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BF1" w:rsidRPr="008A6BF1" w:rsidRDefault="008A6BF1" w:rsidP="008A6BF1">
      <w:pPr>
        <w:jc w:val="center"/>
        <w:rPr>
          <w:rFonts w:hint="eastAsia"/>
          <w:b/>
        </w:rPr>
      </w:pPr>
      <w:r w:rsidRPr="008A6BF1">
        <w:rPr>
          <w:rFonts w:hint="eastAsia"/>
          <w:b/>
        </w:rPr>
        <w:t>Studies identified in the literature search</w:t>
      </w:r>
    </w:p>
    <w:p w:rsidR="008A6BF1" w:rsidRPr="008A6BF1" w:rsidRDefault="008A6BF1" w:rsidP="008A6BF1">
      <w:pPr>
        <w:jc w:val="center"/>
        <w:rPr>
          <w:rFonts w:hint="eastAsia"/>
          <w:b/>
        </w:rPr>
      </w:pPr>
      <w:r w:rsidRPr="008A6BF1">
        <w:rPr>
          <w:rFonts w:hint="eastAsia"/>
          <w:b/>
        </w:rPr>
        <w:t>Total articles screened = 3969</w:t>
      </w:r>
    </w:p>
    <w:p w:rsidR="00042486" w:rsidRDefault="00042486" w:rsidP="00042486">
      <w:r>
        <w:t>1 Fang Jianqiao, Liang Yi, Wang Cunxin, et al. Effects of transcutaneous acupoint electrical stimulation on plasma amino acids and extracellular fluid 5-Ht content in the dorsal nucleus of the middle suture of rats ru</w:t>
      </w:r>
      <w:bookmarkStart w:id="0" w:name="_GoBack"/>
      <w:bookmarkEnd w:id="0"/>
      <w:r>
        <w:t>nning on a platform [J]. Chinese Journal of Sports Medicine, 2010, 29(3): 309-12+20.</w:t>
      </w:r>
    </w:p>
    <w:p w:rsidR="00042486" w:rsidRDefault="00042486" w:rsidP="00042486">
      <w:r>
        <w:t>2 Tang Aidang, Lin Hongchu, Jiang Jie. Effectiveness of aerobic exercise combined with dietary intervention in controlling volume load in peritoneal dialysis patients [J]. Clinical Nursing Journal, 2010, 9(4): 15-7.</w:t>
      </w:r>
    </w:p>
    <w:p w:rsidR="00042486" w:rsidRDefault="00042486" w:rsidP="00042486">
      <w:r>
        <w:t>3 Tang Dongxing, Zeng Gaofeng. Effects of exercise intervention on the quality of survival of maintenance hemodialysis patients [J]. Journal of Xiangnan College (Medical Edition), 2010, 12(3): 18-20.</w:t>
      </w:r>
    </w:p>
    <w:p w:rsidR="00042486" w:rsidRDefault="00042486" w:rsidP="00042486">
      <w:r>
        <w:t>4 Yu Zu-Mei, Wen Xiu-Fang, Zhu Yong-Mei, et al. Application of exercise relearning method in exercise training for hemodialysis patients [J]. Journal of Nursing (Comprehensive Edition), 2010, 25(10): 79-81.</w:t>
      </w:r>
    </w:p>
    <w:p w:rsidR="00042486" w:rsidRDefault="00042486" w:rsidP="00042486">
      <w:r>
        <w:t>5 Liang Yanping, Xiao Cuiyan, Hou Yongmei. Effects of exercise therapy on sleep quality of maintenance hemodialysis patients [J]. Journal of Guangdong Medical College, 2011, 29(6): 618-20.</w:t>
      </w:r>
    </w:p>
    <w:p w:rsidR="00042486" w:rsidRDefault="00042486" w:rsidP="00042486">
      <w:r>
        <w:t>6 Huang Ailing, Zhang Suzhen, Song Fen. Effects of aerobic exercise on fatigue in peritoneal dialysis patients [J]. Jilin Medical Science, 2012, 33(6): 1149-50.</w:t>
      </w:r>
    </w:p>
    <w:p w:rsidR="00042486" w:rsidRDefault="00042486" w:rsidP="00042486">
      <w:r>
        <w:t>7 Li Jianying, Huang Yanlin, Teng Yanjuan. Effects of exercise training on symptomatic hypotension in uremic hemodialysis patients [J]. Primary Medical Forum, 2012, 16(24): 3139-40.</w:t>
      </w:r>
    </w:p>
    <w:p w:rsidR="00042486" w:rsidRDefault="00042486" w:rsidP="00042486">
      <w:r>
        <w:t>8 Huang Yanlin, Li Jianying, Teng Yanjuan, et al. Effect of exercise therapy on dialysis adequacy in uremic hemodialysis patients [J]. Journal of Nurse Advancement, 2013, 28(7): 587-8.</w:t>
      </w:r>
    </w:p>
    <w:p w:rsidR="00042486" w:rsidRDefault="00042486" w:rsidP="00042486">
      <w:r>
        <w:t>9 Li Jianying, Huang Yanlin, Teng Yanjuan, et al. Effects of exercise training on fatigue in uremic hemodialysis patients [J]. Journal of Guangxi Medical University, 2013, 30(6): 981-2.</w:t>
      </w:r>
    </w:p>
    <w:p w:rsidR="00042486" w:rsidRDefault="00042486" w:rsidP="00042486">
      <w:r>
        <w:t>10 Li Jianying, Huang Yanlin, Teng Yanjuan, et al. Effects of exercise training on lower limb motor function in uremic hemodialysis patients [J]. Chinese Journal of Modern Nursing, 2013, 19(15): 1749-50.</w:t>
      </w:r>
    </w:p>
    <w:p w:rsidR="00042486" w:rsidRDefault="00042486" w:rsidP="00042486">
      <w:r>
        <w:t>11 Qiu Shoutao, Zhang Yunkun. Changes of Glu and GABA contents in striatal microdialysis fluid of rats during the recovery period of re-exercise [J]. Sports Research, 2013, 34(3): 41-5.</w:t>
      </w:r>
    </w:p>
    <w:p w:rsidR="00042486" w:rsidRDefault="00042486" w:rsidP="00042486">
      <w:r>
        <w:t>12 Rong Xiangjiang, Zhou Jun, Zhang Yuqin, et al. Effects of preexercise on prefrontal cortex ascorbic acid level and recovery of learning memory ability in cerebral ischemic rats [J]. Chinese Journal of Physical Medicine and Rehabilitation, 2013, 35(7): 519-22.</w:t>
      </w:r>
    </w:p>
    <w:p w:rsidR="00042486" w:rsidRDefault="00042486" w:rsidP="00042486">
      <w:r>
        <w:t>13 Zhang Nianyun, Zhang Yunkun. Effects of thermal environment on monoamine neurotransmitters in the extracellular fluid of hypothalamus of rats recovering from exhaustive swimming [J]. Sports Research, 2013, 34(3): 50-4.</w:t>
      </w:r>
    </w:p>
    <w:p w:rsidR="00042486" w:rsidRDefault="00042486" w:rsidP="00042486">
      <w:r>
        <w:t>14 Zhang Xufang, Cheng Shubi, Han Xiaowei, et al. Application of home aerobic exercise in hemodialysis patients [J]. General Practice Nursing, 2013, 11(10): 903-5.</w:t>
      </w:r>
    </w:p>
    <w:p w:rsidR="00042486" w:rsidRDefault="00042486" w:rsidP="00042486">
      <w:r>
        <w:t>15 Hu Leibin, Weng Yaping, Liu Chunbo, et al. Study on the effect of aerobic exercise on calcium and phosphorus metabolism levels in hemodialysis patients [J]. Modern Practical Medicine, 2014, 26(12): 1545-6.</w:t>
      </w:r>
    </w:p>
    <w:p w:rsidR="00042486" w:rsidRDefault="00042486" w:rsidP="00042486">
      <w:r>
        <w:t>16 Huang Yanlin, Li Jianying, Teng Yanjuan, et al. Effect of exercise training on sleep quality of uremic hemodialysis patients [J]. Chinese Journal of Modern Nursing, 2014, 20(15): 1753-5.</w:t>
      </w:r>
    </w:p>
    <w:p w:rsidR="00042486" w:rsidRDefault="00042486" w:rsidP="00042486">
      <w:r>
        <w:lastRenderedPageBreak/>
        <w:t>17 Lu Yao. Evaluation of the application effect of exercise therapy in maintenance hemodialysis patients [J]. Nursing Practice and Research, 2014, 11(5): 43-5.</w:t>
      </w:r>
    </w:p>
    <w:p w:rsidR="00042486" w:rsidRDefault="00042486" w:rsidP="00042486">
      <w:r>
        <w:t>18 Wang Juan, Huang Yanlin, Wu Zhuomei, et al. Effects of exercise training on anxiety and depression in uremic hemodialysis patients [J]. Guangxi Medicine, 2014, 36(9): 1225-7.</w:t>
      </w:r>
    </w:p>
    <w:p w:rsidR="00042486" w:rsidRDefault="00042486" w:rsidP="00042486">
      <w:r>
        <w:t>19 Wu Yongyao, Xia Min, Cao Shengsheng, et al. Observations on the effects and safety of individualized exercise therapy on cardiac function and exercise capacity of uremic patients during hemodialysis treatment [J]. China Blood Purification, 2014, 13(8): 580-4.</w:t>
      </w:r>
    </w:p>
    <w:p w:rsidR="00042486" w:rsidRDefault="00042486" w:rsidP="00042486">
      <w:r>
        <w:t>20 Dai Ling. Effect of exercise therapy on sleep quality of maintenance hemodialysis patients [J]. Medical Theory and Practice, 2015, 28(23): 3288-90.</w:t>
      </w:r>
    </w:p>
    <w:p w:rsidR="00042486" w:rsidRDefault="00042486" w:rsidP="00042486">
      <w:r>
        <w:t>21 Ding Xiang. Effects of home aerobic exercise on fatigue and sleep quality in maintenance hemodialysis patients [J]. Contemporary Nurses (Lower Decade), 2015, 22(3): 126-8.</w:t>
      </w:r>
    </w:p>
    <w:p w:rsidR="00042486" w:rsidRDefault="00042486" w:rsidP="00042486">
      <w:r>
        <w:t>22 Fan Lingling. Intervention effect of aerobic exercise on fatigue status of maintenance hemodialysis patients [J]. Chinese and Foreign Medical Research, 2015, 13(15): 105-6.</w:t>
      </w:r>
    </w:p>
    <w:p w:rsidR="00042486" w:rsidRDefault="00042486" w:rsidP="00042486">
      <w:r>
        <w:t>23 He Hangying, Jin Zhiping, Ma Shuanglian, et al. Exercise training improves physical and mental status of maintenance hemodialysis patients [J]. PLA Nursing Journal, 2015, 32(8): 1-4.</w:t>
      </w:r>
    </w:p>
    <w:p w:rsidR="00042486" w:rsidRDefault="00042486" w:rsidP="00042486">
      <w:r>
        <w:t>24 Huang Liu, Huang Yanlin, Li Jianying, et al. Effects of aerobic exercise on lower limb motor function and fatigue in maintenance hemodialysis patients [J]. Guangxi Medicine, 2015, 37(4): 476-8+84.</w:t>
      </w:r>
    </w:p>
    <w:p w:rsidR="00042486" w:rsidRDefault="00042486" w:rsidP="00042486">
      <w:r>
        <w:t>25 Liu Lixiu. The effect of exercise on the quality of life of hemodialysis patients [J]. Chinese Primary Medicine, 2015, 22(17): 2657-60.</w:t>
      </w:r>
    </w:p>
    <w:p w:rsidR="00042486" w:rsidRDefault="00042486" w:rsidP="00042486">
      <w:r>
        <w:t>26 Lu Ailing, Lu Baoquan, Wang Jing, et al. Psychological care combined with exercise therapy in maintenance dialysis patients with malnutrition [J]. China Medical Innovation, 2015, 12(6): 72-4.</w:t>
      </w:r>
    </w:p>
    <w:p w:rsidR="00042486" w:rsidRDefault="00042486" w:rsidP="00042486">
      <w:r>
        <w:t>27 Rong Shuguang. Analyzing the value orientation of popular sports from the cultural consumption of sports shoes [J]. Sports and Science, 2015, 36(3): 79-86.</w:t>
      </w:r>
    </w:p>
    <w:p w:rsidR="00042486" w:rsidRDefault="00042486" w:rsidP="00042486">
      <w:r>
        <w:t>28 Zhang Hongmei, Fan Ruyan, Chang Liyang, et al. Effects of Tai Chi exercise on physical fitness and fatigue of hemodialysis patients [J]. Chinese Journal of Integrative Nephrology, 2015, 16(9): 807-10.</w:t>
      </w:r>
    </w:p>
    <w:p w:rsidR="00042486" w:rsidRDefault="00042486" w:rsidP="00042486">
      <w:r>
        <w:t>29 Fan Ruyan, Zhang Hongmei, Chang Liyang. Effects of taijiquan exercise on anxiety and depression status and sleep quality of hemodialysis patients [J]. China Blood Purification, 2016, 15(4): 241-3.</w:t>
      </w:r>
    </w:p>
    <w:p w:rsidR="00042486" w:rsidRDefault="00042486" w:rsidP="00042486">
      <w:r>
        <w:t>30 Guo Jiaquan, Wang Jinhong. Effect of aerobic training on cellular immune function after hemodialysis in ckd stage 5 patients [J]. Chinese Experimental Diagnostics, 2016, 20(12): 2047-9.</w:t>
      </w:r>
    </w:p>
    <w:p w:rsidR="00042486" w:rsidRDefault="00042486" w:rsidP="00042486">
      <w:r>
        <w:t>31 Huang Ruo, Lin Xiaomin, Lin Xiaoxia, et al. Effects of low-moderate aerobic exercise on fatigue and sleep quality in maintenance hemodialysis patients [J]. Chinese Primary Medicine, 2016, 23(23): 3569-72.</w:t>
      </w:r>
    </w:p>
    <w:p w:rsidR="00042486" w:rsidRDefault="00042486" w:rsidP="00042486">
      <w:r>
        <w:t>32 Jiao Yaxing. Intervention effect of aerobic exercise on fatigue status of maintenance hemodialysis patients [J]. Nursing Practice and Research, 2016, 13(2): 46-7.</w:t>
      </w:r>
    </w:p>
    <w:p w:rsidR="00042486" w:rsidRDefault="00042486" w:rsidP="00042486">
      <w:r>
        <w:t>33 Li P, Wang DH. Effects of aerobic exercise on 6-minute walking distance and hemopexin-1 in hemodialysis patients [J]. Tianjin Medicine, 2016, 44(8): 1014-7.</w:t>
      </w:r>
    </w:p>
    <w:p w:rsidR="00042486" w:rsidRDefault="00042486" w:rsidP="00042486">
      <w:r>
        <w:t>34 Wang Yichun. Effects of aerobic exercise workout on mood, sleep and muscle strength in uremic hemodialysis patients [J]. General Practice Nursing, 2016, 14(33): 3526-7.</w:t>
      </w:r>
    </w:p>
    <w:p w:rsidR="00042486" w:rsidRDefault="00042486" w:rsidP="00042486">
      <w:r>
        <w:t>35 Yan Erping, Qiu Moyan, Ren Jianwei, et al. The effect of evidence-based moxibustion regimen on musculomotor rehabilitation in maintenance hemodialysis patients [J]. Journal of Rehabilitation, 2016, 26(4): 6-10+6.</w:t>
      </w:r>
    </w:p>
    <w:p w:rsidR="00042486" w:rsidRDefault="00042486" w:rsidP="00042486">
      <w:r>
        <w:lastRenderedPageBreak/>
        <w:t>36 Yin Shi, Wan Fang. Effect of exercise during dialysis on microinflammatory status of maintenance hemodialysis patients [J]. Modern Clinical Nursing, 2016, 15(8): 54-8.</w:t>
      </w:r>
    </w:p>
    <w:p w:rsidR="00042486" w:rsidRDefault="00042486" w:rsidP="00042486">
      <w:r>
        <w:t>37 Zhou Ruiling, Zhou Ping, Lai Qi, et al. Study on the effect of nursing intervention combined with exercise therapy on the quality of life of hemodialysis patients [J]. Guangxi Medicine, 2016, 38(1): 134-6+9.</w:t>
      </w:r>
    </w:p>
    <w:p w:rsidR="00042486" w:rsidRDefault="00042486" w:rsidP="00042486">
      <w:r>
        <w:t>38 Zhu LH, Zhu JY. Clinical observation of moxibustion combined with aerobic exercise to improve depressive symptoms in hemodialysis patients treated with fluoxetine [J]. Hunan Journal of Traditional Chinese Medicine, 2016, 32(2): 95-7.</w:t>
      </w:r>
    </w:p>
    <w:p w:rsidR="00042486" w:rsidRDefault="00042486" w:rsidP="00042486">
      <w:r>
        <w:t>39 Guo Shuzhen, Zhang Yang. Clinical study on peripheral neuropathy in uremic patients by combination of leucovorin and hemodialysis [J]. Heilongjiang Medicine, 2017, 30(4): 817-9.</w:t>
      </w:r>
    </w:p>
    <w:p w:rsidR="00042486" w:rsidRDefault="00042486" w:rsidP="00042486">
      <w:r>
        <w:t>40 Lv Liqiao. Effect of exercise on symptomatic hypotension and dialysis adequacy during dialysis [J]. Zhejiang Clinical Medicine, 2017, 19(5): 923-4.</w:t>
      </w:r>
    </w:p>
    <w:p w:rsidR="00042486" w:rsidRDefault="00042486" w:rsidP="00042486">
      <w:r>
        <w:t>41 Ren Kejun, Wang Xiaoqin. Meta-analysis of the effectiveness of exercise therapy in the treatment of restless leg syndrome on hemodialysis [J]. Anhui Medicine, 2017, 21(1): 82-7.</w:t>
      </w:r>
    </w:p>
    <w:p w:rsidR="00042486" w:rsidRDefault="00042486" w:rsidP="00042486">
      <w:r>
        <w:t>42 Sun Danqin. Effects of rehabilitation exercise on cardiac function and quality of life of maintenance hemodialysis patients [J]. Biped and Health Care, 2017, 26(10): 53-+5.</w:t>
      </w:r>
    </w:p>
    <w:p w:rsidR="00042486" w:rsidRDefault="00042486" w:rsidP="00042486">
      <w:r>
        <w:t>43 Wang Hui. Effect of low-intensity aerobic training combined with health education on complication rate and quality of life of maintenance hemodialysis patients [J]. Nursing Practice and Research, 2017, 14(19): 31-3.</w:t>
      </w:r>
    </w:p>
    <w:p w:rsidR="00042486" w:rsidRDefault="00042486" w:rsidP="00042486">
      <w:r>
        <w:t>44 Wang Y, Gan LY, Ma YC, et al. A multicenter current investigation on the acceptance of rehabilitation exercise in dialysis among maintenance hemodialysis patients [J]. China Blood Purification, 2017, 16(12): 798-802.</w:t>
      </w:r>
    </w:p>
    <w:p w:rsidR="00042486" w:rsidRDefault="00042486" w:rsidP="00042486">
      <w:r>
        <w:t>45 Yin Lixia, Hu Xiaoyan, Zhang Hailin, et al. Effects of exercise in dialysis on dialysis adequacy and sleep quality of maintenance hemodialysis patients [J]. China Nursing Management, 2017, 17(11): 1478-81.</w:t>
      </w:r>
    </w:p>
    <w:p w:rsidR="00042486" w:rsidRDefault="00042486" w:rsidP="00042486">
      <w:r>
        <w:t>46 Zhang Lan, Cheng Yanjiao, Zhao Xinju, et al. Study on the effects of recumbent gymnastics on toxin clearance and inflammatory status in maintenance hemodialysis patients [J]. China Blood Purification, 2017, 16(4): 247-50.</w:t>
      </w:r>
    </w:p>
    <w:p w:rsidR="00042486" w:rsidRDefault="00042486" w:rsidP="00042486">
      <w:r>
        <w:t>47 Zou, Yumei. Study on the effect of resistance training combined with aerobic exercise on sleep quality and dialysis-related fatigue in maintenance hemodialysis patients [J]. China Convalescent Medicine, 2017, 26(1): 13-6.</w:t>
      </w:r>
    </w:p>
    <w:p w:rsidR="00042486" w:rsidRDefault="00042486" w:rsidP="00042486">
      <w:r>
        <w:t>48 Cai Shulan, Jia Hongguang, Zhang Suying, et al. Effects of aerobic exercise on oxidative stress and quality of survival in hemodialysis patients with diabetic nephropathy [J]. Journal of North China University of Science and Technology (Medical Edition), 2018, 20(1): 21-4.</w:t>
      </w:r>
    </w:p>
    <w:p w:rsidR="00042486" w:rsidRDefault="00042486" w:rsidP="00042486">
      <w:r>
        <w:t>49 Cui Huifang, Qiang Yanjuan, Xu Zhongxiu, et al. Analysis of the role of aerobic exercise workout on sleep quality and adverse emotions in uremic hemodialysis patients [J]. World Journal of Sleep Medicine, 2018, 5(12): 1473-5.</w:t>
      </w:r>
    </w:p>
    <w:p w:rsidR="00042486" w:rsidRDefault="00042486" w:rsidP="00042486">
      <w:r>
        <w:t>50 Li Qianling, Wu Bijing, Li Guanmei. Analysis of the preventive effect of rational exercise care on hypotension in maintenance hemodialysis patients [J]. Nursing Practice and Research, 2018, 15(7): 39-40.</w:t>
      </w:r>
    </w:p>
    <w:p w:rsidR="00042486" w:rsidRDefault="00042486" w:rsidP="00042486">
      <w:r>
        <w:t>51 Li Yuanyuan, Zhu Haodong, Zhang Li, et al. Effect of exercise team on improving quality of life sleep quality and dialysis adequacy in hemodialysis patients [J]. Journal of Xinjiang Medical University, 2018, 41(10): 1231-4+8.</w:t>
      </w:r>
    </w:p>
    <w:p w:rsidR="00042486" w:rsidRDefault="00042486" w:rsidP="00042486">
      <w:r>
        <w:t xml:space="preserve">52 Liu Xiaochen, Wang Xiuli, Li Na, et al. Effects of motivational interviewing on exercise </w:t>
      </w:r>
      <w:r>
        <w:lastRenderedPageBreak/>
        <w:t>compliance in continuous ambulatory peritoneal dialysis patients [J]. Qilu Nursing Journal, 2018, 24(23): 59-62.</w:t>
      </w:r>
    </w:p>
    <w:p w:rsidR="00042486" w:rsidRDefault="00042486" w:rsidP="00042486">
      <w:r>
        <w:t>53 Luo Q. Analysis of the impact of targeted nursing interventions on the quality of uremic hemodialysis patients [J]. Diet Science, 2018, (11X): 266-.</w:t>
      </w:r>
    </w:p>
    <w:p w:rsidR="00042486" w:rsidRDefault="00042486" w:rsidP="00042486">
      <w:r>
        <w:t>54 Qi L, Chen Y, Chen L, et al. Observation on the efficacy of cardiac rehabilitation exercise on patients with cardiac insufficiency combined with maintenance hemodialysis [J]. China Rehabilitation, 2018, 33(4): 297-300.</w:t>
      </w:r>
    </w:p>
    <w:p w:rsidR="00042486" w:rsidRDefault="00042486" w:rsidP="00042486">
      <w:r>
        <w:t>55 Qin Yanshi. Effects of exercise intervention on maintenance hemodialysis patients [J]. Nursing Practice and Research, 2018, 15(8): 45-7.</w:t>
      </w:r>
    </w:p>
    <w:p w:rsidR="00042486" w:rsidRDefault="00042486" w:rsidP="00042486">
      <w:r>
        <w:t>56 Wang X, Zhou Lijuan, Bian Yueqiu. Analysis of the effect of cerebral impedance training combined with aerobic exercise on fatigue status and sleep quality of maintenance hemodialysis patients [J]. Journal of Taizhou Institute of Vocational Technology, 2018, 18(5): 61-3.</w:t>
      </w:r>
    </w:p>
    <w:p w:rsidR="00042486" w:rsidRDefault="00042486" w:rsidP="00042486">
      <w:r>
        <w:t>57 Wang Wenting, Wu Chao, Luo Yongqin, et al. Meta-analysis of the effects of aerobic exercise on somatic function and quality of life of hemodialysis patients [J]. Chinese Journal of Modern Nursing, 2018, 24(23): 2797-803.</w:t>
      </w:r>
    </w:p>
    <w:p w:rsidR="00042486" w:rsidRDefault="00042486" w:rsidP="00042486">
      <w:r>
        <w:t>58 Wang YAN. Effect of acupoint massage on fatigue state and lower limb motor function of hemodialysis patients with diabetic nephropathy [J]. Biped and Health Care, 2018, 27(5): 149-+51.</w:t>
      </w:r>
    </w:p>
    <w:p w:rsidR="00042486" w:rsidRDefault="00042486" w:rsidP="00042486">
      <w:r>
        <w:t>59 Wang Y, Gan LY, Liang JQ, et al. A multicenter investigation on the withdrawal rate of exercise rehabilitation in maintenance hemodialysis patients on dialysis [J]. China Blood Purification, 2018, 17(12): 810-3.</w:t>
      </w:r>
    </w:p>
    <w:p w:rsidR="00042486" w:rsidRDefault="00042486" w:rsidP="00042486">
      <w:r>
        <w:t>60 Wei S.Y.. Effect of anti-resistance exercise intervention on dialysis adequacy in maintenance hemodialysis patients [J]. Nursing Practice and Research, 2018, 15(10): 31-2.</w:t>
      </w:r>
    </w:p>
    <w:p w:rsidR="00042486" w:rsidRDefault="00042486" w:rsidP="00042486">
      <w:r>
        <w:t>61 Xu niobium, Zheng guiqiong, Li xiaomei, et al. Mobile phone application software for home exercise guidance for hemodialysis patients [J]. Journal of Nursing, 2018, 33(11): 97-100.</w:t>
      </w:r>
    </w:p>
    <w:p w:rsidR="00042486" w:rsidRDefault="00042486" w:rsidP="00042486">
      <w:r>
        <w:t>62 Xu Yueping, Hu Qian, Zhu Xiaozhen, et al. Effects of resistance training combined with aerobic exercise on sleep quality and fatigue in maintenance hemodialysis patients [J]. Nursing Research, 2018, 32(2): 317-9.</w:t>
      </w:r>
    </w:p>
    <w:p w:rsidR="00042486" w:rsidRDefault="00042486" w:rsidP="00042486">
      <w:r>
        <w:t>63 Yang T, Chen M, Tang S, et al. Effects of Pilates exercise on fatigue status and sleep quality of maintenance hemodialysis patients [J]. China Blood Purification, 2018, 17(7): 456-60.</w:t>
      </w:r>
    </w:p>
    <w:p w:rsidR="00042486" w:rsidRDefault="00042486" w:rsidP="00042486">
      <w:r>
        <w:t>64 Yi Li-Hua. Effect of exercise therapy with nursing intervention on nutritional status and quality of life of maintenance hemodialysis patients [J]. Medical Information, 2018, 31(16): 175-7.</w:t>
      </w:r>
    </w:p>
    <w:p w:rsidR="00042486" w:rsidRDefault="00042486" w:rsidP="00042486">
      <w:r>
        <w:t>65 Zheng Suping, Ning Qian, Yang Huili. Effect of individualized exercise combined with targeted nursing intervention on nutritional status and quality of life of uremic hemodialysis patients [J]. Henan Medical Research, 2018, 27(17): 3252-3.</w:t>
      </w:r>
    </w:p>
    <w:p w:rsidR="00042486" w:rsidRDefault="00042486" w:rsidP="00042486">
      <w:r>
        <w:t>66 Zou JH, Bian BH, Hu DK. Effect of individualized exercise intervention on improving quality of life of elderly maintenance hemodialysis patients [J]. Practical Geriatrics, 2018, 32(7): 649-52.</w:t>
      </w:r>
    </w:p>
    <w:p w:rsidR="00042486" w:rsidRDefault="00042486" w:rsidP="00042486">
      <w:r>
        <w:t>67 A Xian Uzhina, Zhang Li, Li Yufang, et al. Study on the effects of tai chi exercise on blood pressure, heart rate and physical changes in hemodialysis patients [J]. Chinese Journal of Integrative Nephrology, 2019, 20(9): 776-80.</w:t>
      </w:r>
    </w:p>
    <w:p w:rsidR="00042486" w:rsidRDefault="00042486" w:rsidP="00042486">
      <w:r>
        <w:t>68 Chen YF, Dong YZ, Zhou ML, et al. Effects of exercise-music therapy on general well-being and coping styles of maintenance hemodialysis patients [J]. Zhejiang Medical Education, 2019, 18(5): 32-4+8.</w:t>
      </w:r>
    </w:p>
    <w:p w:rsidR="00042486" w:rsidRDefault="00042486" w:rsidP="00042486">
      <w:r>
        <w:t xml:space="preserve">69 Ding SJ. Nursing+ Analysis of the application of exercise therapy in hemodialysis [J]. China </w:t>
      </w:r>
      <w:r>
        <w:lastRenderedPageBreak/>
        <w:t>Continuing Medical Education, 2019, 11(18): 141-3.</w:t>
      </w:r>
    </w:p>
    <w:p w:rsidR="00042486" w:rsidRDefault="00042486" w:rsidP="00042486">
      <w:r>
        <w:t>70 Gao Siyao, Lu Wanguang. Meta-analysis of the Effectiveness of Aerobic Exercise in Improving the Quality of Survival of Maintenance Hemodialysis Patients [J]. Chinese Journal of Rehabilitation Medicine, 2019, 34(4): 453-9.</w:t>
      </w:r>
    </w:p>
    <w:p w:rsidR="00042486" w:rsidRDefault="00042486" w:rsidP="00042486">
      <w:r>
        <w:t>71 Guan Junrong, Lai Shaoyan. Effects of rehabilitation exercise training on sleep quality and fatigue level of uremic hemodialysis patients [J]. Chinese Journal of Practical Nursing, 2019, 35(26): 2012-6.</w:t>
      </w:r>
    </w:p>
    <w:p w:rsidR="00042486" w:rsidRDefault="00042486" w:rsidP="00042486">
      <w:r>
        <w:t>72 Han Mei. Evaluation of the effect of supportive psychotherapy combined with aerobic exercise applied to maintenance hemodialysis patients [J]. Medical Clinical Research, 2019, 36(11): 2193-5.</w:t>
      </w:r>
    </w:p>
    <w:p w:rsidR="00042486" w:rsidRDefault="00042486" w:rsidP="00042486">
      <w:r>
        <w:t>73 Hao D. Yun. Application of resistance training combined with aerobic exercise in hemodialysis patients [J]. Nursing Practice and Research, 2019, 16(21): 66-7.</w:t>
      </w:r>
    </w:p>
    <w:p w:rsidR="00042486" w:rsidRDefault="00042486" w:rsidP="00042486">
      <w:r>
        <w:t>74 HU Xiaoyan, YIN Lixia, ZHANG Hailin, et al. Effect of multidisciplinary cooperative exercise therapy on quality of life and microinflammatory status of maintenance hemodialysis patients [J]. China Nursing Management, 2019, 19(10): 1467-71.</w:t>
      </w:r>
    </w:p>
    <w:p w:rsidR="00042486" w:rsidRDefault="00042486" w:rsidP="00042486">
      <w:r>
        <w:t>75 Huang Chunxia, Lin Qiuhua, Wu Jinquan. Effects of aerobic exercise in dialysis on sleep quality and quality of life of hemodialysis patients [J]. Nursing Practice and Research, 2019, 16(3): 35-6.</w:t>
      </w:r>
    </w:p>
    <w:p w:rsidR="00042486" w:rsidRDefault="00042486" w:rsidP="00042486">
      <w:r>
        <w:t>76 Huang Lijuan, Duan Peibei, Zhang Jing, et al. Effects of exercise guidance on quality of life of hemodialysis patients based on trans-theoretical modeling [J]. China Blood Purification, 2019, 18(3): 181-4.</w:t>
      </w:r>
    </w:p>
    <w:p w:rsidR="00042486" w:rsidRDefault="00042486" w:rsidP="00042486">
      <w:r>
        <w:t>77 Jiao Lijuan, Pazetanmu Tohti, Li Yufang. Analysis of the Effects of Aerobic Exercise Combined with Levocanidin on Inflammatory State, Oxidative Stress and Nutritional Status of Maintenance Hemodialysis Patients [J]. Chinese Journal of Frontiers of Medicine (Electronic Edition), 2019, 11(11): 90-3.</w:t>
      </w:r>
    </w:p>
    <w:p w:rsidR="00042486" w:rsidRDefault="00042486" w:rsidP="00042486">
      <w:r>
        <w:t>78 Liang Yanping, Zheng Juanlian, Zhang Yingjun. Effects of aerobic-resistance exercise intervention on somatic function and oxidative stress in maintenance hemodialysis patients [J]. General Practice Nursing, 2019, 17(27): 3358-61.</w:t>
      </w:r>
    </w:p>
    <w:p w:rsidR="00042486" w:rsidRDefault="00042486" w:rsidP="00042486">
      <w:r>
        <w:t>79 LIU Dongmei. the effect of rehabilitation training on fatigue status of maintenance hemodialysis (mhd) patients [J]. Modern Digestive and Interventional Diagnosis and Treatment, 2019, 24(A01): 0408-9.</w:t>
      </w:r>
    </w:p>
    <w:p w:rsidR="00042486" w:rsidRDefault="00042486" w:rsidP="00042486">
      <w:r>
        <w:t>80 Liu J. Effects of aerobic exercise workout on sleep quality and adverse emotions in uremic hemodialysis patients [J]. World Journal of Sleep Medicine, 2019, 6(8): 1039-40.</w:t>
      </w:r>
    </w:p>
    <w:p w:rsidR="00042486" w:rsidRDefault="00042486" w:rsidP="00042486">
      <w:r>
        <w:t>81 Luo Jicong, Liang Li. Design and implementation of peritoneal dialysis patient training model based on vark learning style [J]. China Blood Purification, 2019, 18(2): 137-41.</w:t>
      </w:r>
    </w:p>
    <w:p w:rsidR="00042486" w:rsidRDefault="00042486" w:rsidP="00042486">
      <w:r>
        <w:t>82 Wang Gaying, Chen Xuefang. Effect of low-intensity aerobic exercise on dialysis effect and fatigue condition of hemodialysis patients [J]. Big Doctor, 2019, 4(13): 1-2+7.</w:t>
      </w:r>
    </w:p>
    <w:p w:rsidR="00042486" w:rsidRDefault="00042486" w:rsidP="00042486">
      <w:r>
        <w:t>83 Wang L, Wang H. Research on the application effect of exercise management pyramid picture in hemodialysis patients [J]. Chinese Medical Science, 2019, 9(15): 199-201.</w:t>
      </w:r>
    </w:p>
    <w:p w:rsidR="00042486" w:rsidRDefault="00042486" w:rsidP="00042486">
      <w:r>
        <w:t>84 Wang L. Effects of targeted nursing intervention combined with individualized exercise on nutritional status and quality of life of uremic hemodialysis patients [J]. Capital Food and Medicine, 2019, 26(20): 91-.</w:t>
      </w:r>
    </w:p>
    <w:p w:rsidR="00042486" w:rsidRDefault="00042486" w:rsidP="00042486">
      <w:r>
        <w:t>85 Wang X, Zhou Lijuan. Effectiveness of planned exercise intervention for hemodialysis patients [J]. Contemporary Nurses (in Chinese), 2019, 26(6): 103-5.</w:t>
      </w:r>
    </w:p>
    <w:p w:rsidR="00042486" w:rsidRDefault="00042486" w:rsidP="00042486">
      <w:r>
        <w:t xml:space="preserve">86 Wang Wenting, Wu Chao, Shen Meifen, et al. Meta-analysis of the effects of aerobic exercise </w:t>
      </w:r>
      <w:r>
        <w:lastRenderedPageBreak/>
        <w:t>on dialysis adequacy, microinflammatory status and albumin level in patients on dialysis [J]. Zhejiang Medicine, 2019, 41(3): 255-9+85.</w:t>
      </w:r>
    </w:p>
    <w:p w:rsidR="00042486" w:rsidRDefault="00042486" w:rsidP="00042486">
      <w:r>
        <w:t>87 Wang Xiaojing, Zhang Kun, Ge Yan, et al. Effects of exercise in hemodialysis on inflammation, oxidative stress and endothelial function in maintenance hemodialysis patients [J]. China Blood Purification, 2019, 18(6): 390-3.</w:t>
      </w:r>
    </w:p>
    <w:p w:rsidR="00042486" w:rsidRDefault="00042486" w:rsidP="00042486">
      <w:r>
        <w:t>88 Wang Yanping, Cai Yuwei, Mao Weijun, et al. Research on the application effect of exercise management pyramid picture in hemodialysis patients [J]. Chinese Journal of Preventive Medicine, 2019, 20(8): 763-5.</w:t>
      </w:r>
    </w:p>
    <w:p w:rsidR="00042486" w:rsidRDefault="00042486" w:rsidP="00042486">
      <w:r>
        <w:t>89 Xiao Y, Liu Jun, Xie Lizhen. Effect of exercise therapy on the occurrence of hypotension in hemodialysis patients [J]. Chinese Contemporary Medicine, 2019, 26(11): 48-50.</w:t>
      </w:r>
    </w:p>
    <w:p w:rsidR="00042486" w:rsidRDefault="00042486" w:rsidP="00042486">
      <w:r>
        <w:t>90 Xie Caiyun, Yan Jing, Zou De'e, et al. Study on the effect of aerobic exercise on toxin clearance in maintenance hemodialysis patients [J]. China Modern Drug Application, 2019, 13(23): 51-2.</w:t>
      </w:r>
    </w:p>
    <w:p w:rsidR="00042486" w:rsidRDefault="00042486" w:rsidP="00042486">
      <w:r>
        <w:t>91 Xu Jianjing, Zhang Tianda. Effect of collaborative care model on sleep, exercise and nursing satisfaction of uremic hemodialysis patients [J]. Massage and Rehabilitation Medicine, 2019, 10(2): 71-2.</w:t>
      </w:r>
    </w:p>
    <w:p w:rsidR="00042486" w:rsidRDefault="00042486" w:rsidP="00042486">
      <w:r>
        <w:t>92 Xu WEN N, Weng JJ, Jiang LY. Improvement effect of self-management education on self-management behavior of maintenance hemodialysis patients [J]. Chinese Primary Medicine, 2019, 26(12): 1506-9.</w:t>
      </w:r>
    </w:p>
    <w:p w:rsidR="00042486" w:rsidRDefault="00042486" w:rsidP="00042486">
      <w:r>
        <w:t>93 Xu Pengge, Shi Xiaona. Evaluation of the effect of acupoint massage on lower limb motor function and nursing effect in hemodialysis patients with diabetic nephropathy [J]. Biped and Health Care, 2019, 28(17): 37-8.</w:t>
      </w:r>
    </w:p>
    <w:p w:rsidR="00042486" w:rsidRDefault="00042486" w:rsidP="00042486">
      <w:r>
        <w:t>94 Yan Bi-yan, Mai Cui-fang, Yang Wei-hong. Effect of target-intensity aerobic exercise workout on nutritional status of peritoneal dialysis patients [J]. China Clinical Nursing, 2019, 11(5): 411-5.</w:t>
      </w:r>
    </w:p>
    <w:p w:rsidR="00042486" w:rsidRDefault="00042486" w:rsidP="00042486">
      <w:r>
        <w:t>95 Yi Chenchen. Research on the Application Effect of Aerobic Exercise on Weakness of Maintenance Hemodialysis Patients [J]. Contemporary Nurses (Lower Decade), 2019, 26(9): 120-2.</w:t>
      </w:r>
    </w:p>
    <w:p w:rsidR="00042486" w:rsidRDefault="00042486" w:rsidP="00042486">
      <w:r>
        <w:t>96 Yu XW, Zhang W, Chen QY, et al. Correlation between rehabilitation exercise and blood pressure regulation in peritoneal dialysis patients [J]. Health Research, 2019, 39(5): 510-3.</w:t>
      </w:r>
    </w:p>
    <w:p w:rsidR="00042486" w:rsidRDefault="00042486" w:rsidP="00042486">
      <w:r>
        <w:t>97 Zhang Xiaoyan. Effects of individualized exercise combined with targeted nursing intervention on nutritional status and quality of life of uremic hemodialysis patients [J]. Chinese and Foreign Women's Health Research, 2019, 0(10): 19-20.</w:t>
      </w:r>
    </w:p>
    <w:p w:rsidR="00042486" w:rsidRDefault="00042486" w:rsidP="00042486">
      <w:r>
        <w:t>98 Zhong Lijuan. Effects of regular aerobic exercise on body mass control and quality of life of maintenance hemodialysis patients [J]. Nursing Practice and Research, 2019, 16(23): 75-7.</w:t>
      </w:r>
    </w:p>
    <w:p w:rsidR="00042486" w:rsidRDefault="00042486" w:rsidP="00042486">
      <w:r>
        <w:t>99 Chang Pingping, He Kai, Li Heng. Effects of resistance training combined with aerobic exercise on fatigue and quality of life of maintenance hemodialysis patients [J]. Medical Theory and Practice, 2020, 33(9): 1530-2.</w:t>
      </w:r>
    </w:p>
    <w:p w:rsidR="00042486" w:rsidRDefault="00042486" w:rsidP="00042486">
      <w:r>
        <w:t>100 Shen F, Wang WT, Shen MF, et al. Meta-analysis of the effects of resistance exercise on exercise capacity respiratory function and quality of life in maintenance hemodialysis patients [J]. Journal of Nurse Advancement, 2020, 35(1): 23-8+33.</w:t>
      </w:r>
    </w:p>
    <w:p w:rsidR="00042486" w:rsidRDefault="00042486" w:rsidP="00042486">
      <w:r>
        <w:t>101 Chen S-L, Li S-qing. Nursing research on the effect of exercise intervention on symptomatic hypotension in dialysis patients [J]. Chinese and Foreign Medicine Research, 2020, 18(10): 59-61.</w:t>
      </w:r>
    </w:p>
    <w:p w:rsidR="00042486" w:rsidRDefault="00042486" w:rsidP="00042486">
      <w:r>
        <w:t>102 Dai Shanshan, Yu Haiyan, Lai Shuang, et al. Effects of incremental resistance exercise on hemoglobin and iron metabolism in maintenance hemodialysis patients on dialysis [J]. West China Medicine, 2020, 35(7): 781-7.</w:t>
      </w:r>
    </w:p>
    <w:p w:rsidR="00042486" w:rsidRDefault="00042486" w:rsidP="00042486">
      <w:r>
        <w:lastRenderedPageBreak/>
        <w:t>103 Lian Fen, Wu Jing, Shen Huajuan, et al. Repeated-measures ANOVA of low-intensity recumbent gymnastics on dialysis adequacy in maintenance hemodialysis patients [J]. Nursing and Rehabilitation, 2020, 19(2): 55-8.</w:t>
      </w:r>
    </w:p>
    <w:p w:rsidR="00042486" w:rsidRDefault="00042486" w:rsidP="00042486">
      <w:r>
        <w:t>104 Liang Zhazha, Zhou Huahong, Liang Yanjuan, et al. Effects of multidisciplinary cooperative exercise therapy on maintenance hemodialysis patients [J]. Qilu Nursing Journal, 2020, 26(17): 69-71.</w:t>
      </w:r>
    </w:p>
    <w:p w:rsidR="00042486" w:rsidRDefault="00042486" w:rsidP="00042486">
      <w:r>
        <w:t>105 Liu Ji-Mei. Effects of rehabilitation exercise training on sleep quality and fatigue level of uremic hemodialysis patients [J]. Systemic Medicine, 2020, 5(15): 165-8.</w:t>
      </w:r>
    </w:p>
    <w:p w:rsidR="00042486" w:rsidRDefault="00042486" w:rsidP="00042486">
      <w:r>
        <w:t>106 Miao A-Feng, Zhou Li-Juan. Effects of exercise training therapy on dialysis adequacy in uremic hemodialysis patients [J]. International Nursing Medicine, 2020, 2(1): 42-.</w:t>
      </w:r>
    </w:p>
    <w:p w:rsidR="00042486" w:rsidRDefault="00042486" w:rsidP="00042486">
      <w:r>
        <w:t>107 Na Wei. A study on the effect of collaborative care model on sleep, exercise and nursing satisfaction of uremic hemodialysis patients [J]. World Journal of Sleep Medicine, 2020, 7(12): 2160-2.</w:t>
      </w:r>
    </w:p>
    <w:p w:rsidR="00042486" w:rsidRDefault="00042486" w:rsidP="00042486">
      <w:r>
        <w:t>108 Niu Tieming, Han Yi, Luan Xunfei, et al. Effects of aerobic exercise combined with resistance exercise on microinflammation and t-cell subsets in peritoneal dialysis patients [J]. Chinese Journal of Practical Internal Medicine, 2020, 40(6): 493-6+501.</w:t>
      </w:r>
    </w:p>
    <w:p w:rsidR="00042486" w:rsidRDefault="00042486" w:rsidP="00042486">
      <w:r>
        <w:t>109 Shou Dan, Liang Xin, Jin Dan, et al. Meta-analysis of the Effect of Resistance Exercise on Blood Pressure Control and Exercise Tolerance Recovery in Hemodialysis Patients [J]. Journal of Nursing, 2020, 27(15): 44-9.</w:t>
      </w:r>
    </w:p>
    <w:p w:rsidR="00042486" w:rsidRDefault="00042486" w:rsidP="00042486">
      <w:r>
        <w:t>110 Wang Tao, Liu Yongmei. Effects of aerobic exercise on mineral metabolism, sleep quality and fatigue in maintenance hemodialysis patients [J]. Medical Information, 2020, 33(23): 77-9+95.</w:t>
      </w:r>
    </w:p>
    <w:p w:rsidR="00042486" w:rsidRDefault="00042486" w:rsidP="00042486">
      <w:r>
        <w:t>111 WANG Wenjing, LI Yanbin, ZHANG Zewei. Effects of exercise therapy combined with nursing intervention on nutritional status and quality of life in maintenance hemodialysis [J]. Clinical Medicine Practice, 2020, 29(2): 155-8.</w:t>
      </w:r>
    </w:p>
    <w:p w:rsidR="00042486" w:rsidRDefault="00042486" w:rsidP="00042486">
      <w:r>
        <w:t>112 Wang Wuxiao, Li Jialing, Yu Tao, et al. Observation on the prevention and treatment effect of bicycle exercise in dialysis on restless leg syndrome in uremic patients [J]. China Blood Purification, 2020, 19(4): 230-3.</w:t>
      </w:r>
    </w:p>
    <w:p w:rsidR="00042486" w:rsidRDefault="00042486" w:rsidP="00042486">
      <w:r>
        <w:t>113 Wang Xiaoyan, Qin Minghua. Effects of Time exercise rehabilitation education on somatic function and survival quality of maintenance hemodialysis patients [J]. Contemporary Nurses (</w:t>
      </w:r>
      <w:r>
        <w:rPr>
          <w:rFonts w:hint="eastAsia"/>
        </w:rPr>
        <w:t>上旬刊</w:t>
      </w:r>
      <w:r>
        <w:t>), 2020, 27(9): 136-8.</w:t>
      </w:r>
    </w:p>
    <w:p w:rsidR="00042486" w:rsidRDefault="00042486" w:rsidP="00042486">
      <w:r>
        <w:t>114 Wu Jiao-hua, Liang Yan-ping, Lai Xiaobing. Effects of a precise and quantitative walking exercise intervention on maintenance hemodialysis patients [J]. General Practice Nursing, 2020, 18(4): 441-3.</w:t>
      </w:r>
    </w:p>
    <w:p w:rsidR="00042486" w:rsidRDefault="00042486" w:rsidP="00042486">
      <w:r>
        <w:t>115 Xiong M. Effects of individualized exercise program on prognosis and social regression of maintenance hemodialysis patients [J]. Contemporary Nurses (Zhongdian), 2020, 27(12): 75-7.</w:t>
      </w:r>
    </w:p>
    <w:p w:rsidR="00042486" w:rsidRDefault="00042486" w:rsidP="00042486">
      <w:r>
        <w:t>116 Ye Xiaoshang, Jiang Luyue, Jun Chenxia, et al. Effects of aerobic-resistance exercise on physiological function and quality of life of maintenance hemodialysis patients [J]. Chinese Science and Technology Journal Database (Full Text Edition) Medicine and Health, 2020, (11): 0031-+33.</w:t>
      </w:r>
    </w:p>
    <w:p w:rsidR="00042486" w:rsidRDefault="00042486" w:rsidP="00042486">
      <w:r>
        <w:t>117 Yuan Mei. Analysis of the effect of multidisciplinary cooperative exercise therapy applied to maintenance hemodialysis patients [J]. Medical Food Therapy and Health, 2020, 18(11): 7-+13.</w:t>
      </w:r>
    </w:p>
    <w:p w:rsidR="00042486" w:rsidRDefault="00042486" w:rsidP="00042486">
      <w:r>
        <w:t>118 Zhang Cai-Ling, Chen Feng-Yu, Chen Lian-Di. Effects of aerobic exercise combined with resistance training on somatic function and quality of life of hemodialysis patients [J]. Integrative Nursing in Chinese and Western Medicine (in Chinese and English), 2020, 6(11): 84-7.</w:t>
      </w:r>
    </w:p>
    <w:p w:rsidR="00042486" w:rsidRDefault="00042486" w:rsidP="00042486">
      <w:r>
        <w:lastRenderedPageBreak/>
        <w:t>119 Zhang L, Li A M, Liu Y J, et al. Study on the Intervention Effect of Aerobic Exercise in Dialysis on Restless Legs Syndrome and Psychological Condition of Maintenance Hemodialysis Patients [J]. Journal of Clinical Nephrology, 2020, 20(7): 586-90.</w:t>
      </w:r>
    </w:p>
    <w:p w:rsidR="00042486" w:rsidRDefault="00042486" w:rsidP="00042486">
      <w:r>
        <w:t>120 Zhang LH, Zhou WP, Hong MQ, et al. Effects of resistance exercise on blood pressure and quality of life of maintenance hemodialysis patients [J]. Medical Equipment, 2020, 33(15): 136-8.</w:t>
      </w:r>
    </w:p>
    <w:p w:rsidR="00042486" w:rsidRDefault="00042486" w:rsidP="00042486">
      <w:r>
        <w:t>121 Zhang Xiaohong. Effects of rehabilitation exercise nursing on psychological status of elderly hemodialysis patients [J]. Journal of Electrocardiography (Electronic Edition), 2020, 9(2): 174-5.</w:t>
      </w:r>
    </w:p>
    <w:p w:rsidR="00042486" w:rsidRDefault="00042486" w:rsidP="00042486">
      <w:r>
        <w:t>122 Zhang Yan, Yue Sign, Hu Meiyan. Effect of exercise therapy in hemodialysis patients [J]. Nursing Practice and Research, 2020, 17(3): 90-2.</w:t>
      </w:r>
    </w:p>
    <w:p w:rsidR="00042486" w:rsidRDefault="00042486" w:rsidP="00042486">
      <w:r>
        <w:t>123 Zhao P, Huang YL, He L, et al. Meta-analysis of the effects of bicycle exercise on exercise capacity and circulatory status in maintenance hemodialysis patients [J]. Chinese Family Medicine, 2020, 23(14): 1769-77.</w:t>
      </w:r>
    </w:p>
    <w:p w:rsidR="00042486" w:rsidRDefault="00042486" w:rsidP="00042486">
      <w:r>
        <w:t>124 Zheng F, Huang XL. Effects of cardiac rehabilitation exercise on cardiac function indexes in patients with chronic renal failure combined with cardiac insufficiency undergoing maintenance hemodialysis [J]. Chinese and Western Medicine Nursing, 2020, 6(12): 45-8.</w:t>
      </w:r>
    </w:p>
    <w:p w:rsidR="00042486" w:rsidRDefault="00042486" w:rsidP="00042486">
      <w:r>
        <w:t>125 Zhu Li-Yang, Lu Mei-Su, Wang Hong-Lin, et al. Effects of planned aerobic-resistance exercise during the dialysis interval on patients' nutritional status and dialysis hypotension [J]. Chinese Journal of Modern Nursing, 2020, 26(14): 1894-8.</w:t>
      </w:r>
    </w:p>
    <w:p w:rsidR="00042486" w:rsidRDefault="00042486" w:rsidP="00042486">
      <w:r>
        <w:t>126 Cai Yanju, Chen Xiao. Effects of resistance exercise intervention on fatigue state and physical activity level of maintenance hemodialysis patients [J]. International Journal of Nursing, 2021, 40(20): 3734-8.</w:t>
      </w:r>
    </w:p>
    <w:p w:rsidR="00042486" w:rsidRDefault="00042486" w:rsidP="00042486">
      <w:r>
        <w:t>127 Jianhua Cen. Effects of moxibustion treatment combined with low-intensity aerobic exercise on sleep quality and fatigue in maintenance hemodialysis patients [J]. World Journal of Sleep Medicine, 2021, 8(8): 1351-2.</w:t>
      </w:r>
    </w:p>
    <w:p w:rsidR="00042486" w:rsidRDefault="00042486" w:rsidP="00042486">
      <w:r>
        <w:t>128 Chen Na. Effects of exercise-music therapy on motor function, negative emotions and fatigue in maintenance hemodialysis patients [J]. Dialysis and Artificial Organs, 2021, 32(4): 69-70.</w:t>
      </w:r>
    </w:p>
    <w:p w:rsidR="00042486" w:rsidRDefault="00042486" w:rsidP="00042486">
      <w:r>
        <w:t>129 Cheng J, Tao LL. Effect of active limb movement on symptomatic hypotension in hemodialysis patients [J]. Practical Clinical Medicine (Jiangxi), 2021, 22(1): 60-1+97.</w:t>
      </w:r>
    </w:p>
    <w:p w:rsidR="00042486" w:rsidRDefault="00042486" w:rsidP="00042486">
      <w:r>
        <w:t>130 CHENG Xinjie, TANG Liqun, ZHANG Zhen, et al. Effect of recumbent bicycle exercise on dialysis adequacy in maintenance hemodialysis patients [J]. Minimally Invasive Medicine, 2021, 16(5): 724-7.</w:t>
      </w:r>
    </w:p>
    <w:p w:rsidR="00042486" w:rsidRDefault="00042486" w:rsidP="00042486">
      <w:r>
        <w:t>131 Cui Chengji, Liu Chunyan, Zhang Hongbao, et al. Effects of Chinese medicine nursing intervention on dialysis quality of elderly hemodialysis patients [J]. China Traditional Chinese Medicine Modern Distance Education, 2021, 19(15): 147-9.</w:t>
      </w:r>
    </w:p>
    <w:p w:rsidR="00042486" w:rsidRDefault="00042486" w:rsidP="00042486">
      <w:r>
        <w:t>132 Dai Shanshan, Ma Yingchun. Effects of incremental resistance exercise in dialysis on nutritional status and body fat composition of maintenance hemodialysis patients [J]. Chinese Journal of Nephrology, 2021, 37(5): 434-7.</w:t>
      </w:r>
    </w:p>
    <w:p w:rsidR="00042486" w:rsidRDefault="00042486" w:rsidP="00042486">
      <w:r>
        <w:t>133 Fan Jia Yun. Observations on the effects of collaborative care model on sleep and exercise of uremic hemodialysis patients [J]. China Science and Technology Periodicals Journal Database Medicine, 2021, (7): 0070-1.</w:t>
      </w:r>
    </w:p>
    <w:p w:rsidR="00042486" w:rsidRDefault="00042486" w:rsidP="00042486">
      <w:r>
        <w:t>134 Feng Lei, Li Yunshu, Yang J, et al. Effects of virtual reality-based somatosensory game integrated into home dialysis exercise management on fall risk and quality of life of dialysis patients [J]. China Blood Purification, 2021, 20(5): 302-5+32.</w:t>
      </w:r>
    </w:p>
    <w:p w:rsidR="00042486" w:rsidRDefault="00042486" w:rsidP="00042486">
      <w:r>
        <w:t xml:space="preserve">135 Feng Q, Buheliqi Maimeti, Zhang Lei. Application of dumbbell weighted swinging arm </w:t>
      </w:r>
      <w:r>
        <w:lastRenderedPageBreak/>
        <w:t>exercise in maturation of arteriovenous endovascular fistula in hemodialysis patients [J]. Xinjiang Medicine, 2021, 51(8): 866-8.</w:t>
      </w:r>
    </w:p>
    <w:p w:rsidR="00042486" w:rsidRDefault="00042486" w:rsidP="00042486">
      <w:r>
        <w:t>136 Fu Jun-Xiang, Wang Ai-Min, Zhou Yun-Ping, et al. Effects of eight-duanjin on sleep quality and negative emotions in maintenance hemodialysis patients [J]. Journal of Nursing Management, 2021, 21(4): 285-90.</w:t>
      </w:r>
    </w:p>
    <w:p w:rsidR="00042486" w:rsidRDefault="00042486" w:rsidP="00042486">
      <w:r>
        <w:t>137 Guo Suping, Shi Bin, Ji Xiaojing, et al. Impact of home walking exercise with the application of pedometer software+ weibo on the quality of life of maintenance hemodialysis patients [J]. Contemporary Nurses (</w:t>
      </w:r>
      <w:r>
        <w:rPr>
          <w:rFonts w:hint="eastAsia"/>
        </w:rPr>
        <w:t>上旬刊</w:t>
      </w:r>
      <w:r>
        <w:t>), 2021, 28(6): 135-8.</w:t>
      </w:r>
    </w:p>
    <w:p w:rsidR="00042486" w:rsidRDefault="00042486" w:rsidP="00042486">
      <w:r>
        <w:t>138 Heng Jia. Aerobic Exercise Helps Resolve Symptoms Associated with Dialysis [J]. Health and Beauty, 2021, (7): 24-.</w:t>
      </w:r>
    </w:p>
    <w:p w:rsidR="00042486" w:rsidRDefault="00042486" w:rsidP="00042486">
      <w:r>
        <w:t>139 Hua Qiong. Effects of Ba Duan Jin on microinflammatory status and exercise capacity of elderly peritoneal dialysis patients [J]. Chinese Convalescent Medicine, 2021, 30(7): 700-3.</w:t>
      </w:r>
    </w:p>
    <w:p w:rsidR="00042486" w:rsidRDefault="00042486" w:rsidP="00042486">
      <w:r>
        <w:t>140 Jiang Y, Cai WQ, Yan GL. Aerobic exercise combined with progressive muscle relaxation training in peritoneal dialysis patients [J]. Chinese Journal of Modern Nursing, 2021, 27(34): 4721-6.</w:t>
      </w:r>
    </w:p>
    <w:p w:rsidR="00042486" w:rsidRDefault="00042486" w:rsidP="00042486">
      <w:r>
        <w:t>141 Li HH. Evaluation of the effect of rehabilitation exercise care on the psychological state of hemodialysis elderly [J]. Yishoubaidian, 2021, (7): 0124-5.</w:t>
      </w:r>
    </w:p>
    <w:p w:rsidR="00042486" w:rsidRDefault="00042486" w:rsidP="00042486">
      <w:r>
        <w:t>142 Li H, Li BF. Effects of resistance exercise intervention in hemodialysis on the quality of life of maintenance hemodialysis patients [J]. Chinese Science and Technology Journal Database (Full Text Edition) Medicine and Health, 2021, (9): 0137-9.</w:t>
      </w:r>
    </w:p>
    <w:p w:rsidR="00042486" w:rsidRDefault="00042486" w:rsidP="00042486">
      <w:r>
        <w:t>143 Liang Yilan, He Dejiao, Yang Dingping, et al. Effects of aerobic combined stretching exercise on restless legs syndrome and quality of life in hemodialysis patients [J]. Chinese Journal of Practical Nursing, 2021, 37(29): 2280-7.</w:t>
      </w:r>
    </w:p>
    <w:p w:rsidR="00042486" w:rsidRDefault="00042486" w:rsidP="00042486">
      <w:r>
        <w:t>144 Liu Sha, Tang Xueqin. Effects of cognitive behavioral therapy combined with aerobic exercise on nutritional status and quality of life of hemodialysis patients [J]. Reflexology and Rehabilitation Medicine, 2021, 2(9): 164-6.</w:t>
      </w:r>
    </w:p>
    <w:p w:rsidR="00042486" w:rsidRDefault="00042486" w:rsidP="00042486">
      <w:r>
        <w:t>145 Lv Yanhui, Chen Jianhua, Ge Jiali, et al. Effect of exercise therapy on microinflammatory state and hyperhomocysteinemia in maintenance hemodialysis patients [J]. China Blood Purification, 2021, 20(3): 166-70.</w:t>
      </w:r>
    </w:p>
    <w:p w:rsidR="00042486" w:rsidRDefault="00042486" w:rsidP="00042486">
      <w:r>
        <w:t>146 Luo Yan, Wu Su-Min, Zhang Shao-Hua, et al. Effects of rehabilitation exercise intervention on sleep quality and quality of life of uremic hemodialysis patients [J]. World Journal of Sleep Medicine, 2021, 8(2): 196-8.</w:t>
      </w:r>
    </w:p>
    <w:p w:rsidR="00042486" w:rsidRDefault="00042486" w:rsidP="00042486">
      <w:r>
        <w:t>147 Miao Jiayi, Zhang Yiwen, Zhang Liyuan. Effects of aerobic exercise combined with resistance exercise on lipid metabolism, osteoporosis and blood pressure in maintenance hemodialysis patients [J]. Chinese Journal of Nephrology, 2021, 22(10): 911-3.</w:t>
      </w:r>
    </w:p>
    <w:p w:rsidR="00042486" w:rsidRDefault="00042486" w:rsidP="00042486">
      <w:r>
        <w:t>148 Pazetanmu Tohti, Li Yufang. Study on the effect of aerobic exercise on protein-energy consumption of maintenance hemodialysis patients on patients' nutrient status [J]. Chinese Science and Technology Journal Database (Full Text Edition) Medicine and Health, 2021, (11): 0007-9.</w:t>
      </w:r>
    </w:p>
    <w:p w:rsidR="00042486" w:rsidRDefault="00042486" w:rsidP="00042486">
      <w:r>
        <w:t>149 Qian M. Effects of resistance training combined with aerobic exercise on patients' quality of life and fatigue in maintenance hemodialysis care [J]. Chinese Science and Technology Journal Database (Full Text Edition) Medicine and Health, 2021, (10): 0225-6.</w:t>
      </w:r>
    </w:p>
    <w:p w:rsidR="00042486" w:rsidRDefault="00042486" w:rsidP="00042486">
      <w:r>
        <w:t xml:space="preserve">150 Wang Li-Hong, Ma Yuan. Study on the efficacy of diet and exercise guidance combined with rhubarb umbilical cord patch in hemodialysis patients with constipation [J]. Chinese Science and </w:t>
      </w:r>
      <w:r>
        <w:lastRenderedPageBreak/>
        <w:t>Technology Journal Database (Full Text Edition) Medicine and Health, 2021, (2): 0245-6.</w:t>
      </w:r>
    </w:p>
    <w:p w:rsidR="00042486" w:rsidRDefault="00042486" w:rsidP="00042486">
      <w:r>
        <w:t>151 Wang Chunrong, Liang Caihong, Chang Shengtao. Effects of planned aerobic exercise-resistance exercise intervention on oxidative stress in maintenance hemodialysis patients [J]. Wisdom Health, 2021, 7(31): 157-9.</w:t>
      </w:r>
    </w:p>
    <w:p w:rsidR="00042486" w:rsidRDefault="00042486" w:rsidP="00042486">
      <w:r>
        <w:t>152 Wang L, Zhou M, Wang J, et al. Effect of dietary management combined with aerobic exercise on volume load and cardiac function in maintenance peritoneal dialysis patients [J]. Chinese Journal of Practical Nursing, 2021, 37(36): 2813-8.</w:t>
      </w:r>
    </w:p>
    <w:p w:rsidR="00042486" w:rsidRDefault="00042486" w:rsidP="00042486">
      <w:r>
        <w:t>153 Wang Na, Li Yi. Effects of rehabilitation exercise training on sleep quality and fatigue level of uremic hemodialysis patients [J]. Chinese Pharmaceutical Industry, 2021, 30(S02): 276-.</w:t>
      </w:r>
    </w:p>
    <w:p w:rsidR="00042486" w:rsidRDefault="00042486" w:rsidP="00042486">
      <w:r>
        <w:t>154 Wang Shaohua, Li Xiaojuan, Luan Jie, et al. Clinical study on improving motor function of hemodialysis patients with meridian acupuncture [J]. Chinese Journal of Nephrology, 2021, 22(3): 218-21.</w:t>
      </w:r>
    </w:p>
    <w:p w:rsidR="00042486" w:rsidRDefault="00042486" w:rsidP="00042486">
      <w:r>
        <w:t>155 Wang Susu, Li Juanjuan, Hu Huagang. Meta analysis of the effect of exercise in dialysis on improving the quality of survival of maintenance hemodialysis patients [J]. Nursing Research, 2021, 35(6): 987-95.</w:t>
      </w:r>
    </w:p>
    <w:p w:rsidR="00042486" w:rsidRDefault="00042486" w:rsidP="00042486">
      <w:r>
        <w:t>156 Wang Wenjuan, Jiang Xia. Effects of different exercise modes on bone mineral density in maintenance hemodialysis patients [J]. Chinese Journal of Osteoporosis, 2021, 27(8): 1183-6+200.</w:t>
      </w:r>
    </w:p>
    <w:p w:rsidR="00042486" w:rsidRDefault="00042486" w:rsidP="00042486">
      <w:r>
        <w:t>157 WU Menghan, WANG Yan, AI Shuanglan, et al. Improvement effects of exercise on cardiopulmonary function and psychological status of maintenance hemodialysis patients [J]. Chinese Journal of Frontiers of Medicine (Electronic Edition), 2021, 13(8): 67-70.</w:t>
      </w:r>
    </w:p>
    <w:p w:rsidR="00042486" w:rsidRDefault="00042486" w:rsidP="00042486">
      <w:r>
        <w:t>158 XIA Jinghua, SONG Dan, ZHU Wenbo, et al. Effectiveness of exercise intervention during dialysis to improve the quality of life and sleep quality of elderly maintenance hemodialysis patients under multidisciplinary collaborative team model [J]. Practical Geriatrics, 2021, 35(12): 1254-7.</w:t>
      </w:r>
    </w:p>
    <w:p w:rsidR="00042486" w:rsidRDefault="00042486" w:rsidP="00042486">
      <w:r>
        <w:t>159 Xu Qinjuan, Hu Yanfei, Hu Huagang. Net Meta-analysis of Different Exercise Modes on Improving Walking Ability of Maintenance Hemodialysis Patients [J]. PLA Nursing Journal, 2021, 38(7): 1-5.</w:t>
      </w:r>
    </w:p>
    <w:p w:rsidR="00042486" w:rsidRDefault="00042486" w:rsidP="00042486">
      <w:r>
        <w:t>160 YAN Xing, HUANG Xue-Fang, HE Min-Jing, et al. Effects of metabolic-equivalent-based moderate-intensity aerobic exercise on sleep quality and fatigue in maintenance hemodialysis patients [J]. General Practice Nursing, 2021, 19(29): 4130-3.</w:t>
      </w:r>
    </w:p>
    <w:p w:rsidR="00042486" w:rsidRDefault="00042486" w:rsidP="00042486">
      <w:r>
        <w:t>161 Yang J, Feng L, Fu L, et al. Observations on the improvement of home exercise compliance and post-dialysis fatigue in dialysis patients by the "web-mediated+ exercise" program [J]. Journal of Clinical Nephrology, 2021, 21(7): 583-8.</w:t>
      </w:r>
    </w:p>
    <w:p w:rsidR="00042486" w:rsidRDefault="00042486" w:rsidP="00042486">
      <w:r>
        <w:t>162 Yang Xiaoling. Effects of exercise therapy on nutritional status and quality of life of maintenance hemodialysis patients [J]. China Health Standard Management, 2021, 12(14): 141-4.</w:t>
      </w:r>
    </w:p>
    <w:p w:rsidR="00042486" w:rsidRDefault="00042486" w:rsidP="00042486">
      <w:r>
        <w:t>163 Yao L. Effects of exercise nursing intervention on cardiopulmonary function and psychological status of patients undergoing maintenance hemodialysis [J]. Chinese and Western Medicine Nursing (in English), 2021, 7(8): 151-3.</w:t>
      </w:r>
    </w:p>
    <w:p w:rsidR="00042486" w:rsidRDefault="00042486" w:rsidP="00042486">
      <w:r>
        <w:t>164 Yu XT, Cao SM, Ji SJ. Meta-analysis of the effects of exercise on exercise capacity and dialysis efficiency in maintenance hemodialysis patients [J]. China Blood Purification, 2021, 20(8): 526-31.</w:t>
      </w:r>
    </w:p>
    <w:p w:rsidR="00042486" w:rsidRDefault="00042486" w:rsidP="00042486">
      <w:r>
        <w:t>165 Yu XT, Cao SM, Ji SJ, et al. Effects of exercise intervention in dialysis on maintenance hemodialysis patients [J]. Journal of Nursing, 2021, 36(17): 5-8.</w:t>
      </w:r>
    </w:p>
    <w:p w:rsidR="00042486" w:rsidRDefault="00042486" w:rsidP="00042486">
      <w:r>
        <w:t xml:space="preserve">166 Yuan Xiazhi, Hua Ying, Fang Jinqiong, et al. Application of horizontal bicycle exercise in </w:t>
      </w:r>
      <w:r>
        <w:lastRenderedPageBreak/>
        <w:t>preventing hypotension in patients undergoing hemodialysis [J]. Nursing and Rehabilitation, 2021, 20(2): 1-4.</w:t>
      </w:r>
    </w:p>
    <w:p w:rsidR="00042486" w:rsidRDefault="00042486" w:rsidP="00042486">
      <w:r>
        <w:t>167 Zhang Chengxiu. Effects of low-intensity aerobic rehabilitation exercise on sleep quality and fatigue in maintenance hemodialysis patients [J]. Reflexology and Rehabilitation Medicine, 2021, 2(21): 171-3.</w:t>
      </w:r>
    </w:p>
    <w:p w:rsidR="00042486" w:rsidRDefault="00042486" w:rsidP="00042486">
      <w:r>
        <w:t>168 Zhang Chengxiu. Effects of rehabilitation exercise on sleep quality and fatigue level of hemodialysis patients with chronic renal failure [J]. Reflexology and Rehabilitation Medicine, 2021, (14): 172-4.</w:t>
      </w:r>
    </w:p>
    <w:p w:rsidR="00042486" w:rsidRDefault="00042486" w:rsidP="00042486">
      <w:r>
        <w:t>169 Zhang LH, Zhou WP, Hong MQ, et al. Optimization of Resistance Exercise on Hemodialysis-Related Hypotension [J]. Cardiovascular Disease Prevention and Control Knowledge (Academic Edition), 2021, 11(7): 51-3+6.</w:t>
      </w:r>
    </w:p>
    <w:p w:rsidR="00042486" w:rsidRDefault="00042486" w:rsidP="00042486">
      <w:r>
        <w:t>170 Zheng Y, Zhang Y, Li R. The effect of multidisciplinary cooperative exercise therapy on maintenance hemodialysis patients [J]. Effectiveness of multidisciplinary cooperative exercise therapy for maintenance hemodialysis patients [J]. International Journal of Nursing, 2021, 40(14): 2610-4.</w:t>
      </w:r>
    </w:p>
    <w:p w:rsidR="00042486" w:rsidRDefault="00042486" w:rsidP="00042486">
      <w:r>
        <w:t>171 Zheng Yuxiu, Wang Fujun. Effects of exercise therapy on fatigue, psychological status and sleep quality of hemodialysis patients [J]. Reflexology and Rehabilitation Medicine, 2021, (13): 156-8.</w:t>
      </w:r>
    </w:p>
    <w:p w:rsidR="00042486" w:rsidRDefault="00042486" w:rsidP="00042486">
      <w:r>
        <w:t>172 Cai Guomei, Hu Jingwen, Wang Quanrui, et al. Effects of exercise rehabilitation on nutritional status and fatigue syndrome in maintenance hemodialysis patients [J]. Chinese Contemporary Medicine, 2022, 29(16): 140-3+7.</w:t>
      </w:r>
    </w:p>
    <w:p w:rsidR="00042486" w:rsidRDefault="00042486" w:rsidP="00042486">
      <w:r>
        <w:t>173 Chen Guanjie, Zhang Hailin, Yin Lixia, et al. Construction and application of an exercise intervention program for patients with maintenance hemodialysis combined with sarcopenia [J]. Chinese Journal of Nursing, 2022, 57(7): 798-806.</w:t>
      </w:r>
    </w:p>
    <w:p w:rsidR="00042486" w:rsidRDefault="00042486" w:rsidP="00042486">
      <w:r>
        <w:t>174 Chen Guanjie, Zhang Hailin, Yin Lixia, et al. Effects of exercise in dialysis on cognitively debilitated patients on maintenance hemodialysis [J]. Journal of Nursing, 2022, 37(20): 33-7.</w:t>
      </w:r>
    </w:p>
    <w:p w:rsidR="00042486" w:rsidRDefault="00042486" w:rsidP="00042486">
      <w:r>
        <w:t>175 Chen J, Liu YX, Luo XJ, et al. Meta-analysis of the effects of exercise intervention on somatic function in maintenance hemodialysis patients [J]. China Blood Purification, 2022, 21(11): 850-7.</w:t>
      </w:r>
    </w:p>
    <w:p w:rsidR="00042486" w:rsidRDefault="00042486" w:rsidP="00042486">
      <w:r>
        <w:t>176 Chen S.H., Mai L.Y., Feng J.X., et al. Effects of aerobic exercise on psychological status, physiological function and quality of life of peritoneal dialysis patients [J]. Internal Medicine, 2022, 17(3): 348-50.</w:t>
      </w:r>
    </w:p>
    <w:p w:rsidR="00042486" w:rsidRDefault="00042486" w:rsidP="00042486">
      <w:r>
        <w:t>177 Chen Yanni. Application effect of individualized exercise care in maintenance hemodialysis patients [J]. Contemporary Medicine, 2022, 28(26): 178-81.</w:t>
      </w:r>
    </w:p>
    <w:p w:rsidR="00042486" w:rsidRDefault="00042486" w:rsidP="00042486">
      <w:r>
        <w:t>178 Chen YW, Wei YB, Du HH. Effects of aerobic exercise based on safe heart rate control on exercise tolerance, cardiopulmonary function and fatigue in uremic maintenance hemodialysis patients [J]. General Practice Nursing, 2022, 20(24): 3386-8.</w:t>
      </w:r>
    </w:p>
    <w:p w:rsidR="00042486" w:rsidRDefault="00042486" w:rsidP="00042486">
      <w:r>
        <w:t>179 Fan Xiaobo, Jiang Yanping, Zhang Xiaoyan, et al. Application of upper limb rehabilitation exercises in maintenance hemodialysis patients [J]. Chinese Journal of Nursing, 2022, 57(21): 2572-8.</w:t>
      </w:r>
    </w:p>
    <w:p w:rsidR="00042486" w:rsidRDefault="00042486" w:rsidP="00042486">
      <w:r>
        <w:t>180 He Qi-en, Ying Guanghui, Chen Zhaogui, et al. Meta-analysis of the interventional effects of exercise therapy on hemodialysis restless legs syndrome [J]. Chinese Journal of Nephrology, 2022, 23(10): 876-81.</w:t>
      </w:r>
    </w:p>
    <w:p w:rsidR="00042486" w:rsidRDefault="00042486" w:rsidP="00042486">
      <w:r>
        <w:t>181 Hou Y. Observations on the Application Effect of Endurance Exercise in Elderly Maintenance Hemodialysis Patients [J]. Chinese and Western Medicine Nursing, 2022, 8(7): 7-11.</w:t>
      </w:r>
    </w:p>
    <w:p w:rsidR="00042486" w:rsidRDefault="00042486" w:rsidP="00042486">
      <w:r>
        <w:lastRenderedPageBreak/>
        <w:t>182 Huang Dejian, Dong Dabao, Tan Dandan, et al. Effect of cpet-guided aerobic exercise intervention on cardiopulmonary function in ckd peritoneal dialysis patients [J]. Chinese Journal of Border Health and Quarantine, 2022, 45(S01): 101-2+8.</w:t>
      </w:r>
    </w:p>
    <w:p w:rsidR="00042486" w:rsidRDefault="00042486" w:rsidP="00042486">
      <w:r>
        <w:t>183 Huo Hongyan. Effects of rehabilitation exercise care on anxiety and depression in elderly hemodialysis patients [J]. Yishoubaidian, 2022, (12): 0119-21.</w:t>
      </w:r>
    </w:p>
    <w:p w:rsidR="00042486" w:rsidRDefault="00042486" w:rsidP="00042486">
      <w:r>
        <w:t>184 Li J. M., Zhang Y. X., Hsing L. L., et al. Study on the use of personalized exercise program in improving sleep quality, quality of life, and blood pressure control in maintenance hemodialysis patients [J]. Chinese Science and Technology Journal Database (Full Text Edition) Medicine and Health, 2022, (8): 0033-6.</w:t>
      </w:r>
    </w:p>
    <w:p w:rsidR="00042486" w:rsidRDefault="00042486" w:rsidP="00042486">
      <w:r>
        <w:t>185 Li Xumei, Li Hao, Guo Lanying, et al. Effects of exercise therapy on exercise capacity and quality of life of maintenance hemodialysis patients [J]. Chinese Journal of Practical Nursing, 2022, 38(28): 2178-83.</w:t>
      </w:r>
    </w:p>
    <w:p w:rsidR="00042486" w:rsidRDefault="00042486" w:rsidP="00042486">
      <w:r>
        <w:t>186 Li Yi-Nan, Ma Tao, Zhang Lei. Application of aerobic-resistance exercise combined with stratified intervention in maintenance hemodialysis patients [J]. China Medical Journal, 2022, 19(12): 168-72.</w:t>
      </w:r>
    </w:p>
    <w:p w:rsidR="00042486" w:rsidRDefault="00042486" w:rsidP="00042486">
      <w:r>
        <w:t>187 Liang Yan, Zhang Xiaoqin. Application effect of bicycle exercise in patients with uremia complicated with restless leg syndrome on maintenance hemodialysis [J]. China Clinical Nursing, 2022, 14(6): 331-3.</w:t>
      </w:r>
    </w:p>
    <w:p w:rsidR="00042486" w:rsidRDefault="00042486" w:rsidP="00042486">
      <w:r>
        <w:t>188 Liu F, Wu Han, Zhang Yingying, et al. Application of incremental resistance exercise training combined with WeChat health education platform in the care of patients with chronic renal failure on maintenance hemodialysis [J]. China Medical Journal, 2022, 19(3): 162-5+81.</w:t>
      </w:r>
    </w:p>
    <w:p w:rsidR="00042486" w:rsidRDefault="00042486" w:rsidP="00042486">
      <w:r>
        <w:t>189 Liu Lanying. Effects of individualized exercise instruction on sleep quality and quality of life of hemodialysis patients [J]. World Journal of Sleep Medicine, 2022, 9(4): 754-6.</w:t>
      </w:r>
    </w:p>
    <w:p w:rsidR="00042486" w:rsidRDefault="00042486" w:rsidP="00042486">
      <w:r>
        <w:t>190 Liu Yinyan, Xu Fengling. Application effect of cycling exercise combined with respiratory training in elderly maintenance hemodialysis patients [J]. Clinical Medicine Research and Practice, 2022, 7(18): 176-8.</w:t>
      </w:r>
    </w:p>
    <w:p w:rsidR="00042486" w:rsidRDefault="00042486" w:rsidP="00042486">
      <w:r>
        <w:t>191 Luan Xuemei. The effect of nursing intervention combined with exercise therapy on the quality of life of hemodialysis patients [J]. Chinese Science and Technology Journal Database (Citation Edition) Medicine and Health, 2022, (12): 0176-8.</w:t>
      </w:r>
    </w:p>
    <w:p w:rsidR="00042486" w:rsidRDefault="00042486" w:rsidP="00042486">
      <w:r>
        <w:t>192 Luo Xiju, Deng Siyan, Chen Jing, et al. Net Meta-analysis of the Effect of 9 Exercise Modalities on Improving Dialysis Adequacy in Hemodialysis Patients [J]. Chinese Journal of Nursing, 2022, 57(23): 2921-9.</w:t>
      </w:r>
    </w:p>
    <w:p w:rsidR="00042486" w:rsidRDefault="00042486" w:rsidP="00042486">
      <w:r>
        <w:t>193 Ma Yue. A clinical study on the effects of positive meditation and breathing combined with Baduanjin on negative emotions and motor functions of hemodialysis patients [J]. Chinese Science and Technology Journal Database (Full Text Edition) Medicine and Health, 2022, (12): 0059-62.</w:t>
      </w:r>
    </w:p>
    <w:p w:rsidR="00042486" w:rsidRDefault="00042486" w:rsidP="00042486">
      <w:r>
        <w:t>194 Niu Tieming, Luan Xunfei, Dong Qingze, et al. Effects of aerobic exercise combined with resistance training on motor function and factors related to cardiovascular events in peritoneal dialysis patients [J]. Chinese Journal of Physical Medicine and Rehabilitation, 2022, 44(6): 540-2.</w:t>
      </w:r>
    </w:p>
    <w:p w:rsidR="00042486" w:rsidRDefault="00042486" w:rsidP="00042486">
      <w:r>
        <w:t>195 Pan Qin, Hao Yan, Liu Ping, et al. Effects of multimodal exercise on symptom clusters of fatigue-negative mood-sleep disorder in maintenance hemodialysis patients [J]. Hebei Medicine, 2022, 44(13): 1970-3+7.</w:t>
      </w:r>
    </w:p>
    <w:p w:rsidR="00042486" w:rsidRDefault="00042486" w:rsidP="00042486">
      <w:r>
        <w:t xml:space="preserve">196 Shi Xuan. Nursing Intervention of Exercise Prescription to Improve Thirst in Maintenance Hemodialysis Patients [J]. Chinese Science and Technology Journal Database (Citation Edition) </w:t>
      </w:r>
      <w:r>
        <w:lastRenderedPageBreak/>
        <w:t>Medicine and Health, 2022, (9): 0195-8.</w:t>
      </w:r>
    </w:p>
    <w:p w:rsidR="00042486" w:rsidRDefault="00042486" w:rsidP="00042486">
      <w:r>
        <w:t>197 Shi Xuan. Effects of arteriovenous endovascular fistula exercise on upper limb motor function and endovascular blood flow rate in dialysis patients [J]. Chinese Science and Technology Journal Database (Citation Edition) Medicine and Health, 2022, (8): 0079-82.</w:t>
      </w:r>
    </w:p>
    <w:p w:rsidR="00042486" w:rsidRDefault="00042486" w:rsidP="00042486">
      <w:r>
        <w:t>198 Su JT, Zhao YC. Effect of safe heart rate-controlled aerobic exercise in the care of uremic maintenance hemodialysis patients [J]. Medical Theory and Practice, 2022, 35(1): 165-7.</w:t>
      </w:r>
    </w:p>
    <w:p w:rsidR="00042486" w:rsidRDefault="00042486" w:rsidP="00042486">
      <w:r>
        <w:t>199 Su Xiaolian, Ai Lingyan, Duan Yinfeng, et al. Effects of aerobic exercise on resting energy metabolism, Pew state and cardiopulmonary endurance in maintenance hemodialysis patients [J]. Dialysis and Artificial Organs, 2022, 33(2): 96-101.</w:t>
      </w:r>
    </w:p>
    <w:p w:rsidR="00042486" w:rsidRDefault="00042486" w:rsidP="00042486">
      <w:r>
        <w:t>200 Tang Yi-Pin. Application effect observation of rehabilitation exercise training combined with dietary care in uremic hemodialysis patients [J]. Chinese Science and Technology Journal Database (Digest Edition) Medicine and Health, 2022, (10): 0244-6.</w:t>
      </w:r>
    </w:p>
    <w:p w:rsidR="00042486" w:rsidRDefault="00042486" w:rsidP="00042486">
      <w:r>
        <w:t>201 Tian Chaoyang, Wei Xuquan, Kong Lingxin, et al. Observations on the therapeutic effects of Kidney Protecting and Blood Activating Patch on exercise endurance and Chinese medicine symptoms in maintenance hemodialysis patients with spleen and kidney yang deficiency and blood stasis [J]. Sichuan Traditional Chinese Medicine, 2022, 40(1): 128-31.</w:t>
      </w:r>
    </w:p>
    <w:p w:rsidR="00042486" w:rsidRDefault="00042486" w:rsidP="00042486">
      <w:r>
        <w:t>202 Tong L, Li Yucui, Li Yang, et al. The effect of exercise education on hypotension in dialysis patients based on the Knowing, Believing and Doing model [J]. Hebei Medicine, 2022, 44(4): 532-5.</w:t>
      </w:r>
    </w:p>
    <w:p w:rsidR="00042486" w:rsidRDefault="00042486" w:rsidP="00042486">
      <w:r>
        <w:t>203 Wan Niu, Tong Hui, Wang Lisheng. Summary of the best evidence for exercise management programs for maintenance hemodialysis patients [J]. Evidence-Based Nursing, 2022, 8(13): 1719-24.</w:t>
      </w:r>
    </w:p>
    <w:p w:rsidR="00042486" w:rsidRDefault="00042486" w:rsidP="00042486">
      <w:r>
        <w:t>204 Wang Tingting, Chen Xiangjiao, Liang Yanjuan. Effects of low-intensity aerobic rehabilitation exercise on psychological status and lower limb motor function of uremic hemodialysis patients [J]. Jilin Medical Science, 2022, 43(2): 565-6.</w:t>
      </w:r>
    </w:p>
    <w:p w:rsidR="00042486" w:rsidRDefault="00042486" w:rsidP="00042486">
      <w:r>
        <w:t>205 WANG Weiping, JIANG Lu, ZHANG Qiang, et al. Effects of exercise rehabilitation under the guidance of cardiopulmonary exercise test on immune function and fatigue level of hemodialysis patients [J]. Modern Journal of Integrative Medicine, 2022, 31(10): 1337-41+427.</w:t>
      </w:r>
    </w:p>
    <w:p w:rsidR="00042486" w:rsidRDefault="00042486" w:rsidP="00042486">
      <w:r>
        <w:t>206 Wang Xianfang, Liu Junhui. Effectiveness of Ba Duan Jin applied to patients on maintenance hemodialysis [J]. Chinese and Western Medicine Nursing, 2022, 8(12): 41-4.</w:t>
      </w:r>
    </w:p>
    <w:p w:rsidR="00042486" w:rsidRDefault="00042486" w:rsidP="00042486">
      <w:r>
        <w:t>207 Wu Juntao, Qiu Juanjuan, Lin Cuiyun. Effects of tai chi exercise combined with acupressure on fatigue and sleep quality of hemodialysis patients [J]. Contemporary Nurses (Zhongdian), 2022, 29(8): 72-4.</w:t>
      </w:r>
    </w:p>
    <w:p w:rsidR="00042486" w:rsidRDefault="00042486" w:rsidP="00042486">
      <w:r>
        <w:t>208 Wu Hao, Xu Fangfang, Tao Ling. Effects of aerobic stretching exercise on hemodialysis patients with restless legs syndrome [J]. China Medical Innovation, 2022, 19(27): 108-12.</w:t>
      </w:r>
    </w:p>
    <w:p w:rsidR="00042486" w:rsidRDefault="00042486" w:rsidP="00042486">
      <w:r>
        <w:t>209 Xia Dan, Tong Hui, Wang Lisheng. Summary of the best evidence on exercise management programs for peritoneal dialysis patients [J]. China Clinical Nursing, 2022, 14(11): 700-6.</w:t>
      </w:r>
    </w:p>
    <w:p w:rsidR="00042486" w:rsidRDefault="00042486" w:rsidP="00042486">
      <w:r>
        <w:t>210 Xia JH, Zhu WB, Song D, et al. Application effect of three-party empowerment combined with Zhixinxing health education model in exercise intervention for maintenance hemodialysis patients [J]. Guangxi Medical Science, 2022, 44(17): 2065-8.</w:t>
      </w:r>
    </w:p>
    <w:p w:rsidR="00042486" w:rsidRDefault="00042486" w:rsidP="00042486">
      <w:r>
        <w:t>211 Xia M, Chen FX. Application value of bicycle exercise therapy and gabapentin in treating hemodialysis patients with restless leg syndrome [J]. Chinese Family Medicine, 2022, 20(5): 793-5+807.</w:t>
      </w:r>
    </w:p>
    <w:p w:rsidR="00042486" w:rsidRDefault="00042486" w:rsidP="00042486">
      <w:r>
        <w:t xml:space="preserve">212 Xie Lijuan, Shi Suhua, You Gengji. Effect of aerobic exercise care in maintenance hemodialysis </w:t>
      </w:r>
      <w:r>
        <w:lastRenderedPageBreak/>
        <w:t>patients [J]. Zhongguo Nankang Med, 2022, 34(13): 190-2.</w:t>
      </w:r>
    </w:p>
    <w:p w:rsidR="00042486" w:rsidRDefault="00042486" w:rsidP="00042486">
      <w:r>
        <w:t>213 Xiong Changqing, Wang Weiping, Jia Xiaojun. Effects of aerobic exercise on oxidative stress and quality of life in maintenance hemodialysis patients [J]. Contemporary Medicine, 2022, 20(23): 36-8.</w:t>
      </w:r>
    </w:p>
    <w:p w:rsidR="00042486" w:rsidRDefault="00042486" w:rsidP="00042486">
      <w:r>
        <w:t>214 Xu Lixuan, Liu Jianjing, Xu Yingyin, et al. Meta-analysis of the effectiveness of Baduanjin exercise on improving sleep quality of maintenance hemodialysis patients [J]. Primary Chinese Medicine, 2022, 1(1): 57-63.</w:t>
      </w:r>
    </w:p>
    <w:p w:rsidR="00042486" w:rsidRDefault="00042486" w:rsidP="00042486">
      <w:r>
        <w:t>215 Xue WJ, Wu Han, Liu F, et al. Application of rehabilitation nursing based on haccp principles combined with exercise therapy in maintenance hemodialysis patients [J]. China Medical Journal, 2022, 19(33): 151-4.</w:t>
      </w:r>
    </w:p>
    <w:p w:rsidR="00042486" w:rsidRDefault="00042486" w:rsidP="00042486">
      <w:r>
        <w:t>216 Yan Xing, Zhao Qiaohong, Peng Yaoli. Effects of progressive resistance exercise on exercise capacity, nutritional indicators and sleep quality of maintenance hemodialysis patients [J]. Evidence-Based Nursing, 2022, 8(9): 1215-9.</w:t>
      </w:r>
    </w:p>
    <w:p w:rsidR="00042486" w:rsidRDefault="00042486" w:rsidP="00042486">
      <w:r>
        <w:t>217 YE Dan, ZHENG Na, ZHAO Lingyu, et al. The effects of continuity of care with aerobic exercise on sleep quality and symptoms in maintenance hemodialysis patients [J]. Journal of Naval Medicine, 2022, 43(6): 607-10.</w:t>
      </w:r>
    </w:p>
    <w:p w:rsidR="00042486" w:rsidRDefault="00042486" w:rsidP="00042486">
      <w:r>
        <w:t>218 Ye Xia. Application effect of individualized exercise combined with targeted nursing care in hemodialysis patients [J]. Chinese Science and Technology Journal Database (Full Text Edition) Medicine and Health, 2022, (7): 0071-3.</w:t>
      </w:r>
    </w:p>
    <w:p w:rsidR="00042486" w:rsidRDefault="00042486" w:rsidP="00042486">
      <w:r>
        <w:t>219 Ye Xiaoshang, Jiang Luyue, Jun Chenxia, et al. Effects of aerobic-resistance exercise on physiological function and quality of life of elderly hemodialysis patients [J]. Chinese Journal of Gerontology, 2022, 42(6): 1399-402.</w:t>
      </w:r>
    </w:p>
    <w:p w:rsidR="00042486" w:rsidRDefault="00042486" w:rsidP="00042486">
      <w:r>
        <w:t>220 Zhang Chenjie, Hao Jingyu, Zhang Hongmei, et al. Analysis of the effects of incremental resistance exercise on body fat composition and nutritional status of mhd patients on dialysis [J]. Chongqing Medicine, 2022, 51(S01): 217-8.</w:t>
      </w:r>
    </w:p>
    <w:p w:rsidR="00042486" w:rsidRDefault="00042486" w:rsidP="00042486">
      <w:r>
        <w:t>221 Zhang Fan, Liao Jing, Zhang Weihong, et al. Evaluation of the application effect of eight-duanjin exercise in peritoneal dialysis patients [J]. Shanghai Nursing, 2022, 22(8): 34-7.</w:t>
      </w:r>
    </w:p>
    <w:p w:rsidR="00042486" w:rsidRDefault="00042486" w:rsidP="00042486">
      <w:r>
        <w:t>222 Zhang Yayi, Li Chunxi, Huang Xiaoling. Effectiveness of exercise intervention in preventing symptomatic hypotension during hemodialysis [J]. Primary Medical Forum, 2022, 26(21): 1-3.</w:t>
      </w:r>
    </w:p>
    <w:p w:rsidR="00042486" w:rsidRDefault="00042486" w:rsidP="00042486">
      <w:r>
        <w:t>223 Zhang Yuanli, Liu Yinglian, Lin Zicheng, et al. Effects of exercise management guided by traditional Chinese medicine exercise theory on dialysis adequacy and microinflammatory status in mhd patients [J]. Chinese Journal of Gerontology, 2022, 42(17): 4210-4.</w:t>
      </w:r>
    </w:p>
    <w:p w:rsidR="00042486" w:rsidRDefault="00042486" w:rsidP="00042486">
      <w:r>
        <w:t>224 Zhao Chen, Yan Li. Analysis of the application value of exercise intervention therapy in hemodialysis patients based on multidisciplinary collaboration [J]. Xinjiang Medicine, 2022, 52(6): 711-4.</w:t>
      </w:r>
    </w:p>
    <w:p w:rsidR="00042486" w:rsidRDefault="00042486" w:rsidP="00042486">
      <w:r>
        <w:t>225 Zhu D, Li LJ. Application effect of functional exercise training in the treatment of chronic kidney disease patients [J]. Chinese Medical Science, 2022, 12(17): 9-13.</w:t>
      </w:r>
    </w:p>
    <w:p w:rsidR="00042486" w:rsidRDefault="00042486" w:rsidP="00042486">
      <w:r>
        <w:t>226 Zhu Li-Fang. Effect of incremental resistance exercise in hemodialysis applied to maintenance hemodialysis patients [J]. Dialysis and Artificial Organs, 2022, 33(3): 85-8.</w:t>
      </w:r>
    </w:p>
    <w:p w:rsidR="00042486" w:rsidRDefault="00042486" w:rsidP="00042486">
      <w:r>
        <w:t>227 Zuo Liyan. Effectiveness of collaborative exercise therapy management based on multidisciplinary diagnosis and treatment in maintenance hemodialysis patients [J]. Dialysis and Artificial Organs, 2022, 33(3): 81-4.</w:t>
      </w:r>
    </w:p>
    <w:p w:rsidR="00042486" w:rsidRDefault="00042486" w:rsidP="00042486">
      <w:r>
        <w:t xml:space="preserve">228 Zeng Fei, Wang Xiaosheng. Effect of self-management based on WeChat punch card supervision on the effect of exercise intervention in maintenance hemodialysis patients [J]. </w:t>
      </w:r>
      <w:r>
        <w:lastRenderedPageBreak/>
        <w:t>International Journal of Nursing, 2023, 42(24): 4596-600.</w:t>
      </w:r>
    </w:p>
    <w:p w:rsidR="00042486" w:rsidRDefault="00042486" w:rsidP="00042486">
      <w:r>
        <w:t>229 Chen Feifei. Effects of cpet-based rehabilitation exercise on immune function and fatigue in mhd patients [J]. Guangzhou Medicine, 2023, 54(10): 101-5.</w:t>
      </w:r>
    </w:p>
    <w:p w:rsidR="00042486" w:rsidRDefault="00042486" w:rsidP="00042486">
      <w:r>
        <w:t>230 Chen Huiping, Kong Xiaoli, Chen Ning. Effects of eight-duanjin exercise combined with traditional Chinese medicine dietary therapy on volume load, nutrition and fatigue in patients undergoing maintenance peritoneal dialysis [J]. Qilu Nursing Journal, 2023, 29(17): 57-60.</w:t>
      </w:r>
    </w:p>
    <w:p w:rsidR="00042486" w:rsidRDefault="00042486" w:rsidP="00042486">
      <w:r>
        <w:t>231 Chen Jinrong, Chen Yayan, He Liping, et al. Analysis of the effects of individualized exercise therapy combined with nursing intervention on sleep quality and quality of life of hemodialysis patients [J]. World Journal of Sleep Medicine, 2023, 10(4): 923-5+9.</w:t>
      </w:r>
    </w:p>
    <w:p w:rsidR="00042486" w:rsidRDefault="00042486" w:rsidP="00042486">
      <w:r>
        <w:t>232 Chen Shuangru, Cui Wenfang, Lv Huali. Effects of individualized exercise therapy on negative emotions and sleep quality in maintenance hemodialysis patients [J]. World Journal of Sleep Medicine, 2023, 10(10): 2482-4.</w:t>
      </w:r>
    </w:p>
    <w:p w:rsidR="00042486" w:rsidRDefault="00042486" w:rsidP="00042486">
      <w:r>
        <w:t>233 Zhai Wanchun, Wu Shumin, Mo Yangping, et al. Effect of nutritional support combined with exercise training on the debilitating condition of hemodialysis patients [J]. China Health Standard Management, 2023, 14(15): 187-90.</w:t>
      </w:r>
    </w:p>
    <w:p w:rsidR="00042486" w:rsidRDefault="00042486" w:rsidP="00042486">
      <w:r>
        <w:t>234 Fan Huanxin. Impact of nutritional management combined with aerobic exercise on the nursing outcomes of elderly patients on maintenance hemodialysis [J]. Evidence-Based Nursing, 2023, 9(9): 1701-4.</w:t>
      </w:r>
    </w:p>
    <w:p w:rsidR="00042486" w:rsidRDefault="00042486" w:rsidP="00042486">
      <w:r>
        <w:t>235 Fan Yunjing, Xu Chen. Evaluation of the effect of individualized exercise combined with targeted nursing care on uremic hemodialysis patients [J]. Chinese Science and Technology Journal Database (Full Text Edition) Medicine and Health, 2023, (9): 0156-9.</w:t>
      </w:r>
    </w:p>
    <w:p w:rsidR="00042486" w:rsidRDefault="00042486" w:rsidP="00042486">
      <w:r>
        <w:t>236 FANG Meng, DAI Min, YANG Wenjuan, et al. Effects of aerobic combined with resistance exercise on elderly maintenance hemodialysis patients with obese sarcopenia [J]. Journal of Nursing, 2023, 38(5): 95-100.</w:t>
      </w:r>
    </w:p>
    <w:p w:rsidR="00042486" w:rsidRDefault="00042486" w:rsidP="00042486">
      <w:r>
        <w:t>237 Guo Yueyue, Bo Xiangmin, Liu Shengfeng, et al. Application of Fitness Qigong Five-Animal Play in Exercise Rehabilitation of Dialysis Patients with Myasthenia Gravis [J]. Journal of Nurse Advancement, 2023, 38(20): 1865-9.</w:t>
      </w:r>
    </w:p>
    <w:p w:rsidR="00042486" w:rsidRDefault="00042486" w:rsidP="00042486">
      <w:r>
        <w:t>238 He Yanping. Effects of intermittent exercise care in dialysis on the incidence of hypotension and quality of life of maintenance hemodialysis patients [J]. Scientific Counseling, 2023, (7): 142-4.</w:t>
      </w:r>
    </w:p>
    <w:p w:rsidR="00042486" w:rsidRDefault="00042486" w:rsidP="00042486">
      <w:r>
        <w:t>239 Hu Yachan. Effect of leucovorin combined with resistance exercise training on hypotension in hemodialysis patients [J]. Medical Theory and Practice, 2023, 36(24): 4308-9+18.</w:t>
      </w:r>
    </w:p>
    <w:p w:rsidR="00042486" w:rsidRDefault="00042486" w:rsidP="00042486">
      <w:r>
        <w:t>240 Hu Yanshuo, Gao Yanjun, Chen Fang, et al. Observation on the comprehensive effect of home exercise management program on hemodialysis patients [J]. Chinese Journal of Nephrology, 2023, 24(6): 529-32.</w:t>
      </w:r>
    </w:p>
    <w:p w:rsidR="00042486" w:rsidRDefault="00042486" w:rsidP="00042486">
      <w:r>
        <w:t>241 Li Bo, Xie Wenjun, Zhang Li, et al. Effect of upper limb local exercise on the incidence of avf complications in maintenance hemodialysis patients [J]. Chinese Science and Technology Journal Database (Full Text Edition) Medicine and Health, 2023, (9): 0048-52.</w:t>
      </w:r>
    </w:p>
    <w:p w:rsidR="00042486" w:rsidRDefault="00042486" w:rsidP="00042486">
      <w:r>
        <w:t>242 Li Hongli, Wang Yan, Niu Xiuru, et al. Intervention Study of Individualized Exercise on Survival Quality of Elderly Maintenance Hemodialysis Patients [J]. Primary Chinese Medicine, 2023, 2(8): 58-63.</w:t>
      </w:r>
    </w:p>
    <w:p w:rsidR="00042486" w:rsidRDefault="00042486" w:rsidP="00042486">
      <w:r>
        <w:t>243 Li J, Liao J-So, Liu X-Y, et al. Effects of personalized exercise combined with targeted nursing intervention on uremic hemodialysis patients [J]. Chinese Community Physician, 2023, 39(6): 126-8+31.</w:t>
      </w:r>
    </w:p>
    <w:p w:rsidR="00042486" w:rsidRDefault="00042486" w:rsidP="00042486">
      <w:r>
        <w:lastRenderedPageBreak/>
        <w:t>244 Li Pingping, Liu Yunqi. Effects of aerobic exercise on anxiety and depression in patients with end-stage renal disease on maintenance hemodialysis [J]. Frontiers of Medicine, 2023, 13(32): 15-7.</w:t>
      </w:r>
    </w:p>
    <w:p w:rsidR="00042486" w:rsidRDefault="00042486" w:rsidP="00042486">
      <w:r>
        <w:t>245 Li Qiaofen. Application of Ba Duan Jin exercise in maintenance hemodialysis patients [J]. Chinese Science and Technology Journal Database (Citation Edition) Medicine and Health, 2023, (3): 0009-13.</w:t>
      </w:r>
    </w:p>
    <w:p w:rsidR="00042486" w:rsidRDefault="00042486" w:rsidP="00042486">
      <w:r>
        <w:t>246 Li Wanlin, Yun Jie, He Ling, et al. Bayesian net meta-analysis of the effect of different exercise therapies on fatigue intervention in maintenance hemodialysis patients [J]. Modern Medicine and Health, 2023, 39(24): 4215-24+31.</w:t>
      </w:r>
    </w:p>
    <w:p w:rsidR="00042486" w:rsidRDefault="00042486" w:rsidP="00042486">
      <w:r>
        <w:t>247 Li YY, Li T, Zhao XH, et al. Net Meta-analysis of the Effect of Three Exercise Therapies on the Intervention of Non-Dialysis Chronic Kidney Disease [J]. Chinese Journal of Evidence-Based Medicine, 2023, 23(1): 34-40.</w:t>
      </w:r>
    </w:p>
    <w:p w:rsidR="00042486" w:rsidRDefault="00042486" w:rsidP="00042486">
      <w:r>
        <w:t>248 Liang Yumei, Shen Yan. Effect of continuity of care of exercise in dialysis on mhd patients [J]. Corps Medicine, 2023, (2): 75-7.</w:t>
      </w:r>
    </w:p>
    <w:p w:rsidR="00042486" w:rsidRDefault="00042486" w:rsidP="00042486">
      <w:r>
        <w:t>249 LIN Haixue, SHENG Qilin, ZHU Beixia, et al. Summary of the best evidence on home exercise rehabilitation for peritoneal dialysis patients [J]. Chinese Journal of Modern Nursing, 2023, 29(9): 1176-81.</w:t>
      </w:r>
    </w:p>
    <w:p w:rsidR="00042486" w:rsidRDefault="00042486" w:rsidP="00042486">
      <w:r>
        <w:t>250 Liu J, Zhu XL, Chen XX, et al. Effects of exercise rehabilitation on peripheral nerve function and fatigue status in maintenance hemodialysis patients [J]. Journal of Modern Electrophysiology, 2023, 30(2): 81-4.</w:t>
      </w:r>
    </w:p>
    <w:p w:rsidR="00042486" w:rsidRDefault="00042486" w:rsidP="00042486">
      <w:r>
        <w:t>251 Liu Yibing, Ding Meimei, Wang Xiaoyu, et al. Exercise intervention based on adopt model in hemodialysis patients [J]. Journal of Nursing, 2023, 38(13): 78-82+8.</w:t>
      </w:r>
    </w:p>
    <w:p w:rsidR="00042486" w:rsidRDefault="00042486" w:rsidP="00042486">
      <w:r>
        <w:t>252 Lou L, Chen Chen, Jiang Chunlei. Effectiveness of exercise therapy on dialysis-associated hypotension in patients [J]. Chinese Science and Technology Journal Database (Full Text Edition) Medicine and Health, 2023, (2): 0086-8.</w:t>
      </w:r>
    </w:p>
    <w:p w:rsidR="00042486" w:rsidRDefault="00042486" w:rsidP="00042486">
      <w:r>
        <w:t>253 Luo Xiju, Liu Yixiu, Deng Siyan, et al. Meta-analysis of the effect of exercise in dialysis on improving dialysis adequacy and solute clearance in hemodialysis patients [J]. Journal of Nurse Advancement, 2023, 38(20): 1890-6.</w:t>
      </w:r>
    </w:p>
    <w:p w:rsidR="00042486" w:rsidRDefault="00042486" w:rsidP="00042486">
      <w:r>
        <w:t>254 Qiqige, Zhao Jianrong. Effects of aerobic and impedance exercise on dialysis adequacy and quality of life of hemodialysis patients [J]. China Blood Purification, 2023, 22(7): 498-502.</w:t>
      </w:r>
    </w:p>
    <w:p w:rsidR="00042486" w:rsidRDefault="00042486" w:rsidP="00042486">
      <w:r>
        <w:t>255 Tan Yixiang, Azati Jainasi, Wang Xiaoqin, et al. Effects of multimodal exercise training on volume loading and nutritional status of continuous ambulatory peritoneal dialysis patients [J]. Chinese Science and Technology Journal Database (Full Text Edition) Medicine and Health, 2023, (11): 0027-32.</w:t>
      </w:r>
    </w:p>
    <w:p w:rsidR="00042486" w:rsidRDefault="00042486" w:rsidP="00042486">
      <w:r>
        <w:t>256 Tang, Hongzhen. Finger-fist-arm movement exercise combined with video feedback education in the maturation of arteriovenous endovascular fistula in hemodialysis patients [J]. China Clinical Nursing, 2023, 15(9): 557-9.</w:t>
      </w:r>
    </w:p>
    <w:p w:rsidR="00042486" w:rsidRDefault="00042486" w:rsidP="00042486">
      <w:r>
        <w:t>257 Tian W. Effect of individualized exercise therapy care for maintenance hemodialysis patients [J]. Chinese and Foreign Medicine Research, 2023, 2(14): 112-4.</w:t>
      </w:r>
    </w:p>
    <w:p w:rsidR="00042486" w:rsidRDefault="00042486" w:rsidP="00042486">
      <w:r>
        <w:t>258 TIAN Zhijuan, XU Jun, DAI Huanhuan, et al. Effects of progressive rehabilitation exercise on respiratory function, motor function and iron metabolism in elderly hemodialysis patients [J]. Qilu Nursing Journal, 2023, 29(21): 13-6.</w:t>
      </w:r>
    </w:p>
    <w:p w:rsidR="00042486" w:rsidRDefault="00042486" w:rsidP="00042486">
      <w:r>
        <w:t xml:space="preserve">259 Wang Manli, Weng Yingying, Zhang Ping, et al. Analysis of the effect of target-intensity guided aerobic exercise workout method on the nutritional status of abdominal dialysis patients </w:t>
      </w:r>
      <w:r>
        <w:lastRenderedPageBreak/>
        <w:t>with chronic renal failure [J]. Chinese Contemporary Medicine, 2023, 30(16): 96-9+103.</w:t>
      </w:r>
    </w:p>
    <w:p w:rsidR="00042486" w:rsidRDefault="00042486" w:rsidP="00042486">
      <w:r>
        <w:t>260 Weng Yaping, Fei Jing, Zhu Yafei. Effects of nutritional ratios combined with individualized exercise program on postmenopausal women on hemodialysis [J]. China Maternal and Child Health, 2023, 38(22): 4340-3.</w:t>
      </w:r>
    </w:p>
    <w:p w:rsidR="00042486" w:rsidRDefault="00042486" w:rsidP="00042486">
      <w:r>
        <w:t>261 Wu QF, Li Z, Chang LY, et al. Meta-analysis of the effects of exercise therapy and nutritional intervention on hemodialysis patients with sarcopenia [J]. Nursing and Rehabilitation, 2023, 22(5): 24-30.</w:t>
      </w:r>
    </w:p>
    <w:p w:rsidR="00042486" w:rsidRDefault="00042486" w:rsidP="00042486">
      <w:r>
        <w:t>262 Xie Caiyun, Chen Qiongmei, Zou De'e, et al. Effects of rehabilitation exercises on quality of life and sleep quality of maintenance hemodialysis patients [J]. Chinese Geriatric Medicine, 2023, 21(6): 148-51.</w:t>
      </w:r>
    </w:p>
    <w:p w:rsidR="00042486" w:rsidRDefault="00042486" w:rsidP="00042486">
      <w:r>
        <w:t>263 Xu Q. T. Effects of exercise intervention on maintenance hemodialysis patients [J]. Chinese Science and Technology Journal Database (Full Text Edition) Medicine and Health, 2023, (3): 0127-30.</w:t>
      </w:r>
    </w:p>
    <w:p w:rsidR="00042486" w:rsidRDefault="00042486" w:rsidP="00042486">
      <w:r>
        <w:t>264 Zhang Fan, Dong Yan, Zeng Zhen, et al. Effects of prone bicycle exercise in dialysis on exercise capacity of hemodialysis patients [J]. Evidence-Based Nursing, 2023, 9(11): 2037-42.</w:t>
      </w:r>
    </w:p>
    <w:p w:rsidR="00042486" w:rsidRDefault="00042486" w:rsidP="00042486">
      <w:r>
        <w:t>265 Zhang J. Effectiveness of exercise guidance combined with intensive skin management on maintenance hemodialysis patients [J]. Qingdao Medicine and Health, 2023, 55(6): 440-3.</w:t>
      </w:r>
    </w:p>
    <w:p w:rsidR="00042486" w:rsidRDefault="00042486" w:rsidP="00042486">
      <w:r>
        <w:t>266 Zhang L, Hou KL, Nie Zhaolan. Nursing effect of aerobic exercise based on safe heart rate in uremic maintenance hemodialysis patients [J]. Heilongjiang Traditional Chinese Medicine, 2023, 52(3): 331-3.</w:t>
      </w:r>
    </w:p>
    <w:p w:rsidR="00042486" w:rsidRDefault="00042486" w:rsidP="00042486">
      <w:r>
        <w:t>267 Zhang Xuan, Guo Yueyue, Zhou Kouxiang, et al. Evidence-based practice of exercise rehabilitation in maintenance hemodialysis patients [J]. China Blood Purification, 2023, 22(6): 472-6.</w:t>
      </w:r>
    </w:p>
    <w:p w:rsidR="00042486" w:rsidRDefault="00042486" w:rsidP="00042486">
      <w:r>
        <w:t>268 Zhou Xiaorui, Leng Yingjie, Fu Xiaorong, et al. Effects of appropriate exercise training during dialysis on dialysis adequacy and fatigue in hemodialysis patients [J]. China Medical Innovation, 2023, 20(20): 102-6.</w:t>
      </w:r>
    </w:p>
    <w:p w:rsidR="00042486" w:rsidRDefault="00042486" w:rsidP="00042486">
      <w:r>
        <w:t>269 Zhou YY. Analysis of the effect of exercise rehabilitation exercise on sleep quality and fatigue level of uremic hemodialysis patients [J]. Health Home, 2023, (4): 96-8.</w:t>
      </w:r>
    </w:p>
    <w:p w:rsidR="00042486" w:rsidRDefault="00042486" w:rsidP="00042486">
      <w:r>
        <w:t>270 Zhu Chan. Effects of Focused Empowerment Model Exercise Combined with Self-Efficacy Training on Exercise Self-Efficacy and Motor Function in Peritoneal Dialysis Patients [J]. Reflexology and Rehabilitation Medicine, 2023, 4(13): 83-6.</w:t>
      </w:r>
    </w:p>
    <w:p w:rsidR="00042486" w:rsidRDefault="00042486" w:rsidP="00042486">
      <w:r>
        <w:t>271 Zhu Guo-Ying. Application of exercise program in hemodialysis care for patients with end-stage renal disease [J]. Chinese Rural Medicine, 2023, 30(24): 65-6.</w:t>
      </w:r>
    </w:p>
    <w:p w:rsidR="00042486" w:rsidRDefault="00042486" w:rsidP="00042486">
      <w:r>
        <w:t>272 Zou, Chunbo, Su, Tingting, Zhang, Shuyan, et al. Exercise management combined with paricalcitol upregulates serum Klotho protein and improves secondary hyperparathyroidism [J]. China Blood Purification, 2023, 22(2): 114-8.</w:t>
      </w:r>
    </w:p>
    <w:p w:rsidR="00042486" w:rsidRDefault="00042486" w:rsidP="00042486">
      <w:r>
        <w:t>273 Chen Chaoyan, Chen Fang, Li Kaizhi. Analysis of the effects of acupressure combined with bed bicycle in the prevention and treatment of hypotension in maintenance hemodialysis patients [J]. China Science and Technology Journal Database Medicine, 2024, (6): 0177-80.</w:t>
      </w:r>
    </w:p>
    <w:p w:rsidR="00042486" w:rsidRDefault="00042486" w:rsidP="00042486">
      <w:r>
        <w:t>274 Chen P, Wu J, Liu LF, et al. Effects of Tai Chi Softball Exercise on Muscle Strength and Fatigue Status of Maintenance Hemodialysis Patients with Chronic Kidney Disease [J]. Contemporary Medicine, 2024, 30(3): 110-3.</w:t>
      </w:r>
    </w:p>
    <w:p w:rsidR="00042486" w:rsidRDefault="00042486" w:rsidP="00042486">
      <w:r>
        <w:t xml:space="preserve">275 Chen X. Analysis of the effect of leucovorin combined with intermittent exercise therapy on dialysis with hypotension in uremic patients [J]. Medical Theory and Practice, 2024, 37(11): </w:t>
      </w:r>
      <w:r>
        <w:lastRenderedPageBreak/>
        <w:t>1964-5+70.</w:t>
      </w:r>
    </w:p>
    <w:p w:rsidR="00042486" w:rsidRDefault="00042486" w:rsidP="00042486">
      <w:r>
        <w:t>276 Ding Yunxi, Zhang Yu, He Xinying. An analysis of the effect of applying the health education model of Zhixinxing on maintenance hemodialysis (Mhd) patients [J]. Chinese Science and Technology Journal Database (Digest Edition) Medicine and Health, 2024, (3): 0062-5.</w:t>
      </w:r>
    </w:p>
    <w:p w:rsidR="00042486" w:rsidRDefault="00042486" w:rsidP="00042486">
      <w:r>
        <w:t>277 HAN Miaomiao, TIAN Mingjie, ZHAO Haihong, et al. Analysis of the effect of incremental resistance exercise combined with nutritional therapy in patients with end-stage renal disease receiving maintenance hemodialysis [J]. Journal of Clinical and Experimental Medicine, 2024, 23(3): 265-70.</w:t>
      </w:r>
    </w:p>
    <w:p w:rsidR="00042486" w:rsidRDefault="00042486" w:rsidP="00042486">
      <w:r>
        <w:t>278 Huang HY, Zhao HL, Cao XK, et al. Effects of moderate exercise on the quality of survival of maintenance hemodialysis patients [J]. China Science and Technology Journal Database Medicine, 2024, (5): 0065-8.</w:t>
      </w:r>
    </w:p>
    <w:p w:rsidR="00042486" w:rsidRDefault="00042486" w:rsidP="00042486">
      <w:r>
        <w:t>279 Huang QF. Effect of exercise therapy combined with paricalcitol in the treatment of MHD patients with secondary hyperparathyroidism and its effect on their FGF23 and Klotho protein levels [J]. Reflexology and Rehabilitation Medicine, 2024, 5(3): 61-4.</w:t>
      </w:r>
    </w:p>
    <w:p w:rsidR="00042486" w:rsidRDefault="00042486" w:rsidP="00042486">
      <w:r>
        <w:t>280 Jiang, Guanghui, Xu, Mingyue, Dai, Wenli, et al. Power orientation intervention combined with quantitative exercise guidance in elderly uremic maintenance hemodialysis patients [J]. Qilu Nursing Journal, 2024, 30(5): 30-4.</w:t>
      </w:r>
    </w:p>
    <w:p w:rsidR="00042486" w:rsidRDefault="00042486" w:rsidP="00042486">
      <w:r>
        <w:t>281 Lai Yanyang, Quan Minying. Effects of bicycle exercise and nutritional intervention on complications in maintenance hemodialysis patients [J]. Heilongjiang Medicine, 2024, 37(3): 682-4.</w:t>
      </w:r>
    </w:p>
    <w:p w:rsidR="00042486" w:rsidRDefault="00042486" w:rsidP="00042486">
      <w:r>
        <w:t>282 Li A-M, Zhou L-H. Exercise-cognitive dual-task exercise in hemodialysis patients with cognitive decline [J]. Nursing Research, 2024, 38(6): 1064-7.</w:t>
      </w:r>
    </w:p>
    <w:p w:rsidR="00042486" w:rsidRDefault="00042486" w:rsidP="00042486">
      <w:r>
        <w:t>283 Li Chunyan, Cao Tingting. Effects of multimodal exercise therapy on fatigue status and exercise capacity of maintenance hemodialysis patients [J]. Contemporary Nurses (Upper Ten Journal), 2024, 31(4): 21-4.</w:t>
      </w:r>
    </w:p>
    <w:p w:rsidR="00042486" w:rsidRDefault="00042486" w:rsidP="00042486">
      <w:r>
        <w:t>284 Li Shuyue, Sun Wanting, Gong Xiang, et al. Effects of cycling training and respiratory training on exercise tolerance, lung function and quality of survival in maintenance hemodialysis patients [J]. Chinese Journal of Rehabilitation Medicine, 2024, 39(5): 687-92.</w:t>
      </w:r>
    </w:p>
    <w:p w:rsidR="00042486" w:rsidRDefault="00042486" w:rsidP="00042486">
      <w:r>
        <w:t>285 Li WM, Tan JQ. Effects of exercise guidance on the quality of life of hemodialysis patients [J]. China Urban and Rural Enterprise Health, 2024, 39(1): 104-6.</w:t>
      </w:r>
    </w:p>
    <w:p w:rsidR="00042486" w:rsidRDefault="00042486" w:rsidP="00042486">
      <w:r>
        <w:t>286 Li, Yucui. Effects of an empowerment model-based exercise intervention on frailty in elderly hemodialysis patients [J]. Evidence-Based Nursing, 2024, 10(10): 1819-24.</w:t>
      </w:r>
    </w:p>
    <w:p w:rsidR="00042486" w:rsidRDefault="00042486" w:rsidP="00042486">
      <w:r>
        <w:t>287 Li Yucui, Tong Li, Li Yang, et al. The effect of physical exercise on patients' negative emotions in dialysis based on the Knowing, Believing and Doing model [J]. Journal of Nurse Advancement, 2024, 39(1): 71-6.</w:t>
      </w:r>
    </w:p>
    <w:p w:rsidR="00042486" w:rsidRDefault="00042486" w:rsidP="00042486">
      <w:r>
        <w:t>288 Liu Cong, Yang Jiju, Li Hongdian, et al. Net Meta-analysis of Different Exercise Modalities for the Treatment of Sleep Disorders in Hemodialysis Patients [J]. Tianjin Traditional Chinese Medicine, 2024, 41(5): 600-11.</w:t>
      </w:r>
    </w:p>
    <w:p w:rsidR="00042486" w:rsidRDefault="00042486" w:rsidP="00042486">
      <w:r>
        <w:t>289 Liu Feng, Qiu Mingtao, Liao Wen. Application of gabapentin combined with exercise training in patients with maintenance hemodialysis combined with restless legs syndrome [J]. China Medical Innovation, 2024, 21(10): 150-4.</w:t>
      </w:r>
    </w:p>
    <w:p w:rsidR="00042486" w:rsidRDefault="00042486" w:rsidP="00042486">
      <w:r>
        <w:t>290 Liu Yixiu, Deng Siyan, Luo Xiju, et al. Meta-analysis of the intervention effect of aerobic combined resistance exercise on hemodialysis patients [J]. Chongqing Medicine, 2024, 53(12): 1856-63.</w:t>
      </w:r>
    </w:p>
    <w:p w:rsidR="00042486" w:rsidRDefault="00042486" w:rsidP="00042486">
      <w:r>
        <w:lastRenderedPageBreak/>
        <w:t>291 Luo Lianhua, Cheng Lin. Effects of group acceptance and commitment therapy combined with aerobic exercise on hemodialysis patients [J]. Chinese and Foreign Medical Research, 2024, 22(10): 144-7.</w:t>
      </w:r>
    </w:p>
    <w:p w:rsidR="00042486" w:rsidRDefault="00042486" w:rsidP="00042486">
      <w:r>
        <w:t>292 Shi Haiyan, Zang Xiujuan, Chen Peng, et al. The effect of quantitative aerobic exercise under the guidance of cardiopulmonary exercise test on cardiopulmonary function and quality of life of hemodialysis patients [J]. Chinese Journal of Nephrology, 2024, 25(2): 142-5.</w:t>
      </w:r>
    </w:p>
    <w:p w:rsidR="00042486" w:rsidRDefault="00042486" w:rsidP="00042486">
      <w:r>
        <w:t>293 Song Q. Effects of cognitive-behavioral interventions on compliance behavior, exercise capacity, and risk events in hospitalized peritoneal dialysis patients [J]. Journal of Qiannan National Medical College, 2024, 37(1): 107-9.</w:t>
      </w:r>
    </w:p>
    <w:p w:rsidR="00042486" w:rsidRDefault="00042486" w:rsidP="00042486">
      <w:r>
        <w:t>294 Song Yanyun. Effects of dynamic resistance exercise training on renal function, microinflammatory status and quality of life in non-dialysis chronic kidney disease patients [J]. China Practical Medicine, 2024, 19(2): 158-61.</w:t>
      </w:r>
    </w:p>
    <w:p w:rsidR="00042486" w:rsidRDefault="00042486" w:rsidP="00042486">
      <w:r>
        <w:t>295 Su, H., Yang, H. F., Yu, M. H., et al. Application of Yoga Ball Low Intensity Exercise in Maintenance Hemodialysis Patients [J]. Chinese Science and Technology Journal Database (Full Text Edition) Medicine and Health, 2024, (1): 0040-3.</w:t>
      </w:r>
    </w:p>
    <w:p w:rsidR="00042486" w:rsidRDefault="00042486" w:rsidP="00042486">
      <w:r>
        <w:t>296 Wang G. Y. Effect of low-intensity aerobic training+ dietary management in uremic high-flux hemodialysis patients [J]. Clinical Medicine Research and Practice, 2024, 9(14): 165-8.</w:t>
      </w:r>
    </w:p>
    <w:p w:rsidR="00042486" w:rsidRDefault="00042486" w:rsidP="00042486">
      <w:r>
        <w:t>297 Wang Li-Qin, Li Kai, Cao Cheng-Cheng, et al. Effects of exercise education combined with aerobic pedaling exercise on negative emotions and sleep disorders in maintenance hemodialysis patients [J]. Journal of Weifang Medical College, 2024, 46(1): 23-6.</w:t>
      </w:r>
    </w:p>
    <w:p w:rsidR="00042486" w:rsidRDefault="00042486" w:rsidP="00042486">
      <w:r>
        <w:t>298 Wang Ruyan. Effects of aerobic exercise on maintenance hemodialysis patients [J]. Chinese Science and Technology Journal Database (Citation Edition) Medicine and Health, 2024, (2): 0063-7.</w:t>
      </w:r>
    </w:p>
    <w:p w:rsidR="00042486" w:rsidRDefault="00042486" w:rsidP="00042486">
      <w:r>
        <w:t>299 Wei Minghong. Effects of fine quality nursing care combined with incremental resistance exercise training on adverse emotions and fatigue in maintenance hemodialysis patients [J]. Reflexology and Rehabilitation Medicine, 2024, 5(2): 77-80.</w:t>
      </w:r>
    </w:p>
    <w:p w:rsidR="00042486" w:rsidRDefault="00042486" w:rsidP="00042486">
      <w:r>
        <w:t>300 Wu F. Analysis of the effect of individualized rehabilitation exercise training based on cardiopulmonary exercise test in maintenance hemodialysis patients [J]. Primary Medical Forum, 2024, 28(9): 70-2.</w:t>
      </w:r>
    </w:p>
    <w:p w:rsidR="00042486" w:rsidRDefault="00042486" w:rsidP="00042486">
      <w:r>
        <w:t>301 Wu Xiaomei, Wang Qiujing. Effects of low-intensity aerobic rehabilitation exercise on endovascular fistula maintenance care and nursing satisfaction in dialysis patients with diabetic nephropathy [J]. Chinese Health Care, 2024, 42(5): 129-31.</w:t>
      </w:r>
    </w:p>
    <w:p w:rsidR="00042486" w:rsidRDefault="00042486" w:rsidP="00042486">
      <w:r>
        <w:t>302 Xu Xuxiu, Qin Wenting, Su Xiaoxuan. Application of high-intensity interval exercise in maintenance hemodialysis patients [J]. Hebei Medicine, 2024, 46(9): 1315-9.</w:t>
      </w:r>
    </w:p>
    <w:p w:rsidR="00042486" w:rsidRDefault="00042486" w:rsidP="00042486">
      <w:r>
        <w:t>303 Zhang Guanglu, Jiao Xia, Wang Yannan. Effects of rehabilitation exercise training on renal function and urinary tgf-</w:t>
      </w:r>
      <w:r>
        <w:rPr>
          <w:rFonts w:hint="eastAsia"/>
        </w:rPr>
        <w:t>β</w:t>
      </w:r>
      <w:r>
        <w:t>1 and Iv-C levels in hemodialysis patients [J]. Clinical Medicine Progress, 2024, 14(6): 1105-10.</w:t>
      </w:r>
    </w:p>
    <w:p w:rsidR="00042486" w:rsidRDefault="00042486" w:rsidP="00042486">
      <w:r>
        <w:t>304 Zhang Xiaojiao. Effects of rehabilitation exercise training combined with quality nursing care on sleep quality of uremic hemodialysis patients [J]. China Science and Technology Journal Database Medicine, 2024, (3): 0140-3.</w:t>
      </w:r>
    </w:p>
    <w:p w:rsidR="00042486" w:rsidRDefault="00042486" w:rsidP="00042486">
      <w:r>
        <w:t>305 Zhao HF. Effects of arteriovenous endovascular fistula exercise on upper limb motor function and endovascular blood flow rate in dialysis patients [J]. China Medical Guide, 2024, 22(13): 96-9.</w:t>
      </w:r>
    </w:p>
    <w:p w:rsidR="00042486" w:rsidRDefault="00042486" w:rsidP="00042486">
      <w:r>
        <w:t xml:space="preserve">306 ZHAO Liang, YIN Wenyan, LING Shuxun, et al. Analysis of the effect of horizontal pedaling exercise in dialysis to assist blood purification treatment for maintenance hemodialysis patients </w:t>
      </w:r>
      <w:r>
        <w:lastRenderedPageBreak/>
        <w:t>[J]. Modern Biomedical Progress, 2024, 24(6): 1114-8.</w:t>
      </w:r>
    </w:p>
    <w:p w:rsidR="00042486" w:rsidRDefault="00042486" w:rsidP="00042486">
      <w:r>
        <w:t>307 Cao J. Synthesis of long-circulating SPIO liposomes and comparative study with SPIO in MRI lymphatic imaging [D]; Southern Medical University, Imaging Medicine and Nuclear Medicine, 2010.</w:t>
      </w:r>
    </w:p>
    <w:p w:rsidR="00042486" w:rsidRDefault="00042486" w:rsidP="00042486">
      <w:r>
        <w:t>308 Chang S.-L. Study on the effects of taurine on brain metabolism and mitochondria in rats with severe traumatic brain injury [D]; Tianjin Medical University, Biology ; Biochemistry and Molecular Biology, 2010.</w:t>
      </w:r>
    </w:p>
    <w:p w:rsidR="00042486" w:rsidRDefault="00042486" w:rsidP="00042486">
      <w:r>
        <w:t>309 Chen Xuebo, Hu Yuren, Wu Guangyu, et al. Effect of Astragalus injection combined with recombinant human erythropoietin on the immune function of erythrocytes in hemodialysis patients [J]. Chinese Journal of Continuing Medical Education, 2010, 33(22): 24-6.</w:t>
      </w:r>
    </w:p>
    <w:p w:rsidR="00042486" w:rsidRDefault="00042486" w:rsidP="00042486">
      <w:r>
        <w:t>310 CHENG Jianping, LIU Tao, JING Jinzhi, et al. Application of airtight pre-flush dialyzer in hemodialysis [J]. International Journal of Medicine and Health, 2010, 16(18): 2218-20.</w:t>
      </w:r>
    </w:p>
    <w:p w:rsidR="00042486" w:rsidRDefault="00042486" w:rsidP="00042486">
      <w:r>
        <w:t>311 FANG Jianqiao, LIANG Yi, WANG Cunxin, et al. Effects of transcutaneous electrical stimulation of acupoints on plasma amino acids and extracellular fluid 5-HT content in the dorsal nucleus of the middle suture of rats exercising in table running [J]. Chinese Journal of Sports Medicine, 2010, 29(3): 309-12,20.</w:t>
      </w:r>
    </w:p>
    <w:p w:rsidR="00042486" w:rsidRDefault="00042486" w:rsidP="00042486">
      <w:r>
        <w:t>312 He Li. Efficient preparation of recombinant human sCR1 functional domains SCR15-18 and their protective effects on cerebral ischemia/reperfusion injury [D]; Third Military Medical University, Microbiology, 2010.</w:t>
      </w:r>
    </w:p>
    <w:p w:rsidR="00042486" w:rsidRDefault="00042486" w:rsidP="00042486">
      <w:r>
        <w:t>313 Hu Feng. Effects of blockade-reducing agents on hemodynamics of abdominal aorta and hindlimb arteries and skeletal muscle perfusion in rats [D]; Southern Medical University, Internal Medicine (Cardiovascular Disease), 2010.</w:t>
      </w:r>
    </w:p>
    <w:p w:rsidR="00042486" w:rsidRDefault="00042486" w:rsidP="00042486">
      <w:r>
        <w:t>314 Huang, H. L., Chang, S. L., Zhang, X. B., et al. Effects of taurine on the metabolism and respiratory function of brain tissues in rats with traumatic brain injury; proceedings of the Second National Symposium on Infection in Trauma and Critical Illness of the Chinese Medical Association, Zhenjiang, Jiangsu, F, 2010 [C].</w:t>
      </w:r>
    </w:p>
    <w:p w:rsidR="00042486" w:rsidRDefault="00042486" w:rsidP="00042486">
      <w:r>
        <w:t>315 Jin Lingwei, Zheng Yu, Ye Hanyang, et al. Effects of lycopene on microinflammation and oxidative stress in elderly maintenance hemodialysis patients [J]. Pharmacology, 2010, 22(1): 82-4.</w:t>
      </w:r>
    </w:p>
    <w:p w:rsidR="00042486" w:rsidRDefault="00042486" w:rsidP="00042486">
      <w:r>
        <w:t>316 Li L, Liu ML, Li Y, et al. Effects of reduced glutathione combined with hemodialysis filtration on the microinflammatory status of maintenance hemodialysis patients [J]. Journal of Clinical Internal Medicine, 2010, 27(11): 757-9.</w:t>
      </w:r>
    </w:p>
    <w:p w:rsidR="00042486" w:rsidRDefault="00042486" w:rsidP="00042486">
      <w:r>
        <w:t>317 Li MX. Plasma dialysis filtration in sepsis [D]; Fudan University, Internal Medicine (Nephrology), 2010.</w:t>
      </w:r>
    </w:p>
    <w:p w:rsidR="00042486" w:rsidRDefault="00042486" w:rsidP="00042486">
      <w:r>
        <w:t>318 Li Q. Dynamic changes of DA, 5-HT and their metabolites in striatal microdialysis fluid of rats during recovery from exhaustive exercise [D]; Nanjing Institute of Physical Education, Exercise Human Science, 2010.</w:t>
      </w:r>
    </w:p>
    <w:p w:rsidR="00042486" w:rsidRDefault="00042486" w:rsidP="00042486">
      <w:r>
        <w:t>319 Lin, B.-Q. Synthesis of long-circulating SPIO-PBCA-PEG nanoparticles and their study in MR imaging of rat liver tumors [D]; Southern Medical University, Imaging Medicine and Nuclear Medicine, 2010.</w:t>
      </w:r>
    </w:p>
    <w:p w:rsidR="00042486" w:rsidRDefault="00042486" w:rsidP="00042486">
      <w:r>
        <w:t>320 Liu DD. Pharmacokinetics of levofloxacin hydrochloride in rat pancreas by microdialysis [D]; Second Military Medical University, Surgery (General), 2010.</w:t>
      </w:r>
    </w:p>
    <w:p w:rsidR="00042486" w:rsidRDefault="00042486" w:rsidP="00042486">
      <w:r>
        <w:t xml:space="preserve">321 Liu Yuhong, Zou Yukun, Zhang Yi, et al. Comparison of the efficacy and safety of linezolid and vancomycin against methicillin-resistant Staphylococcus aureus bloodstream infection [J]. </w:t>
      </w:r>
      <w:r>
        <w:lastRenderedPageBreak/>
        <w:t>Comparison of the efficacy and safety of linezolid and vancomycin in methicillin-resistant Staphylococcus aureus bloodstream infections [J].</w:t>
      </w:r>
    </w:p>
    <w:p w:rsidR="00042486" w:rsidRDefault="00042486" w:rsidP="00042486">
      <w:r>
        <w:t>322 Ma Zhichao. An exploratory study on the application of exercise-loaded nanoparticle-targeted drug delivery system for tumor therapy [D]; Yangzhou University, Sports Human Science, 2010.</w:t>
      </w:r>
    </w:p>
    <w:p w:rsidR="00042486" w:rsidRDefault="00042486" w:rsidP="00042486">
      <w:r>
        <w:t>323 Nan J. Intervention study of hemopexin injection on oxidative stress and microinflammatory status in maintenance hemodialysis patients [D]; Zhengzhou University, Epidemiology and Health Statistics, 2010.</w:t>
      </w:r>
    </w:p>
    <w:p w:rsidR="00042486" w:rsidRDefault="00042486" w:rsidP="00042486">
      <w:r>
        <w:t>324 Qi Min. Experimental study of adenovirus-mediated canstatin gene inhibition in hepatocellular carcinoma [D]; Zhengzhou University, Clinical Medicine (Internal Medicine and Gastroenterology), 2010.</w:t>
      </w:r>
    </w:p>
    <w:p w:rsidR="00042486" w:rsidRDefault="00042486" w:rsidP="00042486">
      <w:r>
        <w:t>325 Qi Leilei. Clinical study on the treatment of heart failure with cardiac yang deficiency by ginseng and yi qi strong heart soup combined with blood ultrafiltration [D]; Beijing University of Traditional Chinese Medicine, Traditional Chinese Medicine, 2010.</w:t>
      </w:r>
    </w:p>
    <w:p w:rsidR="00042486" w:rsidRDefault="00042486" w:rsidP="00042486">
      <w:r>
        <w:t>326 QIN Jianhua, LI Ying, YING L. Observation on the efficacy of sodium deoxyribonucleotide injection in the treatment of acute kidney injury [J]. Western Medicine, 2010, 22(8): 1482-3.</w:t>
      </w:r>
    </w:p>
    <w:p w:rsidR="00042486" w:rsidRDefault="00042486" w:rsidP="00042486">
      <w:r>
        <w:t>327 Song Suhua, Wang Zhongfu, Meng Shuhong, et al. Irbesartan combined with traditional Chinese medicine in the treatment of diabetic nephropathy [J]. Journal of Gansu College of Traditional Chinese Medicine, 2010, 27(6): 37-40.</w:t>
      </w:r>
    </w:p>
    <w:p w:rsidR="00042486" w:rsidRDefault="00042486" w:rsidP="00042486">
      <w:r>
        <w:t>328 Su Jingwen. Experimental study on the alteration of urinary metabolites in rats with early diabetic nephropathy (stage II) and the interventional effect of self-proposed Sanqi Tang [D]; Hebei Medical University, Fundamentals of Integrative Medicine, 2010.</w:t>
      </w:r>
    </w:p>
    <w:p w:rsidR="00042486" w:rsidRDefault="00042486" w:rsidP="00042486">
      <w:r>
        <w:t>329 Tang Aidang, Lin Hongchu, Jiang Jie, et al. Observation on the effect of aerobic exercise combined with dietary intervention on controlling volume load in peritoneal dialysis patients [J]. Clinical Nursing Journal, 2010, 9(4): 15-7.</w:t>
      </w:r>
    </w:p>
    <w:p w:rsidR="00042486" w:rsidRDefault="00042486" w:rsidP="00042486">
      <w:r>
        <w:t>330 TANG DONGXING, ZENG GAOFENG, GAOFENG Z. Effects of exercise intervention on the quality of survival of maintenance hemodialysis patients [J]. Xiang South College Journal (Medical Edition), 2010, 12(3): 18-20.</w:t>
      </w:r>
    </w:p>
    <w:p w:rsidR="00042486" w:rsidRDefault="00042486" w:rsidP="00042486">
      <w:r>
        <w:t>331 Tian Ru, Sun Yuming, Guo Yidan, et al. Clinical analysis of parathyroid hormone levels in patients on maintenance hemodialysis [J]. International Journal of Transplantation and Blood Purification, 2010, 8(3): 33-7.</w:t>
      </w:r>
    </w:p>
    <w:p w:rsidR="00042486" w:rsidRDefault="00042486" w:rsidP="00042486">
      <w:r>
        <w:t>332 Wang R. The therapeutic efficacy of flufenacet against interstitial fibrosis in UUO rats [D]; Zhongnan University, Internal Medicine (Nephrology), 2010.</w:t>
      </w:r>
    </w:p>
    <w:p w:rsidR="00042486" w:rsidRDefault="00042486" w:rsidP="00042486">
      <w:r>
        <w:t>333 Wei, F. N.. Mechanistic study on the treatment of chronic renal failure with qi and blood-activating traditional Chinese medicine [D]; Guangzhou University of Traditional Chinese Medicine, Department of Nephrology, Chinese Medicine, 2010.</w:t>
      </w:r>
    </w:p>
    <w:p w:rsidR="00042486" w:rsidRDefault="00042486" w:rsidP="00042486">
      <w:r>
        <w:t>334 Wu Lei, Li Daxian, Zhang Xiaomin, et al. A comparative study of the efficacy of intravenous iron sucrose and oral iron in the treatment of renal anemia [J]. China Medical Guide, 2010, 8(31): 73-4.</w:t>
      </w:r>
    </w:p>
    <w:p w:rsidR="00042486" w:rsidRDefault="00042486" w:rsidP="00042486">
      <w:r>
        <w:t>335 Xie H-Ch. Effect of vitamin C dialysate on secondary hyperparathyroidism [D]; Zhengzhou University, Blood Purification, 2010.</w:t>
      </w:r>
    </w:p>
    <w:p w:rsidR="00042486" w:rsidRDefault="00042486" w:rsidP="00042486">
      <w:r>
        <w:t>336 Xu B, Jin B, Ji DX, et al. Effect of bicarbonate citrate dialysis solution on hypertension in hemodialysis patients [J]. Journal of Nephrology and Dialysis Kidney Transplantation, 2010, 19(5): 424-9.</w:t>
      </w:r>
    </w:p>
    <w:p w:rsidR="00042486" w:rsidRDefault="00042486" w:rsidP="00042486">
      <w:r>
        <w:lastRenderedPageBreak/>
        <w:t>337 Xu Hualei. Study on the protective mechanism of DFP on the reproductive system of aluminum-contaminated rats [D]; Shandong University, Labor Hygiene and Environmental Hygiene, 2010.</w:t>
      </w:r>
    </w:p>
    <w:p w:rsidR="00042486" w:rsidRDefault="00042486" w:rsidP="00042486">
      <w:r>
        <w:t>338 Xu JY. Protective effect of Astragalus injection on angiotensin II-induced peritoneal fibrosis in rats [D]; Zhengzhou University, Clinical Medicine (Internal Nephrology), 2010.</w:t>
      </w:r>
    </w:p>
    <w:p w:rsidR="00042486" w:rsidRDefault="00042486" w:rsidP="00042486">
      <w:r>
        <w:t>339 Xu M L, Hu Y W, Ding D L, et al. Effects of antioxidant nutrients on the microinflammatory state of uremic patients [J]. Chinese Family Medicine, 2010, 13(26): 2945-7.</w:t>
      </w:r>
    </w:p>
    <w:p w:rsidR="00042486" w:rsidRDefault="00042486" w:rsidP="00042486">
      <w:r>
        <w:t>340 Yin Li. Effects of different dosing regimens of intravenous iron on anemia and oxidative stress in maintenance hemodialysis patients [D]; South Central University, Nephrology, 2010.</w:t>
      </w:r>
    </w:p>
    <w:p w:rsidR="00042486" w:rsidRDefault="00042486" w:rsidP="00042486">
      <w:r>
        <w:t>341 Yu Zu-Mei, Wen Xiu-Fang, Zhu Yong-Mei, et al. Application of exercise relearning method in exercise training for hemodialysis patients [J]. Journal of Nursing, 2010, 25(19): 79-81.</w:t>
      </w:r>
    </w:p>
    <w:p w:rsidR="00042486" w:rsidRDefault="00042486" w:rsidP="00042486">
      <w:r>
        <w:t>342 Yuan Jianghong, Wang Chengkai, Yan Wei, et al. Effect of intravenous iron supplementation combined with vitamin E on the efficacy of anemia and oxidative stress in hemodialysis patients [J]. Modern Journal of Laboratory Medicine, 2010, 25(5): 114-7.</w:t>
      </w:r>
    </w:p>
    <w:p w:rsidR="00042486" w:rsidRDefault="00042486" w:rsidP="00042486">
      <w:r>
        <w:t>343 Zhang Jianjun, Lv Weiquan, Huang Huichuan, et al. The efficacy of urethane granules combined with traditional Chinese medicine retention enema in the treatment of chronic renal failure [J]. Journal of Practical Medicine, 2010, 26(23): 4425-7.</w:t>
      </w:r>
    </w:p>
    <w:p w:rsidR="00042486" w:rsidRDefault="00042486" w:rsidP="00042486">
      <w:r>
        <w:t>344 ZHANG Ori, GUO Zhiyong, ZHI-YONG G U O. Relationship between nitric oxide and peritoneal vascular proliferation in peritoneal dialysis [J]. Journal of Clinical Nephrology, 2010, 10(5): 229-31,seal 2.</w:t>
      </w:r>
    </w:p>
    <w:p w:rsidR="00042486" w:rsidRDefault="00042486" w:rsidP="00042486">
      <w:r>
        <w:t>345 Zhang, L., Wu, B., Tang, Q., et al. Effects of trimetazidine on oxidative stress in maintenance hemodialysis patients [J]. China Clinics, 2010, 26(3): 242-5.</w:t>
      </w:r>
    </w:p>
    <w:p w:rsidR="00042486" w:rsidRDefault="00042486" w:rsidP="00042486">
      <w:r>
        <w:t>346 Zhang Miao, Tao Nana, Jiang Chunming, et al. Effects of tanshinone IIA on peritoneal histology and oxidative stress changes induced by peritoneal dialysis fluid in rats [J]. Pharmaceutical Biotechnology, 2010, 17(5): 412-6.</w:t>
      </w:r>
    </w:p>
    <w:p w:rsidR="00042486" w:rsidRDefault="00042486" w:rsidP="00042486">
      <w:r>
        <w:t>347 Zhang YJ. Effect of mannitol on MDA, AOPP and NO in hypertensive patients on maintenance hemodialysis [D]; Zunyi Medical College, Internal Medicine (Nephrology), 2010.</w:t>
      </w:r>
    </w:p>
    <w:p w:rsidR="00042486" w:rsidRDefault="00042486" w:rsidP="00042486">
      <w:r>
        <w:t>348 Zhang Z R, Gong Y H, Yang H, et al. Effect of hemoperfusion combined with hemodialysis on inflammatory cytokines in patients with severe organophosphorus poisoning [J]. Chinese Ethnic and Folk Medicine, 2010, 19(6): 21-2.</w:t>
      </w:r>
    </w:p>
    <w:p w:rsidR="00042486" w:rsidRDefault="00042486" w:rsidP="00042486">
      <w:r>
        <w:t>349 Zhao Li, Ruan Hualing, Chen Huaxi, et al. Comparison of the efficacy of different blood purification modalities in the treatment of multiple organ dysfunction syndrome [J]. China Blood Purification, 2010, 9(10): 542-5.</w:t>
      </w:r>
    </w:p>
    <w:p w:rsidR="00042486" w:rsidRDefault="00042486" w:rsidP="00042486">
      <w:r>
        <w:t>350 ZHAO PINGGUE, LIU XIAO, XIAO L. Extraction and purification of digitonin polysaccharide and its effect on blood glucose in diabetic mice [J]. Straits Pharmacology, 2010, 22(9): 29-32.</w:t>
      </w:r>
    </w:p>
    <w:p w:rsidR="00042486" w:rsidRDefault="00042486" w:rsidP="00042486">
      <w:r>
        <w:t>351 KERSTIN D R O H, MENGISTU A, BOLDT J, et al. Comparison of renal integrity when sevoflurane is administered via an anesthesia maintenance device versus propofol given intravenously for sedation in the intensive care unit [J]. Anesthesia and Analgesia, 2010, 06(4): 46-52.</w:t>
      </w:r>
    </w:p>
    <w:p w:rsidR="00042486" w:rsidRDefault="00042486" w:rsidP="00042486">
      <w:r>
        <w:t>352 Buheliqi Maimeti. Effect of continuous hemodialysis filtration on monocyte apoptosis in dogs with multiple organ dysfunction [D]; Xinjiang Medical University, Internal Medicine (Nephrology), 2011.</w:t>
      </w:r>
    </w:p>
    <w:p w:rsidR="00042486" w:rsidRDefault="00042486" w:rsidP="00042486">
      <w:r>
        <w:t xml:space="preserve">353 Chen JH, Yu C, Liu J, et al. Effects of continuous veno-venous hemodialysis filtration on the clearance of different solutes in dogs with multiple organ dysfunction syndrome [J]. Chinese </w:t>
      </w:r>
      <w:r>
        <w:lastRenderedPageBreak/>
        <w:t>Journal of Nephrology, 2011, 27(2): 124-7.</w:t>
      </w:r>
    </w:p>
    <w:p w:rsidR="00042486" w:rsidRDefault="00042486" w:rsidP="00042486">
      <w:r>
        <w:t>354 Chen Jian'e, Xu Jinhua, Wu Sijun, et al. Effect of intravenous iron on anemia, inflammatory response and oxidative stress in maintenance hemodialysis patients [J]. China Modern Physician, 2011, 49(16): 55-7.</w:t>
      </w:r>
    </w:p>
    <w:p w:rsidR="00042486" w:rsidRDefault="00042486" w:rsidP="00042486">
      <w:r>
        <w:t>355 Cheng Fafeng. Therapeutic effects of purified Qingkailing injection on cerebral ischemia and the regulatory mechanism of excitotoxic cascade injury [D]; Beijing University of Traditional Chinese Medicine, Clinical Basis of Traditional Chinese Medicine, 2011.</w:t>
      </w:r>
    </w:p>
    <w:p w:rsidR="00042486" w:rsidRDefault="00042486" w:rsidP="00042486">
      <w:r>
        <w:t>356 Cui K. In situ study of the protective effect of block-reducing agents on canine ischemic myocardium [D]; Southern Medical University, Internal Medicine (Cardiovascular Disease), 2011.</w:t>
      </w:r>
    </w:p>
    <w:p w:rsidR="00042486" w:rsidRDefault="00042486" w:rsidP="00042486">
      <w:r>
        <w:t>357 Gao Jiayuan. A metabolomic study on the efficacy of small molecule solute clearance in high and low flux hemodialysis patients based on GC-TOF-MS platform [D]; Shanghai Jiao Tong University, Internal Medicine (Nephrology), 2011.</w:t>
      </w:r>
    </w:p>
    <w:p w:rsidR="00042486" w:rsidRDefault="00042486" w:rsidP="00042486">
      <w:r>
        <w:t>358 Gao Liqun. Effects of different doses of folic acid on homocysteine in hemodialysis patients; proceedings of the 2011 Chinese Medical Association Nephrology Section Blood Purification Forum and Heilongjiang Provincial Medical Association Nephrology Annual Meeting, Harbin, F, 2011 [C].</w:t>
      </w:r>
    </w:p>
    <w:p w:rsidR="00042486" w:rsidRDefault="00042486" w:rsidP="00042486">
      <w:r>
        <w:t>359 Gao Min, Liu Hong, Liu Bicheng, et al. Evaluation of surgical efficacy of carpal tunnel syndrome in patients on maintenance hemodialysis [J]. Modern Medicine, 2011, 39(6): 635-7.</w:t>
      </w:r>
    </w:p>
    <w:p w:rsidR="00042486" w:rsidRDefault="00042486" w:rsidP="00042486">
      <w:r>
        <w:t>360 Gong L B. Clinical observation of iron sucrose combined with erythropoietin in the treatment of renal anemia in hemodialysis patients [J]. China Medical Guide, 2011, 9(20): 49-50.</w:t>
      </w:r>
    </w:p>
    <w:p w:rsidR="00042486" w:rsidRDefault="00042486" w:rsidP="00042486">
      <w:r>
        <w:t>361 Gong JH, Xu Q, Yuan H, et al. Therapeutic efficacy of continuous blood purification tandem hemoperfusion in the treatment of severe fish bile poisoning [J]. Journal of Hebei Medical University, 2011, 32(3): 321-3.</w:t>
      </w:r>
    </w:p>
    <w:p w:rsidR="00042486" w:rsidRDefault="00042486" w:rsidP="00042486">
      <w:r>
        <w:t>362 Gu Lijuan. Effect of sodium metasilicate on reactive oxygen species production in peripheral blood leukocytes of hyperlipidemic rabbits [D]; Hebei Medical University, Pathology and Pathophysiology, 2011.</w:t>
      </w:r>
    </w:p>
    <w:p w:rsidR="00042486" w:rsidRDefault="00042486" w:rsidP="00042486">
      <w:r>
        <w:t>363 Guo HW. The efficacy of combining low-dose growth hormone and insulin-like growth factor in the treatment of malnutrition in hemodialysis patients [D]; Hebei Medical University, Internal Medicine, 2011.</w:t>
      </w:r>
    </w:p>
    <w:p w:rsidR="00042486" w:rsidRDefault="00042486" w:rsidP="00042486">
      <w:r>
        <w:t xml:space="preserve">364 HAN Zhiwu, YAN Lizhong, LI Jing, et al. Compound </w:t>
      </w:r>
      <w:r>
        <w:rPr>
          <w:rFonts w:hint="eastAsia"/>
        </w:rPr>
        <w:t>α</w:t>
      </w:r>
      <w:r>
        <w:t>-keto acids combined with antioxidants for the treatment of chronic dialysis hypotensive state [J]. Chinese Journal of Hypertension, 2011, 19(2): 120-4.</w:t>
      </w:r>
    </w:p>
    <w:p w:rsidR="00042486" w:rsidRDefault="00042486" w:rsidP="00042486">
      <w:r>
        <w:t>365 He Ji-Qing. Effect of reduced glutathione on the expression of 8-OHdG, a marker of peritoneal oxidative damage caused by high glucose in rats [D]; Guiyang Medical College, Internal Medicine (Nephrology), 2011.</w:t>
      </w:r>
    </w:p>
    <w:p w:rsidR="00042486" w:rsidRDefault="00042486" w:rsidP="00042486">
      <w:r>
        <w:t>366 Hou, Xiaorui. Preparation and preliminary application of monoclonal antibodies to late oxidized protein products [D]; Southern Medical University, Immunology, 2011.</w:t>
      </w:r>
    </w:p>
    <w:p w:rsidR="00042486" w:rsidRDefault="00042486" w:rsidP="00042486">
      <w:r>
        <w:t>367 JIA Meng, SUN Weiming, YU Ming S. Therapeutic effect of online hemodialysis filtration combined with hemodialysis on renal anemia [J]. Shandong Medicine, 2011, 51(13): 91-2.</w:t>
      </w:r>
    </w:p>
    <w:p w:rsidR="00042486" w:rsidRDefault="00042486" w:rsidP="00042486">
      <w:r>
        <w:t>368 Jian GD. Construction and evaluation of a novel human cell hybrid bioartificial liver [D]; Southern Medical University, General Surgery (Hepatobiliary Surgery), 2011.</w:t>
      </w:r>
    </w:p>
    <w:p w:rsidR="00042486" w:rsidRDefault="00042486" w:rsidP="00042486">
      <w:r>
        <w:t>369 Ke YW. Effects of Methylprednisolone Pretreatment on Lung Permeability and Alveolar Surface Active Substances in Rabbit Recurrent Pulmonary Edema [D]; Southern Medical University, Anesthesiology, 2011.</w:t>
      </w:r>
    </w:p>
    <w:p w:rsidR="00042486" w:rsidRDefault="00042486" w:rsidP="00042486">
      <w:r>
        <w:lastRenderedPageBreak/>
        <w:t>370 Li GH. Effect of low molecular heparin calcium on secondary hyperparathyroidism in maintenance hemodialysis patients [D]; Zhengzhou University, Urology, 2011.</w:t>
      </w:r>
    </w:p>
    <w:p w:rsidR="00042486" w:rsidRDefault="00042486" w:rsidP="00042486">
      <w:r>
        <w:t>371 Li GH, Zhao XG, Zhang HT, et al. Intervention effect of vitamin C dialysis solution on arterial calcification in maintenance hemodialysis patients [J]. Chinese Family Medicine, 2011, 14(17): 1911-3.</w:t>
      </w:r>
    </w:p>
    <w:p w:rsidR="00042486" w:rsidRDefault="00042486" w:rsidP="00042486">
      <w:r>
        <w:t>372 LI Guohui, ZHAO Xianguo, XIAN Guo Z. Effect of low molecular heparin calcium on secondary hyperparathyroidism in maintenance hemodialysis patients [J]. Journal of Practical Medicine, 2011, 27(12): 2241-3.</w:t>
      </w:r>
    </w:p>
    <w:p w:rsidR="00042486" w:rsidRDefault="00042486" w:rsidP="00042486">
      <w:r>
        <w:t>373 Li Huipeng. Effects of bone marrow mesenchymal stem cells on CD4+CD25+ regulatory T cells in rats with severe acute pancreatitis and the combination of Chinese and Western medicine [D]; Dalian Medical University, Clinical Integrative Medicine, 2011.</w:t>
      </w:r>
    </w:p>
    <w:p w:rsidR="00042486" w:rsidRDefault="00042486" w:rsidP="00042486">
      <w:r>
        <w:t>374 Li J. Preparation of chitosan nanoparticles of loratrex hydrochloride and detection of their antitumor activity [D]; Southern Medical University, Oncology, 2011.</w:t>
      </w:r>
    </w:p>
    <w:p w:rsidR="00042486" w:rsidRDefault="00042486" w:rsidP="00042486">
      <w:r>
        <w:t>375 Li Q, Yu T-S, Liu L-Q, et al. The therapeutic roles of medication, psychology, sleep and other multifactors in uremic peritoneal dialysis with refractory hypertension; proceedings of the 2011 Chinese Medical Association Nephrology Section Blood Purification Forum and the Annual Meeting of the Heilongjiang Provincial Medical Association Nephrology, Harbin, F, 2011 [C].</w:t>
      </w:r>
    </w:p>
    <w:p w:rsidR="00042486" w:rsidRDefault="00042486" w:rsidP="00042486">
      <w:r>
        <w:t>376 Li YF, Gai BY, Chen JH, et al. Continuous hemodialysis filtration management and effect observation on the application of multiorgan dysfunction syndrome in test dogs [J]. Journal of Xinjiang Medical University, 2011, 34(5): 477-81.</w:t>
      </w:r>
    </w:p>
    <w:p w:rsidR="00042486" w:rsidRDefault="00042486" w:rsidP="00042486">
      <w:r>
        <w:t>377 Li Yuxiu. Effect of nursing intervention on the quality of life of maintenance hemodialysis patients [J]. Jilin Medical Science, 2011, 32(21): 4498-9.</w:t>
      </w:r>
    </w:p>
    <w:p w:rsidR="00042486" w:rsidRDefault="00042486" w:rsidP="00042486">
      <w:r>
        <w:t>378 Li Yuan. Study on factors related to nutrition and mineral metabolism in patients with chronic renal failure [D]; Qingdao University, Internal Medicine (Nephrology), 2011.</w:t>
      </w:r>
    </w:p>
    <w:p w:rsidR="00042486" w:rsidRDefault="00042486" w:rsidP="00042486">
      <w:r>
        <w:t>379 Liang, H. L.. Preparation and in vitro characterization of tumor-targeting hyaluronic acid-coupled chitosan nanoparticles [D]; Southern Medical University, Cardiothoracic Surgery, 2011.</w:t>
      </w:r>
    </w:p>
    <w:p w:rsidR="00042486" w:rsidRDefault="00042486" w:rsidP="00042486">
      <w:r>
        <w:t>380 Liang Yanping, Xiao Cuiyan, Hou Yongmei, et al. Effects of exercise therapy on sleep quality of maintenance hemodialysis patients [J]. Journal of Guangdong Medical College, 2011, 29(6): 618-20.</w:t>
      </w:r>
    </w:p>
    <w:p w:rsidR="00042486" w:rsidRDefault="00042486" w:rsidP="00042486">
      <w:r>
        <w:t>381 Liang Yanping, Xiao Cuiyan, Wu Jiaohua, et al. Effects of home care on quality of life of hemodialysis patients [J]. International Journal of Nursing, 2011, 30(11): 1633-5.</w:t>
      </w:r>
    </w:p>
    <w:p w:rsidR="00042486" w:rsidRDefault="00042486" w:rsidP="00042486">
      <w:r>
        <w:t>382 Liu Na. Intraocular pharmacokinetics and in vitro antibacterial activity of ticlopidine against MRSA [D]; Zhengzhou University, Pharmacology, 2011.</w:t>
      </w:r>
    </w:p>
    <w:p w:rsidR="00042486" w:rsidRDefault="00042486" w:rsidP="00042486">
      <w:r>
        <w:t>383 LIU Peng, HE Yuezhong, ZHANG Xigang, et al. Study on the efficacy of hemoperfusion combined with continuous veno-venous hemofiltration in acute paraquat poisoning [J]. Chinese Journal of Labor Health and Occupational Diseases, 2011, 29(4): 266-9.</w:t>
      </w:r>
    </w:p>
    <w:p w:rsidR="00042486" w:rsidRDefault="00042486" w:rsidP="00042486">
      <w:r>
        <w:t>384 Liu Yixian. Role of GLT-la, a splice variant of GLT-1, in the induction of cerebral ischemic tolerance [D]; Hebei Medical University, Pathology and Pathophysiology, 2011.</w:t>
      </w:r>
    </w:p>
    <w:p w:rsidR="00042486" w:rsidRDefault="00042486" w:rsidP="00042486">
      <w:r>
        <w:t>385 Lu Rui. Preventive effect of small doses of furosemide on contrast nephropathy based on adequate hydration [D]; Hebei Medical University, Internal Medicine, 2011.</w:t>
      </w:r>
    </w:p>
    <w:p w:rsidR="00042486" w:rsidRDefault="00042486" w:rsidP="00042486">
      <w:r>
        <w:t>386 Lu, Chuan-Dong. Protective effect of astragaloside on contrast nephropathy in diabetic rats and its mechanism [D]; Hebei Medical University, Pharmacology, 2011.</w:t>
      </w:r>
    </w:p>
    <w:p w:rsidR="00042486" w:rsidRDefault="00042486" w:rsidP="00042486">
      <w:r>
        <w:t xml:space="preserve">387 Luo Xingjun. Experimental study on the therapeutic effect of intraperitoneal resuscitation on </w:t>
      </w:r>
      <w:r>
        <w:lastRenderedPageBreak/>
        <w:t>rats with infectious shock [D]; Three Gorges University, Surgery, 2011.</w:t>
      </w:r>
    </w:p>
    <w:p w:rsidR="00042486" w:rsidRDefault="00042486" w:rsidP="00042486">
      <w:r>
        <w:t>388 Ma J, Gu PY, Yu CH, et al. Clinical study on the effects of ustekin on intra-abdominal hypertension and intestinal mucosal function in elderly patients with severe pancreatitis [J]. Chinese Clinical Pharmacology and Therapeutics, 2011, 16(1): 93-7.</w:t>
      </w:r>
    </w:p>
    <w:p w:rsidR="00042486" w:rsidRDefault="00042486" w:rsidP="00042486">
      <w:r>
        <w:t>389 Ma T. Effects of acute ischemic kidney injury on lungs in rats [D]; China Medical University, Emergency Medicine, 2011.</w:t>
      </w:r>
    </w:p>
    <w:p w:rsidR="00042486" w:rsidRDefault="00042486" w:rsidP="00042486">
      <w:r>
        <w:t>390 Peng HG. The effect of Tong Wei Oral Liquid on the function of endovascular fistula after autologous arteriovenous endovascular fistula surgery [D]; Guangzhou University of Traditional Chinese Medicine, Chinese Medicine, 2011.</w:t>
      </w:r>
    </w:p>
    <w:p w:rsidR="00042486" w:rsidRDefault="00042486" w:rsidP="00042486">
      <w:r>
        <w:t>391 PENG Wei, ZHANG Conghua, YONG-HUA Z. Impact of Clinical Pathway Health Education on Hemodialysis Patients' Compliance Behavior [J]. Nursing Practice and Research, 2011, 8(8): 100-2.</w:t>
      </w:r>
    </w:p>
    <w:p w:rsidR="00042486" w:rsidRDefault="00042486" w:rsidP="00042486">
      <w:r>
        <w:t>392 Pu Chao, Chen Yongzhong, Zou Deping, et al. Interventional effects of Salvia divinorum polyphenolates on oxidative stress in maintenance hemodialysis patients [J]. Western Medicine, 2011, 23(2): 278-9,82.</w:t>
      </w:r>
    </w:p>
    <w:p w:rsidR="00042486" w:rsidRDefault="00042486" w:rsidP="00042486">
      <w:r>
        <w:t>393 Pu Chao, Chen Yongzhong, Zou Deping, et al. Intervention effects of Salvia divinorum polyphenolates on oxidative stress in maintenance hemodialysis patients [J]. Medical Information (Upper Ten Journal), 2011, 24(3): 1352-3.</w:t>
      </w:r>
    </w:p>
    <w:p w:rsidR="00042486" w:rsidRDefault="00042486" w:rsidP="00042486">
      <w:r>
        <w:t>394 Qiu Shoutao. Changes of amino acid neurotransmitters in striatal microdialysis fluid of rats during recovery from exhaustive exercise [D]; Nanjing Institute of Physical Education, Exercise Human Science, 2011.</w:t>
      </w:r>
    </w:p>
    <w:p w:rsidR="00042486" w:rsidRDefault="00042486" w:rsidP="00042486">
      <w:r>
        <w:t>395 Shen Wanqin. Expression and significance of HIF-1</w:t>
      </w:r>
      <w:r>
        <w:rPr>
          <w:rFonts w:hint="eastAsia"/>
        </w:rPr>
        <w:t>α</w:t>
      </w:r>
      <w:r>
        <w:t xml:space="preserve"> and CTGF in peritoneal tissue of peritoneal dialysis rats [D]; Zhengzhou University, Internal Medicine (Nephrology), 2011.</w:t>
      </w:r>
    </w:p>
    <w:p w:rsidR="00042486" w:rsidRDefault="00042486" w:rsidP="00042486">
      <w:r>
        <w:t>396 Shen Wanqin, Wu Ge, Zhao Zhanzheng, et al. Expression and significance of HIF-1</w:t>
      </w:r>
      <w:r>
        <w:rPr>
          <w:rFonts w:hint="eastAsia"/>
        </w:rPr>
        <w:t>α</w:t>
      </w:r>
      <w:r>
        <w:t xml:space="preserve"> and CTGF in peritoneal tissues of peritoneal dialysis rats; proceedings of the 2011 Chinese Medical Association Nephrology Branch Blood Purification Forum and Heilongjiang Medical Association Nephrology Annual Meeting, Harbin, F, 2011 [C].</w:t>
      </w:r>
    </w:p>
    <w:p w:rsidR="00042486" w:rsidRDefault="00042486" w:rsidP="00042486">
      <w:r>
        <w:t>397 Sun Jingshu. Cordyceps sinensis inhibits renal tubulointerstitial fibrosis by inducing heme oxygenase-1 expression [D]; Shanghai Jiao Tong University, Internal Medicine (Nephrology), 2011.</w:t>
      </w:r>
    </w:p>
    <w:p w:rsidR="00042486" w:rsidRDefault="00042486" w:rsidP="00042486">
      <w:r>
        <w:t>398 Sun Xiaofang. Effects of Shouwu formula on blood-striatal levodopa pharmacokinetics and neurotransmitters in rats with Parkinson's disease [D]; Beijing University of Traditional Chinese Medicine, Fundamentals of Integrative Medicine, 2011.</w:t>
      </w:r>
    </w:p>
    <w:p w:rsidR="00042486" w:rsidRDefault="00042486" w:rsidP="00042486">
      <w:r>
        <w:t>399 Tang, Dongxing. Effects of rehabilitation exercise on cardiac function and quality of life of maintenance hemodialysis patients [D]; Nanhua University, Internal Medicine, 2011.</w:t>
      </w:r>
    </w:p>
    <w:p w:rsidR="00042486" w:rsidRDefault="00042486" w:rsidP="00042486">
      <w:r>
        <w:t>400 Wang Baoxing. Effects of Megsin on ERK and ECM in renal tissues of diabetic mice [D]; Hebei Medical University, Internal Medicine, 2011.</w:t>
      </w:r>
    </w:p>
    <w:p w:rsidR="00042486" w:rsidRDefault="00042486" w:rsidP="00042486">
      <w:r>
        <w:t>401 Wang, Bingyue. Effects of different dialysis modalities on advanced oxidized protein products and analysis of related factors [D]; Tianjin Medical University, Clinical Medicine; Internal Medicine Nephrology, 2011.</w:t>
      </w:r>
    </w:p>
    <w:p w:rsidR="00042486" w:rsidRDefault="00042486" w:rsidP="00042486">
      <w:r>
        <w:t>402 Wang BX. Isolation and preliminary characterization of goat placental peptides and their nutritional, immunological and antioxidant effects [D]; Shandong Agricultural University, Clinical Veterinary Medicine, 2011.</w:t>
      </w:r>
    </w:p>
    <w:p w:rsidR="00042486" w:rsidRDefault="00042486" w:rsidP="00042486">
      <w:r>
        <w:t>403 Wang Ge, Tang Feng, Zhang Ping, et al. Observations on the efficacy of tanshinone IIA on diabetic maintenance hemodialysis with ischemic heart disease patients [J]. Southwest National Defense Medicine, 2011, 21(3): 256-8.</w:t>
      </w:r>
    </w:p>
    <w:p w:rsidR="00042486" w:rsidRDefault="00042486" w:rsidP="00042486">
      <w:r>
        <w:lastRenderedPageBreak/>
        <w:t>404 Wang Li-Hua. Effects of high-throughput dialysis on vasoactive substances and blood pressure in dialysis patients [D]; Hebei Medical University, Internal Medicine, 2011.</w:t>
      </w:r>
    </w:p>
    <w:p w:rsidR="00042486" w:rsidRDefault="00042486" w:rsidP="00042486">
      <w:r>
        <w:t>405 Wang WJ. Study on the efficacy of different blood purification modalities in acute paraquat poisoning [D]; Hebei Medical University, Emergency Medicine, 2011.</w:t>
      </w:r>
    </w:p>
    <w:p w:rsidR="00042486" w:rsidRDefault="00042486" w:rsidP="00042486">
      <w:r>
        <w:t>406 XI Xiaoli. Experimental study of polyethylene glycol for fluid resuscitation in endotoxemic rats [D]; Southern Medical University, Anesthesiology, 2011.</w:t>
      </w:r>
    </w:p>
    <w:p w:rsidR="00042486" w:rsidRDefault="00042486" w:rsidP="00042486">
      <w:r>
        <w:t>407 XIANG Jing, MA Zhifang, ZHI Fang M. Lower limb strength training on reducing the incidence of hypotension in maintenance hemodialysis patients; proceedings of the 2011 Chinese Medical Association Nephrology Branch Blood Purification Forum and the Annual Meeting of Heilongjiang Medical Association Nephrology, Harbin, F, 2011 [C].</w:t>
      </w:r>
    </w:p>
    <w:p w:rsidR="00042486" w:rsidRDefault="00042486" w:rsidP="00042486">
      <w:r>
        <w:t>408 XU Chuan-Wen, XU Yan-Mei, YAN-MEI X U. Effects of hemoperfusion on homocysteine and oxidative stress status in uremic patients [J]. Chinese Family Medicine, 2011, 14(30): 3518-9.</w:t>
      </w:r>
    </w:p>
    <w:p w:rsidR="00042486" w:rsidRDefault="00042486" w:rsidP="00042486">
      <w:r>
        <w:t>409 Xu ZZ, Pu CH, Chen YZ, et al. Intervention effects of leucovorin and iron sucrose on oxidative stress in renal anemia in hemodialysis patients [J]. Western Medicine, 2011, 23(2): 262-4.</w:t>
      </w:r>
    </w:p>
    <w:p w:rsidR="00042486" w:rsidRDefault="00042486" w:rsidP="00042486">
      <w:r>
        <w:t>410 Xu ZZ, Pu CH, Chen YZ, et al. Interventional effects of leucovorin and iron sucrose on renal anemia and oxidative stress in hemodialysis patients; proceedings of the 2011 Chinese Medical Association Nephrology Branch Blood Purification Forum and Annual Meeting of Heilongjiang Medical Association Nephrology, Harbin, F, 2011 [C].</w:t>
      </w:r>
    </w:p>
    <w:p w:rsidR="00042486" w:rsidRDefault="00042486" w:rsidP="00042486">
      <w:r>
        <w:t>411 Yao L, Wei DD, Ge DM, et al. Timosartan improves microinflammation and oxidative stress in maintenance hemodialysis patients [J]. China Blood Purification, 2011, 10(8): 426-8.</w:t>
      </w:r>
    </w:p>
    <w:p w:rsidR="00042486" w:rsidRDefault="00042486" w:rsidP="00042486">
      <w:r>
        <w:t>412 Yao L, Yang Shuang, Du Yinke, et al. Clinical study of dextrose hydroxide iron in the treatment of renal anemia [J]. Practical Medicine and Clinic, 2011, 14(2): 126-8.</w:t>
      </w:r>
    </w:p>
    <w:p w:rsidR="00042486" w:rsidRDefault="00042486" w:rsidP="00042486">
      <w:r>
        <w:t>413 Yu T. Preliminary Preparation and Evaluation of Biotinylated Liposomal SPIO Nanoparticles, a Novel Active Targeted MR Contrast Agent [D]; Southern Medical University, Imaging Medicine and Nuclear Medicine, 2011.</w:t>
      </w:r>
    </w:p>
    <w:p w:rsidR="00042486" w:rsidRDefault="00042486" w:rsidP="00042486">
      <w:r>
        <w:t>414 Zhang D, Wang Y, Shi Z, et al. Effects of moxibustion on peritoneal tissue morphology and VEGF, NO in peritoneal dialysis rats; proceedings of the 2011 Chinese Acupuncture and Moxibustion Society Annual Meeting, Beijing, F, 2011 [C].</w:t>
      </w:r>
    </w:p>
    <w:p w:rsidR="00042486" w:rsidRDefault="00042486" w:rsidP="00042486">
      <w:r>
        <w:t>415 Zhang D, Wang Y, Shi Z, et al. Effects of moxibustion on peritoneal tissue morphology and VEGF, NO in peritoneal dialysis rats; proceedings of the 2011 Symposium on the Fundamentals of Moxibustion Actions and the Laws of Application, Shiyan, Hubei, F, 2011 [C].</w:t>
      </w:r>
    </w:p>
    <w:p w:rsidR="00042486" w:rsidRDefault="00042486" w:rsidP="00042486">
      <w:r>
        <w:t>416 Zhang D, Wang Y, Shi Z, et al. Effects of moxibustion on peritoneal tissue morphology and VEGF and NO in peritoneal dialysis rats [J]. Shanghai Journal of Acupuncture and Moxibustion, 2011, 30(4): 268-71.</w:t>
      </w:r>
    </w:p>
    <w:p w:rsidR="00042486" w:rsidRDefault="00042486" w:rsidP="00042486">
      <w:r>
        <w:t>417 Zhang, Dongliang. Role of Apelin-APJ system in the development of diabetic nephropathy [D]; Shanghai Jiao Tong University, Internal Medicine (Nephrology), 2011.</w:t>
      </w:r>
    </w:p>
    <w:p w:rsidR="00042486" w:rsidRDefault="00042486" w:rsidP="00042486">
      <w:r>
        <w:t>418 Zhang F. Mechanisms of pre-ischemic exercise training to attenuate cerebral ischemia-reperfusion injury in rats via glutamate system and ERK1/2 [D]; Fudan University, Rehabilitation Medicine and Physical Therapy, 2011.</w:t>
      </w:r>
    </w:p>
    <w:p w:rsidR="00042486" w:rsidRDefault="00042486" w:rsidP="00042486">
      <w:r>
        <w:t>419 Zhang JY. Nursing care and health education of elderly hemodialysis patients during dialysis [J]. China Medical Guide, 2011, 9(20): 167-9.</w:t>
      </w:r>
    </w:p>
    <w:p w:rsidR="00042486" w:rsidRDefault="00042486" w:rsidP="00042486">
      <w:r>
        <w:t>420 Zhang L, Tian Y, Yu XK, et al. Effects of adding tanshinone to peritoneal dialysis fluid on oxidative stress in rats [J]. Western Medicine, 2011, 23(1): 12-6.</w:t>
      </w:r>
    </w:p>
    <w:p w:rsidR="00042486" w:rsidRDefault="00042486" w:rsidP="00042486">
      <w:r>
        <w:t xml:space="preserve">421 Zheng DZ. Effects of blockade-reducing agents on skeletal muscle perfusion in rats with </w:t>
      </w:r>
      <w:r>
        <w:lastRenderedPageBreak/>
        <w:t>chronic ischemic hindlimb [D]; Southern Medical University, Internal Medicine (Cardiovascular Disease), 2011.</w:t>
      </w:r>
    </w:p>
    <w:p w:rsidR="00042486" w:rsidRDefault="00042486" w:rsidP="00042486">
      <w:r>
        <w:t>422 Zhu H-T. Cranial multimodal monitoring of traumatic cerebral hemorrhage in minipigs under simulated rapid entry plateau environment [D]; Third Military Medical University, Surgery (Neurology), 2011.</w:t>
      </w:r>
    </w:p>
    <w:p w:rsidR="00042486" w:rsidRDefault="00042486" w:rsidP="00042486">
      <w:r>
        <w:t>423 Zou Chuan, Wu Xiuqing, Lin Qizhan, et al. The effect of comprehensive therapy of promoting internal organs and draining turbidity on functional constipation in hemodialysis patients [J]. Chinese Journal of Traditional Chinese Medicine, 2011, 26(4): 875-8.</w:t>
      </w:r>
    </w:p>
    <w:p w:rsidR="00042486" w:rsidRDefault="00042486" w:rsidP="00042486">
      <w:r>
        <w:t>424 Zou, Guimian. A series of studies on community and clinical hyperuricemia and its related diseases [D]; Southern Medical University, Nephrology, 2011.</w:t>
      </w:r>
    </w:p>
    <w:p w:rsidR="00042486" w:rsidRDefault="00042486" w:rsidP="00042486">
      <w:r>
        <w:t>425 NUSSBAUM A, GARCIA R. Physical therapy effects on exercise capacity in hemodialysis patients: preliminary results of the Promoting Kidney Disease Rehabilitation Program study; proceedings of the 6th Beijing International Rehabilitation Forum, Beijing, F, 2011 [C].</w:t>
      </w:r>
    </w:p>
    <w:p w:rsidR="00042486" w:rsidRDefault="00042486" w:rsidP="00042486">
      <w:r>
        <w:t>426 Bu Xunya. Treatment of chronic renal insufficiency in 36 cases with renal failure [J]. China Traditional Chinese Medicine Modern Distance Education, 2012, 10(12): 29-.</w:t>
      </w:r>
    </w:p>
    <w:p w:rsidR="00042486" w:rsidRDefault="00042486" w:rsidP="00042486">
      <w:r>
        <w:t>427 Chang Jing, Song Xiuqin, Qiu Xiaojun, et al. Effects of hyperbaric oxygen on cognitive function recovery in patients with uremia complicating stroke on maintenance hemodialysis [J]. Chinese Journal of Family Medicine, 2012, 11(6): 459-61.</w:t>
      </w:r>
    </w:p>
    <w:p w:rsidR="00042486" w:rsidRDefault="00042486" w:rsidP="00042486">
      <w:r>
        <w:t>428 CHEN Sijie, GONG Baowen, CHEN Jiansheng, et al. Clinical Observation on Chinese Medicine Diagnosis and Nutrition with Health Education in the Treatment of Non-Dialysis Patients with Chronic Renal Failure [J]. New Chinese Medicine, 2012, 44(7): 47-9.</w:t>
      </w:r>
    </w:p>
    <w:p w:rsidR="00042486" w:rsidRDefault="00042486" w:rsidP="00042486">
      <w:r>
        <w:t>429 Chen, Xue-Ling. Effect of nursing intervention on the psychology of uremic hemodialysis patients [J]. Journal of Nursing Advancement, 2012, 27(9): 837-9.</w:t>
      </w:r>
    </w:p>
    <w:p w:rsidR="00042486" w:rsidRDefault="00042486" w:rsidP="00042486">
      <w:r>
        <w:t>430 Chen, Yue-Mei. Clinical and basic research on the relationship between hydrogen sulfide and refractory hypertension combined with maintenance hemodialysis [D]; Fudan University, Internal Medicine (Nephrology), 2012.</w:t>
      </w:r>
    </w:p>
    <w:p w:rsidR="00042486" w:rsidRDefault="00042486" w:rsidP="00042486">
      <w:r>
        <w:t>431 Cheng L. Clinical observation on the treatment of peritoneal dialysis gastrointestinal dysfunction with spaced ginger moxibustion [D]; Hubei University of Traditional Chinese Medicine, Integrative Medicine Clinic, 2012.</w:t>
      </w:r>
    </w:p>
    <w:p w:rsidR="00042486" w:rsidRDefault="00042486" w:rsidP="00042486">
      <w:r>
        <w:t>432 Cui X. Aluminum exposure interferes with learning memory and effects on Ras/Raf/ERK and CREB in rat hippocampus [D]; China Medical University, Basic Medicine; Biochemistry and Molecular Biology, 2012.</w:t>
      </w:r>
    </w:p>
    <w:p w:rsidR="00042486" w:rsidRDefault="00042486" w:rsidP="00042486">
      <w:r>
        <w:t>433 Shan Y. Construction of Plasmodium falciparum transmission-blocking vaccine candidate antigen P48 and study of its effect mechanism [D]; China Medical University, Basic Medicine; Immunology, 2012.</w:t>
      </w:r>
    </w:p>
    <w:p w:rsidR="00042486" w:rsidRDefault="00042486" w:rsidP="00042486">
      <w:r>
        <w:t>434 Dong Chunxia, Liu Bing, Niu Kai, et al. Effect of vitamin E combined with high flux dialysis on oxidative stress in MHD; proceedings of the Chinese Academy of Engineering, Department of Medicine and Health, Frontier Forum of Nephrology, the 13th Annual Meeting of North China and Beijing Nephrology, Beijing, F, 2012 [C].</w:t>
      </w:r>
    </w:p>
    <w:p w:rsidR="00042486" w:rsidRDefault="00042486" w:rsidP="00042486">
      <w:r>
        <w:t>435 Dong Shuying. Observations on the effects of different doses of simvastatin in patients with EPO resistance [D]; Harbin Medical University, Internal Medicine (Nephrology), 2012.</w:t>
      </w:r>
    </w:p>
    <w:p w:rsidR="00042486" w:rsidRDefault="00042486" w:rsidP="00042486">
      <w:r>
        <w:t>436 FAN X P, HUA J, JIAN H. Study related to the effect of intravenous iron on oxidative stress in maintenance hemodialysis patients [J]. Chinese and Foreign Medicine, 2012, 31(5): 43-4.</w:t>
      </w:r>
    </w:p>
    <w:p w:rsidR="00042486" w:rsidRDefault="00042486" w:rsidP="00042486">
      <w:r>
        <w:t xml:space="preserve">437 Fang Qin. Effect of ultrasound monitoring of polyethylene oxide on hepatic and renal </w:t>
      </w:r>
      <w:r>
        <w:lastRenderedPageBreak/>
        <w:t>hemodynamics in endotoxin-shocked rabbits [D]; Southern Medical University, Anesthesiology, 2012.</w:t>
      </w:r>
    </w:p>
    <w:p w:rsidR="00042486" w:rsidRDefault="00042486" w:rsidP="00042486">
      <w:r>
        <w:t>438 Feng Liping, Li Juanjuan, Liu Tongqiang, et al. Reversal of left ventricular hypertrophy by cloxartan in relation to inflammation and oxidative stress in maintenance hemodialysis patients [J]. China Blood Purification, 2012, 11(8): 421-4.</w:t>
      </w:r>
    </w:p>
    <w:p w:rsidR="00042486" w:rsidRDefault="00042486" w:rsidP="00042486">
      <w:r>
        <w:t>439 Yung SJ. Role of GLT-1 in intermittent low-pressure hypoxic preconditioning and cerebral ischemic preconditioning [D]; Hebei Medical University, Pathology and Pathophysiology, 2012.</w:t>
      </w:r>
    </w:p>
    <w:p w:rsidR="00042486" w:rsidRDefault="00042486" w:rsidP="00042486">
      <w:r>
        <w:t>440 GUAN Li, ZHU Mingxia, ZHAO Jinyuan, et al. Characteristics of changes in dopamine-like transmitters in the hippocampal region of the brain of rats with acute CO poisoning [J]. Chinese Journal of Industrial Medicine, 2012, 25(2): 83-6,seal 3.</w:t>
      </w:r>
    </w:p>
    <w:p w:rsidR="00042486" w:rsidRDefault="00042486" w:rsidP="00042486">
      <w:r>
        <w:t>441 Hu, Eddie. Exploration of factors related to the occurrence of adverse reactions in bee-acupuncture therapy [D]; Guangzhou University of Traditional Chinese Medicine, Acupuncture and Massage, 2012.</w:t>
      </w:r>
    </w:p>
    <w:p w:rsidR="00042486" w:rsidRDefault="00042486" w:rsidP="00042486">
      <w:r>
        <w:t>442 Hu ZH. Experimental study on the effect of polyethylene oxide on the microcirculation of spinal oblique muscle in rats with septicemia shock [D]; Southern Medical University, Anesthesiology, 2012.</w:t>
      </w:r>
    </w:p>
    <w:p w:rsidR="00042486" w:rsidRDefault="00042486" w:rsidP="00042486">
      <w:r>
        <w:t>443 Huang Ailing, Zhang Suozhen, Song Fen, et al. Effect of aerobic exercise on fatigue status of peritoneal dialysis patients [J]. Jilin Medical Science, 2012, 33(6): 1149-50.</w:t>
      </w:r>
    </w:p>
    <w:p w:rsidR="00042486" w:rsidRDefault="00042486" w:rsidP="00042486">
      <w:r>
        <w:t>444 Chun Jiang. Discussion on the application of PBL teaching mode in the health education of dialysis patients [J]. Journal of Qiqihar Medical College, 2012, 33(15): 2109-10.</w:t>
      </w:r>
    </w:p>
    <w:p w:rsidR="00042486" w:rsidRDefault="00042486" w:rsidP="00042486">
      <w:r>
        <w:t>445 Jiang Yafen. Alteration of indolephenol sulfate blood concentration in renal failure and its degradation by lactobacillus genetically engineered bacteria [D]; Zhongnan University, Clinical Medicine (Internal Medicine), 2012.</w:t>
      </w:r>
    </w:p>
    <w:p w:rsidR="00042486" w:rsidRDefault="00042486" w:rsidP="00042486">
      <w:r>
        <w:t>446 Leng Chengxiang. Study on the intervention effect of aerobic exercise on maintenance hemodialysis patients [D]; Tianjin Medical University, Clinical Medicine; Nursing, 2012.</w:t>
      </w:r>
    </w:p>
    <w:p w:rsidR="00042486" w:rsidRDefault="00042486" w:rsidP="00042486">
      <w:r>
        <w:t>447 Li, B. Pigeon. Preparation of L-selectin ligand-targeted USPIO-PBCA nanoparticles and their MRI application in lymph nodes [D]; Southern Medical University, Imaging Medicine and Nuclear Medicine, 2012.</w:t>
      </w:r>
    </w:p>
    <w:p w:rsidR="00042486" w:rsidRDefault="00042486" w:rsidP="00042486">
      <w:r>
        <w:t>448 Li B. Relationship between serum matrix metalloproteinase 10 and atherosclerosis in patients with end-stage renal disease [D]; Tianjin Medical University, Clinical Medicine; Surgery (Urology), 2012.</w:t>
      </w:r>
    </w:p>
    <w:p w:rsidR="00042486" w:rsidRDefault="00042486" w:rsidP="00042486">
      <w:r>
        <w:t>449 Li Jianying, Huang Yanlin, Teng Yanjuan, et al. Effect of exercise training on symptomatic hypotension in uremic hemodialysis patients [J]. Primary Medical Forum, 2012, 16(24): 3139-40.</w:t>
      </w:r>
    </w:p>
    <w:p w:rsidR="00042486" w:rsidRDefault="00042486" w:rsidP="00042486">
      <w:r>
        <w:t>450 Li, Dongli. Preparation of molecular probes targeting tumor mesenchymal fibronectin and experimental study of magnetic resonance imaging [D]; Southern Medical University, Imaging Medicine and Nuclear Medicine, 2012.</w:t>
      </w:r>
    </w:p>
    <w:p w:rsidR="00042486" w:rsidRDefault="00042486" w:rsidP="00042486">
      <w:r>
        <w:t>451 Liu Yuhong, Zou Rikun, Zhang Yi, et al. Comparison of the efficacy and safety of linezolid and vancomycin against methicillin-resistant Staphylococcus aureus bloodstream infections; proceedings of the 2012 Army Critical Care Medicine Forum, Beijing, F, 2012 [C].</w:t>
      </w:r>
    </w:p>
    <w:p w:rsidR="00042486" w:rsidRDefault="00042486" w:rsidP="00042486">
      <w:r>
        <w:t>452 Lu Guan Xie. Clinical research on the treatment of sepsis with blood purification without the use of modality [J]. Modern Diagnosis and Treatment, 2012, 23(9): 1467-8.</w:t>
      </w:r>
    </w:p>
    <w:p w:rsidR="00042486" w:rsidRDefault="00042486" w:rsidP="00042486">
      <w:r>
        <w:t>453 Luo WF. Application of real-time 3D echocardiography to evaluate left ventricular function and mechanical synchronization in uremic myocardial damage [D]; Hebei Medical University, Imaging Medicine and Nuclear Medicine, 2012.</w:t>
      </w:r>
    </w:p>
    <w:p w:rsidR="00042486" w:rsidRDefault="00042486" w:rsidP="00042486">
      <w:r>
        <w:lastRenderedPageBreak/>
        <w:t>454 Ma Wenlu, Xu Mifeng, Miao Xiaomei, et al. Clinical study on the effect of Fxclass high flux hemodialyzer on oxidative stress in uremic dialysis patients [J]. International Journal of Transplantation and Blood Purification, 2012, 10(1): 36-41.</w:t>
      </w:r>
    </w:p>
    <w:p w:rsidR="00042486" w:rsidRDefault="00042486" w:rsidP="00042486">
      <w:r>
        <w:t>455 Mao Guiyuan. Experimental study on lipid-lowering and hepatoprotective effects of red snow tea and its polysaccharides [D]; Guangxi Medical University, Pharmacology, 2012.</w:t>
      </w:r>
    </w:p>
    <w:p w:rsidR="00042486" w:rsidRDefault="00042486" w:rsidP="00042486">
      <w:r>
        <w:t>456 Min M, Zuo F, Wang L, et al. Effects of physical exercise on the quality of life of renal transplant recipients [J]. Chinese Tissue Engineering Research, 2012, 16(31): 5733-6.</w:t>
      </w:r>
    </w:p>
    <w:p w:rsidR="00042486" w:rsidRDefault="00042486" w:rsidP="00042486">
      <w:r>
        <w:t>457 Pan Xiaohong, Piduo Bo, He Aijun, et al. Efficacy of methylcobalamin combined with erythropoietin in the treatment of patients with combined peripheral neuropathy on maintenance hemodialysis [J]. Chinese Medical Journal, 2012, 14(8): 1136-8.</w:t>
      </w:r>
    </w:p>
    <w:p w:rsidR="00042486" w:rsidRDefault="00042486" w:rsidP="00042486">
      <w:r>
        <w:t>458 Qiu Shoutao, Zhang Yunkun, Jiang Xiaoling, et al. Neurotransmitter changes and central fatigue in striatal microdialysis fluid of exercising rats; proceedings of the Ninth Universiade of the People's Republic of China and scientific paper presentation, Tianjin, F, 2012 [C].</w:t>
      </w:r>
    </w:p>
    <w:p w:rsidR="00042486" w:rsidRDefault="00042486" w:rsidP="00042486">
      <w:r>
        <w:t>459 Shen Haiyan. Effects of home aerobic exercise on physical and mental health of hemodialysis patients [D]; Nanhua University, Nursing, 2012.</w:t>
      </w:r>
    </w:p>
    <w:p w:rsidR="00042486" w:rsidRDefault="00042486" w:rsidP="00042486">
      <w:r>
        <w:t>460 SUN YUAN, GUO RUI MIN, RUI MIN G. Clinical observation on the antioxidant effect of dialysis membrane [J]. Journal of Hebei Union University (Medical Edition), 2012, 14(4): 548-9.</w:t>
      </w:r>
    </w:p>
    <w:p w:rsidR="00042486" w:rsidRDefault="00042486" w:rsidP="00042486">
      <w:r>
        <w:t>461 Tang F. Effects of different doses of branched-chain amino acids on hypothalamic 5-hydroxytryptamine and its precursors in exercising rats [D]; Nanjing Institute of Physical Education, Exercise Human Science, 2012.</w:t>
      </w:r>
    </w:p>
    <w:p w:rsidR="00042486" w:rsidRDefault="00042486" w:rsidP="00042486">
      <w:r>
        <w:t>462 Teng Xuemei, Zhang Guangcai, Wang Huixin, et al. Study on the effect of leucovorin on microinflammatory status of maintenance hemodialysis patients [J]. Journal of Xuzhou Medical College, 2012, 32(6): 382-4.</w:t>
      </w:r>
    </w:p>
    <w:p w:rsidR="00042486" w:rsidRDefault="00042486" w:rsidP="00042486">
      <w:r>
        <w:t>463 Wang Chunzhang. Interventional effects of curcumin pretreatment on renal injury after extracorporeal circulation in rats [D]; Second Military Medical University, Thoracic Surgery, 2012.</w:t>
      </w:r>
    </w:p>
    <w:p w:rsidR="00042486" w:rsidRDefault="00042486" w:rsidP="00042486">
      <w:r>
        <w:t>464 Wang, Tao. Effects of valsartan on microinflammation and lung function in maintenance hemodialysis patients [D]; Southern Medical University, Respiratory Pathology, 2012.</w:t>
      </w:r>
    </w:p>
    <w:p w:rsidR="00042486" w:rsidRDefault="00042486" w:rsidP="00042486">
      <w:r>
        <w:t>465 Wang Genbao. Effects of pre-administration of bumetanide on focal cerebral ischemia-reperfusion injury in rats [D]; Guangzhou Medical University; Guangzhou Medical College, Anesthesiology, 2012.</w:t>
      </w:r>
    </w:p>
    <w:p w:rsidR="00042486" w:rsidRDefault="00042486" w:rsidP="00042486">
      <w:r>
        <w:t>466 Wang H, Zhao ZZ, Shen WQ, et al. Expression of HIF-1</w:t>
      </w:r>
      <w:r>
        <w:rPr>
          <w:rFonts w:hint="eastAsia"/>
        </w:rPr>
        <w:t>α</w:t>
      </w:r>
      <w:r>
        <w:t xml:space="preserve"> and CTGF in peritoneal tissue of peritoneal dialysis rats [J]. Journal of Zhengzhou University (Medical Edition), 2012, 47(2): 205-8.</w:t>
      </w:r>
    </w:p>
    <w:p w:rsidR="00042486" w:rsidRDefault="00042486" w:rsidP="00042486">
      <w:r>
        <w:t>467 Wang Lei. Clinical analysis of continuous blood purification for the treatment of diabetic nephropathy ketoacidosis combined with acute renal failure [J]. Chinese and Foreign Medicine, 2012, 31(30): 38-9.</w:t>
      </w:r>
    </w:p>
    <w:p w:rsidR="00042486" w:rsidRDefault="00042486" w:rsidP="00042486">
      <w:r>
        <w:t>468 Wang MJ. A series of studies on phosphorus metabolism disorders in maintenance hemodialysis patients [D]; Fudan University, Internal Medicine (Nephrology), 2012.</w:t>
      </w:r>
    </w:p>
    <w:p w:rsidR="00042486" w:rsidRDefault="00042486" w:rsidP="00042486">
      <w:r>
        <w:t>469 Wu L-You, Li Shun-Min, Sun Hui-Li, et al. Effect of renal failure formula on microinflammatory status in patients with malnutrition with moist heat evidence on maintenance hemodialysis [J]. New Chinese Medicine, 2012, 44(1): 48-50.</w:t>
      </w:r>
    </w:p>
    <w:p w:rsidR="00042486" w:rsidRDefault="00042486" w:rsidP="00042486">
      <w:r>
        <w:t>470 Wu, L. Y.. Pharmacological study and safety evaluation of trauma coating agent [D]; Hebei Medical University, Pharmacology, 2012.</w:t>
      </w:r>
    </w:p>
    <w:p w:rsidR="00042486" w:rsidRDefault="00042486" w:rsidP="00042486">
      <w:r>
        <w:t xml:space="preserve">471 Wu Shengtian. Experimental study on the mechanism of neuroprotective effect of electrical stimulation of the thalamic floor nucleus in animals with Parkinson's disease [D]; Capital Medical </w:t>
      </w:r>
      <w:r>
        <w:lastRenderedPageBreak/>
        <w:t>University, Surgery (Neurosurgery), 2012.</w:t>
      </w:r>
    </w:p>
    <w:p w:rsidR="00042486" w:rsidRDefault="00042486" w:rsidP="00042486">
      <w:r>
        <w:t>472 Xia Xuan. Effects of reduced glutathione on the expression of 8-hydroxydeoxyguanosine (8-OHdG) and its repair enzyme 8-hydroxyguanine-DNA glycosylase (rOGG1) in high glucose-induced rat peritoneal mesothelial cells [D]; Guiyang Medical College, Internal Medicine (Nephrology), 2012.</w:t>
      </w:r>
    </w:p>
    <w:p w:rsidR="00042486" w:rsidRDefault="00042486" w:rsidP="00042486">
      <w:r>
        <w:t>473 Jing Xu, Jie Tian, Jihong Zhao, et al. Evaluation of the efficacy of low molecular heparin versus normal heparin in patients undergoing maintenance hemodialysis; proceedings of the Chinese Academy of Engineering, Department of Medicine and Health, Frontier Forum of Nephrology, the Thirteenth Annual Meeting of Nephrology in North China and Beijing, Beijing, F, 2012 [C].</w:t>
      </w:r>
    </w:p>
    <w:p w:rsidR="00042486" w:rsidRDefault="00042486" w:rsidP="00042486">
      <w:r>
        <w:t>474 Yang L, Wang M, Pan J S, et al. A randomized and multicenter controlled clinical study of intravenous dextrose iron hydroxide injection for the treatment of renal anemia in hemodialysis patients; proceedings of the 2013 Chinese Expert Consensus Workshop on the Treatment of Renal Anemia, Jinan, F, 2012 [C].</w:t>
      </w:r>
    </w:p>
    <w:p w:rsidR="00042486" w:rsidRDefault="00042486" w:rsidP="00042486">
      <w:r>
        <w:t>475 Yuan Ying. Study on the effects of Cordyceps sinensis polysaccharide extract to lower uric acid and colchicine on the yield of cordycepin [D]; South China Normal University, Microbiology and Biochemical Pharmacology, 2012.</w:t>
      </w:r>
    </w:p>
    <w:p w:rsidR="00042486" w:rsidRDefault="00042486" w:rsidP="00042486">
      <w:r>
        <w:t>476 Zhang HW. Effect of CVVH and CVVHDF on the prognosis of AKI patients with sepsis at the same flow rate of waste fluid [D]; Hebei Medical University, Emergency Medicine, 2012.</w:t>
      </w:r>
    </w:p>
    <w:p w:rsidR="00042486" w:rsidRDefault="00042486" w:rsidP="00042486">
      <w:r>
        <w:t>477 Zhang Jisheng, Yang Fengyan, Chen Qijun, et al. Effects of ascorbic acid dialysate on the expression of hs-CRP, TNF-</w:t>
      </w:r>
      <w:r>
        <w:rPr>
          <w:rFonts w:hint="eastAsia"/>
        </w:rPr>
        <w:t>α</w:t>
      </w:r>
      <w:r>
        <w:t>, IL-6, MDA, and GSH-px factors in patients with intravenous iron supplementation on maintenance hemodialysis [J]. Chinese Journal of Nephrology, 2012, 13(12): 1071-4.</w:t>
      </w:r>
    </w:p>
    <w:p w:rsidR="00042486" w:rsidRDefault="00042486" w:rsidP="00042486">
      <w:r>
        <w:t>478 Zhang Junli. Study of Ambroxol Hydrochloride Injection on Lung Surface Active Substance Protein-D in Rats with Acute Lung Injury Caused by Paraquat Poisoning [D]; Hebei Medical University, Emergency Medicine, 2012.</w:t>
      </w:r>
    </w:p>
    <w:p w:rsidR="00042486" w:rsidRDefault="00042486" w:rsidP="00042486">
      <w:r>
        <w:t>479 Zhang M. Clinical experience in emergency rescue of paraquat poisoning [J]. China Medical Guide, 2012, 10(11): 290-1.</w:t>
      </w:r>
    </w:p>
    <w:p w:rsidR="00042486" w:rsidRDefault="00042486" w:rsidP="00042486">
      <w:r>
        <w:t>480 Zhang Nanyun. Effects of thermal environment on monoamine neurotransmitters in the extracellular fluid of hypothalamus of rats recovering from exhaustive swimming [D]; Nanjing Institute of Physical Education, Exercise and Human Science, 2012.</w:t>
      </w:r>
    </w:p>
    <w:p w:rsidR="00042486" w:rsidRDefault="00042486" w:rsidP="00042486">
      <w:r>
        <w:t>481 ZHANG Nian-Yun, ZHANG Yun-Kun, YUN Kun Z. Effects of thermal environment on monoamine neurotransmitters in the extracellular fluid of hypothalamus of rats recovering from exhaustive swimming exercise; proceedings of the 2012 China Exercise Physiology and Biochemistry Academic Conference, Rizhao, Shandong, F, 2012 [C].</w:t>
      </w:r>
    </w:p>
    <w:p w:rsidR="00042486" w:rsidRDefault="00042486" w:rsidP="00042486">
      <w:r>
        <w:t>482 ZHANG Qing-De, QU Zhong-Sen, ZHONG-SEN Q U. Effects of peritoneal dialysis fluid-added urokinase on oxidative stress and endothelial function in patients with peritoneal dialysis [J]. Journal of Clinical Nephrology, 2012, 12(6): 252-5.</w:t>
      </w:r>
    </w:p>
    <w:p w:rsidR="00042486" w:rsidRDefault="00042486" w:rsidP="00042486">
      <w:r>
        <w:t>483 ZHANG Qing-De, QU Zhong-Sen, ZHONG-SENG Q U. Protective effect and mechanism of peritoneal dialysis fluid-added urokinase on patients with uremia complicated with cerebral infarction [J]. Chinese Journal of Cerebrovascular Disease (Electronic Edition), 2012, 6(5): 256-60.</w:t>
      </w:r>
    </w:p>
    <w:p w:rsidR="00042486" w:rsidRDefault="00042486" w:rsidP="00042486">
      <w:r>
        <w:t>484 Zhang Tianjie, Song Kingland, Jin Donghua, et al. Effect of citrate dialysis with application of blood conservation fluid (ACD-A fluid) on refractory hypertension in dialysis [J]. Chinese Journal of Hemorheology, 2012, 22(2): 250-2.</w:t>
      </w:r>
    </w:p>
    <w:p w:rsidR="00042486" w:rsidRDefault="00042486" w:rsidP="00042486">
      <w:r>
        <w:t xml:space="preserve">485 Zhang Xianggui, Zhang Yongjun, Xu Lijun, et al. Effects of mannitol on oxidative stress-related </w:t>
      </w:r>
      <w:r>
        <w:lastRenderedPageBreak/>
        <w:t>indexes in hypertensive patients on maintenance hemodialysis [J]. China Pharmacy, 2012, 23(16): 1477-9.</w:t>
      </w:r>
    </w:p>
    <w:p w:rsidR="00042486" w:rsidRDefault="00042486" w:rsidP="00042486">
      <w:r>
        <w:t>486 Zhang Xianggui, Zhang Yongjun, Yang Dan, et al. The effect of mannitol on blood pressure of hypertensive patients on maintenance hemodialysis and its mechanism [J]. Shandong Medicine, 2012, 52(40): 54-6.</w:t>
      </w:r>
    </w:p>
    <w:p w:rsidR="00042486" w:rsidRDefault="00042486" w:rsidP="00042486">
      <w:r>
        <w:t>487 Zhang Xuefeng, Ma Siqing, Wu Shizheng, et al. Establishment of intensive treatment protocol for acute severe plateau disease [J]. China Critical Care Emergency Medicine, 2012, 24(7): 415-8.</w:t>
      </w:r>
    </w:p>
    <w:p w:rsidR="00042486" w:rsidRDefault="00042486" w:rsidP="00042486">
      <w:r>
        <w:t>488 ZHANG YUNKUN, TANG FANG, FANG T. Effects of branched-chain amino acids on 5-hydroxytryptamine and its precursors in the extracellular fluid of hypothalamus of exercising rats; proceedings of the 2012 4th International Forum on Sports Nutrition Foods, Beijing, F, 2012 [C].</w:t>
      </w:r>
    </w:p>
    <w:p w:rsidR="00042486" w:rsidRDefault="00042486" w:rsidP="00042486">
      <w:r>
        <w:t>489 Zhang ZY, Li MX, Yu YW, et al. Long-term clinical efficacy of ambulatory peritoneal dialysis versus continuous ambulatory peritoneal dialysis [J]. China Blood Purification, 2012, 11(3): 131-5.</w:t>
      </w:r>
    </w:p>
    <w:p w:rsidR="00042486" w:rsidRDefault="00042486" w:rsidP="00042486">
      <w:r>
        <w:t>490 Zhao Haiyan. Cloning, Expression, Polyclonal Antibody Preparation, and Preliminary Study of Recombinant Human Thioredoxin 1 cDNA and its Protective Effect on Neonatal Rats with Endotoxemia [D]; Southern Medical University, Pediatrics, 2012.</w:t>
      </w:r>
    </w:p>
    <w:p w:rsidR="00042486" w:rsidRDefault="00042486" w:rsidP="00042486">
      <w:r>
        <w:t>491 Zhao Xiyun, Hao Li, Fang Mei, et al. The effect of nursing intervention on the increase of body mass during the interdialysis period in maintenance hemodialysis patients [J]. Anhui Medicine, 2012, 33(7): 910-1.</w:t>
      </w:r>
    </w:p>
    <w:p w:rsidR="00042486" w:rsidRDefault="00042486" w:rsidP="00042486">
      <w:r>
        <w:t>492 Zhao T. Preparation of long-acting human serum albumin and its biological function and pharmacokinetics [D]; Shandong University, Microbiology and Biochemical Pharmacy, 2012.</w:t>
      </w:r>
    </w:p>
    <w:p w:rsidR="00042486" w:rsidRDefault="00042486" w:rsidP="00042486">
      <w:r>
        <w:t>493 ZHAO Yu, ZHOU Xiaoyan, JIANG Yinhua, et al. Pulsed Tissue Doppler Evaluation of Right Ventricular Function and Load Status in Patients with Uremia [J]. Journal of Clinical Ultrasound Medicine, 2012, 14(5): 317-9.</w:t>
      </w:r>
    </w:p>
    <w:p w:rsidR="00042486" w:rsidRDefault="00042486" w:rsidP="00042486">
      <w:r>
        <w:t>494 Zhu Qing, Ji Wei, Zhao Xiyue, et al. Superficial cervical plexus nerve block combined with remifentanil intravenous pumping in uremic patients undergoing parathyroid surgery [J]. Journal of Medical Research, 2012, 41(2): 137-40.</w:t>
      </w:r>
    </w:p>
    <w:p w:rsidR="00042486" w:rsidRDefault="00042486" w:rsidP="00042486">
      <w:r>
        <w:t>495 Zeng Qiao, Li Qi, Zhong Qingrong, et al. Efficacy of iron sucrose combined with erythropoietin in the treatment of renal anemia on maintenance hemodialysis [J]. Hainan Medicine, 2013, 24(23): 3457-9.</w:t>
      </w:r>
    </w:p>
    <w:p w:rsidR="00042486" w:rsidRDefault="00042486" w:rsidP="00042486">
      <w:r>
        <w:t>496 Chen YL. Effects and mechanisms of adipose tissue RAS activation on adipose tissue macrophage phenotypic changes in rats with chronic renal failure [D]; Southern Medical University, Internal Medicine (Nephrology), 2013.</w:t>
      </w:r>
    </w:p>
    <w:p w:rsidR="00042486" w:rsidRDefault="00042486" w:rsidP="00042486">
      <w:r>
        <w:t>497 Chen Chunzhi. Clinical study of immunosorbent therapy for acute progressive glomerulonephritis [J]. Healthy People (Late Edition), 2013, (11): 106-.</w:t>
      </w:r>
    </w:p>
    <w:p w:rsidR="00042486" w:rsidRDefault="00042486" w:rsidP="00042486">
      <w:r>
        <w:t>498 CHENG Shiping, CHA Yan, YUAN Jing, et al. Effects of Renkang injection on peritoneal dialysis function and oxidative stress in rats [J]. Journal of Guiyang Medical College, 2013, 38(2): 138-40.</w:t>
      </w:r>
    </w:p>
    <w:p w:rsidR="00042486" w:rsidRDefault="00042486" w:rsidP="00042486">
      <w:r>
        <w:t>499 Cui Ling, Tang Min, Jiao Yali, et al. Clinical Observation of Prostaglandin in the Treatment of Pulmonary Arterial Hypertension in Maintenance Hemodialysis Patients [J]. Journal of Clinical Rational Use of Drugs, 2013, 6(20): 59-60.</w:t>
      </w:r>
    </w:p>
    <w:p w:rsidR="00042486" w:rsidRDefault="00042486" w:rsidP="00042486">
      <w:r>
        <w:t>500 Deng Yuanyan. Effects of blockade-reducing agents on exercise endurance in rats with acute hindlimb ischemia and their possible mechanisms of action [D]; Southern Medical University, Internal Medicine (Cardiovascular Disease), 2013.</w:t>
      </w:r>
    </w:p>
    <w:p w:rsidR="00042486" w:rsidRDefault="00042486" w:rsidP="00042486">
      <w:r>
        <w:t xml:space="preserve">501 Deng Yuanyan, Zhang Quan, Zhang Ye, et al. Effects of polyethylene oxide on the </w:t>
      </w:r>
      <w:r>
        <w:lastRenderedPageBreak/>
        <w:t>hemodynamics of abdominal aorta in rats with acute hindlimb ischemia; proceedings of the 15th National Congress of Cardiovascular Disease of the Chinese Medical Association, Tianjin, F, 2013 [C].</w:t>
      </w:r>
    </w:p>
    <w:p w:rsidR="00042486" w:rsidRDefault="00042486" w:rsidP="00042486">
      <w:r>
        <w:t>502 Dong Jianying, Li Lei, Shang Mingxia, et al. Survey on the current status of neonatal nurse specialists in military hospitals [J]. Chinese Journal of Modern Nursing, 2013, 19(21): 2506-9.</w:t>
      </w:r>
    </w:p>
    <w:p w:rsidR="00042486" w:rsidRDefault="00042486" w:rsidP="00042486">
      <w:r>
        <w:t>503 Fu Y, Xiao Xiangyun, Tang Hong, et al. Analysis of the efficacy of different blood purification modalities for chronic renal failure [J]. International Journal of Urology, 2013, 33(6): 758-60.</w:t>
      </w:r>
    </w:p>
    <w:p w:rsidR="00042486" w:rsidRDefault="00042486" w:rsidP="00042486">
      <w:r>
        <w:t>504 Fujiyama. Pharmacokinetic studies of quinzetol in pigs, chickens, fish, rats and humans [D]; Huazhong Agricultural University, Basic Veterinary Medicine, 2013.</w:t>
      </w:r>
    </w:p>
    <w:p w:rsidR="00042486" w:rsidRDefault="00042486" w:rsidP="00042486">
      <w:r>
        <w:t>505 Ge XY. Extraction and functional activity of polysaccharides from Cordyceps chrysanthemi fruiting bodies [D]; Fujian Agriculture and Forestry University, Food Science and Engineering; Food Science, 2013.</w:t>
      </w:r>
    </w:p>
    <w:p w:rsidR="00042486" w:rsidRDefault="00042486" w:rsidP="00042486">
      <w:r>
        <w:t>506 GONG Rong, PI Jingjing, QUAN Dayong, et al. Application study of daytime small-dose incremental peritoneal dialysis in patients with end-stage renal disease [J]. Chinese Journal of Clinical Physicians (Electronic Edition), 2013, (24): 11185-8.</w:t>
      </w:r>
    </w:p>
    <w:p w:rsidR="00042486" w:rsidRDefault="00042486" w:rsidP="00042486">
      <w:r>
        <w:t>507 Guo Yisha. Preparation of Capsaicin Nanostructured Lipid Carriers and Investigation of Their Characterization [D]; Hebei Medical University, Pharmacy, 2013.</w:t>
      </w:r>
    </w:p>
    <w:p w:rsidR="00042486" w:rsidRDefault="00042486" w:rsidP="00042486">
      <w:r>
        <w:t>508 Huang Guoquan, Chen Rui Ju, Li Zhanpeng, et al. Continuous static-venous hemodialysis filtration in the treatment of multiple organ dysfunction syndrome [J]. Chinese Medicine, 2013, 8(1): 112-4.</w:t>
      </w:r>
    </w:p>
    <w:p w:rsidR="00042486" w:rsidRDefault="00042486" w:rsidP="00042486">
      <w:r>
        <w:t>509 Huang Lin, Li Yanlin, Pang Jie, et al. Effects of urethane Kang Combination on peritoneal dialysis fluid-induced histologic changes and TGF-</w:t>
      </w:r>
      <w:r>
        <w:rPr>
          <w:rFonts w:hint="eastAsia"/>
        </w:rPr>
        <w:t>β</w:t>
      </w:r>
      <w:r>
        <w:t>1 expression in rat peritoneum [J]. Chinese Medicine Clinical Research, 2013, (11): 10-2.</w:t>
      </w:r>
    </w:p>
    <w:p w:rsidR="00042486" w:rsidRDefault="00042486" w:rsidP="00042486">
      <w:r>
        <w:t>510 Huang Yanlin, Li Jianying, Teng Yanjuan, et al. Effect of exercise therapy on dialysis adequacy in uremic hemodialysis patients [J]. Journal of Nurse Advancement, 2013, 28(7): 587-8.</w:t>
      </w:r>
    </w:p>
    <w:p w:rsidR="00042486" w:rsidRDefault="00042486" w:rsidP="00042486">
      <w:r>
        <w:t>511 Huang Ying. Biochemical and Immunological Characterization of Hemagglutinin in Snake Pitvipers [D]; Southern Medical University, Pharmacology, 2013.</w:t>
      </w:r>
    </w:p>
    <w:p w:rsidR="00042486" w:rsidRDefault="00042486" w:rsidP="00042486">
      <w:r>
        <w:t>512 ZHANG Xiuqin. Evaluation of longitudinal strain and torsional motion of left ventricular myocardium in uremic patients with different PTH levels by two-dimensional speckle tracking technique [D]; Wenzhou Medical University; Wenzhou Medical College, Imaging Medicine and Nuclear Medicine, 2013.</w:t>
      </w:r>
    </w:p>
    <w:p w:rsidR="00042486" w:rsidRDefault="00042486" w:rsidP="00042486">
      <w:r>
        <w:t>513 Kong Juan. Clinical efficacy of nalmefene, naloxone and hemodialysis in the treatment of acute severe alcoholism [D]; Zhengzhou University, Emergency Medicine, 2013.</w:t>
      </w:r>
    </w:p>
    <w:p w:rsidR="00042486" w:rsidRDefault="00042486" w:rsidP="00042486">
      <w:r>
        <w:t>514 Li Jianying, Huang Yanlin, Teng Yanjuan, et al. Effects of exercise training on fatigue in uremic hemodialysis patients [J]. Journal of Guangxi Medical University, 2013, 30(6): 981-2.</w:t>
      </w:r>
    </w:p>
    <w:p w:rsidR="00042486" w:rsidRDefault="00042486" w:rsidP="00042486">
      <w:r>
        <w:t>515 Li Jianying, Huang Yanlin, Teng Yanjuan, et al. Effects of exercise training on lower limb motor function in uremic hemodialysis patients [J]. Chinese Journal of Modern Nursing, 2013, 19(15): 1749-50.</w:t>
      </w:r>
    </w:p>
    <w:p w:rsidR="00042486" w:rsidRDefault="00042486" w:rsidP="00042486">
      <w:r>
        <w:t>516 Li Rong. Mechanism of platelet-mediated tumor vascularization and stability [D]; Southwest Medical University; Luzhou Medical College, Pharmacology, 2013.</w:t>
      </w:r>
    </w:p>
    <w:p w:rsidR="00042486" w:rsidRDefault="00042486" w:rsidP="00042486">
      <w:r>
        <w:t>517 Li WK. Effects of Andrographis paniculata on neurobehavior, hippocampal intersynaptic Glu levels and its receptor NMDA levels in rats [D]; China Medical University, Public Health and Preventive Medicine; Health Toxicology, 2013.</w:t>
      </w:r>
    </w:p>
    <w:p w:rsidR="00042486" w:rsidRDefault="00042486" w:rsidP="00042486">
      <w:r>
        <w:t xml:space="preserve">518 Li W. Cardioprotective effects of scopolamine combined with statin in direct PCI after AMI [D]; </w:t>
      </w:r>
      <w:r>
        <w:lastRenderedPageBreak/>
        <w:t>Hebei Medical University, Internal Medicine, 2013.</w:t>
      </w:r>
    </w:p>
    <w:p w:rsidR="00042486" w:rsidRDefault="00042486" w:rsidP="00042486">
      <w:r>
        <w:t>519 Li Chui, Zhang Mou, Zhao Yu, et al. Observations on the effects of hyperbaric oxygen on the blood flow of arteriovenous endovascular fistula for dialysis [J]. Sichuan Animal, 2013, 32(1): 112-5.</w:t>
      </w:r>
    </w:p>
    <w:p w:rsidR="00042486" w:rsidRDefault="00042486" w:rsidP="00042486">
      <w:r>
        <w:t>520 LIAN JUN, LI JING JING, JING JING L. Clinical application value of blood-water pretreatment dialyzer after self hemodialysis for preventing dialyzer reaction in maintenance hemodialysis patients [J]. China Modern Drug Application, 2013, 7(20): 79-80.</w:t>
      </w:r>
    </w:p>
    <w:p w:rsidR="00042486" w:rsidRDefault="00042486" w:rsidP="00042486">
      <w:r>
        <w:t>521 Lin Shan Pong. Prolyl 4 hydroxylase inhibition for the treatment of CKD anemia-a new means of a very promising CKD anemia drug; proceedings of the 2013 Annual Meeting of the Chinese Medical Association Nephrology Section, Fuzhou, F, 2013 [C].</w:t>
      </w:r>
    </w:p>
    <w:p w:rsidR="00042486" w:rsidRDefault="00042486" w:rsidP="00042486">
      <w:r>
        <w:t>522 Liu Chunqiu, Liu Lei, Li Liangzhi, et al. Study on the effect of osteotriol on microinflammation and oxidative stress in maintenance hemodialysis patients [J]. Chinese Family Medicine, 2013, 16(5): 516-9.</w:t>
      </w:r>
    </w:p>
    <w:p w:rsidR="00042486" w:rsidRDefault="00042486" w:rsidP="00042486">
      <w:r>
        <w:t>523 Liu DD. Experimental study on the treatment of chronic osteomyelitis with targeted ozone infusion [D]; Second Military Medical University, Surgery (Bone Surgery), 2013.</w:t>
      </w:r>
    </w:p>
    <w:p w:rsidR="00042486" w:rsidRDefault="00042486" w:rsidP="00042486">
      <w:r>
        <w:t>524 Liu G. Experimental study of transferrin-modified adriamycin-carrying graphene oxide nanoparticles against glioma [D]; Suzhou University, Neurosurgery, 2013.</w:t>
      </w:r>
    </w:p>
    <w:p w:rsidR="00042486" w:rsidRDefault="00042486" w:rsidP="00042486">
      <w:r>
        <w:t>525 Liu WJ. Salt loading test combined with hydration improvement program to prevent contrast nephropathy nursing study [D]; Xuzhou Medical University; Xuzhou Medical College, Nursing, 2013.</w:t>
      </w:r>
    </w:p>
    <w:p w:rsidR="00042486" w:rsidRDefault="00042486" w:rsidP="00042486">
      <w:r>
        <w:t>526 Liu W. Effects of immunized OBR extracellular proximal transmembrane region proteins on glucose and lipid metabolism in SD rats [D]; Southern Medical University, Zoology, 2013.</w:t>
      </w:r>
    </w:p>
    <w:p w:rsidR="00042486" w:rsidRDefault="00042486" w:rsidP="00042486">
      <w:r>
        <w:t>527 Ma Li, Lin Zhilong, Luo Hongmin, et al. Protective effect of pyruvate peritoneal dialysis solution on peritoneal organs after intravenous fluid resuscitation in hemorrhagic shock in rats [J]. Infection, Inflammation, Repair, 2013, 14(2): 84-7.</w:t>
      </w:r>
    </w:p>
    <w:p w:rsidR="00042486" w:rsidRDefault="00042486" w:rsidP="00042486">
      <w:r>
        <w:t>528 Pan M. Nursing analysis of high arteriovenous endovascular fistula in 30 cases of long-term hemodialysis patients [J]. Chinese Ethnic and Folk Medicine, 2013, 22(19): 83.</w:t>
      </w:r>
    </w:p>
    <w:p w:rsidR="00042486" w:rsidRDefault="00042486" w:rsidP="00042486">
      <w:r>
        <w:t>529 PENG Hongwei. Clinical observation on 22 cases of severe organophosphorus poisoning rescued by hemodialysis [J]. Medical Aesthetics and Cosmetology (Zhongdian Journal), 2013, (12): 181-,2.</w:t>
      </w:r>
    </w:p>
    <w:p w:rsidR="00042486" w:rsidRDefault="00042486" w:rsidP="00042486">
      <w:r>
        <w:t>530 PENG Xionghui, WU Qiufen, YAN Jiexing, et al. Effects of pre-exercise training on the changes of striatal monoamine neurotransmitters and their metabolites in rats with focal ischemia [J]. Journal of Physical Education and Sport, 2013, (6): 132-7.</w:t>
      </w:r>
    </w:p>
    <w:p w:rsidR="00042486" w:rsidRDefault="00042486" w:rsidP="00042486">
      <w:r>
        <w:t>531 Qiu Ju. Discussion on the application of health education on the effect of improving the home care ability of caregivers of elderly hemodialysis patients [J]. Chinese and Foreign Medicine, 2013, 32(9): 137,9.</w:t>
      </w:r>
    </w:p>
    <w:p w:rsidR="00042486" w:rsidRDefault="00042486" w:rsidP="00042486">
      <w:r>
        <w:t>532 QIU Shoutao, ZHANG Yunkun, YUN-KUN Z. Changes of Glu and GABA contents in striatal microdialysis fluid of rats during the recovery period of re-exhaustion exercise [J]. Sports Research, 2013, 34(3): 41-5.</w:t>
      </w:r>
    </w:p>
    <w:p w:rsidR="00042486" w:rsidRDefault="00042486" w:rsidP="00042486">
      <w:r>
        <w:t>533 Qu Songben, Liu Xinhua, Wang Furong, et al. Effect of urethane particles on oxidative stress in maintenance hemodialysis patients [J]. World Journal of Integrative Medicine, 2013, 8(12): 1232-4.</w:t>
      </w:r>
    </w:p>
    <w:p w:rsidR="00042486" w:rsidRDefault="00042486" w:rsidP="00042486">
      <w:r>
        <w:t>534 Ren Yi. Study on the protective effect of estrogen on acute lung injury caused by paraquat poisoning [D]; Nanjing University, Clinical Medicine, 2013.</w:t>
      </w:r>
    </w:p>
    <w:p w:rsidR="00042486" w:rsidRDefault="00042486" w:rsidP="00042486">
      <w:r>
        <w:lastRenderedPageBreak/>
        <w:t>535 Ren Yueheng. The therapeutic effect of stable hypoxia-inducible factor on anemia in chronic kidney disease and its regulation of target gene mechanism [D]; Fudan University, Clinical Medicine, 2013.</w:t>
      </w:r>
    </w:p>
    <w:p w:rsidR="00042486" w:rsidRDefault="00042486" w:rsidP="00042486">
      <w:r>
        <w:t>536 RONG Xiangjiang, ZHOU Jun, ZHANG Yuqin, et al. Effects of preexercise on prefrontal cortex ascorbic acid level and recovery of learning memory ability in cerebral ischemic rats [J]. Chinese Journal of Physical Medicine and Rehabilitation, 2013, 35(7): 519-22.</w:t>
      </w:r>
    </w:p>
    <w:p w:rsidR="00042486" w:rsidRDefault="00042486" w:rsidP="00042486">
      <w:r>
        <w:t>537 Shang WJ. Renal injury and protection in brain-dead rats and clinical practice of organ donation from brain-cardiac double-dead donors [D]; Zhengzhou University, Surgery (Urology), 2013.</w:t>
      </w:r>
    </w:p>
    <w:p w:rsidR="00042486" w:rsidRDefault="00042486" w:rsidP="00042486">
      <w:r>
        <w:t>538 She Liping, Yang Jinfang, Dong Shuya, et al. The effect of self-management education on quality of survival in maintenance hemodialysis patients [J]. Jilin Medical Science, 2013, 34(23): 4802-3.</w:t>
      </w:r>
    </w:p>
    <w:p w:rsidR="00042486" w:rsidRDefault="00042486" w:rsidP="00042486">
      <w:r>
        <w:t>539 Sun N. Effects and mechanisms of late protein oxidation products on proliferation and osteogenic differentiation of rat bone marrow mesenchymal stem cells and osteoblasts [D]; Southern Medical University, Clinical Medicine, 2013.</w:t>
      </w:r>
    </w:p>
    <w:p w:rsidR="00042486" w:rsidRDefault="00042486" w:rsidP="00042486">
      <w:r>
        <w:t>540 Sun Yang. Changes of MUC1 mucin during colitis carcinomatosis and the effect of apple polysaccharides on MUC1 [D]; Shaanxi University of Traditional Chinese Medicine; Shaanxi College of Traditional Chinese Medicine, Traditional Chinese Medicine, 2013.</w:t>
      </w:r>
    </w:p>
    <w:p w:rsidR="00042486" w:rsidRDefault="00042486" w:rsidP="00042486">
      <w:r>
        <w:t>541 Sun Youwen. Experimental study on the effect of silencing Survivin gene by magnetic siRNA-CCMN on the proliferation and apoptosis of individual bladder cancer cells [D]; Shandong University, Clinical Medicine (Surgery-Urology), 2013.</w:t>
      </w:r>
    </w:p>
    <w:p w:rsidR="00042486" w:rsidRDefault="00042486" w:rsidP="00042486">
      <w:r>
        <w:t>542 Sun ZK. Meta-analysis of a randomized controlled trial of intravenous N-acetylcysteine for the prevention of contrast nephropathy [D]; Southern Medical University, Cardiovascular Medicine, 2013.</w:t>
      </w:r>
    </w:p>
    <w:p w:rsidR="00042486" w:rsidRDefault="00042486" w:rsidP="00042486">
      <w:r>
        <w:t>543 Tu, Xinrui. Risk factors for Enterococcus spp. infection and drug resistance in hospitalized patients [D]; China Medical University, Clinical Medicine; Infectious Diseases, 2013.</w:t>
      </w:r>
    </w:p>
    <w:p w:rsidR="00042486" w:rsidRDefault="00042486" w:rsidP="00042486">
      <w:r>
        <w:t>544 WANG Chengkai, SONG Changpeng, CAI Xioman, et al. Effects of simvastatin tablets on oxidative stress status and efficacy in dialysis-combined stroke patients [J]. Chinese Journal of Emergency Resuscitation and Disaster Medicine, 2013, 8(6): 535-7.</w:t>
      </w:r>
    </w:p>
    <w:p w:rsidR="00042486" w:rsidRDefault="00042486" w:rsidP="00042486">
      <w:r>
        <w:t>545 Wang D. Observation on the efficacy of lamotrigine in the treatment of trigeminal neuralgia [D]; Southern Medical University, Stomatology, 2013.</w:t>
      </w:r>
    </w:p>
    <w:p w:rsidR="00042486" w:rsidRDefault="00042486" w:rsidP="00042486">
      <w:r>
        <w:t>546 Wang H. Observations on the effects of nitrendipine on blood uric acid, nitric oxide and blood pressure in hypertensive patients on hemodialysis [J]. China Medical Guide, 2013, (17): 150-.</w:t>
      </w:r>
    </w:p>
    <w:p w:rsidR="00042486" w:rsidRDefault="00042486" w:rsidP="00042486">
      <w:r>
        <w:t>547 Wang Q. Effects of different blood purification methods on serum SOD and MDA in patients with paraquat poisoning [D]; Hebei Medical University, Emergency Medicine, 2013.</w:t>
      </w:r>
    </w:p>
    <w:p w:rsidR="00042486" w:rsidRDefault="00042486" w:rsidP="00042486">
      <w:r>
        <w:t>548 Wang Xiaolei. Preparation and preliminary pharmacokinetic study of artemether lipid nanoparticles [D]; Shanxi Medical University, Pharmacy, 2013.</w:t>
      </w:r>
    </w:p>
    <w:p w:rsidR="00042486" w:rsidRDefault="00042486" w:rsidP="00042486">
      <w:r>
        <w:t>549 Wei Xing, Zhang Zejin, Liu Luojin, et al. Effects of compound danshen tablets on oxidative stress and microinflammatory status in patients with diabetic nephropathy [J]. Medical Information (Lower Decade), 2013, 26(10): 99-100.</w:t>
      </w:r>
    </w:p>
    <w:p w:rsidR="00042486" w:rsidRDefault="00042486" w:rsidP="00042486">
      <w:r>
        <w:t>550 Wu K. Observation on the efficacy of hemodialysis perfusion combined with hyperbaric oxygen in treating patients with severe hypnotic sedative drug intoxication [J]. Contemporary Nurses (Specialty Edition), 2013, (6): 112-3.</w:t>
      </w:r>
    </w:p>
    <w:p w:rsidR="00042486" w:rsidRDefault="00042486" w:rsidP="00042486">
      <w:r>
        <w:lastRenderedPageBreak/>
        <w:t>551 WU XIAOYING, WU CHANGXIU, ZHAO YULAN, et al. Observation on the efficacy and nursing care of hemoperfusion combined with hemodialysis in the treatment of patients with acute poisonous rat strength poisoning [J]. International Journal of Nursing, 2013, 32(4): 680-2.</w:t>
      </w:r>
    </w:p>
    <w:p w:rsidR="00042486" w:rsidRDefault="00042486" w:rsidP="00042486">
      <w:r>
        <w:t>552 Xiao Baili, Sui Xiaoni, Zhang Yunjing, et al. Effects of different dialysis membranes on bone mineral metabolism and microinflammatory status in maintenance hemodialysis patients [J]. China Blood Purification, 2013, 12(7): 379-83.</w:t>
      </w:r>
    </w:p>
    <w:p w:rsidR="00042486" w:rsidRDefault="00042486" w:rsidP="00042486">
      <w:r>
        <w:t>553 Xie A. Pharmacokinetics of cycloserine in the lung and brain of healthy rats by microdialysis [D]; Suzhou University, Internal Medicine (Respiratory Diseases), 2013.</w:t>
      </w:r>
    </w:p>
    <w:p w:rsidR="00042486" w:rsidRDefault="00042486" w:rsidP="00042486">
      <w:r>
        <w:t>554 Xu, Suiyi. Protective effects of intermittent multiple hypothermia on glucose-oxygen deprived neurons [D]; Southern Medical University, Neurology, 2013.</w:t>
      </w:r>
    </w:p>
    <w:p w:rsidR="00042486" w:rsidRDefault="00042486" w:rsidP="00042486">
      <w:r>
        <w:t>555 Yan WJ. Screening and identification of Streptococcus pneumoniae ClpE interacting proteins [D]; Chongqing Medical University, Clinical Laboratory Diagnostics, 2013.</w:t>
      </w:r>
    </w:p>
    <w:p w:rsidR="00042486" w:rsidRDefault="00042486" w:rsidP="00042486">
      <w:r>
        <w:t>556 Yang, Wei-Ning. Effect of health education on improving home care ability of hemodialysis patients and caregivers [J]. Chinese and Foreign Health Digest, 2013, (33): 180-,1.</w:t>
      </w:r>
    </w:p>
    <w:p w:rsidR="00042486" w:rsidRDefault="00042486" w:rsidP="00042486">
      <w:r>
        <w:t>557 YAO QIAO QIAOLING, QIU SHULI, SHU-LI Q I U. Clinical nursing pathway applied to peritoneal dialysis treatment of chronic renal failure patients [J]. International Journal of Medicine and Health, 2013, 19(20): 3222-5.</w:t>
      </w:r>
    </w:p>
    <w:p w:rsidR="00042486" w:rsidRDefault="00042486" w:rsidP="00042486">
      <w:r>
        <w:t>558 Zhang Honghao, Lin Chunhuan, Wang Hongjie, et al. Clinical efficacy of methylcobalamin capsule combined with hemoperfusion in the treatment of uremic peripheral neuropathy [J]. Chinese Journal of Continuing Medical Education, 2013, 36(1): 49-50.</w:t>
      </w:r>
    </w:p>
    <w:p w:rsidR="00042486" w:rsidRDefault="00042486" w:rsidP="00042486">
      <w:r>
        <w:t>559 Jingjing Zhang, Yanlin Wang, Zhaojun Qin, et al. Effects of intraperitoneal resuscitation with pyruvate on intestinal injury in rats with hemorrhagic shock [J]. Chinese Journal of Anesthesiology, 2013, 33(11): 1393-6.</w:t>
      </w:r>
    </w:p>
    <w:p w:rsidR="00042486" w:rsidRDefault="00042486" w:rsidP="00042486">
      <w:r>
        <w:t>560 ZHANG Nian-Yun, ZHANG Yun-Kun, YUN-KUN Z. Effects of thermal environment on monoamine neurotransmitters in the extracellular fluid of hypothalamus of rats during the recovery period of exhaustive swimming exercise [J]. Sports Research, 2013, 34(3): 50-4.</w:t>
      </w:r>
    </w:p>
    <w:p w:rsidR="00042486" w:rsidRDefault="00042486" w:rsidP="00042486">
      <w:r>
        <w:t>561 ZHANG Qing-De, QU Zhong-Sen, ZHONG-SEN Q U. Study on the therapeutic mechanism of peritoneal dialysis fluid-added urokinase in patients with uremia combined with acute cerebral infarction [J]. Journal of Brain and Neurological Diseases, 2013, 21(1): 10-3.</w:t>
      </w:r>
    </w:p>
    <w:p w:rsidR="00042486" w:rsidRDefault="00042486" w:rsidP="00042486">
      <w:r>
        <w:t>562 Zhang X. Preparation of lipid microbubble-dual ligand paclitaxel nanoparticle complexes and evaluation of their in vitro biological properties [D]; Southern Medical University, Imaging Medicine and Nuclear Medicine (Diagnostic Ultrasound), 2013.</w:t>
      </w:r>
    </w:p>
    <w:p w:rsidR="00042486" w:rsidRDefault="00042486" w:rsidP="00042486">
      <w:r>
        <w:t>563 Zhang X. Construction of a localized drug delivery system in the inner ear using PLGA nanoparticles as carriers and study of drug delivery mechanism [D]; Guangdong Pharmaceutical University, Pharmacy, 2013.</w:t>
      </w:r>
    </w:p>
    <w:p w:rsidR="00042486" w:rsidRDefault="00042486" w:rsidP="00042486">
      <w:r>
        <w:t>564 Zhang Xufang, Cheng Shubi, Han Xiaowei, et al. Home aerobic exercise in hemodialysis patients [J]. General Practice Nursing, 2013, 11(10): 903-5.</w:t>
      </w:r>
    </w:p>
    <w:p w:rsidR="00042486" w:rsidRDefault="00042486" w:rsidP="00042486">
      <w:r>
        <w:t>565 Zhang Yanfei. Clinical analysis of continuous blood purification for the treatment of diabetic nephropathy ketoacidosis combined with acute renal failure [J]. China Medical Guide, 2013, (29): 409-,10.</w:t>
      </w:r>
    </w:p>
    <w:p w:rsidR="00042486" w:rsidRDefault="00042486" w:rsidP="00042486">
      <w:r>
        <w:t>566 Zhong Honglin, Wang Bing, Ou Weining, et al. Application of continuous blood purification therapy in infectious shock patients with renal dysfunction [J]. Guangxi Medicine, 2013, (10): 1348-50.</w:t>
      </w:r>
    </w:p>
    <w:p w:rsidR="00042486" w:rsidRDefault="00042486" w:rsidP="00042486">
      <w:r>
        <w:t xml:space="preserve">567 Zhou Lili, Ji Tianrong, Liu Feng, et al. The effect of nursing interventions carried out by </w:t>
      </w:r>
      <w:r>
        <w:lastRenderedPageBreak/>
        <w:t>applying the Focused Solution Model on the self-management ability of maintenance hemodialysis patients [J]. Chinese Journal of Modern Nursing, 2013, 48(34): 4201-4.</w:t>
      </w:r>
    </w:p>
    <w:p w:rsidR="00042486" w:rsidRDefault="00042486" w:rsidP="00042486">
      <w:r>
        <w:t>568 Chen J. Mechanism of Klotho gene hypermethylation in indolephenol sulfate-induced vascular calcification [D]; Fudan University, Internal Medicine, 2014.</w:t>
      </w:r>
    </w:p>
    <w:p w:rsidR="00042486" w:rsidRDefault="00042486" w:rsidP="00042486">
      <w:r>
        <w:t>569 Chen Yu. Analysis of diagnosis and treatment of severe acute pancreatitis complicated with multiple organ dysfunction syndrome [J]. Heilongjiang Medicine, 2014, 38(3): 263-5.</w:t>
      </w:r>
    </w:p>
    <w:p w:rsidR="00042486" w:rsidRDefault="00042486" w:rsidP="00042486">
      <w:r>
        <w:t>570 Chen Zejun, Gong Rong, Pi Jingjing, et al. A preliminary study on the practice effect of joint management of homebound peritoneal dialysis patients between tertiary hospitals and community hospitals [J]. West China Medicine, 2014, 29(5): 831-4.</w:t>
      </w:r>
    </w:p>
    <w:p w:rsidR="00042486" w:rsidRDefault="00042486" w:rsidP="00042486">
      <w:r>
        <w:t>571 Chen LQ, Chen T, TAO C. Experiences of nursing interventions for patients on maintenance dialysis; proceedings of the 2014 Academic Annual Meeting of the Nephrology Branch of the Chinese Medical Association, Xi'an, F, 2014 [C].</w:t>
      </w:r>
    </w:p>
    <w:p w:rsidR="00042486" w:rsidRDefault="00042486" w:rsidP="00042486">
      <w:r>
        <w:t>572 Ding W L, Wang J X, Yan S M, et al. Clinical observation of colon dialysis with Chinese medicine retention enema in the treatment of middle and advanced chronic renal failure [J]. Modern Journal of Integrative Medicine, 2014, (17): 1867-8.</w:t>
      </w:r>
    </w:p>
    <w:p w:rsidR="00042486" w:rsidRDefault="00042486" w:rsidP="00042486">
      <w:r>
        <w:t>573 Feng T. Role of CCK system in conditioned fear memory and its mechanism in rats with post-traumatic stress disorder [D]; Hebei Medical University, Pathology and Pathophysiology, 2014.</w:t>
      </w:r>
    </w:p>
    <w:p w:rsidR="00042486" w:rsidRDefault="00042486" w:rsidP="00042486">
      <w:r>
        <w:t>574 Gao Jinzhi. Effect of collaborative care model on self-care ability and quality of life of hemodialysis patients [J]. Qilu Nursing Journal, 2014, (1): 33-5.</w:t>
      </w:r>
    </w:p>
    <w:p w:rsidR="00042486" w:rsidRDefault="00042486" w:rsidP="00042486">
      <w:r>
        <w:t>575 Hou Fanfan. Uremic toxins associated with cardiovascular complications; proceedings of the Chinese Medical Association Nephrology Section 2014 Blood Purification Forum, Wuhan, F, 2014 [C].</w:t>
      </w:r>
    </w:p>
    <w:p w:rsidR="00042486" w:rsidRDefault="00042486" w:rsidP="00042486">
      <w:r>
        <w:t>576 HU Gaoxiao, PENG Yizhi, WANG Fan, et al. Role of blood purification in burn sepsis patients [J]. Chinese Journal of Burns, 2014, 30(3): 213-8.</w:t>
      </w:r>
    </w:p>
    <w:p w:rsidR="00042486" w:rsidRDefault="00042486" w:rsidP="00042486">
      <w:r>
        <w:t>577 HU Leibin, WENG Yaping, LIU Chunbo, et al. Study on the effect of aerobic exercise on calcium and phosphorus metabolism levels in hemodialysis patients [J]. Modern Practical Medicine, 2014, 26(12): 1545-6.</w:t>
      </w:r>
    </w:p>
    <w:p w:rsidR="00042486" w:rsidRDefault="00042486" w:rsidP="00042486">
      <w:r>
        <w:t>578 Huang, H., Han, X. T., Sha, Q., et al. Nursing interventions in uremic patients on dialysis; proceedings of the Chinese Medical Association Nephrology Branch 2014 Academic Annual Meeting, Xi'an, F, 2014 [C].</w:t>
      </w:r>
    </w:p>
    <w:p w:rsidR="00042486" w:rsidRDefault="00042486" w:rsidP="00042486">
      <w:r>
        <w:t>579 Huang L, Gao Sterilization, Liang M L, et al. Prostaglandin injection after arteriovenous endovascular fistuloplasty in uremic patients [J]. Journal of Clinical Nephrology, 2014, 14(7): 429-32.</w:t>
      </w:r>
    </w:p>
    <w:p w:rsidR="00042486" w:rsidRDefault="00042486" w:rsidP="00042486">
      <w:r>
        <w:t>580 Huang M. Preparation of Enterobacter cloacae Z0206 polysaccharide and its role in alleviating lipid metabolism disorders in high-fat-fed mice and its immunological mechanism [D]; Zhejiang University, Animal Nutrition and Feed Science, 2014.</w:t>
      </w:r>
    </w:p>
    <w:p w:rsidR="00042486" w:rsidRDefault="00042486" w:rsidP="00042486">
      <w:r>
        <w:t>581 Huang Yanlin, Li Jianying, Teng Yanjuan, et al. Effect of exercise training on sleep quality of uremic hemodialysis patients [J]. Chinese Journal of Modern Nursing, 2014, 20(15): 1753-4,5.</w:t>
      </w:r>
    </w:p>
    <w:p w:rsidR="00042486" w:rsidRDefault="00042486" w:rsidP="00042486">
      <w:r>
        <w:t>582 Jiang, Meiyun. Impact of systematic health promotion on dialysis quality [J]. Medical Information, 2014, (19): 358-.</w:t>
      </w:r>
    </w:p>
    <w:p w:rsidR="00042486" w:rsidRDefault="00042486" w:rsidP="00042486">
      <w:r>
        <w:t>583 Li Caihong, Feng Xiangfeng, Xue Song, et al. Observation on the efficacy of recombinant human erythropoietin combined with iron preparation in the treatment of patients on maintenance hemodialysis [J]. Journal of Difficult Diseases, 2014, (8): 810-3.</w:t>
      </w:r>
    </w:p>
    <w:p w:rsidR="00042486" w:rsidRDefault="00042486" w:rsidP="00042486">
      <w:r>
        <w:lastRenderedPageBreak/>
        <w:t>584 Liang Yanping. Effect of targeted nursing intervention on blood pressure in MHD patients [J]. Frontiers of Medicine, 2014, (9): 338-9.</w:t>
      </w:r>
    </w:p>
    <w:p w:rsidR="00042486" w:rsidRDefault="00042486" w:rsidP="00042486">
      <w:r>
        <w:t xml:space="preserve">585 LIU F, LIU XIHAN, YIN WEI, et al. Effect of </w:t>
      </w:r>
      <w:r>
        <w:rPr>
          <w:rFonts w:hint="eastAsia"/>
        </w:rPr>
        <w:t>α</w:t>
      </w:r>
      <w:r>
        <w:t>-lipoic acid on oxidized protein products in patients with end-stage renal disease in advanced stages [J]. Medical Clinical Research, 2014, (2): 349-51.</w:t>
      </w:r>
    </w:p>
    <w:p w:rsidR="00042486" w:rsidRDefault="00042486" w:rsidP="00042486">
      <w:r>
        <w:t>586 Liu L. Protective effect of quercetin on atherosclerosis and its mechanism [D]; Huazhong University of Science and Technology, Nutrition and Food Hygiene, 2014.</w:t>
      </w:r>
    </w:p>
    <w:p w:rsidR="00042486" w:rsidRDefault="00042486" w:rsidP="00042486">
      <w:r>
        <w:t>587 Liu Mei. Observation on the effect of comprehensive nursing care applied in early dialysis for diabetic nephropathy [J]. Journal of Clinical Rational Drug Use, 2014, 7(4): 83-4.</w:t>
      </w:r>
    </w:p>
    <w:p w:rsidR="00042486" w:rsidRDefault="00042486" w:rsidP="00042486">
      <w:r>
        <w:t>588 Liu Xinhua, Wu Qiong, Wang Furong, et al. Effect of urethane particles on HO-1 levels in maintenance hemodialysis patients [J]. World Journal of Integrative Medicine, 2014, 9(12): 1321-3.</w:t>
      </w:r>
    </w:p>
    <w:p w:rsidR="00042486" w:rsidRDefault="00042486" w:rsidP="00042486">
      <w:r>
        <w:t>589 Liu Xueyi, Chai Hong, Du Zancai, et al. Effects of tea polyphenols on oxidative stress and microinflammatory status in maintenance hemodialysis patients [J]. Chinese Journal of Biochemical Drugs, 2014, (7): 87-9.</w:t>
      </w:r>
    </w:p>
    <w:p w:rsidR="00042486" w:rsidRDefault="00042486" w:rsidP="00042486">
      <w:r>
        <w:t>590 Liu ZG, Ren LY, Ren Shan'er, et al. Study on the treatment of renal bone disease with low-calcium dialysis, sevelamer hydrochloride, and osteotriol shock therapy [J]. China Practical Medicine, 2014, (25): 30-1.</w:t>
      </w:r>
    </w:p>
    <w:p w:rsidR="00042486" w:rsidRDefault="00042486" w:rsidP="00042486">
      <w:r>
        <w:t>591 Lu Z. Establishment and observation of an animal model of central venous catheter for hemodialysis [D]; Tianjin Medical University, Clinical Medicine; Surgery, 2014.</w:t>
      </w:r>
    </w:p>
    <w:p w:rsidR="00042486" w:rsidRDefault="00042486" w:rsidP="00042486">
      <w:r>
        <w:t>592 Lu Q. H., Ding G. H., Shi M., et al. Effects of leucovorin on oxidative stress status in hemodialysis patients [J]. Practical Clinical Medicine, 2014, (2): 32-4.</w:t>
      </w:r>
    </w:p>
    <w:p w:rsidR="00042486" w:rsidRDefault="00042486" w:rsidP="00042486">
      <w:r>
        <w:t>593 Lu Enfeng, He Jianjing, Li Song, et al. Effects of high flux dialysis on oxidative stress and microinflammatory status in maintenance hemodialysis patients [J]. Journal of Guangxi Medical University, 2014, 31(4): 636-8.</w:t>
      </w:r>
    </w:p>
    <w:p w:rsidR="00042486" w:rsidRDefault="00042486" w:rsidP="00042486">
      <w:r>
        <w:t>594 L. Lu. Clinical experience of applying combined artificial kidney combined with hemopexin in the treatment of myocarditis after paraquat poisoning [J]. Medicine and Health Care, 2014, 22(1): 24.</w:t>
      </w:r>
    </w:p>
    <w:p w:rsidR="00042486" w:rsidRDefault="00042486" w:rsidP="00042486">
      <w:r>
        <w:t>595 Deer, W. T.. Improvement effect of taurine on aluminum-induced learning and memory impairment in rats and the corresponding mechanism [D]; Shandong University, Health Laboratory Science, 2014.</w:t>
      </w:r>
    </w:p>
    <w:p w:rsidR="00042486" w:rsidRDefault="00042486" w:rsidP="00042486">
      <w:r>
        <w:t>596 Lu Yao. Evaluation of the application effect of exercise therapy in maintenance hemodialysis patients [J]. Nursing Practice and Research, 2014, (5): 43-4,5.</w:t>
      </w:r>
    </w:p>
    <w:p w:rsidR="00042486" w:rsidRDefault="00042486" w:rsidP="00042486">
      <w:r>
        <w:t>597 Luo Yiqun. Analyzing the clinical effect of early application of blood purification in the treatment of acute poisoning [J]. Health Road, 2014, (7): 121-.</w:t>
      </w:r>
    </w:p>
    <w:p w:rsidR="00042486" w:rsidRDefault="00042486" w:rsidP="00042486">
      <w:r>
        <w:t>598 Mai Miaojin, Pang Xiaoyu, Chen Zhentuo, et al. Effect of nursing intervention on quality of life and satisfaction of hemodialysis patients with renal bone disease [J]. China Disability Medicine, 2014, (17): 165-7.</w:t>
      </w:r>
    </w:p>
    <w:p w:rsidR="00042486" w:rsidRDefault="00042486" w:rsidP="00042486">
      <w:r>
        <w:t>599 Mu R. Observation on the efficacy of intravenous iron supplementation and oral iron supplementation in the treatment of renal anemia in patients on maintenance hemodialysis [J]. China Pharmacoeconomics, 2014, (1): 227-8.</w:t>
      </w:r>
    </w:p>
    <w:p w:rsidR="00042486" w:rsidRDefault="00042486" w:rsidP="00042486">
      <w:r>
        <w:t>600 Nie Zhenyu. Effect of rosiglitazone on AQP-1, VEGF-A and COX-2 in uremic peritoneal dialysis rats [D]; Ningbo University, Internal Medicine, 2014.</w:t>
      </w:r>
    </w:p>
    <w:p w:rsidR="00042486" w:rsidRDefault="00042486" w:rsidP="00042486">
      <w:r>
        <w:t xml:space="preserve">601 Qiu Jing, Zhang Qingxia, Wang Liying, et al. Observations on the effect of different nursing </w:t>
      </w:r>
      <w:r>
        <w:lastRenderedPageBreak/>
        <w:t>methods on catheter infection in 90 peritoneal dialysis patients [J]. Yanbian Medicine, 2014, (19): 52-4.</w:t>
      </w:r>
    </w:p>
    <w:p w:rsidR="00042486" w:rsidRDefault="00042486" w:rsidP="00042486">
      <w:r>
        <w:t>602 Ren Y. Probucol in peritoneal fibrosis and its relationship with SRF [D]; Guiyang Medical College, Nephrology, 2014.</w:t>
      </w:r>
    </w:p>
    <w:p w:rsidR="00042486" w:rsidRDefault="00042486" w:rsidP="00042486">
      <w:r>
        <w:t>603 SHI JUN H, WANG DONG H, DONG HONG W. Effects of different blood purification methods on serum antioxidant low-density lipoprotein antibodies in patients with end-stage renal disease [J]. Chinese Journal of Gerontology, 2014, (8): 2107-8.</w:t>
      </w:r>
    </w:p>
    <w:p w:rsidR="00042486" w:rsidRDefault="00042486" w:rsidP="00042486">
      <w:r>
        <w:t>604 SI L L, LI L, LI L. Observation on the efficacy of applying glycerol fructose to prevent dialysis imbalance syndrome [J]. Chinese Journal of Physician Advancement, 2014, 37(1): 58-9.</w:t>
      </w:r>
    </w:p>
    <w:p w:rsidR="00042486" w:rsidRDefault="00042486" w:rsidP="00042486">
      <w:r>
        <w:t>605 Sun Shuqing, Chen Jin, Wang Yan, et al. Double venous puncture as temporary vascular access in hemodialysis [J]. Chinese Journal of Physician Advancement, 2014, 37(7): 57-9.</w:t>
      </w:r>
    </w:p>
    <w:p w:rsidR="00042486" w:rsidRDefault="00042486" w:rsidP="00042486">
      <w:r>
        <w:t>606 Wang Chunhua, Gao Leiping, Zhou Yufeng, et al. Observation on the efficacy of oral phosphorus binding agent in dialysis patients [J]. Zhongguo Nguo Kang Medicine, 2014, (21): 11-3.</w:t>
      </w:r>
    </w:p>
    <w:p w:rsidR="00042486" w:rsidRDefault="00042486" w:rsidP="00042486">
      <w:r>
        <w:t>607 Wang D. F. Observation on the clinical effect of blood purification-assisted treatment of acute poisoning [J]. Journal of Clinical Rational Use of Drugs, 2014, (34): 165-.</w:t>
      </w:r>
    </w:p>
    <w:p w:rsidR="00042486" w:rsidRDefault="00042486" w:rsidP="00042486">
      <w:r>
        <w:t>608 Wang Jianzhi. Chinese medicine nursing experience of uremia [J]. China Modern Distance Education of Traditional Chinese Medicine, 2014, 12(24): 137-8,46.</w:t>
      </w:r>
    </w:p>
    <w:p w:rsidR="00042486" w:rsidRDefault="00042486" w:rsidP="00042486">
      <w:r>
        <w:t>609 Wang JZ. Rehabilitation exercise improves physical fitness and quality of life in C KD patients [J]. Chinese Electronic Journal of Nephrology, 2014, (5): 279-.</w:t>
      </w:r>
    </w:p>
    <w:p w:rsidR="00042486" w:rsidRDefault="00042486" w:rsidP="00042486">
      <w:r>
        <w:t>610 Wang Juan, Huang Yanlin, Wu Zhuomei, et al. Effects of exercise training on anxiety and depression in uremic hemodialysis patients [J]. Guangxi Medicine, 2014, (9): 1225-7.</w:t>
      </w:r>
    </w:p>
    <w:p w:rsidR="00042486" w:rsidRDefault="00042486" w:rsidP="00042486">
      <w:r>
        <w:t>611 WANG Weijun, LI Qian, QIAN L. Study on the effect of Renkang injection on oxidative stress and microinflammatory state in maintenance renal dialysis patients [J]. Chinese Medicine Herald, 2014, (11): 61-2,3.</w:t>
      </w:r>
    </w:p>
    <w:p w:rsidR="00042486" w:rsidRDefault="00042486" w:rsidP="00042486">
      <w:r>
        <w:t>612 WANG Xinmei, ZHU Xiaoling, XIAO LING Z. Effects of aerobic exercise on fatigue status of maintenance hemodialysis patients; proceedings of the 2014 Annual Academic Conference of the Nephrology Branch of the Chinese Medical Association, Xi'an, F, 2014 [C].</w:t>
      </w:r>
    </w:p>
    <w:p w:rsidR="00042486" w:rsidRDefault="00042486" w:rsidP="00042486">
      <w:r>
        <w:t>613 Wang Yan. Oxygen intervention on oxidative stress and energy metabolism in whole brain ischemia/reperfusion in long-pawed gerbils [D]; China Medical University, Clinical Medicine; Emergency Medicine, 2014.</w:t>
      </w:r>
    </w:p>
    <w:p w:rsidR="00042486" w:rsidRDefault="00042486" w:rsidP="00042486">
      <w:r>
        <w:t>614 WANG Yueli, JIN Juanjuan, WANG Chengkai, et al. Differential effects of intravenous iron supplementation combined with simvastatin versus oral iron supplementation alone on clinical efficacy and oxidative stress status in patients with renal anemia [J]. Chinese Journal of Emergency Resuscitation and Disaster Medicine, 2014, (7): 609-12,23.</w:t>
      </w:r>
    </w:p>
    <w:p w:rsidR="00042486" w:rsidRDefault="00042486" w:rsidP="00042486">
      <w:r>
        <w:t>615 Wang Zhe, Wei Fang, Chen Haiyan, et al. Analysis of prognostic factors in patients with acute paraquat poisoning [J]. Journal of Tianjin Medical University, 2014, 20(5): 392-5.</w:t>
      </w:r>
    </w:p>
    <w:p w:rsidR="00042486" w:rsidRDefault="00042486" w:rsidP="00042486">
      <w:r>
        <w:t>616 Wu, T. Tim. Effect of hippocampal 5-HT pathway on POFS and intervention study of leucine [D]; Wenzhou Medical University, Gastrointestinal Surgery, 2014.</w:t>
      </w:r>
    </w:p>
    <w:p w:rsidR="00042486" w:rsidRDefault="00042486" w:rsidP="00042486">
      <w:r>
        <w:t>617 Wu, Xiaohui. Study related to cerebral glucose metabolism and neurospecific markers after craniocerebral injury [D]; Chongqing Medical University, Neurosurgery, 2014.</w:t>
      </w:r>
    </w:p>
    <w:p w:rsidR="00042486" w:rsidRDefault="00042486" w:rsidP="00042486">
      <w:r>
        <w:t>618 WU Yongyao, XIA Min, CAO Shengsheng, et al. Observations on the effects and safety of individualized exercise therapy on cardiac function and exercise capacity of uremic patients during hemodialysis treatment [J]. China Blood Purification, 2014, 13(8): 580-4.</w:t>
      </w:r>
    </w:p>
    <w:p w:rsidR="00042486" w:rsidRDefault="00042486" w:rsidP="00042486">
      <w:r>
        <w:lastRenderedPageBreak/>
        <w:t>619 Xiao Yang, Guan Wei, Cong Yunfeng, et al. Clinical efficacy of continuous blood purification for acute respiratory distress syndrome with hypoxemia [J]. China School Medicine, 2014, 28(12): 955-7.</w:t>
      </w:r>
    </w:p>
    <w:p w:rsidR="00042486" w:rsidRDefault="00042486" w:rsidP="00042486">
      <w:r>
        <w:t>620 Xie Xiangli, Ma Liqing, Ye Shuqin, et al. The correlation between exercise training and health promotion behavior in hemodialysis patients; proceedings of the 2nd Shanghai International Nursing Conference, Shanghai, F, 2014 [C].</w:t>
      </w:r>
    </w:p>
    <w:p w:rsidR="00042486" w:rsidRDefault="00042486" w:rsidP="00042486">
      <w:r>
        <w:t>621 Xu H. Effect of health education on quality of life and compliance behavior of hemodialysis patients [J]. China Health Education, 2014, 30(10): 949-50.</w:t>
      </w:r>
    </w:p>
    <w:p w:rsidR="00042486" w:rsidRDefault="00042486" w:rsidP="00042486">
      <w:r>
        <w:t>622 Xu JY. Anticipatory care of elderly patients with severe renal failure implementing bedside intermittent hemodialysis [J]. Chinese Journal of Modern Nursing, 2014, 20(16): 1931-3.</w:t>
      </w:r>
    </w:p>
    <w:p w:rsidR="00042486" w:rsidRDefault="00042486" w:rsidP="00042486">
      <w:r>
        <w:t>623 Xu Yikuang, Yang Zhiqiang, Gong Weiying, et al. The effect of comprehensive rehabilitation on the efficacy of maintenance hemodialysis patients [J]. Massage and Rehabilitation Medicine, 2014, (6): 91-,2.</w:t>
      </w:r>
    </w:p>
    <w:p w:rsidR="00042486" w:rsidRDefault="00042486" w:rsidP="00042486">
      <w:r>
        <w:t>624 Xue Xuan, Chang Xiaodong, Yang Youjing, et al. Effects of Irbesartan on Oxidative Stress and Microinflammatory State in Maintenance Hemodialysis Patients [J]. Western Medicine, 2014, 26(11): 1453-6.</w:t>
      </w:r>
    </w:p>
    <w:p w:rsidR="00042486" w:rsidRDefault="00042486" w:rsidP="00042486">
      <w:r>
        <w:t>625 YAN Haihong, CHENG Yongjun, WANG Wenlong, et al. Effects of metoclopramide added to peritoneal dialysis fluid on appetite and nutritional status of peritoneal dialysis patients [J]. Chinese Journal of Integrative Nephrology, 2014, (12): 1069-71.</w:t>
      </w:r>
    </w:p>
    <w:p w:rsidR="00042486" w:rsidRDefault="00042486" w:rsidP="00042486">
      <w:r>
        <w:t>626 YANG Wei-Wei, ZHANG Xi-Wen, ZHANG Liqin, et al. Evaluation of health education effect of clinical pathway applied to hemodialysis patients [J]. China Health Education, 2014, 30(11): 1005-7.</w:t>
      </w:r>
    </w:p>
    <w:p w:rsidR="00042486" w:rsidRDefault="00042486" w:rsidP="00042486">
      <w:r>
        <w:t>627 YI Ye, LU Yuanhang, JI Qianqian, et al. Effects of artificial cordyceps preparation on oxidative stress and microinflammation in elderly maintenance hemodialysis patients [J]. Journal of Clinical Nephrology, 2014, 14(9): 543-6.</w:t>
      </w:r>
    </w:p>
    <w:p w:rsidR="00042486" w:rsidRDefault="00042486" w:rsidP="00042486">
      <w:r>
        <w:t>628 YU Chaoxia, MA Yan, MA Y. Effects of ustekin treatment on intestinal mucosa and intra-abdominal pressure in patients with severe pancreatitis [J]. World Digest of Recent Medical Information (Continuous Electronic Journal), 2014, (25): 86-7.</w:t>
      </w:r>
    </w:p>
    <w:p w:rsidR="00042486" w:rsidRDefault="00042486" w:rsidP="00042486">
      <w:r>
        <w:t>629 Yu Xiuzhi, Lu Shi, Zhang Jinyuan, et al. Observation on the efficacy of methylcobalamin in the treatment of uremic peripheral neuropathy [J]. Chinese Journal of Integrative Nephrology, 2014, (12): 1056-8.</w:t>
      </w:r>
    </w:p>
    <w:p w:rsidR="00042486" w:rsidRDefault="00042486" w:rsidP="00042486">
      <w:r>
        <w:t>630 Yu Yaoliang, Xie Hao, Tong Fengqin, et al. Observation on the effect of sodium tanshinone IIA sulfonate on oxidative stress state in peritoneal dialysis rats [J]. Asia-Pacific Traditional Medicine, 2014, 10(4): 16-8.</w:t>
      </w:r>
    </w:p>
    <w:p w:rsidR="00042486" w:rsidRDefault="00042486" w:rsidP="00042486">
      <w:r>
        <w:t xml:space="preserve">631 Zhang, Chao-Nan. Effects of electroacupuncture on renal function and renal tissue </w:t>
      </w:r>
      <w:r>
        <w:rPr>
          <w:rFonts w:hint="eastAsia"/>
        </w:rPr>
        <w:t>β</w:t>
      </w:r>
      <w:r>
        <w:t>-strand protein expression in rats with chronic renal failure [D]; Chongqing Medical University, Acupuncture and Tuina, 2014.</w:t>
      </w:r>
    </w:p>
    <w:p w:rsidR="00042486" w:rsidRDefault="00042486" w:rsidP="00042486">
      <w:r>
        <w:t>632 Zhang Zhengyu. Protective effect of fasudil hydrochloride on vascular endothelial function in maintenance hemodialysis patients [J]. Journal of Practical Medicine, 2014, (21): 3499-502.</w:t>
      </w:r>
    </w:p>
    <w:p w:rsidR="00042486" w:rsidRDefault="00042486" w:rsidP="00042486">
      <w:r>
        <w:t>633 Zhang Fengli. Effect of comprehensive nursing care on health knowledge and related symptoms in patients with diabetic nephropathy [J]. International Journal of Nursing, 2014, (9): 2437-9.</w:t>
      </w:r>
    </w:p>
    <w:p w:rsidR="00042486" w:rsidRDefault="00042486" w:rsidP="00042486">
      <w:r>
        <w:t xml:space="preserve">634 Zhang Hongmei, Fan Ruyan, Chang Liyang, et al. Effects of tai chi exercise on physical fitness and fatigue status of hemodialysis patients; proceedings of the 2014 Annual Academic </w:t>
      </w:r>
      <w:r>
        <w:lastRenderedPageBreak/>
        <w:t>Conference of the Renal Disease Specialized Committee of the Chinese Society of Integrative Medicine, Shenzhen, F, 2014 [C].</w:t>
      </w:r>
    </w:p>
    <w:p w:rsidR="00042486" w:rsidRDefault="00042486" w:rsidP="00042486">
      <w:r>
        <w:t>635 Zhang, J. Z.. Overview of new drugs approved by FDA in January 2014 [J]. Shanghai Medicine, 2014, (5): 61-.</w:t>
      </w:r>
    </w:p>
    <w:p w:rsidR="00042486" w:rsidRDefault="00042486" w:rsidP="00042486">
      <w:r>
        <w:t>636 Zhang Q. Facilitation of the neuroprotective effect of ice tablet on the passage of kaempferol across the blood-brain barrier based on simultaneous blood and brain microdialysis [D]; Anhui Medical University, Traditional Chinese Medicine, 2014.</w:t>
      </w:r>
    </w:p>
    <w:p w:rsidR="00042486" w:rsidRDefault="00042486" w:rsidP="00042486">
      <w:r>
        <w:t>637 Zhang Shu-Qing, Liu Lan-Xia, Li Gui-Lan, et al. A study on the influence of peer education in self-health management of maintenance hemodialysis patients [J]. China Medical Innovation, 2014, (14): 97-9.</w:t>
      </w:r>
    </w:p>
    <w:p w:rsidR="00042486" w:rsidRDefault="00042486" w:rsidP="00042486">
      <w:r>
        <w:t>638 Zhang, W., Yu, W. J., Wang, D. H., et al. The effects of Jianshang and Stopping the Movement Tang on the anti-twitching effect and the excitatory amino acid transmitters in the brain of rats in the TS model; proceedings of the Fifth National Academic Forum for Doctoral Students of Traditional Chinese Medicine, Changsha, F, 2014 [C].</w:t>
      </w:r>
    </w:p>
    <w:p w:rsidR="00042486" w:rsidRDefault="00042486" w:rsidP="00042486">
      <w:r>
        <w:t>639 Zhang W, Yu WJ, Wang DH, et al. Effects of fortifying spleen and stopping movement soup on anti-twitching effect and excitatory amino acid transmitters in the brain of TS model rats [J]. Chinese Journal of Traditional Chinese Medicine, 2014, 29(5): 1653-6.</w:t>
      </w:r>
    </w:p>
    <w:p w:rsidR="00042486" w:rsidRDefault="00042486" w:rsidP="00042486">
      <w:r>
        <w:t>640 Zhang, X. Y., Lu, W., Feng, X., et al. Impact of health education on the quality of survival of hemodialysis patients [J]. China Pharmacoeconomics, 2014, (9): 113-5.</w:t>
      </w:r>
    </w:p>
    <w:p w:rsidR="00042486" w:rsidRDefault="00042486" w:rsidP="00042486">
      <w:r>
        <w:t>641 Zhang Yimiao, Tian Aihui, Zuo Li, et al. Study on the safety and effectiveness of using acidic oxidation potential water to disinfect hemodialysis concentrate containers [J]. China Blood Purification, 2014, 13(3): 152-5.</w:t>
      </w:r>
    </w:p>
    <w:p w:rsidR="00042486" w:rsidRDefault="00042486" w:rsidP="00042486">
      <w:r>
        <w:t>642 Zhu Quan. Serum oxidized protein product levels in uremic patients and clearance effects of different dialysis modalities [J]. Journal of Clinical and Experimental Medicine, 2014, (17): 1439-41.</w:t>
      </w:r>
    </w:p>
    <w:p w:rsidR="00042486" w:rsidRDefault="00042486" w:rsidP="00042486">
      <w:r>
        <w:t>643 SAKATA Y, ITO O, KOHZUKI M. Basic research on renal rehabilitation; proceedings of the 9th Beijing International Rehabilitation Forum, Beijing, F, 2014 [C].</w:t>
      </w:r>
    </w:p>
    <w:p w:rsidR="00042486" w:rsidRDefault="00042486" w:rsidP="00042486">
      <w:r>
        <w:t>644 Ben H. L., Song L. L., Ren T., et al. Application of behavioral staged change theory in health education for elderly peritoneal dialysis patients with diabetic nephropathy [J]. Journal of Nursing, 2015, (4): 62-5.</w:t>
      </w:r>
    </w:p>
    <w:p w:rsidR="00042486" w:rsidRDefault="00042486" w:rsidP="00042486">
      <w:r>
        <w:t>645 CAO Cong, MO Zhan Yu, ZHAN YU M. Observation on the efficacy of hemodialysis perfusion for uremic encephalopathy [J]. Modern Journal of Integrative Chinese and Western Medicine, 2015, (28): 3121-3.</w:t>
      </w:r>
    </w:p>
    <w:p w:rsidR="00042486" w:rsidRDefault="00042486" w:rsidP="00042486">
      <w:r>
        <w:t>646 Zeng Zeying. Analysis of the application value of comfort care model in hemodialysis patients with kidney disease [J]. Chinese and Foreign Medical Research, 2015, (5): 88-9.</w:t>
      </w:r>
    </w:p>
    <w:p w:rsidR="00042486" w:rsidRDefault="00042486" w:rsidP="00042486">
      <w:r>
        <w:t>647 Chen Jiebin. Comparative study on the effect of Chinese medicine in the treatment of chronic kidney disease stage 5 (non-dialysis) [D]; Southern Medical University, Integrative Medicine Clinic, 2015.</w:t>
      </w:r>
    </w:p>
    <w:p w:rsidR="00042486" w:rsidRDefault="00042486" w:rsidP="00042486">
      <w:r>
        <w:t>648 Chen Xianghua, Xie Zhuneng, Yang Pu, et al. Effects of methylcobalamin combined with hemodialysis filtration therapy on peripheral nerve conduction velocity and microinflammation level in patients with end-stage renal disease [J]. Guangxi Medicine, 2015, (5): 698-700.</w:t>
      </w:r>
    </w:p>
    <w:p w:rsidR="00042486" w:rsidRDefault="00042486" w:rsidP="00042486">
      <w:r>
        <w:t>649 Chen Zanqing. Clinical efficacy of early short-term continuous static-venous hemodialysis filtration for severe acute pancreatitis combined with acute lung injury [J]. Journal of Clinical Rational Drug Use, 2015, (36): 93-4.</w:t>
      </w:r>
    </w:p>
    <w:p w:rsidR="00042486" w:rsidRDefault="00042486" w:rsidP="00042486">
      <w:r>
        <w:lastRenderedPageBreak/>
        <w:t>650 CHENG Yongjun, SHOU Zhangfei, WANG Wenlong, et al. Effects of lipoic acid on oxidative stress, inflammation and nutritional status of peritoneal dialysis patients [J]. Chinese Journal of Immunology, 2015, (4): 541-4.</w:t>
      </w:r>
    </w:p>
    <w:p w:rsidR="00042486" w:rsidRDefault="00042486" w:rsidP="00042486">
      <w:r>
        <w:t>651 Dai L. Effect of exercise therapy on sleep quality of maintenance hemodialysis patients [J]. Medical Theory and Practice, 2015, 28(23): 3288-90.</w:t>
      </w:r>
    </w:p>
    <w:p w:rsidR="00042486" w:rsidRDefault="00042486" w:rsidP="00042486">
      <w:r>
        <w:t>652 SAN Jianping, JI Gang, GANG J I. Effects of different blood purification methods on vasoactive substances in uremic patients with chronic renal failure [J]. Chinese Journal of Practical Diagnosis and Therapy, 2015, 29(5): 481-3.</w:t>
      </w:r>
    </w:p>
    <w:p w:rsidR="00042486" w:rsidRDefault="00042486" w:rsidP="00042486">
      <w:r>
        <w:t>653 Deng Zhe, Zeng Hongke, Liang Shi, et al. Dynamic effects of assisted abdominal resuscitation on early intestinal injury in hemorrhagic shock in rats [J]. Chinese Emergency Medicine for Critical Illness, 2015, 27(1): 59-63.</w:t>
      </w:r>
    </w:p>
    <w:p w:rsidR="00042486" w:rsidRDefault="00042486" w:rsidP="00042486">
      <w:r>
        <w:t>654 Ding Xiang. Effects of home aerobic exercise on fatigue and sleep quality in maintenance hemodialysis patients [J]. Contemporary Nurses (Lower Decade), 2015, (3): 126-8.</w:t>
      </w:r>
    </w:p>
    <w:p w:rsidR="00042486" w:rsidRDefault="00042486" w:rsidP="00042486">
      <w:r>
        <w:t>655 Dong YX. A study of self-management education in physical activity of maintenance hemodialysis patients [D]; Zhengzhou University, Nursing, 2015.</w:t>
      </w:r>
    </w:p>
    <w:p w:rsidR="00042486" w:rsidRDefault="00042486" w:rsidP="00042486">
      <w:r>
        <w:t>656 Duan Hailing, Cui Xiangqin, Wang Zongbao, et al. Clinical application value of vitamin E combined with hemoperfusion in maintenance hemodialysis patients [J]. Clinical Metaphysics, 2015, (11): 1288-91.</w:t>
      </w:r>
    </w:p>
    <w:p w:rsidR="00042486" w:rsidRDefault="00042486" w:rsidP="00042486">
      <w:r>
        <w:t>657 Fan Lingling. Intervention effect of aerobic exercise on fatigue condition of maintenance hemodialysis patients [J]. Chinese and Foreign Medical Research, 2015, (15): 105-6.</w:t>
      </w:r>
    </w:p>
    <w:p w:rsidR="00042486" w:rsidRDefault="00042486" w:rsidP="00042486">
      <w:r>
        <w:t>658 Gao Feng, Li Fang, He Xiao, et al. Effects of leucovorin on nutrition and microinflammatory status of peritoneal dialysis patients [J]. Journal of Clinical Military Medicine, 2015, (5): 472-4.</w:t>
      </w:r>
    </w:p>
    <w:p w:rsidR="00042486" w:rsidRDefault="00042486" w:rsidP="00042486">
      <w:r>
        <w:t>659 Gao Hui. Study on the role and safety of transcutaneous electrical stimulation of the foot-sanli point in the resuscitation of patients with organophosphorus pesticide poisoning [D]; Hebei Medical University, Clinics of Integrative Medicine and Western Medicine, 2015.</w:t>
      </w:r>
    </w:p>
    <w:p w:rsidR="00042486" w:rsidRDefault="00042486" w:rsidP="00042486">
      <w:r>
        <w:t>660 Gao Lu, Ye Liping, Cheng Wei, et al. Observation on clinical efficacy of hemodialysis filtration in elderly uremic patients [J]. Journal of Clinical Nephrology, 2015, 15(2): 102-5.</w:t>
      </w:r>
    </w:p>
    <w:p w:rsidR="00042486" w:rsidRDefault="00042486" w:rsidP="00042486">
      <w:r>
        <w:t>661 Gao Xia. Clinical nursing pathway application in peritoneal dialysis for patients with chronic renal failure [J]. Chinese and Foreign Women's Health Research, 2015, (14): 138.</w:t>
      </w:r>
    </w:p>
    <w:p w:rsidR="00042486" w:rsidRDefault="00042486" w:rsidP="00042486">
      <w:r>
        <w:t>662 Guan Yuanyuan. Effect of EPO generating hormone combined with iron sucrose treatment on serological indexes and microinflammatory status of hemodialysis patients with renal anemia [J]. Journal of Hainan Medical College, 2015, 21(8): 1091-3.</w:t>
      </w:r>
    </w:p>
    <w:p w:rsidR="00042486" w:rsidRDefault="00042486" w:rsidP="00042486">
      <w:r>
        <w:t>663 Guo J. Etiologic analysis and prognostic risk factors of acute kidney injury [D]; Southern Medical University, Internal Medicine (Nephrology), 2015.</w:t>
      </w:r>
    </w:p>
    <w:p w:rsidR="00042486" w:rsidRDefault="00042486" w:rsidP="00042486">
      <w:r>
        <w:t>664 PASSING JARRU, WANG YAN-YU, YAN-YU W. The effects of different nursing models on the health knowledge rate and placement time of hemodialysis patients with tube placement [J]. Journal of Bengbu Medical College, 2015, (6): 830-2.</w:t>
      </w:r>
    </w:p>
    <w:p w:rsidR="00042486" w:rsidRDefault="00042486" w:rsidP="00042486">
      <w:r>
        <w:t>665 He Hangying, Jin Zhiping, Ma Shuanglian, et al. Exercise training improves physical and mental status of maintenance hemodialysis patients [J]. PLA Nursing Journal, 2015, (8): 1-4.</w:t>
      </w:r>
    </w:p>
    <w:p w:rsidR="00042486" w:rsidRDefault="00042486" w:rsidP="00042486">
      <w:r>
        <w:t>666 He Yun, Yin Yumin, Shi Wei, et al. Blood purification in severe acute pancreatitis combined with acute respiratory distress syndrome [J]. Frontiers of Medicine, 2015, (8): 28-9,30.</w:t>
      </w:r>
    </w:p>
    <w:p w:rsidR="00042486" w:rsidRDefault="00042486" w:rsidP="00042486">
      <w:r>
        <w:t>667 Hou J, Wen Xiang Q, Liu J, et al. Effects of leucovorin and iron sucrose on renal anemia and oxidative stress in elderly hemodialysis patients [J]. Chinese Journal of Gerontology, 2015, (5): 1184-6.</w:t>
      </w:r>
    </w:p>
    <w:p w:rsidR="00042486" w:rsidRDefault="00042486" w:rsidP="00042486">
      <w:r>
        <w:lastRenderedPageBreak/>
        <w:t>668 Hu Yi-wen. Hemodialysis combined with hemoperfusion in the treatment of calcium and phosphorus metabolism disorders in maintenance hemodialysis patients [D]; Southern Medical University, Internal Medicine (Nephrology), 2015.</w:t>
      </w:r>
    </w:p>
    <w:p w:rsidR="00042486" w:rsidRDefault="00042486" w:rsidP="00042486">
      <w:r>
        <w:t>669 Huang Liu, Huang Yanlin, Li Jianying, et al. Effects of aerobic exercise on lower limb motor function and fatigue in maintenance hemodialysis patients [J]. Guangxi Medicine, 2015, (4): 476-8,84.</w:t>
      </w:r>
    </w:p>
    <w:p w:rsidR="00042486" w:rsidRDefault="00042486" w:rsidP="00042486">
      <w:r>
        <w:t>670 Huang Qiangwei, Jin Ru, Wei Xiaoling, et al. Impact of WeChat Follow-up Education on Treatment Adherence of Hemodialysis Patients [J]. Hospital Management Forum, 2015, (4): 60-2.</w:t>
      </w:r>
    </w:p>
    <w:p w:rsidR="00042486" w:rsidRDefault="00042486" w:rsidP="00042486">
      <w:r>
        <w:t>671 Huang Xiang, Yu Shanshan, Chen Fang, et al. Observation on the efficacy of hemoperfusion combined with hemodialysis in treating patients with severe organophosphorus poisoning [J]. China Medical Guide, 2015, (26): 55-.</w:t>
      </w:r>
    </w:p>
    <w:p w:rsidR="00042486" w:rsidRDefault="00042486" w:rsidP="00042486">
      <w:r>
        <w:t>672 Jiao Yue, Liu Yang, Sun Dandan, et al. Interventional effects of Shouwu formula on levodopa-induced anisocoria in rats and its mechanism [J]. Chinese Journal of Biochemical Drugs, 2015, (2): 1-4,9.</w:t>
      </w:r>
    </w:p>
    <w:p w:rsidR="00042486" w:rsidRDefault="00042486" w:rsidP="00042486">
      <w:r>
        <w:t>673 LAI Fei. Clinical efficacy of laparoscopic gastric bypass for T2DM with different body mass index [D]; Southern Medical University, Surgery (Gastrointestinal), 2015.</w:t>
      </w:r>
    </w:p>
    <w:p w:rsidR="00042486" w:rsidRDefault="00042486" w:rsidP="00042486">
      <w:r>
        <w:t>674 Li J, Zhang Z, Wei SZ, et al. Effects of ultrapure dialysis on anemia and oxidative stress in maintenance hemodialysis patients; proceedings of the 2015 Clinical Acute and Critical Care Experience Exchange Summit, Beijing, F, 2015 [C].</w:t>
      </w:r>
    </w:p>
    <w:p w:rsidR="00042486" w:rsidRDefault="00042486" w:rsidP="00042486">
      <w:r>
        <w:t>675 Li Jialian, Quan Lixia, Wei Hong, et al. Effect of early nursing intervention on renal bone disease in young and middle-aged maintenance hemodialysis patients [J]. Medical Information, 2015, 28(51): 133.</w:t>
      </w:r>
    </w:p>
    <w:p w:rsidR="00042486" w:rsidRDefault="00042486" w:rsidP="00042486">
      <w:r>
        <w:t>676 Li Li-Yang. Application effect of GC extended care model in peritoneal dialysis patients [J]. Laboratory Medicine and Clinics, 2015, (19): 2946-8.</w:t>
      </w:r>
    </w:p>
    <w:p w:rsidR="00042486" w:rsidRDefault="00042486" w:rsidP="00042486">
      <w:r>
        <w:t>677 LI LING LI, ZHAO GUI YAN, GUI YAN Z. Observation on the effect of traditional Chinese medicine umbilical cord compress plus acupressure in treating constipation in hemodialysis patients [J]. China Rural Medicine, 2015, (7): 41-2.</w:t>
      </w:r>
    </w:p>
    <w:p w:rsidR="00042486" w:rsidRDefault="00042486" w:rsidP="00042486">
      <w:r>
        <w:t>678 Li Lu. Study on the disruptive effect of picloram on Escherichia coli biofilm formation in vitro [D]; Guangxi Medical University, Nephrology, 2015.</w:t>
      </w:r>
    </w:p>
    <w:p w:rsidR="00042486" w:rsidRDefault="00042486" w:rsidP="00042486">
      <w:r>
        <w:t>679 Li Suning. Preliminary study on the effect of carboxylated single-walled carbon nanotubes on liver, lung and kidney fibrosis in rats and its molecular mechanism [D]; Guangxi Medical University, Pharmacology, 2015.</w:t>
      </w:r>
    </w:p>
    <w:p w:rsidR="00042486" w:rsidRDefault="00042486" w:rsidP="00042486">
      <w:r>
        <w:t>680 Li XJ. Inhibition of gap junction protein 43 promotes neurological function recovery after cerebral ischemic injury in neonatal rats [D]; Suzhou University, Neurology, 2015.</w:t>
      </w:r>
    </w:p>
    <w:p w:rsidR="00042486" w:rsidRDefault="00042486" w:rsidP="00042486">
      <w:r>
        <w:t>681 Li Xiaojing. Study on the protective effect and mechanism of gap junction protein 43 analog (Gap26) on cerebral ischemia-hypoxia injury in neonatal rats [D]; Suzhou University, Neurology, 2015.</w:t>
      </w:r>
    </w:p>
    <w:p w:rsidR="00042486" w:rsidRDefault="00042486" w:rsidP="00042486">
      <w:r>
        <w:t>682 Li Yan. Experimental study on the effect of health education on improving the home care ability of caregivers of elderly hemodialysis patients [J]. Chinese and Foreign Women's Health Research, 2015, (21): 29-,36.</w:t>
      </w:r>
    </w:p>
    <w:p w:rsidR="00042486" w:rsidRDefault="00042486" w:rsidP="00042486">
      <w:r>
        <w:t>683 Chestnut, R. M.. Research on the application of artificial simulated enzymes in bioanalysis [D]; University of Chinese Academy of Sciences, Physical Chemistry, 2015.</w:t>
      </w:r>
    </w:p>
    <w:p w:rsidR="00042486" w:rsidRDefault="00042486" w:rsidP="00042486">
      <w:r>
        <w:t>684 Liu, Guanghui. Target metabolomics of sedative-hypnotic effects of Jiaotaiwan [D]; Guangzhou University of Traditional Chinese Medicine, Pharmacognosy, 2015.</w:t>
      </w:r>
    </w:p>
    <w:p w:rsidR="00042486" w:rsidRDefault="00042486" w:rsidP="00042486">
      <w:r>
        <w:lastRenderedPageBreak/>
        <w:t>685 Liu JX. Study on the efficacy of low-calcium peritoneal dialysis solution combined with low-protein diet and compound a-keto acid in treating hyperphosphatemia in patients with peritoneal dialysis [J]. International Journal of Urology, 2015, 35(5): 733-6.</w:t>
      </w:r>
    </w:p>
    <w:p w:rsidR="00042486" w:rsidRDefault="00042486" w:rsidP="00042486">
      <w:r>
        <w:t>686 Liu J, Liu XL, Qiao DC, et al. A study on the regulation of striatal A2AR and D2DR on the striatal-pallidal pathway during forceful exercise in rats; proceedings of the 2015 10th National Sports Science Congress, Hangzhou, F, 2015 [C].</w:t>
      </w:r>
    </w:p>
    <w:p w:rsidR="00042486" w:rsidRDefault="00042486" w:rsidP="00042486">
      <w:r>
        <w:t>687 Liu Lixiu. The effect of exercise on the quality of life of hemodialysis patients [J]. China Primary Medicine, 2015, (17): 2657-9,60.</w:t>
      </w:r>
    </w:p>
    <w:p w:rsidR="00042486" w:rsidRDefault="00042486" w:rsidP="00042486">
      <w:r>
        <w:t>688 LIU Shenghui, LU Yongxin, WANG Qingyue, et al. Effect of self-prescribed formula of benefiting qi and consolidating kidney and eliminating stasis on inflammatory response in patients with maintenance dialysis with malnutrition-inflammatory response syndrome [J]. Journal of Clinical Rational Drug Use, 2015, (25): 66-7.</w:t>
      </w:r>
    </w:p>
    <w:p w:rsidR="00042486" w:rsidRDefault="00042486" w:rsidP="00042486">
      <w:r>
        <w:t>689 LIU Shenghui, LU Yongxin, WANG Qingyue, et al. Effect of self-prescribed formula for strengthening qi and resolving blood stasis on cardiac function in patients on maintenance dialysis with malnutrition-inflammatory response syndrome [J]. Journal of Clinical Rational Drug Use, 2015, (22): 65-6.</w:t>
      </w:r>
    </w:p>
    <w:p w:rsidR="00042486" w:rsidRDefault="00042486" w:rsidP="00042486">
      <w:r>
        <w:t>690 LIU Xiaoqin, ZHANG Jie, ZHANG Xiaoning, et al. The effect of total seamless care model on compliance behavior adherence and comfort of maintenance hemodialysis patients [J]. Chinese Journal of Modern Nursing, 2015, 21(5): 555-7,8.</w:t>
      </w:r>
    </w:p>
    <w:p w:rsidR="00042486" w:rsidRDefault="00042486" w:rsidP="00042486">
      <w:r>
        <w:t>691 Lu Ailing, Lu Baoquan, Wang Jing, et al. Psychological care combined with exercise therapy in malnutrition of maintenance dialysis patients [J]. China Medical Innovation, 2015, (6): 72-4.</w:t>
      </w:r>
    </w:p>
    <w:p w:rsidR="00042486" w:rsidRDefault="00042486" w:rsidP="00042486">
      <w:r>
        <w:t>692 Lv Bo. The effect of colon dialysis with Tongzhi Lung Tang on blood lactate levels in patients with pneumonia combined with sepsis; proceedings of the 2015 Academic Annual Conference on Emergency Medicine and Academic Symposium on Acute and Critical Illnesses in Traditional Chinese Medicine, Zhengzhou, F, 2015 [C].</w:t>
      </w:r>
    </w:p>
    <w:p w:rsidR="00042486" w:rsidRDefault="00042486" w:rsidP="00042486">
      <w:r>
        <w:t>693 LUO JH, JIANG HUI, HUI J. The value of Sheng Vein Injection in elderly maintenance hemodialysis patients with hypotension and its effect on ET-I and NO expression [J]. Journal of Modern Integrative Chinese and Western Medicine, 2015, (15): 1671-3.</w:t>
      </w:r>
    </w:p>
    <w:p w:rsidR="00042486" w:rsidRDefault="00042486" w:rsidP="00042486">
      <w:r>
        <w:t>694 Luo X. W. Effects of spleen-enhancing and kidney-discharging methods on metabolic toxins and intestinal flora in chronic kidney disease stage 5 [D]; Guangzhou University of Traditional Chinese Medicine, Clinical Integrative Medicine, 2015.</w:t>
      </w:r>
    </w:p>
    <w:p w:rsidR="00042486" w:rsidRDefault="00042486" w:rsidP="00042486">
      <w:r>
        <w:t>695 Luo Y. Nursing experience of blood glucose management in hemodialysis patients with diabetic nephropathy [J]. China Practical Medicine, 2015, (26): 216-7.</w:t>
      </w:r>
    </w:p>
    <w:p w:rsidR="00042486" w:rsidRDefault="00042486" w:rsidP="00042486">
      <w:r>
        <w:t>696 Luo Meiliang. Effect of self-management education on self-management behavior of maintenance hemodialysis patients; proceedings of the Twenty-eighth Academic Exchange Meeting of the Nephrology Branch of the Chinese Society of Traditional Chinese Medicine, Guangzhou, F, 2015 [C].</w:t>
      </w:r>
    </w:p>
    <w:p w:rsidR="00042486" w:rsidRDefault="00042486" w:rsidP="00042486">
      <w:r>
        <w:t>697 Ma, Xiaofen. Brain changes in end-stage renal disease patients without significant cognitive impairment: a multimodal magnetic resonance imaging study [D]; Southern Medical University, Imaging Medicine and Nuclear Medicine, 2015.</w:t>
      </w:r>
    </w:p>
    <w:p w:rsidR="00042486" w:rsidRDefault="00042486" w:rsidP="00042486">
      <w:r>
        <w:t>698 Mok C.N., Liu Y.Y., Wang H.H., et al. Clinical study on the application of sequential dialysis combined with BiPAP treatment in end-stage renal disease complicating acute left heart failure? [J]. Chinese Journal of Integrative Nephrology, 2015, (2): 128-30.</w:t>
      </w:r>
    </w:p>
    <w:p w:rsidR="00042486" w:rsidRDefault="00042486" w:rsidP="00042486">
      <w:r>
        <w:t xml:space="preserve">699 Nie Qinqi. The effect of extended care on complications and self-care ability of hemodialysis </w:t>
      </w:r>
      <w:r>
        <w:lastRenderedPageBreak/>
        <w:t>patients [J]. Nursing Practice and Research, 2015, (1): 25-6.</w:t>
      </w:r>
    </w:p>
    <w:p w:rsidR="00042486" w:rsidRDefault="00042486" w:rsidP="00042486">
      <w:r>
        <w:t>700 Nie Zhenyu, Chen Qiangyue, Yu Xiongwei, et al. Effects of rosiglitazone on aquaporin 1, vascular endothelial growth factor A and cyclooxygenase 2 in uremic peritoneal dialysis rats [J]. Chinese Journal of Nephrology, 2015, 31(2): 126-32.</w:t>
      </w:r>
    </w:p>
    <w:p w:rsidR="00042486" w:rsidRDefault="00042486" w:rsidP="00042486">
      <w:r>
        <w:t>701 Nurzye Abrikimu, Ma Bing, Hu Lei, et al. Effects of different blood purification treatments on organ function and cytokines in dogs with multiple organ dysfunction [J]. Chinese Journal of Clinical Physicians (Electronic Edition), 2015, (21): 3925-9.</w:t>
      </w:r>
    </w:p>
    <w:p w:rsidR="00042486" w:rsidRDefault="00042486" w:rsidP="00042486">
      <w:r>
        <w:t>702 PENG Chunhui, WANG Qi, QI W. Maintenance of oxidative stress status in hemodialysis patients and therapeutic implications of nutritional support [J]. Jilin Med, 2015, (17): 3966-7.</w:t>
      </w:r>
    </w:p>
    <w:p w:rsidR="00042486" w:rsidRDefault="00042486" w:rsidP="00042486">
      <w:r>
        <w:t>703 Qiao Decai, Zhang Jimin, Hou Lijuan, et al. Study on the regulatory role of GABA and Glu in rat pallidum during force exercise [J]. Journal of Shenyang Sports Institute, 2015, 34(2): 82-6.</w:t>
      </w:r>
    </w:p>
    <w:p w:rsidR="00042486" w:rsidRDefault="00042486" w:rsidP="00042486">
      <w:r>
        <w:t>704 Qin Wenlan. Exploring the effect of hemodialysis on the level of inflammation and oxidative stress in uremic patients [J]. Everybody's Health (Middle Edition), 2015, (4): 45-.</w:t>
      </w:r>
    </w:p>
    <w:p w:rsidR="00042486" w:rsidRDefault="00042486" w:rsidP="00042486">
      <w:r>
        <w:t>705 Qin XD, Liu XS, Wu YF, et al. Efficacy of exercise therapy on non-dialysis patients with chronic kidney disease; proceedings of the twenty-eighth academic exchange meeting of the Chinese Society of Traditional Chinese Medicine Nephrology Branch, Guangzhou, F, 2015 [C].</w:t>
      </w:r>
    </w:p>
    <w:p w:rsidR="00042486" w:rsidRDefault="00042486" w:rsidP="00042486">
      <w:r>
        <w:t>706 Quan Xiuquan. Preparation of platinum dichloride-targeted nanomicelles based on PEGylated hyaluronic acid and its effect on a lung cancer model [D]; Yanbian University, Internal Medicine, 2015.</w:t>
      </w:r>
    </w:p>
    <w:p w:rsidR="00042486" w:rsidRDefault="00042486" w:rsidP="00042486">
      <w:r>
        <w:t>707 Rong Shuguang. Analyzing the value orientation of popular sports from the cultural consumption of sports shoes [J]. Sports and Science, 2015, 36(3): 79-86.</w:t>
      </w:r>
    </w:p>
    <w:p w:rsidR="00042486" w:rsidRDefault="00042486" w:rsidP="00042486">
      <w:r>
        <w:t>708 Shang Bangjuan. Changes of pulmonary artery pressure and its risk factors in patients with chronic kidney disease [D]; Taishan Medical College, Internal Medicine, 2015.</w:t>
      </w:r>
    </w:p>
    <w:p w:rsidR="00042486" w:rsidRDefault="00042486" w:rsidP="00042486">
      <w:r>
        <w:t xml:space="preserve">709 Shao N, Sun ZH, Liu LW, et al. Clinical efficacy of </w:t>
      </w:r>
      <w:r>
        <w:rPr>
          <w:rFonts w:hint="eastAsia"/>
        </w:rPr>
        <w:t>α</w:t>
      </w:r>
      <w:r>
        <w:t>-lipoic acid on peripheral neuropathy in maintenance hemodialysis patients [J]. International Journal of Transplantation and Blood Purification, 2015, 13(4): 20-2.</w:t>
      </w:r>
    </w:p>
    <w:p w:rsidR="00042486" w:rsidRDefault="00042486" w:rsidP="00042486">
      <w:r>
        <w:t>710 Sheng KX. Meta-analysis of the effect of exercise on hemodialysis patients during dialysis [D]; Zhejiang University, Nephrology, 2015.</w:t>
      </w:r>
    </w:p>
    <w:p w:rsidR="00042486" w:rsidRDefault="00042486" w:rsidP="00042486">
      <w:r>
        <w:t>711 Song Lulu, Ben Hongling, Li Yan, et al. Effects of collaborative care model on volume loading and self-care behavior of peritoneal dialysis patients with elderly diabetic nephropathy [J]. Nursing Research, 2015, (4): 469-70,71.</w:t>
      </w:r>
    </w:p>
    <w:p w:rsidR="00042486" w:rsidRDefault="00042486" w:rsidP="00042486">
      <w:r>
        <w:t>712 Sun Yun. Study on the association between leucovorin and renal anemia [D]; Shandong University, Clinical Medicine (Internal Medicine - Nephrology), 2015.</w:t>
      </w:r>
    </w:p>
    <w:p w:rsidR="00042486" w:rsidRDefault="00042486" w:rsidP="00042486">
      <w:r>
        <w:t>713 Wang J, Zhu QH, Chen J, et al. Isolation and purification of trypsin inhibitor from purple kidney bean and study of hypoglycemic effect [J]. Journal of Clinical Rational Drug Use, 2015, (9): 126-7.</w:t>
      </w:r>
    </w:p>
    <w:p w:rsidR="00042486" w:rsidRDefault="00042486" w:rsidP="00042486">
      <w:r>
        <w:t>714 Wang, M. H., Deng, Y., Jiang, L., et al. Dynamic observation of changes in glutamate concentration in the brain of perinatal hypoxic-convulsed rats and neuroprotective effect of lamotrigine [J]. Chinese Family Medicine, 2015, 13(7): 1042-4,162,seal 3.</w:t>
      </w:r>
    </w:p>
    <w:p w:rsidR="00042486" w:rsidRDefault="00042486" w:rsidP="00042486">
      <w:r>
        <w:t>715 WANG YAN, WANG QIANSHOU, QIANSHOU W. Effects of leucovorin and iron sucrose on renal anemia and oxidative stress in elderly hemodialysis patients [J]. China Continuing Medical Education, 2015, (29): 164-5.</w:t>
      </w:r>
    </w:p>
    <w:p w:rsidR="00042486" w:rsidRDefault="00042486" w:rsidP="00042486">
      <w:r>
        <w:t xml:space="preserve">716 WANG Yanqun, SONG Haifeng, YAO Gang, et al. Observation on the efficacy of levocanidin in improving cardiac function in patients with chronic renal failure and hemodialysis heart failure [J]. </w:t>
      </w:r>
      <w:r>
        <w:lastRenderedPageBreak/>
        <w:t>Modern Drugs and Clinics, 2015, (3): 90-3.</w:t>
      </w:r>
    </w:p>
    <w:p w:rsidR="00042486" w:rsidRDefault="00042486" w:rsidP="00042486">
      <w:r>
        <w:t>717 WANG Y, GAO Ganke, GAN Ke G. Effect of compound danshen injection combined with hemodialysis on the efficacy and oxidative indexes of patients with end-stage renal disease combined with heart failure [J]. Chinese Medicine Herald, 2015, 21(17): 78-80.</w:t>
      </w:r>
    </w:p>
    <w:p w:rsidR="00042486" w:rsidRDefault="00042486" w:rsidP="00042486">
      <w:r>
        <w:t>718 WANG Zhen, XU Zhe, ZHE X U. Analysis of factors associated with uremia complicating acute pancreatitis [J]. Journal of Clinical Nephrology, 2015, 15(6): 364-7.</w:t>
      </w:r>
    </w:p>
    <w:p w:rsidR="00042486" w:rsidRDefault="00042486" w:rsidP="00042486">
      <w:r>
        <w:t>719 Wang ZQ. Observation on the efficacy of blood transfusion during dialysis in patients with uremia [J]. Modern Diagnosis and Treatment, 2015, 26(18): 4221-2.</w:t>
      </w:r>
    </w:p>
    <w:p w:rsidR="00042486" w:rsidRDefault="00042486" w:rsidP="00042486">
      <w:r>
        <w:t>720 Wenpeng. Low-frequency electrical stimulation of the pontine nucleus of the foot affects gait and neurotransmitter levels in the ventral lateral nucleus of the thalamus in 6-OHDA Parkinson's rats [D]; Medical University of the South, Neurosurgery, 2015.</w:t>
      </w:r>
    </w:p>
    <w:p w:rsidR="00042486" w:rsidRDefault="00042486" w:rsidP="00042486">
      <w:r>
        <w:t>721 Wen Wen. Clinical efficacy of cefodizime combined with levofloxacin in the treatment of lower respiratory tract infections in hemodialysis patients with chronic renal failure and the effect on immune function [J]. Journal of Clinical Rational Drug Use, 2015, (24): 40-1.</w:t>
      </w:r>
    </w:p>
    <w:p w:rsidR="00042486" w:rsidRDefault="00042486" w:rsidP="00042486">
      <w:r>
        <w:t>722 Wu F. Clinical and cytologic study of ustekin and continuous veno-venous hemofiltration in the treatment of septic shock [D]; Southern Medical University, Critical Care Medicine, 2015.</w:t>
      </w:r>
    </w:p>
    <w:p w:rsidR="00042486" w:rsidRDefault="00042486" w:rsidP="00042486">
      <w:r>
        <w:t>723 WU Su-Ying, FANG Xiu-Yun, XIU YUN F. Discussion on the preventive effect of two methods on perianal and perineal eczema in medical ICU patients [J]. Contemporary Nurses (Lower Lunar), 2015, (11): 98-,9.</w:t>
      </w:r>
    </w:p>
    <w:p w:rsidR="00042486" w:rsidRDefault="00042486" w:rsidP="00042486">
      <w:r>
        <w:t>724 XI Hongge, QI Bailing, BAI Ling Q. Clinical comparison between high flux hemodialysis and conventional hemodialysis [J]. World Digest of Recent Medical Information (Continuous Electronic Journal), 2015, (31): 109-,10.</w:t>
      </w:r>
    </w:p>
    <w:p w:rsidR="00042486" w:rsidRDefault="00042486" w:rsidP="00042486">
      <w:r>
        <w:t>725 Xia Zaomin, Huang Yun, Yao Jingchun, et al. Effects of different blood purification modalities on quality of life of patients with renal failure [J]. Contemporary Medicine, 2015, (20): 100-,1.</w:t>
      </w:r>
    </w:p>
    <w:p w:rsidR="00042486" w:rsidRDefault="00042486" w:rsidP="00042486">
      <w:r>
        <w:t>726 Xiang Yingying, Wu Zhongming, Cai Xueqin, et al. A randomized controlled trial of increasing crisis awareness to promote glycemic attainment in patients with type 2 diabetes mellitus; proceedings of the 19th National Academic Conference of the Diabetes Branch of the Chinese Medical Association, Suzhou, F, 2015 [C].</w:t>
      </w:r>
    </w:p>
    <w:p w:rsidR="00042486" w:rsidRDefault="00042486" w:rsidP="00042486">
      <w:r>
        <w:t>727 Xiao Tailing, Qin Yan, Liu Cuiping, et al. Evaluation of self-management effects in elderly maintenance hemodialysis patients [J]. Chinese Medicine, 2015, 10(4): 598-600.</w:t>
      </w:r>
    </w:p>
    <w:p w:rsidR="00042486" w:rsidRDefault="00042486" w:rsidP="00042486">
      <w:r>
        <w:t>728 Xiao YQ. Clinical Observation on 30 Cases of Heart Failure Patients on Maintenance Dialysis Treated with Strong Xin Tang [J]. Everybody's Health (Middle Edition), 2015, (1): 127-.</w:t>
      </w:r>
    </w:p>
    <w:p w:rsidR="00042486" w:rsidRDefault="00042486" w:rsidP="00042486">
      <w:r>
        <w:t>729 Xiao Chang-Chang, Jiang Hui-Fang, Luo Jiou-Yuan, et al. Effects of different dosing regimens of iron sucrose injection on anemia and microinflammation in maintenance hemodialysis patients [J]. Journal of Gannan Medical College, 2015, 35(3): 427-9.</w:t>
      </w:r>
    </w:p>
    <w:p w:rsidR="00042486" w:rsidRDefault="00042486" w:rsidP="00042486">
      <w:r>
        <w:t>730 Xu Cuiling, Lu Dan, Ding Yanqiong, et al. Effect of medication combined with rehabilitation on osteoporosis in maintenance peritoneal dialysis patients [J]. Chinese Journal of Physical Medicine and Rehabilitation, 2015, 37(8): 621-3.</w:t>
      </w:r>
    </w:p>
    <w:p w:rsidR="00042486" w:rsidRDefault="00042486" w:rsidP="00042486">
      <w:r>
        <w:t>731 Xu Man, Wu Weiying, Zhou Qiongrong, et al. Effect of nursing intervention on the degree of skeletal muscle atrophy in hemodialysis patients [J]. Guangdong Medicine, 2015, (16): 2605-7.</w:t>
      </w:r>
    </w:p>
    <w:p w:rsidR="00042486" w:rsidRDefault="00042486" w:rsidP="00042486">
      <w:r>
        <w:t>732 XU WEN-YI, HUANG XUAN-ZHU, XUAN ZHU H. Study on the effect of different dressing change methods in the treatment of peritoneal dialysis catheter outlet infection [J]. Contemporary Medicine, 2015, (4): 87-8.</w:t>
      </w:r>
    </w:p>
    <w:p w:rsidR="00042486" w:rsidRDefault="00042486" w:rsidP="00042486">
      <w:r>
        <w:t xml:space="preserve">733 XUE Xiaoxia, XUE Dongxia, DONGXIA X U E. Effects of reduced glutathione on serum </w:t>
      </w:r>
      <w:r>
        <w:lastRenderedPageBreak/>
        <w:t>microinflammation, oxidative stress and renal function in dialysis patients with hyperbilirubinemia combined with renal failure [J]. China Medicine Herald, 2015, (26): 122-5.</w:t>
      </w:r>
    </w:p>
    <w:p w:rsidR="00042486" w:rsidRDefault="00042486" w:rsidP="00042486">
      <w:r>
        <w:t>734 Yang Liu. Effect of dexmedetomidine on propofol injection pain and its mechanism of action [D]; Guangdong Medical College, Anesthesiology, 2015.</w:t>
      </w:r>
    </w:p>
    <w:p w:rsidR="00042486" w:rsidRDefault="00042486" w:rsidP="00042486">
      <w:r>
        <w:t>735 YANG Pu, YANG Jingxin, XIE Zhuneng, et al. Efficacy of levocanidin combined with iron sucrose in the treatment of hemodialysis with renal anemia and its effect on the level of oxidative stress in patients [J]. Hainan Medicine, 2015, 26(24): 3680-2.</w:t>
      </w:r>
    </w:p>
    <w:p w:rsidR="00042486" w:rsidRDefault="00042486" w:rsidP="00042486">
      <w:r>
        <w:t>736 Ye Van, Yin Jinfeng, Yi Wei, et al. Clinical study on the effect of stroking on the improvement of "restless legs syndrome" in uremic hemodialysis patients [J]. Chinese Journal of Modern Medicine, 2015, 25(36): 97-101.</w:t>
      </w:r>
    </w:p>
    <w:p w:rsidR="00042486" w:rsidRDefault="00042486" w:rsidP="00042486">
      <w:r>
        <w:t>737 Yi Ye, Lu Yuanhang, Ji Qianqian, et al. Effect of Jinshuibao on oxidative stress and microinflammatory status in hemodialysis patients with diabetic nephropathy [J]. China Medicine Herald, 2015, (7): 93-6.</w:t>
      </w:r>
    </w:p>
    <w:p w:rsidR="00042486" w:rsidRDefault="00042486" w:rsidP="00042486">
      <w:r>
        <w:t>738 YI YE, LU YUAN HANG, YUAN HANG L. Effects of high-throughput dialysis on oxidative stress and microinflammation induced by intravenous iron supplementation in hemodialysis patients [J]. Guangdong Medicine, 2015, (4): 590-1.</w:t>
      </w:r>
    </w:p>
    <w:p w:rsidR="00042486" w:rsidRDefault="00042486" w:rsidP="00042486">
      <w:r>
        <w:t>739 Yin, Xiaotong. Preliminary study of IHHNV coat protein-vanabin shrimp gill cell membrane receptor [D]; Nanjing Agricultural University, Preventive Veterinary Medicine, 2015.</w:t>
      </w:r>
    </w:p>
    <w:p w:rsidR="00042486" w:rsidRDefault="00042486" w:rsidP="00042486">
      <w:r>
        <w:t>740 Yu Zengli. Observation on the efficacy of peritoneal dialysis and hemodialysis in the treatment of diabetes mellitus complicated with nephropathy [J]. Electronic Journal of Clinical Medicine Literature, 2015, 2(15): 2955.</w:t>
      </w:r>
    </w:p>
    <w:p w:rsidR="00042486" w:rsidRDefault="00042486" w:rsidP="00042486">
      <w:r>
        <w:t>741 Yu Hui. Experimental study on the effect of late oxidized protein products on articular cartilage and synovium in rabbit knee osteoarthritis [D]; Southern Medical University, Surgery (Bone Surgery), 2015.</w:t>
      </w:r>
    </w:p>
    <w:p w:rsidR="00042486" w:rsidRDefault="00042486" w:rsidP="00042486">
      <w:r>
        <w:t>742 Yu X. Microdialysis method to study the pharmacokinetic effect of ambroxol hydrochloride on moxifloxacin in the lungs of rats with Streptococcus pneumoniae [D]; Second Military Medical University, Internal Medicine (Respiratory Diseases), 2015.</w:t>
      </w:r>
    </w:p>
    <w:p w:rsidR="00042486" w:rsidRDefault="00042486" w:rsidP="00042486">
      <w:r>
        <w:t>743 Zhang Hongmei, Fan Ruyan, Chang Liyang, et al. Effects of Tai Chi exercise on physical fitness and fatigue of hemodialysis patients [J]. Chinese Journal of Integrative Nephrology, 2015, (9): 807-10.</w:t>
      </w:r>
    </w:p>
    <w:p w:rsidR="00042486" w:rsidRDefault="00042486" w:rsidP="00042486">
      <w:r>
        <w:t>744 ZHANG Huifang, YANG Jiangcheng, JIANGCHENG Y. Effects of hyperbaric oxygen combined with high-throughput dialysis on serum bone-forming protein-7 expression and bone metabolism in patients with renal bone disease [J]. China Continuing Medical Education, 2015, (32): 38-9.</w:t>
      </w:r>
    </w:p>
    <w:p w:rsidR="00042486" w:rsidRDefault="00042486" w:rsidP="00042486">
      <w:r>
        <w:t>745 ZHANG Jie, WANG Q. Effect of collaborative care model on self-care ability and quality of life of hemodialysis patients [J]. Chinese Journal of Modern Nursing, 2015, (24): 2885-7,8.</w:t>
      </w:r>
    </w:p>
    <w:p w:rsidR="00042486" w:rsidRDefault="00042486" w:rsidP="00042486">
      <w:r>
        <w:t>746 Zhang LF, Yan HL, Chen X, et al. Effects of osteotriol on nutritional status, microinflammation and oxidative stress in maintenance hemodialysis patients [J]. Journal of Hainan Medical College, 2015, 21(8): 1062-5.</w:t>
      </w:r>
    </w:p>
    <w:p w:rsidR="00042486" w:rsidRDefault="00042486" w:rsidP="00042486">
      <w:r>
        <w:t>747 Zhang WB, Dai ZB, Zhou J, et al. Clinical efficacy of leucovorin in the treatment of nondialysis cardiorenal syndrome [J]. Journal of Clinical Rational Drug Use, 2015, (24): 61-2.</w:t>
      </w:r>
    </w:p>
    <w:p w:rsidR="00042486" w:rsidRDefault="00042486" w:rsidP="00042486">
      <w:r>
        <w:t>748 Zhang XL. Block reducers improve aortic and ventricular remodeling in spontaneously hypertensive rats [D]; Southern Medical University, Internal Medicine (Cardiovascular Disease), 2015.</w:t>
      </w:r>
    </w:p>
    <w:p w:rsidR="00042486" w:rsidRDefault="00042486" w:rsidP="00042486">
      <w:r>
        <w:t xml:space="preserve">749 Zhang Y. Study on the inhibitory effect of curcumin-loaded nanomicelles on cervical cancer </w:t>
      </w:r>
      <w:r>
        <w:lastRenderedPageBreak/>
        <w:t>[D]; Southwest Medical University; Sichuan Medical University, Oncology, 2015.</w:t>
      </w:r>
    </w:p>
    <w:p w:rsidR="00042486" w:rsidRDefault="00042486" w:rsidP="00042486">
      <w:r>
        <w:t>750 ZHONG J, ZHAO NING-BO, NING-BO Z. Effects of Kidney-boosting and Blood-activating Formula combined with Chlorosartan on Endogenous Hydrogen Sulfide and Inflammatory Cytokines in Maintenance Hemodialysis Patients [J]. Chinese Journal of Experimental Formulas, 2015, 21(2): 196-9.</w:t>
      </w:r>
    </w:p>
    <w:p w:rsidR="00042486" w:rsidRDefault="00042486" w:rsidP="00042486">
      <w:r>
        <w:t>751 Zhong Lijuan. Basic research on multi-targeted anti-angiogenic nanomedicines applied to ovarian cancer treatment [D]; Southern Medical University, Obstetrics and Gynecology, 2015.</w:t>
      </w:r>
    </w:p>
    <w:p w:rsidR="00042486" w:rsidRDefault="00042486" w:rsidP="00042486">
      <w:r>
        <w:t>752 Zhou YS. Analysis of the effect of continuous blood purification treatment for patients with acute renal failure after severe burns [J]. Contemporary Medicine Series, 2015, 13(21): 216-7.</w:t>
      </w:r>
    </w:p>
    <w:p w:rsidR="00042486" w:rsidRDefault="00042486" w:rsidP="00042486">
      <w:r>
        <w:t>753 Zhu Qijin. Effects of melatonin and pirfenidone on peritoneal dialysis-associated peritoneal fibrosis in rats [D]; Anhui Medical University, Internal Medicine (Nephrology), 2015.</w:t>
      </w:r>
    </w:p>
    <w:p w:rsidR="00042486" w:rsidRDefault="00042486" w:rsidP="00042486">
      <w:r>
        <w:t>754 Zou Lifeng. The effect of implementing synchronized health education for family members of outpatient hemodialysis patients on patient compliance [J]. Chinese and Foreign Medical Treatment, 2015, (24): 63-5.</w:t>
      </w:r>
    </w:p>
    <w:p w:rsidR="00042486" w:rsidRDefault="00042486" w:rsidP="00042486">
      <w:r>
        <w:t>755 Bao Enhao, Zhu Aiguo, Wang Zhihong, et al. Effect of vitamin C combined with atorvastatin calcium on oxidative stress and microinflammatory status in hemodialysis patients [J]. Journal of Hainan Medical College, 2016, 22(5): 431-4.</w:t>
      </w:r>
    </w:p>
    <w:p w:rsidR="00042486" w:rsidRDefault="00042486" w:rsidP="00042486">
      <w:r>
        <w:t>756 Cai J. The experience of the effect of exercise therapy on dialysis adequacy in uremic hemodialysis patients [J]. Frontiers of Medicine, 2016, 6(26): 65-6.</w:t>
      </w:r>
    </w:p>
    <w:p w:rsidR="00042486" w:rsidRDefault="00042486" w:rsidP="00042486">
      <w:r>
        <w:t>757 Cao Hu, Zhu Lingfang, Shi Jianmei, et al. Effects of Renkang injection on oxidative stress and microinflammatory state in maintenance hemodialysis patients [J]. Journal of Changchun University of Traditional Chinese Medicine, 2016, 32(3): 563-5.</w:t>
      </w:r>
    </w:p>
    <w:p w:rsidR="00042486" w:rsidRDefault="00042486" w:rsidP="00042486">
      <w:r>
        <w:t>758 Cao X. Selection and breeding of lipase-producing bacteria, purification and characterization of enzyme, and the mechanism of enzyme production by two induction methods [D]; Zhejiang University, Food Science, 2016.</w:t>
      </w:r>
    </w:p>
    <w:p w:rsidR="00042486" w:rsidRDefault="00042486" w:rsidP="00042486">
      <w:r>
        <w:t>759 Zeng Lingling, Qu Suulin, SUI-LIN Q U. Clinical study of hematopoietic tablets combined with erythropoietin and levocanidin in the treatment of renal anemia [J]. Modern Drugs and Clinics, 2016, 31(5): 678-82.</w:t>
      </w:r>
    </w:p>
    <w:p w:rsidR="00042486" w:rsidRDefault="00042486" w:rsidP="00042486">
      <w:r>
        <w:t>760 Chang Xiaodong, Xue Trace, Yang Youqin, et al. Effects of Cerebral Heart Capsules on Oxidative Stress, Microinflammation, and Carotid Intima-Media Thickness in Maintenance Hemodialysis Patients [J]. Chinese Pharmaceutical Industry, 2016, 25(19): 39-41.</w:t>
      </w:r>
    </w:p>
    <w:p w:rsidR="00042486" w:rsidRDefault="00042486" w:rsidP="00042486">
      <w:r>
        <w:t>761 Chen Guimei, Zeng Jinliang, Du Jieting, et al. Clinical Observation on Ginger Acupuncture Point Patch with Acupressure for Treatment of Nausea and Vomiting in Hemodialysis [J]. Shenzhen Journal of Integrative Chinese and Western Medicine, 2016, 26(10): 66-7.</w:t>
      </w:r>
    </w:p>
    <w:p w:rsidR="00042486" w:rsidRDefault="00042486" w:rsidP="00042486">
      <w:r>
        <w:t>762 CHEN Haihui, XU Min, MIN X. Clinical efficacy observation of reduced glutathione combined with recombinant human erythropoietin in the treatment of uremic anemia patients [J]. Zhejiang Medicine, 2016, 38(12): 959-61,1018.</w:t>
      </w:r>
    </w:p>
    <w:p w:rsidR="00042486" w:rsidRDefault="00042486" w:rsidP="00042486">
      <w:r>
        <w:t>763 Chen J-L, Li W-J, Lu Z, et al. Effectiveness analysis of over-continuous blood purification in the treatment of severe heart failure with renal failure [J]. Huaxia Medicine, 2016, 29(1): 33-5.</w:t>
      </w:r>
    </w:p>
    <w:p w:rsidR="00042486" w:rsidRDefault="00042486" w:rsidP="00042486">
      <w:r>
        <w:t>764 Chen JX. An overview of the impact of peer education on maintenance hemodialysis patients [J]. Psychologist, 2016, 22(32): 245-6.</w:t>
      </w:r>
    </w:p>
    <w:p w:rsidR="00042486" w:rsidRDefault="00042486" w:rsidP="00042486">
      <w:r>
        <w:t>765 Chen Sun, Zhang Guojuan, Jiang Liping, et al. Urban-rural differences in bone metabolism indexes of hemodialysis patients in Beijing [J]. China Blood Purification, 2016, 15(2): 121-3.</w:t>
      </w:r>
    </w:p>
    <w:p w:rsidR="00042486" w:rsidRDefault="00042486" w:rsidP="00042486">
      <w:r>
        <w:t xml:space="preserve">766 Chen T, Ban Zunpu, Luo Guohong, et al. Analysis of the effect of Bailing capsule on oxidative </w:t>
      </w:r>
      <w:r>
        <w:lastRenderedPageBreak/>
        <w:t>stress in patients with hemodialysis renal anemia caused by iron sucrose [J]. Practical Chinese and Western Medicine Clinic, 2016, 16(6): 47-8.</w:t>
      </w:r>
    </w:p>
    <w:p w:rsidR="00042486" w:rsidRDefault="00042486" w:rsidP="00042486">
      <w:r>
        <w:t>767 Chen YM. Influence of exercise therapy on dialysis effect in maintenance hemodialysis patients [J]. Modern Nutrition (Lower Half Monthly Edition), 2016, (10): 123.</w:t>
      </w:r>
    </w:p>
    <w:p w:rsidR="00042486" w:rsidRDefault="00042486" w:rsidP="00042486">
      <w:r>
        <w:t>768 CHENG Jinxiu, PAN Xing, LIU Cuilan, et al. Effects of telmisartan combined with leucovorin on oxidative stress and microinflammatory status in peritoneal dialysis patients [J]. Journal of Hainan Medical College, 2016, 22(12): 1273-5.</w:t>
      </w:r>
    </w:p>
    <w:p w:rsidR="00042486" w:rsidRDefault="00042486" w:rsidP="00042486">
      <w:r>
        <w:t>769 Shan DW. Effect of individualized exercise therapy on nutrition and quality of life of uremic hemodialysis patients [J]. China Healthcare Nutrition, 2016, 26(14): 190.</w:t>
      </w:r>
    </w:p>
    <w:p w:rsidR="00042486" w:rsidRDefault="00042486" w:rsidP="00042486">
      <w:r>
        <w:t>770 Fan Ruyan, Zhang Hongmei, Chang Liyang, et al. Effects of Tai Chi exercise on anxiety and depression status and sleep quality of hemodialysis patients [J]. China Blood Purification, 2016, 15(4): 241-3.</w:t>
      </w:r>
    </w:p>
    <w:p w:rsidR="00042486" w:rsidRDefault="00042486" w:rsidP="00042486">
      <w:r>
        <w:t>771 Feng Jiali, Liu Cuilan, Liu Hua, et al. Effects of intensive self-empowered nursing care on disease management ability and organism volume status of diabetic nephropathy patients on peritoneal dialysis [J]. Hainan Medicine, 2016, 27(14): 2399-401.</w:t>
      </w:r>
    </w:p>
    <w:p w:rsidR="00042486" w:rsidRDefault="00042486" w:rsidP="00042486">
      <w:r>
        <w:t>772 Fu Bing. Effect of Tegretol on Coronary Microcirculation after Percutaneous Coronary Intervention in Patients with Acute Coronary Syndrome [D]; Hebei Medical University, Internal Medicine, 2016.</w:t>
      </w:r>
    </w:p>
    <w:p w:rsidR="00042486" w:rsidRDefault="00042486" w:rsidP="00042486">
      <w:r>
        <w:t>773 Guo Dongmei. Study on the effect of picloram on the expression of Escherichia coli outer membrane protein A [D]; Guangxi Medical University, Nephrology, 2016.</w:t>
      </w:r>
    </w:p>
    <w:p w:rsidR="00042486" w:rsidRDefault="00042486" w:rsidP="00042486">
      <w:r>
        <w:t>774 GUO Jiaquan, WANG Jin-hong, JIN-HONG W. Effects of aerobic training on cellular immune function after hemodialysis in patients with CKD stage 5 [J]. Chinese Experimental Diagnostics, 2016, 20(12): 2047-9.</w:t>
      </w:r>
    </w:p>
    <w:p w:rsidR="00042486" w:rsidRDefault="00042486" w:rsidP="00042486">
      <w:r>
        <w:t>775 Guo J. Clinical analysis of 20 cases of acute renal failure complicated by diabetic ketoacidosis [J]. Diabetes New World, 2016, 19(3): 121-3.</w:t>
      </w:r>
    </w:p>
    <w:p w:rsidR="00042486" w:rsidRDefault="00042486" w:rsidP="00042486">
      <w:r>
        <w:t>776 GUO Zi-Hong, TIAN Jia-Wei, JIA WEI T. A preliminary study of VFM technique combined with PW/TDI synchronization on left ventricular diastolic function in patients with CRF; proceedings of the Chinese Society of Echomedical Engineering 13th National Echocardiography Symposium, Beijing, F, 2016 [C].</w:t>
      </w:r>
    </w:p>
    <w:p w:rsidR="00042486" w:rsidRDefault="00042486" w:rsidP="00042486">
      <w:r>
        <w:t>777 GUO Zi-Hong, TIAN Jia-Wei, JIA Wei T. A preliminary study of VFM technique combined with PW/TDI synchronization on left ventricular diastolic function in patients with CRF; proceedings of the Chinese Society of Ultrasound Medical Engineering 11th National Abdominal Ultrasound Academic Conference, Dalian, F, 2016 [C].</w:t>
      </w:r>
    </w:p>
    <w:p w:rsidR="00042486" w:rsidRDefault="00042486" w:rsidP="00042486">
      <w:r>
        <w:t>778 Han Ling. Effects of different dialysis modalities on toxin clearance and inflammatory response [D]; Qingdao University, Internal Medicine (Nephrology), 2016.</w:t>
      </w:r>
    </w:p>
    <w:p w:rsidR="00042486" w:rsidRDefault="00042486" w:rsidP="00042486">
      <w:r>
        <w:t>779 Han Ling, Hao Lintao, Li Yang, et al. Effects of different dialysis modalities on toxin clearance and inflammatory response [J]. Chinese and Foreign Medicine Research, 2016, 14(13): 1-4.</w:t>
      </w:r>
    </w:p>
    <w:p w:rsidR="00042486" w:rsidRDefault="00042486" w:rsidP="00042486">
      <w:r>
        <w:t>780 HAN Yan, LI Yong, ZHANG Suli, et al. Efficacy of hemoperfusion tandem with different modes of continuous blood purification on lung injury in paraquat poisoning [J]. Medical Review, 2016, 22(19): 3921-3,4.</w:t>
      </w:r>
    </w:p>
    <w:p w:rsidR="00042486" w:rsidRDefault="00042486" w:rsidP="00042486">
      <w:r>
        <w:t>781 Hao Qufa. Resveratrol attenuates cisplatin-induced acute kidney injury by inhibiting death receptor apoptosis pathway [D]; Shandong University, Internal Medicine (Nephrology), 2016.</w:t>
      </w:r>
    </w:p>
    <w:p w:rsidR="00042486" w:rsidRDefault="00042486" w:rsidP="00042486">
      <w:r>
        <w:t xml:space="preserve">782 Huang Lin, Pang Jie, Li Jinshan, et al. Effects of Bailin capsule combined with urethane Kang Combination on residual renal function and microinflammatory status of peritoneal dialysis </w:t>
      </w:r>
      <w:r>
        <w:lastRenderedPageBreak/>
        <w:t>patients [J]. Shaanxi Traditional Chinese Medicine, 2016, 37(11): 1477-9.</w:t>
      </w:r>
    </w:p>
    <w:p w:rsidR="00042486" w:rsidRDefault="00042486" w:rsidP="00042486">
      <w:r>
        <w:t>783 Huang Lingli, Hu Bihen, Cheng Jing, et al. Effect of high flux hemodialysis on vasoactive substances in uremic patients with chronic renal failure [J]. Chinese Rural Medicine, 2016, 23(21): 13-4.</w:t>
      </w:r>
    </w:p>
    <w:p w:rsidR="00042486" w:rsidRDefault="00042486" w:rsidP="00042486">
      <w:r>
        <w:t>784 Huang Ruo, Lin Xiaomin, Lin Xiaoxia, et al. Effects of low-moderate aerobic exercise on fatigue and sleep quality in maintenance hemodialysis patients [J]. Chinese Primary Medicine, 2016, 23(23): 3569-72.</w:t>
      </w:r>
    </w:p>
    <w:p w:rsidR="00042486" w:rsidRDefault="00042486" w:rsidP="00042486">
      <w:r>
        <w:t>785 Jiao Yaxing. Intervention effect of aerobic exercise on fatigue status of maintenance hemodialysis patients [J]. Nursing Practice and Research, 2016, 13(2): 46-7.</w:t>
      </w:r>
    </w:p>
    <w:p w:rsidR="00042486" w:rsidRDefault="00042486" w:rsidP="00042486">
      <w:r>
        <w:t>786 Kong G. Role of IQGAP1 in high glucose-induced podocyte apoptosis and its mechanism exploration [D]; Shandong University, Internal Medicine (Nephrology), 2016.</w:t>
      </w:r>
    </w:p>
    <w:p w:rsidR="00042486" w:rsidRDefault="00042486" w:rsidP="00042486">
      <w:r>
        <w:t>787 Lan Xi. Preparation of baicalin polylactide hydroxyacetic acid copolymer microspheres and its ex vivo study [D]; Hebei Medical University, Pharmacy, 2016.</w:t>
      </w:r>
    </w:p>
    <w:p w:rsidR="00042486" w:rsidRDefault="00042486" w:rsidP="00042486">
      <w:r>
        <w:t>788 Li Chunming. Effects of osteotriol shock therapy on microinflammation and oxidative stress status in maintenance hemodialysis patients [J]. Chinese Primary Medicine, 2016, 23(9): 1357-61.</w:t>
      </w:r>
    </w:p>
    <w:p w:rsidR="00042486" w:rsidRDefault="00042486" w:rsidP="00042486">
      <w:r>
        <w:t>789 Li Gen, Lu Jinlian, Liu Tao, et al. Clinical significance of thyroid function changes before and after hemodialysis in patients with dialysis hypotension [J]. Chinese Journal of Physicians, 2016, 18(5): 717-9.</w:t>
      </w:r>
    </w:p>
    <w:p w:rsidR="00042486" w:rsidRDefault="00042486" w:rsidP="00042486">
      <w:r>
        <w:t>790 Li Guixia. Clinical Study on the Effect of Solid Kidney Detoxification Solution Colon Dialysis on Renal Function and Microinflammatory State of Patients with Chronic Renal Failure Stage 1~3 [D]; Gansu University of Traditional Chinese Medicine, Clinical of Integrative Medicine and Western Medicine, 2016.</w:t>
      </w:r>
    </w:p>
    <w:p w:rsidR="00042486" w:rsidRDefault="00042486" w:rsidP="00042486">
      <w:r>
        <w:t>791 Li Guixia, Xu Yun, Su Jianping, et al. Effect of colon dialysis with solid kidney detoxification solution on microinflammatory state of chronic renal failure patients [J]. Chinese Medicine Science and Technology, 2016, 23(5): 512-5.</w:t>
      </w:r>
    </w:p>
    <w:p w:rsidR="00042486" w:rsidRDefault="00042486" w:rsidP="00042486">
      <w:r>
        <w:t>792 Li J, Ma L, Zhou YH, et al. Observation on the efficacy of antimicrobial drug combination in the treatment of lower respiratory tract infection in hemodialysis patients with chronic renal failure [J]. Chinese Journal of Hospital Infection, 2016, 26(16): 3708-10.</w:t>
      </w:r>
    </w:p>
    <w:p w:rsidR="00042486" w:rsidRDefault="00042486" w:rsidP="00042486">
      <w:r>
        <w:t>793 LI P, WANG DONGHONG, DONGHONG W. Effects of aerobic exercise on 6-minute walking distance and hemoretin-1 in hemodialysis patients [J]. Tianjin Medicine, 2016, 44(8): 1014-7.</w:t>
      </w:r>
    </w:p>
    <w:p w:rsidR="00042486" w:rsidRDefault="00042486" w:rsidP="00042486">
      <w:r>
        <w:t>794 Li Xingmei. Effect of nursing intervention on quality of life of maintenance hemodialysis patients [J]. World Digest of Recent Medical Information (continuous type electronic journal), 2016, 16(69): 326-7.</w:t>
      </w:r>
    </w:p>
    <w:p w:rsidR="00042486" w:rsidRDefault="00042486" w:rsidP="00042486">
      <w:r>
        <w:t>795 Li Yunsheng, Wang Wenlong, Dai Zaiyou, et al. Effects of hyperbaric oxygen on cognitive dysfunction and brain-derived neurotrophic factor in peritoneal dialysis patients [J]. Chinese Journal of Integrative Nephrology, 2016, 17(8): 705-7.</w:t>
      </w:r>
    </w:p>
    <w:p w:rsidR="00042486" w:rsidRDefault="00042486" w:rsidP="00042486">
      <w:r>
        <w:t>796 LI ZHENG SHENG, LU JING JING, JING JING L. Clinical observation on delaying chronic renal failure by retained enema of Beneficial Kidney Junction and Penetrating Soup combined with packaged aldoxymethane starch; proceedings of the 2016 Academic Annual Meeting of Renal Disease Specialized Committee of the Chinese Society of Integrative Medicine, Shanghai, F, 2016 [C].</w:t>
      </w:r>
    </w:p>
    <w:p w:rsidR="00042486" w:rsidRDefault="00042486" w:rsidP="00042486">
      <w:r>
        <w:t>797 Liao Q. Research on the clinical application of selective plasma purification technology in non-renal diseases [D]; Southern Medical University, Internal Medicine (Nephrology), 2016.</w:t>
      </w:r>
    </w:p>
    <w:p w:rsidR="00042486" w:rsidRDefault="00042486" w:rsidP="00042486">
      <w:r>
        <w:t xml:space="preserve">798 LIN Ju-Ying, LIAO Yu-Juan, DAI Juan, et al. Efficacy and care of hemoperfusion and dialysis </w:t>
      </w:r>
      <w:r>
        <w:lastRenderedPageBreak/>
        <w:t>filtration for severe hyperlipidemic acute pancreatitis [J]. World Digest of Recent Medical Information (Continuous Electronic Journal), 2016, 16(20): 228-,9.</w:t>
      </w:r>
    </w:p>
    <w:p w:rsidR="00042486" w:rsidRDefault="00042486" w:rsidP="00042486">
      <w:r>
        <w:t>799 Liu F. Prospective randomized controlled clinical trial of early application of continuous blood purification therapy for severe burns [D]; Third Military Medical University, Surgery (Burns), 2016.</w:t>
      </w:r>
    </w:p>
    <w:p w:rsidR="00042486" w:rsidRDefault="00042486" w:rsidP="00042486">
      <w:r>
        <w:t>800 LIU Feng, HUANG Zhenggen, PENG Yizhi, et al. Feasibility and efficacy of early continuous blood purification treatment for severe burns in a randomized controlled clinical trial [J]. Chinese Journal of Burns, 2016, 32(3): 133-9.</w:t>
      </w:r>
    </w:p>
    <w:p w:rsidR="00042486" w:rsidRDefault="00042486" w:rsidP="00042486">
      <w:r>
        <w:t>801 LIU Lichun, SUN Yuyan, ZHANG Yuhui, et al. Analysis of risk factors and quality of life survey of uremic encephalopathy patients in Weifang [J]. Journal of Weifang Medical College, 2016, 38(4): 261-5.</w:t>
      </w:r>
    </w:p>
    <w:p w:rsidR="00042486" w:rsidRDefault="00042486" w:rsidP="00042486">
      <w:r>
        <w:t>802 Liu Muqin. Clinical nursing analysis of herpes zoster infection of internal fistula limb in elderly maintenance hemodialysis patients [J]. Everybody's Health (Late Edition), 2016, 11(6): 201.</w:t>
      </w:r>
    </w:p>
    <w:p w:rsidR="00042486" w:rsidRDefault="00042486" w:rsidP="00042486">
      <w:r>
        <w:t>803 LIU YQ, LIAO D, DAN L. Effects of anthocyanin soft capsules on serum PON1 and AOPP and left ventricular hypertrophy in diabetic nephropathy patients on maintenance hemodialysis [J]. China Health Nutrition, 2016, 26(29): 9-10.</w:t>
      </w:r>
    </w:p>
    <w:p w:rsidR="00042486" w:rsidRDefault="00042486" w:rsidP="00042486">
      <w:r>
        <w:t>804 LIU Linwei, SHAO Ning, SUN Zhihua, et al. Clinical observation of musk cardioprotective pills in the treatment of chronic heart failure in patients on maintenance hemodialysis [J]. International Journal of Urology, 2016, 36(2): 237-9.</w:t>
      </w:r>
    </w:p>
    <w:p w:rsidR="00042486" w:rsidRDefault="00042486" w:rsidP="00042486">
      <w:r>
        <w:t>805 Lu Lina, Cai Yanju, Liu Mengying, et al. Exploring the effect of nursing intervention on the psychology of uremic hemodialysis patients [J]. China Health Standard Management, 2016, 7(15): 257-8.</w:t>
      </w:r>
    </w:p>
    <w:p w:rsidR="00042486" w:rsidRDefault="00042486" w:rsidP="00042486">
      <w:r>
        <w:t>806 Meng Xuchu. Role of Rho/ROCK signaling pathway in peritoneal fibrosis in peritoneal dialysis rats and the intervention effect of fasudil [D]; Guizhou Medical University, Internal Medicine (Nephrology), 2016.</w:t>
      </w:r>
    </w:p>
    <w:p w:rsidR="00042486" w:rsidRDefault="00042486" w:rsidP="00042486">
      <w:r>
        <w:t>807 PENG Hui, WANG Changjiang, CHEN Jie, et al. Effects of evidence-based nursing on psychological and survival quality of hemodialysis patients with heart failure [J]. Zhongguo Nation Health Medicine, 2016, 28(7): 110-2.</w:t>
      </w:r>
    </w:p>
    <w:p w:rsidR="00042486" w:rsidRDefault="00042486" w:rsidP="00042486">
      <w:r>
        <w:t>808 Qian Xiaofang. Observation on the efficacy of auricular acupressure combined with Yongquan acupressure on insomnia in patients undergoing maintenance hemodialysis [D]; Chengdu University of Traditional Chinese Medicine, Clinics of Integrative Medicine and Western Medicine, 2016.</w:t>
      </w:r>
    </w:p>
    <w:p w:rsidR="00042486" w:rsidRDefault="00042486" w:rsidP="00042486">
      <w:r>
        <w:t>809 Qiao J. Application effect of strengthening health education on hemodialysis patients [J]. China Modern Drug Application, 2016, 10(2): 239-40.</w:t>
      </w:r>
    </w:p>
    <w:p w:rsidR="00042486" w:rsidRDefault="00042486" w:rsidP="00042486">
      <w:r>
        <w:t>810 Shang Y, Guan Shuangcheng, Li Yue, et al. Dexmedetomidine preconditioning inhibits glutamate release during cerebral ischemia-reperfusion and its receptor mechanism [J]. Chinese Journal of Modern Medicine, 2016, 26(4): 1-4.</w:t>
      </w:r>
    </w:p>
    <w:p w:rsidR="00042486" w:rsidRDefault="00042486" w:rsidP="00042486">
      <w:r>
        <w:t>811 Shi Qiuying, Zang Ge, Xu Sweet, et al. The effect of Five Animal Play on somatic function and quality of life of maintenance hemodialysis patients; proceedings of the 3rd Chinese Medicine Science Conference, Huizhou, Guangdong, F, 2016 [C].</w:t>
      </w:r>
    </w:p>
    <w:p w:rsidR="00042486" w:rsidRDefault="00042486" w:rsidP="00042486">
      <w:r>
        <w:t>812 ZEN Wei-Zhi. Study on the isolation and purification of Dendrobium officinale polysaccharides and the mechanism of regulating glucose metabolism disorders [D]; Huazhong University of Science and Technology, Pharmacy, 2016.</w:t>
      </w:r>
    </w:p>
    <w:p w:rsidR="00042486" w:rsidRDefault="00042486" w:rsidP="00042486">
      <w:r>
        <w:t>813 Song Junjun. Observation on the efficacy of ustekin combined with hemodialysis in the treatment of diabetic ketoacidosis [J]. Modern Drugs and Clinics, 2016, 31(12): 1950-4.</w:t>
      </w:r>
    </w:p>
    <w:p w:rsidR="00042486" w:rsidRDefault="00042486" w:rsidP="00042486">
      <w:r>
        <w:lastRenderedPageBreak/>
        <w:t>814 Su Sheng, Cao YF, Wang HJ, et al. Effectiveness of hemoperfusion tandem dialysis in the treatment of acute paraquat poisoning [J]. Journal of Tropical Medicine, 2016, 16(8): 1023-5,36.</w:t>
      </w:r>
    </w:p>
    <w:p w:rsidR="00042486" w:rsidRDefault="00042486" w:rsidP="00042486">
      <w:r>
        <w:t>815 Sun Jiajia. Effects of exercise intervention during hemodialysis on activity function and health status of MHD patients [D]; Suzhou University, Nursing, 2016.</w:t>
      </w:r>
    </w:p>
    <w:p w:rsidR="00042486" w:rsidRDefault="00042486" w:rsidP="00042486">
      <w:r>
        <w:t>816 Qin Jolian. Effect of high osmotic colonic dialysis with herbal enema on chronic renal insufficiency CKD stage 3-4 based on the theory of intestinal and renal axis; proceedings of the 2016 Academic Annual Meeting of Renal Disease Specialized Committee of Chinese Society of Integrative Medicine, Shanghai, F, 2016 [C].</w:t>
      </w:r>
    </w:p>
    <w:p w:rsidR="00042486" w:rsidRDefault="00042486" w:rsidP="00042486">
      <w:r>
        <w:t>817 Tang DD. Mechanism of apoptosis induced by hypochlorite-modified albumin in diabetic rat foot cells and the protective effect of mitochondria-targeted peptides [D]; Southern Medical University, Internal Medicine (Nephrology), 2016.</w:t>
      </w:r>
    </w:p>
    <w:p w:rsidR="00042486" w:rsidRDefault="00042486" w:rsidP="00042486">
      <w:r>
        <w:t>818 TENG Lanbo, CHANG Ming, LIU Shuxin, et al. Effects of dialysate with different calcium ion concentrations on peritoneal tissue injury and signs of peritoneal inflammation [J]. China Blood Purification, 2016, 15(10): 554-8.</w:t>
      </w:r>
    </w:p>
    <w:p w:rsidR="00042486" w:rsidRDefault="00042486" w:rsidP="00042486">
      <w:r>
        <w:t>819 Wang HM. Predictive significance of erythrocyte volume distribution width to platelet count ratio on myocardial perfusion level in patients undergoing direct PCI for STEMI [D]; Hebei Medical University, Internal Medicine, 2016.</w:t>
      </w:r>
    </w:p>
    <w:p w:rsidR="00042486" w:rsidRDefault="00042486" w:rsidP="00042486">
      <w:r>
        <w:t>820 Wang J. Risk factors for inter-dialysis hyperkalemia in maintenance hemodialysis patients and the impact on prognosis [D]; Dalian Medical University, Internal Medicine, 2016.</w:t>
      </w:r>
    </w:p>
    <w:p w:rsidR="00042486" w:rsidRDefault="00042486" w:rsidP="00042486">
      <w:r>
        <w:t>821 Wang, Y. J., Wang, L., Lv, S. L., et al. Research and clinical application of a new patent for an ankle pump exerciser; proceedings of the 2016 Annual Meeting of the China Hospital Association Blood Purification Center Management Branch and the Eighth China Blood Purification Forum, and the Annual Meeting of the Jiangsu Provincial Hospital Association Blood Purification Center Branch, Nanjing, F, 2016 [C].</w:t>
      </w:r>
    </w:p>
    <w:p w:rsidR="00042486" w:rsidRDefault="00042486" w:rsidP="00042486">
      <w:r>
        <w:t>822 Wang Yanlei. Interference of male yellow with glutathione synthesis in mouse hippocampal tissue induces neurotoxicity and the protective mechanism of glycyrrhizic acid [D]; China Medical University, Public Health and Preventive Medicine; Health Toxicology, 2016.</w:t>
      </w:r>
    </w:p>
    <w:p w:rsidR="00042486" w:rsidRDefault="00042486" w:rsidP="00042486">
      <w:r>
        <w:t>823 Wang Yichun. Effects of aerobic exercise workout on mood, sleep and muscle strength in uremic hemodialysis patients [J]. General Practice Nursing, 2016, 14(33): 3526-7.</w:t>
      </w:r>
    </w:p>
    <w:p w:rsidR="00042486" w:rsidRDefault="00042486" w:rsidP="00042486">
      <w:r>
        <w:t>824 Wang Yu. A Practical Study of Health Promotion and Intervention for Kidney Transplant Recipients in Xinjiang [D]; Xinjiang Medical University, Labor Health and Environmental Hygiene, 2016.</w:t>
      </w:r>
    </w:p>
    <w:p w:rsidR="00042486" w:rsidRDefault="00042486" w:rsidP="00042486">
      <w:r>
        <w:t>825 Gui Zhengnan, Zhang Qinghong, Wu Dong, et al. Effects of high flux hemodialysis on plasma toxin molecule content and microinflammatory state of the organism in uremic patients [J]. Journal of Hainan Medical College, 2016, 22(6): 558-61.</w:t>
      </w:r>
    </w:p>
    <w:p w:rsidR="00042486" w:rsidRDefault="00042486" w:rsidP="00042486">
      <w:r>
        <w:t>826 Wei Meidan. Study on the effect of colonic dialysis on chronic renal insufficiency based on the theory of "intestinal-renal axis"; proceedings of the 2016 Academic Annual Meeting of Renal Disease Specialized Committee of Chinese Society of Integrative Medicine, Shanghai, F, 2016 [C].</w:t>
      </w:r>
    </w:p>
    <w:p w:rsidR="00042486" w:rsidRDefault="00042486" w:rsidP="00042486">
      <w:r>
        <w:t>827 Xin Lin. Observations on the impact of health education on treatment adherence of maintenance hemodialysis patients [J]. Primary Medical Forum, 2016, 20(15): 2105-6.</w:t>
      </w:r>
    </w:p>
    <w:p w:rsidR="00042486" w:rsidRDefault="00042486" w:rsidP="00042486">
      <w:r>
        <w:t>828 Xiong D, Hu W, WEI H. Exploring the effects of high flux hemodialysis (HFHD) on oxidative stress and microinflammatory status in hemodialysis patients with diabetic nephropathy; proceedings of the 2016 Academic Annual Conference of Chinese Journal of Hospital Pharmacy, Kunming, F, 2016 [C].</w:t>
      </w:r>
    </w:p>
    <w:p w:rsidR="00042486" w:rsidRDefault="00042486" w:rsidP="00042486">
      <w:r>
        <w:lastRenderedPageBreak/>
        <w:t>829 Xu, Sweetie. An intervention study of aerobic-resistance exercise on somatic function and quality of life in maintenance hemodialysis patients [D]; Zhengzhou University, Nursing, 2016.</w:t>
      </w:r>
    </w:p>
    <w:p w:rsidR="00042486" w:rsidRDefault="00042486" w:rsidP="00042486">
      <w:r>
        <w:t>830 Yan Erping, Qiu Moyan, Ren Jianwei, et al. The effect of evidence-based moxibustion regimen on musculomotor rehabilitation of maintenance hemodialysis patients [J]. Journal of Rehabilitation, 2016, 26(4): 6-10,6.</w:t>
      </w:r>
    </w:p>
    <w:p w:rsidR="00042486" w:rsidRDefault="00042486" w:rsidP="00042486">
      <w:r>
        <w:t>831 Yan Ye. Analyzing the composition of kinetic functional drink and its effect on small intestinal metabolism in aerobically active rats using microdialysis [D]; South China Normal University, Exercise Human Science, 2016.</w:t>
      </w:r>
    </w:p>
    <w:p w:rsidR="00042486" w:rsidRDefault="00042486" w:rsidP="00042486">
      <w:r>
        <w:t>832 YANG Chenglin, ZHENG Zhongai, XIAO Bin, et al. Effects of hemodialysis on blood biochemical indexes and cardiac function in patients with refractory heart failure combined with uremia [J]. Medical Review, 2016, 22(7): 1412-4.</w:t>
      </w:r>
    </w:p>
    <w:p w:rsidR="00042486" w:rsidRDefault="00042486" w:rsidP="00042486">
      <w:r>
        <w:t>833 YANG Jing, JIANG Wenyong, YU Qian, et al. Effects of high flux hemodialysis on oxidative stress and microinflammatory status in maintenance hemodialysis patients with diabetic nephropathy [J]. Guangdong Medicine, 2016, 37(18): 2784-6.</w:t>
      </w:r>
    </w:p>
    <w:p w:rsidR="00042486" w:rsidRDefault="00042486" w:rsidP="00042486">
      <w:r>
        <w:t>834 Ye Yuanfang. Application effect of comfort care model in the care of hemodialysis patients [J]. Medical Equipment, 2016, 29(14): 194-,5.</w:t>
      </w:r>
    </w:p>
    <w:p w:rsidR="00042486" w:rsidRDefault="00042486" w:rsidP="00042486">
      <w:r>
        <w:t>835 YI Ye, LU Yuanhang, JI Qianqian, et al. Comparison of the effects of hematopoietin and iron sucrose on anemia, oxidative stress and microinflammation in hemodialysis patients [J]. China Pharmacy, 2016, 27(5): 660-2.</w:t>
      </w:r>
    </w:p>
    <w:p w:rsidR="00042486" w:rsidRDefault="00042486" w:rsidP="00042486">
      <w:r>
        <w:t>836 YIN S, WAN F, WAN F. Effect of exercise during dialysis on microinflammatory status in maintenance hemodialysis patients [J]. Modern Clinical Nursing, 2016, 15(8): 54-8.</w:t>
      </w:r>
    </w:p>
    <w:p w:rsidR="00042486" w:rsidRDefault="00042486" w:rsidP="00042486">
      <w:r>
        <w:t>837 Yu Yanmin. Effect of recombinant human brain natriuretic peptide on cardiac function in patients with ejection fraction preserved heart failure [D]; Hebei Medical University, Internal Medicine, 2016.</w:t>
      </w:r>
    </w:p>
    <w:p w:rsidR="00042486" w:rsidRDefault="00042486" w:rsidP="00042486">
      <w:r>
        <w:t>838 YUE Wenjing, WANG Lu, WANG L. Effects of spironolactone on patients' cardiovascular function in maintenance hemodialysis [J]. Chongqing Medicine, 2016, 45(36): 5118-20.</w:t>
      </w:r>
    </w:p>
    <w:p w:rsidR="00042486" w:rsidRDefault="00042486" w:rsidP="00042486">
      <w:r>
        <w:t>839 Zhangjiaoli, Xu Zhaoyi, Ma Xiuning, et al. The relationship between kidney and lung in traditional Chinese medicine from the changes of lung function in uremic patients [J]. Chinese Geriatric Healthcare Medicine, 2016, 14(4): 18-9.</w:t>
      </w:r>
    </w:p>
    <w:p w:rsidR="00042486" w:rsidRDefault="00042486" w:rsidP="00042486">
      <w:r>
        <w:t>840 Zhang JX. The effect of intensive self-empowered care on the disease management ability of dialysis patients with diabetic nephropathy line [J]. Psychiatrist, 2016, 22(26): 207-8.</w:t>
      </w:r>
    </w:p>
    <w:p w:rsidR="00042486" w:rsidRDefault="00042486" w:rsidP="00042486">
      <w:r>
        <w:t>841 Zhang J. A study of self-management behavioral intervention for maintenance hemodialysis patients [D]; Nanhua University, Nursing, 2016.</w:t>
      </w:r>
    </w:p>
    <w:p w:rsidR="00042486" w:rsidRDefault="00042486" w:rsidP="00042486">
      <w:r>
        <w:t>842 Zhang QB. Role of Caveolin-1/NF-</w:t>
      </w:r>
      <w:r>
        <w:rPr>
          <w:rFonts w:hint="eastAsia"/>
        </w:rPr>
        <w:t>κ</w:t>
      </w:r>
      <w:r>
        <w:t>B/HMGB1 pathway in endothelial injury and mechanism of EPC protection by probucol in hyperlipidemia [D]; Shandong University, Internal Medicine (Cardiovascular Disease), 2016.</w:t>
      </w:r>
    </w:p>
    <w:p w:rsidR="00042486" w:rsidRDefault="00042486" w:rsidP="00042486">
      <w:r>
        <w:t>843 Zhang, X. Q., Li, W. B., Tian, Z. T., et al. Application and care of hemodialysis perfusion in the treatment of severe organophosphorus pesticide poisoning; proceedings of the 10th National Congress of Critical Care Medicine of the Chinese Medical Association, Zhengzhou, F, 2016 [C].</w:t>
      </w:r>
    </w:p>
    <w:p w:rsidR="00042486" w:rsidRDefault="00042486" w:rsidP="00042486">
      <w:r>
        <w:t>844 Zhang Yuchuang. Observation on the efficacy of recombinant human erythropoietin and iron sucrose combined with levocanidin in the treatment of renal anemia [J]. Practical Chinese and Western Medicine Clinic, 2016, 16(12): 8-9,28.</w:t>
      </w:r>
    </w:p>
    <w:p w:rsidR="00042486" w:rsidRDefault="00042486" w:rsidP="00042486">
      <w:r>
        <w:t xml:space="preserve">845 ZHAO Lina, YAN Haibing, NIU Kechao, et al. Protective effect of ustekin combined with continuous blood purification on myocardial injury in patients with severe sepsis [J]. Medical </w:t>
      </w:r>
      <w:r>
        <w:lastRenderedPageBreak/>
        <w:t>Clinical Research, 2016, 33(4): 644-6,9.</w:t>
      </w:r>
    </w:p>
    <w:p w:rsidR="00042486" w:rsidRDefault="00042486" w:rsidP="00042486">
      <w:r>
        <w:t>846 ZHOU Ruiling, ZHOU Ping, LAI Qi, et al. Study on the effect of nursing intervention combined with exercise therapy on the quality of life of hemodialysis patients [J]. Guangxi Medicine, 2016, (1): 134-6,9.</w:t>
      </w:r>
    </w:p>
    <w:p w:rsidR="00042486" w:rsidRDefault="00042486" w:rsidP="00042486">
      <w:r>
        <w:t>847 ZHU L H, ZHU JIU YI, JIU YI Z. Clinical observation of moxibustion combined with aerobic exercise to improve depressive symptoms in hemodialysis patients treated with fluoxetine [J]. Hunan Journal of Traditional Chinese Medicine, 2016, 32(2): 95-7.</w:t>
      </w:r>
    </w:p>
    <w:p w:rsidR="00042486" w:rsidRDefault="00042486" w:rsidP="00042486">
      <w:r>
        <w:t>848 Ai Ling. Effect of hemoperfusion combined with sequential dialysis on inflammatory mediators and oxidative stress in patients with end-stage diabetic nephropathy [J]. Modern Medicine, 2017, 45(2): 174-9.</w:t>
      </w:r>
    </w:p>
    <w:p w:rsidR="00042486" w:rsidRDefault="00042486" w:rsidP="00042486">
      <w:r>
        <w:t>849 Zeng YQ. Molecular mechanism of the effects of rhubarb and its active substances by enema on rats in a chronic kidney disease model [D]; Guangzhou University of Traditional Chinese Medicine, Internal Medicine of Traditional Chinese Medicine, 2017.</w:t>
      </w:r>
    </w:p>
    <w:p w:rsidR="00042486" w:rsidRDefault="00042486" w:rsidP="00042486">
      <w:r>
        <w:t>850 SHEN Yuanli, SHAO Haiying, CHEN Kai, et al. A controlled study of the effect of intermittent and continuous dialysis on hemodynamics in patients with end-stage renal disease combined with cerebral hemorrhage [J]. Chinese Journal of Practical Neurological Diseases, 2017, 20(13): 5-8.</w:t>
      </w:r>
    </w:p>
    <w:p w:rsidR="00042486" w:rsidRDefault="00042486" w:rsidP="00042486">
      <w:r>
        <w:t>851 Chen SB. Feasibility study of targeting and regulating nuclear receptor FOXO1 to prevent cholesterol stone formation [D]; Jiangsu University, Clinical Laboratory Diagnostics, 2017.</w:t>
      </w:r>
    </w:p>
    <w:p w:rsidR="00042486" w:rsidRDefault="00042486" w:rsidP="00042486">
      <w:r>
        <w:t>852 CHEN Yongjian, LU Faju, YANG Lei, et al. Effects of Renkang Injection on Oxidative Stress and Microinflammatory State in Elderly Patients on Maintenance Hemodialysis [J]. Shaanxi Traditional Chinese Medicine, 2017, 38(8): 1061-2.</w:t>
      </w:r>
    </w:p>
    <w:p w:rsidR="00042486" w:rsidRDefault="00042486" w:rsidP="00042486">
      <w:r>
        <w:t>853 CHEN Zhuqing, ZHANG Rongguo, RONG-GUO Z. Effects of recombinant human erythropoietin beta injection on SOD, GSH-PX, MDA and Hcy levels in diabetic peritoneal dialysis patients [J]. Chinese Journal of Biochemical Drugs, 2017, 37(2): 136-8.</w:t>
      </w:r>
    </w:p>
    <w:p w:rsidR="00042486" w:rsidRDefault="00042486" w:rsidP="00042486">
      <w:r>
        <w:t>854 CHENG Jinxiu, LU Jifang, LI Yuexin, et al. Effects of urethane particles on oxidative stress status and VEGF Hcy in peritoneal dialysis patients with diabetic nephropathy [J]. Hebei Medicine, 2017, 23(6): 1014-6.</w:t>
      </w:r>
    </w:p>
    <w:p w:rsidR="00042486" w:rsidRDefault="00042486" w:rsidP="00042486">
      <w:r>
        <w:t>855 Cheng Xiaojuan, Huang Haiping, Li Zhengsheng, et al. Clinical observation on delaying chronic renal failure by retained enema of Beneficial Kidney JieTuan Tang combined with packaged aldoxymethane starch; proceedings of the inaugural meeting of the Blood Purification Professional Committee of Guizhou Society of Integrative Medicine and Western Medicine and the exchange of national famous old Chinese medicine practitioners' experience inheritance, Guiyang, F, 2017 [C].</w:t>
      </w:r>
    </w:p>
    <w:p w:rsidR="00042486" w:rsidRDefault="00042486" w:rsidP="00042486">
      <w:r>
        <w:t>856 Cui Dongfeng. Clinical randomized controlled study of hemodialysis and peritoneal dialysis for diabetic nephropathy [J]. Modern Diagnosis and Treatment, 2017, 28(9): 1674-5.</w:t>
      </w:r>
    </w:p>
    <w:p w:rsidR="00042486" w:rsidRDefault="00042486" w:rsidP="00042486">
      <w:r>
        <w:t>857 Dai F, Zhang WX, Xiao YM, et al. Efficacy and mechanism of enema-assisted colonic dialysis in the treatment of chronic renal insufficiency by the method of consolidation and drainage [J]. Medical Clinical Research, 2017, 34(8): 1594-6.</w:t>
      </w:r>
    </w:p>
    <w:p w:rsidR="00042486" w:rsidRDefault="00042486" w:rsidP="00042486">
      <w:r>
        <w:t>858 Deng Kaihui, Guo Xiangqian, Zhang Li, et al. Application and effect of telephone follow-up specialized management in patients discharged from hospital after internal fistula surgery [J]. Contemporary Nurses (Zhongdian Journal), 2017, (12): 136-8.</w:t>
      </w:r>
    </w:p>
    <w:p w:rsidR="00042486" w:rsidRDefault="00042486" w:rsidP="00042486">
      <w:r>
        <w:t>859 Deng Xufang. Study on the effect of HIF-1</w:t>
      </w:r>
      <w:r>
        <w:rPr>
          <w:rFonts w:hint="eastAsia"/>
        </w:rPr>
        <w:t>α</w:t>
      </w:r>
      <w:r>
        <w:t xml:space="preserve"> mutants on angiogenesis and cardiac function in ischemic myocardium [D]; Guangzhou Medical University, Internal Medicine, 2017.</w:t>
      </w:r>
    </w:p>
    <w:p w:rsidR="00042486" w:rsidRDefault="00042486" w:rsidP="00042486">
      <w:r>
        <w:lastRenderedPageBreak/>
        <w:t>860 DONG BOSU, WANG YANPING, CHENG YINGYING, et al. The role of weibo platform education in self-management of young and middle-aged maintenance hemodialysis patients [J]. China Rural Health Care Management, 2017, 37(4): 440-2.</w:t>
      </w:r>
    </w:p>
    <w:p w:rsidR="00042486" w:rsidRDefault="00042486" w:rsidP="00042486">
      <w:r>
        <w:t>861 Duan Leilei. Clinical study of postoperative respiratory management and circulatory support in congenital heart disease [D]; Peking Union Medical College; Chinese Academy of Medical Sciences; Tsinghua University School of Medicine; Peking Union Medical College Chinese Academy of Medical Sciences, Perioperative Medicine, 2017.</w:t>
      </w:r>
    </w:p>
    <w:p w:rsidR="00042486" w:rsidRDefault="00042486" w:rsidP="00042486">
      <w:r>
        <w:t>862 Fan H., Ren Z., Li W. R., et al. Pathogenesis of hypertension in chronic renal failure and its treatment analysis [J]. Chinese and Foreign Women's Health Research, 2017, (19): 36,8.</w:t>
      </w:r>
    </w:p>
    <w:p w:rsidR="00042486" w:rsidRDefault="00042486" w:rsidP="00042486">
      <w:r>
        <w:t>863 Feng Xiaodong, Zhang Shiyang, Xiang Rong, et al. Clinical observation of hemoperfusion combined with hemodialysis filtration for hyperlipidemic acute pancreatitis [J]. Sichuan Medicine, 2017, 38(3): 316-8.</w:t>
      </w:r>
    </w:p>
    <w:p w:rsidR="00042486" w:rsidRDefault="00042486" w:rsidP="00042486">
      <w:r>
        <w:t>864 Feng Xue. Action research-based home aerobic exercise intervention for maintenance hemodialysis patients [D]; Ningxia Medical University, Nursing, 2017.</w:t>
      </w:r>
    </w:p>
    <w:p w:rsidR="00042486" w:rsidRDefault="00042486" w:rsidP="00042486">
      <w:r>
        <w:t>865 Fu Qunying, Lei Lei, Wang Ying, et al. Effects of Ginkgo biloba capsules on lipid metabolism disorders, vascular endothelial function, coagulation function, and major cardiovascular and cerebrovascular adverse events in patients with end-stage renal disease on maintenance hemodialysis [J]. Journal of Modern Integrative Chinese and Western Medicine, 2017, 26(29): 3215-8.</w:t>
      </w:r>
    </w:p>
    <w:p w:rsidR="00042486" w:rsidRDefault="00042486" w:rsidP="00042486">
      <w:r>
        <w:t>866 Gao Q, Wu N, Zhu Y, et al. Effects of recombinant human erythropoietin-</w:t>
      </w:r>
      <w:r>
        <w:rPr>
          <w:rFonts w:hint="eastAsia"/>
        </w:rPr>
        <w:t>β</w:t>
      </w:r>
      <w:r>
        <w:t xml:space="preserve"> injection on inflammatory factor levels and oxidative stress levels in peritoneal dialysis patients with diabetic nephropathy [J]. World Clinical Drugs, 2017, 38(9): 629-33.</w:t>
      </w:r>
    </w:p>
    <w:p w:rsidR="00042486" w:rsidRDefault="00042486" w:rsidP="00042486">
      <w:r>
        <w:t>867 Gao Song. Analysis of the efficacy of intermittent hemodialysis plus perfusion combined with atropine in the treatment of organophosphorus poisoning [J]. Everybody's Health (Late Edition), 2017, 11(3): 132-3.</w:t>
      </w:r>
    </w:p>
    <w:p w:rsidR="00042486" w:rsidRDefault="00042486" w:rsidP="00042486">
      <w:r>
        <w:t>868 Gou Yunyun. The effect of health education pathway in the care of uremic patients [J]. Health Care Guide, 2017, (3): 52.</w:t>
      </w:r>
    </w:p>
    <w:p w:rsidR="00042486" w:rsidRDefault="00042486" w:rsidP="00042486">
      <w:r>
        <w:t>869 GU Jinhua, ZHAO Ping, WU Yalin, et al. Efficacy and safety analysis of glucosamine hydrochloride tablets in the treatment of uremic knee osteoarthritis [J]. West China Medicine, 2017, 32(8): 1217-20.</w:t>
      </w:r>
    </w:p>
    <w:p w:rsidR="00042486" w:rsidRDefault="00042486" w:rsidP="00042486">
      <w:r>
        <w:t>870 Guo Qian. Effect of comprehensive nursing care on psychological status and quality of life of hemodialysis patients [J]. Health Frontier, 2017, 26(6): 35-6.</w:t>
      </w:r>
    </w:p>
    <w:p w:rsidR="00042486" w:rsidRDefault="00042486" w:rsidP="00042486">
      <w:r>
        <w:t>871 GUO Shuzhen, YANG Yang, YANG Z. Clinical study of peripheral neuropathy in uremic patients by combination of levocanidin and hemodialysis [J]. Heilongjiang Medicine, 2017, 30(4): 817-9.</w:t>
      </w:r>
    </w:p>
    <w:p w:rsidR="00042486" w:rsidRDefault="00042486" w:rsidP="00042486">
      <w:r>
        <w:t>872 GUO Zi-Hong, TIAN Jia-Wei, JIA Wei T. Preliminary study of left ventricular diastolic function in patients with chronic renal insufficiency by blood flow vector imaging combined with PW/TDI synchronization [J]. Chinese Journal of Circulation, 2017, 32(z1): 199.</w:t>
      </w:r>
    </w:p>
    <w:p w:rsidR="00042486" w:rsidRDefault="00042486" w:rsidP="00042486">
      <w:r>
        <w:t>873 HAN Xiaowen. Effects of high-throughput hemodialysis on oxidative stress and microinflammatory status in maintenance hemodialysis patients with diabetic nephropathy [J]. Diabetes New World, 2017, 20(18): 1-2.</w:t>
      </w:r>
    </w:p>
    <w:p w:rsidR="00042486" w:rsidRDefault="00042486" w:rsidP="00042486">
      <w:r>
        <w:t>874 Han XT. Analysis of the application of clinical pathway in hemodialysis nursing; proceedings of the Chinese Nursing Society 15th National Blood Purification Nursing Academic Exchange Conference, Changsha, F, 2017 [C].</w:t>
      </w:r>
    </w:p>
    <w:p w:rsidR="00042486" w:rsidRDefault="00042486" w:rsidP="00042486">
      <w:r>
        <w:t xml:space="preserve">875 Hong Liping, Zhang Ting, Xiao Aihua, et al. Clinical value analysis of continuous blood </w:t>
      </w:r>
      <w:r>
        <w:lastRenderedPageBreak/>
        <w:t>purification for the treatment of infectious shock with renal dysfunction [J]. Clinical Research, 2017, 25(7): 56,8.</w:t>
      </w:r>
    </w:p>
    <w:p w:rsidR="00042486" w:rsidRDefault="00042486" w:rsidP="00042486">
      <w:r>
        <w:t>876 Hou Dandan, Wang Shuling, Shang Sainan, et al. Effects of levocanidin adjuvant therapy on EPO resistance and oxidative stress and inflammatory response in hemodialysis patients [J]. Journal of Hainan Medical College, 2017, 23(15): 2056-9,63.</w:t>
      </w:r>
    </w:p>
    <w:p w:rsidR="00042486" w:rsidRDefault="00042486" w:rsidP="00042486">
      <w:r>
        <w:t>877 Huang Yuming. Study on the factors influencing the formation of biofilm of Escherichia coli in vitro by Picrasidine [D]; Guangxi Medical University, Internal Medicine, 2017.</w:t>
      </w:r>
    </w:p>
    <w:p w:rsidR="00042486" w:rsidRDefault="00042486" w:rsidP="00042486">
      <w:r>
        <w:t>878 Jiang Q. Effects of hematopoietin and iron sucrose combined with leucovorin on oxidative stress and erythrocyte parameters in patients with MHD anemia [J]. Medical Clinical Research, 2017, 34(9): 1776-8.</w:t>
      </w:r>
    </w:p>
    <w:p w:rsidR="00042486" w:rsidRDefault="00042486" w:rsidP="00042486">
      <w:r>
        <w:t>879 Jiang Yang. Studies on the properties of apple and hawthorn pectin and its application in fermented milk [D]; Shandong Agricultural University, Food Science, 2017.</w:t>
      </w:r>
    </w:p>
    <w:p w:rsidR="00042486" w:rsidRDefault="00042486" w:rsidP="00042486">
      <w:r>
        <w:t xml:space="preserve">880 Jiang Xuan. Study on the cerebroprotective effect of hibernation-inducing factor on deep hypothermia arrested circulation in rats [D]; China Medical University, Surgery </w:t>
      </w:r>
      <w:r>
        <w:rPr>
          <w:rFonts w:hint="eastAsia"/>
        </w:rPr>
        <w:t>学</w:t>
      </w:r>
      <w:r>
        <w:t>(</w:t>
      </w:r>
      <w:r>
        <w:rPr>
          <w:rFonts w:hint="eastAsia"/>
        </w:rPr>
        <w:t>心胸外科</w:t>
      </w:r>
      <w:r>
        <w:t>), 2017.</w:t>
      </w:r>
    </w:p>
    <w:p w:rsidR="00042486" w:rsidRDefault="00042486" w:rsidP="00042486">
      <w:r>
        <w:t>881 Kang, W.L.. A cohort study of early hemodialysis patients combined with NTIS pharmacological intervention [D]; Nanchang University; Nanchang University School of Medicine, Internal Medicine (Nephrology), 2017.</w:t>
      </w:r>
    </w:p>
    <w:p w:rsidR="00042486" w:rsidRDefault="00042486" w:rsidP="00042486">
      <w:r>
        <w:t>882 LI Guozhu, XU Hui, HUI X U. Clinical analysis of dialysis patterns in diabetes mellitus combined with end-stage renal disease [J]. China Continuing Medical Education, 2017, 9(13): 86-7.</w:t>
      </w:r>
    </w:p>
    <w:p w:rsidR="00042486" w:rsidRDefault="00042486" w:rsidP="00042486">
      <w:r>
        <w:t>883 Li Jian, Li Huanyi, Zhi Weihua, et al. Observation on the efficacy of CRRT in the treatment of chronic renal failure combined with heart failure [J]. China Practical Medicine, 2017, 12(33): 83-4.</w:t>
      </w:r>
    </w:p>
    <w:p w:rsidR="00042486" w:rsidRDefault="00042486" w:rsidP="00042486">
      <w:r>
        <w:t>884 Li L. Effects of compound alpha keto acids combined with conventional nutritional intervention on inflammatory response and oxidative stress in maintenance hemodialysis patients [J]. Journal of Hainan Medical College, 2017, 23(15): 2060-3.</w:t>
      </w:r>
    </w:p>
    <w:p w:rsidR="00042486" w:rsidRDefault="00042486" w:rsidP="00042486">
      <w:r>
        <w:t>885 Li Na. Role and mechanism of SIRT3 in renal damage in hypertensive mice [D]; Shandong University, Internal Medicine (Cardiovascular Disease), 2017.</w:t>
      </w:r>
    </w:p>
    <w:p w:rsidR="00042486" w:rsidRDefault="00042486" w:rsidP="00042486">
      <w:r>
        <w:t>886 Li Qiaoyun. Analysis of nursing measures to improve the quality of life of hemodialysis patients with diabetic nephropathy [J]. Dietary Health Care, 2017, 4(8): 160.</w:t>
      </w:r>
    </w:p>
    <w:p w:rsidR="00042486" w:rsidRDefault="00042486" w:rsidP="00042486">
      <w:r>
        <w:t>887 Li Yiming, Zhang Ling, Xing Xiaozhen, et al. Effect of vitamin C combined with vitamin E on antioxidant power and inflammatory response status of hemodialysis patients [J]. Journal of Hainan Medical College, 2017, 23(19): 2635-7,41.</w:t>
      </w:r>
    </w:p>
    <w:p w:rsidR="00042486" w:rsidRDefault="00042486" w:rsidP="00042486">
      <w:r>
        <w:t>888 Li Z-Tao. Genetically modified VEGF vaccine combined with doxorubicin for the treatment of hepatocellular carcinoma in mice [D]; Huazhong Agricultural University, Microbiology, 2017.</w:t>
      </w:r>
    </w:p>
    <w:p w:rsidR="00042486" w:rsidRDefault="00042486" w:rsidP="00042486">
      <w:r>
        <w:t>889 Lin KW. A non-randomized controlled study of the effect of eight-duanjin on the clinical efficacy of peritoneal dialysis patients [D]; Guangzhou University of Traditional Chinese Medicine, Traditional Chinese Medicine and Health Sciences, 2017.</w:t>
      </w:r>
    </w:p>
    <w:p w:rsidR="00042486" w:rsidRDefault="00042486" w:rsidP="00042486">
      <w:r>
        <w:t>890 Lin Xiangming, Liu Xiaoli, Shi Kaixuan, et al. Experimental study on the inhibition of the excitotoxic effect of striatal glutamate by exercise through modulating endogenous cannabinoid system in rats with Parkinson's disease model [J]. Journal of Tianjin Sports Institute, 2017, 32(3): 261-8.</w:t>
      </w:r>
    </w:p>
    <w:p w:rsidR="00042486" w:rsidRDefault="00042486" w:rsidP="00042486">
      <w:r>
        <w:t xml:space="preserve">891 LIN Ye, CHEN Wen, ZHUANG Yijun, et al. Effects of 20 and 40 mg simvastatin combined with chlorosartan potassium orally on oxidative stress and inflammatory factor levels in peritoneal </w:t>
      </w:r>
      <w:r>
        <w:lastRenderedPageBreak/>
        <w:t>dialysis patients [J]. Shandong Medicine, 2017, 57(39): 79-81.</w:t>
      </w:r>
    </w:p>
    <w:p w:rsidR="00042486" w:rsidRDefault="00042486" w:rsidP="00042486">
      <w:r>
        <w:t>892 LIU Cuilan, LIU Hua, CHENG Jinxiu, et al. Effects of osteotriol combined with calcium hydroxybenzenesulfonate on microinflammation, nutritional status and quality of life in patients maintained on peritoneal dialysis for diabetic nephropathy [J]. Journal of Modern Integrative Medicine, 2017, 26(11): 1179-81.</w:t>
      </w:r>
    </w:p>
    <w:p w:rsidR="00042486" w:rsidRDefault="00042486" w:rsidP="00042486">
      <w:r>
        <w:t>893 Liu, Hongchao. Extraction and isolation, bioactivity and structural characterization of polysaccharides from Lamb's quarters [D]; Shanghai Ocean University, Food Science and Engineering, 2017.</w:t>
      </w:r>
    </w:p>
    <w:p w:rsidR="00042486" w:rsidRDefault="00042486" w:rsidP="00042486">
      <w:r>
        <w:t>894 LIU Huizhen, JIA Qiang, ZHENG Lin, et al. Effects of different hemodialysis membranes on pulmonary function in uremic patients [J]. Chinese Journal of Practical Diagnosis and Therapy, 2017, 31(11): 1122-5.</w:t>
      </w:r>
    </w:p>
    <w:p w:rsidR="00042486" w:rsidRDefault="00042486" w:rsidP="00042486">
      <w:r>
        <w:t>895 Liu Junli. OHA-COL II bionic gel composite with autologous concentrated bone marrow nucleated cells for repairing cartilage defects in porcine knee joints [D]; Chinese People's Liberation Army Army Medical University; Third Military Medical University, Surgery (Orthopaedic Surgery), 2017.</w:t>
      </w:r>
    </w:p>
    <w:p w:rsidR="00042486" w:rsidRDefault="00042486" w:rsidP="00042486">
      <w:r>
        <w:t>896 Liu Shuyan. Ginkgo biloba extract combined with valsartan in the treatment of type 2 diabetic nephropathy and effects on sTWEAK, NLR and IL-8 [D]; Zhengzhou University, Clinical Integrative Medicine, 2017.</w:t>
      </w:r>
    </w:p>
    <w:p w:rsidR="00042486" w:rsidRDefault="00042486" w:rsidP="00042486">
      <w:r>
        <w:t>897 Liu Y. Intervention study of resistance exercise on dialysis hypotension in hemodialysis patients [D]; Dalian Medical University, Nursing, 2017.</w:t>
      </w:r>
    </w:p>
    <w:p w:rsidR="00042486" w:rsidRDefault="00042486" w:rsidP="00042486">
      <w:r>
        <w:t>898 Liu Yingying, Wang Chen, Luo Pengfei, et al. Construction of myocardium-targeting nanoparticles and its preliminary study on prevention of myocardial injury in mice [J]. Chinese Journal of Burns, 2017, 33(11): 660-7.</w:t>
      </w:r>
    </w:p>
    <w:p w:rsidR="00042486" w:rsidRDefault="00042486" w:rsidP="00042486">
      <w:r>
        <w:t>899 Lu Yao, Cai Fenfang, Zhou Huahui, et al. Hospital infection control management in maintenance hemodialysis patients [J]. Nursing Practice and Research, 2017, 14(12): 15-7.</w:t>
      </w:r>
    </w:p>
    <w:p w:rsidR="00042486" w:rsidRDefault="00042486" w:rsidP="00042486">
      <w:r>
        <w:t>900 Lv Liqiao. Effects of exercise on symptomatic hypotension and dialysis adequacy during dialysis [J]. Zhejiang Clinical Medicine, 2017, 19(5): 923-4.</w:t>
      </w:r>
    </w:p>
    <w:p w:rsidR="00042486" w:rsidRDefault="00042486" w:rsidP="00042486">
      <w:r>
        <w:t xml:space="preserve">901 Lv Yanhua, Zhang Yanping, Chen Yingchun, et al. Clinical efficacy and mechanism analysis of hemodialysis combined with traditional Chinese medicine formula granules for diabetic nephropathy [J]. </w:t>
      </w:r>
      <w:r>
        <w:rPr>
          <w:rFonts w:hint="eastAsia"/>
        </w:rPr>
        <w:t>大家健康（下旬版）</w:t>
      </w:r>
      <w:r>
        <w:t>, 2017, 11(12): 75.</w:t>
      </w:r>
    </w:p>
    <w:p w:rsidR="00042486" w:rsidRDefault="00042486" w:rsidP="00042486">
      <w:r>
        <w:t>902 Ma Jingui, Tian Gong, Zhao Xiurong, et al. Study on the effect of high flux hemodialysis (HFHD) on oxidative stress and microinflammatory status in hemodialysis patients with end-stage diabetic  [J]. Diabetes New World, 2017, 20(22): 159-60.</w:t>
      </w:r>
    </w:p>
    <w:p w:rsidR="00042486" w:rsidRDefault="00042486" w:rsidP="00042486">
      <w:r>
        <w:t>903 Ma Lei. Analysis of clinical value of continuous blood purification for treatment of infectious shock with renal dysfunction [J]. China Medical Guide, 2017, 15(13): 25,7.</w:t>
      </w:r>
    </w:p>
    <w:p w:rsidR="00042486" w:rsidRDefault="00042486" w:rsidP="00042486">
      <w:r>
        <w:t>904 MA Shixing, CHEN Weihong, WEIHONG C. Effects of adjuvant treatment with Benefiting Kidney and Activating Blood Soup on carotid intima-media thickness, oxidative stress indexes, and microinflammatory status in patients undergoing maintenance hemodialysis [J]. Journal of Liaoning University of Traditional Chinese Medicine, 2017, 19(12): 121-3.</w:t>
      </w:r>
    </w:p>
    <w:p w:rsidR="00042486" w:rsidRDefault="00042486" w:rsidP="00042486">
      <w:r>
        <w:t>905 Ma Yanping. Clinical effects of nursing intervention and dialysis therapy in acute renal failure and multifunctional disorder syndrome [J]. Special Health, 2017, (18): 160-1.</w:t>
      </w:r>
    </w:p>
    <w:p w:rsidR="00042486" w:rsidRDefault="00042486" w:rsidP="00042486">
      <w:r>
        <w:t xml:space="preserve">906 Ma Zhi-Hong, Hu Wen-Bo, Jia Shun-Lian, et al. Effects of high-flux versus low-flux hemodialysis on oxidative stress, cellular immune function, and microinflammatory status in dialysis patients with diabetic nephropathy [J]. Advances in Modern Biomedicine, 2017, 17(30): </w:t>
      </w:r>
      <w:r>
        <w:lastRenderedPageBreak/>
        <w:t>5963-6.</w:t>
      </w:r>
    </w:p>
    <w:p w:rsidR="00042486" w:rsidRDefault="00042486" w:rsidP="00042486">
      <w:r>
        <w:t>907 Peng Fumei. Impact of extended care model on peritoneal dialysis patients; proceedings of the Hubei Provincial Medical Association Nephrology Branch 2017 Annual Academic Conference, Wuhan, F, 2017 [C].</w:t>
      </w:r>
    </w:p>
    <w:p w:rsidR="00042486" w:rsidRDefault="00042486" w:rsidP="00042486">
      <w:r>
        <w:t>908 Qiqig. Effects of different exercise modalities on dialysis adequacy and quality of life in maintenance hemodialysis patients [D]; Inner Mongolia Medical University, Internal Medicine, 2017.</w:t>
      </w:r>
    </w:p>
    <w:p w:rsidR="00042486" w:rsidRDefault="00042486" w:rsidP="00042486">
      <w:r>
        <w:t>909 Qiao Fengjie. The preventive effect of remote ischemic preconditioning on contrast nephropathy [D]; Taishan Medical College, Internal Medicine, 2017.</w:t>
      </w:r>
    </w:p>
    <w:p w:rsidR="00042486" w:rsidRDefault="00042486" w:rsidP="00042486">
      <w:r>
        <w:t>910 Qu Chuanna. Effects of leucovorin and iron sucrose on renal anemia and oxidative stress in elderly hemodialysis patients [J]. Medical Information, 2017, 30(4): 136-7.</w:t>
      </w:r>
    </w:p>
    <w:p w:rsidR="00042486" w:rsidRDefault="00042486" w:rsidP="00042486">
      <w:r>
        <w:t>911 REN Kejun, WANG Xiaoqin, XIAOQIN W. Meta-analysis of the effectiveness of exercise therapy in the treatment of restless legs syndrome on hemodialysis [J]. Anhui Medicine, 2017, 21(1): 82-7.</w:t>
      </w:r>
    </w:p>
    <w:p w:rsidR="00042486" w:rsidRDefault="00042486" w:rsidP="00042486">
      <w:r>
        <w:t>912 Kamiyuki, Masahiro. Renal rehabilitation: future progress and outlook; proceedings of the 12th Beijing International Rehabilitation Forum, Beijing, F, 2017 [C].</w:t>
      </w:r>
    </w:p>
    <w:p w:rsidR="00042486" w:rsidRDefault="00042486" w:rsidP="00042486">
      <w:r>
        <w:t>913 Sun Danqin. Effects of rehabilitation exercise on cardiac function and quality of life of maintenance hemodialysis patients [J]. Biped and Health Care, 2017, 26(10): 53,5.</w:t>
      </w:r>
    </w:p>
    <w:p w:rsidR="00042486" w:rsidRDefault="00042486" w:rsidP="00042486">
      <w:r>
        <w:t>914 TANG Chaoxia, WANG Liping, TANG Yidan, et al. Clinical therapeutic effects of clinical continuity of care for renal failure patients on hemodialysis [J]. Mother and Child World, 2017, (15): 133.</w:t>
      </w:r>
    </w:p>
    <w:p w:rsidR="00042486" w:rsidRDefault="00042486" w:rsidP="00042486">
      <w:r>
        <w:t>915 TANG Guanying, WANG Hongyu, CHU Xiulin, et al. Effects of high flux dialysis on depressive state in maintenance hemodialysis patients [J]. Neurological Diseases and Mental Health, 2017, 17(10): 713-6.</w:t>
      </w:r>
    </w:p>
    <w:p w:rsidR="00042486" w:rsidRDefault="00042486" w:rsidP="00042486">
      <w:r>
        <w:t>916 Tang Liang, Ma Luping, Hua Jianwu, et al. Clinical effect of cefazolin sodium pentahydrate combined with levofloxacin in the treatment of central venous catheter infection in hemodialysis patients [J]. Chinese Medicine, 2017, 12(9): 1386-8.</w:t>
      </w:r>
    </w:p>
    <w:p w:rsidR="00042486" w:rsidRDefault="00042486" w:rsidP="00042486">
      <w:r>
        <w:t>917 Tang Xue. Effect of continuous hemofiltration and hemoperfusion combined therapy on the efficacy and inflammatory factors of long-term hemodialysis patients [J]. Journal of Practical Hospital Clinics, 2017, 14(5): 122-5.</w:t>
      </w:r>
    </w:p>
    <w:p w:rsidR="00042486" w:rsidRDefault="00042486" w:rsidP="00042486">
      <w:r>
        <w:t>918 Teng Cuiqin. Exploring the application effect of seamless nursing care in patients with first-time establishment of endovascular fistula in maintenance hemodialysis [J]. Systemic Medicine, 2017, 2(24): 130-1,4.</w:t>
      </w:r>
    </w:p>
    <w:p w:rsidR="00042486" w:rsidRDefault="00042486" w:rsidP="00042486">
      <w:r>
        <w:t>919 TIAN Meiling, WU Lijun, LI JUN W. The value of self-exercise nursing guidance for hemodialysis patients [J]. Medical Information, 2017, 30(7): 166-7.</w:t>
      </w:r>
    </w:p>
    <w:p w:rsidR="00042486" w:rsidRDefault="00042486" w:rsidP="00042486">
      <w:r>
        <w:t>920 Tian T. Effects and mechanisms of intermittent alkali stimulation on high phosphorus-induced calcification in rat vascular smooth muscle cells [D]; Hebei Medical University, Internal Medicine, 2017.</w:t>
      </w:r>
    </w:p>
    <w:p w:rsidR="00042486" w:rsidRDefault="00042486" w:rsidP="00042486">
      <w:r>
        <w:t>921 Wan Li-Feng. Impact of home care-based nursing intervention on quality of life and self-care ability of maintenance hemodialysis patients [J]. Clinical Medical Engineering, 2017, 24(7): 1019-20.</w:t>
      </w:r>
    </w:p>
    <w:p w:rsidR="00042486" w:rsidRDefault="00042486" w:rsidP="00042486">
      <w:r>
        <w:t>922 Wang F. Study on the effect of Ha-PTX-P85-SLN on multidrug resistance in cervical and breast cancer [D]; Shandong University, Gynecology, 2017.</w:t>
      </w:r>
    </w:p>
    <w:p w:rsidR="00042486" w:rsidRDefault="00042486" w:rsidP="00042486">
      <w:r>
        <w:t xml:space="preserve">923 Wang F, Liu J, Huang ZJ, et al. Effect of continuous hemodialysis filtration on pulmonary </w:t>
      </w:r>
      <w:r>
        <w:lastRenderedPageBreak/>
        <w:t>function in patients with sepsis complicating postoperative polytrauma [J]. Journal of Practical Heart, Brain, Lung and Vascular Disease, 2017, 25(6): 96-9.</w:t>
      </w:r>
    </w:p>
    <w:p w:rsidR="00042486" w:rsidRDefault="00042486" w:rsidP="00042486">
      <w:r>
        <w:t>924 Wang H. Effect of low-intensity aerobic training combined with health education on complication rate and quality of life of maintenance hemodialysis patients [J]. Nursing Practice and Research, 2017, 14(19): 31-3.</w:t>
      </w:r>
    </w:p>
    <w:p w:rsidR="00042486" w:rsidRDefault="00042486" w:rsidP="00042486">
      <w:r>
        <w:t>925 Wang, L. L.. Application of molecular evolutionary approaches to modify the binding properties of Staphylococcus aureus protein A [D]; Chinese People's Liberation Army Naval Medical University; Second Military Medical University, Microbiology, 2017.</w:t>
      </w:r>
    </w:p>
    <w:p w:rsidR="00042486" w:rsidRDefault="00042486" w:rsidP="00042486">
      <w:r>
        <w:t>926 WANG PENG, YAN HUI FANG, HUI FANG Y. Clinical observation of applying the concept of knowing-trusting-acting to improve the quality of life of patients with secondary hyperparathyroidism [J]. China Health Nutrition, 2017, 27(2): 107-8.</w:t>
      </w:r>
    </w:p>
    <w:p w:rsidR="00042486" w:rsidRDefault="00042486" w:rsidP="00042486">
      <w:r>
        <w:t>927 Wang T, Zhang F, Wei M, et al. Effects of adjuvant therapy with reductive glutathione on oxidative stress and inflammatory response in maintenance hemodialysis patients in vivo [J]. Journal of Hainan Medical College, 2017, 23(10): 1337-40.</w:t>
      </w:r>
    </w:p>
    <w:p w:rsidR="00042486" w:rsidRDefault="00042486" w:rsidP="00042486">
      <w:r>
        <w:t>928 WANG Wenzhe, MAO Huihui, CHEN Wenli, et al. Observation on the therapeutic effect of the addition and subtraction of Strengthening the Spleen and Benefiting the Kidney Formula in the treatment of gastrointestinal dysfunction in peritoneal dialysis patients [J]. Shizhen Guojian Guojian, 2017, 28(5): 1144-5.</w:t>
      </w:r>
    </w:p>
    <w:p w:rsidR="00042486" w:rsidRDefault="00042486" w:rsidP="00042486">
      <w:r>
        <w:t>929 Wang, S. App. Nursing interventions for renal bone disease in patients treated with long-term maintenance hemodialysis; proceedings of the 17th East China Nephrology Forum and Shandong Province Nephrology Annual Conference, Jinan, F, 2017 [C].</w:t>
      </w:r>
    </w:p>
    <w:p w:rsidR="00042486" w:rsidRDefault="00042486" w:rsidP="00042486">
      <w:r>
        <w:t>930 Wang Xiaoliang, Sun Yuman, Chen Lin, et al. Effects and mechanism of action of Renal Failure Ning Tablets on the regression of CKD3</w:t>
      </w:r>
      <w:r>
        <w:rPr>
          <w:rFonts w:hint="eastAsia"/>
        </w:rPr>
        <w:t>～</w:t>
      </w:r>
      <w:r>
        <w:t xml:space="preserve"> stage 4 patients [J]. Chinese Journal of Experimental Formulary, 2017, 23(3): 159-64.</w:t>
      </w:r>
    </w:p>
    <w:p w:rsidR="00042486" w:rsidRDefault="00042486" w:rsidP="00042486">
      <w:r>
        <w:t>931 Wang Ying. Therapeutic effect of scAAV9-VEGF-165 on ALS transgenic mice and its mechanism of action [D]; Hebei Medical University, Neurology, 2017.</w:t>
      </w:r>
    </w:p>
    <w:p w:rsidR="00042486" w:rsidRDefault="00042486" w:rsidP="00042486">
      <w:r>
        <w:t>932 WEI Jianbo, NING Fangfang, LU Qinyan, et al. Effects of osteotriol shock therapy on microinflammatory reaction state and oxidative stress indexes in maintenance hemodialysis patients [J]. Jilin Medicine, 2017, 38(7): 1268-70.</w:t>
      </w:r>
    </w:p>
    <w:p w:rsidR="00042486" w:rsidRDefault="00042486" w:rsidP="00042486">
      <w:r>
        <w:t>933 Wen Yang. Effect of low-calcium dialysate on coronary artery calcification and safety in maintenance hemodialysis patients [D]; Chongqing Medical University, Internal Medicine, 2017.</w:t>
      </w:r>
    </w:p>
    <w:p w:rsidR="00042486" w:rsidRDefault="00042486" w:rsidP="00042486">
      <w:r>
        <w:t>934 Xian, Xiaohui. Sulbactam participates in the induction of cerebral ischemic tolerance in rats by mediating GLT-1 upregulation via the p38 MAPK pathway [D]; Hebei Medical University, Pathology and Pathophysiology, 2017.</w:t>
      </w:r>
    </w:p>
    <w:p w:rsidR="00042486" w:rsidRDefault="00042486" w:rsidP="00042486">
      <w:r>
        <w:t>935 Xie Lijuan. Application of intensive self-care to volume loading and self-care behavior of peritoneal dialysis patients with diabetic nephropathy [J]. China Healthcare Nutrition, 2017, 27(10): 204.</w:t>
      </w:r>
    </w:p>
    <w:p w:rsidR="00042486" w:rsidRDefault="00042486" w:rsidP="00042486">
      <w:r>
        <w:t>936 XIE MINGBEI, WANG FANG, FANG W. The effect of sodium betaprost on pulmonary arterial hypertension in patients on maintenance hemodialysis [J]. Shenzhen Journal of Integrative Chinese and Western Medicine, 2017, 27(21): 9-10.</w:t>
      </w:r>
    </w:p>
    <w:p w:rsidR="00042486" w:rsidRDefault="00042486" w:rsidP="00042486">
      <w:r>
        <w:t>937 H. Xu, H. Ping, X. Li, X. Li, L. Sun, et al. Effects of levocanidin on inflammatory factors, oxidative stress indexes, and cardiac function in maintenance hemodialysis patients [J]. China Pharmacy, 2017, 28(11): 1558-61.</w:t>
      </w:r>
    </w:p>
    <w:p w:rsidR="00042486" w:rsidRDefault="00042486" w:rsidP="00042486">
      <w:r>
        <w:t xml:space="preserve">938 Xu Liping. Comprehensive nursing care to improve adherence of uremic patients on </w:t>
      </w:r>
      <w:r>
        <w:lastRenderedPageBreak/>
        <w:t>hemodialysis [J]. China Medical Guide, 2017, 15(28): 233-4.</w:t>
      </w:r>
    </w:p>
    <w:p w:rsidR="00042486" w:rsidRDefault="00042486" w:rsidP="00042486">
      <w:r>
        <w:t>939 Xu Shuxian. Effect and mechanism of hyperbaric oxygen pre-adaptation on endometriosis in rats [D]; Suzhou University, Obstetrics and Gynecology, 2017.</w:t>
      </w:r>
    </w:p>
    <w:p w:rsidR="00042486" w:rsidRDefault="00042486" w:rsidP="00042486">
      <w:r>
        <w:t>940 Yang Q. Effects of different dialysis membranes on nutritional status and survival quality of maintenance hemodialysis patients [J]. China Medical Engineering, 2017, 25(7): 79-82.</w:t>
      </w:r>
    </w:p>
    <w:p w:rsidR="00042486" w:rsidRDefault="00042486" w:rsidP="00042486">
      <w:r>
        <w:t>941 YANG Luyan, LIAO Wensheng, TAN Xiaoyan, et al. Analysis of the efficacy of high flux dialysis combined with bezperidin on pulmonary hypertension complicated by maintenance hemodialysis patients [J]. Heilongjiang Medicine, 2017, 41(2): 113-4.</w:t>
      </w:r>
    </w:p>
    <w:p w:rsidR="00042486" w:rsidRDefault="00042486" w:rsidP="00042486">
      <w:r>
        <w:t>942 YANG Min, JIANG Hongzhen, HE Zhenkun, et al. Study of enteral nutrition on immune function and oxidative stress status in elderly uremic dialysis patients [J]. Chongqing Medicine, 2017, 46(32): 4566-9.</w:t>
      </w:r>
    </w:p>
    <w:p w:rsidR="00042486" w:rsidRDefault="00042486" w:rsidP="00042486">
      <w:r>
        <w:t>943 Yin Yaoyao, Wang Junxia, Ma Navy, et al. Effects of lipoic acid on oxidative stress and microinflammatory state in hemodialysis patients [J]. Journal of Medicine Forum, 2017, 38(8): 36-8.</w:t>
      </w:r>
    </w:p>
    <w:p w:rsidR="00042486" w:rsidRDefault="00042486" w:rsidP="00042486">
      <w:r>
        <w:t>944 YIN Lixia, HU Xiaoyan, ZHANG Hailin, et al. Effects of exercise in dialysis on dialysis adequacy and sleep quality in maintenance hemodialysis patients [J]. China Nursing Management, 2017, 17(11): 1478-81.</w:t>
      </w:r>
    </w:p>
    <w:p w:rsidR="00042486" w:rsidRDefault="00042486" w:rsidP="00042486">
      <w:r>
        <w:t>945 Yu Pengfei. Clinical effect observation of hydroxyethyl starch for extracorporeal circulation precharge in cardiac surgery [D]; Chinese People's Liberation Army Air Force University of Military Medicine; Fourth Military Medical University, Surgery (Cardiovascular Surgery), 2017.</w:t>
      </w:r>
    </w:p>
    <w:p w:rsidR="00042486" w:rsidRDefault="00042486" w:rsidP="00042486">
      <w:r>
        <w:t>946 Zhang B, Tang N, Xiong Y, et al. Effect of low concentration of calcium dialysate on secondary hyperparathyroidism and carotid atherosclerosis in maintenance hemodialysis patients [J]. Hebei Medicine, 2017, 23(2): 243-7.</w:t>
      </w:r>
    </w:p>
    <w:p w:rsidR="00042486" w:rsidRDefault="00042486" w:rsidP="00042486">
      <w:r>
        <w:t>947 Changwei Zhang. Research on the isolation, preparation and bioactivity of ginkgo biloba lipids [D]; China Academy of Forestry Sciences, Forest Chemical Processing Engineering, 2017.</w:t>
      </w:r>
    </w:p>
    <w:p w:rsidR="00042486" w:rsidRDefault="00042486" w:rsidP="00042486">
      <w:r>
        <w:t>948 Zhang Lan, Cheng Yanjiao, Zhao Xinju, et al. Study on the effects of recumbent gymnastics on toxin clearance and inflammatory status in maintenance hemodialysis patients [J]. China Blood Purification, 2017, 16(4): 247-50.</w:t>
      </w:r>
    </w:p>
    <w:p w:rsidR="00042486" w:rsidRDefault="00042486" w:rsidP="00042486">
      <w:r>
        <w:t>949 Zhang Li. Chronic inflammatory state and anemia in chronic kidney disease; proceedings of the Ninth China Blood Purification Forum and 2017 Annual Meeting of China Hospital Association Blood Purification Center Management Branch, Beijing, F, 2017 [C].</w:t>
      </w:r>
    </w:p>
    <w:p w:rsidR="00042486" w:rsidRDefault="00042486" w:rsidP="00042486">
      <w:r>
        <w:t>950 Zhang Lu. Study on the molecular mechanism of astragaloside intervening in the phenotypic transformation of peritoneal mesothelial cells [D]; Nanjing University of Traditional Chinese Medicine, Clinics of Integrative Medicine and Western Medicine, 2017.</w:t>
      </w:r>
    </w:p>
    <w:p w:rsidR="00042486" w:rsidRDefault="00042486" w:rsidP="00042486">
      <w:r>
        <w:t>951 ZHANG Shengqin, LIAO Qiaozhen, QIAO ZHEN L. Impact of continuity of care model on the nursing effect of continuous peritoneal dialysis [J]. Chinese and Foreign Medical Research, 2017, 15(30): 112-3.</w:t>
      </w:r>
    </w:p>
    <w:p w:rsidR="00042486" w:rsidRDefault="00042486" w:rsidP="00042486">
      <w:r>
        <w:t>952 Zhang JJ. Meta-analysis of the effect of blood activating and blood stasis removing drugs on the maturation of arteriovenous endovascular fistulae in patients with uremia [D]; Hubei University of Traditional Chinese Medicine, Clinic of Integrative Medicine and Western Medicine, 2017.</w:t>
      </w:r>
    </w:p>
    <w:p w:rsidR="00042486" w:rsidRDefault="00042486" w:rsidP="00042486">
      <w:r>
        <w:t>953 Zhang Yawen. The impact of integrated care on the production of foot health behaviors in patients with diabetic nephropathy on maintenance hemodialysis [J]. Biped and Health Care, 2017, 26(4): 38-9.</w:t>
      </w:r>
    </w:p>
    <w:p w:rsidR="00042486" w:rsidRDefault="00042486" w:rsidP="00042486">
      <w:r>
        <w:lastRenderedPageBreak/>
        <w:t>954 Zhao Huiping, Li Shaomei, Xing Changwing, et al. Efficacy and safety study of Jerry's automated peritoneal dialysis machine for the treatment of maintenance peritoneal dialysis patients:a multicenter, randomized, two-phase crossover clinical trial [J]. China Blood Purification, 2017, 16(3): 148-53.</w:t>
      </w:r>
    </w:p>
    <w:p w:rsidR="00042486" w:rsidRDefault="00042486" w:rsidP="00042486">
      <w:r>
        <w:t>955 ZHAO Jinxiang, LI Yaohua, XIE Ping, et al. Effects of huangkui capsule on microinflammation and oxidative stress status in hemodialysis patients with diabetic nephropathy [J]. China Journal of Traditional Chinese Medicine Information, 2017, 24(2): 21-4.</w:t>
      </w:r>
    </w:p>
    <w:p w:rsidR="00042486" w:rsidRDefault="00042486" w:rsidP="00042486">
      <w:r>
        <w:t>956 Zhao, L.S.. Supramolecular structure of photosynthetic phycobilisome-vesicle membranes of red algae and their response to nitrogen deficiency [D]; Shandong University, Microbiology, 2017.</w:t>
      </w:r>
    </w:p>
    <w:p w:rsidR="00042486" w:rsidRDefault="00042486" w:rsidP="00042486">
      <w:r>
        <w:t>957 ZHAO Wanzeng, HAO Yujie, YIN Xiaowen, et al. Clinical study on the treatment of depression in hemodialysis patients with combination of Chinese and Western medicine [J]. Journal of Chinese Medicine, 2017, 32(8): 1523-6.</w:t>
      </w:r>
    </w:p>
    <w:p w:rsidR="00042486" w:rsidRDefault="00042486" w:rsidP="00042486">
      <w:r>
        <w:t>958 ZHAO YIXIN, LI MINGXU, MINGXU L I. Effect of adjuvant treatment with levocanidin on anemia and organ function damage in maintenance hemodialysis [J]. China Medicine Herald, 2017, 14(3): 156-9.</w:t>
      </w:r>
    </w:p>
    <w:p w:rsidR="00042486" w:rsidRDefault="00042486" w:rsidP="00042486">
      <w:r>
        <w:t>959 Zheng S. Preparation of Poria cocos polysaccharide polylactic acid nanoparticles and its immune-enhancing effect [D]; Nanjing Agricultural University, Veterinary Medicine; Clinical Veterinary Medicine, 2017.</w:t>
      </w:r>
    </w:p>
    <w:p w:rsidR="00042486" w:rsidRDefault="00042486" w:rsidP="00042486">
      <w:r>
        <w:t>960 Zheng Xuan. Impact of peer education model on self-management behavior and management effect of hemodialysis patients; proceedings of the Hubei Provincial Medical Association Nephrology Branch 2017 Academic Annual Meeting, Wuhan, F, 2017 [C].</w:t>
      </w:r>
    </w:p>
    <w:p w:rsidR="00042486" w:rsidRDefault="00042486" w:rsidP="00042486">
      <w:r>
        <w:t>961 Zhou Lulu. T.g HSP70 Induces Acute Liver Injury in Toxoplasma gondii Infected Mice via TLR4/MAPK Signaling Pathway [D]; Yanbian University, Pharmacy, 2017.</w:t>
      </w:r>
    </w:p>
    <w:p w:rsidR="00042486" w:rsidRDefault="00042486" w:rsidP="00042486">
      <w:r>
        <w:t>962 Zhou, Shoubing. Construction of a controlled-release targeted drug delivery system based on mesoporous silica and therapeutic study on B-cell lymphoma [D]; Southeast University, Clinical Medicine; Oncology, 2017.</w:t>
      </w:r>
    </w:p>
    <w:p w:rsidR="00042486" w:rsidRDefault="00042486" w:rsidP="00042486">
      <w:r>
        <w:t>963 Zhou T. Separation and analysis of Angelica sinensis polysaccharides, structural characterization and study of biological activities [D]; Huazhong University of Science and Technology, Pharmacology, 2017.</w:t>
      </w:r>
    </w:p>
    <w:p w:rsidR="00042486" w:rsidRDefault="00042486" w:rsidP="00042486">
      <w:r>
        <w:t>964 Zhou ZF. Study on the effect of tranexamic acid on perioperative coagulation and postoperative cerebral infarction in cardiac surgery [D]; Zhejiang University, Anesthesiology, 2017.</w:t>
      </w:r>
    </w:p>
    <w:p w:rsidR="00042486" w:rsidRDefault="00042486" w:rsidP="00042486">
      <w:r>
        <w:t>965 Zou D. Construction of GM1 drug-carrying micelles through the blood-brain barrier and its experimental study of antitumor and neuroprosthetic co-administration [D]; Chongqing University, Pharmacy, 2017.</w:t>
      </w:r>
    </w:p>
    <w:p w:rsidR="00042486" w:rsidRDefault="00042486" w:rsidP="00042486">
      <w:r>
        <w:t>966 Zou, Yumei. Research on the effect of resistance training combined with aerobic exercise on sleep quality and dialysis-related fatigue in maintenance hemodialysis patients [J]. China Convalescent Medicine, 2017, 26(1): 13-5,6.</w:t>
      </w:r>
    </w:p>
    <w:p w:rsidR="00042486" w:rsidRDefault="00042486" w:rsidP="00042486">
      <w:r>
        <w:t>967 Bie Xin, Zhang Yimin, Ma Zu, et al. Effects of green tea extract EGCG on oxidative stress and nutritional status in maintenance hemodialysis patients [J]. Chinese Journal of Integrative Nephrology, 2018, 19(1): 28-31.</w:t>
      </w:r>
    </w:p>
    <w:p w:rsidR="00042486" w:rsidRDefault="00042486" w:rsidP="00042486">
      <w:r>
        <w:t>968 Cai Shulan, Jia Hongguang, Zhang Suying, et al. Effects of aerobic exercise on oxidative stress and survival quality of hemodialysis patients with diabetic nephropathy [J]. Journal of North China University of Science and Technology (Medical Edition), 2018, 20(1): 21-4.</w:t>
      </w:r>
    </w:p>
    <w:p w:rsidR="00042486" w:rsidRDefault="00042486" w:rsidP="00042486">
      <w:r>
        <w:t xml:space="preserve">969 CAI Yu-Wei, ZHANG Ji-Ling, JI LING Z. Impact of WeChat platform education on </w:t>
      </w:r>
      <w:r>
        <w:lastRenderedPageBreak/>
        <w:t>self-management and adherence of maintenance hemodialysis patients [J]. China Rural Health Care Management, 2018, 38(3): 347-8.</w:t>
      </w:r>
    </w:p>
    <w:p w:rsidR="00042486" w:rsidRDefault="00042486" w:rsidP="00042486">
      <w:r>
        <w:t>970 Cao Xiaohui, Jia Liyan, Hu Yanyun, et al. Effect of hemoperfusion combined with sequential dialysis on soluble tumor necrosis factor receptor in patients with diabetic nephropathy [J]. Journal of Hainan Medical College, 2018, 24(1): 23-5,9.</w:t>
      </w:r>
    </w:p>
    <w:p w:rsidR="00042486" w:rsidRDefault="00042486" w:rsidP="00042486">
      <w:r>
        <w:t>971 Zeng Lijuan, Zhan Shuhui, Li Yan, et al. Effects of SLED combined with HP on inflammatory stress, hemodynamic parameters and renal function in patients with sepsis combined with severe acute kidney injury [J]. Journal of Hainan Medical College, 2018, 24(2): 169-72.</w:t>
      </w:r>
    </w:p>
    <w:p w:rsidR="00042486" w:rsidRDefault="00042486" w:rsidP="00042486">
      <w:r>
        <w:t>972 Chen F. Exploring the clinical effects of nursing intervention and dialysis therapy in acute renal failure and multiple organ dysfunction syndrome [J]. Mother and Child World, 2018, (24): 238.</w:t>
      </w:r>
    </w:p>
    <w:p w:rsidR="00042486" w:rsidRDefault="00042486" w:rsidP="00042486">
      <w:r>
        <w:t>973 CHEN LIU ZHEN, LEI NAYAN, NA YAN L. Effect of collaborative nursing intervention on treatment adherence and quality of life of hemodialysis patients with chronic renal failure [J]. Massage and Rehabilitation Medicine, 2018, 9(17): 51-2.</w:t>
      </w:r>
    </w:p>
    <w:p w:rsidR="00042486" w:rsidRDefault="00042486" w:rsidP="00042486">
      <w:r>
        <w:t>974 Chen Ting. Effect of soluble dietary fiber on the implementation effect of enteral nutrition in patients with severe acute pancreatitis [D]; Army Military Medical University, Nursing, 2018.</w:t>
      </w:r>
    </w:p>
    <w:p w:rsidR="00042486" w:rsidRDefault="00042486" w:rsidP="00042486">
      <w:r>
        <w:t>975 Chen Wei, Li Juan, Niu Yakai, et al. Aerobic exercise regulates body weight changes in obese mice on high-fat diet via mesolimbic-striatal dopamine plasticity [J]. Sports Science, 2018, 38(12): 53-61.</w:t>
      </w:r>
    </w:p>
    <w:p w:rsidR="00042486" w:rsidRDefault="00042486" w:rsidP="00042486">
      <w:r>
        <w:t>976 Chen Xiaotong. Analysis of the protective effect of far-infrared irradiation on autologous internal fistula in hemodialysis patients [J]. Practical Gynecological Endocrinology Electronic Journal, 2018, 5(19): 36,40.</w:t>
      </w:r>
    </w:p>
    <w:p w:rsidR="00042486" w:rsidRDefault="00042486" w:rsidP="00042486">
      <w:r>
        <w:t>977 CHEN YAN, CHEN JINLU, WANG XIAOGUANG, et al. Effects of acupoint injection of astragalus injection on the quality of survival of MHD patients [J]. Medical Clinical Research, 2018, 35(2): 386-8.</w:t>
      </w:r>
    </w:p>
    <w:p w:rsidR="00042486" w:rsidRDefault="00042486" w:rsidP="00042486">
      <w:r>
        <w:t>978 Cheng Juan. Construction of novel nanosystems and its application in hemostasis and abdominal aortic aneurysm control [D]; Army Medical University, Pharmacy, 2018.</w:t>
      </w:r>
    </w:p>
    <w:p w:rsidR="00042486" w:rsidRDefault="00042486" w:rsidP="00042486">
      <w:r>
        <w:t>979 Cheng Y, Chen G, Zhang L, et al. Effect of cognitive behavioral intervention on disease knowledge and self-care ability of hemodialysis patients with hyperphosphatemia [J]. General Practice Nursing, 2018, 16(30): 3718-21.</w:t>
      </w:r>
    </w:p>
    <w:p w:rsidR="00042486" w:rsidRDefault="00042486" w:rsidP="00042486">
      <w:r>
        <w:t>980 Cui Huifang, Qiang Yanjuan, Xu Zhongxiu, et al. Analysis of the role of aerobic exercise workout on sleep quality and adverse emotions in uremic hemodialysis patients [J]. World Journal of Sleep Medicine, 2018, 5(12): 1473-5.</w:t>
      </w:r>
    </w:p>
    <w:p w:rsidR="00042486" w:rsidRDefault="00042486" w:rsidP="00042486">
      <w:r>
        <w:t>981 Cui Xuebin, Zou Ting, Tang Xiaotie, et al. Effects of high flux dialysis on relevant indicators of maintenance hemodialysis patients with diabetic nephropathy [J]. Chinese and Foreign Medical Research, 2018, 16(3): 41-3.</w:t>
      </w:r>
    </w:p>
    <w:p w:rsidR="00042486" w:rsidRDefault="00042486" w:rsidP="00042486">
      <w:r>
        <w:t>982 Dee, J. L., Dee, J. H., Luo, J., et al. Analysis of the effect of nursing intervention of family empowerment model on improving negative emotions and compliance behavior of uremic hemodialysis patients [J]. Internal Medicine, 2018, 13(3): 422-4.</w:t>
      </w:r>
    </w:p>
    <w:p w:rsidR="00042486" w:rsidRDefault="00042486" w:rsidP="00042486">
      <w:r>
        <w:t>983 DONG TAO, WU QIAN, QIAN W. Comparison of efficacy and safety of vancomycin and linezolid in the treatment of peritoneal dialysis-associated peritonitis due to methicillin-resistant Staphylococcus aureus [J]. Chinese Journal of Clinicians, 2018, 46(10): 1187-9.</w:t>
      </w:r>
    </w:p>
    <w:p w:rsidR="00042486" w:rsidRDefault="00042486" w:rsidP="00042486">
      <w:r>
        <w:t>984 Dong ZJ. Research on the intervention effect of resistance exercise on maintenance hemodialysis patients with sarcopenia [D]; Nanjing Medical University, Nursing, 2018.</w:t>
      </w:r>
    </w:p>
    <w:p w:rsidR="00042486" w:rsidRDefault="00042486" w:rsidP="00042486">
      <w:r>
        <w:lastRenderedPageBreak/>
        <w:t>985 DU Wei-Ping, DANG Li-Juan, JIA Yi-Min, et al. Study on the protective effect of tanshinone IIA sulfonic acid sodium on damaged tissues of rats with ischemic stroke [J]. China Pharmaceutical, 2018, 27(11): 12-4.</w:t>
      </w:r>
    </w:p>
    <w:p w:rsidR="00042486" w:rsidRDefault="00042486" w:rsidP="00042486">
      <w:r>
        <w:t>986 Feng Tingting, Sun E, Wu Xiaoxia, et al. Effects of hemoperfusion combined with Astragalus injection on oxidative stress, neuroendocrine hormones and quality of life in patients with maintenance hemodialysis combined with refractory hypertension [J]. Journal of Modern Integrative Chinese and Western Medicine, 2018, 27(17): 1864-7.</w:t>
      </w:r>
    </w:p>
    <w:p w:rsidR="00042486" w:rsidRDefault="00042486" w:rsidP="00042486">
      <w:r>
        <w:t>987 Gao Wei, Yang Xinlu, Wei Xin, et al. Ultrasound-guided rectus abdominis sheath nerve block in peritoneal dialysis tube implantation [J]. Journal of Clinical Anesthesiology, 2018, 34(3): 217-21.</w:t>
      </w:r>
    </w:p>
    <w:p w:rsidR="00042486" w:rsidRDefault="00042486" w:rsidP="00042486">
      <w:r>
        <w:t>988 Gong Manqin, Wang Yujing, Wang Qingqiu, et al. Effect of high flux hemodialysis on microinflammatory status in diabetic nephropathy patients [J]. Journal of Clinical Military Medicine, 2018, 46(8): 943-5.</w:t>
      </w:r>
    </w:p>
    <w:p w:rsidR="00042486" w:rsidRDefault="00042486" w:rsidP="00042486">
      <w:r>
        <w:t>989 Gu Weiwei. Effects of sulbactam on GLT-1 binding properties, glutamate uptake and glutamate concentration in the CAI region of hippocampus of rats with total cerebral ischemia [D]; Hebei Medical University, Pathology and Pathophysiology, 2018.</w:t>
      </w:r>
    </w:p>
    <w:p w:rsidR="00042486" w:rsidRDefault="00042486" w:rsidP="00042486">
      <w:r>
        <w:t>990 Guo Cuicui. Effect of nursing intervention on psychological status of uremic hemodialysis patients [J]. Mother and Child World, 2018, (13): 229.</w:t>
      </w:r>
    </w:p>
    <w:p w:rsidR="00042486" w:rsidRDefault="00042486" w:rsidP="00042486">
      <w:r>
        <w:t>991 Guo Yuqing, Zhao Chunli, Wei Seefang, et al. Family Intervention in Rehabilitation Nursing of Hemodialysis Patients [J]. Biped and Health Care, 2018, 27(10): 33-4.</w:t>
      </w:r>
    </w:p>
    <w:p w:rsidR="00042486" w:rsidRDefault="00042486" w:rsidP="00042486">
      <w:r>
        <w:t>992 Guo, Z. H., Deng, Y., Shen, K. K., et al. Evaluation of the value of left ventricular diastolic function in patients with uremia of different ages using the PW/TDI technique; proceedings of the Chinese Society of Echomedical Engineering 14th National Echocardiography Symposium, Tianjin, F, 2018 [C].</w:t>
      </w:r>
    </w:p>
    <w:p w:rsidR="00042486" w:rsidRDefault="00042486" w:rsidP="00042486">
      <w:r>
        <w:t>993 GUO Z H, TIAN J W, JIA WEI T. Quantification of left ventricular diastolic function in patients with CRF by blood flow vector imaging; proceedings of the 2018 Cross-Strait Medical and Healthcare Exchange and Cooperation Conference and the 10th Cross-Strait Ultrasound Medicine High-end Forum, Xiamen, F, 2018 [C].</w:t>
      </w:r>
    </w:p>
    <w:p w:rsidR="00042486" w:rsidRDefault="00042486" w:rsidP="00042486">
      <w:r>
        <w:t>994 He Zhongyun. Application effect of multidisciplinary nursing model in patients with diabetic nephropathy uremic stage combined with cerebral infarction [J]. Nursing Research, 2018, 32(21): 3406-9.</w:t>
      </w:r>
    </w:p>
    <w:p w:rsidR="00042486" w:rsidRDefault="00042486" w:rsidP="00042486">
      <w:r>
        <w:t>995 Hei, Yao-Zong. Observation on the clinical effect of hemoperfusion combined with hemodialysis in the treatment of emergency severe organophosphorus pesticide poisoning [J]. Snake Zhi, 2018, 30(4): 699-701.</w:t>
      </w:r>
    </w:p>
    <w:p w:rsidR="00042486" w:rsidRDefault="00042486" w:rsidP="00042486">
      <w:r>
        <w:t>996 Hu Jianxia. Effect of salt intake on residual renal function and cardiovascular events in patients undergoing abdominal dialysis [D]; Southern Medical University, Internal Medicine (Nephrology), 2018.</w:t>
      </w:r>
    </w:p>
    <w:p w:rsidR="00042486" w:rsidRDefault="00042486" w:rsidP="00042486">
      <w:r>
        <w:t>997 Huang Xiaoping, Liu Xiong, Lai Fengmei, et al. Bedside continuous static-venous hemodialysis filtration in acute renal failure [J]. Shenzhen Journal of Integrated Chinese and Western Medicine, 2018, 28(1): 128-30.</w:t>
      </w:r>
    </w:p>
    <w:p w:rsidR="00042486" w:rsidRDefault="00042486" w:rsidP="00042486">
      <w:r>
        <w:t>998 Huang YW. Genotypic analysis of norovirus in children in Fuzhou area and preliminary establishment of group GII norovirus capture ELISA [D]; Fujian Medical University, Epidemiology and Health Statistics, 2018.</w:t>
      </w:r>
    </w:p>
    <w:p w:rsidR="00042486" w:rsidRDefault="00042486" w:rsidP="00042486">
      <w:r>
        <w:t xml:space="preserve">999 Jiang Yuan. The value of 5E rehabilitation nursing model in improving self-efficacy of </w:t>
      </w:r>
      <w:r>
        <w:lastRenderedPageBreak/>
        <w:t>maintenance hemodialysis patients [J]. International Journal of Nursing, 2018, 37(12): 1637-40.</w:t>
      </w:r>
    </w:p>
    <w:p w:rsidR="00042486" w:rsidRDefault="00042486" w:rsidP="00042486">
      <w:r>
        <w:t>1000 Lao Xiu Juan. Impact of family health literacy management on health behaviors and health literacy of hemodialysis patients [J]. Journal of Chinese Medicine Management, 2018, 26(15): 163-5.</w:t>
      </w:r>
    </w:p>
    <w:p w:rsidR="002F432A" w:rsidRDefault="002F432A" w:rsidP="002F432A">
      <w:r>
        <w:t>1001 Lai Pu, Wu Wei, Sun Chenbo, et al. Role of hemodialysis filtration combined with ustekin on inflammatory factors in patients with diabetic ketoacidosis [J]. Journal of Emergency and Critical Care in Internal Medicine, 2018, 24(3): 217-9.</w:t>
      </w:r>
    </w:p>
    <w:p w:rsidR="002F432A" w:rsidRDefault="002F432A" w:rsidP="002F432A">
      <w:r>
        <w:t>1002 LI DONG FENG, WANG DONG MEI, DONG MEI W. Efficacy of hemodialysis combined with hemoperfusion in treating patients with end-stage diabetic nephropathy and the effect on their inflammatory mediators [J]. Modern Diagnosis and Treatment, 2018, 29(12): 1895-7.</w:t>
      </w:r>
    </w:p>
    <w:p w:rsidR="002F432A" w:rsidRDefault="002F432A" w:rsidP="002F432A">
      <w:r>
        <w:t>1003 Li Jing, Pei Qiangqiang, Gao Xiujuan, et al. Application of intensive self-empowered nursing care in diabetic nephropathy patients undergoing peritoneal dialysis [J]. China Primary Health Care, 2018, 32(5): 80-2.</w:t>
      </w:r>
    </w:p>
    <w:p w:rsidR="002F432A" w:rsidRDefault="002F432A" w:rsidP="002F432A">
      <w:r>
        <w:t>1004 Li Li-Min, Ge Yuchen, Liu Zhe, et al. Value assessment of San Xian Kidney Replenishing Formula combined with western medicine in treating post-dialysis patients with diabetic renal failure [J]. Hebei Medicine, 2018, 40(22): 3414-7.</w:t>
      </w:r>
    </w:p>
    <w:p w:rsidR="002F432A" w:rsidRDefault="002F432A" w:rsidP="002F432A">
      <w:r>
        <w:t>1005 Li Qianling, Wu Bijing, Li Guanmei, et al. Analysis of the preventive effect of rational exercise nursing on hypotension in maintenance hemodialysis patients [J]. Nursing Practice and Research, 2018, 15(7): 39-40.</w:t>
      </w:r>
    </w:p>
    <w:p w:rsidR="002F432A" w:rsidRDefault="002F432A" w:rsidP="002F432A">
      <w:r>
        <w:t>1006 LI Wenjing, SHI Cong, SONG Pei, et al. Effects of different flux dialysis membranes on oxidative stress status and serum inflammatory factors in maintenance hemodialysis patients [J]. China Clinical Research, 2018, 31(4): 486-9,93.</w:t>
      </w:r>
    </w:p>
    <w:p w:rsidR="002F432A" w:rsidRDefault="002F432A" w:rsidP="002F432A">
      <w:r>
        <w:t>1007 Li Xiaoqing, Guo Min, Lin Ying, et al. Study on the effect of exercise intervention on symptomatic hypotension in dialysis patients [J]. Electronic Journal of Practical Clinical Nursing, 2018, 3(17): 32,5.</w:t>
      </w:r>
    </w:p>
    <w:p w:rsidR="002F432A" w:rsidRDefault="002F432A" w:rsidP="002F432A">
      <w:r>
        <w:t>1008 Li Yuanyuan, Zhu Haodong, Zhang Li, et al. Effect of exercise team on improving quality of life sleep quality and dialysis adequacy of hemodialysis patients [J]. Journal of Xinjiang Medical University, 2018, 41(10): 1231-4,8.</w:t>
      </w:r>
    </w:p>
    <w:p w:rsidR="002F432A" w:rsidRDefault="002F432A" w:rsidP="002F432A">
      <w:r>
        <w:t>1009 LIU Bing, LI Guihua, ZHANG Jinwen, et al. Exploring the effect of hematopoietic tablets on erythropoietin treatment of renal anemia in young and middle-aged chronic kidney disease patients with renal failure [J]. International Journal of Urology, 2018, 38(5): 811-4.</w:t>
      </w:r>
    </w:p>
    <w:p w:rsidR="002F432A" w:rsidRDefault="002F432A" w:rsidP="002F432A">
      <w:r>
        <w:t>1010 Liu Duo Duo. Diagnostic value of yellow fever virus nonstructural protein 1 (YFV-NS1) in the early stage of viral infection and preparation of anti-YFV-NS1 monoclonal antibody [D]; Southern Medical University, Clinical Laboratory Diagnostics, 2018.</w:t>
      </w:r>
    </w:p>
    <w:p w:rsidR="002F432A" w:rsidRDefault="002F432A" w:rsidP="002F432A">
      <w:r>
        <w:t>1011 Liu Shuanglin, Ma Xiaolin, Luo Kaikai, et al. The use of blood purification in the treatment of intractable heart failure [J]. Electronic Journal of Clinical Medicine Literature, 2018, 5(41): 28.</w:t>
      </w:r>
    </w:p>
    <w:p w:rsidR="002F432A" w:rsidRDefault="002F432A" w:rsidP="002F432A">
      <w:r>
        <w:t>1012 LIU Sinan, CHEN Lin, LIN C. Effect of integrated management model of healthcare in hemodialysis patients with hyperphosphatemia [J]. China Blood Purification, 2018, 17(8): 573-6.</w:t>
      </w:r>
    </w:p>
    <w:p w:rsidR="002F432A" w:rsidRDefault="002F432A" w:rsidP="002F432A">
      <w:r>
        <w:t>1013 Liu WJ. Study on the correlation between brain tissue oxygen saturation and its prognosis after congenital heart disease surgery [D]; Chongqing Medical University, Emergency Medicine, 2018.</w:t>
      </w:r>
    </w:p>
    <w:p w:rsidR="002F432A" w:rsidRDefault="002F432A" w:rsidP="002F432A">
      <w:r>
        <w:t>1014 LIU XI, LIU F, MU H, et al. Effects of oral phosphorus binding agent on calcium and phosphorus metabolism and vascular calcification in elderly maintenance hemodialysis patients [J]. Hebei Medicine, 2018, 40(10): 1509-12.</w:t>
      </w:r>
    </w:p>
    <w:p w:rsidR="002F432A" w:rsidRDefault="002F432A" w:rsidP="002F432A">
      <w:r>
        <w:lastRenderedPageBreak/>
        <w:t>1015 LIU Xiaochen, WANG Xiuli, LI Na, et al. Effects of motivational interviewing on exercise compliance in continuous ambulatory peritoneal dialysis patients [J]. Qilu Nursing Journal, 2018, 24(23): 59-62.</w:t>
      </w:r>
    </w:p>
    <w:p w:rsidR="002F432A" w:rsidRDefault="002F432A" w:rsidP="002F432A">
      <w:r>
        <w:t>1016 LIU Xiaoli, CHEN Ping, LIN Xiangming, et al. Exercise Intervention Improves Behavioral Functions in Parkinson's Disease Model Rats by Slowing Striatal Dopamine Loss [J]. Chinese Journal of Sports Medicine, 2018, 37(1): 28-35.</w:t>
      </w:r>
    </w:p>
    <w:p w:rsidR="002F432A" w:rsidRDefault="002F432A" w:rsidP="002F432A">
      <w:pPr>
        <w:rPr>
          <w:rFonts w:hint="eastAsia"/>
        </w:rPr>
      </w:pPr>
      <w:r>
        <w:t>1017 Liu Yingying. Effects of extended care on self-management ability and quality of life of hemodialysis patients with chronic renal failure [J]. Zhongguo Nation Health Medicine, 2018, 30(23): 119-21.</w:t>
      </w:r>
    </w:p>
    <w:p w:rsidR="002F432A" w:rsidRDefault="002F432A" w:rsidP="002F432A">
      <w:r>
        <w:t>1018 Luo Xianglian, Huang Yalian, Fang Yanchun, et al. The effect of group love and laughter yoga on the quality of life of maintenance hemodialysis patients [J]. Journal of Nursing, 2018, 25(22): 1-5.</w:t>
      </w:r>
    </w:p>
    <w:p w:rsidR="002F432A" w:rsidRDefault="002F432A" w:rsidP="002F432A">
      <w:r>
        <w:t>1019 Ma Jinlan. Effects of high-throughput hemodialysis on oxidative stress and microinflammatory status in hemodialysis patients [J]. Qinghai Medicine Journal, 2018, 48(9): 15-7.</w:t>
      </w:r>
    </w:p>
    <w:p w:rsidR="002F432A" w:rsidRDefault="002F432A" w:rsidP="002F432A">
      <w:r>
        <w:t>1020 Mao M, Ren S, Hong D, et al. Meta-analysis of the effects of exercise on inflammatory indexes, maximal oxygen uptake and quality of life in patients with chronic kidney disease [J]. Sichuan Medicine, 2018, 39(6): 634-8.</w:t>
      </w:r>
    </w:p>
    <w:p w:rsidR="002F432A" w:rsidRDefault="002F432A" w:rsidP="002F432A">
      <w:r>
        <w:t>1021 MI Zhijie, GONG Hongchang, XIA Xiaofei, et al. Clinical significance of continuous renal replacement therapy in patients with acute kidney injury due to infectious shock [J]. Marker Immunoassay and Clinics, 2018, 25(7): 1048-51,56.</w:t>
      </w:r>
    </w:p>
    <w:p w:rsidR="002F432A" w:rsidRDefault="002F432A" w:rsidP="002F432A">
      <w:r>
        <w:t>1022 Peng Fumei. Impact of refined extended care model on peritoneal dialysis patients [J]. Electronic Journal of Practical Clinical Nursing, 2018, 3(8): 39,47.</w:t>
      </w:r>
    </w:p>
    <w:p w:rsidR="002F432A" w:rsidRDefault="002F432A" w:rsidP="002F432A">
      <w:r>
        <w:t>1023 Pu Jiang. Meta-analysis of the effects and safety of exercise on MHD patients in hemodialysis [D]; Southwest Medical University, Internal Medicine, 2018.</w:t>
      </w:r>
    </w:p>
    <w:p w:rsidR="002F432A" w:rsidRDefault="002F432A" w:rsidP="002F432A">
      <w:r>
        <w:t>1024 Qi L, Chen Y, Chen L, et al. Observation on the efficacy of cardiac rehabilitation exercise on patients with maintenance hemodialysis combined with cardiac insufficiency [J]. China Rehabilitation, 2018, 33(4): 297-300.</w:t>
      </w:r>
    </w:p>
    <w:p w:rsidR="002F432A" w:rsidRDefault="002F432A" w:rsidP="002F432A">
      <w:r>
        <w:t>1025 Ren Guangwei, Li Mingming, Yang Hongjuan, et al. Effect of febuxostat on vascular endothelial function and oxidative stress in patients with maintenance hemodialysis with hyperuricemia and safety evaluation [J]. Hebei Medicine, 2018, 40(15): 2251-5.</w:t>
      </w:r>
    </w:p>
    <w:p w:rsidR="002F432A" w:rsidRDefault="002F432A" w:rsidP="002F432A">
      <w:r>
        <w:t>1026 Ren Song, Hong Daxue, Zhang Yuan, et al. Meta-analysis of the effect of exercise on cardiovascular function in patients with chronic kidney disease [J]. Chinese Journal of Integrative Nephrology, 2018, 19(9): 793-8.</w:t>
      </w:r>
    </w:p>
    <w:p w:rsidR="002F432A" w:rsidRDefault="002F432A" w:rsidP="002F432A">
      <w:r>
        <w:t>1027 SHAO Yunman, DANG Ying, JIANG Jiaojiao, et al. Effects of zinc supplementation therapy on oxidative stress status in maintenance hemodialysis patients [J]. Anhui Medicine, 2018, 39(7): 823-6.</w:t>
      </w:r>
    </w:p>
    <w:p w:rsidR="002F432A" w:rsidRDefault="002F432A" w:rsidP="002F432A">
      <w:r>
        <w:t>1028 SHENG X A, ZHANG X F, XIAO FENG Z. Clinical efficacy of ustekin combined with hemodialysis in the treatment of diabetic ketoacidosis [J]. Medical Clinical Research, 2018, 35(9): 1758-60.</w:t>
      </w:r>
    </w:p>
    <w:p w:rsidR="002F432A" w:rsidRDefault="002F432A" w:rsidP="002F432A">
      <w:r>
        <w:t>1029 Song Yuchen, Lei Shuang, Han Xinmin, et al. Exploring the effects of Anshen Dingzhi Ling on prefrontal NE, DA and their metabolite contents in SHR rats based on microdialysis technique [J]. Chinese Journal of Traditional Chinese Medicine, 2018, 33(10): 4631-6.</w:t>
      </w:r>
    </w:p>
    <w:p w:rsidR="002F432A" w:rsidRDefault="002F432A" w:rsidP="002F432A">
      <w:r>
        <w:t xml:space="preserve">1030 Sun Xiuzhen. Effects of low-intensity aerobic exercise combined with dietary guidance on </w:t>
      </w:r>
      <w:r>
        <w:lastRenderedPageBreak/>
        <w:t>dialysis-related fatigue in dialysis patients with chronic renal insufficiency [J]. Health Care Guide, 2018, (19): 122.</w:t>
      </w:r>
    </w:p>
    <w:p w:rsidR="002F432A" w:rsidRDefault="002F432A" w:rsidP="002F432A">
      <w:r>
        <w:t>1031 QIN Jolian, XIE Yongxiang, MENG Lifeng, et al. Effects of different osmolality herbal colonic dialysis on microinflammatory-nutritional status of patients with CKD stage 3-4 [J]. Chinese Journal of Integrative Nephrology, 2018, 19(10): 879-82.</w:t>
      </w:r>
    </w:p>
    <w:p w:rsidR="002F432A" w:rsidRDefault="002F432A" w:rsidP="002F432A">
      <w:r>
        <w:t>1032 WANG Fang, XIE Minyan, ZHANG Dongsheng, et al. Effects of alfacalcitol shock therapy on calcium and phosphorus metabolism, microinflammation, and oxidative stress status in maintenance hemodialysis patients [J]. Practical Drugs and Clinics, 2018, 21(7): 765-8.</w:t>
      </w:r>
    </w:p>
    <w:p w:rsidR="002F432A" w:rsidRDefault="002F432A" w:rsidP="002F432A">
      <w:r>
        <w:t>1033 WANG Haibo, LIU Wei, HU Quanqing, et al. Clinical study of early hemoperfusion combined with dialysis for acute organophosphorus poisoning [J]. Chinese and Foreign Medicine, 2018, 37(24): 37-9.</w:t>
      </w:r>
    </w:p>
    <w:p w:rsidR="002F432A" w:rsidRDefault="002F432A" w:rsidP="002F432A">
      <w:r>
        <w:t>1034 Wang Jun. Improvement effect of high flux dialysis on oxidative stress and inflammatory state in dialysis patients with diabetic nephropathy [J]. China Health Engineering, 2018, 17(5): 789-91.</w:t>
      </w:r>
    </w:p>
    <w:p w:rsidR="002F432A" w:rsidRDefault="002F432A" w:rsidP="002F432A">
      <w:pPr>
        <w:rPr>
          <w:rFonts w:hint="eastAsia"/>
        </w:rPr>
      </w:pPr>
      <w:r>
        <w:t>1035 WANG Min, ZHANG Dewei, DEWEI Z. Clinical observation of calcium hydroxybenzenesulfonate causing falsely low blood creatinine results [J]. China Modern Physician, 2018, 56(5): 79-81.</w:t>
      </w:r>
    </w:p>
    <w:p w:rsidR="002F432A" w:rsidRDefault="002F432A" w:rsidP="002F432A">
      <w:r>
        <w:t>1036 Wang X, Zhou Lijuan, Bian Yueqiu, et al. Analysis of the effects of brain resistance training combined with aerobic exercise on fatigue status and sleep quality of maintenance hemodialysis patients [J]. Journal of Taizhou Institute of Vocational Technology, 2018, 18(5): 61-3.</w:t>
      </w:r>
    </w:p>
    <w:p w:rsidR="002F432A" w:rsidRDefault="002F432A" w:rsidP="002F432A">
      <w:r>
        <w:t>1037 Wang Wenting, Wu Chao, Luo Yongqin, et al. Meta-analysis of the effects of aerobic exercise on somatic function and quality of life of hemodialysis patients [J]. Chinese Journal of Modern Nursing, 2018, 24(23): 2797-803.</w:t>
      </w:r>
    </w:p>
    <w:p w:rsidR="002F432A" w:rsidRDefault="002F432A" w:rsidP="002F432A">
      <w:r>
        <w:t>1038 Wang S-L. Impact of Accountability Health Promotion on Compliance Behavior of Maintenance Hemodialysis Patients [J]. Contemporary Nurses (in Chinese), 2018, 25(12): 106-7.</w:t>
      </w:r>
    </w:p>
    <w:p w:rsidR="002F432A" w:rsidRDefault="002F432A" w:rsidP="002F432A">
      <w:r>
        <w:t>1039 Wang YAN. Effect of acupoint massage on fatigue state and lower limb motor function of hemodialysis patients with diabetic nephropathy [J]. Biped and Health Care, 2018, 27(5): 149,51.</w:t>
      </w:r>
    </w:p>
    <w:p w:rsidR="002F432A" w:rsidRDefault="002F432A" w:rsidP="002F432A">
      <w:r>
        <w:t>1040 Wang YS. Analysis of the efficacy of hemodialysis combined with ustekin in the treatment of diabetic ketoacidosis [J]. Journal of Clinical Psychosomatic Diseases, 2018, 24(1): 148-50.</w:t>
      </w:r>
    </w:p>
    <w:p w:rsidR="002F432A" w:rsidRDefault="002F432A" w:rsidP="002F432A">
      <w:r>
        <w:t>1041 Wang Zhenkui. Comparative study on the clinical efficacy of traditional Chinese medicine in treating chronic kidney disease in stage 5 [D]; Southern Medical University, Clinical Integrative Medicine, 2018.</w:t>
      </w:r>
    </w:p>
    <w:p w:rsidR="002F432A" w:rsidRDefault="002F432A" w:rsidP="002F432A">
      <w:r>
        <w:t>1042 Wei, S.Y.. Effect of anti-resistance exercise intervention on dialysis adequacy in maintenance hemodialysis patients [J]. Nursing Practice and Research, 2018, 15(10): 31-2.</w:t>
      </w:r>
    </w:p>
    <w:p w:rsidR="002F432A" w:rsidRDefault="002F432A" w:rsidP="002F432A">
      <w:r>
        <w:t>1043 WEI Xing, CHEN Ziren, ZHAO Fang, et al. Effects of xanthoi capsule on oxidative stress and microinflammatory response state in hemodialysis patients [J]. Jilin Medicine, 2018, 39(9): 1665-7.</w:t>
      </w:r>
    </w:p>
    <w:p w:rsidR="002F432A" w:rsidRDefault="002F432A" w:rsidP="002F432A">
      <w:r>
        <w:t>1044 WEI Zhenzhong, SONG Xuexia, LIAO Hongxia, et al. Effects of hemodialysis plus hemoperfusion on bone mineral density as well as anti-ox-LDL-Ab levels in patients with end-stage diabetic nephropathy [J]. Journal of Difficult Diseases, 2018, 17(9): 900-4.</w:t>
      </w:r>
    </w:p>
    <w:p w:rsidR="002F432A" w:rsidRDefault="002F432A" w:rsidP="002F432A">
      <w:r>
        <w:t>1045 WEI Leilei, XUE Pengshi, PENGSHI X U E. Targeted nutritional care for patients on maintenance hemodialysis [J]. Journal of Practical Clinical Medicine, 2018, 22(4): 34-7.</w:t>
      </w:r>
    </w:p>
    <w:p w:rsidR="002F432A" w:rsidRDefault="002F432A" w:rsidP="002F432A">
      <w:r>
        <w:t xml:space="preserve">1046 WEI LIFANG, HE ZHAO LING, ZHAO LING H. Effects of levocanidin on MDA, SOD and cardiac function in maintenance hemodialysis patients [J]. Medical Theory and Practice, 2018, 31(6): </w:t>
      </w:r>
      <w:r>
        <w:lastRenderedPageBreak/>
        <w:t>839-41.</w:t>
      </w:r>
    </w:p>
    <w:p w:rsidR="002F432A" w:rsidRDefault="002F432A" w:rsidP="002F432A">
      <w:r>
        <w:t>1047 Xin Xin. Study on Chrysanthemum Cordyceps Nephroprotection and Improvement of Constipation [D]; Henan University, Chinese Medicine Testing and Analysis, 2018.</w:t>
      </w:r>
    </w:p>
    <w:p w:rsidR="002F432A" w:rsidRDefault="002F432A" w:rsidP="002F432A">
      <w:r>
        <w:t>1048 Xiong Wei, Gao Zhi, Liu Xin, et al. Effects of Cicadas Free Decoction Granules on Oxidative Stress and Inflammatory Factors in Maintenance Hemodialysis Patients [J]. Research on Integrative Chinese and Western Medicine, 2018, 10(5): 233-5.</w:t>
      </w:r>
    </w:p>
    <w:p w:rsidR="002F432A" w:rsidRDefault="002F432A" w:rsidP="002F432A">
      <w:r>
        <w:t>1049 XU Niobium, ZHENG Guiqiong, LI Xiaomei, et al. Mobile phone application software for home exercise guidance for hemodialysis patients [J]. Journal of Nursing, 2018, 33(11): 97-100.</w:t>
      </w:r>
    </w:p>
    <w:p w:rsidR="00B97611" w:rsidRDefault="002F432A" w:rsidP="002F432A">
      <w:r>
        <w:t>1050 Xu Yueping, Hu Qian, Zhu Xiaozhen, et al. Effects of resistance training combined with aerobic exercise on sleep quality and fatigue in maintenance hemodialysis patients [J]. Nursing Research, 2018, 32(2): 317-9.</w:t>
      </w:r>
    </w:p>
    <w:p w:rsidR="002F432A" w:rsidRDefault="002F432A" w:rsidP="002F432A">
      <w:r>
        <w:t>1051 Chunju Xue. Clinical application study of high flux multimodal combined dialysis on cardiovascular disease related indexes in maintenance hemodialysis patients; proceedings of the 2018 Academic Annual Meeting of the Nephrology Committee of Guizhou Society of Integrative Medicine, Guiyang, F, 2018 [C].</w:t>
      </w:r>
    </w:p>
    <w:p w:rsidR="002F432A" w:rsidRDefault="002F432A" w:rsidP="002F432A">
      <w:r>
        <w:t>1052 Yang KU. Effect of high flux hemodialysis combined with tea polyphenols on oxidative stress and nutritional status of maintenance hemodialysis patients with diabetic nephropathy [J]. China Clinical New Medicine, 2018, 11(4): 359-62.</w:t>
      </w:r>
    </w:p>
    <w:p w:rsidR="002F432A" w:rsidRDefault="002F432A" w:rsidP="002F432A">
      <w:r>
        <w:t>1053 Yang T. Research on the effect of Orem support-education system theory intervention on self-care ability of maintenance hemodialysis patients [D]; Nanchang University of Medicine, Nursing, 2018.</w:t>
      </w:r>
    </w:p>
    <w:p w:rsidR="002F432A" w:rsidRDefault="002F432A" w:rsidP="002F432A">
      <w:r>
        <w:t>1054 Yang T, Chen M, Tang S, et al. Effects of Pilates Exercise on Fatigue Status and Sleep Quality of Maintenance Hemodialysis Patients [J]. China Blood Purification, 2018, 17(7): 456-60.</w:t>
      </w:r>
    </w:p>
    <w:p w:rsidR="002F432A" w:rsidRDefault="002F432A" w:rsidP="002F432A">
      <w:r>
        <w:t>1055 YANG S L, HAN W, WEI H A N. Effect of clinical pathway health education applied to hemodialysis patients in induction phase [J]. Chinese and Foreign Medical Research, 2018, 16(34): 168-9.</w:t>
      </w:r>
    </w:p>
    <w:p w:rsidR="002F432A" w:rsidRDefault="002F432A" w:rsidP="002F432A">
      <w:r>
        <w:t>1056 YANG Y. Analysis of the impact of comprehensive nursing care on motor ability, living ability and prognosis of patients with epilepsy secondary to stroke [J]. Family Medicine, 2018, (7): 244-5.</w:t>
      </w:r>
    </w:p>
    <w:p w:rsidR="002F432A" w:rsidRDefault="002F432A" w:rsidP="002F432A">
      <w:r>
        <w:t>1057 Ye Fei. Research on the intervention effect of bicycle exercise on hypotension in maintenance hemodialysis patients on dialysis [D]; HUZHOU NORMAL COLLEGE, AGE NURSING, 2018.</w:t>
      </w:r>
    </w:p>
    <w:p w:rsidR="002F432A" w:rsidRDefault="002F432A" w:rsidP="002F432A">
      <w:r>
        <w:t>1058 Ye Jingyun. Clinical study of umeboshi spray on thirst in maintenance hemodialysis patients [D]; Guangzhou University of Traditional Chinese Medicine, Nursing, 2018.</w:t>
      </w:r>
    </w:p>
    <w:p w:rsidR="002F432A" w:rsidRDefault="002F432A" w:rsidP="002F432A">
      <w:r>
        <w:t>1059 Yi LH. Effect of exercise therapy with nursing intervention on nutritional status and quality of life of maintenance hemodialysis patients [J]. Medical Information, 2018, 31(16): 175-7.</w:t>
      </w:r>
    </w:p>
    <w:p w:rsidR="002F432A" w:rsidRDefault="002F432A" w:rsidP="002F432A">
      <w:r>
        <w:t>1060 Yi Waihong. Application of low-salt diet combined with lifestyle intervention in the care of hypertensive patients on peritoneal dialysis [J]. International Journal of Nursing, 2018, 37(12): 1678-80.</w:t>
      </w:r>
    </w:p>
    <w:p w:rsidR="002F432A" w:rsidRDefault="002F432A" w:rsidP="002F432A">
      <w:r>
        <w:t>1061 Yin Juan. Study on the incidence of hospital infection and risk factors in a general hospital in Xi'an [D]; Air Force Military Medical University, Disease Prevention and Health Promotion, 2018.</w:t>
      </w:r>
    </w:p>
    <w:p w:rsidR="002F432A" w:rsidRDefault="002F432A" w:rsidP="002F432A">
      <w:r>
        <w:t>1062 YU JIN RONG, MA HUI, HUI M. Effects of Kidney-boosting and Blood-activating Formula combined with Chlorosartan on Vascular Endothelial Function and Inflammatory Cytokines in Maintenance Hemodialysis Patients [J]. Journal of Modern Integrative Chinese and Western Medicine, 2018, 27(19): 2133-6.</w:t>
      </w:r>
    </w:p>
    <w:p w:rsidR="002F432A" w:rsidRDefault="002F432A" w:rsidP="002F432A">
      <w:r>
        <w:lastRenderedPageBreak/>
        <w:t>1063 YU JIN RONG, MA HUI, HUI M. Effects of kidney-boosting and blood-activating formula combined with chlorthalidomide on vascular endothelial function and inflammatory cytokines in patients on maintenance hemodialysis [J]. Journal of Modern Integrative Chinese and Western Medicine, 2018, 27(16): 1757-9.</w:t>
      </w:r>
    </w:p>
    <w:p w:rsidR="002F432A" w:rsidRDefault="002F432A" w:rsidP="002F432A">
      <w:r>
        <w:t>1064 Yu Xiaolei, Liu Jing, Mao Qunyan, et al. Effects of ultra-early acupuncture at Shuigou acupoint on amino acid neurotransmitters in striatum of rats with acute cerebral ischemia [J]. Shanghai Journal of Acupuncture and Moxibustion, 2018, 37(8): 951-6.</w:t>
      </w:r>
    </w:p>
    <w:p w:rsidR="00A90C07" w:rsidRDefault="002F432A" w:rsidP="002F432A">
      <w:pPr>
        <w:rPr>
          <w:rFonts w:hint="eastAsia"/>
        </w:rPr>
      </w:pPr>
      <w:r>
        <w:t>1065 Zhang. Amassing and preparation of shark-derived single domain antibody to polyphenol oxidase [D]; Ocean University of China, Food Processing and Safety, 2018.</w:t>
      </w:r>
    </w:p>
    <w:p w:rsidR="00A90C07" w:rsidRDefault="00A90C07" w:rsidP="00A90C07">
      <w:r>
        <w:t>1066 Zhang Baotong, Liu Yunxia, Guo Dongci, et al. Effect of melatonin on oxidative stress and inflammatory response in maintenance hemodialysis patients with chronic renal failure [J]. Journal of Difficult Diseases, 2018, 17(4): 374-7.</w:t>
      </w:r>
    </w:p>
    <w:p w:rsidR="00A90C07" w:rsidRDefault="00A90C07" w:rsidP="00A90C07">
      <w:r>
        <w:t>1067 ZHANG Chunyan, LIU Ying, YING L I U. Application of PDCA cycle nursing intervention in reducing short-term withdrawal rate of peritoneal dialysis patients [J]. Nursing Practice and Research, 2018, 15(20): 54-5.</w:t>
      </w:r>
    </w:p>
    <w:p w:rsidR="00A90C07" w:rsidRDefault="00A90C07" w:rsidP="00A90C07">
      <w:r>
        <w:t>1068 Zhang Hazhen, Liu Peng, Wang Junlu, et al. Application effect of leucovorin in the treatment of renal anemia [J]. Practical Clinical Medicine, 2018, 19(12): 1-4.</w:t>
      </w:r>
    </w:p>
    <w:p w:rsidR="00A90C07" w:rsidRDefault="00A90C07" w:rsidP="00A90C07">
      <w:r>
        <w:t>1069 Zhang Juanjuan, Wang Qijing, Chen Lili, et al. Value analysis of continuous blood purification application in infectious shock patients with renal dysfunction [J]. Medical Theory and Practice, 2018, 31(23): 3530-1.</w:t>
      </w:r>
    </w:p>
    <w:p w:rsidR="00A90C07" w:rsidRDefault="00A90C07" w:rsidP="00A90C07">
      <w:r>
        <w:t>1070 Zhang Qi-Xiong. Synthesis of reactive oxygen-responsive materials and their drug-carrying systems in the prevention and treatment of inflammatory diseases [D]; Army Military Medical University, Pharmacy, 2018.</w:t>
      </w:r>
    </w:p>
    <w:p w:rsidR="00A90C07" w:rsidRDefault="00A90C07" w:rsidP="00A90C07">
      <w:r>
        <w:t>1071 ZHANG XUPING, ZHENG JUNLIAN, JUN LIANG Z. Effects of targeted nursing care on self-care behaviors of peritoneal dialysis in elderly patients with diabetic nephropathy [J]. Family Medicine, 2018, (2): 215.</w:t>
      </w:r>
    </w:p>
    <w:p w:rsidR="00A90C07" w:rsidRDefault="00A90C07" w:rsidP="00A90C07">
      <w:r>
        <w:t>1072 ZHANG Ai-Ping. Evaluation of the application effect of extended care on maintenance hemodialysis patients [J]. Chinese and Foreign Medicine Research, 2018, 16(6): 83-5.</w:t>
      </w:r>
    </w:p>
    <w:p w:rsidR="00A90C07" w:rsidRDefault="00A90C07" w:rsidP="00A90C07">
      <w:r>
        <w:t>1073 ZHAO Guang-Ying, LIU Hui-Lin, HUI Lin L. Effects of corrective education model on calcium and phosphorus metabolism in hemodialysis patients with end-stage renal disease [J]. General Practice Nursing, 2018, 16(19): 2418-20.</w:t>
      </w:r>
    </w:p>
    <w:p w:rsidR="00A90C07" w:rsidRDefault="00A90C07" w:rsidP="00A90C07">
      <w:r>
        <w:t>1074 Zhao Hongbin. Analysis of factors affecting osteoporotic fracture in postmenopausal female non-dialysis chronic kidney disease patients [J]. Journal of Changzhi Medical College, 2018, 32(3): 198-200.</w:t>
      </w:r>
    </w:p>
    <w:p w:rsidR="00A90C07" w:rsidRDefault="00A90C07" w:rsidP="00A90C07">
      <w:r>
        <w:t>1075 Zhao Yanyan. Effects of reduced glutathione on TLRs/MYD88 signaling pathway and microinflammatory status in hemodialysis patients [J]. Chinese Journal of Health Inspection, 2018, 28(11): 1350-2.</w:t>
      </w:r>
    </w:p>
    <w:p w:rsidR="00A90C07" w:rsidRDefault="00A90C07" w:rsidP="00A90C07">
      <w:r>
        <w:t>1076 ZHAO Ying, YANG Xiaojuan, WANG Chunling, et al. Effects of health education pathway management on disease uncertainty and medical compliance behavior of uremic patients [J]. Journal of Practical Diabetes, 2018, 14(6): 58.</w:t>
      </w:r>
    </w:p>
    <w:p w:rsidR="00A90C07" w:rsidRDefault="00A90C07" w:rsidP="00A90C07">
      <w:r>
        <w:t>1077 Zheng Lijuan. The role of continuous hemodialysis in the treatment of diabetic nephropathy ketoacidosis combined with acute kidney injury [J]. Dietary Health Care, 2018, 5(12): 65-6.</w:t>
      </w:r>
    </w:p>
    <w:p w:rsidR="00A90C07" w:rsidRDefault="00A90C07" w:rsidP="00A90C07">
      <w:r>
        <w:t xml:space="preserve">1078 ZHENG Suping, NING Qian, YANG Huili, et al. Effects of individualized exercise combined with targeted nursing intervention on nutritional status and quality of life of uremic hemodialysis </w:t>
      </w:r>
      <w:r>
        <w:lastRenderedPageBreak/>
        <w:t>patients [J]. Henan Medical Research, 2018, 27(17): 3252-3.</w:t>
      </w:r>
    </w:p>
    <w:p w:rsidR="00A90C07" w:rsidRDefault="00A90C07" w:rsidP="00A90C07">
      <w:r>
        <w:t>1079 Zou JH, Bian BH, Hu DK, et al. Effect of individualized exercise intervention on improving quality of life of elderly maintenance hemodialysis patients [J]. Practical Geriatrics, 2018, 32(7): 649-52.</w:t>
      </w:r>
    </w:p>
    <w:p w:rsidR="00A90C07" w:rsidRDefault="00A90C07" w:rsidP="00A90C07">
      <w:pPr>
        <w:rPr>
          <w:rFonts w:hint="eastAsia"/>
        </w:rPr>
      </w:pPr>
      <w:r>
        <w:t>1080 Zou Yufang. Evaluation of the effect of quality nursing care for hypertensive nephropathy patients receiving hemodialysis [J]. Contemporary Medicine Series, 2018, 16(17): 243-5.</w:t>
      </w:r>
    </w:p>
    <w:p w:rsidR="00A90C07" w:rsidRDefault="00A90C07" w:rsidP="00A90C07">
      <w:r>
        <w:t>1081 A Xian Uzhina. Study related to the effects of tai chi exercise on blood pressure, heart rate, physical changes and IGF-1 in hemodialysis patients [D]; Xinjiang Medical University, Internal Medicine (Nephrology), 2019.</w:t>
      </w:r>
    </w:p>
    <w:p w:rsidR="00A90C07" w:rsidRDefault="00A90C07" w:rsidP="00A90C07">
      <w:r>
        <w:t>1082 A Xian Uzhina, Zhang Li, Li Yufang, et al. Study on the effects of tai chi exercise on blood pressure, heart rate and physical changes in hemodialysis patients [J]. Chinese Journal of Integrative Nephrology, 2019, 20(9): 776-80.</w:t>
      </w:r>
    </w:p>
    <w:p w:rsidR="00A90C07" w:rsidRDefault="00A90C07" w:rsidP="00A90C07">
      <w:r>
        <w:t>1083 Bo Ruonan. Study on the immune-enhancing effect of liposomes of Lycium barbarum polysaccharide and its mechanism [D]; Nanjing Agricultural University, Veterinary Medicine; Clinical Veterinary Medicine, 2019.</w:t>
      </w:r>
    </w:p>
    <w:p w:rsidR="00A90C07" w:rsidRDefault="00A90C07" w:rsidP="00A90C07">
      <w:r>
        <w:t>1084 Chen Cheng. Analysis of the efficacy of leucovorin in improving cardiac function in patients with chronic renal failure and hemodialysis heart failure [J]. Chinese and Foreign Medicine, 2019, 38(14): 109-11.</w:t>
      </w:r>
    </w:p>
    <w:p w:rsidR="00A90C07" w:rsidRDefault="00A90C07" w:rsidP="00A90C07">
      <w:r>
        <w:t>1085 Chen Xianyu. Study on the intervention effect of dandelion polysaccharide on acute kidney injury in rats [D]; Hebei North College, Internal Medicine, 2019.</w:t>
      </w:r>
    </w:p>
    <w:p w:rsidR="00A90C07" w:rsidRDefault="00A90C07" w:rsidP="00A90C07">
      <w:r>
        <w:t>1086 Chen YF, Dong YZ, Zhou ML, et al. Effects of exercise-music therapy on general well-being and coping styles of maintenance hemodialysis patients [J]. Zhejiang Medical Education, 2019, 18(5): 32-4,8.</w:t>
      </w:r>
    </w:p>
    <w:p w:rsidR="00A90C07" w:rsidRDefault="00A90C07" w:rsidP="00A90C07">
      <w:r>
        <w:t>1087 Chen YP. Efficacy of noninvasive ventilation combined with hemodialysis in the treatment of uremia with acute left heart failure [J]. Chinese Medical Science, 2019, 9(17): 208-10.</w:t>
      </w:r>
    </w:p>
    <w:p w:rsidR="00A90C07" w:rsidRDefault="00A90C07" w:rsidP="00A90C07">
      <w:r>
        <w:t>1088 CUI Lianshun, YU Meiyan, YU M. Effect of levofloxacin combined with heparin on serum PCT and CRP levels in patients with hemodialysis catheter infection [J]. International Medical and Health Herald, 2019, 25(18): 3114-7.</w:t>
      </w:r>
    </w:p>
    <w:p w:rsidR="00A90C07" w:rsidRDefault="00A90C07" w:rsidP="00A90C07">
      <w:r>
        <w:t>1089 Cui Weihua, Liu Weige, Liu Changrong, et al. Effect of nursing intervention based on human fitness transfer theory in hemodialysis patients [J]. Clinical Medicine Research and Practice, 2019, 4(2): 177-8,95.</w:t>
      </w:r>
    </w:p>
    <w:p w:rsidR="00A90C07" w:rsidRDefault="00A90C07" w:rsidP="00A90C07">
      <w:r>
        <w:t>1090 Deng Huiwen. Clinical Observation of Renyuan Granules in the Treatment of Chronic Kidney Disease in Stages 3-5 [D]; Hubei University of Traditional Chinese Medicine, Traditional Chinese Medicine and Internal Medicine, 2019.</w:t>
      </w:r>
    </w:p>
    <w:p w:rsidR="00A90C07" w:rsidRDefault="00A90C07" w:rsidP="00A90C07">
      <w:r>
        <w:t>1091 Deng Jiangtao, Zhang Jingjing, Shen Huiqin, et al. Effects of pyruvate intraperitoneal resuscitation on JAK/STAT signaling pathway in intestinal tissues of rats with hemorrhagic shock [J]. Chinese Journal of Anesthesiology, 2019, 39(7): 866-9.</w:t>
      </w:r>
    </w:p>
    <w:p w:rsidR="00A90C07" w:rsidRDefault="00A90C07" w:rsidP="00A90C07">
      <w:r>
        <w:t>1092 Ding SJ. Analysis of nursing + exercise therapy in hemodialysis [J]. Chinese Continuing Medical Education, 2019, 11(18): 141-3.</w:t>
      </w:r>
    </w:p>
    <w:p w:rsidR="00A90C07" w:rsidRDefault="00A90C07" w:rsidP="00A90C07">
      <w:r>
        <w:t>1093 Dong Q. Analysis of clinical efficacy of hemodialysis and small-dose hormone combined treatment of uremia [J]. Healthy Friends, 2019, (9): 54.</w:t>
      </w:r>
    </w:p>
    <w:p w:rsidR="00A90C07" w:rsidRDefault="00A90C07" w:rsidP="00A90C07">
      <w:r>
        <w:t>1094 Du Liping. Research on the application of aerobic exercise program in peritoneal dialysis patients [D]; Zhengzhou University, Nursing, 2019.</w:t>
      </w:r>
    </w:p>
    <w:p w:rsidR="00A90C07" w:rsidRDefault="00A90C07" w:rsidP="00A90C07">
      <w:r>
        <w:t xml:space="preserve">1095 DU Meilian, QU Xiaolu, QI Yinghui, et al. Effects of astragalus injection on oxidative stress in </w:t>
      </w:r>
      <w:r>
        <w:lastRenderedPageBreak/>
        <w:t>hemodialysis patients after intravenous iron therapy [J]. Chinese Journal of Integrative Nephrology, 2019, 20(7): 590-2.</w:t>
      </w:r>
    </w:p>
    <w:p w:rsidR="00A90C07" w:rsidRDefault="00A90C07" w:rsidP="00A90C07">
      <w:r>
        <w:t>1096 Fan Binfu. Analysis and research on treatment and clinical prognosis of acute poisonous mushroom poisoning [J]. Chinese and Foreign Medicine, 2019, 38(32): 59-61.</w:t>
      </w:r>
    </w:p>
    <w:p w:rsidR="00A90C07" w:rsidRDefault="00A90C07" w:rsidP="00A90C07">
      <w:r>
        <w:t>1097 Fu Li-Hua. Clinical application of CRRT in patients with acute kidney injury due to crush syndrome; proceedings of the Chinese Physicians Association Nephrologists Branch 2019 Academic Annual Meeting (CNA2019), Boao, Hainan, F, 2019 [C].</w:t>
      </w:r>
    </w:p>
    <w:p w:rsidR="00A90C07" w:rsidRDefault="00A90C07" w:rsidP="00A90C07">
      <w:r>
        <w:t>1098 GAO SI YAO, LU WAN GANG, WAN GANG L. Meta-analysis of the effectiveness of aerobic exercise in improving the quality of survival of maintenance hemodialysis patients [J]. Chinese Journal of Rehabilitation Medicine, 2019, 34(4): 453-9.</w:t>
      </w:r>
    </w:p>
    <w:p w:rsidR="00A90C07" w:rsidRDefault="00A90C07" w:rsidP="00A90C07">
      <w:pPr>
        <w:rPr>
          <w:rFonts w:hint="eastAsia"/>
        </w:rPr>
      </w:pPr>
      <w:r>
        <w:t>1099 GUAN JUN RONG, LAI SHAO YAN, LAI S. Effects of rehabilitation exercise training on sleep quality and fatigue level of uremic hemodialysis patients [J]. Chinese Journal of Practical Nursing, 2019, 35(26): 2012-6.</w:t>
      </w:r>
    </w:p>
    <w:p w:rsidR="00A90C07" w:rsidRDefault="00A90C07" w:rsidP="00A90C07">
      <w:r>
        <w:t>1100 Guo H. Methods and effects of aerobic exercise on maintenance hemodialysis patients [J]. Health Care Guide, 2019, (47): 261.</w:t>
      </w:r>
    </w:p>
    <w:p w:rsidR="00A90C07" w:rsidRDefault="00A90C07" w:rsidP="00A90C07">
      <w:r>
        <w:t>1101 Han Mei. Evaluation of the effect of supportive psychotherapy combined with aerobic exercise applied to maintenance hemodialysis patients [J]. Medical Clinical Research, 2019, 36(11): 2193-5.</w:t>
      </w:r>
    </w:p>
    <w:p w:rsidR="00A90C07" w:rsidRDefault="00A90C07" w:rsidP="00A90C07">
      <w:r>
        <w:t>1102 HAN Pengxun. Experimental study of TCM somatic evidence and metabolic characteristics of type 2 diabetic nephropathy and artemether intervention [D]; Guangzhou University of Traditional Chinese Medicine, Clinical of Integrative Medicine and Western Medicine, 2019.</w:t>
      </w:r>
    </w:p>
    <w:p w:rsidR="00A90C07" w:rsidRDefault="00A90C07" w:rsidP="00A90C07">
      <w:r>
        <w:t>1103 Hao DY. Application of resistance training combined with aerobic exercise in hemodialysis patients [J]. Nursing Practice and Research, 2019, 16(21): 66-7.</w:t>
      </w:r>
    </w:p>
    <w:p w:rsidR="00A90C07" w:rsidRDefault="00A90C07" w:rsidP="00A90C07">
      <w:r>
        <w:t>1104 HE JIAN-ZHONG, CHEN GUANG-QUAN, GUANG-QUAN C. Effects of high-throughput hemodialysis on toxin clearance and levels of inflammatory factors and oxidative stress factors in patients with type 2 diabetic nephropathy [J]. Marker Immunoassay and Clinics, 2019, 26(4): 571-5.</w:t>
      </w:r>
    </w:p>
    <w:p w:rsidR="00A90C07" w:rsidRDefault="00A90C07" w:rsidP="00A90C07">
      <w:r>
        <w:t>1105 HE Tonglin, MAI HaoTian, LIU JunHua, et al. Observation of the application effect of exercise rehabilitation therapy on patients with uremic sarcopenia [J]. China Practical Medicine, 2019, 14(9): 188-90.</w:t>
      </w:r>
    </w:p>
    <w:p w:rsidR="00A90C07" w:rsidRDefault="00A90C07" w:rsidP="00A90C07">
      <w:r>
        <w:t>1106 HU Xiaoyan, YIN Lixia, ZHANG Hailin, et al. Effects of multidisciplinary cooperative exercise therapy on quality of life and microinflammatory status of maintenance hemodialysis patients [J]. China Nursing Management, 2019, 19(10): 1467-71.</w:t>
      </w:r>
    </w:p>
    <w:p w:rsidR="00A90C07" w:rsidRDefault="00A90C07" w:rsidP="00A90C07">
      <w:r>
        <w:t>1107 HUANG Chunxia, LIN Qiuhua, NG Jinquan, et al. Effects of aerobic exercise in dialysis on sleep quality and quality of life of hemodialysis patients [J]. Nursing Practice and Research, 2019, 16(3): 35-6.</w:t>
      </w:r>
    </w:p>
    <w:p w:rsidR="00A90C07" w:rsidRDefault="00A90C07" w:rsidP="00A90C07">
      <w:r>
        <w:t>1108 Huang Daoda. Efficacy of iron sucrose combined with recombinant human erythropoietin in the treatment of hemodialysis patients with combined renal anemia [J]. Medical Equipment, 2019, 32(22): 74-5.</w:t>
      </w:r>
    </w:p>
    <w:p w:rsidR="00A90C07" w:rsidRDefault="00A90C07" w:rsidP="00A90C07">
      <w:r>
        <w:t>1109 Huang Haiyan. Effect of Picrasidine on Lipopolysaccharide-Induced Peritoneal Fibrosis in Uremic Rats via TGF--β1/Samd3 [D]; Guangxi Medical University, Nephrology, 2019.</w:t>
      </w:r>
    </w:p>
    <w:p w:rsidR="00A90C07" w:rsidRDefault="00A90C07" w:rsidP="00A90C07">
      <w:r>
        <w:t>1110 HUANG Li, WANG Yongjian, YONG JIAN W. Observation on clinical efficacy of different blood purification modalities on sepsis-induced acute kidney injury [J]. Chinese Medical Journal, 2019, 54(7): 798-800.</w:t>
      </w:r>
    </w:p>
    <w:p w:rsidR="00A90C07" w:rsidRDefault="00A90C07" w:rsidP="00A90C07">
      <w:r>
        <w:lastRenderedPageBreak/>
        <w:t>1111 HUANG Lijuan, DUAN Peibei, ZHANG Jing, et al. Effects of exercise guidance on quality of life of hemodialysis patients based on trans-theoretical modeling [J]. China Blood Purification, 2019, 18(3): 181-4.</w:t>
      </w:r>
    </w:p>
    <w:p w:rsidR="00A90C07" w:rsidRDefault="00A90C07" w:rsidP="00A90C07">
      <w:r>
        <w:t>1112 Huang Xiuli. Clinical study of abdominal wall nerve block combined with remifentanil for patients undergoing peritoneal dialysis placement for combined cardiovascular diseases [D]; Chinese Academy of Medical Sciences, Peking Union Medical College, Anesthesiology, 2019.</w:t>
      </w:r>
    </w:p>
    <w:p w:rsidR="00A90C07" w:rsidRDefault="00A90C07" w:rsidP="00A90C07">
      <w:r>
        <w:t>1113 Huang Yanlin. Application of 5E rehabilitation model based on WeChat platform in hemodialysis patients with CKD-MBD; proceedings of the Chinese Physicians Association Nephrologists Branch 2019 Academic Annual Meeting (CNA2019), Boao, Hainan, F, 2019 [C].</w:t>
      </w:r>
    </w:p>
    <w:p w:rsidR="00A90C07" w:rsidRDefault="00A90C07" w:rsidP="00A90C07">
      <w:r>
        <w:t>1114 Huang Yuanyuan. Endurance exercise in hemodialysis improves patients' hypotensive state; proceedings of the Chinese Physicians Association Nephrology Physicians Branch Annual Academic Conference 2019 (CNA2019), Boao, Hainan, F, 2019 [C].</w:t>
      </w:r>
    </w:p>
    <w:p w:rsidR="00A90C07" w:rsidRDefault="00A90C07" w:rsidP="00A90C07">
      <w:pPr>
        <w:rPr>
          <w:rFonts w:hint="eastAsia"/>
        </w:rPr>
      </w:pPr>
      <w:r>
        <w:t>1115 Jiao Lijuan, Tohuti Pazhendanmu, Li Yufang, et al. Analysis of the Effects of Aerobic Exercise Combined with Levocanidin on Inflammatory State, Oxidative Stress, and Nutritional Status of Maintenance Hemodialysis Patients [J]. Chinese Journal of Frontiers of Medicine (Electronic Edition), 2019, 11(11): 90-3.</w:t>
      </w:r>
    </w:p>
    <w:p w:rsidR="00A90C07" w:rsidRDefault="00A90C07" w:rsidP="00A90C07">
      <w:r>
        <w:t>1116 Xie Yuhuai. Immunomodulatory effects of alfalfa polysaccharides and their mechanisms [D]; Shandong Agricultural University, Animal Nutrition Physiology, 2019.</w:t>
      </w:r>
    </w:p>
    <w:p w:rsidR="00A90C07" w:rsidRDefault="00A90C07" w:rsidP="00A90C07">
      <w:r>
        <w:t>1117 Lan Xinxin. Clinical study of quality nursing service to reduce peritonitis in home peritoneal dialysis patients; proceedings of the Chinese Physicians Association Nephrologists Branch 2019 Academic Annual Meeting (CNA2019), Boao, Hainan, F, 2019 [C].</w:t>
      </w:r>
    </w:p>
    <w:p w:rsidR="00A90C07" w:rsidRDefault="00A90C07" w:rsidP="00A90C07">
      <w:r>
        <w:t>1118 Lan Xinxin. Clinical study of quality nursing service to reduce negative emotions of home peritoneal dialysis patients; proceedings of the Chinese Physicians Association Nephrology Physicians Branch Annual Academic Conference 2019 (CNA2019), Boao, Hainan, F, 2019 [C].</w:t>
      </w:r>
    </w:p>
    <w:p w:rsidR="00A90C07" w:rsidRDefault="00A90C07" w:rsidP="00A90C07">
      <w:r>
        <w:t>1119 LANG Haiyan H, HE Hanqin H, HAN QIN H. Impact of health education based on the trans-theoretical model on compliance behavior and self-care ability of uremic hemodialysis patients [J]. Medical Clinical Research, 2019, 36(4): 819-21.</w:t>
      </w:r>
    </w:p>
    <w:p w:rsidR="00A90C07" w:rsidRDefault="00A90C07" w:rsidP="00A90C07">
      <w:r>
        <w:t>1120 Li Bo. A study of individualized exercise combined with nursing intervention on nutritional status and quality of life of uremic hemodialysis patients [J]. Health | Health Must Read, 2019, (34): 151.</w:t>
      </w:r>
    </w:p>
    <w:p w:rsidR="00A90C07" w:rsidRDefault="00A90C07" w:rsidP="00A90C07">
      <w:r>
        <w:t>1121 Li J. Impact of hemodialysis and peritoneal dialysis on the prognosis of elderly patients with end-stage renal disease and the analysis of their influencing factors; proceedings of the Chinese Medical Doctors Association Nephrologists Branch 2019 Academic Annual Meeting (CNA2019), Boao, Hainan, F, 2019 [C].</w:t>
      </w:r>
    </w:p>
    <w:p w:rsidR="00A90C07" w:rsidRDefault="00A90C07" w:rsidP="00A90C07">
      <w:r>
        <w:t>1122 Li J. Application of continuous blood purification in infectious shock with renal dysfunction [J]. Journal of Shanxi Staff Medical College, 2019, 29(4): 30-2.</w:t>
      </w:r>
    </w:p>
    <w:p w:rsidR="00A90C07" w:rsidRDefault="00A90C07" w:rsidP="00A90C07">
      <w:r>
        <w:t>1123 Li Ruihua, Chen Huiling, Wu Xueyu, et al. Effects of pedaling training on laboratory objective indexes in uremic hemodialysis patients [J]. Journal of Guangzhou Medical University, 2019, 47(2): 116-8.</w:t>
      </w:r>
    </w:p>
    <w:p w:rsidR="00A90C07" w:rsidRDefault="00A90C07" w:rsidP="00A90C07">
      <w:r>
        <w:t>1124 Li Ruixue. Cardioprotective effects of leucovorin in maintenance hemodialysis patients [D]; Shandong First Medical University, Internal Medicine, 2019.</w:t>
      </w:r>
    </w:p>
    <w:p w:rsidR="00A90C07" w:rsidRDefault="00A90C07" w:rsidP="00A90C07">
      <w:r>
        <w:t>1125 Li Xingmei. Impact of nursing interventions on quality of life of maintenance hemodialysis patients; proceedings of the Chinese Physicians Association Nephrology Physicians Branch 2019 Academic Annual Meeting (CNA2019), Boao, Hainan, F, 2019 [C].</w:t>
      </w:r>
    </w:p>
    <w:p w:rsidR="00A90C07" w:rsidRDefault="00A90C07" w:rsidP="00A90C07">
      <w:r>
        <w:lastRenderedPageBreak/>
        <w:t>1126 Li Zhemei. Research on the effect of health management on calcium and phosphorus metabolism in maintenance hemodialysis patients based on trans-theoretical modeling [J]. Contemporary Nurses (Upper Ten Journal), 2019, 26(5): 130-2.</w:t>
      </w:r>
    </w:p>
    <w:p w:rsidR="00A90C07" w:rsidRDefault="00A90C07" w:rsidP="00A90C07">
      <w:r>
        <w:t>1127 Liang Yanping, Zheng Juanlian, Zhang Yingjun, et al. Effects of aerobic-resistance exercise intervention on somatic function and oxidative stress in maintenance hemodialysis patients [J]. General Practice Nursing, 2019, 17(27): 3358-61.</w:t>
      </w:r>
    </w:p>
    <w:p w:rsidR="00A90C07" w:rsidRDefault="00A90C07" w:rsidP="00A90C07">
      <w:r>
        <w:t>1128 Liang Yu. Analysis of the effect of applying levocarnitine to improve nutritional status in uremic hemodialysis patients [J]. China Practical Medicine, 2019, 14(33): 116-7.</w:t>
      </w:r>
    </w:p>
    <w:p w:rsidR="00A90C07" w:rsidRDefault="00A90C07" w:rsidP="00A90C07">
      <w:pPr>
        <w:rPr>
          <w:rFonts w:hint="eastAsia"/>
        </w:rPr>
      </w:pPr>
      <w:r>
        <w:t>1129 LIAO XIAO ZHU, CHEN TONG, CHEN HAI, et al. Effects of renkang injection on cardiac function in patients undergoing maintenance hemodialysis [J]. Chinese Journal of Gerontology, 2019, 39(16): 4002-5.</w:t>
      </w:r>
    </w:p>
    <w:p w:rsidR="00A90C07" w:rsidRDefault="00A90C07" w:rsidP="00A90C07">
      <w:r>
        <w:t>1130 LIU J, MIAO X, ZHU ZHAOMING, ET AL. Effects of Senqi Qingtu Capsules on Oxidative Stress, Inflammatory Factors and Residual Renal Function in Hemodialysis Patients [J]. China Hospital Drug Evaluation and Analysis, 2019, 19(9): 1079-82.</w:t>
      </w:r>
    </w:p>
    <w:p w:rsidR="00A90C07" w:rsidRDefault="00A90C07" w:rsidP="00A90C07">
      <w:r>
        <w:t>1131 Liu Meiting. Effect of group management model on adherence of peritoneal dialysis patients; proceedings of the Chinese Physicians Association Nephrologists Branch 2019 Academic Annual Meeting (CNA2019), Boao, Hainan, F, 2019 [C].</w:t>
      </w:r>
    </w:p>
    <w:p w:rsidR="00A90C07" w:rsidRDefault="00A90C07" w:rsidP="00A90C07">
      <w:r>
        <w:t>1132 Liu XH. Study on prophylactic antibiotics and anesthetic aspects of peritoneal dialysis placement [D]; Shandong University, Internal Medicine (Nephrology), 2019.</w:t>
      </w:r>
    </w:p>
    <w:p w:rsidR="00A90C07" w:rsidRDefault="00A90C07" w:rsidP="00A90C07">
      <w:r>
        <w:t>1133 Liu, Dialysis. Effects of aerobic exercise workout on sleep quality and adverse emotions in uremic hemodialysis patients [J]. World Journal of Sleep Medicine, 2019, 6(8): 1039-40.</w:t>
      </w:r>
    </w:p>
    <w:p w:rsidR="00A90C07" w:rsidRDefault="00A90C07" w:rsidP="00A90C07">
      <w:r>
        <w:t>1134 Liu SJ. A study on the effect of motivational interviewing on the self-management level of maintenance hemodialysis patients [D]; Chengde Medical College, Nursing, 2019.</w:t>
      </w:r>
    </w:p>
    <w:p w:rsidR="00A90C07" w:rsidRDefault="00A90C07" w:rsidP="00A90C07">
      <w:r>
        <w:t>1135 Lu H-T. Study on the Role and Mechanism of Molecular Hydrogen in Ameliorating Peritoneal Fibrosis Associated with Peritoneal Dialysis via PTEN [D]; Chinese People's Liberation Army, Naval Military Medical University; Naval Military Medical University, Specialty Medicine Naval Aviation Medicine, 2019.</w:t>
      </w:r>
    </w:p>
    <w:p w:rsidR="00A90C07" w:rsidRDefault="00A90C07" w:rsidP="00A90C07">
      <w:r>
        <w:t>1136 LU Xin, YU Weimin, WEI Min Y. Clinical effect analysis of implementing maintenance hemodialysis treatment for patients with diabetic nephropathy [J]. Modern Medicine and Health Research (Electronic Edition), 2019, 3(18): 87-9.</w:t>
      </w:r>
    </w:p>
    <w:p w:rsidR="00A90C07" w:rsidRDefault="00A90C07" w:rsidP="00A90C07">
      <w:r>
        <w:t>1137 LUO Ji-Cong, LIANG Li, LI L. Design and implementation of peritoneal dialysis patient training model based on VARK learning style [J]. China Blood Purification, 2019, 18(2): 137-41.</w:t>
      </w:r>
    </w:p>
    <w:p w:rsidR="00A90C07" w:rsidRDefault="00A90C07" w:rsidP="00A90C07">
      <w:r>
        <w:t>1138 Lo, Torch Hui. Evaluation of the efficacy of continuous blood purification for heart failure combined with acute kidney injury in primary hospitals [J]. Journal of Electrocardiography (Electronic Edition), 2019, 8(3): 57-9.</w:t>
      </w:r>
    </w:p>
    <w:p w:rsidR="00A90C07" w:rsidRDefault="00A90C07" w:rsidP="00A90C07">
      <w:r>
        <w:t>1139 LUO Yi, LI Ba Min, BA MIN L. Observation on the effect of levocanidin combined with iron sucrose on patients with renal anemia on maintenance hemodialysis [J]. China Modern Drug Application, 2019, 13(13): 109-10.</w:t>
      </w:r>
    </w:p>
    <w:p w:rsidR="00A90C07" w:rsidRDefault="00A90C07" w:rsidP="00A90C07">
      <w:pPr>
        <w:rPr>
          <w:rFonts w:hint="eastAsia"/>
        </w:rPr>
      </w:pPr>
      <w:r>
        <w:t>1140 Ma Hui. Effect of nursing intervention on sleep quality and quality of life of patients with sleep disorders occurring on maintenance hemodialysis; proceedings of the Chinese Physicians Association Nephrologists Branch 2019 Academic Annual Meeting (CNA2019), Boao, Hainan, F, 2019 [C].</w:t>
      </w:r>
    </w:p>
    <w:p w:rsidR="00A90C07" w:rsidRDefault="00A90C07" w:rsidP="00A90C07">
      <w:r>
        <w:t xml:space="preserve">1141 Ma Hui. Impact of wechat group health education on self-care ability and quality of life of hemodialysis patients; proceedings of the Chinese Physicians Association Nephrologists Branch </w:t>
      </w:r>
      <w:r>
        <w:lastRenderedPageBreak/>
        <w:t>2019 Academic Annual Meeting (CNA2019), Boao, Hainan, F, 2019 [C].</w:t>
      </w:r>
    </w:p>
    <w:p w:rsidR="00A90C07" w:rsidRDefault="00A90C07" w:rsidP="00A90C07">
      <w:r>
        <w:t>1142 Ma Zhaodi. Effects of motivational interviewing based on trans-theoretical modeling on glycemic control and volume load in dialysis patients with diabetic nephropathy [J]. Practical Chinese and Western Medicine Clinic, 2019, 19(5): 160-1.</w:t>
      </w:r>
    </w:p>
    <w:p w:rsidR="00A90C07" w:rsidRDefault="00A90C07" w:rsidP="00A90C07">
      <w:r>
        <w:t>1143 Mai, Cui-fang. Study on the effect of calcium and phosphorus metabolism in maintenance hemodialysis patients based on trans-theoretical modeling [J]. General Practice Nursing, 2019, 17(15): 1860-3.</w:t>
      </w:r>
    </w:p>
    <w:p w:rsidR="00A90C07" w:rsidRDefault="00A90C07" w:rsidP="00A90C07">
      <w:r>
        <w:t>1144 Meilan, Liu Huixi, Zhang Wanjun, et al. Intervention of tea polyphenols on lipid peroxidation damage in end-stage renal disease patients on maintenance hemodialysis [J]. China Medical Guide, 2019, 17(28): 5-6.</w:t>
      </w:r>
    </w:p>
    <w:p w:rsidR="00A90C07" w:rsidRDefault="00A90C07" w:rsidP="00A90C07">
      <w:r>
        <w:t>1145 MENG Xiangzhong, WEI Qiong, ZHU Yu, et al. Continuous renal replacement therapy for the treatment of multiple organ failure in critically ill patients [J]. China Clinical Research, 2019, 32(6): 759-62.</w:t>
      </w:r>
    </w:p>
    <w:p w:rsidR="00A90C07" w:rsidRDefault="00A90C07" w:rsidP="00A90C07">
      <w:r>
        <w:t>1146 QIN Yajing, ZHANG Yufeng, PING Jinchao, et al. Effects of leucovorin combined with ultrapure dialysis on serum inflammatory factors, cardiac function, and vascular endothelial function in maintenance hemodialysis patients [J]. Clinical Misdiagnosis and Mistreatment, 2019, 32(6): 18-22.</w:t>
      </w:r>
    </w:p>
    <w:p w:rsidR="00A90C07" w:rsidRDefault="00A90C07" w:rsidP="00A90C07">
      <w:r>
        <w:t>1147 SUN Tianyu, BAN Yuan, ZHANG Peng, et al. Clinical observation of hemodialyzer combined with small-dose hormone treatment of uremia [J]. China Medical Device Info, 2019, 25(19): 134-5.</w:t>
      </w:r>
    </w:p>
    <w:p w:rsidR="00A90C07" w:rsidRDefault="00A90C07" w:rsidP="00A90C07">
      <w:r>
        <w:t>1148 Qin Chunmei, Li Gang, Zhao Yan, et al. Efficacy analysis of α-lipoic acid combined with methylcobalamin in the treatment of uremic peripheral neuropathy hemodialysis patients [J]. Laboratory Medicine and Clinics, 2019, 16(10): 1408-10.</w:t>
      </w:r>
    </w:p>
    <w:p w:rsidR="00A90C07" w:rsidRDefault="00A90C07" w:rsidP="00A90C07">
      <w:r>
        <w:t>1149 Tang Caixia. Research on the influence of intellectual promotion on self-management of maintenance hemodialysis patients [D]; Nanhua University, Nursing, 2019.</w:t>
      </w:r>
    </w:p>
    <w:p w:rsidR="00A90C07" w:rsidRDefault="00A90C07" w:rsidP="00A90C07">
      <w:r>
        <w:t>1150 Tang Xueying, Ning Yangshan, Tian Gangyan, et al. Observation on the effect of levocanidin in the treatment of chronic renal failure combined with arrhythmia [J]. Contemporary Medicine Series, 2019, 17(21): 136-8.</w:t>
      </w:r>
    </w:p>
    <w:p w:rsidR="00A90C07" w:rsidRDefault="00A90C07" w:rsidP="00A90C07">
      <w:r>
        <w:t>1151 TANG Xiaotie, XU Jie, WANG Liyuan, et al. Effects of atorvastatin combined with irbesartan on oxidative stress and microinflammatory status in elderly peritoneal dialysis patients [J]. Advances in Modern Biomedicine, 2019, 19(20): 3908-11,19.</w:t>
      </w:r>
    </w:p>
    <w:p w:rsidR="00A90C07" w:rsidRDefault="00A90C07" w:rsidP="00A90C07">
      <w:r>
        <w:t>1152 Wan Guoyun. Study on the synergistic effect of nano-erythrocyte therapy system combined with photothermal/photodynamic and chemotherapy on breast cancer [D]; Tianjin Medical University, Pharmacy, 2019.</w:t>
      </w:r>
    </w:p>
    <w:p w:rsidR="00A90C07" w:rsidRDefault="00A90C07" w:rsidP="00A90C07">
      <w:pPr>
        <w:rPr>
          <w:rFonts w:hint="eastAsia"/>
        </w:rPr>
      </w:pPr>
      <w:r>
        <w:t>1153 Wang T. Analysis of the impact of video tutorials on hemodialysis patients' adherence; proceedings of the Chinese Physicians Association Nephrologists Branch 2019 Academic Annual Meeting (CNA2019), Boao, Hainan, F, 2019 [C].</w:t>
      </w:r>
    </w:p>
    <w:p w:rsidR="00A90C07" w:rsidRDefault="00A90C07" w:rsidP="00A90C07">
      <w:r>
        <w:t>1154 Wang Aihui. Research on the application of personalized care in the care of arteriovenous endovascular fistula in maintenance hemodialysis patients [J]. Medical Food Therapy and Health, 2019, (15): 162,4.</w:t>
      </w:r>
    </w:p>
    <w:p w:rsidR="00A90C07" w:rsidRDefault="00A90C07" w:rsidP="00A90C07">
      <w:r>
        <w:t>1155 WANG Daojun, WU Ji, ZHANG Wen, et al. Effect of CRRT treatment on the effect and survival rate of patients with acute kidney injury due to infectious shock [J]. Journal of Baotou Medical College, 2019, 35(12): 33-5.</w:t>
      </w:r>
    </w:p>
    <w:p w:rsidR="00A90C07" w:rsidRDefault="00A90C07" w:rsidP="00A90C07">
      <w:r>
        <w:t xml:space="preserve">1156 Wang Chang. Application of quality nursing service in the care of arteriovenous </w:t>
      </w:r>
      <w:r>
        <w:lastRenderedPageBreak/>
        <w:t>endovascular fistula in hemodialysis patients; proceedings of the Chinese Physicians Association Nephrologists Branch 2019 Academic Annual Meeting (CNA2019), Boao, Hainan, F, 2019 [C].</w:t>
      </w:r>
    </w:p>
    <w:p w:rsidR="00A90C07" w:rsidRDefault="00A90C07" w:rsidP="00A90C07">
      <w:r>
        <w:t>1157 Wang, H. Y., Cai, S. Q., Xia, J. M., et al. Effectiveness of problem-oriented nursing model in preventing hypoglycemia in hemodialysis in patients with diabetic nephropathy [J]. Journal of Clinical Nursing, 2019, 18(3): 37-40.</w:t>
      </w:r>
    </w:p>
    <w:p w:rsidR="00A90C07" w:rsidRDefault="00A90C07" w:rsidP="00A90C07">
      <w:r>
        <w:t>1158 Wang Hongying. Evaluation of the effect of intensive health education on maintenance hemodialysis patients; proceedings of the Chinese Physicians Association Nephrologists Branch 2019 Academic Annual Meeting (CNA2019), Boao, Hainan, F, 2019 [C].</w:t>
      </w:r>
    </w:p>
    <w:p w:rsidR="00A90C07" w:rsidRDefault="00A90C07" w:rsidP="00A90C07">
      <w:r>
        <w:t>1159 WANG JAYING, CHEN XUEFANG, XUEFANG C. Effects of low-intensity aerobic exercise on dialysis effect and fatigue status of hemodialysis patients [J]. Big Doctor, 2019, 4(13): 1-2,7.</w:t>
      </w:r>
    </w:p>
    <w:p w:rsidR="00A90C07" w:rsidRDefault="00A90C07" w:rsidP="00A90C07">
      <w:r>
        <w:t>1160 WANG Lin, WANG Hong, HONG W. Research on the application effect of exercise management pyramid picture in hemodialysis patients [J]. Chinese Medical Science, 2019, 9(15): 199-201.</w:t>
      </w:r>
    </w:p>
    <w:p w:rsidR="00A90C07" w:rsidRDefault="00A90C07" w:rsidP="00A90C07">
      <w:r>
        <w:t>1161 WANG L. Effects of targeted nursing intervention combined with individualized exercise on nutritional status and quality of life of uremic hemodialysis patients [J]. Capital Food &amp; Medicine, 2019, 26(20): 91.</w:t>
      </w:r>
    </w:p>
    <w:p w:rsidR="00A90C07" w:rsidRDefault="00A90C07" w:rsidP="00A90C07">
      <w:r>
        <w:t>1162 Wang P, Wang XC, Liu J, et al. Clinical observation of applying the concept of “Knowing - Believing - Acting” to improve the quality of life of patients with secondary hyperparathyroidism [J]. Jilin Medical Science, 2019, 40(2): 423-5.</w:t>
      </w:r>
    </w:p>
    <w:p w:rsidR="00A90C07" w:rsidRDefault="00A90C07" w:rsidP="00A90C07">
      <w:r>
        <w:t>1163 WANG XI, ZHOU Lijuan, LI JUAN Z. Effect of planned exercise intervention on hemodialysis patients [J]. Contemporary Nurses (Zhongdian), 2019, 26(6): 103-5.</w:t>
      </w:r>
    </w:p>
    <w:p w:rsidR="00A90C07" w:rsidRDefault="00A90C07" w:rsidP="00A90C07">
      <w:r>
        <w:t>1164 WANG Shusen. Study on the correlation between improvement of acute kidney injury and mitochondrial autophagy by chuanxiongzine [D]; Hebei North College, Clinical Pharmacy, 2019.</w:t>
      </w:r>
    </w:p>
    <w:p w:rsidR="00A90C07" w:rsidRDefault="00A90C07" w:rsidP="00A90C07">
      <w:r>
        <w:t>1165 Wang WT, Wu CH, Shen MF, et al. Meta-analysis of the effects of aerobic exercise on dialysis adequacy, microinflammatory status and albumin level in patients on dialysis [J]. Zhejiang Medicine, 2019, 41(3): 255-9,85.</w:t>
      </w:r>
    </w:p>
    <w:p w:rsidR="00A90C07" w:rsidRDefault="00A90C07" w:rsidP="00A90C07">
      <w:r>
        <w:t>1166 WANG Xiaojing, ZHANG Kun, GE Yan, et al. Effects of exercise on inflammation, oxidative stress and endothelial function in maintenance hemodialysis patients [J]. China Blood Purification, 2019, 18(6): 390-3.</w:t>
      </w:r>
    </w:p>
    <w:p w:rsidR="00A90C07" w:rsidRDefault="00A90C07" w:rsidP="00A90C07">
      <w:r>
        <w:t>1167 WANG YAHHUI, WU YANQI, SHEN FENG, et al. Hemoperfusion combined with continuous venous-venous hemofiltration for rescue treatment of ? Meta-analysis of clinical efficacy of hemoperfusion combined with continuous veno-venous hemofiltration in paraquat poisoning [J]. Chinese Emergency Medicine for Critical Illness, 2019, 31(2): 214-20.</w:t>
      </w:r>
    </w:p>
    <w:p w:rsidR="00A90C07" w:rsidRDefault="00A90C07" w:rsidP="00A90C07">
      <w:r>
        <w:t>1168 Wang YAN. Study on the effect of resistance exercise on fatigue in hemodialysis patients during dialysis [D]; Chinese Academy of Medical Sciences, Peking Union Medical College, Nursing, 2019.</w:t>
      </w:r>
    </w:p>
    <w:p w:rsidR="00A90C07" w:rsidRDefault="00A90C07" w:rsidP="00A90C07">
      <w:pPr>
        <w:rPr>
          <w:rFonts w:hint="eastAsia"/>
        </w:rPr>
      </w:pPr>
      <w:r>
        <w:t>1169 Wang Yanping, Cai Yuwei, Mao Weijun, et al. Study on the Effectiveness of Exercise Management Pyramid Picture in Hemodialysis Patients [J]. Chinese Journal of Preventive Medicine, 2019, 20(8): 763-5.</w:t>
      </w:r>
    </w:p>
    <w:p w:rsidR="00A90C07" w:rsidRDefault="00A90C07" w:rsidP="00A90C07">
      <w:r>
        <w:t>1170 Wei Chunchen, Wei Jingpeng, Lai Jinqiu, et al. Study on the effect of total saponins of Panax quinquefolium on the level of oxidative stress in a rat model of peritoneal fibrosis [J]. Snake Chi, 2019, 31(2): 193-6.</w:t>
      </w:r>
    </w:p>
    <w:p w:rsidR="00A90C07" w:rsidRDefault="00A90C07" w:rsidP="00A90C07">
      <w:r>
        <w:t xml:space="preserve">1171 WEN Ganjun, LIU Hong, CHEN Jian, et al. Effects of warming on pathological morphology and nociceptive inflammatory mediators in rats with myofascial pain trigger point model [J]. </w:t>
      </w:r>
      <w:r>
        <w:lastRenderedPageBreak/>
        <w:t>China Bone Injury, 2019, 32(3): 260-4.</w:t>
      </w:r>
    </w:p>
    <w:p w:rsidR="00A90C07" w:rsidRDefault="00A90C07" w:rsidP="00A90C07">
      <w:r>
        <w:t>1172 Wu, Huimin. Effects of intravenous iron sucrose supplementation and oral iron dextrose supplementation on anemia and oxidative stress in maintenance hemodialysis patients [D]; Hebei Medical University, Internal Medicine, 2019.</w:t>
      </w:r>
    </w:p>
    <w:p w:rsidR="00A90C07" w:rsidRDefault="00A90C07" w:rsidP="00A90C07">
      <w:r>
        <w:t>1173 Wu, Li-Ying. Evaluation of the application effect of high flux hemodialysis in the treatment of patients with chronic renal failure [J]. Diet and Health Care, 2019, 6(29): 21-2.</w:t>
      </w:r>
    </w:p>
    <w:p w:rsidR="00A90C07" w:rsidRDefault="00A90C07" w:rsidP="00A90C07">
      <w:r>
        <w:t>1174 Wu Shenglu. Screening of novel ferulic acid esterase and its enzymatic properties based on macro gene technology [D]; Nanjing Agricultural University, Food Science and Engineering, 2019.</w:t>
      </w:r>
    </w:p>
    <w:p w:rsidR="00A90C07" w:rsidRDefault="00A90C07" w:rsidP="00A90C07">
      <w:r>
        <w:t>1175 WU Zheqian, DAI Lihua, LIHUA D A I. Efficacy of blood purification combined with ustekin in the treatment of septic acute lung injury and the effect on matrix metalloproteinase levels [J]. Anhui Medicine, 2019, 23(12): 2382-5.</w:t>
      </w:r>
    </w:p>
    <w:p w:rsidR="00A90C07" w:rsidRDefault="00A90C07" w:rsidP="00A90C07">
      <w:r>
        <w:t>1176 XI Wen, LUO Junxiu, LIU Li, et al. Effects of short video APP on anxiety and depression in young patients on maintenance hemodialysis [J]. Journal of Qiqihar Medical College, 2019, 40(19): 2506-7.</w:t>
      </w:r>
    </w:p>
    <w:p w:rsidR="00A90C07" w:rsidRDefault="00A90C07" w:rsidP="00A90C07">
      <w:r>
        <w:t>1177 Xiao Y, Liu J, Xie Lizhen, et al. Effect of exercise therapy on the occurrence of hypotension in hemodialysis patients [J]. Chinese Contemporary Medicine, 2019, 26(11): 48-50.</w:t>
      </w:r>
    </w:p>
    <w:p w:rsidR="00A90C07" w:rsidRDefault="00A90C07" w:rsidP="00A90C07">
      <w:r>
        <w:t>1178 Xie Caiyun, Yan Jing, Zou De'e, et al. Study on the effect of aerobic exercise on toxin clearance in maintenance hemodialysis patients [J]. China Modern Drug Application, 2019, 13(23): 51-2.</w:t>
      </w:r>
    </w:p>
    <w:p w:rsidR="00A90C07" w:rsidRDefault="00A90C07" w:rsidP="00A90C07">
      <w:r>
        <w:t>1179 Xie YP. Analysis of the application of clinical pathway in hemodialysis; proceedings of the Chinese Physicians Association Nephrologists Branch 2019 Academic Annual Meeting (CNA2019), Boao, Hainan, F, 2019 [C].</w:t>
      </w:r>
    </w:p>
    <w:p w:rsidR="00A90C07" w:rsidRDefault="00A90C07" w:rsidP="00A90C07">
      <w:r>
        <w:t>1180 Xiong Tingwang. Effects of total alkaloids of Dendrobium officinale on chronic stress-induced anxiety model rats [D]; Zunyi Medical University, Pharmacology, 2019.</w:t>
      </w:r>
    </w:p>
    <w:p w:rsidR="00A90C07" w:rsidRDefault="00A90C07" w:rsidP="00A90C07">
      <w:r>
        <w:t>1181 Xu Z. Effects of SIRT1/FOXO1-mediated autophagy on diabetic nephropathy and the mechanism of metformin action [D]; Shandong University, Internal Medicine (Endocrine and Metabolic Diseases), 2019.</w:t>
      </w:r>
    </w:p>
    <w:p w:rsidR="00A90C07" w:rsidRDefault="00A90C07" w:rsidP="00A90C07">
      <w:r>
        <w:t>1182 XU Shuhua, GAO Qianqian, QIAN QIAN G. Effects of Musk Cardioprotection Pill on Cardiac Function in Patients with Chronic Heart Failure Combined with Maintenance Hemodialysis [J]. Dialysis and Artificial Organs, 2019, 30(4): 85-7.</w:t>
      </w:r>
    </w:p>
    <w:p w:rsidR="00A90C07" w:rsidRDefault="00A90C07" w:rsidP="00A90C07">
      <w:r>
        <w:t>1183 Xu WENN, WENG JINGJING, JIANG LINGYAN, et al. Improvement effect of self-management education on self-management behavior of maintenance hemodialysis patients [J]. Chinese Primary Medicine, 2019, 26(12): 1506-9.</w:t>
      </w:r>
    </w:p>
    <w:p w:rsidR="00A90C07" w:rsidRDefault="00A90C07" w:rsidP="00A90C07">
      <w:pPr>
        <w:rPr>
          <w:rFonts w:hint="eastAsia"/>
        </w:rPr>
      </w:pPr>
      <w:r>
        <w:t>1184 Xu Xuefang, Wu Jingyue, Cui Lina, et al. Effects of self-efficacy intervention on compliance behavior and quality of life of maintenance hemodialysis patients [J]. Nursing Practice and Research, 2019, 16(19): 58-60.</w:t>
      </w:r>
    </w:p>
    <w:p w:rsidR="00A90C07" w:rsidRDefault="00A90C07" w:rsidP="00A90C07">
      <w:r>
        <w:t>1185 XU PENGGE, SHI XIAO NA, XIAO NA S. Effect of acupressure on lower limb motor function of hemodialysis patients with diabetic nephropathy and evaluation of nursing effect [J]. Biped and Health Care, 2019, (17): 37-8.</w:t>
      </w:r>
    </w:p>
    <w:p w:rsidR="00A90C07" w:rsidRDefault="00A90C07" w:rsidP="00A90C07">
      <w:r>
        <w:t>1186 Yan Biyan, Mai CuiFang, Yang Weihong, et al. Effects of target-intensity aerobic exercise workout on nutritional status of peritoneal dialysis patients [J]. China Clinical Nursing, 2019, 11(5): 411-5.</w:t>
      </w:r>
    </w:p>
    <w:p w:rsidR="00A90C07" w:rsidRDefault="00A90C07" w:rsidP="00A90C07">
      <w:r>
        <w:t>1187 Yang Chunping. Effects of extended care on maintenance hemodialysis patients [J]. China National Health Medicine, 2019, 31(8): 161-3.</w:t>
      </w:r>
    </w:p>
    <w:p w:rsidR="00A90C07" w:rsidRDefault="00A90C07" w:rsidP="00A90C07">
      <w:r>
        <w:lastRenderedPageBreak/>
        <w:t>1188 Yang N. Effects of self-proposed Astragalus and Epiphyllum formula on treatment effect and quality of life of CRF maintenance hemodialysis patients [J]. Chinese Practical Medicine, 2019, 14(29): 20-2.</w:t>
      </w:r>
    </w:p>
    <w:p w:rsidR="00A90C07" w:rsidRDefault="00A90C07" w:rsidP="00A90C07">
      <w:r>
        <w:t>1189 Yang Qiuxuan. [6]-Gingerol self-microemulsion drug delivery system and its anti-hyperuricemia research [D]; Jiangsu University, Pharmacy, 2019.</w:t>
      </w:r>
    </w:p>
    <w:p w:rsidR="00A90C07" w:rsidRDefault="00A90C07" w:rsidP="00A90C07">
      <w:r>
        <w:t>1190 Yang X. Effects of peer education on hemodialysis patients [J]. Health Care Guide, 2019, (1): 81.</w:t>
      </w:r>
    </w:p>
    <w:p w:rsidR="00A90C07" w:rsidRDefault="00A90C07" w:rsidP="00A90C07">
      <w:r>
        <w:t>1191 YANG Xiaodan, ZHAO Changhai, NIE Mingming, et al. Observation on the near- and long-term effects of high-flux hemodialysis for diabetic nephropathy [J]. Zhongguo Nankang Med, 2019, 31(16): 57-9.</w:t>
      </w:r>
    </w:p>
    <w:p w:rsidR="00A90C07" w:rsidRDefault="00A90C07" w:rsidP="00A90C07">
      <w:r>
        <w:t>1192 Yang Xue. Effects of exercise on symptomatic hypotension and dialysis adequacy during dialysis [J]. Healthcare, 2019, (32): 230-1.</w:t>
      </w:r>
    </w:p>
    <w:p w:rsidR="00A90C07" w:rsidRDefault="00A90C07" w:rsidP="00A90C07">
      <w:r>
        <w:t>1193 Yang YQ. Role of organic anion transporters (Oats) in adefovir renal interstitial dynamics and its induced renal injury [D]; Lanzhou University, Pharmacy, 2019.</w:t>
      </w:r>
    </w:p>
    <w:p w:rsidR="00A90C07" w:rsidRDefault="00A90C07" w:rsidP="00A90C07">
      <w:r>
        <w:t>1194 Yi Chenchen. Research on the application effect of aerobic exercise on the debilitation of maintenance hemodialysis patients [J]. Contemporary Nurses (Lower Decade), 2019, 26(9): 120-2.</w:t>
      </w:r>
    </w:p>
    <w:p w:rsidR="00A90C07" w:rsidRDefault="00A90C07" w:rsidP="00A90C07">
      <w:r>
        <w:t>1195 Yu Xiongwei, Zhang Wei, Chen Qiangyue, et al. Correlation between rehabilitation exercise and blood pressure regulation in peritoneal dialysis patients [J]. Health Research, 2019, 39(5): 510-3.</w:t>
      </w:r>
    </w:p>
    <w:p w:rsidR="00A90C07" w:rsidRDefault="00A90C07" w:rsidP="00A90C07">
      <w:r>
        <w:t>1196 Yu Wenqiao. Clinical effects and mechanism of glucocorticoids on renal injury caused by severe acute pancreatitis [D]; Zhejiang University, Surgery (General), 2019.</w:t>
      </w:r>
    </w:p>
    <w:p w:rsidR="00A90C07" w:rsidRDefault="00A90C07" w:rsidP="00A90C07">
      <w:r>
        <w:t>1197 Yuan Mei. Effects of quantitative physical exercise on quality of life and disease regression in maintenance hemodialysis patients [J]. China Rehabilitation, 2019, 34(6): 307-10.</w:t>
      </w:r>
    </w:p>
    <w:p w:rsidR="00A90C07" w:rsidRDefault="00A90C07" w:rsidP="00A90C07">
      <w:r>
        <w:t>1198 Zang Hongmei. Protective effect of gibberellin saponin XLIX on acute kidney injury and in vivo pharmacokinetic study [D]; Anhui Medical University, Pharmacy, 2019.</w:t>
      </w:r>
    </w:p>
    <w:p w:rsidR="00A90C07" w:rsidRDefault="00A90C07" w:rsidP="00A90C07">
      <w:r>
        <w:t>1199 Zang Li, Wang Shaoqing, Mao Nan, et al. Effects of different walking numbers on inflammation and nutrition in CKD patients [J]. Journal of Sichuan University (Medical Edition), 2019, 50(2): 252-5.</w:t>
      </w:r>
    </w:p>
    <w:p w:rsidR="00A90C07" w:rsidRDefault="00A90C07" w:rsidP="00A90C07">
      <w:pPr>
        <w:rPr>
          <w:rFonts w:hint="eastAsia"/>
        </w:rPr>
      </w:pPr>
      <w:r>
        <w:t>1200 Zhang Lijun. Exercise therapy improves eGFR, reduces blood pressure and body mass index in nondialysis chronic kidney disease patients; proceedings of the Chinese Physicians Association Nephrologists Branch 2019 Academic Annual Meeting (CNA2019), Boao, Hainan, F, 2019 [C].</w:t>
      </w:r>
    </w:p>
    <w:p w:rsidR="00042486" w:rsidRDefault="00042486" w:rsidP="00042486">
      <w:r>
        <w:t>1201 Zhang, Lingling. Research on the application of health promotion model in peritoneal dialysis patients [D]; Chengde Medical College, Nursing, 2019.</w:t>
      </w:r>
    </w:p>
    <w:p w:rsidR="00042486" w:rsidRDefault="00042486" w:rsidP="00042486">
      <w:r>
        <w:t>1202 Zhang V. Intervention Study of Rehabilitation Exercise on Patients with Laparotomy in Chronic Kidney Disease [D]; Ningbo University, Internal Medicine, 2019.</w:t>
      </w:r>
    </w:p>
    <w:p w:rsidR="00042486" w:rsidRDefault="00042486" w:rsidP="00042486">
      <w:r>
        <w:t>1203 Zhang Xiaoyan. Effects of individualized exercise combined with targeted nursing intervention on nutritional status and quality of life of uremic hemodialysis patients [J]. Chinese and Foreign Women's Health Research, 2019, (10): 19-20.</w:t>
      </w:r>
    </w:p>
    <w:p w:rsidR="00042486" w:rsidRDefault="00042486" w:rsidP="00042486">
      <w:r>
        <w:t>1204 Zhang Xiaobo, Xu Yunfeng, Chen Fenglan, et al. Clinical Analysis of Staged Blood Purification Combined with Astragalus in the Treatment of Acute Paraquat Poisoning [J]. Hebei Medicine, 2019, 41(22): 3455-7,61.</w:t>
      </w:r>
    </w:p>
    <w:p w:rsidR="00042486" w:rsidRDefault="00042486" w:rsidP="00042486">
      <w:r>
        <w:t>1205 Zhang Xue. Analysis of nursing measures to improve the quality of life of hemodialysis patients with diabetic nephropathy [J]. Health Care Guide, 2019, (29): 103.</w:t>
      </w:r>
    </w:p>
    <w:p w:rsidR="00042486" w:rsidRDefault="00042486" w:rsidP="00042486">
      <w:r>
        <w:lastRenderedPageBreak/>
        <w:t>1206 Zhang Yiping, Han Yarong, Liu Yunxia, et al. Effect of hemodialysis combined with hemoperfusion in the treatment of uremic encephalopathy and its effect on patients' serum brain-derived neurotrophic factor and neuropeptide Y [J]. Shaanxi Medical Journal, 2019, 48(8): 1028-31.</w:t>
      </w:r>
    </w:p>
    <w:p w:rsidR="00042486" w:rsidRDefault="00042486" w:rsidP="00042486">
      <w:r>
        <w:t>1207 Zhang Yue. The effects of different intensities and frequencies of transmedial recumbent gymnastics on endovascularization and quality of life in maintenance hemodialysis patients; proceedings of the Chinese Physicians Association Nephrologists Branch 2019 Academic Annual Meeting (CNA2019), Boao, Hainan, F, 2019 [C].</w:t>
      </w:r>
    </w:p>
    <w:p w:rsidR="00042486" w:rsidRDefault="00042486" w:rsidP="00042486">
      <w:r>
        <w:t xml:space="preserve">1208 Zhao Yindan. Soluble </w:t>
      </w:r>
      <w:r>
        <w:rPr>
          <w:rFonts w:hint="eastAsia"/>
        </w:rPr>
        <w:t>α</w:t>
      </w:r>
      <w:r>
        <w:t>-Klotho protein protects against adenine-mediated sciatic nerve injury in uremic rats [D]; Chinese People's Liberation Army Naval Medical University; Naval Medical University, Internal Medicine (Nephrology), 2019.</w:t>
      </w:r>
    </w:p>
    <w:p w:rsidR="00042486" w:rsidRDefault="00042486" w:rsidP="00042486">
      <w:r>
        <w:t>1209 Zhong Lijuan. Effects of regular aerobic exercise on body mass control and quality of life of maintenance hemodialysis patients [J]. Nursing Practice and Research, 2019, 16(23): 75-7.</w:t>
      </w:r>
    </w:p>
    <w:p w:rsidR="00042486" w:rsidRDefault="00042486" w:rsidP="00042486">
      <w:r>
        <w:t>1210 Zhong Yu. Effect of rational exercise therapy on hemodialysis adequacy; proceedings of the Chinese Physicians Association Nephrologists Branch 2019 Academic Annual Meeting (CNA2019), Boao, Hainan, F, 2019 [C].</w:t>
      </w:r>
    </w:p>
    <w:p w:rsidR="00042486" w:rsidRDefault="00042486" w:rsidP="00042486">
      <w:r>
        <w:t>1211 Zhou Le. Clinical observation of Chinese medicine integrated therapy to improve sleep quality and quality of life in elderly patients with maintenance hemodialysis; proceedings of the Chinese Physicians Association Nephrologists Branch 2019 Academic Annual Meeting (CNA2019), Boao, Hainan, F, 2019 [C].</w:t>
      </w:r>
    </w:p>
    <w:p w:rsidR="00042486" w:rsidRDefault="00042486" w:rsidP="00042486">
      <w:r>
        <w:t>1212 Zhou M. Application of individualized care based on evidence-based concepts in hypertensive patients on maintenance hemodialysis [J]. China Medical Innovation, 2019, 16(33): 103-7.</w:t>
      </w:r>
    </w:p>
    <w:p w:rsidR="00042486" w:rsidRDefault="00042486" w:rsidP="00042486">
      <w:r>
        <w:t>1213 Zhu, Li-Wen. Expression purification of recombinant human Asprosin and its protective effect on myocardial ischemia-reperfusion injury in mice [D]; Shaanxi University of Traditional Chinese Medicine, Internal Medicine, 2019.</w:t>
      </w:r>
    </w:p>
    <w:p w:rsidR="00042486" w:rsidRDefault="00042486" w:rsidP="00042486">
      <w:r>
        <w:t>1214 Bie Xin, Zhang Yimin, Ma Zu, et al. Effect of anti-oxidative stress treatment with green tea extract on renal anemia in hemodialysis patients [J]. Chinese Journal of Nephrology, 2020, 21(7): 585-8.</w:t>
      </w:r>
    </w:p>
    <w:p w:rsidR="00042486" w:rsidRDefault="00042486" w:rsidP="00042486">
      <w:r>
        <w:t>1215 Cai, M.Y., Gong, W.J., Li, Xue, et al. Effectiveness of Behavioral Change Theory Model in Improving Clinical Symptoms and Quality of Life of Peritoneal Dialysis Patients [J]. China Blood Purification, 2020, 19(5): 305-9.</w:t>
      </w:r>
    </w:p>
    <w:p w:rsidR="00042486" w:rsidRDefault="00042486" w:rsidP="00042486">
      <w:r>
        <w:t>1216 Cao Cong, He Wenting, Lan Hongjuan, et al. Therapeutic effect of leucovorin combined with erythropoietin in hemodialysis with renal anemia [J]. China Modern Drug Application, 2020, 14(7): 152-4.</w:t>
      </w:r>
    </w:p>
    <w:p w:rsidR="00042486" w:rsidRDefault="00042486" w:rsidP="00042486">
      <w:r>
        <w:t>1217 Chang Pingping, He Kai, Li Heng, et al. Effects of resistance training combined with aerobic exercise on fatigue status and quality of life of maintenance hemodialysis patients [J]. Medical Theory and Practice, 2020, 33(9): 1530-2.</w:t>
      </w:r>
    </w:p>
    <w:p w:rsidR="00042486" w:rsidRDefault="00042486" w:rsidP="00042486">
      <w:r>
        <w:t>1218 Shen F, Wang WT, Shen MF, et al. Meta-analysis of the effects of resistance exercise on exercise capacity respiratory function and quality of life in maintenance hemodialysis patients [J]. Journal of Nurse Advancement, 2020, 35(1): 23-8,33.</w:t>
      </w:r>
    </w:p>
    <w:p w:rsidR="00042486" w:rsidRDefault="00042486" w:rsidP="00042486">
      <w:r>
        <w:t xml:space="preserve">1219 Shen Huajuan, Dong Yongze, Hu Xiao, et al. Effects of dietary education of traditional Chinese medicine on the internal environment of patients with end-stage renal disease on maintenance hemodialysis [J]. Journal of Zhejiang University of Traditional Chinese Medicine, </w:t>
      </w:r>
      <w:r>
        <w:lastRenderedPageBreak/>
        <w:t>2020, 44(5): 486-9,94.</w:t>
      </w:r>
    </w:p>
    <w:p w:rsidR="00042486" w:rsidRDefault="00042486" w:rsidP="00042486">
      <w:r>
        <w:t>1220 Shen Lintao. Analysis of the effects of exercise intervention on quality of life and sleep in uremic hemodialysis patients [J]. Self-care, 2020, (20): 39-40.</w:t>
      </w:r>
    </w:p>
    <w:p w:rsidR="00042486" w:rsidRDefault="00042486" w:rsidP="00042486">
      <w:r>
        <w:t>1221 CHEN Xiaoling, LI Xiaoqing, XIAOQING L I. Nursing research on the effect of exercise intervention on symptomatic hypotension in dialysis patients [J]. Chinese and Foreign Medicine Research, 2020, 18(10): 59-61.</w:t>
      </w:r>
    </w:p>
    <w:p w:rsidR="00042486" w:rsidRDefault="00042486" w:rsidP="00042486">
      <w:r>
        <w:t>1222 Chen Zhonghan. Observation on the effect of exercise rehabilitation to improve the complications of hemodialysis patients [J]. Frontiers of Medicine, 2020, 10(7): 230-1.</w:t>
      </w:r>
    </w:p>
    <w:p w:rsidR="00042486" w:rsidRDefault="00042486" w:rsidP="00042486">
      <w:r>
        <w:t>1223 CHENG Jiang, WANG Xulei, XU-LEI W. Efficacy of warm spleen and drain turbid soup combined with hemodialysis in the treatment of CRF and its effect on patients' 24 hUP and serum LPO levels [J]. Hainan Medicine, 2020, 31(17): 2184-7.</w:t>
      </w:r>
    </w:p>
    <w:p w:rsidR="00042486" w:rsidRDefault="00042486" w:rsidP="00042486">
      <w:r>
        <w:t>1224 Cheng Xiaoli, Yang Shifeng, Shi Liaojiang, et al. Efficacy of Astragalus and Epiphyllum Formula for the Treatment of Maintenance Hemodialysis in Chronic Renal Failure and Its Effects on Oxidative Stress, Microinflammatory Response, and Quality of Life of Patients [J]. Shaanxi Traditional Chinese Medicine, 2020, 41(10): 1436-9.</w:t>
      </w:r>
    </w:p>
    <w:p w:rsidR="00042486" w:rsidRDefault="00042486" w:rsidP="00042486">
      <w:r>
        <w:t>1225 Cui J, Chuan N S, Zhou Chunxia, et al. Effects of high flux hemodialysis combined with Bailing capsule on oxidative stress, microinflammatory status and quality of survival in hemodialysis patients with diabetic nephropathy [J]. Journal of Difficult Diseases, 2020, 19(8): 764-8.</w:t>
      </w:r>
    </w:p>
    <w:p w:rsidR="00042486" w:rsidRDefault="00042486" w:rsidP="00042486">
      <w:r>
        <w:t>1226 Dai Shanshan, Yu Haiyan, Lai Shuang, et al. Effects of incremental resistance exercise on hemoglobin and iron metabolism in maintenance hemodialysis patients [J]. West China Medicine, 2020, 35(7): 781-7.</w:t>
      </w:r>
    </w:p>
    <w:p w:rsidR="00042486" w:rsidRDefault="00042486" w:rsidP="00042486">
      <w:r>
        <w:t>1227 DONG Luyao, FAN Xing, XU Yuwei, et al. Study on the effect of paraformaldehyde starch on blood potassium level in patients with chronic renal failure [J]. China Urban and Rural Enterprise Health, 2020, 35(1): 151-4.</w:t>
      </w:r>
    </w:p>
    <w:p w:rsidR="00042486" w:rsidRDefault="00042486" w:rsidP="00042486">
      <w:r>
        <w:t>1228 Fan Yajuan. Alterations of human gut microbiome in non-dialysis chronic kidney disease and its non-invasive diagnostic value [D]; Zhengzhou University, Internal Medicine (Nephrology), 2020.</w:t>
      </w:r>
    </w:p>
    <w:p w:rsidR="00042486" w:rsidRDefault="00042486" w:rsidP="00042486">
      <w:r>
        <w:t>1229 FANG Hui, WANG Hui, RI Qing, et al. Effect of Sheng Vein Capsule combined with levocanidin on oxidative stress in uremic patients on maintenance hemodialysis [J]. Jiangsu Medicine, 2020, 46(6): 611-4.</w:t>
      </w:r>
    </w:p>
    <w:p w:rsidR="00042486" w:rsidRDefault="00042486" w:rsidP="00042486">
      <w:r>
        <w:t>1230 FANG Jilin, JIANG Hongli, LI Xiangdong, et al. Effect of chlorosartan potassium treatment of idiopathic membranous nephropathy on serum anti-PLA2R antibody [J]. Modern Biomedical Progress, 2020, 20(9): 1729-32.</w:t>
      </w:r>
    </w:p>
    <w:p w:rsidR="00042486" w:rsidRDefault="00042486" w:rsidP="00042486">
      <w:r>
        <w:t>1231 Fang Lugui, Ren Y, Guo Chuan, et al. Literature characterization of the use of Chinese medicine in peritoneal dialysis [J]. Journal of Traditional Chinese Medicine, 2020, 26(9): 134-6,43.</w:t>
      </w:r>
    </w:p>
    <w:p w:rsidR="00042486" w:rsidRDefault="00042486" w:rsidP="00042486">
      <w:r>
        <w:t>1232 Gao Haibo, Guo Cuicui, Wang Yuzhen, et al. Comparative observation on the effect of continuous renal replacement therapy and intermittent hemodialysis therapy in the treatment of sepsis [J]. Practical Chinese and Western Medicine Clinic, 2020, 20(6): 23-4.</w:t>
      </w:r>
    </w:p>
    <w:p w:rsidR="00042486" w:rsidRDefault="00042486" w:rsidP="00042486">
      <w:r>
        <w:t>1233 Gao H. Clinical efficacy of continuous renal replacement therapy versus intermittent hemodialysis in treating patients with severe acute renal failure [J]. China Medical Guide, 2020, 18(27): 84-5,8.</w:t>
      </w:r>
    </w:p>
    <w:p w:rsidR="00042486" w:rsidRDefault="00042486" w:rsidP="00042486">
      <w:r>
        <w:t xml:space="preserve">1234 Gao Liang, Han Baojie, Li Lanyuan, et al. Effects of bloodletting by stabbing at twelve well points on hypoxia and energy metabolism disorders in cerebral tissues of rats with cerebral </w:t>
      </w:r>
      <w:r>
        <w:lastRenderedPageBreak/>
        <w:t>ischemia [J]. Chinese Journal of Gerontology, 2020, 40(11): 2388-91.</w:t>
      </w:r>
    </w:p>
    <w:p w:rsidR="00042486" w:rsidRDefault="00042486" w:rsidP="00042486">
      <w:r>
        <w:t>1235 Gao Rongwei. Observation on the effect of levocanidin combined with huangkui capsule in the treatment of uremic hemodialysis patients and the effect on cardiac and renal function [J]. Journal of Hunan Normal University (Medical Edition), 2020, 17(6): 181-4.</w:t>
      </w:r>
    </w:p>
    <w:p w:rsidR="00042486" w:rsidRDefault="00042486" w:rsidP="00042486">
      <w:r>
        <w:t>1236 Gao Xiaofeng. Observation on the effect of sevelamer carbonate in the treatment of hemodialysis combined with hyperphosphatemia [J]. Huaihai Medicine, 2020, 38(4): 338-40.</w:t>
      </w:r>
    </w:p>
    <w:p w:rsidR="00042486" w:rsidRDefault="00042486" w:rsidP="00042486">
      <w:r>
        <w:t>1237 Gao Ying. Predictive value and correlation of blood cell parameters and retinol-binding protein in early diabetic nephropathy [D]; Zhengzhou University, Internal Medicine, 2020.</w:t>
      </w:r>
    </w:p>
    <w:p w:rsidR="00042486" w:rsidRDefault="00042486" w:rsidP="00042486">
      <w:r>
        <w:t>1238 He Qianxin. Role and molecular mechanism of miR--15a--5p in peritoneal dialysis--associated peritoneal fibrosis [D]; Zhengzhou University, Internal Medicine (Nephrology), 2020.</w:t>
      </w:r>
    </w:p>
    <w:p w:rsidR="00042486" w:rsidRDefault="00042486" w:rsidP="00042486">
      <w:r>
        <w:t>1239 Hu Wei-Ying. Evaluation of integrated nursing intervention strategies and effects in hemodialysis treatment for patients with uremia combined with chronic heart failure [J]. Self-care, 2020, (20): 85-6.</w:t>
      </w:r>
    </w:p>
    <w:p w:rsidR="00042486" w:rsidRDefault="00042486" w:rsidP="00042486">
      <w:r>
        <w:t>1240 Hua Meiting, You Jinfang, Wang Liqun, et al. Effects of different hemodialysis modalities on oxidative stress and microinflammatory status in patients with diabetic nephropathy [J]. Contemporary Nurses (</w:t>
      </w:r>
      <w:r>
        <w:rPr>
          <w:rFonts w:hint="eastAsia"/>
        </w:rPr>
        <w:t>上旬刊</w:t>
      </w:r>
      <w:r>
        <w:t>), 2020, 27(4): 140-2.</w:t>
      </w:r>
    </w:p>
    <w:p w:rsidR="00042486" w:rsidRDefault="00042486" w:rsidP="00042486">
      <w:r>
        <w:t>1241 Ji Zhuwa. Extraction of ginseng polysaccharides and their neuroprotective effects on mice with Parkinson's disease [D]; Zhejiang University, Pharmaceutical Engineering, 2020.</w:t>
      </w:r>
    </w:p>
    <w:p w:rsidR="00042486" w:rsidRDefault="00042486" w:rsidP="00042486">
      <w:r>
        <w:t>1242 Jian Hongchang. Effect of erythropoietin combined with ferrous succinate tablets on anemia-related indexes in patients with renal anemia on hemodialysis [J]. Practical Chinese and Western Medicine Clinic, 2020, 20(9): 62-4.</w:t>
      </w:r>
    </w:p>
    <w:p w:rsidR="00042486" w:rsidRDefault="00042486" w:rsidP="00042486">
      <w:r>
        <w:t>1243 Jiang, Tingting. A study of the effect of cognitive-exercise intervention on fear of falling in elderly hemodialysis patients [D]; Zhengzhou University, Nursing, 2020.</w:t>
      </w:r>
    </w:p>
    <w:p w:rsidR="00042486" w:rsidRDefault="00042486" w:rsidP="00042486">
      <w:r>
        <w:t>1244 Li He. Clinical Observation on the Effectiveness of the Teach-Back Method in the Application of Health Education for Hemodialysis Patients [D]; Hei Long Jiang University of Traditional Chinese Medicine, Nursing, 2020.</w:t>
      </w:r>
    </w:p>
    <w:p w:rsidR="00042486" w:rsidRDefault="00042486" w:rsidP="00042486">
      <w:r>
        <w:t>1245 Li M, Yang Danyu, Sun M, et al. Effects of Huangkui capsule combined with combined artificial kidney on inflammatory factors, oxidative stress and quality of life in maintenance hemodialysis patients with diabetic nephropathy [J]. Modern Biomedical Progress, 2020, 20(19): 3779-83.</w:t>
      </w:r>
    </w:p>
    <w:p w:rsidR="00042486" w:rsidRDefault="00042486" w:rsidP="00042486">
      <w:r>
        <w:t>1246 Li Qiao. Effectiveness of a staged behavioral care model to prevent dialysis imbalance syndrome in long-term hemodialysis patients [J]. General Practice Nursing, 2020, 18(9): 1098-100.</w:t>
      </w:r>
    </w:p>
    <w:p w:rsidR="00042486" w:rsidRDefault="00042486" w:rsidP="00042486">
      <w:r>
        <w:t>1247 LI YAN LING, GUO Y, YI G U O. Effectiveness of peer support health education on quality of life of maintenance hemodialysis patients [J]. China Health Education, 2020, 36(1): 82-5.</w:t>
      </w:r>
    </w:p>
    <w:p w:rsidR="00042486" w:rsidRDefault="00042486" w:rsidP="00042486">
      <w:r>
        <w:t>1248 Lian Fen, Wu Jing, Shen Huajuan, et al. Repeated-measures ANOVA of low-intensity recumbent gymnastics on dialysis adequacy in maintenance hemodialysis patients [J]. Nursing and Rehabilitation, 2020, 19(2): 55-8.</w:t>
      </w:r>
    </w:p>
    <w:p w:rsidR="00042486" w:rsidRDefault="00042486" w:rsidP="00042486">
      <w:r>
        <w:t>1249 Liang Li-Q. Hypoglycemic effect of Dioscorea polysaccharide and its mechanism [D]; Guangxi University of Traditional Chinese Medicine, Pharmacology, 2020.</w:t>
      </w:r>
    </w:p>
    <w:p w:rsidR="00042486" w:rsidRDefault="00042486" w:rsidP="00042486">
      <w:r>
        <w:t>1250 Liang Xue. Effectiveness of rehabilitation nursing based on 5E theory for chronic renal failure [J]. China Practical Medicine, 2020, 15(26): 191-2.</w:t>
      </w:r>
    </w:p>
    <w:p w:rsidR="00042486" w:rsidRDefault="00042486" w:rsidP="00042486">
      <w:r>
        <w:t xml:space="preserve">1251 Liang Zhazha, Zhou Huahong, Liang Yanjuan, et al. Effects of multidisciplinary cooperative </w:t>
      </w:r>
      <w:r>
        <w:lastRenderedPageBreak/>
        <w:t>exercise therapy on maintenance hemodialysis patients [J]. Qilu Nursing Journal, 2020, 26(17): 69-71.</w:t>
      </w:r>
    </w:p>
    <w:p w:rsidR="00042486" w:rsidRDefault="00042486" w:rsidP="00042486">
      <w:r>
        <w:t>1252 Liu Hui, Pei Hualian, Li Li, et al. Survey on training needs of continuous ambulatory peritoneal dialysis patients in Xinjiang and establishment of early warning model [J]. Journal of Continuing Nursing Education, 2020, 35(6): 568-71.</w:t>
      </w:r>
    </w:p>
    <w:p w:rsidR="00042486" w:rsidRDefault="00042486" w:rsidP="00042486">
      <w:r>
        <w:t>1253 Liu Ji-Mei. Effects of rehabilitation exercise training on sleep quality and fatigue level of uremic hemodialysis patients [J]. Systemic Medicine, 2020, 5(15): 165-8.</w:t>
      </w:r>
    </w:p>
    <w:p w:rsidR="00042486" w:rsidRDefault="00042486" w:rsidP="00042486">
      <w:r>
        <w:t>1254 Liu, Miaomiao. Effect of extracorporeal counterpulsation on early renal damage in patients with coronary artery disease combined with diabetes mellitus [D]; Zhengzhou University, Internal Medicine, 2020.</w:t>
      </w:r>
    </w:p>
    <w:p w:rsidR="00042486" w:rsidRDefault="00042486" w:rsidP="00042486">
      <w:r>
        <w:t>1255 Liu Pei. Research and Clinical Observation on the Treatment of Chronic Kidney Disease (Non-Dialysis) by Benefiting Kidney, Strengthening Spleen, Activating Blood and Shrinking Liver [D]; Chengdu University of Traditional Chinese Medicine, Integrative Medicine (Kidney Disease), 2020.</w:t>
      </w:r>
    </w:p>
    <w:p w:rsidR="00042486" w:rsidRDefault="00042486" w:rsidP="00042486">
      <w:r>
        <w:t>1256 LIU Wenjian, JIANG Chuanwei, WANG Hao, et al. Mechanism of hippocampal glutamatergic neuron mediated electroacupuncture on "Foot Sanli" to regulate gastrointestinal function [J]. Acupuncture Research, 2020, 45(11): 861-7,81.</w:t>
      </w:r>
    </w:p>
    <w:p w:rsidR="00042486" w:rsidRDefault="00042486" w:rsidP="00042486">
      <w:r>
        <w:t>1257 Liu YD, Gu HY, Liu K, et al. Clinical study of sequential hemodialysis combined with compound alpha-keto acids in the treatment of end-stage renal failure [J]. Journal of Clinical Psychosomatic Diseases, 2020, 26(2): 48-51.</w:t>
      </w:r>
    </w:p>
    <w:p w:rsidR="00042486" w:rsidRDefault="00042486" w:rsidP="00042486">
      <w:r>
        <w:t>1258 Liu ZW. Protective effect and mechanism of liraglutide on early kidney injury in type 2 diabetes mellitus [D]; Tianjin Medical University, Clinical Medical Internal Medicine, 2020.</w:t>
      </w:r>
    </w:p>
    <w:p w:rsidR="00042486" w:rsidRDefault="00042486" w:rsidP="00042486">
      <w:r>
        <w:t>1259 Lv Wenxi. Observation of ICU infectious shock patients given continuous renal replacement therapy blood purification treatment [J]. Health| Health Essentials, 2020, (1): 104-5.</w:t>
      </w:r>
    </w:p>
    <w:p w:rsidR="00042486" w:rsidRDefault="00042486" w:rsidP="00042486">
      <w:r>
        <w:t>1260 Lv Yingqi. Cardiac magnetic resonance evaluation of the effects of liraglutide and dagliflozin on cardiac function and its mechanism of action in patients with type 2 diabetes mellitus [D]; Tianjin Medical University, Clinical Medicine (Internal Medicine Endocrinology and Metabolic Disease), 2020.</w:t>
      </w:r>
    </w:p>
    <w:p w:rsidR="00042486" w:rsidRDefault="00042486" w:rsidP="00042486">
      <w:r>
        <w:t>1261 Luo Q, Qing Shanlin, Tian Zhong, et al. Clinical efficacy of milrinone combined with digitalis in the treatment of uremic hemodialysis combined with heart failure [J]. Western Medicine, 2020, 32(3): 434-7.</w:t>
      </w:r>
    </w:p>
    <w:p w:rsidR="00042486" w:rsidRDefault="00042486" w:rsidP="00042486">
      <w:r>
        <w:t>1262 Ma Xiaoling. Effects of disciplinary integrated rehabilitation care on compliance behavior and self-efficacy of maintenance hemodialysis patients [J]. China Medical Guide, 2020, 18(20): 247-8,51.</w:t>
      </w:r>
    </w:p>
    <w:p w:rsidR="00042486" w:rsidRDefault="00042486" w:rsidP="00042486">
      <w:r>
        <w:t>1263 MENG Jingwen, ZHENG Ziling, YAU Zhaoyuan, et al. Efficacy and safety of exercise therapy for the treatment of restless legs syndrome in hemodialysis patients: a systematic review and meta-analysis [J]. International Journal of Transplantation and Blood Purification, 2020, 18(6): 39-45.</w:t>
      </w:r>
    </w:p>
    <w:p w:rsidR="00042486" w:rsidRDefault="00042486" w:rsidP="00042486">
      <w:r>
        <w:t>1264 MIAO Hui, ZHAO QIWEN, QIWEN Z. Observations on the efficacy of levofloxacin combined with Bailing capsule on lower respiratory tract infection in hemodialysis patients with chronic renal failure [J]. Journal of Practical Clinical Medicine, 2020, 24(7): 31-3.</w:t>
      </w:r>
    </w:p>
    <w:p w:rsidR="00042486" w:rsidRDefault="00042486" w:rsidP="00042486">
      <w:r>
        <w:t>1265 Miao Wenyan. Correlation study of the effect of tai chi exercise combined with compound alpha--keto acids on IGF--1/IGFBP3 in maintenance hemodialysis patients [D]; Xinjiang Medical University, Internal Medicine (Nephrology), 2020.</w:t>
      </w:r>
    </w:p>
    <w:p w:rsidR="00042486" w:rsidRDefault="00042486" w:rsidP="00042486">
      <w:r>
        <w:lastRenderedPageBreak/>
        <w:t>1266 Mok, Ya-Wen. A randomized controlled study of dumbbell weighted swinging arm exercise on arteriovenous endovascular fistula in hemodialysis patients [D]; Southern Medical University, Nursing, 2020.</w:t>
      </w:r>
    </w:p>
    <w:p w:rsidR="00042486" w:rsidRDefault="00042486" w:rsidP="00042486">
      <w:r>
        <w:t>1267 Na Wei. A study on the effect of collaborative care model on sleep, exercise and nursing satisfaction of uremic hemodialysis patients [J]. World Journal of Sleep Medicine, 2020, 7(12): 2160-2.</w:t>
      </w:r>
    </w:p>
    <w:p w:rsidR="00042486" w:rsidRDefault="00042486" w:rsidP="00042486">
      <w:r>
        <w:t>1268 Ni Man. Clinical effect of continuous hemodialysis combined with hemoperfusion in treating patients with sepsis combined with acute kidney injury [J]. Zhongguo Nankang Med, 2020, 32(13): 4-6.</w:t>
      </w:r>
    </w:p>
    <w:p w:rsidR="00042486" w:rsidRDefault="00042486" w:rsidP="00042486">
      <w:r>
        <w:t>1269 Niu Tieming, Han Yi, Luan Xunfei, et al. Effects of aerobic exercise combined with resistance exercise on microinflammation and T-cell subsets in peritoneal dialysis patients [J]. Chinese Journal of Practical Internal Medicine, 2020, 40(6): 493-6,501.</w:t>
      </w:r>
    </w:p>
    <w:p w:rsidR="00042486" w:rsidRDefault="00042486" w:rsidP="00042486">
      <w:r>
        <w:t>1270 PAN Cuiping, ZHOU Shenxin, SHI Shanfen, et al. Efficacy and prognosis of end-stage diabetic nephropathy patients undergoing hemodialysis and peritoneal dialysis by COX regression analysis [J]. Modern Practical Medicine, 2020, 32(3): 311-3.</w:t>
      </w:r>
    </w:p>
    <w:p w:rsidR="00042486" w:rsidRDefault="00042486" w:rsidP="00042486">
      <w:r>
        <w:t>1271 Peng X. Y. Observation on clinical efficacy of levocanidin combined with hemodialysis in treating patients with chronic renal failure combined with heart failure [J]. Heilongjiang Medicine, 2020, 33(3): 571-3.</w:t>
      </w:r>
    </w:p>
    <w:p w:rsidR="00042486" w:rsidRDefault="00042486" w:rsidP="00042486">
      <w:r>
        <w:t>1272 Pu Wei. Nursing intervention of exercise therapy on hypotension in maintenance dialysis patients [J]. Health Care Guide, 2020, (34): 139.</w:t>
      </w:r>
    </w:p>
    <w:p w:rsidR="00042486" w:rsidRDefault="00042486" w:rsidP="00042486">
      <w:r>
        <w:t>1273 Qi Lu, Liu Ruifang, Wang Congmei, et al. Effects of continuous renal replacement therapy on renal function, hemodynamic indexes and serum inflammatory factor levels in patients with severe acute renal failure [J]. Chinese Journal of Practical Medicine, 2020, 47(7): 29-33.</w:t>
      </w:r>
    </w:p>
    <w:p w:rsidR="00042486" w:rsidRDefault="00042486" w:rsidP="00042486">
      <w:r>
        <w:t>1274 SANG Yongyan, WANG Haiyan, WANG Yu, et al. Effects of comprehensive rehabilitation nursing care guided by 5E theory on patients with chronic renal failure [J]. International Journal of Nursing, 2020, 39(4): 625-8.</w:t>
      </w:r>
    </w:p>
    <w:p w:rsidR="00042486" w:rsidRDefault="00042486" w:rsidP="00042486">
      <w:r>
        <w:t>1275 SHAO Shuqin, WANG Xiaomei, LIU Xiaoming, et al. Analysis of the efficacy of Lishukang capsule in treating non-dialysis CKD renal anemia and its effect on oxygen radical metabolism in vivo [J]. China Practical Medicine, 2020, 15(10): 17-9.</w:t>
      </w:r>
    </w:p>
    <w:p w:rsidR="00042486" w:rsidRDefault="00042486" w:rsidP="00042486">
      <w:r>
        <w:t>1276 Shi Kaixuan, Liu Xiaoli, Qiao Decai, et al. Exercise improves the behavior of a rat model of PD by modulating the functional connectivity plasticity of the cortico-striatal pathway [J]. Sports Science, 2020, 40(6): 49-58.</w:t>
      </w:r>
    </w:p>
    <w:p w:rsidR="00042486" w:rsidRDefault="00042486" w:rsidP="00042486">
      <w:r>
        <w:t>1277 Shi YAN, Hu ZJ, Zhao P, et al. Efficacy and safety analysis of hypoxia-inducible factor-prolinyl hydroxylase inhibitor for the treatment of renal anemia in hemodialysis patients [J]. Chinese Journal of Practical Internal Medicine, 2020, 40(11): 920-5.</w:t>
      </w:r>
    </w:p>
    <w:p w:rsidR="00042486" w:rsidRDefault="00042486" w:rsidP="00042486">
      <w:r>
        <w:t>1278 Shou Dan, Liang Xin, Jin Dan, et al. Meta-analysis of the Effect of Resistance Exercise on Blood Pressure Control and Exercise Tolerance Recovery in Hemodialysis Patients [J]. Journal of Nursing, 2020, 27(15): 44-9.</w:t>
      </w:r>
    </w:p>
    <w:p w:rsidR="00042486" w:rsidRDefault="00042486" w:rsidP="00042486">
      <w:r>
        <w:t>1279 Tian Ru, Luo Yang, Feng Xingzhong, et al. Effects of Ba Duan Jin on cognitive function and daily life ability of hemodialysis patients [J]. Beijing Traditional Chinese Medicine, 2020, 39(1): 11-4.</w:t>
      </w:r>
    </w:p>
    <w:p w:rsidR="00042486" w:rsidRDefault="00042486" w:rsidP="00042486">
      <w:r>
        <w:t>1280 Wang Juan. Effects of protocol care on compliance behavior and nutrition of hemodialysis patients [J]. Electronic Journal of Practical Clinical Nursing, 2020, 5(13): 45,198.</w:t>
      </w:r>
    </w:p>
    <w:p w:rsidR="00042486" w:rsidRDefault="00042486" w:rsidP="00042486">
      <w:r>
        <w:t xml:space="preserve">1281 WANG Yangchang, WEN Jiali, LUO Shujuan, et al. Efficacy of sodium bicarbonate tablets in </w:t>
      </w:r>
      <w:r>
        <w:lastRenderedPageBreak/>
        <w:t>the treatment of end-stage renal disease patients on maintenance hemodialysis [J]. Shenzhen Journal of Integrative Medicine, 2020, 30(13): 181-2.</w:t>
      </w:r>
    </w:p>
    <w:p w:rsidR="00042486" w:rsidRDefault="00042486" w:rsidP="00042486">
      <w:r>
        <w:t>1282 WANG Haijun, SHANG Ningning, ZHAO Hua'en, et al. Modulation of dopamine levels and insulin signaling in the ventral striatum of obese rats by treadmill exercise [J]. Chinese Journal of Sports Medicine, 2020, 39(3): 210-8.</w:t>
      </w:r>
    </w:p>
    <w:p w:rsidR="00042486" w:rsidRDefault="00042486" w:rsidP="00042486">
      <w:r>
        <w:t>1283 WANG Haiyan, CAI Xiaoqin, XIA Jianmei, et al. Application of behavioral staged change theory in the prevention of hyperphosphatemia in maintenance hemodialysis patients [J]. International Journal of Nursing, 2020, 39(3): 506-8.</w:t>
      </w:r>
    </w:p>
    <w:p w:rsidR="00042486" w:rsidRDefault="00042486" w:rsidP="00042486">
      <w:r>
        <w:t>1284 WANG Hongmei, DING Hong, HONG D. Application value of empowerment education for vascular access management in dialysis patients [J]. China Continuing Medical Education, 2020, 12(26): 186-90.</w:t>
      </w:r>
    </w:p>
    <w:p w:rsidR="00042486" w:rsidRDefault="00042486" w:rsidP="00042486">
      <w:r>
        <w:t>1285 Wang, Kai-E. Effects of Chinese medicine nursing intervention on purification effect and quality of life of uremic hemodialysis patients [J]. Dietary Health Care, 2020, 7(22): 179-80.</w:t>
      </w:r>
    </w:p>
    <w:p w:rsidR="00042486" w:rsidRDefault="00042486" w:rsidP="00042486">
      <w:r>
        <w:t>1286 Wang KK, Meng XJ, Han H, et al. Efficacy of hemodialysis versus continuous hemodialysis in the treatment of acute renal failure and the effects on patients' toxin clearance and renal function indexes [J]. Hebei Medicine, 2020, 26(5): 788-92.</w:t>
      </w:r>
    </w:p>
    <w:p w:rsidR="00042486" w:rsidRDefault="00042486" w:rsidP="00042486">
      <w:r>
        <w:t>1287 WANG Lei, DING Hong, HONG D. Analysis of the effect of continuous bedside hemofiltration therapy on patients with severe arsenic poisoning [J]. Chinese Journal of Endemic Disease Control, 2020, 35(5): 591-3.</w:t>
      </w:r>
    </w:p>
    <w:p w:rsidR="00042486" w:rsidRDefault="00042486" w:rsidP="00042486">
      <w:r>
        <w:t>1288 WANG L L, DING X Z, DING X. Cardiac rehabilitation exercise in patients with MHD combined with heart failure [J]. Journal of Clinical Cardiology, 2020, 29(5): 369-72.</w:t>
      </w:r>
    </w:p>
    <w:p w:rsidR="00042486" w:rsidRDefault="00042486" w:rsidP="00042486">
      <w:r>
        <w:t>1289 WANG LILI, DING XUE ZHI, XUE ZHI D. Effects of cardiac rehabilitation exercise on dialysis quality and exercise tolerance in patients with maintenance hemodialysis combined with cardiac insufficiency [J]. International Journal of Transplantation and Blood Purification, 2020, 18(5): 27-30.</w:t>
      </w:r>
    </w:p>
    <w:p w:rsidR="00042486" w:rsidRDefault="00042486" w:rsidP="00042486">
      <w:r>
        <w:t>1290 Wang Lianfeng, Shao Qing, Sheng Xueying, et al. Cognitive behavioral management in dialysis patients [J]. Journal of Chinese Medicine Management, 2020, 28(20): 158-9.</w:t>
      </w:r>
    </w:p>
    <w:p w:rsidR="00042486" w:rsidRDefault="00042486" w:rsidP="00042486">
      <w:r>
        <w:t>1291 Wang QX. Comparison of the distribution of nebulized drugs in the lungs between two nebulizers using DSDECT [D]; Tongji University, Emergency Medicine, 2020.</w:t>
      </w:r>
    </w:p>
    <w:p w:rsidR="00042486" w:rsidRDefault="00042486" w:rsidP="00042486">
      <w:r>
        <w:t>1292 WANG TAO, LIU YONG-MEI, YONG-MEI L I U. Effects of aerobic exercise on mineral metabolism, sleep quality and fatigue in maintenance hemodialysis patients [J]. Medical Information, 2020, 33(23): 77-9,95.</w:t>
      </w:r>
    </w:p>
    <w:p w:rsidR="00042486" w:rsidRDefault="00042486" w:rsidP="00042486">
      <w:r>
        <w:t>1293 WANG Wenjing, LI Yanbin, ZHANG Zewei, et al. Effects of exercise therapy combined with nursing intervention on nutritional status and quality of life in maintenance hemodialysis [J]. Clinical Medicine Practice, 2020, 29(2): 155-8.</w:t>
      </w:r>
    </w:p>
    <w:p w:rsidR="00042486" w:rsidRDefault="00042486" w:rsidP="00042486">
      <w:r>
        <w:t>1294 WUXIAO WANG, JIALING LI, YU TAO, et al. Observations on the prevention and treatment effects of bicycle exercise in dialysis on restless legs syndrome in uremic patients [J]. China Blood Purification, 2020, 19(4): 230-3.</w:t>
      </w:r>
    </w:p>
    <w:p w:rsidR="00042486" w:rsidRDefault="00042486" w:rsidP="00042486">
      <w:r>
        <w:t>1295 WANG SIU-YAN, QIN MING-HUA, MING HUA Q. Effects of TIME exercise rehabilitation education on somatic function and survival quality of maintenance hemodialysis patients [J]. Contemporary Nurses (Upper Ten Journal), 2020, 27(9): 136-8.</w:t>
      </w:r>
    </w:p>
    <w:p w:rsidR="00042486" w:rsidRDefault="00042486" w:rsidP="00042486">
      <w:r>
        <w:t>1296 Wang Xiaosong. Effects of Huangkui capsule on microinflammation and oxidative stress in hemodialysis patients with diabetic nephropathy [J]. Chinese Medical Science, 2020, 10(8): 56-9.</w:t>
      </w:r>
    </w:p>
    <w:p w:rsidR="00042486" w:rsidRDefault="00042486" w:rsidP="00042486">
      <w:r>
        <w:t xml:space="preserve">1297 Wang YH, Men YR, Li Y, et al. Effect of CRRT on the improvement of cardiac function and </w:t>
      </w:r>
      <w:r>
        <w:lastRenderedPageBreak/>
        <w:t>prognosis of patients with acute and chronic renal failure combined with heart failure [J]. Journal of Hunan Normal University (Medical Edition), 2020, 17(4): 134-7.</w:t>
      </w:r>
    </w:p>
    <w:p w:rsidR="00042486" w:rsidRDefault="00042486" w:rsidP="00042486">
      <w:r>
        <w:t>1298 Wang Yanmei. Analysis of the causes of anemia in hemodialysis patients and nursing countermeasures [J]. Dietary Health Care, 2020, (46): 202.</w:t>
      </w:r>
    </w:p>
    <w:p w:rsidR="00042486" w:rsidRDefault="00042486" w:rsidP="00042486">
      <w:r>
        <w:t>1299 Wang Yan. Effect of combining dietary care and aerobic exercise in peritoneal dialysis patients [J]. China Health Nutrition, 2020, 30(23): 198-9.</w:t>
      </w:r>
    </w:p>
    <w:p w:rsidR="00042486" w:rsidRDefault="00042486" w:rsidP="00042486">
      <w:r>
        <w:t>1300 Wei, Mengmeng. Organic anion transporters (Oats) and chymotrypsin//Ang II in adefovir-induced chronic kidney injury and methotrexate-induced acute kidney injury [D]; Lanzhou University, Pharmacy, 2020.</w:t>
      </w:r>
    </w:p>
    <w:p w:rsidR="00042486" w:rsidRDefault="00042486" w:rsidP="00042486">
      <w:r>
        <w:t>1301 Wei Qiaomu. Observation on the effect of exercise therapy with nursing intervention on nutritional status and quality of life of maintenance hemodialysis patients [J]. World Digest of Recent Medical Information (Continuous Electronic Journal), 2020, 20(7): 297-8.</w:t>
      </w:r>
    </w:p>
    <w:p w:rsidR="00042486" w:rsidRDefault="00042486" w:rsidP="00042486">
      <w:r>
        <w:t>1302 WU Jiao-hua, LIANG Yan-ping, LAI Xiaobing, et al. Effects of a precise quantitative intervention of walking exercise on maintenance hemodialysis patients [J]. General Practice Nursing, 2020, 18(4): 441-3.</w:t>
      </w:r>
    </w:p>
    <w:p w:rsidR="00042486" w:rsidRDefault="00042486" w:rsidP="00042486">
      <w:r>
        <w:t>1303 WU Ruijie, CHEN Zhenzhen, ZHENZHEN C. Application effect of 5E rehabilitation model in uremic peritoneal dialysis patients [J]. Zhongguo Nguo Kang Medicine, 2020, 32(19): 153-6.</w:t>
      </w:r>
    </w:p>
    <w:p w:rsidR="00042486" w:rsidRDefault="00042486" w:rsidP="00042486">
      <w:r>
        <w:t>1304 Wu, Xinjing. Pharmacodynamic studies on the antidiabetic cardiomyopathy effects of bamboo ginseng saponin IVa and the preparation and evaluation of its nanoformulation [D]; Air Force Military Medical University, Pharmacy; Pharmacy, 2020.</w:t>
      </w:r>
    </w:p>
    <w:p w:rsidR="00042486" w:rsidRDefault="00042486" w:rsidP="00042486">
      <w:r>
        <w:t>1305 Xia Ji-xiu. Evaluation of the effect of rehabilitation exercise nursing on the psychological state of hemodialysis elderly [J]. Psychology Monthly, 2020, (23): 118-9.</w:t>
      </w:r>
    </w:p>
    <w:p w:rsidR="00042486" w:rsidRDefault="00042486" w:rsidP="00042486">
      <w:r>
        <w:t>1306 XIAO Daojin, XU Ying, YING X. Application of simple ultrafiltration in adjuvant treatment of intractable heart failure [J]. Contemporary Nurses (Zhongdian), 2020, 27(8): 22-4.</w:t>
      </w:r>
    </w:p>
    <w:p w:rsidR="00042486" w:rsidRDefault="00042486" w:rsidP="00042486">
      <w:r>
        <w:t>1307 Xiao Dongbin. Preventive effect of coenzyme Q10 combined with atorvastatin on contrast nephropathy after coronary intervention in patients with chronic renal insufficiency [D]; Henan University, Clinical Medicine, 2020.</w:t>
      </w:r>
    </w:p>
    <w:p w:rsidR="00042486" w:rsidRDefault="00042486" w:rsidP="00042486">
      <w:r>
        <w:t>1308 Xie, Chengxia. The role and mechanism of zinc liposomes in reversing cholestatic liver fibrosis [D]; Sichuan University, Biochemistry and Molecular Biology, 2020.</w:t>
      </w:r>
    </w:p>
    <w:p w:rsidR="00042486" w:rsidRDefault="00042486" w:rsidP="00042486">
      <w:r>
        <w:t>1309 Xiong Kyung. Systematic evaluation and meta-analysis of complications and mortality in neonatal respiratory failure treated with intravenous-venous extracorporeal membrane lung oxygenation [D]; Chongqing Medical University, Pediatrics, 2020.</w:t>
      </w:r>
    </w:p>
    <w:p w:rsidR="00042486" w:rsidRDefault="00042486" w:rsidP="00042486">
      <w:r>
        <w:t>1310 Xiong M. Effects of individualized exercise program on prognosis and social regression of maintenance hemodialysis patients [J]. Contemporary Nurses (Zhongdian), 2020, 27(12): 75-7.</w:t>
      </w:r>
    </w:p>
    <w:p w:rsidR="00042486" w:rsidRDefault="00042486" w:rsidP="00042486">
      <w:r>
        <w:t>1311 Xu J. Effect of exercise prescription on treatment effect and survival quality of maintenance hemodialysis patients [J]. Electronic Journal of Practical Clinical Nursing, 2020, 5(39): 119,29.</w:t>
      </w:r>
    </w:p>
    <w:p w:rsidR="00042486" w:rsidRDefault="00042486" w:rsidP="00042486">
      <w:r>
        <w:t>1312 Xu WQ. Intervention effect of aerobic exercise on maintenance hemodialysis patients [J]. Longevity, 2020, (3): 89.</w:t>
      </w:r>
    </w:p>
    <w:p w:rsidR="00042486" w:rsidRDefault="00042486" w:rsidP="00042486">
      <w:r>
        <w:t>1313 Xue Hanyu. Clinical study on the improvement of myasthenia gravis in patients on maintenance hemodialysis by the embroidered ball exercise of Zhuang medicine [D]; Guangxi University of Traditional Chinese Medicine, Central and Western Medicine Clinic, 2020.</w:t>
      </w:r>
    </w:p>
    <w:p w:rsidR="00042486" w:rsidRDefault="00042486" w:rsidP="00042486">
      <w:r>
        <w:t>1314 YAN Si-Yuan. Role of iron death in a rat model of peritoneal fibrosis [D]; Hunan Normal University, Internal Medicine, 2020.</w:t>
      </w:r>
    </w:p>
    <w:p w:rsidR="00042486" w:rsidRDefault="00042486" w:rsidP="00042486">
      <w:r>
        <w:t xml:space="preserve">1315 Yang Jun. Effect of high flux hemodialysis on microinflammatory status in maintenance </w:t>
      </w:r>
      <w:r>
        <w:lastRenderedPageBreak/>
        <w:t>hemodialysis patients with diabetic nephropathy [J]. Dietary Health Care, 2020, 7(21): 56.</w:t>
      </w:r>
    </w:p>
    <w:p w:rsidR="00042486" w:rsidRDefault="00042486" w:rsidP="00042486">
      <w:r>
        <w:t>1316 Yang WQ. Clinical study of dialysis-related peripheral neuropathy [D]; Neurosurgery, Peking Union Medical College, Chinese Academy of Medical Sciences, 2020.</w:t>
      </w:r>
    </w:p>
    <w:p w:rsidR="00042486" w:rsidRDefault="00042486" w:rsidP="00042486">
      <w:r>
        <w:t>1317 Yang Yang. Analysis of the effect of 5E rehabilitation nursing on the prognosis and sleep quality of hemodialysis patients [J]. Reflexology and Rehabilitation Medicine, 2020, 29(9): 1-2,5.</w:t>
      </w:r>
    </w:p>
    <w:p w:rsidR="00042486" w:rsidRDefault="00042486" w:rsidP="00042486">
      <w:r>
        <w:t>1318 YAO Hai-Wen, YANG Mei-Hua, JIANG Qi-Jiang, et al. Efficacy of Prostadil combined with Renal Failure Tablets on chronic renal failure patients with hemodialysis and its effect on residual renal function, immunoglobulin, lung function serum inflammatory factor and hemodialysis indexes [J]. Chinese Journal of Gerontology, 2020, 40(24): 5232-6.</w:t>
      </w:r>
    </w:p>
    <w:p w:rsidR="00042486" w:rsidRDefault="00042486" w:rsidP="00042486">
      <w:r>
        <w:t>1319 Yi Qiuyue, Zhou Heping, Ming Ming, et al. Cerebral oxygen monitoring guides intraoperative temperature management in type A sandwich [J]. Journal of Cardiopulmonary Vascular Disease, 2020, 39(1): 49-53.</w:t>
      </w:r>
    </w:p>
    <w:p w:rsidR="00042486" w:rsidRDefault="00042486" w:rsidP="00042486">
      <w:r>
        <w:t>1320 Yuan Mei. Analysis of the effect of multidisciplinary cooperative exercise therapy applied to maintenance hemodialysis patients [J]. Medical Food Therapy and Health, 2020, 18(11): 7,13.</w:t>
      </w:r>
    </w:p>
    <w:p w:rsidR="00042486" w:rsidRDefault="00042486" w:rsidP="00042486">
      <w:r>
        <w:t>1321 YUAN ZHONGFEI, LIU XIANYAN, XIANYAN L I U. Effects of early nutritional support on oxidative stress status and quality of life in maintenance hemodialysis patients [J]. China Modern Physician, 2020, 58(6): 97-100.</w:t>
      </w:r>
    </w:p>
    <w:p w:rsidR="00042486" w:rsidRDefault="00042486" w:rsidP="00042486">
      <w:r>
        <w:t>1322 ZHANG Cai-Ling, CHEN Feng-Yu, CHEN Lian-Di, et al. Effects of aerobic exercise combined with resistance training on somatic function and quality of life of hemodialysis patients [J]. Chinese and Western Medicine Nursing (in Chinese and English), 2020, 6(11): 84-7.</w:t>
      </w:r>
    </w:p>
    <w:p w:rsidR="00042486" w:rsidRDefault="00042486" w:rsidP="00042486">
      <w:r>
        <w:t>1323 Zhang F. Effects of rehabilitation exercise training on sleep quality and fatigue level of uremic hemodialysis patients [J]. Health Care Guide, 2020, (43): 285.</w:t>
      </w:r>
    </w:p>
    <w:p w:rsidR="00042486" w:rsidRDefault="00042486" w:rsidP="00042486">
      <w:r>
        <w:t>1324 Zhang L, Li A M, Liu Y J, et al. Study on the intervention effect of aerobic exercise in dialysis on restless legs syndrome and psychological condition of maintenance hemodialysis patients [J]. Journal of Clinical Nephrology, 2020, 20(7): 586-90.</w:t>
      </w:r>
    </w:p>
    <w:p w:rsidR="00042486" w:rsidRDefault="00042486" w:rsidP="00042486">
      <w:r>
        <w:t>1325 Zhang LH, Zhou WP, Hong MQ, et al. Effects of resistance exercise on blood pressure and quality of life in maintenance hemodialysis patients [J]. Medical Equipment, 2020, 33(15): 136-8.</w:t>
      </w:r>
    </w:p>
    <w:p w:rsidR="00042486" w:rsidRDefault="00042486" w:rsidP="00042486">
      <w:r>
        <w:t>1326 Zhang, Xi-Mei. Meta-analysis of roxarestat in the treatment of non-dialysis anemic patients with chronic kidney disease [D]; Nanhua University, Clinical Medicine (Internal Medicine), 2020.</w:t>
      </w:r>
    </w:p>
    <w:p w:rsidR="00042486" w:rsidRDefault="00042486" w:rsidP="00042486">
      <w:r>
        <w:t>1327 Zhang Xiaohong. Effects of rehabilitation exercise nursing on psychological status of elderly hemodialysis patients [J]. Journal of Electrocardiography (Electronic Edition), 2020, 9(2): 174-5.</w:t>
      </w:r>
    </w:p>
    <w:p w:rsidR="00042486" w:rsidRDefault="00042486" w:rsidP="00042486">
      <w:r>
        <w:t>1328 Zhang Yungang, Han Jing, Zhang Silei, et al. Effects of urethane granules combined with leucovorin on renal function, oxidative stress and microinflammatory status in maintenance hemodialysis patients [J]. Hainan Medicine, 2020, 31(24): 3159-62.</w:t>
      </w:r>
    </w:p>
    <w:p w:rsidR="00042486" w:rsidRDefault="00042486" w:rsidP="00042486">
      <w:r>
        <w:t>1329 Zhang Zhi, Hu Song, Xiao Xuejun, et al. Clinical effect of thymidine injection combined with blood purification in treating patients with severe sepsis [J]. Chinese Journal of Physicians, 2020, 22(1): 142-5.</w:t>
      </w:r>
    </w:p>
    <w:p w:rsidR="00042486" w:rsidRDefault="00042486" w:rsidP="00042486">
      <w:r>
        <w:t>1330 Zhang ZN. Preparation of Curcumin Liposomes and Evaluation of Their Antitumor Effects in Vivo and Ex Vivo [D]; Anhui Medical University, Pharmacy, 2020.</w:t>
      </w:r>
    </w:p>
    <w:p w:rsidR="00042486" w:rsidRDefault="00042486" w:rsidP="00042486">
      <w:r>
        <w:t>1331 Zhang Fei. Meta-analysis of the efficacy of hemoperfusion combined with hemodialysis versus hemoperfusion alone in the treatment of acute paraquat poisoning [D]; Nanchang University School of Medicine, Emergency Medicine, 2020.</w:t>
      </w:r>
    </w:p>
    <w:p w:rsidR="00042486" w:rsidRDefault="00042486" w:rsidP="00042486">
      <w:r>
        <w:t>1332 ZHANG Yan, YUE Zhang, HU Meiyan, et al. Effect of exercise therapy in hemodialysis patients [J]. Nursing Practice and Research, 2020, 17(3): 90-2.</w:t>
      </w:r>
    </w:p>
    <w:p w:rsidR="00042486" w:rsidRDefault="00042486" w:rsidP="00042486">
      <w:r>
        <w:lastRenderedPageBreak/>
        <w:t>1333 Zhao P, Huang YL, He L, et al. Meta-analysis of the effects of bicycle exercise on exercise capacity and circulatory status in maintenance hemodialysis patients [J]. Chinese Family Medicine, 2020, 23(14): 1769-77.</w:t>
      </w:r>
    </w:p>
    <w:p w:rsidR="00042486" w:rsidRDefault="00042486" w:rsidP="00042486">
      <w:r>
        <w:t>1334 ZHAO Yanhong, LI Hongmei, SUN Yang, et al. Effects of high flux hemodialysis combined with Haikun Renxi on oxidative stress and microinflammatory status in diabetic nephropathy patients [J]. China Medical Journal, 2020, 17(4): 98-101,9.</w:t>
      </w:r>
    </w:p>
    <w:p w:rsidR="00042486" w:rsidRDefault="00042486" w:rsidP="00042486">
      <w:r>
        <w:t>1335 ZHENG FENG, HUANG XIONG-LIANG H. Effects of cardiac rehabilitation exercise on cardiac function indexes in chronic renal failure combined with cardiac insufficiency patients on maintenance hemodialysis [J]. Chinese and Western Medicine Nursing, 2020, 6(12): 45-8.</w:t>
      </w:r>
    </w:p>
    <w:p w:rsidR="00042486" w:rsidRDefault="00042486" w:rsidP="00042486">
      <w:r>
        <w:t>1336 Zhong Qing, Huang Xianli, Hao Yan, et al. Efficacy and prognosis of bimodal plasma exchange in antineutrophil cytoplasmic antibody-associated vasculitis requiring renal replacement therapy [J]. China Blood Purification, 2020, 19(9): 618-22.</w:t>
      </w:r>
    </w:p>
    <w:p w:rsidR="00042486" w:rsidRDefault="00042486" w:rsidP="00042486">
      <w:r>
        <w:t>1337 Zhou Shuyan, Zhang Juanjuan, Zhuang Ji, et al. Impact of IMB-guided nutritional assessment and care on nutritional status of maintenance hemodialysis patients [J]. China Modern Physician, 2020, 58(20): 162-5.</w:t>
      </w:r>
    </w:p>
    <w:p w:rsidR="00042486" w:rsidRDefault="00042486" w:rsidP="00042486">
      <w:r>
        <w:t>1338 Zhu Li-Yang, Lu Mei-Su, Wang Hong-Lin, et al. Effects of planned aerobic-resistance exercise on patients' nutritional status and dialysis hypotension during the dialysis interval [J]. Chinese Journal of Modern Nursing, 2020, 26(14): 1894-8.</w:t>
      </w:r>
    </w:p>
    <w:p w:rsidR="00042486" w:rsidRDefault="00042486" w:rsidP="00042486">
      <w:r>
        <w:t>1339 Zhu Zhichun, Liao Liangying, Tan Ping, et al. Meta-analysis of the Effect of Aerobic Exercise to Improve Sleep Quality in Patients with Sleep Disorder Comorbidity [J]. Massage and Rehabilitation Medicine, 2020, 11(21): 30-4.</w:t>
      </w:r>
    </w:p>
    <w:p w:rsidR="00042486" w:rsidRDefault="00042486" w:rsidP="00042486">
      <w:r>
        <w:t>1340 Bao Xiaoyan, Ding Jie, Li Jun, et al. Family social support intervention in elderly hemodialysis patients [J]. Evidence-Based Nursing, 2021, 7(9): 1202-5.</w:t>
      </w:r>
    </w:p>
    <w:p w:rsidR="00042486" w:rsidRDefault="00042486" w:rsidP="00042486">
      <w:r>
        <w:t>1341 Bian Longfeng. Safety and efficacy of extracorporeal hemoperfusion therapy on postoperative inflammatory response in patients with acute type A aortic coarctation [D]; Sichuan University, Surgery (Thoracic Surgery), 2021.</w:t>
      </w:r>
    </w:p>
    <w:p w:rsidR="00042486" w:rsidRDefault="00042486" w:rsidP="00042486">
      <w:r>
        <w:t>1342 CAI Yanju, CHEN Xiao, XIAO C. Effects of resistance exercise intervention on fatigue state and physical activity level in maintenance hemodialysis patients [J]. International Journal of Nursing, 2021, 40(20): 3734-8.</w:t>
      </w:r>
    </w:p>
    <w:p w:rsidR="00042486" w:rsidRDefault="00042486" w:rsidP="00042486">
      <w:r>
        <w:t>1343 Cen Jianhua. Effects of moxibustion therapy combined with low-intensity aerobic exercise on sleep quality and fatigue in maintenance hemodialysis patients [J]. World Journal of Sleep Medicine, 2021, 8(8): 1351-2.</w:t>
      </w:r>
    </w:p>
    <w:p w:rsidR="00042486" w:rsidRDefault="00042486" w:rsidP="00042486">
      <w:r>
        <w:t>1344 Chen H.Y., Lai F.M., Zeng L.M., et al. Efficacy analysis of hemoperfusion combined with hemodialysis and hemodialysis filtration in the treatment of chronic renal insufficiency in the elderly [J]. Journal of Clinical Nephrology, 2021, 21(7): 529-34.</w:t>
      </w:r>
    </w:p>
    <w:p w:rsidR="00042486" w:rsidRDefault="00042486" w:rsidP="00042486">
      <w:r>
        <w:t>1345 Chen JF. Effects of continuous blood purification therapy on oxidative stress and microinflammatory status in elderly critically ill patients with acute kidney injury [J]. Special Health, 2021, (21): 175-6.</w:t>
      </w:r>
    </w:p>
    <w:p w:rsidR="00042486" w:rsidRDefault="00042486" w:rsidP="00042486">
      <w:r>
        <w:t>1346 Chen Kangfu, Zhong Shaodong, Peng Shixiu, et al. Ultrasound-guided transversus abdominis plane (TAP) block combined with rectus abdominis sheath block in peritoneal dialysis placement in uremic patients [J]. Primary Medical Forum, 2021, 25(35): 5041-3.</w:t>
      </w:r>
    </w:p>
    <w:p w:rsidR="00042486" w:rsidRDefault="00042486" w:rsidP="00042486">
      <w:r>
        <w:t>1347 Chen Lars, Wang Tingting, Li Laimei, et al. Therapeutic effect and mechanism of compound thromboxane capsule on maintenance hemodialysis in elderly diabetic nephropathy [J]. Chinese Journal of Gerontology, 2021, 41(14): 3009-13.</w:t>
      </w:r>
    </w:p>
    <w:p w:rsidR="00042486" w:rsidRDefault="00042486" w:rsidP="00042486">
      <w:r>
        <w:lastRenderedPageBreak/>
        <w:t>1348 Chen Na. Role of exercise-music therapy on motor function, negative emotions and fatigue in maintenance hemodialysis patients [J]. Dialysis and Artificial Organs, 2021, 32(4): 69-70.</w:t>
      </w:r>
    </w:p>
    <w:p w:rsidR="00042486" w:rsidRDefault="00042486" w:rsidP="00042486">
      <w:r>
        <w:t>1349 Chen S, Cheng YY, Tao Zhaodi, et al. Effects of peer health education on psychological self-care ability and health knowledge of perimenopausal hemodialysis patients [J]. China Maternal and Child Health, 2021, 36(6): 1398-401.</w:t>
      </w:r>
    </w:p>
    <w:p w:rsidR="00042486" w:rsidRDefault="00042486" w:rsidP="00042486">
      <w:r>
        <w:t>1350 Chen Xiu Juan, Zhu Zhaoming, Su Bao Yin, et al. Effects of Senqi Qingtu Capsules on Nutritional Indicators, Oxidative Stress, Inflammatory Factors, and Residual Renal Function in Hemodialysis Patients [J]. Shaanxi Traditional Chinese Medicine, 2021, 42(3): 334-7.</w:t>
      </w:r>
    </w:p>
    <w:p w:rsidR="00042486" w:rsidRDefault="00042486" w:rsidP="00042486">
      <w:r>
        <w:t>1351 CHEN YANNA, ZHOU QISHENG, QI SHENG Z. Effects of PDCA cycle management on health knowledge acquisition and self-care ability of hemodialysis patients [J]. Heilongjiang Medicine, 2021, 34(1): 240-2.</w:t>
      </w:r>
    </w:p>
    <w:p w:rsidR="00042486" w:rsidRDefault="00042486" w:rsidP="00042486">
      <w:r>
        <w:t>1352 CHENG JING, TAO LING LING, LING LING T. Effectiveness of active limb exercise in intervening symptomatic hypotension in hemodialysis patients [J]. Practical Clinical Medicine, 2021, 22(1): 60-1,97.</w:t>
      </w:r>
    </w:p>
    <w:p w:rsidR="00042486" w:rsidRDefault="00042486" w:rsidP="00042486">
      <w:r>
        <w:t>1353 CHENG Xinjie, TANG Liqun, ZHANG Zhen, et al. Effects of recumbent bicycle exercise on dialysis adequacy in maintenance hemodialysis patients [J]. Minimally Invasive Medicine, 2021, 16(5): 724-7.</w:t>
      </w:r>
    </w:p>
    <w:p w:rsidR="00042486" w:rsidRDefault="00042486" w:rsidP="00042486">
      <w:r>
        <w:t>1354 Cui Chengji, Liu Chunyan, Zhang Hongbao, et al. Effects of Chinese medicine nursing intervention on dialysis quality of elderly hemodialysis patients [J]. Chinese Medicine Modern Distance Education, 2021, 19(15): 147-9.</w:t>
      </w:r>
    </w:p>
    <w:p w:rsidR="00042486" w:rsidRDefault="00042486" w:rsidP="00042486">
      <w:r>
        <w:t>1355 Cui Xueyan. Construction and application of nursing program for elderly patients with cerebral infarction based on 5E rehabilitation model [D]; Xinxiang Medical College, Nursing, 2021.</w:t>
      </w:r>
    </w:p>
    <w:p w:rsidR="00042486" w:rsidRDefault="00042486" w:rsidP="00042486">
      <w:r>
        <w:t>1356 DAI Shanshan, MA Yingchun, YING CHUN M. Effects of incremental resistance exercise in dialysis on nutritional status and body fat composition of maintenance hemodialysis patients [J]. Chinese Journal of Nephrology, 2021, 37(5): 434-7.</w:t>
      </w:r>
    </w:p>
    <w:p w:rsidR="00042486" w:rsidRDefault="00042486" w:rsidP="00042486">
      <w:r>
        <w:t>1357 Shan Li-Hong. Impact of continuity of care model on the nursing effect of continuous peritoneal dialysis patients [J]. Electronic Journal of Practical Clinical Nursing, 2021, 6(5): 82-4,1.</w:t>
      </w:r>
    </w:p>
    <w:p w:rsidR="00042486" w:rsidRDefault="00042486" w:rsidP="00042486">
      <w:r>
        <w:t>1358 Dong Chen Di. Investigation of sleep in patients with chronic kidney disease and analysis of influencing factors [D]; Guangzhou University of Traditional Chinese Medicine, Integrative Medicine Clinic, 2021.</w:t>
      </w:r>
    </w:p>
    <w:p w:rsidR="00042486" w:rsidRDefault="00042486" w:rsidP="00042486">
      <w:r>
        <w:t>1359 Dong Li-Na, Liu Guo-Ping, Liu Ai-Qin, et al. Effects of high flux hemodialysis combined with levocanidin on immune function, oxidative stress and microinflammatory status in elderly maintenance hemodialysis patients [J]. Modern Biomedical Progress, 2021, 21(22): 4335-9.</w:t>
      </w:r>
    </w:p>
    <w:p w:rsidR="00042486" w:rsidRDefault="00042486" w:rsidP="00042486">
      <w:r>
        <w:t>1360 Fan L. Effect of exercise on microinflammatory status of maintenance hemodialysis patients [J]. Oriental Medicinal Cuisine, 2021, (17): 37-8.</w:t>
      </w:r>
    </w:p>
    <w:p w:rsidR="00042486" w:rsidRDefault="00042486" w:rsidP="00042486">
      <w:r>
        <w:t>1361 Fang Kun. Testicular interstitial cytotoxicity of DEHP and its mechanism [D]; Sichuan University, Surgery, 2021.</w:t>
      </w:r>
    </w:p>
    <w:p w:rsidR="00042486" w:rsidRDefault="00042486" w:rsidP="00042486">
      <w:r>
        <w:t>1362 Feng Lei, Li Yunshu, Yang Jie, et al. Effects of virtual reality-based somatosensory game integrated into home dialysis exercise management on fall risk and quality of life of dialysis patients [J]. China Blood Purification, 2021, 20(5): 302-5,32.</w:t>
      </w:r>
    </w:p>
    <w:p w:rsidR="00042486" w:rsidRDefault="00042486" w:rsidP="00042486">
      <w:r>
        <w:t>1363 Feng Huan. A study on the application of multidisciplinary teamwork in volume management of maintenance hemodialysis patients based on the 5E rehabilitation model [D]; Anhui Medical University, Nursing, 2021.</w:t>
      </w:r>
    </w:p>
    <w:p w:rsidR="00042486" w:rsidRDefault="00042486" w:rsidP="00042486">
      <w:r>
        <w:t xml:space="preserve">1364 Feng Q, Buheliqi Maimeti, Zhang Lei, et al. Dumbbell weight-bearing arm-swinging exercise </w:t>
      </w:r>
      <w:r>
        <w:lastRenderedPageBreak/>
        <w:t>in the maturation of arteriovenous endovascular fistula in hemodialysis patients [J]. Xinjiang Medicine, 2021, 51(8): 866-8.</w:t>
      </w:r>
    </w:p>
    <w:p w:rsidR="00042486" w:rsidRDefault="00042486" w:rsidP="00042486">
      <w:r>
        <w:t>1365 Fu Jun-Xiang, Wang Ai-Min, Zhou Yun-Ping, et al. Effects of eight-duanjin on sleep quality and negative emotions of maintenance hemodialysis patients [J]. Journal of Nursing Management, 2021, 21(4): 285-90.</w:t>
      </w:r>
    </w:p>
    <w:p w:rsidR="00042486" w:rsidRDefault="00042486" w:rsidP="00042486">
      <w:r>
        <w:t>1366 Gao Zhan, Zhang Xiaohui, Hu Lingdi, et al. Observations on the Effectiveness of Collaborative Nursing Services in Hemodialysis Patients [J]. Medical Food Therapy and Health, 2021, 19(14): 111-2.</w:t>
      </w:r>
    </w:p>
    <w:p w:rsidR="00042486" w:rsidRDefault="00042486" w:rsidP="00042486">
      <w:r>
        <w:t>1367 Gu Su. Effects of empowering health education concepts on hemodialysis patients' self-management and blood biochemical indicators [J]. Contemporary Nurses (</w:t>
      </w:r>
      <w:r>
        <w:rPr>
          <w:rFonts w:hint="eastAsia"/>
        </w:rPr>
        <w:t>上旬刊</w:t>
      </w:r>
      <w:r>
        <w:t>), 2021, 28(10): 153-6.</w:t>
      </w:r>
    </w:p>
    <w:p w:rsidR="00042486" w:rsidRDefault="00042486" w:rsidP="00042486">
      <w:r>
        <w:t>1368 GUO Suping, SHI Bin, JI Xiaojing, et al. Impact of home walking exercise with the application of pedometer software+ weibo on the quality of life of maintenance hemodialysis patients [J]. Contemporary Nurses (</w:t>
      </w:r>
      <w:r>
        <w:rPr>
          <w:rFonts w:hint="eastAsia"/>
        </w:rPr>
        <w:t>上旬刊</w:t>
      </w:r>
      <w:r>
        <w:t>), 2021, 28(6): 135-8.</w:t>
      </w:r>
    </w:p>
    <w:p w:rsidR="00042486" w:rsidRDefault="00042486" w:rsidP="00042486">
      <w:r>
        <w:t>1369 He Chuanmei, Liu Jinxiu, Li Hui, et al. Effects of hyperbaric oxygen-assisted hemodialysis combined with perfusion therapy on renal function and immunoinflammatory factors in patients with end-stage diabetic nephropathy [J]. Chinese Journal of Nautical Medicine and Hyperbaric Medicine, 2021, 28(4): 460-3.</w:t>
      </w:r>
    </w:p>
    <w:p w:rsidR="00042486" w:rsidRDefault="00042486" w:rsidP="00042486">
      <w:r>
        <w:t>1370 He Xiangzhi. Clinical observation on the treatment of renal anemia on hemodialysis with Bailing capsule combined with recombinant human erythropoietin injection [J]. Chinese Folk Therapy, 2021, 29(3): 96-8.</w:t>
      </w:r>
    </w:p>
    <w:p w:rsidR="00042486" w:rsidRDefault="00042486" w:rsidP="00042486">
      <w:r>
        <w:t>1371 HOU Xuehui. Intervention value of implementing collaborative care on self-care ability and quality of life level of hemodialysis patients [J]. Healthy Women, 2021, (45): 177,60.</w:t>
      </w:r>
    </w:p>
    <w:p w:rsidR="00042486" w:rsidRDefault="00042486" w:rsidP="00042486">
      <w:r>
        <w:t>1372 Hu Cai-Ping. Clinical study on the effect of tonifying kidney and activating blood on bone metabolism level and oxidative stress in CKD--MBD [D]; Guangzhou University of Traditional Chinese Medicine, Integrative Medicine Clinic, 2021.</w:t>
      </w:r>
    </w:p>
    <w:p w:rsidR="00042486" w:rsidRDefault="00042486" w:rsidP="00042486">
      <w:r>
        <w:t>1373 Hu Chunyan, Liu Jianlin, Li Fangxiao, et al. Cardioprotective effect of shuxuning on dialysis rats with chronic renal failure and its effect on JAK2/STAT3 signaling pathway [J]. Journal of Integrative Cardiovascular and Cerebrovascular Diseases, 2021, 19(17): 2929-34.</w:t>
      </w:r>
    </w:p>
    <w:p w:rsidR="00042486" w:rsidRDefault="00042486" w:rsidP="00042486">
      <w:r>
        <w:t>1374 HU Chunyan, LIU Jianlin, JIAN Lin L. Effects of different treatment modalities on anemia status, calcium-phosphorus balance and oxidative stress indexes in patients with renal anemia uremia on maintenance hemodialysis [J]. Sichuan Journal of Physiological Sciences, 2021, 43(3): 438-40.</w:t>
      </w:r>
    </w:p>
    <w:p w:rsidR="00042486" w:rsidRDefault="00042486" w:rsidP="00042486">
      <w:r>
        <w:t>1375 Hua Qiong. Effects of eight-duanjin on microinflammatory status and exercise capacity of elderly peritoneal dialysis patients [J]. Chinese Convalescent Medicine, 2021, 30(7): 700-3.</w:t>
      </w:r>
    </w:p>
    <w:p w:rsidR="00042486" w:rsidRDefault="00042486" w:rsidP="00042486">
      <w:r>
        <w:t>1376 HUANG Bizhen, XIE Yulian, LI Xiaoting, et al. Effects of WeChat-based extended care on maintaining out-of-hospital self-health management behaviors and quality of life of hemodialysis patients [J]. World Digest of Recent Medical Information (Continuous Electronic Journal), 2021, 21(18): 71-3.</w:t>
      </w:r>
    </w:p>
    <w:p w:rsidR="00042486" w:rsidRDefault="00042486" w:rsidP="00042486">
      <w:r>
        <w:t>1377 Huang Hai-Ping, Nie Kai-Lan, He Na, et al. Effects of Beneficial Kidney Soup via Colonic Dialysis on Intestinal Bacterial Flora and Microinflammation in Chronic Kidney Disease Stage 3~5 Patients [J]. International Journal of Traditional Chinese Medicine, 2021, 43(12): 1199-203.</w:t>
      </w:r>
    </w:p>
    <w:p w:rsidR="00042486" w:rsidRDefault="00042486" w:rsidP="00042486">
      <w:r>
        <w:t>1378 Huang J. The role of structured educational management in improving the training effect of peritoneal dialysis patients [J]. Dialysis and Artificial Organs, 2021, 32(1): 51-3,6.</w:t>
      </w:r>
    </w:p>
    <w:p w:rsidR="00042486" w:rsidRDefault="00042486" w:rsidP="00042486">
      <w:r>
        <w:lastRenderedPageBreak/>
        <w:t>1379 Huang Mingmin. Analysis of the effect of comprehensive nursing intervention combined with exercise therapy in hemodialysis patients [J]. Frontiers of Medicine, 2021, 11(29): 125-6.</w:t>
      </w:r>
    </w:p>
    <w:p w:rsidR="00042486" w:rsidRDefault="00042486" w:rsidP="00042486">
      <w:r>
        <w:t>1380 Jiang Ren, Zhang Yizhen, Li Ping, et al. Ultrasound-guided abdominal wall nerve block combined with dexmedetomidine in peritoneal dialysis placement [J]. China Modern Physician, 2021, 59(25): 121-5.</w:t>
      </w:r>
    </w:p>
    <w:p w:rsidR="00042486" w:rsidRDefault="00042486" w:rsidP="00042486">
      <w:r>
        <w:t>1381 JIANG Xue, ZHAO Hui, LI Xuesong, et al. Effects of aerobic exercise on nutritional status of maintenance hemodialysis patients [J]. Pharmacy Weekly, 2021, 30(47): 187-8.</w:t>
      </w:r>
    </w:p>
    <w:p w:rsidR="00042486" w:rsidRDefault="00042486" w:rsidP="00042486">
      <w:r>
        <w:t>1382 Jiang J. Application of specialized integrated care in nutritional management of peritoneal dialysis patients [J]. Chinese and Foreign Medicine, 2021, 40(4): 149-51.</w:t>
      </w:r>
    </w:p>
    <w:p w:rsidR="00042486" w:rsidRDefault="00042486" w:rsidP="00042486">
      <w:r>
        <w:t>1383 Jiang Y, Cai WQ, Yan GL, et al. Aerobic exercise combined with progressive muscle relaxation training in peritoneal dialysis patients [J]. Chinese Journal of Modern Nursing, 2021, 27(34): 4721-6.</w:t>
      </w:r>
    </w:p>
    <w:p w:rsidR="00042486" w:rsidRDefault="00042486" w:rsidP="00042486">
      <w:r>
        <w:t>1384 JIANG Yunzhi, ZHU Dongyun, MA Jipei, et al. Effects of Baduanjin on the quality of life and psychological status of non-dialysis patients with chronic kidney disease stage 3</w:t>
      </w:r>
      <w:r>
        <w:rPr>
          <w:rFonts w:hint="eastAsia"/>
        </w:rPr>
        <w:t>～</w:t>
      </w:r>
      <w:r>
        <w:t xml:space="preserve"> 5 [J]. Journal of Chinese Medicine, 2021, 33(1): 145-8.</w:t>
      </w:r>
    </w:p>
    <w:p w:rsidR="00042486" w:rsidRDefault="00042486" w:rsidP="00042486">
      <w:r>
        <w:t>1385 Jiang, Zhangjie. Alterations in respiratory and delirium-like behaviors and their mechanisms after catheterization in mice [D]; Nanchang University School of Medicine, Internal Medicine (Respiratory), 2021.</w:t>
      </w:r>
    </w:p>
    <w:p w:rsidR="00042486" w:rsidRDefault="00042486" w:rsidP="00042486">
      <w:r>
        <w:t>1386 JIN Yong, CHEN Zhaoxia, CHAO XIA C. Clinical efficacy observation of ropinirole combined with exercise training in the treatment of uremic restless legs syndrome [J]. Contemporary Medicine, 2021, 27(13): 144-6.</w:t>
      </w:r>
    </w:p>
    <w:p w:rsidR="00042486" w:rsidRDefault="00042486" w:rsidP="00042486">
      <w:r>
        <w:t>1387 Kong Yurou, Liu Lin, Jiao Le, et al. Gait characteristics of maintenance hemodialysis patients and their influencing factors [J]. Chinese Journal of Rehabilitation Medicine, 2021, 36(7): 816-21.</w:t>
      </w:r>
    </w:p>
    <w:p w:rsidR="00042486" w:rsidRDefault="00042486" w:rsidP="00042486">
      <w:r>
        <w:t>1388 Li Chuyang, Lou Xiaoping, Nancy Cui, et al. Impact of nursing intervention based on behavioral change model on adherence, self-efficacy and quality of life of patients with chronic renal failure [J]. Qilu Nursing Journal, 2021, 27(1): 7-10.</w:t>
      </w:r>
    </w:p>
    <w:p w:rsidR="00042486" w:rsidRDefault="00042486" w:rsidP="00042486">
      <w:r>
        <w:t>1389 Li D. Effect of psychological intervention on the care of uremic patients during hemodialysis and its impact on quality of life [J]. Maternal and Child World, 2021, (30): 204.</w:t>
      </w:r>
    </w:p>
    <w:p w:rsidR="00042486" w:rsidRDefault="00042486" w:rsidP="00042486">
      <w:r>
        <w:t>1390 Li D. Studies on the function of the hemolysin gene of Aeromonas hydrophila and its mechanism of action [D]; University of Electronic Science and Technology, Biochemistry and Molecular Biology, 2021.</w:t>
      </w:r>
    </w:p>
    <w:p w:rsidR="00042486" w:rsidRDefault="00042486" w:rsidP="00042486">
      <w:r>
        <w:t>1391 Li Danyu. Effect of ustekin combined with hemodialysis in the treatment of diabetic ketoacidosis [J]. Zhongguo Nankang Med, 2021, 33(23): 13-5.</w:t>
      </w:r>
    </w:p>
    <w:p w:rsidR="00042486" w:rsidRDefault="00042486" w:rsidP="00042486">
      <w:r>
        <w:t>1392 Li D. Clinical efficacy analysis of continuous blood purification in the treatment of infectious shock with renal dysfunction [J]. World Digest of Current Medical Information, 2021, (63): 50-1.</w:t>
      </w:r>
    </w:p>
    <w:p w:rsidR="00042486" w:rsidRDefault="00042486" w:rsidP="00042486">
      <w:r>
        <w:t>1393 LI J, LI YYY, YANYAN L I. Effect of levocanidin combined with erythropoietin on clinical efficacy and psychological status of patients with renal anemia on maintenance hemodialysis [J]. International Journal of Psychiatry, 2021, 48(6): 1076-9,105.</w:t>
      </w:r>
    </w:p>
    <w:p w:rsidR="00042486" w:rsidRDefault="00042486" w:rsidP="00042486">
      <w:r>
        <w:t>1394 LI JING, ZHANG YU TING, YU TING Z. Effects of high flux hemodialysis on oxidative stress and microinflammatory status in patients with diabetic nephropathy [J]. Self-Care, 2021, (5): 282.</w:t>
      </w:r>
    </w:p>
    <w:p w:rsidR="00042486" w:rsidRDefault="00042486" w:rsidP="00042486">
      <w:r>
        <w:t>1395 Li Kana, Zheng Zhelan, Wang Jiangtao, et al. Peak strain dispersion and longitudinal myocardial strain for evaluation of left ventricular systolic function in uremic patients on different alternative therapies [J]. Chinese Journal of Medical Ultrasound (Electronic Edition), 2021, 18(3): 258-65.</w:t>
      </w:r>
    </w:p>
    <w:p w:rsidR="00042486" w:rsidRDefault="00042486" w:rsidP="00042486">
      <w:r>
        <w:lastRenderedPageBreak/>
        <w:t>1396 LI Lin, YANG Guowen, NG Haowen, et al. Effects of Bailing Tablet on intestinal flora of patients with chronic kidney disease stage 4-5 (non-dialysis) based on the theory of tonifying fire and warming earth [J]. World Digest of Current Medical Information, 2021, 21(95): 4-6,9.</w:t>
      </w:r>
    </w:p>
    <w:p w:rsidR="00042486" w:rsidRDefault="00042486" w:rsidP="00042486">
      <w:r>
        <w:t>1397 Li Shuxiang. Impact of quality nursing care on blood pressure control, medication adherence and self-management behavior of hypertensive patients on maintenance hemodialysis [J]. Cardiovascular Disease Prevention and Control Knowledge, 2021, 11(19): 57-9.</w:t>
      </w:r>
    </w:p>
    <w:p w:rsidR="00042486" w:rsidRDefault="00042486" w:rsidP="00042486">
      <w:r>
        <w:t>1398 Li Sufang, Yin Lianliang, Li Chengcheng, et al. Clinical application of coenzyme Q10 in the treatment of hypertension in hemodialysis patients [J]. Health Care Medicine Research and Practice, 2021, 18(4): 78-81.</w:t>
      </w:r>
    </w:p>
    <w:p w:rsidR="00042486" w:rsidRDefault="00042486" w:rsidP="00042486">
      <w:r>
        <w:t>1399 Li CH. Exploring the effects of hemodialysis on the levels of inflammation and oxidative stress in uremic patients [J]. Scientific Health Care, 2021, 24(6): 210.</w:t>
      </w:r>
    </w:p>
    <w:p w:rsidR="00042486" w:rsidRDefault="00042486" w:rsidP="00042486">
      <w:r>
        <w:t>1400 Li Yucui. The effect of exercise intervention in dialysis on somatic function in hemodialysis patients based on the Knowing, Believing and Doing model [D]; South China University, Nursing, 2021.</w:t>
      </w:r>
    </w:p>
    <w:p w:rsidR="00042486" w:rsidRDefault="00042486" w:rsidP="00042486">
      <w:r>
        <w:t>1401 Lian Minling, Yang Xiaoli, Wang Xiuduan, et al. Analysis of the application effect of "5A" nursing model in maintenance hemodialysis patients [J]. Chinese and Foreign Medicine, 2021, 40(27): 171-4.</w:t>
      </w:r>
    </w:p>
    <w:p w:rsidR="00042486" w:rsidRDefault="00042486" w:rsidP="00042486">
      <w:r>
        <w:t>1402 Liang Xiao, Yang Positioning, Wu Zixia, et al. Effects of febuxostat on cardiovascular and cerebrovascular events and serological indices in dialysis patients with asymptomatic hyperuricemia [J]. Journal of Tianjin Medical University, 2021, 27(6): 564-8.</w:t>
      </w:r>
    </w:p>
    <w:p w:rsidR="00042486" w:rsidRDefault="00042486" w:rsidP="00042486">
      <w:r>
        <w:t>1403 Liang Yanying, Cheng Guifeng, Yu Zhilin, et al. Clinical Observation of Aerobic Cycling on Relieving Constipation in Maintenance Hemodialysis Patients [J]. World Abstracts of Recent Medical Information (Continuous Electronic Journal), 2021, 21(18): 203-4.</w:t>
      </w:r>
    </w:p>
    <w:p w:rsidR="00042486" w:rsidRDefault="00042486" w:rsidP="00042486">
      <w:r>
        <w:t>1404 LIN Zhixiang, LI Zhe, TIAN Lu, et al. Effects of levocanidin combined with hemoperfusion and hemodialysis on renal function, oxidative stress, and calcium and phosphorus metabolism in patients with chronic renal failure [J]. China Health Engineering, 2021, 20(1): 136-8.</w:t>
      </w:r>
    </w:p>
    <w:p w:rsidR="00042486" w:rsidRDefault="00042486" w:rsidP="00042486">
      <w:r>
        <w:t>1405 LING Haiyan, DAI Yunxia, YUN XIA D. Effects of power orientation therapy on psychological stress and treatment adherence of hemodialysis patients with diabetic nephropathy [J]. Chinese Journal of Modern Nursing, 2021, 27(14): 1894-7.</w:t>
      </w:r>
    </w:p>
    <w:p w:rsidR="00042486" w:rsidRDefault="00042486" w:rsidP="00042486">
      <w:r>
        <w:t>1406 Ling Shuyi. Volume overload in diabetic hemodialysis patients and the clinical efficacy of kidney-enhancing and water-inducing formula [D]; Guangzhou University of Traditional Chinese Medicine, Chinese Medicine and Internal Medicine, 2021.</w:t>
      </w:r>
    </w:p>
    <w:p w:rsidR="00042486" w:rsidRDefault="00042486" w:rsidP="00042486">
      <w:r>
        <w:t>1407 Liu Honggui, Jin Zejun, Wang Jinbao, et al. Clinical effect of febuxostat in the treatment of hyperuricemia combined with maintenance hemodialysis in the elderly [J]. Chinese Journal of Gerontology, 2021, 41(21): 4758-60.</w:t>
      </w:r>
    </w:p>
    <w:p w:rsidR="00042486" w:rsidRDefault="00042486" w:rsidP="00042486">
      <w:r>
        <w:t>1408 Liu Min. Observation on the value of nursing intervention for maintenance hemodialysis patients [J]. Dietary Health Care, 2021, (2): 114.</w:t>
      </w:r>
    </w:p>
    <w:p w:rsidR="00042486" w:rsidRDefault="00042486" w:rsidP="00042486">
      <w:r>
        <w:t>1409 Liu Qixia. Effects of gynostemma saponin XLIX nanoparticles in the treatment of renal fibrosis and its mechanism [D]; Anhui Medical University, Pharmacy, 2021.</w:t>
      </w:r>
    </w:p>
    <w:p w:rsidR="00042486" w:rsidRDefault="00042486" w:rsidP="00042486">
      <w:r>
        <w:t>1410 LIU Sha, TANG Xueqin, XUEQIN T. Effects of cognitive-behavioral therapy combined with aerobic exercise on nutritional status and quality of life of hemodialysis patients [J]. Reflexology and Rehabilitation Medicine, 2021, 2(9): 164-6.</w:t>
      </w:r>
    </w:p>
    <w:p w:rsidR="00042486" w:rsidRDefault="00042486" w:rsidP="00042486">
      <w:r>
        <w:t xml:space="preserve">1411 Liu Shao-Fang, Li Jin-Hsiang, Chen Hai-Yan, et al. Effects of different dialysis modalities on uremic toxin clearance, inflammatory factors and oxidative stress status in MHD patients [J]. </w:t>
      </w:r>
      <w:r>
        <w:lastRenderedPageBreak/>
        <w:t>Journal of Molecular Diagnosis and Therapy, 2021, 13(10): 1656-9,64.</w:t>
      </w:r>
    </w:p>
    <w:p w:rsidR="00042486" w:rsidRDefault="00042486" w:rsidP="00042486">
      <w:r>
        <w:t>1412 Liu Sujiao. Impact of home care intervention on psychological health and medical compliance behavior of elderly dialysis patients with kidney disease [J]. Health| Health Must Read, 2021, (35): 89,91.</w:t>
      </w:r>
    </w:p>
    <w:p w:rsidR="00042486" w:rsidRDefault="00042486" w:rsidP="00042486">
      <w:r>
        <w:t>1413 Liu, Shuyun. Preparation of lignosulfonate nanoparticles and regulation mechanism [D]; Qilu University of Technology, Light Industry Technology and Engineering, 2021.</w:t>
      </w:r>
    </w:p>
    <w:p w:rsidR="00042486" w:rsidRDefault="00042486" w:rsidP="00042486">
      <w:r>
        <w:t>1414 LIU Zhengliang, ZHANG Sweet, LI Xiuyong, et al. Efficacy of Thromboxane capsule combined with aspirin on rethrombosis after arteriovenous endovascular fistula surgery for maintenance hemodialysis and its effect on serum PT, APTT and DD levels [J]. Chinese Journal of Traditional Chinese Medicine, 2021, 39(9): 189-92.</w:t>
      </w:r>
    </w:p>
    <w:p w:rsidR="00042486" w:rsidRDefault="00042486" w:rsidP="00042486">
      <w:r>
        <w:t>1415 Lu Hongmei. Clinical study on the treatment of non-dialysis patients with acute kidney injury by enema of Erhuang Tang and the mechanism of Erhuang Tang in treating acute kidney injury based on network pharmacology [D]; Chengdu University of Traditional Chinese Medicine, Clinics of Integrative Chinese and Western Medicine (Kidney Disease), 2021.</w:t>
      </w:r>
    </w:p>
    <w:p w:rsidR="00042486" w:rsidRDefault="00042486" w:rsidP="00042486">
      <w:r>
        <w:t>1416 Lv Yanhui, Chen Jianhua, Ge Jiali, et al. Effects of exercise therapy on microinflammatory state and hyperhomocysteinemia in maintenance hemodialysis patients [J]. China Blood Purification, 2021, 20(3): 166-70.</w:t>
      </w:r>
    </w:p>
    <w:p w:rsidR="00042486" w:rsidRDefault="00042486" w:rsidP="00042486">
      <w:r>
        <w:t>1417 Luo Yan, Wu Su-Min, Zhang Shao-Hua, et al. Effects of rehabilitation exercise intervention on sleep quality and quality of life of uremic hemodialysis patients [J]. World Journal of Sleep Medicine, 2021, 8(2): 196-8.</w:t>
      </w:r>
    </w:p>
    <w:p w:rsidR="00042486" w:rsidRDefault="00042486" w:rsidP="00042486">
      <w:r>
        <w:t>1418 Ma Tao, Li Xiuyong, Wang Li, et al. Effects of high-throughput hemodialysis combined with hematopoietin on renal anemia and oxidative stress in elderly patients on maintenance hemodialysis [J]. Chinese Journal of Clinical Physicians (Electronic Edition), 2021, 15(12): 1009-15.</w:t>
      </w:r>
    </w:p>
    <w:p w:rsidR="00042486" w:rsidRDefault="00042486" w:rsidP="00042486">
      <w:r>
        <w:t>1419 Miao Jiayi, Zhang Yiwen, Zhang Liyuan, et al. Effects of aerobic exercise combined with resistance exercise on lipid metabolism, osteoporosis and blood pressure in maintenance hemodialysis patients [J]. Chinese Journal of Nephrology, 2021, 22(10): 911-3.</w:t>
      </w:r>
    </w:p>
    <w:p w:rsidR="00042486" w:rsidRDefault="00042486" w:rsidP="00042486">
      <w:r>
        <w:t>1420 Pang P, Zhou XL, Xie ZF, et al. Meta-analysis of the efficacy and safety of hypoxia-inducible factor prolyl hydroxylase inhibitor in the treatment of renal anemia in dialysis patients [J]. China Blood Purification, 2021, 20(2): 99-106.</w:t>
      </w:r>
    </w:p>
    <w:p w:rsidR="00042486" w:rsidRDefault="00042486" w:rsidP="00042486">
      <w:r>
        <w:t>1421 PENG Gui-ying. Effect of intensive nursing care in preventing dialysis imbalance syndrome in long-term hemodialysis patients [J]. Chinese and Foreign Women's Health Research, 2021, (6): 117-8.</w:t>
      </w:r>
    </w:p>
    <w:p w:rsidR="00042486" w:rsidRDefault="00042486" w:rsidP="00042486">
      <w:r>
        <w:t>1422 Qiao Qicheng. Functional and mechanistic studies on the hypothalamic orexin-brachiocephalic caudal reticular nucleus and dorsolateral periaqueductal floor nucleus neural pathways regulating muscle tone [D]; Army Military Medical University, Physiology, 2021.</w:t>
      </w:r>
    </w:p>
    <w:p w:rsidR="00042486" w:rsidRDefault="00042486" w:rsidP="00042486">
      <w:r>
        <w:t>1423 QIN Panpan, CHEN Chaojuan, CHAOJUAN C. Effects of hemodialysis combined with hemoperfusion on oxidative stress and pancreatic islet function in diabetic patients with end-stage renal disease [J]. Hebei Medicine, 2021, 27(9): 1531-5.</w:t>
      </w:r>
    </w:p>
    <w:p w:rsidR="00042486" w:rsidRDefault="00042486" w:rsidP="00042486">
      <w:r>
        <w:t>1424 Rao Niu Ping. Effects of comfort care combined with exercise guidance on limb function, complications and psychological status of hemodialysis patients [J]. Healthy Women, 2021, (51): 214.</w:t>
      </w:r>
    </w:p>
    <w:p w:rsidR="00042486" w:rsidRDefault="00042486" w:rsidP="00042486">
      <w:r>
        <w:t>1425 Ren Guoyu. Effectiveness of maintenance hemodialysis in treating patients with diabetic nephropathy and its impact on their quality of life [J]. Diabetes New World, 2021, 24(2): 175-7.</w:t>
      </w:r>
    </w:p>
    <w:p w:rsidR="00042486" w:rsidRDefault="00042486" w:rsidP="00042486">
      <w:r>
        <w:t xml:space="preserve">1426 SHAO Ning, SUN Zhihua, HUANG Hao, et al. Clinical efficacy of </w:t>
      </w:r>
      <w:r>
        <w:rPr>
          <w:rFonts w:hint="eastAsia"/>
        </w:rPr>
        <w:t>α</w:t>
      </w:r>
      <w:r>
        <w:t xml:space="preserve">-lipoic acid combined with </w:t>
      </w:r>
      <w:r>
        <w:lastRenderedPageBreak/>
        <w:t>high flux hemodialysis on peripheral neuropathy in diabetic hemodialysis patients [J]. Journal of Clinical Nephrology, 2021, 21(4): 293-6.</w:t>
      </w:r>
    </w:p>
    <w:p w:rsidR="00042486" w:rsidRDefault="00042486" w:rsidP="00042486">
      <w:r>
        <w:t>1427 Toki I. Clinical characteristics and treatment analysis of patients with acute poisonous mushroom poisoning in emergency [J]. China Medical Engineering, 2021, 29(8): 26-9.</w:t>
      </w:r>
    </w:p>
    <w:p w:rsidR="00042486" w:rsidRDefault="00042486" w:rsidP="00042486">
      <w:r>
        <w:t>1428 Song Ya. Observations on the preventive effect of rational exercise care on hypotension in maintenance hemodialysis patients [J]. Pharmacy Weekly, 2021, 30(37): 113-4.</w:t>
      </w:r>
    </w:p>
    <w:p w:rsidR="00042486" w:rsidRDefault="00042486" w:rsidP="00042486">
      <w:r>
        <w:t>1429 Sun Dongni, Zhong Chunmei, Xiao Weijia, et al. Effect of comfort care for hemodialysis [J]. China Urban and Rural Enterprise Health, 2021, 36(4): 209-10.</w:t>
      </w:r>
    </w:p>
    <w:p w:rsidR="00042486" w:rsidRDefault="00042486" w:rsidP="00042486">
      <w:r>
        <w:t>1430 Sun W, Fan Dali, Jiang Z, et al. Effects of ABC emotional management combined with low phosphorus diet on psychological and nutritional status of hemodialysis patients with renal failure [J]. International Journal of Transplantation and Blood Purification, 2021, 19(4): 34-6.</w:t>
      </w:r>
    </w:p>
    <w:p w:rsidR="00042486" w:rsidRDefault="00042486" w:rsidP="00042486">
      <w:r>
        <w:t>1431 Tang Ou-feng, Chen Xiao-Feng, Zhou Hui, et al. Progress in the study of lung function in maintenance hemodialysis patients [J]. General Practice Nursing, 2021, 19(22): 3062-5.</w:t>
      </w:r>
    </w:p>
    <w:p w:rsidR="00042486" w:rsidRDefault="00042486" w:rsidP="00042486">
      <w:r>
        <w:t>1432 Tu H-T. PI3K/Akt-based study on the mechanism of anti-renal fibrosis of Qingxing and Turbid-lowering capsule and its monomer [D]; Guangzhou University of Traditional Chinese Medicine, Chinese Medicine and Internal Medicine, 2021.</w:t>
      </w:r>
    </w:p>
    <w:p w:rsidR="00042486" w:rsidRDefault="00042486" w:rsidP="00042486">
      <w:r>
        <w:t>1433 Wan D. Effectiveness of family participatory case management in maintenance hemodialysis patients [J]. Electronic Journal of Practical Clinical Nursing, 2021, 6(31): 88-91.</w:t>
      </w:r>
    </w:p>
    <w:p w:rsidR="00042486" w:rsidRDefault="00042486" w:rsidP="00042486">
      <w:r>
        <w:t>1434 WANG Haibo, LI Ye, WANG Guangwei, et al. Clinical study on the treatment of uremic hemodialysis-associated epilepsy by adding and subtracting the Definitive Epilepsy Formula combined with levetiracetam [J]. Hebei Traditional Chinese Medicine, 2021, 43(10): 1653-7.</w:t>
      </w:r>
    </w:p>
    <w:p w:rsidR="00042486" w:rsidRDefault="00042486" w:rsidP="00042486">
      <w:r>
        <w:t>1435 WANG Chenglong, LIU Yongmei, YONG MEI L. Effects of aerobic exercise on nutritional status, psychological condition and quality of life of maintenance hemodialysis patients [J]. World Digest of Recent Medical Information, 2021, 21(105): 274-6.</w:t>
      </w:r>
    </w:p>
    <w:p w:rsidR="00042486" w:rsidRDefault="00042486" w:rsidP="00042486">
      <w:r>
        <w:t>1436 Wang Chunrong, Chang Shengtao, Huang Miaochun, et al. Effects of self-efficacy education on weight management in hemodialysis patients [J]. China Urban and Rural Enterprise Health, 2021, 36(11): 106-8.</w:t>
      </w:r>
    </w:p>
    <w:p w:rsidR="00042486" w:rsidRDefault="00042486" w:rsidP="00042486">
      <w:r>
        <w:t>1437 Wang Chunrong, Liang Caihong, Chang Shengtao, et al. Effects of planned aerobic exercise-resistance exercise intervention on oxidative stress in maintenance hemodialysis patients [J]. Intelligent Health, 2021, 7(31): 157-9.</w:t>
      </w:r>
    </w:p>
    <w:p w:rsidR="00042486" w:rsidRDefault="00042486" w:rsidP="00042486">
      <w:r>
        <w:t>1438 Wang Fei, Gao Xiaoli, Wu Lulu, et al. Application of diabetic complication prevention and control exercises in hemodialysis patients with diabetic nephropathy [J]. Chinese Journal of Modern Nursing, 2021, 27(29): 3998-4003.</w:t>
      </w:r>
    </w:p>
    <w:p w:rsidR="00042486" w:rsidRDefault="00042486" w:rsidP="00042486">
      <w:r>
        <w:t>1439 Wang Juyan. Effect of comprehensive intervention on hemodialysis patients with sarcopenia [J]. Medical Food Therapy and Health, 2021, 19(7): 63-4.</w:t>
      </w:r>
    </w:p>
    <w:p w:rsidR="00042486" w:rsidRDefault="00042486" w:rsidP="00042486">
      <w:r>
        <w:t>1440 Wang Lei. Experimental study of ultrasound combined with microbubble-mediated targeted cell-mimicking methotrexate-loaded mesoporous silica nanoparticles for the treatment of arthritis in a rat model of CIA [D]; Sichuan University, Imaging Medicine and Nuclear Medicine, 2021.</w:t>
      </w:r>
    </w:p>
    <w:p w:rsidR="00042486" w:rsidRDefault="00042486" w:rsidP="00042486">
      <w:r>
        <w:t>1441 Wang Li, Zhou Meimei, Wang Jing, et al. Effects of dietary management combined with aerobic exercise on volume load and cardiac function in maintenance peritoneal dialysis patients [J]. Chinese Journal of Practical Nursing, 2021, 37(36): 2813-8.</w:t>
      </w:r>
    </w:p>
    <w:p w:rsidR="00042486" w:rsidRDefault="00042486" w:rsidP="00042486">
      <w:r>
        <w:t>1442 Wang Li-Fang. A study of the effects of FINGER-based multifactorial intervention on cognitive dysfunction in MHD patients [D]; Nanhua University, Nursing, 2021.</w:t>
      </w:r>
    </w:p>
    <w:p w:rsidR="00042486" w:rsidRDefault="00042486" w:rsidP="00042486">
      <w:r>
        <w:lastRenderedPageBreak/>
        <w:t>1443 Wang Shao-Hua. Clinical study of meridian acupuncture to improve motor function in hemodialysis patients [D]; China Academy of Traditional Chinese Medicine, Central and Western Medicine Clinic, 2021.</w:t>
      </w:r>
    </w:p>
    <w:p w:rsidR="00042486" w:rsidRDefault="00042486" w:rsidP="00042486">
      <w:r>
        <w:t>1444 Wang Shaohua, Li Xiaojuan, Luan Jie, et al. Clinical study on the improvement of motor function of hemodialysis patients by meridian acupuncture [J]. Chinese Journal of Nephrology, 2021, 22(3): 218-21.</w:t>
      </w:r>
    </w:p>
    <w:p w:rsidR="00042486" w:rsidRDefault="00042486" w:rsidP="00042486">
      <w:r>
        <w:t>1445 Wang Frost, Zhang Yi, Ying Shixin, et al. Comparison of the effects of ferrous fumarate docusate sodium capsule and polysaccharide iron complex capsule on oxidative stress in renal anemia patients with end-stage renal disease [J]. Journal of Clinical and Experimental Medicine, 2021, 20(4): 371-5.</w:t>
      </w:r>
    </w:p>
    <w:p w:rsidR="00042486" w:rsidRDefault="00042486" w:rsidP="00042486">
      <w:r>
        <w:t>1446 Wang Susu, Li Juanjuan, Hu Huagang, et al. Meta-analysis of the effect of exercise in dialysis on improving the quality of survival of maintenance hemodialysis patients [J]. Nursing Research, 2021, 35(6): 987-95.</w:t>
      </w:r>
    </w:p>
    <w:p w:rsidR="00042486" w:rsidRDefault="00042486" w:rsidP="00042486">
      <w:r>
        <w:t>1447 WANG Wenjuan, JIANG Xia, XIA J. Effects of different exercise modes on bone mineral density in maintenance hemodialysis patients [J]. Chinese Journal of Osteoporosis, 2021, 27(8): 1183-6,200.</w:t>
      </w:r>
    </w:p>
    <w:p w:rsidR="00042486" w:rsidRDefault="00042486" w:rsidP="00042486">
      <w:r>
        <w:t>1448 WANG Xiaona, LIU Nini, NI NI L. Analyzing the effect of using nursing process health education in the care of maintenance hemodialysis patients on patients' adherence to vascular access [J]. Healthy Women, 2021, (38): 156.</w:t>
      </w:r>
    </w:p>
    <w:p w:rsidR="00042486" w:rsidRDefault="00042486" w:rsidP="00042486">
      <w:r>
        <w:t>1449 Wang R. Effect of comfort care in hemodialysis [J]. Self-care, 2021, (11): 140-1.</w:t>
      </w:r>
    </w:p>
    <w:p w:rsidR="00042486" w:rsidRDefault="00042486" w:rsidP="00042486">
      <w:r>
        <w:t>1450 WU Menghan, WANG Yan, AI Shuanglan, et al. Improvement effects of exercise on cardiopulmonary function and psychological status of maintenance hemodialysis patients [J]. Chinese Journal of Frontiers of Medicine (Electronic Edition), 2021, 13(8): 67-70.</w:t>
      </w:r>
    </w:p>
    <w:p w:rsidR="00042486" w:rsidRDefault="00042486" w:rsidP="00042486">
      <w:r>
        <w:t>1451 XI Du Juan, TANG Jia Min, HUANG Wan Ying, et al. Application of Yoga Elastic Band in Rehabilitation Nursing Care of Regular Dialysis Patients [J]. International Journal of Nursing, 2021, 40(9): 1613-7.</w:t>
      </w:r>
    </w:p>
    <w:p w:rsidR="00042486" w:rsidRDefault="00042486" w:rsidP="00042486">
      <w:r>
        <w:t>1452 XIA Jinghua, SONG Dan, ZHU Wenbo, et al. Effectiveness of exercise intervention during dialysis to improve the quality of life and sleep quality of elderly maintenance hemodialysis patients under multidisciplinary collaborative team model [J]. Practical Geriatrics, 2021, 35(12): 1254-7.</w:t>
      </w:r>
    </w:p>
    <w:p w:rsidR="00042486" w:rsidRDefault="00042486" w:rsidP="00042486">
      <w:r>
        <w:t>1453 Xia Qing, Gao Xinlu, Li Cheng, et al. Effect of rat nerve growth factor combined with methylcobalamin on peripheral neuropathy in hemodialysis patients [J]. China Contemporary Medicine, 2021, 28(24): 48-51.</w:t>
      </w:r>
    </w:p>
    <w:p w:rsidR="00042486" w:rsidRDefault="00042486" w:rsidP="00042486">
      <w:r>
        <w:t>1454 Xiang Yuanxiang, Lin Shaorong, Zeng Shaoling, et al. Clinical value analysis of high flux hemodialysis for renal failure [J]. Dai Doctors, 2021, 6(7): 52-4.</w:t>
      </w:r>
    </w:p>
    <w:p w:rsidR="00042486" w:rsidRDefault="00042486" w:rsidP="00042486">
      <w:r>
        <w:t>1455 XIAO Yeqing, HE Liyu, HE L. Effects of hemoperfusion combined with hemodialysis on renal function-related serological indexes and complications in uremic patients [J]. Journal of Qiqihar Medical College, 2021, 42(22): 1942-6.</w:t>
      </w:r>
    </w:p>
    <w:p w:rsidR="00042486" w:rsidRDefault="00042486" w:rsidP="00042486">
      <w:r>
        <w:t>1456 Xie Ting, Bi Liming, Gao Jun, et al. Effects of Badaanjin Training Intervention on Fatigue Level, Sleep Quality and Psychological State of Maintenance Hemodialysis Patients [J]. Clinical Medicine Research and Practice, 2021, 6(29): 144-6,62.</w:t>
      </w:r>
    </w:p>
    <w:p w:rsidR="00042486" w:rsidRDefault="00042486" w:rsidP="00042486">
      <w:r>
        <w:t>1457 Xu Meixian, Liu Gang, Cao Lijing, et al. A non-randomized controlled trial of early blood purification techniques for the treatment of septic shock in children [J]. Chinese Journal of Evidence-Based Pediatrics, 2021, 16(3): 204-8.</w:t>
      </w:r>
    </w:p>
    <w:p w:rsidR="00042486" w:rsidRDefault="00042486" w:rsidP="00042486">
      <w:r>
        <w:lastRenderedPageBreak/>
        <w:t>1458 Xu Qinjuan, Hu Yanfei, Hu Huagang, et al. Net Meta-analysis of Different Exercise Modes on Improving Walking Ability of Maintenance Hemodialysis Patients [J]. PLA Nursing Journal, 2021, 38(7): 1-5.</w:t>
      </w:r>
    </w:p>
    <w:p w:rsidR="00042486" w:rsidRDefault="00042486" w:rsidP="00042486">
      <w:r>
        <w:t>1459 Xu W, Huang W, Ni Xiangrong, et al. Effects of hyperbaric oxygen combined with detoxification and kidney-fixing soup treatment on microinflammatory state and renal function in hemodialysis patients with end-stage renal disease [J]. Chinese Journal of Nautical Medicine and Hyperbaric Medicine, 2021, 28(2): 192-6.</w:t>
      </w:r>
    </w:p>
    <w:p w:rsidR="00042486" w:rsidRDefault="00042486" w:rsidP="00042486">
      <w:r>
        <w:t>1460 Xu Yanyan. Clinical effects of high flux dialysis on chronic renal failure patients and the impact of antioxidant function [J]. Heilongjiang Medicine, 2021, 45(4): 341-3.</w:t>
      </w:r>
    </w:p>
    <w:p w:rsidR="00042486" w:rsidRDefault="00042486" w:rsidP="00042486">
      <w:r>
        <w:t>1461 Hsu, J.-H. Evaluation of the effect of CRRT in the treatment of acute renal failure due to infectious shock [J]. China Practical Medicine, 2021, 16(27): 45-7.</w:t>
      </w:r>
    </w:p>
    <w:p w:rsidR="00042486" w:rsidRDefault="00042486" w:rsidP="00042486">
      <w:r>
        <w:t>1462 Xue, Pingfei. Study on the efficacy of in vitro cardiopulmonary resuscitation in rats and the mechanism of protection of neurons in the hippocampal CA1 region [D]; Qingdao University, Anesthesiology, 2021.</w:t>
      </w:r>
    </w:p>
    <w:p w:rsidR="00042486" w:rsidRDefault="00042486" w:rsidP="00042486">
      <w:r>
        <w:t>1463 YAN Xing, HUANG Xue-Fang, HE Min-Jing, et al. Effects of metabolic-equivalent-based moderate-intensity aerobic exercise on sleep quality and fatigue in maintenance hemodialysis patients [J]. General Practice Nursing, 2021, 19(29): 4130-3.</w:t>
      </w:r>
    </w:p>
    <w:p w:rsidR="00042486" w:rsidRDefault="00042486" w:rsidP="00042486">
      <w:r>
        <w:t>1464 Yang J, Feng L, Fu L, et al. Observations on the improvement of home exercise compliance and post-dialysis fatigue in dialysis patients with the "web-mediated+ exercise" program [J]. Journal of Clinical Nephrology, 2021, 21(7): 583-8.</w:t>
      </w:r>
    </w:p>
    <w:p w:rsidR="00042486" w:rsidRDefault="00042486" w:rsidP="00042486">
      <w:r>
        <w:t>1465 Yang Linlin. Comparison of clinical efficacy of different initial treatment programs for peritoneal dialysis-associated peritonitis [J]. China Rural Health, 2021, 13(22): 26-7.</w:t>
      </w:r>
    </w:p>
    <w:p w:rsidR="00042486" w:rsidRDefault="00042486" w:rsidP="00042486">
      <w:r>
        <w:t>1466 Yang Xiaoling. Effects of exercise therapy on nutritional status and quality of life of maintenance hemodialysis patients [J]. China Health Standard Management, 2021, 12(14): 141-4.</w:t>
      </w:r>
    </w:p>
    <w:p w:rsidR="00042486" w:rsidRDefault="00042486" w:rsidP="00042486">
      <w:r>
        <w:t>1467 Yang Y. Preparation of nano-emulsion eye drops of Hambutine and its pharmacokinetics in rabbit eyes [D]; Zhengzhou University, Ophthalmology, 2021.</w:t>
      </w:r>
    </w:p>
    <w:p w:rsidR="00042486" w:rsidRDefault="00042486" w:rsidP="00042486">
      <w:r>
        <w:t>1468 Yao Lan. Analysis of the preventive effect of rational exercise care on hypotension in maintenance hemodialysis patients [J]. Oriental Medicinal Cuisine, 2021, (15): 185.</w:t>
      </w:r>
    </w:p>
    <w:p w:rsidR="00042486" w:rsidRDefault="00042486" w:rsidP="00042486">
      <w:r>
        <w:t>1469 Yao L. Effects of exercise nursing intervention on cardiopulmonary function and psychological status of patients undergoing maintenance hemodialysis [J]. Chinese and Western Medicine Nursing (in English), 2021, 7(8): 151-3.</w:t>
      </w:r>
    </w:p>
    <w:p w:rsidR="00042486" w:rsidRDefault="00042486" w:rsidP="00042486">
      <w:r>
        <w:t>1470 YAO YAN, PENG YUAN, YUAN P. Impact of collaborative nursing interventions on adherence to sodium and water control and quality of life in elderly hemodialysis patients with chronic kidney disease [J]. Electronic Journal of Practical Clinical Nursing, 2021, 6(36): 100-3.</w:t>
      </w:r>
    </w:p>
    <w:p w:rsidR="00042486" w:rsidRDefault="00042486" w:rsidP="00042486">
      <w:r>
        <w:t>1471 Yi Min, Zhang Fenglian, Bai Qin, et al. Effect of renal failure capsule combined with urokinase on residual renal function and vascular endothelial function in uremic hemodialysis patients [J]. Journal of Naval Medicine, 2021, 42(1): 114-7.</w:t>
      </w:r>
    </w:p>
    <w:p w:rsidR="00042486" w:rsidRDefault="00042486" w:rsidP="00042486">
      <w:r>
        <w:t>1472 Yi Yanhong. Clinical effects of levocanidin in uremic hemodialysis patients and its role in improving patients' nutritional status [J]. Health Care Literature, 2021, 22(7): 86-7.</w:t>
      </w:r>
    </w:p>
    <w:p w:rsidR="00042486" w:rsidRDefault="00042486" w:rsidP="00042486">
      <w:r>
        <w:t>1473 Yu XT, Cao SM, Ji SJ, et al. Effects of exercise intervention in dialysis on maintenance hemodialysis patients [J]. Journal of Nursing, 2021, 36(17): 5-8.</w:t>
      </w:r>
    </w:p>
    <w:p w:rsidR="00042486" w:rsidRDefault="00042486" w:rsidP="00042486">
      <w:r>
        <w:t>1474 Yu XT, Cao SM, Ji SJ, et al. Meta-analysis of the effects of exercise on exercise capacity and dialysis efficiency in maintenance hemodialysis patients [J]. China Blood Purification, 2021, 20(8): 525-30.</w:t>
      </w:r>
    </w:p>
    <w:p w:rsidR="00042486" w:rsidRDefault="00042486" w:rsidP="00042486">
      <w:r>
        <w:lastRenderedPageBreak/>
        <w:t>1475 Yuan Xiazhi, Hua Ying, Fang Jinqiong, et al. Application of horizontal bicycle exercise in preventing hypotension in patients undergoing hemodialysis [J]. Nursing and Rehabilitation, 2021, 20(2): 1-4.</w:t>
      </w:r>
    </w:p>
    <w:p w:rsidR="00042486" w:rsidRDefault="00042486" w:rsidP="00042486">
      <w:r>
        <w:t>1476 Zhang Chengxiu. Effects of low-intensity aerobic rehabilitation exercise on sleep quality and fatigue in maintenance hemodialysis patients [J]. Reflexology and Rehabilitation Medicine, 2021, 2(21): 171-3.</w:t>
      </w:r>
    </w:p>
    <w:p w:rsidR="00042486" w:rsidRDefault="00042486" w:rsidP="00042486">
      <w:r>
        <w:t>1477 Zhang Chengxiu. Effects of rehabilitation exercise on sleep quality and fatigue level of hemodialysis patients with chronic renal failure [J]. Reflexology and Rehabilitation Medicine, 2021, 2(14): 172-4.</w:t>
      </w:r>
    </w:p>
    <w:p w:rsidR="00042486" w:rsidRDefault="00042486" w:rsidP="00042486">
      <w:r>
        <w:t>1478 Zhang JD. Effects of continuous renal replacement therapy on renal function and serum IL-6, TNF-</w:t>
      </w:r>
      <w:r>
        <w:rPr>
          <w:rFonts w:hint="eastAsia"/>
        </w:rPr>
        <w:t>α</w:t>
      </w:r>
      <w:r>
        <w:t>, and SAA levels in patients with severe acute renal failure [J]. Clinical Medicine, 2021, 41(9): 51-3.</w:t>
      </w:r>
    </w:p>
    <w:p w:rsidR="00042486" w:rsidRDefault="00042486" w:rsidP="00042486">
      <w:r>
        <w:t>1479 Zhang Juan. Effects of stage change theory-oriented health promotion on compliance behavior of hemodialysis patients with uremia with restless legs syndrome [J]. Heilongjiang Medicine, 2021, 45(14): 1481-2.</w:t>
      </w:r>
    </w:p>
    <w:p w:rsidR="00042486" w:rsidRDefault="00042486" w:rsidP="00042486">
      <w:r>
        <w:t>1480 Zhang LH, Zhou WP, Hong MQ, et al. Optimization of Resistance Exercise for Hemodialysis-Related Hypotension [J]. Cardiovascular Disease Prevention and Control Knowledge, 2021, 11(7): 51-3,6.</w:t>
      </w:r>
    </w:p>
    <w:p w:rsidR="00042486" w:rsidRDefault="00042486" w:rsidP="00042486">
      <w:r>
        <w:t>1481 ZHANG Linlin, FAN Yongzhao, GU Ruiting, et al. Wheel running pre-exercise improves cognitive function in rats with vascular dementia by inhibiting the loss of catecholamines in striatal brain regions [J]. Chinese Journal of Sports Medicine, 2021, 40(4): 287-93.</w:t>
      </w:r>
    </w:p>
    <w:p w:rsidR="00042486" w:rsidRDefault="00042486" w:rsidP="00042486">
      <w:r>
        <w:t>1482 Zhang Rui, Wang Zicheng, Jiang Rongli, et al. Efficacy of Fenghui Huangqi Tang Plus Flavor in the Treatment of Diabetic Nephropathy and Its Effect on Glycolipid Metabolism and Oxidative Stress in Patients [J]. Shaanxi Traditional Chinese Medicine, 2021, 42(8): 1049-52.</w:t>
      </w:r>
    </w:p>
    <w:p w:rsidR="00042486" w:rsidRDefault="00042486" w:rsidP="00042486">
      <w:r>
        <w:t>1483 Zhang Y. Study on the effect of aerobic exercise on maintenance hemodialysis patients [J]. Family medicine-medicine selection, 2021, (2): 322.</w:t>
      </w:r>
    </w:p>
    <w:p w:rsidR="00042486" w:rsidRDefault="00042486" w:rsidP="00042486">
      <w:r>
        <w:t>1484 ZHAO Bing, LIU Pingfu, WEI Xiaodong, et al. Evaluation of the efficacy of Chinese medicine treatment program for chronic renal failure [J]. World Abstracts of Recent Medical Information, 2021, 21(75): 408-9,11.</w:t>
      </w:r>
    </w:p>
    <w:p w:rsidR="00042486" w:rsidRDefault="00042486" w:rsidP="00042486">
      <w:r>
        <w:t>1485 ZHAO Jun, ZHAO Shuangshuang, SHUANG-SHUANG Z. Analysis of the efficacy of CRRT combined with levocanidin in the treatment of chronic renal failure combined with acute heart failure [J]. China Modern Medical Journal, 2021, 31(10): 15-9.</w:t>
      </w:r>
    </w:p>
    <w:p w:rsidR="00042486" w:rsidRDefault="00042486" w:rsidP="00042486">
      <w:r>
        <w:t>1486 Zhao ZJ. Preparation and functional study of buckwheat flavonoid nano-emulsion delivery carriers [D]; Shanxi University, Biochemistry and Molecular Biology, 2021.</w:t>
      </w:r>
    </w:p>
    <w:p w:rsidR="00042486" w:rsidRDefault="00042486" w:rsidP="00042486">
      <w:r>
        <w:t>1487 Zheng Miaomiao, Zhan Hongliang, Wu Teng, et al. Analysis of the effect of different blood purification methods in treating acute kidney injury after cerebral hemorrhage [J]. Medical Theory and Practice, 2021, 34(10): 1668-70.</w:t>
      </w:r>
    </w:p>
    <w:p w:rsidR="00042486" w:rsidRDefault="00042486" w:rsidP="00042486">
      <w:r>
        <w:t>1488 ZHENG Y, ZHANG Y, LI R, et al. Effectiveness of applying multidisciplinary cooperative exercise therapy in maintenance hemodialysis patients [J]. International Journal of Nursing, 2021, 40(14): 2610-4.</w:t>
      </w:r>
    </w:p>
    <w:p w:rsidR="00042486" w:rsidRDefault="00042486" w:rsidP="00042486">
      <w:r>
        <w:t>1489 Zheng Yanqi. Design and application study of the Home Exercise Instruction Manual for Maintenance Hemodialysis Patients [D]; HUZHOU NORMAL COLLEGE, EMERGENCY NURSING, 2021.</w:t>
      </w:r>
    </w:p>
    <w:p w:rsidR="00042486" w:rsidRDefault="00042486" w:rsidP="00042486">
      <w:r>
        <w:t xml:space="preserve">1490 ZHENG YUSHOU, WANG FUJUN, FUJUN W. Effects of exercise therapy on fatigue condition, </w:t>
      </w:r>
      <w:r>
        <w:lastRenderedPageBreak/>
        <w:t>psychological state and sleep quality of hemodialysis patients [J]. Reflexology and Rehabilitation Medicine, 2021, 2(13): 156-8.</w:t>
      </w:r>
    </w:p>
    <w:p w:rsidR="00042486" w:rsidRDefault="00042486" w:rsidP="00042486">
      <w:r>
        <w:t>1491 Zhong Henghe. Clinical efficacy analysis of leucovorin combined with hemodialysis in treating patients with chronic renal failure combined with heart failure [J]. Healthy Friends, 2021, (22): 285.</w:t>
      </w:r>
    </w:p>
    <w:p w:rsidR="00042486" w:rsidRDefault="00042486" w:rsidP="00042486">
      <w:r>
        <w:t>1492 Zhou Lijuan, Bian Yueqiu, Wang Xi, et al. Effects of eight-duanjin on fatigue symptoms and sleep quality of hemodialysis patients [J]. Tianjin Nursing, 2021, 29(2): 129-33.</w:t>
      </w:r>
    </w:p>
    <w:p w:rsidR="00042486" w:rsidRDefault="00042486" w:rsidP="00042486">
      <w:r>
        <w:t>1493 Zhou Liping. Effects of rehabilitation exercise training on sleep quality and fatigue level of uremic hemodialysis patients [J]. Oriental Medicinal Diet, 2021, (23): 120.</w:t>
      </w:r>
    </w:p>
    <w:p w:rsidR="00042486" w:rsidRDefault="00042486" w:rsidP="00042486">
      <w:r>
        <w:t>1494 ZHOU Yufei, WANG Xiangjuan, ZHENG Huafeng, et al. Effects of tea polyphenols on cardiac function in chronic renal failure patients on maintenance hemodialysis [J]. Contemporary Medicine, 2021, 19(9): 133-4.</w:t>
      </w:r>
    </w:p>
    <w:p w:rsidR="00042486" w:rsidRDefault="00042486" w:rsidP="00042486">
      <w:r>
        <w:t>1495 BU I, XU FI, FEI X. Positive effects of bicycle exercise in the life of hemodialysis patients [J]. Family Life Guide, 2022, 38(3): 86-8.</w:t>
      </w:r>
    </w:p>
    <w:p w:rsidR="00042486" w:rsidRDefault="00042486" w:rsidP="00042486">
      <w:r>
        <w:t>1496 CAI Guomei, HU Jingwen, WANG Quanrui, et al. Effects of exercise rehabilitation on nutritional status and fatigue syndrome in maintenance hemodialysis patients [J]. Chinese Contemporary Medicine, 2022, 29(16): 140-3,7.</w:t>
      </w:r>
    </w:p>
    <w:p w:rsidR="00042486" w:rsidRDefault="00042486" w:rsidP="00042486">
      <w:r>
        <w:t>1497 Cao Bing, Wang Fengmei, Mo Ying, et al. Comparison of the clinical effects of roxarestat and erythropoietin in the treatment of renal anemia in patients undergoing maintenance hemodialysis [J]. Journal of Clinical Rational Drug Use, 2022, 15(14): 117-20.</w:t>
      </w:r>
    </w:p>
    <w:p w:rsidR="00042486" w:rsidRDefault="00042486" w:rsidP="00042486">
      <w:r>
        <w:t>1498 Zeng Xiaojun, Xie Kewei, Li Ping, et al. Thiamine combined with folic acid for the treatment of cognitive impairment in maintenance hemodialysis patients [J]. Shanghai Medicine, 2022, 45(1): 3-9.</w:t>
      </w:r>
    </w:p>
    <w:p w:rsidR="00042486" w:rsidRDefault="00042486" w:rsidP="00042486">
      <w:r>
        <w:t>1499 Shen Peiyuan, Yang Suqin, Yang Suqin. The role of evidence-based nursing in the care of patients with cerebral infarction in the emergency care unit [J]. Journal of Modern Nursing Medicine, 2022, 1(5).</w:t>
      </w:r>
    </w:p>
    <w:p w:rsidR="00042486" w:rsidRDefault="00042486" w:rsidP="00042486">
      <w:r>
        <w:t>1500 Chen Guanjie, Zhang Hailin, Yin Lixia, et al. Construction and application of an exercise intervention program for patients with maintenance hemodialysis combined with sarcopenia [J]. Chinese Journal of Nursing, 2022, 57(7): 798-806.</w:t>
      </w:r>
    </w:p>
    <w:p w:rsidR="00042486" w:rsidRDefault="00042486" w:rsidP="00042486">
      <w:r>
        <w:t>1501 CHEN Guanjie, ZHANG Hailin, YIN Lixia, et al. Effects of exercise in dialysis on cognitively debilitated patients on maintenance hemodialysis [J]. Journal of Nursing, 2022, 37(20): 33-7.</w:t>
      </w:r>
    </w:p>
    <w:p w:rsidR="00042486" w:rsidRDefault="00042486" w:rsidP="00042486">
      <w:r>
        <w:t>1502 Chen H, Zhou WL, Zhang H, et al. Effects of incremental resistance exercise training in dialysis on dialysis quality and psychological status of middle-aged maintenance hemodialysis patients [J]. International Journal of Transplantation and Blood Purification, 2022, 20(2): 46-8.</w:t>
      </w:r>
    </w:p>
    <w:p w:rsidR="00042486" w:rsidRDefault="00042486" w:rsidP="00042486">
      <w:r>
        <w:t>1503 Chen J, Liu YX, Luo XJ, et al. Meta-analysis of the effects of exercise intervention on somatic function in maintenance hemodialysis patients [J]. China Blood Purification, 2022, 21(11): 850-7.</w:t>
      </w:r>
    </w:p>
    <w:p w:rsidR="00042486" w:rsidRDefault="00042486" w:rsidP="00042486">
      <w:r>
        <w:t>1504 Chen Juanjuan, Dong Chunxiu, Sun Yan, et al. Therapeutic efficacy of hemoperfusion combined with hemodialysis in acute organophosphorus poisoning [J]. Journal of Guangzhou Medical University, 2022, 50(6): 94-8.</w:t>
      </w:r>
    </w:p>
    <w:p w:rsidR="00042486" w:rsidRDefault="00042486" w:rsidP="00042486">
      <w:r>
        <w:t>1505 Chen S.H., Mai L.Y., Feng J.X., et al. Effects of aerobic exercise on psychological status, physiological function and quality of life of peritoneal dialysis patients [J]. Internal Medicine, 2022, 17(3): 348-50.</w:t>
      </w:r>
    </w:p>
    <w:p w:rsidR="00042486" w:rsidRDefault="00042486" w:rsidP="00042486">
      <w:r>
        <w:t xml:space="preserve">1506 Chen Yidan. Construction of a yeast microencapsulated drug delivery system for co-delivery of nucleic acids/statins and its oral targeting for the treatment of atherosclerosis* [D]; Army </w:t>
      </w:r>
      <w:r>
        <w:lastRenderedPageBreak/>
        <w:t>Medical University, Pharmacy, 2022.</w:t>
      </w:r>
    </w:p>
    <w:p w:rsidR="00042486" w:rsidRDefault="00042486" w:rsidP="00042486">
      <w:r>
        <w:t>1507 CHEN Yongwei, WEI Yanbin, DU Huanhuan, et al. Effects of aerobic exercise based on safe heart rate control on exercise tolerance, cardiorespiratory fitness and fatigue in uremic maintenance hemodialysis patients [J]. General Practice Nursing, 2022, 20(24): 3386-8.</w:t>
      </w:r>
    </w:p>
    <w:p w:rsidR="00042486" w:rsidRDefault="00042486" w:rsidP="00042486">
      <w:r>
        <w:t>1508 CHEN Yuqing, LUO Libing, LIN Zijuan, et al. Effects of eight-duanjin on volume load status and dietary compliance of peritoneal dialysis patients [J]. Fujian Traditional Chinese Medicine, 2022, 53(12): 63-5.</w:t>
      </w:r>
    </w:p>
    <w:p w:rsidR="00042486" w:rsidRDefault="00042486" w:rsidP="00042486">
      <w:r>
        <w:t>1509 Qiu Lin, Zhang Huanqiao, He Xiaoxue, et al. Efficacy of hemodialysis combined with reduced glutathione in the treatment of chronic renal failure [J]. Medical Clinical Research, 2022, 39(10): 1584-6.</w:t>
      </w:r>
    </w:p>
    <w:p w:rsidR="00042486" w:rsidRDefault="00042486" w:rsidP="00042486">
      <w:r>
        <w:t>1510 Fan Xiaobo, Jiang Yanping, Zhang Xiaoyan, et al. Application of upper limb rehabilitation exercises in maintenance hemodialysis patients [J]. Chinese Journal of Nursing, 2022, 57(21): 2572-8.</w:t>
      </w:r>
    </w:p>
    <w:p w:rsidR="00042486" w:rsidRDefault="00042486" w:rsidP="00042486">
      <w:r>
        <w:t>1511 FANG Yongbin, GAO Gaofeng, FENG G. Clinical efficacy of sodium thiosulfate in the treatment of calcification defense in dialysis patients with chronic kidney disease stage 5 [J]. Journal of Clinical Rational Drug Use, 2022, 15(34): 91-4.</w:t>
      </w:r>
    </w:p>
    <w:p w:rsidR="00042486" w:rsidRDefault="00042486" w:rsidP="00042486">
      <w:r>
        <w:t>1512 Feng Jing, Zhang Xingkai, Sun Yong, et al. Observation on the Effect of Oxygen Therapy Combined with Low Temperature Sodium Regulation Mode in Preventing Hypotension in Hemodialysis [J]. Journal of Clinical and Experimental Medicine, 2022, 21(21): 2292-6.</w:t>
      </w:r>
    </w:p>
    <w:p w:rsidR="00042486" w:rsidRDefault="00042486" w:rsidP="00042486">
      <w:r>
        <w:t>1513 Feng Ling, Liang Wei, Zhao Jing, et al. Effect of valsartan combined with leucovorin on cardiac and renal function in patients with chronic renal failure on hemodialysis with heart failure [J]. Hainan Medicine, 2022, 33(9): 1122-5.</w:t>
      </w:r>
    </w:p>
    <w:p w:rsidR="00042486" w:rsidRDefault="00042486" w:rsidP="00042486">
      <w:r>
        <w:t>1514 Feng Menghan. A study based on fMRI to explore the brain function characteristics of sleep disorders in hemodialysis patients and the mechanism of auricular stimulation [D]; Guangzhou University of Traditional Chinese Medicine, Clinical of Integrative Medicine and Western Medicine, 2022.</w:t>
      </w:r>
    </w:p>
    <w:p w:rsidR="00042486" w:rsidRDefault="00042486" w:rsidP="00042486">
      <w:r>
        <w:t>1515 Feng Sujuan, Zhang Peixuan, Sang Shengmei, et al. Effects of Focused Solution Short-Term Therapy Combined with Traditional Chinese Medicine Five Elements Music Therapy on Hemodialysis Patients [J]. Psychology Monthly, 2022, (23): 130-2,65.</w:t>
      </w:r>
    </w:p>
    <w:p w:rsidR="00042486" w:rsidRDefault="00042486" w:rsidP="00042486">
      <w:r>
        <w:t>1516 FENG YAN-LING, GONG PLAN, GONG J-H. Effects of WeChat-based platform continuity of care on dietary compliance and quality of life of hemodialysis patients with diabetic nephropathy [J]. Medical Food Therapy and Health, 2022, 20(14): 9-11,22.</w:t>
      </w:r>
    </w:p>
    <w:p w:rsidR="00042486" w:rsidRDefault="00042486" w:rsidP="00042486">
      <w:r>
        <w:t>1517 Fu Junxiang. Study on the application effect of Ba Duan Jin exercise in maintenance hemodialysis patients [D]; Qingdao University, Nursing, 2022.</w:t>
      </w:r>
    </w:p>
    <w:p w:rsidR="00042486" w:rsidRDefault="00042486" w:rsidP="00042486">
      <w:r>
        <w:t>1518 Fu Shezhu, Yang Fang, Sun Mengying, et al. Impact of mobile medical app home follow-up model on peritoneal dialysis patients' self-management ability and nutritional status [J]. International Journal of Nursing, 2022, 41(23): 4405-9.</w:t>
      </w:r>
    </w:p>
    <w:p w:rsidR="00042486" w:rsidRDefault="00042486" w:rsidP="00042486">
      <w:r>
        <w:t>1519 GINGGING YANG, LIU YERRONG, FAN DONGYING, et al. Effects of continuity of care on hemodialysis patients with diabetic nephropathy [J]. Gansu Medicine, 2022, 41(4): 359-61.</w:t>
      </w:r>
    </w:p>
    <w:p w:rsidR="00042486" w:rsidRDefault="00042486" w:rsidP="00042486">
      <w:r>
        <w:t>1520 Geng Huaiying, Zhu Aixia, Chen Xuexun, et al. Effects of low-flow oxygenation on cognitive function and quality of survival in maintenance hemodialysis patients [J]. Chinese Contemporary Medicine, 2022, 29(26): 51-4.</w:t>
      </w:r>
    </w:p>
    <w:p w:rsidR="00042486" w:rsidRDefault="00042486" w:rsidP="00042486">
      <w:r>
        <w:t>1521 Gu Xi. Serum metabolomic analysis of patients with chronic kidney disease [D]; Zhengzhou University, Internal Medicine (Nephrology), 2022.</w:t>
      </w:r>
    </w:p>
    <w:p w:rsidR="00042486" w:rsidRDefault="00042486" w:rsidP="00042486">
      <w:r>
        <w:lastRenderedPageBreak/>
        <w:t>1522 GU Min, ZHENG Yun, YUN Z. Intervention of aerobic exercise on fatigue status of maintenance hemodialysis patients [J]. Health Care Guide, 2022, (40): 93-6.</w:t>
      </w:r>
    </w:p>
    <w:p w:rsidR="00042486" w:rsidRDefault="00042486" w:rsidP="00042486">
      <w:r>
        <w:t>1523 He Guixiang. Protective effects of antler disc protein fractions of Meihua deer on LPS/D-GalN-induced acute liver injury in mice and their mechanisms [D]; Jilin Agricultural University, Wildlife Conservation and Utilization, 2022.</w:t>
      </w:r>
    </w:p>
    <w:p w:rsidR="00042486" w:rsidRDefault="00042486" w:rsidP="00042486">
      <w:r>
        <w:t>1524 He Lili. Effects of health education on self-management ability of non-knowledgeable elderly maintenance hemodialysis patients under the focused solution model [J]. Chinese Contemporary Medicine, 2022, 29(27): 141-4.</w:t>
      </w:r>
    </w:p>
    <w:p w:rsidR="00042486" w:rsidRDefault="00042486" w:rsidP="00042486">
      <w:r>
        <w:t>1525 He Qien, Ying Guanghui, Chen Zhaogui, et al. Meta-analysis of the interventional effects of exercise therapy on hemodialysis restless legs syndrome [J]. Chinese Journal of Integrative Nephrology, 2022, 23(10): 876-81,943.</w:t>
      </w:r>
    </w:p>
    <w:p w:rsidR="00042486" w:rsidRDefault="00042486" w:rsidP="00042486">
      <w:r>
        <w:t>1526 Hong Li-Mei. Effects of chronic care management on disease knowledge, treatment adherence and quality of life in patients with nephrotic syndrome [J]. International Journal of Nursing, 2022, 41(4): 705-8.</w:t>
      </w:r>
    </w:p>
    <w:p w:rsidR="00042486" w:rsidRDefault="00042486" w:rsidP="00042486">
      <w:r>
        <w:t>1527 Huang Chengguo, Meng Quanyu, Chestnut Ting, et al. Exploration of the value of urethraldehyde granules in assisting MHD in the treatment of uremia [J]. Chinese Journal of Nephrology, 2022, 23(3): 259-61.</w:t>
      </w:r>
    </w:p>
    <w:p w:rsidR="00042486" w:rsidRDefault="00042486" w:rsidP="00042486">
      <w:r>
        <w:t>1528 Huang Xiaoqin, Liu Qunying, Zhan Yun, et al. Clinical study on the treatment of diabetic nephropathy combined with itchy skin on maintenance hemodialysis by clearing heat and exuding dampness soup [J]. Sichuan Traditional Chinese Medicine, 2022, 40(11): 134-7.</w:t>
      </w:r>
    </w:p>
    <w:p w:rsidR="00042486" w:rsidRDefault="00042486" w:rsidP="00042486">
      <w:r>
        <w:t>1529 Huo Ai-Jing. Effectiveness of hemoperfusion in treating patients with secondary hyperparathyroidism on long-term blood purification [J]. Zhongguo Nongkang Med, 2022, 34(15): 50-3.</w:t>
      </w:r>
    </w:p>
    <w:p w:rsidR="00042486" w:rsidRDefault="00042486" w:rsidP="00042486">
      <w:r>
        <w:t>1530 JIANG FENG YI, HE XING LAI, XING LAI H. Analysis of the effects of diversified health education on self-efficacy and behavioral adherence of hemodialysis patients [J]. Electronic Journal of Clinical Medicine Literature, 2022, 9(11): 73-5.</w:t>
      </w:r>
    </w:p>
    <w:p w:rsidR="00042486" w:rsidRDefault="00042486" w:rsidP="00042486">
      <w:r>
        <w:t>1531 Jiang X. Effects of Lishukang capsule on inflammatory response and oxidative stress in maintenance hemodialysis patients [J]. New Chinese Medicine, 2022, 54(2): 78-82.</w:t>
      </w:r>
    </w:p>
    <w:p w:rsidR="00042486" w:rsidRDefault="00042486" w:rsidP="00042486">
      <w:r>
        <w:t>1532 Kong, Pingping. Effect of sacubitril valsartan on cardiac remodeling in hemodialysis patients with ejection fraction preserved heart failure [D]; Zhengzhou University, Internal Medicine (Nephrology), 2022.</w:t>
      </w:r>
    </w:p>
    <w:p w:rsidR="00042486" w:rsidRDefault="00042486" w:rsidP="00042486">
      <w:r>
        <w:t>1533 Lan Yang. Effect of hemodialysis combined with human erythropoietin in treating patients with chronic renal failure combined with anemia [J]. China Minkang Medicine, 2022, 34(13): 27-9,36.</w:t>
      </w:r>
    </w:p>
    <w:p w:rsidR="00042486" w:rsidRDefault="00042486" w:rsidP="00042486">
      <w:r>
        <w:t>1534 LAI Ning, CHEN Hualing, LI Maojun, et al. Effect of in vitro anticoagulation with citric acid in continuous renal replacement therapy for patients with severe burns [J]. Chinese Journal of Burns and Wound Repair, 2022, 38(1): 29-37.</w:t>
      </w:r>
    </w:p>
    <w:p w:rsidR="00042486" w:rsidRDefault="00042486" w:rsidP="00042486">
      <w:r>
        <w:t>1535 LI Bai, JIAO Tian J, TIAN JIE J. Efficacy of exercise therapy on hypotension and restless leg syndrome in uremic patients on dialysis and its effect on dialysis adequacy [J]. International Journal of Transplantation and Blood Purification, 2022, 20(4): 6-9.</w:t>
      </w:r>
    </w:p>
    <w:p w:rsidR="00042486" w:rsidRDefault="00042486" w:rsidP="00042486">
      <w:r>
        <w:t>1536 Li Changfeng, Xiao Beibei, Cheng Miao, et al. Effect of hemodialysis filtration therapy on renal fibrosis in patients with diabetic nephropathy [J]. Shenzhen Journal of Integrative Medicine, 2022, 32(12): 83-6.</w:t>
      </w:r>
    </w:p>
    <w:p w:rsidR="00042486" w:rsidRDefault="00042486" w:rsidP="00042486">
      <w:r>
        <w:t xml:space="preserve">1537 Li Chuyang, Huang Zheng, Wang Dandan, et al. Effects of health education based on the </w:t>
      </w:r>
      <w:r>
        <w:lastRenderedPageBreak/>
        <w:t>information motivation behavioral skills model on the self-management ability of chronic renal failure patients [J]. International Journal of Nursing, 2022, 41(7): 1263-7.</w:t>
      </w:r>
    </w:p>
    <w:p w:rsidR="00042486" w:rsidRDefault="00042486" w:rsidP="00042486">
      <w:r>
        <w:t>1538 Li J, Kuang JX, Fang F, et al. Effects of osteotriol on oxidative stress and microinflammatory status in patients with diabetic nephropathy [J]. Modern Practical Medicine, 2022, 34(11): 1488-90.</w:t>
      </w:r>
    </w:p>
    <w:p w:rsidR="00042486" w:rsidRDefault="00042486" w:rsidP="00042486">
      <w:r>
        <w:t>1539 Li Q, Yao B, Ge Lijuan, et al. Effects of high flux hemodialysis on metabolite clearance and nutritional status of diabetic nephropathy patients [J]. Health Medicine Research and Practice, 2022, 19(6): 10-3.</w:t>
      </w:r>
    </w:p>
    <w:p w:rsidR="00042486" w:rsidRDefault="00042486" w:rsidP="00042486">
      <w:r>
        <w:t>1540 Li Xisheng, Ma Shixing, Wang Qinchao, et al. Effectiveness of high-flux and low-flux hemodialysis in the treatment of diabetic nephropathy and the effects on patients' blood GSH-Px, MDA, and SOD levels [J]. Hainan Medicine, 2022, 33(19): 2467-70.</w:t>
      </w:r>
    </w:p>
    <w:p w:rsidR="00042486" w:rsidRDefault="00042486" w:rsidP="00042486">
      <w:r>
        <w:t>1541 Li Xiaoya. Study on the mechanism of phospholipase A2 toxicity in jellyfish jellyfish [D]; Chinese People's Liberation Army Naval Military Medical University; Naval Military Medical University, Specialty Medicine, 2022.</w:t>
      </w:r>
    </w:p>
    <w:p w:rsidR="00042486" w:rsidRDefault="00042486" w:rsidP="00042486">
      <w:r>
        <w:t>1542 Li Xuhua. Effect of auricular acupuncture point burying beans combined with umbilical dressing care on constipation in maintenance hemodialysis patients [J]. Guangming Traditional Chinese Medicine, 2022, 37(17): 3174-7.</w:t>
      </w:r>
    </w:p>
    <w:p w:rsidR="00042486" w:rsidRDefault="00042486" w:rsidP="00042486">
      <w:r>
        <w:t>1543 Li Xumei, Li Hao, Guo Lanying, et al. Effects of exercise therapy on exercise capacity and quality of life of maintenance hemodialysis patients [J]. Chinese Journal of Practical Nursing, 2022, 38(28): 2178-83.</w:t>
      </w:r>
    </w:p>
    <w:p w:rsidR="00042486" w:rsidRDefault="00042486" w:rsidP="00042486">
      <w:r>
        <w:t>1544 Li Yi-Nan, Ma Tao, Zhang Lei, et al. Aerobic-Resistance Exercise Combined with Stratified Intervention in Maintenance Hemodialysis Patients [J]. China Medical Journal, 2022, 19(12): 168-72.</w:t>
      </w:r>
    </w:p>
    <w:p w:rsidR="00042486" w:rsidRDefault="00042486" w:rsidP="00042486">
      <w:r>
        <w:t>1545 Li YB. Gentianoside modulates the TGF-</w:t>
      </w:r>
      <w:r>
        <w:rPr>
          <w:rFonts w:hint="eastAsia"/>
        </w:rPr>
        <w:t>β</w:t>
      </w:r>
      <w:r>
        <w:t>/Smads pathway and attenuates inflammation and oxidative stress to improve peritoneal fibrosis in rats [D]; Southwest Medical University, Integrative Nephrology, 2022.</w:t>
      </w:r>
    </w:p>
    <w:p w:rsidR="00042486" w:rsidRDefault="00042486" w:rsidP="00042486">
      <w:r>
        <w:t>1546 Li YB, Zhang J, Zhang ZY, et al. Inhibitory effect of gentianoside on peritoneal fibrosis in rats and its mechanism [J]. Chinese Journal of Pathophysiology, 2022, 38(6): 1075-82.</w:t>
      </w:r>
    </w:p>
    <w:p w:rsidR="00042486" w:rsidRDefault="00042486" w:rsidP="00042486">
      <w:r>
        <w:t>1547 LIANG Congdie, ZHANG Liming, LI Ming Z. Effects of hyperbaric oxygen therapy on cognitive function of uremic patients on maintenance hemodialysis [J]. Chinese Journal of Nautical Medicine and Hyperbaric Medicine, 2022, 29(2): 193-7.</w:t>
      </w:r>
    </w:p>
    <w:p w:rsidR="00042486" w:rsidRDefault="00042486" w:rsidP="00042486">
      <w:r>
        <w:t>1548 LIANG Yan, ZHANG Xiaoqin, XIAO Qin Z. Application effect of bicycle exercise in patients with maintenance hemodialysis uremia complicating restless leg syndrome [J]. China Clinical Nursing, 2022, 14(6): 331-3.</w:t>
      </w:r>
    </w:p>
    <w:p w:rsidR="00042486" w:rsidRDefault="00042486" w:rsidP="00042486">
      <w:r>
        <w:t>1549 Lin Wan, Yang Yu, Chen Lan, et al. Analysis of the effect of nursing intervention on hyperphosphatemia in young maintenance hemodialysis patients [J]. Chinese and Foreign Medicine, 2022, 41(4): 172-6.</w:t>
      </w:r>
    </w:p>
    <w:p w:rsidR="00042486" w:rsidRDefault="00042486" w:rsidP="00042486">
      <w:r>
        <w:t>1550 Lin Ying, Huang Bingbing, Wu Yaqin, et al. Effects of carvedilol and metoprolol on clinical efficacy and cardiac function in maintenance hemodialysis patients [J]. Journal of Central South University for Nationalities (Natural Science Edition), 2022, 41(4): 425-30.</w:t>
      </w:r>
    </w:p>
    <w:p w:rsidR="00042486" w:rsidRDefault="00042486" w:rsidP="00042486">
      <w:r>
        <w:t>1551 Ling Ling. Analysis of the effect of applying refined care model in hemodialysis care for end-stage diabetic nephropathy [J]. Intelligent Health, 2022, 8(21): 88-91.</w:t>
      </w:r>
    </w:p>
    <w:p w:rsidR="00042486" w:rsidRDefault="00042486" w:rsidP="00042486">
      <w:r>
        <w:t xml:space="preserve">1552 LIU Fang, WU Han, ZHANG Yingying, et al. Application of incremental resistance exercise training combined with WeChat health education platform in the nursing care of maintenance </w:t>
      </w:r>
      <w:r>
        <w:lastRenderedPageBreak/>
        <w:t>hemodialysis patients with chronic renal failure [J]. China Medical Journal, 2022, 19(3): 162-5,81.</w:t>
      </w:r>
    </w:p>
    <w:p w:rsidR="00042486" w:rsidRDefault="00042486" w:rsidP="00042486">
      <w:r>
        <w:t>1553 Liu Lanying. Effects of individualized exercise instruction on sleep quality and quality of life in hemodialysis patients [J]. World Journal of Sleep Medicine, 2022, 9(4): 754-6.</w:t>
      </w:r>
    </w:p>
    <w:p w:rsidR="00042486" w:rsidRDefault="00042486" w:rsidP="00042486">
      <w:r>
        <w:t>1554 Liu LJ. Nursing effect of moderate aerobic exercise in uremic maintenance hemodialysis patients [J]. Sports Illustrated, 2022, (8): 118-9,21.</w:t>
      </w:r>
    </w:p>
    <w:p w:rsidR="00042486" w:rsidRDefault="00042486" w:rsidP="00042486">
      <w:r>
        <w:t>1555 LIU YINYAN, XU FENGLING, FENGLING X U. Application effect of cycling exercise combined with respiratory training in elderly maintenance hemodialysis patients [J]. Clinical Medicine Research and Practice, 2022, 7(18): 176-8.</w:t>
      </w:r>
    </w:p>
    <w:p w:rsidR="00042486" w:rsidRDefault="00042486" w:rsidP="00042486">
      <w:r>
        <w:t>1556 LIU Zhen, COMFORT, ZHANG Xuekang, et al. Observation on myocardial protection efficacy of sodium creatine phosphate in patients undergoing peritoneal dialysis tubing placement [J]. Drug Evaluation, 2022, 19(2): 90-3.</w:t>
      </w:r>
    </w:p>
    <w:p w:rsidR="00042486" w:rsidRDefault="00042486" w:rsidP="00042486">
      <w:r>
        <w:t>1557 Liu Qianghui, Gao Bifeng, Li Xiaohui, et al. The efficacy of enema combined with prostaglandin in the treatment of chronic renal failure [J]. Shenzhen Journal of Integrative Medicine, 2022, 32(5): 37-9.</w:t>
      </w:r>
    </w:p>
    <w:p w:rsidR="00042486" w:rsidRDefault="00042486" w:rsidP="00042486">
      <w:r>
        <w:t>1558 Lu SQ. Salvianolic acid A inhibits GSK3</w:t>
      </w:r>
      <w:r>
        <w:rPr>
          <w:rFonts w:hint="eastAsia"/>
        </w:rPr>
        <w:t>β</w:t>
      </w:r>
      <w:r>
        <w:t xml:space="preserve"> to ameliorate peritoneal fibrosis by regulating Nrf2 and NF--</w:t>
      </w:r>
      <w:r>
        <w:rPr>
          <w:rFonts w:hint="eastAsia"/>
        </w:rPr>
        <w:t>κ</w:t>
      </w:r>
      <w:r>
        <w:t>B signaling pathways [D]; Zhengzhou University, Internal Medicine (Nephrology), 2022.</w:t>
      </w:r>
    </w:p>
    <w:p w:rsidR="00042486" w:rsidRDefault="00042486" w:rsidP="00042486">
      <w:r>
        <w:t>1559 Lu Manyu. A study of TCM behavioral intervention and health management on nutritional status of MHD patients [D]; Liaoning University of Traditional Chinese Medicine, TCM Internal Medicine, 2022.</w:t>
      </w:r>
    </w:p>
    <w:p w:rsidR="00042486" w:rsidRDefault="00042486" w:rsidP="00042486">
      <w:r>
        <w:t>1560 Luo Li, Zheng Jianqin, Zhang Xiaohong, et al. Clinical study on the renal protective effect of Renal Failure Health Formula on chronic renal failure patients under oxidative stress [J]. Chinese Medicine Clinical Research, 2022, 14(9): 61-4.</w:t>
      </w:r>
    </w:p>
    <w:p w:rsidR="00042486" w:rsidRDefault="00042486" w:rsidP="00042486">
      <w:r>
        <w:t>1561 Luo Q. Sorafenib nanolipid carrier eye drops for corneal neovascularization therapy: preparation, in vitro and in vivo studies [D]; Zhengzhou University, Pharmacology, 2022.</w:t>
      </w:r>
    </w:p>
    <w:p w:rsidR="00042486" w:rsidRDefault="00042486" w:rsidP="00042486">
      <w:r>
        <w:t>1562 Luo Xiju, Deng Siyan, Chen Jing, et al. Net Meta-analysis of the Effect of 9 Exercise Modalities on Improving Dialysis Adequacy in Hemodialysis Patients [J]. Chinese Journal of Nursing, 2022, 57(23): 2921-9.</w:t>
      </w:r>
    </w:p>
    <w:p w:rsidR="00042486" w:rsidRDefault="00042486" w:rsidP="00042486">
      <w:r>
        <w:t>1563 Ma Z H, Meng Y, Bit Y L, et al. Effects of resistant starch on inflammation, uremic toxins and renal function in patients with chronic kidney disease: a systematic evaluation and Meta-analysis [J]. China Food and Nutrition, 2022, 28(7): 46-52.</w:t>
      </w:r>
    </w:p>
    <w:p w:rsidR="00042486" w:rsidRDefault="00042486" w:rsidP="00042486">
      <w:r>
        <w:t>1564 MAO Yufeng, FAN Jiayi, CHANG Juan, et al. Clinical effect of roxarestat capsules combined with recombinant human erythropoietin injection in the treatment of renal anemia on peritoneal dialysis [J]. International Journal of Urology, 2022, 42(6): 1116-9.</w:t>
      </w:r>
    </w:p>
    <w:p w:rsidR="00042486" w:rsidRDefault="00042486" w:rsidP="00042486">
      <w:r>
        <w:t>1565 Jingwen Meng, Chen Xu, Caiju Li, et al. Literature analysis of exercise regimens in maintenance hemodialysis patients on dialysis [J]. International Journal of Transplantation and Blood Purification, 2022, 20(3): 36-42.</w:t>
      </w:r>
    </w:p>
    <w:p w:rsidR="00042486" w:rsidRDefault="00042486" w:rsidP="00042486">
      <w:r>
        <w:t>1566 Niu Fukun, Hu Fanling, Guo Shuxia, et al. Effects of hyperbaric oxygen therapy on the efficacy and quality of life of peritoneal dialysis patients with cognitive dysfunction [J]. Chinese Journal of Nautical Medicine and Hyperbaric Medicine, 2022, 29(5): 665-70.</w:t>
      </w:r>
    </w:p>
    <w:p w:rsidR="00042486" w:rsidRDefault="00042486" w:rsidP="00042486">
      <w:r>
        <w:t>1567 Niu Tieming, Luan Xunfei, Dong Qingze, et al. Effects of aerobic exercise combined with resistance training on motor function and factors related to cardiovascular events in peritoneal dialysis patients [J]. Chinese Journal of Physical Medicine and Rehabilitation, 2022, 44(6): 540-2.</w:t>
      </w:r>
    </w:p>
    <w:p w:rsidR="00042486" w:rsidRDefault="00042486" w:rsidP="00042486">
      <w:r>
        <w:t xml:space="preserve">1568 Ouyang Xumei, Zhou Qiaoyun, Li Jingshi, et al. Effects of health behavior management on </w:t>
      </w:r>
      <w:r>
        <w:lastRenderedPageBreak/>
        <w:t>maintaining somatic and psychological functioning of hemodialysis patients [J]. Jilin Medical Science, 2022, 43(12): 3356-8.</w:t>
      </w:r>
    </w:p>
    <w:p w:rsidR="00042486" w:rsidRDefault="00042486" w:rsidP="00042486">
      <w:r>
        <w:t>1569 Pan Qin, Hao Yan, Liu Ping, et al. Effects of multimodal exercise on symptom clusters of fatigue-negative mood-sleep disorder in maintenance hemodialysis patients [J]. Hebei Medicine, 2022, 44(13): 1970-3,7.</w:t>
      </w:r>
    </w:p>
    <w:p w:rsidR="00042486" w:rsidRDefault="00042486" w:rsidP="00042486">
      <w:r>
        <w:t>1570 Qiu Xingwen. Effects of increasing aerobic exercise on quality of life of hemodialysis patients [J]. Self-Care, 2022, 26(18): 65-7.</w:t>
      </w:r>
    </w:p>
    <w:p w:rsidR="00042486" w:rsidRDefault="00042486" w:rsidP="00042486">
      <w:r>
        <w:t>1571 SU Jian-Ting, ZHAO Yu-Chan, YU CHAN Z. Effect of safe heart rate-controlled aerobic exercise in the care of uremic maintenance hemodialysis patients [J]. Medical Theory and Practice, 2022, 35(1): 165-7.</w:t>
      </w:r>
    </w:p>
    <w:p w:rsidR="00042486" w:rsidRDefault="00042486" w:rsidP="00042486">
      <w:r>
        <w:t>1572 Su Tingting. Exercise management combined with paricalcitol on calcium and phosphorus metabolism and FGF23/Klotho axis in patients with MHD combined with SHPT [D]; Dalian Medical University, Internal Medicine, 2022.</w:t>
      </w:r>
    </w:p>
    <w:p w:rsidR="00042486" w:rsidRDefault="00042486" w:rsidP="00042486">
      <w:r>
        <w:t>1573 Su Xiaolian, Ai Lingyan, Duan Yinfeng, et al. Effects of aerobic exercise on resting energy metabolism, PEW status, and cardiopulmonary endurance in maintenance hemodialysis patients [J]. Dialysis and Artificial Organs, 2022, 33(2): 96-101.</w:t>
      </w:r>
    </w:p>
    <w:p w:rsidR="00042486" w:rsidRDefault="00042486" w:rsidP="00042486">
      <w:r>
        <w:t>1574 Sun W, Jia ZJ, Liu XH, et al. Effect of acupuncture on twelve meridian primary points in treating hemodialysis-associated hypotension and its effect on vascular endothelial function [J]. Modern Journal of Integrative Medicine, 2022, 31(18): 2555-8.</w:t>
      </w:r>
    </w:p>
    <w:p w:rsidR="00042486" w:rsidRDefault="00042486" w:rsidP="00042486">
      <w:r>
        <w:t>1575 QIN Xun, WANG Xiaoyu, HUANG Cheng, et al. Clinical application of Chinese herbal kidney failure formula combined with colonic dialysis in the treatment of chronic kidney disease [J]. Health Care Literature, 2022, 23(17): 236-40.</w:t>
      </w:r>
    </w:p>
    <w:p w:rsidR="00042486" w:rsidRDefault="00042486" w:rsidP="00042486">
      <w:r>
        <w:t>1576 Tan, Chao, Wu, Yun, He, Guizhen, et al. Clinical application of potassium-containing drugs by oxygen nebulization inhalation in correcting low potassium in peritoneal dialysis patients [J]. Primary Medical Forum, 2022, 26(18): 7-9.</w:t>
      </w:r>
    </w:p>
    <w:p w:rsidR="00042486" w:rsidRDefault="00042486" w:rsidP="00042486">
      <w:r>
        <w:t>1577 TANG Qi, ZHANG Liming, HU Xiaohua, et al. Effects of sodium thiosulfate combined with hemoperfusion on intractable pruritus and oxidative stress in maintenance hemodialysis patients [J]. China Blood Purification, 2022, 21(1): 33-7,47.</w:t>
      </w:r>
    </w:p>
    <w:p w:rsidR="00042486" w:rsidRDefault="00042486" w:rsidP="00042486">
      <w:r>
        <w:t>1578 TAO Chenghui, LIU Yang, RAN Jialu, et al. Application value of cardiac rehabilitation exercise in uremic maintenance hemodialysis patients [J]. Health| Health Essentials, 2022, (34): 27-8.</w:t>
      </w:r>
    </w:p>
    <w:p w:rsidR="00042486" w:rsidRDefault="00042486" w:rsidP="00042486">
      <w:r>
        <w:t>1579 TIAN Chaoyang, WEI Xuquan, KONG Lingxin, et al. Observations on the therapeutic effects of Kidney Protecting and Blood Activating Patch on the exercise endurance and Chinese medicine symptoms of maintenance hemodialysis patients with spleen and kidney yang deficiency and blood stasis [J]. Sichuan Traditional Chinese Medicine, 2022, 40(1): 128-31.</w:t>
      </w:r>
    </w:p>
    <w:p w:rsidR="00042486" w:rsidRDefault="00042486" w:rsidP="00042486">
      <w:r>
        <w:t>1580 Tong L, Li Yucui, Li Yang, et al. The effect of exercise education on hypotension in dialysis patients based on the Knowing, Believing and Doing model [J]. Hebei Medicine, 2022, 44(4): 532-5.</w:t>
      </w:r>
    </w:p>
    <w:p w:rsidR="00042486" w:rsidRDefault="00042486" w:rsidP="00042486">
      <w:r>
        <w:t>1581 Wan Niu, Tong Hui, Wang Lisheng, et al. Summary of the best evidence for exercise management programs for maintenance hemodialysis patients [J]. Evidence-Based Nursing, 2022, 8(13): 1719-24.</w:t>
      </w:r>
    </w:p>
    <w:p w:rsidR="00042486" w:rsidRDefault="00042486" w:rsidP="00042486">
      <w:r>
        <w:t>1582 Wang D. Development of fish skin collagen-chitosan-pectin scaffolds and their application in human umbilical cord mesenchymal stem cell culture and skin repair [D]; Huazhong Agricultural University, Bioengineering, 2022.</w:t>
      </w:r>
    </w:p>
    <w:p w:rsidR="00042486" w:rsidRDefault="00042486" w:rsidP="00042486">
      <w:r>
        <w:t xml:space="preserve">1583 Wang Fanchuan. Effectiveness of continuous hemodialysis in the treatment of acute renal </w:t>
      </w:r>
      <w:r>
        <w:lastRenderedPageBreak/>
        <w:t>failure [J]. Chinese and Foreign Medicine Research, 2022, 20(25): 148-51.</w:t>
      </w:r>
    </w:p>
    <w:p w:rsidR="00042486" w:rsidRDefault="00042486" w:rsidP="00042486">
      <w:r>
        <w:t>1584 Wang F, Yu K, Wei W, et al. A meta-analysis of the effects of long-chain n-3 polyunsaturated fatty acids on muscle weight and muscle strength in randomized controlled clinical studies [J]. Chinese Journal of Clinical Nutrition, 2022, 30(4): 214-26.</w:t>
      </w:r>
    </w:p>
    <w:p w:rsidR="00042486" w:rsidRDefault="00042486" w:rsidP="00042486">
      <w:r>
        <w:t>1585 Wang Li. Clinical effects of 5E rehabilitation model in improving sleep quality and nursing care satisfaction of uremic hemodialysis patients [J]. World Journal of Sleep Medicine, 2022, 9(7): 1305-8.</w:t>
      </w:r>
    </w:p>
    <w:p w:rsidR="00042486" w:rsidRDefault="00042486" w:rsidP="00042486">
      <w:r>
        <w:t>1586 Wang L. Biological effects of self-assembled responsive dual drug-carrying nanoparticles on periodontitis in diabetic rats [D]; Chongqing Medical University, Stomatology; Oral Clinical Medicine, 2022.</w:t>
      </w:r>
    </w:p>
    <w:p w:rsidR="00042486" w:rsidRDefault="00042486" w:rsidP="00042486">
      <w:r>
        <w:t>1587 Wang Minxia, Wang Xu, Xu Jiayun, et al. Analysis of the role of continuous blood purification in the treatment of acute renal failure combined with ketoacidosis in diabetic nephropathy [J]. Journal of Rare Diseases, 2022, 29(3): 63-5.</w:t>
      </w:r>
    </w:p>
    <w:p w:rsidR="00042486" w:rsidRDefault="00042486" w:rsidP="00042486">
      <w:r>
        <w:t>1588 Wang Rong. Impact of health education and quality nursing care on hemodialysis care for elderly patients with diabetic nephropathy [J]. Chinese and Foreign Women's Health Research, 2022, (17): 156-8.</w:t>
      </w:r>
    </w:p>
    <w:p w:rsidR="00042486" w:rsidRDefault="00042486" w:rsidP="00042486">
      <w:r>
        <w:t>1589 Wang Tingting, Chen Xiangjiao, Liang Yanjuan, et al. Effects of low-intensity aerobic rehabilitation exercise on psychological status and lower limb motor function of uremic hemodialysis patients [J]. Jilin Medical Science, 2022, 43(2): 565-6.</w:t>
      </w:r>
    </w:p>
    <w:p w:rsidR="00042486" w:rsidRDefault="00042486" w:rsidP="00042486">
      <w:r>
        <w:t>1590 Wang, V.. Adipose mesenchymal stem cell-derived exosomes for the treatment of postrenal acute kidney injury in cats [D]; Northwest A&amp;F University, Veterinary Medicine, 2022.</w:t>
      </w:r>
    </w:p>
    <w:p w:rsidR="00042486" w:rsidRDefault="00042486" w:rsidP="00042486">
      <w:r>
        <w:t>1591 WANG Weiping, JIANG Lu, ZHANG Qiang, et al. Effects of exercise rehabilitation guided by cardiopulmonary exercise test on immune function and fatigue level of hemodialysis patients [J]. Modern Journal of Integrative Medicine, 2022, 31(10): 1337-41,427.</w:t>
      </w:r>
    </w:p>
    <w:p w:rsidR="00042486" w:rsidRDefault="00042486" w:rsidP="00042486">
      <w:r>
        <w:t>1592 WANG Xianfang, LIU Junhui, JUNHUI L I U. Effectiveness of Ba Duan Jin applied to patients on maintenance hemodialysis [J]. Chinese and Western Medicine Nursing (in Chinese and English), 2022, 8(12): 41-4.</w:t>
      </w:r>
    </w:p>
    <w:p w:rsidR="00042486" w:rsidRDefault="00042486" w:rsidP="00042486">
      <w:r>
        <w:t>1593 Wang X. Effect of hemoperfusion combined with hemodialysis in the treatment of patients with diabetic nephropathy and its effect on inflammatory factors, insulin resistance, and malnutrition status [J]. Diabetes New World, 2022, 25(14): 26-9.</w:t>
      </w:r>
    </w:p>
    <w:p w:rsidR="00042486" w:rsidRDefault="00042486" w:rsidP="00042486">
      <w:r>
        <w:t>1594 Wang Yanxia. Effects of Chinese medicine enema on adverse reactions such as constipation, loss of appetite and vomiting in uremic hemodialysis patients [J]. Medical Information, 2022, 35(17): 88-90,4.</w:t>
      </w:r>
    </w:p>
    <w:p w:rsidR="00042486" w:rsidRDefault="00042486" w:rsidP="00042486">
      <w:r>
        <w:t>1595 WU Jiaqi, LIU Lingfeng, MAO Linbo, et al. Application and effect of Tai Chi Softball Exercise in maintenance hemodialysis patients [J]. World Digest of Current Medical Information, 2022, 22(23): 29-34.</w:t>
      </w:r>
    </w:p>
    <w:p w:rsidR="00042486" w:rsidRDefault="00042486" w:rsidP="00042486">
      <w:r>
        <w:t>1596 WU Juntao, QIU Juanjuan, LIN Cuiyun, et al. The effect of tai chi exercise combined with acupressure on the fatigue status and sleep quality of hemodialysis patients [J]. Contemporary Nurses (Zhongdian), 2022, 29(8): 72-4.</w:t>
      </w:r>
    </w:p>
    <w:p w:rsidR="00042486" w:rsidRDefault="00042486" w:rsidP="00042486">
      <w:r>
        <w:t>1597 WU T, SUN Q, QI S. Observations on the Application Effect of Hierarchical Correspondence Management in Hemodialysis Patients [J]. Contemporary Nurses (Lower Decade), 2022, 29(1): 121-3.</w:t>
      </w:r>
    </w:p>
    <w:p w:rsidR="00042486" w:rsidRDefault="00042486" w:rsidP="00042486">
      <w:r>
        <w:t>1598 Wu Xiaohong. Application of full health education model in improving standardized test compliance care for hemodialysis patients [J]. Health Care World, 2022, (22): 268-9.</w:t>
      </w:r>
    </w:p>
    <w:p w:rsidR="00042486" w:rsidRDefault="00042486" w:rsidP="00042486">
      <w:r>
        <w:lastRenderedPageBreak/>
        <w:t>1599 Wu Yuchi. Exploring the mechanism of rhubarb enema in the treatment of chronic kidney disease based on the pathogenesis of damp-heat and toxicity and oxidized trimethylamine [D]; Guangzhou University of Traditional Chinese Medicine, TCM Internal Medicine, 2022.</w:t>
      </w:r>
    </w:p>
    <w:p w:rsidR="00042486" w:rsidRDefault="00042486" w:rsidP="00042486">
      <w:r>
        <w:t>1600 WU Yun, TAN Shao, HE Guizhen, et al. Effect of clinical application of potassium-containing drugs by oxygen nebulization inhalation in correcting low potassium in peritoneal dialysis patients [J]. China Medical Innovation, 2022, 19(17): 9-13.</w:t>
      </w:r>
    </w:p>
    <w:p w:rsidR="00042486" w:rsidRDefault="00042486" w:rsidP="00042486">
      <w:r>
        <w:t>1601 Wu Hao, Xu Fangfang, Tao Ling, et al. Effect of aerobic combined stretching exercise in patients with hemodialysis combined with restless legs syndrome [J]. China Medical Innovation, 2022, 19(27): 108-12.</w:t>
      </w:r>
    </w:p>
    <w:p w:rsidR="00042486" w:rsidRDefault="00042486" w:rsidP="00042486">
      <w:r>
        <w:t>1602 Xia Dan, Tong Hui, Wang Lisheng, et al. Summary of the best evidence on exercise management programs for peritoneal dialysis patients [J]. China Clinical Nursing, 2022, 14(11): 700-6.</w:t>
      </w:r>
    </w:p>
    <w:p w:rsidR="00042486" w:rsidRDefault="00042486" w:rsidP="00042486">
      <w:r>
        <w:t>1603 XIA Jinghua, ZHU Wenbo, SONG Dan, et al. Application effect of three-party empowerment combined with Zhixinxing health education model in exercise intervention for maintenance hemodialysis patients [J]. Guangxi Medicine, 2022, 44(17): 2065-8.</w:t>
      </w:r>
    </w:p>
    <w:p w:rsidR="00042486" w:rsidRDefault="00042486" w:rsidP="00042486">
      <w:r>
        <w:t>1604 XIA Min, CHEN Fu-Xing, FU-XING C. Application value of bicycle exercise therapy and gabapentin in the treatment of hemodialysis patients with restless legs syndrome [J]. Chinese Family Medicine, 2022, 20(5): 793-5,807.</w:t>
      </w:r>
    </w:p>
    <w:p w:rsidR="00042486" w:rsidRDefault="00042486" w:rsidP="00042486">
      <w:r>
        <w:t>1605 Xie, A. W.. Effects of hemodialysis and peritoneal dialysis on lipids, oxidative stress and inflammatory factors in patients with end-stage renal disease [J]. Chinese and Foreign Medicine, 2022, 41(29): 76-9,84.</w:t>
      </w:r>
    </w:p>
    <w:p w:rsidR="00042486" w:rsidRDefault="00042486" w:rsidP="00042486">
      <w:r>
        <w:t>1606 Xie Lijuan, Shi Suhua, You Gengji, et al. Effect of aerobic exercise care in maintenance hemodialysis patients [J]. Zhongguo Nankang Med, 2022, 34(13): 190-2.</w:t>
      </w:r>
    </w:p>
    <w:p w:rsidR="00042486" w:rsidRDefault="00042486" w:rsidP="00042486">
      <w:r>
        <w:t>1607 Xiong Jiuhong, Yang Qian, Li Na, et al. Observations on the effect of self-proposed solidifying and expelling turbid formula in the adjuvant treatment of hyperphosphatemia in patients undergoing maintenance hemodialysis [J]. Guangxi Medicine, 2022, 44(5): 521-5,38.</w:t>
      </w:r>
    </w:p>
    <w:p w:rsidR="00042486" w:rsidRDefault="00042486" w:rsidP="00042486">
      <w:r>
        <w:t>1608 Xiong Qianqian. Accumulation of the intestinal toxin oxidized trimethylamine in peritoneal dialysis patients and the regulatory role of prebiotics [D]; Huazhong University of Science and Technology, Nutrition and Food Hygiene, 2022.</w:t>
      </w:r>
    </w:p>
    <w:p w:rsidR="00042486" w:rsidRDefault="00042486" w:rsidP="00042486">
      <w:r>
        <w:t>1609 Xiong Changqing, Wang Weiping, Jia Xiaojun, et al. Effects of aerobic exercise on oxidative stress and quality of survival in maintenance hemodialysis patients [J]. Contemporary Medicine, 2022, 20(23): 36-8.</w:t>
      </w:r>
    </w:p>
    <w:p w:rsidR="00042486" w:rsidRDefault="00042486" w:rsidP="00042486">
      <w:r>
        <w:t>1610 Xu Xiaofang. Effects of power orientation therapy on psychological stress and treatment adherence in hemodialysis patients with diabetic nephropathy [J]. Systemic Medicine, 2022, 7(17): 106-9.</w:t>
      </w:r>
    </w:p>
    <w:p w:rsidR="00042486" w:rsidRDefault="00042486" w:rsidP="00042486">
      <w:r>
        <w:t>1611 Xu Lixuan, Liu Jianjing, Xu Yingyin, et al. Meta-analysis of the effectiveness of Baduanjin exercise in improving sleep quality of maintenance hemodialysis patients [J]. Primary Chinese Medicine, 2022, 1(1): 57-63.</w:t>
      </w:r>
    </w:p>
    <w:p w:rsidR="00042486" w:rsidRDefault="00042486" w:rsidP="00042486">
      <w:r>
        <w:t>1612 Xu M, Gong LF, Xu W, et al. Analysis of the application effect of bupivacaine lumbar anesthesia for very low level peritoneal dialysis placement in patients with chronic kidney disease stage 5 [J]. Clinical Medicine Literature Electronic Journal, 2022, 9(52): 34-7.</w:t>
      </w:r>
    </w:p>
    <w:p w:rsidR="00042486" w:rsidRDefault="00042486" w:rsidP="00042486">
      <w:r>
        <w:t>1613 Xue WJ, Wu Han, Liu F, et al. Application of rehabilitation nursing based on HACCP principles combined with exercise therapy in maintenance hemodialysis patients [J]. China Medical Journal, 2022, 19(33): 151-4.</w:t>
      </w:r>
    </w:p>
    <w:p w:rsidR="00042486" w:rsidRDefault="00042486" w:rsidP="00042486">
      <w:r>
        <w:lastRenderedPageBreak/>
        <w:t>1614 YAN Xing, ZHAO Qiaohong, PENG Yaoli, et al. Effects of progressive resistance exercise on exercise capacity, nutritional indicators and sleep quality of maintenance hemodialysis patients [J]. Evidence-Based Nursing, 2022, 8(9): 1215-9.</w:t>
      </w:r>
    </w:p>
    <w:p w:rsidR="00042486" w:rsidRDefault="00042486" w:rsidP="00042486">
      <w:r>
        <w:t>1615 Yang HL. Effect of early mechanical ventilation on vital signs and blood gas indexes in elderly patients with uremia combined with severe acute left heart failure [J]. Modern Medicine and Health Research (Electronic Edition), 2022, 6(2): 69-72.</w:t>
      </w:r>
    </w:p>
    <w:p w:rsidR="00042486" w:rsidRDefault="00042486" w:rsidP="00042486">
      <w:r>
        <w:t>1616 YANG Yajing, ZHENG Na, NA Z. A study on the application of health education of time-sensitive incentive theory in weight management of maintenance hemodialysis patients [J]. China Health Education, 2022, 38(4): 367-70.</w:t>
      </w:r>
    </w:p>
    <w:p w:rsidR="00042486" w:rsidRDefault="00042486" w:rsidP="00042486">
      <w:r>
        <w:t>1617 YE Dan, ZHENG Na, ZHAO Lingyu, et al. The effects of continuity of care with aerobic exercise on sleep quality and symptoms in maintenance hemodialysis patients [J]. Journal of Naval Medicine, 2022, 43(6): 607-10.</w:t>
      </w:r>
    </w:p>
    <w:p w:rsidR="00042486" w:rsidRDefault="00042486" w:rsidP="00042486">
      <w:r>
        <w:t>1618 Ye Xiaoshang, Jiang Luyue, Jun Chenxia, et al. Effects of aerobic-resistance exercise on physiological function and quality of life of elderly hemodialysis patients [J]. Chinese Journal of Gerontology, 2022, 42(6): 1399-402.</w:t>
      </w:r>
    </w:p>
    <w:p w:rsidR="00042486" w:rsidRDefault="00042486" w:rsidP="00042486">
      <w:r>
        <w:t>1619 ZHAN H B, SHI L D, LIDAN S H I. Effects of levocanidin on inflammatory factors, oxidative stress and cardioprotective effects in peritoneal dialysis rats with chronic renal failure [J]. Northern Pharmacology, 2022, 19(2): 15-7,20.</w:t>
      </w:r>
    </w:p>
    <w:p w:rsidR="00042486" w:rsidRDefault="00042486" w:rsidP="00042486">
      <w:r>
        <w:t>1620 Zhang B, Dai HN, Hu YY, et al. Effects of different hemofiltration modalities combined with hemoperfusion on myocardial enzyme profiles, antioxidant capacity, and renal function in patients with bee stings combined with multiple organ dysfunction syndrome [J]. International Journal of Transplantation and Blood Purification, 2022, 20(2): 31-4.</w:t>
      </w:r>
    </w:p>
    <w:p w:rsidR="00042486" w:rsidRDefault="00042486" w:rsidP="00042486">
      <w:r>
        <w:t>1621 Zhang Fan, Liao Jing, Zhang Weihong, et al. Evaluation of the application effect of eight-duanjin exercise in peritoneal dialysis patients [J]. Shanghai Nursing Management, 2022, 22(8): 34-7.</w:t>
      </w:r>
    </w:p>
    <w:p w:rsidR="00042486" w:rsidRDefault="00042486" w:rsidP="00042486">
      <w:r>
        <w:t>1622 Zhang Jiao Na, Wang At Han, Guo Bing Bing, et al. Effects of intensive psychological care on health knowledge cognition and negative emotions of hemodialysis patients [J]. China Primary Care Medicine, 2022, 29(8): 1255-8.</w:t>
      </w:r>
    </w:p>
    <w:p w:rsidR="00042486" w:rsidRDefault="00042486" w:rsidP="00042486">
      <w:r>
        <w:t>1623 Zhang Lijun, Wang Rong, Zhang Feng, et al. Effects of levocanidin injection on microinflammatory status, malnutrition and oxidative stress in maintenance hemodialysis patients [J]. Shaanxi Medical Journal, 2022, 51(8): 1004-7.</w:t>
      </w:r>
    </w:p>
    <w:p w:rsidR="00042486" w:rsidRDefault="00042486" w:rsidP="00042486">
      <w:r>
        <w:t>1624 Zhang Li-Na, Chen Jin-Yan, Zhang Jing-Li, et al. Effects of hemoperfusion tandem hemodialysis on liver, kidney and lung target organ damage in patients with acute paraquat poisoning [J]. International Journal of Transplantation and Blood Purification, 2022, 20(3): 29-32.</w:t>
      </w:r>
    </w:p>
    <w:p w:rsidR="00042486" w:rsidRDefault="00042486" w:rsidP="00042486">
      <w:r>
        <w:t>1625 Zhang Qian. The efficacy of HIF-PHI in treating renal anemia in patients on maintenance hemodialysis in Xining [D]; Qinghai University, Internal Medicine (Nephrology), 2022.</w:t>
      </w:r>
    </w:p>
    <w:p w:rsidR="00042486" w:rsidRDefault="00042486" w:rsidP="00042486">
      <w:r>
        <w:t>1626 Zhang W, Wang H, Huan Xuelai, et al. Study of aerobic exercise in dialysis on the occurrence of IDH in hemodialysis patients [J]. Practical Clinical Nursing Electronic Journal, 2022, 7(38): 60-2,59.</w:t>
      </w:r>
    </w:p>
    <w:p w:rsidR="00042486" w:rsidRDefault="00042486" w:rsidP="00042486">
      <w:r>
        <w:t xml:space="preserve">1627 Zhang Xiangfang. Effects of hemoperfusion combined with sequential dialysis for the treatment of end-stage diabetic nephropathy in the elderly on patients' serum sTNFER </w:t>
      </w:r>
      <w:r>
        <w:rPr>
          <w:rFonts w:hint="eastAsia"/>
        </w:rPr>
        <w:t>Ⅰ</w:t>
      </w:r>
      <w:r>
        <w:t xml:space="preserve">, sTNFER </w:t>
      </w:r>
      <w:r>
        <w:rPr>
          <w:rFonts w:hint="eastAsia"/>
        </w:rPr>
        <w:t>Ⅱ</w:t>
      </w:r>
      <w:r>
        <w:t xml:space="preserve"> levels and insulin resistance [J]. Pharmaceutical Biotechnology, 2022, 29(5): 489-93.</w:t>
      </w:r>
    </w:p>
    <w:p w:rsidR="00042486" w:rsidRDefault="00042486" w:rsidP="00042486">
      <w:r>
        <w:t xml:space="preserve">1628 Zhang Yayi, Li Chunxi, Huang Xiaoling, et al. Effectiveness of Exercise Intervention Applied to Prevent Symptomatic Hypotension During Hemodialysis [J]. Primary Medical Forum, 2022, 26(21): </w:t>
      </w:r>
      <w:r>
        <w:lastRenderedPageBreak/>
        <w:t>1-3.</w:t>
      </w:r>
    </w:p>
    <w:p w:rsidR="00042486" w:rsidRDefault="00042486" w:rsidP="00042486">
      <w:r>
        <w:t>1629 Zhang Yuanli, Liu Yinglian, Lin Zicheng, et al. Effects of exercise management guided by traditional Chinese medicine exercise theory on dialysis adequacy and microinflammatory status in MHD patients [J]. Chinese Journal of Gerontology, 2022, 42(17): 4210-4.</w:t>
      </w:r>
    </w:p>
    <w:p w:rsidR="00042486" w:rsidRDefault="00042486" w:rsidP="00042486">
      <w:r>
        <w:t>1630 ZHANG Zhi-Qin, YANG Xue-Hua, XUE HUA Y. Effects of different iron supplementation modalities on anemia-related and microinflammation indexes in maintenance hemodialysis patients based on pharmacological supervision [J]. International Journal of Transplantation and Blood Purification, 2022, 20(2): 22-5.</w:t>
      </w:r>
    </w:p>
    <w:p w:rsidR="00042486" w:rsidRDefault="00042486" w:rsidP="00042486">
      <w:r>
        <w:t>1631 ZHAO Chen, YAN Li, LI Y A N. Analysis of the application value of exercise intervention therapy in hemodialysis patients based on multidisciplinary collaboration [J]. Xinjiang Medicine, 2022, 53(6): 711-4.</w:t>
      </w:r>
    </w:p>
    <w:p w:rsidR="00042486" w:rsidRDefault="00042486" w:rsidP="00042486">
      <w:r>
        <w:t>1632 Zhao Jiale. Role of CD38 and its mechanism in diabetes-induced kidney injury [D]; Nanchang University of Medicine, Translational Medicine, 2022.</w:t>
      </w:r>
    </w:p>
    <w:p w:rsidR="00042486" w:rsidRDefault="00042486" w:rsidP="00042486">
      <w:r>
        <w:t>1633 Zheng, Danping. T-BTO@PEG@Ce6 nanomaterials combined with piezoelectric acoustic kinetic therapy for laryngeal cancer [D]; Jiangsu University, Otolaryngology, 2022.</w:t>
      </w:r>
    </w:p>
    <w:p w:rsidR="00042486" w:rsidRDefault="00042486" w:rsidP="00042486">
      <w:r>
        <w:t>1634 Zheng Weifang, Zhang Yuezhen, Zheng Shufang, et al. The effect of food intake time on patients' complications during hemodialysis [J]. Chinese Rural Medicine, 2022, 29(4): 67-8.</w:t>
      </w:r>
    </w:p>
    <w:p w:rsidR="00042486" w:rsidRDefault="00042486" w:rsidP="00042486">
      <w:r>
        <w:t>1635 Zhong Liang, Zeng Yuchun, Tang Xueyu, et al. Effects of Green's model intervention for maintenance hemodialysis on patients' compliance behavior, health perception and complications [J]. Chinese Journal of Health Care Medicine, 2022, 24(2): 128-31.</w:t>
      </w:r>
    </w:p>
    <w:p w:rsidR="00042486" w:rsidRDefault="00042486" w:rsidP="00042486">
      <w:r>
        <w:t>1636 Zhou Piao Piao. Effectiveness of continuous veno-venous hemofiltration dialysis in treating acute renal failure in children [J]. China Maternal and Child Health Care, 2022, 37(14): 2578-81.</w:t>
      </w:r>
    </w:p>
    <w:p w:rsidR="00042486" w:rsidRDefault="00042486" w:rsidP="00042486">
      <w:r>
        <w:t>1637 Zhou Q. Clinical and mechanistic study of the effect of molecular hydrogen on ultrafiltration function in peritoneal dialysis patients [D]; Chinese People's Liberation Army Naval Military Medical University; Naval Military Medical University, Internal Medicine (Nephrology), 2022.</w:t>
      </w:r>
    </w:p>
    <w:p w:rsidR="00042486" w:rsidRDefault="00042486" w:rsidP="00042486">
      <w:r>
        <w:t>1638 ZHU Dan, LI Lianjiang, LIANJIANG L I. Effect of functional exercise training in the treatment of patients with chronic kidney disease [J]. Chinese Medical Science, 2022, 12(17): 9-13.</w:t>
      </w:r>
    </w:p>
    <w:p w:rsidR="00042486" w:rsidRDefault="00042486" w:rsidP="00042486">
      <w:r>
        <w:t>1639 Zhu Li-Fang. Effect of incremental resistance exercise in hemodialysis applied to maintenance hemodialysis patients [J]. Dialysis and Artificial Organs, 2022, 33(3): 85-8.</w:t>
      </w:r>
    </w:p>
    <w:p w:rsidR="00042486" w:rsidRDefault="00042486" w:rsidP="00042486">
      <w:r>
        <w:t>1640 Zuo Chuanlong, Jia Xinlei, Xing Runlei, et al. Net Meta-analysis of the Effect of Non-pharmacological Interventions on Depression in Renal Dialysis Patients [J]. China Nursing Management, 2022, 22(1): 88-95.</w:t>
      </w:r>
    </w:p>
    <w:p w:rsidR="00042486" w:rsidRDefault="00042486" w:rsidP="00042486">
      <w:r>
        <w:t>1641 Zuo Liyan. Effectiveness of collaborative exercise therapy management based on multidisciplinary diagnosis and treatment applied to maintenance hemodialysis patients [J]. Dialysis and Artificial Organs, 2022, 33(3): 81-4.</w:t>
      </w:r>
    </w:p>
    <w:p w:rsidR="00042486" w:rsidRDefault="00042486" w:rsidP="00042486">
      <w:r>
        <w:t>1642 Ao Yunong. Preparation and functional evaluation of articular cartilage bionic matrix hydrogel [D]; Army Medical University, Surgery (Orthopedics), 2023.</w:t>
      </w:r>
    </w:p>
    <w:p w:rsidR="00042486" w:rsidRDefault="00042486" w:rsidP="00042486">
      <w:r>
        <w:t>1643 Bi Xueqing, Wang Lihua, Jia Lan, et al. Efficacy of hypoxia-inducible factor prolyl hydroxylase inhibitor on anemia in erythropoietin-resistant maintenance hemodialysis patients [J]. Chinese Journal of Practical Internal Medicine, 2023, 43(1): 58-62.</w:t>
      </w:r>
    </w:p>
    <w:p w:rsidR="00042486" w:rsidRDefault="00042486" w:rsidP="00042486">
      <w:r>
        <w:t>1644 Cao Peiye, Zhao Huiping, Wu Bei, et al. Summary of the best evidence for the management of adult peritoneal dialysis patients [J]. China Blood Purification, 2023, 22(7): 551-6.</w:t>
      </w:r>
    </w:p>
    <w:p w:rsidR="00042486" w:rsidRDefault="00042486" w:rsidP="00042486">
      <w:r>
        <w:t xml:space="preserve">1645 ZENG Fei, WANG Xiaosheng, XIAO SHENG W. Impact of self-management based on WeChat punch card supervision on the effect of exercise intervention in maintenance hemodialysis </w:t>
      </w:r>
      <w:r>
        <w:lastRenderedPageBreak/>
        <w:t>patients [J]. International Journal of Nursing, 2023, 42(24): 4596-600.</w:t>
      </w:r>
    </w:p>
    <w:p w:rsidR="00042486" w:rsidRDefault="00042486" w:rsidP="00042486">
      <w:r>
        <w:t>1646 ZENG Jian-Fen, DING Xiao-Ying, XIAO YING D. Nursing Strategies and Patient Response Assessment in ARNI-Treated Dialysis Patients with Combined HFpEF [J]. Journal of Chinese and Foreign Medical Research, 2023, 2(12): 13-5.</w:t>
      </w:r>
    </w:p>
    <w:p w:rsidR="00042486" w:rsidRDefault="00042486" w:rsidP="00042486">
      <w:r>
        <w:t>1647 Zeng Shuqiong, Cha Wenhao, Zhang Yu, et al. Bilateral rectus abdominis muscle sheath block and transversus abdominis muscle plane block combined with remazolam benzenesulfonate for peritoneal dialysis catheterization with cardiovascular disease [J]. Clinical Medicine Practice, 2023, 32(2): 90-2.</w:t>
      </w:r>
    </w:p>
    <w:p w:rsidR="00042486" w:rsidRDefault="00042486" w:rsidP="00042486">
      <w:r>
        <w:t>1648 ZENG Yanhua, DING Xiaoying, XIAO YING D. Evaluation of the effect of ARNI treatment on wound healing and nursing strategies in dialysis patients with combined HFpEF [J]. Medical Forum, 2023, 5(19): 7-9.</w:t>
      </w:r>
    </w:p>
    <w:p w:rsidR="00042486" w:rsidRDefault="00042486" w:rsidP="00042486">
      <w:r>
        <w:t>1649 Chang YJ. The effect of tele-health education combined with traditional Chinese medicine nursing on hemodialysis patients [J]. China Urban and Rural Enterprise Health, 2023, 38(7): 173-5.</w:t>
      </w:r>
    </w:p>
    <w:p w:rsidR="00042486" w:rsidRDefault="00042486" w:rsidP="00042486">
      <w:r>
        <w:t>1650 Chen Feifei. Effects of CPET-based rehabilitation exercise on immune function and fatigue in MHD patients [J]. Guangzhou Medicine, 2023, 54(10): 101-5.</w:t>
      </w:r>
    </w:p>
    <w:p w:rsidR="00042486" w:rsidRDefault="00042486" w:rsidP="00042486">
      <w:r>
        <w:t>1651 Chen Huiping, Kong Xiaoli, Chen Ning, et al. Effects of eight-duanjin exercise combined with traditional Chinese medicine dietary therapy intervention on volume load, nutrition and fatigue status of maintenance peritoneal dialysis patients [J]. Qilu Nursing Journal, 2023, 29(17): 57-60.</w:t>
      </w:r>
    </w:p>
    <w:p w:rsidR="00042486" w:rsidRDefault="00042486" w:rsidP="00042486">
      <w:r>
        <w:t>1652 Chen Jinrong, Chen Yayan, He Liping, et al. Analysis of the effects of individualized exercise therapy combined with nursing intervention on sleep quality and quality of life of hemodialysis patients [J]. World Journal of Sleep Medicine, 2023, 10(4): 923-5,9.</w:t>
      </w:r>
    </w:p>
    <w:p w:rsidR="00042486" w:rsidRDefault="00042486" w:rsidP="00042486">
      <w:r>
        <w:t>1653 Chen Liyan, Wang Menghuan, Li Wenwen, et al. Clinical observation of transcranial direct current stimulation to improve attention and executive ability of maintenance hemodialysis patients [J]. Chinese Journal of Rehabilitation Medicine, 2023, 38(9): 1221-6.</w:t>
      </w:r>
    </w:p>
    <w:p w:rsidR="00042486" w:rsidRDefault="00042486" w:rsidP="00042486">
      <w:r>
        <w:t>1654 Chen, Qiuqi anonymous. An applied study of pre-dialysis cardiovascular color ultrasound assessment in patients with end-stage renal failure [D]; University of Electronic Science and Technology, Ultrasound Medicine, 2023.</w:t>
      </w:r>
    </w:p>
    <w:p w:rsidR="00042486" w:rsidRDefault="00042486" w:rsidP="00042486">
      <w:r>
        <w:t>1655 Chen Shudian, Chen Wancong, Liu Shaoqin, et al. Observations on the effects of TTM-based oriented interventions on self-management behaviors and hyperkalemia in maintenance hemodialysis patients [J]. Life Science Instrumentation, 2023, 21(z1): 36.</w:t>
      </w:r>
    </w:p>
    <w:p w:rsidR="00042486" w:rsidRDefault="00042486" w:rsidP="00042486">
      <w:r>
        <w:t>1656 Chen Shuangru, Cui Wenfang, Lv Huali, et al. Effects of individualized exercise therapy care on negative emotions and sleep quality in maintenance hemodialysis patients [J]. World Journal of Sleep Medicine, 2023, 10(10): 2482-4.</w:t>
      </w:r>
    </w:p>
    <w:p w:rsidR="00042486" w:rsidRDefault="00042486" w:rsidP="00042486">
      <w:r>
        <w:t>1657 CHENG Lan, ZHANG Yujie, XING Binnan, et al. Clinical Study on the Treatment of Renal Anemia in Non-Dialysis Patients with Chronic Kidney Disease by Combination of Tranquilizing the Spleen and Promoting Blood Tablet and Roxarestat [J]. Modern Drugs and Clinics, 2023, 38(8): 2031-5.</w:t>
      </w:r>
    </w:p>
    <w:p w:rsidR="00042486" w:rsidRDefault="00042486" w:rsidP="00042486">
      <w:r>
        <w:t>1658 CHENG Xiu Jin, LAN Jing, ZHANG Ming Ming, et al. Effects of valsartan combined with levocanidin on cardiac and renal function in patients with chronic renal failure accompanied by heart failure and receiving hemodialysis [J]. Da Dao Doctors, 2023, 8(22): 16-8.</w:t>
      </w:r>
    </w:p>
    <w:p w:rsidR="00042486" w:rsidRDefault="00042486" w:rsidP="00042486">
      <w:r>
        <w:t xml:space="preserve">1659 Chu Mingyue, Deng Beibei, Meng Lingling, et al. Clinical efficacy of Angelica sinensis blood replenishing soup in the adjuvant treatment of patients with chronic renal failure and its effect on renal function and oxidative stress level [J]. World Journal of Integrative Medicine, 2023, 18(12): </w:t>
      </w:r>
      <w:r>
        <w:lastRenderedPageBreak/>
        <w:t>2473-7.</w:t>
      </w:r>
    </w:p>
    <w:p w:rsidR="00042486" w:rsidRDefault="00042486" w:rsidP="00042486">
      <w:r>
        <w:t>1660 Zhai Wanchun, Chen Yu, Chen Li, et al. A clinical study of aerobic exercise combined with resistance exercise training to improve the debilitating condition of elderly hemodialysis patients [J]. Healthy Women, 2023, (41): 29-30.</w:t>
      </w:r>
    </w:p>
    <w:p w:rsidR="00042486" w:rsidRDefault="00042486" w:rsidP="00042486">
      <w:r>
        <w:t>1661 Zhai Wanchun, Wu Shumin, Mo Yangping, et al. Effects of nutritional support combined with exercise training on the debilitating condition of hemodialysis patients [J]. China Health Standard Management, 2023, 14(15): 187-90.</w:t>
      </w:r>
    </w:p>
    <w:p w:rsidR="00042486" w:rsidRDefault="00042486" w:rsidP="00042486">
      <w:r>
        <w:t>1662 Ding Lei. Preparation of reduction-responsive lenvatinib nanomedicine and its application in the treatment of hepatocellular carcinoma [D]; Jilin University, Surgery, 2023.</w:t>
      </w:r>
    </w:p>
    <w:p w:rsidR="00042486" w:rsidRDefault="00042486" w:rsidP="00042486">
      <w:r>
        <w:t>1663 Dong Bo, Kong Min, Song Ying, et al. Effects of tianphenin on the 5-hydroxytryptamine system and related mechanisms in rats modeled with hyperactive tic disorder in children [J]. Shandong Medicine, 2023, 63(16): 5-8.</w:t>
      </w:r>
    </w:p>
    <w:p w:rsidR="00042486" w:rsidRDefault="00042486" w:rsidP="00042486">
      <w:r>
        <w:t>1664 Dong Hanzhi. Effects of Kidney Impotence Formula on Nutritional Status of Non-Dialysis Patients with Chronic Kidney Disease [D]; Chengdu Medical College, Internal Medicine, 2023.</w:t>
      </w:r>
    </w:p>
    <w:p w:rsidR="00042486" w:rsidRDefault="00042486" w:rsidP="00042486">
      <w:r>
        <w:t>1665 Dong Yangcui, Li Suhua, Ma Qin, et al. Application of specialized contracted follow-up management in patients with diabetic nephropathy [J]. Zhong Chinese Journal of Modern Nursing, 2023, 29(25): 3476-81.</w:t>
      </w:r>
    </w:p>
    <w:p w:rsidR="00042486" w:rsidRDefault="00042486" w:rsidP="00042486">
      <w:r>
        <w:t>1666 Fan Huanxin. Impact of nutritional management combined with aerobic exercise on the nursing outcomes of elderly patients on maintenance hemodialysis [J]. Evidence-Based Nursing, 2023, 9(9): 1701-4.</w:t>
      </w:r>
    </w:p>
    <w:p w:rsidR="00042486" w:rsidRDefault="00042486" w:rsidP="00042486">
      <w:r>
        <w:t>1667 Fan Meirong. Design and application of rehabilitation exercises for young and middle-aged peritoneal dialysis patients [D]; Jiangsu University, Nursing, 2023.</w:t>
      </w:r>
    </w:p>
    <w:p w:rsidR="00042486" w:rsidRDefault="00042486" w:rsidP="00042486">
      <w:r>
        <w:t>1668 FANG Meng, DAI Min, YANG Wenjuan, et al. Effects of aerobic combined with resistance exercise on elderly maintenance hemodialysis patients with obese sarcopenia [J]. Journal of Nursing, 2023, 38(5): 95-100.</w:t>
      </w:r>
    </w:p>
    <w:p w:rsidR="00042486" w:rsidRDefault="00042486" w:rsidP="00042486">
      <w:r>
        <w:t>1669 Gao, L., Cai, H. Y., Liu, T. W., et al. Effect of selenium on peritoneal dialysis-associated peritoneal fibrosis induced by high glucose in rats [J]. Journal of China Medical University, 2023, 52(1): 46-50.</w:t>
      </w:r>
    </w:p>
    <w:p w:rsidR="00042486" w:rsidRDefault="00042486" w:rsidP="00042486">
      <w:r>
        <w:t>1670 Gao YM. Effect of high-throughput hemodialysis combined with EPO on renal anemia and microinflammatory status in MHD patients [J]. Modern Diagnosis and Treatment, 2023, 34(19): 2856-8,87.</w:t>
      </w:r>
    </w:p>
    <w:p w:rsidR="00042486" w:rsidRDefault="00042486" w:rsidP="00042486">
      <w:r>
        <w:t>1671 GE Shaoqin, YANG Bo, BO Y. Construction of a whole management program based on the lean quality management model and its application in hemodialysis patients with diabetic nephropathy [J]. Medical Theory and Practice, 2023, 36(18): 3202-5.</w:t>
      </w:r>
    </w:p>
    <w:p w:rsidR="00042486" w:rsidRDefault="00042486" w:rsidP="00042486">
      <w:r>
        <w:t>1672 Ge Xing. Effects of aerobic exercise on cognitive function, daytime somnolence and non-high-density lipoprotein cholesterol in maintenance hemodialysis patients [D]; Anhui Medical University, Internal Medicine (Nephrology), 2023.</w:t>
      </w:r>
    </w:p>
    <w:p w:rsidR="00042486" w:rsidRDefault="00042486" w:rsidP="00042486">
      <w:r>
        <w:t>1673 GE X, LIU YM, YONG MEI L. Effects of aerobic exercise on cognitive function, daytime somnolence, and non-high-density lipoprotein cholesterol in maintenance hemodialysis patients [J]. World Digest of Recent Medical Information, 2023, 23(37): 162-6.</w:t>
      </w:r>
    </w:p>
    <w:p w:rsidR="00042486" w:rsidRDefault="00042486" w:rsidP="00042486">
      <w:r>
        <w:t>1674 Ge Yuan, Yang Slowly, Jin Ru, et al. Effects of low-intensity aerobic rehabilitation exercise on psychological elasticity, lower limb motor function and bone metabolism level in maintenance hemodialysis patients with diabetic nephropathy [J]. International Journal of Transplantation and Blood Purification, 2023, 21(1): 34-6.</w:t>
      </w:r>
    </w:p>
    <w:p w:rsidR="00042486" w:rsidRDefault="00042486" w:rsidP="00042486">
      <w:r>
        <w:lastRenderedPageBreak/>
        <w:t>1675 GU Tong, ZHANG Jianmei, LI Yaguang, et al. Observation of the efficacy of different intravenous iron dosages on maintenance hemodialysis patients and survival analysis [J]. Journal of Clinical Nephrology, 2023, 23(7): 563-8.</w:t>
      </w:r>
    </w:p>
    <w:p w:rsidR="00042486" w:rsidRDefault="00042486" w:rsidP="00042486">
      <w:r>
        <w:t>1676 GUO Chuanqi, AI Jian, JIAN A I. Study on the therapeutic effect of 73 cases of chronic renal failure treated with Wen Kidney Drainage Turbid Soup [J]. Shaanxi Traditional Chinese Medicine, 2023, 44(9): 1237-40.</w:t>
      </w:r>
    </w:p>
    <w:p w:rsidR="00042486" w:rsidRDefault="00042486" w:rsidP="00042486">
      <w:r>
        <w:t>1677 GUO Erwei, LI Yanbin, ZHANG Tongjing, et al. Efficacy of Angelica sinensis blood tonifying soup plus flavor combined with western medicines in treating renal anemia on maintenance hemodialysis and its effect on iron metabolism indexes and microinflammatory response [J]. Chinese Medicine Research, 2023, 36(6): 34-8.</w:t>
      </w:r>
    </w:p>
    <w:p w:rsidR="00042486" w:rsidRDefault="00042486" w:rsidP="00042486">
      <w:r>
        <w:t>1678 GUO JILEI, LI FENG RONG, FENG RONG L. Study on the effect of leucovorin on vascular sclerosis and vascular endothelial function in chronic renal failure patients on maintenance hemodialysis [J]. Chinese Journal of Continuing Medical Education, 2023, 46(10): 909-13.</w:t>
      </w:r>
    </w:p>
    <w:p w:rsidR="00042486" w:rsidRDefault="00042486" w:rsidP="00042486">
      <w:r>
        <w:t>1679 Guo Liping. Efficacy analysis of the effect of motivational interviewing on cognition and adherence to exercise rehabilitation in MHD patients [J]. Clinical Nursing Research, 2023, 32(4): 138-40.</w:t>
      </w:r>
    </w:p>
    <w:p w:rsidR="00042486" w:rsidRDefault="00042486" w:rsidP="00042486">
      <w:r>
        <w:t>1680 Guo Yueyue, Bo Xiangmin, Liu Shengfeng, et al. Application of Fitness Qigong Five Animal Play in Exercise Rehabilitation of Dialysis Patients with Myasthenia Gravis [J]. Journal of Nurse Advancement, 2023, 38(20): 1865-9.</w:t>
      </w:r>
    </w:p>
    <w:p w:rsidR="00042486" w:rsidRDefault="00042486" w:rsidP="00042486">
      <w:r>
        <w:t>1681 Han Huanmei. Effect of aerobic exercise on maintenance hemodialysis patients [J]. Maternal and Child Nursing, 2023, 3(14): 3423-4.</w:t>
      </w:r>
    </w:p>
    <w:p w:rsidR="00042486" w:rsidRDefault="00042486" w:rsidP="00042486">
      <w:r>
        <w:t>1682 HAN Mei, HUANG Jihong, XU Bo, et al. Effects of cyclic resistance training combined with rational diet on the quality of survival of hemodialysis patients with sarcopenia [J]. Journal of Naval Medicine, 2023, 44(7): 706-10.</w:t>
      </w:r>
    </w:p>
    <w:p w:rsidR="00042486" w:rsidRDefault="00042486" w:rsidP="00042486">
      <w:r>
        <w:t>1683 HAN Meixiang, HUANG Yiqi, SHEN Weigang, et al. Clinical study on the treatment of erectile dysfunction in peritoneal dialysis patients by combining Shao Abdominal Blood Stasis Expelling Tang with low-dose tadalafil [J]. New Chinese Medicine, 2023, 55(17): 67-71.</w:t>
      </w:r>
    </w:p>
    <w:p w:rsidR="00042486" w:rsidRDefault="00042486" w:rsidP="00042486">
      <w:r>
        <w:t>1684 Han WY. Effects of levocanidin combined with roxarestat on iron metabolism and oxidative stress levels in patients with renal anemia caused by MHD [J]. Medical Theory and Practice, 2023, 36(3): 437-9.</w:t>
      </w:r>
    </w:p>
    <w:p w:rsidR="00042486" w:rsidRDefault="00042486" w:rsidP="00042486">
      <w:r>
        <w:t>1685 He L. Evaluation of the effect of continuous renal replacement therapy in the treatment of acute renal failure caused by infectious shock [J]. Shanghai Medicine, 2023, 44(22): 25-9.</w:t>
      </w:r>
    </w:p>
    <w:p w:rsidR="00042486" w:rsidRDefault="00042486" w:rsidP="00042486">
      <w:r>
        <w:t>1686 He Q. Microfluidic chip method for the preparation of josunin micelles and anti-hyperuricemia study [D]; Jiangsu University, Pharmacy, 2023.</w:t>
      </w:r>
    </w:p>
    <w:p w:rsidR="00042486" w:rsidRDefault="00042486" w:rsidP="00042486">
      <w:r>
        <w:t>1687 He Xiuli, Han Qinghui, Song Na, et al. Impact of an intervention program based on ITHBC theory on weight management in maintenance hemodialysis patients [J]. Evidence-Based Nursing, 2023, 9(19): 3570-3.</w:t>
      </w:r>
    </w:p>
    <w:p w:rsidR="00042486" w:rsidRDefault="00042486" w:rsidP="00042486">
      <w:r>
        <w:t>1688 He Yanping. Impact of intermittent exercise care in dialysis on the incidence of hypotension and quality of life of maintenance hemodialysis patients. [J]. Scientific Counseling, 2023, (7): 142-4.</w:t>
      </w:r>
    </w:p>
    <w:p w:rsidR="00042486" w:rsidRDefault="00042486" w:rsidP="00042486">
      <w:r>
        <w:t>1689 HONG LIMEI, CHEN YA Xiu, YAXIU C. Effects of 6S-based management stage nursing application on nursing compliance and complications in hemodialysis critically ill patients [J]. China Medical Science, 2023, 13(21): 151-4,66.</w:t>
      </w:r>
    </w:p>
    <w:p w:rsidR="00042486" w:rsidRDefault="00042486" w:rsidP="00042486">
      <w:r>
        <w:t xml:space="preserve">1690 HOU Chunhua, CHI Jing, JING C. Effects of psychological intervention of gratitude on </w:t>
      </w:r>
      <w:r>
        <w:lastRenderedPageBreak/>
        <w:t>compliance behavior of maintenance hemodialysis patients [J]. Great Health, 2023, (13): 191-3.</w:t>
      </w:r>
    </w:p>
    <w:p w:rsidR="00042486" w:rsidRDefault="00042486" w:rsidP="00042486">
      <w:r>
        <w:t>1691 Hu Yachan. Effects of leucovorin combined with resistance exercise training on hypotension in hemodialysis patients [J]. Medical Theory and Practice, 2023, 36(24): 4308-9,18.</w:t>
      </w:r>
    </w:p>
    <w:p w:rsidR="00042486" w:rsidRDefault="00042486" w:rsidP="00042486">
      <w:r>
        <w:t>1692 Hu Yanshuo, Gao Yanjun, Chen Fang, et al. Comprehensive effect observation of home exercise management program on hemodialysis patients [J]. Chinese Journal of Nephrology, 2023, 24(6): 529-32.</w:t>
      </w:r>
    </w:p>
    <w:p w:rsidR="00042486" w:rsidRDefault="00042486" w:rsidP="00042486">
      <w:r>
        <w:t>1693 Huang Jingjing, Chen Jiarong, Zhang Fu, et al. Comparison of the effects of deep hypothermic arrested circulation and cisplaced cerebral perfusion in neonatal aortic constriction correction [J]. Guangxi Medicine, 2023, 45(23): 2825-30,41.</w:t>
      </w:r>
    </w:p>
    <w:p w:rsidR="00042486" w:rsidRDefault="00042486" w:rsidP="00042486">
      <w:r>
        <w:t>1694 Huang, S. M.. Comparative efficacy of roxarestat and recombinant human erythropoietin combined with intravenous iron in the treatment of renal anemia in hemodialysis patients with iron compliance [D]; Chongqing Medical University, Clinical Medicine; Internal Medicine, 2023.</w:t>
      </w:r>
    </w:p>
    <w:p w:rsidR="00042486" w:rsidRDefault="00042486" w:rsidP="00042486">
      <w:r>
        <w:t>1695 JIANG Xiaolan, LIU Bin, BIN L I U. Study on the effects of high flux hemodialysis on serum ferredoxin and hypoxia-inducible factor in maintenance dialysis patients [J]. China Blood Purification, 2023, 22(2): 81-5.</w:t>
      </w:r>
    </w:p>
    <w:p w:rsidR="00042486" w:rsidRDefault="00042486" w:rsidP="00042486">
      <w:r>
        <w:t>1696 Jiao Lijuan, Wang Ting, Li Yuanyuan, et al. Hemodialysis combined with hemoperfusion for the treatment of end-stage patients with chronic kidney disease and the effect on renal function in response to microinflammation [J]. Hebei Medicine, 2023, 29(11): 1832-7.</w:t>
      </w:r>
    </w:p>
    <w:p w:rsidR="00042486" w:rsidRDefault="00042486" w:rsidP="00042486">
      <w:r>
        <w:t>1697 Kuai Wenhao. Study on the protective effect of salvinorin B and triclopyr on skin injury by sand jellyfish toxin [D]; Chinese People's Liberation Army Naval Military Medical University; Naval Military Medical University, Dermatology and Venereology, 2023.</w:t>
      </w:r>
    </w:p>
    <w:p w:rsidR="00042486" w:rsidRDefault="00042486" w:rsidP="00042486">
      <w:r>
        <w:t>1698 Lan Guanhua. Preparation of muscimol-encapsulated tissue-adhesive hydrogel and its promotion of diabetic wound repair [D]; Nanchang University School of Medicine, Surgery, 2023.</w:t>
      </w:r>
    </w:p>
    <w:p w:rsidR="00042486" w:rsidRDefault="00042486" w:rsidP="00042486">
      <w:r>
        <w:t>1699 LAI Weichong, FANG Sheng, SHENG F. Observation on the clinical effect of hemoperfusion combined with continuous hemodialysis filtration in the treatment of patients with acute severe organophosphorus poisoning [J]. Modern Medicine and Health Research (Electronic Version), 2023, 7(12): 76-8.</w:t>
      </w:r>
    </w:p>
    <w:p w:rsidR="00042486" w:rsidRDefault="00042486" w:rsidP="00042486">
      <w:r>
        <w:t>1700 Li Guangyao. Effects of recombinant human erythropoietin combined with reduced glutathione on anemia indexes and oxidative stress in patients with uremic anemia [J]. Medical Information, 2023, 36(19): 156-9.</w:t>
      </w:r>
    </w:p>
    <w:p w:rsidR="00042486" w:rsidRDefault="00042486" w:rsidP="00042486">
      <w:r>
        <w:t>1701 Li Hongli, Wang Yan, Niu Xiuru, et al. Intervention Study of Individualized Exercise on Survival Quality of Elderly Maintenance Hemodialysis Patients [J]. Primary Chinese Medicine, 2023, 2(8): 58-63.</w:t>
      </w:r>
    </w:p>
    <w:p w:rsidR="00042486" w:rsidRDefault="00042486" w:rsidP="00042486">
      <w:r>
        <w:t>1702 Li JQ, Yang Q, Yuan DL, et al. Meta-analysis of the efficacy and safety of roxarestat in the treatment of renal anemia in hemodialysis patients [J]. Chinese Family Medicine, 2023, 26(6): 704-10.</w:t>
      </w:r>
    </w:p>
    <w:p w:rsidR="00042486" w:rsidRDefault="00042486" w:rsidP="00042486">
      <w:r>
        <w:t>1703 Li JL, Liu SH, Xu Y, et al. The value of echocardiography based on Lasso-Cox analysis in the risk evaluation of cardiovascular adverse events in end-stage renal disease [J]. Chinese Journal of Biomedical Engineering, 2023, 29(4): 395-403.</w:t>
      </w:r>
    </w:p>
    <w:p w:rsidR="00042486" w:rsidRDefault="00042486" w:rsidP="00042486">
      <w:r>
        <w:t>1704 Li Jing, Fan Xing, Wang Qian, et al. Efficacy and safety of roxarestat in the treatment of diabetic nephropathy complicated by renal anemia [J]. Chinese Journal of New Drugs and Clinics, 2023, 42(5): 305-10.</w:t>
      </w:r>
    </w:p>
    <w:p w:rsidR="00042486" w:rsidRDefault="00042486" w:rsidP="00042486">
      <w:r>
        <w:t xml:space="preserve">1705 Li Jing, Liao Jian-so, Liu Xiu-ying, et al. Effects of personalized exercise combined with targeted nursing intervention on uremic hemodialysis patients [J]. Chinese Community Physician, </w:t>
      </w:r>
      <w:r>
        <w:lastRenderedPageBreak/>
        <w:t>2023, 39(6): 126-8,31.</w:t>
      </w:r>
    </w:p>
    <w:p w:rsidR="00042486" w:rsidRDefault="00042486" w:rsidP="00042486">
      <w:r>
        <w:t>1706 Li Juanjuan, Zhang Rui, Shi Juan, et al. Effect of roxarestat combined with polysaccharide iron complex capsule in the treatment of renal anemia in hemodialysis patients and the effect on oxidative stress [J]. Clinical Medicine Research and Practice, 2023, 8(29): 33-6.</w:t>
      </w:r>
    </w:p>
    <w:p w:rsidR="00042486" w:rsidRDefault="00042486" w:rsidP="00042486">
      <w:r>
        <w:t>1707 LI JUAN YING, LI JING, JING L I. Effects of risk-graded care on the function of internal fistula in maintenance hemodialysis patients [J]. Clinical Medicine Research and Practice, 2023, 8(9): 143-5.</w:t>
      </w:r>
    </w:p>
    <w:p w:rsidR="00042486" w:rsidRDefault="00042486" w:rsidP="00042486">
      <w:r>
        <w:t>1708 Li Jun, Lin Li, Wang Jianmei, et al. Protective effect of Astragalus Angelicae Paste on autologous arteriovenous endovascular fistulae in maintenance hemodialysis patients [J]. Chinese Electronic Journal of Nephrology, 2023, 12(2): 87-92.</w:t>
      </w:r>
    </w:p>
    <w:p w:rsidR="00042486" w:rsidRDefault="00042486" w:rsidP="00042486">
      <w:r>
        <w:t>1709 LI PINGPING, LIU YUNQI, YUN QI L. A study on the effect of aerobic exercise on anxiety and depression in patients with end-stage renal disease on maintenance hemodialysis [J]. Frontiers of Medicine, 2023, 13(32): 15-7.</w:t>
      </w:r>
    </w:p>
    <w:p w:rsidR="00042486" w:rsidRDefault="00042486" w:rsidP="00042486">
      <w:r>
        <w:t>1710 Li Wanlin, Yun Jie, He Ling, et al. Baye s net meta-analysis of the effect of different exercise therapies on fatigue intervention in maintenance hemodialysis patients [J]. Modern Medicine and Health, 2023, 39(24): 4215-24,31.</w:t>
      </w:r>
    </w:p>
    <w:p w:rsidR="00042486" w:rsidRDefault="00042486" w:rsidP="00042486">
      <w:r>
        <w:t>1711 Li Ye, Wei Huajuan, Wang Haibo, et al. Clinical study on the treatment of hemodialysis-associated epilepsy with oxcarbazepine combined with the addition and subtraction of Definitive Epilepsy Formula [J]. World Journal of Integrative Medicine, 2023, 18(9): 1836-41.</w:t>
      </w:r>
    </w:p>
    <w:p w:rsidR="00042486" w:rsidRDefault="00042486" w:rsidP="00042486">
      <w:r>
        <w:t>1712 Li Y. Analysis of factors affecting cardiovascular prognosis of hemodialysis patients [D]; Southern Medical University, Internal Medicine (Nephrology), 2023.</w:t>
      </w:r>
    </w:p>
    <w:p w:rsidR="00042486" w:rsidRDefault="00042486" w:rsidP="00042486">
      <w:r>
        <w:t>1713 Chestnut L. Effects of different peritoneal dialysis modalities on renal function and inflammatory response in patients with end-stage renal disease [J]. Practical Chinese and Western Medicine Clinic, 2023, 23(9): 18-20,7.</w:t>
      </w:r>
    </w:p>
    <w:p w:rsidR="00042486" w:rsidRDefault="00042486" w:rsidP="00042486">
      <w:r>
        <w:t>1714 Liang Chen. Effects of home-based Otago exercise on fall efficacy in elderly maintenance hemodialysis patients [D]; Jiangsu University, Nursing, 2023.</w:t>
      </w:r>
    </w:p>
    <w:p w:rsidR="00042486" w:rsidRDefault="00042486" w:rsidP="00042486">
      <w:r>
        <w:t>1715 Liang Li. Analysis of the impact of rehabilitation exercise nursing on the quality of life of elderly hemodialysis patients [J]. Self-Care, 2023, 27(7): 219-21.</w:t>
      </w:r>
    </w:p>
    <w:p w:rsidR="00042486" w:rsidRDefault="00042486" w:rsidP="00042486">
      <w:r>
        <w:t>1716 LEONG Y M, SHEN Y, YAN S. Effect of continuity of care of exercise in dialysis on MHD patients [J]. Corps Medicine, 2023, 21(2): 75-7.</w:t>
      </w:r>
    </w:p>
    <w:p w:rsidR="00042486" w:rsidRDefault="00042486" w:rsidP="00042486">
      <w:r>
        <w:t>1717 LIN Haixue, SHENG Qilin, ZHU Beixia, et al. Summary of the best evidence on home exercise rehabilitation for peritoneal dialysis patients [J]. Chinese Journal of Modern Nursing, 2023, 29(9): 1176-81.</w:t>
      </w:r>
    </w:p>
    <w:p w:rsidR="00042486" w:rsidRDefault="00042486" w:rsidP="00042486">
      <w:r>
        <w:t>1718 Lin Y. Effects of a moxibustion device combined with pedicab exercise in dialysis in patients with uremia complicated by restless leg syndrome [J]. Health| Health Must Read, 2023, (2): 193-4.</w:t>
      </w:r>
    </w:p>
    <w:p w:rsidR="00042486" w:rsidRDefault="00042486" w:rsidP="00042486">
      <w:r>
        <w:t>1719 LIU Bi-Qiong, CHEN Guo-Wei, LIN Zhi-Dan, et al. Effects of hemodialysis combined with hemoperfusion on serum calcium and phosphorus levels and renal function in patients with end-stage renal disease [J]. Chinese and Foreign Medicine, 2023, 42(28): 26-30.</w:t>
      </w:r>
    </w:p>
    <w:p w:rsidR="00042486" w:rsidRDefault="00042486" w:rsidP="00042486">
      <w:r>
        <w:t>1720 Liu J, Zhu XL, Chen XX, et al. Effects of exercise rehabilitation on peripheral nerve function and fatigue status in maintenance hemodialysis patients [J]. Journal of Modern Electrophysiology, 2023, 30(2): 81-4.</w:t>
      </w:r>
    </w:p>
    <w:p w:rsidR="00042486" w:rsidRDefault="00042486" w:rsidP="00042486">
      <w:r>
        <w:t>1721 Liu Jun. Application effect of digital five-step management method in maintenance hemodialysis patients [J]. Chinese Contemporary Medicine, 2023, 30(34): 192-6.</w:t>
      </w:r>
    </w:p>
    <w:p w:rsidR="00042486" w:rsidRDefault="00042486" w:rsidP="00042486">
      <w:r>
        <w:lastRenderedPageBreak/>
        <w:t>1722 Liu Lei, Lei Jiangshu, Chen Ying, et al. Effects of Tai Chi exercise on life treatment of uremic renal bone disease [J]. Special Health, 2023, (17): 13-4.</w:t>
      </w:r>
    </w:p>
    <w:p w:rsidR="00042486" w:rsidRDefault="00042486" w:rsidP="00042486">
      <w:r>
        <w:t>1723 Liu Ling. Effects of individualized exercise therapy care on sleep and quality of life of maintenance hemodialysis patients [J]. Rehabilitation, 2023, (9): 90-1,4.</w:t>
      </w:r>
    </w:p>
    <w:p w:rsidR="00042486" w:rsidRDefault="00042486" w:rsidP="00042486">
      <w:r>
        <w:t>1724 LIU SHENG FENG, ZOU XUE QIN, XUE QIN Z. Intensive health education for maintenance hemodialysis patients' nursing care on the reduction of complication rate [J]. Medical Therapy and Health, 2023, 21(18): 64-7.</w:t>
      </w:r>
    </w:p>
    <w:p w:rsidR="00042486" w:rsidRDefault="00042486" w:rsidP="00042486">
      <w:r>
        <w:t>1725 LIU Weifen, SHI Suhua, LIN Min, et al. Study on the effect of anticipatory care on reducing hypoglycemia in hemodialysis patients with diabetic nephropathy [J]. Diabetes New World, 2023, 26(4): 132-5.</w:t>
      </w:r>
    </w:p>
    <w:p w:rsidR="00042486" w:rsidRDefault="00042486" w:rsidP="00042486">
      <w:r>
        <w:t>1726 LIU SATELLITE, ZHANG SHU, SHU Z. Clinical effect of polysaccharide iron complex combined with leucovorin in the treatment of patients with renal anemia on maintenance hemodialysis [J]. Clinical Medicine Research and Practice, 2023, 8(17): 41-4,81.</w:t>
      </w:r>
    </w:p>
    <w:p w:rsidR="00042486" w:rsidRDefault="00042486" w:rsidP="00042486">
      <w:r>
        <w:t>1727 Liu Xiaohong. Exploring the effects of continuity of care with aerobic exercise on sleep quality and symptoms in maintenance hemodialysis patients [J]. International Nursing Research, 2023, 5(4).</w:t>
      </w:r>
    </w:p>
    <w:p w:rsidR="00042486" w:rsidRDefault="00042486" w:rsidP="00042486">
      <w:r>
        <w:t>1728 Liu X. The role and mechanism of Zhenwu Tang and its active ingredient paeoniflorin in modulating Nrf2 to ameliorate urotoxin-mediated endothelial injury [D]; Guangzhou University of Traditional Chinese Medicine, TCM Internal Medicine, 2023.</w:t>
      </w:r>
    </w:p>
    <w:p w:rsidR="00042486" w:rsidRDefault="00042486" w:rsidP="00042486">
      <w:r>
        <w:t>1729 Liu Yibing, Ding Meimei, Wang Xiaoyu, et al. Exercise intervention based on ADOPT model in hemodialysis patients [J]. Journal of Nursing, 2023, 38(13): 78-82,8.</w:t>
      </w:r>
    </w:p>
    <w:p w:rsidR="00042486" w:rsidRDefault="00042486" w:rsidP="00042486">
      <w:r>
        <w:t>1730 Lu Jianghong. Construction of a prediction model for early mortality risk in critically ill non-operative patients with cervical spine injury [D]; Shantou University, Orthopaedics, 2023.</w:t>
      </w:r>
    </w:p>
    <w:p w:rsidR="00042486" w:rsidRDefault="00042486" w:rsidP="00042486">
      <w:r>
        <w:t>1731 Lu Xianying, Hou Chaoming, Gao Jing, et al. Net Meta-analysis of the Effects of Non-pharmacological Interventions on Fatigue in Maintenance Hemodialysis Patients [J]. Chinese Nursing Education, 2023, 20(4): 467-74.</w:t>
      </w:r>
    </w:p>
    <w:p w:rsidR="00042486" w:rsidRDefault="00042486" w:rsidP="00042486">
      <w:r>
        <w:t>1732 Lu Y, Shen HY, Gao LY, et al. Phenethyl caffeate improves peritoneal dialysis-associated peritoneal fibrosis by alleviating oxidative stress injury through activation of the nuclear factor E2-associated factor 2/heme oxygenase 1 pathway [J]. Chinese Journal of Nephrology, 2023, 39(6): 446-55.</w:t>
      </w:r>
    </w:p>
    <w:p w:rsidR="00042486" w:rsidRDefault="00042486" w:rsidP="00042486">
      <w:r>
        <w:t>1733 Lu Shan, Wen Wen, Wu Xianglan, et al. Effects of exercise therapy on dialysis adequacy and psychological status of maintenance hemodialysis patients [J]. International Journal of Transplantation and Blood Purification, 2023, 21(1): 18-21.</w:t>
      </w:r>
    </w:p>
    <w:p w:rsidR="00042486" w:rsidRDefault="00042486" w:rsidP="00042486">
      <w:r>
        <w:t>1734 LU Minghua, TIAN Qisheng, SUN Yanmei, et al. Clinical Study on Renal Failure Ning Tablets Combined with Bailing Capsules in the Treatment of Chronic Renal Failure Hemodialysis [J]. New Chinese Medicine, 2023, 55(17): 122-7.</w:t>
      </w:r>
    </w:p>
    <w:p w:rsidR="00042486" w:rsidRDefault="00042486" w:rsidP="00042486">
      <w:r>
        <w:t>1735 Luo Xiju, Liu Yixiu, Deng Siyan, et al. Meta-analysis of the effect of exercise on improving dialysis adequacy and solute clearance in hemodialysis patients [J]. Journal of Nurse Advancement, 2023, 38(20): 1890-6.</w:t>
      </w:r>
    </w:p>
    <w:p w:rsidR="00042486" w:rsidRDefault="00042486" w:rsidP="00042486">
      <w:r>
        <w:t>1736 Ni Xue. Vitamin E treatment improves antioxidant capacity in dialysis patients: a Meta-analysis [D]; Jilin University, Clinical Medicine, 2023.</w:t>
      </w:r>
    </w:p>
    <w:p w:rsidR="00042486" w:rsidRDefault="00042486" w:rsidP="00042486">
      <w:r>
        <w:t>1737 PAN Guowei, LIU Guohui, GUO HUI L. Effects of different hemodialysis modalities on the expression levels of serum hypoxia-inducible factor 1</w:t>
      </w:r>
      <w:r>
        <w:rPr>
          <w:rFonts w:hint="eastAsia"/>
        </w:rPr>
        <w:t>α</w:t>
      </w:r>
      <w:r>
        <w:t xml:space="preserve"> and 2</w:t>
      </w:r>
      <w:r>
        <w:rPr>
          <w:rFonts w:hint="eastAsia"/>
        </w:rPr>
        <w:t>α</w:t>
      </w:r>
      <w:r>
        <w:t xml:space="preserve"> in maintenance hemodialysis patients [J]. Longevity, 2023, (12): 3608-9.</w:t>
      </w:r>
    </w:p>
    <w:p w:rsidR="00042486" w:rsidRDefault="00042486" w:rsidP="00042486">
      <w:r>
        <w:lastRenderedPageBreak/>
        <w:t>1738 Peng Dandan. Effectiveness of progressive resistance exercise in patients with MHD combined with sarcopenia [J]. Medical Theory and Practice, 2023, 36(17): 3040-2.</w:t>
      </w:r>
    </w:p>
    <w:p w:rsidR="00042486" w:rsidRDefault="00042486" w:rsidP="00042486">
      <w:r>
        <w:t>1739 PENG Li-Min, LIU Key, LIU J. Observation on clinical efficacy of Bailing capsule combined with high flux hemodialysis in the treatment of uremic patients [J]. Capital Food and Medicine, 2023, 30(22): 63-5.</w:t>
      </w:r>
    </w:p>
    <w:p w:rsidR="00042486" w:rsidRDefault="00042486" w:rsidP="00042486">
      <w:r>
        <w:t>1740 QIQIG, ZHAO Jian-Rong, JIAN-RONG Z. Effects of aerobic combined impedance exercise on dialysis adequacy and quality of life of hemodialysis patients [J]. China Blood Purification, 2023, 22(7): 498-502.</w:t>
      </w:r>
    </w:p>
    <w:p w:rsidR="00042486" w:rsidRDefault="00042486" w:rsidP="00042486">
      <w:r>
        <w:t>1741 QIAO YALI, XIAO LING, LING X. Analysis of the application value of anticipatory care in the care of maintenance hemodialysis patients [J]. Longevity, 2023, (9): 2641-2.</w:t>
      </w:r>
    </w:p>
    <w:p w:rsidR="00042486" w:rsidRDefault="00042486" w:rsidP="00042486">
      <w:r>
        <w:t>1742 Shi Donghai. Effects of extended care with aerobic exercise on sleep quality and symptoms in maintenance hemodialysis patients [J]. Journal of Modern Nursing Medicine, 2023, 2(3).</w:t>
      </w:r>
    </w:p>
    <w:p w:rsidR="00042486" w:rsidRDefault="00042486" w:rsidP="00042486">
      <w:r>
        <w:t>1743 Shi, L. R.. A study on the effect of online exercise nursing instruction on fatigue and quality of life of hemodialysis patients [J]. Healthy Women, 2023, (38): 159-60.</w:t>
      </w:r>
    </w:p>
    <w:p w:rsidR="00042486" w:rsidRDefault="00042486" w:rsidP="00042486">
      <w:r>
        <w:t>1744 Shi Juanjuan, Xu Sa, Wang Huiping, et al. Effects of menu-based care on nutritional status, health behaviors and social support of peritoneal dialysis patients [J]. Hainan Medical Science, 2023, 34(24): 3625-30.</w:t>
      </w:r>
    </w:p>
    <w:p w:rsidR="00042486" w:rsidRDefault="00042486" w:rsidP="00042486">
      <w:r>
        <w:t>1745 Shu Hailin, Shi Yundi, Lu Tongan, et al. Effect of insulin pump combined with hemodialysis in the treatment of diabetic ketoacidosis [J]. Chinese and Foreign Medicine Research, 2023, 21(23): 29-32.</w:t>
      </w:r>
    </w:p>
    <w:p w:rsidR="00042486" w:rsidRDefault="00042486" w:rsidP="00042486">
      <w:r>
        <w:t>1746 Sun Shu, Sun Jiali, Sun Yonghui, et al. Observation on the efficacy of leucovorin combined with erythropoietin in patients with renal anemia on maintenance hemodialysis [J]. China Journal of Practical Medicine, 2023, 50(4): 94-6.</w:t>
      </w:r>
    </w:p>
    <w:p w:rsidR="00042486" w:rsidRDefault="00042486" w:rsidP="00042486">
      <w:r>
        <w:t>1747 QIN Jinfang, LIN Dongni, FAN Guijuan, et al. Study on the intervention of far-infrared ray therapy on early autologous arteriovenous endovascular fistula in hemodialysis patients [J]. World Abstracts of Current Medical Information (Continuous Electronic Journal), 2023, 23(59): 154-8.</w:t>
      </w:r>
    </w:p>
    <w:p w:rsidR="00042486" w:rsidRDefault="00042486" w:rsidP="00042486">
      <w:r>
        <w:t>1748 Tang H. Z. Finger-fist-arm movement exercise combined with video feedback education in the maturation of arteriovenous endovascular fistula in hemodialysis patients [J]. China Clinical Nursing, 2023, 15(9): 557-9.</w:t>
      </w:r>
    </w:p>
    <w:p w:rsidR="00042486" w:rsidRDefault="00042486" w:rsidP="00042486">
      <w:r>
        <w:t>1749 Tang Lulu. Efficacy of different starting doses of roxarestat in the treatment of renal anemia in patients undergoing maintenance hemodialysis [D]; Henan University, Internal Medicine, 2023.</w:t>
      </w:r>
    </w:p>
    <w:p w:rsidR="00042486" w:rsidRDefault="00042486" w:rsidP="00042486">
      <w:r>
        <w:t>1750 Tian Qiuyue, Zhang Yan, Yuan Liujie, et al. Changes of serum oxidative stress indicators in hemodialysis patients with glomerulonephritis after different nursing interventions [J]. Chinese Journal of Hemorheology, 2023, 33(2): 304-8.</w:t>
      </w:r>
    </w:p>
    <w:p w:rsidR="00042486" w:rsidRDefault="00042486" w:rsidP="00042486">
      <w:r>
        <w:t>1751 Tian W. Effect of individualized exercise therapy care for maintenance hemodialysis patients [J]. Chinese and Foreign Medicine Research, 2023, 2(14): 112-4.</w:t>
      </w:r>
    </w:p>
    <w:p w:rsidR="00042486" w:rsidRDefault="00042486" w:rsidP="00042486">
      <w:r>
        <w:t>1752 Tian Zhijuan, Xu Jun, Dai Huanhuan, et al. Effects of progressive rehabilitation exercise on respiratory function, motor function and iron metabolism in elderly hemodialysis patients [J]. Qilu Nursing Journal, 2023, 29(21): 13-6.</w:t>
      </w:r>
    </w:p>
    <w:p w:rsidR="00042486" w:rsidRDefault="00042486" w:rsidP="00042486">
      <w:r>
        <w:t>1753 Wang Chunying, Zhang Qian, Liao Yingchun, et al. The efficacy of total glycoside capsule of Dixanthus leaves combined with leucovorin in hemodialysis patients [J]. International Journal of Medicine and Health, 2023, 29(21): 3076-80.</w:t>
      </w:r>
    </w:p>
    <w:p w:rsidR="00042486" w:rsidRDefault="00042486" w:rsidP="00042486">
      <w:r>
        <w:t xml:space="preserve">1754 WANG Guirong, ZHANG Yun, YUN Z. Effects of intestinal microecological agents on intestinal </w:t>
      </w:r>
      <w:r>
        <w:lastRenderedPageBreak/>
        <w:t>barrier function in hemodialysis patients [J]. Chinese and Foreign Medicine Research, 2023, 21(15): 64-7.</w:t>
      </w:r>
    </w:p>
    <w:p w:rsidR="00042486" w:rsidRDefault="00042486" w:rsidP="00042486">
      <w:r>
        <w:t>1755 Wang Haiyan, Zhang Yuanyuan, Yu Man, et al. Effects of a nursing intervention targeting parents on postperitoneal dialysis complications in infants and children with prevalent heart disease and their parents' nursing knowledge [J]. Clinical Medical Engineering, 2023, 30(1): 91-2.</w:t>
      </w:r>
    </w:p>
    <w:p w:rsidR="00042486" w:rsidRDefault="00042486" w:rsidP="00042486">
      <w:r>
        <w:t>1756 WANG Hongcui, WANG Yuanyuan, YUANYUAN W. The value of health literacy intervention based on the Knowing, Believing and Doing model in hemodialysis patients [J]. China Medicine Herald, 2023, 20(25): 194-7.</w:t>
      </w:r>
    </w:p>
    <w:p w:rsidR="00042486" w:rsidRDefault="00042486" w:rsidP="00042486">
      <w:r>
        <w:t>1757 Wang Hongxia. Impact of PDCA cycle management on the quality of nursing care in blood purification unit [J]. Health Friends, 2023, (19): 233-5.</w:t>
      </w:r>
    </w:p>
    <w:p w:rsidR="00042486" w:rsidRDefault="00042486" w:rsidP="00042486">
      <w:r>
        <w:t>1758 Wang HZ. Study on the Improvement Role of Holistic Nursing on Negative Psychology and Quality of Life of Hemodialysis Patients [J]. Wisdom Health, 2023, 9(32): 96-9.</w:t>
      </w:r>
    </w:p>
    <w:p w:rsidR="00042486" w:rsidRDefault="00042486" w:rsidP="00042486">
      <w:r>
        <w:t>1759 WANG Li-Na, LIU Ke, KE L I U. Intervention effect of virtual reality-based exercise model on physical activity in peritoneal dialysis patients [J]. Nursing Research, 2023, 37(20): 3727-31.</w:t>
      </w:r>
    </w:p>
    <w:p w:rsidR="00042486" w:rsidRDefault="00042486" w:rsidP="00042486">
      <w:r>
        <w:t>1760 WANG Manli, WENG Yingying, ZHANG Ping, et al. Analysis of the effect of target-intensity guided aerobic exercise workout method on nutritional status of abdominal dialysis patients with chronic renal failure [J]. Chinese Contemporary Medicine, 2023, 30(16): 96-9,103.</w:t>
      </w:r>
    </w:p>
    <w:p w:rsidR="00042486" w:rsidRDefault="00042486" w:rsidP="00042486">
      <w:r>
        <w:t>1761 Wang Na. Mechanisms of vascular endothelial cell injury by protein-bound uremic toxins [D]; Qingdao University, Internal Medicine (Nephrology), 2023.</w:t>
      </w:r>
    </w:p>
    <w:p w:rsidR="00042486" w:rsidRDefault="00042486" w:rsidP="00042486">
      <w:r>
        <w:t>1762 WANG Tingting, TIAN Xing, LIU Lu, et al. Effects of progressive resistance exercise on patients with maintenance hemodialysis combined with sarcopenia [J]. International Journal of Transplantation and Blood Purification, 2023, 21(6): 41-4.</w:t>
      </w:r>
    </w:p>
    <w:p w:rsidR="00042486" w:rsidRDefault="00042486" w:rsidP="00042486">
      <w:r>
        <w:t>1763 WANG W, MADA, DA M. Research on the application value of high flux hemodialysis in the clinical treatment of patients with chronic renal failure in uremic stage [J]. Modern Medicine and Health Research (Electronic Edition), 2023, 7(13): 59-61.</w:t>
      </w:r>
    </w:p>
    <w:p w:rsidR="00042486" w:rsidRDefault="00042486" w:rsidP="00042486">
      <w:r>
        <w:t>1764 Wang Yalin. Effect of psychological care and health education in hemodialysis patients with end-stage renal disease [J]. Chinese Community Physician, 2023, 39(24): 143-5.</w:t>
      </w:r>
    </w:p>
    <w:p w:rsidR="00042486" w:rsidRDefault="00042486" w:rsidP="00042486">
      <w:r>
        <w:t>1765 Wang Diem, Luo Jing, Yang Jin, et al. Effects of interactive combined revisited education model on health knowledge acquisition of hemodialysis patients [J]. Clinical Medical Engineering, 2023, 30(1): 131-2.</w:t>
      </w:r>
    </w:p>
    <w:p w:rsidR="00042486" w:rsidRDefault="00042486" w:rsidP="00042486">
      <w:r>
        <w:t>1766 WANG Ying, FU Dongmei, LI Sa, et al. Changes of blood rheology indexes in renal failure patients after different nursing interventions [J]. Chinese Journal of Blood Rheology, 2023, 33(2): 299-303.</w:t>
      </w:r>
    </w:p>
    <w:p w:rsidR="00042486" w:rsidRDefault="00042486" w:rsidP="00042486">
      <w:r>
        <w:t>1767 Wei Yani, Lan Xinrong, Fan Guorong, et al. Exploring the protective effect of renal failure granules on the intestinal barrier of uremic peritoneal dialysis rats based on the intervention of aromatic hydrocarbon receptor in MLCK/pMLC signaling pathway [J]. Chinese Journal of Integrative Nephrology, 2023, 24(10): 858-61,Posterior to 1.</w:t>
      </w:r>
    </w:p>
    <w:p w:rsidR="00042486" w:rsidRDefault="00042486" w:rsidP="00042486">
      <w:r>
        <w:t>1768 Weng Yaping, Fei Jing, Zhu Yafei, et al. Effects of nutritional rationing combined with individualized exercise program on postmenopausal women on hemodialysis [J]. China Maternal and Child Health, 2023, 38(22): 4340-3.</w:t>
      </w:r>
    </w:p>
    <w:p w:rsidR="00042486" w:rsidRDefault="00042486" w:rsidP="00042486">
      <w:r>
        <w:t>1769 Wu QF, Li Z, Chang LY, et al. Meta-analysis of the effects of exercise therapy and nutritional intervention on hemodialysis patients with sarcopenia [J]. Nursing and Rehabilitation, 2023, 22(5): 24-30.</w:t>
      </w:r>
    </w:p>
    <w:p w:rsidR="00042486" w:rsidRDefault="00042486" w:rsidP="00042486">
      <w:r>
        <w:t xml:space="preserve">1770 Wu, Xiao. Investigation of the mechanism of CKD treatment with spleen- and </w:t>
      </w:r>
      <w:r>
        <w:lastRenderedPageBreak/>
        <w:t>kidney-enhancing formula based on fatty acid metabolic imbalance [D]; Guangzhou University of Traditional Chinese Medicine, TCM Internal Medicine, 2023.</w:t>
      </w:r>
    </w:p>
    <w:p w:rsidR="00042486" w:rsidRDefault="00042486" w:rsidP="00042486">
      <w:r>
        <w:t>1771 Wu Yuxuan, Li Chenghua, Fang Zhiqiu, et al. Effects of moxibustion combined with Baduanjin on sleep quality and lower limb motor function in hemodialysis patients [J]. World Abstracts of Recent Medical Information (Continuous Electronic Journal), 2023, 23(50): 204-7.</w:t>
      </w:r>
    </w:p>
    <w:p w:rsidR="00042486" w:rsidRDefault="00042486" w:rsidP="00042486">
      <w:r>
        <w:t>1772 WU Zengfu, HUANG Zuyi, HUANG Jingrong, et al. Effects of roxarestat combined with leucovorin on anemia indexes and oxidative stress in patients with renal anemia on maintenance hemodialysis [J]. Modern Diagnosis and Therapy, 2023, 34(14): 2102-4.</w:t>
      </w:r>
    </w:p>
    <w:p w:rsidR="00042486" w:rsidRDefault="00042486" w:rsidP="00042486">
      <w:r>
        <w:t>1773 Wu, Zongbi. A study on the application of needs-oriented nursing intervention in self-management of young and middle-aged hemodialysis patients [D]; Nanhua University, Nursing, 2023.</w:t>
      </w:r>
    </w:p>
    <w:p w:rsidR="00042486" w:rsidRDefault="00042486" w:rsidP="00042486">
      <w:r>
        <w:t>1774 WU Yunzhou, LIN Xiaomeng, WEN Xiaoyou, et al. Effects of retention enema with Drain Turbidity and Passing Vessel Formula on IS, PCS, and TMAO in maintenance hemodialysis patients [J]. Zhejiang Clinical Medicine, 2023, 25(1): 36-8.</w:t>
      </w:r>
    </w:p>
    <w:p w:rsidR="00042486" w:rsidRDefault="00042486" w:rsidP="00042486">
      <w:r>
        <w:t>1775 Xiao Hairong. Experimental study on the construction of a new type of nano-micellar eye drops of engegliflozin and its effectiveness in the treatment of corneal chemical injury [D]; Qingdao University of Science and Technology, Pharmacy, 2023.</w:t>
      </w:r>
    </w:p>
    <w:p w:rsidR="00042486" w:rsidRDefault="00042486" w:rsidP="00042486">
      <w:r>
        <w:t>1776 Xiao, Luwei. A study on the construction and application of a music-movement training program for maintenance hemodialysis debilitated patients based on a trans-theoretical model [D]; Nanhua University, Nursing, 2023.</w:t>
      </w:r>
    </w:p>
    <w:p w:rsidR="00042486" w:rsidRDefault="00042486" w:rsidP="00042486">
      <w:r>
        <w:t>1777 Xie Caiyun, Chen Qiongmei, Zou De'e, et al. Effects of rehabilitation exercises on quality of life and sleep quality of maintenance hemodialysis patients [J]. Chinese Geriatric Medicine, 2023, 21(6): 148-51.</w:t>
      </w:r>
    </w:p>
    <w:p w:rsidR="00042486" w:rsidRDefault="00042486" w:rsidP="00042486">
      <w:r>
        <w:t>1778 XU Jing, WU Xue-Rong, XUE-RONG W U. Improvement effects of home-based low-intensity physical activity on psychological status and cognition in maintenance hemodialysis patients [J]. Dialysis and Artificial Organs, 2023, 34(3): 76-9,114.</w:t>
      </w:r>
    </w:p>
    <w:p w:rsidR="00042486" w:rsidRDefault="00042486" w:rsidP="00042486">
      <w:r>
        <w:t>1779 Xu, S. J.. Analysis of the effects of high flux hemodialysis on oxidative stress and microinflammatory status in maintenance hemodialysis patients with diabetic nephropathy [J]. Diabetes New World, 2023, 26(4): 176-9.</w:t>
      </w:r>
    </w:p>
    <w:p w:rsidR="00042486" w:rsidRDefault="00042486" w:rsidP="00042486">
      <w:r>
        <w:t>1780 Xue Pei, Li Jia, Hong Meilin, et al. Clinical observation on the combination of continuous hemodialysis filtration and hemoperfusion for acute severe organophosphorus pesticide poisoning [J]. Chinese Journal of Industrial Medicine, 2023, 36(3): 218-21.</w:t>
      </w:r>
    </w:p>
    <w:p w:rsidR="00042486" w:rsidRDefault="00042486" w:rsidP="00042486">
      <w:r>
        <w:t>1781 YANG Nian, TAN Huiyi, WANG Zhenzhen, et al. Net Meta-analysis of the Effectiveness of Different Interventions to Improve Fatigue in Maintenance Hemodialysis Patients [J]. Modern Clinical Nursing, 2023, 22(1): 59-67.</w:t>
      </w:r>
    </w:p>
    <w:p w:rsidR="00042486" w:rsidRDefault="00042486" w:rsidP="00042486">
      <w:r>
        <w:t>1782 Yang Q. Effects of aerobic exercise continuum of care on sleep quality and symptoms of maintenance hemodialysis patients [J]. Journal of Modern Nursing Medicine, 2023, 2(1).</w:t>
      </w:r>
    </w:p>
    <w:p w:rsidR="00042486" w:rsidRDefault="00042486" w:rsidP="00042486">
      <w:r>
        <w:t>1783 Yang Xuemei, Zhang Wu, Li Wenli, et al. Effects of detoxification and kidney-stabilizing soup on renal function and serum LPO and PAI-1 in hemodialysis patients [J]. Hainan Medicine, 2023, 34(14): 1982-5.</w:t>
      </w:r>
    </w:p>
    <w:p w:rsidR="00042486" w:rsidRDefault="00042486" w:rsidP="00042486">
      <w:r>
        <w:t>1784 Ying XT, Xiao BB, Jia JW, et al. Effect of high flux dialysis combined with sodium thiosulfate in the treatment of uremia [J]. Huaxia Medicine, 2023, 36(6): 111-5.</w:t>
      </w:r>
    </w:p>
    <w:p w:rsidR="00042486" w:rsidRDefault="00042486" w:rsidP="00042486">
      <w:r>
        <w:t>1785 Yu, Mengyuan. Comparison of Lipid Peroxidation Status and Benefit of Antioxidant Therapy in Dialysis Patients-A Meta-Analysis [D]; Jilin University, Clinical Medicine, 2023.</w:t>
      </w:r>
    </w:p>
    <w:p w:rsidR="00042486" w:rsidRDefault="00042486" w:rsidP="00042486">
      <w:r>
        <w:lastRenderedPageBreak/>
        <w:t>1786 Zhang, Chi. Natural ice tablet ameliorates behavioral deficits in MPTP Parkinson's disease model mice by modulating glutamate and its transporters [D]; Anhui Medical University, Traditional Chinese Medicine, 2023.</w:t>
      </w:r>
    </w:p>
    <w:p w:rsidR="00042486" w:rsidRDefault="00042486" w:rsidP="00042486">
      <w:r>
        <w:t>1787 Zhang Fan, Dong Yan, Zeng Zhen, et al. Effects of prone bicycle exercise in dialysis on exercise capacity of hemodialysis patients [J]. Evidence-Based Nursing, 2023, 9(11): 2037-42.</w:t>
      </w:r>
    </w:p>
    <w:p w:rsidR="00042486" w:rsidRDefault="00042486" w:rsidP="00042486">
      <w:r>
        <w:t>1788 Zhang J. Effect of exercise guidance combined with intensive skin management on maintenance hemodialysis patients [J]. Qingdao Medicine and Health, 2023, 55(6): 440-3.</w:t>
      </w:r>
    </w:p>
    <w:p w:rsidR="00042486" w:rsidRDefault="00042486" w:rsidP="00042486">
      <w:r>
        <w:t>1789 ZHANG Jiajia, XU Yang, QIN Lulu, et al. Effects of Renal Failure Capsules on Intestinal Mucosal Barrier Function and Microinflammatory State of Maintenance Hemodialysis Patients [J]. New Chinese Medicine, 2023, 55(12): 76-80.</w:t>
      </w:r>
    </w:p>
    <w:p w:rsidR="00042486" w:rsidRDefault="00042486" w:rsidP="00042486">
      <w:r>
        <w:t>1790 Zhang Jingjing, Xu Yaguang, Wang Tianshu, et al. Evaluation of levocanidin with iron sucrose injection for the treatment of renal anemia complicated during maintenance hemodialysis [J]. Chinese and Foreign Medicine, 2023, 42(3): 15-8,22.</w:t>
      </w:r>
    </w:p>
    <w:p w:rsidR="00042486" w:rsidRDefault="00042486" w:rsidP="00042486">
      <w:r>
        <w:t>1791 Zhang M. Development and preliminary clinical application of a predictive model for chronic disease management in Chinese medicine for CKD based on decision tree technology [D]; Guangzhou University of Traditional Chinese Medicine, TCM Internal Medicine, 2023.</w:t>
      </w:r>
    </w:p>
    <w:p w:rsidR="00042486" w:rsidRDefault="00042486" w:rsidP="00042486">
      <w:r>
        <w:t>1792 Zhang Qiaoping, Jin Minyan, Lei Xiufen, et al. Effects of online supervision model on self-management behavior of dry weight control in MHD patients [J]. Zhejiang Clinical Medicine, 2023, 25(10): 1543-6.</w:t>
      </w:r>
    </w:p>
    <w:p w:rsidR="00042486" w:rsidRDefault="00042486" w:rsidP="00042486">
      <w:r>
        <w:t>1793 Zhang Xiaoyan, Lu Hao, Liu Xiaoju, et al. Effects of Fu Zheng Hua Turbid Blood Activating Tang on intestinal microecology of hemodialysis patients with chronic renal failure [J]. Liaoning Journal of Chinese Medicine, 2023, 50(5): 152-5.</w:t>
      </w:r>
    </w:p>
    <w:p w:rsidR="00042486" w:rsidRDefault="00042486" w:rsidP="00042486">
      <w:r>
        <w:t>1794 Zhang Xuan, Guo Yueyue, Zhou Kouxiang, et al. Evidence-based practice of exercise rehabilitation in maintenance hemodialysis patients [J]. China Blood Purification, 2023, 22(6): 472-6.</w:t>
      </w:r>
    </w:p>
    <w:p w:rsidR="00042486" w:rsidRDefault="00042486" w:rsidP="00042486">
      <w:r>
        <w:t>1795 ZHANG YANLIAN, ZHANG LIFANG, LI FANG Z. Nursing countermeasures to alleviate fatigue of maintenance hemodialysis patients by combining relaxation music with horizontal bicycle [J]. Dietary Health Care, 2023, (2): 81-4.</w:t>
      </w:r>
    </w:p>
    <w:p w:rsidR="00042486" w:rsidRDefault="00042486" w:rsidP="00042486">
      <w:r>
        <w:t>1796 ZHANG YE JUN, ZHANG YAN LIN, YAN LIN Z. Effect of Colimet on blood potassium in patients on Nosinto maintenance dialysis [J]. North Pharmacology, 2023, 20(4): 90-2.</w:t>
      </w:r>
    </w:p>
    <w:p w:rsidR="00042486" w:rsidRDefault="00042486" w:rsidP="00042486">
      <w:r>
        <w:t>1797 Zhang Ying. Effect of dexmedetomidine and remifentanil combined with rectus abdominis sheath nerve block in peritoneal dialysis tube implantation [J]. China Pharmacoeconomics, 2023, 18(12): 78-82.</w:t>
      </w:r>
    </w:p>
    <w:p w:rsidR="00042486" w:rsidRDefault="00042486" w:rsidP="00042486">
      <w:r>
        <w:t>1798 ZHANG Zhiqiu, FAN Jihui, JIHUI F A N. Efficacy of recombinant human erythropoietin combined with leucovorin in the treatment of renal anemia in patients undergoing maintenance hemodialysis and its effect on the levels of inflammatory factors and iron metabolism [J]. Hebei Medicine, 2023, 29(3): 486-91.</w:t>
      </w:r>
    </w:p>
    <w:p w:rsidR="00042486" w:rsidRDefault="00042486" w:rsidP="00042486">
      <w:r>
        <w:t>1799 Palm Xiaonan. Effects of hypoxia-inducible factor-prolinyl hydroxylase inhibitor treatment of renal anemia on iron metabolism in non-dialysis chronic kidney disease stage 4-5 [D]; Hebei Medical University, Internal Medicine, 2023.</w:t>
      </w:r>
    </w:p>
    <w:p w:rsidR="00042486" w:rsidRDefault="00042486" w:rsidP="00042486">
      <w:r>
        <w:t>1800 ZHAO Wenyang, HE Lin, LIN H. Clinical value of ginseng qi yi xin tang combined with cardiopulmonary exercise rehabilitation for chronic heart failure [J]. Rehabilitation, 2023, (7): 111-3.</w:t>
      </w:r>
    </w:p>
    <w:p w:rsidR="00042486" w:rsidRDefault="00042486" w:rsidP="00042486">
      <w:r>
        <w:t xml:space="preserve">1801 Zhao XY. Clinical efficacy of sacubitril valsartan in the treatment of patients with heart </w:t>
      </w:r>
      <w:r>
        <w:lastRenderedPageBreak/>
        <w:t>failure with preserved ejection fraction combined with maintenance hemodialysis [D]; Bengbu Medical College, Internal Medicine, 2023.</w:t>
      </w:r>
    </w:p>
    <w:p w:rsidR="00042486" w:rsidRDefault="00042486" w:rsidP="00042486">
      <w:r>
        <w:t>1802 ZHAO Xinyu, ZHANG Lizhi, LIU Li, et al. Clinical efficacy analysis of sacubitril valsartan in the treatment of patients with heart failure with preserved ejection fraction combined with maintenance hemodialysis [J]. Journal of Medical Research, 2023, 52(11): 154-8,69.</w:t>
      </w:r>
    </w:p>
    <w:p w:rsidR="00042486" w:rsidRDefault="00042486" w:rsidP="00042486">
      <w:r>
        <w:t>1803 Zheng L. Screening of major target genes and mechanism of action of roxarestat in the treatment of renal anemia with core prescription of traditional Chinese medicine [D]; Lanzhou University, Basic Medicine, 2023.</w:t>
      </w:r>
    </w:p>
    <w:p w:rsidR="00042486" w:rsidRDefault="00042486" w:rsidP="00042486">
      <w:r>
        <w:t>1804 Zhou Shengzhen, Zhang Ling, Pan Yanzhen, et al. Analysis of the treatment effect of CRRT for acute left heart failure with renal insufficiency [J]. Modern Diagnosis and Therapy, 2023, 34(14): 2185-7.</w:t>
      </w:r>
    </w:p>
    <w:p w:rsidR="00042486" w:rsidRDefault="00042486" w:rsidP="00042486">
      <w:r>
        <w:t>1805 ZHOU Xiaorui, LENG Yingjie, FU Xiaorong, et al. Effects of appropriate exercise training during dialysis on dialysis adequacy and fatigue in hemodialysis patients [J]. China Medical Innovation, 2023, 20(20): 102-6.</w:t>
      </w:r>
    </w:p>
    <w:p w:rsidR="00042486" w:rsidRDefault="00042486" w:rsidP="00042486">
      <w:r>
        <w:t>1806 Zhou YY. Analysis of the effect of exercise rehabilitation exercise on sleep quality and fatigue level of uremic hemodialysis patients [J]. Health Home, 2023, (4): 96-8.</w:t>
      </w:r>
    </w:p>
    <w:p w:rsidR="00042486" w:rsidRDefault="00042486" w:rsidP="00042486">
      <w:r>
        <w:t>1807 ZHOU Zhe, PING Liying, ZHENG Yang, et al. Analysis of the efficacy of the formula for clearing heat and eliminating blood stasis combined with blood purification in the treatment of acute pancreatitis [J]. Chinese Journal of Integrative Medicine and Digestion, 2023, 31(7): 567-72.</w:t>
      </w:r>
    </w:p>
    <w:p w:rsidR="00042486" w:rsidRDefault="00042486" w:rsidP="00042486">
      <w:r>
        <w:t>1808 Zhu Chan. Effects of Focused Empowerment Model Exercise Combined with Self-Efficacy Training on Exercise Self-Efficacy and Motor Function in Peritoneal Dialysis Patients [J]. Reflexology and Rehabilitation Medicine, 2023, 4(13): 83-6.</w:t>
      </w:r>
    </w:p>
    <w:p w:rsidR="00042486" w:rsidRDefault="00042486" w:rsidP="00042486">
      <w:r>
        <w:t>1809 Zhu Guo-Ying. Application of exercise program in hemodialysis care for patients with end-stage renal disease [J]. Chinese Rural Medicine, 2023, 30(24): 65-6.</w:t>
      </w:r>
    </w:p>
    <w:p w:rsidR="00042486" w:rsidRDefault="00042486" w:rsidP="00042486">
      <w:r>
        <w:t>1810 Zhuang Peixia. Effects of extended health guidance on blood pressure and quality of life in patients with hypertension combined with maintenance hemodialysis [J]. Cardiovascular Disease Prevention and Control Knowledge, 2023, 13(19): 35-7.</w:t>
      </w:r>
    </w:p>
    <w:p w:rsidR="00042486" w:rsidRDefault="00042486" w:rsidP="00042486">
      <w:r>
        <w:t>1811 Zou, Chunbo, Su, Tingting, Zhang, Shuyan, et al. Exercise management combined with paricalcitol upregulates serum Klotho protein and improves secondary hyperparathyroidism [J]. China Blood Purification, 2023, 22(2): 114-8.</w:t>
      </w:r>
    </w:p>
    <w:p w:rsidR="00042486" w:rsidRDefault="00042486" w:rsidP="00042486">
      <w:r>
        <w:t>1812 BIAN Baohua, LIU Hong, HONG L I U. Clinical study of renal failure granules combined with reduced glutathione in the treatment of chronic renal failure on maintenance hemodialysis [J]. Modern Drugs and Clinics, 2024, 39(3): 715-9.</w:t>
      </w:r>
    </w:p>
    <w:p w:rsidR="00042486" w:rsidRDefault="00042486" w:rsidP="00042486">
      <w:r>
        <w:t>1813 Cai Yi, Zhang Qiankun, Ding Jingxiang, et al. Effect of health education based on symptom management strategy in high flux hemodialysis patients [J]. China Medical Journal, 2024, 21(15): 152-5.</w:t>
      </w:r>
    </w:p>
    <w:p w:rsidR="00042486" w:rsidRDefault="00042486" w:rsidP="00042486">
      <w:r>
        <w:t>1814 Chai Zai Kun, Feng Dan, Aruna, et al. Exploring the central mechanism of electroacupuncture in treating depressed rats based on purinergic signaling pathway [J]. Journal of Liaoning University of Traditional Chinese Medicine, 2024, 26(4): 77-83.</w:t>
      </w:r>
    </w:p>
    <w:p w:rsidR="00042486" w:rsidRDefault="00042486" w:rsidP="00042486">
      <w:r>
        <w:t>1815 Shen Xinxiu, Sheng Lingfeng, Shi Yanyan, et al. Effect of hemoperfusion combined with hemodialysis in treating patients with diquat poisoning [J]. Chinese and Foreign Medicine Research, 2024, 22(9): 140-3.</w:t>
      </w:r>
    </w:p>
    <w:p w:rsidR="00042486" w:rsidRDefault="00042486" w:rsidP="00042486">
      <w:r>
        <w:t xml:space="preserve">1816 CHEN Caihe, MA Shuyan, HUANG Wenhui, et al. Prognostic risk factors of combined catheter-associated bloodstream infections in patients on maintenance hemodialysis [J]. Chinese </w:t>
      </w:r>
      <w:r>
        <w:lastRenderedPageBreak/>
        <w:t>Emergency Medicine for Critical Illness, 2024, 36(2): 183-8.</w:t>
      </w:r>
    </w:p>
    <w:p w:rsidR="00042486" w:rsidRDefault="00042486" w:rsidP="00042486">
      <w:r>
        <w:t>1817 Chen X. Analysis of the effect of leucovorin combined with intermittent exercise therapy on dialysis with hypotension in uremic patients [J]. Medical Theory and Practice, 2024, 37(11): 1964-5,70.</w:t>
      </w:r>
    </w:p>
    <w:p w:rsidR="00042486" w:rsidRDefault="00042486" w:rsidP="00042486">
      <w:r>
        <w:t>1818 CHENG Rui, ZHU Changcai, ZHANG CAI Z. Regulation and mechanism of peritoneal mesothelial cell nucleotide-binding oligomerization structural domain-like receptor protein 3 inflammatory vesicles by thioredoxin 1/thioredoxin interacting protein [J]. Chinese Journal of Physicians' Advancement, 2024, 47(6): 513-7.</w:t>
      </w:r>
    </w:p>
    <w:p w:rsidR="00042486" w:rsidRDefault="00042486" w:rsidP="00042486">
      <w:r>
        <w:t>1819 Du Wenwen. Efficacy of febuxostat combined with hemodialysis in the treatment of chronic kidney disease and its effect on inflammatory factor levels and renal function in patients. [J]. Medical Clinical Research, 2024, 41(1): 70-3,7.</w:t>
      </w:r>
    </w:p>
    <w:p w:rsidR="00042486" w:rsidRDefault="00042486" w:rsidP="00042486">
      <w:r>
        <w:t>1820 Fu Shuige, Yuan Xiaoqiang, Xia Xuan, et al. Analysis of the efficacy of peritoneal dialysis and hemodialysis in the treatment of end-stage renal disease in the elderly [J]. Clinical Research, 2024, 32(5): 45-8.</w:t>
      </w:r>
    </w:p>
    <w:p w:rsidR="00042486" w:rsidRDefault="00042486" w:rsidP="00042486">
      <w:r>
        <w:t>1821 Fu Y, Ma W, Li X, et al. Exploring the efficacy mechanism of detoxification and kidney-preserving pills in the treatment of chronic kidney disease based on intestinal-derived toxins [J]. Chinese Medicine Pharmacology and Clinics, 2024, 40(3): 98-102.</w:t>
      </w:r>
    </w:p>
    <w:p w:rsidR="00042486" w:rsidRDefault="00042486" w:rsidP="00042486">
      <w:r>
        <w:t>1822 Gao Gao F, Zhao Jin L, Yang Ya Qin, et al. Efficacy of roxarestat in the treatment of renal anemia with microinflammatory state on maintenance hemodialysis and its effect on serum Hepcidin, inflammatory markers and oxidative stress levels [J]. Chinese Medical Journal, 2024, 26(4): 577-81.</w:t>
      </w:r>
    </w:p>
    <w:p w:rsidR="00042486" w:rsidRDefault="00042486" w:rsidP="00042486">
      <w:r>
        <w:t>1823 HAN Miaomiao, TIAN Mingjie, ZHAO Haihong, et al. Analysis of the effect of incremental resistance exercise combined with nutritional therapy in patients with end-stage renal disease receiving maintenance hemodialysis [J]. Journal of Clinical and Experimental Medicine, 2024, 23(3): 265-70.</w:t>
      </w:r>
    </w:p>
    <w:p w:rsidR="00042486" w:rsidRDefault="00042486" w:rsidP="00042486">
      <w:r>
        <w:t>1824 He Chuan'e, Rao Yifeng, Song Zhixia, et al. Analysis of the efficacy of Bailing capsule in the treatment of early peritoneal dialysis patients [J]. Ba Chu Medicine, 2024, 7(2): 36-41.</w:t>
      </w:r>
    </w:p>
    <w:p w:rsidR="00042486" w:rsidRDefault="00042486" w:rsidP="00042486">
      <w:r>
        <w:t>1825 HOU Mingran, LI Zhongxin, ZHONG-XIN L I. Effects of hypoxia-inducible factor prolyl hydroxylase inhibitor on cardiovascular indices and cardiovascular and cerebrovascular complications in patients with uremic dialysis [J]. Chinese Journal of Practical Internal Medicine, 2024, 44(2): 159-63.</w:t>
      </w:r>
    </w:p>
    <w:p w:rsidR="00042486" w:rsidRDefault="00042486" w:rsidP="00042486">
      <w:r>
        <w:t>1826 Huang QF. Effect of exercise therapy combined with paricalcitol in the treatment of MHD patients with secondary hyperparathyroidism and its effect on their FGF23 and Klotho protein levels [J]. Reflexology and Rehabilitation Medicine, 2024, 5(3): 61-4.</w:t>
      </w:r>
    </w:p>
    <w:p w:rsidR="00042486" w:rsidRDefault="00042486" w:rsidP="00042486">
      <w:r>
        <w:t>1827 Jiang, Guanghui, Xu, Mingyue, Dai, Wenli, et al. Power orientation intervention combined with quantitative exercise guidance in elderly uremic maintenance hemodialysis patients [J]. Qilu Nursing Journal, 2024, 30(5): 30-4.</w:t>
      </w:r>
    </w:p>
    <w:p w:rsidR="00042486" w:rsidRDefault="00042486" w:rsidP="00042486">
      <w:r>
        <w:t>1828 JIANG Z, CHEN YUYU, PEI PEI C. Effect of humanistic care in hemodialysis patients with diabetic nephropathy [J]. Chinese and Foreign Medicine Research, 2024, 3(5): 138-40.</w:t>
      </w:r>
    </w:p>
    <w:p w:rsidR="00042486" w:rsidRDefault="00042486" w:rsidP="00042486">
      <w:r>
        <w:t>1829 LAI YAN YANG, QUAN MIN YING, MIN YING Q. Effects of bicycle exercise combined with nutritional intervention on complications in maintenance hemodialysis patients [J]. Heilongjiang Medicine, 2024, 37(3): 682-4.</w:t>
      </w:r>
    </w:p>
    <w:p w:rsidR="00042486" w:rsidRDefault="00042486" w:rsidP="00042486">
      <w:r>
        <w:t>1830 LI A-MIN, ZHOU Li-Heng, LIHENG Z. Exercise-cognitive dual-task exercise in hemodialysis patients with combined cognitive decline [J]. Nursing Research, 2024, 38(6): 1064-7.</w:t>
      </w:r>
    </w:p>
    <w:p w:rsidR="00042486" w:rsidRDefault="00042486" w:rsidP="00042486">
      <w:r>
        <w:lastRenderedPageBreak/>
        <w:t>1831 LI CHUN YAN, CAO TING TING, TING TING C. Effects of multimodal exercise therapy on fatigue status and exercise capacity of maintenance hemodialysis patients [J]. Contemporary Nurse, 2024, 31(10): 21-4.</w:t>
      </w:r>
    </w:p>
    <w:p w:rsidR="00042486" w:rsidRDefault="00042486" w:rsidP="00042486">
      <w:r>
        <w:t>1832 Li H.Y., Du Juan, Sun Xiaohui, et al. Effectiveness of exercise program combined with self-management in dialysis applied to hemodialysis patients [J]. Xinjiang Medicine, 2024, 54(4): 485-8.</w:t>
      </w:r>
    </w:p>
    <w:p w:rsidR="00042486" w:rsidRDefault="00042486" w:rsidP="00042486">
      <w:r>
        <w:t>1833 Li Pengcheng. Observation on the efficacy of scopolamine combined with high flux hemodialysis in the treatment of patients with acute organophosphorus poisoning [J]. Medical Theory and Practice, 2024, 37(3): 424-6.</w:t>
      </w:r>
    </w:p>
    <w:p w:rsidR="00042486" w:rsidRDefault="00042486" w:rsidP="00042486">
      <w:r>
        <w:t>1834 Li Shuyue, Sun Wanting, Gong Xiang, et al. Effects of cycling training and respiratory training on exercise endurance, lung function and quality of survival of maintenance hemodialysis patients [J]. Chinese Journal of Rehabilitation Medicine, 2024, 39(5): 687-92.</w:t>
      </w:r>
    </w:p>
    <w:p w:rsidR="00042486" w:rsidRDefault="00042486" w:rsidP="00042486">
      <w:r>
        <w:t>1835 Li Xiaoqin. Effects of hypoxia-inducible factor stabilizer on hematopoietic function and iron death in renal anemia patients on hemodialysis [J]. International Journal of Urology, 2024, 44(2): 310-4.</w:t>
      </w:r>
    </w:p>
    <w:p w:rsidR="00042486" w:rsidRDefault="00042486" w:rsidP="00042486">
      <w:r>
        <w:t>1836 Li Yucui. Effects of an empowerment model-based exercise intervention on frailty in elderly hemodialysis patients [J]. Evidence-Based Nursing, 2024, 10(10): 1819-24.</w:t>
      </w:r>
    </w:p>
    <w:p w:rsidR="00042486" w:rsidRDefault="00042486" w:rsidP="00042486">
      <w:r>
        <w:t>1837 Li Yucui, Tong Li, Li Yang, et al. The effect of physical exercise on patients' negative emotions in dialysis based on the Knowing, Believing and Doing model [J]. Journal of Nurse Advancement, 2024, 39(1): 71-6.</w:t>
      </w:r>
    </w:p>
    <w:p w:rsidR="00042486" w:rsidRDefault="00042486" w:rsidP="00042486">
      <w:r>
        <w:t>1838 LIAO Xianyong, ZHONG Yanghong, ZHOU Yishan, et al. Clinical efficacy and effect on oxidative stress and inflammatory response in patients with chronic renal failure treated by adding ginseng qiqi and resolving turbidities in combination with high flux hemodialysis [J]. World Journal of Integrative Medicine, 2024, 19(4): 789-93,99.</w:t>
      </w:r>
    </w:p>
    <w:p w:rsidR="00042486" w:rsidRDefault="00042486" w:rsidP="00042486">
      <w:r>
        <w:t>1839 Liu Cong, Yang Jiju, Li Hongdian, et al. Net Meta-analysis of Different Exercise Modalities for the Treatment of Sleep Disorders in Hemodialysis Patients [J]. Tianjin Traditional Chinese Medicine, 2024, 41(5): 600-11.</w:t>
      </w:r>
    </w:p>
    <w:p w:rsidR="00042486" w:rsidRDefault="00042486" w:rsidP="00042486">
      <w:r>
        <w:t>1840 Liu Feng, Qiu Mingtao, Liao Wen, et al. Gabapentin combined with exercise training in patients with maintenance hemodialysis combined with restless legs syndrome syndrome [J]. China Medical Innovation, 2024, 21(10): 150-4.</w:t>
      </w:r>
    </w:p>
    <w:p w:rsidR="00042486" w:rsidRDefault="00042486" w:rsidP="00042486">
      <w:r>
        <w:t>1841 Liu Tingting, Luo Yu, Fan Jianning, et al. Vitamin D supplementation to improve oxidative stress in patients with end-stage renal disease [J]. China Hospital Drug Evaluation and Analysis, 2024, 24(4): 422-5,30.</w:t>
      </w:r>
    </w:p>
    <w:p w:rsidR="00042486" w:rsidRDefault="00042486" w:rsidP="00042486">
      <w:r>
        <w:t>1842 LIU Yanyan, DONG Yongqing, ZHANG Song, et al. Impact of Total Nursing Intervention on Hemodialysis Patients with Renal Failure [J]. Journal of Community Medicine, 2024, 22(9): 306-11.</w:t>
      </w:r>
    </w:p>
    <w:p w:rsidR="00042486" w:rsidRDefault="00042486" w:rsidP="00042486">
      <w:r>
        <w:t>1843 LUO Lianhua, CHENG Lin, LIN C. Effects of group acceptance and commitment therapy combined with aerobic exercise on hemodialysis patients [J]. Chinese and Foreign Medical Research, 2024, 22(10): 144-7.</w:t>
      </w:r>
    </w:p>
    <w:p w:rsidR="00042486" w:rsidRDefault="00042486" w:rsidP="00042486">
      <w:r>
        <w:t>1844 QIN Jiaqi, JIANG Changying, LIU Zhiyan, et al. Summary of the best evidence on sleep disorders in maintenance hemodialysis patients [J]. World Abstracts of Current Medical Information (Continuous Electronic Journal), 2024, 24(11): 102-5,14.</w:t>
      </w:r>
    </w:p>
    <w:p w:rsidR="00042486" w:rsidRDefault="00042486" w:rsidP="00042486">
      <w:r>
        <w:t xml:space="preserve">1845 Shi Shuai, Li Xiowen, Zhao Yiting, et al. Efficacy of leucovorin-assisted continuous low-efficacy slow hemodialysis in the treatment of end-stage diabetic nephropathy and its effects </w:t>
      </w:r>
      <w:r>
        <w:lastRenderedPageBreak/>
        <w:t>on patients' quality of life and oxidative stress [J]. Modern Biomedical Progress, 2024, 24(4): 713-7.</w:t>
      </w:r>
    </w:p>
    <w:p w:rsidR="00042486" w:rsidRDefault="00042486" w:rsidP="00042486">
      <w:r>
        <w:t>1846 Shi Haiyan, Zang Xiujuan, Chen Peng, et al. The effect of quantitative aerobic exercise under the guidance of cardiopulmonary exercise test on cardiopulmonary function and quality of life of hemodialysis patients [J]. Chinese Journal of Nephrology, 2024, 25(2): 142-5.</w:t>
      </w:r>
    </w:p>
    <w:p w:rsidR="00042486" w:rsidRDefault="00042486" w:rsidP="00042486">
      <w:r>
        <w:t>1847 Song Q. Effects of cognitive-behavioral interventions on compliance behavior, exercise capacity, and risk events in hospitalized peritoneal dialysis patients [J]. Journal of Qiannan National Medical College, 2024, 37(1): 107-9.</w:t>
      </w:r>
    </w:p>
    <w:p w:rsidR="00042486" w:rsidRDefault="00042486" w:rsidP="00042486">
      <w:r>
        <w:t>1848 Song Yanyun. Effects of dynamic resistance exercise training on renal function, microinflammatory status and quality of life in non-dialysis chronic kidney disease patients [J]. China Practical Medicine, 2024, 19(2): 158-61.</w:t>
      </w:r>
    </w:p>
    <w:p w:rsidR="00042486" w:rsidRDefault="00042486" w:rsidP="00042486">
      <w:r>
        <w:t>1849 Sun Aiyun. Observation on the application effect of hierarchical correspondence management in hemodialysis nursing [J]. Health Care Guide, 2024, (8): 181-3.</w:t>
      </w:r>
    </w:p>
    <w:p w:rsidR="00042486" w:rsidRDefault="00042486" w:rsidP="00042486">
      <w:r>
        <w:t>1850 Tang Haozhi, Liu Yang, Li Wanwen, et al. Progress of research on Chinese medicine treatment of hemodialysis with anxiety or depression disorders [J]. Henan Traditional Chinese Medicine, 2024, 44(4): 642-8.</w:t>
      </w:r>
    </w:p>
    <w:p w:rsidR="00042486" w:rsidRDefault="00042486" w:rsidP="00042486">
      <w:r>
        <w:t>1851 TANG Lingbin, SHAO Yanzhi, YANZHI S. Effect of Jinshuibao capsule-assisted high flux dialysis on renal function and microinflammatory status in patients with end-stage renal disease [J]. New Chinese Medicine, 2024, 56(6): 95-9.</w:t>
      </w:r>
    </w:p>
    <w:p w:rsidR="00042486" w:rsidRDefault="00042486" w:rsidP="00042486">
      <w:r>
        <w:t>1852 Wang Gengzhen, Zhou Xiang, Jin Zejun, et al. Effects of hemoperfusion combined with hemodialysis treatment on renal anemia, microinflammation and oxidative stress in uremic patients [J]. International Journal of Urology, 2024, 44(3): 389-93.</w:t>
      </w:r>
    </w:p>
    <w:p w:rsidR="00042486" w:rsidRDefault="00042486" w:rsidP="00042486">
      <w:r>
        <w:t>1853 Wang G. Y. Effect of low-intensity aerobic training+ dietary management in uremic high-flux hemodialysis patients [J]. Clinical Medicine Research and Practice, 2024, 9(14): 165-8.</w:t>
      </w:r>
    </w:p>
    <w:p w:rsidR="00042486" w:rsidRDefault="00042486" w:rsidP="00042486">
      <w:r>
        <w:t>1854 Wang Hao. Exploring the application of hemoperfusion combined with continuous venous-venous hemodialysis filtration in severe sepsis based on hemodynamic status and coagulation function [J]. Chinese Journal of Clinicians, 2024, 52(5): 551-4.</w:t>
      </w:r>
    </w:p>
    <w:p w:rsidR="00042486" w:rsidRDefault="00042486" w:rsidP="00042486">
      <w:r>
        <w:t>1855 Wang Lijuan, Liu Qianru, Ma Tingting, et al. Effects of an intervention strategy based on self-determination theory on hemodialysis knowledge, psychological needs, and self-efficacy in maintenance hemodialysis patients [J]. China Medical Journal, 2024, 21(5): 156-9.</w:t>
      </w:r>
    </w:p>
    <w:p w:rsidR="00042486" w:rsidRDefault="00042486" w:rsidP="00042486">
      <w:r>
        <w:t>1856 Wei L, Zhang J, Zhang YR, et al. Effects of vitamin K2 and vitamin K1 on vascular calcification in hemodialysis patients [J]. Clinical Medicine, 2024, 44(4): 108-10.</w:t>
      </w:r>
    </w:p>
    <w:p w:rsidR="00042486" w:rsidRDefault="00042486" w:rsidP="00042486">
      <w:r>
        <w:t>1857 Wei Minghong. Effects of fine quality nursing care combined with incremental resistance exercise training on adverse emotions and fatigue in maintenance hemodialysis patients [J]. Reflexology and Rehabilitation Medicine, 2024, 5(2): 77-80.</w:t>
      </w:r>
    </w:p>
    <w:p w:rsidR="00042486" w:rsidRDefault="00042486" w:rsidP="00042486">
      <w:r>
        <w:t>1858 Wu F. Analysis of the effect of personalized rehabilitation exercise training based on cardiopulmonary exercise test in maintenance hemodialysis patients [J]. Primary Medical Forum, 2024, 28(9): 70-2.</w:t>
      </w:r>
    </w:p>
    <w:p w:rsidR="00042486" w:rsidRDefault="00042486" w:rsidP="00042486">
      <w:r>
        <w:t>1859 WU Fuqin, JIANG Hui, HUI J. Clinical efficacy of renal failure detoxification soup combined with hemodialysis in the treatment of chronic renal failure and its effect on serum homocysteine [J]. Chinese Medicine Clinical Research, 2024, 16(6): 43-5.</w:t>
      </w:r>
    </w:p>
    <w:p w:rsidR="00042486" w:rsidRDefault="00042486" w:rsidP="00042486">
      <w:r>
        <w:t>1860 WU Peiting, JIN Yaping, PENG Aiying, et al. Clinical study of muscarinic pills combined with trimetazidine hydrochloride for dialysis hypotension [J]. Chinese Contemporary Medicine, 2024, 31(10): 71-5.</w:t>
      </w:r>
    </w:p>
    <w:p w:rsidR="00042486" w:rsidRDefault="00042486" w:rsidP="00042486">
      <w:r>
        <w:lastRenderedPageBreak/>
        <w:t>1861 WU Xiaomei, WANG Qiujing, QIU JING W. Effects of low-intensity aerobic rehabilitation exercise on the maintenance care of internal fistula and nursing satisfaction in dialysis patients with diabetic nephropathy [J]. Chinese Health Care, 2024, 42(5): 129-31.</w:t>
      </w:r>
    </w:p>
    <w:p w:rsidR="00042486" w:rsidRDefault="00042486" w:rsidP="00042486">
      <w:r>
        <w:t>1862 Xiong Chong, Cheng Hong, Liu Jian, et al. Clinical efficacy of Zhenwu Tang combined with Chlorosartan Potassium Tablets in the treatment of elderly patients with early to mid-stage diabetic nephropathy and the effect on oxidative stress [J]. World Abstracts of Recent Medical Information (Continuous Electronic Journal), 2024, 24(29): 294-8,303.</w:t>
      </w:r>
    </w:p>
    <w:p w:rsidR="00042486" w:rsidRDefault="00042486" w:rsidP="00042486">
      <w:r>
        <w:t>1863 Xu Xiuxiu, Qin Wenting, Su Xiaoxuan, et al. High-intensity interval exercise in maintenance hemodialysis patients [J]. Hebei Medicine, 2024, 46(9): 1315-9.</w:t>
      </w:r>
    </w:p>
    <w:p w:rsidR="00042486" w:rsidRDefault="00042486" w:rsidP="00042486">
      <w:r>
        <w:t>1864 XU Biqin, LIN Miaoqing, MIAO QING L. Effects of nursing care combined with exercise intervention on anxiety and microinflammatory status of dialysis patients based on Rosenthal effect [J]. China Medical Guide, 2024, 22(18): 25-8.</w:t>
      </w:r>
    </w:p>
    <w:p w:rsidR="00042486" w:rsidRDefault="00042486" w:rsidP="00042486">
      <w:r>
        <w:t>1865 Yan Hui. Application effect of upper limb rehabilitation exercise combined with health education under focused solution model in elderly hemodialysis patients [J]. Reflexology and Rehabilitation Medicine, 2024, 5(2): 128-31,35.</w:t>
      </w:r>
    </w:p>
    <w:p w:rsidR="00042486" w:rsidRDefault="00042486" w:rsidP="00042486">
      <w:r>
        <w:t>1866 YAO Jie, CHEN Lanping, ZHOU Ying, et al. Efficacy Analysis of Continuous Renal Replacement Therapy for Patients with Acute Left Heart Failure and Renal Insufficiency [J]. Smart Health, 2024, 10(3): 197-9,208.</w:t>
      </w:r>
    </w:p>
    <w:p w:rsidR="00042486" w:rsidRDefault="00042486" w:rsidP="00042486">
      <w:r>
        <w:t>1867 Zang Hao-Liang, Chen Wei-Dong, Liu Meng-Meng, et al. Effects of Sheng Vein Capsules Combined with Levocarnitine on Oxidative Stress, Microinflammatory State and Quality of Life in Hemodialysis Patients with Uremia [J]. Medical Theory and Practice, 2024, 37(5): 782-4.</w:t>
      </w:r>
    </w:p>
    <w:p w:rsidR="00042486" w:rsidRDefault="00042486" w:rsidP="00042486">
      <w:r>
        <w:t>1868 Zhang HM, Zhang N, Sun YJ, et al. Summary of the best evidence on glycemic management in hemodialysis patients with end-stage diabetic nephropathy [J]. Chinese Journal of Practical Nursing, 2024, 40(1): 43-50.</w:t>
      </w:r>
    </w:p>
    <w:p w:rsidR="00042486" w:rsidRDefault="00042486" w:rsidP="00042486">
      <w:r>
        <w:t>1869 ZHANG H L, CHANG H, HUI C. Effect of PDCA cycle nursing on compliance and complications of blood purification patients [J]. Clinical Medical Engineering, 2024, 31(1): 91-2.</w:t>
      </w:r>
    </w:p>
    <w:p w:rsidR="00042486" w:rsidRDefault="00042486" w:rsidP="00042486">
      <w:r>
        <w:t>1870 Zhao Hongfeng. Effects of arteriovenous endovascular fistula exercise on upper limb motor function and endovascular blood flow rate in dialysis patients [J]. China Medical Guide, 2024, 22(13): 96-9.</w:t>
      </w:r>
    </w:p>
    <w:p w:rsidR="00042486" w:rsidRDefault="00042486" w:rsidP="00042486">
      <w:r>
        <w:t>1871 ZHAO Liang, YIN Wenyan, LING Shuxun, et al. Analysis of the effect of horizontal pedal exercise in dialysis to assist blood purification treatment for maintenance hemodialysis patients [J]. Modern Biomedical Progress, 2024, 24(6): 1114-8.</w:t>
      </w:r>
    </w:p>
    <w:p w:rsidR="00042486" w:rsidRDefault="00042486" w:rsidP="00042486">
      <w:r>
        <w:t>1872 CHONG HUI LING, HUANG CHUN HONG, CHUN HONG H. Cox Health Behavior Interaction Model in Peritoneal Dialysis Patients [J]. China Medical Guide, 2024, 22(2): 94-7.</w:t>
      </w:r>
    </w:p>
    <w:p w:rsidR="00042486" w:rsidRDefault="00042486" w:rsidP="00042486">
      <w:r>
        <w:t>1873 Zhuang Peimin, Ning Yunfeng, Chen Chunying, et al. A review of the scope of exercise intervention in dialysis in maintenance hemodialysis patients [J]. Journal of Chinese and Foreign Medical Research, 2024, 3(2): 91-6.</w:t>
      </w:r>
    </w:p>
    <w:p w:rsidR="00042486" w:rsidRDefault="00042486" w:rsidP="00042486">
      <w:r>
        <w:t>1874 Zou Xunxia, Zhao Namei, Jiang Xiaohan, et al. Clinical study of angelica blood tonic soup combined with gyratory moxibustion on non-dialysis diabetic nephropathy combined with renal anemia in CKD stage 3-5 [J]. China Hospital Drug Evaluation and Analysis, 2024, 24(4): 431-4.</w:t>
      </w:r>
    </w:p>
    <w:p w:rsidR="00042486" w:rsidRDefault="00042486" w:rsidP="00042486">
      <w:r>
        <w:t>1875 FANG Jianqiao, LIANG Yi, WANG Cunxin, et al. Effects of transcutaneous electrical stimulation of acupoints on plasma amino acids and extracellular fluid 5-HT content in the dorsal nucleus of the middle suture of rats exercising in platform running [J]. Chinese Journal of Sports Medicine, 2010, (3): 309-12,20.</w:t>
      </w:r>
    </w:p>
    <w:p w:rsidR="00042486" w:rsidRDefault="00042486" w:rsidP="00042486">
      <w:r>
        <w:lastRenderedPageBreak/>
        <w:t>1876 SONG Suhua, WANG Zhongfu, MENG Shuhong, et al. Irbesartan combined with traditional Chinese medicine in the treatment of diabetic nephropathy [J]. Journal of Gansu College of Traditional Chinese Medicine, 2010, 27(6): 37-40.</w:t>
      </w:r>
    </w:p>
    <w:p w:rsidR="00042486" w:rsidRDefault="00042486" w:rsidP="00042486">
      <w:r>
        <w:t>1877 TANG Aidang, LIN Hongchu, JIANG Jie, et al. Observation on the effect of aerobic exercise combined with dietary intervention on controlling volume load in peritoneal dialysis patients [J]. Clinical Nursing Journal, 2010, (4): 15-7.</w:t>
      </w:r>
    </w:p>
    <w:p w:rsidR="00042486" w:rsidRDefault="00042486" w:rsidP="00042486">
      <w:r>
        <w:t>1878 TANG DONG XING, ZENG GAO Gaofeng, GAO FENG C. Effects of exercise intervention on the quality of survival of maintenance hemodialysis patients [J]. Journal of Xiangnan College-Medical Edition, 2010, (3): 18-20.</w:t>
      </w:r>
    </w:p>
    <w:p w:rsidR="00042486" w:rsidRDefault="00042486" w:rsidP="00042486">
      <w:r>
        <w:t>1879 YU Zu-Mei, WEN Xiu-Fang, ZHU Yong-Mei, et al. The application of exercise relearning method in exercise training for hemodialysis patients [J]. Journal of Nursing, 2010, (10): 79-81.</w:t>
      </w:r>
    </w:p>
    <w:p w:rsidR="00042486" w:rsidRDefault="00042486" w:rsidP="00042486">
      <w:r>
        <w:t>1880 Zhang Hengyi, Lv Liang, Cong Linlin, et al. Pharmacokinetic parameters of danshenin studied by microdialysis in the jugular vein of freely moving rats [J]. Chinese Journal of Traditional Chinese Medicine, 2010, (8): 1064-7.</w:t>
      </w:r>
    </w:p>
    <w:p w:rsidR="00042486" w:rsidRDefault="00042486" w:rsidP="00042486">
      <w:r>
        <w:t>1881 Gao Min, Liu Hong, Liu Bicheng, et al. Evaluation of surgical efficacy of carpal tunnel syndrome in patients on maintenance hemodialysis [J]. Modern Medicine, 2011, 39(6): 635-7.</w:t>
      </w:r>
    </w:p>
    <w:p w:rsidR="00042486" w:rsidRDefault="00042486" w:rsidP="00042486">
      <w:r>
        <w:t>1882 Li Yuxiu. Effect of nursing intervention on quality of life of maintenance hemodialysis patients [J]. Jilin Medical Science, 2011, 32(21): 4498-9.</w:t>
      </w:r>
    </w:p>
    <w:p w:rsidR="00042486" w:rsidRDefault="00042486" w:rsidP="00042486">
      <w:r>
        <w:t>1883 Liang Yanping, Xiao Cuiyan, Hou Yongmei, et al. Effects of exercise therapy on sleep quality of maintenance hemodialysis patients [J]. Journal of Guangdong Medical College, 2011, 29(6): 618-20.</w:t>
      </w:r>
    </w:p>
    <w:p w:rsidR="00042486" w:rsidRDefault="00042486" w:rsidP="00042486">
      <w:r>
        <w:t>1884 Liang Yanping, Xiao Cuiyan, Wu Jiaohua, et al. Effects of home care on quality of life of hemodialysis patients [J]. International Journal of Nursing, 2011, 30(11): 1633-5.</w:t>
      </w:r>
    </w:p>
    <w:p w:rsidR="00042486" w:rsidRDefault="00042486" w:rsidP="00042486">
      <w:r>
        <w:t>1885 Luo Liping. Analysis of the impact of nursing intervention on the maturation of endovascular fistula in hemodialysis patients [J]. Jilin Medical Science, 2011, 32(8): 1619-21.</w:t>
      </w:r>
    </w:p>
    <w:p w:rsidR="00042486" w:rsidRDefault="00042486" w:rsidP="00042486">
      <w:r>
        <w:t>1886 PENG Wei, ZHANG Conghua, YONG HUA Z. Impact of Clinical Pathway Health Education on Hemodialysis Patients' Compliance Behavior [J]. Nursing Practice and Research, 2011, 8(8): 100-2.</w:t>
      </w:r>
    </w:p>
    <w:p w:rsidR="00042486" w:rsidRDefault="00042486" w:rsidP="00042486">
      <w:r>
        <w:t>1887 Zhang JY. Nursing care and health education for elderly hemodialysis patients during dialysis [J]. China Medical Guide, 2011, 9(20): 167-9.</w:t>
      </w:r>
    </w:p>
    <w:p w:rsidR="00042486" w:rsidRDefault="00042486" w:rsidP="00042486">
      <w:r>
        <w:t>1888 Zou, Chuan, Wu, Xiuqing, Lin, Qizhan, et al. Effect of comprehensive therapy for regulating internal organs and draining turbid on functional constipation in hemodialysis patients [J]. Chinese Journal of Traditional Chinese Medicine, 2011, 26(4): 875-8.</w:t>
      </w:r>
    </w:p>
    <w:p w:rsidR="00042486" w:rsidRDefault="00042486" w:rsidP="00042486">
      <w:r>
        <w:t>1889 Chen Xueling. Effect of nursing intervention on the psychology of uremic hemodialysis patients [J]. Journal of Nursing Advancement, 2012, 27(9): 837-9.</w:t>
      </w:r>
    </w:p>
    <w:p w:rsidR="00042486" w:rsidRDefault="00042486" w:rsidP="00042486">
      <w:r>
        <w:t>1890 DONG Rou, FENG Wen-Ping, ZENG Fan-Xing, et al. Effects of heat-exercise clothing on the synthesis of fluid-regulating hormones and hypothalamic antidiuretic hormone in high-temperature exhaustion exercise rats [J]. Chinese Journal of Sports Medicine, 2012, 31(11): 983-7,93.</w:t>
      </w:r>
    </w:p>
    <w:p w:rsidR="00042486" w:rsidRDefault="00042486" w:rsidP="00042486">
      <w:r>
        <w:t>1891 HU Junling, BER Fengyun, ZHOU Li, et al. Effect of early functional exercise on the maturation of internal fistula in hemodialysis patients [J]. Occupation and Health, 2012, 28(17): 2170,2.</w:t>
      </w:r>
    </w:p>
    <w:p w:rsidR="00042486" w:rsidRDefault="00042486" w:rsidP="00042486">
      <w:r>
        <w:t>1892 Huang Ailing, Zhang Suzhen, Song Fen, et al. Effect of aerobic exercise on fatigue status of peritoneal dialysis patients [J]. Jilin Medical Science, 2012, 33(6): 1149-50.</w:t>
      </w:r>
    </w:p>
    <w:p w:rsidR="00042486" w:rsidRDefault="00042486" w:rsidP="00042486">
      <w:r>
        <w:t xml:space="preserve">1893 Jiang Chaoxia, Chen Hongzhen, Au Xiangyang, et al. Study on the clinical effect of home </w:t>
      </w:r>
      <w:r>
        <w:lastRenderedPageBreak/>
        <w:t>nursing intervention on end-stage hemodialysis patients [J]. China Medical Journal, 2012, 14(12): 2177-8.</w:t>
      </w:r>
    </w:p>
    <w:p w:rsidR="00042486" w:rsidRDefault="00042486" w:rsidP="00042486">
      <w:r>
        <w:t>1894 Chun Jiang. Discussion on the application of PBL teaching mode in health education of dialysis patients [J]. Journal of Qiqihar Medical College, 2012, 33(15): 2109-10.</w:t>
      </w:r>
    </w:p>
    <w:p w:rsidR="00042486" w:rsidRDefault="00042486" w:rsidP="00042486">
      <w:r>
        <w:t>1895 LI Jianying, HUANG Yanlin, TENG Yanjuan, et al. Effect of exercise training on symptomatic hypotension in uremic hemodialysis patients [J]. Primary Medical Forum, 2012, 16(24): 3139-40.</w:t>
      </w:r>
    </w:p>
    <w:p w:rsidR="00042486" w:rsidRDefault="00042486" w:rsidP="00042486">
      <w:r>
        <w:t>1896 Min M, Zuo F, Wang L, et al. Effects of physical exercise on the quality of life of renal transplant recipients [J]. Chinese Tissue Engineering Research, 2012, 16(31): 5733-6.</w:t>
      </w:r>
    </w:p>
    <w:p w:rsidR="00042486" w:rsidRDefault="00042486" w:rsidP="00042486">
      <w:r>
        <w:t>1897 Pan Xiaohong, Pi Duobo, He Aijun, et al. Efficacy of methylcobalamin combined with erythropoietin in the treatment of patients with combined peripheral neuropathy on maintenance hemodialysis [J]. Chinese Medical Journal, 2012, 14(8): 1136-8.</w:t>
      </w:r>
    </w:p>
    <w:p w:rsidR="00042486" w:rsidRDefault="00042486" w:rsidP="00042486">
      <w:r>
        <w:t>1898 Zhang J, Liu H, Zhu CH, et al. Selection of open-chain and closed-chain rehabilitation exercises after anterior cruciate ligament reconstruction [J]. Chinese Orthopaedic Journal, 2012, 32(2): 128-31.</w:t>
      </w:r>
    </w:p>
    <w:p w:rsidR="00042486" w:rsidRDefault="00042486" w:rsidP="00042486">
      <w:r>
        <w:t>1899 Zhao Xiyun, Hao Li, Fang Mei, et al. The effect of nursing intervention on the increase of body mass during the interdialysis period in maintenance hemodialysis patients [J]. Anhui Medicine, 2012, 33(7): 910-1.</w:t>
      </w:r>
    </w:p>
    <w:p w:rsidR="00042486" w:rsidRDefault="00042486" w:rsidP="00042486">
      <w:r>
        <w:t>1900 ZHAO Yu, ZHOU Xiaoyan, JIANG Yinhua, et al. Pulsed Tissue Doppler Evaluation of Right Ventricular Function and Load Status in Patients with Uremia [J]. Journal of Clinical Ultrasound Medicine, 2012, 14(5): 317-9.</w:t>
      </w:r>
    </w:p>
    <w:p w:rsidR="00042486" w:rsidRDefault="00042486" w:rsidP="00042486">
      <w:r>
        <w:t>1901 Huang Yanlin, Li Jianying, Teng Yanjuan, et al. Effect of exercise therapy on dialysis adequacy in uremic hemodialysis patients [J]. Journal of Nurse Advancement, 2013, 28(7): 587-8.</w:t>
      </w:r>
    </w:p>
    <w:p w:rsidR="00042486" w:rsidRDefault="00042486" w:rsidP="00042486">
      <w:r>
        <w:t>1902 Li Jianying, Huang Yanlin, Teng Yanjuan, et al. Effects of exercise training on fatigue in uremic hemodialysis patients [J]. Journal of Guangxi Medical University, 2013, 30(6): 981-2.</w:t>
      </w:r>
    </w:p>
    <w:p w:rsidR="00042486" w:rsidRDefault="00042486" w:rsidP="00042486">
      <w:r>
        <w:t>1903 Li Jianying, Huang Yanlin, Teng Yanjuan, et al. Effects of exercise training on lower limb motor function in uremic hemodialysis patients [J]. Chinese Journal of Modern Nursing, 2013, (15): 1749-50.</w:t>
      </w:r>
    </w:p>
    <w:p w:rsidR="00042486" w:rsidRDefault="00042486" w:rsidP="00042486">
      <w:r>
        <w:t>1904 Pan M. Nursing analysis of high arteriovenous endovascular fistula in 30 cases of long-term hemodialysis patients [J]. Chinese Journal of Ethnic and Folk Medicine, 2013, 22(19): 83.</w:t>
      </w:r>
    </w:p>
    <w:p w:rsidR="00042486" w:rsidRDefault="00042486" w:rsidP="00042486">
      <w:r>
        <w:t xml:space="preserve">1905 Qiu Ju. Discussion on the application of health education on the effect of improving the home care ability of caregivers of elderly hemodialysis patients [J]. Zhong </w:t>
      </w:r>
      <w:r>
        <w:rPr>
          <w:rFonts w:hint="eastAsia"/>
        </w:rPr>
        <w:t>外醫療</w:t>
      </w:r>
      <w:r>
        <w:t>, 2013, (9): 137,9.</w:t>
      </w:r>
    </w:p>
    <w:p w:rsidR="00042486" w:rsidRDefault="00042486" w:rsidP="00042486">
      <w:r>
        <w:t>1906 RONG Xiangjiang, ZHOU Jun, ZHANG Yuqin, et al. Effects of preexercise on prefrontal cortex ascorbic acid level and recovery of learning and memory ability in cerebral ischemic rats [J]. Chinese Journal of Physical Medicine and Rehabilitation, 2013, 35(7): 519-22.</w:t>
      </w:r>
    </w:p>
    <w:p w:rsidR="00042486" w:rsidRDefault="00042486" w:rsidP="00042486">
      <w:r>
        <w:t>1907 She Liping, Yang Jinfang, Dong Shuya, et al. The effect of self-management education on quality of survival in maintenance hemodialysis patients [J]. Jilin Medical Science, 2013, 34(23): 4802-3.</w:t>
      </w:r>
    </w:p>
    <w:p w:rsidR="00042486" w:rsidRDefault="00042486" w:rsidP="00042486">
      <w:r>
        <w:t>1908 Tang Dongxing. Analysis of the efficacy of exercise intervention on cardiac function in patients with uremia combined with chronic heart failure [J]. Chinese Journal of Arteriosclerosis, 2013, 21(12): 1127-30.</w:t>
      </w:r>
    </w:p>
    <w:p w:rsidR="00042486" w:rsidRDefault="00042486" w:rsidP="00042486">
      <w:r>
        <w:t xml:space="preserve">1909 Xiong Daohai, Li Yueying, Zhang Yun, et al. Observations on the effect of open-chain and closed-chain exercises in postoperative rehabilitation after anterior cruciate ligament reconstruction [J]. Journal of Nanjing Medical University - Natural Science Edition, 2013, (7): </w:t>
      </w:r>
      <w:r>
        <w:lastRenderedPageBreak/>
        <w:t>994-8.</w:t>
      </w:r>
    </w:p>
    <w:p w:rsidR="00042486" w:rsidRDefault="00042486" w:rsidP="00042486">
      <w:r>
        <w:t>1910 YAO QIAOLING, QIU SHULI, SHU LI Q. Clinical nursing pathway applied to peritoneal dialysis treatment of chronic renal failure patients [J]. International Journal of Medicine and Health, 2013, 19(20): 3222-5.</w:t>
      </w:r>
    </w:p>
    <w:p w:rsidR="00042486" w:rsidRDefault="00042486" w:rsidP="00042486">
      <w:r>
        <w:t>1911 Zhang Honghao, Lin Chunhuan, Wang Hongjie, et al. Clinical efficacy of methylcobalamin capsule combined with hemoperfusion in the treatment of uremic peripheral neuropathy [J]. Chinese Journal of Continuing Medical Education, 2013, (1): 49-50.</w:t>
      </w:r>
    </w:p>
    <w:p w:rsidR="00042486" w:rsidRDefault="00042486" w:rsidP="00042486">
      <w:r>
        <w:t>1912 Zhang Xufang, Cheng Shubi, Han Xiaowei, et al. Home aerobic exercise in hemodialysis patients [J]. General Practice Nursing, 2013, 11(10): 903-5.</w:t>
      </w:r>
    </w:p>
    <w:p w:rsidR="00042486" w:rsidRDefault="00042486" w:rsidP="00042486">
      <w:r>
        <w:t>1913 Zhou Li-Li, Ji Ti-Rong, Liu F, et al. Effects of nursing interventions applying Focused Solution Model on self-management ability of maintenance hemodialysis patients [J]. Chinese Journal of Modern Nursing, 2013, (34): 4201-4.</w:t>
      </w:r>
    </w:p>
    <w:p w:rsidR="00042486" w:rsidRDefault="00042486" w:rsidP="00042486">
      <w:r>
        <w:t>1914 Zeng Liping. Application of continuous quality improvement in the care of hemodialysis patients undergoing arteriovenous endovascular fistuloplasty [J]. International Journal of Nursing, 2014, (5): 1247-8.</w:t>
      </w:r>
    </w:p>
    <w:p w:rsidR="00042486" w:rsidRDefault="00042486" w:rsidP="00042486">
      <w:r>
        <w:t>1915 Gao Jinzhi. Effect of collaborative care model on self-care ability and quality of life of hemodialysis patients [J]. Qilu Nursing Journal, 2014, 20(1): 33-5.</w:t>
      </w:r>
    </w:p>
    <w:p w:rsidR="00042486" w:rsidRDefault="00042486" w:rsidP="00042486">
      <w:r>
        <w:t>1916 HU Leibin, WENG Yaping, LIU Chunbo, et al. Study on the effect of aerobic exercise on calcium and phosphorus metabolism levels in hemodialysis patients [J]. Modern Practical Medicine, 2014, 26(12): 1545-6.</w:t>
      </w:r>
    </w:p>
    <w:p w:rsidR="00042486" w:rsidRDefault="00042486" w:rsidP="00042486">
      <w:r>
        <w:t>1917 Huang Yanlin, Li Jianying, Teng Yanjuan, et al. Effect of exercise training on sleep quality of uremic hemodialysis patients [J]. Chinese Journal of Modern Nursing, 2014, (15): 1753-5.</w:t>
      </w:r>
    </w:p>
    <w:p w:rsidR="00042486" w:rsidRDefault="00042486" w:rsidP="00042486">
      <w:r>
        <w:t>1918 Jiang, Mei-Yun. Impact of systematic health promotion on dialysis quality [J]. Medical Information-Previous Issue, 2014, (19): 358.</w:t>
      </w:r>
    </w:p>
    <w:p w:rsidR="00042486" w:rsidRDefault="00042486" w:rsidP="00042486">
      <w:r>
        <w:t>1919 Li Caihong, Feng Xiangfeng, Xue Song, et al. Observation on the efficacy of recombinant human erythropoietin combined with iron preparation in the treatment of maintenance hemodialysis patients [J]. Journal of Difficult Diseases, 2014, 13(8): 810-3.</w:t>
      </w:r>
    </w:p>
    <w:p w:rsidR="00042486" w:rsidRDefault="00042486" w:rsidP="00042486">
      <w:r>
        <w:t>1920 Liu Mi. Observation on the effect of comprehensive nursing care applied in early dialysis for diabetic nephropathy [J]. Journal of Clinical Rational Drug Use, 2014, 7(4): 83-4.</w:t>
      </w:r>
    </w:p>
    <w:p w:rsidR="00042486" w:rsidRDefault="00042486" w:rsidP="00042486">
      <w:r>
        <w:t>1921 Lu Yao. Evaluation of the application effect of exercise therapy in maintenance hemodialysis patients [J]. Nursing Practice and Research, 2014, 11(5): 43-5.</w:t>
      </w:r>
    </w:p>
    <w:p w:rsidR="00042486" w:rsidRDefault="00042486" w:rsidP="00042486">
      <w:r>
        <w:t>1922 Mai Miaojin, Pang Xiaoyu, Chen Zhentuo, et al. Effects of nursing intervention on quality of life and satisfaction of hemodialysis patients with renal bone disease [J]. China Disability Medicine, 2014, 22(17): 165-7.</w:t>
      </w:r>
    </w:p>
    <w:p w:rsidR="00042486" w:rsidRDefault="00042486" w:rsidP="00042486">
      <w:r>
        <w:t>1923 Sun Shuqing, Chen Jin, Wang Yan, et al. Double venous puncture as temporary vascular access in hemodialysis [J]. Chinese Journal of Continuing Medical Education, 2014, (7): 57-9.</w:t>
      </w:r>
    </w:p>
    <w:p w:rsidR="00042486" w:rsidRDefault="00042486" w:rsidP="00042486">
      <w:r>
        <w:t>1924 Wang Hongsheng, Huang Li, Liang Tianshui, et al. Effects of self-efficacy theory on psychological and life habits of maintenance hemodialysis patients [J]. Journal of Guangdong Medical College, 2014, 32(2): 169-70.</w:t>
      </w:r>
    </w:p>
    <w:p w:rsidR="00042486" w:rsidRDefault="00042486" w:rsidP="00042486">
      <w:r>
        <w:t>1925 Wang Jianzhi. Experience of Chinese medicine nursing in uremia [J]. Modern Distance Education of Chinese Traditional Medicine, 2014, (24): 137-8,46.</w:t>
      </w:r>
    </w:p>
    <w:p w:rsidR="00042486" w:rsidRDefault="00042486" w:rsidP="00042486">
      <w:r>
        <w:t>1926 Wang Juan, Huang Yanlin, Wu Zhuomei, et al. Effects of exercise training on anxiety and depression in uremic hemodialysis patients [J]. Guangxi Medicine, 2014, 36(9): 1225-7.</w:t>
      </w:r>
    </w:p>
    <w:p w:rsidR="00042486" w:rsidRDefault="00042486" w:rsidP="00042486">
      <w:r>
        <w:t xml:space="preserve">1927 WU Yongyao, XIA Min, CAO Shengsheng, et al. Observations on the effects and safety of </w:t>
      </w:r>
      <w:r>
        <w:lastRenderedPageBreak/>
        <w:t>individualized exercise therapy on cardiac function and exercise capacity of uremic patients during hemodialysis treatment [J]. China Blood Purification, 2014, (8): 580-4.</w:t>
      </w:r>
    </w:p>
    <w:p w:rsidR="00042486" w:rsidRDefault="00042486" w:rsidP="00042486">
      <w:r>
        <w:t>1928 Xu H. Effect of health education on quality of life and compliance behavior of hemodialysis patients [J]. China Health Education, 2014, 30(10): 949-50.</w:t>
      </w:r>
    </w:p>
    <w:p w:rsidR="00042486" w:rsidRDefault="00042486" w:rsidP="00042486">
      <w:r>
        <w:t>1929 Xu Yikuang, Yang Zhiqiang, Gong Weiying, et al. The effect of comprehensive rehabilitation on the efficacy of maintenance hemodialysis patients [J]. Massage and Rehabilitation Medicine, 2014, 5(6): 91-2.</w:t>
      </w:r>
    </w:p>
    <w:p w:rsidR="00042486" w:rsidRDefault="00042486" w:rsidP="00042486">
      <w:r>
        <w:t>1930 YANG Wei-Wei, ZHANG Xi-Wen, ZHANG Liqin, et al. Evaluation of health education effect of clinical pathway applied to hemodialysis patients [J]. China Health Education, 2014, 30(11): 1005-7.</w:t>
      </w:r>
    </w:p>
    <w:p w:rsidR="00042486" w:rsidRDefault="00042486" w:rsidP="00042486">
      <w:r>
        <w:t>1931 Yu Xiuzhi, Lu Shi, Zhang Jinyuan, et al. Observation on the efficacy of methylcobalamin in the treatment of uremic peripheral neuropathy [J]. Chinese Journal of Integrative Nephrology, 2014, (12): 1056-8.</w:t>
      </w:r>
    </w:p>
    <w:p w:rsidR="00042486" w:rsidRDefault="00042486" w:rsidP="00042486">
      <w:r>
        <w:t>1932 Zhang DF, Ao YF, Gong X, et al. Comparative study of anterior-posterior stability of joints after single/double bundle reconstruction of anterior cruciate ligament in patients with benign joint hypermobility syndrome [J]. Chinese Journal of Joint Surgery-Electronic Edition, 2014, 8(1): 12-7.</w:t>
      </w:r>
    </w:p>
    <w:p w:rsidR="00042486" w:rsidRDefault="00042486" w:rsidP="00042486">
      <w:r>
        <w:t>1933 Zhang, Fengli. Effect of comprehensive nursing care on health knowledge and related symptoms in patients with diabetic nephropathy [J]. International Journal of Nursing, 2014, (9): 2437-9.</w:t>
      </w:r>
    </w:p>
    <w:p w:rsidR="00042486" w:rsidRDefault="00042486" w:rsidP="00042486">
      <w:r>
        <w:t>1934 Zhang Shuqing, Liu Lanxia, Li Guilan, et al. A study on the influence of peer education in self-health management of maintenance hemodialysis patients [J]. China Medical Innovation, 2014, 11(14): 97-9.</w:t>
      </w:r>
    </w:p>
    <w:p w:rsidR="00042486" w:rsidRDefault="00042486" w:rsidP="00042486">
      <w:r>
        <w:t>1935 Zhang W, Yu WJ, Wang DH, et al. Effects of fortifying spleen and stopping movement soup on anti-twitching effect and excitatory amino acid transmitters in the brain of TS model rats [J]. Chinese Journal of Traditional Chinese Medicine, 2014, 29(5): 1653-6.</w:t>
      </w:r>
    </w:p>
    <w:p w:rsidR="00042486" w:rsidRDefault="00042486" w:rsidP="00042486">
      <w:r>
        <w:t>1936 Zhang Xiaoqin, Qiu Weilan, Liang Weihui, et al. Effect of nursing intervention on quality of life of hemodialysis patients with renal bone disease [J]. Journal of Guangdong Medical College, 2014, 32(3): 418-9.</w:t>
      </w:r>
    </w:p>
    <w:p w:rsidR="00042486" w:rsidRDefault="00042486" w:rsidP="00042486">
      <w:r>
        <w:t>1937 Zhang, X. Y., Lu, W., Feng, X., et al. Impact of health education on the quality of survival of hemodialysis patients [J]. China Pharmacoeconomics, 2014, (9): 113-5.</w:t>
      </w:r>
    </w:p>
    <w:p w:rsidR="00042486" w:rsidRDefault="00042486" w:rsidP="00042486">
      <w:r>
        <w:t>1938 Ben H. L., Song L. L., Ren T., et al. Behavioral Staged Transformation Theory in Health Education for Peritoneal Dialysis Patients with Elderly Diabetic Nephropathy [J]. Journal of Nursing, 2015, 22(4): 62-5.</w:t>
      </w:r>
    </w:p>
    <w:p w:rsidR="00042486" w:rsidRDefault="00042486" w:rsidP="00042486">
      <w:r>
        <w:t>1939 Zeng Zeying. Analysis of the application value of comfort care model in hemodialysis patients with kidney disease [J]. Chinese and Foreign Medical Research, 2015, 13(5): 88-9.</w:t>
      </w:r>
    </w:p>
    <w:p w:rsidR="00042486" w:rsidRDefault="00042486" w:rsidP="00042486">
      <w:r>
        <w:t>1940 Chen Xianghua, Xie Zhuneng, Yang Pu, et al. Effects of methylcobalamin combined with hemodialysis filtration therapy on peripheral nerve conduction velocity and microinflammation level in patients with end-stage renal disease [J]. Guangxi Medicine, 2015, 37(5): 698-700.</w:t>
      </w:r>
    </w:p>
    <w:p w:rsidR="00042486" w:rsidRDefault="00042486" w:rsidP="00042486">
      <w:r>
        <w:t>1941 Dai Ling. Effect of exercise therapy on sleep quality of maintenance hemodialysis patients [J]. Medical Theory and Practice, 2015, 28(23): 3288-90.</w:t>
      </w:r>
    </w:p>
    <w:p w:rsidR="00042486" w:rsidRDefault="00042486" w:rsidP="00042486">
      <w:r>
        <w:t>1942 Ding X. Effects of home aerobic exercise on fatigue and sleep quality in maintenance hemodialysis patients [J]. Contemporary Nurses-Specialty Edition, 2015, (3): 126-8.</w:t>
      </w:r>
    </w:p>
    <w:p w:rsidR="00042486" w:rsidRDefault="00042486" w:rsidP="00042486">
      <w:r>
        <w:t xml:space="preserve">1943 Fan LL. Intervention effect of aerobic exercise on fatigue status of maintenance </w:t>
      </w:r>
      <w:r>
        <w:lastRenderedPageBreak/>
        <w:t>hemodialysis patients [J]. Chinese and Foreign Medical Research, 2015, 13(15): 105-6.</w:t>
      </w:r>
    </w:p>
    <w:p w:rsidR="00042486" w:rsidRDefault="00042486" w:rsidP="00042486">
      <w:r>
        <w:t>1944 Gao Xia. Clinical nursing pathway application in peritoneal dialysis for patients with chronic renal failure [J]. Chinese and Foreign Women's Health Research, 2015, (14): 138.</w:t>
      </w:r>
    </w:p>
    <w:p w:rsidR="00042486" w:rsidRDefault="00042486" w:rsidP="00042486">
      <w:r>
        <w:t>1945 KA RU PASS, YAN YU WANG, YAN YU W. The effects of different nursing models on the health knowledge knowledge rate and placement time of hemodialysis patients with tube placement [J]. Journal of Bengbu Medical College, 2015, 40(6): 830-2.</w:t>
      </w:r>
    </w:p>
    <w:p w:rsidR="00042486" w:rsidRDefault="00042486" w:rsidP="00042486">
      <w:r>
        <w:t>1946 He Hangying, Jin Zhiping, Ma Shuanglian, et al. Exercise training improves physical and mental status of maintenance hemodialysis patients [J]. PLA Nursing Journal, 2015, 32(8): 1-4.</w:t>
      </w:r>
    </w:p>
    <w:p w:rsidR="00042486" w:rsidRDefault="00042486" w:rsidP="00042486">
      <w:r>
        <w:t>1947 Huang Liu, Huang Yanlin, Li Jianying, et al. Effects of aerobic exercise on lower limb motor function and fatigue in maintenance hemodialysis patients [J]. Guangxi Medicine, 2015, 37(4): 476-8,84.</w:t>
      </w:r>
    </w:p>
    <w:p w:rsidR="00042486" w:rsidRDefault="00042486" w:rsidP="00042486">
      <w:r>
        <w:t>1948 Huang Qiangwei, Jin Ru, Wei Xiaoling, et al. Impact of WeChat follow-up education on treatment adherence of hemodialysis patients [J]. Hospital Management Forum, 2015, 32(4): 60-2.</w:t>
      </w:r>
    </w:p>
    <w:p w:rsidR="00042486" w:rsidRDefault="00042486" w:rsidP="00042486">
      <w:r>
        <w:t>1949 Jiang Qiaoming. Observations on the application of quality control circle activities in reducing the incidence of hypotension in hemodialysis patients [J]. Chinese and Foreign Medical Research, 2015, 13(34): 137-9.</w:t>
      </w:r>
    </w:p>
    <w:p w:rsidR="00042486" w:rsidRDefault="00042486" w:rsidP="00042486">
      <w:r>
        <w:t>1950 Li Li-Yang. The effect of GC extended care model in peritoneal dialysis patients [J]. Laboratory Medicine and Clinics, 2015, 12(19): 2946-8.</w:t>
      </w:r>
    </w:p>
    <w:p w:rsidR="00042486" w:rsidRDefault="00042486" w:rsidP="00042486">
      <w:r>
        <w:t>1951 LI Lingli, ZHAO Guiyan, GUI Yan Z. Observation on the effect of traditional Chinese medicine umbilical cord compress plus acupressure in treating constipation in hemodialysis patients [J]. Chinese Rural Medicine, 2015, 22(7): 41-2.</w:t>
      </w:r>
    </w:p>
    <w:p w:rsidR="00042486" w:rsidRDefault="00042486" w:rsidP="00042486">
      <w:r>
        <w:t>1952 Li Yan. Experimental study on the effect of health education on improving the home care ability of caregivers of elderly hemodialysis patients [J]. Chinese and Foreign Women's Health Research, 2015, (21): 29,36.</w:t>
      </w:r>
    </w:p>
    <w:p w:rsidR="00042486" w:rsidRDefault="00042486" w:rsidP="00042486">
      <w:r>
        <w:t>1953 Liu Lixiu. The effect of exercise on the quality of life of hemodialysis patients [J]. China Primary Medicine, 2015, (17): 2657-60.</w:t>
      </w:r>
    </w:p>
    <w:p w:rsidR="00042486" w:rsidRDefault="00042486" w:rsidP="00042486">
      <w:r>
        <w:t>1954 LIU Shenghui, LU Yongxin, WANG Qingyue, et al. Effect of self-prescribed formula for benefiting qi and consolidating kidney and removing stasis on cardiac function in patients on maintenance dialysis with malnutrition-inflammatory response syndrome [J]. Journal of Clinical Rational Drug Use, 2015, 8(22): 65-6.</w:t>
      </w:r>
    </w:p>
    <w:p w:rsidR="00042486" w:rsidRDefault="00042486" w:rsidP="00042486">
      <w:r>
        <w:t>1955 LIU Xiaoqin, ZHANG Jie, ZHANG Xiaoning, et al. The effect of total seamless care model on compliance behavior adherence and comfort of maintenance hemodialysis patients [J]. Chinese Journal of Modern Nursing, 2015, (5): 555-8.</w:t>
      </w:r>
    </w:p>
    <w:p w:rsidR="00042486" w:rsidRDefault="00042486" w:rsidP="00042486">
      <w:r>
        <w:t>1956 Lu Ailing, Lu Baoquan, Wang Jing, et al. Psychological care combined with exercise therapy in maintenance dialysis patients with malnutrition [J]. China Medical Innovation, 2015, 12(6): 72-4.</w:t>
      </w:r>
    </w:p>
    <w:p w:rsidR="00042486" w:rsidRDefault="00042486" w:rsidP="00042486">
      <w:r>
        <w:t>1957 Luo Y. Nursing experience of blood glucose management in hemodialysis patients with diabetic nephropathy [J]. China Practical Medicine, 2015, (26): 216-7.</w:t>
      </w:r>
    </w:p>
    <w:p w:rsidR="00042486" w:rsidRDefault="00042486" w:rsidP="00042486">
      <w:r>
        <w:t>1958 Mao Haili, Zhang Li, Zhao Haiyan, et al. Effect of quality control circle activities to improve the quality of catheter care for hemodialysis patients [J]. Chinese Journal of Modern Nursing, 2015, (31): 3744-6.</w:t>
      </w:r>
    </w:p>
    <w:p w:rsidR="00042486" w:rsidRDefault="00042486" w:rsidP="00042486">
      <w:r>
        <w:t>1959 Nie Qinqi. The effect of extended care on complications and self-care ability of hemodialysis patients [J]. Nursing Practice and Research, 2015, 12(1): 25-6.</w:t>
      </w:r>
    </w:p>
    <w:p w:rsidR="00042486" w:rsidRDefault="00042486" w:rsidP="00042486">
      <w:r>
        <w:lastRenderedPageBreak/>
        <w:t>1960 Qiu Lili. Exploring how to care for patients with diabetes mellitus combined with nephropathy on hemodialysis [J]. Family Psychologist, 2015, 11(2): 356.</w:t>
      </w:r>
    </w:p>
    <w:p w:rsidR="00042486" w:rsidRDefault="00042486" w:rsidP="00042486">
      <w:r>
        <w:t>1961 Song Lulu, Ben Hongling, Li Yan, et al. Effects of collaborative care model on volume loading and self-care behavior of peritoneal dialysis patients with elderly diabetic nephropathy [J]. Nursing Research, 2015, 29(2A): 469-71.</w:t>
      </w:r>
    </w:p>
    <w:p w:rsidR="00042486" w:rsidRDefault="00042486" w:rsidP="00042486">
      <w:r>
        <w:t>1962 Tian Hualan, Huang Li, Luo Xiaojuan, et al.? Observation on the effect of quality control circle activities on reducing catheter bloodstream infection in hemodialysis patients (re) [J]. Medical Information (Xi'an), 2015, (z1): 408-9.</w:t>
      </w:r>
    </w:p>
    <w:p w:rsidR="00042486" w:rsidRDefault="00042486" w:rsidP="00042486">
      <w:r>
        <w:t>1963 Tian Hualan, Huang Li, Luo Xiaojuan, et al. Observation on the effect of quality control circle activities on reducing catheter bloodstream infection in hemodialysis patients [J]. Medical Information (Xi'an), 2015, (z1): 408.</w:t>
      </w:r>
    </w:p>
    <w:p w:rsidR="00042486" w:rsidRDefault="00042486" w:rsidP="00042486">
      <w:r>
        <w:t>1964 Wang Yan, Zhang Hongxia, Ma Xiaoqin, et al. Exploration of influencing factors of peritoneal dialysis-associated peritonitis [J]. Journal of Ningxia Medical University, 2015, 37(1): 59-61.</w:t>
      </w:r>
    </w:p>
    <w:p w:rsidR="00042486" w:rsidRDefault="00042486" w:rsidP="00042486">
      <w:r>
        <w:t>1965 Xiao Tailing, Qin Yan, Liu Cuiping, et al. Evaluation of self-management effects in elderly maintenance hemodialysis patients [J]. Chinese Medicine, 2015, 10(4): 598-600.</w:t>
      </w:r>
    </w:p>
    <w:p w:rsidR="00042486" w:rsidRDefault="00042486" w:rsidP="00042486">
      <w:r>
        <w:t>1966 Xu Cuiling, Lu Dan, Ding Yanqiong, et al. Effect of medication combined with rehabilitation on osteoporosis in maintenance peritoneal dialysis patients [J]. Chinese Journal of Physical Medicine and Rehabilitation, 2015, 37(8): 621-3.</w:t>
      </w:r>
    </w:p>
    <w:p w:rsidR="00042486" w:rsidRDefault="00042486" w:rsidP="00042486">
      <w:r>
        <w:t>1967 Xu Man, Wu Weiying, Zhou Qiongrong, et al. Effect of nursing intervention on the degree of skeletal muscle atrophy in hemodialysis patients [J]. Guangdong Medicine, 2015, 36(16): 2605-7.</w:t>
      </w:r>
    </w:p>
    <w:p w:rsidR="00042486" w:rsidRDefault="00042486" w:rsidP="00042486">
      <w:r>
        <w:t>1968 Ye Van, Yin Jinfeng, Yi Wei, et al. Clinical study on the improvement of "restless legs syndrome" in uremic hemodialysis patients by stroking [J]. Chinese Journal of Modern Medicine, 2015, 25(36): 97-101.</w:t>
      </w:r>
    </w:p>
    <w:p w:rsidR="00042486" w:rsidRDefault="00042486" w:rsidP="00042486">
      <w:r>
        <w:t>1969 Yuan GF. Application of quality control circle activities in reducing complications of arteriovenous endovascular fistula in maintenance hemodialysis patients [J]. Frontiers of Medicine, 2015, (17): 177-8.</w:t>
      </w:r>
    </w:p>
    <w:p w:rsidR="00042486" w:rsidRDefault="00042486" w:rsidP="00042486">
      <w:r>
        <w:t>1970 Zhang Hongmei, Fan Ruyan, Chang Liyang, et al. Effects of Tai Chi exercise on physical fitness and fatigue of hemodialysis patients [J]. Chinese Journal of Integrative Nephrology, 2015, (9): 807-10.</w:t>
      </w:r>
    </w:p>
    <w:p w:rsidR="00042486" w:rsidRDefault="00042486" w:rsidP="00042486">
      <w:r>
        <w:t>1971 ZHANG Jie, WANG Qiang, QIANG W. Effect of collaborative care model on self-care ability and quality of life of hemodialysis patients [J]. Chinese Journal of Modern Nursing, 2015, (24): 2885-8.</w:t>
      </w:r>
    </w:p>
    <w:p w:rsidR="00042486" w:rsidRDefault="00042486" w:rsidP="00042486">
      <w:r>
        <w:t>1972 Zhang L, Zhao HY, Liu L, et al. Application of quality control circle activities in reducing dialysis catheter infection [J]. Jilin Medical, 2015, 36(3): 521-2.</w:t>
      </w:r>
    </w:p>
    <w:p w:rsidR="00042486" w:rsidRDefault="00042486" w:rsidP="00042486">
      <w:r>
        <w:t>1973 Zhang Zhaoqin, Zhang Yan, Chen Yuqing, et al. Effect of lap band on incision of patients after peritoneal dialysis placement [J]. Chinese Journal of Practical Nursing, 2015, (32).</w:t>
      </w:r>
    </w:p>
    <w:p w:rsidR="00042486" w:rsidRDefault="00042486" w:rsidP="00042486">
      <w:r>
        <w:t>1974 Zou Li-Feng. The effect of implementing synchronized health education for family members of outpatient hemodialysis patients on patient compliance [J]. Chinese and Foreign Medical Treatment, 2015, (24): 63-5.</w:t>
      </w:r>
    </w:p>
    <w:p w:rsidR="00042486" w:rsidRDefault="00042486" w:rsidP="00042486">
      <w:r>
        <w:t>1975 Cai J. The experience of the effect of exercise therapy on dialysis adequacy in uremic hemodialysis patients [J]. Frontiers of Medicine, 2016, 6(26): 65-6.</w:t>
      </w:r>
    </w:p>
    <w:p w:rsidR="00042486" w:rsidRDefault="00042486" w:rsidP="00042486">
      <w:r>
        <w:t>1976 Chen Li-Ping. Functional exercise combined with far-infrared ray therapy in the maturation of arteriovenous endovascular fistula [J]. Nursing Practice and Research, 2016, 13(19): 101-3.</w:t>
      </w:r>
    </w:p>
    <w:p w:rsidR="00042486" w:rsidRDefault="00042486" w:rsidP="00042486">
      <w:r>
        <w:t xml:space="preserve">1977 Chen Sun, Zhang Guojuan, Jiang Liping, et al. Urban-rural differences in bone metabolism </w:t>
      </w:r>
      <w:r>
        <w:lastRenderedPageBreak/>
        <w:t>indexes of hemodialysis patients in Beijing [J]. China Blood Purification, 2016, (2): 121-3.</w:t>
      </w:r>
    </w:p>
    <w:p w:rsidR="00042486" w:rsidRDefault="00042486" w:rsidP="00042486">
      <w:r>
        <w:t>1978 Ding Yuhong, Fan Fengyan, Zhang Binbin, et al. Application of quality control circle activities in the care of patients with uremic femoral vein temporary cannulation [J]. Medical Information (Xi'an), 2016, 29(17): 391-2.</w:t>
      </w:r>
    </w:p>
    <w:p w:rsidR="00042486" w:rsidRDefault="00042486" w:rsidP="00042486">
      <w:r>
        <w:t>1979 Fan Ruyan, Zhang Hongmei, Chang Liyang, et al. Effects of Tai Chi exercise on anxiety and depression status and sleep quality of hemodialysis patients [J]. China Blood Purification, 2016, (4): 241-3.</w:t>
      </w:r>
    </w:p>
    <w:p w:rsidR="00042486" w:rsidRDefault="00042486" w:rsidP="00042486">
      <w:r>
        <w:t>1980 Feng Jiali, Liu Cuilan, Liu Hua, et al. Effects of intensive self-empowered care on disease management ability and volume status of diabetic nephropathy patients on peritoneal dialysis [J]. Hainan Medicine, 2016, (14): 2399-401.</w:t>
      </w:r>
    </w:p>
    <w:p w:rsidR="00042486" w:rsidRDefault="00042486" w:rsidP="00042486">
      <w:r>
        <w:t>1981 GUO Jiaquan, WANG Jinhong, JIN HONG W. Effects of aerobic training on cellular immune function after hemodialysis in patients with CKD stage 5 [J]. Chinese Experimental Diagnostics, 2016, 20(12): 2047-9.</w:t>
      </w:r>
    </w:p>
    <w:p w:rsidR="00042486" w:rsidRDefault="00042486" w:rsidP="00042486">
      <w:r>
        <w:t>1982 Huang Ruo, Lin Xiaomin, Lin Xiaoxia, et al. Effects of low-moderate aerobic exercise on fatigue and sleep quality in maintenance hemodialysis patients [J]. Chinese Primary Medicine, 2016, 23(23): 3569-72.</w:t>
      </w:r>
    </w:p>
    <w:p w:rsidR="00042486" w:rsidRDefault="00042486" w:rsidP="00042486">
      <w:r>
        <w:t>1983 Ji Wen. Impact of personalized health education on the nursing competence of family caregivers of elderly hemodialysis patients [J]. Jiangsu Preventive Medicine, 2016, 27(6): 764-5.</w:t>
      </w:r>
    </w:p>
    <w:p w:rsidR="00042486" w:rsidRDefault="00042486" w:rsidP="00042486">
      <w:r>
        <w:t>1984 Jiao Yaxing. Intervention effect of aerobic exercise on fatigue status of maintenance hemodialysis patients [J]. Nursing Practice and Research, 2016, 13(2): 46-7.</w:t>
      </w:r>
    </w:p>
    <w:p w:rsidR="00042486" w:rsidRDefault="00042486" w:rsidP="00042486">
      <w:r>
        <w:t>1985 LI P, WANG DONG H, DONG HONG W. Effects of aerobic exercise on 6-minute walking distance and hemopexin-1 in hemodialysis patients [J]. Tianjin Medicine, 2016, 44(8): 1014-7.</w:t>
      </w:r>
    </w:p>
    <w:p w:rsidR="00042486" w:rsidRDefault="00042486" w:rsidP="00042486">
      <w:r>
        <w:t>1986 Li Xiaodong. Preventive measures and nursing countermeasures for hypotension in hemodialysis patients [J]. Jilin Medical, 2016, 37(5): 1244-5.</w:t>
      </w:r>
    </w:p>
    <w:p w:rsidR="00042486" w:rsidRDefault="00042486" w:rsidP="00042486">
      <w:r>
        <w:t>1987 Li Zhongyan. Effect of quality control circle activities on catheter infection and quality of life of hemodialysis patients with diabetic nephropathy [J]. Journal of Qiqihar Medical College, 2016, 37(32): 4087-9.</w:t>
      </w:r>
    </w:p>
    <w:p w:rsidR="00042486" w:rsidRDefault="00042486" w:rsidP="00042486">
      <w:r>
        <w:t>1988 Lu Lina, Cai Yanju, Liu Mengying, et al. Exploring the effect of nursing intervention on the psychology of uremic hemodialysis patients [J]. China Health Standard Management, 2016, 7(15): 257-8.</w:t>
      </w:r>
    </w:p>
    <w:p w:rsidR="00042486" w:rsidRDefault="00042486" w:rsidP="00042486">
      <w:r>
        <w:t>1989 PENG Hui, WANG Changjiang, CHEN Jie, et al. Effects of evidence-based nursing on psychological and survival quality of hemodialysis patients with heart failure [J]. Zhongguo Nation Health Medicine, 2016, 28(7): 110-2.</w:t>
      </w:r>
    </w:p>
    <w:p w:rsidR="00042486" w:rsidRDefault="00042486" w:rsidP="00042486">
      <w:r>
        <w:t>1990 Qi Y, Fan YG, Sun HT, et al. Clinical study on reconstruction of anterior cruciate ligament of knee joint by arthroscopic internal reduction technique [J]. Chinese Journal of Repair and Reconstructive Surgery, 2016, 30(2): 138-42.</w:t>
      </w:r>
    </w:p>
    <w:p w:rsidR="00042486" w:rsidRDefault="00042486" w:rsidP="00042486">
      <w:r>
        <w:t>1991 Qiao J. Application effect of strengthening health education on hemodialysis patients [J]. China Modern Drug Application, 2016, 10(2): 239-40.</w:t>
      </w:r>
    </w:p>
    <w:p w:rsidR="00042486" w:rsidRDefault="00042486" w:rsidP="00042486">
      <w:r>
        <w:t>1992 Shang Y, Guan Shuangcheng, Li Yue, et al. Dexmedetomidine preconditioning inhibits glutamate release during cerebral ischemia-reperfusion and its receptor mechanism [J]. Chinese Journal of Modern Medicine, 2016, 26(4): 1-4.</w:t>
      </w:r>
    </w:p>
    <w:p w:rsidR="00042486" w:rsidRDefault="00042486" w:rsidP="00042486">
      <w:r>
        <w:t>1993 Tang Chunju. Effects of exercise on relieving fatigue in long-term hemodialysis patients [J]. Contemporary Nurses-Specialty Edition, 2016, (4): 35-6.</w:t>
      </w:r>
    </w:p>
    <w:p w:rsidR="00042486" w:rsidRDefault="00042486" w:rsidP="00042486">
      <w:r>
        <w:t xml:space="preserve">1994 Wang Yi-chun. Effects of aerobic exercise workout on mood, sleep and muscle strength in </w:t>
      </w:r>
      <w:r>
        <w:lastRenderedPageBreak/>
        <w:t>uremic hemodialysis patients [J]. General Practice Nursing, 2016, 14(33): 3526-7.</w:t>
      </w:r>
    </w:p>
    <w:p w:rsidR="00042486" w:rsidRDefault="00042486" w:rsidP="00042486">
      <w:r>
        <w:t>1995 Xin Lin. Observations on the influence of health education on treatment adherence of maintenance hemodialysis patients [J]. Primary Medical Forum, 2016, 20(15): 2105-6.</w:t>
      </w:r>
    </w:p>
    <w:p w:rsidR="00042486" w:rsidRDefault="00042486" w:rsidP="00042486">
      <w:r>
        <w:t>1996 Yan Erping, Qiu Moyan, Ren Jianwei, et al. The effect of evidence-based moxibustion protocol on muscle motor rehabilitation of maintenance hemodialysis patients [J]. Journal of Rehabilitation, 2016, (4): 6-10,6.</w:t>
      </w:r>
    </w:p>
    <w:p w:rsidR="00042486" w:rsidRDefault="00042486" w:rsidP="00042486">
      <w:r>
        <w:t>1997 Ye Yuanfang. Application effect of comfort care model in the care of hemodialysis patients [J]. Medical Equipment, 2016, 29(14): 194-5.</w:t>
      </w:r>
    </w:p>
    <w:p w:rsidR="00042486" w:rsidRDefault="00042486" w:rsidP="00042486">
      <w:r>
        <w:t>1998 YIN S, WAN F, FANG W. Effect of exercise during dialysis on microinflammatory status of maintenance hemodialysis patients [J]. Modern Clinical Nursing, 2016, 15(8): 54-8.</w:t>
      </w:r>
    </w:p>
    <w:p w:rsidR="00042486" w:rsidRDefault="00042486" w:rsidP="00042486">
      <w:r>
        <w:t>1999 Zhang Guolan. Nursing care of hemodialysis treatment in patients with gestational diabetes mellitus [J]. Dialysis and Artificial Organs, 2016, (3): 26-7.</w:t>
      </w:r>
    </w:p>
    <w:p w:rsidR="00042486" w:rsidRDefault="00042486" w:rsidP="00042486">
      <w:r>
        <w:t>2000 Zhang Yaowu. Effect of medication combined with rehabilitation on osteoporosis in patients on maintenance peritoneal dialysis [J]. World Chinese Medicine, 2016, (B03): 619.</w:t>
      </w:r>
    </w:p>
    <w:p w:rsidR="002F432A" w:rsidRDefault="002F432A" w:rsidP="002F432A">
      <w:r>
        <w:rPr>
          <w:rFonts w:hint="eastAsia"/>
        </w:rPr>
        <w:t>2001 Zhou Ruiling, Zhou Ping, Lai Qi, et al. Study on the effect of nursing intervention combined with exercise therapy on the quality of life of hemodialysis patients [J]. Guangxi Medicine, 2016, 38(1): 134-6,9.</w:t>
      </w:r>
    </w:p>
    <w:p w:rsidR="002F432A" w:rsidRDefault="002F432A" w:rsidP="002F432A">
      <w:r>
        <w:rPr>
          <w:rFonts w:hint="eastAsia"/>
        </w:rPr>
        <w:t>2002 ZHU DONGMEI, ZHANG WEIWEI, WEI WEI Z. Effect of home blood pressure monitoring on blood pressure of patients in hemodialysis [J]. China Maternal and Child Health Research, 2016, (S1): 279-80.</w:t>
      </w:r>
    </w:p>
    <w:p w:rsidR="002F432A" w:rsidRDefault="002F432A" w:rsidP="002F432A">
      <w:r>
        <w:rPr>
          <w:rFonts w:hint="eastAsia"/>
        </w:rPr>
        <w:t>2003 ZHU L H, ZHU JU YI, JIU YI Z. Clinical observation of moxibustion combined with aerobic exercise to improve depressive symptoms in hemodialysis patients treated with fluoxetine [J]. Hunan Journal of Traditional Chinese Medicine, 2016, (2): 95-7.</w:t>
      </w:r>
    </w:p>
    <w:p w:rsidR="002F432A" w:rsidRDefault="002F432A" w:rsidP="002F432A">
      <w:r>
        <w:rPr>
          <w:rFonts w:hint="eastAsia"/>
        </w:rPr>
        <w:t>2004 Chen Dongmei. Application management of quality control circle activities in reducing the incidence of hypotension in hemodialysis patients [J]. China Health Industry, 2017, (31): 133-4.</w:t>
      </w:r>
    </w:p>
    <w:p w:rsidR="002F432A" w:rsidRDefault="002F432A" w:rsidP="002F432A">
      <w:r>
        <w:rPr>
          <w:rFonts w:hint="eastAsia"/>
        </w:rPr>
        <w:t>2005 Deng Kaihui, Guo Xiangqian, Zhang Li, et al. Application and effect of telephone follow-up specialization management in patients discharged from hospital after internal fistula surgery [J]. Contemporary Nurses-Academic Edition, 2017, (12): 136-8.</w:t>
      </w:r>
    </w:p>
    <w:p w:rsidR="002F432A" w:rsidRDefault="002F432A" w:rsidP="002F432A">
      <w:r>
        <w:rPr>
          <w:rFonts w:hint="eastAsia"/>
        </w:rPr>
        <w:t>2006 Dong Bosu, Wang Yanping, Cheng Yingying, et al. The role of weibo platform education in self-management of young and middle-aged maintenance hemodialysis patients [J]. China Rural Health Care Management, 2017, 37(4): 440-2.</w:t>
      </w:r>
    </w:p>
    <w:p w:rsidR="002F432A" w:rsidRDefault="002F432A" w:rsidP="002F432A">
      <w:r>
        <w:rPr>
          <w:rFonts w:hint="eastAsia"/>
        </w:rPr>
        <w:t>2007 Fan Yan. Application of health guidance in elderly female chronic kidney disease dialysis patients [J]. Dialysis and Artificial Organs, 2017, (1): 33-4.</w:t>
      </w:r>
    </w:p>
    <w:p w:rsidR="002F432A" w:rsidRDefault="002F432A" w:rsidP="002F432A">
      <w:r>
        <w:rPr>
          <w:rFonts w:hint="eastAsia"/>
        </w:rPr>
        <w:t>2008 Gao Yongfei, Du Chengli, Ren Qiaoling, et al. Overall efficacy of cognitive-behavioral therapy for hemodialysis patients [J]. International Journal of Psychiatry, 2017, 44(6): 1146-8.</w:t>
      </w:r>
    </w:p>
    <w:p w:rsidR="002F432A" w:rsidRDefault="002F432A" w:rsidP="002F432A">
      <w:r>
        <w:rPr>
          <w:rFonts w:hint="eastAsia"/>
        </w:rPr>
        <w:t>2009 Gu JH, Zhao P, Wu YL, et al. Efficacy and safety analysis of glucosamine hydrochloride tablets for the treatment of uremic knee osteoarthritis [J]. West China Medicine, 2017, 32(8): 1217-20.</w:t>
      </w:r>
    </w:p>
    <w:p w:rsidR="002F432A" w:rsidRDefault="002F432A" w:rsidP="002F432A">
      <w:r>
        <w:rPr>
          <w:rFonts w:hint="eastAsia"/>
        </w:rPr>
        <w:t>2010 GUO Shuzhen, YANG Yang, YANG Z. Clinical study of peripheral neuropathy in uremic patients by combination of levocanidin and hemodialysis [J]. Heilongjiang Medicine, 2017, 30(4): 817-9.</w:t>
      </w:r>
    </w:p>
    <w:p w:rsidR="002F432A" w:rsidRDefault="002F432A" w:rsidP="002F432A">
      <w:r>
        <w:rPr>
          <w:rFonts w:hint="eastAsia"/>
        </w:rPr>
        <w:t>2011 Jiang Z-L. Effect of quality control circle activities on the incidence of hypotension in patients during hemodialysis [J]. Henan Medical Research, 2017, 26(10): 1917-8.</w:t>
      </w:r>
    </w:p>
    <w:p w:rsidR="002F432A" w:rsidRDefault="002F432A" w:rsidP="002F432A">
      <w:r>
        <w:rPr>
          <w:rFonts w:hint="eastAsia"/>
        </w:rPr>
        <w:t>2012 LI JING, XU HUI YU X. Application effect of quality control circle activities in health behavior guidance for new hemodialysis patients [J]. China Contemporary Medicine, 2017, 24(25): 152-4.</w:t>
      </w:r>
    </w:p>
    <w:p w:rsidR="002F432A" w:rsidRDefault="002F432A" w:rsidP="002F432A">
      <w:r>
        <w:rPr>
          <w:rFonts w:hint="eastAsia"/>
        </w:rPr>
        <w:lastRenderedPageBreak/>
        <w:t>2013 LI LIN YANG, ZHAO EN LU, ZHANG Y, et al. Application of Quality Pipe Circle in Reducing Hyperkalemia in Maintenance Hemodialysis Patients [J]. Nursing Practice and Research, 2017, 14(24): 46-9.</w:t>
      </w:r>
    </w:p>
    <w:p w:rsidR="002F432A" w:rsidRDefault="002F432A" w:rsidP="002F432A">
      <w:r>
        <w:rPr>
          <w:rFonts w:hint="eastAsia"/>
        </w:rPr>
        <w:t>2014 Lu Yao, Cai Fenfang, Zhou Huahui, et al. Application of hospital infection control management in maintenance hemodialysis patients [J]. Nursing Practice and Research, 2017, 14(12): 15-7.</w:t>
      </w:r>
    </w:p>
    <w:p w:rsidR="002F432A" w:rsidRDefault="002F432A" w:rsidP="002F432A">
      <w:r>
        <w:rPr>
          <w:rFonts w:hint="eastAsia"/>
        </w:rPr>
        <w:t>2015 Lv Liqiao. Effect of exercise on symptomatic hypotension and dialysis adequacy during dialysis [J]. Zhejiang Clinical Medicine, 2017, 19(5): 923-4.</w:t>
      </w:r>
    </w:p>
    <w:p w:rsidR="002F432A" w:rsidRDefault="002F432A" w:rsidP="002F432A">
      <w:r>
        <w:rPr>
          <w:rFonts w:hint="eastAsia"/>
        </w:rPr>
        <w:t>2016 REN Kejun, WANG Xiaoqin, XIAO Qin W. Meta-analysis of the effectiveness of exercise therapy in the treatment of restless leg syndrome on hemodialysis [J]. Anhui Medicine, 2017, 21(1): 82-7.</w:t>
      </w:r>
    </w:p>
    <w:p w:rsidR="002F432A" w:rsidRDefault="002F432A" w:rsidP="002F432A">
      <w:r>
        <w:rPr>
          <w:rFonts w:hint="eastAsia"/>
        </w:rPr>
        <w:t>2017 SONG JIE NI, WANG CAI HONG, CAI HONG W. Analysis of the application effect of comprehensive nursing care in hemodialysis endovascular fistula patients [J]. China Medical Guide, 2017, 15(13): 202-3.</w:t>
      </w:r>
    </w:p>
    <w:p w:rsidR="002F432A" w:rsidRDefault="002F432A" w:rsidP="002F432A">
      <w:r>
        <w:rPr>
          <w:rFonts w:hint="eastAsia"/>
        </w:rPr>
        <w:t>2018 SUN DANQIN. Effects of rehabilitation exercise on cardiac function and quality of life of maintenance hemodialysis patients [J]. Biped and Health Care-Academic Edition, 2017, (10): 53,5.</w:t>
      </w:r>
    </w:p>
    <w:p w:rsidR="002F432A" w:rsidRDefault="002F432A" w:rsidP="002F432A">
      <w:r>
        <w:rPr>
          <w:rFonts w:hint="eastAsia"/>
        </w:rPr>
        <w:t>2019 Teng Cuiqin. Exploring the application effect of seamless nursing care in patients with endovascular fistula established for the first time in maintenance hemodialysis [J]. Systems Medicine, 2017, 2(24): 130-1,4.</w:t>
      </w:r>
    </w:p>
    <w:p w:rsidR="002F432A" w:rsidRDefault="002F432A" w:rsidP="002F432A">
      <w:r>
        <w:rPr>
          <w:rFonts w:hint="eastAsia"/>
        </w:rPr>
        <w:t>2020 TIAN Meiling, WU Lijun, LI JUN W. The value of self-exercise nursing guidance for hemodialysis patients [J]. Medical Information(Xi'an), 2017, 30(7): 166-7.</w:t>
      </w:r>
    </w:p>
    <w:p w:rsidR="002F432A" w:rsidRDefault="002F432A" w:rsidP="002F432A">
      <w:r>
        <w:rPr>
          <w:rFonts w:hint="eastAsia"/>
        </w:rPr>
        <w:t>2021 TIAN Meiling, WU Lijun, LI JUN W. Value of self-exercise nursing guidance for hemodialysis patients [J]. Medical Equipment, 2017, 30(4): 175-6.</w:t>
      </w:r>
    </w:p>
    <w:p w:rsidR="002F432A" w:rsidRDefault="002F432A" w:rsidP="002F432A">
      <w:r>
        <w:rPr>
          <w:rFonts w:hint="eastAsia"/>
        </w:rPr>
        <w:t>2022 WAN Li-Feng. Impact of home care-based nursing intervention on quality of life and self-care ability of maintenance hemodialysis patients [J]. Clinical Medical Engineering, 2017, 24(7): 1019-20.</w:t>
      </w:r>
    </w:p>
    <w:p w:rsidR="002F432A" w:rsidRDefault="002F432A" w:rsidP="002F432A">
      <w:r>
        <w:rPr>
          <w:rFonts w:hint="eastAsia"/>
        </w:rPr>
        <w:t>2023 Wang Hui. Effect of low-intensity aerobic training combined with health education on complication rate and quality of life of maintenance hemodialysis patients [J]. Nursing Practice and Research, 2017, 14(19): 31-3.</w:t>
      </w:r>
    </w:p>
    <w:p w:rsidR="002F432A" w:rsidRDefault="002F432A" w:rsidP="002F432A">
      <w:r>
        <w:rPr>
          <w:rFonts w:hint="eastAsia"/>
        </w:rPr>
        <w:t>2024 WANG Wenzhe, MAO Huihui, CHEN Wenli, et al. Observations on the therapeutic effect of the addition and subtraction of the formula for strengthening the spleen and benefiting the kidney in treating gastrointestinal dysfunction of peritoneal dialysis patients [J]. Shizhen Guojian Guojian, 2017, 28(5): 1144-5.</w:t>
      </w:r>
    </w:p>
    <w:p w:rsidR="002F432A" w:rsidRDefault="002F432A" w:rsidP="002F432A">
      <w:r>
        <w:rPr>
          <w:rFonts w:hint="eastAsia"/>
        </w:rPr>
        <w:t>2025 WANG Ying, GAN Liangying, MA Yingchun, et al. A multicenter current investigation on the acceptance of rehabilitation exercise in dialysis by maintenance hemodialysis patients [J]. China Blood Purification, 2017, 16(12): 798-802.</w:t>
      </w:r>
    </w:p>
    <w:p w:rsidR="002F432A" w:rsidRDefault="002F432A" w:rsidP="002F432A">
      <w:r>
        <w:rPr>
          <w:rFonts w:hint="eastAsia"/>
        </w:rPr>
        <w:t>2026 WANG Yongman, ZHANG Lin, ZHOU Jianmei, et al. Clinical application analysis of quality control circle activities in reducing dialysis catheter infection [J]. Capital Food and Medicine, 2017, 24(24): 104.</w:t>
      </w:r>
    </w:p>
    <w:p w:rsidR="002F432A" w:rsidRDefault="002F432A" w:rsidP="002F432A">
      <w:r>
        <w:rPr>
          <w:rFonts w:hint="eastAsia"/>
        </w:rPr>
        <w:t>2027 XIE Mingbu, WANG Fang, FANG W. The effect of sodium betaprost on pulmonary arterial hypertension in maintenance hemodialysis patients [J]. Shenzhen Journal of Integrative Chinese and Western Medicine, 2017, 27(21): 9-10.</w:t>
      </w:r>
    </w:p>
    <w:p w:rsidR="002F432A" w:rsidRDefault="002F432A" w:rsidP="002F432A">
      <w:r>
        <w:rPr>
          <w:rFonts w:hint="eastAsia"/>
        </w:rPr>
        <w:t>2028 Xu Liping. Comprehensive nursing care to improve adherence of uremic patients on hemodialysis [J]. China Medical Guide, 2017, 15(28): 233-4.</w:t>
      </w:r>
    </w:p>
    <w:p w:rsidR="002F432A" w:rsidRDefault="002F432A" w:rsidP="002F432A">
      <w:r>
        <w:rPr>
          <w:rFonts w:hint="eastAsia"/>
        </w:rPr>
        <w:lastRenderedPageBreak/>
        <w:t>2029 Yin Lixia, Hu Xiaoyan, Zhang Hailin, et al. Effects of exercise in dialysis on dialysis adequacy and sleep quality of maintenance hemodialysis patients [J]. China Nursing Management, 2017, 17(11): 1478-81.</w:t>
      </w:r>
    </w:p>
    <w:p w:rsidR="002F432A" w:rsidRDefault="002F432A" w:rsidP="002F432A">
      <w:r>
        <w:rPr>
          <w:rFonts w:hint="eastAsia"/>
        </w:rPr>
        <w:t>2030 ZHANG Lan, CHENG Yanjiao, ZHAO Xinju, et al. Effects of recumbent gymnastics on toxin clearance and inflammatory status of maintenance hemodialysis patients [J]. China Blood Purification, 2017, 16(4): 247-50.</w:t>
      </w:r>
    </w:p>
    <w:p w:rsidR="002F432A" w:rsidRDefault="002F432A" w:rsidP="002F432A">
      <w:r>
        <w:rPr>
          <w:rFonts w:hint="eastAsia"/>
        </w:rPr>
        <w:t>2031 ZHANG RUIXIA, HUANG HAIBO, HAI BO H. Observation on clinical efficacy of intraosseous effect patch combined with exercise in treating children with cerebral palsy [J]. Shenzhen Journal of Integrative Chinese and Western Medicine, 2017, 27(17): 112-3.</w:t>
      </w:r>
    </w:p>
    <w:p w:rsidR="002F432A" w:rsidRDefault="002F432A" w:rsidP="002F432A">
      <w:r>
        <w:rPr>
          <w:rFonts w:hint="eastAsia"/>
        </w:rPr>
        <w:t>2032 Zhang Yawen. The impact of comprehensive nursing care on the production of foot health behaviors in patients with diabetic nephropathy on maintenance hemodialysis [J]. Biped and Health Care-Academic Edition, 2017, (4): 38-9.</w:t>
      </w:r>
    </w:p>
    <w:p w:rsidR="002F432A" w:rsidRDefault="002F432A" w:rsidP="002F432A">
      <w:r>
        <w:rPr>
          <w:rFonts w:hint="eastAsia"/>
        </w:rPr>
        <w:t>2033 ZHAO Wanzeng, HAO Yujie, YIN Xiaowen, et al. Clinical research on the treatment of depression in hemodialysis patients with combination of Chinese and Western medicine [J]. Journal of Chinese Medicine, 2017, 32(8): 1523-6.</w:t>
      </w:r>
    </w:p>
    <w:p w:rsidR="002F432A" w:rsidRDefault="002F432A" w:rsidP="002F432A">
      <w:r>
        <w:rPr>
          <w:rFonts w:hint="eastAsia"/>
        </w:rPr>
        <w:t>2034 ZHAO YIXIN, LI MINGXU, MING XU L. Effect of levocanidin adjuvant therapy on anemia and organ function damage in maintenance hemodialysis [J]. China Medicine Herald, 2017, 14(3): 156-9.</w:t>
      </w:r>
    </w:p>
    <w:p w:rsidR="002F432A" w:rsidRDefault="002F432A" w:rsidP="002F432A">
      <w:r>
        <w:rPr>
          <w:rFonts w:hint="eastAsia"/>
        </w:rPr>
        <w:t>2035 Zhou Lei. Impact of home visits on self-behavioral management of hemodialysis patients [J]. Changzhou Practical Medicine, 2017, 33(4): 263-4.</w:t>
      </w:r>
    </w:p>
    <w:p w:rsidR="002F432A" w:rsidRDefault="002F432A" w:rsidP="002F432A">
      <w:r>
        <w:rPr>
          <w:rFonts w:hint="eastAsia"/>
        </w:rPr>
        <w:t>2036 Zhu Suyi, Cao Huiling, Li Fengying, et al. Application of quality control circle activities in reducing dialysis catheter infection [J]. China Pharmaceutical Science, 2017, 7(4): 151-3.</w:t>
      </w:r>
    </w:p>
    <w:p w:rsidR="002F432A" w:rsidRDefault="002F432A" w:rsidP="002F432A">
      <w:r>
        <w:rPr>
          <w:rFonts w:hint="eastAsia"/>
        </w:rPr>
        <w:t>2037 Zou Yumei. Research on the effect of resistance training combined with aerobic exercise on sleep quality and dialysis-related fatigue in maintenance hemodialysis patients [J]. China Convalescent Medicine, 2017, 26(1): 13-6.</w:t>
      </w:r>
    </w:p>
    <w:p w:rsidR="002F432A" w:rsidRDefault="002F432A" w:rsidP="002F432A">
      <w:r>
        <w:rPr>
          <w:rFonts w:hint="eastAsia"/>
        </w:rPr>
        <w:t>2038 Cai Shulan, Jia Hongguang, Zhang Suying, et al. Effects of aerobic exercise on oxidative stress and survival quality of hemodialysis patients with diabetic nephropathy [J]. Journal of North China University of Science and Technology-Medical Edition, 2018, 20(1): 21-4.</w:t>
      </w:r>
    </w:p>
    <w:p w:rsidR="002F432A" w:rsidRDefault="002F432A" w:rsidP="002F432A">
      <w:r>
        <w:rPr>
          <w:rFonts w:hint="eastAsia"/>
        </w:rPr>
        <w:t>2039 CAI Yu-Wei, ZHANG Ji-Ling, JI LING Z. Impact of WeChat platform education on self-management and adherence of maintenance hemodialysis patients [J]. China Rural Health Care Management, 2018, 38(3): 347-8.</w:t>
      </w:r>
    </w:p>
    <w:p w:rsidR="002F432A" w:rsidRDefault="002F432A" w:rsidP="002F432A">
      <w:r>
        <w:rPr>
          <w:rFonts w:hint="eastAsia"/>
        </w:rPr>
        <w:t>2040 CHEN LIU ZHEN, LEI NAYAN, NA YAN L. Effect of collaborative nursing intervention on treatment adherence and quality of life of hemodialysis patients with chronic renal failure [J]. Massage and Rehabilitation Medicine, 2018, 9(17): 51-2.</w:t>
      </w:r>
    </w:p>
    <w:p w:rsidR="002F432A" w:rsidRDefault="002F432A" w:rsidP="002F432A">
      <w:r>
        <w:rPr>
          <w:rFonts w:hint="eastAsia"/>
        </w:rPr>
        <w:t>2041 CHEN Ying, CHEN G, ZHANG Lihua, et al. Effects of cognitive-behavioral intervention on disease knowledge and self-care ability of hemodialysis patients with hyperphosphatemia [J]. General Practice Nursing, 2018, 16(30): 3718-21.</w:t>
      </w:r>
    </w:p>
    <w:p w:rsidR="002F432A" w:rsidRDefault="002F432A" w:rsidP="002F432A">
      <w:r>
        <w:rPr>
          <w:rFonts w:hint="eastAsia"/>
        </w:rPr>
        <w:t>2042 Cui Huifang, Qiang Yanjuan, Xu Zhongxiu, et al. Analysis of the role of aerobic exercise workout on sleep quality and adverse emotions in uremic hemodialysis patients [J]. World Journal of Sleep Medicine, 2018, 5(12): 1473-5.</w:t>
      </w:r>
    </w:p>
    <w:p w:rsidR="002F432A" w:rsidRDefault="002F432A" w:rsidP="002F432A">
      <w:r>
        <w:rPr>
          <w:rFonts w:hint="eastAsia"/>
        </w:rPr>
        <w:t>2043 Dee, J. L., Dee, J. H., Luo, J., et al. Analysis of the effect of family empowerment model nursing intervention on improving negative emotions and medical compliance behavior of uremic hemodialysis patients [J]. Internal Medicine, 2018, 13(3): 422-4.</w:t>
      </w:r>
    </w:p>
    <w:p w:rsidR="002F432A" w:rsidRDefault="002F432A" w:rsidP="002F432A">
      <w:r>
        <w:rPr>
          <w:rFonts w:hint="eastAsia"/>
        </w:rPr>
        <w:t xml:space="preserve">2044 Gao Wei, Yang Xinlu, Wei Xin, et al. Ultrasound-guided rectus abdominis muscle sheath </w:t>
      </w:r>
      <w:r>
        <w:rPr>
          <w:rFonts w:hint="eastAsia"/>
        </w:rPr>
        <w:lastRenderedPageBreak/>
        <w:t>nerve block in peritoneal dialysis tube implantation [J]. Journal of Clinical Anesthesiology, 2018, 34(3): 217-21.</w:t>
      </w:r>
    </w:p>
    <w:p w:rsidR="002F432A" w:rsidRDefault="002F432A" w:rsidP="002F432A">
      <w:r>
        <w:rPr>
          <w:rFonts w:hint="eastAsia"/>
        </w:rPr>
        <w:t>2045 GUO Yu-Qing, ZHAO Chun-Li, WEI See-Fang, et al. Application of family intervention in rehabilitation care for hemodialysis patients [J]. Biped and Health Care-Academic Edition, 2018, (10): 33-4.</w:t>
      </w:r>
    </w:p>
    <w:p w:rsidR="002F432A" w:rsidRDefault="002F432A" w:rsidP="002F432A">
      <w:r>
        <w:rPr>
          <w:rFonts w:hint="eastAsia"/>
        </w:rPr>
        <w:t>2046 He Zhongyun. Application effect of multidisciplinary nursing model in patients with diabetic nephropathy uremic stage combined with cerebral infarction [J]. Nursing Research, 2018, 32(21): 3406-9.</w:t>
      </w:r>
    </w:p>
    <w:p w:rsidR="002F432A" w:rsidRDefault="002F432A" w:rsidP="002F432A">
      <w:r>
        <w:rPr>
          <w:rFonts w:hint="eastAsia"/>
        </w:rPr>
        <w:t>2047 Jiang Yuan. The value of 5E rehabilitation nursing model in improving self-efficacy of maintenance hemodialysis patients [J]. International Journal of Nursing, 2018, 37(12): 1637-40.</w:t>
      </w:r>
    </w:p>
    <w:p w:rsidR="002F432A" w:rsidRDefault="002F432A" w:rsidP="002F432A">
      <w:r>
        <w:rPr>
          <w:rFonts w:hint="eastAsia"/>
        </w:rPr>
        <w:t>2048 Lao Xujuan. Effects of family health literacy management on health behaviors and health literacy of hemodialysis patients [J]. Journal of Chinese Medicine Management, 2018, 26(15): 163-5.</w:t>
      </w:r>
    </w:p>
    <w:p w:rsidR="002F432A" w:rsidRDefault="002F432A" w:rsidP="002F432A">
      <w:r>
        <w:rPr>
          <w:rFonts w:hint="eastAsia"/>
        </w:rPr>
        <w:t>2049 JING LI, QIANQIAN PEI, XIUJUAN GAO, et al. Application of intensive self-empowered nursing care in diabetic nephropathy patients undergoing peritoneal dialysis [J]. China Primary Health Care, 2018, (5): 80-2.</w:t>
      </w:r>
    </w:p>
    <w:p w:rsidR="002F432A" w:rsidRDefault="002F432A" w:rsidP="002F432A">
      <w:r>
        <w:rPr>
          <w:rFonts w:hint="eastAsia"/>
        </w:rPr>
        <w:t>2050 Li Qianling, Wu Bijing, Li Guanmei, et al. Analysis of the preventive effect of rational exercise nursing on hypotension in maintenance hemodialysis patients [J]. Nursing Practice and Research, 2018, 15(7): 39-40.</w:t>
      </w:r>
    </w:p>
    <w:p w:rsidR="002F432A" w:rsidRDefault="002F432A" w:rsidP="002F432A">
      <w:r>
        <w:rPr>
          <w:rFonts w:hint="eastAsia"/>
        </w:rPr>
        <w:t>2051 Li Yuanyuan, Zhu Haodong, Zhang Li, et al. Effect of exercise team on improving quality of life sleep quality and dialysis adequacy of hemodialysis patients [J]. Journal of Xinjiang Medical University, 2018, 41(10): 1231-4,8.</w:t>
      </w:r>
    </w:p>
    <w:p w:rsidR="002F432A" w:rsidRDefault="002F432A" w:rsidP="002F432A">
      <w:r>
        <w:rPr>
          <w:rFonts w:hint="eastAsia"/>
        </w:rPr>
        <w:t>2052 Lin Xingfang. Effects of refined nursing care on self-care ability and psychological state of hemodialysis patients with diabetic nephropathy [J]. Tibetan Medicine, 2018, 39(3): 121-3.</w:t>
      </w:r>
    </w:p>
    <w:p w:rsidR="002F432A" w:rsidRDefault="002F432A" w:rsidP="002F432A">
      <w:r>
        <w:rPr>
          <w:rFonts w:hint="eastAsia"/>
        </w:rPr>
        <w:t>2053 LIU SINAN, CHEN LIN, LIN C. Effect of integrated management model of healthcare in hemodialysis patients with hyperphosphatemia [J]. China Blood Purification, 2018, 17(8): 573-6.</w:t>
      </w:r>
    </w:p>
    <w:p w:rsidR="002F432A" w:rsidRDefault="002F432A" w:rsidP="002F432A">
      <w:r>
        <w:rPr>
          <w:rFonts w:hint="eastAsia"/>
        </w:rPr>
        <w:t>2054 LIU Xiaochen, WANG Xiuli, LI Na, et al. Effects of motivational interviewing on exercise compliance in continuous ambulatory peritoneal dialysis patients [J]. Qilu Nursing Journal, 2018, 24(23): 59-62.</w:t>
      </w:r>
    </w:p>
    <w:p w:rsidR="002F432A" w:rsidRDefault="002F432A" w:rsidP="002F432A">
      <w:r>
        <w:rPr>
          <w:rFonts w:hint="eastAsia"/>
        </w:rPr>
        <w:t>2055 LIU Xiaoli, CHEN Ping, LIN Xiangming, et al. Exercise Intervention Improves Behavioral Functions in Parkinson's Disease Model Rats by Slowing Striatal Dopamine Loss [J]. Chinese Journal of Sports Medicine, 2018, 37(1): 28-35.</w:t>
      </w:r>
    </w:p>
    <w:p w:rsidR="002F432A" w:rsidRDefault="002F432A" w:rsidP="002F432A">
      <w:r>
        <w:rPr>
          <w:rFonts w:hint="eastAsia"/>
        </w:rPr>
        <w:t>2056 Luo Xianglian, Huang Yalian, Fang Yanchun, et al. The effect of group love-smile yoga on the quality of life of maintenance hemodialysis patients [J]. Journal of Nursing, 2018, 25(22): 1-5.</w:t>
      </w:r>
    </w:p>
    <w:p w:rsidR="002F432A" w:rsidRDefault="002F432A" w:rsidP="002F432A">
      <w:r>
        <w:rPr>
          <w:rFonts w:hint="eastAsia"/>
        </w:rPr>
        <w:t>2057 Mao M, Ren S, Hong D, et al. Meta-analysis of the effects of exercise on inflammatory indexes, maximal oxygen uptake and quality of life in patients with chronic kidney disease [J]. Sichuan Medicine, 2018, 39(6): 634-8.</w:t>
      </w:r>
    </w:p>
    <w:p w:rsidR="002F432A" w:rsidRDefault="002F432A" w:rsidP="002F432A">
      <w:r>
        <w:rPr>
          <w:rFonts w:hint="eastAsia"/>
        </w:rPr>
        <w:t>2058 Ning Qian, Zheng Suping, Yang Huili, et al. Effects of comprehensive nursing intervention combined with QCI group activities on negative emotions and quality of survival of hemodialysis patients with diabetic nephropathy [J]. Henan Medical Research, 2018, 27(14): 2669-70.</w:t>
      </w:r>
    </w:p>
    <w:p w:rsidR="002F432A" w:rsidRDefault="002F432A" w:rsidP="002F432A">
      <w:r>
        <w:rPr>
          <w:rFonts w:hint="eastAsia"/>
        </w:rPr>
        <w:t>2059 Qi L, Chen Y, Chen Lei, et al. Observations on the efficacy of cardiac rehabilitation exercises on patients with maintenance hemodialysis combined with cardiac insufficiency [J]. China Rehabilitation, 2018, 33(4): 297-300.</w:t>
      </w:r>
    </w:p>
    <w:p w:rsidR="002F432A" w:rsidRDefault="002F432A" w:rsidP="002F432A">
      <w:r>
        <w:rPr>
          <w:rFonts w:hint="eastAsia"/>
        </w:rPr>
        <w:t xml:space="preserve">2060 Ren S, Hong D, Zhang Y, et al. Meta-analysis of the effect of exercise on cardiovascular </w:t>
      </w:r>
      <w:r>
        <w:rPr>
          <w:rFonts w:hint="eastAsia"/>
        </w:rPr>
        <w:lastRenderedPageBreak/>
        <w:t>function in patients with chronic kidney disease [J]. Chinese Journal of Integrative Nephrology, 2018, 19(9): 793-8.</w:t>
      </w:r>
    </w:p>
    <w:p w:rsidR="002F432A" w:rsidRDefault="002F432A" w:rsidP="002F432A">
      <w:r>
        <w:rPr>
          <w:rFonts w:hint="eastAsia"/>
        </w:rPr>
        <w:t>2061 SHAO Ning, SUN Zhihua, LIU Linwei, et al. Observation on the clinical efficacy of hemodialysis filtration combined with ropinirole on restless leg syndrome in uremic patients [J]. Journal of Clinical Nephrology, 2018, 18(11): 695-7,704.</w:t>
      </w:r>
    </w:p>
    <w:p w:rsidR="002F432A" w:rsidRDefault="002F432A" w:rsidP="002F432A">
      <w:r>
        <w:rPr>
          <w:rFonts w:hint="eastAsia"/>
        </w:rPr>
        <w:t>2062 SONG Yuchen, LEI Shuang, HAN Xinmin, et al. Exploring the effects of Anshen Dingzhi Ling on prefrontal NE, DA and their metabolite contents in SHR rats based on microdialysis technology [J]. Chinese Journal of Traditional Chinese Medicine, 2018, 33(10): 4631-6.</w:t>
      </w:r>
    </w:p>
    <w:p w:rsidR="002F432A" w:rsidRDefault="002F432A" w:rsidP="002F432A">
      <w:r>
        <w:rPr>
          <w:rFonts w:hint="eastAsia"/>
        </w:rPr>
        <w:t>2063 SUN Heping, ZHANG Lingqin, LI Qin, et al. Improvement effect of quality control circle activities on dialyzer coagulation in hemodialysis patients [J]. Qilu Nursing Journal, 2018, 24(17): 119-21.</w:t>
      </w:r>
    </w:p>
    <w:p w:rsidR="002F432A" w:rsidRDefault="002F432A" w:rsidP="002F432A">
      <w:r>
        <w:rPr>
          <w:rFonts w:hint="eastAsia"/>
        </w:rPr>
        <w:t>2064 Qin Yansi. Effect of exercise intervention on maintenance hemodialysis patients [J]. Nursing Practice and Research, 2018, 15(8): 45-7.</w:t>
      </w:r>
    </w:p>
    <w:p w:rsidR="002F432A" w:rsidRDefault="002F432A" w:rsidP="002F432A">
      <w:r>
        <w:rPr>
          <w:rFonts w:hint="eastAsia"/>
        </w:rPr>
        <w:t>2065 Wang Wenting, Wu Chao, Luo Yongqin, et al. Meta-analysis of the effects of aerobic exercise on somatic function and quality of life of hemodialysis patients [J]. Chinese Journal of Modern Nursing, 2018, 24(23): 2797-803.</w:t>
      </w:r>
    </w:p>
    <w:p w:rsidR="002F432A" w:rsidRDefault="002F432A" w:rsidP="002F432A">
      <w:r>
        <w:rPr>
          <w:rFonts w:hint="eastAsia"/>
        </w:rPr>
        <w:t>2066 Wang S-L. Impact of Accountability Health Promotion on Compliance Behavior of Maintenance Hemodialysis Patients [J]. Contemporary Nurses-Academic Edition, 2018, 25(12): 106-7.</w:t>
      </w:r>
    </w:p>
    <w:p w:rsidR="002F432A" w:rsidRDefault="002F432A" w:rsidP="002F432A">
      <w:r>
        <w:rPr>
          <w:rFonts w:hint="eastAsia"/>
        </w:rPr>
        <w:t>2067 Wang YAN. Effects of acupoint massage on fatigue state and lower limb motor function of hemodialysis patients with diabetic nephropathy [J]. Biped and Health Care-Academic Edition, 2018, (5): 149,51.</w:t>
      </w:r>
    </w:p>
    <w:p w:rsidR="002F432A" w:rsidRDefault="002F432A" w:rsidP="002F432A">
      <w:r>
        <w:rPr>
          <w:rFonts w:hint="eastAsia"/>
        </w:rPr>
        <w:t>2068 Wang Y, Gan LY, Liang JQ, et al. A multicenter investigation on the withdrawal rate of exercise rehabilitation in maintenance hemodialysis patients on dialysis [J]. China Blood Purification, 2018, 17(12): 810-3.</w:t>
      </w:r>
    </w:p>
    <w:p w:rsidR="002F432A" w:rsidRDefault="002F432A" w:rsidP="002F432A">
      <w:r>
        <w:rPr>
          <w:rFonts w:hint="eastAsia"/>
        </w:rPr>
        <w:t>2069 Wei S.Y.. Effects of resistance exercise intervention on dialysis adequacy in maintenance hemodialysis patients [J]. Nursing Practice and Research, 2018, 15(10): 31-2.</w:t>
      </w:r>
    </w:p>
    <w:p w:rsidR="002F432A" w:rsidRDefault="002F432A" w:rsidP="002F432A">
      <w:r>
        <w:rPr>
          <w:rFonts w:hint="eastAsia"/>
        </w:rPr>
        <w:t>2070 WEI Leilei, XUE Pengshi, PENG SHI X. Targeted Nutritional Care for Maintenance Hemodialysis Patients [J]. Journal of Practical Clinical Medicine, 2018, 22(4): 34-7.</w:t>
      </w:r>
    </w:p>
    <w:p w:rsidR="002F432A" w:rsidRDefault="002F432A" w:rsidP="002F432A">
      <w:r>
        <w:rPr>
          <w:rFonts w:hint="eastAsia"/>
        </w:rPr>
        <w:t>2071 WU Yi. Intramuscular effect patch for stroke-related shoulder pain [J]. China Rehabilitation, 2018, 33(2): 101.</w:t>
      </w:r>
    </w:p>
    <w:p w:rsidR="002F432A" w:rsidRDefault="002F432A" w:rsidP="002F432A">
      <w:r>
        <w:rPr>
          <w:rFonts w:hint="eastAsia"/>
        </w:rPr>
        <w:t>2072 WU Yingpeng, SHEN Jie, WU Lihua, et al. Analysis of the effect of muscle energy technique (MET) combined with intramuscular effect taping technique (KT) in the clinical treatment of plantar fasciitis [J]. Journal of Neck and Low Back Pain, 2018, 39(1): 92-4.</w:t>
      </w:r>
    </w:p>
    <w:p w:rsidR="002F432A" w:rsidRDefault="002F432A" w:rsidP="002F432A">
      <w:r>
        <w:rPr>
          <w:rFonts w:hint="eastAsia"/>
        </w:rPr>
        <w:t>2073 Xie Jindi. The role of quality control circle in the control of hospital infection in hemodialysis patients [J]. Journal of Qiqihar Medical College, 2018, 39(10): 1227-8.</w:t>
      </w:r>
    </w:p>
    <w:p w:rsidR="002F432A" w:rsidRDefault="002F432A" w:rsidP="002F432A">
      <w:r>
        <w:rPr>
          <w:rFonts w:hint="eastAsia"/>
        </w:rPr>
        <w:t>2074 Xu niobium, Zheng guiqiong, Li xiaomei, et al. Mobile application software for home exercise guidance for hemodialysis patients [J]. Journal of Nursing, 2018, 33(11): 97-100.</w:t>
      </w:r>
    </w:p>
    <w:p w:rsidR="002F432A" w:rsidRDefault="002F432A" w:rsidP="002F432A">
      <w:r>
        <w:rPr>
          <w:rFonts w:hint="eastAsia"/>
        </w:rPr>
        <w:t>2075 Xu Yueping, Hu Qian, Zhu Xiaozhen, et al. Effects of resistance training combined with aerobic exercise on sleep quality and fatigue in maintenance hemodialysis patients [J]. Nursing Research, 2018, 32(2): 317-9.</w:t>
      </w:r>
    </w:p>
    <w:p w:rsidR="002F432A" w:rsidRDefault="002F432A" w:rsidP="002F432A">
      <w:r>
        <w:rPr>
          <w:rFonts w:hint="eastAsia"/>
        </w:rPr>
        <w:t>2076 YANG Ting, CHEN Secret, TANG Xiaomin, et al. Effects of Pilates Exercise on Fatigue Condition and Sleep Quality of Maintenance Hemodialysis Patients [J]. China Blood Purification, 2018, 17(7): 456-60.</w:t>
      </w:r>
    </w:p>
    <w:p w:rsidR="002F432A" w:rsidRDefault="002F432A" w:rsidP="002F432A">
      <w:r>
        <w:rPr>
          <w:rFonts w:hint="eastAsia"/>
        </w:rPr>
        <w:lastRenderedPageBreak/>
        <w:t>2077 YANG Xiaoling, HAN Wei, WEI H. Effect of clinical pathway health education applied to hemodialysis patients in induction phase [J]. Chinese and Foreign Medical Research, 2018, 16(34): 168-9.</w:t>
      </w:r>
    </w:p>
    <w:p w:rsidR="002F432A" w:rsidRDefault="002F432A" w:rsidP="002F432A">
      <w:r>
        <w:rPr>
          <w:rFonts w:hint="eastAsia"/>
        </w:rPr>
        <w:t>2078 YI L H. Effect of exercise therapy with nursing intervention on nutritional status and quality of life of maintenance hemodialysis patients [J]. Medical Information (Xi'an), 2018, 31(16): 175-7.</w:t>
      </w:r>
    </w:p>
    <w:p w:rsidR="002F432A" w:rsidRDefault="002F432A" w:rsidP="002F432A">
      <w:r>
        <w:rPr>
          <w:rFonts w:hint="eastAsia"/>
        </w:rPr>
        <w:t>2079 Yi Waihong. Application of low-salt diet combined with lifestyle intervention in the care of hypertensive patients on peritoneal dialysis [J]. International Journal of Nursing, 2018, 37(12): 1678-80.</w:t>
      </w:r>
    </w:p>
    <w:p w:rsidR="002F432A" w:rsidRDefault="002F432A" w:rsidP="002F432A">
      <w:r>
        <w:rPr>
          <w:rFonts w:hint="eastAsia"/>
        </w:rPr>
        <w:t>2080 Yin Ying, Zheng Xuan, Liu Shuangyu, et al. The effect of different grip styles on the vascular condition of forearm preoperative venous endovascular fistula [J]. Nursing Research, 2018, 32(1): 99-102.</w:t>
      </w:r>
    </w:p>
    <w:p w:rsidR="002F432A" w:rsidRDefault="002F432A" w:rsidP="002F432A">
      <w:r>
        <w:rPr>
          <w:rFonts w:hint="eastAsia"/>
        </w:rPr>
        <w:t>2081 ZHANG Chunyan, LIU Ying, YING L. Application of PDCA cycle nursing intervention in reducing short-term withdrawal rate of peritoneal dialysis patients [J]. Nursing Practice and Research, 2018, 15(20): 54-5.</w:t>
      </w:r>
    </w:p>
    <w:p w:rsidR="002F432A" w:rsidRDefault="002F432A" w:rsidP="002F432A">
      <w:r>
        <w:rPr>
          <w:rFonts w:hint="eastAsia"/>
        </w:rPr>
        <w:t>2082 Zhang Juan. Effects of group activity-based extended care on self-management level and negative emotions of maintenance hemodialysis patients [J]. Contemporary Nurses-Comprehensive Edition, 2018, 25(4): 119-22.</w:t>
      </w:r>
    </w:p>
    <w:p w:rsidR="002F432A" w:rsidRDefault="002F432A" w:rsidP="002F432A">
      <w:r>
        <w:rPr>
          <w:rFonts w:hint="eastAsia"/>
        </w:rPr>
        <w:t>2083 Zhang Aiping. Evaluation of the application effect of extended care on maintenance hemodialysis patients [J]. Chinese and Foreign Medical Research, 2018, 16(6): 83-5.</w:t>
      </w:r>
    </w:p>
    <w:p w:rsidR="002F432A" w:rsidRDefault="002F432A" w:rsidP="002F432A">
      <w:r>
        <w:rPr>
          <w:rFonts w:hint="eastAsia"/>
        </w:rPr>
        <w:t>2084 ZHAO Guang-Ying, LIU Hui-Lin, HUI Lin L. Effects of corrective education model on calcium and phosphorus metabolism in hemodialysis patients with end-stage renal disease [J]. General Practice Nursing, 2018, 16(19): 2418-20.</w:t>
      </w:r>
    </w:p>
    <w:p w:rsidR="002F432A" w:rsidRDefault="002F432A" w:rsidP="002F432A">
      <w:r>
        <w:rPr>
          <w:rFonts w:hint="eastAsia"/>
        </w:rPr>
        <w:t>2085 Zhao Hongbin. Analysis of factors affecting osteoporotic fracture in postmenopausal female non-dialysis chronic kidney disease patients [J]. Journal of Changzhi Medical College, 2018, 32(3): 198-200.</w:t>
      </w:r>
    </w:p>
    <w:p w:rsidR="002F432A" w:rsidRDefault="002F432A" w:rsidP="002F432A">
      <w:r>
        <w:rPr>
          <w:rFonts w:hint="eastAsia"/>
        </w:rPr>
        <w:t>2086 ZHAO Ying, YANG Xiaojuan, WANG Chunling, et al. Impact of health education pathway management on disease uncertainty and medical compliance behavior of uremic patients [J]. Journal of Practical Diabetes, 2018, 14(6): 58.</w:t>
      </w:r>
    </w:p>
    <w:p w:rsidR="002F432A" w:rsidRDefault="002F432A" w:rsidP="002F432A">
      <w:r>
        <w:rPr>
          <w:rFonts w:hint="eastAsia"/>
        </w:rPr>
        <w:t>2087 Zheng Suping, Ning Qian, Yang Huili, et al. Effects of individualized exercise combined with targeted nursing intervention on nutritional status and quality of life of uremic hemodialysis patients [J]. Henan Medical Research, 2018, 27(17): 3252-3.</w:t>
      </w:r>
    </w:p>
    <w:p w:rsidR="002F432A" w:rsidRDefault="002F432A" w:rsidP="002F432A">
      <w:r>
        <w:rPr>
          <w:rFonts w:hint="eastAsia"/>
        </w:rPr>
        <w:t>2088 Zou JH, Bian BH, Hu DK, et al. Effect of individualized exercise intervention on improving quality of life of elderly maintenance hemodialysis patients [J]. Practical Geriatrics, 2018, 32(7): 649-52.</w:t>
      </w:r>
    </w:p>
    <w:p w:rsidR="002F432A" w:rsidRDefault="002F432A" w:rsidP="002F432A">
      <w:r>
        <w:rPr>
          <w:rFonts w:hint="eastAsia"/>
        </w:rPr>
        <w:t>2089 Zou Yufang. Evaluation of the effect of quality nursing care for hypertensive nephropathy patients receiving hemodialysis [J]. Contemporary Medicine Series, 2018, 16(17): 243-5.</w:t>
      </w:r>
    </w:p>
    <w:p w:rsidR="002F432A" w:rsidRDefault="002F432A" w:rsidP="002F432A">
      <w:r>
        <w:rPr>
          <w:rFonts w:hint="eastAsia"/>
        </w:rPr>
        <w:t>2090 CHEN YANFANG, DONG YONGZE, ZHOU MEILING, et al. Effects of exercise-music therapy on general well-being and coping styles of maintenance hemodialysis patients [J]. Zhejiang Medical Education, 2019, 18(5): 32-4,8.</w:t>
      </w:r>
    </w:p>
    <w:p w:rsidR="002F432A" w:rsidRDefault="002F432A" w:rsidP="002F432A">
      <w:r>
        <w:rPr>
          <w:rFonts w:hint="eastAsia"/>
        </w:rPr>
        <w:t>2091 Cui Weihua, Liu Weige, Liu Chuanrong, et al. The effect of nursing interventions based on human fitness transfer theory in hemodialysis patients [J]. Clinical Medicine Research and Practice, 2019, 4(2): 177-8,95.</w:t>
      </w:r>
    </w:p>
    <w:p w:rsidR="002F432A" w:rsidRDefault="002F432A" w:rsidP="002F432A">
      <w:r>
        <w:rPr>
          <w:rFonts w:hint="eastAsia"/>
        </w:rPr>
        <w:t>2092 Ding Xiaojun. Analysis of the application of nursing + exercise therapy in hemodialysis [J]. China Continuing Medical Education, 2019, 11(18): 141-3.</w:t>
      </w:r>
    </w:p>
    <w:p w:rsidR="002F432A" w:rsidRDefault="002F432A" w:rsidP="002F432A">
      <w:r>
        <w:rPr>
          <w:rFonts w:hint="eastAsia"/>
        </w:rPr>
        <w:lastRenderedPageBreak/>
        <w:t>2093 Gao N. Impact of early enteral nutrition and rehabilitation training on the prognosis of postoperative gynecological maintenance hemodialysis patients [J]. Contemporary Nurses-Comprehensive Edition, 2019, 26(3): 98-100.</w:t>
      </w:r>
    </w:p>
    <w:p w:rsidR="002F432A" w:rsidRDefault="002F432A" w:rsidP="002F432A">
      <w:r>
        <w:rPr>
          <w:rFonts w:hint="eastAsia"/>
        </w:rPr>
        <w:t>2094 GAO SI YAO, LU WAN GANG, WAN GANG L. Meta-analysis of the effectiveness of aerobic exercise in improving the quality of survival of maintenance hemodialysis patients [J]. Chinese Journal of Rehabilitation Medicine, 2019, 34(4): 453-9.</w:t>
      </w:r>
    </w:p>
    <w:p w:rsidR="002F432A" w:rsidRDefault="002F432A" w:rsidP="002F432A">
      <w:r>
        <w:rPr>
          <w:rFonts w:hint="eastAsia"/>
        </w:rPr>
        <w:t>2095 GUAN JUN RONG, LAI SHAO YAN, SHAO YAN L. Effects of rehabilitation exercise training on sleep quality and fatigue level of uremic hemodialysis patients [J]. Chinese Journal of Practical Nursing, 2019, 35(26): 2012-6.</w:t>
      </w:r>
    </w:p>
    <w:p w:rsidR="002F432A" w:rsidRDefault="002F432A" w:rsidP="002F432A">
      <w:r>
        <w:rPr>
          <w:rFonts w:hint="eastAsia"/>
        </w:rPr>
        <w:t>2096 HAN Mei. Evaluation of the effect of supportive psychotherapy combined with aerobic exercise applied to maintenance hemodialysis patients [J]. Medical Clinical Research, 2019, 36(11): 2193-5.</w:t>
      </w:r>
    </w:p>
    <w:p w:rsidR="002F432A" w:rsidRDefault="002F432A" w:rsidP="002F432A">
      <w:r>
        <w:rPr>
          <w:rFonts w:hint="eastAsia"/>
        </w:rPr>
        <w:t>2097 Hao Dayun. Application of resistance training combined with aerobic exercise in hemodialysis patients [J]. Nursing Practice and Research, 2019, 16(21): 66-7.</w:t>
      </w:r>
    </w:p>
    <w:p w:rsidR="002F432A" w:rsidRDefault="002F432A" w:rsidP="002F432A">
      <w:r>
        <w:rPr>
          <w:rFonts w:hint="eastAsia"/>
        </w:rPr>
        <w:t>2098 Hao J. Analysis of the efficacy of high flux dialysis on restless legs syndrome in uremic hemodialysis patients [J]. World Digest of Recent Medical Information, 2019, (81): 68.</w:t>
      </w:r>
    </w:p>
    <w:p w:rsidR="002F432A" w:rsidRDefault="002F432A" w:rsidP="002F432A">
      <w:r>
        <w:rPr>
          <w:rFonts w:hint="eastAsia"/>
        </w:rPr>
        <w:t>2099 HE Tonglin, MAI HaoTian, LIU JunHua, et al. Observation of the application effect of exercise rehabilitation therapy on patients with uremic sarcopenia [J]. China Practical Medicine, 2019, 14(9): 188-90.</w:t>
      </w:r>
    </w:p>
    <w:p w:rsidR="002F432A" w:rsidRDefault="002F432A" w:rsidP="002F432A">
      <w:r>
        <w:rPr>
          <w:rFonts w:hint="eastAsia"/>
        </w:rPr>
        <w:t>2100 HU Xiaoyan, YIN Lixia, ZHANG Hailin, et al. Effects of multidisciplinary cooperative exercise therapy on quality of life and microinflammatory status of maintenance hemodialysis patients [J]. China Nursing Management, 2019, 19(10): 1467-71.</w:t>
      </w:r>
    </w:p>
    <w:p w:rsidR="002F432A" w:rsidRDefault="002F432A" w:rsidP="002F432A">
      <w:r>
        <w:rPr>
          <w:rFonts w:hint="eastAsia"/>
        </w:rPr>
        <w:t>2101 HUANG Chunxia, LIN Qiuhua, NG Jinquan, et al. Effects of aerobic exercise in dialysis on sleep quality and quality of life of hemodialysis patients [J]. Nursing Practice and Research, 2019, 16(3): 35-6.</w:t>
      </w:r>
    </w:p>
    <w:p w:rsidR="002F432A" w:rsidRDefault="002F432A" w:rsidP="002F432A">
      <w:r>
        <w:rPr>
          <w:rFonts w:hint="eastAsia"/>
        </w:rPr>
        <w:t>2102 Huang Lijuan, Duan Peibei, Zhang Jing, et al. Effects of exercise instruction on quality of life of hemodialysis patients based on trans-theoretical modeling [J]. China Blood Purification, 2019, 18(3): 181-4.</w:t>
      </w:r>
    </w:p>
    <w:p w:rsidR="002F432A" w:rsidRDefault="002F432A" w:rsidP="002F432A">
      <w:r>
        <w:rPr>
          <w:rFonts w:hint="eastAsia"/>
        </w:rPr>
        <w:t>2103 Jiao Lijuan, Tohuti Pazhendanmu, Li Yufang, et al. Analysis of the effects of aerobic exercise combined with leucovorin on inflammatory status, oxidative stress and nutritional status of maintenance hemodialysis patients [J]. Chinese Journal of Frontiers of Medicine-Electronic Edition, 2019, 11(11): 90-3.</w:t>
      </w:r>
    </w:p>
    <w:p w:rsidR="002F432A" w:rsidRDefault="002F432A" w:rsidP="002F432A">
      <w:r>
        <w:rPr>
          <w:rFonts w:hint="eastAsia"/>
        </w:rPr>
        <w:t>2104 LANG Haiyan H, HE Hanqin H, HAN QIN H. Effects of health education based on trans-theoretical model on compliance behavior and self-care ability of uremic hemodialysis patients [J]. Medical Clinical Research, 2019, 36(4): 819-21.</w:t>
      </w:r>
    </w:p>
    <w:p w:rsidR="002F432A" w:rsidRDefault="002F432A" w:rsidP="002F432A">
      <w:r>
        <w:rPr>
          <w:rFonts w:hint="eastAsia"/>
        </w:rPr>
        <w:t>2105 Li Qiangsheng. Observation on the application effect of heparin-free dialysis in the treatment of uremia in elderly with active bleeding [J]. Heilongjiang Medicine, 2019, 43(9): 1042-3.</w:t>
      </w:r>
    </w:p>
    <w:p w:rsidR="002F432A" w:rsidRDefault="002F432A" w:rsidP="002F432A">
      <w:r>
        <w:rPr>
          <w:rFonts w:hint="eastAsia"/>
        </w:rPr>
        <w:t>2106 Li Ruihua, Chen Huiling, Wu Xueyu, et al. Effects of pedaling training on laboratory objective indexes in uremic hemodialysis patients [J]. Journal of Guangzhou Medical University, 2019, (2): 116-8.</w:t>
      </w:r>
    </w:p>
    <w:p w:rsidR="002F432A" w:rsidRDefault="002F432A" w:rsidP="002F432A">
      <w:r>
        <w:rPr>
          <w:rFonts w:hint="eastAsia"/>
        </w:rPr>
        <w:t>2107 Li Zhemei. Research on the effect of health management on calcium and phosphorus metabolism of maintenance hemodialysis patients based on trans-theoretical modeling [J]. Contemporary Nurses-Comprehensive Edition, 2019, 26(5): 130-2.</w:t>
      </w:r>
    </w:p>
    <w:p w:rsidR="002F432A" w:rsidRDefault="002F432A" w:rsidP="002F432A">
      <w:r>
        <w:rPr>
          <w:rFonts w:hint="eastAsia"/>
        </w:rPr>
        <w:lastRenderedPageBreak/>
        <w:t>2108 Liang Yanping, Zheng Juanlian, Zhang Yingjun, et al. Effects of aerobic-resistance exercise intervention on somatic function and oxidative stress in maintenance hemodialysis patients [J]. General Practice Nursing, 2019, 17(27): 3358-61.</w:t>
      </w:r>
    </w:p>
    <w:p w:rsidR="002F432A" w:rsidRDefault="002F432A" w:rsidP="002F432A">
      <w:r>
        <w:rPr>
          <w:rFonts w:hint="eastAsia"/>
        </w:rPr>
        <w:t>2109 Liao Na, Cai Jiao, Lv Jing, et al. Effects of the development of quality control circle activities on the quality of catheterization care and adverse events in hemodialysis patients [J]. Medical Equipment, 2019, 32(7): 67-9.</w:t>
      </w:r>
    </w:p>
    <w:p w:rsidR="002F432A" w:rsidRDefault="002F432A" w:rsidP="002F432A">
      <w:r>
        <w:rPr>
          <w:rFonts w:hint="eastAsia"/>
        </w:rPr>
        <w:t>2110 Liu Dongmei. Effects of rehabilitation training on patients with sleep disorders in maintenance hemodialysis [J]. Modern Digestive and Interventional Diagnosis and Treatment, 2019, (S1): 339-40.</w:t>
      </w:r>
    </w:p>
    <w:p w:rsidR="002F432A" w:rsidRDefault="002F432A" w:rsidP="002F432A">
      <w:r>
        <w:rPr>
          <w:rFonts w:hint="eastAsia"/>
        </w:rPr>
        <w:t>2111 Liu Dongmei. Effect of rehabilitation training on fatigue status of maintenance hemodialysis (MHD) patients [J]. Modern Digestive and Interventional Diagnosis and Treatment, 2019, (S1): 408-9.</w:t>
      </w:r>
    </w:p>
    <w:p w:rsidR="002F432A" w:rsidRDefault="002F432A" w:rsidP="002F432A">
      <w:r>
        <w:rPr>
          <w:rFonts w:hint="eastAsia"/>
        </w:rPr>
        <w:t>2112 Liu Analyze. Effects of aerobic exercise workout on sleep quality and adverse emotions in uremic hemodialysis patients [J]. World Journal of Sleep Medicine, 2019, 6(8): 1039-40.</w:t>
      </w:r>
    </w:p>
    <w:p w:rsidR="002F432A" w:rsidRDefault="002F432A" w:rsidP="002F432A">
      <w:r>
        <w:rPr>
          <w:rFonts w:hint="eastAsia"/>
        </w:rPr>
        <w:t>2113 Liu Yuexia. Application of continuous quality improvement in postoperative care of hemodialysis patients with autologous arterio-venous fistula [J]. Chinese and Foreign Medical Research, 2019, 17(24): 114-6.</w:t>
      </w:r>
    </w:p>
    <w:p w:rsidR="002F432A" w:rsidRDefault="002F432A" w:rsidP="002F432A">
      <w:r>
        <w:rPr>
          <w:rFonts w:hint="eastAsia"/>
        </w:rPr>
        <w:t>2114 LU Zhongmei, ZHU Yamei, GU Yanhong, et al. Study on the start time of functional exercise in perioperative patients with arteriovenous endovascular fistula [J]. Chinese Journal of Nursing, 2019, 54(8): 1224-8.</w:t>
      </w:r>
    </w:p>
    <w:p w:rsidR="002F432A" w:rsidRDefault="002F432A" w:rsidP="002F432A">
      <w:r>
        <w:rPr>
          <w:rFonts w:hint="eastAsia"/>
        </w:rPr>
        <w:t>2115 LUO Ji-Cong, LIANG L, LI L. Design and implementation of a training model for peritoneal dialysis patients based on VARK learning style [J]. China Blood Purification, 2019, 18(2): 137-41.</w:t>
      </w:r>
    </w:p>
    <w:p w:rsidR="002F432A" w:rsidRDefault="002F432A" w:rsidP="002F432A">
      <w:r>
        <w:rPr>
          <w:rFonts w:hint="eastAsia"/>
        </w:rPr>
        <w:t>2116 Ma Zhaodi. Effects of motivational interviewing based on trans-theoretical modeling on glycemic control and volume load in dialysis patients with diabetic nephropathy [J]. Practical Chinese and Western Medicine Clinic, 2019, (5): 160-1.</w:t>
      </w:r>
    </w:p>
    <w:p w:rsidR="002F432A" w:rsidRDefault="002F432A" w:rsidP="002F432A">
      <w:r>
        <w:rPr>
          <w:rFonts w:hint="eastAsia"/>
        </w:rPr>
        <w:t>2117 Mai, Cui-fang. Study on the effect of calcium and phosphorus metabolism in maintenance hemodialysis patients based on trans-theoretical modeling [J]. General Practice Nursing, 2019, 17(15): 1860-3.</w:t>
      </w:r>
    </w:p>
    <w:p w:rsidR="002F432A" w:rsidRDefault="002F432A" w:rsidP="002F432A">
      <w:r>
        <w:rPr>
          <w:rFonts w:hint="eastAsia"/>
        </w:rPr>
        <w:t>2118 PENG Fu-Nan, XIAO Ya-Nan, YANG Jie-Ying, et al. Protocol nursing humanization management in peritoneal dialysis patients [J]. China Medical Innovation, 2019, (26): 97-100.</w:t>
      </w:r>
    </w:p>
    <w:p w:rsidR="002F432A" w:rsidRDefault="002F432A" w:rsidP="002F432A">
      <w:r>
        <w:rPr>
          <w:rFonts w:hint="eastAsia"/>
        </w:rPr>
        <w:t>2119 SHIJING, ZHOU YARU, HUANG DAN, et al. Analysis of the nursing effect of quality control circle activities on hemodialysis patients [J]. Frontiers of Medicine, 2019, 9(2): 32-3.</w:t>
      </w:r>
    </w:p>
    <w:p w:rsidR="002F432A" w:rsidRDefault="002F432A" w:rsidP="002F432A">
      <w:r>
        <w:rPr>
          <w:rFonts w:hint="eastAsia"/>
        </w:rPr>
        <w:t>2120 Wang Aihui. Research on the application of personalized care in the care of arteriovenous endovascular fistula in maintenance hemodialysis patients [J]. Medical Food Therapy and Health, 2019, (9): 162,4.</w:t>
      </w:r>
    </w:p>
    <w:p w:rsidR="002F432A" w:rsidRDefault="002F432A" w:rsidP="002F432A">
      <w:r>
        <w:rPr>
          <w:rFonts w:hint="eastAsia"/>
        </w:rPr>
        <w:t>2121 WANG Haiyan, CAI Xiaoqin, XIA Jianmei, et al. Effectiveness of Problem-oriented Nursing Model in Preventing Hypoglycemia in Diabetic Nephropathy Patients on Hemodialysis [J]. Journal of Clinical Nursing, 2019, 18(3): 37-40.</w:t>
      </w:r>
    </w:p>
    <w:p w:rsidR="002F432A" w:rsidRDefault="002F432A" w:rsidP="002F432A">
      <w:r>
        <w:rPr>
          <w:rFonts w:hint="eastAsia"/>
        </w:rPr>
        <w:t>2122 WANG Lin, WANG Hong, HONG W. Research on the application effect of exercise management pyramid picture in hemodialysis patients [J]. Chinese Medical Science, 2019, 9(15): 199-201.</w:t>
      </w:r>
    </w:p>
    <w:p w:rsidR="002F432A" w:rsidRDefault="002F432A" w:rsidP="002F432A">
      <w:r>
        <w:rPr>
          <w:rFonts w:hint="eastAsia"/>
        </w:rPr>
        <w:t>2123 WANG Lime. Effects of targeted nursing intervention combined with individualized exercise on nutritional status and quality of life of uremic hemodialysis patients [J]. Capital Food &amp; Medicine, 2019, 26(20): 91.</w:t>
      </w:r>
    </w:p>
    <w:p w:rsidR="002F432A" w:rsidRDefault="002F432A" w:rsidP="002F432A">
      <w:r>
        <w:rPr>
          <w:rFonts w:hint="eastAsia"/>
        </w:rPr>
        <w:lastRenderedPageBreak/>
        <w:t xml:space="preserve">2124 Wang P, Wang XC, Liu J, et al. Clinical observation of applying the concept of </w:t>
      </w:r>
      <w:r>
        <w:rPr>
          <w:rFonts w:hint="eastAsia"/>
        </w:rPr>
        <w:t>“</w:t>
      </w:r>
      <w:r>
        <w:rPr>
          <w:rFonts w:hint="eastAsia"/>
        </w:rPr>
        <w:t>Knowing - Believing - Acting</w:t>
      </w:r>
      <w:r>
        <w:rPr>
          <w:rFonts w:hint="eastAsia"/>
        </w:rPr>
        <w:t>”</w:t>
      </w:r>
      <w:r>
        <w:rPr>
          <w:rFonts w:hint="eastAsia"/>
        </w:rPr>
        <w:t xml:space="preserve"> to improve the quality of life of patients with secondary hyperparathyroidism [J]. Jilin Medical Science, 2019, 40(2): 423-5.</w:t>
      </w:r>
    </w:p>
    <w:p w:rsidR="002F432A" w:rsidRDefault="002F432A" w:rsidP="002F432A">
      <w:r>
        <w:rPr>
          <w:rFonts w:hint="eastAsia"/>
        </w:rPr>
        <w:t>2125 WANG XI, ZHOU Lijuan, LI JUAN Z. Effectiveness of planned exercise intervention on hemodialysis patients [J]. Contemporary Nurses-Academic Edition, 2019, 26(6): 103-5.</w:t>
      </w:r>
    </w:p>
    <w:p w:rsidR="002F432A" w:rsidRDefault="002F432A" w:rsidP="002F432A">
      <w:r>
        <w:rPr>
          <w:rFonts w:hint="eastAsia"/>
        </w:rPr>
        <w:t>2126 WANG Wenting, WU Chao, SHEN Meifen, et al. Meta-analysis of the effects of aerobic exercise on dialysis adequacy, microinflammatory status and albumin level in patients on dialysis [J]. Zhejiang Medicine, 2019, 41(3): 255-9,85.</w:t>
      </w:r>
    </w:p>
    <w:p w:rsidR="002F432A" w:rsidRDefault="002F432A" w:rsidP="002F432A">
      <w:r>
        <w:rPr>
          <w:rFonts w:hint="eastAsia"/>
        </w:rPr>
        <w:t>2127 WANG Xiaojing, ZHANG Kun, GE Yan, et al. Effects of exercise on inflammation, oxidative stress and endothelial function in maintenance hemodialysis patients [J]. China Blood Purification, 2019, 18(6): 390-3.</w:t>
      </w:r>
    </w:p>
    <w:p w:rsidR="002F432A" w:rsidRDefault="002F432A" w:rsidP="002F432A">
      <w:r>
        <w:rPr>
          <w:rFonts w:hint="eastAsia"/>
        </w:rPr>
        <w:t>2128 WANG Yanping, CAI Yuwei, MAO Weijun, et al. Research on the application effect of exercise management pyramid picture in hemodialysis patients [J]. Chinese Journal of Preventive Medicine, 2019, 20(8): 763-5.</w:t>
      </w:r>
    </w:p>
    <w:p w:rsidR="002F432A" w:rsidRDefault="002F432A" w:rsidP="002F432A">
      <w:r>
        <w:rPr>
          <w:rFonts w:hint="eastAsia"/>
        </w:rPr>
        <w:t>2129 WEN Ganjun, LIU Hong, CHEN Jian, et al. Effects of warming on pathological morphology and nociceptive inflammatory mediators in myofascial pain trigger point model rats [J]. China Bone Injury, 2019, (3): 260-4.</w:t>
      </w:r>
    </w:p>
    <w:p w:rsidR="002F432A" w:rsidRDefault="002F432A" w:rsidP="002F432A">
      <w:r>
        <w:rPr>
          <w:rFonts w:hint="eastAsia"/>
        </w:rPr>
        <w:t>2130 Uzhina Axien, Zhang Li, Li Yufang, et al. Study on the effects of tai chi exercise on blood pressure, heart rate and physical changes in hemodialysis patients [J]. Chinese Journal of Integrative Nephrology, 2019, 20(9): 776-80.</w:t>
      </w:r>
    </w:p>
    <w:p w:rsidR="002F432A" w:rsidRDefault="002F432A" w:rsidP="002F432A">
      <w:r>
        <w:rPr>
          <w:rFonts w:hint="eastAsia"/>
        </w:rPr>
        <w:t>2131 Wu Yinping. Observation on the application effect of functional exercise combined with far-infrared ray therapy in the maturation of arteriovenous endovascular fistula [J]. Chinese Community Physician, 2019, 35(29): 68,70.</w:t>
      </w:r>
    </w:p>
    <w:p w:rsidR="002F432A" w:rsidRDefault="002F432A" w:rsidP="002F432A">
      <w:r>
        <w:rPr>
          <w:rFonts w:hint="eastAsia"/>
        </w:rPr>
        <w:t>2132 XI Wen, LUO Junxiu, LIU Li, et al. Effects of short video APP on anxiety and depression of young patients on maintenance hemodialysis [J]. Journal of Qiqihar Medical College, 2019, 40(29): 2506-7.</w:t>
      </w:r>
    </w:p>
    <w:p w:rsidR="002F432A" w:rsidRDefault="002F432A" w:rsidP="002F432A">
      <w:r>
        <w:rPr>
          <w:rFonts w:hint="eastAsia"/>
        </w:rPr>
        <w:t>2133 Xiao Y, Liu J, Xie Lizhen, et al. Effect of exercise therapy on the occurrence of hypotension in hemodialysis patients [J]. Chinese Contemporary Medicine, 2019, 26(11): 48-50.</w:t>
      </w:r>
    </w:p>
    <w:p w:rsidR="002F432A" w:rsidRDefault="002F432A" w:rsidP="002F432A">
      <w:r>
        <w:rPr>
          <w:rFonts w:hint="eastAsia"/>
        </w:rPr>
        <w:t>2134 Xie Caiyun, Yan Jing, Zou De'e, et al. Study on the effect of aerobic exercise on toxin clearance in maintenance hemodialysis patients [J]. China Modern Drug Application, 2019, 13(23): 51-2.</w:t>
      </w:r>
    </w:p>
    <w:p w:rsidR="002F432A" w:rsidRDefault="002F432A" w:rsidP="002F432A">
      <w:r>
        <w:rPr>
          <w:rFonts w:hint="eastAsia"/>
        </w:rPr>
        <w:t>2135 Xiong Tingwang, Wu Qin, Liu Bo, et al. Anti-anxiety effect and mechanism of total alkaloids of Dendrobium officinale against chronic stress-induced anxiety in rats [J]. Chinese Journal of Pharmacology and Toxicology, 2019, (6): 453.</w:t>
      </w:r>
    </w:p>
    <w:p w:rsidR="002F432A" w:rsidRDefault="002F432A" w:rsidP="002F432A">
      <w:r>
        <w:rPr>
          <w:rFonts w:hint="eastAsia"/>
        </w:rPr>
        <w:t>2136 XU Jianjing, ZHANG Tianda, TIAN DA Z. Effects of collaborative care model on sleep, exercise and nursing satisfaction of uremic hemodialysis patients [J]. Massage and Rehabilitation Medicine, 2019, 10(2): 71-2.</w:t>
      </w:r>
    </w:p>
    <w:p w:rsidR="002F432A" w:rsidRDefault="002F432A" w:rsidP="002F432A">
      <w:r>
        <w:rPr>
          <w:rFonts w:hint="eastAsia"/>
        </w:rPr>
        <w:t>2137 XU Wen-nu, WEN Jing-jing, JIANG Ling-yan, et al. Improvement effect of self-management education on self-management behavior of maintenance hemodialysis patients [J]. Chinese Primary Medicine, 2019, 26(12): 1506-9.</w:t>
      </w:r>
    </w:p>
    <w:p w:rsidR="002F432A" w:rsidRDefault="002F432A" w:rsidP="002F432A">
      <w:r>
        <w:rPr>
          <w:rFonts w:hint="eastAsia"/>
        </w:rPr>
        <w:t>2138 Xu Xuefang, Wu Jingyue, Cui Lina, et al. Effects of self-efficacy intervention on compliance behavior and quality of life of maintenance hemodialysis patients [J]. Nursing Practice and Research, 2019, 16(19): 58-60.</w:t>
      </w:r>
    </w:p>
    <w:p w:rsidR="002F432A" w:rsidRDefault="002F432A" w:rsidP="002F432A">
      <w:r>
        <w:rPr>
          <w:rFonts w:hint="eastAsia"/>
        </w:rPr>
        <w:t xml:space="preserve">2139 YAN Biyan, MAI Cui-fang, YANG Wei-hong, et al. Effects of target-intensity aerobic exercise </w:t>
      </w:r>
      <w:r>
        <w:rPr>
          <w:rFonts w:hint="eastAsia"/>
        </w:rPr>
        <w:lastRenderedPageBreak/>
        <w:t>workout on nutritional status of peritoneal dialysis patients [J]. China Clinical Nursing, 2019, 11(5): 411-5.</w:t>
      </w:r>
    </w:p>
    <w:p w:rsidR="002F432A" w:rsidRDefault="002F432A" w:rsidP="002F432A">
      <w:r>
        <w:rPr>
          <w:rFonts w:hint="eastAsia"/>
        </w:rPr>
        <w:t>2140 Yang Chunping. Effects of extended care on maintenance hemodialysis patients [J]. China National Health Medicine, 2019, 31(8): 161-3.</w:t>
      </w:r>
    </w:p>
    <w:p w:rsidR="002F432A" w:rsidRDefault="002F432A" w:rsidP="002F432A">
      <w:r>
        <w:rPr>
          <w:rFonts w:hint="eastAsia"/>
        </w:rPr>
        <w:t>2141 Yi Chenchen. Research on the application effect of aerobic exercise on the debilitation of maintenance hemodialysis patients [J]. Contemporary Nurses-Specialty Edition, 2019, 26(9): 120-2.</w:t>
      </w:r>
    </w:p>
    <w:p w:rsidR="002F432A" w:rsidRDefault="002F432A" w:rsidP="002F432A">
      <w:r>
        <w:rPr>
          <w:rFonts w:hint="eastAsia"/>
        </w:rPr>
        <w:t>2142 YIN TU QUO, XU YA YI, YA YI X. Impact of family participatory case management on disease management ability and quality of life of blood maintenance hemodialysis patients [J]. World Digest of Recent Medical Information, 2019, (45): 225,8.</w:t>
      </w:r>
    </w:p>
    <w:p w:rsidR="002F432A" w:rsidRDefault="002F432A" w:rsidP="002F432A">
      <w:r>
        <w:rPr>
          <w:rFonts w:hint="eastAsia"/>
        </w:rPr>
        <w:t>2143 Yu XW, Zhang W, Chen QY, et al. Correlation between rehabilitation exercise and blood pressure regulation in peritoneal dialysis patients [J]. Health Research, 2019, 39(5): 510-3.</w:t>
      </w:r>
    </w:p>
    <w:p w:rsidR="002F432A" w:rsidRDefault="002F432A" w:rsidP="002F432A">
      <w:r>
        <w:rPr>
          <w:rFonts w:hint="eastAsia"/>
        </w:rPr>
        <w:t>2144 Yuan Mei. Effects of quantitative physical exercise on quality of life and disease regression in maintenance hemodialysis patients [J]. China Rehabilitation, 2019, 34(6): 307-10.</w:t>
      </w:r>
    </w:p>
    <w:p w:rsidR="002F432A" w:rsidRDefault="002F432A" w:rsidP="002F432A">
      <w:r>
        <w:rPr>
          <w:rFonts w:hint="eastAsia"/>
        </w:rPr>
        <w:t>2145 Zang Li, Wang Shaoqing, Mao Nan, et al. Effects of different walking numbers on inflammation and nutrition in CKD patients [J]. Journal of Sichuan University-Medical Edition, 2019, (2): 252-5.</w:t>
      </w:r>
    </w:p>
    <w:p w:rsidR="002F432A" w:rsidRDefault="002F432A" w:rsidP="002F432A">
      <w:r>
        <w:rPr>
          <w:rFonts w:hint="eastAsia"/>
        </w:rPr>
        <w:t>2146 Zhang Ting, Zhang Yan, Zhang Cuiping, et al. Research on the value of quality control circle activities applied to the care of hemodialysis patients with diabetic nephropathy [J]. Contemporary Nurses-Specialty Edition, 2019, 26(7): 174-6.</w:t>
      </w:r>
    </w:p>
    <w:p w:rsidR="002F432A" w:rsidRDefault="002F432A" w:rsidP="002F432A">
      <w:r>
        <w:rPr>
          <w:rFonts w:hint="eastAsia"/>
        </w:rPr>
        <w:t>2147 Zhang Xiaoyan. Effects of individualized exercise combined with targeted nursing intervention on nutritional status and quality of life of uremic hemodialysis patients [J]. Chinese and Foreign Women's Health Research, 2019, (10): 19-20.</w:t>
      </w:r>
    </w:p>
    <w:p w:rsidR="002F432A" w:rsidRDefault="002F432A" w:rsidP="002F432A">
      <w:r>
        <w:rPr>
          <w:rFonts w:hint="eastAsia"/>
        </w:rPr>
        <w:t>2148 Zhong Lijuan. Effects of regular aerobic exercise on body mass control and quality of life of maintenance hemodialysis patients [J]. Nursing Practice and Research, 2019, 16(23): 75-7.</w:t>
      </w:r>
    </w:p>
    <w:p w:rsidR="002F432A" w:rsidRDefault="002F432A" w:rsidP="002F432A">
      <w:r>
        <w:rPr>
          <w:rFonts w:hint="eastAsia"/>
        </w:rPr>
        <w:t>2149 Zhou M. Application of individualized nursing care based on evidence-based concepts in hypertensive patients on maintenance hemodialysis [J]. China Medical Innovation, 2019, 16(33): 103-7.</w:t>
      </w:r>
    </w:p>
    <w:p w:rsidR="002F432A" w:rsidRDefault="002F432A" w:rsidP="002F432A">
      <w:r>
        <w:rPr>
          <w:rFonts w:hint="eastAsia"/>
        </w:rPr>
        <w:t>2150 Zhu J. Application of quality control circle in reducing nursing adverse events in hemodialysis room [J]. World Digest of Latest Medical Information, 2019, (51): 269-70.</w:t>
      </w:r>
    </w:p>
    <w:p w:rsidR="002F432A" w:rsidRDefault="002F432A" w:rsidP="002F432A">
      <w:r>
        <w:rPr>
          <w:rFonts w:hint="eastAsia"/>
        </w:rPr>
        <w:t>2151 Cai, M.Y., Gong, W.J., Li, Xue, et al. Study on the effect of behavioral change theory model to improve clinical symptoms and quality of life of peritoneal dialysis patients [J]. China Blood Purification, 2020, 19(5): 305-9.</w:t>
      </w:r>
    </w:p>
    <w:p w:rsidR="002F432A" w:rsidRDefault="002F432A" w:rsidP="002F432A">
      <w:r>
        <w:rPr>
          <w:rFonts w:hint="eastAsia"/>
        </w:rPr>
        <w:t>2152 Chang Pingping, He Kai, Li Heng, et al. Effects of resistance training combined with aerobic exercise on fatigue and quality of life of maintenance hemodialysis patients [J]. Medical Theory and Practice, 2020, 33(9): 1530-2.</w:t>
      </w:r>
    </w:p>
    <w:p w:rsidR="002F432A" w:rsidRDefault="002F432A" w:rsidP="002F432A">
      <w:r>
        <w:rPr>
          <w:rFonts w:hint="eastAsia"/>
        </w:rPr>
        <w:t>2153 Shen F, Wang WT, Shen MF, et al. Meta-analysis of the effects of resistance exercise on exercise capacity respiratory function and quality of life of maintenance hemodialysis patients [J]. Journal of Nurse Advancement, 2020, 35(1): 23-8,33.</w:t>
      </w:r>
    </w:p>
    <w:p w:rsidR="002F432A" w:rsidRDefault="002F432A" w:rsidP="002F432A">
      <w:r>
        <w:rPr>
          <w:rFonts w:hint="eastAsia"/>
        </w:rPr>
        <w:t>2154 Chen J. Analysis of the causes of arteriovenous endovascular fistula malfunction and protective measures in uremic hemodialysis patients [J]. Contemporary Nurses-Specialty Edition, 2020, 27(4): 120-2.</w:t>
      </w:r>
    </w:p>
    <w:p w:rsidR="002F432A" w:rsidRDefault="002F432A" w:rsidP="002F432A">
      <w:r>
        <w:rPr>
          <w:rFonts w:hint="eastAsia"/>
        </w:rPr>
        <w:t xml:space="preserve">2155 CHEN Xiaoling, LI Xiaoqing, XIAO QING L. Nursing research on the effect of exercise intervention on symptomatic hypotension in dialysis patients [J]. Chinese and Foreign Medicine </w:t>
      </w:r>
      <w:r>
        <w:rPr>
          <w:rFonts w:hint="eastAsia"/>
        </w:rPr>
        <w:lastRenderedPageBreak/>
        <w:t>Research, 2020, 18(10): 59-61.</w:t>
      </w:r>
    </w:p>
    <w:p w:rsidR="002F432A" w:rsidRDefault="002F432A" w:rsidP="002F432A">
      <w:r>
        <w:rPr>
          <w:rFonts w:hint="eastAsia"/>
        </w:rPr>
        <w:t>2156 Chen Zhonghan. Observation on the effect of exercise rehabilitation to improve the complications of hemodialysis patients [J]. Frontiers of Medicine, 2020, 10(7): 230-1.</w:t>
      </w:r>
    </w:p>
    <w:p w:rsidR="002F432A" w:rsidRDefault="002F432A" w:rsidP="002F432A">
      <w:r>
        <w:rPr>
          <w:rFonts w:hint="eastAsia"/>
        </w:rPr>
        <w:t>2157 Dai Shanshan, Yu Haiyan, Lai Shuang, et al. Effects of incremental resistance exercise on hemoglobin and iron metabolism in maintenance hemodialysis patients [J]. West China Medicine, 2020, 35(7): 781-7.</w:t>
      </w:r>
    </w:p>
    <w:p w:rsidR="002F432A" w:rsidRDefault="002F432A" w:rsidP="002F432A">
      <w:r>
        <w:rPr>
          <w:rFonts w:hint="eastAsia"/>
        </w:rPr>
        <w:t>2158 Fan Juan. Study on the application effect of rehabilitation training combined with hemodialysis in patients with renal failure [J]. Reflexology and Rehabilitation Medicine, 2020, (12): 112-4.</w:t>
      </w:r>
    </w:p>
    <w:p w:rsidR="002F432A" w:rsidRDefault="002F432A" w:rsidP="002F432A">
      <w:r>
        <w:rPr>
          <w:rFonts w:hint="eastAsia"/>
        </w:rPr>
        <w:t>2159 FANG Lugui, REN Yi, GUO Chuan, et al. Characterization of the literature on the use of Chinese medicine in peritoneal dialysis [J]. Journal of Traditional Chinese Medicine, 2020, 26(9): 134-6,43.</w:t>
      </w:r>
    </w:p>
    <w:p w:rsidR="002F432A" w:rsidRDefault="002F432A" w:rsidP="002F432A">
      <w:r>
        <w:rPr>
          <w:rFonts w:hint="eastAsia"/>
        </w:rPr>
        <w:t>2160 JIN Mingliang, YUAN Hua, HU Xu, et al. Observation on the efficacy of extracorporeal shock wave combined with intramuscular effect taping in the treatment of plantar fasciitis [J]. Journal of Rehabilitation, 2020, 30(5): 395-9.</w:t>
      </w:r>
    </w:p>
    <w:p w:rsidR="002F432A" w:rsidRDefault="002F432A" w:rsidP="002F432A">
      <w:r>
        <w:rPr>
          <w:rFonts w:hint="eastAsia"/>
        </w:rPr>
        <w:t>2161 Lai ZQ. Effect of holistic nursing intervention based on biopsychosocial medical model on compliance behavior and SF-36 score of uremic maintenance hemodialysis patients [J]. Massage and Rehabilitation Medicine, 2020, 11(14): 61-3.</w:t>
      </w:r>
    </w:p>
    <w:p w:rsidR="002F432A" w:rsidRDefault="002F432A" w:rsidP="002F432A">
      <w:r>
        <w:rPr>
          <w:rFonts w:hint="eastAsia"/>
        </w:rPr>
        <w:t>2162 Li Qiao. Effect of staged behavioral care model in preventing dialysis imbalance syndrome in long-term hemodialysis patients [J]. General Practice Nursing, 2020, 18(9): 1098-100.</w:t>
      </w:r>
    </w:p>
    <w:p w:rsidR="002F432A" w:rsidRDefault="002F432A" w:rsidP="002F432A">
      <w:r>
        <w:rPr>
          <w:rFonts w:hint="eastAsia"/>
        </w:rPr>
        <w:t>2163 LI Yanling, GUO Yi, YI G. Effectiveness of peer support health education on quality of life of maintenance hemodialysis patients [J]. China Health Education, 2020, (1): 82-5.</w:t>
      </w:r>
    </w:p>
    <w:p w:rsidR="002F432A" w:rsidRDefault="002F432A" w:rsidP="002F432A">
      <w:r>
        <w:rPr>
          <w:rFonts w:hint="eastAsia"/>
        </w:rPr>
        <w:t>2164 Li YF, Tohuti Pazhdanmu, Li Yuanyuan, et al. Exploring the effect of aerobic exercise to improve the comprehensive quality of life of maintenance hemodialysis patients [J]. Frontiers of Medicine, 2020, 10(3): 255-6.</w:t>
      </w:r>
    </w:p>
    <w:p w:rsidR="002F432A" w:rsidRDefault="002F432A" w:rsidP="002F432A">
      <w:r>
        <w:rPr>
          <w:rFonts w:hint="eastAsia"/>
        </w:rPr>
        <w:t>2165 Lian Fen, Wu Jing, Shen Huajuan, et al. Repeated-measures ANOVA of low-intensity recumbent gymnastics on dialysis adequacy in maintenance hemodialysis patients [J]. Nursing and Rehabilitation, 2020, 19(2): 55-8.</w:t>
      </w:r>
    </w:p>
    <w:p w:rsidR="002F432A" w:rsidRDefault="002F432A" w:rsidP="002F432A">
      <w:r>
        <w:rPr>
          <w:rFonts w:hint="eastAsia"/>
        </w:rPr>
        <w:t>2166 Liang Xue. Effectiveness of rehabilitation nursing care for chronic renal failure based on 5E theory [J]. China Practical Medicine, 2020, 15(26): 191-2.</w:t>
      </w:r>
    </w:p>
    <w:p w:rsidR="002F432A" w:rsidRDefault="002F432A" w:rsidP="002F432A">
      <w:r>
        <w:rPr>
          <w:rFonts w:hint="eastAsia"/>
        </w:rPr>
        <w:t>2167 Liang Zhazha, Zhou Huahong, Liang Yanjuan, et al. Effects of multidisciplinary cooperative exercise therapy on maintenance hemodialysis patients [J]. Qilu Nursing Journal, 2020, 26(17): 69-71.</w:t>
      </w:r>
    </w:p>
    <w:p w:rsidR="002F432A" w:rsidRDefault="002F432A" w:rsidP="002F432A">
      <w:r>
        <w:rPr>
          <w:rFonts w:hint="eastAsia"/>
        </w:rPr>
        <w:t>2168 Lin Yafeng, Lu Lina, Fan Liangyue, et al. The value of quality control circle activities in the care of hemodialysis patients with diabetic nephropathy [J]. Diabetes New World, 2020, 23(11): 137-9.</w:t>
      </w:r>
    </w:p>
    <w:p w:rsidR="002F432A" w:rsidRDefault="002F432A" w:rsidP="002F432A">
      <w:r>
        <w:rPr>
          <w:rFonts w:hint="eastAsia"/>
        </w:rPr>
        <w:t>2169 Liu Hui, Pei Hualian, Li Li, et al. Survey on Training Needs and Establishment of Early Warning Model for Continuous Ambulatory Peritoneal Dialysis Patients in Xinjiang [J]. Journal of Continuing Nursing Education, 2020, 35(6): 568-71.</w:t>
      </w:r>
    </w:p>
    <w:p w:rsidR="002F432A" w:rsidRDefault="002F432A" w:rsidP="002F432A">
      <w:r>
        <w:rPr>
          <w:rFonts w:hint="eastAsia"/>
        </w:rPr>
        <w:t>2170 Liu Ji-Mei. Effects of rehabilitation exercise training on sleep quality and fatigue level of uremic hemodialysis patients [J]. Systemic Medicine, 2020, 5(15): 165-8.</w:t>
      </w:r>
    </w:p>
    <w:p w:rsidR="002F432A" w:rsidRDefault="002F432A" w:rsidP="002F432A">
      <w:r>
        <w:rPr>
          <w:rFonts w:hint="eastAsia"/>
        </w:rPr>
        <w:t>2171 Ma Xiaoling. Effects of disciplinary integrated rehabilitation care on compliance behavior and self-efficacy of maintenance hemodialysis patients [J]. China Medical Guide, 2020, 18(20): 247-8,51.</w:t>
      </w:r>
    </w:p>
    <w:p w:rsidR="002F432A" w:rsidRDefault="002F432A" w:rsidP="002F432A">
      <w:r>
        <w:rPr>
          <w:rFonts w:hint="eastAsia"/>
        </w:rPr>
        <w:lastRenderedPageBreak/>
        <w:t>2172 MENG Jingwen, ZHENG Ziling, YAU Zhaoyuan, et al. Efficacy and safety of exercise therapy in the treatment of restless legs syndrome in hemodialysis patients: a systematic review and meta-analysis [J]. International Journal of Transplantation and Blood Purification, 2020, 18(6): 39-45.</w:t>
      </w:r>
    </w:p>
    <w:p w:rsidR="002F432A" w:rsidRDefault="002F432A" w:rsidP="002F432A">
      <w:r>
        <w:rPr>
          <w:rFonts w:hint="eastAsia"/>
        </w:rPr>
        <w:t>2173 Na Wei. Effect of collaborative care model on sleep, exercise and satisfaction of care in uremic hemodialysis patients [J]. World Journal of Sleep Medicine, 2020, 7(12): 2160-2.</w:t>
      </w:r>
    </w:p>
    <w:p w:rsidR="002F432A" w:rsidRDefault="002F432A" w:rsidP="002F432A">
      <w:r>
        <w:rPr>
          <w:rFonts w:hint="eastAsia"/>
        </w:rPr>
        <w:t>2174 Niu Tieming, Han Yi, Luan Xunfei, et al. Effects of aerobic exercise combined with resistance exercise on microinflammation and T-cell subsets in peritoneal dialysis patients [J]. Chinese Journal of Practical Internal Medicine, 2020, 40(6): 493-6,501.</w:t>
      </w:r>
    </w:p>
    <w:p w:rsidR="002F432A" w:rsidRDefault="002F432A" w:rsidP="002F432A">
      <w:r>
        <w:rPr>
          <w:rFonts w:hint="eastAsia"/>
        </w:rPr>
        <w:t>2175 SANG Yongyan, WANG Haiyan, WANG Yu, et al. Effects of comprehensive rehabilitation nursing care guided by 5E theory on patients with chronic renal failure [J]. International Journal of Nursing, 2020, 39(4): 625-8.</w:t>
      </w:r>
    </w:p>
    <w:p w:rsidR="002F432A" w:rsidRDefault="002F432A" w:rsidP="002F432A">
      <w:r>
        <w:rPr>
          <w:rFonts w:hint="eastAsia"/>
        </w:rPr>
        <w:t>2176 Shou Dan, Liang Xin, Jin Dan, et al. Meta-analysis of the Effect of Resistance Exercise on Blood Pressure Control and Exercise Tolerance Recovery in Hemodialysis Patients [J]. Nursing Journal, 2020, 27(15): 44-9.</w:t>
      </w:r>
    </w:p>
    <w:p w:rsidR="002F432A" w:rsidRDefault="002F432A" w:rsidP="002F432A">
      <w:r>
        <w:rPr>
          <w:rFonts w:hint="eastAsia"/>
        </w:rPr>
        <w:t>2177 Sun Yuanyuan. Effects of stage-specific rehabilitation education on disease management ability and quality of life of elderly uremic patients [J]. Journal of Practical Cardiovascular, Cerebral, Pulmonary and Vascular Diseases, 2020, (S02): 9-12.</w:t>
      </w:r>
    </w:p>
    <w:p w:rsidR="002F432A" w:rsidRDefault="002F432A" w:rsidP="002F432A">
      <w:r>
        <w:rPr>
          <w:rFonts w:hint="eastAsia"/>
        </w:rPr>
        <w:t>2178 TIAN Ru, LUO Yang, FENG Xingzhong, et al. Effects of Ba Duan Jin on cognitive function and daily life ability of hemodialysis patients [J]. Beijing Traditional Chinese Medicine, 2020, 39(1): 11-4.</w:t>
      </w:r>
    </w:p>
    <w:p w:rsidR="002F432A" w:rsidRDefault="002F432A" w:rsidP="002F432A">
      <w:r>
        <w:rPr>
          <w:rFonts w:hint="eastAsia"/>
        </w:rPr>
        <w:t>2179 WANG Haijun, SHANG Ningning, ZHAO Hua'en, et al. Modulation of dopamine level and insulin signaling in the ventral striatum of obese rats by treadmill exercise [J]. Chinese Journal of Sports Medicine, 2020, 39(3): 210-8.</w:t>
      </w:r>
    </w:p>
    <w:p w:rsidR="002F432A" w:rsidRDefault="002F432A" w:rsidP="002F432A">
      <w:r>
        <w:rPr>
          <w:rFonts w:hint="eastAsia"/>
        </w:rPr>
        <w:t>2180 WANG Haiyan, CAI Xiaoqin, XIA Jianmei, et al. Behavioral Staged Change Theory in the Prevention of Hyperphosphatemia in Maintenance Hemodialysis Patients [J]. International Journal of Nursing, 2020, 39(3): 506-8.</w:t>
      </w:r>
    </w:p>
    <w:p w:rsidR="002F432A" w:rsidRDefault="002F432A" w:rsidP="002F432A">
      <w:r>
        <w:rPr>
          <w:rFonts w:hint="eastAsia"/>
        </w:rPr>
        <w:t>2181 WANG Hongmei, DING Hong, HONG D. Application value of empowerment education to vascular access management in dialysis patients [J]. China Continuing Medical Education, 2020, 12(26): 186-90.</w:t>
      </w:r>
    </w:p>
    <w:p w:rsidR="002F432A" w:rsidRDefault="002F432A" w:rsidP="002F432A">
      <w:r>
        <w:rPr>
          <w:rFonts w:hint="eastAsia"/>
        </w:rPr>
        <w:t>2182 WANG Hui-Hui, WANG Jun-Xiao, XIE Bo-Qin, et al. A study of an activity program based on the concept of integrative care for debilitating interventions for ambulatory older adults in nursing facilities [J]. Journal of Nurses' Advancement, 2020, 35(21): 1946-9,54.</w:t>
      </w:r>
    </w:p>
    <w:p w:rsidR="002F432A" w:rsidRDefault="002F432A" w:rsidP="002F432A">
      <w:r>
        <w:rPr>
          <w:rFonts w:hint="eastAsia"/>
        </w:rPr>
        <w:t>2183 WANG LILI, DING XUE ZHI, XUE ZHI D. Cardiac Rehabilitation Exercises in Patients with MHD Combined with Heart Failure [J]. Journal of Clinical Cardiology, 2020, 29(5): 369-72.</w:t>
      </w:r>
    </w:p>
    <w:p w:rsidR="002F432A" w:rsidRDefault="002F432A" w:rsidP="002F432A">
      <w:r>
        <w:rPr>
          <w:rFonts w:hint="eastAsia"/>
        </w:rPr>
        <w:t>2184 WANG L L, DING XUE ZHI, XUE ZHI D. Effects of cardiac rehabilitation exercise on dialysis quality and exercise tolerance in patients with cardiac insufficiency combined with maintenance hemodialysis [J]. International Journal of Transplantation and Blood Purification, 2020, 18(5): 27-30.</w:t>
      </w:r>
    </w:p>
    <w:p w:rsidR="002F432A" w:rsidRDefault="002F432A" w:rsidP="002F432A">
      <w:r>
        <w:rPr>
          <w:rFonts w:hint="eastAsia"/>
        </w:rPr>
        <w:t>2185 Wang Lianfeng, Shao Qing, Sheng Xueying, et al. Cognitive behavioral management in dialysis patients [J]. Journal of Chinese Medicine Management, 2020, 28(20): 158-9.</w:t>
      </w:r>
    </w:p>
    <w:p w:rsidR="002F432A" w:rsidRDefault="002F432A" w:rsidP="002F432A">
      <w:r>
        <w:rPr>
          <w:rFonts w:hint="eastAsia"/>
        </w:rPr>
        <w:t>2186 WANG TAO, LIU YONG MEI, YONG MEI L. Effects of aerobic exercise on mineral metabolism, sleep quality and fatigue in maintenance hemodialysis patients [J]. Medical Information(Xi'an), 2020, 33(23): 77-9,95.</w:t>
      </w:r>
    </w:p>
    <w:p w:rsidR="002F432A" w:rsidRDefault="002F432A" w:rsidP="002F432A">
      <w:r>
        <w:rPr>
          <w:rFonts w:hint="eastAsia"/>
        </w:rPr>
        <w:lastRenderedPageBreak/>
        <w:t>2187 WANG Wenjing, LI Yanbin, ZHANG Zewei, et al. Effects of exercise therapy combined with nursing intervention on nutritional status and quality of life in maintenance hemodialysis [J]. Clinical Medicine Practice, 2020, 29(2): 155-8.</w:t>
      </w:r>
    </w:p>
    <w:p w:rsidR="002F432A" w:rsidRDefault="002F432A" w:rsidP="002F432A">
      <w:r>
        <w:rPr>
          <w:rFonts w:hint="eastAsia"/>
        </w:rPr>
        <w:t>2188 Wang Wuxia, Li Jialing, Yu Tao, et al. Effect of bicycle exercise on the prevention and treatment of restless leg syndrome in uremic patients on dialysis [J]. China Blood Purification, 2020, 19(4): 230-3.</w:t>
      </w:r>
    </w:p>
    <w:p w:rsidR="002F432A" w:rsidRDefault="002F432A" w:rsidP="002F432A">
      <w:r>
        <w:rPr>
          <w:rFonts w:hint="eastAsia"/>
        </w:rPr>
        <w:t>2189 WANG Xiaoyan, QIN Minghua, MING HUA Q. Effects of TIME exercise rehabilitation education on somatic function and survival quality of maintenance hemodialysis patients [J]. Contemporary Nurses-Comprehensive Edition, 2020, 27(9): 136-8.</w:t>
      </w:r>
    </w:p>
    <w:p w:rsidR="002F432A" w:rsidRDefault="002F432A" w:rsidP="002F432A">
      <w:r>
        <w:rPr>
          <w:rFonts w:hint="eastAsia"/>
        </w:rPr>
        <w:t>2190 WU Jian, LIU Dong, OU Changliang, et al. Effects of Kidney Impotence Compound Granules on the Expression of TGF-</w:t>
      </w:r>
      <w:r>
        <w:rPr>
          <w:rFonts w:hint="eastAsia"/>
        </w:rPr>
        <w:t>β</w:t>
      </w:r>
      <w:r>
        <w:rPr>
          <w:rFonts w:hint="eastAsia"/>
        </w:rPr>
        <w:t>1/Smad Pathway in Peritoneal Dialysis Rats with Chronic Renal Failure [J]. World Digest of Current Medical Information, 2020, (45): 151-2.</w:t>
      </w:r>
    </w:p>
    <w:p w:rsidR="002F432A" w:rsidRDefault="002F432A" w:rsidP="002F432A">
      <w:r>
        <w:rPr>
          <w:rFonts w:hint="eastAsia"/>
        </w:rPr>
        <w:t>2191 WU Jiao-hua, LIANG Yan-ping, LAI Xiaobing, et al. Effects of a precise quantitative intervention of walking exercise on maintenance hemodialysis patients [J]. General Practice Nursing, 2020, 18(4): 441-3.</w:t>
      </w:r>
    </w:p>
    <w:p w:rsidR="002F432A" w:rsidRDefault="002F432A" w:rsidP="002F432A">
      <w:r>
        <w:rPr>
          <w:rFonts w:hint="eastAsia"/>
        </w:rPr>
        <w:t>2192 WU Ruijie, CHEN Zhenzhen, ZHEN ZHEN C. Application effect of 5E rehabilitation model in uremic peritoneal dialysis patients [J]. Zhongguo Nation Health Medicine, 2020, 32(19): 153-6.</w:t>
      </w:r>
    </w:p>
    <w:p w:rsidR="002F432A" w:rsidRDefault="002F432A" w:rsidP="002F432A">
      <w:r>
        <w:rPr>
          <w:rFonts w:hint="eastAsia"/>
        </w:rPr>
        <w:t>2193 Xiao Yi. Discussion on the effect of quality control circle activities in preventing hypotension in hemodialysis patients [J]. Journal of Anhui Institute of Health Technology, 2020, 19(3): 148-9.</w:t>
      </w:r>
    </w:p>
    <w:p w:rsidR="002F432A" w:rsidRDefault="002F432A" w:rsidP="002F432A">
      <w:r>
        <w:rPr>
          <w:rFonts w:hint="eastAsia"/>
        </w:rPr>
        <w:t>2194 Xie Weijun. Application of Teach-Back model in the health education of functional exercise for maintenance hemodialysis patients after the formation of autologous arteriovenous fistula [J]. General Practice Nursing, 2020, 18(7): 851-4.</w:t>
      </w:r>
    </w:p>
    <w:p w:rsidR="002F432A" w:rsidRDefault="002F432A" w:rsidP="002F432A">
      <w:r>
        <w:rPr>
          <w:rFonts w:hint="eastAsia"/>
        </w:rPr>
        <w:t>2195 Xiong M. Effects of individualized exercise program on prognosis and social regression of maintenance hemodialysis patients [J]. Contemporary Nursing - Academic Edition, 2020, 27(12): 75-7.</w:t>
      </w:r>
    </w:p>
    <w:p w:rsidR="002F432A" w:rsidRDefault="002F432A" w:rsidP="002F432A">
      <w:r>
        <w:rPr>
          <w:rFonts w:hint="eastAsia"/>
        </w:rPr>
        <w:t>2196 XU Minxia, LU Yafei, WANG Haiyi, et al. Application of ear-mounted aseptic immobilization device in transjugular internal venous hemodialysis [J]. Chinese Journal of Preventive Medicine, 2020, (5): 528-31.</w:t>
      </w:r>
    </w:p>
    <w:p w:rsidR="002F432A" w:rsidRDefault="002F432A" w:rsidP="002F432A">
      <w:r>
        <w:rPr>
          <w:rFonts w:hint="eastAsia"/>
        </w:rPr>
        <w:t>2197 Yang Yang. Analysis of the effect of 5E rehabilitation nursing on the prognosis and sleep quality of hemodialysis patients [J]. Reflexology and Rehabilitation Medicine, 2020, (9): 1-2,5.</w:t>
      </w:r>
    </w:p>
    <w:p w:rsidR="002F432A" w:rsidRDefault="002F432A" w:rsidP="002F432A">
      <w:r>
        <w:rPr>
          <w:rFonts w:hint="eastAsia"/>
        </w:rPr>
        <w:t>2198 Yuan Mei. Analysis of the effect of multidisciplinary cooperative exercise therapy applied to maintenance hemodialysis patients [J]. Medical Food Therapy and Health, 2020, 18(11): 7,13.</w:t>
      </w:r>
    </w:p>
    <w:p w:rsidR="002F432A" w:rsidRDefault="002F432A" w:rsidP="002F432A">
      <w:r>
        <w:rPr>
          <w:rFonts w:hint="eastAsia"/>
        </w:rPr>
        <w:t>2199 ZHANG Cai-Ling, CHEN Feng-Yu, CHEN Lian-Di, et al. Effects of aerobic exercise combined with resistance training on somatic function and quality of life of hemodialysis patients [J]. Integrative Nursing Care-Chinese and Western Medicine, 2020, 6(11): 84-7.</w:t>
      </w:r>
    </w:p>
    <w:p w:rsidR="002F432A" w:rsidRDefault="002F432A" w:rsidP="002F432A">
      <w:r>
        <w:rPr>
          <w:rFonts w:hint="eastAsia"/>
        </w:rPr>
        <w:t>2200 Zhang L, Li A M, Liu Y J, et al. Intervention effect of aerobic exercise in dialysis on restless legs syndrome and psychological condition of maintenance hemodialysis patients [J]. Journal of Clinical Nephrology, 2020, 20(7): 586-90.</w:t>
      </w:r>
    </w:p>
    <w:p w:rsidR="002F432A" w:rsidRDefault="002F432A" w:rsidP="002F432A">
      <w:r>
        <w:rPr>
          <w:rFonts w:hint="eastAsia"/>
        </w:rPr>
        <w:t>2201 ZHANG Lihua, ZHOU Wenpan, HONG Muqing, et al. Effects of resistance exercise on blood pressure and quality of life of maintenance hemodialysis patients [J]. Medical Equipment, 2020, 33(15): 136-8.</w:t>
      </w:r>
    </w:p>
    <w:p w:rsidR="002F432A" w:rsidRDefault="002F432A" w:rsidP="002F432A">
      <w:r>
        <w:rPr>
          <w:rFonts w:hint="eastAsia"/>
        </w:rPr>
        <w:t>2202 ZHANG T, LIU D, DAN L. Application of quality control circle activities in reducing the incidence of dialysis catheter infection [J]. Contemporary Nurses-Specialty Edition, 2020, 27(6): 111-3.</w:t>
      </w:r>
    </w:p>
    <w:p w:rsidR="002F432A" w:rsidRDefault="002F432A" w:rsidP="002F432A">
      <w:r>
        <w:rPr>
          <w:rFonts w:hint="eastAsia"/>
        </w:rPr>
        <w:lastRenderedPageBreak/>
        <w:t>2203 Zhang Yan, Yue Zang, Hu Meiyan, et al. Effect of exercise therapy in hemodialysis patients [J]. Nursing Practice and Research, 2020, 17(3): 90-2.</w:t>
      </w:r>
    </w:p>
    <w:p w:rsidR="002F432A" w:rsidRDefault="002F432A" w:rsidP="002F432A">
      <w:r>
        <w:rPr>
          <w:rFonts w:hint="eastAsia"/>
        </w:rPr>
        <w:t>2204 Zhao P, Huang YL, He L, et al. Meta-analysis of the effects of bicycle exercise on exercise capacity and circulatory status of maintenance hemodialysis patients [J]. Chinese Family Medicine, 2020, 23(14): 1769-77.</w:t>
      </w:r>
    </w:p>
    <w:p w:rsidR="002F432A" w:rsidRDefault="002F432A" w:rsidP="002F432A">
      <w:r>
        <w:rPr>
          <w:rFonts w:hint="eastAsia"/>
        </w:rPr>
        <w:t>2205 ZHENG FENG, HUANG XIONG LIANG H. Effects of cardiac rehabilitation exercise on cardiac function indexes in patients with chronic renal failure combined with cardiac insufficiency on maintenance hemodialysis [J]. Chinese and Western Medicine Nursing-Chinese and English, 2020, 6(12): 45-8.</w:t>
      </w:r>
    </w:p>
    <w:p w:rsidR="002F432A" w:rsidRDefault="002F432A" w:rsidP="002F432A">
      <w:r>
        <w:rPr>
          <w:rFonts w:hint="eastAsia"/>
        </w:rPr>
        <w:t>2206 ZHOU Shuyan, ZHANG Juanjuan, ZHUANG Ji, et al. Impact of IMB-guided nutritional assessment and nursing care on the nutritional status of maintenance hemodialysis patients [J]. China Modern Physician, 2020, 58(20): 162-5.</w:t>
      </w:r>
    </w:p>
    <w:p w:rsidR="002F432A" w:rsidRDefault="002F432A" w:rsidP="002F432A">
      <w:r>
        <w:rPr>
          <w:rFonts w:hint="eastAsia"/>
        </w:rPr>
        <w:t>2207 ZHU Li-Yang, LU Mei-Su, WANG Hong-Lin, et al. Effects of planned aerobic-resistance exercise on nutritional status and dialysis hypotension in patients during dialysis intervals [J]. Chinese Journal of Modern Nursing, 2020, 26(14): 1894-8.</w:t>
      </w:r>
    </w:p>
    <w:p w:rsidR="002F432A" w:rsidRDefault="002F432A" w:rsidP="002F432A">
      <w:r>
        <w:rPr>
          <w:rFonts w:hint="eastAsia"/>
        </w:rPr>
        <w:t>2208 ZHU Zhichun, LIAO Liangying, TAN Ping, et al. Meta-analysis of the effect of aerobic exercise on improving sleep quality in patients with sleep disorder comorbidity [J]. Massage and Rehabilitation Medicine, 2020, 11(21): 30-4.</w:t>
      </w:r>
    </w:p>
    <w:p w:rsidR="002F432A" w:rsidRDefault="002F432A" w:rsidP="002F432A">
      <w:r>
        <w:rPr>
          <w:rFonts w:hint="eastAsia"/>
        </w:rPr>
        <w:t>2209 Bao Xiaoyan, Ding Jie, Li Jun, et al. Family social support intervention in elderly hemodialysis patients [J]. Evidence-Based Nursing, 2021, 7(9): 1202-5.</w:t>
      </w:r>
    </w:p>
    <w:p w:rsidR="002F432A" w:rsidRDefault="002F432A" w:rsidP="002F432A">
      <w:r>
        <w:rPr>
          <w:rFonts w:hint="eastAsia"/>
        </w:rPr>
        <w:t>2210 CAI Yanju, CHEN Xiao, XIAO C. Effects of resistance exercise intervention on fatigue state and physical activity level in maintenance hemodialysis patients [J]. International Journal of Nursing, 2021, 40(20): 3734-8.</w:t>
      </w:r>
    </w:p>
    <w:p w:rsidR="002F432A" w:rsidRDefault="002F432A" w:rsidP="002F432A">
      <w:r>
        <w:rPr>
          <w:rFonts w:hint="eastAsia"/>
        </w:rPr>
        <w:t>2211 Cen, Jianhua. Effects of moxibustion therapy combined with low-intensity aerobic exercise on sleep quality and fatigue status of maintenance hemodialysis patients [J]. World Journal of Sleep Medicine, 2021, 8(8): 1351-2.</w:t>
      </w:r>
    </w:p>
    <w:p w:rsidR="002F432A" w:rsidRDefault="002F432A" w:rsidP="002F432A">
      <w:r>
        <w:rPr>
          <w:rFonts w:hint="eastAsia"/>
        </w:rPr>
        <w:t>2212 Chen Na. Effects of exercise-music therapy on motor function, negative emotions and fatigue status of maintenance hemodialysis patients [J]. Dialysis and Artificial Organs, 2021, 32(4): 69-70.</w:t>
      </w:r>
    </w:p>
    <w:p w:rsidR="002F432A" w:rsidRDefault="002F432A" w:rsidP="002F432A">
      <w:r>
        <w:rPr>
          <w:rFonts w:hint="eastAsia"/>
        </w:rPr>
        <w:t>2213 CHEN Si, CHENG Yingying, TAO Zhaodi, et al. Effects of peer health education on psychological self-care ability and health knowledge of perimenopausal hemodialysis patients [J]. China Maternal and Child Health Care, 2021, 36(6): 1398-401.</w:t>
      </w:r>
    </w:p>
    <w:p w:rsidR="002F432A" w:rsidRDefault="002F432A" w:rsidP="002F432A">
      <w:r>
        <w:rPr>
          <w:rFonts w:hint="eastAsia"/>
        </w:rPr>
        <w:t>2214 CHEN YANNA, ZHOU QISHENG, QI SHENG Z. Effects of PDCA cycle management on health knowledge acquisition and self-care ability of hemodialysis patients [J]. Heilongjiang Medicine, 2021, 34(1): 240-2.</w:t>
      </w:r>
    </w:p>
    <w:p w:rsidR="002F432A" w:rsidRDefault="002F432A" w:rsidP="002F432A">
      <w:r>
        <w:rPr>
          <w:rFonts w:hint="eastAsia"/>
        </w:rPr>
        <w:t>2215 CHEN Ying, ZHAO Mei, MEI Z. Clinical efficacy of photon therapy combined with functional exercise in elderly patients with end-stage renal disease [J]. Practical Geriatrics, 2021, 35(7): 776-9.</w:t>
      </w:r>
    </w:p>
    <w:p w:rsidR="002F432A" w:rsidRDefault="002F432A" w:rsidP="002F432A">
      <w:r>
        <w:rPr>
          <w:rFonts w:hint="eastAsia"/>
        </w:rPr>
        <w:t>2216 CHENG JING, TAO LING LING, LING LING T. Effect of active limb exercise on symptomatic hypotension in hemodialysis patients [J]. Practical Clinical Medicine (Jiangxi), 2021, 22(1): 60-1,97.</w:t>
      </w:r>
    </w:p>
    <w:p w:rsidR="002F432A" w:rsidRDefault="002F432A" w:rsidP="002F432A">
      <w:r>
        <w:rPr>
          <w:rFonts w:hint="eastAsia"/>
        </w:rPr>
        <w:t>2217 CHENG Xinjie, TANG Liqun, ZHANG Zhen, et al. Effects of recumbent bicycle exercise on dialysis adequacy in maintenance hemodialysis patients [J]. Minimally Invasive Medicine, 2021, 16(5): 724-7.</w:t>
      </w:r>
    </w:p>
    <w:p w:rsidR="002F432A" w:rsidRDefault="002F432A" w:rsidP="002F432A">
      <w:r>
        <w:rPr>
          <w:rFonts w:hint="eastAsia"/>
        </w:rPr>
        <w:lastRenderedPageBreak/>
        <w:t>2218 Cui Chengji, Liu Chunyan, Zhang Hongbao, et al. Effects of Chinese medicine nursing intervention on dialysis quality of elderly hemodialysis patients [J]. China Traditional Chinese Medicine Modern Distance Education, 2021, 19(15): 147-9.</w:t>
      </w:r>
    </w:p>
    <w:p w:rsidR="002F432A" w:rsidRDefault="002F432A" w:rsidP="002F432A">
      <w:r>
        <w:rPr>
          <w:rFonts w:hint="eastAsia"/>
        </w:rPr>
        <w:t>2219 DAI Shanshan, MA Yingchun, YING CHUN M. Effects of incremental resistance exercise in dialysis on nutritional status and body fat composition of maintenance hemodialysis patients [J]. Chinese Journal of Nephrology, 2021, 37(5): 434-7.</w:t>
      </w:r>
    </w:p>
    <w:p w:rsidR="002F432A" w:rsidRDefault="002F432A" w:rsidP="002F432A">
      <w:r>
        <w:rPr>
          <w:rFonts w:hint="eastAsia"/>
        </w:rPr>
        <w:t>2220 Feng Lei, Li Yunshu, Yang J, et al. Effects of virtual reality-based somatosensory game integrated into home dialysis exercise management on fall risk and quality of life of dialysis patients [J]. China Blood Purification, 2021, 20(5): 302-5,32.</w:t>
      </w:r>
    </w:p>
    <w:p w:rsidR="002F432A" w:rsidRDefault="002F432A" w:rsidP="002F432A">
      <w:r>
        <w:rPr>
          <w:rFonts w:hint="eastAsia"/>
        </w:rPr>
        <w:t>2221 Feng Q, Meimeti Buheliqi, Zhang Lei, et al. Dumbbell weighted arm swing exercise in the maturation of arteriovenous endovascular fistula in hemodialysis patients [J]. Xinjiang Medicine, 2021, 51(8): 866-8.</w:t>
      </w:r>
    </w:p>
    <w:p w:rsidR="002F432A" w:rsidRDefault="002F432A" w:rsidP="002F432A">
      <w:r>
        <w:rPr>
          <w:rFonts w:hint="eastAsia"/>
        </w:rPr>
        <w:t>2222 Fu Jun-Xiang, Wang Ai-Min, Zhou Yun-Ping, et al. The effects of eight-duanjin on sleep quality and negative emotions of maintenance hemodialysis patients [J]. Journal of Nursing Management, 2021, 21(4): 285-90.</w:t>
      </w:r>
    </w:p>
    <w:p w:rsidR="002F432A" w:rsidRDefault="002F432A" w:rsidP="002F432A">
      <w:r>
        <w:rPr>
          <w:rFonts w:hint="eastAsia"/>
        </w:rPr>
        <w:t>2223 Gao Qiuxia. Study on the application value of PDCA cycle nursing model in improving the quality of blood purification nursing care [J]. Journal of Practical Heart, Cerebral, Pulmonary and Vascular Diseases, 2021, 29(S01): 193-5.</w:t>
      </w:r>
    </w:p>
    <w:p w:rsidR="002F432A" w:rsidRDefault="002F432A" w:rsidP="002F432A">
      <w:r>
        <w:rPr>
          <w:rFonts w:hint="eastAsia"/>
        </w:rPr>
        <w:t>2224 Gao Zhan, Zhang Xiaohui, Hu Lingdi, et al. Observation on the application effect of collaborative nursing service in hemodialysis patients [J]. Medical Therapeutics and Health, 2021, 19(14): 111-2.</w:t>
      </w:r>
    </w:p>
    <w:p w:rsidR="002F432A" w:rsidRDefault="002F432A" w:rsidP="002F432A">
      <w:r>
        <w:rPr>
          <w:rFonts w:hint="eastAsia"/>
        </w:rPr>
        <w:t>2225 GUO Su-Ping, SHI Bin, JI Xiao-Jing, et al. The effect of home walking exercise with pedometer software + WeChat group on the quality of life of maintenance hemodialysis patients [J]. Contemporary Nurses - Comprehensive Edition, 2021, 28(6): 135-8.</w:t>
      </w:r>
    </w:p>
    <w:p w:rsidR="002F432A" w:rsidRDefault="002F432A" w:rsidP="002F432A">
      <w:r>
        <w:rPr>
          <w:rFonts w:hint="eastAsia"/>
        </w:rPr>
        <w:t>2226 Hua Qiong. Effects of eight-duanjin on microinflammatory status and exercise capacity of elderly peritoneal dialysis patients [J]. Chinese Convalescent Medicine, 2021, 30(7): 700-3.</w:t>
      </w:r>
    </w:p>
    <w:p w:rsidR="002F432A" w:rsidRDefault="002F432A" w:rsidP="002F432A">
      <w:r>
        <w:rPr>
          <w:rFonts w:hint="eastAsia"/>
        </w:rPr>
        <w:t>2227 HUANG Bizhen, XIE Yulian, LI Xiaoting, et al. Impact of WeChat-based extended care on maintaining out-of-hospital self-health management behaviors and quality of life of hemodialysis patients [J]. World Digest of Recent Medical Information, 2021, (18): 71-3.</w:t>
      </w:r>
    </w:p>
    <w:p w:rsidR="002F432A" w:rsidRDefault="002F432A" w:rsidP="002F432A">
      <w:r>
        <w:rPr>
          <w:rFonts w:hint="eastAsia"/>
        </w:rPr>
        <w:t>2228 Huang J. The role of structured education management in improving the training effect of peritoneal dialysis patients [J]. Dialysis and Artificial Organs, 2021, 32(1): 51-3,6.</w:t>
      </w:r>
    </w:p>
    <w:p w:rsidR="002F432A" w:rsidRDefault="002F432A" w:rsidP="002F432A">
      <w:r>
        <w:rPr>
          <w:rFonts w:hint="eastAsia"/>
        </w:rPr>
        <w:t>2229 Huang Mingmin. Analysis of the effect of comprehensive nursing intervention combined with exercise therapy in hemodialysis patients [J]. Frontiers of Medicine, 2021, 11(29): 125-6.</w:t>
      </w:r>
    </w:p>
    <w:p w:rsidR="002F432A" w:rsidRDefault="002F432A" w:rsidP="002F432A">
      <w:r>
        <w:rPr>
          <w:rFonts w:hint="eastAsia"/>
        </w:rPr>
        <w:t>2230 Jiang Ren, Zhang Yizhen, Li Ping, et al. Ultrasound-guided abdominal wall nerve block combined with dexmedetomidine in peritoneal dialysis [J]. China Modern Physician, 2021, 59(25): 121-5.</w:t>
      </w:r>
    </w:p>
    <w:p w:rsidR="002F432A" w:rsidRDefault="002F432A" w:rsidP="002F432A">
      <w:r>
        <w:rPr>
          <w:rFonts w:hint="eastAsia"/>
        </w:rPr>
        <w:t>2231 Jiang J. Application of specialized integrated care in nutritional management of peritoneal dialysis patients [J]. Chinese and foreign medical treatment, 2021, 40(4): 149-51.</w:t>
      </w:r>
    </w:p>
    <w:p w:rsidR="002F432A" w:rsidRDefault="002F432A" w:rsidP="002F432A">
      <w:r>
        <w:rPr>
          <w:rFonts w:hint="eastAsia"/>
        </w:rPr>
        <w:t>2232 Jiang Y, Cai WQ, Yan GL, et al. Aerobic exercise combined with progressive muscle relaxation training in peritoneal dialysis patients [J]. Chinese Journal of Modern Nursing, 2021, 27(34): 4721-6.</w:t>
      </w:r>
    </w:p>
    <w:p w:rsidR="002F432A" w:rsidRDefault="002F432A" w:rsidP="002F432A">
      <w:r>
        <w:rPr>
          <w:rFonts w:hint="eastAsia"/>
        </w:rPr>
        <w:t>2233 JIANG Yunzhi, ZHU Dongyun, MA Jipei, et al. The effects of Ba Duan Jin on the quality of life and psychological status of non-dialysis patients with chronic kidney disease stages 3-5 [J]. Chinese Medicine Clinical Journal, 2021, 33(1): 145-8.</w:t>
      </w:r>
    </w:p>
    <w:p w:rsidR="002F432A" w:rsidRDefault="002F432A" w:rsidP="002F432A">
      <w:r>
        <w:rPr>
          <w:rFonts w:hint="eastAsia"/>
        </w:rPr>
        <w:lastRenderedPageBreak/>
        <w:t>2234 JIN Yong, CHEN Zhaoxia, CHAO XIA C. Clinical efficacy observation of ropinirole combined with exercise training in the treatment of restless legs syndrome in uremia [J]. Contemporary Medicine, 2021, 27(13): 144-6.</w:t>
      </w:r>
    </w:p>
    <w:p w:rsidR="002F432A" w:rsidRDefault="002F432A" w:rsidP="002F432A">
      <w:r>
        <w:rPr>
          <w:rFonts w:hint="eastAsia"/>
        </w:rPr>
        <w:t>2235 KONG Yurou, LIU Lin, JIAO Le, et al. Gait characteristics of maintenance hemodialysis patients and their influencing factors [J]. Chinese Journal of Rehabilitation Medicine, 2021, 36(7): 816-21.</w:t>
      </w:r>
    </w:p>
    <w:p w:rsidR="002F432A" w:rsidRDefault="002F432A" w:rsidP="002F432A">
      <w:r>
        <w:rPr>
          <w:rFonts w:hint="eastAsia"/>
        </w:rPr>
        <w:t>2236 Li Chuyang, Lou Xiaoping, Nancy Cui, et al. Effects of nursing intervention based on behavioral change model on adherence, self-efficacy and quality of life of chronic renal failure patients [J]. Qilu Nursing Journal, 2021, 27(1): 7-10.</w:t>
      </w:r>
    </w:p>
    <w:p w:rsidR="002F432A" w:rsidRDefault="002F432A" w:rsidP="002F432A">
      <w:r>
        <w:rPr>
          <w:rFonts w:hint="eastAsia"/>
        </w:rPr>
        <w:t>2237 Li, Kana, Zheng, Zhelan, Wang, Jiangtao, et al. Peak strain dispersion and longitudinal myocardial strain for evaluating left ventricular systolic function in uremic patients with different alternative therapies [J]. Chinese Journal of Medical Ultrasound-Electronic Edition, 2021, 18(3): 258-65.</w:t>
      </w:r>
    </w:p>
    <w:p w:rsidR="002F432A" w:rsidRDefault="002F432A" w:rsidP="002F432A">
      <w:r>
        <w:rPr>
          <w:rFonts w:hint="eastAsia"/>
        </w:rPr>
        <w:t>2238 Li Shuxiang. Impact of quality nursing care on blood pressure control, medication adherence and self-management behavior of hypertensive patients on maintenance hemodialysis [J]. Cardiovascular and Cerebrovascular Disease Prevention and Treatment, 2021, 11(19): 57-9.</w:t>
      </w:r>
    </w:p>
    <w:p w:rsidR="002F432A" w:rsidRDefault="002F432A" w:rsidP="002F432A">
      <w:r>
        <w:rPr>
          <w:rFonts w:hint="eastAsia"/>
        </w:rPr>
        <w:t xml:space="preserve">2239 Lian Minling, Yang Xiaoli, Wang Xiuduan, et al. Analysis of the application effect of </w:t>
      </w:r>
      <w:r>
        <w:rPr>
          <w:rFonts w:hint="eastAsia"/>
        </w:rPr>
        <w:t>“</w:t>
      </w:r>
      <w:r>
        <w:rPr>
          <w:rFonts w:hint="eastAsia"/>
        </w:rPr>
        <w:t>5A</w:t>
      </w:r>
      <w:r>
        <w:rPr>
          <w:rFonts w:hint="eastAsia"/>
        </w:rPr>
        <w:t>”</w:t>
      </w:r>
      <w:r>
        <w:rPr>
          <w:rFonts w:hint="eastAsia"/>
        </w:rPr>
        <w:t xml:space="preserve"> nursing model in maintenance hemodialysis patients [J]. Chinese and Foreign Medicine, 2021, 40(27): 171-4.</w:t>
      </w:r>
    </w:p>
    <w:p w:rsidR="002F432A" w:rsidRDefault="002F432A" w:rsidP="002F432A">
      <w:r>
        <w:rPr>
          <w:rFonts w:hint="eastAsia"/>
        </w:rPr>
        <w:t>2240 Liang Yanying, Cheng Guifeng, Yu Zhilin, et al. Clinical observation of aerobic cycling on relieving constipation in maintenance hemodialysis patients [J]. World Abstracts of Recent Medical Information, 2021, (18): 203-4.</w:t>
      </w:r>
    </w:p>
    <w:p w:rsidR="002F432A" w:rsidRDefault="002F432A" w:rsidP="002F432A">
      <w:r>
        <w:rPr>
          <w:rFonts w:hint="eastAsia"/>
        </w:rPr>
        <w:t>2241 Liang Yilan, He Dejiao, Yang Dingping, et al. Effects of aerobic combined stretching exercise on restless legs syndrome and quality of life in hemodialysis patients [J]. Chinese Journal of Practical Nursing, 2021, 37(29): 2280-7.</w:t>
      </w:r>
    </w:p>
    <w:p w:rsidR="002F432A" w:rsidRDefault="002F432A" w:rsidP="002F432A">
      <w:r>
        <w:rPr>
          <w:rFonts w:hint="eastAsia"/>
        </w:rPr>
        <w:t>2242 LING Haiyan, DAI Yunxia, YUN XIA D. Effects of power orientation therapy on psychological stress and treatment compliance of hemodialysis patients with diabetic nephropathy [J]. Chinese Journal of Modern Nursing, 2021, 27(14): 1894-7.</w:t>
      </w:r>
    </w:p>
    <w:p w:rsidR="002F432A" w:rsidRDefault="002F432A" w:rsidP="002F432A">
      <w:r>
        <w:rPr>
          <w:rFonts w:hint="eastAsia"/>
        </w:rPr>
        <w:t>2243 LIU Sha, TANG Xueqin, XUE Qin T. Effects of cognitive-behavioral therapy combined with aerobic exercise on nutritional status and quality of life of hemodialysis patients [J]. Reflexology and Rehabilitation Medicine, 2021, 2(9): 164-6.</w:t>
      </w:r>
    </w:p>
    <w:p w:rsidR="002F432A" w:rsidRDefault="002F432A" w:rsidP="002F432A">
      <w:r>
        <w:rPr>
          <w:rFonts w:hint="eastAsia"/>
        </w:rPr>
        <w:t>2244 LIU Xiaofen, HUANG Liyun, LI Fen, et al. Observations on the effect of teaching-back method combined with video tutorial in limb training of autologous arteriovenous endovascular fistula surgery patients [J]. Frontiers of Medicine, 2021, 11(23): 137-8.</w:t>
      </w:r>
    </w:p>
    <w:p w:rsidR="002F432A" w:rsidRDefault="002F432A" w:rsidP="002F432A">
      <w:r>
        <w:rPr>
          <w:rFonts w:hint="eastAsia"/>
        </w:rPr>
        <w:t>2245 Lv Yanhui, Chen Jianhua, Ge Jiali, et al. Effect of exercise therapy on microinflammatory state and hyperhomocysteinemia in maintenance hemodialysis patients [J]. China Blood Purification, 2021, 20(3): 166-70.</w:t>
      </w:r>
    </w:p>
    <w:p w:rsidR="002F432A" w:rsidRDefault="002F432A" w:rsidP="002F432A">
      <w:r>
        <w:rPr>
          <w:rFonts w:hint="eastAsia"/>
        </w:rPr>
        <w:t>2246 LUO Yan, WU Su-Min, ZHANG Shao-Hua, et al. Effects of rehabilitation exercise intervention on sleep quality and quality of life of uremic hemodialysis patients [J]. World Journal of Sleep Medicine, 2021, 8(2): 196-8.</w:t>
      </w:r>
    </w:p>
    <w:p w:rsidR="002F432A" w:rsidRDefault="002F432A" w:rsidP="002F432A">
      <w:r>
        <w:rPr>
          <w:rFonts w:hint="eastAsia"/>
        </w:rPr>
        <w:t>2247 Miao Jiayi, Zhang Yiwen, Zhang Liyuan, et al. Effects of aerobic exercise combined with resistance exercise on lipid metabolism, osteoporosis and blood pressure in maintenance hemodialysis patients [J]. Chinese Journal of Nephrology, 2021, 22(10): 911-3.</w:t>
      </w:r>
    </w:p>
    <w:p w:rsidR="002F432A" w:rsidRDefault="002F432A" w:rsidP="002F432A">
      <w:r>
        <w:rPr>
          <w:rFonts w:hint="eastAsia"/>
        </w:rPr>
        <w:t xml:space="preserve">2248 Peng Guiying. Effect of intensive nursing care in preventing dialysis imbalance syndrome in </w:t>
      </w:r>
      <w:r>
        <w:rPr>
          <w:rFonts w:hint="eastAsia"/>
        </w:rPr>
        <w:lastRenderedPageBreak/>
        <w:t>long-term hemodialysis patients [J]. Chinese and Foreign Women's Health Research, 2021, (6): 117-8.</w:t>
      </w:r>
    </w:p>
    <w:p w:rsidR="002F432A" w:rsidRDefault="002F432A" w:rsidP="002F432A">
      <w:r>
        <w:rPr>
          <w:rFonts w:hint="eastAsia"/>
        </w:rPr>
        <w:t>2249 SHAO NAN NA, GAO YAN PING, YAN PING G. Summary of the best evidence and empirical research on functional exercise for maturation of autologous arteriovenous fistula [J]. General Practice Nursing, 2021, 19(33): 4671-4.</w:t>
      </w:r>
    </w:p>
    <w:p w:rsidR="002F432A" w:rsidRDefault="002F432A" w:rsidP="002F432A">
      <w:r>
        <w:rPr>
          <w:rFonts w:hint="eastAsia"/>
        </w:rPr>
        <w:t>2250 SUN Dongni, ZHONG Chunmei, XIAO Weijia, et al. Effects of comfort care in hemodialysis [J]. China Urban and Rural Enterprise Health, 2021, 36(4): 209-10.</w:t>
      </w:r>
    </w:p>
    <w:p w:rsidR="002F432A" w:rsidRDefault="002F432A" w:rsidP="002F432A">
      <w:r>
        <w:rPr>
          <w:rFonts w:hint="eastAsia"/>
        </w:rPr>
        <w:t>2251 Sun W, Fan Dali, Jiang Z, et al. Effect of ABC emotional management combined with low phosphorus diet on psychological and nutritional status of hemodialysis patients with renal failure [J]. International Journal of Transplantation and Blood Purification, 2021, 19(4): 34-6.</w:t>
      </w:r>
    </w:p>
    <w:p w:rsidR="002F432A" w:rsidRDefault="002F432A" w:rsidP="002F432A">
      <w:r>
        <w:rPr>
          <w:rFonts w:hint="eastAsia"/>
        </w:rPr>
        <w:t>2252 TANG Ou-feng, CHEN Xiao-Feng, ZHOU Hui, et al. Progress of research on lung function of maintenance hemodialysis patients [J]. General Practice Nursing, 2021, 19(22): 3062-5.</w:t>
      </w:r>
    </w:p>
    <w:p w:rsidR="002F432A" w:rsidRDefault="002F432A" w:rsidP="002F432A">
      <w:r>
        <w:rPr>
          <w:rFonts w:hint="eastAsia"/>
        </w:rPr>
        <w:t>2253 WANG Chunrong, CHANG Shengtao, HUANG Miaochun, et al. Effects of self-efficacy education on weight management of hemodialysis patients [J]. China Urban and Rural Enterprise Health, 2021, 36(11): 106-8.</w:t>
      </w:r>
    </w:p>
    <w:p w:rsidR="002F432A" w:rsidRDefault="002F432A" w:rsidP="002F432A">
      <w:r>
        <w:rPr>
          <w:rFonts w:hint="eastAsia"/>
        </w:rPr>
        <w:t>2254 Wang F, Zhang LL, Guo NN, et al. Effect of quality control circle activities in dry weight control of hemodialysis patients [J]. Journal of Qiqihar Medical College, 2021, 42(2): 180-3.</w:t>
      </w:r>
    </w:p>
    <w:p w:rsidR="002F432A" w:rsidRDefault="002F432A" w:rsidP="002F432A">
      <w:r>
        <w:rPr>
          <w:rFonts w:hint="eastAsia"/>
        </w:rPr>
        <w:t>2255 Wang Fei, Gao Xiaoli, Wu Lulu, et al. Application of diabetic complication prevention and control exercises in hemodialysis patients with diabetic nephropathy [J]. Chinese Journal of Modern Nursing, 2021, 27(29): 3998-4003.</w:t>
      </w:r>
    </w:p>
    <w:p w:rsidR="002F432A" w:rsidRDefault="002F432A" w:rsidP="002F432A">
      <w:r>
        <w:rPr>
          <w:rFonts w:hint="eastAsia"/>
        </w:rPr>
        <w:t>2256 Wang Juyan. Effect of comprehensive intervention on hemodialysis patients with sarcopenia [J]. Medical Food Therapy and Health, 2021, 19(7): 63-4.</w:t>
      </w:r>
    </w:p>
    <w:p w:rsidR="002F432A" w:rsidRDefault="002F432A" w:rsidP="002F432A">
      <w:r>
        <w:rPr>
          <w:rFonts w:hint="eastAsia"/>
        </w:rPr>
        <w:t>2257 Wang Li, Zhou Meimei, Wang Jing, et al. Effects of dietary management combined with aerobic exercise on volume load and cardiac function in maintenance peritoneal dialysis patients [J]. Chinese Journal of Practical Nursing, 2021, 37(36): 2813-8.</w:t>
      </w:r>
    </w:p>
    <w:p w:rsidR="002F432A" w:rsidRDefault="002F432A" w:rsidP="002F432A">
      <w:r>
        <w:rPr>
          <w:rFonts w:hint="eastAsia"/>
        </w:rPr>
        <w:t>2258 WANG Na, LI Yi, YI L. Effects of rehabilitation exercise training on sleep quality and fatigue level of uremic hemodialysis patients [J]. Chinese Pharmaceutical Industry, 2021, 30(S02): 276.</w:t>
      </w:r>
    </w:p>
    <w:p w:rsidR="002F432A" w:rsidRDefault="002F432A" w:rsidP="002F432A">
      <w:r>
        <w:rPr>
          <w:rFonts w:hint="eastAsia"/>
        </w:rPr>
        <w:t>2259 Wang Shaohua, Li Xiaojuan, Luan Jie, et al. Clinical study on the improvement of motor function of hemodialysis patients by meridian acupuncture [J]. Chinese Journal of Nephrology, 2021, 22(3): 218-21. 2260 Wang Susu, Li Xiajuan, et al.</w:t>
      </w:r>
    </w:p>
    <w:p w:rsidR="002F432A" w:rsidRDefault="002F432A" w:rsidP="002F432A">
      <w:r>
        <w:rPr>
          <w:rFonts w:hint="eastAsia"/>
        </w:rPr>
        <w:t>2260 Wang Susu, Li Juanjuan, Hu Huagang, et al. Meta-analysis of the effect of exercise on improving the quality of life of maintenance hemodialysis patients [J]. Nursing Research, 2021, 35(6): 987-95.</w:t>
      </w:r>
    </w:p>
    <w:p w:rsidR="002F432A" w:rsidRDefault="002F432A" w:rsidP="002F432A">
      <w:r>
        <w:rPr>
          <w:rFonts w:hint="eastAsia"/>
        </w:rPr>
        <w:t>2261 WANG Wenjuan, JIANG Xia, XIA J. Effects of different exercise modalities on bone mineral density in maintenance hemodialysis patients [J]. Chinese Journal of Osteoporosis, 2021, 27(8): 1183-6,200.</w:t>
      </w:r>
    </w:p>
    <w:p w:rsidR="002F432A" w:rsidRDefault="002F432A" w:rsidP="002F432A">
      <w:r>
        <w:rPr>
          <w:rFonts w:hint="eastAsia"/>
        </w:rPr>
        <w:t>2262 WU Jia, WANG Guanan, HE Guijuan, et al. Effects of gardening activities on quality of life of maintenance hemodialysis patients [J]. Journal of Nursing, 2021, 36(3): 29-32.</w:t>
      </w:r>
    </w:p>
    <w:p w:rsidR="002F432A" w:rsidRDefault="002F432A" w:rsidP="002F432A">
      <w:r>
        <w:rPr>
          <w:rFonts w:hint="eastAsia"/>
        </w:rPr>
        <w:t>2263 WU Menghan, WANG Yan, AI Shuanglan, et al. Improvement effects of exercise on cardiopulmonary function and psychological status of maintenance hemodialysis patients [J]. Chinese Journal of Frontiers of Medicine-Electronic Edition, 2021, 13(8): 67-70.</w:t>
      </w:r>
    </w:p>
    <w:p w:rsidR="002F432A" w:rsidRDefault="002F432A" w:rsidP="002F432A">
      <w:r>
        <w:rPr>
          <w:rFonts w:hint="eastAsia"/>
        </w:rPr>
        <w:t>2264 XI Du-Juan, TANG Jia-Min, HUANG Wan-Ying, et al. Application of yoga elastic band in rehabilitation care of regular dialysis patients [J]. International Journal of Nursing, 2021, 40(9): 1613-7.</w:t>
      </w:r>
    </w:p>
    <w:p w:rsidR="002F432A" w:rsidRDefault="002F432A" w:rsidP="002F432A">
      <w:r>
        <w:rPr>
          <w:rFonts w:hint="eastAsia"/>
        </w:rPr>
        <w:lastRenderedPageBreak/>
        <w:t>2265 Xia Jinghua, Song Dan, Zhu Wenbo, et al. Effectiveness of exercise intervention during dialysis to improve quality of life and sleep quality of elderly maintenance hemodialysis patients under multidisciplinary collaborative team model [J]. Practical Geriatrics, 2021, 35(12): 1254-7.</w:t>
      </w:r>
    </w:p>
    <w:p w:rsidR="002F432A" w:rsidRDefault="002F432A" w:rsidP="002F432A">
      <w:r>
        <w:rPr>
          <w:rFonts w:hint="eastAsia"/>
        </w:rPr>
        <w:t>2266 Xia Qing, Gao Xinlu, Li Cheng, et al. Effect of rat nerve growth factor combined with methylcobalamin on peripheral neuropathy in hemodialysis patients [J]. China Contemporary Medicine, 2021, 28(24): 48-51.</w:t>
      </w:r>
    </w:p>
    <w:p w:rsidR="002F432A" w:rsidRDefault="002F432A" w:rsidP="002F432A">
      <w:r>
        <w:rPr>
          <w:rFonts w:hint="eastAsia"/>
        </w:rPr>
        <w:t>2267 Xie Ting, Bi Liming, Gao Jun, et al. Effects of Baduanjin training intervention on fatigue, sleep quality and psychological status of maintenance hemodialysis patients [J]. Clinical Medicine Research and Practice, 2021, 6(29): 144-6,62.</w:t>
      </w:r>
    </w:p>
    <w:p w:rsidR="002F432A" w:rsidRDefault="002F432A" w:rsidP="002F432A">
      <w:r>
        <w:rPr>
          <w:rFonts w:hint="eastAsia"/>
        </w:rPr>
        <w:t>2268 XU Qinjuan, HU Yanfei, HU Huagang, et al. Net Meta-analysis of Different Exercise Modes on Improving Walking Ability of Maintenance Hemodialysis Patients [J]. Journal of Nursing of the People's Liberation Army, 2021, 38(7): 1-5.</w:t>
      </w:r>
    </w:p>
    <w:p w:rsidR="002F432A" w:rsidRDefault="002F432A" w:rsidP="002F432A">
      <w:r>
        <w:rPr>
          <w:rFonts w:hint="eastAsia"/>
        </w:rPr>
        <w:t>2269 XUE Yanling, LIU Xiaoli, XIAO LI L. Effects of 12 weeks of low-intensity resistance training on blood pressure and renal function in middle-aged and elderly hemodialysis patients [J]. International Journal of Transplantation and Blood Purification, 2021, 19(2): 32-4.</w:t>
      </w:r>
    </w:p>
    <w:p w:rsidR="002F432A" w:rsidRDefault="002F432A" w:rsidP="002F432A">
      <w:r>
        <w:rPr>
          <w:rFonts w:hint="eastAsia"/>
        </w:rPr>
        <w:t>2270 YAN Xing, HUANG Xuefang, HE Minjing, et al. Effects of metabolic equivalent-based moderate-intensity aerobic exercise on sleep quality and fatigue in maintenance hemodialysis patients [J]. General Practice Nursing, 2021, 19(29): 4130-3.</w:t>
      </w:r>
    </w:p>
    <w:p w:rsidR="002F432A" w:rsidRDefault="002F432A" w:rsidP="002F432A">
      <w:r>
        <w:rPr>
          <w:rFonts w:hint="eastAsia"/>
        </w:rPr>
        <w:t xml:space="preserve">2271 YANG J, FENG Lei, FU Lili, et al. Observations on the improvement of home exercise compliance and post-dialysis fatigue in dialysis patients with the program of </w:t>
      </w:r>
      <w:r>
        <w:rPr>
          <w:rFonts w:hint="eastAsia"/>
        </w:rPr>
        <w:t>“</w:t>
      </w:r>
      <w:r>
        <w:rPr>
          <w:rFonts w:hint="eastAsia"/>
        </w:rPr>
        <w:t>Internet media + exercise</w:t>
      </w:r>
      <w:r>
        <w:rPr>
          <w:rFonts w:hint="eastAsia"/>
        </w:rPr>
        <w:t>”</w:t>
      </w:r>
      <w:r>
        <w:rPr>
          <w:rFonts w:hint="eastAsia"/>
        </w:rPr>
        <w:t xml:space="preserve"> [J]. Journal of Clinical Nephrology, 2021, 21(7): 583-8.</w:t>
      </w:r>
    </w:p>
    <w:p w:rsidR="002F432A" w:rsidRDefault="002F432A" w:rsidP="002F432A">
      <w:r>
        <w:rPr>
          <w:rFonts w:hint="eastAsia"/>
        </w:rPr>
        <w:t>2272 Yang Xiaoling. Effects of exercise therapy on nutritional status and quality of life of maintenance hemodialysis patients [J]. China Health Standard Management, 2021, 12(14): 141-4.</w:t>
      </w:r>
    </w:p>
    <w:p w:rsidR="002F432A" w:rsidRDefault="002F432A" w:rsidP="002F432A">
      <w:r>
        <w:rPr>
          <w:rFonts w:hint="eastAsia"/>
        </w:rPr>
        <w:t>2273 Yao L. Effects of exercise nursing intervention on cardiopulmonary function and psychological status of patients undergoing maintenance hemodialysis [J]. Chinese and Western Medicine Combined Nursing-Chinese and English, 2021, 7(8): 151-3.</w:t>
      </w:r>
    </w:p>
    <w:p w:rsidR="002F432A" w:rsidRDefault="002F432A" w:rsidP="002F432A">
      <w:r>
        <w:rPr>
          <w:rFonts w:hint="eastAsia"/>
        </w:rPr>
        <w:t>2274 YIN Jun, YIN Jinmei, LI Huiwen, et al. Application of dialysis cannula needle in continuous renal replacement therapy [J]. Contemporary Nurses - Academic Edition, 2021, 28(6): 27-9.</w:t>
      </w:r>
    </w:p>
    <w:p w:rsidR="002F432A" w:rsidRDefault="002F432A" w:rsidP="002F432A">
      <w:r>
        <w:rPr>
          <w:rFonts w:hint="eastAsia"/>
        </w:rPr>
        <w:t>2275 Yu XT, Cao SM, Ji SJ, et al. Effects of Exercise Intervention in Dialysis on Maintenance Hemodialysis Patients [J]. Journal of Nursing, 2021, 36(17): 5-8.</w:t>
      </w:r>
    </w:p>
    <w:p w:rsidR="002F432A" w:rsidRDefault="002F432A" w:rsidP="002F432A">
      <w:r>
        <w:rPr>
          <w:rFonts w:hint="eastAsia"/>
        </w:rPr>
        <w:t>2276 Yu XT, Cao SM, Ji SJ, et al. Meta-analysis of the effects of exercise on exercise capacity and dialysis efficiency in maintenance hemodialysis patients [J]. China Blood Purification, 2021, 20(8): 526-31.</w:t>
      </w:r>
    </w:p>
    <w:p w:rsidR="002F432A" w:rsidRDefault="002F432A" w:rsidP="002F432A">
      <w:r>
        <w:rPr>
          <w:rFonts w:hint="eastAsia"/>
        </w:rPr>
        <w:t>2277 Yu L. Meta-analysis of the effects of rehabilitative exercise care on the psychological status of elderly hemodialysis patients [J]. Health Management - Academic Edition, 2021, (1): 197.</w:t>
      </w:r>
    </w:p>
    <w:p w:rsidR="002F432A" w:rsidRDefault="002F432A" w:rsidP="002F432A">
      <w:r>
        <w:rPr>
          <w:rFonts w:hint="eastAsia"/>
        </w:rPr>
        <w:t>2278 YUAN Xiazhi, HUA Ying, FANG Jinqiong, et al. Application of Horizontal Bicycle Exercise in Preventing Hypotension in Hemodialysis Patients [J]. Nursing and Rehabilitation, 2021, 20(2): 1-4.</w:t>
      </w:r>
    </w:p>
    <w:p w:rsidR="002F432A" w:rsidRDefault="002F432A" w:rsidP="002F432A">
      <w:r>
        <w:rPr>
          <w:rFonts w:hint="eastAsia"/>
        </w:rPr>
        <w:t>2279 Zhang Chengxiu. Effects of rehabilitation exercise on sleep quality and fatigue level of hemodialysis patients with chronic renal failure [J]. Reflexology and Rehabilitation Medicine, 2021, (14): 172-4.</w:t>
      </w:r>
    </w:p>
    <w:p w:rsidR="002F432A" w:rsidRDefault="002F432A" w:rsidP="002F432A">
      <w:r>
        <w:rPr>
          <w:rFonts w:hint="eastAsia"/>
        </w:rPr>
        <w:t>2280 Zhang Chengxiu. Effects of low-intensity aerobic rehabilitation exercise on sleep quality and fatigue in maintenance hemodialysis patients [J]. Reflexology and Rehabilitation Medicine, 2021, 2(21): 171-3.</w:t>
      </w:r>
    </w:p>
    <w:p w:rsidR="002F432A" w:rsidRDefault="002F432A" w:rsidP="002F432A">
      <w:r>
        <w:rPr>
          <w:rFonts w:hint="eastAsia"/>
        </w:rPr>
        <w:t xml:space="preserve">2281 Zhang Juan. Effects of stage change theory-oriented health education on compliance </w:t>
      </w:r>
      <w:r>
        <w:rPr>
          <w:rFonts w:hint="eastAsia"/>
        </w:rPr>
        <w:lastRenderedPageBreak/>
        <w:t>behavior of hemodialysis patients with uremia and restless legs syndrome [J]. Heilongjiang Medical Science, 2021, 45(14): 1481-2.</w:t>
      </w:r>
    </w:p>
    <w:p w:rsidR="002F432A" w:rsidRDefault="002F432A" w:rsidP="002F432A">
      <w:r>
        <w:rPr>
          <w:rFonts w:hint="eastAsia"/>
        </w:rPr>
        <w:t>2282 ZHANG Lihua, ZHOU Wenpan, HONG Muqing, et al. Optimization of resistance exercise on hemodialysis-associated hypotension [J]. Cardiovascular Disease Prevention and Control, 2021, 11(7): 51-3,6.</w:t>
      </w:r>
    </w:p>
    <w:p w:rsidR="002F432A" w:rsidRDefault="002F432A" w:rsidP="002F432A">
      <w:r>
        <w:rPr>
          <w:rFonts w:hint="eastAsia"/>
        </w:rPr>
        <w:t>2283 Zhang Linlin, Fan Yongzhao, Gu Ruiting, et al. Running wheel pre-exercise improves the cognitive function of rats with vascular dementia by inhibiting the loss of catecholamines in striatal brain regions [J]. Chinese Journal of Sports Medicine, 2021, 40(4): 287-93.</w:t>
      </w:r>
    </w:p>
    <w:p w:rsidR="002F432A" w:rsidRDefault="002F432A" w:rsidP="002F432A">
      <w:r>
        <w:rPr>
          <w:rFonts w:hint="eastAsia"/>
        </w:rPr>
        <w:t>2284 Zhang YY. The effect of accelerated rehabilitative surgical care in peritoneal dialysis patients [J]. Medicine Frontiers, 2021, 11(18): 156-7.</w:t>
      </w:r>
    </w:p>
    <w:p w:rsidR="002F432A" w:rsidRDefault="002F432A" w:rsidP="002F432A">
      <w:r>
        <w:rPr>
          <w:rFonts w:hint="eastAsia"/>
        </w:rPr>
        <w:t>2285 ZHENG Yan, ZHANG Yang, LI Rui, et al. Effectiveness of multidisciplinary cooperative exercise therapy for maintenance hemodialysis patients [J]. International Journal of Nursing, 2021, 40(14): 2610-4.</w:t>
      </w:r>
    </w:p>
    <w:p w:rsidR="002F432A" w:rsidRDefault="002F432A" w:rsidP="002F432A">
      <w:r>
        <w:rPr>
          <w:rFonts w:hint="eastAsia"/>
        </w:rPr>
        <w:t>2286 ZHENG Y X, WANG F J, FU JUN W. Effects of exercise therapy on fatigue, psychological status and sleep quality of hemodialysis patients [J]. Reflexology and Rehabilitation Medicine, 2021, (13): 156-8.</w:t>
      </w:r>
    </w:p>
    <w:p w:rsidR="002F432A" w:rsidRDefault="002F432A" w:rsidP="002F432A">
      <w:r>
        <w:rPr>
          <w:rFonts w:hint="eastAsia"/>
        </w:rPr>
        <w:t>2287 Zhou Lijuan, Bian Yueqiu, Wang Xi, et al. Effects of eight-duanjin on fatigue symptoms and sleep quality of hemodialysis patients [J]. Tianjin Nursing, 2021, 29(2): 129-33. 2288 Zhou Xuejiao.</w:t>
      </w:r>
    </w:p>
    <w:p w:rsidR="002F432A" w:rsidRDefault="002F432A" w:rsidP="002F432A">
      <w:r>
        <w:rPr>
          <w:rFonts w:hint="eastAsia"/>
        </w:rPr>
        <w:t>2288 Zhou Xuejiao. Effect of quality control circle activities in the care of hemodialysis patients with diabetic nephropathy [J]. Chinese Health Care - Academic Edition, 2021, 39(17): 136-8.</w:t>
      </w:r>
    </w:p>
    <w:p w:rsidR="002F432A" w:rsidRDefault="002F432A" w:rsidP="002F432A">
      <w:r>
        <w:rPr>
          <w:rFonts w:hint="eastAsia"/>
        </w:rPr>
        <w:t>2289 CAI Guomei, HU Jingwen, WANG Quanrui, et al. Effects of exercise rehabilitation on nutritional status and fatigue syndrome in maintenance hemodialysis patients [J]. Chinese Contemporary Medicine, 2022, 29(16): 140-3,7.</w:t>
      </w:r>
    </w:p>
    <w:p w:rsidR="002F432A" w:rsidRDefault="002F432A" w:rsidP="002F432A">
      <w:r>
        <w:rPr>
          <w:rFonts w:hint="eastAsia"/>
        </w:rPr>
        <w:t>2290 Chen Guanjie, Zhang Hailin, Yin Lixia, et al. Construction and application of an exercise intervention program for patients with maintenance hemodialysis combined with sarcopenia [J]. Chinese Journal of Nursing, 2022, 57(7): 798-806.</w:t>
      </w:r>
    </w:p>
    <w:p w:rsidR="002F432A" w:rsidRDefault="002F432A" w:rsidP="002F432A">
      <w:r>
        <w:rPr>
          <w:rFonts w:hint="eastAsia"/>
        </w:rPr>
        <w:t>2291 CHEN Guanjie, ZHANG Hailin, YIN Lixia, et al. Effects of exercise on maintenance hemodialysis patients with cognitive decline [J]. Journal of Nursing, 2022, 37(20): 33-7.</w:t>
      </w:r>
    </w:p>
    <w:p w:rsidR="002F432A" w:rsidRDefault="002F432A" w:rsidP="002F432A">
      <w:r>
        <w:rPr>
          <w:rFonts w:hint="eastAsia"/>
        </w:rPr>
        <w:t>2292 CHEN Hong, ZHOU Wenlei, ZHANG Hong, et al. Effects of incremental resistance exercise training in dialysis on dialysis quality and psychological status of middle-aged maintenance hemodialysis patients [J]. International Journal of Transplantation and Blood Purification, 2022, 20(2): 46-8.</w:t>
      </w:r>
    </w:p>
    <w:p w:rsidR="002F432A" w:rsidRDefault="002F432A" w:rsidP="002F432A">
      <w:r>
        <w:rPr>
          <w:rFonts w:hint="eastAsia"/>
        </w:rPr>
        <w:t>2293 Chen J, Liu YX, Luo XJ, et al. Meta-analysis of the effects of exercise intervention on somatic function in maintenance hemodialysis patients [J]. China Blood Purification, 2022, 21(11): 850-7.</w:t>
      </w:r>
    </w:p>
    <w:p w:rsidR="002F432A" w:rsidRDefault="002F432A" w:rsidP="002F432A">
      <w:r>
        <w:rPr>
          <w:rFonts w:hint="eastAsia"/>
        </w:rPr>
        <w:t>2294 CHEN Xiaohuo, MAI Xuyu, FENG Jiexia, et al. Effects of aerobic exercise on psychological status, physiological function and quality of life of peritoneal dialysis patients [J]. Internal Medicine, 2022, 17(3): 348-50.</w:t>
      </w:r>
    </w:p>
    <w:p w:rsidR="002F432A" w:rsidRDefault="002F432A" w:rsidP="002F432A">
      <w:r>
        <w:rPr>
          <w:rFonts w:hint="eastAsia"/>
        </w:rPr>
        <w:t>2295 Chen, Yanni. Application effect of individualized exercise nursing in maintenance hemodialysis patients [J]. Contemporary Medicine, 2022, 28(26): 178-81.</w:t>
      </w:r>
    </w:p>
    <w:p w:rsidR="002F432A" w:rsidRDefault="002F432A" w:rsidP="002F432A">
      <w:r>
        <w:rPr>
          <w:rFonts w:hint="eastAsia"/>
        </w:rPr>
        <w:t>2296 CHEN Yongwei, WEI Yanbin, DU Huanhuan, et al. Effects of aerobic exercise based on safe heart rate control on exercise tolerance, cardiorespiratory fitness and fatigue in uremic maintenance hemodialysis patients [J]. General Practice Nursing, 2022, 20(24): 3386-8.</w:t>
      </w:r>
    </w:p>
    <w:p w:rsidR="002F432A" w:rsidRDefault="002F432A" w:rsidP="002F432A">
      <w:r>
        <w:rPr>
          <w:rFonts w:hint="eastAsia"/>
        </w:rPr>
        <w:t xml:space="preserve">2297 CHEN Yuqing, LUO Libing, LIN Zijuan, et al. Effects of eight-duanjin on volume load status </w:t>
      </w:r>
      <w:r>
        <w:rPr>
          <w:rFonts w:hint="eastAsia"/>
        </w:rPr>
        <w:lastRenderedPageBreak/>
        <w:t>and dietary compliance of peritoneal dialysis patients [J]. Fujian Traditional Chinese Medicine, 2022, 53(12): 63-5.</w:t>
      </w:r>
    </w:p>
    <w:p w:rsidR="002F432A" w:rsidRDefault="002F432A" w:rsidP="002F432A">
      <w:r>
        <w:rPr>
          <w:rFonts w:hint="eastAsia"/>
        </w:rPr>
        <w:t>2298 FAN Xiaobo, JIANG Yanping, ZHANG Xiaoyan, et al. Application of upper limb rehabilitation exercise in maintenance hemodialysis patients [J]. Chinese Journal of Nursing, 2022, 57(21): 2572-8.</w:t>
      </w:r>
    </w:p>
    <w:p w:rsidR="002F432A" w:rsidRDefault="002F432A" w:rsidP="002F432A">
      <w:r>
        <w:rPr>
          <w:rFonts w:hint="eastAsia"/>
        </w:rPr>
        <w:t>2299 FENG YAN LING, GUANG PLAN, JI HUA G. Impact of WeChat-based continuity of care on dietary compliance and quality of life of hemodialysis patients with diabetic nephropathy [J]. Medical Food Therapy and Health, 2022, 20(14): 9-11,22.</w:t>
      </w:r>
    </w:p>
    <w:p w:rsidR="002F432A" w:rsidRDefault="002F432A" w:rsidP="002F432A">
      <w:r>
        <w:rPr>
          <w:rFonts w:hint="eastAsia"/>
        </w:rPr>
        <w:t>2300 Fu Shezhu, Yang Fang, Sun Mengying, et al. Impact of mobile medical app home follow-up model on peritoneal dialysis patients' self-management ability and nutritional status [J]. International Journal of Nursing, 2022, 41(23): 4405-9.</w:t>
      </w:r>
    </w:p>
    <w:p w:rsidR="002F432A" w:rsidRDefault="002F432A" w:rsidP="002F432A">
      <w:r>
        <w:rPr>
          <w:rFonts w:hint="eastAsia"/>
        </w:rPr>
        <w:t>2301 GINGGING YANG, LIU YERRONG, FAN DONGYING, et al. Effects of continuity of care on hemodialysis patients with diabetic nephropathy [J]. Gansu Medicine, 2022, 41(4): 359-61.</w:t>
      </w:r>
    </w:p>
    <w:p w:rsidR="002F432A" w:rsidRDefault="002F432A" w:rsidP="002F432A">
      <w:r>
        <w:rPr>
          <w:rFonts w:hint="eastAsia"/>
        </w:rPr>
        <w:t>2302 Guo Yuwei, Xu Ning, Han Bin, et al. Clinical efficacy of Pilates exercise combined with intramuscular effect patch on chronic non-specific neck pain [J]. Chinese Rehabilitation, 2022, 37(5): 284-8.</w:t>
      </w:r>
    </w:p>
    <w:p w:rsidR="002F432A" w:rsidRDefault="002F432A" w:rsidP="002F432A">
      <w:r>
        <w:rPr>
          <w:rFonts w:hint="eastAsia"/>
        </w:rPr>
        <w:t>2303 He Lili. The effect of health education on the self-management ability of non-knowledgeable elderly maintenance hemodialysis patients under the focused solution model [J]. Chinese Contemporary Medicine, 2022, 29(27): 141-4.</w:t>
      </w:r>
    </w:p>
    <w:p w:rsidR="002F432A" w:rsidRDefault="002F432A" w:rsidP="002F432A">
      <w:r>
        <w:rPr>
          <w:rFonts w:hint="eastAsia"/>
        </w:rPr>
        <w:t>2304 He Qi-En, Ying Guang-Hui, Chen Zhao-Gui, et al. Meta-analysis of the effect of exercise therapy on the intervention of hemodialysis restless legs syndrome [J]. Chinese Journal of Nephrology, 2022, 23(10): 876-81.</w:t>
      </w:r>
    </w:p>
    <w:p w:rsidR="002F432A" w:rsidRDefault="002F432A" w:rsidP="002F432A">
      <w:r>
        <w:rPr>
          <w:rFonts w:hint="eastAsia"/>
        </w:rPr>
        <w:t>2305 Hong Li-Mei. Effects of chronic care management on disease knowledge, treatment adherence and quality of life of patients with nephrotic syndrome [J]. International Journal of Nursing, 2022, 41(4): 705-8.</w:t>
      </w:r>
    </w:p>
    <w:p w:rsidR="002F432A" w:rsidRDefault="002F432A" w:rsidP="002F432A">
      <w:r>
        <w:rPr>
          <w:rFonts w:hint="eastAsia"/>
        </w:rPr>
        <w:t>2306 Huang Dejian, Dong Dabao, Tan Dandan, et al. Effects of CPET-guided aerobic exercise intervention on cardiorespiratory function in CKD peritoneal dialysis patients [J]. Chinese Journal of Border Health and Quarantine, 2022, 45(S01): 101-2,8.</w:t>
      </w:r>
    </w:p>
    <w:p w:rsidR="002F432A" w:rsidRDefault="002F432A" w:rsidP="002F432A">
      <w:r>
        <w:rPr>
          <w:rFonts w:hint="eastAsia"/>
        </w:rPr>
        <w:t>2307 Huang Dunbing, Lin Jian, Jia Xiaofei, et al. Effects of intramuscular effect patch on post-fatigue ankle function in patients with functional ankle instability [J]. Chinese Journal of Physical Medicine and Rehabilitation, 2022, 44(8): 743-5.</w:t>
      </w:r>
    </w:p>
    <w:p w:rsidR="002F432A" w:rsidRDefault="002F432A" w:rsidP="002F432A">
      <w:r>
        <w:rPr>
          <w:rFonts w:hint="eastAsia"/>
        </w:rPr>
        <w:t>2308 Jiang Linlin. Effect of ball-grip exercise on the maintenance of arteriovenous fistula function in hemodialysis patients [J]. Chongqing Medicine, 2022, 51(S02): 309-10.</w:t>
      </w:r>
    </w:p>
    <w:p w:rsidR="002F432A" w:rsidRDefault="002F432A" w:rsidP="002F432A">
      <w:r>
        <w:rPr>
          <w:rFonts w:hint="eastAsia"/>
        </w:rPr>
        <w:t>2309 LI Bai, JIAO Tian J, TIAN JIE J. Efficacy of exercise therapy on hypotension and restless leg syndrome in uremic patients on dialysis and its effect on dialysis adequacy [J]. International Journal of Transplantation and Blood Purification, 2022, 20(4): 6-9.</w:t>
      </w:r>
    </w:p>
    <w:p w:rsidR="002F432A" w:rsidRDefault="002F432A" w:rsidP="002F432A">
      <w:r>
        <w:rPr>
          <w:rFonts w:hint="eastAsia"/>
        </w:rPr>
        <w:t>2310 Li B, Liu L, Wu Xushuang, et al. Effect of intramuscular effect patch on the protection of lower limb training injury after high intensity training [J]. Armed Police Medicine, 2022, 33(7): 586-9.</w:t>
      </w:r>
    </w:p>
    <w:p w:rsidR="002F432A" w:rsidRDefault="002F432A" w:rsidP="002F432A">
      <w:r>
        <w:rPr>
          <w:rFonts w:hint="eastAsia"/>
        </w:rPr>
        <w:t>2311 Li Chuyang, Huang Zheng, Wang Dandan, et al. Effects of health education based on the information-motivation-behavioral skills model on the self-management ability of chronic renal failure patients [J]. International Journal of Nursing, 2022, 41(7): 1263-7.</w:t>
      </w:r>
    </w:p>
    <w:p w:rsidR="002F432A" w:rsidRDefault="002F432A" w:rsidP="002F432A">
      <w:r>
        <w:rPr>
          <w:rFonts w:hint="eastAsia"/>
        </w:rPr>
        <w:t>2312 Li Wuliang. Clinical effect of extracorporeal shock wave combined with intramuscular effect ligation in treating patients with rotator cuff injury [J]. Medical Equipment, 2022, 35(8): 49-52.</w:t>
      </w:r>
    </w:p>
    <w:p w:rsidR="002F432A" w:rsidRDefault="002F432A" w:rsidP="002F432A">
      <w:r>
        <w:rPr>
          <w:rFonts w:hint="eastAsia"/>
        </w:rPr>
        <w:lastRenderedPageBreak/>
        <w:t>2313 Li Xuhua. Effect of auricular acupuncture point burying beans combined with umbilical cord patch care on constipation in maintenance hemodialysis patients [J]. Guangming Traditional Chinese Medicine, 2022, 37(17): 3174-7.</w:t>
      </w:r>
    </w:p>
    <w:p w:rsidR="002F432A" w:rsidRDefault="002F432A" w:rsidP="002F432A">
      <w:r>
        <w:rPr>
          <w:rFonts w:hint="eastAsia"/>
        </w:rPr>
        <w:t>2314 Li Xiumei, Li Hao, Guo Lanying, et al. Effects of exercise therapy on exercise capacity and quality of life of maintenance hemodialysis patients [J]. Chinese Journal of Practical Nursing, 2022, 38(28): 2178-83.</w:t>
      </w:r>
    </w:p>
    <w:p w:rsidR="002F432A" w:rsidRDefault="002F432A" w:rsidP="002F432A">
      <w:r>
        <w:rPr>
          <w:rFonts w:hint="eastAsia"/>
        </w:rPr>
        <w:t>2315 Li Yinan, Ma Tao, Zhang Lei, et al. Application of aerobic-resistance exercise combined with stratified intervention in maintenance hemodialysis patients [J]. China Medical Journal, 2022, 19(12): 168-72.</w:t>
      </w:r>
    </w:p>
    <w:p w:rsidR="002F432A" w:rsidRDefault="002F432A" w:rsidP="002F432A">
      <w:r>
        <w:rPr>
          <w:rFonts w:hint="eastAsia"/>
        </w:rPr>
        <w:t>2316 LIANG Yan, ZHANG Xiaoqin, XIAO Qin Z. Application effect of bicycle exercise in patients with maintenance hemodialysis uremia complicating restless leg syndrome [J]. China Clinical Nursing, 2022, 14(6): 331-3.</w:t>
      </w:r>
    </w:p>
    <w:p w:rsidR="002F432A" w:rsidRDefault="002F432A" w:rsidP="002F432A">
      <w:r>
        <w:rPr>
          <w:rFonts w:hint="eastAsia"/>
        </w:rPr>
        <w:t>2317 LIN Wan, YANG Yu, CHEN Lan, et al. Analysis of the effect of nursing intervention on hyperphosphatemia in young maintenance hemodialysis patients [J]. Chinese and Foreign Medicine, 2022, 41(4): 172-6.</w:t>
      </w:r>
    </w:p>
    <w:p w:rsidR="002F432A" w:rsidRDefault="002F432A" w:rsidP="002F432A">
      <w:r>
        <w:rPr>
          <w:rFonts w:hint="eastAsia"/>
        </w:rPr>
        <w:t>2318 Lin Xiaoxia, Chen Zhaohui, Mao Nan, et al. Accelerated rehabilitation of surgical care in the perioperative period of laparoscopic peritoneal dialysis catheterization [J]. Journal of Chengdu Medical College, 2022, 17(4): 496-9.</w:t>
      </w:r>
    </w:p>
    <w:p w:rsidR="002F432A" w:rsidRDefault="002F432A" w:rsidP="002F432A">
      <w:r>
        <w:rPr>
          <w:rFonts w:hint="eastAsia"/>
        </w:rPr>
        <w:t>2319 LIU Fang, WU Han, ZHANG Yingying, et al. Application of incremental resistance exercise training combined with WeChat health education platform in the care of chronic renal failure maintenance hemodialysis patients [J]. China Medical Journal, 2022, 19(3): 162-5,81.</w:t>
      </w:r>
    </w:p>
    <w:p w:rsidR="002F432A" w:rsidRDefault="002F432A" w:rsidP="002F432A">
      <w:r>
        <w:rPr>
          <w:rFonts w:hint="eastAsia"/>
        </w:rPr>
        <w:t>2320 Liu Lanying. Effects of individualized exercise guidance on sleep quality and quality of life of hemodialysis patients [J]. World Journal of Sleep Medicine, 2022, 9(4): 754-6.</w:t>
      </w:r>
    </w:p>
    <w:p w:rsidR="002F432A" w:rsidRDefault="002F432A" w:rsidP="002F432A">
      <w:r>
        <w:rPr>
          <w:rFonts w:hint="eastAsia"/>
        </w:rPr>
        <w:t>2321 LIU Yinyan, XU Fengling, FENG LING X. Effects of cycling exercise combined with respiratory training in elderly maintenance hemodialysis patients [J]. Clinical Medicine Research and Practice, 2022, 7(18): 176-8.</w:t>
      </w:r>
    </w:p>
    <w:p w:rsidR="002F432A" w:rsidRDefault="002F432A" w:rsidP="002F432A">
      <w:r>
        <w:rPr>
          <w:rFonts w:hint="eastAsia"/>
        </w:rPr>
        <w:t>2322 Lu Wen, Li Mengting, Zhang Liuping, et al. Rehabilitation of prospective memory function in elderly dialysis patients [J]. Practical Geriatrics, 2022, 36(4): 337-40.</w:t>
      </w:r>
    </w:p>
    <w:p w:rsidR="002F432A" w:rsidRDefault="002F432A" w:rsidP="002F432A">
      <w:r>
        <w:rPr>
          <w:rFonts w:hint="eastAsia"/>
        </w:rPr>
        <w:t>2323 Luo Xiju, Deng Siyan, Chen Jing, et al. Net Meta-analysis of the Effect of 9 Exercise Modalities on Improving Dialysis Adequacy in Hemodialysis Patients [J]. Chinese Journal of Nursing, 2022, 57(23): 2921-9.</w:t>
      </w:r>
    </w:p>
    <w:p w:rsidR="002F432A" w:rsidRDefault="002F432A" w:rsidP="002F432A">
      <w:r>
        <w:rPr>
          <w:rFonts w:hint="eastAsia"/>
        </w:rPr>
        <w:t>2324 MENG Jingwen, XU Chen, LI Caiju, et al. Literature analysis of exercise regimens in maintenance hemodialysis patients on dialysis [J]. International Journal of Transplantation and Blood Purification, 2022, 20(3): 36-42.</w:t>
      </w:r>
    </w:p>
    <w:p w:rsidR="002F432A" w:rsidRDefault="002F432A" w:rsidP="002F432A">
      <w:r>
        <w:rPr>
          <w:rFonts w:hint="eastAsia"/>
        </w:rPr>
        <w:t>2325 Niu Tieming, Luan Xunfei, Dong Qingze, et al. Effects of aerobic exercise combined with resistance training on motor function and cardiovascular event-related factors in peritoneal dialysis patients [J]. Chinese Journal of Physical Medicine and Rehabilitation, 2022, 44(6): 540-2.</w:t>
      </w:r>
    </w:p>
    <w:p w:rsidR="002F432A" w:rsidRDefault="002F432A" w:rsidP="002F432A">
      <w:r>
        <w:rPr>
          <w:rFonts w:hint="eastAsia"/>
        </w:rPr>
        <w:t>2326 Pan Qin, Hao Yan, Liu Ping, et al. Effects of multimodal exercise on symptom clusters of fatigue-negative mood-sleep disorders in maintenance hemodialysis patients [J]. Hebei Medicine, 2022, 44(13): 1970-3,7.</w:t>
      </w:r>
    </w:p>
    <w:p w:rsidR="002F432A" w:rsidRDefault="002F432A" w:rsidP="002F432A">
      <w:r>
        <w:rPr>
          <w:rFonts w:hint="eastAsia"/>
        </w:rPr>
        <w:t>2327 Qin Yu, Yu Yufeng, Chen Xu, et al. Meta-analysis of the efficacy of traditional Chinese medicine fumigation combined with functional exercise in promoting the maturation of arteriovenous endovascular fistula [J]. Journal of Practical Chinese Medicine, 2022, 36(2): 139-42,18,19.</w:t>
      </w:r>
    </w:p>
    <w:p w:rsidR="002F432A" w:rsidRDefault="002F432A" w:rsidP="002F432A">
      <w:r>
        <w:rPr>
          <w:rFonts w:hint="eastAsia"/>
        </w:rPr>
        <w:lastRenderedPageBreak/>
        <w:t>2328 SU Jian-Ting, ZHAO Yu-Chan, YU CHAN Z. Effect of safe heart rate-controlled aerobic exercise in the care of uremic maintenance hemodialysis patients [J]. Medical Theory and Practice, 2022, 35(1): 165-7.</w:t>
      </w:r>
    </w:p>
    <w:p w:rsidR="002F432A" w:rsidRDefault="002F432A" w:rsidP="002F432A">
      <w:r>
        <w:rPr>
          <w:rFonts w:hint="eastAsia"/>
        </w:rPr>
        <w:t>2329 Su Xiaolian, Ai Lingyan, Duan Yinfeng, et al. Effects of aerobic exercise on resting energy metabolism, PEW status, and cardiopulmonary endurance in maintenance hemodialysis patients [J]. Dialysis and Artificial Organs, 2022, 33(2): 96-101.</w:t>
      </w:r>
    </w:p>
    <w:p w:rsidR="002F432A" w:rsidRDefault="002F432A" w:rsidP="002F432A">
      <w:r>
        <w:rPr>
          <w:rFonts w:hint="eastAsia"/>
        </w:rPr>
        <w:t>2330 Sun Jianjun, Dai Zihui, Yang Peng, et al. Effect of exercise therapy combined with rehabilitation intervention in patients with knee injuries and its effect on QOL score [J]. China Medical Innovation, 2022, 19(31): 167-71.</w:t>
      </w:r>
    </w:p>
    <w:p w:rsidR="002F432A" w:rsidRDefault="002F432A" w:rsidP="002F432A">
      <w:r>
        <w:rPr>
          <w:rFonts w:hint="eastAsia"/>
        </w:rPr>
        <w:t>2331 TIAN Chaoyang, WEI Xuquan, KONG Lingxin, et al. Effect of kidney-protecting and blood-activating patch on exercise endurance and Chinese medicine symptoms in maintenance hemodialysis patients with spleen and kidney yang deficiency and blood stasis [J]. Sichuan Traditional Chinese Medicine, 2022, 40(1): 128-31.</w:t>
      </w:r>
    </w:p>
    <w:p w:rsidR="002F432A" w:rsidRDefault="002F432A" w:rsidP="002F432A">
      <w:r>
        <w:rPr>
          <w:rFonts w:hint="eastAsia"/>
        </w:rPr>
        <w:t>2332 Tong Li, Li Yucui, Li Yang, et al. The effect of exercise education on hypotension in dialysis patients based on the Knowing, Believing and Doing model [J]. Hebei Medicine, 2022, 44(4): 532-5.</w:t>
      </w:r>
    </w:p>
    <w:p w:rsidR="002F432A" w:rsidRDefault="002F432A" w:rsidP="002F432A">
      <w:r>
        <w:rPr>
          <w:rFonts w:hint="eastAsia"/>
        </w:rPr>
        <w:t>2333 Wan Niu, Tong Hui, Wang Lisheng, et al. Summary of the best evidence on exercise management programs for maintenance hemodialysis patients [J]. Evidence-Based Nursing, 2022, 8(13): 1719-24.</w:t>
      </w:r>
    </w:p>
    <w:p w:rsidR="002F432A" w:rsidRDefault="002F432A" w:rsidP="002F432A">
      <w:r>
        <w:rPr>
          <w:rFonts w:hint="eastAsia"/>
        </w:rPr>
        <w:t>2334 Wang F, Yu K, Wei W, et al. Meta-analysis of the effects of long-chain n-3 polyunsaturated fatty acids on muscle weight and muscle strength in randomized controlled clinical studies [J]. Chinese Journal of Clinical Nutrition, 2022, 30(4): 214-26.</w:t>
      </w:r>
    </w:p>
    <w:p w:rsidR="002F432A" w:rsidRDefault="002F432A" w:rsidP="002F432A">
      <w:r>
        <w:rPr>
          <w:rFonts w:hint="eastAsia"/>
        </w:rPr>
        <w:t>2335 Wang Guohong, Zhang Nan, Li Xu, et al. The effect of routine nursing care combined with progressive exercise in the care of hemodialysis patients in the induction period [J]. Chinese and Foreign Women's Health Research, 2022, (23): 105-6,26.</w:t>
      </w:r>
    </w:p>
    <w:p w:rsidR="002F432A" w:rsidRDefault="002F432A" w:rsidP="002F432A">
      <w:r>
        <w:rPr>
          <w:rFonts w:hint="eastAsia"/>
        </w:rPr>
        <w:t>2336 Wang Li. Clinical effects of 5E rehabilitation model in improving sleep quality and nursing satisfaction of uremic hemodialysis patients [J]. World Journal of Sleep Medicine, 2022, 9(7): 1305-8.</w:t>
      </w:r>
    </w:p>
    <w:p w:rsidR="002F432A" w:rsidRDefault="002F432A" w:rsidP="002F432A">
      <w:r>
        <w:rPr>
          <w:rFonts w:hint="eastAsia"/>
        </w:rPr>
        <w:t>2337 Wang Rong. Effects of health education and quality nursing care on hemodialysis care for elderly patients with diabetic nephropathy [J]. Chinese and Foreign Women's Health Research, 2022, (17): 156-8.</w:t>
      </w:r>
    </w:p>
    <w:p w:rsidR="002F432A" w:rsidRDefault="002F432A" w:rsidP="002F432A">
      <w:r>
        <w:rPr>
          <w:rFonts w:hint="eastAsia"/>
        </w:rPr>
        <w:t>2338 WANG Tingting, CHEN Xiangjiao, LIANG Yanjuan, et al. Effects of low-intensity aerobic rehabilitation exercise on psychological status and lower limb motor function of uremic hemodialysis patients [J]. Jilin Medical Science, 2022, 43(2): 565-6.</w:t>
      </w:r>
    </w:p>
    <w:p w:rsidR="002F432A" w:rsidRDefault="002F432A" w:rsidP="002F432A">
      <w:r>
        <w:rPr>
          <w:rFonts w:hint="eastAsia"/>
        </w:rPr>
        <w:t>2339 WANG Weiping, JIANG Lu, ZHANG Qiang, et al. Effects of exercise rehabilitation under the guidance of cardiopulmonary exercise test on immune function and fatigue level of hemodialysis patients [J]. Modern Journal of Integrative Medicine, 2022, 31(10): 1337-41,427.</w:t>
      </w:r>
    </w:p>
    <w:p w:rsidR="002F432A" w:rsidRDefault="002F432A" w:rsidP="002F432A">
      <w:r>
        <w:rPr>
          <w:rFonts w:hint="eastAsia"/>
        </w:rPr>
        <w:t>2340 WANG Xianfang, LIU Junhui, JUN HUI L. The effect of eight-duanjin applied to patients on maintenance hemodialysis [J]. Chinese and Western Medicine Nursing-Chinese and English, 2022, 8(12): 41-4.</w:t>
      </w:r>
    </w:p>
    <w:p w:rsidR="002F432A" w:rsidRDefault="002F432A" w:rsidP="002F432A">
      <w:r>
        <w:rPr>
          <w:rFonts w:hint="eastAsia"/>
        </w:rPr>
        <w:t>2341 WU Fangfang, YU Zhuqin, NI Tongshang, et al. Effects of Kidney Recovery Soup on Nutritional Status and Exercise Tolerance in Chronic Kidney Disease [J]. Journal of Qingdao University - Medical Edition, 2022, 58(6): 907-10.</w:t>
      </w:r>
    </w:p>
    <w:p w:rsidR="002F432A" w:rsidRDefault="002F432A" w:rsidP="002F432A">
      <w:r>
        <w:rPr>
          <w:rFonts w:hint="eastAsia"/>
        </w:rPr>
        <w:t xml:space="preserve">2342 WU Juntao, QIU Juanjuan, LIN Cuiyun, et al. Effects of tai chi exercise combined with </w:t>
      </w:r>
      <w:r>
        <w:rPr>
          <w:rFonts w:hint="eastAsia"/>
        </w:rPr>
        <w:lastRenderedPageBreak/>
        <w:t>acupressure on fatigue and sleep quality of hemodialysis patients [J]. Contemporary Nurses - Academic Edition, 2022, 29(8): 72-4.</w:t>
      </w:r>
    </w:p>
    <w:p w:rsidR="002F432A" w:rsidRDefault="002F432A" w:rsidP="002F432A">
      <w:r>
        <w:rPr>
          <w:rFonts w:hint="eastAsia"/>
        </w:rPr>
        <w:t>2343 WU T, SUN Q, QI S. Observation on the application effect of hierarchical correspondence management in hemodialysis patients [J]. Contemporary Nursing - Specialty Edition, 2022, 29(1): 121-3.</w:t>
      </w:r>
    </w:p>
    <w:p w:rsidR="002F432A" w:rsidRDefault="002F432A" w:rsidP="002F432A">
      <w:r>
        <w:rPr>
          <w:rFonts w:hint="eastAsia"/>
        </w:rPr>
        <w:t>2344 Wu Hao, Xu Fangfang, Tao Ling, et al. Effect of aerobic combined stretching exercise on hemodialysis patients with restless legs syndrome [J]. China Medical Innovation, 2022, 19(27): 108-12.</w:t>
      </w:r>
    </w:p>
    <w:p w:rsidR="002F432A" w:rsidRDefault="002F432A" w:rsidP="002F432A">
      <w:r>
        <w:rPr>
          <w:rFonts w:hint="eastAsia"/>
        </w:rPr>
        <w:t>2345 Xia Dan, Tong Hui, Wang Lisheng, et al. Summary of the best evidence on exercise management programs for peritoneal dialysis patients [J]. China Clinical Nursing, 2022, 14(11): 700-6.</w:t>
      </w:r>
    </w:p>
    <w:p w:rsidR="002F432A" w:rsidRDefault="002F432A" w:rsidP="002F432A">
      <w:r>
        <w:rPr>
          <w:rFonts w:hint="eastAsia"/>
        </w:rPr>
        <w:t>2346 XIA Jinghua, ZHU Wenbo, SONG Dan, et al. Effectiveness of the three-party empowerment combined with the Zhixinxing health education model in exercise intervention for maintenance hemodialysis patients [J]. Guangxi Medicine, 2022, 44(17): 2065-8.</w:t>
      </w:r>
    </w:p>
    <w:p w:rsidR="002F432A" w:rsidRDefault="002F432A" w:rsidP="002F432A">
      <w:r>
        <w:rPr>
          <w:rFonts w:hint="eastAsia"/>
        </w:rPr>
        <w:t>2347 XIA Min, CHEN Fuxing, FU XING C. Application value of bicycle exercise therapy and gabapentin in treating hemodialysis patients with restless legs syndrome [J]. Chinese Family Medicine, 2022, 20(5): 793-5,807.</w:t>
      </w:r>
    </w:p>
    <w:p w:rsidR="002F432A" w:rsidRDefault="002F432A" w:rsidP="002F432A">
      <w:r>
        <w:rPr>
          <w:rFonts w:hint="eastAsia"/>
        </w:rPr>
        <w:t>2348 Xie Lijuan, Shi Suhua, You Gengji, et al. Application effect of aerobic exercise nursing in maintenance hemodialysis patients [J]. Zhongguo Nation Health Medicine, 2022, 34(13): 190-2.</w:t>
      </w:r>
    </w:p>
    <w:p w:rsidR="002F432A" w:rsidRDefault="002F432A" w:rsidP="002F432A">
      <w:r>
        <w:rPr>
          <w:rFonts w:hint="eastAsia"/>
        </w:rPr>
        <w:t>2349 Xiong Changqing, Wang Weiping, Jia Xiaojun, et al. Effects of aerobic exercise on oxidative stress and quality of life in maintenance hemodialysis patients [J]. Contemporary Medicine, 2022, 20(23): 36-8.</w:t>
      </w:r>
    </w:p>
    <w:p w:rsidR="002F432A" w:rsidRDefault="002F432A" w:rsidP="002F432A">
      <w:r>
        <w:rPr>
          <w:rFonts w:hint="eastAsia"/>
        </w:rPr>
        <w:t>2350 Xu Xiaofang. Effects of power orientation therapy on psychological stress and treatment adherence in hemodialysis patients with diabetic nephropathy [J]. Systemic Medicine, 2022, 7(17): 106-9.</w:t>
      </w:r>
    </w:p>
    <w:p w:rsidR="002F432A" w:rsidRDefault="002F432A" w:rsidP="002F432A">
      <w:r>
        <w:rPr>
          <w:rFonts w:hint="eastAsia"/>
        </w:rPr>
        <w:t>2351 Xu Lixuan, Liu Jianjing, Xu Yingyin, et al. Meta-analysis of the effectiveness of Ba Duan Jin exercise on improving sleep quality of maintenance hemodialysis patients [J]. Primary Chinese Medicine, 2022, 1(1): 57-63.</w:t>
      </w:r>
    </w:p>
    <w:p w:rsidR="002F432A" w:rsidRDefault="002F432A" w:rsidP="002F432A">
      <w:r>
        <w:rPr>
          <w:rFonts w:hint="eastAsia"/>
        </w:rPr>
        <w:t>2352 Xue WJ, Wu H, Liu F, et al. Application of rehabilitation care based on HACCP principles combined with exercise therapy in maintenance hemodialysis patients [J]. China Medical Journal, 2022, 19(33): 151-4.</w:t>
      </w:r>
    </w:p>
    <w:p w:rsidR="002F432A" w:rsidRDefault="002F432A" w:rsidP="002F432A">
      <w:r>
        <w:rPr>
          <w:rFonts w:hint="eastAsia"/>
        </w:rPr>
        <w:t>2353 YAN Xing, ZHAO Qiaohong, PENG Yaoli, et al. Effects of progressive resistance exercise on exercise capacity, nutritional indicators and sleep quality of maintenance hemodialysis patients [J]. Evidence-Based Nursing, 2022, 8(9): 1215-9.</w:t>
      </w:r>
    </w:p>
    <w:p w:rsidR="002F432A" w:rsidRDefault="002F432A" w:rsidP="002F432A">
      <w:r>
        <w:rPr>
          <w:rFonts w:hint="eastAsia"/>
        </w:rPr>
        <w:t>2354 YANG Yajing, ZHENG Na, NA Z. A study on the application of time-sensitive motivational theory of health education in weight management of maintenance hemodialysis patients [J]. China Health Education, 2022, 38(4): 367-70.</w:t>
      </w:r>
    </w:p>
    <w:p w:rsidR="002F432A" w:rsidRDefault="002F432A" w:rsidP="002F432A">
      <w:r>
        <w:rPr>
          <w:rFonts w:hint="eastAsia"/>
        </w:rPr>
        <w:t>2355 YE Dan, ZHENG Na, ZHAO Lingyu, et al. Effects of aerobic exercise on sleep quality and symptoms in maintenance hemodialysis patients [J]. Journal of Naval Medicine, 2022, 43(6): 607-10.</w:t>
      </w:r>
    </w:p>
    <w:p w:rsidR="002F432A" w:rsidRDefault="002F432A" w:rsidP="002F432A">
      <w:r>
        <w:rPr>
          <w:rFonts w:hint="eastAsia"/>
        </w:rPr>
        <w:t>2356 Ye Xiaoshang, Jiang Luyue, Jun Chenxia, et al. Effects of aerobic-resistance exercise on physiological function and quality of life of elderly hemodialysis patients [J]. Chinese Journal of Gerontology, 2022, 42(6): 1399-402.</w:t>
      </w:r>
    </w:p>
    <w:p w:rsidR="002F432A" w:rsidRDefault="002F432A" w:rsidP="002F432A">
      <w:r>
        <w:rPr>
          <w:rFonts w:hint="eastAsia"/>
        </w:rPr>
        <w:t xml:space="preserve">2357 Zhang Chenjie, Hao Jingyu, Zhang Hongmei, et al. Effects of incremental resistance exercise </w:t>
      </w:r>
      <w:r>
        <w:rPr>
          <w:rFonts w:hint="eastAsia"/>
        </w:rPr>
        <w:lastRenderedPageBreak/>
        <w:t>on body fat composition and nutritional status of MHD patients on dialysis [J]. Chongqing Medicine, 2022, 51(S01): 217-8.</w:t>
      </w:r>
    </w:p>
    <w:p w:rsidR="002F432A" w:rsidRDefault="002F432A" w:rsidP="002F432A">
      <w:r>
        <w:rPr>
          <w:rFonts w:hint="eastAsia"/>
        </w:rPr>
        <w:t>2358 Zhang Fan, Liao Jing, Zhang Weihong, et al. Evaluation of the application effect of eight-duanjin exercise in peritoneal dialysis patients [J]. Shanghai Nursing, 2022, 22(8): 34-7.</w:t>
      </w:r>
    </w:p>
    <w:p w:rsidR="002F432A" w:rsidRDefault="002F432A" w:rsidP="002F432A">
      <w:r>
        <w:rPr>
          <w:rFonts w:hint="eastAsia"/>
        </w:rPr>
        <w:t>2359 Zhang Jiao Na, Wang At Han, Guo Bing Bing, et al. The effect of intensive psychological care on health knowledge cognition and negative emotion of hemodialysis patients [J]. China Primary Care Medicine, 2022, 29(8): 1255-8.</w:t>
      </w:r>
    </w:p>
    <w:p w:rsidR="002F432A" w:rsidRDefault="002F432A" w:rsidP="002F432A">
      <w:r>
        <w:rPr>
          <w:rFonts w:hint="eastAsia"/>
        </w:rPr>
        <w:t>2360 Zhang Xiaoyu, Zhang Juntao, Wang Ping, et al. Meta-analysis of the efficacy of early rehabilitation training after anterior cruciate ligament reconstruction [J]. Chinese Journal of Integrative Surgery, 2022, 28(6): 824-9.</w:t>
      </w:r>
    </w:p>
    <w:p w:rsidR="002F432A" w:rsidRDefault="002F432A" w:rsidP="002F432A">
      <w:r>
        <w:rPr>
          <w:rFonts w:hint="eastAsia"/>
        </w:rPr>
        <w:t>2361 ZHANG Ya-yi, LI Chun-xi, HUANG Xiao-ling, et al. Effectiveness of Exercise Intervention in Preventing Symptomatic Hypotension During Hemodialysis [J]. Primary Medical Forum, 2022, 26(21): 1-3.</w:t>
      </w:r>
    </w:p>
    <w:p w:rsidR="002F432A" w:rsidRDefault="002F432A" w:rsidP="002F432A">
      <w:r>
        <w:rPr>
          <w:rFonts w:hint="eastAsia"/>
        </w:rPr>
        <w:t>2362 Zhang Yuanli, Liu Yinglian, Lin Zicheng, et al. Effects of exercise management on dialysis adequacy and microinflammatory status in MHD patients under the guidance of traditional Chinese medicine exercise theory [J]. Chinese Journal of Gerontology, 2022, 42(17): 4210-4.</w:t>
      </w:r>
    </w:p>
    <w:p w:rsidR="002F432A" w:rsidRDefault="002F432A" w:rsidP="002F432A">
      <w:r>
        <w:rPr>
          <w:rFonts w:hint="eastAsia"/>
        </w:rPr>
        <w:t>2363 ZHAO Chen, YAN Li, LI Y. Analysis of the application value of exercise intervention therapy in hemodialysis patients based on multidisciplinary collaboration [J]. Xinjiang Medicine, 2022, 52(6): 711-4.</w:t>
      </w:r>
    </w:p>
    <w:p w:rsidR="002F432A" w:rsidRDefault="002F432A" w:rsidP="002F432A">
      <w:r>
        <w:rPr>
          <w:rFonts w:hint="eastAsia"/>
        </w:rPr>
        <w:t>2364 ZHENG Weifang, ZHANG Yuezhen, ZHENG Shufang, et al. The effect of food intake time on patients' complications during hemodialysis [J]. Chinese Rural Medicine, 2022, 29(4): 67-8.</w:t>
      </w:r>
    </w:p>
    <w:p w:rsidR="002F432A" w:rsidRDefault="002F432A" w:rsidP="002F432A">
      <w:r>
        <w:rPr>
          <w:rFonts w:hint="eastAsia"/>
        </w:rPr>
        <w:t>2365 Zhong Liang, Zeng Yuchun, Tang Xueyu, et al. Effects of Green's model intervention for maintenance hemodialysis on patients' compliance behavior, health perception and complications [J]. Chinese Journal of Health Care Medicine, 2022, 24(2): 128-31.</w:t>
      </w:r>
    </w:p>
    <w:p w:rsidR="002F432A" w:rsidRDefault="002F432A" w:rsidP="002F432A">
      <w:r>
        <w:rPr>
          <w:rFonts w:hint="eastAsia"/>
        </w:rPr>
        <w:t>2366 ZHU Dan, LI Lianjiang, LIAN JIANG L. Effect of functional exercise training in the treatment of patients with chronic kidney disease [J]. Chinese Medical Science, 2022, 12(17): 9-13.</w:t>
      </w:r>
    </w:p>
    <w:p w:rsidR="002F432A" w:rsidRDefault="002F432A" w:rsidP="002F432A">
      <w:r>
        <w:rPr>
          <w:rFonts w:hint="eastAsia"/>
        </w:rPr>
        <w:t>2367 ZHU Haifeng, HAN Weiwei, CHEN Bin, et al. The effect of mirror image therapy combined with intramuscular effect patch on upper limb function in hemiplegic patients with stroke [J]. Chinese Journal of Physical Medicine and Rehabilitation, 2022, 44(9): 792-4.</w:t>
      </w:r>
    </w:p>
    <w:p w:rsidR="002F432A" w:rsidRDefault="002F432A" w:rsidP="002F432A">
      <w:r>
        <w:rPr>
          <w:rFonts w:hint="eastAsia"/>
        </w:rPr>
        <w:t>2368 Zhu Li-Fang. Effect of incremental resistance exercise in hemodialysis on maintenance hemodialysis patients [J]. Dialysis and Artificial Organs, 2022, 33(3): 85-8.</w:t>
      </w:r>
    </w:p>
    <w:p w:rsidR="002F432A" w:rsidRDefault="002F432A" w:rsidP="002F432A">
      <w:r>
        <w:rPr>
          <w:rFonts w:hint="eastAsia"/>
        </w:rPr>
        <w:t>2369 Zuo Chuanlong, Jia Xinlei, Xing Runlei, et al. Meta-analysis of the effects of non-pharmacological interventions on depression in renal dialysis patients [J]. China Nursing Management, 2022, 22(1): 88-95.</w:t>
      </w:r>
    </w:p>
    <w:p w:rsidR="002F432A" w:rsidRDefault="002F432A" w:rsidP="002F432A">
      <w:r>
        <w:rPr>
          <w:rFonts w:hint="eastAsia"/>
        </w:rPr>
        <w:t>2370 Zuo Liyan. Effectiveness of collaborative exercise therapy management based on multidisciplinary diagnosis and treatment in maintenance hemodialysis patients [J]. Dialysis and Artificial Organs, 2022, 33(3): 81-4.</w:t>
      </w:r>
    </w:p>
    <w:p w:rsidR="002F432A" w:rsidRDefault="002F432A" w:rsidP="002F432A">
      <w:r>
        <w:rPr>
          <w:rFonts w:hint="eastAsia"/>
        </w:rPr>
        <w:t>2371 CAI Yin-Yu, WU Ai-Shi, AI XI W. Effect of infrared therapy device combined with grip circle exercise in hemodialysis patients after arteriovenous endovascular fistula surgery [J]. Medical Equipment, 2023, 36(21): 83-6.</w:t>
      </w:r>
    </w:p>
    <w:p w:rsidR="002F432A" w:rsidRDefault="002F432A" w:rsidP="002F432A">
      <w:r>
        <w:rPr>
          <w:rFonts w:hint="eastAsia"/>
        </w:rPr>
        <w:t>2372 Cao Peiye, Zhao Huiping, Wu Bei, et al. Summary of the best evidence in the management of adult peritoneal dialysis patients [J]. China Blood Purification, 2023, 22(7): 551-6.</w:t>
      </w:r>
    </w:p>
    <w:p w:rsidR="002F432A" w:rsidRDefault="002F432A" w:rsidP="002F432A">
      <w:r>
        <w:rPr>
          <w:rFonts w:hint="eastAsia"/>
        </w:rPr>
        <w:t xml:space="preserve">2373 ZENG Fei, WANG Xiaosheng, XIAO SHENG W. The effect of self-management based on WeChat punch card supervision on the effectiveness of exercise intervention in maintenance </w:t>
      </w:r>
      <w:r>
        <w:rPr>
          <w:rFonts w:hint="eastAsia"/>
        </w:rPr>
        <w:lastRenderedPageBreak/>
        <w:t>hemodialysis patients [J]. International Journal of Nursing, 2023, 42(24): 4596-600.</w:t>
      </w:r>
    </w:p>
    <w:p w:rsidR="002F432A" w:rsidRDefault="002F432A" w:rsidP="002F432A">
      <w:r>
        <w:rPr>
          <w:rFonts w:hint="eastAsia"/>
        </w:rPr>
        <w:t>2374 Zeng G, Huang J, Shen GJ, et al. Effect of different types of non-biological artificial livers in the treatment of liver failure combined with hepatic encephalopathy [J]. Contemporary Medicine, 2023, 29(32): 163-6.</w:t>
      </w:r>
    </w:p>
    <w:p w:rsidR="002F432A" w:rsidRDefault="002F432A" w:rsidP="002F432A">
      <w:r>
        <w:rPr>
          <w:rFonts w:hint="eastAsia"/>
        </w:rPr>
        <w:t>2375 Chang YJ. Effect of remote health education combined with traditional Chinese medicine nursing on hemodialysis patients [J]. China Urban and Rural Enterprise Health, 2023, 38(7): 173-5.</w:t>
      </w:r>
    </w:p>
    <w:p w:rsidR="002F432A" w:rsidRDefault="002F432A" w:rsidP="002F432A">
      <w:r>
        <w:rPr>
          <w:rFonts w:hint="eastAsia"/>
        </w:rPr>
        <w:t>2376 Chang Youcheng. Effects of rehabilitation training combined with hemodialysis on renal function and sleep quality of renal failure patients [J]. Capital Food and Medicine, 2023, 30(5): 25-7.</w:t>
      </w:r>
    </w:p>
    <w:p w:rsidR="002F432A" w:rsidRDefault="002F432A" w:rsidP="002F432A">
      <w:r>
        <w:rPr>
          <w:rFonts w:hint="eastAsia"/>
        </w:rPr>
        <w:t>2377 Chen Feifei. Effects of CPET-based rehabilitation exercise on immune function and fatigue in MHD patients [J]. Guangzhou Medicine, 2023, 54(10): 101-5.</w:t>
      </w:r>
    </w:p>
    <w:p w:rsidR="002F432A" w:rsidRDefault="002F432A" w:rsidP="002F432A">
      <w:r>
        <w:rPr>
          <w:rFonts w:hint="eastAsia"/>
        </w:rPr>
        <w:t>2378 CHEN Huiping, KONG Xiaoli, CHEN Ning, et al. The effects of eight-duanjin exercise combined with traditional Chinese medicine dietary therapy on volume loading, nutrition and fatigue in patients undergoing maintenance peritoneal dialysis [J]. Qilu Nursing Journal, 2023, 29(17): 57-60.</w:t>
      </w:r>
    </w:p>
    <w:p w:rsidR="002F432A" w:rsidRDefault="002F432A" w:rsidP="002F432A">
      <w:r>
        <w:rPr>
          <w:rFonts w:hint="eastAsia"/>
        </w:rPr>
        <w:t>2379 Chen Jinrong, Chen Yayan, He Liping, et al. Analysis of the effects of individualized exercise therapy combined with nursing intervention on sleep quality and quality of life of hemodialysis patients [J]. World Journal of Sleep Medicine, 2023, 10(4): 923-5,9.</w:t>
      </w:r>
    </w:p>
    <w:p w:rsidR="002F432A" w:rsidRDefault="002F432A" w:rsidP="002F432A">
      <w:r>
        <w:rPr>
          <w:rFonts w:hint="eastAsia"/>
        </w:rPr>
        <w:t>2380 Chen Liyan, Wang Menghuan, Li Wenwen, et al. Clinical observation on transcranial direct current stimulation to improve attention and executive ability of maintenance hemodialysis patients [J]. Chinese Journal of Rehabilitation Medicine, 2023, 38(9): 1221-6.</w:t>
      </w:r>
    </w:p>
    <w:p w:rsidR="002F432A" w:rsidRDefault="002F432A" w:rsidP="002F432A">
      <w:r>
        <w:rPr>
          <w:rFonts w:hint="eastAsia"/>
        </w:rPr>
        <w:t>2381 CHEN Shuangru, CUI Wenfang, LU Huali, et al. Effects of individualized exercise therapy on negative emotions and sleep quality in maintenance hemodialysis patients [J]. World Journal of Sleep Medicine, 2023, 10(10): 2482-4.</w:t>
      </w:r>
    </w:p>
    <w:p w:rsidR="002F432A" w:rsidRDefault="002F432A" w:rsidP="002F432A">
      <w:r>
        <w:rPr>
          <w:rFonts w:hint="eastAsia"/>
        </w:rPr>
        <w:t>2382 CHENG Zhitao, WEI Bin, LIU Yong, et al. Therapeutic efficacy of intramuscular effect patch combined with knee joint functional training in the treatment of chondromalacia patella in youth [J]. Chinese Journal of Physical Medicine and Rehabilitation, 2023, 45(4): 346-8.</w:t>
      </w:r>
    </w:p>
    <w:p w:rsidR="002F432A" w:rsidRDefault="002F432A" w:rsidP="002F432A">
      <w:r>
        <w:rPr>
          <w:rFonts w:hint="eastAsia"/>
        </w:rPr>
        <w:t>2383 Zhai Wanchun, Wu Shumin, Mo Yangping, et al. Effect of nutritional support and exercise training on the debilitating condition of hemodialysis patients [J]. China Health Standard Management, 2023, 14(15): 187-90.</w:t>
      </w:r>
    </w:p>
    <w:p w:rsidR="002F432A" w:rsidRDefault="002F432A" w:rsidP="002F432A">
      <w:r>
        <w:rPr>
          <w:rFonts w:hint="eastAsia"/>
        </w:rPr>
        <w:t>2384 DONG Bo, KONG Min, SONG Ying, et al. Effects of tianphenin on the 5-hydroxytryptamine system and related mechanisms in a rat model of childhood Tourette's syndrome [J]. Shandong Medicine, 2023, 63(16): 5-8.</w:t>
      </w:r>
    </w:p>
    <w:p w:rsidR="002F432A" w:rsidRDefault="002F432A" w:rsidP="002F432A">
      <w:r>
        <w:rPr>
          <w:rFonts w:hint="eastAsia"/>
        </w:rPr>
        <w:t>2385 DONG Yangcui, LI Suhua, MA Qin, et al. Application of specialized contractual follow-up management in patients with diabetic nephropathy [J]. Chinese Journal of Modern Nursing, 2023, 29(25): 3476-81.</w:t>
      </w:r>
    </w:p>
    <w:p w:rsidR="002F432A" w:rsidRDefault="002F432A" w:rsidP="002F432A">
      <w:r>
        <w:rPr>
          <w:rFonts w:hint="eastAsia"/>
        </w:rPr>
        <w:t>2386 Fan Huanxin. Effects of nutritional management and aerobic exercise on the nursing outcomes of elderly patients on maintenance hemodialysis [J]. Evidence Based Nursing, 2023, 9(9): 1701-4.</w:t>
      </w:r>
    </w:p>
    <w:p w:rsidR="002F432A" w:rsidRDefault="002F432A" w:rsidP="002F432A">
      <w:r>
        <w:rPr>
          <w:rFonts w:hint="eastAsia"/>
        </w:rPr>
        <w:t>2387 FANG Meng, DAI Min, YANG Wenjuan, et al. Effects of aerobic exercise combined with resistance exercise on elderly patients with obesity sarcopenia on maintenance hemodialysis [J]. Journal of Nursing, 2023, 38(5): 95-100.</w:t>
      </w:r>
    </w:p>
    <w:p w:rsidR="002F432A" w:rsidRDefault="002F432A" w:rsidP="002F432A">
      <w:r>
        <w:rPr>
          <w:rFonts w:hint="eastAsia"/>
        </w:rPr>
        <w:t xml:space="preserve">2388 GE Shaoqin, YANG Bo, BO Y. Construction of a whole management program based on the </w:t>
      </w:r>
      <w:r>
        <w:rPr>
          <w:rFonts w:hint="eastAsia"/>
        </w:rPr>
        <w:lastRenderedPageBreak/>
        <w:t>lean quality management model and its application in hemodialysis patients with diabetic nephropathy [J]. Medical Theory and Practice, 2023, 36(18): 3202-5.</w:t>
      </w:r>
    </w:p>
    <w:p w:rsidR="002F432A" w:rsidRDefault="002F432A" w:rsidP="002F432A">
      <w:r>
        <w:rPr>
          <w:rFonts w:hint="eastAsia"/>
        </w:rPr>
        <w:t>2389 Ge Yuan, Yang Slowly, Jin Ru, et al. Effects of low-intensity aerobic rehabilitation on psychological flexibility, lower limb motor function and bone metabolism in maintenance hemodialysis patients with diabetic nephropathy [J]. International Journal of Transplantation and Blood Purification, 2023, 21(1): 34-6.</w:t>
      </w:r>
    </w:p>
    <w:p w:rsidR="002F432A" w:rsidRDefault="002F432A" w:rsidP="002F432A">
      <w:r>
        <w:rPr>
          <w:rFonts w:hint="eastAsia"/>
        </w:rPr>
        <w:t>2390 Gong Yun, Xu Yehan, Luo Mingqian, et al. Application of rapid rehabilitation surgery in ultrasound-guided percutaneous peritoneal dialysis placement [J]. International Journal of Transplantation and Blood Purification, 2023, 21(5): 34-6.</w:t>
      </w:r>
    </w:p>
    <w:p w:rsidR="002F432A" w:rsidRDefault="002F432A" w:rsidP="002F432A">
      <w:r>
        <w:rPr>
          <w:rFonts w:hint="eastAsia"/>
        </w:rPr>
        <w:t>2391 Guo Yueyue, Bo Xiangmin, Liu Shengfeng, et al. The application of fitness qigong and five bird movements in the exercise rehabilitation of dialysis patients with sarcopenia [J]. Journal of Nurse Advancement, 2023, 38(20): 1865-9.</w:t>
      </w:r>
    </w:p>
    <w:p w:rsidR="002F432A" w:rsidRDefault="002F432A" w:rsidP="002F432A">
      <w:r>
        <w:rPr>
          <w:rFonts w:hint="eastAsia"/>
        </w:rPr>
        <w:t>2392 HAN Mei, HUANG Jihong, XU Bo, et al. Effects of periodic resistance training combined with reasonable diet on the quality of survival of hemodialysis patients with sarcopenia [J]. Journal of Naval Medicine, 2023, 44(7): 706-10.</w:t>
      </w:r>
    </w:p>
    <w:p w:rsidR="002F432A" w:rsidRDefault="002F432A" w:rsidP="002F432A">
      <w:r>
        <w:rPr>
          <w:rFonts w:hint="eastAsia"/>
        </w:rPr>
        <w:t>2393 HE Xiuli, HAN Qinghui, SONG Na, et al. Effects of an intervention program based on ITHBC theory on weight management in maintenance hemodialysis patients [J]. Evidence-Based Nursing, 2023, 9(19): 3570-3.</w:t>
      </w:r>
    </w:p>
    <w:p w:rsidR="002F432A" w:rsidRDefault="002F432A" w:rsidP="002F432A">
      <w:r>
        <w:rPr>
          <w:rFonts w:hint="eastAsia"/>
        </w:rPr>
        <w:t>2394 HONG LIMEI, CHEN YAXIU, YA XIU C. Impact of 6S management stage-based nursing care on nursing care adherence and complications in hemodialysis critically ill patients [J]. Chinese Medical Science, 2023, 13(21): 151-4,66.</w:t>
      </w:r>
    </w:p>
    <w:p w:rsidR="002F432A" w:rsidRDefault="002F432A" w:rsidP="002F432A">
      <w:r>
        <w:rPr>
          <w:rFonts w:hint="eastAsia"/>
        </w:rPr>
        <w:t>2395 Hu Yachan. Effects of leucovorin combined with resistance exercise training on hypotension in hemodialysis patients [J]. Medical Theory and Practice, 2023, 36(24): 4308-9,18.</w:t>
      </w:r>
    </w:p>
    <w:p w:rsidR="002F432A" w:rsidRDefault="002F432A" w:rsidP="002F432A">
      <w:r>
        <w:rPr>
          <w:rFonts w:hint="eastAsia"/>
        </w:rPr>
        <w:t>2396 HU Yanshuo, GAO Yanjun, CHEN Fang, et al. Comprehensive effect of home exercise management program on hemodialysis patients [J]. Chinese Journal of Nephrology, 2023, 24(6): 529-32.</w:t>
      </w:r>
    </w:p>
    <w:p w:rsidR="002F432A" w:rsidRDefault="002F432A" w:rsidP="002F432A">
      <w:r>
        <w:rPr>
          <w:rFonts w:hint="eastAsia"/>
        </w:rPr>
        <w:t>2397 International Chen, Zhang Ping, Zhang Hongyue, et al. Chronic lateral ankle instability with intramuscular effect patch combined with core training [J]. Chinese Journal of Orthopaedic Surgery, 2023, 31(10): 933-6.</w:t>
      </w:r>
    </w:p>
    <w:p w:rsidR="002F432A" w:rsidRDefault="002F432A" w:rsidP="002F432A">
      <w:r>
        <w:rPr>
          <w:rFonts w:hint="eastAsia"/>
        </w:rPr>
        <w:t>2398 Li Hongli, Wang Yan, Niu Xiuru, et al. Individualized Exercise Intervention on Survival Quality of Elderly Maintenance Hemodialysis Patients [J]. Primary Chinese Medicine, 2023, 2(8): 58-63.</w:t>
      </w:r>
    </w:p>
    <w:p w:rsidR="002F432A" w:rsidRDefault="002F432A" w:rsidP="002F432A">
      <w:r>
        <w:rPr>
          <w:rFonts w:hint="eastAsia"/>
        </w:rPr>
        <w:t>2399 Li JL, Liu SH, Xu Y, et al. Application value of echocardiography based on Lasso-Cox analysis in risk evaluation of cardiovascular adverse events in end-stage renal disease [J]. Chinese Journal of Biomedical Engineering, 2023, 29(4): 395-403.</w:t>
      </w:r>
    </w:p>
    <w:p w:rsidR="002F432A" w:rsidRDefault="002F432A" w:rsidP="002F432A">
      <w:r>
        <w:rPr>
          <w:rFonts w:hint="eastAsia"/>
        </w:rPr>
        <w:t>2400 Li J, Liao J-So, Liu X-Y, et al. Effects of personalized exercise and targeted nursing intervention on uremic hemodialysis patients [J]. Chinese Community Physician, 2023, 39(6): 126-8,31.</w:t>
      </w:r>
    </w:p>
    <w:p w:rsidR="002F432A" w:rsidRDefault="002F432A" w:rsidP="002F432A">
      <w:r>
        <w:rPr>
          <w:rFonts w:hint="eastAsia"/>
        </w:rPr>
        <w:t>2401 LI Pingping, LIU Yunqi, YUN QI L. Effects of aerobic exercise on anxiety and depression in patients with end-stage renal disease on maintenance hemodialysis [J]. Frontiers of Medicine, 2023, 13(32): 15-7.</w:t>
      </w:r>
    </w:p>
    <w:p w:rsidR="002F432A" w:rsidRDefault="002F432A" w:rsidP="002F432A">
      <w:r>
        <w:rPr>
          <w:rFonts w:hint="eastAsia"/>
        </w:rPr>
        <w:t>2402 Li Wanlin, Yun Jie, He Ling, et al. Bayesian net meta-analysis of the effect of different exercise therapies on fatigue intervention in maintenance hemodialysis patients [J]. Modern Medicine and Health, 2023, 39(24): 4215-24,31.</w:t>
      </w:r>
    </w:p>
    <w:p w:rsidR="002F432A" w:rsidRDefault="002F432A" w:rsidP="002F432A">
      <w:r>
        <w:rPr>
          <w:rFonts w:hint="eastAsia"/>
        </w:rPr>
        <w:t xml:space="preserve">2403 LI Yangyang, LI Tim, ZHAO Xianghu, et al. Net Meta-analysis of the Intervention Effects of </w:t>
      </w:r>
      <w:r>
        <w:rPr>
          <w:rFonts w:hint="eastAsia"/>
        </w:rPr>
        <w:lastRenderedPageBreak/>
        <w:t>Three Exercise Therapies on Non-Dialysis Chronic Kidney Disease [J]. Chinese Journal of Evidence-Based Medicine, 2023, 23(1): 34-40.</w:t>
      </w:r>
    </w:p>
    <w:p w:rsidR="002F432A" w:rsidRDefault="002F432A" w:rsidP="002F432A">
      <w:r>
        <w:rPr>
          <w:rFonts w:hint="eastAsia"/>
        </w:rPr>
        <w:t>2404 LIANG Yumei, SHEN Yan, YAN S. Effect of continuity of care of exercise in dialysis on MHD patients [J]. Corps Medicine, 2023, (2): 75-7.</w:t>
      </w:r>
    </w:p>
    <w:p w:rsidR="002F432A" w:rsidRDefault="002F432A" w:rsidP="002F432A">
      <w:r>
        <w:rPr>
          <w:rFonts w:hint="eastAsia"/>
        </w:rPr>
        <w:t>2405 LIN Haixue, SHENG Qilin, ZHU Beixia, et al. Summary of the best evidence on home exercise rehabilitation for peritoneal dialysis patients [J]. Chinese Journal of Modern Nursing, 2023, 29(9): 1176-81.</w:t>
      </w:r>
    </w:p>
    <w:p w:rsidR="002F432A" w:rsidRDefault="002F432A" w:rsidP="002F432A">
      <w:r>
        <w:rPr>
          <w:rFonts w:hint="eastAsia"/>
        </w:rPr>
        <w:t>2406 LIU Jing, ZHU Xinli, CHEN Xuexun, et al. Effects of exercise rehabilitation on peripheral nerve function and fatigue status of maintenance hemodialysis patients [J]. Journal of Modern Electrophysiology, 2023, 30(2): 81-4.</w:t>
      </w:r>
    </w:p>
    <w:p w:rsidR="002F432A" w:rsidRDefault="002F432A" w:rsidP="002F432A">
      <w:r>
        <w:rPr>
          <w:rFonts w:hint="eastAsia"/>
        </w:rPr>
        <w:t>2407 Liu Jun. Application effect of digital five-step management method in maintenance hemodialysis patients [J]. Chinese Contemporary Medicine, 2023, 30(34): 192-6.</w:t>
      </w:r>
    </w:p>
    <w:p w:rsidR="002F432A" w:rsidRDefault="002F432A" w:rsidP="002F432A">
      <w:r>
        <w:rPr>
          <w:rFonts w:hint="eastAsia"/>
        </w:rPr>
        <w:t>2408 Liu, W. F., Shi, S. H., Lin, M., et al. Effectiveness of anticipatory care in reducing hypoglycemia in hemodialysis patients with diabetic nephropathy [J]. Diabetes New World, 2023, 26(4): 132-5.</w:t>
      </w:r>
    </w:p>
    <w:p w:rsidR="002F432A" w:rsidRDefault="002F432A" w:rsidP="002F432A">
      <w:r>
        <w:rPr>
          <w:rFonts w:hint="eastAsia"/>
        </w:rPr>
        <w:t>2409 Liu Yibing, Ding Meimei, Wang Xiaoyu, et al. Application of exercise intervention based on ADOPT model in hemodialysis patients [J]. Journal of Nursing, 2023, 38(13): 78-82,8.</w:t>
      </w:r>
    </w:p>
    <w:p w:rsidR="002F432A" w:rsidRDefault="002F432A" w:rsidP="002F432A">
      <w:r>
        <w:rPr>
          <w:rFonts w:hint="eastAsia"/>
        </w:rPr>
        <w:t>2410 Lu Xianying, Hou Chaoming, Gao Jing, et al. Net Meta-analysis of the Effects of Non-pharmacological Interventions on Fatigue in Maintenance Hemodialysis Patients [J]. Chinese Nursing Education, 2023, 20(4): 467-74.</w:t>
      </w:r>
    </w:p>
    <w:p w:rsidR="002F432A" w:rsidRDefault="002F432A" w:rsidP="002F432A">
      <w:r>
        <w:rPr>
          <w:rFonts w:hint="eastAsia"/>
        </w:rPr>
        <w:t>2411 Lu Shan, Wen Wen, Wu Xianglan, et al. Effects of exercise therapy on dialysis adequacy and psychological status of maintenance hemodialysis patients [J]. International Journal of Transplantation and Blood Purification, 2023, 21(1): 18-21.</w:t>
      </w:r>
    </w:p>
    <w:p w:rsidR="002F432A" w:rsidRDefault="002F432A" w:rsidP="002F432A">
      <w:r>
        <w:rPr>
          <w:rFonts w:hint="eastAsia"/>
        </w:rPr>
        <w:t>2412 Luo Xiju, Liu Yixiu, Deng Siyan, et al. Meta-analysis of the effects of exercise on improving dialysis adequacy and solute clearance in hemodialysis patients [J]. Journal of Nurse Advancement, 2023, 38(20): 1890-6.</w:t>
      </w:r>
    </w:p>
    <w:p w:rsidR="002F432A" w:rsidRDefault="002F432A" w:rsidP="002F432A">
      <w:r>
        <w:rPr>
          <w:rFonts w:hint="eastAsia"/>
        </w:rPr>
        <w:t>2413 Peng Dandan. Effectiveness of progressive resistance exercise in patients with MHD combined with sarcopenia [J]. Medical Theory and Practice, 2023, 36(17): 3040-2.</w:t>
      </w:r>
    </w:p>
    <w:p w:rsidR="002F432A" w:rsidRDefault="002F432A" w:rsidP="002F432A">
      <w:r>
        <w:rPr>
          <w:rFonts w:hint="eastAsia"/>
        </w:rPr>
        <w:t>2414 QIQIG, ZHAO Jianrong, JIAN RONG Z. Effects of aerobic combined impedance exercise on dialysis adequacy and quality of life of hemodialysis patients [J]. China Blood Purification, 2023, 22(7): 498-502.</w:t>
      </w:r>
    </w:p>
    <w:p w:rsidR="002F432A" w:rsidRDefault="002F432A" w:rsidP="002F432A">
      <w:r>
        <w:rPr>
          <w:rFonts w:hint="eastAsia"/>
        </w:rPr>
        <w:t>2415 Qiu Wenyan, Yang Yihua, Huang Huoxian, et al. Effect of ACE-star model-based narrative care on negative emotions in end-stage renal disease patients on dialysis [J]. Frontiers of Medicine, 2023, 13(13): 106-8.</w:t>
      </w:r>
    </w:p>
    <w:p w:rsidR="002F432A" w:rsidRDefault="002F432A" w:rsidP="002F432A">
      <w:r>
        <w:rPr>
          <w:rFonts w:hint="eastAsia"/>
        </w:rPr>
        <w:t>2416 Qiu J, Jie C, Jie C, Tou DQ, et al. Application of three-dimensional quality control nursing under the guidance of QCC activities in hemodialysis patients with end-stage renal disease [J]. Qilu Nursing Journal, 2023, 29(5): 143-5.</w:t>
      </w:r>
    </w:p>
    <w:p w:rsidR="002F432A" w:rsidRDefault="002F432A" w:rsidP="002F432A">
      <w:r>
        <w:rPr>
          <w:rFonts w:hint="eastAsia"/>
        </w:rPr>
        <w:t>2417 Shi Juanjuan, Xu Sa, Wang Huaping, et al. The effects of menu-based nursing care on nutritional status, health behaviors and social support of peritoneal dialysis patients [J]. Hainan Medical Science, 2023, 34(24): 3625-30.</w:t>
      </w:r>
    </w:p>
    <w:p w:rsidR="002F432A" w:rsidRDefault="002F432A" w:rsidP="002F432A">
      <w:r>
        <w:rPr>
          <w:rFonts w:hint="eastAsia"/>
        </w:rPr>
        <w:t>2418 Tang Hongzhen. Application of finger-fist-arm exercise combined with video feedback education in the maturation of arteriovenous fistula in hemodialysis patients [J]. China Clinical Nursing, 2023, 15(9): 557-9.</w:t>
      </w:r>
    </w:p>
    <w:p w:rsidR="002F432A" w:rsidRDefault="002F432A" w:rsidP="002F432A">
      <w:r>
        <w:rPr>
          <w:rFonts w:hint="eastAsia"/>
        </w:rPr>
        <w:t xml:space="preserve">2419 Tian W. Effect of individualized exercise therapy in maintenance hemodialysis patients [J]. </w:t>
      </w:r>
      <w:r>
        <w:rPr>
          <w:rFonts w:hint="eastAsia"/>
        </w:rPr>
        <w:lastRenderedPageBreak/>
        <w:t>Chinese and Foreign Medicine Research, 2023, 2(14): 112-4.</w:t>
      </w:r>
    </w:p>
    <w:p w:rsidR="002F432A" w:rsidRDefault="002F432A" w:rsidP="002F432A">
      <w:r>
        <w:rPr>
          <w:rFonts w:hint="eastAsia"/>
        </w:rPr>
        <w:t>2420 TIAN Zhijuan, XU Jun, DAI Huanhuan, et al. Effects of progressive rehabilitation exercise on respiratory function, motor function and iron metabolism in elderly hemodialysis patients [J]. Qilu Nursing Journal, 2023, 29(21): 13-6.</w:t>
      </w:r>
    </w:p>
    <w:p w:rsidR="002F432A" w:rsidRDefault="002F432A" w:rsidP="002F432A">
      <w:r>
        <w:rPr>
          <w:rFonts w:hint="eastAsia"/>
        </w:rPr>
        <w:t>2421 WANG Haiyan, ZHANG Yuanyuan, YU Man, et al. Effects of parent-oriented nursing intervention on postperitoneal dialysis complications in infants and children with prevalent heart disease and their parents' nursing knowledge [J]. Clinical Medical Engineering, 2023, 30(1): 91-2.</w:t>
      </w:r>
    </w:p>
    <w:p w:rsidR="002F432A" w:rsidRDefault="002F432A" w:rsidP="002F432A">
      <w:r>
        <w:rPr>
          <w:rFonts w:hint="eastAsia"/>
        </w:rPr>
        <w:t>2422 WANG HONGCUI, WANG YUANYUAN, YUAN YUAN W. The value of health literacy intervention based on the Knowing, Believing and Doing model in hemodialysis patients [J]. China Medicine Herald, 2023, 20(25): 194-6,seal 3.</w:t>
      </w:r>
    </w:p>
    <w:p w:rsidR="002F432A" w:rsidRDefault="002F432A" w:rsidP="002F432A">
      <w:r>
        <w:rPr>
          <w:rFonts w:hint="eastAsia"/>
        </w:rPr>
        <w:t>2423 Wang HZ. Study on the Improvement Effect of Holistic Nursing on Negative Psychology and Quality of Life of Hemodialysis Patients [J]. Wisdom Health, 2023, 9(32): 96-9.</w:t>
      </w:r>
    </w:p>
    <w:p w:rsidR="002F432A" w:rsidRDefault="002F432A" w:rsidP="002F432A">
      <w:r>
        <w:rPr>
          <w:rFonts w:hint="eastAsia"/>
        </w:rPr>
        <w:t>2424 WANG JUE, ZHU XIAN LING, XIAN LING Z. Clinical observation on the treatment of stage I shoulder-hand syndrome with Erxian Tang combined with intramuscular effect patch [J]. Chinese Folk Therapy, 2023, 31(22): 57-60.</w:t>
      </w:r>
    </w:p>
    <w:p w:rsidR="002F432A" w:rsidRDefault="002F432A" w:rsidP="002F432A">
      <w:r>
        <w:rPr>
          <w:rFonts w:hint="eastAsia"/>
        </w:rPr>
        <w:t>2425 WANG Li-Na, LIU Ke, KE L. Intervention effect of virtual reality-based exercise model on physical activity of peritoneal dialysis patients [J]. Nursing Research, 2023, 37(20): 3727-31.</w:t>
      </w:r>
    </w:p>
    <w:p w:rsidR="002F432A" w:rsidRDefault="002F432A" w:rsidP="002F432A">
      <w:r>
        <w:rPr>
          <w:rFonts w:hint="eastAsia"/>
        </w:rPr>
        <w:t>2426 WANG Manli, WEN Yingying, ZHANG Ping, et al. Analysis of the effect of target-intensity guided aerobic exercise on the nutritional status of peritoneal dialysis patients with chronic renal failure [J]. Chinese Contemporary Medicine, 2023, 30(16): 96-9,103.</w:t>
      </w:r>
    </w:p>
    <w:p w:rsidR="002F432A" w:rsidRDefault="002F432A" w:rsidP="002F432A">
      <w:r>
        <w:rPr>
          <w:rFonts w:hint="eastAsia"/>
        </w:rPr>
        <w:t>2427 Wang Yalin. Effect of psychological care and health education in hemodialysis patients with end-stage renal disease [J]. Chinese Community Physician, 2023, 39(24): 143-5.</w:t>
      </w:r>
    </w:p>
    <w:p w:rsidR="002F432A" w:rsidRDefault="002F432A" w:rsidP="002F432A">
      <w:r>
        <w:rPr>
          <w:rFonts w:hint="eastAsia"/>
        </w:rPr>
        <w:t>2428 WANG Yan, LUO Jing, YANG Jin, et al. The effect of interactive and revisited education on the health knowledge of hemodialysis patients [J]. Clinical Medical Engineering, 2023, 30(1): 131-2.</w:t>
      </w:r>
    </w:p>
    <w:p w:rsidR="002F432A" w:rsidRDefault="002F432A" w:rsidP="002F432A">
      <w:r>
        <w:rPr>
          <w:rFonts w:hint="eastAsia"/>
        </w:rPr>
        <w:t>2429 Wang Ying, Fu Dongmei, Li Sa, et al. Changes of blood rheology indexes in renal failure patients after different nursing interventions [J]. Chinese Journal of Blood Rheology, 2023, 33(2): 299-303.</w:t>
      </w:r>
    </w:p>
    <w:p w:rsidR="002F432A" w:rsidRDefault="002F432A" w:rsidP="002F432A">
      <w:r>
        <w:rPr>
          <w:rFonts w:hint="eastAsia"/>
        </w:rPr>
        <w:t>2430 Wang Y. Application of arm-band exercise and Teach-back health education model in promoting the maturation of autologous arteriovenous fistula [J]. Chinese Health Care - Academic Edition, 2023, 41(6): 180-3.</w:t>
      </w:r>
    </w:p>
    <w:p w:rsidR="002F432A" w:rsidRDefault="002F432A" w:rsidP="002F432A">
      <w:r>
        <w:rPr>
          <w:rFonts w:hint="eastAsia"/>
        </w:rPr>
        <w:t>2431 Weng Yaping, Fei Jing, Zhu Yafei, et al. Effects of nutritional ratios combined with individualized exercise program on postmenopausal women on hemodialysis [J]. China Maternal and Child Health, 2023, 38(22): 4340-3.</w:t>
      </w:r>
    </w:p>
    <w:p w:rsidR="002F432A" w:rsidRDefault="002F432A" w:rsidP="002F432A">
      <w:r>
        <w:rPr>
          <w:rFonts w:hint="eastAsia"/>
        </w:rPr>
        <w:t>2432 WU Chunxiang, LIU Chunxiao, ZHANG Cuiyong, et al. Effect of two-stage citrate anticoagulation therapy in hemodialysis patients with active bleeding or high risk of bleeding [J]. China Medical Journal, 2023, 20(34): 120-3.</w:t>
      </w:r>
    </w:p>
    <w:p w:rsidR="002F432A" w:rsidRDefault="002F432A" w:rsidP="002F432A">
      <w:r>
        <w:rPr>
          <w:rFonts w:hint="eastAsia"/>
        </w:rPr>
        <w:t>2433 Wu QF, Li Z, Chang LY, et al. Meta-analysis of the effects of exercise therapy and nutritional intervention on hemodialysis patients with sarcopenia [J]. Nursing and Rehabilitation, 2023, 22(5): 24-30.</w:t>
      </w:r>
    </w:p>
    <w:p w:rsidR="002F432A" w:rsidRDefault="002F432A" w:rsidP="002F432A">
      <w:r>
        <w:rPr>
          <w:rFonts w:hint="eastAsia"/>
        </w:rPr>
        <w:t>2434 Xie Caiyun, Chen Qiongmei, Zou De'e, et al. Effects of rehabilitation exercises on quality of life and quality of sleep in maintenance hemodialysis patients [J]. China Geriatric Healthcare Medicine, 2023, 21(6): 148-51.</w:t>
      </w:r>
    </w:p>
    <w:p w:rsidR="002F432A" w:rsidRDefault="002F432A" w:rsidP="002F432A">
      <w:r>
        <w:rPr>
          <w:rFonts w:hint="eastAsia"/>
        </w:rPr>
        <w:t xml:space="preserve">2435 XU Jing, WU Xue Rong, XUE RONG W. Improvement effects of home-based low-intensity </w:t>
      </w:r>
      <w:r>
        <w:rPr>
          <w:rFonts w:hint="eastAsia"/>
        </w:rPr>
        <w:lastRenderedPageBreak/>
        <w:t>physical exercise on psychological status and cognition of maintenance hemodialysis patients [J]. Dialysis and Artificial Organs, 2023, 34(3): 76-9,114.</w:t>
      </w:r>
    </w:p>
    <w:p w:rsidR="002F432A" w:rsidRDefault="002F432A" w:rsidP="002F432A">
      <w:r>
        <w:rPr>
          <w:rFonts w:hint="eastAsia"/>
        </w:rPr>
        <w:t>2436 Xue Pei, Li Jia, Hong Meilin, et al. Clinical observation of continuous hemodialysis filtration and hemoperfusion in the treatment of acute severe organophosphorus pesticide poisoning [J]. Chinese Journal of Industrial Medicine, 2023, 36(3): 218-21.</w:t>
      </w:r>
    </w:p>
    <w:p w:rsidR="002F432A" w:rsidRDefault="002F432A" w:rsidP="002F432A">
      <w:r>
        <w:rPr>
          <w:rFonts w:hint="eastAsia"/>
        </w:rPr>
        <w:t>2437 YAN Pingping, ZHANG Ming, MING Z. Effect of infrared therapeutic instrument combined with functional exercise on the maturation of arteriovenous endocardial fistula and blood flow in hemodialysis patients after AVF [J]. Reflexology and Rehabilitation Medicine, 2023, 4(4): 74-7.</w:t>
      </w:r>
    </w:p>
    <w:p w:rsidR="002F432A" w:rsidRDefault="002F432A" w:rsidP="002F432A">
      <w:r>
        <w:rPr>
          <w:rFonts w:hint="eastAsia"/>
        </w:rPr>
        <w:t>2438 YANG JINLAN, LI JIANDU, JIAN DOU L. Effects of HAVENS humanistic care with positive stress reduction training on coping styles and self-perceived burdens of elderly continuous hemodialysis patients [J]. Reflexology and Rehabilitation Medicine, 2023, 4(23): 176-9.</w:t>
      </w:r>
    </w:p>
    <w:p w:rsidR="002F432A" w:rsidRDefault="002F432A" w:rsidP="002F432A">
      <w:r>
        <w:rPr>
          <w:rFonts w:hint="eastAsia"/>
        </w:rPr>
        <w:t>2439 Yang Nian, Tan Huiyi, Wang Zhenzhen, et al. Net Meta-analysis of the Effect of Different Interventions to Improve Fatigue in Maintenance Hemodialysis Patients [J]. Modern Clinical Nursing, 2023, 22(1): 59-67.</w:t>
      </w:r>
    </w:p>
    <w:p w:rsidR="002F432A" w:rsidRDefault="002F432A" w:rsidP="002F432A">
      <w:r>
        <w:rPr>
          <w:rFonts w:hint="eastAsia"/>
        </w:rPr>
        <w:t>2440 Zhang Fan, Dong Yan, Zeng Zhen, et al. Effects of prone bicycle exercise on exercise capacity of hemodialysis patients [J]. Evidence-Based Nursing, 2023, 9(11): 2037-42.</w:t>
      </w:r>
    </w:p>
    <w:p w:rsidR="002F432A" w:rsidRDefault="002F432A" w:rsidP="002F432A">
      <w:r>
        <w:rPr>
          <w:rFonts w:hint="eastAsia"/>
        </w:rPr>
        <w:t>2441 Zhang J. Effect of exercise guidance combined with intensive skin management on maintenance hemodialysis patients [J]. Qingdao Medicine and Health, 2023, 55(6): 440-3.</w:t>
      </w:r>
    </w:p>
    <w:p w:rsidR="002F432A" w:rsidRDefault="002F432A" w:rsidP="002F432A">
      <w:r>
        <w:rPr>
          <w:rFonts w:hint="eastAsia"/>
        </w:rPr>
        <w:t>2442 Zhang Ling, Hou Keli, Nie Zhaolan, et al. Nursing effect of aerobic exercise based on safe heart rate in uremic maintenance hemodialysis patients [J]. Heilongjiang Traditional Chinese Medicine, 2023, 52(3): 331-3.</w:t>
      </w:r>
    </w:p>
    <w:p w:rsidR="002F432A" w:rsidRDefault="002F432A" w:rsidP="002F432A">
      <w:r>
        <w:rPr>
          <w:rFonts w:hint="eastAsia"/>
        </w:rPr>
        <w:t>2443 Zhang Qiaoping, Jin Minyan, Lei Xiufen, et al. Effects of online supervision model on self-management behavior of dry weight control in MHD patients [J]. Zhejiang Clinical Medicine, 2023, 25(10): 1543-6.</w:t>
      </w:r>
    </w:p>
    <w:p w:rsidR="002F432A" w:rsidRDefault="002F432A" w:rsidP="002F432A">
      <w:r>
        <w:rPr>
          <w:rFonts w:hint="eastAsia"/>
        </w:rPr>
        <w:t>2444 Zhang Xuan, Guo Yuyue, Zhou Kouxiang, et al. Evidence-based practice of exercise rehabilitation in maintenance hemodialysis patients [J]. China Blood Purification, 2023, 22(6): 472-6.</w:t>
      </w:r>
    </w:p>
    <w:p w:rsidR="002F432A" w:rsidRDefault="002F432A" w:rsidP="002F432A">
      <w:r>
        <w:rPr>
          <w:rFonts w:hint="eastAsia"/>
        </w:rPr>
        <w:t>2445 ZHAO Xinyu, ZHANG Lizhi, LIU Li, et al. Clinical efficacy analysis of sacubitril valsartan in the treatment of patients with heart failure with preserved ejection fraction on maintenance hemodialysis [J]. Journal of Medical Research, 2023, 52(11): 154-8,69.</w:t>
      </w:r>
    </w:p>
    <w:p w:rsidR="002F432A" w:rsidRDefault="002F432A" w:rsidP="002F432A">
      <w:r>
        <w:rPr>
          <w:rFonts w:hint="eastAsia"/>
        </w:rPr>
        <w:t>2446 ZHOU Dan, LI Na, NA L. Efficacy of hemoperfusion combined with hemodialysis in the treatment of itchy skin in uremia [J]. Chinese and Foreign Medicine, 2023, 42(11): 14-8.</w:t>
      </w:r>
    </w:p>
    <w:p w:rsidR="002F432A" w:rsidRDefault="002F432A" w:rsidP="002F432A">
      <w:r>
        <w:rPr>
          <w:rFonts w:hint="eastAsia"/>
        </w:rPr>
        <w:t>2447 ZHOU Xiaorui, LEN Yingjie, FU Xiaorong, et al. Effects of appropriate exercise training on dialysis adequacy and fatigue in hemodialysis patients during dialysis [J]. China Medical Innovation, 2023, 20(20): 102-6.</w:t>
      </w:r>
    </w:p>
    <w:p w:rsidR="002F432A" w:rsidRDefault="002F432A" w:rsidP="002F432A">
      <w:r>
        <w:rPr>
          <w:rFonts w:hint="eastAsia"/>
        </w:rPr>
        <w:t>2448 Zhu Chan. Effects of Focused Empowerment Mode Exercise Combined with Self-Efficacy Training on Exercise Self-Efficacy and Motor Function in Peritoneal Dialysis Patients [J]. Reflexology and Rehabilitation Medicine, 2023, 4(13): 83-6.</w:t>
      </w:r>
    </w:p>
    <w:p w:rsidR="002F432A" w:rsidRDefault="002F432A" w:rsidP="002F432A">
      <w:r>
        <w:rPr>
          <w:rFonts w:hint="eastAsia"/>
        </w:rPr>
        <w:t>2449 Zhu GY. Application of exercise program in hemodialysis care for patients with end-stage renal disease [J]. Chinese Rural Medicine, 2023, 30(24): 65-6.</w:t>
      </w:r>
    </w:p>
    <w:p w:rsidR="002F432A" w:rsidRDefault="002F432A" w:rsidP="002F432A">
      <w:r>
        <w:rPr>
          <w:rFonts w:hint="eastAsia"/>
        </w:rPr>
        <w:t>2450 Zhuang Peixia. Effects of continuous health guidance on blood pressure and quality of life of patients with hypertension combined with maintenance hemodialysis [J]. Cardiovascular Disease Prevention and Control Knowledge-Academic Edition, 2023, 13(19): 35-7.</w:t>
      </w:r>
    </w:p>
    <w:p w:rsidR="002F432A" w:rsidRDefault="002F432A" w:rsidP="002F432A">
      <w:r>
        <w:rPr>
          <w:rFonts w:hint="eastAsia"/>
        </w:rPr>
        <w:t xml:space="preserve">2451 Zou, Chunbo, Su, Tingting, Zhang, Shuyan, et al. Exercise management combined with </w:t>
      </w:r>
      <w:r>
        <w:rPr>
          <w:rFonts w:hint="eastAsia"/>
        </w:rPr>
        <w:lastRenderedPageBreak/>
        <w:t>paricalcitol upregulates serum Klotho protein and improves secondary hyperparathyroidism [J]. China Blood Purification, 2023, 22(2): 114-8.</w:t>
      </w:r>
    </w:p>
    <w:p w:rsidR="002F432A" w:rsidRDefault="002F432A" w:rsidP="002F432A">
      <w:r>
        <w:rPr>
          <w:rFonts w:hint="eastAsia"/>
        </w:rPr>
        <w:t>2452 HAN Miaomiao, TIAN Mingjie, ZHAO Haihong, et al. Effect of incremental resistance exercise combined with nutritional therapy in patients with end-stage renal disease receiving maintenance hemodialysis [J]. Journal of Clinical and Experimental Medicine, 2024, 23(3): 265-70.</w:t>
      </w:r>
    </w:p>
    <w:p w:rsidR="002F432A" w:rsidRDefault="002F432A" w:rsidP="002F432A">
      <w:r>
        <w:rPr>
          <w:rFonts w:hint="eastAsia"/>
        </w:rPr>
        <w:t>2453 LI WEN WEN, TAN JI QUN, JI QUN T. Effect of exercise guidance on quality of life of hemodialysis patients [J]. China Urban and Rural Enterprise Health, 2024, 39(1): 104-6.</w:t>
      </w:r>
    </w:p>
    <w:p w:rsidR="002F432A" w:rsidRDefault="002F432A" w:rsidP="002F432A">
      <w:r>
        <w:rPr>
          <w:rFonts w:hint="eastAsia"/>
        </w:rPr>
        <w:t>2454 LI Yucui, TONG Li, LI Yang, et al. Effects of physical exercise on negative emotions of patients in dialysis based on the Knowing, Believing and Doing Model [J]. Journal of Nurses' Advancement, 2024, 39(1): 71-6.</w:t>
      </w:r>
    </w:p>
    <w:p w:rsidR="002F432A" w:rsidRDefault="002F432A" w:rsidP="002F432A">
      <w:r>
        <w:rPr>
          <w:rFonts w:hint="eastAsia"/>
        </w:rPr>
        <w:t>2455 Shi Haiyan, Zang Xiujuan, Chen Peng, et al. Effects of quantitative aerobic exercise on cardiopulmonary function and quality of life of hemodialysis patients under the guidance of cardiopulmonary exercise test [J]. Chinese Journal of Nephrology, 2024, 25(2): 142-5.</w:t>
      </w:r>
    </w:p>
    <w:p w:rsidR="002F432A" w:rsidRDefault="002F432A" w:rsidP="002F432A">
      <w:r>
        <w:rPr>
          <w:rFonts w:hint="eastAsia"/>
        </w:rPr>
        <w:t>2456 Song Yanyun. Effects of dynamic resistance exercise training on renal function, microinflammatory status and quality of life of non-dialysis chronic kidney disease patients [J]. Chinese Practical Medicine, 2024, 19(2): 158-61.</w:t>
      </w:r>
    </w:p>
    <w:p w:rsidR="002F432A" w:rsidRDefault="002F432A" w:rsidP="002F432A">
      <w:r>
        <w:rPr>
          <w:rFonts w:hint="eastAsia"/>
        </w:rPr>
        <w:t>2457 Wang Lijuan, Liu Qianru, Ma Tingting, et al. Effects of intervention strategies based on self-determination theory on hemodialysis knowledge, psychological needs, and self-efficacy of maintenance hemodialysis patients [J]. China Medical Journal, 2024, 21(5): 156-9.</w:t>
      </w:r>
    </w:p>
    <w:p w:rsidR="002F432A" w:rsidRDefault="002F432A" w:rsidP="002F432A">
      <w:r>
        <w:rPr>
          <w:rFonts w:hint="eastAsia"/>
        </w:rPr>
        <w:t>2458 Wu F. Analysis of the effect of individualized rehabilitation exercise training based on cardiopulmonary exercise test in maintenance hemodialysis patients [J]. Primary Medical Forum, 2024, 28(9): 70-2.</w:t>
      </w:r>
    </w:p>
    <w:p w:rsidR="002F432A" w:rsidRDefault="002F432A" w:rsidP="002F432A">
      <w:r>
        <w:rPr>
          <w:rFonts w:hint="eastAsia"/>
        </w:rPr>
        <w:t>2459 WU Xiaomei, WANG Qiujing, QIU JING W. Effects of low-intensity aerobic rehabilitation exercise on the maintenance care of internal fistula and nursing satisfaction of dialysis patients with diabetic nephropathy [J]. Chinese Health Care - Academic Edition, 2024, 42(5): 129-31.</w:t>
      </w:r>
    </w:p>
    <w:p w:rsidR="002F432A" w:rsidRDefault="002F432A" w:rsidP="002F432A">
      <w:r>
        <w:rPr>
          <w:rFonts w:hint="eastAsia"/>
        </w:rPr>
        <w:t>2460 Zhang Hongmei, Zhang Ning, Sun Yujiao, et al. Summary of the best evidence on glucose management in hemodialysis patients with end-stage diabetic nephropathy [J]. Chinese Journal of Practical Nursing, 2024, 40(1): 43-50.</w:t>
      </w:r>
    </w:p>
    <w:p w:rsidR="002F432A" w:rsidRDefault="002F432A" w:rsidP="002F432A">
      <w:r>
        <w:rPr>
          <w:rFonts w:hint="eastAsia"/>
        </w:rPr>
        <w:t>2461 ZHANG Hui-Ling, CHANG Hui, HUI C. Effects of PDCA cycle nursing on adherence and complications in hemodialysis patients [J]. Clinical Medical Engineering, 2024, 31(1): 91-2.</w:t>
      </w:r>
    </w:p>
    <w:p w:rsidR="002F432A" w:rsidRDefault="002F432A" w:rsidP="002F432A">
      <w:r>
        <w:rPr>
          <w:rFonts w:hint="eastAsia"/>
        </w:rPr>
        <w:t>2462 ZHU Xiaoyan, ZHU Yingche, YING ZHE Z. Analysis of the effect of aversion therapy combined with seated eight-duanjin exercise on hemodialysis patients [J]. China Convalescent Medicine, 2024, 33(1): 46-9.</w:t>
      </w:r>
    </w:p>
    <w:p w:rsidR="002F432A" w:rsidRDefault="002F432A" w:rsidP="002F432A">
      <w:r>
        <w:rPr>
          <w:rFonts w:hint="eastAsia"/>
        </w:rPr>
        <w:t>2463 ZHUANG Huiling, HUANG Chunhong, CHUN HONG H. Application of Cox Health Behavior Interaction Model in Peritoneal Dialysis Patients [J]. China Medical Guide, 2024, 22(2): 94-7.</w:t>
      </w:r>
    </w:p>
    <w:p w:rsidR="002F432A" w:rsidRDefault="002F432A" w:rsidP="002F432A">
      <w:r>
        <w:rPr>
          <w:rFonts w:hint="eastAsia"/>
        </w:rPr>
        <w:t>2464 LIU Yi-Xiu, DANG Si-Yan, LUO Xiju, et al. Meta-analysis of the effect of combined exercise on hemodialysis patients [J]. Chongqing Medicine: 1-14.</w:t>
      </w:r>
    </w:p>
    <w:p w:rsidR="002F432A" w:rsidRDefault="002F432A" w:rsidP="002F432A">
      <w:r>
        <w:rPr>
          <w:rFonts w:hint="eastAsia"/>
        </w:rPr>
        <w:t>2465 Chen Aiwu. Effect of home care intervention on health behavior and prognosis of hemodialysis patients [J]. China Modern Physician, 2010, 48(08): 54-6.</w:t>
      </w:r>
    </w:p>
    <w:p w:rsidR="002F432A" w:rsidRDefault="002F432A" w:rsidP="002F432A">
      <w:r>
        <w:rPr>
          <w:rFonts w:hint="eastAsia"/>
        </w:rPr>
        <w:t>2466 FANG Jianqiao, LIANG Yi, WANG Cunxin, et al. Effects of transcutaneous electrical stimulation of acupoints on plasma amino acids and extracellular fluid 5-HT content in the dorsal nucleus of the middle suture of rats running on a platform [J]. Chinese Journal of Sports Medicine, 2010, 29(03): 309-12+20.</w:t>
      </w:r>
    </w:p>
    <w:p w:rsidR="002F432A" w:rsidRDefault="002F432A" w:rsidP="002F432A">
      <w:r>
        <w:rPr>
          <w:rFonts w:hint="eastAsia"/>
        </w:rPr>
        <w:lastRenderedPageBreak/>
        <w:t>2467 Lu Jun, Cheng Xuetao, Zhou Xiyu, et al. Discussion on systematic health management of maintenance hemodialysis patients [J]. Chinese Family Medicine, 2010, 13(18): 1966-8.</w:t>
      </w:r>
    </w:p>
    <w:p w:rsidR="002F432A" w:rsidRDefault="002F432A" w:rsidP="002F432A">
      <w:r>
        <w:rPr>
          <w:rFonts w:hint="eastAsia"/>
        </w:rPr>
        <w:t>2468 Ma Zichao. Exploratory study on the application of motion-loaded nanoparticle targeted drug delivery system for tumor therapy [D]; Yangzhou University, N1 - Zhangjun, 2010.</w:t>
      </w:r>
    </w:p>
    <w:p w:rsidR="002F432A" w:rsidRDefault="002F432A" w:rsidP="002F432A">
      <w:r>
        <w:rPr>
          <w:rFonts w:hint="eastAsia"/>
        </w:rPr>
        <w:t>2469 Tang Aidang, Lin Hongchu, Jiang J, et al. Effect of aerobic exercise combined with dietary intervention on controlling volume load in peritoneal dialysis patients [J]. Clinical Nursing Journal, 2010, 9(04): 15-7.</w:t>
      </w:r>
    </w:p>
    <w:p w:rsidR="002F432A" w:rsidRDefault="002F432A" w:rsidP="002F432A">
      <w:r>
        <w:rPr>
          <w:rFonts w:hint="eastAsia"/>
        </w:rPr>
        <w:t>2470 TANG Dongxing, ZENG Gaofeng, GAO FENG C. Effects of exercise intervention on the quality of survival of maintenance hemodialysis patients [J]. Journal of Xiangnan College (Medical Edition), 2010, 12(03): 18-20.</w:t>
      </w:r>
    </w:p>
    <w:p w:rsidR="002F432A" w:rsidRDefault="002F432A" w:rsidP="002F432A">
      <w:r>
        <w:rPr>
          <w:rFonts w:hint="eastAsia"/>
        </w:rPr>
        <w:t>2471 Chen Yan, Wu Chengxia, Fan Xing, et al. Self-created endovascular fistula early maturation exercise to promote cephalic vein arterialization [J]. Journal of Nursing, 2011, 26(07): 14-6.</w:t>
      </w:r>
    </w:p>
    <w:p w:rsidR="002F432A" w:rsidRDefault="002F432A" w:rsidP="002F432A">
      <w:r>
        <w:rPr>
          <w:rFonts w:hint="eastAsia"/>
        </w:rPr>
        <w:t>2472 Cheng Fafeng. Therapeutic effects of refined Qingkailing injection on cerebral ischemia and regulatory mechanisms of excitotoxic cascade injury [D]; Beijing University of Traditional Chinese Medicine, N1 - Wang QG, 2011.</w:t>
      </w:r>
    </w:p>
    <w:p w:rsidR="002F432A" w:rsidRDefault="002F432A" w:rsidP="002F432A">
      <w:r>
        <w:rPr>
          <w:rFonts w:hint="eastAsia"/>
        </w:rPr>
        <w:t>2473 Li YX. Effect of nursing intervention on quality of life of maintenance hemodialysis patients [J]. Jilin Medical Science, 2011, 32(21): 4498-9.</w:t>
      </w:r>
    </w:p>
    <w:p w:rsidR="002F432A" w:rsidRDefault="002F432A" w:rsidP="002F432A">
      <w:r>
        <w:rPr>
          <w:rFonts w:hint="eastAsia"/>
        </w:rPr>
        <w:t>2474 Liang Yanping, Xiao Cuiyan, Hou Yongmei, et al. Effects of exercise therapy on sleep quality of maintenance hemodialysis patients [J]. Journal of Guangdong Medical College, 2011, 29(06): 618-20.</w:t>
      </w:r>
    </w:p>
    <w:p w:rsidR="002F432A" w:rsidRDefault="002F432A" w:rsidP="002F432A">
      <w:r>
        <w:rPr>
          <w:rFonts w:hint="eastAsia"/>
        </w:rPr>
        <w:t>2475 Luo Liping. Impact of nursing intervention on the maturation of internal fistula in hemodialysis patients [J]. Jilin Medical Science, 2011, 32(08): 1619-21.</w:t>
      </w:r>
    </w:p>
    <w:p w:rsidR="002F432A" w:rsidRDefault="002F432A" w:rsidP="002F432A">
      <w:r>
        <w:rPr>
          <w:rFonts w:hint="eastAsia"/>
        </w:rPr>
        <w:t>2476 QIU Shoutao, ZHANG Yunkun, YUN KUN Z. Changes of amino acid neurotransmitters in striatal microdialysis fluid of rats during the recovery period of exhaustive exercise; proceedings of the 2011 Ninth National Conference on Sports Science, Shanghai, F, China, 2011 [C].</w:t>
      </w:r>
    </w:p>
    <w:p w:rsidR="002F432A" w:rsidRDefault="002F432A" w:rsidP="002F432A">
      <w:r>
        <w:rPr>
          <w:rFonts w:hint="eastAsia"/>
        </w:rPr>
        <w:t>2477 Tang DX. Effects of rehabilitation exercise on cardiac function and quality of life of maintenance hemodialysis patients [D]; Nanhua University, N1 - Zeng Gaofeng, 2011.</w:t>
      </w:r>
    </w:p>
    <w:p w:rsidR="002F432A" w:rsidRDefault="002F432A" w:rsidP="002F432A">
      <w:r>
        <w:rPr>
          <w:rFonts w:hint="eastAsia"/>
        </w:rPr>
        <w:t xml:space="preserve">2478 Xia Li, Wen Yu, Wang Yan, et al. The effect of </w:t>
      </w:r>
      <w:r>
        <w:rPr>
          <w:rFonts w:hint="eastAsia"/>
        </w:rPr>
        <w:t>“</w:t>
      </w:r>
      <w:r>
        <w:rPr>
          <w:rFonts w:hint="eastAsia"/>
        </w:rPr>
        <w:t>five E</w:t>
      </w:r>
      <w:r>
        <w:rPr>
          <w:rFonts w:hint="eastAsia"/>
        </w:rPr>
        <w:t>”</w:t>
      </w:r>
      <w:r>
        <w:rPr>
          <w:rFonts w:hint="eastAsia"/>
        </w:rPr>
        <w:t xml:space="preserve"> rehabilitation nursing on the quality of life of maintenance hemodialysis patients [J]. Xia Li, Wen Yu, Wang Yan, et al. Impact of </w:t>
      </w:r>
      <w:r>
        <w:rPr>
          <w:rFonts w:hint="eastAsia"/>
        </w:rPr>
        <w:t>“</w:t>
      </w:r>
      <w:r>
        <w:rPr>
          <w:rFonts w:hint="eastAsia"/>
        </w:rPr>
        <w:t>Five E's</w:t>
      </w:r>
      <w:r>
        <w:rPr>
          <w:rFonts w:hint="eastAsia"/>
        </w:rPr>
        <w:t>”</w:t>
      </w:r>
      <w:r>
        <w:rPr>
          <w:rFonts w:hint="eastAsia"/>
        </w:rPr>
        <w:t xml:space="preserve"> rehabilitation care on the quality of life of patients on maintenance hemodialysis [J].</w:t>
      </w:r>
    </w:p>
    <w:p w:rsidR="002F432A" w:rsidRDefault="002F432A" w:rsidP="002F432A">
      <w:r>
        <w:rPr>
          <w:rFonts w:hint="eastAsia"/>
        </w:rPr>
        <w:t>2479 Zeng Honglian, Zhang Haimin, Qin Dongqing, et al. Effectiveness of comprehensive nursing care on early dialysis treatment of diabetic nephropathy [J]. Clinical Medicine Practice, 2012, 21(11): 850-1.</w:t>
      </w:r>
    </w:p>
    <w:p w:rsidR="002F432A" w:rsidRDefault="002F432A" w:rsidP="002F432A">
      <w:r>
        <w:rPr>
          <w:rFonts w:hint="eastAsia"/>
        </w:rPr>
        <w:t>2480 Huang Ailing, Zhang Suzhen, Song Fen, et al. Effect of aerobic exercise on fatigue of peritoneal dialysis patients [J]. Jilin Medical Science, 2012, 33(06): 1149-50.</w:t>
      </w:r>
    </w:p>
    <w:p w:rsidR="002F432A" w:rsidRDefault="002F432A" w:rsidP="002F432A">
      <w:r>
        <w:rPr>
          <w:rFonts w:hint="eastAsia"/>
        </w:rPr>
        <w:t>2481 Leng Chengxiang. Study on the intervention effect of aerobic exercise on maintenance hemodialysis patients [D]; Tianjin Medical University, N1 - Zhao Yue, 2012.</w:t>
      </w:r>
    </w:p>
    <w:p w:rsidR="002F432A" w:rsidRDefault="002F432A" w:rsidP="002F432A">
      <w:r>
        <w:rPr>
          <w:rFonts w:hint="eastAsia"/>
        </w:rPr>
        <w:t>2482 Li Jianying, Huang Yanlin, Teng Yanjuan, et al. Effects of exercise training on symptomatic hypotension in uremic hemodialysis patients [J]. Primary Medical Forum, 2012, 16(24): 3139-40.</w:t>
      </w:r>
    </w:p>
    <w:p w:rsidR="002F432A" w:rsidRDefault="002F432A" w:rsidP="002F432A">
      <w:r>
        <w:rPr>
          <w:rFonts w:hint="eastAsia"/>
        </w:rPr>
        <w:t>2483 Min M, Zuo F, Wang L, et al. Effects of physical exercise on the quality of life of renal transplant recipients [J]. Chinese Tissue Engineering Research, 2012, 16(31): 5733-6.</w:t>
      </w:r>
    </w:p>
    <w:p w:rsidR="002F432A" w:rsidRDefault="002F432A" w:rsidP="002F432A">
      <w:r>
        <w:rPr>
          <w:rFonts w:hint="eastAsia"/>
        </w:rPr>
        <w:t>2484 Shen Haiyan. Effects of home aerobic exercise on physical and mental health of hemodialysis patients [D]; Nanhua University, N1 - Duan Gongxiang, 2012.</w:t>
      </w:r>
    </w:p>
    <w:p w:rsidR="002F432A" w:rsidRDefault="002F432A" w:rsidP="002F432A">
      <w:r>
        <w:rPr>
          <w:rFonts w:hint="eastAsia"/>
        </w:rPr>
        <w:t xml:space="preserve">2485 Su Cuimin. Effects of nursing intervention on the psychology of uremic hemodialysis </w:t>
      </w:r>
      <w:r>
        <w:rPr>
          <w:rFonts w:hint="eastAsia"/>
        </w:rPr>
        <w:lastRenderedPageBreak/>
        <w:t>patients [J]. China Aesthetic Medicine, 2012, 21(18): 612-3.</w:t>
      </w:r>
    </w:p>
    <w:p w:rsidR="002F432A" w:rsidRDefault="002F432A" w:rsidP="002F432A">
      <w:r>
        <w:rPr>
          <w:rFonts w:hint="eastAsia"/>
        </w:rPr>
        <w:t>2486 TANG Fang. Effects of different doses of branched-chain amino acids on hypothalamic 5-hydroxytryptamine and its precursors in exercising rats [D]; Nanjing Institute of Physical Education, N1 - Zhang Yunkun, 2012.</w:t>
      </w:r>
    </w:p>
    <w:p w:rsidR="002F432A" w:rsidRDefault="002F432A" w:rsidP="002F432A">
      <w:r>
        <w:rPr>
          <w:rFonts w:hint="eastAsia"/>
        </w:rPr>
        <w:t>2487 Zhang Nanyun. Effects of thermal environment on monoamine neurotransmitters in the extracellular fluid of hypothalamus of rats recovering from exhaustive swimming [D]; Nanjing Institute of Physical Education, N1 - Zhang Yunkun, 2012.</w:t>
      </w:r>
    </w:p>
    <w:p w:rsidR="002F432A" w:rsidRDefault="002F432A" w:rsidP="002F432A">
      <w:r>
        <w:rPr>
          <w:rFonts w:hint="eastAsia"/>
        </w:rPr>
        <w:t>2488 Zhao Xiyun, Hao Li, Fang Mei, et al. Effects of nursing intervention on the increase of body mass during the inter-dialysis period in maintenance hemodialysis patients [J]. Anhui Medicine, 2012, 33(07): 910-1.</w:t>
      </w:r>
    </w:p>
    <w:p w:rsidR="002F432A" w:rsidRDefault="002F432A" w:rsidP="002F432A">
      <w:r>
        <w:rPr>
          <w:rFonts w:hint="eastAsia"/>
        </w:rPr>
        <w:t>2489 Huang Yalian. 2013</w:t>
      </w:r>
    </w:p>
    <w:p w:rsidR="002F432A" w:rsidRDefault="002F432A" w:rsidP="002F432A">
      <w:r>
        <w:rPr>
          <w:rFonts w:hint="eastAsia"/>
        </w:rPr>
        <w:t>2490 HUANG Yanlin, LI Jianying, TENG Yanjuan, et al. Effects of exercise therapy on dialysis adequacy in uremic hemodialysis patients [J]. Journal of Nurse Advancement, 2013, 28(07): 587-8.</w:t>
      </w:r>
    </w:p>
    <w:p w:rsidR="002F432A" w:rsidRDefault="002F432A" w:rsidP="002F432A">
      <w:r>
        <w:rPr>
          <w:rFonts w:hint="eastAsia"/>
        </w:rPr>
        <w:t>2491 LI Jianying, HUANG Yanlin, TENG Yanjuan, et al. Effects of exercise training on fatigue in uremic hemodialysis patients [J]. Journal of Guangxi Medical University, 2013, 30(06): 981-2.</w:t>
      </w:r>
    </w:p>
    <w:p w:rsidR="002F432A" w:rsidRDefault="002F432A" w:rsidP="002F432A">
      <w:r>
        <w:rPr>
          <w:rFonts w:hint="eastAsia"/>
        </w:rPr>
        <w:t>2492 PENG Xionghui, WU Qiufen, YAN Jiexing, et al. Effects of pre-exercise training on the changes of striatal monoamine neurotransmitters and their metabolites in rats with focal ischemia [J]. Journal of Physical Education and Sport, 2013, 20(06): 132-7.</w:t>
      </w:r>
    </w:p>
    <w:p w:rsidR="002F432A" w:rsidRDefault="002F432A" w:rsidP="002F432A">
      <w:r>
        <w:rPr>
          <w:rFonts w:hint="eastAsia"/>
        </w:rPr>
        <w:t>2493 Qiu Ju. Discussion on the effect of health education on improving the home care ability of caregivers of elderly hemodialysis patients [J]. Chinese and Foreign Medicine, 2013, 32(09): 137+9.</w:t>
      </w:r>
    </w:p>
    <w:p w:rsidR="002F432A" w:rsidRDefault="002F432A" w:rsidP="002F432A">
      <w:r>
        <w:rPr>
          <w:rFonts w:hint="eastAsia"/>
        </w:rPr>
        <w:t>2494 QIU Shoutao, ZHANG Yunkun, YUN KUN Z. Changes of Glu and GABA in striatal microdialysis fluid of rats during the recovery period of exhaustive exercise [J]. Sports Research, 2013, 34(03): 41-5.</w:t>
      </w:r>
    </w:p>
    <w:p w:rsidR="002F432A" w:rsidRDefault="002F432A" w:rsidP="002F432A">
      <w:r>
        <w:rPr>
          <w:rFonts w:hint="eastAsia"/>
        </w:rPr>
        <w:t>2495 Tang Dongxing. Analysis of the efficacy of exercise intervention on cardiac function in patients with uremia combined with chronic heart failure [J]. Chinese Journal of Arteriosclerosis, 2013, 21(12): 1127-30.</w:t>
      </w:r>
    </w:p>
    <w:p w:rsidR="002F432A" w:rsidRDefault="002F432A" w:rsidP="002F432A">
      <w:r>
        <w:rPr>
          <w:rFonts w:hint="eastAsia"/>
        </w:rPr>
        <w:t>2496 ZHANG Nianyun, ZHANG Yunkun, YUN Kun Z. Effects of thermal environment on monoamine neurotransmitters in the extracellular fluid of hypothalamus of rats recovering from exhaustive swimming [J]. Sports Research, 2013, 34(03): 50-4.</w:t>
      </w:r>
    </w:p>
    <w:p w:rsidR="002F432A" w:rsidRDefault="002F432A" w:rsidP="002F432A">
      <w:r>
        <w:rPr>
          <w:rFonts w:hint="eastAsia"/>
        </w:rPr>
        <w:t>2497 Zhang Xufang, Cheng Shubi, Han Xiaowei, et al. Application of home aerobic exercise in hemodialysis patients [J]. General Practice Nursing, 2013, 11(10): 903-5.</w:t>
      </w:r>
    </w:p>
    <w:p w:rsidR="002F432A" w:rsidRDefault="002F432A" w:rsidP="002F432A">
      <w:r>
        <w:rPr>
          <w:rFonts w:hint="eastAsia"/>
        </w:rPr>
        <w:t>2498 ZHOU Xiuhua, MENG Yingchun, ZHAI Chunxiang, et al. Effects of nursing interventions on patients with diabetic nephropathy [J]. Journal of Practical Clinical Medicine, 2013, 17(04): 50-2.</w:t>
      </w:r>
    </w:p>
    <w:p w:rsidR="002F432A" w:rsidRDefault="002F432A" w:rsidP="002F432A">
      <w:r>
        <w:rPr>
          <w:rFonts w:hint="eastAsia"/>
        </w:rPr>
        <w:t>2499 HU Leibin, WENG Yaping, LIU Chunbo, et al. Study on the effect of aerobic exercise on calcium and phosphorus metabolism level of hemodialysis patients [J]. Modern Practical Medicine, 2014, 26(12): 1545-6.</w:t>
      </w:r>
    </w:p>
    <w:p w:rsidR="002F432A" w:rsidRDefault="002F432A" w:rsidP="002F432A">
      <w:r>
        <w:rPr>
          <w:rFonts w:hint="eastAsia"/>
        </w:rPr>
        <w:t>2500 Jiang J. Clinical effect of nursing intervention on the incidence of peritonitis and quality of life of peritoneal dialysis patients [J]. China Pharmacoeconomics, 2014, 9(09): 151-2.</w:t>
      </w:r>
    </w:p>
    <w:p w:rsidR="002F432A" w:rsidRDefault="002F432A" w:rsidP="002F432A">
      <w:r>
        <w:rPr>
          <w:rFonts w:hint="eastAsia"/>
        </w:rPr>
        <w:t>2501 LI XIAOGUANG, ZHANG LIYAN, LI YAN Z. Effects of behavioral interventions of primary caregivers on the quality of survival of uremic patients [J]. Northern Pharmacy, 2014, 11(01): 156-7.</w:t>
      </w:r>
    </w:p>
    <w:p w:rsidR="002F432A" w:rsidRDefault="002F432A" w:rsidP="002F432A">
      <w:r>
        <w:rPr>
          <w:rFonts w:hint="eastAsia"/>
        </w:rPr>
        <w:t xml:space="preserve">2502 LIANG Boqiang. Effect of integrated care on health knowledge and related symptoms of </w:t>
      </w:r>
      <w:r>
        <w:rPr>
          <w:rFonts w:hint="eastAsia"/>
        </w:rPr>
        <w:lastRenderedPageBreak/>
        <w:t>patients with diabetic nephropathy [J]. Science and Technology Perspectives, 2014, (12): 301.</w:t>
      </w:r>
    </w:p>
    <w:p w:rsidR="002F432A" w:rsidRDefault="002F432A" w:rsidP="002F432A">
      <w:r>
        <w:rPr>
          <w:rFonts w:hint="eastAsia"/>
        </w:rPr>
        <w:t>2503 Liu Mi. Observation on the effect of comprehensive nursing care applied in early dialysis for diabetic nephropathy [J]. Journal of Clinical Rational Drug Use, 2014, 7(04): 83-4.</w:t>
      </w:r>
    </w:p>
    <w:p w:rsidR="002F432A" w:rsidRDefault="002F432A" w:rsidP="002F432A">
      <w:r>
        <w:rPr>
          <w:rFonts w:hint="eastAsia"/>
        </w:rPr>
        <w:t>2504 Lu Yao. Evaluation of the application effect of exercise therapy in maintenance hemodialysis patients [J]. Nursing Practice and Research, 2014, 11(05): 43-5.</w:t>
      </w:r>
    </w:p>
    <w:p w:rsidR="002F432A" w:rsidRDefault="002F432A" w:rsidP="002F432A">
      <w:r>
        <w:rPr>
          <w:rFonts w:hint="eastAsia"/>
        </w:rPr>
        <w:t>2505 Ma Fangqin, Liu Xiaolan, Xue Xiaoling, et al. Effect of intensive management on fluid intake compliance of hemodialysis patients [J]. Nursing Research, 2014, 28(05): 572-3.</w:t>
      </w:r>
    </w:p>
    <w:p w:rsidR="002F432A" w:rsidRDefault="002F432A" w:rsidP="002F432A">
      <w:r>
        <w:rPr>
          <w:rFonts w:hint="eastAsia"/>
        </w:rPr>
        <w:t>2506 Meng Zhaohua. Clinical application value of quality nursing care for diabetic nephropathy [J]. China Medical Science, 2014, 4(14): 142-3+65.</w:t>
      </w:r>
    </w:p>
    <w:p w:rsidR="002F432A" w:rsidRDefault="002F432A" w:rsidP="002F432A">
      <w:r>
        <w:rPr>
          <w:rFonts w:hint="eastAsia"/>
        </w:rPr>
        <w:t>2507 Wang Jianzhi. Chinese medicine nursing experience of uremia [J]. Chinese Medicine Modern Distance Education, 2014, 12(24): 137-8+46.</w:t>
      </w:r>
    </w:p>
    <w:p w:rsidR="002F432A" w:rsidRDefault="002F432A" w:rsidP="002F432A">
      <w:r>
        <w:rPr>
          <w:rFonts w:hint="eastAsia"/>
        </w:rPr>
        <w:t>2508 WANG Juan, HUANG Yanlin, WU Zhuomei, et al. Effects of exercise training on anxiety and depression in uremic hemodialysis patients [J]. Guangxi Medicine, 2014, 36(09): 1225-7.</w:t>
      </w:r>
    </w:p>
    <w:p w:rsidR="002F432A" w:rsidRDefault="002F432A" w:rsidP="002F432A">
      <w:r>
        <w:rPr>
          <w:rFonts w:hint="eastAsia"/>
        </w:rPr>
        <w:t>2509 Wang Q. Effects of total glycosides of Shengwuga on sleep cycle of sleep deprivation in rats induced by horizontal table [D]; Heilongjiang University of Traditional Chinese Medicine, N1 - Guo Lengqiu, 2014.</w:t>
      </w:r>
    </w:p>
    <w:p w:rsidR="002F432A" w:rsidRDefault="002F432A" w:rsidP="002F432A">
      <w:r>
        <w:rPr>
          <w:rFonts w:hint="eastAsia"/>
        </w:rPr>
        <w:t>2510 Wang SG. Study on mass transfer characteristics and enhanced mass transfer of hollow fiber membrane separation devices [D]; Qingdao University of Science and Technology, N1 - Zhang Xiaoguang, 2014.</w:t>
      </w:r>
    </w:p>
    <w:p w:rsidR="002F432A" w:rsidRDefault="002F432A" w:rsidP="002F432A">
      <w:r>
        <w:rPr>
          <w:rFonts w:hint="eastAsia"/>
        </w:rPr>
        <w:t>2511 Wang Shixian. Study on the effect of nursing intervention on the treatment effect of hypertension in maintenance hemodialysis patients [J]. China Disabled Medicine, 2014, 22(02): 255-6.</w:t>
      </w:r>
    </w:p>
    <w:p w:rsidR="002F432A" w:rsidRDefault="002F432A" w:rsidP="002F432A">
      <w:r>
        <w:rPr>
          <w:rFonts w:hint="eastAsia"/>
        </w:rPr>
        <w:t>2512 WU Yongyao, XIA Min, CAO Shengsheng, et al. Observations on the effects and safety of individualized exercise therapy on cardiac function and exercise capacity of uremic patients during hemodialysis treatment [J]. China Blood Purification, 2014, 13(08): 580-4.</w:t>
      </w:r>
    </w:p>
    <w:p w:rsidR="002F432A" w:rsidRDefault="002F432A" w:rsidP="002F432A">
      <w:r>
        <w:rPr>
          <w:rFonts w:hint="eastAsia"/>
        </w:rPr>
        <w:t>2513 XIE Min, JI J, JIE J. Application of modified colonic dialysis method in colonic dialysis leakage problem in elderly men [J]. Journal of Practical Clinical Medicine, 2014, 18(22): 48-50.</w:t>
      </w:r>
    </w:p>
    <w:p w:rsidR="002F432A" w:rsidRDefault="002F432A" w:rsidP="002F432A">
      <w:r>
        <w:rPr>
          <w:rFonts w:hint="eastAsia"/>
        </w:rPr>
        <w:t>2514 Xie Xiangli, Ma Liqing, Ye Shuqin, et al. The correlation between exercise training and health promotion behaviors in hemodialysis patients; proceedings of the 2nd Shanghai International Nursing Conference, Shanghai, China, F, 2014 [C].</w:t>
      </w:r>
    </w:p>
    <w:p w:rsidR="002F432A" w:rsidRDefault="002F432A" w:rsidP="002F432A">
      <w:r>
        <w:rPr>
          <w:rFonts w:hint="eastAsia"/>
        </w:rPr>
        <w:t>2515 Xu Yikuang, Yang Zhiqiang, Gong Weiying, et al. The effect of comprehensive rehabilitation therapy on the outcome of maintenance hemodialysis patients [J]. Massage and Rehabilitation Medicine, 2014, 5(06): 91-2.</w:t>
      </w:r>
    </w:p>
    <w:p w:rsidR="002F432A" w:rsidRDefault="002F432A" w:rsidP="002F432A">
      <w:r>
        <w:rPr>
          <w:rFonts w:hint="eastAsia"/>
        </w:rPr>
        <w:t>2516 ZHANG Wen, YU Wenjing, WANG Daohan, et al. The effects of spleen-strengthening and anti-dynamic soup on anti-twitching effect and excitatory amino acid transmitters in the brain of TS model rats [J]. Chinese Journal of Traditional Chinese Medicine, 2014, 29(05): 1653-6.</w:t>
      </w:r>
    </w:p>
    <w:p w:rsidR="002F432A" w:rsidRDefault="002F432A" w:rsidP="002F432A">
      <w:r>
        <w:rPr>
          <w:rFonts w:hint="eastAsia"/>
        </w:rPr>
        <w:t>2517 ZHANG Wen, YU Wenjing, WANG Daohan, et al. The effects of JianShengShuDianTang on anti-twitching effect and excitatory amino acid transmitters in the brain of TS model rats; proceedings of the Fifth National Conference of Doctoral Students of Traditional Chinese Medicine Outstanding Dissertation Awarding Conference, Changsha, Hunan, China, F, 2014 [C].</w:t>
      </w:r>
    </w:p>
    <w:p w:rsidR="002F432A" w:rsidRDefault="002F432A" w:rsidP="002F432A">
      <w:r>
        <w:rPr>
          <w:rFonts w:hint="eastAsia"/>
        </w:rPr>
        <w:t>2518 Zhang Xiaoqin, Qiu Weilan, Liang Weihui, et al. Effects of nursing interventions on the quality of life of hemodialysis patients with renal bone disease [J]. Journal of Guangdong Medical College, 2014, 32(03): 418-9.</w:t>
      </w:r>
    </w:p>
    <w:p w:rsidR="002F432A" w:rsidRDefault="002F432A" w:rsidP="002F432A">
      <w:r>
        <w:rPr>
          <w:rFonts w:hint="eastAsia"/>
        </w:rPr>
        <w:t xml:space="preserve">2519 Dai Ling. Effect of exercise therapy on sleep quality of maintenance hemodialysis patients [J]. </w:t>
      </w:r>
      <w:r>
        <w:rPr>
          <w:rFonts w:hint="eastAsia"/>
        </w:rPr>
        <w:lastRenderedPageBreak/>
        <w:t>Medical Theory and Practice, 2015, 28(23): 3288-90.</w:t>
      </w:r>
    </w:p>
    <w:p w:rsidR="002F432A" w:rsidRDefault="002F432A" w:rsidP="002F432A">
      <w:r>
        <w:rPr>
          <w:rFonts w:hint="eastAsia"/>
        </w:rPr>
        <w:t>2520 Ding Xiang. Effects of home aerobic exercise on fatigue and sleep quality of maintenance hemodialysis patients [J]. Contemporary Nurses (Lower Decade), 2015, (03): 126-8.</w:t>
      </w:r>
    </w:p>
    <w:p w:rsidR="002F432A" w:rsidRDefault="002F432A" w:rsidP="002F432A">
      <w:r>
        <w:rPr>
          <w:rFonts w:hint="eastAsia"/>
        </w:rPr>
        <w:t>2521 Dong Yongxin. Research on the application of self-management education in physical activity of maintenance hemodialysis patients [D]; Zhengzhou University, N1 - Shiqiuying, 2015.</w:t>
      </w:r>
    </w:p>
    <w:p w:rsidR="002F432A" w:rsidRDefault="002F432A" w:rsidP="002F432A">
      <w:r>
        <w:rPr>
          <w:rFonts w:hint="eastAsia"/>
        </w:rPr>
        <w:t>2522 He Hangying, Jin Zhiping, Ma Shuanglian, et al. Exercise training improves physical and mental status of maintenance hemodialysis patients [J]. PLA Nursing Journal, 2015, 32(08): 1-4.</w:t>
      </w:r>
    </w:p>
    <w:p w:rsidR="002F432A" w:rsidRDefault="002F432A" w:rsidP="002F432A">
      <w:r>
        <w:rPr>
          <w:rFonts w:hint="eastAsia"/>
        </w:rPr>
        <w:t>2523 Huang Liu, Huang Yanlin, Li Jianying, et al. Effects of aerobic exercise on lower limb motor function and fatigue status of maintenance hemodialysis patients [J]. Guangxi Medicine, 2015, 37(04): 476-8+84.</w:t>
      </w:r>
    </w:p>
    <w:p w:rsidR="002F432A" w:rsidRDefault="002F432A" w:rsidP="002F432A">
      <w:r>
        <w:rPr>
          <w:rFonts w:hint="eastAsia"/>
        </w:rPr>
        <w:t>2524 Liang Yanping. Effect of nursing intervention on blood pressure control of maintenance hemodialysis patients [J]. China Modern Drug Application, 2015, 9(10): 215-6.</w:t>
      </w:r>
    </w:p>
    <w:p w:rsidR="002F432A" w:rsidRDefault="002F432A" w:rsidP="002F432A">
      <w:r>
        <w:rPr>
          <w:rFonts w:hint="eastAsia"/>
        </w:rPr>
        <w:t>2525 Pan Li-Wen, Guan Man-Yun, Xiao Hai-Ying, et al. Clinical application value of quality nursing intervention on diabetic nephropathy [J]. Modern Hospital, 2015, 15(06): 102-3+5.</w:t>
      </w:r>
    </w:p>
    <w:p w:rsidR="002F432A" w:rsidRDefault="002F432A" w:rsidP="002F432A">
      <w:r>
        <w:rPr>
          <w:rFonts w:hint="eastAsia"/>
        </w:rPr>
        <w:t>2526 Rong Shuguang. Analyzing the value orientation of popular sports from the cultural consumption of sports shoes [J]. Sports and Science, 2015, 36(03): 79-86.</w:t>
      </w:r>
    </w:p>
    <w:p w:rsidR="002F432A" w:rsidRDefault="002F432A" w:rsidP="002F432A">
      <w:r>
        <w:rPr>
          <w:rFonts w:hint="eastAsia"/>
        </w:rPr>
        <w:t>2527 Sheng Kaixiang. Meta-analysis of the effects of exercise on hemodialysis patients in dialysis [D]; Zhejiang University, N1 - Jianghua Chen, 2015.</w:t>
      </w:r>
    </w:p>
    <w:p w:rsidR="002F432A" w:rsidRDefault="002F432A" w:rsidP="002F432A">
      <w:r>
        <w:rPr>
          <w:rFonts w:hint="eastAsia"/>
        </w:rPr>
        <w:t>2528 WANG FENG LING, ZHANG FENG HONG, FENG HONG Z. Exploration of methods of anal sphincter functional exercise in colon dialysis patients [J]. World Digest of Recent Medical Information, 2015, 15(89): 33+12.</w:t>
      </w:r>
    </w:p>
    <w:p w:rsidR="002F432A" w:rsidRDefault="002F432A" w:rsidP="002F432A">
      <w:r>
        <w:rPr>
          <w:rFonts w:hint="eastAsia"/>
        </w:rPr>
        <w:t>2529 Wen Peng. Low-frequency electrical stimulation of the foot-bridge nucleus affects gait and neurotransmitter levels in the ventral-lateral nucleus of the thalamus in 6-OHDA Parkinson's rats [D]; Nanfang Medical University, N1 - Zhang Wangming, 2015.</w:t>
      </w:r>
    </w:p>
    <w:p w:rsidR="002F432A" w:rsidRDefault="002F432A" w:rsidP="002F432A">
      <w:r>
        <w:rPr>
          <w:rFonts w:hint="eastAsia"/>
        </w:rPr>
        <w:t>2530 Xiao YQ. Clinical observation on 30 cases of heart failure patients on maintenance dialysis treated with Qiangxin Tang [J]. Everybody's Health (Academic Edition), 2015, 9(01): 127.</w:t>
      </w:r>
    </w:p>
    <w:p w:rsidR="002F432A" w:rsidRDefault="002F432A" w:rsidP="002F432A">
      <w:r>
        <w:rPr>
          <w:rFonts w:hint="eastAsia"/>
        </w:rPr>
        <w:t>2531 Zhang Feng. Study on bidirectional regulation of striatal dopamine in Tourette syndrome rats by tianmuin and ningdang granules [D]; Shandong University, N1 - Li, An-Yuan, 2015.</w:t>
      </w:r>
    </w:p>
    <w:p w:rsidR="002F432A" w:rsidRDefault="002F432A" w:rsidP="002F432A">
      <w:r>
        <w:rPr>
          <w:rFonts w:hint="eastAsia"/>
        </w:rPr>
        <w:t>2532 Zhang Hongmei, Fan Ruyan, Chang Liyang, et al. Effects of Tai Chi exercise on physical fitness and fatigue in hemodialysis patients [J]. Chinese Journal of Integrative Nephrology, 2015, 16(09): 807-10.</w:t>
      </w:r>
    </w:p>
    <w:p w:rsidR="002F432A" w:rsidRDefault="002F432A" w:rsidP="002F432A">
      <w:r>
        <w:rPr>
          <w:rFonts w:hint="eastAsia"/>
        </w:rPr>
        <w:t>2533 Zhang W. Effects of Strengthening Spleen and Stopping Movement Tang on GABA content and its A-type receptor expression in TS model mice [D]; Beijing University of Traditional Chinese Medicine, N1 - Wang, Su-Mei, 2015.</w:t>
      </w:r>
    </w:p>
    <w:p w:rsidR="002F432A" w:rsidRDefault="002F432A" w:rsidP="002F432A">
      <w:r>
        <w:rPr>
          <w:rFonts w:hint="eastAsia"/>
        </w:rPr>
        <w:t>2534 Zou LF. The effect of implementing synchronized health education for family members of outpatient hemodialysis patients on patient compliance [J]. Chinese and Foreign Medicine, 2015, 34(24): 63-5.</w:t>
      </w:r>
    </w:p>
    <w:p w:rsidR="002F432A" w:rsidRDefault="002F432A" w:rsidP="002F432A">
      <w:r>
        <w:rPr>
          <w:rFonts w:hint="eastAsia"/>
        </w:rPr>
        <w:t>2535 Chen, Stanley, Zhang, Guojuan, Jiang, Liping, et al. Urban-rural differences in bone metabolism indexes of hemodialysis patients in Beijing [J]. China Blood Purification, 2016, 15(02): 121-3.</w:t>
      </w:r>
    </w:p>
    <w:p w:rsidR="002F432A" w:rsidRDefault="002F432A" w:rsidP="002F432A">
      <w:r>
        <w:rPr>
          <w:rFonts w:hint="eastAsia"/>
        </w:rPr>
        <w:t>2536 FAN Ruyan, ZHANG Hongmei, CHANG Liyang, et al. Effects of tai chi exercise on anxiety and depression status and sleep quality of hemodialysis patients [J]. China Blood Purification, 2016, 15(04): 241-3.</w:t>
      </w:r>
    </w:p>
    <w:p w:rsidR="002F432A" w:rsidRDefault="002F432A" w:rsidP="002F432A">
      <w:r>
        <w:rPr>
          <w:rFonts w:hint="eastAsia"/>
        </w:rPr>
        <w:t xml:space="preserve">2537 Gao Fei. Effect of quality nursing management on complications and quality of life of </w:t>
      </w:r>
      <w:r>
        <w:rPr>
          <w:rFonts w:hint="eastAsia"/>
        </w:rPr>
        <w:lastRenderedPageBreak/>
        <w:t xml:space="preserve">hemodialysis patients [J]. </w:t>
      </w:r>
      <w:r>
        <w:rPr>
          <w:rFonts w:hint="eastAsia"/>
        </w:rPr>
        <w:t>大家健康</w:t>
      </w:r>
      <w:r>
        <w:rPr>
          <w:rFonts w:hint="eastAsia"/>
        </w:rPr>
        <w:t>(</w:t>
      </w:r>
      <w:r>
        <w:rPr>
          <w:rFonts w:hint="eastAsia"/>
        </w:rPr>
        <w:t>学术版</w:t>
      </w:r>
      <w:r>
        <w:rPr>
          <w:rFonts w:hint="eastAsia"/>
        </w:rPr>
        <w:t>), 2016, 10(01): 179-80.</w:t>
      </w:r>
    </w:p>
    <w:p w:rsidR="002F432A" w:rsidRDefault="002F432A" w:rsidP="002F432A">
      <w:r>
        <w:rPr>
          <w:rFonts w:hint="eastAsia"/>
        </w:rPr>
        <w:t>2538 Gu Zhen. Analysis of Intervention Nursing on Depression State of Hemodialysis Patients [J]. World Digest of Latest Medical Information, 2016, 16(23): 250+2.</w:t>
      </w:r>
    </w:p>
    <w:p w:rsidR="002F432A" w:rsidRDefault="002F432A" w:rsidP="002F432A">
      <w:r>
        <w:rPr>
          <w:rFonts w:hint="eastAsia"/>
        </w:rPr>
        <w:t>2539 GUO Jiaquan, WANG Jinhong, JIN HONG W. Effect of aerobic training on cellular immune function after hemodialysis in patients with CKD stage 5 [J]. Chinese Experimental Diagnostics, 2016, 20(12): 2047-9.</w:t>
      </w:r>
    </w:p>
    <w:p w:rsidR="002F432A" w:rsidRDefault="002F432A" w:rsidP="002F432A">
      <w:r>
        <w:rPr>
          <w:rFonts w:hint="eastAsia"/>
        </w:rPr>
        <w:t>2540 HAN Haihong, WU Yanying, YAN YING W. Effects of comprehensive extended care management measures on quality of life of elderly peritoneal dialysis patients after basic treatment [J]. Journal of Chinese Medicine Management, 2016, 24(20): 105-6.</w:t>
      </w:r>
    </w:p>
    <w:p w:rsidR="002F432A" w:rsidRDefault="002F432A" w:rsidP="002F432A">
      <w:r>
        <w:rPr>
          <w:rFonts w:hint="eastAsia"/>
        </w:rPr>
        <w:t>2541 Ji Wen. Impact of personalized health education on the caregiving ability of family caregivers of elderly hemodialysis patients [J]. Jiangsu Preventive Medicine, 2016, 27(06): 764-5.</w:t>
      </w:r>
    </w:p>
    <w:p w:rsidR="002F432A" w:rsidRDefault="002F432A" w:rsidP="002F432A">
      <w:r>
        <w:rPr>
          <w:rFonts w:hint="eastAsia"/>
        </w:rPr>
        <w:t>2542 Jiao Yaxing. Intervention effect of aerobic exercise on fatigue status of maintenance hemodialysis patients [J]. Nursing Practice and Research, 2016, 13(02): 46-7.</w:t>
      </w:r>
    </w:p>
    <w:p w:rsidR="002F432A" w:rsidRDefault="002F432A" w:rsidP="002F432A">
      <w:r>
        <w:rPr>
          <w:rFonts w:hint="eastAsia"/>
        </w:rPr>
        <w:t>2543 LI P, WANG DONG H, DONG HONG W. Effects of aerobic exercise on 6-minute walking distance and hemopexin-1 in hemodialysis patients [J]. Tianjin Medicine, 2016, 44(08): 1014-7.</w:t>
      </w:r>
    </w:p>
    <w:p w:rsidR="002F432A" w:rsidRDefault="002F432A" w:rsidP="002F432A">
      <w:r>
        <w:rPr>
          <w:rFonts w:hint="eastAsia"/>
        </w:rPr>
        <w:t>2544 Li Xingmei. Effect of nursing intervention on quality of life of maintenance hemodialysis patients [J]. World Digest of Recent Medical Information, 2016, 16(69): 326-7.</w:t>
      </w:r>
    </w:p>
    <w:p w:rsidR="002F432A" w:rsidRDefault="002F432A" w:rsidP="002F432A">
      <w:r>
        <w:rPr>
          <w:rFonts w:hint="eastAsia"/>
        </w:rPr>
        <w:t>2545 Lin Qinyu. Analysis of the clinical impact of staged health education on peritoneal dialysis patients with diabetic nephropathy [J]. Diabetes New World, 2016, 19(17): 157-8.</w:t>
      </w:r>
    </w:p>
    <w:p w:rsidR="002F432A" w:rsidRDefault="002F432A" w:rsidP="002F432A">
      <w:r>
        <w:rPr>
          <w:rFonts w:hint="eastAsia"/>
        </w:rPr>
        <w:t>2546 Lu Lina, Cai Yanju, Liu Mengying, et al. Exploring the influence of nursing intervention on the psychology of uremic hemodialysis patients [J]. China Health Standard Management, 2016, 7(15): 257-8.</w:t>
      </w:r>
    </w:p>
    <w:p w:rsidR="002F432A" w:rsidRDefault="002F432A" w:rsidP="002F432A">
      <w:r>
        <w:rPr>
          <w:rFonts w:hint="eastAsia"/>
        </w:rPr>
        <w:t>2547 Qiao Shixiu. Effect of nursing intervention on psychology of uremic hemodialysis patients [J]. Electronic Journal of Cardiovascular Diseases of Chinese and Western Medicine, 2016, 4(36): 92-3.</w:t>
      </w:r>
    </w:p>
    <w:p w:rsidR="002F432A" w:rsidRDefault="002F432A" w:rsidP="002F432A">
      <w:r>
        <w:rPr>
          <w:rFonts w:hint="eastAsia"/>
        </w:rPr>
        <w:t>2548 SU Yanling, LI Chunhua, CHUN HUA L. Application of systematic nursing intervention in hemodialysis for elderly with renal failure [J]. Nursing Practice and Research, 2016, 13(24): 20-1.</w:t>
      </w:r>
    </w:p>
    <w:p w:rsidR="002F432A" w:rsidRDefault="002F432A" w:rsidP="002F432A">
      <w:r>
        <w:rPr>
          <w:rFonts w:hint="eastAsia"/>
        </w:rPr>
        <w:t>2549 Sun Jiajia. Effects of exercise intervention during hemodialysis on activity function and health status of MHD patients [D]; Suzhou University, N1 - Wang Li, 2016.</w:t>
      </w:r>
    </w:p>
    <w:p w:rsidR="002F432A" w:rsidRDefault="002F432A" w:rsidP="002F432A">
      <w:r>
        <w:rPr>
          <w:rFonts w:hint="eastAsia"/>
        </w:rPr>
        <w:t>2550 Wang Xiaofei, Jiang Bo, Jiang Hua, et al. Effect of health education assisting different hemodialysis modalities on serum inflammatory factors in patients with end-stage diabetic nephropathy [J]. Medical Equipment, 2016, 29(08): 25-6.</w:t>
      </w:r>
    </w:p>
    <w:p w:rsidR="002F432A" w:rsidRDefault="002F432A" w:rsidP="002F432A">
      <w:r>
        <w:rPr>
          <w:rFonts w:hint="eastAsia"/>
        </w:rPr>
        <w:t>2551 Wang Yichun. Effects of aerobic exercise workout on mood, sleep and muscle strength in uremic hemodialysis patients [J]. General Practice Nursing, 2016, 14(33): 3526-7.</w:t>
      </w:r>
    </w:p>
    <w:p w:rsidR="002F432A" w:rsidRDefault="002F432A" w:rsidP="002F432A">
      <w:r>
        <w:rPr>
          <w:rFonts w:hint="eastAsia"/>
        </w:rPr>
        <w:t>2552 Wang Y. Study on the intervention effect of Baduanjin exercise on maintenance hemodialysis patients; proceedings of the 2016 Academic Annual Meeting of Renal Disease Specialized Committee of Chinese Society of Integrative Medicine, Shanghai, F, China [C].</w:t>
      </w:r>
    </w:p>
    <w:p w:rsidR="002F432A" w:rsidRDefault="002F432A" w:rsidP="002F432A">
      <w:r>
        <w:rPr>
          <w:rFonts w:hint="eastAsia"/>
        </w:rPr>
        <w:t>2553 Wang Yuhan. Study on the dopamine mechanism in hippocampal brain area of running wheel pre-exercise to promote the recovery of cognitive function after cerebral ischemia in rats [D]; Capital Institute of Physical Education and Sports, N1 - Liu Kun, 2016.</w:t>
      </w:r>
    </w:p>
    <w:p w:rsidR="002F432A" w:rsidRDefault="002F432A" w:rsidP="002F432A">
      <w:r>
        <w:rPr>
          <w:rFonts w:hint="eastAsia"/>
        </w:rPr>
        <w:t>2554 Xia Lixia, Sun Xianmei, Yu Jing, et al. Study on the role of nursing intervention on weight control of hemodialysis patients during the interdialysis period [J]. Inner Mongolia Traditional Chinese Medicine, 2016, 35(10): 172-3.</w:t>
      </w:r>
    </w:p>
    <w:p w:rsidR="002F432A" w:rsidRDefault="002F432A" w:rsidP="002F432A">
      <w:r>
        <w:rPr>
          <w:rFonts w:hint="eastAsia"/>
        </w:rPr>
        <w:t xml:space="preserve">2555 Xu JT. Effects of recumbent gymnastics on quality of life of maintenance hemodialysis </w:t>
      </w:r>
      <w:r>
        <w:rPr>
          <w:rFonts w:hint="eastAsia"/>
        </w:rPr>
        <w:lastRenderedPageBreak/>
        <w:t>patients [D]; Heilongjiang University of Traditional Chinese Medicine, N1 - Wang Dongmei, 2016.</w:t>
      </w:r>
    </w:p>
    <w:p w:rsidR="002F432A" w:rsidRDefault="002F432A" w:rsidP="002F432A">
      <w:r>
        <w:rPr>
          <w:rFonts w:hint="eastAsia"/>
        </w:rPr>
        <w:t>2556 Xu, Sweet Xu. Intervention Study of Aerobic-Resistance Exercise on Somatic Function and Quality of Life of Maintenance Hemodialysis Patients [D]; Zhengzhou University, N1 - Shi Qiuying, 2016.</w:t>
      </w:r>
    </w:p>
    <w:p w:rsidR="002F432A" w:rsidRDefault="002F432A" w:rsidP="002F432A">
      <w:r>
        <w:rPr>
          <w:rFonts w:hint="eastAsia"/>
        </w:rPr>
        <w:t>2557 Yan Erping, Qiu Moyan, Ren Jianwei, et al. The effect of evidence-based moxibustion regimen on musculomotor rehabilitation of maintenance hemodialysis patients [J]. Journal of Rehabilitation, 2016, 26(04): 6-10+6.</w:t>
      </w:r>
    </w:p>
    <w:p w:rsidR="002F432A" w:rsidRDefault="002F432A" w:rsidP="002F432A">
      <w:r>
        <w:rPr>
          <w:rFonts w:hint="eastAsia"/>
        </w:rPr>
        <w:t>2558 Zhang J. Research on self-management behavioral intervention for maintenance hemodialysis patients [D]; Nanhua University, N1 - Wan Yanping, 2016.</w:t>
      </w:r>
    </w:p>
    <w:p w:rsidR="002F432A" w:rsidRDefault="002F432A" w:rsidP="002F432A">
      <w:r>
        <w:rPr>
          <w:rFonts w:hint="eastAsia"/>
        </w:rPr>
        <w:t>2559 Zhang Lan, Cheng Yanjiao, Zhao Xinju, et al. Study on the effects of recumbent gymnastics on toxin clearance and inflammatory status in maintenance hemodialysis patients; proceedings of the 2016 Academic Annual Meeting of Renal Disease Specialized Committee of the Chinese Society of Integrative Medicine, Shanghai, China, F, 2016 [C].</w:t>
      </w:r>
    </w:p>
    <w:p w:rsidR="002F432A" w:rsidRDefault="002F432A" w:rsidP="002F432A">
      <w:r>
        <w:rPr>
          <w:rFonts w:hint="eastAsia"/>
        </w:rPr>
        <w:t>2560 Zhang P. Clinical effects of nursing intervention on the incidence of peritonitis and quality of life of peritoneal dialysis patients [J]. World Digest of Latest Medical Information, 2016, 16(08): 125+8.</w:t>
      </w:r>
    </w:p>
    <w:p w:rsidR="002F432A" w:rsidRDefault="002F432A" w:rsidP="002F432A">
      <w:r>
        <w:rPr>
          <w:rFonts w:hint="eastAsia"/>
        </w:rPr>
        <w:t>2561 Zhang Q. Real-time full-volume three-dimensional echocardiography evaluation of left ventricular function and synchronization before and after hemodialysis in uremic patients [D]; Hebei Medical University, N1 - Ruoling Han, 2016.</w:t>
      </w:r>
    </w:p>
    <w:p w:rsidR="002F432A" w:rsidRDefault="002F432A" w:rsidP="002F432A">
      <w:r>
        <w:rPr>
          <w:rFonts w:hint="eastAsia"/>
        </w:rPr>
        <w:t>2562 Zhao, Aili. Application of TCM evidence-based nursing care in hemodialysis patients [J]. China Health Standard Management, 2016, 7(03): 255-7.</w:t>
      </w:r>
    </w:p>
    <w:p w:rsidR="002F432A" w:rsidRDefault="002F432A" w:rsidP="002F432A">
      <w:r>
        <w:rPr>
          <w:rFonts w:hint="eastAsia"/>
        </w:rPr>
        <w:t>2563 ZHU L H, ZHU JY Y, JIU YI Z. Clinical observation of moxibustion combined with aerobic exercise to improve depressive symptoms in hemodialysis patients treated with fluoxetine [J]. Hunan Journal of Traditional Chinese Medicine, 2016, 32(02): 95-7.</w:t>
      </w:r>
    </w:p>
    <w:p w:rsidR="002F432A" w:rsidRDefault="002F432A" w:rsidP="002F432A">
      <w:r>
        <w:rPr>
          <w:rFonts w:hint="eastAsia"/>
        </w:rPr>
        <w:t>2564 Cai Yueqin. Research on the effect of nursing intervention on the quality of life of patients with secondary hyperparathyroidism on maintenance hemodialysis [J]. Smart Health, 2017, 3(17): 94-5+106.</w:t>
      </w:r>
    </w:p>
    <w:p w:rsidR="002F432A" w:rsidRDefault="002F432A" w:rsidP="002F432A">
      <w:r>
        <w:rPr>
          <w:rFonts w:hint="eastAsia"/>
        </w:rPr>
        <w:t>2565 FAN Lanlan, ZHOU Huimei, ZENG Lifen, et al. Effects of Chinese medicine nursing on immune function and complications in dialysis patients with kidney disease [J]. Nursing Practice and Research, 2017, 14(21): 149-50.</w:t>
      </w:r>
    </w:p>
    <w:p w:rsidR="002F432A" w:rsidRDefault="002F432A" w:rsidP="002F432A">
      <w:r>
        <w:rPr>
          <w:rFonts w:hint="eastAsia"/>
        </w:rPr>
        <w:t>2566 Fan YZ. Study on dopamine changes in striatal brain area of active running wheel exercise to promote cognitive function recovery after cerebral ischemia in rats [D]; Capital Institute of Physical Education and Sports, N1 - Zhou Jun, 2017.</w:t>
      </w:r>
    </w:p>
    <w:p w:rsidR="002F432A" w:rsidRDefault="002F432A" w:rsidP="002F432A">
      <w:r>
        <w:rPr>
          <w:rFonts w:hint="eastAsia"/>
        </w:rPr>
        <w:t>2567 Feng Xue. Action research-based home aerobic exercise intervention for maintenance hemodialysis patients [D]; Ningxia Medical University, N1 - Liu, Guolian, 2017.</w:t>
      </w:r>
    </w:p>
    <w:p w:rsidR="002F432A" w:rsidRDefault="002F432A" w:rsidP="002F432A">
      <w:r>
        <w:rPr>
          <w:rFonts w:hint="eastAsia"/>
        </w:rPr>
        <w:t>2568 Guan B. Pharmacokinetic and pharmacodynamic study of acupoint compress drug delivery of cymbalta alkaloids based on microdialysis technology [D]; Hei Long Jiang University of Traditional Chinese Medicine, N1 - Li Yongji, 2017.</w:t>
      </w:r>
    </w:p>
    <w:p w:rsidR="002F432A" w:rsidRDefault="002F432A" w:rsidP="002F432A">
      <w:r>
        <w:rPr>
          <w:rFonts w:hint="eastAsia"/>
        </w:rPr>
        <w:t>2569 GUO Shuzhen, YANG Yang, YANG Z. Clinical study of peripheral neuropathy in uremic patients by combination of levocanidin and hemodialysis [J]. Heilongjiang Medicine, 2017, 30(04): 817-9.</w:t>
      </w:r>
    </w:p>
    <w:p w:rsidR="002F432A" w:rsidRDefault="002F432A" w:rsidP="002F432A">
      <w:r>
        <w:rPr>
          <w:rFonts w:hint="eastAsia"/>
        </w:rPr>
        <w:t>2570 Hou Lumeng, Huang Yanlin, Teng Yanjuan, et al. Effect of individualized management based on 5E model on peritoneal dialysis-associated peritonitis in uremic patients [J]. China Blood Purification, 2017, 16(06): 403-6.</w:t>
      </w:r>
    </w:p>
    <w:p w:rsidR="002F432A" w:rsidRDefault="002F432A" w:rsidP="002F432A">
      <w:r>
        <w:rPr>
          <w:rFonts w:hint="eastAsia"/>
        </w:rPr>
        <w:lastRenderedPageBreak/>
        <w:t>2571 HU Yanru, LIU Xiaoli, QIAO Decai, et al. Neuronal coherence and transmitter dynamics of the nigrostriatal-thalamic-cortical pathway during one-time exhaustion exercise in rats [J]. Chinese Journal of Applied Physiology, 2017, 33(03): 204-11.</w:t>
      </w:r>
    </w:p>
    <w:p w:rsidR="002F432A" w:rsidRDefault="002F432A" w:rsidP="002F432A">
      <w:r>
        <w:rPr>
          <w:rFonts w:hint="eastAsia"/>
        </w:rPr>
        <w:t>2572 Jiang Mei. Study on the effect of heart-healthy exercise on physical and mental rehabilitation of drug-dependent people in Shanghai [D]; Shanghai Institute of Physical Education, N1 - Zhu Dong, 2017.</w:t>
      </w:r>
    </w:p>
    <w:p w:rsidR="002F432A" w:rsidRDefault="002F432A" w:rsidP="002F432A">
      <w:r>
        <w:rPr>
          <w:rFonts w:hint="eastAsia"/>
        </w:rPr>
        <w:t>2573 Li YY, Zhou ZJ, Xia XF, et al. Effects of nursing interventions on the psychology of uremic hemodialysis patients [J]. Electronic Journal of Practical Clinical Nursing, 2017, 2(01): 52+4.</w:t>
      </w:r>
    </w:p>
    <w:p w:rsidR="002F432A" w:rsidRDefault="002F432A" w:rsidP="002F432A">
      <w:r>
        <w:rPr>
          <w:rFonts w:hint="eastAsia"/>
        </w:rPr>
        <w:t>2574 Lin Jiwei. A non-randomized controlled study of the effect of eight-duanjin on the clinical efficacy of peritoneal dialysis patients [D]; Guangzhou University of Traditional Chinese Medicine, N1 - Sun Xiaosheng, 2017.</w:t>
      </w:r>
    </w:p>
    <w:p w:rsidR="002F432A" w:rsidRDefault="002F432A" w:rsidP="002F432A">
      <w:r>
        <w:rPr>
          <w:rFonts w:hint="eastAsia"/>
        </w:rPr>
        <w:t>2575 Lin Xiangming, Liu Xiaoli, Shi Kaixuan, et al. Experimental study on the inhibition of striatal glutamate excitotoxicity by exercise through modulating endogenous cannabinoid system in rats with Parkinson's disease model [J]. Journal of Tianjin Sports Institute, 2017, 32(03): 261-8.</w:t>
      </w:r>
    </w:p>
    <w:p w:rsidR="002F432A" w:rsidRDefault="002F432A" w:rsidP="002F432A">
      <w:r>
        <w:rPr>
          <w:rFonts w:hint="eastAsia"/>
        </w:rPr>
        <w:t>2576 Liu Ruichun. Application analysis of nursing intervention applied to high flux hemodialysis patients [J]. Journal of Contemporary Clinical Medicine, 2017, 30(01): 2823-4.</w:t>
      </w:r>
    </w:p>
    <w:p w:rsidR="002F432A" w:rsidRDefault="002F432A" w:rsidP="002F432A">
      <w:r>
        <w:rPr>
          <w:rFonts w:hint="eastAsia"/>
        </w:rPr>
        <w:t>2577 Lu Yao, Cai Fenfang, Zhou Huahui, et al. Application of hospital infection control management in maintenance hemodialysis patients [J]. Nursing Practice and Research, 2017, 14(12): 15-7.</w:t>
      </w:r>
    </w:p>
    <w:p w:rsidR="002F432A" w:rsidRDefault="002F432A" w:rsidP="002F432A">
      <w:r>
        <w:rPr>
          <w:rFonts w:hint="eastAsia"/>
        </w:rPr>
        <w:t>2578 Lv Liqiao. Effect of exercise on symptomatic hypotension and dialysis adequacy during dialysis [J]. Zhejiang Clinical Medicine, 2017, 19(05): 923-4.</w:t>
      </w:r>
    </w:p>
    <w:p w:rsidR="002F432A" w:rsidRDefault="002F432A" w:rsidP="002F432A">
      <w:r>
        <w:rPr>
          <w:rFonts w:hint="eastAsia"/>
        </w:rPr>
        <w:t>2579 QU Yue, WEI Ping, PING W. Observation on the application effect of Chinese medicine nursing intervention in uremia hemodialysis [J]. Inner Mongolia Traditional Chinese Medicine, 2017, 36(14): 152-3.</w:t>
      </w:r>
    </w:p>
    <w:p w:rsidR="002F432A" w:rsidRDefault="002F432A" w:rsidP="002F432A">
      <w:r>
        <w:rPr>
          <w:rFonts w:hint="eastAsia"/>
        </w:rPr>
        <w:t>2580 REN Hongmiao, LU Yan, SUN Qin, et al. Effect of comprehensive nursing care on uremic patients undergoing hemodialysis [J]. World Digest of Recent Medical Information, 2017, 17(70): 205.</w:t>
      </w:r>
    </w:p>
    <w:p w:rsidR="002F432A" w:rsidRDefault="002F432A" w:rsidP="002F432A">
      <w:r>
        <w:rPr>
          <w:rFonts w:hint="eastAsia"/>
        </w:rPr>
        <w:t>2581 REN Kejun, WANG Xiaoqin, XIAO Qin W. Meta-analysis of the effectiveness of exercise therapy in the treatment of restless leg syndrome on hemodialysis [J]. Anhui Medicine, 2017, 21(01): 82-7.</w:t>
      </w:r>
    </w:p>
    <w:p w:rsidR="002F432A" w:rsidRDefault="002F432A" w:rsidP="002F432A">
      <w:r>
        <w:rPr>
          <w:rFonts w:hint="eastAsia"/>
        </w:rPr>
        <w:t>2582 RONG Xiaoshan, HU Xiaoying, ZHANG Chengliang, et al. Study on the effect of eight-duanjin adjuvant therapy on maintenance hemodialysis patients; proceedings of the 3rd Shanghai International Nursing Conference, Shanghai, China, F, 2017 [C].</w:t>
      </w:r>
    </w:p>
    <w:p w:rsidR="002F432A" w:rsidRDefault="002F432A" w:rsidP="002F432A">
      <w:r>
        <w:rPr>
          <w:rFonts w:hint="eastAsia"/>
        </w:rPr>
        <w:t>2583 TIAN Meiling, WU Lijun, LI JUN W. The value of self-exercise nursing guidance for hemodialysis patients [J]. Medical Equipment, 2017, 30(04): 175-6.</w:t>
      </w:r>
    </w:p>
    <w:p w:rsidR="002F432A" w:rsidRDefault="002F432A" w:rsidP="002F432A">
      <w:r>
        <w:rPr>
          <w:rFonts w:hint="eastAsia"/>
        </w:rPr>
        <w:t>2584 WAN Li-Feng. Impact of home care-based nursing intervention on quality of life and self-care ability of maintenance hemodialysis patients [J]. Clinical Medical Engineering, 2017, 24(07): 1019-20.</w:t>
      </w:r>
    </w:p>
    <w:p w:rsidR="002F432A" w:rsidRDefault="002F432A" w:rsidP="002F432A">
      <w:r>
        <w:rPr>
          <w:rFonts w:hint="eastAsia"/>
        </w:rPr>
        <w:t>2585 Wang Hui. Effect of low-intensity aerobic training combined with health education on complication rate and quality of life of maintenance hemodialysis patients [J]. Nursing Practice and Research, 2017, 14(19): 31-3.</w:t>
      </w:r>
    </w:p>
    <w:p w:rsidR="002F432A" w:rsidRDefault="002F432A" w:rsidP="002F432A">
      <w:r>
        <w:rPr>
          <w:rFonts w:hint="eastAsia"/>
        </w:rPr>
        <w:t>2586 WANG Xiaomei, XU Hui, ZHOU Xia, et al. Application of multifaceted interactive refined information dissemination method in hemodialysis hyperphosphatemia patients with renal failure [J]. Nursing Practice and Research, 2017, 14(12): 10-2.</w:t>
      </w:r>
    </w:p>
    <w:p w:rsidR="002F432A" w:rsidRDefault="002F432A" w:rsidP="002F432A">
      <w:r>
        <w:rPr>
          <w:rFonts w:hint="eastAsia"/>
        </w:rPr>
        <w:lastRenderedPageBreak/>
        <w:t>2587 Wang Y, Gan LY, Ma YC, et al. A multicenter current investigation on the acceptance of rehabilitation exercise in dialysis among maintenance hemodialysis patients [J]. China Blood Purification, 2017, 16(12): 798-802.</w:t>
      </w:r>
    </w:p>
    <w:p w:rsidR="002F432A" w:rsidRDefault="002F432A" w:rsidP="002F432A">
      <w:r>
        <w:rPr>
          <w:rFonts w:hint="eastAsia"/>
        </w:rPr>
        <w:t>2588 Xu Liping. Comprehensive nursing care to improve adherence of uremic patients on hemodialysis [J]. China Medical Guide, 2017, 15(28): 233-4.</w:t>
      </w:r>
    </w:p>
    <w:p w:rsidR="002F432A" w:rsidRDefault="002F432A" w:rsidP="002F432A">
      <w:r>
        <w:rPr>
          <w:rFonts w:hint="eastAsia"/>
        </w:rPr>
        <w:t>2589 Yang Ran, Wang Susanna F, Bo Q, et al. Effects of comprehensive nursing intervention on psychological status, complications and quality of life of uremic hemodialysis patients [J]. Laboratory Medicine and Clinics, 2017, 14(17): 2636-8.</w:t>
      </w:r>
    </w:p>
    <w:p w:rsidR="002F432A" w:rsidRDefault="002F432A" w:rsidP="002F432A">
      <w:r>
        <w:rPr>
          <w:rFonts w:hint="eastAsia"/>
        </w:rPr>
        <w:t>2590 ZHANG Lan, CHENG Yanjiao, ZHAO Xinju, et al. Study on the effect of recumbent gymnastics on toxin clearance and inflammatory status of maintenance hemodialysis patients [J]. China Blood Purification, 2017, 16(04): 175-8.</w:t>
      </w:r>
    </w:p>
    <w:p w:rsidR="002F432A" w:rsidRDefault="002F432A" w:rsidP="002F432A">
      <w:r>
        <w:rPr>
          <w:rFonts w:hint="eastAsia"/>
        </w:rPr>
        <w:t>2591 Zhang, X. W., Cai, Q. J., Zhao, B., et al. Characterization of anti-fatigue sports drink ingredients metabolized in the small intestine of aerobically exercising animals; proceedings of the 2017 National Athletic Sports Science Paper Presentation, Tianjin, F, China, 2017 [C].</w:t>
      </w:r>
    </w:p>
    <w:p w:rsidR="002F432A" w:rsidRDefault="002F432A" w:rsidP="002F432A">
      <w:r>
        <w:rPr>
          <w:rFonts w:hint="eastAsia"/>
        </w:rPr>
        <w:t>2592 Zheng, Gui-Ying. Study on the impact of individualized nursing care on treatment adherence and efficacy of patients with type 2 diabetic nephropathy [J]. Primary Medicine Forum, 2017, 21(33): 4626-7.</w:t>
      </w:r>
    </w:p>
    <w:p w:rsidR="002F432A" w:rsidRDefault="002F432A" w:rsidP="002F432A">
      <w:r>
        <w:rPr>
          <w:rFonts w:hint="eastAsia"/>
        </w:rPr>
        <w:t>2593 CAI Yu-Wei, ZHANG Ji-Ling, JI LING Z. Impact of WeChat platform education on self-management and adherence of maintenance hemodialysis patients [J]. China Rural Health Care Management, 2018, 38(03): 347-8.</w:t>
      </w:r>
    </w:p>
    <w:p w:rsidR="002F432A" w:rsidRDefault="002F432A" w:rsidP="002F432A">
      <w:r>
        <w:rPr>
          <w:rFonts w:hint="eastAsia"/>
        </w:rPr>
        <w:t>2594 CHEN Miaoxuan, ZHANG Beni, ZENG Xiaoling, et al. The effect of rehabilitation training in dialysis on the nutritional status of diabetic dialysis patients; proceedings of the 2018 Annual Academic Conference of Renal Disease Specialized Committee of the Chinese Society of Integrative Medicine, Chongqing, F, China, 2018 [C].</w:t>
      </w:r>
    </w:p>
    <w:p w:rsidR="002F432A" w:rsidRDefault="002F432A" w:rsidP="002F432A">
      <w:r>
        <w:rPr>
          <w:rFonts w:hint="eastAsia"/>
        </w:rPr>
        <w:t>2595 Chen, Xue Li. Analysis of nursing countermeasures to improve the quality of life of hemodialysis patients with hypertensive nephropathy [J]. World Digest of Latest Medical Information, 2018, 18(32): 232+5.</w:t>
      </w:r>
    </w:p>
    <w:p w:rsidR="002F432A" w:rsidRDefault="002F432A" w:rsidP="002F432A">
      <w:r>
        <w:rPr>
          <w:rFonts w:hint="eastAsia"/>
        </w:rPr>
        <w:t>2596 Cui Huifang, Qiang Yanjuan, Xu Zhongxiu, et al. Analysis of the role of aerobic exercise workout on sleep quality and adverse emotions in uremic hemodialysis patients [J]. World Journal of Sleep Medicine, 2018, 5(12): 1473-5.</w:t>
      </w:r>
    </w:p>
    <w:p w:rsidR="002F432A" w:rsidRDefault="002F432A" w:rsidP="002F432A">
      <w:r>
        <w:rPr>
          <w:rFonts w:hint="eastAsia"/>
        </w:rPr>
        <w:t>2597 Deng Quan, Wu Qinning, Sun Lingqiang, et al. Clinical study of hemoperfusion combined with hemodialysis in the treatment of uremic encephalopathy; proceedings of the Academic Annual Meeting of the Guizhou Medical Association Nephrology Branch and Blood Purification Branch, Guiyang, Guizhou, China, F, 2018 [C].</w:t>
      </w:r>
    </w:p>
    <w:p w:rsidR="002F432A" w:rsidRDefault="002F432A" w:rsidP="002F432A">
      <w:r>
        <w:rPr>
          <w:rFonts w:hint="eastAsia"/>
        </w:rPr>
        <w:t>2598 Dong ZJ. Research on the intervention effect of resistance exercise on myasthenia gravis in maintenance hemodialysis patients [D]; Nanjing Medical University, N1 - Hailin Zhang, 2018.</w:t>
      </w:r>
    </w:p>
    <w:p w:rsidR="002F432A" w:rsidRDefault="002F432A" w:rsidP="002F432A">
      <w:r>
        <w:rPr>
          <w:rFonts w:hint="eastAsia"/>
        </w:rPr>
        <w:t>2599 Gan XH. Effect of nursing intervention on quality of life and psychological emotion of patients with chronic renal failure [J]. China Medical Guide, 2018, 16(04): 233-4.</w:t>
      </w:r>
    </w:p>
    <w:p w:rsidR="002F432A" w:rsidRDefault="002F432A" w:rsidP="002F432A">
      <w:r>
        <w:rPr>
          <w:rFonts w:hint="eastAsia"/>
        </w:rPr>
        <w:t>2600 He Zhongyun. Application effect of multidisciplinary nursing model in patients with diabetic nephropathy uremic stage combined with cerebral infarction [J]. Nursing Research, 2018, 32(21): 3406-9.</w:t>
      </w:r>
    </w:p>
    <w:p w:rsidR="002F432A" w:rsidRDefault="002F432A" w:rsidP="002F432A">
      <w:r>
        <w:rPr>
          <w:rFonts w:hint="eastAsia"/>
        </w:rPr>
        <w:t>2601 Hou Lumeng. Research on the application of case management model based on Omaha system in hemodialysis patients [D]; Guangxi Medical University, N1 - Huang Yanlin, 2018.</w:t>
      </w:r>
    </w:p>
    <w:p w:rsidR="002F432A" w:rsidRDefault="002F432A" w:rsidP="002F432A">
      <w:r>
        <w:rPr>
          <w:rFonts w:hint="eastAsia"/>
        </w:rPr>
        <w:t xml:space="preserve">2602 Huang J. Study on Sleep Quality in Patients with Elevated Creatinine after Kidney </w:t>
      </w:r>
      <w:r>
        <w:rPr>
          <w:rFonts w:hint="eastAsia"/>
        </w:rPr>
        <w:lastRenderedPageBreak/>
        <w:t>Transplantation [D]; Hubei University of Traditional Chinese Medicine, N1 - Hu Hui, 2018.</w:t>
      </w:r>
    </w:p>
    <w:p w:rsidR="002F432A" w:rsidRDefault="002F432A" w:rsidP="002F432A">
      <w:r>
        <w:rPr>
          <w:rFonts w:hint="eastAsia"/>
        </w:rPr>
        <w:t>2603 Li BJ. Effect of self-management behavior on quality of life in maintenance hemodialysis patients [J]. China Medical Guide, 2018, 16(13): 82.</w:t>
      </w:r>
    </w:p>
    <w:p w:rsidR="002F432A" w:rsidRDefault="002F432A" w:rsidP="002F432A">
      <w:r>
        <w:rPr>
          <w:rFonts w:hint="eastAsia"/>
        </w:rPr>
        <w:t>2604 Li Qianling, Wu Bijing, Li Guanmei, et al. Analysis of the preventive effect of rational exercise care on hypotension in maintenance hemodialysis patients [J]. Nursing Practice and Research, 2018, 15(07): 39-40.</w:t>
      </w:r>
    </w:p>
    <w:p w:rsidR="002F432A" w:rsidRDefault="002F432A" w:rsidP="002F432A">
      <w:r>
        <w:rPr>
          <w:rFonts w:hint="eastAsia"/>
        </w:rPr>
        <w:t>2605 Li Suhua, Xian Uzhina, Zhang Li, et al. Prospective clinical study of the effect of tai chi exercise on the prognosis of hemodialysis patients; proceedings of the 2018 Annual Academic Conference of Renal Disease Specialized Committee of the Chinese Society of Integrative Chinese and Western Medicine, Chongqing, F, China, 2018 [C].</w:t>
      </w:r>
    </w:p>
    <w:p w:rsidR="002F432A" w:rsidRDefault="002F432A" w:rsidP="002F432A">
      <w:r>
        <w:rPr>
          <w:rFonts w:hint="eastAsia"/>
        </w:rPr>
        <w:t>2606 Li SQ. 2018</w:t>
      </w:r>
    </w:p>
    <w:p w:rsidR="002F432A" w:rsidRDefault="002F432A" w:rsidP="002F432A">
      <w:r>
        <w:rPr>
          <w:rFonts w:hint="eastAsia"/>
        </w:rPr>
        <w:t>2607 Li Xiaoqing, Guo Min, Lin Ying, et al. Study on the effect of exercise intervention on symptomatic hypotension in dialysis patients [J]. Electronic Journal of Practical Clinical Nursing, 2018, 3(17): 32+5.</w:t>
      </w:r>
    </w:p>
    <w:p w:rsidR="002F432A" w:rsidRDefault="002F432A" w:rsidP="002F432A">
      <w:r>
        <w:rPr>
          <w:rFonts w:hint="eastAsia"/>
        </w:rPr>
        <w:t>2608 Li Yuanyuan, Zhu Haodong, Zhang Li, et al. Effect of exercise team on improving quality of life sleep quality and dialysis adequacy of hemodialysis patients [J]. Journal of Xinjiang Medical University, 2018, 41(10): 1231-4+8.</w:t>
      </w:r>
    </w:p>
    <w:p w:rsidR="002F432A" w:rsidRDefault="002F432A" w:rsidP="002F432A">
      <w:r>
        <w:rPr>
          <w:rFonts w:hint="eastAsia"/>
        </w:rPr>
        <w:t>2609 LIU Xiaochen, WANG Xiuli, LI Na, et al. Effects of motivational interviewing on exercise adherence in continuous ambulatory peritoneal dialysis patients [J]. Qilu Nursing Journal, 2018, 24(23): 59-62.</w:t>
      </w:r>
    </w:p>
    <w:p w:rsidR="002F432A" w:rsidRDefault="002F432A" w:rsidP="002F432A">
      <w:r>
        <w:rPr>
          <w:rFonts w:hint="eastAsia"/>
        </w:rPr>
        <w:t>2610 Liu Xiaoli, Chen Ping, Lin Xiangming, et al. Exercise intervention improves behavioral function in Parkinson's disease model rats by slowing down striatal dopamine loss [J]. Chinese Journal of Sports Medicine, 2018, 37(01): 28-35.</w:t>
      </w:r>
    </w:p>
    <w:p w:rsidR="002F432A" w:rsidRDefault="002F432A" w:rsidP="002F432A">
      <w:r>
        <w:rPr>
          <w:rFonts w:hint="eastAsia"/>
        </w:rPr>
        <w:t>2611 Mao M, Ren S, Hong D, et al. Meta-analysis of the effects of exercise on inflammatory indexes, maximal oxygen uptake and quality of life in patients with chronic kidney disease [J]. Sichuan Medicine, 2018, 39(06): 634-8.</w:t>
      </w:r>
    </w:p>
    <w:p w:rsidR="002F432A" w:rsidRDefault="002F432A" w:rsidP="002F432A">
      <w:r>
        <w:rPr>
          <w:rFonts w:hint="eastAsia"/>
        </w:rPr>
        <w:t>2612 Mao YAN. Effect of nursing intervention on quality of life of hemodialysis patients based on KANO model [D]; Heilongjiang University of Traditional Chinese Medicine, N1 - Wang Dongmei, 2018.</w:t>
      </w:r>
    </w:p>
    <w:p w:rsidR="002F432A" w:rsidRDefault="002F432A" w:rsidP="002F432A">
      <w:r>
        <w:rPr>
          <w:rFonts w:hint="eastAsia"/>
        </w:rPr>
        <w:t>2613 PENG Hongyun, WANG Li, ZHONG Xiaoqin, et al. Effects of comprehensive nursing interventions on mental depression and blood albumin and blood creatinine levels in maintenance hemodialysis patients [J]. Inner Mongolia Medical Journal, 2018, 50(04): 478-81.</w:t>
      </w:r>
    </w:p>
    <w:p w:rsidR="002F432A" w:rsidRDefault="002F432A" w:rsidP="002F432A">
      <w:r>
        <w:rPr>
          <w:rFonts w:hint="eastAsia"/>
        </w:rPr>
        <w:t>2614 Pu Jiang. Meta-analysis of the effects and safety of exercise on MHD patients in hemodialysis [D]; Southwest Medical University, N1 - Ou-San-Tao, 2018.</w:t>
      </w:r>
    </w:p>
    <w:p w:rsidR="002F432A" w:rsidRDefault="002F432A" w:rsidP="002F432A">
      <w:r>
        <w:rPr>
          <w:rFonts w:hint="eastAsia"/>
        </w:rPr>
        <w:t>2615 Qi L, Chen Y, Chen Lei, et al. Observation on the efficacy of cardiac rehabilitation exercise on patients with maintenance hemodialysis combined with cardiac insufficiency [J]. China Rehabilitation, 2018, 33(04): 297-300.</w:t>
      </w:r>
    </w:p>
    <w:p w:rsidR="002F432A" w:rsidRDefault="002F432A" w:rsidP="002F432A">
      <w:r>
        <w:rPr>
          <w:rFonts w:hint="eastAsia"/>
        </w:rPr>
        <w:t>2616 Ren S, Hong D, Zhang Y, et al. Meta-analysis of the effect of exercise on cardiovascular function in patients with chronic kidney disease [J]. Chinese Journal of Integrative Nephrology, 2018, 19(09): 793-8.</w:t>
      </w:r>
    </w:p>
    <w:p w:rsidR="002F432A" w:rsidRDefault="002F432A" w:rsidP="002F432A">
      <w:r>
        <w:rPr>
          <w:rFonts w:hint="eastAsia"/>
        </w:rPr>
        <w:t>2617 Shi Lili. Impact of nurse-led group management model on the quality of hemodialysis care [J]. Electronic Journal of Clinical Medicine Literature, 2018, 5(A4): 84+6.</w:t>
      </w:r>
    </w:p>
    <w:p w:rsidR="002F432A" w:rsidRDefault="002F432A" w:rsidP="002F432A">
      <w:r>
        <w:rPr>
          <w:rFonts w:hint="eastAsia"/>
        </w:rPr>
        <w:t>2618 Sun J. Analysis of the impact of nursing intervention on the psychology of uremic hemodialysis patients [J]. China Medical Guide, 2018, 16(25): 275-6.</w:t>
      </w:r>
    </w:p>
    <w:p w:rsidR="002F432A" w:rsidRDefault="002F432A" w:rsidP="002F432A">
      <w:r>
        <w:rPr>
          <w:rFonts w:hint="eastAsia"/>
        </w:rPr>
        <w:lastRenderedPageBreak/>
        <w:t>2619 Qin Yansi. Effect of exercise intervention on maintenance hemodialysis patients [J]. Nursing Practice and Research, 2018, 15(08): 45-7.</w:t>
      </w:r>
    </w:p>
    <w:p w:rsidR="002F432A" w:rsidRDefault="002F432A" w:rsidP="002F432A">
      <w:r>
        <w:rPr>
          <w:rFonts w:hint="eastAsia"/>
        </w:rPr>
        <w:t>2620 Tan Yali. Clinical value of comfort care program applied to hemodialysis patients with diabetic nephropathy [J]. Journal of Guangzhou Medical University, 2018, 46(03): 115-7.</w:t>
      </w:r>
    </w:p>
    <w:p w:rsidR="002F432A" w:rsidRDefault="002F432A" w:rsidP="002F432A">
      <w:r>
        <w:rPr>
          <w:rFonts w:hint="eastAsia"/>
        </w:rPr>
        <w:t>2621 Wang Jingyi. Electroacupuncture preconditioning induces LTD-mediated cerebral ischemic tolerance [D]; Chinese People's Liberation Army Air Force Medical University, N1 - Xiong Lize, 2018.</w:t>
      </w:r>
    </w:p>
    <w:p w:rsidR="002F432A" w:rsidRDefault="002F432A" w:rsidP="002F432A">
      <w:r>
        <w:rPr>
          <w:rFonts w:hint="eastAsia"/>
        </w:rPr>
        <w:t>2622 Wang X, Zhou LJ, Bian Yueqiu, et al. Analysis of the effects of cerebral resistance training combined with aerobic exercise on fatigue status and sleep quality of maintenance hemodialysis patients [J]. Journal of Taizhou Institute of Vocational Technology, 2018, 18(05): 61-3.</w:t>
      </w:r>
    </w:p>
    <w:p w:rsidR="002F432A" w:rsidRDefault="002F432A" w:rsidP="002F432A">
      <w:r>
        <w:rPr>
          <w:rFonts w:hint="eastAsia"/>
        </w:rPr>
        <w:t>2623 Wang Shaohua. 2018</w:t>
      </w:r>
    </w:p>
    <w:p w:rsidR="002F432A" w:rsidRDefault="002F432A" w:rsidP="002F432A">
      <w:r>
        <w:rPr>
          <w:rFonts w:hint="eastAsia"/>
        </w:rPr>
        <w:t>2624 Wang S-L. The influence of accountability health promotion on compliance behavior of maintenance hemodialysis patients [J]. Contemporary Nurses (Zhongdian), 2018, 25(12): 106-7.</w:t>
      </w:r>
    </w:p>
    <w:p w:rsidR="002F432A" w:rsidRDefault="002F432A" w:rsidP="002F432A">
      <w:r>
        <w:rPr>
          <w:rFonts w:hint="eastAsia"/>
        </w:rPr>
        <w:t>2625 Wang Y, Gan LY, Liang JQ, et al. A multicenter investigation on the withdrawal rate of exercise rehabilitation in maintenance hemodialysis patients on dialysis [J]. China Blood Purification, 2018, 17(12): 810-3.</w:t>
      </w:r>
    </w:p>
    <w:p w:rsidR="002F432A" w:rsidRDefault="002F432A" w:rsidP="002F432A">
      <w:r>
        <w:rPr>
          <w:rFonts w:hint="eastAsia"/>
        </w:rPr>
        <w:t>2626 Wei, S.Y.. Effects of resistance exercise intervention on dialysis adequacy in maintenance hemodialysis patients [J]. Nursing Practice and Research, 2018, 15(10): 31-2.</w:t>
      </w:r>
    </w:p>
    <w:p w:rsidR="002F432A" w:rsidRDefault="002F432A" w:rsidP="002F432A">
      <w:r>
        <w:rPr>
          <w:rFonts w:hint="eastAsia"/>
        </w:rPr>
        <w:t>2627 WEI Leilei, XUE Pengshi, PENG SHI X. Targeted Nutritional Care for Maintenance Hemodialysis Patients [J]. Journal of Practical Clinical Medicine, 2018, 22(04): 34-7.</w:t>
      </w:r>
    </w:p>
    <w:p w:rsidR="002F432A" w:rsidRDefault="002F432A" w:rsidP="002F432A">
      <w:r>
        <w:rPr>
          <w:rFonts w:hint="eastAsia"/>
        </w:rPr>
        <w:t>2628 XIONG Junzhang. Effect of exercise therapy on uremic hemodialysis patients [J]. World Digest of Latest Medical Information, 2018, 18(20): 98-9.</w:t>
      </w:r>
    </w:p>
    <w:p w:rsidR="002F432A" w:rsidRDefault="002F432A" w:rsidP="002F432A">
      <w:r>
        <w:rPr>
          <w:rFonts w:hint="eastAsia"/>
        </w:rPr>
        <w:t>2629 Xu niobium, Zheng guiqiong, Li xiaomei, et al. Mobile application software for home exercise guidance for hemodialysis patients [J]. Journal of Nursing, 2018, 33(11): 97-100.</w:t>
      </w:r>
    </w:p>
    <w:p w:rsidR="002F432A" w:rsidRDefault="002F432A" w:rsidP="002F432A">
      <w:r>
        <w:rPr>
          <w:rFonts w:hint="eastAsia"/>
        </w:rPr>
        <w:t>2630 Yang T. Research on the effect of Orem support-education system theory intervention on self-care ability of maintenance hemodialysis patients [D]; Nanchang University, N1 - Chen Secret, 2018.</w:t>
      </w:r>
    </w:p>
    <w:p w:rsidR="002F432A" w:rsidRDefault="002F432A" w:rsidP="002F432A">
      <w:r>
        <w:rPr>
          <w:rFonts w:hint="eastAsia"/>
        </w:rPr>
        <w:t>2631 Yang T, Chen M, Tang S, et al. Effects of Pilates Exercise on Fatigue Status and Sleep Quality of Maintenance Hemodialysis Patients [J]. China Blood Purification, 2018, 17(07): 456-60.</w:t>
      </w:r>
    </w:p>
    <w:p w:rsidR="002F432A" w:rsidRDefault="002F432A" w:rsidP="002F432A">
      <w:r>
        <w:rPr>
          <w:rFonts w:hint="eastAsia"/>
        </w:rPr>
        <w:t>2632 Yi LH. Effect of exercise therapy with nursing intervention on nutritional status and quality of life of maintenance hemodialysis patients [J]. Medical Information, 2018, 31(16): 175-7.</w:t>
      </w:r>
    </w:p>
    <w:p w:rsidR="002F432A" w:rsidRDefault="002F432A" w:rsidP="002F432A">
      <w:r>
        <w:rPr>
          <w:rFonts w:hint="eastAsia"/>
        </w:rPr>
        <w:t>2633 Zhang Zhuang. On the role of detail care in preventing hemodialysis tube infection [J]. China Medical Guide, 2018, 16(32): 273-4.</w:t>
      </w:r>
    </w:p>
    <w:p w:rsidR="002F432A" w:rsidRDefault="002F432A" w:rsidP="002F432A">
      <w:r>
        <w:rPr>
          <w:rFonts w:hint="eastAsia"/>
        </w:rPr>
        <w:t>2634 Zheng Shan. Research on the effect of comprehensive nursing care for patients with renal failure combined with hyperphosphatemia receiving hemodialysis treatment [J]. Contemporary Medicine Series, 2018, 16(06): 270-1.</w:t>
      </w:r>
    </w:p>
    <w:p w:rsidR="002F432A" w:rsidRDefault="002F432A" w:rsidP="002F432A">
      <w:r>
        <w:rPr>
          <w:rFonts w:hint="eastAsia"/>
        </w:rPr>
        <w:t>2635 Zhong Yu. The effect of rational exercise therapy on the adequacy of hemodialysis; proceedings of the 2018 Annual Academic Conference of the Renal Disease Specialized Committee of the Chinese Society of Integrative Medicine, Chongqing, F, China, 2018 [C].</w:t>
      </w:r>
    </w:p>
    <w:p w:rsidR="002F432A" w:rsidRDefault="002F432A" w:rsidP="002F432A">
      <w:r>
        <w:rPr>
          <w:rFonts w:hint="eastAsia"/>
        </w:rPr>
        <w:t>2636 Zhu Huishan. Study on the effect of applying comfort care model in hemodialysis for chronic renal failure patients [J]. World Digest of Latest Medical Information, 2018, 18(87): 239+46.</w:t>
      </w:r>
    </w:p>
    <w:p w:rsidR="002F432A" w:rsidRDefault="002F432A" w:rsidP="002F432A">
      <w:r>
        <w:rPr>
          <w:rFonts w:hint="eastAsia"/>
        </w:rPr>
        <w:t>2637 Zhuang Jinjin. Observation on the preventive effect of nursing intervention on hemodialysis deep vein cannula infection [J]. Primary Medical Forum, 2018, 22(27): 3812-3.</w:t>
      </w:r>
    </w:p>
    <w:p w:rsidR="002F432A" w:rsidRDefault="002F432A" w:rsidP="002F432A">
      <w:r>
        <w:rPr>
          <w:rFonts w:hint="eastAsia"/>
        </w:rPr>
        <w:t xml:space="preserve">2638 Zou JH, Bian BH, Hu DK, et al. Effect of individualized exercise intervention on improving </w:t>
      </w:r>
      <w:r>
        <w:rPr>
          <w:rFonts w:hint="eastAsia"/>
        </w:rPr>
        <w:lastRenderedPageBreak/>
        <w:t>quality of life of elderly maintenance hemodialysis patients [J]. Practical Geriatrics, 2018, 32(07): 649-52.</w:t>
      </w:r>
    </w:p>
    <w:p w:rsidR="002F432A" w:rsidRDefault="002F432A" w:rsidP="002F432A">
      <w:r>
        <w:rPr>
          <w:rFonts w:hint="eastAsia"/>
        </w:rPr>
        <w:t>2639 A Xian Uzhina. A relevant study on the effects of tai chi exercise on blood pressure, heart rate, physical changes and IGF-1 in hemodialysis patients [D]; Xinjiang Medical University, N1 - Li Suhua, 2019.</w:t>
      </w:r>
    </w:p>
    <w:p w:rsidR="002F432A" w:rsidRDefault="002F432A" w:rsidP="002F432A">
      <w:r>
        <w:rPr>
          <w:rFonts w:hint="eastAsia"/>
        </w:rPr>
        <w:t>2640 A Xian Uzhina, Zhang Li, Li Yufang, et al. Study on the effects of Tai Chi exercise on blood pressure, heart rate and physical changes in hemodialysis patients [J]. Chinese Journal of Integrative Nephrology, 2019, 20(09): 776-80.</w:t>
      </w:r>
    </w:p>
    <w:p w:rsidR="002F432A" w:rsidRDefault="002F432A" w:rsidP="002F432A">
      <w:r>
        <w:rPr>
          <w:rFonts w:hint="eastAsia"/>
        </w:rPr>
        <w:t>2641 CHEN Yanfang, DONG Yongze, ZHOU Meiling, et al. Effects of exercise-music therapy on overall well-being and coping styles of maintenance hemodialysis patients [J]. Zhejiang Medical Education, 2019, 18(05): 32-4+8.</w:t>
      </w:r>
    </w:p>
    <w:p w:rsidR="002F432A" w:rsidRDefault="002F432A" w:rsidP="002F432A">
      <w:r>
        <w:rPr>
          <w:rFonts w:hint="eastAsia"/>
        </w:rPr>
        <w:t>2642 Ding SJ. Application analysis of nursing + exercise therapy in hemodialysis [J]. China Continuing Medical Education, 2019, 11(18): 141-3.</w:t>
      </w:r>
    </w:p>
    <w:p w:rsidR="002F432A" w:rsidRDefault="002F432A" w:rsidP="002F432A">
      <w:r>
        <w:rPr>
          <w:rFonts w:hint="eastAsia"/>
        </w:rPr>
        <w:t>2643 Du Liping. Research on the application of aerobic exercise program in peritoneal dialysis patients [D]; Zhengzhou University, N1 - Shanyan, 2019.</w:t>
      </w:r>
    </w:p>
    <w:p w:rsidR="002F432A" w:rsidRDefault="002F432A" w:rsidP="002F432A">
      <w:r>
        <w:rPr>
          <w:rFonts w:hint="eastAsia"/>
        </w:rPr>
        <w:t>2644 GAO S-YAO, LU WAN GANG, WAN GANG L. Meta-analysis of the effectiveness of aerobic exercise in improving the quality of survival of maintenance hemodialysis patients [J]. Chinese Journal of Rehabilitation Medicine, 2019, 34(04): 453-9.</w:t>
      </w:r>
    </w:p>
    <w:p w:rsidR="002F432A" w:rsidRDefault="002F432A" w:rsidP="002F432A">
      <w:r>
        <w:rPr>
          <w:rFonts w:hint="eastAsia"/>
        </w:rPr>
        <w:t>2645 Guo Juan. Application of preventive care in catheter exit care for peritoneal dialysis patients [J]. World Digest of Recent Medical Information, 2019, 19(46): 325+7.</w:t>
      </w:r>
    </w:p>
    <w:p w:rsidR="002F432A" w:rsidRDefault="002F432A" w:rsidP="002F432A">
      <w:r>
        <w:rPr>
          <w:rFonts w:hint="eastAsia"/>
        </w:rPr>
        <w:t>2646 Guofang. The effect of nursing intervention on the psychology of uremic hemodialysis patients [J]. Chinese and Foreign Women's Health Research, 2019, (21): 30-1.</w:t>
      </w:r>
    </w:p>
    <w:p w:rsidR="002F432A" w:rsidRDefault="002F432A" w:rsidP="002F432A">
      <w:r>
        <w:rPr>
          <w:rFonts w:hint="eastAsia"/>
        </w:rPr>
        <w:t>2647 Hao Dayun. Application of resistance training combined with aerobic exercise in hemodialysis patients [J]. Nursing Practice and Research, 2019, 16(21): 66-7.</w:t>
      </w:r>
    </w:p>
    <w:p w:rsidR="002F432A" w:rsidRDefault="002F432A" w:rsidP="002F432A">
      <w:r>
        <w:rPr>
          <w:rFonts w:hint="eastAsia"/>
        </w:rPr>
        <w:t>2648 He Liu. Study on the characteristics of Chinese medicine evidence and the improvement effect of moxibustion therapy in maintenance hemodialysis patients with weakness syndrome [D]; China Academy of Traditional Chinese Medicine, N1 - Qiu Moyan, 2019.</w:t>
      </w:r>
    </w:p>
    <w:p w:rsidR="002F432A" w:rsidRDefault="002F432A" w:rsidP="002F432A">
      <w:r>
        <w:rPr>
          <w:rFonts w:hint="eastAsia"/>
        </w:rPr>
        <w:t>2649 He Tonglin, Mai HaoTian, Liu JunHua, et al. Observation of the application effect of exercise rehabilitation therapy on patients with uremic sarcopenia [J]. China Practical Medicine, 2019, 14(09): 188-90.</w:t>
      </w:r>
    </w:p>
    <w:p w:rsidR="002F432A" w:rsidRDefault="002F432A" w:rsidP="002F432A">
      <w:r>
        <w:rPr>
          <w:rFonts w:hint="eastAsia"/>
        </w:rPr>
        <w:t>2650 Huang Chunxia, Lin Qiuhua, Wu Jinquan, et al. Effects of aerobic exercise in dialysis on sleep quality and quality of life of hemodialysis patients [J]. Nursing Practice and Research, 2019, 16(03): 35-6.</w:t>
      </w:r>
    </w:p>
    <w:p w:rsidR="002F432A" w:rsidRDefault="002F432A" w:rsidP="002F432A">
      <w:r>
        <w:rPr>
          <w:rFonts w:hint="eastAsia"/>
        </w:rPr>
        <w:t>2651 HUANG Lijuan, DUAN Peibei, ZHANG Jing, et al. Effects of exercise instruction on quality of life of hemodialysis patients based on trans-theoretical modeling [J]. China Blood Purification, 2019, 18(03): 181-4.</w:t>
      </w:r>
    </w:p>
    <w:p w:rsidR="002F432A" w:rsidRDefault="002F432A" w:rsidP="002F432A">
      <w:r>
        <w:rPr>
          <w:rFonts w:hint="eastAsia"/>
        </w:rPr>
        <w:t>2652 Li Ruihua, Chen Huiling, Wu Xueyu, et al. Effects of Stirrup Training on Laboratory Objective Indicators of Hemodialysis Patients with Uremia [J]. Journal of Guangzhou Medical University, 2019, 47(02): 116-8.</w:t>
      </w:r>
    </w:p>
    <w:p w:rsidR="002F432A" w:rsidRDefault="002F432A" w:rsidP="002F432A">
      <w:r>
        <w:rPr>
          <w:rFonts w:hint="eastAsia"/>
        </w:rPr>
        <w:t>2653 Liu, Dialysis. Effects of aerobic exercise training on sleep quality and adverse emotions in uremic hemodialysis patients [J]. World Journal of Sleep Medicine, 2019, 6(08): 1039-40.</w:t>
      </w:r>
    </w:p>
    <w:p w:rsidR="002F432A" w:rsidRDefault="002F432A" w:rsidP="002F432A">
      <w:r>
        <w:rPr>
          <w:rFonts w:hint="eastAsia"/>
        </w:rPr>
        <w:t>2654 MAI Qiongyu, ZHANG Xiaoqin, WANG Lina, et al. Effect of comprehensive nursing intervention on the degree of skeletal muscle atrophy in hemodialysis patients [J]. Nursing Practice and Research, 2019, 16(01): 52-3.</w:t>
      </w:r>
    </w:p>
    <w:p w:rsidR="002F432A" w:rsidRDefault="002F432A" w:rsidP="002F432A">
      <w:r>
        <w:rPr>
          <w:rFonts w:hint="eastAsia"/>
        </w:rPr>
        <w:lastRenderedPageBreak/>
        <w:t>2655 Shi Dongying. 2019</w:t>
      </w:r>
    </w:p>
    <w:p w:rsidR="002F432A" w:rsidRDefault="002F432A" w:rsidP="002F432A">
      <w:r>
        <w:rPr>
          <w:rFonts w:hint="eastAsia"/>
        </w:rPr>
        <w:t>2656 Sun Yunfei. Effects of progressive relaxation training on anxiety of hemodialysis patients in induction phase [D]; Heilongjiang University of Traditional Chinese Medicine, N1 - Wang Dongmei, 2019.</w:t>
      </w:r>
    </w:p>
    <w:p w:rsidR="002F432A" w:rsidRDefault="002F432A" w:rsidP="002F432A">
      <w:r>
        <w:rPr>
          <w:rFonts w:hint="eastAsia"/>
        </w:rPr>
        <w:t>2657 Tang Caixia. Study on the Effect of Intellectual Facilitation on Self-Management of Maintenance Hemodialysis Patients [D]; Nanhua University, N1 - Yanping Wu, 2019.</w:t>
      </w:r>
    </w:p>
    <w:p w:rsidR="002F432A" w:rsidRDefault="002F432A" w:rsidP="002F432A">
      <w:r>
        <w:rPr>
          <w:rFonts w:hint="eastAsia"/>
        </w:rPr>
        <w:t>2658 Teng Yanjuan, Luo Yixin, Yang Yuying, et al. Effects of nursing intervention based on the information-motivation-behavioral skill model on peritoneal dialysis patients' volume load and dialysis adequacy [J]. Hainan Medicine, 2019, 30(05): 666-71.</w:t>
      </w:r>
    </w:p>
    <w:p w:rsidR="002F432A" w:rsidRDefault="002F432A" w:rsidP="002F432A">
      <w:r>
        <w:rPr>
          <w:rFonts w:hint="eastAsia"/>
        </w:rPr>
        <w:t>2659 Tong Yang. Effects of rehabilitation exercise education based on empowerment theory on patients with upper limb lymphedema after breast cancer surgery [D]; Shanghai University of Traditional Chinese Medicine, N1 - Lu HY, 2019.</w:t>
      </w:r>
    </w:p>
    <w:p w:rsidR="002F432A" w:rsidRDefault="002F432A" w:rsidP="002F432A">
      <w:r>
        <w:rPr>
          <w:rFonts w:hint="eastAsia"/>
        </w:rPr>
        <w:t>2660 Wang L. Effects of targeted nursing intervention combined with individualized exercise on nutritional status and quality of life of uremic hemodialysis patients [J]. Capital Food &amp; Medicine, 2019, 26(20): 91.</w:t>
      </w:r>
    </w:p>
    <w:p w:rsidR="002F432A" w:rsidRDefault="002F432A" w:rsidP="002F432A">
      <w:r>
        <w:rPr>
          <w:rFonts w:hint="eastAsia"/>
        </w:rPr>
        <w:t xml:space="preserve">2661 Wang P, Wang XC, Liu J, et al. Clinical observation of applying the concept of </w:t>
      </w:r>
      <w:r>
        <w:rPr>
          <w:rFonts w:hint="eastAsia"/>
        </w:rPr>
        <w:t>“</w:t>
      </w:r>
      <w:r>
        <w:rPr>
          <w:rFonts w:hint="eastAsia"/>
        </w:rPr>
        <w:t>Knowing - Believing - Acting</w:t>
      </w:r>
      <w:r>
        <w:rPr>
          <w:rFonts w:hint="eastAsia"/>
        </w:rPr>
        <w:t>”</w:t>
      </w:r>
      <w:r>
        <w:rPr>
          <w:rFonts w:hint="eastAsia"/>
        </w:rPr>
        <w:t xml:space="preserve"> to improve the quality of life of patients with secondary hyperparathyroidism [J]. Jilin Medical Science, 2019, 40(02): 423-5.</w:t>
      </w:r>
    </w:p>
    <w:p w:rsidR="002F432A" w:rsidRDefault="002F432A" w:rsidP="002F432A">
      <w:r>
        <w:rPr>
          <w:rFonts w:hint="eastAsia"/>
        </w:rPr>
        <w:t>2662 WANG XI, ZHOU Lijuan, LI JUAN Z. Effectiveness of planned exercise intervention on hemodialysis patients [J]. Contemporary Nurses (Zhongdian), 2019, 26(06): 103-5.</w:t>
      </w:r>
    </w:p>
    <w:p w:rsidR="002F432A" w:rsidRDefault="002F432A" w:rsidP="002F432A">
      <w:r>
        <w:rPr>
          <w:rFonts w:hint="eastAsia"/>
        </w:rPr>
        <w:t>2663 WANG Wenting, WU Chao, SHEN Meifen, et al. Meta-analysis of the effects of aerobic exercise on dialysis adequacy, microinflammatory status and albumin level in patients on dialysis [J]. Zhejiang Medicine, 2019, 41(03): 255-9+85.</w:t>
      </w:r>
    </w:p>
    <w:p w:rsidR="002F432A" w:rsidRDefault="002F432A" w:rsidP="002F432A">
      <w:r>
        <w:rPr>
          <w:rFonts w:hint="eastAsia"/>
        </w:rPr>
        <w:t>2664 WANG Xiaojing, ZHANG Kun, GE Yan, et al. Effects of exercise on inflammation, oxidative stress and endothelial function in maintenance hemodialysis patients [J]. China Blood Purification, 2019, 18(06): 390-3.</w:t>
      </w:r>
    </w:p>
    <w:p w:rsidR="002F432A" w:rsidRDefault="002F432A" w:rsidP="002F432A">
      <w:r>
        <w:rPr>
          <w:rFonts w:hint="eastAsia"/>
        </w:rPr>
        <w:t>2665 Wang YAN. Study on the effect of resistance exercise on fatigue in hemodialysis patients during dialysis [D]; Peking Union Medical College, N1 - Jiang Yafang, 2019.</w:t>
      </w:r>
    </w:p>
    <w:p w:rsidR="002F432A" w:rsidRDefault="002F432A" w:rsidP="002F432A">
      <w:r>
        <w:rPr>
          <w:rFonts w:hint="eastAsia"/>
        </w:rPr>
        <w:t>2666 XI Wen, LUO Junxiu, LIU Li, et al. Effects of short video APP on anxiety and depression of young patients on maintenance hemodialysis [J]. Journal of Qiqihar Medical College, 2019, 40(19): 2506-7.</w:t>
      </w:r>
    </w:p>
    <w:p w:rsidR="002F432A" w:rsidRDefault="002F432A" w:rsidP="002F432A">
      <w:r>
        <w:rPr>
          <w:rFonts w:hint="eastAsia"/>
        </w:rPr>
        <w:t>2667 Xiao Y, Liu J, Xie Lizhen, et al. Effect of exercise therapy on the occurrence of hypotension in hemodialysis patients [J]. Chinese Contemporary Medicine, 2019, 26(11): 48-50.</w:t>
      </w:r>
    </w:p>
    <w:p w:rsidR="002F432A" w:rsidRDefault="002F432A" w:rsidP="002F432A">
      <w:r>
        <w:rPr>
          <w:rFonts w:hint="eastAsia"/>
        </w:rPr>
        <w:t>2668 Xie Caiyun, Yan Jing, Zou De'e, et al. Study on the effect of aerobic exercise on toxin clearance in maintenance hemodialysis patients [J]. China Modern Drug Application, 2019, 13(23): 51-2.</w:t>
      </w:r>
    </w:p>
    <w:p w:rsidR="002F432A" w:rsidRDefault="002F432A" w:rsidP="002F432A">
      <w:r>
        <w:rPr>
          <w:rFonts w:hint="eastAsia"/>
        </w:rPr>
        <w:t>2669 XU Jianjing, ZHANG Tianda, TIAN DA Z. Effect of collaborative care model on sleep, exercise and nursing satisfaction of uremic hemodialysis patients [J]. Massage and Rehabilitation Medicine, 2019, 10(02): 71-2.</w:t>
      </w:r>
    </w:p>
    <w:p w:rsidR="002F432A" w:rsidRDefault="002F432A" w:rsidP="002F432A">
      <w:r>
        <w:rPr>
          <w:rFonts w:hint="eastAsia"/>
        </w:rPr>
        <w:t>2670 XU PENGGE, SHI XIAO NA, XIAO NA S. Effect of acupressure on lower limb motor function of hemodialysis patients with diabetic nephropathy and evaluation of nursing effect [J]. Biped and Health Care, 2019, 28(17): 37-8.</w:t>
      </w:r>
    </w:p>
    <w:p w:rsidR="002F432A" w:rsidRDefault="002F432A" w:rsidP="002F432A">
      <w:r>
        <w:rPr>
          <w:rFonts w:hint="eastAsia"/>
        </w:rPr>
        <w:t xml:space="preserve">2671 Yan Biyan, Mai CuiFang, Yang Weihong, et al. The effect of target-intensity aerobic exercise workout on the nutritional status of peritoneal dialysis patients [J]. China Clinical Nursing, 2019, </w:t>
      </w:r>
      <w:r>
        <w:rPr>
          <w:rFonts w:hint="eastAsia"/>
        </w:rPr>
        <w:lastRenderedPageBreak/>
        <w:t>11(05): 411-5.</w:t>
      </w:r>
    </w:p>
    <w:p w:rsidR="002F432A" w:rsidRDefault="002F432A" w:rsidP="002F432A">
      <w:r>
        <w:rPr>
          <w:rFonts w:hint="eastAsia"/>
        </w:rPr>
        <w:t>2672 Yang YY. Application of extended service based on IMB model in home peritoneal dialysis patients [D]; Guangxi Medical University, N1 - Huang Yanlin, 2019.</w:t>
      </w:r>
    </w:p>
    <w:p w:rsidR="002F432A" w:rsidRDefault="002F432A" w:rsidP="002F432A">
      <w:r>
        <w:rPr>
          <w:rFonts w:hint="eastAsia"/>
        </w:rPr>
        <w:t>2673 Yi, Chenchen. Research on the application effect of aerobic exercise on the debility of maintenance hemodialysis patients [J]. Contemporary Nurse (Lower Decade), 2019, 26(09): 120-2.</w:t>
      </w:r>
    </w:p>
    <w:p w:rsidR="002F432A" w:rsidRDefault="002F432A" w:rsidP="002F432A">
      <w:r>
        <w:rPr>
          <w:rFonts w:hint="eastAsia"/>
        </w:rPr>
        <w:t>2674 YIN TU QU, XU YA YI, YA YI X. Impact of family participatory case management on disease management ability and quality of life of blood maintenance hemodialysis patients [J]. World Digest of Recent Medical Information, 2019, 19(45): 225+8.</w:t>
      </w:r>
    </w:p>
    <w:p w:rsidR="002F432A" w:rsidRDefault="002F432A" w:rsidP="002F432A">
      <w:r>
        <w:rPr>
          <w:rFonts w:hint="eastAsia"/>
        </w:rPr>
        <w:t>2675 Yu Chunjie. Nursing methods and complications of end-stage peritoneal dialysis for diabetic nephropathy [J]. World Digest of Recent Medical Information, 2019, 19(56): 283+5.</w:t>
      </w:r>
    </w:p>
    <w:p w:rsidR="002F432A" w:rsidRDefault="002F432A" w:rsidP="002F432A">
      <w:r>
        <w:rPr>
          <w:rFonts w:hint="eastAsia"/>
        </w:rPr>
        <w:t>2676 Yu XW, Zhang W, Chen QY, et al. Correlation between rehabilitation exercise and blood pressure regulation in peritoneal dialysis patients [J]. Health Research, 2019, 39(05): 510-3.</w:t>
      </w:r>
    </w:p>
    <w:p w:rsidR="002F432A" w:rsidRDefault="002F432A" w:rsidP="002F432A">
      <w:r>
        <w:rPr>
          <w:rFonts w:hint="eastAsia"/>
        </w:rPr>
        <w:t>2677 Yuan Mei. Effects of quantitative physical exercise on quality of life and disease regression in maintenance hemodialysis patients [J]. China Rehabilitation, 2019, 34(06): 307-10.</w:t>
      </w:r>
    </w:p>
    <w:p w:rsidR="002F432A" w:rsidRDefault="002F432A" w:rsidP="002F432A">
      <w:r>
        <w:rPr>
          <w:rFonts w:hint="eastAsia"/>
        </w:rPr>
        <w:t>2678 Zhang, Baini. Effects of impedance exercise in dialysis on nutritional status of diabetic hemodialysis patients [D]; Fujian Medical University, N1 - Huang, JY, 2019.</w:t>
      </w:r>
    </w:p>
    <w:p w:rsidR="002F432A" w:rsidRDefault="002F432A" w:rsidP="002F432A">
      <w:r>
        <w:rPr>
          <w:rFonts w:hint="eastAsia"/>
        </w:rPr>
        <w:t>2679 Zhang Fan. Study on the effect of progressive impedance exercise in dialysis on somatic function in maintenance hemodialysis patients [D]; Shanghai University of Traditional Chinese Medicine, N1 - Zhou Wenqin, 2019.</w:t>
      </w:r>
    </w:p>
    <w:p w:rsidR="002F432A" w:rsidRDefault="002F432A" w:rsidP="002F432A">
      <w:r>
        <w:rPr>
          <w:rFonts w:hint="eastAsia"/>
        </w:rPr>
        <w:t>2680 Zhang, Lingling. Study on the application of health promotion model in peritoneal dialysis patients [D]; Chengde Medical College, N1 - Chunhua Wang, 2019.</w:t>
      </w:r>
    </w:p>
    <w:p w:rsidR="002F432A" w:rsidRDefault="002F432A" w:rsidP="002F432A">
      <w:r>
        <w:rPr>
          <w:rFonts w:hint="eastAsia"/>
        </w:rPr>
        <w:t>2681 Zhang LL. Impact of WeChat health education on hemodialysis patients' self-management based on trans-theoretical modeling [J]. Chinese Rural Medicine, 2019, 26(24): 74-5.</w:t>
      </w:r>
    </w:p>
    <w:p w:rsidR="002F432A" w:rsidRDefault="002F432A" w:rsidP="002F432A">
      <w:r>
        <w:rPr>
          <w:rFonts w:hint="eastAsia"/>
        </w:rPr>
        <w:t>2682 Zhang Xiaoyan. Effects of individualized exercise combined with targeted nursing intervention on nutritional status and quality of life of uremic hemodialysis patients [J]. Chinese and Foreign Women's Health Research, 2019, (10): 19-20.</w:t>
      </w:r>
    </w:p>
    <w:p w:rsidR="002F432A" w:rsidRDefault="002F432A" w:rsidP="002F432A">
      <w:r>
        <w:rPr>
          <w:rFonts w:hint="eastAsia"/>
        </w:rPr>
        <w:t>2683 Zhong Lijuan. Effects of regular aerobic exercise on body mass control and quality of life of maintenance hemodialysis patients [J]. Nursing Practice and Research, 2019, 16(23): 75-7.</w:t>
      </w:r>
    </w:p>
    <w:p w:rsidR="002F432A" w:rsidRDefault="002F432A" w:rsidP="002F432A">
      <w:r>
        <w:rPr>
          <w:rFonts w:hint="eastAsia"/>
        </w:rPr>
        <w:t>2684 Zhu, Demei. The effects of implementing Baduanjin exercises in ESRD hemodialysis care on patients' fatigue, sleep, and quality of life [J]. Electronic Journal of Practical Clinical Nursing, 2019, 4(49): 146.</w:t>
      </w:r>
    </w:p>
    <w:p w:rsidR="002F432A" w:rsidRDefault="002F432A" w:rsidP="002F432A">
      <w:r>
        <w:rPr>
          <w:rFonts w:hint="eastAsia"/>
        </w:rPr>
        <w:t>2685 Chang Pingping, He Kai, Li Heng, et al. Effects of resistance training combined with aerobic exercise on fatigue and quality of life of maintenance hemodialysis patients [J]. Medical Theory and Practice, 2020, 33(09): 1530-2.</w:t>
      </w:r>
    </w:p>
    <w:p w:rsidR="002F432A" w:rsidRDefault="002F432A" w:rsidP="002F432A">
      <w:r>
        <w:rPr>
          <w:rFonts w:hint="eastAsia"/>
        </w:rPr>
        <w:t>2686 Shen F, Wang WT, Shen MF, et al. Meta-analysis of the effects of resistance exercise on exercise capacity respiratory function and quality of life of maintenance hemodialysis patients [J]. Journal of Nurse Advancement, 2020, 35(01): 23-8+33.</w:t>
      </w:r>
    </w:p>
    <w:p w:rsidR="002F432A" w:rsidRDefault="002F432A" w:rsidP="002F432A">
      <w:r>
        <w:rPr>
          <w:rFonts w:hint="eastAsia"/>
        </w:rPr>
        <w:t>2687 Chen Qiaoqiong, Guo Min, Zhang Hongju, et al. Study on the effect of a new type of fistula exercise on promoting the maturation of autologous arteriovenous endovascular fistula [J]. A study on the effect of a new type of fistula exercise on the maturation of autologous arteriovenous endovascular fistula [J].</w:t>
      </w:r>
    </w:p>
    <w:p w:rsidR="002F432A" w:rsidRDefault="002F432A" w:rsidP="002F432A">
      <w:r>
        <w:rPr>
          <w:rFonts w:hint="eastAsia"/>
        </w:rPr>
        <w:t xml:space="preserve">2688 CHEN Xiaoling, LI Xiaoqing, XIAO QING L. Nursing research on the effect of exercise intervention on symptomatic hypotension in dialysis patients [J]. Chinese and Foreign Medicine </w:t>
      </w:r>
      <w:r>
        <w:rPr>
          <w:rFonts w:hint="eastAsia"/>
        </w:rPr>
        <w:lastRenderedPageBreak/>
        <w:t>Research, 2020, 18(10): 59-61.</w:t>
      </w:r>
    </w:p>
    <w:p w:rsidR="002F432A" w:rsidRDefault="002F432A" w:rsidP="002F432A">
      <w:r>
        <w:rPr>
          <w:rFonts w:hint="eastAsia"/>
        </w:rPr>
        <w:t>2689 DAI Qijie. Survey on quality of life of single-center maintenance hemodialysis patients and clinical observation on the effect of eight-duanjin on patients' quality of life [D]; Nanjing University of Traditional Chinese Medicine, N1 - Taojing, 2020.</w:t>
      </w:r>
    </w:p>
    <w:p w:rsidR="002F432A" w:rsidRDefault="002F432A" w:rsidP="002F432A">
      <w:r>
        <w:rPr>
          <w:rFonts w:hint="eastAsia"/>
        </w:rPr>
        <w:t>2690 Dai Shanshan, Yu Haiyan, Lai Shuang, et al. Effects of incremental resistance exercise on hemoglobin and iron metabolism in maintenance hemodialysis patients [J]. West China Medicine, 2020, 35(07): 781-7.</w:t>
      </w:r>
    </w:p>
    <w:p w:rsidR="002F432A" w:rsidRDefault="002F432A" w:rsidP="002F432A">
      <w:r>
        <w:rPr>
          <w:rFonts w:hint="eastAsia"/>
        </w:rPr>
        <w:t>2691 Ding Zhongrui. Effects of eight-duanjin on depression in maintenance hemodialysis patients [D]; Changchun University of Traditional Chinese Medicine, N1 - Shoulin Zhang, 2020.</w:t>
      </w:r>
    </w:p>
    <w:p w:rsidR="002F432A" w:rsidRDefault="002F432A" w:rsidP="002F432A">
      <w:r>
        <w:rPr>
          <w:rFonts w:hint="eastAsia"/>
        </w:rPr>
        <w:t>2692 Jiang, Tingting. Effects of cognitive-exercise intervention on fear of falling in elderly hemodialysis patients [D]; Zhengzhou University, N1 - Shan Yan, 2020.</w:t>
      </w:r>
    </w:p>
    <w:p w:rsidR="002F432A" w:rsidRDefault="002F432A" w:rsidP="002F432A">
      <w:r>
        <w:rPr>
          <w:rFonts w:hint="eastAsia"/>
        </w:rPr>
        <w:t>2693 Xie Panpan. Evaluation of Chinese medicine nursing care on the quality of life and mental status of hemodialysis patients with renal disease [J]. E-Journal of Cardiovascular Diseases in Chinese and Western Medicine, 2020, 8(34): 174+98.</w:t>
      </w:r>
    </w:p>
    <w:p w:rsidR="002F432A" w:rsidRDefault="002F432A" w:rsidP="002F432A">
      <w:r>
        <w:rPr>
          <w:rFonts w:hint="eastAsia"/>
        </w:rPr>
        <w:t>2694 Li H. Analysis of the clinical impact of comprehensive nursing intervention on uremic hemodialysis patients [J]. Clinical Medicine Literature Electronic Journal, 2020, 7(50): 67-8.</w:t>
      </w:r>
    </w:p>
    <w:p w:rsidR="002F432A" w:rsidRDefault="002F432A" w:rsidP="002F432A">
      <w:r>
        <w:rPr>
          <w:rFonts w:hint="eastAsia"/>
        </w:rPr>
        <w:t>2695 Li He. Clinical observation on the effect of teaching-back method in health education for hemodialysis patients [D]; Heilongjiang University of Traditional Chinese Medicine, N1 - Muxin, 2020.</w:t>
      </w:r>
    </w:p>
    <w:p w:rsidR="002F432A" w:rsidRDefault="002F432A" w:rsidP="002F432A">
      <w:r>
        <w:rPr>
          <w:rFonts w:hint="eastAsia"/>
        </w:rPr>
        <w:t>2696 Li YY. Effects of rehabilitation training on nutritional status and Leptin in maintenance hemodialysis patients with diabetic kidney disease [D]; Fujian Medical University, N1 - Jiyi Huang, 2020.</w:t>
      </w:r>
    </w:p>
    <w:p w:rsidR="002F432A" w:rsidRDefault="002F432A" w:rsidP="002F432A">
      <w:r>
        <w:rPr>
          <w:rFonts w:hint="eastAsia"/>
        </w:rPr>
        <w:t>2697 Li Yun, Sang Haixia, Yu Yahong, et al. Effects of time-sensitive motivational nursing intervention on self-perceived burden and quality of life of maintenance hemodialysis patients [J]. Nursing Practice and Research, 2020, 17(03): 76-8.</w:t>
      </w:r>
    </w:p>
    <w:p w:rsidR="002F432A" w:rsidRDefault="002F432A" w:rsidP="002F432A">
      <w:r>
        <w:rPr>
          <w:rFonts w:hint="eastAsia"/>
        </w:rPr>
        <w:t>2698 Lian Fen, Wu Jing, Shen Huajuan, et al. Repeated-measures ANOVA of low-intensity recumbent gymnastics on dialysis adequacy in maintenance hemodialysis patients [J]. Nursing and Rehabilitation, 2020, 19(02): 55-8.</w:t>
      </w:r>
    </w:p>
    <w:p w:rsidR="002F432A" w:rsidRDefault="002F432A" w:rsidP="002F432A">
      <w:r>
        <w:rPr>
          <w:rFonts w:hint="eastAsia"/>
        </w:rPr>
        <w:t>2699 Liang Xue. Effectiveness of rehabilitation nursing care for chronic renal failure based on 5E theory [J]. China Practical Medicine, 2020, 15(26): 191-2.</w:t>
      </w:r>
    </w:p>
    <w:p w:rsidR="002F432A" w:rsidRDefault="002F432A" w:rsidP="002F432A">
      <w:r>
        <w:rPr>
          <w:rFonts w:hint="eastAsia"/>
        </w:rPr>
        <w:t>2700 Liang Zhazha, Zhou Huahong, Liang Yanjuan, et al. Effects of multidisciplinary cooperative exercise therapy on maintenance hemodialysis patients [J]. Qilu Nursing Journal, 2020, 26(17): 69-71.</w:t>
      </w:r>
    </w:p>
    <w:p w:rsidR="002F432A" w:rsidRDefault="002F432A" w:rsidP="002F432A">
      <w:r>
        <w:rPr>
          <w:rFonts w:hint="eastAsia"/>
        </w:rPr>
        <w:t>2701 Liu H, Pei HL, Li L, et al. Survey of training needs and establishment of early warning model for continuous ambulatory peritoneal dialysis patients in Xinjiang [J]. Journal of Nurse Advancement, 2020, 35(06): 568-71.</w:t>
      </w:r>
    </w:p>
    <w:p w:rsidR="002F432A" w:rsidRDefault="002F432A" w:rsidP="002F432A">
      <w:r>
        <w:rPr>
          <w:rFonts w:hint="eastAsia"/>
        </w:rPr>
        <w:t>2702 Liu Ji-Mei. Effects of rehabilitation exercise training on sleep quality and fatigue level of uremic hemodialysis patients [J]. Systemic Medicine, 2020, 5(15): 165-8.</w:t>
      </w:r>
    </w:p>
    <w:p w:rsidR="002F432A" w:rsidRDefault="002F432A" w:rsidP="002F432A">
      <w:r>
        <w:rPr>
          <w:rFonts w:hint="eastAsia"/>
        </w:rPr>
        <w:t xml:space="preserve">2703 Miao Wenyan. Correlation study of the effects of tai chi exercise combined with compound </w:t>
      </w:r>
      <w:r>
        <w:rPr>
          <w:rFonts w:hint="eastAsia"/>
        </w:rPr>
        <w:t>α</w:t>
      </w:r>
      <w:r>
        <w:rPr>
          <w:rFonts w:hint="eastAsia"/>
        </w:rPr>
        <w:t>-keto acids on IGF-1/IGFBP3 in maintenance hemodialysis patients [D]; Xinjiang Medical University, N1 - Jian Liu, 2020.</w:t>
      </w:r>
    </w:p>
    <w:p w:rsidR="002F432A" w:rsidRDefault="002F432A" w:rsidP="002F432A">
      <w:r>
        <w:rPr>
          <w:rFonts w:hint="eastAsia"/>
        </w:rPr>
        <w:t>2704 Mo Yawen. A randomized controlled study of dumbbell weighted arm swing exercise on arteriovenous endovascular fistulae in hemodialysis patients [D]; Southern Medical University, N1 - Fu Xia, 2020.</w:t>
      </w:r>
    </w:p>
    <w:p w:rsidR="002F432A" w:rsidRDefault="002F432A" w:rsidP="002F432A">
      <w:r>
        <w:rPr>
          <w:rFonts w:hint="eastAsia"/>
        </w:rPr>
        <w:lastRenderedPageBreak/>
        <w:t>2705 Niu Tieming, Han Yi, Luan Xunfei, et al. Effects of aerobic exercise combined with resistance exercise on microinflammation and T-cell subsets in peritoneal dialysis patients [J]. Chinese Journal of Practical Internal Medicine, 2020, 40(06): 493-6+501.</w:t>
      </w:r>
    </w:p>
    <w:p w:rsidR="002F432A" w:rsidRDefault="002F432A" w:rsidP="002F432A">
      <w:r>
        <w:rPr>
          <w:rFonts w:hint="eastAsia"/>
        </w:rPr>
        <w:t>2706 Shou Dan, Liang Xin, Jin Dan, et al. Meta-analysis of the effects of resistance exercise on blood pressure control and exercise tolerance recovery in hemodialysis patients [J]. Journal of Nursing, 2020, 27(15): 44-9.</w:t>
      </w:r>
    </w:p>
    <w:p w:rsidR="002F432A" w:rsidRDefault="002F432A" w:rsidP="002F432A">
      <w:r>
        <w:rPr>
          <w:rFonts w:hint="eastAsia"/>
        </w:rPr>
        <w:t>2707 Tang Feifei. Meta-analysis of the effects of home aerobic exercise on hemodialysis patients [J]. Health for All, 2020, (14): 384.</w:t>
      </w:r>
    </w:p>
    <w:p w:rsidR="002F432A" w:rsidRDefault="002F432A" w:rsidP="002F432A">
      <w:r>
        <w:rPr>
          <w:rFonts w:hint="eastAsia"/>
        </w:rPr>
        <w:t>2708 TIAN Ru, LUO Yang, FENG Xingzhong, et al. Effects of Ba Duan Jin on Cognitive Function and Daily Life Ability of Hemodialysis Patients [J]. Beijing Traditional Chinese Medicine, 2020, 39(01): 11-4.</w:t>
      </w:r>
    </w:p>
    <w:p w:rsidR="002F432A" w:rsidRDefault="002F432A" w:rsidP="002F432A">
      <w:r>
        <w:rPr>
          <w:rFonts w:hint="eastAsia"/>
        </w:rPr>
        <w:t>2709 Wang Fanglin. Observation on the efficacy of auricular pressure bean combined with taijiquan in the treatment of sleep disorders in patients undergoing maintenance hemodialysis [D]; Fujian University of Traditional Chinese Medicine, N1 - Xu Zhengjin, 2020.</w:t>
      </w:r>
    </w:p>
    <w:p w:rsidR="002F432A" w:rsidRDefault="002F432A" w:rsidP="002F432A">
      <w:r>
        <w:rPr>
          <w:rFonts w:hint="eastAsia"/>
        </w:rPr>
        <w:t>2710 WANG Lili, DING Xuezhi, XUE ZHI D. Application of cardiac rehabilitation exercise in patients with MHD combined with heart failure [J]. Journal of Clinical Cardiology, 2020, 29(05): 369-72.</w:t>
      </w:r>
    </w:p>
    <w:p w:rsidR="002F432A" w:rsidRDefault="002F432A" w:rsidP="002F432A">
      <w:r>
        <w:rPr>
          <w:rFonts w:hint="eastAsia"/>
        </w:rPr>
        <w:t>2711 WUXIAO WANG, JIALING LI, YU TAO, et al. Effect of bicycle exercise on the prevention and treatment of restless legs syndrome in uremic patients on dialysis [J]. China Blood Purification, 2020, 19(04): 230-3.</w:t>
      </w:r>
    </w:p>
    <w:p w:rsidR="002F432A" w:rsidRDefault="002F432A" w:rsidP="002F432A">
      <w:r>
        <w:rPr>
          <w:rFonts w:hint="eastAsia"/>
        </w:rPr>
        <w:t>2712 Xia Jixiu. Evaluation of the effect of rehabilitation exercise nursing on the psychological state of hemodialysis elderly [J]. Psychology Monthly, 2020, 15(23): 118-9.</w:t>
      </w:r>
    </w:p>
    <w:p w:rsidR="002F432A" w:rsidRDefault="002F432A" w:rsidP="002F432A">
      <w:r>
        <w:rPr>
          <w:rFonts w:hint="eastAsia"/>
        </w:rPr>
        <w:t>2713 Xia Xiaofan. Effects of eight-duanjin on the quality of life of regular hemodialysis patients [D]; Changchun University of Traditional Chinese Medicine, N1 - Shoulin Zhang, 2020.</w:t>
      </w:r>
    </w:p>
    <w:p w:rsidR="002F432A" w:rsidRDefault="002F432A" w:rsidP="002F432A">
      <w:r>
        <w:rPr>
          <w:rFonts w:hint="eastAsia"/>
        </w:rPr>
        <w:t>2714 Xue Hanyu. A clinical study on the improvement of myasthenia gravis in patients on maintenance hemodialysis by the Zhuang medicine hydrangea exercise [D]; Guangxi University of Traditional Chinese Medicine, N1 - Huang Guodong, 2020.</w:t>
      </w:r>
    </w:p>
    <w:p w:rsidR="002F432A" w:rsidRDefault="002F432A" w:rsidP="002F432A">
      <w:r>
        <w:rPr>
          <w:rFonts w:hint="eastAsia"/>
        </w:rPr>
        <w:t>2715 Yang Peifen, Li Dongmei, Liu Hui, et al. Effects of online health education on sleep quality of maintenance hemodialysis patients [J]. China Geriatric Healthcare Medicine, 2020, 18(05): 147-9.</w:t>
      </w:r>
    </w:p>
    <w:p w:rsidR="002F432A" w:rsidRDefault="002F432A" w:rsidP="002F432A">
      <w:r>
        <w:rPr>
          <w:rFonts w:hint="eastAsia"/>
        </w:rPr>
        <w:t>2716 Yang WQ. Clinical study of dialysis-related peripheral neuropathy [D]; Peking Union Medical College, N1 - Zhang Li, 2020.</w:t>
      </w:r>
    </w:p>
    <w:p w:rsidR="002F432A" w:rsidRDefault="002F432A" w:rsidP="002F432A">
      <w:r>
        <w:rPr>
          <w:rFonts w:hint="eastAsia"/>
        </w:rPr>
        <w:t>2717 Yuan M. Analysis of the effect of multidisciplinary cooperative exercise therapy applied to maintenance hemodialysis patients [J]. Medical Food Therapy and Health, 2020, 18(11): 7+13.</w:t>
      </w:r>
    </w:p>
    <w:p w:rsidR="002F432A" w:rsidRDefault="002F432A" w:rsidP="002F432A">
      <w:r>
        <w:rPr>
          <w:rFonts w:hint="eastAsia"/>
        </w:rPr>
        <w:t>2718 ZHANG Cai-Ling, CHEN Feng-Yu, CHEN Lian-Di, et al. Effects of aerobic exercise combined with resistance training on somatic function and quality of life of hemodialysis patients [J]. Chinese and Western Medicine Nursing (in English), 2020, 6(11): 84-7.</w:t>
      </w:r>
    </w:p>
    <w:p w:rsidR="002F432A" w:rsidRDefault="002F432A" w:rsidP="002F432A">
      <w:r>
        <w:rPr>
          <w:rFonts w:hint="eastAsia"/>
        </w:rPr>
        <w:t>2719 ZHANG Yan, YUE Zhang, HU Meiyan, et al. Effect of exercise therapy in hemodialysis patients [J]. Nursing Practice and Research, 2020, 17(03): 90-2.</w:t>
      </w:r>
    </w:p>
    <w:p w:rsidR="002F432A" w:rsidRDefault="002F432A" w:rsidP="002F432A">
      <w:r>
        <w:rPr>
          <w:rFonts w:hint="eastAsia"/>
        </w:rPr>
        <w:t>2720 Zhao P, Huang YL, He L, et al. Meta-analysis of the effects of bicycle exercise on exercise capacity and circulatory status of maintenance hemodialysis patients [J]. Chinese Family Medicine, 2020, 23(14): 1769-77.</w:t>
      </w:r>
    </w:p>
    <w:p w:rsidR="002F432A" w:rsidRDefault="002F432A" w:rsidP="002F432A">
      <w:r>
        <w:rPr>
          <w:rFonts w:hint="eastAsia"/>
        </w:rPr>
        <w:t>2721 Zhou Jinglin. Study on the Effectiveness of Emotional Release Therapy on Improving Fatigue in Maintenance Hemodialysis Patients [D]; Changchun University of Traditional Chinese Medicine, N1 - Qu Zhengping, 2020.</w:t>
      </w:r>
    </w:p>
    <w:p w:rsidR="002F432A" w:rsidRDefault="002F432A" w:rsidP="002F432A">
      <w:r>
        <w:rPr>
          <w:rFonts w:hint="eastAsia"/>
        </w:rPr>
        <w:t xml:space="preserve">2722 Zhu Zhichun, Liao Liangying, Tan Ping, et al. Meta-analysis of the effect of aerobic exercise </w:t>
      </w:r>
      <w:r>
        <w:rPr>
          <w:rFonts w:hint="eastAsia"/>
        </w:rPr>
        <w:lastRenderedPageBreak/>
        <w:t>on improving sleep quality in patients with sleep disorder comorbidity [J]. Massage and Rehabilitation Medicine, 2020, 11(21): 30-4.</w:t>
      </w:r>
    </w:p>
    <w:p w:rsidR="002F432A" w:rsidRDefault="002F432A" w:rsidP="002F432A">
      <w:r>
        <w:rPr>
          <w:rFonts w:hint="eastAsia"/>
        </w:rPr>
        <w:t>2723 CHENG J, TAO LING L, LING LING T. Effectiveness of active limb exercise in intervening symptomatic hypotension in hemodialysis patients [J]. Practical Clinical Medicine, 2021, 22(01): 60-1+97.</w:t>
      </w:r>
    </w:p>
    <w:p w:rsidR="002F432A" w:rsidRDefault="002F432A" w:rsidP="002F432A">
      <w:r>
        <w:rPr>
          <w:rFonts w:hint="eastAsia"/>
        </w:rPr>
        <w:t>2724 CHENG Xinjie, TANG Liqun, ZHANG Zhen, et al. Effects of recumbent bicycle exercise on dialysis adequacy in maintenance hemodialysis patients [J]. Minimally Invasive Medicine, 2021, 16(05): 724-7.</w:t>
      </w:r>
    </w:p>
    <w:p w:rsidR="002F432A" w:rsidRDefault="002F432A" w:rsidP="002F432A">
      <w:r>
        <w:rPr>
          <w:rFonts w:hint="eastAsia"/>
        </w:rPr>
        <w:t>2725 Feng Lei, Li Yunshu, Yang J, et al. Effects of virtual reality-based somatosensory game integrated into home dialysis exercise management on fall risk and quality of life of dialysis patients [J]. China Blood Purification, 2021, 20(05): 302-5+32.</w:t>
      </w:r>
    </w:p>
    <w:p w:rsidR="002F432A" w:rsidRDefault="002F432A" w:rsidP="002F432A">
      <w:r>
        <w:rPr>
          <w:rFonts w:hint="eastAsia"/>
        </w:rPr>
        <w:t>2726 Feng Huan. Study on the application of multidisciplinary teamwork in volume management of maintenance hemodialysis patients based on 5E rehabilitation model [D]; Anhui Medical University, N1 - Yu, Weihua, 2021.</w:t>
      </w:r>
    </w:p>
    <w:p w:rsidR="002F432A" w:rsidRDefault="002F432A" w:rsidP="002F432A">
      <w:r>
        <w:rPr>
          <w:rFonts w:hint="eastAsia"/>
        </w:rPr>
        <w:t>2727 Feng Q, Buheliqi Maimeti, Zhang Lei, et al. Application of dumbbell weighted arm swing exercise in maturation of arteriovenous endovascular fistula in hemodialysis patients [J]. Xinjiang Medicine, 2021, 51(08): 866-8.</w:t>
      </w:r>
    </w:p>
    <w:p w:rsidR="002F432A" w:rsidRDefault="002F432A" w:rsidP="002F432A">
      <w:r>
        <w:rPr>
          <w:rFonts w:hint="eastAsia"/>
        </w:rPr>
        <w:t>2728 Gao Zhan, Zhang Xiaohui, Hu Lingdi, et al. Observation on the application effect of collaborative nursing service in hemodialysis patients [J]. Medical Therapy and Health, 2021, 19(14): 111-2.</w:t>
      </w:r>
    </w:p>
    <w:p w:rsidR="002F432A" w:rsidRDefault="002F432A" w:rsidP="002F432A">
      <w:r>
        <w:rPr>
          <w:rFonts w:hint="eastAsia"/>
        </w:rPr>
        <w:t>2729 Heng Jia. Aerobic Exercise Helps Resolve Symptoms Associated with Dialysis [J]. Health and Beauty, 2021, (07): 24.</w:t>
      </w:r>
    </w:p>
    <w:p w:rsidR="002F432A" w:rsidRDefault="002F432A" w:rsidP="002F432A">
      <w:r>
        <w:rPr>
          <w:rFonts w:hint="eastAsia"/>
        </w:rPr>
        <w:t>2730 Huang, Sai-Nan. Research on the effect of exercise therapy on peritoneal dialysis patients under the Internet medical model [D]; Harbin Institute of Physical Education, N1 - Wang Yuxiao, 2021.</w:t>
      </w:r>
    </w:p>
    <w:p w:rsidR="002F432A" w:rsidRDefault="002F432A" w:rsidP="002F432A">
      <w:r>
        <w:rPr>
          <w:rFonts w:hint="eastAsia"/>
        </w:rPr>
        <w:t>2731 Jiang Ren, Zhang Yizhen, Li Ping, et al. Ultrasound-guided abdominal wall nerve block combined with dexmedetomidine in peritoneal dialysis placement [J]. China Modern Physician, 2021, 59(25): 121-5.</w:t>
      </w:r>
    </w:p>
    <w:p w:rsidR="002F432A" w:rsidRDefault="002F432A" w:rsidP="002F432A">
      <w:r>
        <w:rPr>
          <w:rFonts w:hint="eastAsia"/>
        </w:rPr>
        <w:t>2732 JIANG Yunzhi, ZHU Dongyun, MA Jipei, et al. The effects of eight-duanjin on the quality of life and psychological status of non-dialysis patients with chronic kidney disease stages 3-5 [J]. Chinese Medicine Clinical Journal, 2021, 33(01): 145-8.</w:t>
      </w:r>
    </w:p>
    <w:p w:rsidR="002F432A" w:rsidRDefault="002F432A" w:rsidP="002F432A">
      <w:r>
        <w:rPr>
          <w:rFonts w:hint="eastAsia"/>
        </w:rPr>
        <w:t>2733 Xie Weiwei. Application of continuity of care in maintenance hemodialysis patients with diabetic nephropathy [J]. Contemporary Clinical Journal, 2021, 34(01): 14+21.</w:t>
      </w:r>
    </w:p>
    <w:p w:rsidR="002F432A" w:rsidRDefault="002F432A" w:rsidP="002F432A">
      <w:r>
        <w:rPr>
          <w:rFonts w:hint="eastAsia"/>
        </w:rPr>
        <w:t>2734 JIN Yong, CHEN Zhaoxia, CHAO XIA C. Clinical efficacy observation of ropinirole combined with exercise training in the treatment of uremic restless legs syndrome [J]. Contemporary Medicine, 2021, 27(13): 144-6.</w:t>
      </w:r>
    </w:p>
    <w:p w:rsidR="002F432A" w:rsidRDefault="002F432A" w:rsidP="002F432A">
      <w:r>
        <w:rPr>
          <w:rFonts w:hint="eastAsia"/>
        </w:rPr>
        <w:t>2735 Li Yucui. Effects of exercise intervention in dialysis on somatic function of hemodialysis patients based on the Knowing, Believing and Doing model [D]; Nanhua University, N1 - Cheng Peiyu, 2021.</w:t>
      </w:r>
    </w:p>
    <w:p w:rsidR="002F432A" w:rsidRDefault="002F432A" w:rsidP="002F432A">
      <w:r>
        <w:rPr>
          <w:rFonts w:hint="eastAsia"/>
        </w:rPr>
        <w:t>2736 Lv Yanhui, Chen Jianhua, Ge Jiali, et al. Effects of exercise therapy on microinflammatory status and hyperhomocysteinemia in maintenance hemodialysis patients [J]. China Blood Purification, 2021, 20(03): 166-70.</w:t>
      </w:r>
    </w:p>
    <w:p w:rsidR="002F432A" w:rsidRDefault="002F432A" w:rsidP="002F432A">
      <w:r>
        <w:rPr>
          <w:rFonts w:hint="eastAsia"/>
        </w:rPr>
        <w:t xml:space="preserve">2737 LUO Yan, WU Su-Min, ZHANG Shao-Hua, et al. Effects of rehabilitation exercise intervention on sleep quality and quality of life of uremic hemodialysis patients [J]. World Journal of Sleep </w:t>
      </w:r>
      <w:r>
        <w:rPr>
          <w:rFonts w:hint="eastAsia"/>
        </w:rPr>
        <w:lastRenderedPageBreak/>
        <w:t>Medicine, 2021, 8(02): 196-8.</w:t>
      </w:r>
    </w:p>
    <w:p w:rsidR="002F432A" w:rsidRDefault="002F432A" w:rsidP="002F432A">
      <w:r>
        <w:rPr>
          <w:rFonts w:hint="eastAsia"/>
        </w:rPr>
        <w:t>2738 Mo Wenqi. Effect of red light therapy combined with limb functional exercise on the maturation effect of autologous arteriovenous endovascular fistula [D]; HUZHOU NORMAL COLLEGE, N1 - XU JULING, 2021.</w:t>
      </w:r>
    </w:p>
    <w:p w:rsidR="002F432A" w:rsidRDefault="002F432A" w:rsidP="002F432A">
      <w:r>
        <w:rPr>
          <w:rFonts w:hint="eastAsia"/>
        </w:rPr>
        <w:t>2739 Tang Oufeng, Chen Xiaofeng, Zhou Hui, et al. Progress of lung function in maintenance hemodialysis patients [J]. General Practice Nursing, 2021, 19(22): 3062-5.</w:t>
      </w:r>
    </w:p>
    <w:p w:rsidR="002F432A" w:rsidRDefault="002F432A" w:rsidP="002F432A">
      <w:r>
        <w:rPr>
          <w:rFonts w:hint="eastAsia"/>
        </w:rPr>
        <w:t>2740 Wang Chunrong, Liang Caihong, Chang Shengtao, et al. Effects of planned aerobic exercise-resistance exercise intervention on oxidative stress in maintenance hemodialysis patients [J]. Intelligent Health, 2021, 7(31): 157-9.</w:t>
      </w:r>
    </w:p>
    <w:p w:rsidR="002F432A" w:rsidRDefault="002F432A" w:rsidP="002F432A">
      <w:r>
        <w:rPr>
          <w:rFonts w:hint="eastAsia"/>
        </w:rPr>
        <w:t>2741 Wang Fengyan, Zhang Qincong, Qiao Dehong, et al. Effects of three-dimensional continuity intervention on nutritional structure and psychological status of patients with type 2 diabetic nephropathy [J]. Qilu Nursing Journal, 2021, 27(07): 90-2.</w:t>
      </w:r>
    </w:p>
    <w:p w:rsidR="002F432A" w:rsidRDefault="002F432A" w:rsidP="002F432A">
      <w:r>
        <w:rPr>
          <w:rFonts w:hint="eastAsia"/>
        </w:rPr>
        <w:t>2742 Wang Li-Fang. A study on the effects of FINGER-based multifactorial intervention on cognitive dysfunction in MHD patients [D]; Nanhua University, N1 - Li Jianzhi, 2021.</w:t>
      </w:r>
    </w:p>
    <w:p w:rsidR="002F432A" w:rsidRDefault="002F432A" w:rsidP="002F432A">
      <w:r>
        <w:rPr>
          <w:rFonts w:hint="eastAsia"/>
        </w:rPr>
        <w:t>2743 Wang, S.H.. A clinical study of meridian acupuncture to improve motor function in hemodialysis patients [D]; China Academy of Traditional Chinese Medicine, N1 - Qiu Moyan, 2021.</w:t>
      </w:r>
    </w:p>
    <w:p w:rsidR="002F432A" w:rsidRDefault="002F432A" w:rsidP="002F432A">
      <w:r>
        <w:rPr>
          <w:rFonts w:hint="eastAsia"/>
        </w:rPr>
        <w:t>2744 Wang Shaohua, Li Xiaojuan, Luan Jie, et al. Clinical study on the improvement of motor function of hemodialysis patients by meridian acupuncture [J]. Chinese Journal of Nephrology, 2021, 22(03): 218-21.</w:t>
      </w:r>
    </w:p>
    <w:p w:rsidR="002F432A" w:rsidRDefault="002F432A" w:rsidP="002F432A">
      <w:r>
        <w:rPr>
          <w:rFonts w:hint="eastAsia"/>
        </w:rPr>
        <w:t>2745 Wang Susu, Li Juanjuan, Hu Huagang, et al. Meta-analysis of the effect of exercise on improving the quality of life of maintenance hemodialysis patients [J]. Nursing Research, 2021, 35(06): 987-95.</w:t>
      </w:r>
    </w:p>
    <w:p w:rsidR="002F432A" w:rsidRDefault="002F432A" w:rsidP="002F432A">
      <w:r>
        <w:rPr>
          <w:rFonts w:hint="eastAsia"/>
        </w:rPr>
        <w:t>2746 WANG Wenjuan, JIANG Xia, XIA J. Effects of different exercise modalities on bone mineral density in maintenance hemodialysis patients [J]. Chinese Journal of Osteoporosis, 2021, 27(08): 1183-6+200.</w:t>
      </w:r>
    </w:p>
    <w:p w:rsidR="002F432A" w:rsidRDefault="002F432A" w:rsidP="002F432A">
      <w:r>
        <w:rPr>
          <w:rFonts w:hint="eastAsia"/>
        </w:rPr>
        <w:t>2747 Wu Xiaoxia. Research on exercise behavior and influencing factors of chronic kidney disease patients [D]; Fujian Medical University, N1 - Hu Rong, 2021.</w:t>
      </w:r>
    </w:p>
    <w:p w:rsidR="002F432A" w:rsidRDefault="002F432A" w:rsidP="002F432A">
      <w:r>
        <w:rPr>
          <w:rFonts w:hint="eastAsia"/>
        </w:rPr>
        <w:t>2748 XI H-L. Study on the construction of exercise management program for peritoneal dialysis patients [D]; Nanjing University, N1 - Guilan Lu, 2021.</w:t>
      </w:r>
    </w:p>
    <w:p w:rsidR="002F432A" w:rsidRDefault="002F432A" w:rsidP="002F432A">
      <w:r>
        <w:rPr>
          <w:rFonts w:hint="eastAsia"/>
        </w:rPr>
        <w:t>2749 Xia Jinghua, Song Dan, Zhu Wenbo, et al. Effectiveness of exercise intervention during dialysis to improve the quality of life and sleep quality of elderly maintenance hemodialysis patients under multidisciplinary collaborative team model [J]. Practical Geriatrics, 2021, 35(12): 1254-7.</w:t>
      </w:r>
    </w:p>
    <w:p w:rsidR="002F432A" w:rsidRDefault="002F432A" w:rsidP="002F432A">
      <w:r>
        <w:rPr>
          <w:rFonts w:hint="eastAsia"/>
        </w:rPr>
        <w:t>2750 Xu Qinjuan, Hu Yanfei, Hu Huagang, et al. Meta-analysis of the effects of different exercise modalities on the improvement of walking ability of maintenance hemodialysis patients [J]. PLA Nursing Journal, 2021, 38(07): 1-5.</w:t>
      </w:r>
    </w:p>
    <w:p w:rsidR="002F432A" w:rsidRDefault="002F432A" w:rsidP="002F432A">
      <w:r>
        <w:rPr>
          <w:rFonts w:hint="eastAsia"/>
        </w:rPr>
        <w:t>2751 YAN Xing, HUANG Xuefang, HE Minjing, et al. Effects of metabolic equivalent-based moderate-intensity aerobic exercise on sleep quality and fatigue in maintenance hemodialysis patients [J]. General Practice Nursing, 2021, 19(29): 4130-3.</w:t>
      </w:r>
    </w:p>
    <w:p w:rsidR="002F432A" w:rsidRDefault="002F432A" w:rsidP="002F432A">
      <w:r>
        <w:rPr>
          <w:rFonts w:hint="eastAsia"/>
        </w:rPr>
        <w:t>2752 Yu XT, Cao SM, Ji SJ, et al. Effects of exercise intervention in dialysis on maintenance hemodialysis patients [J]. Journal of Nursing, 2021, 36(17): 5-8.</w:t>
      </w:r>
    </w:p>
    <w:p w:rsidR="002F432A" w:rsidRDefault="002F432A" w:rsidP="002F432A">
      <w:r>
        <w:rPr>
          <w:rFonts w:hint="eastAsia"/>
        </w:rPr>
        <w:t xml:space="preserve">2753 Yu XT, Cao SM, Ji SJ, et al. Meta-analysis of the effects of exercise on exercise capacity and dialysis efficiency in maintenance hemodialysis patients [J]. China Blood Purification, 2021, 20(08): </w:t>
      </w:r>
      <w:r>
        <w:rPr>
          <w:rFonts w:hint="eastAsia"/>
        </w:rPr>
        <w:lastRenderedPageBreak/>
        <w:t>525-30.</w:t>
      </w:r>
    </w:p>
    <w:p w:rsidR="002F432A" w:rsidRDefault="002F432A" w:rsidP="002F432A">
      <w:r>
        <w:rPr>
          <w:rFonts w:hint="eastAsia"/>
        </w:rPr>
        <w:t xml:space="preserve">2754 Zheng Yanqi. Design and application study of </w:t>
      </w:r>
      <w:r>
        <w:rPr>
          <w:rFonts w:hint="eastAsia"/>
        </w:rPr>
        <w:t>“</w:t>
      </w:r>
      <w:r>
        <w:rPr>
          <w:rFonts w:hint="eastAsia"/>
        </w:rPr>
        <w:t>Home exercise guidebook for maintenance hemodialysis patients</w:t>
      </w:r>
      <w:r>
        <w:rPr>
          <w:rFonts w:hint="eastAsia"/>
        </w:rPr>
        <w:t>”</w:t>
      </w:r>
      <w:r>
        <w:rPr>
          <w:rFonts w:hint="eastAsia"/>
        </w:rPr>
        <w:t xml:space="preserve"> [D]; HUZHOU NORMAL COLLEGE, N1 - NING YUNFENG, 2021.</w:t>
      </w:r>
    </w:p>
    <w:p w:rsidR="002F432A" w:rsidRDefault="002F432A" w:rsidP="002F432A">
      <w:r>
        <w:rPr>
          <w:rFonts w:hint="eastAsia"/>
        </w:rPr>
        <w:t>2755 Zhou Lijuan, Bian Yueqiu, Wang Xi, et al. Effects of eight-duanjin on fatigue symptoms and sleep quality of hemodialysis patients [J]. Tianjin Nursing, 2021, 29(02): 129-33.</w:t>
      </w:r>
    </w:p>
    <w:p w:rsidR="002F432A" w:rsidRDefault="002F432A" w:rsidP="002F432A">
      <w:r>
        <w:rPr>
          <w:rFonts w:hint="eastAsia"/>
        </w:rPr>
        <w:t>2756 Chen Guanjie, Zhang Hailin, Yin Lixia, et al. Construction and application of an exercise intervention program for maintenance hemodialysis patients with sarcopenia [J]. Chinese Journal of Nursing, 2022, 57(07): 798-806.</w:t>
      </w:r>
    </w:p>
    <w:p w:rsidR="002F432A" w:rsidRDefault="002F432A" w:rsidP="002F432A">
      <w:r>
        <w:rPr>
          <w:rFonts w:hint="eastAsia"/>
        </w:rPr>
        <w:t>2757 Chen, Hua-Mei. Impact of extended care on the quality of life of maintenance hemodialysis patients [J]. Dialysis and Artificial Organs, 2022, 33(01): 49-53.</w:t>
      </w:r>
    </w:p>
    <w:p w:rsidR="002F432A" w:rsidRDefault="002F432A" w:rsidP="002F432A">
      <w:r>
        <w:rPr>
          <w:rFonts w:hint="eastAsia"/>
        </w:rPr>
        <w:t>2758 Chen J, Liu YX, Luo XJ, et al. Meta-analysis of the effects of exercise intervention on somatic function in maintenance hemodialysis patients [J]. China Blood Purification, 2022, 21(11): 850-7.</w:t>
      </w:r>
    </w:p>
    <w:p w:rsidR="002F432A" w:rsidRDefault="002F432A" w:rsidP="002F432A">
      <w:r>
        <w:rPr>
          <w:rFonts w:hint="eastAsia"/>
        </w:rPr>
        <w:t>2759 Chen Na. Effects of 5E Rehabilitation Model on Healthy Lifestyle of Young and Middle-aged Hypertensive Patients [D]; Zhengzhou University, N1 - Zhengwei, 2022.</w:t>
      </w:r>
    </w:p>
    <w:p w:rsidR="002F432A" w:rsidRDefault="002F432A" w:rsidP="002F432A">
      <w:r>
        <w:rPr>
          <w:rFonts w:hint="eastAsia"/>
        </w:rPr>
        <w:t>2760 Chen S-H, Mai X-Yu, Feng J-H, et al. Effects of aerobic exercise on psychological status, physiological function and quality of life of peritoneal dialysis patients [J]. Internal Medicine, 2022, 17(03): 348-50.</w:t>
      </w:r>
    </w:p>
    <w:p w:rsidR="002F432A" w:rsidRDefault="002F432A" w:rsidP="002F432A">
      <w:r>
        <w:rPr>
          <w:rFonts w:hint="eastAsia"/>
        </w:rPr>
        <w:t>2761 Fu Junxiang. Study on the application effect of Ba Duan Jin exercise in maintenance hemodialysis patients [D]; Qingdao University, N1 - Wang Aimin, 2022.</w:t>
      </w:r>
    </w:p>
    <w:p w:rsidR="002F432A" w:rsidRDefault="002F432A" w:rsidP="002F432A">
      <w:r>
        <w:rPr>
          <w:rFonts w:hint="eastAsia"/>
        </w:rPr>
        <w:t>2762 GINGGING YANG, LIU YERRONG, FAN DONGYING, et al. Effects of continuity of care on hemodialysis patients with diabetic nephropathy [J]. Gansu Medicine, 2022, 41(04): 359-61.</w:t>
      </w:r>
    </w:p>
    <w:p w:rsidR="002F432A" w:rsidRDefault="002F432A" w:rsidP="002F432A">
      <w:r>
        <w:rPr>
          <w:rFonts w:hint="eastAsia"/>
        </w:rPr>
        <w:t>2763 He Qi-En, Ying Guang-Hui, Chen Zhao-Gui, et al. Meta-analysis of the interventional effects of exercise therapy on hemodialysis restless legs syndrome [J]. Chinese Journal of Integrative Medicine and Nephrology, 2022, 23(10): 876-81.</w:t>
      </w:r>
    </w:p>
    <w:p w:rsidR="002F432A" w:rsidRDefault="002F432A" w:rsidP="002F432A">
      <w:r>
        <w:rPr>
          <w:rFonts w:hint="eastAsia"/>
        </w:rPr>
        <w:t>2764 Li Jiaqi. Study on the influencing factors of sarcopenia in maintenance hemodialysis patients and the role of comprehensive exercise intervention [D]; Jinan University, N1 - Tan Rongshao, 2022.</w:t>
      </w:r>
    </w:p>
    <w:p w:rsidR="002F432A" w:rsidRDefault="002F432A" w:rsidP="002F432A">
      <w:r>
        <w:rPr>
          <w:rFonts w:hint="eastAsia"/>
        </w:rPr>
        <w:t>2765 Li YY, Yang Y, YI Y. Net Meta-analysis of the Efficacy of Three Exercise Therapy Interventions for Non-Dialysis Chronic Kidney Disease; proceedings of the 2022 7th Guangzhou International Symposium on Exercise and Health, Guangzhou, Guangdong, China, F, 2022 [C].</w:t>
      </w:r>
    </w:p>
    <w:p w:rsidR="002F432A" w:rsidRDefault="002F432A" w:rsidP="002F432A">
      <w:r>
        <w:rPr>
          <w:rFonts w:hint="eastAsia"/>
        </w:rPr>
        <w:t>2766 Lian YM. Evaluation of the effect of self-management of chronic kidney disease patients based on informatization platform [D]; Zhengzhou University, N1 - Liu Fang, 2022.</w:t>
      </w:r>
    </w:p>
    <w:p w:rsidR="002F432A" w:rsidRDefault="002F432A" w:rsidP="002F432A">
      <w:r>
        <w:rPr>
          <w:rFonts w:hint="eastAsia"/>
        </w:rPr>
        <w:t>2767 Lin Wan, Yang Yu, Chen Lan, et al. Analysis of the effect of nursing intervention on hyperphosphatemia in young maintenance hemodialysis patients [J]. Chinese and Foreign Medicine, 2022, 41(04): 172-6.</w:t>
      </w:r>
    </w:p>
    <w:p w:rsidR="002F432A" w:rsidRDefault="002F432A" w:rsidP="002F432A">
      <w:r>
        <w:rPr>
          <w:rFonts w:hint="eastAsia"/>
        </w:rPr>
        <w:t>2768 Liu Lanying. Effects of individualized exercise guidance on sleep quality and quality of life of hemodialysis patients [J]. World Journal of Sleep Medicine, 2022, 9(04): 754-6.</w:t>
      </w:r>
    </w:p>
    <w:p w:rsidR="002F432A" w:rsidRDefault="002F432A" w:rsidP="002F432A">
      <w:r>
        <w:rPr>
          <w:rFonts w:hint="eastAsia"/>
        </w:rPr>
        <w:t>2769 Lu Manyu. A study on the nutritional status of MHD patients with Chinese medicine behavioral intervention and health management [D]; Liaoning University of Traditional Chinese Medicine, N1 - Shengzhi Wang, 2022.</w:t>
      </w:r>
    </w:p>
    <w:p w:rsidR="002F432A" w:rsidRDefault="002F432A" w:rsidP="002F432A">
      <w:r>
        <w:rPr>
          <w:rFonts w:hint="eastAsia"/>
        </w:rPr>
        <w:t>2770 Luo Xiju, Deng Siyan, Chen Jing, et al. Net Meta-analysis of the Effectiveness of 9 Exercise Modalities on Improving Dialysis Adequacy in Hemodialysis Patients [J]. Chinese Journal of Nursing, 2022, 57(23): 2921-9.</w:t>
      </w:r>
    </w:p>
    <w:p w:rsidR="002F432A" w:rsidRDefault="002F432A" w:rsidP="002F432A">
      <w:r>
        <w:rPr>
          <w:rFonts w:hint="eastAsia"/>
        </w:rPr>
        <w:t xml:space="preserve">2771 Pan Qin, Hao Yan, Liu Ping, et al. Effects of multimodal exercise on the symptom clusters of </w:t>
      </w:r>
      <w:r>
        <w:rPr>
          <w:rFonts w:hint="eastAsia"/>
        </w:rPr>
        <w:lastRenderedPageBreak/>
        <w:t>fatigue-negative mood-sleep disorder in maintenance hemodialysis patients [J]. Hebei Medicine, 2022, 44(13): 1970-3+7.</w:t>
      </w:r>
    </w:p>
    <w:p w:rsidR="002F432A" w:rsidRDefault="002F432A" w:rsidP="002F432A"/>
    <w:p w:rsidR="002F432A" w:rsidRDefault="002F432A" w:rsidP="002F432A">
      <w:r>
        <w:rPr>
          <w:rFonts w:hint="eastAsia"/>
        </w:rPr>
        <w:t>2772 SU Jian-Ting, ZHAO Yu-Chan, YU CHAN Z. Effect of safe heart rate-controlled aerobic exercise in the care of uremic maintenance hemodialysis patients [J]. Medical Theory and Practice, 2022, 35(01): 165-7.</w:t>
      </w:r>
    </w:p>
    <w:p w:rsidR="002F432A" w:rsidRDefault="002F432A" w:rsidP="002F432A">
      <w:r>
        <w:rPr>
          <w:rFonts w:hint="eastAsia"/>
        </w:rPr>
        <w:t>2773 Su Tingting. Exercise management combined with paricalcitol on calcium and phosphorus metabolism and FGF23/Klotho axis in patients with MHD combined with SHPT [D]; Dalian Medical University, N1 - Chunbo Zou, 2022.</w:t>
      </w:r>
    </w:p>
    <w:p w:rsidR="002F432A" w:rsidRDefault="002F432A" w:rsidP="002F432A">
      <w:r>
        <w:rPr>
          <w:rFonts w:hint="eastAsia"/>
        </w:rPr>
        <w:t>2774 Su Xiaolian, Ai Lingyan, Duan Yinfeng, et al. Effects of aerobic exercise on resting energy metabolism, PEW status and cardiopulmonary endurance in maintenance hemodialysis patients [J]. Dialysis and Artificial Organs, 2022, 33(02): 96-101.</w:t>
      </w:r>
    </w:p>
    <w:p w:rsidR="002F432A" w:rsidRDefault="002F432A" w:rsidP="002F432A">
      <w:r>
        <w:rPr>
          <w:rFonts w:hint="eastAsia"/>
        </w:rPr>
        <w:t>2775 TIAN Chaoyang, WEI Xuquan, KONG Lingxin, et al. Effect of kidney-protecting and blood-activating patch on exercise endurance and Chinese medicine symptoms in maintenance hemodialysis patients with spleen and kidney yang deficiency and blood stasis [J]. Sichuan Traditional Chinese Medicine, 2022, 40(01): 128-31.</w:t>
      </w:r>
    </w:p>
    <w:p w:rsidR="002F432A" w:rsidRDefault="002F432A" w:rsidP="002F432A">
      <w:r>
        <w:rPr>
          <w:rFonts w:hint="eastAsia"/>
        </w:rPr>
        <w:t>2776 WAN Niu, TONG Hui, WANG Lisheng, et al. Summary of the best evidence for exercise management programs for maintenance hemodialysis patients [J]. Evidence-Based Nursing, 2022, 8(13): 1719-24.</w:t>
      </w:r>
    </w:p>
    <w:p w:rsidR="002F432A" w:rsidRDefault="002F432A" w:rsidP="002F432A">
      <w:r>
        <w:rPr>
          <w:rFonts w:hint="eastAsia"/>
        </w:rPr>
        <w:t>2777 Wang Tingting, Chen Xiangjiao, Liang Yanjuan, et al. Effects of low-intensity aerobic rehabilitation exercise on psychological status and lower limb motor function in uremic hemodialysis patients [J]. Jilin Medical Science, 2022, 43(02): 565-6.</w:t>
      </w:r>
    </w:p>
    <w:p w:rsidR="002F432A" w:rsidRDefault="002F432A" w:rsidP="002F432A">
      <w:r>
        <w:rPr>
          <w:rFonts w:hint="eastAsia"/>
        </w:rPr>
        <w:t>2778 WANG Weiping, JIANG Lu, ZHANG Qiang, et al. Effects of exercise rehabilitation on immune function and fatigue level of hemodialysis patients under the guidance of cardiopulmonary exercise test [J]. Modern Journal of Integrative Medicine, 2022, 31(10): 1337-41+427.</w:t>
      </w:r>
    </w:p>
    <w:p w:rsidR="002F432A" w:rsidRDefault="002F432A" w:rsidP="002F432A">
      <w:r>
        <w:rPr>
          <w:rFonts w:hint="eastAsia"/>
        </w:rPr>
        <w:t>2779 Wei Fengyan. Effects of individualized exercise and targeted nursing intervention on nutritional status and quality of life of uremic hemodialysis patients [J]. Famous Doctor, 2022, (23): 114-6.</w:t>
      </w:r>
    </w:p>
    <w:p w:rsidR="002F432A" w:rsidRDefault="002F432A" w:rsidP="002F432A">
      <w:r>
        <w:rPr>
          <w:rFonts w:hint="eastAsia"/>
        </w:rPr>
        <w:t>2780 Xia Dan, Tong Hui, Wang Lisheng, et al. Summary of the best evidence on exercise management programs for peritoneal dialysis patients [J]. China Clinical Nursing, 2022, 14(11): 700-6.</w:t>
      </w:r>
    </w:p>
    <w:p w:rsidR="002F432A" w:rsidRDefault="002F432A" w:rsidP="002F432A">
      <w:r>
        <w:rPr>
          <w:rFonts w:hint="eastAsia"/>
        </w:rPr>
        <w:t>2781 XIA Jinghua, ZHU Wenbo, SONG Dan, et al. The effect of the three-party empowerment combined with the Zhixinxing health education model in exercise intervention for maintenance hemodialysis patients [J]. Guangxi Medicine, 2022, 44(17): 2065-8.</w:t>
      </w:r>
    </w:p>
    <w:p w:rsidR="002F432A" w:rsidRDefault="002F432A" w:rsidP="002F432A">
      <w:r>
        <w:rPr>
          <w:rFonts w:hint="eastAsia"/>
        </w:rPr>
        <w:t>2782 Xia M. 2022</w:t>
      </w:r>
    </w:p>
    <w:p w:rsidR="002F432A" w:rsidRDefault="002F432A" w:rsidP="002F432A">
      <w:r>
        <w:rPr>
          <w:rFonts w:hint="eastAsia"/>
        </w:rPr>
        <w:t>2783 XIA Min, CHEN Fuxing, FU XING C. Application value of bicycle exercise therapy and gabapentin in treating hemodialysis patients with restless legs syndrome [J]. Chinese Family Medicine, 2022, 20(05): 793-5+807.</w:t>
      </w:r>
    </w:p>
    <w:p w:rsidR="002F432A" w:rsidRDefault="002F432A" w:rsidP="002F432A">
      <w:r>
        <w:rPr>
          <w:rFonts w:hint="eastAsia"/>
        </w:rPr>
        <w:t>2784 Xiong Jie, Zhang Chengliang, Qian Xiaoling, et al. The effect of exercises to strengthen the spleen and stomach on the nutritional status and fatigue of hemodialysis patients [J]. Modern Journal of Integrative Medicine, 2022, 31(11): 1587-91.</w:t>
      </w:r>
    </w:p>
    <w:p w:rsidR="002F432A" w:rsidRDefault="002F432A" w:rsidP="002F432A">
      <w:r>
        <w:rPr>
          <w:rFonts w:hint="eastAsia"/>
        </w:rPr>
        <w:t>2785 Xu Lixuan, Liu Jianjing, Xu Yingyin, et al. A meta-analysis of the effectiveness of Ba Duan Jin exercise on the improvement of sleep quality in maintenance hemodialysis patients [J]. Primary Chinese Medicine, 2022, 1(01): 57-63.</w:t>
      </w:r>
    </w:p>
    <w:p w:rsidR="002F432A" w:rsidRDefault="002F432A" w:rsidP="002F432A">
      <w:r>
        <w:rPr>
          <w:rFonts w:hint="eastAsia"/>
        </w:rPr>
        <w:lastRenderedPageBreak/>
        <w:t>2786 YAN Xing, ZHAO Qiaohong, PENG Yaoli, et al. Effects of progressive resistance exercise on exercise capacity, nutritional indicators and sleep quality of maintenance hemodialysis patients [J]. Evidence-Based Nursing, 2022, 8(09): 1215-9.</w:t>
      </w:r>
    </w:p>
    <w:p w:rsidR="002F432A" w:rsidRDefault="002F432A" w:rsidP="002F432A">
      <w:r>
        <w:rPr>
          <w:rFonts w:hint="eastAsia"/>
        </w:rPr>
        <w:t>2787 YE Dan, ZHENG Na, ZHAO Lingyu, et al. Effects of aerobic exercise continuum of care on sleep quality and symptoms in maintenance hemodialysis patients [J]. Journal of Naval Medicine, 2022, 43(06): 607-10.</w:t>
      </w:r>
    </w:p>
    <w:p w:rsidR="002F432A" w:rsidRDefault="002F432A" w:rsidP="002F432A">
      <w:r>
        <w:rPr>
          <w:rFonts w:hint="eastAsia"/>
        </w:rPr>
        <w:t>2788 Ye Xiaoshang, Jiang Luyue, Jun Chenxia, et al. Effects of aerobic-resistance exercise on physiological function and quality of life of elderly hemodialysis patients [J]. Chinese Journal of Gerontology, 2022, 42(06): 1399-402.</w:t>
      </w:r>
    </w:p>
    <w:p w:rsidR="002F432A" w:rsidRDefault="002F432A" w:rsidP="002F432A">
      <w:r>
        <w:rPr>
          <w:rFonts w:hint="eastAsia"/>
        </w:rPr>
        <w:t>2789 Yu J, Li XM, Mao YL, et al. The effects of motivational interviewing based on the framework of trans-theoretical modeling on peritoneal dialysis patients' compliance behavior and complication rates; proceedings of the 2022SINC 5th Shanghai International Nursing Conference, Online Conference, F, 2022 [C].</w:t>
      </w:r>
    </w:p>
    <w:p w:rsidR="002F432A" w:rsidRDefault="002F432A" w:rsidP="002F432A">
      <w:r>
        <w:rPr>
          <w:rFonts w:hint="eastAsia"/>
        </w:rPr>
        <w:t>2790 Zhang WF. Impact of fine-tuned nursing care on complications and quality of life of hemodialysis patients [J]. Smart Health, 2022, 8(27): 223-6.</w:t>
      </w:r>
    </w:p>
    <w:p w:rsidR="002F432A" w:rsidRDefault="002F432A" w:rsidP="002F432A">
      <w:r>
        <w:rPr>
          <w:rFonts w:hint="eastAsia"/>
        </w:rPr>
        <w:t>2791 Zhang Yayi, Li Chunxi, Huang Xiaoling, et al. Effectiveness of exercise intervention in preventing symptomatic hypotension during hemodialysis [J]. Primary Medical Forum, 2022, 26(21): 1-3.</w:t>
      </w:r>
    </w:p>
    <w:p w:rsidR="002F432A" w:rsidRDefault="002F432A" w:rsidP="002F432A">
      <w:r>
        <w:rPr>
          <w:rFonts w:hint="eastAsia"/>
        </w:rPr>
        <w:t>2792 Zheng Miaomiao. Effects of rehabilitation training on parathyroid function in MHD patients with diabetic nephropathy [D]; Fujian Medical University, N1 - Huang JY, 2022.</w:t>
      </w:r>
    </w:p>
    <w:p w:rsidR="002F432A" w:rsidRDefault="002F432A" w:rsidP="002F432A">
      <w:r>
        <w:rPr>
          <w:rFonts w:hint="eastAsia"/>
        </w:rPr>
        <w:t>2793 Zuo Chuanlong, Jia Xinlei, Xing Runlei, et al. Net Meta-analysis of the Effect of Non-pharmacological Interventions on Depression in Renal Dialysis Patients [J]. China Nursing Management, 2022, 22(01): 88-95.</w:t>
      </w:r>
    </w:p>
    <w:p w:rsidR="002F432A" w:rsidRDefault="002F432A" w:rsidP="002F432A">
      <w:r>
        <w:rPr>
          <w:rFonts w:hint="eastAsia"/>
        </w:rPr>
        <w:t>2794 Cao Peiye, Zhao Huiping, Wu Bei, et al. Summary of the best evidence for the management of adult peritoneal dialysis patients [J]. China Blood Purification, 2023, 22(07): 551-6.</w:t>
      </w:r>
    </w:p>
    <w:p w:rsidR="002F432A" w:rsidRDefault="002F432A" w:rsidP="002F432A">
      <w:r>
        <w:rPr>
          <w:rFonts w:hint="eastAsia"/>
        </w:rPr>
        <w:t>2795 Chen Feifei. Effects of CPET-based rehabilitation exercise on immune function and fatigue in MHD patients [J]. Guangzhou Medicine, 2023, 54(10): 101-5.</w:t>
      </w:r>
    </w:p>
    <w:p w:rsidR="002F432A" w:rsidRDefault="002F432A" w:rsidP="002F432A">
      <w:r>
        <w:rPr>
          <w:rFonts w:hint="eastAsia"/>
        </w:rPr>
        <w:t>2796 Chen Jiale. Study on the effect of Baduanjin on fatigue and physical activity in stable middle-aged and elderly patients with chronic kidney disease [D]; North China University of Science and Technology, N1 - Li Xian, 2023.</w:t>
      </w:r>
    </w:p>
    <w:p w:rsidR="002F432A" w:rsidRDefault="002F432A" w:rsidP="002F432A">
      <w:r>
        <w:rPr>
          <w:rFonts w:hint="eastAsia"/>
        </w:rPr>
        <w:t>2797 Chen Shuangru, Cui Wenfang, Lv Huali, et al. A study on the effects on negative emotions and sleep quality of maintenance hemodialysis patients after applying individualized exercise therapy care [J]. World Journal of Sleep Medicine, 2023, 10(10): 2482-4.</w:t>
      </w:r>
    </w:p>
    <w:p w:rsidR="002F432A" w:rsidRDefault="002F432A" w:rsidP="002F432A">
      <w:r>
        <w:rPr>
          <w:rFonts w:hint="eastAsia"/>
        </w:rPr>
        <w:t xml:space="preserve">2798 Chen SJ. Intervention Study of Regular Exercise on Elderly Maintenance Hemodialysis Patients under the Concept of </w:t>
      </w:r>
      <w:r>
        <w:rPr>
          <w:rFonts w:hint="eastAsia"/>
        </w:rPr>
        <w:t>“</w:t>
      </w:r>
      <w:r>
        <w:rPr>
          <w:rFonts w:hint="eastAsia"/>
        </w:rPr>
        <w:t>TIME</w:t>
      </w:r>
      <w:r>
        <w:rPr>
          <w:rFonts w:hint="eastAsia"/>
        </w:rPr>
        <w:t>”</w:t>
      </w:r>
      <w:r>
        <w:rPr>
          <w:rFonts w:hint="eastAsia"/>
        </w:rPr>
        <w:t xml:space="preserve"> [D]; Yan'an University, N1 - Xinxia, 2023.</w:t>
      </w:r>
    </w:p>
    <w:p w:rsidR="002F432A" w:rsidRDefault="002F432A" w:rsidP="002F432A">
      <w:r>
        <w:rPr>
          <w:rFonts w:hint="eastAsia"/>
        </w:rPr>
        <w:t>2799 Chen Tingting. Meta-analysis of different physical therapy interventions on the function of autologous arteriovenous fistula [D]; Chengdu University of Traditional Chinese Medicine, N1 - Gao Jing, 2023.</w:t>
      </w:r>
    </w:p>
    <w:p w:rsidR="002F432A" w:rsidRDefault="002F432A" w:rsidP="002F432A">
      <w:r>
        <w:rPr>
          <w:rFonts w:hint="eastAsia"/>
        </w:rPr>
        <w:t>2800 Cui K. Effectiveness Analysis of WeChat-based Chronic Disease Management in Patients with Chronic Kidney Disease Stage 2-3 [D]; Hei Long Jiang University of Traditional Chinese Medicine, N1 - Zhongqiu Luan, 2023.</w:t>
      </w:r>
    </w:p>
    <w:p w:rsidR="002F432A" w:rsidRDefault="002F432A" w:rsidP="002F432A">
      <w:r>
        <w:rPr>
          <w:rFonts w:hint="eastAsia"/>
        </w:rPr>
        <w:t>2801 Fan Meirong. Design and Application of Rehabilitation Exercises for Young and Middle-aged Peritoneal Dialysis Patients [D]; Jiangsu University, N1 - Chen Lu, 2023.</w:t>
      </w:r>
    </w:p>
    <w:p w:rsidR="002F432A" w:rsidRDefault="002F432A" w:rsidP="002F432A">
      <w:r>
        <w:rPr>
          <w:rFonts w:hint="eastAsia"/>
        </w:rPr>
        <w:t xml:space="preserve">2802 Fang Meng, Dai Min, Yang Wenjuan, et al. Effects of aerobic combined with resistance </w:t>
      </w:r>
      <w:r>
        <w:rPr>
          <w:rFonts w:hint="eastAsia"/>
        </w:rPr>
        <w:lastRenderedPageBreak/>
        <w:t>exercise on elderly maintenance hemodialysis patients with obesity sarcopenia [J]. Journal of Nursing, 2023, 38(05): 95-100.</w:t>
      </w:r>
    </w:p>
    <w:p w:rsidR="002F432A" w:rsidRDefault="002F432A" w:rsidP="002F432A">
      <w:r>
        <w:rPr>
          <w:rFonts w:hint="eastAsia"/>
        </w:rPr>
        <w:t>2803 Gao Qianqian. Study on the effect of health education based on health promotion model on self-management and anxiety and depression in elderly MHD patients [D]; North China University of Science and Technology, N1 - Li Xian, 2023.</w:t>
      </w:r>
    </w:p>
    <w:p w:rsidR="002F432A" w:rsidRDefault="002F432A" w:rsidP="002F432A">
      <w:r>
        <w:rPr>
          <w:rFonts w:hint="eastAsia"/>
        </w:rPr>
        <w:t>2804 Ge Xing. Effects of Aerobic Exercise on Cognitive Function, Daytime Drowsiness and Non-HDL Cholesterol in Maintenance Hemodialysis Patients [D]; Anhui Medical University, N1 - Liu, Yongmei, 2023.</w:t>
      </w:r>
    </w:p>
    <w:p w:rsidR="002F432A" w:rsidRDefault="002F432A" w:rsidP="002F432A">
      <w:r>
        <w:rPr>
          <w:rFonts w:hint="eastAsia"/>
        </w:rPr>
        <w:t>2805 Guo Yueyue, Bo Xiangmin, Liu Shengfeng, et al. Application of Fitness Qigong Five Animal Play in Exercise Rehabilitation of Dialysis Patients with Myasthenia Gravis [J]. Journal of Nurses' Advancement, 2023, 38(20): 1865-9.</w:t>
      </w:r>
    </w:p>
    <w:p w:rsidR="002F432A" w:rsidRDefault="002F432A" w:rsidP="002F432A">
      <w:r>
        <w:rPr>
          <w:rFonts w:hint="eastAsia"/>
        </w:rPr>
        <w:t>2806 He Yanping. Effects of intermittent exercise care in dialysis on the incidence of hypotension and quality of life of maintenance hemodialysis patients [J]. Science Consultation (Science and Technology - Management), 2023, (04): 142-4.</w:t>
      </w:r>
    </w:p>
    <w:p w:rsidR="002F432A" w:rsidRDefault="002F432A" w:rsidP="002F432A">
      <w:r>
        <w:rPr>
          <w:rFonts w:hint="eastAsia"/>
        </w:rPr>
        <w:t>2807 HE Shaoying, LIU Xianfei, XIAN FEI L. Effect of cognitive-behavioral intervention in uremic hemodialysis patients [J]. Clinical Medicine Research and Practice, 2023, 8(27): 163-6.</w:t>
      </w:r>
    </w:p>
    <w:p w:rsidR="002F432A" w:rsidRDefault="002F432A" w:rsidP="002F432A">
      <w:r>
        <w:rPr>
          <w:rFonts w:hint="eastAsia"/>
        </w:rPr>
        <w:t>2808 HU Yanshuo, GAO Yanjun, CHEN Fang, et al. Comprehensive effect of home exercise management program on hemodialysis patients [J]. Chinese Journal of Integrative Nephrology, 2023, 24(06): 529-32.</w:t>
      </w:r>
    </w:p>
    <w:p w:rsidR="002F432A" w:rsidRDefault="002F432A" w:rsidP="002F432A">
      <w:r>
        <w:rPr>
          <w:rFonts w:hint="eastAsia"/>
        </w:rPr>
        <w:t>2809 Li Wanlin, Yun Jie, He Ling, et al. Bayesian net meta-analysis of the effect of different exercise therapies on fatigue intervention in maintenance hemodialysis patients [J]. Modern Medicine and Health, 2023, 39(24): 4215-24+31.</w:t>
      </w:r>
    </w:p>
    <w:p w:rsidR="002F432A" w:rsidRDefault="002F432A" w:rsidP="002F432A">
      <w:r>
        <w:rPr>
          <w:rFonts w:hint="eastAsia"/>
        </w:rPr>
        <w:t>2810 LI Yangyang, LI Tim, ZHAO Xianghu, et al. Net Meta-analysis of the Intervention Effect of Three Exercise Therapies on Non-Dialysis Chronic Kidney Disease [J]. Chinese Journal of Evidence-Based Medicine, 2023, 23(01): 34-40.</w:t>
      </w:r>
    </w:p>
    <w:p w:rsidR="002F432A" w:rsidRDefault="002F432A" w:rsidP="002F432A">
      <w:r>
        <w:rPr>
          <w:rFonts w:hint="eastAsia"/>
        </w:rPr>
        <w:t>2811 Li Y. Analysis of factors affecting cardiovascular prognosis of hemodialysis patients [D]; Southern Medical University, N1 - Shiwei, 2023.</w:t>
      </w:r>
    </w:p>
    <w:p w:rsidR="002F432A" w:rsidRDefault="002F432A" w:rsidP="002F432A">
      <w:r>
        <w:rPr>
          <w:rFonts w:hint="eastAsia"/>
        </w:rPr>
        <w:t>2812 Liang C. A study on the effects of home-based Otago exercise on fall efficacy in elderly maintenance hemodialysis patients [D]; Jiangsu University, N1 - Aixian Li, 2023.</w:t>
      </w:r>
    </w:p>
    <w:p w:rsidR="002F432A" w:rsidRDefault="002F432A" w:rsidP="002F432A">
      <w:r>
        <w:rPr>
          <w:rFonts w:hint="eastAsia"/>
        </w:rPr>
        <w:t>2813 LIANG Yumei, SHEN Yan, YAN S. Effect of continuity of care of exercise in dialysis on MHD patients [J]. Corps Medicine, 2023, 21(02): 75-7.</w:t>
      </w:r>
    </w:p>
    <w:p w:rsidR="002F432A" w:rsidRDefault="002F432A" w:rsidP="002F432A">
      <w:r>
        <w:rPr>
          <w:rFonts w:hint="eastAsia"/>
        </w:rPr>
        <w:t>2814 LIU Jing, ZHU Xinli, CHEN Xuexun, et al. Effects of exercise rehabilitation on peripheral nerve function and fatigue state of maintenance hemodialysis patients [J]. Journal of Modern Electrophysiology, 2023, 30(02): 81-4.</w:t>
      </w:r>
    </w:p>
    <w:p w:rsidR="002F432A" w:rsidRDefault="002F432A" w:rsidP="002F432A">
      <w:r>
        <w:rPr>
          <w:rFonts w:hint="eastAsia"/>
        </w:rPr>
        <w:t>2815 LIU Yibing, DING Meimei, WANG Xiaoyu, et al. Application of exercise intervention based on ADOPT model in hemodialysis patients [J]. Journal of Nursing, 2023, 38(13): 78-82+8.</w:t>
      </w:r>
    </w:p>
    <w:p w:rsidR="002F432A" w:rsidRDefault="002F432A" w:rsidP="002F432A">
      <w:r>
        <w:rPr>
          <w:rFonts w:hint="eastAsia"/>
        </w:rPr>
        <w:t>2816 Lu Xianying, Hou Chaoming, Gao Jing, et al. Net Meta-analysis of the Effects of Non-pharmacological Interventions on Fatigue in Maintenance Hemodialysis Patients [J]. Chinese Nursing Education, 2023, 20(04): 467-74.</w:t>
      </w:r>
    </w:p>
    <w:p w:rsidR="002F432A" w:rsidRDefault="002F432A" w:rsidP="002F432A">
      <w:r>
        <w:rPr>
          <w:rFonts w:hint="eastAsia"/>
        </w:rPr>
        <w:t>2817 Luo Xiju, Liu Yixiu, Deng Siyan, et al. Meta-analysis of the effects of exercise on improving dialysis adequacy and solute clearance in hemodialysis patients [J]. Journal of Nurse Advancement, 2023, 38(20): 1890-6.</w:t>
      </w:r>
    </w:p>
    <w:p w:rsidR="002F432A" w:rsidRDefault="002F432A" w:rsidP="002F432A">
      <w:r>
        <w:rPr>
          <w:rFonts w:hint="eastAsia"/>
        </w:rPr>
        <w:t xml:space="preserve">2818 Su, Jin. Effects of Sleep Disorders and Self-Efficacy on Depressive Symptoms in Maintenance Hemodialysis Patients and Intervention Research [D]; China Medical University, N1 - Wu Hui, </w:t>
      </w:r>
      <w:r>
        <w:rPr>
          <w:rFonts w:hint="eastAsia"/>
        </w:rPr>
        <w:lastRenderedPageBreak/>
        <w:t>2023.</w:t>
      </w:r>
    </w:p>
    <w:p w:rsidR="002F432A" w:rsidRDefault="002F432A" w:rsidP="002F432A">
      <w:r>
        <w:rPr>
          <w:rFonts w:hint="eastAsia"/>
        </w:rPr>
        <w:t>2819 Tang Xinbin. Effects of Ba Duan Jin on shoulder joint function of maintenance hemodialysis patients [D]; Dalian Medical University, N1 - Yuan Li, 2023.</w:t>
      </w:r>
    </w:p>
    <w:p w:rsidR="002F432A" w:rsidRDefault="002F432A" w:rsidP="002F432A">
      <w:r>
        <w:rPr>
          <w:rFonts w:hint="eastAsia"/>
        </w:rPr>
        <w:t>2820 Tian Xueqi. Construction of a nutritional management program for patients with chronic kidney disease [D]; Shandong University of Traditional Chinese Medicine, N1 - Zhenxiang Li, 2023.</w:t>
      </w:r>
    </w:p>
    <w:p w:rsidR="002F432A" w:rsidRDefault="002F432A" w:rsidP="002F432A">
      <w:r>
        <w:rPr>
          <w:rFonts w:hint="eastAsia"/>
        </w:rPr>
        <w:t>2821 WANG Li-Na, LIU Ke, KE L. Intervention effect of virtual reality-based exercise model on physical activity of peritoneal dialysis patients [J]. Nursing Research, 2023, 37(20): 3727-31.</w:t>
      </w:r>
    </w:p>
    <w:p w:rsidR="002F432A" w:rsidRDefault="002F432A" w:rsidP="002F432A">
      <w:r>
        <w:rPr>
          <w:rFonts w:hint="eastAsia"/>
        </w:rPr>
        <w:t>2822 WU Qingfeng, LI Zhen, CHANG Liyang, et al. Meta-analysis of the effects of exercise therapy and nutritional intervention on hemodialysis patients with sarcopenia [J]. Nursing and Rehabilitation, 2023, 22(05): 24-30.</w:t>
      </w:r>
    </w:p>
    <w:p w:rsidR="002F432A" w:rsidRDefault="002F432A" w:rsidP="002F432A">
      <w:r>
        <w:rPr>
          <w:rFonts w:hint="eastAsia"/>
        </w:rPr>
        <w:t>2823 XU Jing, WU Xue Rong, XUE RONG W. Improvement effects of home-based low-intensity physical exercise on psychological status and cognition of maintenance hemodialysis patients [J]. Dialysis and Artificial Organs, 2023, 34(03): 76-9+114.</w:t>
      </w:r>
    </w:p>
    <w:p w:rsidR="002F432A" w:rsidRDefault="002F432A" w:rsidP="002F432A">
      <w:r>
        <w:rPr>
          <w:rFonts w:hint="eastAsia"/>
        </w:rPr>
        <w:t>2824 YANG Nian, TAN Huiyi, WANG Zhenzhen, et al. Net Meta-analysis of the Effect of Different Interventions to Improve Fatigue in Maintenance Hemodialysis Patients [J]. Modern Clinical Nursing, 2023, 22(01): 59-67.</w:t>
      </w:r>
    </w:p>
    <w:p w:rsidR="002F432A" w:rsidRDefault="002F432A" w:rsidP="002F432A">
      <w:r>
        <w:rPr>
          <w:rFonts w:hint="eastAsia"/>
        </w:rPr>
        <w:t>2825 Zang Wanli, Mu Liang, He He, et al. Dose-response Meta-analysis of the Effects of Exercise on Cardiorespiratory Function in Hemodialysis Patients; proceedings of the 13th National Sports Science Congress, Tianjin, F, 2023 [C].</w:t>
      </w:r>
    </w:p>
    <w:p w:rsidR="002F432A" w:rsidRDefault="002F432A" w:rsidP="002F432A">
      <w:r>
        <w:rPr>
          <w:rFonts w:hint="eastAsia"/>
        </w:rPr>
        <w:t>2826 Zang, W. L., Mu, L. L., Li, D., et al. Comparison of the effects of different exercise modalities on cardiopulmonary function in hemodialysis patients based on the CINeMA framework; proceedings of the 13th National Sports Science Congress, Tianjin, F, 2023 [C].</w:t>
      </w:r>
    </w:p>
    <w:p w:rsidR="002F432A" w:rsidRDefault="002F432A" w:rsidP="002F432A">
      <w:r>
        <w:rPr>
          <w:rFonts w:hint="eastAsia"/>
        </w:rPr>
        <w:t>2827 Zhang, Chi. Natural ice tablet improves behavioral deficits in MPTP Parkinson's disease model mice by modulating glutamate and its transporters [D]; Anhui Medical University, N1 - Qunlin Zhang, 2023.</w:t>
      </w:r>
    </w:p>
    <w:p w:rsidR="002F432A" w:rsidRDefault="002F432A" w:rsidP="002F432A">
      <w:r>
        <w:rPr>
          <w:rFonts w:hint="eastAsia"/>
        </w:rPr>
        <w:t>2828 ZHANG Fan, DONG Yan, ZENG Zhen, et al. Effects of prone bicycle exercise in dialysis on the exercise capacity of hemodialysis patients [J]. Evidence-Based Nursing, 2023, 9(11): 2037-42.</w:t>
      </w:r>
    </w:p>
    <w:p w:rsidR="002F432A" w:rsidRDefault="002F432A" w:rsidP="002F432A">
      <w:r>
        <w:rPr>
          <w:rFonts w:hint="eastAsia"/>
        </w:rPr>
        <w:t>2829 Zhang, Haoxi. Effects of exercise rehabilitation on dialysis adequacy and microinflammatory status in PD patients [D]; Kunming Medical University, N1 - Yang M, 2023.</w:t>
      </w:r>
    </w:p>
    <w:p w:rsidR="002F432A" w:rsidRDefault="002F432A" w:rsidP="002F432A">
      <w:r>
        <w:rPr>
          <w:rFonts w:hint="eastAsia"/>
        </w:rPr>
        <w:t>2830 Zhang M. Development and preliminary clinical application of a predictive model for chronic disease management in Chinese medicine for CKD based on decision tree technology [D]; Guangzhou University of Traditional Chinese Medicine, N1 - Xusheng Liu, 2023.</w:t>
      </w:r>
    </w:p>
    <w:p w:rsidR="002F432A" w:rsidRDefault="002F432A" w:rsidP="002F432A">
      <w:r>
        <w:rPr>
          <w:rFonts w:hint="eastAsia"/>
        </w:rPr>
        <w:t>2831 Zhang Sheng-Nan. Clinical application of the Lemian Exercise to improve sleep disorders in maintenance hemodialysis patients [D]; Chuanbei Medical College, N1 - Newsletter, 2023.</w:t>
      </w:r>
    </w:p>
    <w:p w:rsidR="002F432A" w:rsidRDefault="002F432A" w:rsidP="002F432A">
      <w:r>
        <w:rPr>
          <w:rFonts w:hint="eastAsia"/>
        </w:rPr>
        <w:t>2832 Zhang Xuan, Guo Yueyue, Zhou Kouxiang, et al. Evidence-based practice of exercise rehabilitation in maintenance hemodialysis patients [J]. China Blood Purification, 2023, 22(06): 472-6.</w:t>
      </w:r>
    </w:p>
    <w:p w:rsidR="002F432A" w:rsidRDefault="002F432A" w:rsidP="002F432A">
      <w:r>
        <w:rPr>
          <w:rFonts w:hint="eastAsia"/>
        </w:rPr>
        <w:t>2833 Zhou, Xiaorui, Leng, Yingjie, Fu, Xiaorong, et al. Effects of appropriate exercise training on dialysis adequacy and fatigue in hemodialysis patients during dialysis [J]. China Medical Innovation, 2023, 20(20): 102-6.</w:t>
      </w:r>
    </w:p>
    <w:p w:rsidR="002F432A" w:rsidRDefault="002F432A" w:rsidP="002F432A">
      <w:r>
        <w:rPr>
          <w:rFonts w:hint="eastAsia"/>
        </w:rPr>
        <w:t>2834 Zhu GY. Application of exercise program in hemodialysis care for patients with end-stage renal disease [J]. Chinese Rural Medicine, 2023, 30(24): 65-6.</w:t>
      </w:r>
    </w:p>
    <w:p w:rsidR="002F432A" w:rsidRDefault="002F432A" w:rsidP="002F432A">
      <w:r>
        <w:rPr>
          <w:rFonts w:hint="eastAsia"/>
        </w:rPr>
        <w:t xml:space="preserve">2835 Zou, Chunbo, Su, Tingting, Zhang, Shuyan, et al. Exercise management combined with paricalcitol upregulates serum Klotho protein and improves secondary hyperparathyroidism [J]. </w:t>
      </w:r>
      <w:r>
        <w:rPr>
          <w:rFonts w:hint="eastAsia"/>
        </w:rPr>
        <w:lastRenderedPageBreak/>
        <w:t>China Blood Purification, 2023, 22(02): 114-8.</w:t>
      </w:r>
    </w:p>
    <w:p w:rsidR="002F432A" w:rsidRDefault="002F432A" w:rsidP="002F432A">
      <w:r>
        <w:rPr>
          <w:rFonts w:hint="eastAsia"/>
        </w:rPr>
        <w:t>2836 Chen X. Effects of leucovorin combined with intermittent exercise therapy on dialysis with hypotension in uremic patients [J]. Medical Theory and Practice, 2024, 37(11): 1964-5+70.</w:t>
      </w:r>
    </w:p>
    <w:p w:rsidR="002F432A" w:rsidRDefault="002F432A" w:rsidP="002F432A">
      <w:r>
        <w:rPr>
          <w:rFonts w:hint="eastAsia"/>
        </w:rPr>
        <w:t>2837 FAN Meirong. Improved design and clinical application of rehabilitation exercises for peritoneal dialysis patients [J]. Evidence-Based Nursing, 2024, 10(13): 2398-402.</w:t>
      </w:r>
    </w:p>
    <w:p w:rsidR="002F432A" w:rsidRDefault="002F432A" w:rsidP="002F432A">
      <w:r>
        <w:rPr>
          <w:rFonts w:hint="eastAsia"/>
        </w:rPr>
        <w:t>2838 Huo H., Liu X. D., Fu G. H., et al. Quantifying the effects of physical exercise on the psychological status of maintenance hemodialysis patients [J]. Hebei Medicine, 2024, 46(12): 1853-5.</w:t>
      </w:r>
    </w:p>
    <w:p w:rsidR="002F432A" w:rsidRDefault="002F432A" w:rsidP="002F432A">
      <w:r>
        <w:rPr>
          <w:rFonts w:hint="eastAsia"/>
        </w:rPr>
        <w:t>2839 LAI YAN Yang, QUAN Min Ying, MIN YING Q. Effects of bicycle exercise combined with nutritional intervention on complications in maintenance hemodialysis patients [J]. Heilongjiang Medicine, 2024, 37(03): 682-4.</w:t>
      </w:r>
    </w:p>
    <w:p w:rsidR="002F432A" w:rsidRDefault="002F432A" w:rsidP="002F432A">
      <w:r>
        <w:rPr>
          <w:rFonts w:hint="eastAsia"/>
        </w:rPr>
        <w:t>2840 LI Wenwen, TAN Jiqun, JI QUN T. Effects of exercise guidance on quality of life of hemodialysis patients [J]. China Urban and Rural Enterprise Health, 2024, 39(01): 104-6.</w:t>
      </w:r>
    </w:p>
    <w:p w:rsidR="002F432A" w:rsidRDefault="002F432A" w:rsidP="002F432A">
      <w:r>
        <w:rPr>
          <w:rFonts w:hint="eastAsia"/>
        </w:rPr>
        <w:t>2841 LI Yucui, TONG Li, LI Yang, et al. Effects of physical exercise on negative emotions of patients in dialysis based on the Knowing, Believing and Doing Model [J]. Journal of Nurses' Advancement, 2024, 39(01): 71-6.</w:t>
      </w:r>
    </w:p>
    <w:p w:rsidR="002F432A" w:rsidRDefault="002F432A" w:rsidP="002F432A">
      <w:r>
        <w:rPr>
          <w:rFonts w:hint="eastAsia"/>
        </w:rPr>
        <w:t>2842 Liu Cong, Yang Jiju, Li Hongdian, et al. Meta-analysis of different exercise modalities in treating sleep disorders in hemodialysis patients [J]. Tianjin Traditional Chinese Medicine, 2024, 41(05): 600-11.</w:t>
      </w:r>
    </w:p>
    <w:p w:rsidR="002F432A" w:rsidRDefault="002F432A" w:rsidP="002F432A">
      <w:r>
        <w:rPr>
          <w:rFonts w:hint="eastAsia"/>
        </w:rPr>
        <w:t>2843 Liu Feng, Qiu Mingtao, Liao Wen, et al. Gabapentin combined with exercise training in patients with maintenance hemodialysis combined with restless legs syndrome [J]. China Medical Innovation, 2024, 21(10): 150-4.</w:t>
      </w:r>
    </w:p>
    <w:p w:rsidR="002F432A" w:rsidRDefault="002F432A" w:rsidP="002F432A">
      <w:r>
        <w:rPr>
          <w:rFonts w:hint="eastAsia"/>
        </w:rPr>
        <w:t>2844 Liu Yixiu, Deng Siyan, Luo Xiju, et al. Meta-analysis of the effect of aerobic and resistance exercise on hemodialysis patients [J]. Chongqing Medicine, 2024, 53(12): 1856-63.</w:t>
      </w:r>
    </w:p>
    <w:p w:rsidR="002F432A" w:rsidRDefault="002F432A" w:rsidP="002F432A">
      <w:r>
        <w:rPr>
          <w:rFonts w:hint="eastAsia"/>
        </w:rPr>
        <w:t>2845 Shi Haiyan, Zang Xiujuan, Chen Peng, et al. Effects of quantitative aerobic exercise on cardiopulmonary function and quality of life of hemodialysis patients under the guidance of cardiopulmonary exercise test [J]. Chinese Journal of Nephrology, 2024, 25(02): 142-5.</w:t>
      </w:r>
    </w:p>
    <w:p w:rsidR="002F432A" w:rsidRDefault="002F432A" w:rsidP="002F432A">
      <w:r>
        <w:rPr>
          <w:rFonts w:hint="eastAsia"/>
        </w:rPr>
        <w:t>2846 Wang Li-Qin, Li Kai, Cao Chengcheng, et al. The effects of exercise education and aerobic stomping on negative emotions and sleep disorders in maintenance hemodialysis patients [J]. Journal of Weifang Medical College, 2024, 46(01): 23-6.</w:t>
      </w:r>
    </w:p>
    <w:p w:rsidR="002F432A" w:rsidRDefault="002F432A" w:rsidP="002F432A">
      <w:r>
        <w:rPr>
          <w:rFonts w:hint="eastAsia"/>
        </w:rPr>
        <w:t>2847</w:t>
      </w:r>
      <w:r>
        <w:t xml:space="preserve"> </w:t>
      </w:r>
      <w:r>
        <w:rPr>
          <w:rFonts w:hint="eastAsia"/>
        </w:rPr>
        <w:t>WU Xiaomei, WANG Qiujing, QIU JING W. Effects of low-intensity aerobic rehabilitation exercise on the maintenance care of internal fistula and nursing satisfaction of dialysis patients with diabetic nephropathy [J]. Chinese Health Care, 2024, 42(05): 129-31.</w:t>
      </w:r>
    </w:p>
    <w:p w:rsidR="002F432A" w:rsidRDefault="002F432A" w:rsidP="002F432A">
      <w:r>
        <w:rPr>
          <w:rFonts w:hint="eastAsia"/>
        </w:rPr>
        <w:t>2848</w:t>
      </w:r>
      <w:r>
        <w:t xml:space="preserve"> </w:t>
      </w:r>
      <w:r>
        <w:rPr>
          <w:rFonts w:hint="eastAsia"/>
        </w:rPr>
        <w:t>Zhang H, Qian L Ch, Liu J, et al. Application of 5E nursing management model in peritoneal dialysis for nephrotic syndrome with acute kidney injury [J]. Chinese Health Care, 2024, 42(05): 156-9.</w:t>
      </w:r>
    </w:p>
    <w:p w:rsidR="002F432A" w:rsidRDefault="002F432A" w:rsidP="002F432A">
      <w:r>
        <w:rPr>
          <w:rFonts w:hint="eastAsia"/>
        </w:rPr>
        <w:t>2849</w:t>
      </w:r>
      <w:r>
        <w:t xml:space="preserve"> </w:t>
      </w:r>
      <w:r>
        <w:rPr>
          <w:rFonts w:hint="eastAsia"/>
        </w:rPr>
        <w:t>Zhao Hongfeng. Effects of arteriovenous endovascular fistula exercise on upper limb motor function and endovascular blood flow rate in dialysis patients [J]. China Medical Guide, 2024, 22(13): 96-9.</w:t>
      </w:r>
    </w:p>
    <w:p w:rsidR="002F432A" w:rsidRDefault="002F432A" w:rsidP="00B97611">
      <w:r w:rsidRPr="000E687A">
        <w:rPr>
          <w:rFonts w:hint="eastAsia"/>
        </w:rPr>
        <w:t>2850</w:t>
      </w:r>
      <w:r>
        <w:t xml:space="preserve"> </w:t>
      </w:r>
      <w:r w:rsidRPr="000E687A">
        <w:rPr>
          <w:rFonts w:hint="eastAsia"/>
        </w:rPr>
        <w:t>ZHAO Liang, YIN Wenyan, LING Shuxun, et al. Analysis of the effect of horizontal pedal exercise in dialysis to assist blood purification treatment for maintenance hemodialysis patients [J]. Modern Biomedical Progress, 2024, 24(06): 1114-8.</w:t>
      </w:r>
    </w:p>
    <w:p w:rsidR="00B97611" w:rsidRDefault="00B97611" w:rsidP="00B97611">
      <w:r>
        <w:t>2851</w:t>
      </w:r>
      <w:r w:rsidR="002F432A">
        <w:t xml:space="preserve"> </w:t>
      </w:r>
      <w:r>
        <w:t xml:space="preserve">CHANG Y, CHENG S Y, LIN M, et al. The effectiveness of intradialytic leg ergometry exercise for improving sedentary life style and fatigue among patients with chronic kidney disease: a </w:t>
      </w:r>
      <w:r>
        <w:lastRenderedPageBreak/>
        <w:t>randomized clinical trial [J]. Int J Nurs Stud, 2010, 47(11): 1383-8.</w:t>
      </w:r>
    </w:p>
    <w:p w:rsidR="00B97611" w:rsidRDefault="00B97611" w:rsidP="00B97611">
      <w:r>
        <w:t>2852</w:t>
      </w:r>
      <w:r w:rsidR="002F432A">
        <w:t xml:space="preserve"> </w:t>
      </w:r>
      <w:r>
        <w:t>CHEN J L, GODFREY S, NG T T, et al. Effect of intra-dialytic, low-intensity strength training on functional capacity in adult haemodialysis patients: a randomized pilot trial [J]. Nephrol Dial Transplant, 2010, 25(6): 1936-43.</w:t>
      </w:r>
    </w:p>
    <w:p w:rsidR="00B97611" w:rsidRDefault="00B97611" w:rsidP="00B97611">
      <w:r>
        <w:t>2853</w:t>
      </w:r>
      <w:r w:rsidR="002F432A">
        <w:t xml:space="preserve"> </w:t>
      </w:r>
      <w:r>
        <w:t>KOH K P, FASSETT R G, SHARMAN J E, et al. Effect of intradialytic versus home-based aerobic exercise training on physical function and vascular parameters in hemodialysis patients: a randomized pilot study [J]. Am J Kidney Dis, 2010, 55(1): 88-99.</w:t>
      </w:r>
    </w:p>
    <w:p w:rsidR="00B97611" w:rsidRDefault="00B97611" w:rsidP="00B97611">
      <w:r>
        <w:t>2854</w:t>
      </w:r>
      <w:r w:rsidR="002F432A">
        <w:t xml:space="preserve"> </w:t>
      </w:r>
      <w:r>
        <w:t>KOUIDI E, KARAGIANNIS V, GREKAS D, et al. Depression, heart rate variability, and exercise training in dialysis patients [J]. Eur J Cardiovasc Prev Rehabil, 2010, 17(2): 160-7.</w:t>
      </w:r>
    </w:p>
    <w:p w:rsidR="00B97611" w:rsidRDefault="00B97611" w:rsidP="00B97611">
      <w:r>
        <w:t>2855</w:t>
      </w:r>
      <w:r w:rsidR="002F432A">
        <w:t xml:space="preserve"> </w:t>
      </w:r>
      <w:r>
        <w:t>OHNO T, KINOSHITA O, FUJITA H, et al. Detecting occult coronary artery disease followed by early coronary artery bypass surgery in patients with diabetic retinopathy: report from a diabetic retinocoronary clinic [J]. J Thorac Cardiovasc Surg, 2010, 139(1): 92-7.</w:t>
      </w:r>
    </w:p>
    <w:p w:rsidR="00B97611" w:rsidRDefault="00B97611" w:rsidP="00B97611">
      <w:r>
        <w:t>2856</w:t>
      </w:r>
      <w:r w:rsidR="002F432A">
        <w:t xml:space="preserve"> </w:t>
      </w:r>
      <w:r>
        <w:t>REBOREDO MDE M, PINHEIRO BDO V, NEDER J A, et al. Effects of aerobic training during hemodialysis on heart rate variability and left ventricular function in end-stage renal disease patients [J]. J Bras Nefrol, 2010, 32(4): 367-73.</w:t>
      </w:r>
    </w:p>
    <w:p w:rsidR="00B97611" w:rsidRDefault="00B97611" w:rsidP="00B97611">
      <w:r>
        <w:t>2857</w:t>
      </w:r>
      <w:r w:rsidR="002F432A">
        <w:t xml:space="preserve"> </w:t>
      </w:r>
      <w:r>
        <w:t>TENTORI F, ELDER S J, THUMMA J, et al. Physical exercise among participants in the Dialysis Outcomes and Practice Patterns Study (DOPPS): correlates and associated outcomes [J]. Nephrol Dial Transplant, 2010, 25(9): 3050-62.</w:t>
      </w:r>
    </w:p>
    <w:p w:rsidR="00B97611" w:rsidRDefault="00B97611" w:rsidP="00B97611">
      <w:r>
        <w:t>2858</w:t>
      </w:r>
      <w:r w:rsidR="002F432A">
        <w:t xml:space="preserve"> </w:t>
      </w:r>
      <w:r>
        <w:t>WILUND K R, TOMAYKO E J, WU P T, et al. Intradialytic exercise training reduces oxidative stress and epicardial fat: a pilot study [J]. Nephrol Dial Transplant, 2010, 25(8): 2695-701.</w:t>
      </w:r>
    </w:p>
    <w:p w:rsidR="00B97611" w:rsidRDefault="00B97611" w:rsidP="00B97611">
      <w:r>
        <w:t>2859</w:t>
      </w:r>
      <w:r w:rsidR="002F432A">
        <w:t xml:space="preserve"> </w:t>
      </w:r>
      <w:r>
        <w:t>YEH S S, MARANDI M, THODE H C, JR., et al. Report of a pilot, double-blind, placebo-controlled study of megestrol acetate in elderly dialysis patients with cachexia [J]. J Ren Nutr, 2010, 20(1): 52-62.</w:t>
      </w:r>
    </w:p>
    <w:p w:rsidR="00B97611" w:rsidRDefault="00B97611" w:rsidP="00B97611">
      <w:r>
        <w:t>2860</w:t>
      </w:r>
      <w:r w:rsidR="002F432A">
        <w:t xml:space="preserve"> </w:t>
      </w:r>
      <w:r>
        <w:t>AFSHAR R, EMANY A, SAREMI A, et al. Effects of intradialytic aerobic training on sleep quality in hemodialysis patients [J]. Iran J Kidney Dis, 2011, 5(2): 119-23.</w:t>
      </w:r>
    </w:p>
    <w:p w:rsidR="00B97611" w:rsidRDefault="00B97611" w:rsidP="00B97611">
      <w:r>
        <w:t>2861</w:t>
      </w:r>
      <w:r w:rsidR="002F432A">
        <w:t xml:space="preserve"> </w:t>
      </w:r>
      <w:r>
        <w:t>CHEEMA B S, ABAS H, SMITH B C, et al. Effect of resistance training during hemodialysis on circulating cytokines: a randomized controlled trial [J]. Eur J Appl Physiol, 2011, 111(7): 1437-45.</w:t>
      </w:r>
    </w:p>
    <w:p w:rsidR="00B97611" w:rsidRDefault="00B97611" w:rsidP="00B97611">
      <w:r>
        <w:t>2862</w:t>
      </w:r>
      <w:r w:rsidR="002F432A">
        <w:t xml:space="preserve"> </w:t>
      </w:r>
      <w:r>
        <w:t>DAVIS E M, APPEL L J, WANG X, et al. Limitations of analyses based on achieved blood pressure: lessons from the African American study of kidney disease and hypertension trial [J]. Hypertension, 2011, 57(6): 1061-8.</w:t>
      </w:r>
    </w:p>
    <w:p w:rsidR="00B97611" w:rsidRDefault="00B97611" w:rsidP="00B97611">
      <w:r>
        <w:t>2863</w:t>
      </w:r>
      <w:r w:rsidR="002F432A">
        <w:t xml:space="preserve"> </w:t>
      </w:r>
      <w:r>
        <w:t>DONG J, SUNDELL M B, PUPIM L B, et al. The effect of resistance exercise to augment long-term benefits of intradialytic oral nutritional supplementation in chronic hemodialysis patients [J]. J Ren Nutr, 2011, 21(2): 149-59.</w:t>
      </w:r>
    </w:p>
    <w:p w:rsidR="00B97611" w:rsidRDefault="00B97611" w:rsidP="00B97611">
      <w:r>
        <w:t>2864</w:t>
      </w:r>
      <w:r w:rsidR="002F432A">
        <w:t xml:space="preserve"> </w:t>
      </w:r>
      <w:r>
        <w:t>KOPPLE J D, CHEUNG A K, CHRISTIANSEN J S, et al. OPPORTUNITY&amp;trade;: a large-scale randomized clinical trial of growth hormone in hemodialysis patients [J]. Nephrol Dial Transplant, 2011, 26(12): 4095-103.</w:t>
      </w:r>
    </w:p>
    <w:p w:rsidR="00B97611" w:rsidRDefault="00B97611" w:rsidP="00B97611">
      <w:r>
        <w:t>2865</w:t>
      </w:r>
      <w:r w:rsidR="002F432A">
        <w:t xml:space="preserve"> </w:t>
      </w:r>
      <w:r>
        <w:t>MUIRHEAD N, KEOWN P A, CHURCHILL D N, et al. Dialysis patients treated with Epoetin α show improved exercise tolerance and physical function: A new analysis of the Canadian Erythropoietin Study Group trial [J]. Hemodial Int, 2011, 15(1): 87-94.</w:t>
      </w:r>
    </w:p>
    <w:p w:rsidR="00B97611" w:rsidRDefault="00B97611" w:rsidP="00B97611">
      <w:r>
        <w:t>2866</w:t>
      </w:r>
      <w:r w:rsidR="002F432A">
        <w:t xml:space="preserve"> </w:t>
      </w:r>
      <w:r>
        <w:t>REBOREDO M M, NEDER J A, PINHEIRO B V, et al. Constant work-rate test to assess the effects of intradialytic aerobic training in mildly impaired patients with end-stage renal disease: a randomized controlled trial [J]. Arch Phys Med Rehabil, 2011, 92(12): 2018-24.</w:t>
      </w:r>
    </w:p>
    <w:p w:rsidR="00B97611" w:rsidRDefault="00B97611" w:rsidP="00B97611">
      <w:r>
        <w:t>2867</w:t>
      </w:r>
      <w:r w:rsidR="002F432A">
        <w:t xml:space="preserve"> </w:t>
      </w:r>
      <w:r>
        <w:t xml:space="preserve">BARCELLOS F C, SANTOS I S, MIELKE G I, et al. Effects of exercise on kidney function among non-diabetic patients with hypertension and renal disease: randomized controlled trial [J]. BMC </w:t>
      </w:r>
      <w:r>
        <w:lastRenderedPageBreak/>
        <w:t>Nephrol, 2012, 13: 90.</w:t>
      </w:r>
    </w:p>
    <w:p w:rsidR="00B97611" w:rsidRDefault="00B97611" w:rsidP="00B97611">
      <w:r>
        <w:t>2868</w:t>
      </w:r>
      <w:r w:rsidR="002F432A">
        <w:t xml:space="preserve"> </w:t>
      </w:r>
      <w:r>
        <w:t>DOBSAK P, HOMOLKA P, SVOJANOVSKY J, et al. Intra-dialytic electrostimulation of leg extensors may improve exercise tolerance and quality of life in hemodialyzed patients [J]. Artif Organs, 2012, 36(1): 71-8.</w:t>
      </w:r>
    </w:p>
    <w:p w:rsidR="00B97611" w:rsidRDefault="00B97611" w:rsidP="00B97611">
      <w:r>
        <w:t>2869</w:t>
      </w:r>
      <w:r w:rsidR="002F432A">
        <w:t xml:space="preserve"> </w:t>
      </w:r>
      <w:r>
        <w:t>KOSMADAKIS G C, JOHN S G, CLAPP E L, et al. Benefits of regular walking exercise in advanced pre-dialysis chronic kidney disease [J]. Nephrol Dial Transplant, 2012, 27(3): 997-1004.</w:t>
      </w:r>
    </w:p>
    <w:p w:rsidR="00B97611" w:rsidRDefault="00B97611" w:rsidP="00B97611">
      <w:r>
        <w:t>2870</w:t>
      </w:r>
      <w:r w:rsidR="002F432A">
        <w:t xml:space="preserve"> </w:t>
      </w:r>
      <w:r>
        <w:t>MAHESHWARI V, SAMAVEDHAM L, RANGAIAH G P, et al. Comparison of toxin removal outcomes in online hemodiafiltration and intra-dialytic exercise in high-flux hemodialysis: a prospective randomized open-label clinical study protocol [J]. BMC Nephrol, 2012, 13: 156.</w:t>
      </w:r>
    </w:p>
    <w:p w:rsidR="00B97611" w:rsidRDefault="00B97611" w:rsidP="00B97611">
      <w:r>
        <w:t>2871</w:t>
      </w:r>
      <w:r w:rsidR="002F432A">
        <w:t xml:space="preserve"> </w:t>
      </w:r>
      <w:r>
        <w:t>MAKHLOUGH A, ILALI E, MOHSENI R, et al. Effect of intradialytic aerobic exercise on serum electrolytes levels in hemodialysis patients [J]. Iran J Kidney Dis, 2012, 6(2): 119-23.</w:t>
      </w:r>
    </w:p>
    <w:p w:rsidR="00B97611" w:rsidRDefault="00B97611" w:rsidP="00B97611">
      <w:r>
        <w:t>2872</w:t>
      </w:r>
      <w:r w:rsidR="002F432A">
        <w:t xml:space="preserve"> </w:t>
      </w:r>
      <w:r>
        <w:t>ORCY R B, DIAS P S, SEUS T L, et al. Combined resistance and aerobic exercise is better than resistance training alone to improve functional performance of haemodialysis patients--results of a randomized controlled trial [J]. Physiother Res Int, 2012, 17(4): 235-43.</w:t>
      </w:r>
    </w:p>
    <w:p w:rsidR="00B97611" w:rsidRDefault="00B97611" w:rsidP="00B97611">
      <w:r>
        <w:t>2873</w:t>
      </w:r>
      <w:r w:rsidR="002F432A">
        <w:t xml:space="preserve"> </w:t>
      </w:r>
      <w:r>
        <w:t>SONG W J, SOHNG K Y. Effects of progressive resistance training on body composition, physical fitness and quality of life of patients on hemodialysis [J]. J Korean Acad Nurs, 2012, 42(7): 947-56.</w:t>
      </w:r>
    </w:p>
    <w:p w:rsidR="00B97611" w:rsidRDefault="00B97611" w:rsidP="00B97611">
      <w:r>
        <w:t>2874</w:t>
      </w:r>
      <w:r w:rsidR="002F432A">
        <w:t xml:space="preserve"> </w:t>
      </w:r>
      <w:r>
        <w:t>BENNETT P N, DALY R M, FRASER S F, et al. The impact of an exercise physiologist coordinated resistance exercise program on the physical function of people receiving hemodialysis: a stepped wedge randomised control study [J]. BMC Nephrol, 2013, 14: 204.</w:t>
      </w:r>
    </w:p>
    <w:p w:rsidR="00B97611" w:rsidRDefault="00B97611" w:rsidP="00B97611">
      <w:r>
        <w:t>2875</w:t>
      </w:r>
      <w:r w:rsidR="002F432A">
        <w:t xml:space="preserve"> </w:t>
      </w:r>
      <w:r>
        <w:t>CHO M K. Effect of health contract intervention on renal dialysis patients in Korea [J]. Nurs Health Sci, 2013, 15(1): 86-93.</w:t>
      </w:r>
    </w:p>
    <w:p w:rsidR="00B97611" w:rsidRDefault="00B97611" w:rsidP="00B97611">
      <w:r>
        <w:t>2876</w:t>
      </w:r>
      <w:r w:rsidR="002F432A">
        <w:t xml:space="preserve"> </w:t>
      </w:r>
      <w:r>
        <w:t>DE LIMA M C, CICOTOSTE CDE L, CARDOSO KDA S, et al. Effect of exercise performed during hemodialysis: strength versus aerobic [J]. Ren Fail, 2013, 35(5): 697-704.</w:t>
      </w:r>
    </w:p>
    <w:p w:rsidR="00B97611" w:rsidRDefault="00B97611" w:rsidP="00B97611">
      <w:r>
        <w:t>2877</w:t>
      </w:r>
      <w:r w:rsidR="002F432A">
        <w:t xml:space="preserve"> </w:t>
      </w:r>
      <w:r>
        <w:t>GIANNAKI C D, HADJIGEORGIOU G M, KARATZAFERI C, et al. A single-blind randomized controlled trial to evaluate the effect of 6 months of progressive aerobic exercise training in patients with uraemic restless legs syndrome [J]. Nephrol Dial Transplant, 2013, 28(11): 2834-40.</w:t>
      </w:r>
    </w:p>
    <w:p w:rsidR="00B97611" w:rsidRDefault="00B97611" w:rsidP="00B97611">
      <w:r>
        <w:t>2878</w:t>
      </w:r>
      <w:r w:rsidR="002F432A">
        <w:t xml:space="preserve"> </w:t>
      </w:r>
      <w:r>
        <w:t>GIANNAKI C D, SAKKAS G K, KARATZAFERI C, et al. Effect of exercise training and dopamine agonists in patients with uremic restless legs syndrome: a six-month randomized, partially double-blind, placebo-controlled comparative study [J]. BMC Nephrol, 2013, 14: 194.</w:t>
      </w:r>
    </w:p>
    <w:p w:rsidR="00B97611" w:rsidRDefault="00B97611" w:rsidP="00B97611">
      <w:r>
        <w:t>2879</w:t>
      </w:r>
      <w:r w:rsidR="002F432A">
        <w:t xml:space="preserve"> </w:t>
      </w:r>
      <w:r>
        <w:t>KIRKMAN D L, ROBERTS L D, KELM M, et al. Interaction between intradialytic exercise and hemodialysis adequacy [J]. Am J Nephrol, 2013, 38(6): 475-82.</w:t>
      </w:r>
    </w:p>
    <w:p w:rsidR="00B97611" w:rsidRDefault="00B97611" w:rsidP="00B97611">
      <w:r>
        <w:t>2880</w:t>
      </w:r>
      <w:r w:rsidR="002F432A">
        <w:t xml:space="preserve"> </w:t>
      </w:r>
      <w:r>
        <w:t>MAGNARD J, DESCHAMPS T, CORNU C, et al. Effects of a six-month intradialytic physical ACTIvity program and adequate NUTritional support on protein-energy wasting, physical functioning and quality of life in chronic hemodialysis patients: ACTINUT study protocol for a randomised controlled trial [J]. BMC Nephrol, 2013, 14: 259.</w:t>
      </w:r>
    </w:p>
    <w:p w:rsidR="00B97611" w:rsidRDefault="00B97611" w:rsidP="00B97611">
      <w:r>
        <w:t>2881</w:t>
      </w:r>
      <w:r w:rsidR="002F432A">
        <w:t xml:space="preserve"> </w:t>
      </w:r>
      <w:r>
        <w:t>MORTAZAVI M, VAHDATPOUR B, GHASEMPOUR A, et al. Aerobic exercise improves signs of restless leg syndrome in end stage renal disease patients suffering chronic hemodialysis [J]. ScientificWorldJournal, 2013, 2013: 628142.</w:t>
      </w:r>
    </w:p>
    <w:p w:rsidR="00B97611" w:rsidRDefault="00B97611" w:rsidP="00B97611">
      <w:r>
        <w:t>2882</w:t>
      </w:r>
      <w:r w:rsidR="002F432A">
        <w:t xml:space="preserve"> </w:t>
      </w:r>
      <w:r>
        <w:t>SALIMI F, MAJD NASSIRI G, MORADI M, et al. Assessment of effects of upper extremity exercise with arm tourniquet on maturity of arteriovenous fistula in hemodialysis patients [J]. J Vasc Access, 2013, 14(3): 239-44.</w:t>
      </w:r>
    </w:p>
    <w:p w:rsidR="00B97611" w:rsidRDefault="00B97611" w:rsidP="00B97611">
      <w:r>
        <w:t>2883</w:t>
      </w:r>
      <w:r w:rsidR="002F432A">
        <w:t xml:space="preserve"> </w:t>
      </w:r>
      <w:r>
        <w:t xml:space="preserve">BAGGETTA R, BOLIGNANO D, TORINO C, et al. Fitness for entering a simple exercise program and mortality: a study corollary to the exercise introduction to enhance performance in dialysis </w:t>
      </w:r>
      <w:r>
        <w:lastRenderedPageBreak/>
        <w:t>(EXCITE) trial [J]. Kidney Blood Press Res, 2014, 39(2-3): 197-204.</w:t>
      </w:r>
    </w:p>
    <w:p w:rsidR="00B97611" w:rsidRDefault="00B97611" w:rsidP="00B97611">
      <w:r>
        <w:t>2884</w:t>
      </w:r>
      <w:r w:rsidR="002F432A">
        <w:t xml:space="preserve"> </w:t>
      </w:r>
      <w:r>
        <w:t>BOHM C, STEWART K, ONYSKIE-MARCUS J, et al. Effects of intradialytic cycling compared with pedometry on physical function in chronic outpatient hemodialysis: a prospective randomized trial [J]. Nephrol Dial Transplant, 2014, 29(10): 1947-55.</w:t>
      </w:r>
    </w:p>
    <w:p w:rsidR="00B97611" w:rsidRDefault="00B97611" w:rsidP="00B97611">
      <w:r>
        <w:t>2885</w:t>
      </w:r>
      <w:r w:rsidR="002F432A">
        <w:t xml:space="preserve"> </w:t>
      </w:r>
      <w:r>
        <w:t>MOMENI A, NEMATOLAHI A, NASR M. Effect of intradialytic exercise on echocardiographic findings in hemodialysis patients [J]. Iran J Kidney Dis, 2014, 8(3): 207-11.</w:t>
      </w:r>
    </w:p>
    <w:p w:rsidR="00B97611" w:rsidRDefault="00B97611" w:rsidP="00B97611">
      <w:r>
        <w:t>2886</w:t>
      </w:r>
      <w:r w:rsidR="002F432A">
        <w:t xml:space="preserve"> </w:t>
      </w:r>
      <w:r>
        <w:t>ORCY R, ANTUNES M F, SCHILLER T, et al. Aerobic exercise increases phosphate removal during hemodialysis: a controlled trial [J]. Hemodial Int, 2014, 18(2): 450-8.</w:t>
      </w:r>
    </w:p>
    <w:p w:rsidR="00B97611" w:rsidRDefault="00B97611" w:rsidP="00B97611">
      <w:r>
        <w:t>2887</w:t>
      </w:r>
      <w:r w:rsidR="002F432A">
        <w:t xml:space="preserve"> </w:t>
      </w:r>
      <w:r>
        <w:t>PECHTER Ü, RAAG M, OTS-ROSENBERG M. Regular aquatic exercise for chronic kidney disease patients: a 10-year follow-up study [J]. Int J Rehabil Res, 2014, 37(3): 251-5.</w:t>
      </w:r>
    </w:p>
    <w:p w:rsidR="00B97611" w:rsidRDefault="00B97611" w:rsidP="00B97611">
      <w:r>
        <w:t>2888</w:t>
      </w:r>
      <w:r w:rsidR="002F432A">
        <w:t xml:space="preserve"> </w:t>
      </w:r>
      <w:r>
        <w:t>TORINO C, MANFREDINI F, BOLIGNANO D, et al. Physical performance and clinical outcomes in dialysis patients: a secondary analysis of the EXCITE trial [J]. Kidney Blood Press Res, 2014, 39(2-3): 205-11.</w:t>
      </w:r>
    </w:p>
    <w:p w:rsidR="00B97611" w:rsidRDefault="00B97611" w:rsidP="00B97611">
      <w:r>
        <w:t>2889</w:t>
      </w:r>
      <w:r w:rsidR="002F432A">
        <w:t xml:space="preserve"> </w:t>
      </w:r>
      <w:r>
        <w:t>WU Y, HE Q, YIN X, et al. Effect of individualized exercise during maintenance haemodialysis on exercise capacity and health-related quality of life in patients with uraemia [J]. J Int Med Res, 2014, 42(3): 718-27.</w:t>
      </w:r>
    </w:p>
    <w:p w:rsidR="00B97611" w:rsidRDefault="00B97611" w:rsidP="00B97611">
      <w:r>
        <w:t>2890</w:t>
      </w:r>
      <w:r w:rsidR="002F432A">
        <w:t xml:space="preserve"> </w:t>
      </w:r>
      <w:r>
        <w:t>AOIKE D T, BARIA F, KAMIMURA M A, et al. Impact of home-based aerobic exercise on the physical capacity of overweight patients with chronic kidney disease [J]. Int Urol Nephrol, 2015, 47(2): 359-67.</w:t>
      </w:r>
    </w:p>
    <w:p w:rsidR="00B97611" w:rsidRDefault="00B97611" w:rsidP="00B97611">
      <w:r>
        <w:t>2891</w:t>
      </w:r>
      <w:r w:rsidR="002F432A">
        <w:t xml:space="preserve"> </w:t>
      </w:r>
      <w:r>
        <w:t>BIRDEE G S, ROTHMAN R L, SOHL S J, et al. Feasibility and Safety of Intradialysis Yoga and Education in Maintenance Hemodialysis Patients [J]. J Ren Nutr, 2015, 25(5): 445-53.</w:t>
      </w:r>
    </w:p>
    <w:p w:rsidR="00B97611" w:rsidRDefault="00B97611" w:rsidP="00B97611">
      <w:r>
        <w:t>2892</w:t>
      </w:r>
      <w:r w:rsidR="002F432A">
        <w:t xml:space="preserve"> </w:t>
      </w:r>
      <w:r>
        <w:t>DUNGEY M, BISHOP N C, YOUNG H M, et al. The Impact of Exercising During Haemodialysis on Blood Pressure, Markers of Cardiac Injury and Systemic Inflammation--Preliminary Results of a Pilot Study [J]. Kidney Blood Press Res, 2015, 40(6): 593-604.</w:t>
      </w:r>
    </w:p>
    <w:p w:rsidR="00B97611" w:rsidRDefault="00B97611" w:rsidP="00B97611">
      <w:r>
        <w:t>2893</w:t>
      </w:r>
      <w:r w:rsidR="002F432A">
        <w:t xml:space="preserve"> </w:t>
      </w:r>
      <w:r>
        <w:t>GIANNAKI C D, SAKKAS G K, KARATZAFERI C, et al. Combination of Exercise Training and Dopamine Agonists in Patients with RLS on Dialysis: A Randomized, Double-Blind Placebo-Controlled Study [J]. Asaio j, 2015, 61(6): 738-41.</w:t>
      </w:r>
    </w:p>
    <w:p w:rsidR="00B97611" w:rsidRDefault="00B97611" w:rsidP="00B97611">
      <w:r>
        <w:t>2894</w:t>
      </w:r>
      <w:r w:rsidR="002F432A">
        <w:t xml:space="preserve"> </w:t>
      </w:r>
      <w:r>
        <w:t>GREENWOOD S A, KOUFAKI P, MERCER T H, et al. Effect of exercise training on estimated GFR, vascular health, and cardiorespiratory fitness in patients with CKD: a pilot randomized controlled trial [J]. Am J Kidney Dis, 2015, 65(3): 425-34.</w:t>
      </w:r>
    </w:p>
    <w:p w:rsidR="00B97611" w:rsidRDefault="00B97611" w:rsidP="00B97611">
      <w:r>
        <w:t>2895</w:t>
      </w:r>
      <w:r w:rsidR="002F432A">
        <w:t xml:space="preserve"> </w:t>
      </w:r>
      <w:r>
        <w:t>GREENWOOD S A, KOUFAKI P, MERCER T H, et al. Aerobic or Resistance Training and Pulse Wave Velocity in Kidney Transplant Recipients: A 12-Week Pilot Randomized Controlled Trial (the Exercise in Renal Transplant [ExeRT] Trial) [J]. Am J Kidney Dis, 2015, 66(4): 689-98.</w:t>
      </w:r>
    </w:p>
    <w:p w:rsidR="00B97611" w:rsidRDefault="00B97611" w:rsidP="00B97611">
      <w:r>
        <w:t>2896</w:t>
      </w:r>
      <w:r w:rsidR="002F432A">
        <w:t xml:space="preserve"> </w:t>
      </w:r>
      <w:r>
        <w:t>GROUSSARD C, ROUCHON-ISNARD M, COUTARD C, et al. Beneficial effects of an intradialytic cycling training program in patients with end-stage kidney disease [J]. Appl Physiol Nutr Metab, 2015, 40(6): 550-6.</w:t>
      </w:r>
    </w:p>
    <w:p w:rsidR="00B97611" w:rsidRDefault="00B97611" w:rsidP="00B97611">
      <w:r>
        <w:t>2897</w:t>
      </w:r>
      <w:r w:rsidR="002F432A">
        <w:t xml:space="preserve"> </w:t>
      </w:r>
      <w:r>
        <w:t>HE L, FU M, CHEN X, et al. Effect of dialysis dose and membrane flux on hemoglobin cycling in hemodialysis patients [J]. Hemodial Int, 2015, 19(2): 263-9.</w:t>
      </w:r>
    </w:p>
    <w:p w:rsidR="00B97611" w:rsidRDefault="00B97611" w:rsidP="00B97611">
      <w:r>
        <w:t>2898</w:t>
      </w:r>
      <w:r w:rsidR="002F432A">
        <w:t xml:space="preserve"> </w:t>
      </w:r>
      <w:r>
        <w:t>MANFREDINI F, LAMBERTI N, MALAGONI A M, et al. The role of deconditioning in the end-stage renal disease myopathy: physical exercise improves altered resting muscle oxygen consumption [J]. Am J Nephrol, 2015, 41(4-5): 329-36.</w:t>
      </w:r>
    </w:p>
    <w:p w:rsidR="00B97611" w:rsidRDefault="00B97611" w:rsidP="00B97611">
      <w:r>
        <w:t>2899</w:t>
      </w:r>
      <w:r w:rsidR="002F432A">
        <w:t xml:space="preserve"> </w:t>
      </w:r>
      <w:r>
        <w:t>MATSUFUJI S, SHOJI T, YANO Y, et al. Effect of chair stand exercise on activity of daily living: a randomized controlled trial in hemodialysis patients [J]. J Ren Nutr, 2015, 25(1): 17-24.</w:t>
      </w:r>
    </w:p>
    <w:p w:rsidR="00B97611" w:rsidRDefault="00B97611" w:rsidP="00B97611">
      <w:r>
        <w:t>2900</w:t>
      </w:r>
      <w:r w:rsidR="002F432A">
        <w:t xml:space="preserve"> </w:t>
      </w:r>
      <w:r>
        <w:t xml:space="preserve">REBOREDO M M, NEDER J A, PINHEIRO B V, et al. Intra-dialytic training accelerates oxygen </w:t>
      </w:r>
      <w:r>
        <w:lastRenderedPageBreak/>
        <w:t>uptake kinetics in hemodialysis patients [J]. Eur J Prev Cardiol, 2015, 22(7): 912-9.</w:t>
      </w:r>
    </w:p>
    <w:p w:rsidR="00B97611" w:rsidRDefault="00B97611" w:rsidP="00B97611">
      <w:r>
        <w:t>2901</w:t>
      </w:r>
      <w:r w:rsidR="002F432A">
        <w:t xml:space="preserve"> </w:t>
      </w:r>
      <w:r>
        <w:t>TAO X, CHOW S K, WONG F K. A nurse-led case management program on home exercise training for hemodialysis patients: A randomized controlled trial [J]. Int J Nurs Stud, 2015, 52(6): 1029-41.</w:t>
      </w:r>
    </w:p>
    <w:p w:rsidR="00B97611" w:rsidRDefault="00B97611" w:rsidP="00B97611">
      <w:r>
        <w:t>2902</w:t>
      </w:r>
      <w:r w:rsidR="002F432A">
        <w:t xml:space="preserve"> </w:t>
      </w:r>
      <w:r>
        <w:t>TEPLAN V, MAHROVá A, KRáLOVá-LESNá I, et al. Endothelial progenitor cells and asymmetric dimethylarginine after renal transplantation [J]. J Ren Nutr, 2015, 25(2): 247-9.</w:t>
      </w:r>
    </w:p>
    <w:p w:rsidR="00B97611" w:rsidRDefault="00B97611" w:rsidP="00B97611">
      <w:r>
        <w:t>2903</w:t>
      </w:r>
      <w:r w:rsidR="002F432A">
        <w:t xml:space="preserve"> </w:t>
      </w:r>
      <w:r>
        <w:t>BENNETT P N, FRASER S, BARNARD R, et al. Effects of an intradialytic resistance training programme on physical function: a prospective stepped-wedge randomized controlled trial [J]. Nephrol Dial Transplant, 2016, 31(8): 1302-9.</w:t>
      </w:r>
    </w:p>
    <w:p w:rsidR="00B97611" w:rsidRDefault="00B97611" w:rsidP="00B97611">
      <w:r>
        <w:t>2904</w:t>
      </w:r>
      <w:r w:rsidR="002F432A">
        <w:t xml:space="preserve"> </w:t>
      </w:r>
      <w:r>
        <w:t>DZIUBEK W, KOWALSKA J, KUSZTAL M, et al. The Level of Anxiety and Depression in Dialysis Patients Undertaking Regular Physical Exercise Training--a Preliminary Study [J]. Kidney Blood Press Res, 2016, 41(1): 86-98.</w:t>
      </w:r>
    </w:p>
    <w:p w:rsidR="00B97611" w:rsidRDefault="00B97611" w:rsidP="00B97611">
      <w:r>
        <w:t>2905</w:t>
      </w:r>
      <w:r w:rsidR="002F432A">
        <w:t xml:space="preserve"> </w:t>
      </w:r>
      <w:r>
        <w:t>FONTSERé N, MESTRES G, YUGUEROS X, et al. Effect of a postoperative exercise program on arteriovenous fistula maturation: A randomized controlled trial [J]. Hemodial Int, 2016, 20(2): 306-14.</w:t>
      </w:r>
    </w:p>
    <w:p w:rsidR="00B97611" w:rsidRDefault="00B97611" w:rsidP="00B97611">
      <w:r>
        <w:t>2906</w:t>
      </w:r>
      <w:r w:rsidR="002F432A">
        <w:t xml:space="preserve"> </w:t>
      </w:r>
      <w:r>
        <w:t>GOKBEL H, TURK S, OKUDAN N, et al. Effects of Coenzyme Q10 Supplementation on Exercise Performance and Markers of Oxidative Stress in Hemodialysis Patients: A Double-Blind Placebo-Controlled Crossover Trial [J]. Am J Ther, 2016, 23(6): e1736-e43.</w:t>
      </w:r>
    </w:p>
    <w:p w:rsidR="00B97611" w:rsidRDefault="00B97611" w:rsidP="00B97611">
      <w:r>
        <w:t>2907</w:t>
      </w:r>
      <w:r w:rsidR="002F432A">
        <w:t xml:space="preserve"> </w:t>
      </w:r>
      <w:r>
        <w:t>GRAHAM-BROWN M P, MARCH D S, CHURCHWARD D R, et al. Design and methods of CYCLE-HD: improving cardiovascular health in patients with end stage renal disease using a structured programme of exercise: a randomised control trial [J]. BMC Nephrol, 2016, 17(1): 69.</w:t>
      </w:r>
    </w:p>
    <w:p w:rsidR="00B97611" w:rsidRDefault="00B97611" w:rsidP="00B97611">
      <w:r>
        <w:t>2908</w:t>
      </w:r>
      <w:r w:rsidR="002F432A">
        <w:t xml:space="preserve"> </w:t>
      </w:r>
      <w:r>
        <w:t>HAN M, WILLIAMS S, MENDOZA M, et al. Quantifying Physical Activity Levels and Sleep in Hemodialysis Patients Using a Commercially Available Activity Tracker [J]. Blood Purif, 2016, 41(1-3): 194-204.</w:t>
      </w:r>
    </w:p>
    <w:p w:rsidR="00B97611" w:rsidRDefault="00B97611" w:rsidP="00B97611">
      <w:r>
        <w:t>2909</w:t>
      </w:r>
      <w:r w:rsidR="002F432A">
        <w:t xml:space="preserve"> </w:t>
      </w:r>
      <w:r>
        <w:t>HRISTEA D, DESCHAMPS T, PARIS A, et al. Combining intra-dialytic exercise and nutritional supplementation in malnourished older haemodialysis patients: Towards better quality of life and autonomy [J]. Nephrology (Carlton), 2016, 21(9): 785-90.</w:t>
      </w:r>
    </w:p>
    <w:p w:rsidR="00B97611" w:rsidRDefault="00B97611" w:rsidP="00B97611">
      <w:r>
        <w:t>2910</w:t>
      </w:r>
      <w:r w:rsidR="002F432A">
        <w:t xml:space="preserve"> </w:t>
      </w:r>
      <w:r>
        <w:t>LIAO M T, LIU W C, LIN F H, et al. Intradialytic aerobic cycling exercise alleviates inflammation and improves endothelial progenitor cell count and bone density in hemodialysis patients [J]. Medicine (Baltimore), 2016, 95(27): e4134.</w:t>
      </w:r>
    </w:p>
    <w:p w:rsidR="00B97611" w:rsidRDefault="00B97611" w:rsidP="00B97611">
      <w:r>
        <w:t>2911</w:t>
      </w:r>
      <w:r w:rsidR="002F432A">
        <w:t xml:space="preserve"> </w:t>
      </w:r>
      <w:r>
        <w:t>LIU L, LIU Y P, WANG J, et al. Use of a knowledge-attitude-behaviour education programme for Chinese adults undergoing maintenance haemodialysis: Randomized controlled trial [J]. J Int Med Res, 2016, 44(3): 557-68.</w:t>
      </w:r>
    </w:p>
    <w:p w:rsidR="00B97611" w:rsidRDefault="00B97611" w:rsidP="00B97611">
      <w:r>
        <w:t>2912</w:t>
      </w:r>
      <w:r w:rsidR="002F432A">
        <w:t xml:space="preserve"> </w:t>
      </w:r>
      <w:r>
        <w:t>MARINHO S M, MAFRA D, PELLETIER S, et al. In Hemodialysis Patients, Intradialytic Resistance Exercise Improves Osteoblast Function: A Pilot Study [J]. J Ren Nutr, 2016, 26(5): 341-5.</w:t>
      </w:r>
    </w:p>
    <w:p w:rsidR="00B97611" w:rsidRDefault="00B97611" w:rsidP="00B97611">
      <w:r>
        <w:t>2913</w:t>
      </w:r>
      <w:r w:rsidR="002F432A">
        <w:t xml:space="preserve"> </w:t>
      </w:r>
      <w:r>
        <w:t>MARTIN-ALEMAñY G, VALDEZ-ORTIZ R, OLVERA-SOTO G, et al. The effects of resistance exercise and oral nutritional supplementation during hemodialysis on indicators of nutritional status and quality of life [J]. Nephrol Dial Transplant, 2016, 31(10): 1712-20.</w:t>
      </w:r>
    </w:p>
    <w:p w:rsidR="00B97611" w:rsidRDefault="00B97611" w:rsidP="00B97611">
      <w:r>
        <w:t>2914</w:t>
      </w:r>
      <w:r w:rsidR="002F432A">
        <w:t xml:space="preserve"> </w:t>
      </w:r>
      <w:r>
        <w:t>OLVERA-SOTO M G, VALDEZ-ORTIZ R, LóPEZ ALVARENGA J C, et al. Effect of Resistance Exercises on the Indicators of Muscle Reserves and Handgrip Strength in Adult Patients on Hemodialysis [J]. J Ren Nutr, 2016, 26(1): 53-60.</w:t>
      </w:r>
    </w:p>
    <w:p w:rsidR="00B97611" w:rsidRDefault="00B97611" w:rsidP="00B97611">
      <w:r>
        <w:t>2915</w:t>
      </w:r>
      <w:r w:rsidR="002F432A">
        <w:t xml:space="preserve"> </w:t>
      </w:r>
      <w:r>
        <w:t xml:space="preserve">POMIDORI L, LAMBERTI N, MALAGONI A M, et al. Respiratory muscle impairment in dialysis patients: can minimal dose of exercise limit the damage? A Preliminary study in a sample of </w:t>
      </w:r>
      <w:r>
        <w:lastRenderedPageBreak/>
        <w:t>patients enrolled in the EXCITE trial [J]. J Nephrol, 2016, 29(6): 863-9.</w:t>
      </w:r>
    </w:p>
    <w:p w:rsidR="00B97611" w:rsidRDefault="00B97611" w:rsidP="00B97611">
      <w:r>
        <w:t>2916</w:t>
      </w:r>
      <w:r w:rsidR="002F432A">
        <w:t xml:space="preserve"> </w:t>
      </w:r>
      <w:r>
        <w:t>ROXO R S, XAVIER V B, MIORIN L A, et al. Impact of neuromuscular electrical stimulation on functional capacity of patients with chronic kidney disease on hemodialysis [J]. J Bras Nefrol, 2016, 38(3): 344-50.</w:t>
      </w:r>
    </w:p>
    <w:p w:rsidR="00B97611" w:rsidRDefault="00B97611" w:rsidP="00B97611">
      <w:r>
        <w:t>2917</w:t>
      </w:r>
      <w:r w:rsidR="002F432A">
        <w:t xml:space="preserve"> </w:t>
      </w:r>
      <w:r>
        <w:t>THOMPSON S, KLARENBACH S, MOLZAHN A, et al. Randomised factorial mixed method pilot study of aerobic and resistance exercise in haemodialysis patients: DIALY-SIZE! [J]. BMJ Open, 2016, 6(9): e012085.</w:t>
      </w:r>
    </w:p>
    <w:p w:rsidR="00B97611" w:rsidRDefault="00B97611" w:rsidP="00B97611">
      <w:r>
        <w:t>2918</w:t>
      </w:r>
      <w:r w:rsidR="002F432A">
        <w:t xml:space="preserve"> </w:t>
      </w:r>
      <w:r>
        <w:t>ABREU C C, CARDOZO L, STOCKLER-PINTO M B, et al. Does resistance exercise performed during dialysis modulate Nrf2 and NF-κB in patients with chronic kidney disease? [J]. Life Sci, 2017, 188: 192-7.</w:t>
      </w:r>
    </w:p>
    <w:p w:rsidR="00B97611" w:rsidRDefault="00B97611" w:rsidP="00B97611">
      <w:r>
        <w:t>2919</w:t>
      </w:r>
      <w:r w:rsidR="002F432A">
        <w:t xml:space="preserve"> </w:t>
      </w:r>
      <w:r>
        <w:t>ÁLVARES V R C, RAMOS C D, PEREIRA B J, et al. Pneumatic Compression, But Not Exercise, Can Avoid Intradialytic Hypotension: A Randomized Trial [J]. Am J Nephrol, 2017, 45(5): 409-16.</w:t>
      </w:r>
    </w:p>
    <w:p w:rsidR="00B97611" w:rsidRDefault="00B97611" w:rsidP="00B97611">
      <w:r>
        <w:t>2920</w:t>
      </w:r>
      <w:r w:rsidR="002F432A">
        <w:t xml:space="preserve"> </w:t>
      </w:r>
      <w:r>
        <w:t>BöHM J, MONTEIRO M B, ANDRADE F P, et al. Acute effects of intradialytic aerobic exercise on solute removal, blood gases and oxidative stress in patients with chronic kidney disease [J]. J Bras Nefrol, 2017, 39(2): 172-80.</w:t>
      </w:r>
    </w:p>
    <w:p w:rsidR="00B97611" w:rsidRDefault="00B97611" w:rsidP="00B97611">
      <w:r>
        <w:t>2921</w:t>
      </w:r>
      <w:r w:rsidR="002F432A">
        <w:t xml:space="preserve"> </w:t>
      </w:r>
      <w:r>
        <w:t>BRüGGEMANN A K, MELLO C L, DAL PONT T, et al. Effects of Neuromuscular Electrical Stimulation During Hemodialysis on Peripheral Muscle Strength and Exercise Capacity: A Randomized Clinical Trial [J]. Arch Phys Med Rehabil, 2017, 98(5): 822-31.e1.</w:t>
      </w:r>
    </w:p>
    <w:p w:rsidR="00B97611" w:rsidRDefault="00B97611" w:rsidP="00B97611">
      <w:r>
        <w:t>2922</w:t>
      </w:r>
      <w:r w:rsidR="002F432A">
        <w:t xml:space="preserve"> </w:t>
      </w:r>
      <w:r>
        <w:t>CLARKSON M J, FRASER S F, BENNETT P N, et al. Efficacy of blood flow restriction exercise during dialysis for end stage kidney disease patients: protocol of a randomised controlled trial [J]. BMC Nephrol, 2017, 18(1): 294.</w:t>
      </w:r>
    </w:p>
    <w:p w:rsidR="00B97611" w:rsidRDefault="00B97611" w:rsidP="00B97611">
      <w:r>
        <w:t>2923</w:t>
      </w:r>
      <w:r w:rsidR="002F432A">
        <w:t xml:space="preserve"> </w:t>
      </w:r>
      <w:r>
        <w:t>DAI C Y, LIN S C, PENG H L, et al. Effectiveness of Vestibular Rehabilitation in Hemodialysis Patients With Dizziness [J]. Rehabil Nurs, 2017, 42(3): 125-30.</w:t>
      </w:r>
    </w:p>
    <w:p w:rsidR="00B97611" w:rsidRDefault="00B97611" w:rsidP="00B97611">
      <w:r>
        <w:t>2924</w:t>
      </w:r>
      <w:r w:rsidR="002F432A">
        <w:t xml:space="preserve"> </w:t>
      </w:r>
      <w:r>
        <w:t>FRIH B, MKACHER W, BOUZGUENDA A, et al. Effects of listening to Holy Qur'an recitation and physical training on dialysis efficacy, functional capacity, and psychosocial outcomes in elderly patients undergoing haemodialysis [J]. Libyan J Med, 2017, 12(1): 1372032.</w:t>
      </w:r>
    </w:p>
    <w:p w:rsidR="00B97611" w:rsidRDefault="00B97611" w:rsidP="00B97611">
      <w:r>
        <w:t>2925</w:t>
      </w:r>
      <w:r w:rsidR="002F432A">
        <w:t xml:space="preserve"> </w:t>
      </w:r>
      <w:r>
        <w:t>HIRAKI K, SHIBAGAKI Y, IZAWA K P, et al. Effects of home-based exercise on pre-dialysis chronic kidney disease patients: a randomized pilot and feasibility trial [J]. BMC Nephrol, 2017, 18(1): 198.</w:t>
      </w:r>
    </w:p>
    <w:p w:rsidR="00B97611" w:rsidRDefault="00B97611" w:rsidP="00B97611">
      <w:r>
        <w:t>2926</w:t>
      </w:r>
      <w:r w:rsidR="002F432A">
        <w:t xml:space="preserve"> </w:t>
      </w:r>
      <w:r>
        <w:t>MANFREDINI F, MALLAMACI F, D'ARRIGO G, et al. Exercise in Patients on Dialysis: A Multicenter, Randomized Clinical Trial [J]. J Am Soc Nephrol, 2017, 28(4): 1259-68.</w:t>
      </w:r>
    </w:p>
    <w:p w:rsidR="00B97611" w:rsidRDefault="00B97611" w:rsidP="00B97611">
      <w:r>
        <w:t>2927</w:t>
      </w:r>
      <w:r w:rsidR="002F432A">
        <w:t xml:space="preserve"> </w:t>
      </w:r>
      <w:r>
        <w:t>RAHIMIMOGHADAM Z, RAHEMI Z, MIRBAGHER AJORPAZ N, et al. Effects of Pilates exercise on general health of hemodialysis patients [J]. J Bodyw Mov Ther, 2017, 21(1): 86-92.</w:t>
      </w:r>
    </w:p>
    <w:p w:rsidR="00B97611" w:rsidRDefault="00B97611" w:rsidP="00B97611">
      <w:r>
        <w:t>2928</w:t>
      </w:r>
      <w:r w:rsidR="002F432A">
        <w:t xml:space="preserve"> </w:t>
      </w:r>
      <w:r>
        <w:t>TAO X, CHOW S K Y, WONG F K. The effects of a nurse-supervised home exercise programme on improving patients' perceptions of the benefits and barriers to exercise: A randomised controlled trial [J]. J Clin Nurs, 2017, 26(17-18): 2765-75.</w:t>
      </w:r>
    </w:p>
    <w:p w:rsidR="00B97611" w:rsidRDefault="00B97611" w:rsidP="00B97611">
      <w:r>
        <w:t>2929</w:t>
      </w:r>
      <w:r w:rsidR="002F432A">
        <w:t xml:space="preserve"> </w:t>
      </w:r>
      <w:r>
        <w:t>WILLIAMS S, HAN M, YE X, et al. Physical Activity and Sleep Patterns in Hemodialysis Patients in a Suburban Environment [J]. Blood Purif, 2017, 43(1-3): 235-43.</w:t>
      </w:r>
    </w:p>
    <w:p w:rsidR="00B97611" w:rsidRDefault="00B97611" w:rsidP="00B97611">
      <w:r>
        <w:t>2930</w:t>
      </w:r>
      <w:r w:rsidR="002F432A">
        <w:t xml:space="preserve"> </w:t>
      </w:r>
      <w:r>
        <w:t>BAGGETTA R, D'ARRIGO G, TORINO C, et al. Effect of a home based, low intensity, physical exercise program in older adults dialysis patients: a secondary analysis of the EXCITE trial [J]. BMC Geriatr, 2018, 18(1): 248.</w:t>
      </w:r>
    </w:p>
    <w:p w:rsidR="00B97611" w:rsidRDefault="00B97611" w:rsidP="00B97611">
      <w:r>
        <w:t>2931</w:t>
      </w:r>
      <w:r w:rsidR="002F432A">
        <w:t xml:space="preserve"> </w:t>
      </w:r>
      <w:r>
        <w:t>BARBOSA J B, MAIA T O, ALVES P S, et al. Does blood flow restriction training increase the diameter of forearm vessels in chronic kidney disease patients? A randomized clinical trial [J]. J Vasc Access, 2018, 19(6): 626-33.</w:t>
      </w:r>
    </w:p>
    <w:p w:rsidR="00B97611" w:rsidRDefault="00B97611" w:rsidP="00B97611">
      <w:r>
        <w:lastRenderedPageBreak/>
        <w:t>2932</w:t>
      </w:r>
      <w:r w:rsidR="002F432A">
        <w:t xml:space="preserve"> </w:t>
      </w:r>
      <w:r>
        <w:t>BROWN P D S, ROWED K, SHEARER J, et al. Impact of intradialytic exercise intensity on urea clearance in hemodialysis patients [J]. Appl Physiol Nutr Metab, 2018, 43(1): 101-4.</w:t>
      </w:r>
    </w:p>
    <w:p w:rsidR="00B97611" w:rsidRDefault="00B97611" w:rsidP="00B97611">
      <w:r>
        <w:t>2933</w:t>
      </w:r>
      <w:r w:rsidR="002F432A">
        <w:t xml:space="preserve"> </w:t>
      </w:r>
      <w:r>
        <w:t>CHO J H, LEE J Y, LEE S, et al. Effect of intradialytic exercise on daily physical activity and sleep quality in maintenance hemodialysis patients [J]. Int Urol Nephrol, 2018, 50(4): 745-54.</w:t>
      </w:r>
    </w:p>
    <w:p w:rsidR="00B97611" w:rsidRDefault="00B97611" w:rsidP="00B97611">
      <w:r>
        <w:t>2934</w:t>
      </w:r>
      <w:r w:rsidR="002F432A">
        <w:t xml:space="preserve"> </w:t>
      </w:r>
      <w:r>
        <w:t>COOKE A B, TA V, IQBAL S, et al. The Impact of Intradialytic Pedaling Exercise on Arterial Stiffness: A Pilot Randomized Controlled Trial in a Hemodialysis Population [J]. Am J Hypertens, 2018, 31(4): 458-66.</w:t>
      </w:r>
    </w:p>
    <w:p w:rsidR="00B97611" w:rsidRDefault="00B97611" w:rsidP="00B97611">
      <w:r>
        <w:t>2935</w:t>
      </w:r>
      <w:r w:rsidR="002F432A">
        <w:t xml:space="preserve"> </w:t>
      </w:r>
      <w:r>
        <w:t>FRIH B, MKACHER W, JAAFAR H, et al. Specific balance training included in an endurance-resistance exercise program improves postural balance in elderly patients undergoing haemodialysis [J]. Disabil Rehabil, 2018, 40(7): 784-90.</w:t>
      </w:r>
    </w:p>
    <w:p w:rsidR="00B97611" w:rsidRDefault="00B97611" w:rsidP="00B97611">
      <w:r>
        <w:t>2936</w:t>
      </w:r>
      <w:r w:rsidR="002F432A">
        <w:t xml:space="preserve"> </w:t>
      </w:r>
      <w:r>
        <w:t>FUHRO M I, DORNELES G P, ANDRADE F P, et al. Acute exercise during hemodialysis prevents the decrease in natural killer cells in patients with chronic kidney disease: a pilot study [J]. Int Urol Nephrol, 2018, 50(3): 527-34.</w:t>
      </w:r>
    </w:p>
    <w:p w:rsidR="00B97611" w:rsidRDefault="00B97611" w:rsidP="00B97611">
      <w:r>
        <w:t>2937</w:t>
      </w:r>
      <w:r w:rsidR="002F432A">
        <w:t xml:space="preserve"> </w:t>
      </w:r>
      <w:r>
        <w:t>JAGANNATHAN R, ZIOLKOWSKI S L, WEBER M B, et al. Physical activity promotion for patients transitioning to dialysis using the "Exercise is Medicine" framework: a multi-center randomized pragmatic trial (EIM-CKD trial) protocol [J]. BMC Nephrol, 2018, 19(1): 230.</w:t>
      </w:r>
    </w:p>
    <w:p w:rsidR="00B97611" w:rsidRDefault="00B97611" w:rsidP="00B97611">
      <w:r>
        <w:t>2938</w:t>
      </w:r>
      <w:r w:rsidR="002F432A">
        <w:t xml:space="preserve"> </w:t>
      </w:r>
      <w:r>
        <w:t>JEONG J H, BIRUETE A, FERNHALL B, et al. Effects of acute intradialytic exercise on cardiovascular responses in hemodialysis patients [J]. Hemodial Int, 2018, 22(4): 524-33.</w:t>
      </w:r>
    </w:p>
    <w:p w:rsidR="00B97611" w:rsidRDefault="00B97611" w:rsidP="00B97611">
      <w:r>
        <w:t>2939</w:t>
      </w:r>
      <w:r w:rsidR="002F432A">
        <w:t xml:space="preserve"> </w:t>
      </w:r>
      <w:r>
        <w:t>MARTIN N, SMITH A C, DUNGEY M R, et al. Exercise during hemodialysis does not affect the phenotype or prothrombotic nature of microparticles but alters their proinflammatory function [J]. Physiol Rep, 2018, 6(19): e13825.</w:t>
      </w:r>
    </w:p>
    <w:p w:rsidR="00B97611" w:rsidRDefault="00B97611" w:rsidP="00B97611">
      <w:r>
        <w:t>2940</w:t>
      </w:r>
      <w:r w:rsidR="002F432A">
        <w:t xml:space="preserve"> </w:t>
      </w:r>
      <w:r>
        <w:t>MCGREGOR G, ENNIS S, POWELL R, et al. Feasibility and effects of intra-dialytic low-frequency electrical muscle stimulation and cycle training: A pilot randomized controlled trial [J]. PLoS One, 2018, 13(7): e0200354.</w:t>
      </w:r>
    </w:p>
    <w:p w:rsidR="00B97611" w:rsidRDefault="00B97611" w:rsidP="00B97611">
      <w:r>
        <w:t>2941</w:t>
      </w:r>
      <w:r w:rsidR="002F432A">
        <w:t xml:space="preserve"> </w:t>
      </w:r>
      <w:r>
        <w:t>PALUCHAMY T, VAIDYANATHAN R. Effectiveness of intradialytic exercise on dialysis adequacy, physiological parameters, biochemical markers and quality of life - A pilot study [J]. Saudi J Kidney Dis Transpl, 2018, 29(4): 902-10.</w:t>
      </w:r>
    </w:p>
    <w:p w:rsidR="00B97611" w:rsidRDefault="00B97611" w:rsidP="00B97611">
      <w:r>
        <w:t>2942</w:t>
      </w:r>
      <w:r w:rsidR="002F432A">
        <w:t xml:space="preserve"> </w:t>
      </w:r>
      <w:r>
        <w:t>PICARIELLO F, MOSS-MORRIS R, MACDOUGALL I C, et al. Cognitive-behavioural therapy (CBT) for renal fatigue (BReF): a feasibility randomised-controlled trial of CBT for the management of fatigue in haemodialysis (HD) patients [J]. BMJ Open, 2018, 8(3): e020842.</w:t>
      </w:r>
    </w:p>
    <w:p w:rsidR="00B97611" w:rsidRDefault="00B97611" w:rsidP="00B97611">
      <w:r>
        <w:t>2943</w:t>
      </w:r>
      <w:r w:rsidR="002F432A">
        <w:t xml:space="preserve"> </w:t>
      </w:r>
      <w:r>
        <w:t>ROSA C, NISHIMOTO D Y, SOUZA G D E, et al. Effect of continuous progressive resistance training during hemodialysis on body composition, physical function and quality of life in end-stage renal disease patients: a randomized controlled trial [J]. Clin Rehabil, 2018, 32(7): 899-908.</w:t>
      </w:r>
    </w:p>
    <w:p w:rsidR="00B97611" w:rsidRDefault="00B97611" w:rsidP="00B97611">
      <w:r>
        <w:t>2944</w:t>
      </w:r>
      <w:r w:rsidR="002F432A">
        <w:t xml:space="preserve"> </w:t>
      </w:r>
      <w:r>
        <w:t>STRINGUETTA BELIK F, OLIVEIRA E S V R, BRAGA G P, et al. Influence of Intradialytic Aerobic Training in Cerebral Blood Flow and Cognitive Function in Patients with Chronic Kidney Disease: A Pilot Randomized Controlled Trial [J]. Nephron, 2018, 140(1): 9-17.</w:t>
      </w:r>
    </w:p>
    <w:p w:rsidR="00B97611" w:rsidRDefault="00B97611" w:rsidP="00B97611">
      <w:r>
        <w:t>2945</w:t>
      </w:r>
      <w:r w:rsidR="002F432A">
        <w:t xml:space="preserve"> </w:t>
      </w:r>
      <w:r>
        <w:t>SUZUKI T, IKEDA M, MINAMI M, et al. Beneficial Effect of Intradialytic Electrical Muscle Stimulation in Hemodialysis Patients: A Randomized Controlled Trial [J]. Artif Organs, 2018, 42(9): 899-910.</w:t>
      </w:r>
    </w:p>
    <w:p w:rsidR="00B97611" w:rsidRDefault="00B97611" w:rsidP="00B97611">
      <w:r>
        <w:t>2946</w:t>
      </w:r>
      <w:r w:rsidR="002F432A">
        <w:t xml:space="preserve"> </w:t>
      </w:r>
      <w:r>
        <w:t>WILSCHUT E D, ROTMANS J I, BOS E J, et al. Supervised preoperative forearm exercise to increase blood vessel diameter in patients requiring an arteriovenous access for hemodialysis: rationale and design of the PINCH trial [J]. J Vasc Access, 2018, 19(1): 84-8.</w:t>
      </w:r>
    </w:p>
    <w:p w:rsidR="00B97611" w:rsidRDefault="00B97611" w:rsidP="00B97611">
      <w:r>
        <w:t>2947</w:t>
      </w:r>
      <w:r w:rsidR="002F432A">
        <w:t xml:space="preserve"> </w:t>
      </w:r>
      <w:r>
        <w:t xml:space="preserve">DASHTIDEHKORDI A, SHAHGHOLIAN N, ATTARI F. "Exercise during hemodialysis and health </w:t>
      </w:r>
      <w:r>
        <w:lastRenderedPageBreak/>
        <w:t>promoting behaviors: a clinical trial" [J]. BMC Nephrol, 2019, 20(1): 96.</w:t>
      </w:r>
    </w:p>
    <w:p w:rsidR="00B97611" w:rsidRDefault="00B97611" w:rsidP="00B97611">
      <w:r>
        <w:t>2948</w:t>
      </w:r>
      <w:r w:rsidR="002F432A">
        <w:t xml:space="preserve"> </w:t>
      </w:r>
      <w:r>
        <w:t>DONG Z J, ZHANG H L, YIN L X. Effects of intradialytic resistance exercise on systemic inflammation in maintenance hemodialysis patients with sarcopenia: a randomized controlled trial [J]. Int Urol Nephrol, 2019, 51(8): 1415-24.</w:t>
      </w:r>
    </w:p>
    <w:p w:rsidR="00B97611" w:rsidRDefault="00B97611" w:rsidP="00B97611">
      <w:r>
        <w:t>2949</w:t>
      </w:r>
      <w:r w:rsidR="002F432A">
        <w:t xml:space="preserve"> </w:t>
      </w:r>
      <w:r>
        <w:t>FUZARI H K, DORNELAS DE ANDRADE A, M A R, et al. Whole body vibration improves maximum voluntary isometric contraction of knee extensors in patients with chronic kidney disease: A randomized controlled trial [J]. Physiother Theory Pract, 2019, 35(5): 409-18.</w:t>
      </w:r>
    </w:p>
    <w:p w:rsidR="00B97611" w:rsidRDefault="00B97611" w:rsidP="00B97611">
      <w:r>
        <w:t>2950</w:t>
      </w:r>
      <w:r w:rsidR="002F432A">
        <w:t xml:space="preserve"> </w:t>
      </w:r>
      <w:r>
        <w:t>GARCíA TESTAL A, GARCíA MASET R, HERVáS MARíN D, et al. Influence of Physical Exercise on the Dialytic Adequacy Parameters of Patients on Hemodialysis [J]. Ther Apher Dial, 2019, 23(2): 160-6.</w:t>
      </w:r>
    </w:p>
    <w:p w:rsidR="00B97611" w:rsidRDefault="00B97611" w:rsidP="00B97611">
      <w:r>
        <w:t>2951</w:t>
      </w:r>
      <w:r w:rsidR="002F432A">
        <w:t xml:space="preserve"> </w:t>
      </w:r>
      <w:r>
        <w:t>JEONG J H, BIRUETE A, TOMAYKO E J, et al. Results from the randomized controlled IHOPE trial suggest no effects of oral protein supplementation and exercise training on physical function in hemodialysis patients [J]. Kidney Int, 2019, 96(3): 777-86.</w:t>
      </w:r>
    </w:p>
    <w:p w:rsidR="00B97611" w:rsidRDefault="00B97611" w:rsidP="00B97611">
      <w:r>
        <w:t>2952</w:t>
      </w:r>
      <w:r w:rsidR="002F432A">
        <w:t xml:space="preserve"> </w:t>
      </w:r>
      <w:r>
        <w:t>LOPES L C C, MOTA J F, PRESTES J, et al. Intradialytic Resistance Training Improves Functional Capacity and Lean Mass Gain in Individuals on Hemodialysis: A Randomized Pilot Trial [J]. Arch Phys Med Rehabil, 2019, 100(11): 2151-8.</w:t>
      </w:r>
    </w:p>
    <w:p w:rsidR="00B97611" w:rsidRDefault="00B97611" w:rsidP="00B97611">
      <w:r>
        <w:t>2953</w:t>
      </w:r>
      <w:r w:rsidR="002F432A">
        <w:t xml:space="preserve"> </w:t>
      </w:r>
      <w:r>
        <w:t>MACAGNAN F E, BARONI B M, CRISTOFOLI É Z, et al. Acute effect of photobiomodulation therapy on handgrip strength of chronic kidney disease patients during hemodialysis [J]. Lasers Med Sci, 2019, 34(4): 835-40.</w:t>
      </w:r>
    </w:p>
    <w:p w:rsidR="00B97611" w:rsidRDefault="00B97611" w:rsidP="00B97611">
      <w:r>
        <w:t>2954</w:t>
      </w:r>
      <w:r w:rsidR="002F432A">
        <w:t xml:space="preserve"> </w:t>
      </w:r>
      <w:r>
        <w:t>MEDEIROS A I C, BRANDãO D C, SOUZA R J P, et al. Effects of daily inspiratory muscle training on respiratory muscle strength and chest wall regional volumes in haemodialysis patients: a randomised clinical trial [J]. Disabil Rehabil, 2019, 41(26): 3173-80.</w:t>
      </w:r>
    </w:p>
    <w:p w:rsidR="00B97611" w:rsidRDefault="00B97611" w:rsidP="00B97611">
      <w:r>
        <w:t>2955</w:t>
      </w:r>
      <w:r w:rsidR="002F432A">
        <w:t xml:space="preserve"> </w:t>
      </w:r>
      <w:r>
        <w:t>OLIVEIRA E S V R, STRINGUETTA BELIK F, HUEB J C, et al. Aerobic Exercise Training and Nontraditional Cardiovascular Risk Factors in Hemodialysis Patients: Results from a Prospective Randomized Trial [J]. Cardiorenal Med, 2019, 9(6): 391-9.</w:t>
      </w:r>
    </w:p>
    <w:p w:rsidR="00B97611" w:rsidRDefault="00B97611" w:rsidP="00B97611">
      <w:r>
        <w:t>2956</w:t>
      </w:r>
      <w:r w:rsidR="002F432A">
        <w:t xml:space="preserve"> </w:t>
      </w:r>
      <w:r>
        <w:t>OTHMAN N, GHEITH O, AL-OTAIBI T, et al. Assessment of Diabetes Knowledge Among Renal Transplant Recipients With Posttransplant Diabetes Mellitus: Kuwait Experience [J]. Exp Clin Transplant, 2019, 17(Suppl 1): 277-85.</w:t>
      </w:r>
    </w:p>
    <w:p w:rsidR="00B97611" w:rsidRDefault="00B97611" w:rsidP="00B97611">
      <w:r>
        <w:t>2957</w:t>
      </w:r>
      <w:r w:rsidR="002F432A">
        <w:t xml:space="preserve"> </w:t>
      </w:r>
      <w:r>
        <w:t>PECOITS-FILHO R, LARKIN J W, POLI-DE-FIGUEIREDO C E, et al. Design and methodology of the impact of HemoDiaFIlTration on physical activity and self-reported outcomes: a randomized controlled trial (HDFIT trial) in Brazil [J]. BMC Nephrol, 2019, 20(1): 98.</w:t>
      </w:r>
    </w:p>
    <w:p w:rsidR="00B97611" w:rsidRDefault="00B97611" w:rsidP="00B97611">
      <w:r>
        <w:t>2958</w:t>
      </w:r>
      <w:r w:rsidR="002F432A">
        <w:t xml:space="preserve"> </w:t>
      </w:r>
      <w:r>
        <w:t>SEGURA-ORTí E, PéREZ-DOMíNGUEZ B, ORTEGA-PéREZ DE VILLAR L, et al. Virtual reality exercise intradialysis to improve physical function: A feasibility randomized trial [J]. Scand J Med Sci Sports, 2019, 29(1): 89-94.</w:t>
      </w:r>
    </w:p>
    <w:p w:rsidR="00B97611" w:rsidRDefault="00B97611" w:rsidP="00B97611">
      <w:r>
        <w:t>2959</w:t>
      </w:r>
      <w:r w:rsidR="002F432A">
        <w:t xml:space="preserve"> </w:t>
      </w:r>
      <w:r>
        <w:t>SUBRAMANIAN L, ZHAO J, ZEE J, et al. Use of a Decision Aid for Patients Considering Peritoneal Dialysis and In-Center Hemodialysis: A Randomized Controlled Trial [J]. Am J Kidney Dis, 2019, 74(3): 351-60.</w:t>
      </w:r>
    </w:p>
    <w:p w:rsidR="00B97611" w:rsidRDefault="00B97611" w:rsidP="00B97611">
      <w:r>
        <w:t>2960</w:t>
      </w:r>
      <w:r w:rsidR="002F432A">
        <w:t xml:space="preserve"> </w:t>
      </w:r>
      <w:r>
        <w:t>SUHARDJONO, UMAMI V, TEDJASUKMANA D, et al. The effect of intradialytic exercise twice a week on the physical capacity, inflammation, and nutritional status of dialysis patients: A randomized controlled trial [J]. Hemodial Int, 2019, 23(4): 486-93.</w:t>
      </w:r>
    </w:p>
    <w:p w:rsidR="00B97611" w:rsidRDefault="00B97611" w:rsidP="00B97611">
      <w:r>
        <w:t>2961</w:t>
      </w:r>
      <w:r w:rsidR="002F432A">
        <w:t xml:space="preserve"> </w:t>
      </w:r>
      <w:r>
        <w:t>UCHIYAMA K, WASHIDA N, MORIMOTO K, et al. Home-based Aerobic Exercise and Resistance Training in Peritoneal Dialysis Patients: A Randomized Controlled Trial [J]. Sci Rep, 2019, 9(1): 2632.</w:t>
      </w:r>
    </w:p>
    <w:p w:rsidR="00B97611" w:rsidRDefault="00B97611" w:rsidP="00B97611">
      <w:r>
        <w:t>2962</w:t>
      </w:r>
      <w:r w:rsidR="002F432A">
        <w:t xml:space="preserve"> </w:t>
      </w:r>
      <w:r>
        <w:t xml:space="preserve">ZANG L, WANG S Q, MAO N, et al. [Effect of Different Walking Number on Inflammation and </w:t>
      </w:r>
      <w:r>
        <w:lastRenderedPageBreak/>
        <w:t>Nutrition in Patients with Chronic Kidney Disease] [J]. Sichuan Da Xue Xue Bao Yi Xue Ban, 2019, 50(2): 252-5.</w:t>
      </w:r>
    </w:p>
    <w:p w:rsidR="00B97611" w:rsidRDefault="00B97611" w:rsidP="00B97611">
      <w:r>
        <w:t>2963</w:t>
      </w:r>
      <w:r w:rsidR="002F432A">
        <w:t xml:space="preserve"> </w:t>
      </w:r>
      <w:r>
        <w:t>BOGATAJ Š, PAJEK J, BUTUROVIĆ PONIKVAR J, et al. Kinesiologist-guided functional exercise in addition to intradialytic cycling program in end-stage kidney disease patients: a randomised controlled trial [J]. Sci Rep, 2020, 10(1): 5717.</w:t>
      </w:r>
    </w:p>
    <w:p w:rsidR="00B97611" w:rsidRDefault="00B97611" w:rsidP="00B97611">
      <w:r>
        <w:t>2964</w:t>
      </w:r>
      <w:r w:rsidR="002F432A">
        <w:t xml:space="preserve"> </w:t>
      </w:r>
      <w:r>
        <w:t>BOGATAJ Š, PAJEK J, BUTUROVIĆ PONIKVAR J, et al. Functional training added to intradialytic cycling lowers low-density lipoprotein cholesterol and improves dialysis adequacy: a randomized controlled trial [J]. BMC Nephrol, 2020, 21(1): 352.</w:t>
      </w:r>
    </w:p>
    <w:p w:rsidR="00B97611" w:rsidRDefault="00B97611" w:rsidP="00B97611">
      <w:r>
        <w:t>2965</w:t>
      </w:r>
      <w:r w:rsidR="002F432A">
        <w:t xml:space="preserve"> </w:t>
      </w:r>
      <w:r>
        <w:t>CARDOSO R K, ARAUJO A M, DEL VECHIO F B, et al. Intradialytic exercise with blood flow restriction is more effective than conventional exercise in improving walking endurance in hemodialysis patients: a randomized controlled trial [J]. Clin Rehabil, 2020, 34(1): 91-8.</w:t>
      </w:r>
    </w:p>
    <w:p w:rsidR="00B97611" w:rsidRDefault="00B97611" w:rsidP="00B97611">
      <w:r>
        <w:t>2966</w:t>
      </w:r>
      <w:r w:rsidR="002F432A">
        <w:t xml:space="preserve"> </w:t>
      </w:r>
      <w:r>
        <w:t>DIAS E C, ORCY R, ANTUNES M F, et al. Intradialytic exercise with blood flow restriction: Something to add to hemodialysis adequacy? Findings from a crossover study [J]. Hemodial Int, 2020, 24(1): 71-8.</w:t>
      </w:r>
    </w:p>
    <w:p w:rsidR="00B97611" w:rsidRDefault="00B97611" w:rsidP="00B97611">
      <w:r>
        <w:t>2967</w:t>
      </w:r>
      <w:r w:rsidR="002F432A">
        <w:t xml:space="preserve"> </w:t>
      </w:r>
      <w:r>
        <w:t>FAKHRPOUR R, HAMID TAYEBI KHOSROSHAHI H, EBRAHIM K, et al. Effect of Sixteen Weeks Combined Training on FGF-23, Klotho, and Fetuin-A Levels in Patients on Maintenance Hemodialysis [J]. Iran J Kidney Dis, 2020, 14(3): 212-8.</w:t>
      </w:r>
    </w:p>
    <w:p w:rsidR="00B97611" w:rsidRDefault="00B97611" w:rsidP="00B97611">
      <w:r>
        <w:t>2968</w:t>
      </w:r>
      <w:r w:rsidR="002F432A">
        <w:t xml:space="preserve"> </w:t>
      </w:r>
      <w:r>
        <w:t>HUANG M, LV A, WANG J, et al. The effect of intradialytic combined exercise on hemodialysis efficiency in end-stage renal disease patients: a randomized-controlled trial [J]. Int Urol Nephrol, 2020, 52(5): 969-76.</w:t>
      </w:r>
    </w:p>
    <w:p w:rsidR="00B97611" w:rsidRDefault="00B97611" w:rsidP="00B97611">
      <w:r>
        <w:t>2969</w:t>
      </w:r>
      <w:r w:rsidR="002F432A">
        <w:t xml:space="preserve"> </w:t>
      </w:r>
      <w:r>
        <w:t>JAMSHIDPOUR B, BAHRPEYMA F, KHATAMI M R. The effect of aerobic and resistance exercise training on the health related quality of life, physical function, and muscle strength among hemodialysis patients with Type 2 diabetes [J]. J Bodyw Mov Ther, 2020, 24(2): 98-103.</w:t>
      </w:r>
    </w:p>
    <w:p w:rsidR="00B97611" w:rsidRDefault="00B97611" w:rsidP="00B97611">
      <w:r>
        <w:t>2970</w:t>
      </w:r>
      <w:r w:rsidR="002F432A">
        <w:t xml:space="preserve"> </w:t>
      </w:r>
      <w:r>
        <w:t>KAKU K, ISHIDA K, SHIMIZU K, et al. Efficacy and safety of trelagliptin in Japanese patients with type 2 diabetes with severe renal impairment or end-stage renal disease: Results from a randomized, phase 3 study [J]. J Diabetes Investig, 2020, 11(2): 373-81.</w:t>
      </w:r>
    </w:p>
    <w:p w:rsidR="00B97611" w:rsidRDefault="00B97611" w:rsidP="00B97611">
      <w:r>
        <w:t>2971</w:t>
      </w:r>
      <w:r w:rsidR="002F432A">
        <w:t xml:space="preserve"> </w:t>
      </w:r>
      <w:r>
        <w:t>KARYDIS N, BEVIS P, BECKITT T, et al. An Implanted Blood Vessel Support Device for Arteriovenous Fistulas: A Randomized Controlled Trial [J]. Am J Kidney Dis, 2020, 75(1): 45-53.</w:t>
      </w:r>
    </w:p>
    <w:p w:rsidR="00B97611" w:rsidRDefault="00B97611" w:rsidP="00B97611">
      <w:r>
        <w:t>2972</w:t>
      </w:r>
      <w:r w:rsidR="002F432A">
        <w:t xml:space="preserve"> </w:t>
      </w:r>
      <w:r>
        <w:t>KRASE A A, FLOURIS A D, KARATZAFERI C, et al. Separate and combined effects of cold dialysis and intradialytic exercise on the thermoregulatory responses of hemodialysis patients: a randomized-cross-over study [J]. BMC Nephrol, 2020, 21(1): 524.</w:t>
      </w:r>
    </w:p>
    <w:p w:rsidR="00B97611" w:rsidRDefault="00B97611" w:rsidP="00B97611">
      <w:r>
        <w:t>2973</w:t>
      </w:r>
      <w:r w:rsidR="002F432A">
        <w:t xml:space="preserve"> </w:t>
      </w:r>
      <w:r>
        <w:t>KUMAR A L S K K, SURYANI SAFRI L, GUO HOU L, et al. Effect of isometric handgrip exercise on the size of cephalic veins in patients with stage 3 and 4 chronic kidney disease: A randomized controlled trial [J]. J Vasc Access, 2020, 21(3): 372-8.</w:t>
      </w:r>
    </w:p>
    <w:p w:rsidR="00B97611" w:rsidRDefault="00B97611" w:rsidP="00B97611">
      <w:r>
        <w:t>2974</w:t>
      </w:r>
      <w:r w:rsidR="002F432A">
        <w:t xml:space="preserve"> </w:t>
      </w:r>
      <w:r>
        <w:t>LARKIN J W, HAN M, HAN H, et al. Impact of hemodialysis and post-dialysis period on granular activity levels [J]. BMC Nephrol, 2020, 21(1): 197.</w:t>
      </w:r>
    </w:p>
    <w:p w:rsidR="00B97611" w:rsidRDefault="00B97611" w:rsidP="00B97611">
      <w:r>
        <w:t>2975</w:t>
      </w:r>
      <w:r w:rsidR="002F432A">
        <w:t xml:space="preserve"> </w:t>
      </w:r>
      <w:r>
        <w:t>MARTINS DO VALLE F, VALLE PINHEIRO B, ALMEIDA BARROS A A, et al. Effects of intradialytic resistance training on physical activity in daily life, muscle strength, physical capacity and quality of life in hemodialysis patients: a randomized clinical trial [J]. Disabil Rehabil, 2020, 42(25): 3638-44.</w:t>
      </w:r>
    </w:p>
    <w:p w:rsidR="00B97611" w:rsidRDefault="00B97611" w:rsidP="00B97611">
      <w:r>
        <w:t>2976</w:t>
      </w:r>
      <w:r w:rsidR="002F432A">
        <w:t xml:space="preserve"> </w:t>
      </w:r>
      <w:r>
        <w:t>MO Y, SONG L, SUN C, et al. Effect of Dumbbell Exercise on Arteriovenous Fistula in Patients Undergoing Maintenance Haemodialysis: A Prospective Randomized Controlled Trial [J]. Blood Purif, 2020, 49(1-2): 16-24.</w:t>
      </w:r>
    </w:p>
    <w:p w:rsidR="00B97611" w:rsidRDefault="00B97611" w:rsidP="00B97611">
      <w:r>
        <w:t>2977</w:t>
      </w:r>
      <w:r w:rsidR="002F432A">
        <w:t xml:space="preserve"> </w:t>
      </w:r>
      <w:r>
        <w:t xml:space="preserve">MOURA S R G, CORRêA H L, NEVES R V P, et al. Effects of resistance training on hepcidin </w:t>
      </w:r>
      <w:r>
        <w:lastRenderedPageBreak/>
        <w:t>levels and iron bioavailability in older individuals with end-stage renal disease: A randomized controlled trial [J]. Exp Gerontol, 2020, 139: 111017.</w:t>
      </w:r>
    </w:p>
    <w:p w:rsidR="00B97611" w:rsidRDefault="00B97611" w:rsidP="00B97611">
      <w:r>
        <w:t>2978</w:t>
      </w:r>
      <w:r w:rsidR="002F432A">
        <w:t xml:space="preserve"> </w:t>
      </w:r>
      <w:r>
        <w:t>ORTEGA-PéREZ DE VILLAR L, MARTíNEZ-OLMOS F J, PéREZ-DOMíNGUEZ F B, et al. Comparison of intradialytic versus home-based exercise programs on physical functioning, physical activity level, adherence, and health-related quality of life: pilot study [J]. Sci Rep, 2020, 10(1): 8302.</w:t>
      </w:r>
    </w:p>
    <w:p w:rsidR="00B97611" w:rsidRDefault="00B97611" w:rsidP="00B97611">
      <w:r>
        <w:t>2979</w:t>
      </w:r>
      <w:r w:rsidR="002F432A">
        <w:t xml:space="preserve"> </w:t>
      </w:r>
      <w:r>
        <w:t>SHESHADRI A, KITTISKULNAM P, DELGADO C, et al. Association of motivations and barriers with participation and performance in a pedometer-based intervention [J]. Nephrol Dial Transplant, 2020, 35(8): 1405-11.</w:t>
      </w:r>
    </w:p>
    <w:p w:rsidR="00B97611" w:rsidRDefault="00B97611" w:rsidP="00B97611">
      <w:r>
        <w:t>2980</w:t>
      </w:r>
      <w:r w:rsidR="002F432A">
        <w:t xml:space="preserve"> </w:t>
      </w:r>
      <w:r>
        <w:t>SHESHADRI A, KITTISKULNAM P, LAI J C, et al. Effect of a pedometer-based walking intervention on body composition in patients with ESRD: a randomized controlled trial [J]. BMC Nephrol, 2020, 21(1): 100.</w:t>
      </w:r>
    </w:p>
    <w:p w:rsidR="00B97611" w:rsidRDefault="00B97611" w:rsidP="00B97611">
      <w:r>
        <w:t>2981</w:t>
      </w:r>
      <w:r w:rsidR="002F432A">
        <w:t xml:space="preserve"> </w:t>
      </w:r>
      <w:r>
        <w:t>SHESHADRI A, KITTISKULNAM P, LAZAR A A, et al. A Walking Intervention to Increase Weekly Steps in Dialysis Patients: A Pilot Randomized Controlled Trial [J]. Am J Kidney Dis, 2020, 75(4): 488-96.</w:t>
      </w:r>
    </w:p>
    <w:p w:rsidR="00B97611" w:rsidRDefault="00B97611" w:rsidP="00B97611">
      <w:r>
        <w:t>2982</w:t>
      </w:r>
      <w:r w:rsidR="002F432A">
        <w:t xml:space="preserve"> </w:t>
      </w:r>
      <w:r>
        <w:t>UCHIYAMA K, WASHIDA N, MORIMOTO K, et al. Effects of exercise on residual renal function in patients undergoing peritoneal dialysis: A post-hoc analysis of a randomized controlled trial [J]. Ther Apher Dial, 2020, 24(6): 668-76.</w:t>
      </w:r>
    </w:p>
    <w:p w:rsidR="00B97611" w:rsidRDefault="00B97611" w:rsidP="00B97611">
      <w:r>
        <w:t>2983</w:t>
      </w:r>
      <w:r w:rsidR="002F432A">
        <w:t xml:space="preserve"> </w:t>
      </w:r>
      <w:r>
        <w:t>YEH M L, WANG M H, HSU C C, et al. Twelve-week intradialytic cycling exercise improves physical functional performance with gain in muscle strength and endurance: a randomized controlled trial [J]. Clin Rehabil, 2020, 34(7): 916-26.</w:t>
      </w:r>
    </w:p>
    <w:p w:rsidR="00B97611" w:rsidRDefault="00B97611" w:rsidP="00B97611">
      <w:r>
        <w:t>2984</w:t>
      </w:r>
      <w:r w:rsidR="002F432A">
        <w:t xml:space="preserve"> </w:t>
      </w:r>
      <w:r>
        <w:t>YOUNG H M L, MARCH D S, HIGHTON P J, et al. Exercise for people living with frailty and receiving haemodialysis: a mixed-methods randomised controlled feasibility study [J]. BMJ Open, 2020, 10(11): e041227.</w:t>
      </w:r>
    </w:p>
    <w:p w:rsidR="00B97611" w:rsidRDefault="00B97611" w:rsidP="00B97611">
      <w:r>
        <w:t>2985</w:t>
      </w:r>
      <w:r w:rsidR="002F432A">
        <w:t xml:space="preserve"> </w:t>
      </w:r>
      <w:r>
        <w:t>ZHANG F, HUANG L, WANG W, et al. Effect of intradialytic progressive resistance exercise on physical fitness and quality of life in maintenance haemodialysis patients [J]. Nurs Open, 2020, 7(6): 1945-53.</w:t>
      </w:r>
    </w:p>
    <w:p w:rsidR="00B97611" w:rsidRDefault="00B97611" w:rsidP="00B97611">
      <w:r>
        <w:t>2986</w:t>
      </w:r>
      <w:r w:rsidR="002F432A">
        <w:t xml:space="preserve"> </w:t>
      </w:r>
      <w:r>
        <w:t>ZHOU H, AL-ALI F, KANG G E, et al. Application of Wearables to Facilitate Virtually Supervised Intradialytic Exercise for Reducing Depression Symptoms [J]. Sensors (Basel), 2020, 20(6).</w:t>
      </w:r>
    </w:p>
    <w:p w:rsidR="00B97611" w:rsidRDefault="00B97611" w:rsidP="00B97611">
      <w:r>
        <w:t>2987</w:t>
      </w:r>
      <w:r w:rsidR="002F432A">
        <w:t xml:space="preserve"> </w:t>
      </w:r>
      <w:r>
        <w:t>ARAGONCILLO SAUCO I, HEVIA C, MANZANO GROSSI S, et al. Effect of preoperative exercise on vascular caliber and maturation of arteriovenous fistula: the physicalfav trial, a randomized controlled study [J]. J Nephrol, 2021, 34(3): 763-71.</w:t>
      </w:r>
    </w:p>
    <w:p w:rsidR="00B97611" w:rsidRDefault="00B97611" w:rsidP="00B97611">
      <w:r>
        <w:t>2988</w:t>
      </w:r>
      <w:r w:rsidR="002F432A">
        <w:t xml:space="preserve"> </w:t>
      </w:r>
      <w:r>
        <w:t>ARAZI T, ALIASGHARPOUR M, MOHAMMADI S, et al. Effect of a Breathing Exercise on Respiratory Function and 6-Minute Walking Distance in Patients Under Hemodialysis: A Randomized Controlled Trial [J]. J Nurs Res, 2021, 29(2): e146.</w:t>
      </w:r>
    </w:p>
    <w:p w:rsidR="00B97611" w:rsidRDefault="00B97611" w:rsidP="00B97611">
      <w:r>
        <w:t>2989</w:t>
      </w:r>
      <w:r w:rsidR="002F432A">
        <w:t xml:space="preserve"> </w:t>
      </w:r>
      <w:r>
        <w:t>ASSAWASAKSAKUL N, SIRICHANA W, JOOSRI W, et al. Effects of intradialytic cycling exercise on daily physical activity, physical fitness, body composition, and clinical parameters in high-volume online hemodiafiltration patients: a pilot randomized-controlled trial [J]. Int Urol Nephrol, 2021, 53(2): 359-71.</w:t>
      </w:r>
    </w:p>
    <w:p w:rsidR="00B97611" w:rsidRDefault="00B97611" w:rsidP="00B97611">
      <w:r>
        <w:t>2990</w:t>
      </w:r>
      <w:r w:rsidR="002F432A">
        <w:t xml:space="preserve"> </w:t>
      </w:r>
      <w:r>
        <w:t>CORRêA H L, ALFARO-MAGALLANES V M, MOURA S R G, et al. Does the Combined Effect of Resistance Training with EPO and Iron Sulfate Improve Iron Metabolism in Older Individuals with End-Stage Renal Disease? [J]. Nutrients, 2021, 13(9).</w:t>
      </w:r>
    </w:p>
    <w:p w:rsidR="00B97611" w:rsidRDefault="00B97611" w:rsidP="00B97611">
      <w:r>
        <w:t>2991</w:t>
      </w:r>
      <w:r w:rsidR="002F432A">
        <w:t xml:space="preserve"> </w:t>
      </w:r>
      <w:r>
        <w:t xml:space="preserve">DE VOS C, LEMARCQ L, DHONDT A, et al. The impact of intradialytic cycling on the removal </w:t>
      </w:r>
      <w:r>
        <w:lastRenderedPageBreak/>
        <w:t>of protein-bound uraemic toxins: A randomised cross-over study [J]. Int J Artif Organs, 2021, 44(3): 156-64.</w:t>
      </w:r>
    </w:p>
    <w:p w:rsidR="00B97611" w:rsidRDefault="00B97611" w:rsidP="00B97611">
      <w:r>
        <w:t>2992</w:t>
      </w:r>
      <w:r w:rsidR="002F432A">
        <w:t xml:space="preserve"> </w:t>
      </w:r>
      <w:r>
        <w:t>FELDKöTTER M, THYS S, ADAMS A, et al. Endurance-oriented training program with children and adolescents on maintenance hemodialysis to enhance dialysis efficacy-DiaSport [J]. Pediatr Nephrol, 2021, 36(12): 3923-32.</w:t>
      </w:r>
    </w:p>
    <w:p w:rsidR="00B97611" w:rsidRDefault="00B97611" w:rsidP="00B97611">
      <w:r>
        <w:t>2993</w:t>
      </w:r>
      <w:r w:rsidR="002F432A">
        <w:t xml:space="preserve"> </w:t>
      </w:r>
      <w:r>
        <w:t>GENTON L, TETA D, PRUIJM M, et al. Glycine increases fat-free mass in malnourished haemodialysis patients: a randomized double-blind crossover trial [J]. J Cachexia Sarcopenia Muscle, 2021, 12(6): 1540-52.</w:t>
      </w:r>
    </w:p>
    <w:p w:rsidR="00B97611" w:rsidRDefault="00B97611" w:rsidP="00B97611">
      <w:r>
        <w:t>2994</w:t>
      </w:r>
      <w:r w:rsidR="002F432A">
        <w:t xml:space="preserve"> </w:t>
      </w:r>
      <w:r>
        <w:t>GRAHAM-BROWN M P M, MARCH D S, YOUNG R, et al. A randomized controlled trial to investigate the effects of intra-dialytic cycling on left ventricular mass [J]. Kidney Int, 2021, 99(6): 1478-86.</w:t>
      </w:r>
    </w:p>
    <w:p w:rsidR="00B97611" w:rsidRDefault="00B97611" w:rsidP="00B97611">
      <w:r>
        <w:t>2995</w:t>
      </w:r>
      <w:r w:rsidR="002F432A">
        <w:t xml:space="preserve"> </w:t>
      </w:r>
      <w:r>
        <w:t>GREENWOOD S A, KOUFAKI P, MACDONALD J H, et al. Exercise programme to improve quality of life for patients with end-stage kidney disease receiving haemodialysis: the PEDAL RCT [J]. Health Technol Assess, 2021, 25(40): 1-52.</w:t>
      </w:r>
    </w:p>
    <w:p w:rsidR="00B97611" w:rsidRDefault="00B97611" w:rsidP="00B97611">
      <w:r>
        <w:t>2996</w:t>
      </w:r>
      <w:r w:rsidR="002F432A">
        <w:t xml:space="preserve"> </w:t>
      </w:r>
      <w:r>
        <w:t>GUEDES M, DAMBISKI A C, CANHADA S, et al. Achieving high convective volume in hemodiafiltration: Lessons learned after successful implementation in the HDFit trial [J]. Hemodial Int, 2021, 25(1): 50-9.</w:t>
      </w:r>
    </w:p>
    <w:p w:rsidR="00B97611" w:rsidRDefault="00B97611" w:rsidP="00B97611">
      <w:r>
        <w:t>2997</w:t>
      </w:r>
      <w:r w:rsidR="002F432A">
        <w:t xml:space="preserve"> </w:t>
      </w:r>
      <w:r>
        <w:t>HENDRIKS F K, SMEETS J S J, VAN KRANENBURG J M X, et al. Amino acid removal during hemodialysis can be compensated for by protein ingestion and is not compromised by intradialytic exercise: a randomized controlled crossover trial [J]. Am J Clin Nutr, 2021, 114(6): 2074-83.</w:t>
      </w:r>
    </w:p>
    <w:p w:rsidR="00B97611" w:rsidRDefault="00B97611" w:rsidP="00B97611">
      <w:r>
        <w:t>2998</w:t>
      </w:r>
      <w:r w:rsidR="002F432A">
        <w:t xml:space="preserve"> </w:t>
      </w:r>
      <w:r>
        <w:t>HUANG H Y, HUNG K S, YEH M L, et al. Breathing-based leg exercises during hemodialysis improve quality of life: A randomized controlled trial [J]. Clin Rehabil, 2021, 35(8): 1175-84.</w:t>
      </w:r>
    </w:p>
    <w:p w:rsidR="00B97611" w:rsidRDefault="00B97611" w:rsidP="00B97611">
      <w:r>
        <w:t>2999</w:t>
      </w:r>
      <w:r w:rsidR="002F432A">
        <w:t xml:space="preserve"> </w:t>
      </w:r>
      <w:r>
        <w:t>LIN C H, HSU Y J, HSU P H, et al. Effects of Intradialytic Exercise on Dialytic Parameters, Health-Related Quality of Life, and Depression Status in Hemodialysis Patients: A Randomized Controlled Trial [J]. Int J Environ Res Public Health, 2021, 18(17).</w:t>
      </w:r>
    </w:p>
    <w:p w:rsidR="00B97611" w:rsidRDefault="00B97611" w:rsidP="00B97611">
      <w:r>
        <w:t>3000</w:t>
      </w:r>
      <w:r w:rsidR="002F432A">
        <w:t xml:space="preserve"> </w:t>
      </w:r>
      <w:r>
        <w:t>MARINI A C B, MOTOBU R D, FREITAS A T, et al. Short-term intradialytic NMES targeting muscles of the legs improves the phase angle: A pilot randomized clinical trial [J]. Clin Nutr ESPEN, 2021, 43: 111-6.</w:t>
      </w:r>
    </w:p>
    <w:p w:rsidR="00B97611" w:rsidRDefault="00B97611" w:rsidP="00B97611">
      <w:r>
        <w:t>3001</w:t>
      </w:r>
      <w:r w:rsidR="002F432A">
        <w:t xml:space="preserve"> </w:t>
      </w:r>
      <w:r>
        <w:t>MARZOUGUI H, HAMMOUDA O, BEN DHIA I, et al. Melatonin ingestion before intradialytic exercise improves immune responses in hemodialysis patients [J]. Int Urol Nephrol, 2021, 53(3): 553-62.</w:t>
      </w:r>
    </w:p>
    <w:p w:rsidR="00B97611" w:rsidRDefault="00B97611" w:rsidP="00B97611">
      <w:r>
        <w:t>3002</w:t>
      </w:r>
      <w:r w:rsidR="002F432A">
        <w:t xml:space="preserve"> </w:t>
      </w:r>
      <w:r>
        <w:t>NEVES R V P, CORRêA H L, DEUS L A, et al. Dynamic not isometric training blunts osteo-renal disease and improves the sclerostin/FGF23/Klotho axis in maintenance hemodialysis patients: a randomized clinical trial [J]. J Appl Physiol (1985), 2021, 130(2): 508-16.</w:t>
      </w:r>
    </w:p>
    <w:p w:rsidR="00B97611" w:rsidRDefault="00B97611" w:rsidP="00B97611">
      <w:r>
        <w:t>3003</w:t>
      </w:r>
      <w:r w:rsidR="002F432A">
        <w:t xml:space="preserve"> </w:t>
      </w:r>
      <w:r>
        <w:t>PECOITS-FILHO R, LARKIN J, POLI-DE-FIGUEIREDO C E, et al. Effect of hemodiafiltration on measured physical activity: primary results of the HDFIT randomized controlled trial [J]. Nephrol Dial Transplant, 2021, 36(6): 1057-70.</w:t>
      </w:r>
    </w:p>
    <w:p w:rsidR="00B97611" w:rsidRDefault="00B97611" w:rsidP="00B97611">
      <w:r>
        <w:t>3004</w:t>
      </w:r>
      <w:r w:rsidR="002F432A">
        <w:t xml:space="preserve"> </w:t>
      </w:r>
      <w:r>
        <w:t>PEREZ-DOMINGUEZ B, CASAñA-GRANELL J, GARCIA-MASET R, et al. Effects of exercise programs on physical function and activity levels in patients undergoing hemodialysis: a randomized controlled trial [J]. Eur J Phys Rehabil Med, 2021, 57(6): 994-1001.</w:t>
      </w:r>
    </w:p>
    <w:p w:rsidR="00B97611" w:rsidRDefault="00B97611" w:rsidP="00B97611">
      <w:r>
        <w:t>3005</w:t>
      </w:r>
      <w:r w:rsidR="002F432A">
        <w:t xml:space="preserve"> </w:t>
      </w:r>
      <w:r>
        <w:t>RIBEIRO H S, CUNHA V A, BAIAO V M, et al. Intradialytic isometric handgrip exercise does not cause hemodynamic instability: A randomized, cross-over, pilot study [J]. Ther Apher Dial, 2021, 25(3): 282-9.</w:t>
      </w:r>
    </w:p>
    <w:p w:rsidR="00B97611" w:rsidRDefault="00B97611" w:rsidP="00B97611">
      <w:r>
        <w:lastRenderedPageBreak/>
        <w:t>3006</w:t>
      </w:r>
      <w:r w:rsidR="002F432A">
        <w:t xml:space="preserve"> </w:t>
      </w:r>
      <w:r>
        <w:t>ROSA T S, CORRêA H L, DEUS L A, et al. Effects of dynamic and isometric resistance training protocols on metabolic profile in hemodialysis patients: a randomized controlled trial [J]. Appl Physiol Nutr Metab, 2021, 46(9): 1029-37.</w:t>
      </w:r>
    </w:p>
    <w:p w:rsidR="00B97611" w:rsidRDefault="00B97611" w:rsidP="00B97611">
      <w:r>
        <w:t>3007</w:t>
      </w:r>
      <w:r w:rsidR="002F432A">
        <w:t xml:space="preserve"> </w:t>
      </w:r>
      <w:r>
        <w:t>SCHARDONG J, FALSTER M, SISTO I R, et al. Photobiomodulation therapy increases functional capacity of patients with chronic kidney failure: randomized controlled trial [J]. Lasers Med Sci, 2021, 36(1): 119-29.</w:t>
      </w:r>
    </w:p>
    <w:p w:rsidR="00B97611" w:rsidRDefault="00B97611" w:rsidP="00B97611">
      <w:r>
        <w:t>3008</w:t>
      </w:r>
      <w:r w:rsidR="002F432A">
        <w:t xml:space="preserve"> </w:t>
      </w:r>
      <w:r>
        <w:t>SHESHADRI A, KITTISKULNAM P, DELGADO C, et al. Association of Cognitive Function Screening Results with Adherence and Performance in a Pedometer-Based Intervention [J]. Am J Nephrol, 2021, 52(5): 420-8.</w:t>
      </w:r>
    </w:p>
    <w:p w:rsidR="00B97611" w:rsidRDefault="00B97611" w:rsidP="00B97611">
      <w:r>
        <w:t>3009</w:t>
      </w:r>
      <w:r w:rsidR="002F432A">
        <w:t xml:space="preserve"> </w:t>
      </w:r>
      <w:r>
        <w:t>SILVA I B, BARBOSA J B N, ARAúJO A X P, et al. Effect of an exercise program with blood flow restriction on the muscular strength of patients with chronic kidney disease: A randomized clinical trial [J]. J Bodyw Mov Ther, 2021, 28: 187-92.</w:t>
      </w:r>
    </w:p>
    <w:p w:rsidR="00B97611" w:rsidRDefault="00B97611" w:rsidP="00B97611">
      <w:r>
        <w:t>3010</w:t>
      </w:r>
      <w:r w:rsidR="002F432A">
        <w:t xml:space="preserve"> </w:t>
      </w:r>
      <w:r>
        <w:t>SUGIYAMA M, HAZAMA T, NAKANO K, et al. Effects of Reducing L-Carnitine Supplementation on Carnitine Kinetics and Cardiac Function in Hemodialysis Patients: A Multicenter, Single-Blind, Placebo-Controlled, Randomized Clinical Trial [J]. Nutrients, 2021, 13(6).</w:t>
      </w:r>
    </w:p>
    <w:p w:rsidR="00B97611" w:rsidRDefault="00B97611" w:rsidP="00B97611">
      <w:r>
        <w:t>3011</w:t>
      </w:r>
      <w:r w:rsidR="002F432A">
        <w:t xml:space="preserve"> </w:t>
      </w:r>
      <w:r>
        <w:t>TAPIA GONZáLEZ I, ESTEVE SIMó V, IBAñEZ S, et al. Elderly patients, isometric exercise, and native vascular access maturation: An unsolved question? [J]. Hemodial Int, 2021, 25(2): 154-63.</w:t>
      </w:r>
    </w:p>
    <w:p w:rsidR="00B97611" w:rsidRDefault="00B97611" w:rsidP="00B97611">
      <w:r>
        <w:t>3012</w:t>
      </w:r>
      <w:r w:rsidR="002F432A">
        <w:t xml:space="preserve"> </w:t>
      </w:r>
      <w:r>
        <w:t>WATANABE K, KAMIJO Y, YANAGI M, et al. Home-based exercise and bone mineral density in peritoneal dialysis patients: a randomized pilot study [J]. BMC Nephrol, 2021, 22(1): 98.</w:t>
      </w:r>
    </w:p>
    <w:p w:rsidR="00B97611" w:rsidRDefault="00B97611" w:rsidP="00B97611">
      <w:r>
        <w:t>3013</w:t>
      </w:r>
      <w:r w:rsidR="002F432A">
        <w:t xml:space="preserve"> </w:t>
      </w:r>
      <w:r>
        <w:t>YABE H, KONO K, YAMAGUCHI T, et al. Effects of intradialytic exercise for advanced-age patients undergoing hemodialysis: A randomized controlled trial [J]. PLoS One, 2021, 16(10): e0257918.</w:t>
      </w:r>
    </w:p>
    <w:p w:rsidR="00B97611" w:rsidRDefault="00B97611" w:rsidP="00B97611">
      <w:r>
        <w:t>3014</w:t>
      </w:r>
      <w:r w:rsidR="002F432A">
        <w:t xml:space="preserve"> </w:t>
      </w:r>
      <w:r>
        <w:t>YANO J, KAIDA Y, MAEDA T, et al. l-carnitine supplementation vs cycle ergometer exercise for physical activity and muscle status in hemodialysis patients: A randomized clinical trial [J]. Ther Apher Dial, 2021, 25(3): 304-13.</w:t>
      </w:r>
    </w:p>
    <w:p w:rsidR="00B97611" w:rsidRDefault="00B97611" w:rsidP="00B97611">
      <w:r>
        <w:t>3015</w:t>
      </w:r>
      <w:r w:rsidR="002F432A">
        <w:t xml:space="preserve"> </w:t>
      </w:r>
      <w:r>
        <w:t>YUENYONGCHAIWAT K, NAMDANG P, VASINSARUNKUL P, et al. Effectiveness of inspiratory muscle training on respiratory fitness and breathlessness in chronic renal failure: A randomized control trial [J]. Physiother Res Int, 2021, 26(1): e1879.</w:t>
      </w:r>
    </w:p>
    <w:p w:rsidR="00B97611" w:rsidRDefault="00B97611" w:rsidP="00B97611">
      <w:r>
        <w:t>3016</w:t>
      </w:r>
      <w:r w:rsidR="002F432A">
        <w:t xml:space="preserve"> </w:t>
      </w:r>
      <w:r>
        <w:t>ZHOU Y, HELLBERG M, HELLMARK T, et al. Muscle mass and plasma myostatin after exercise training: a substudy of Renal Exercise (RENEXC)-a randomized controlled trial [J]. Nephrol Dial Transplant, 2021, 36(1): 95-103.</w:t>
      </w:r>
    </w:p>
    <w:p w:rsidR="00B97611" w:rsidRDefault="00B97611" w:rsidP="00B97611">
      <w:r>
        <w:t>3017</w:t>
      </w:r>
      <w:r w:rsidR="002F432A">
        <w:t xml:space="preserve"> </w:t>
      </w:r>
      <w:r>
        <w:t>ANDRADE F P, BORBA G C, DA SILVA K C, et al. Intradialytic periodized exercise improves cardiopulmonary fitness and respiratory function: A randomized controlled trial [J]. Semin Dial, 2022, 35(2): 181-9.</w:t>
      </w:r>
    </w:p>
    <w:p w:rsidR="00B97611" w:rsidRDefault="00B97611" w:rsidP="00B97611">
      <w:r>
        <w:t>3018</w:t>
      </w:r>
      <w:r w:rsidR="002F432A">
        <w:t xml:space="preserve"> </w:t>
      </w:r>
      <w:r>
        <w:t>ANDRADE F P, NOLASCO T, KNORST M M, et al. Aerobic Exercise Increases Vascular Diameter of Arteriovenous Fistula in Hemodialysis Patients [J]. Blood Purif, 2022, 51(9): 732-8.</w:t>
      </w:r>
    </w:p>
    <w:p w:rsidR="00B97611" w:rsidRDefault="00B97611" w:rsidP="00B97611">
      <w:r>
        <w:t>3019</w:t>
      </w:r>
      <w:r w:rsidR="002F432A">
        <w:t xml:space="preserve"> </w:t>
      </w:r>
      <w:r>
        <w:t>ARROYO E, UMUKORO P E, BURNEY H N, et al. Initiation of Dialysis Is Associated With Impaired Cardiovascular Functional Capacity [J]. J Am Heart Assoc, 2022, 11(14): e025656.</w:t>
      </w:r>
    </w:p>
    <w:p w:rsidR="00B97611" w:rsidRDefault="00B97611" w:rsidP="00B97611">
      <w:r>
        <w:t>3020</w:t>
      </w:r>
      <w:r w:rsidR="002F432A">
        <w:t xml:space="preserve"> </w:t>
      </w:r>
      <w:r>
        <w:t>BRITO J S, REIS D, SILVA G, et al. Bicycle ergometer exercise during hemodialysis and its impact on quality of life, aerobic fitness and dialysis adequacy: A pilot study [J]. Complement Ther Clin Pract, 2022, 49: 101669.</w:t>
      </w:r>
    </w:p>
    <w:p w:rsidR="00B97611" w:rsidRDefault="00B97611" w:rsidP="00B97611">
      <w:r>
        <w:t>3021</w:t>
      </w:r>
      <w:r w:rsidR="002F432A">
        <w:t xml:space="preserve"> </w:t>
      </w:r>
      <w:r>
        <w:t>DE BRITO J S, VARGAS D, DA SILVA G S, et al. Uremic toxins levels from the gut microbiota seem not to be altered by physical exercise in hemodialysis patients [J]. Int Urol Nephrol, 2022, 54(3): 687-93.</w:t>
      </w:r>
    </w:p>
    <w:p w:rsidR="00B97611" w:rsidRDefault="00B97611" w:rsidP="00B97611">
      <w:r>
        <w:lastRenderedPageBreak/>
        <w:t>3022</w:t>
      </w:r>
      <w:r w:rsidR="002F432A">
        <w:t xml:space="preserve"> </w:t>
      </w:r>
      <w:r>
        <w:t>GARCíA-TESTAL A, MARTíNEZ-OLMOS F J, GIL-GóMEZ J A, et al. Impact of an intradialysis virtual-reality-based exercise program on healthcare resources expenditure: a micro-costing analysis [J]. BMC Nephrol, 2022, 23(1): 230.</w:t>
      </w:r>
    </w:p>
    <w:p w:rsidR="00B97611" w:rsidRDefault="00B97611" w:rsidP="00B97611">
      <w:r>
        <w:t>3023</w:t>
      </w:r>
      <w:r w:rsidR="002F432A">
        <w:t xml:space="preserve"> </w:t>
      </w:r>
      <w:r>
        <w:t>GRIGORIOU S S, GIANNAKI C D, GEORGE K, et al. A single bout of hybrid intradialytic exercise did not affect left-ventricular function in exercise-naïve dialysis patients: a randomized, cross-over trial [J]. Int Urol Nephrol, 2022, 54(1): 201-8.</w:t>
      </w:r>
    </w:p>
    <w:p w:rsidR="00B97611" w:rsidRDefault="00B97611" w:rsidP="00B97611">
      <w:r>
        <w:t>3024</w:t>
      </w:r>
      <w:r w:rsidR="002F432A">
        <w:t xml:space="preserve"> </w:t>
      </w:r>
      <w:r>
        <w:t>HIGHTON P J, MARCH D S, CHURCHWARD D R, et al. Intradialytic cycling does not exacerbate microparticles or circulating markers of systemic inflammation in haemodialysis patients [J]. Eur J Appl Physiol, 2022, 122(3): 599-609.</w:t>
      </w:r>
    </w:p>
    <w:p w:rsidR="00B97611" w:rsidRDefault="00B97611" w:rsidP="00B97611">
      <w:r>
        <w:t>3025</w:t>
      </w:r>
      <w:r w:rsidR="002F432A">
        <w:t xml:space="preserve"> </w:t>
      </w:r>
      <w:r>
        <w:t>KRASE A A, TERZIS G, GIANNAKI C D, et al. Seven months of aerobic intradialytic exercise training can prevent muscle loss in haemodialysis patients: an ultrasonography study [J]. Int Urol Nephrol, 2022, 54(2): 447-56.</w:t>
      </w:r>
    </w:p>
    <w:p w:rsidR="00B97611" w:rsidRDefault="00B97611" w:rsidP="00B97611">
      <w:r>
        <w:t>3026</w:t>
      </w:r>
      <w:r w:rsidR="002F432A">
        <w:t xml:space="preserve"> </w:t>
      </w:r>
      <w:r>
        <w:t>MARCH D S, LAI K B, NEAL T, et al. Circulating endotoxin and inflammation: associations with fitness, physical activity and the effect of a 6-month programme of cycling exercise during haemodialysis [J]. Nephrol Dial Transplant, 2022, 37(2): 366-74.</w:t>
      </w:r>
    </w:p>
    <w:p w:rsidR="00B97611" w:rsidRDefault="00B97611" w:rsidP="00B97611">
      <w:r>
        <w:t>3027</w:t>
      </w:r>
      <w:r w:rsidR="002F432A">
        <w:t xml:space="preserve"> </w:t>
      </w:r>
      <w:r>
        <w:t>MARTIN-ALEMAñY G, PEREZ-NAVARRO M, WILUND K R, et al. Effect of Intradialytic Oral Nutritional Supplementation with or without Exercise Improves Muscle Mass Quality and Physical Function in Hemodialysis Patients: A Pilot Study [J]. Nutrients, 2022, 14(14).</w:t>
      </w:r>
    </w:p>
    <w:p w:rsidR="00B97611" w:rsidRDefault="00B97611" w:rsidP="00B97611">
      <w:r>
        <w:t>3028</w:t>
      </w:r>
      <w:r w:rsidR="002F432A">
        <w:t xml:space="preserve"> </w:t>
      </w:r>
      <w:r>
        <w:t>MELéNDEZ-OLIVA E, SáNCHEZ-VERA GóMEZ-TRELLES I, SEGURA-ORTI E, et al. Effect of an aerobic and strength exercise combined program on oxidative stress and inflammatory biomarkers in patients undergoing hemodialysis: a single blind randomized controlled trial [J]. Int Urol Nephrol, 2022, 54(9): 2393-405.</w:t>
      </w:r>
    </w:p>
    <w:p w:rsidR="00B97611" w:rsidRDefault="00B97611" w:rsidP="00B97611">
      <w:r>
        <w:t>3029</w:t>
      </w:r>
      <w:r w:rsidR="002F432A">
        <w:t xml:space="preserve"> </w:t>
      </w:r>
      <w:r>
        <w:t>NANTAKOOL S, SRISUWAN T, REANPANG T, et al. A randomized controlled trial of the effect of postoperative hand exercise training on arteriovenous fistula maturation in patients with chronic kidney disease [J]. J Vasc Surg, 2022, 75(1): 230-7.</w:t>
      </w:r>
    </w:p>
    <w:p w:rsidR="00B97611" w:rsidRDefault="00B97611" w:rsidP="00B97611">
      <w:r>
        <w:t>3030</w:t>
      </w:r>
      <w:r w:rsidR="002F432A">
        <w:t xml:space="preserve"> </w:t>
      </w:r>
      <w:r>
        <w:t>OYANAGI H, USUI N, TSUBAKI A, et al. An equation to predict peak heart rate for prescribing exercise intensity in middle-aged to older patients requiring hemodialysis [J]. Eur J Appl Physiol, 2022, 122(10): 2233-41.</w:t>
      </w:r>
    </w:p>
    <w:p w:rsidR="00B97611" w:rsidRDefault="00B97611" w:rsidP="00B97611">
      <w:r>
        <w:t>3031</w:t>
      </w:r>
      <w:r w:rsidR="002F432A">
        <w:t xml:space="preserve"> </w:t>
      </w:r>
      <w:r>
        <w:t>PEREIRA A B N, SANTANA L L, ROCHA L B, et al. Physical Exercise Affects Quality of Life and Cardiac Autonomic Modulation in Patients With Chronic Kidney Failure Submitted to Hemodialysis: A Randomized Clinical Trial [J]. Percept Mot Skills, 2022, 129(3): 696-713.</w:t>
      </w:r>
    </w:p>
    <w:p w:rsidR="00B97611" w:rsidRDefault="00B97611" w:rsidP="00B97611">
      <w:r>
        <w:t>3032</w:t>
      </w:r>
      <w:r w:rsidR="002F432A">
        <w:t xml:space="preserve"> </w:t>
      </w:r>
      <w:r>
        <w:t>SALEHI F, MANGOLIAN SHAHRBABAKI P, DEHGHAN M, et al. Can passive pedaling improve sexual function in patients under hemodialysis? A randomized clinical trial [J]. Ther Apher Dial, 2022, 26(1): 130-9.</w:t>
      </w:r>
    </w:p>
    <w:p w:rsidR="00B97611" w:rsidRDefault="00B97611" w:rsidP="00B97611">
      <w:r>
        <w:t>3033</w:t>
      </w:r>
      <w:r w:rsidR="002F432A">
        <w:t xml:space="preserve"> </w:t>
      </w:r>
      <w:r>
        <w:t>VOGIATZAKI E, MICHOU V, LIAKOPOULOS V, et al. The effect of a 6-month intradialytic exercise program on hemodialysis adequacy and body composition: a randomized controlled trial [J]. Int Urol Nephrol, 2022, 54(11): 2983-93.</w:t>
      </w:r>
    </w:p>
    <w:p w:rsidR="00B97611" w:rsidRDefault="00B97611" w:rsidP="00B97611">
      <w:r>
        <w:t>3034</w:t>
      </w:r>
      <w:r w:rsidR="002F432A">
        <w:t xml:space="preserve"> </w:t>
      </w:r>
      <w:r>
        <w:t>YABE H, KONO K, WAKAYAMA K, et al. Effect of Intradialytic Aerobic Exercise on Relative Blood Volume in Patients Undergoing Maintenance Hemodialysis [J]. Asaio j, 2022, 68(4): 599-604.</w:t>
      </w:r>
    </w:p>
    <w:p w:rsidR="00B97611" w:rsidRDefault="00B97611" w:rsidP="00B97611">
      <w:r>
        <w:t>3035</w:t>
      </w:r>
      <w:r w:rsidR="002F432A">
        <w:t xml:space="preserve"> </w:t>
      </w:r>
      <w:r>
        <w:t>ASAHINA Y, SAKAGUCHI Y, KAJIMOTO S, et al. A Randomized Controlled Trial of Whole-Body Vibration on Gait Ability and Balance among Older Hemodialysis Patients [J]. Clin J Am Soc Nephrol, 2023, 18(1): 84-90.</w:t>
      </w:r>
    </w:p>
    <w:p w:rsidR="00B97611" w:rsidRDefault="00B97611" w:rsidP="00B97611">
      <w:r>
        <w:t>3036</w:t>
      </w:r>
      <w:r w:rsidR="002F432A">
        <w:t xml:space="preserve"> </w:t>
      </w:r>
      <w:r>
        <w:t xml:space="preserve">BOGATAJ Š, PAJEK M, MESARIČ K K, et al. Twelve weeks of combined physical and cognitive </w:t>
      </w:r>
      <w:r>
        <w:lastRenderedPageBreak/>
        <w:t>intradialytic training preserves alertness and improves gait speed: a randomized controlled trial [J]. Aging Clin Exp Res, 2023, 35(10): 2119-26.</w:t>
      </w:r>
    </w:p>
    <w:p w:rsidR="00B97611" w:rsidRDefault="00B97611" w:rsidP="00B97611">
      <w:r>
        <w:t>3037</w:t>
      </w:r>
      <w:r w:rsidR="002F432A">
        <w:t xml:space="preserve"> </w:t>
      </w:r>
      <w:r>
        <w:t>FINCO M G, NAJAFI B, ZHOU H, et al. Game-based intradialytic non-weight-bearing exercise training on gait speed and balance in older adults with diabetes: a single-blind randomized controlled trial [J]. Sci Rep, 2023, 13(1): 14225.</w:t>
      </w:r>
    </w:p>
    <w:p w:rsidR="00B97611" w:rsidRDefault="00B97611" w:rsidP="00B97611">
      <w:r>
        <w:t>3038</w:t>
      </w:r>
      <w:r w:rsidR="002F432A">
        <w:t xml:space="preserve"> </w:t>
      </w:r>
      <w:r>
        <w:t>HENDRIKS F K, KUIJPERS J H W, VAN KRANENBURG J M X, et al. Intradialytic Protein Ingestion and Exercise do Not Compromise Uremic Toxin Removal Throughout Hemodialysis [J]. J Ren Nutr, 2023, 33(2): 376-85.</w:t>
      </w:r>
    </w:p>
    <w:p w:rsidR="00B97611" w:rsidRDefault="00B97611" w:rsidP="00B97611">
      <w:r>
        <w:t>3039</w:t>
      </w:r>
      <w:r w:rsidR="002F432A">
        <w:t xml:space="preserve"> </w:t>
      </w:r>
      <w:r>
        <w:t>JEONG H Y, AN H J, SUNG M J, et al. Proteomic profiling of protein expression changes after 3 months-exercise in ESRD patients on hemodialysis [J]. BMC Nephrol, 2023, 24(1): 102.</w:t>
      </w:r>
    </w:p>
    <w:p w:rsidR="00B97611" w:rsidRDefault="00B97611" w:rsidP="00B97611">
      <w:r>
        <w:t>3040</w:t>
      </w:r>
      <w:r w:rsidR="002F432A">
        <w:t xml:space="preserve"> </w:t>
      </w:r>
      <w:r>
        <w:t>JOSSE M, PATRIER L, ISNARD M, et al. Cardioprotective Effect of Acute Intradialytic Exercise: A Comprehensive Speckle-Tracking Echocardiography Analysis [J]. J Am Soc Nephrol, 2023, 34(8): 1445-55.</w:t>
      </w:r>
    </w:p>
    <w:p w:rsidR="00B97611" w:rsidRDefault="00B97611" w:rsidP="00B97611">
      <w:r>
        <w:t>3041</w:t>
      </w:r>
      <w:r w:rsidR="002F432A">
        <w:t xml:space="preserve"> </w:t>
      </w:r>
      <w:r>
        <w:t>LAMBERTI N, PIVA G, BATTAGLIA Y, et al. Inspiratory-Expiratory Muscle Training Improved Respiratory Muscle Strength in Dialysis Patients: A Pilot Randomised Trial [J]. Adv Respir Med, 2023, 91(1): 93-102.</w:t>
      </w:r>
    </w:p>
    <w:p w:rsidR="00B97611" w:rsidRDefault="00B97611" w:rsidP="00B97611">
      <w:r>
        <w:t>3042</w:t>
      </w:r>
      <w:r w:rsidR="002F432A">
        <w:t xml:space="preserve"> </w:t>
      </w:r>
      <w:r>
        <w:t>LIU H, ZHENG F, YAO W, et al. The impact of aerobic exercise on health-related quality of life among patients undergoing maintenance hemodialysis [J]. Medicine (Baltimore), 2023, 102(45): e35990.</w:t>
      </w:r>
    </w:p>
    <w:p w:rsidR="00B97611" w:rsidRDefault="00B97611" w:rsidP="00B97611">
      <w:r>
        <w:t>3043</w:t>
      </w:r>
      <w:r w:rsidR="002F432A">
        <w:t xml:space="preserve"> </w:t>
      </w:r>
      <w:r>
        <w:t>LUO Y, YANG Z, LI H, et al. Effectiveness of a video-based exercise program on nutritional status and quality of life of peritoneal dialysis patients: A pilot randomized controlled trial [J]. Clin Nephrol, 2023, 99(3): 105-17.</w:t>
      </w:r>
    </w:p>
    <w:p w:rsidR="00B97611" w:rsidRDefault="00B97611" w:rsidP="00B97611">
      <w:r>
        <w:t>3044</w:t>
      </w:r>
      <w:r w:rsidR="002F432A">
        <w:t xml:space="preserve"> </w:t>
      </w:r>
      <w:r>
        <w:t>MALHOTRA R, RAHIMI S, AGARWAL U, et al. The Impact of a Wearable Activity Tracker and Structured Feedback Program on Physical Activity in Hemodialysis Patients: The Step4Life Pilot Randomized Controlled Trial [J]. Am J Kidney Dis, 2023, 82(1): 75-83.</w:t>
      </w:r>
    </w:p>
    <w:p w:rsidR="00B97611" w:rsidRDefault="00B97611" w:rsidP="00B97611">
      <w:r>
        <w:t>3045</w:t>
      </w:r>
      <w:r w:rsidR="002F432A">
        <w:t xml:space="preserve"> </w:t>
      </w:r>
      <w:r>
        <w:t>MARZOUGUI H, MAALOUL R, BEN DHIA I, et al. Effects of intradialytic exercise in combination with melatonin supplementation on functional capacity, postural balance, and quality of life in hemodialysis patients [J]. Ther Apher Dial, 2023, 27(4): 669-81.</w:t>
      </w:r>
    </w:p>
    <w:p w:rsidR="00B97611" w:rsidRDefault="00B97611" w:rsidP="00B97611">
      <w:r>
        <w:t>3046</w:t>
      </w:r>
      <w:r w:rsidR="002F432A">
        <w:t xml:space="preserve"> </w:t>
      </w:r>
      <w:r>
        <w:t>MARZOUGUI H, TURKI M, BEN DHIA I, et al. Melatonin intake before intradialytic exercise reverses oxidative stress and improves antioxidant status in hemodialysis patients [J]. Int J Artif Organs, 2023, 46(5): 264-73.</w:t>
      </w:r>
    </w:p>
    <w:p w:rsidR="00B97611" w:rsidRDefault="00B97611" w:rsidP="00B97611">
      <w:r>
        <w:t>3047</w:t>
      </w:r>
      <w:r w:rsidR="002F432A">
        <w:t xml:space="preserve"> </w:t>
      </w:r>
      <w:r>
        <w:t>MISHRA R K, NAJAFI B, HAMAD A, et al. Intradialytic plantar electrical nerve stimulation to improve mobility and plantar sensation among adults with diabetes undergoing hemodialysis: a randomized double-blind trial [J]. J Nephrol, 2023, 36(6): 1627-37.</w:t>
      </w:r>
    </w:p>
    <w:p w:rsidR="00B97611" w:rsidRDefault="00B97611" w:rsidP="00B97611">
      <w:r>
        <w:t>3048</w:t>
      </w:r>
      <w:r w:rsidR="002F432A">
        <w:t xml:space="preserve"> </w:t>
      </w:r>
      <w:r>
        <w:t>TABIBI M A, CHEEMA B, SALIMIAN N, et al. The effect of intradialytic exercise on dialysis patient survival: a randomized controlled trial [J]. BMC Nephrol, 2023, 24(1): 100.</w:t>
      </w:r>
    </w:p>
    <w:p w:rsidR="00B97611" w:rsidRDefault="00B97611" w:rsidP="00B97611">
      <w:r>
        <w:t>3049</w:t>
      </w:r>
      <w:r w:rsidR="002F432A">
        <w:t xml:space="preserve"> </w:t>
      </w:r>
      <w:r>
        <w:t>TABIBI M A, WILUND K R, SALIMIAN N, et al. The effect of intradialytic exercise on calcium, phosphorus and parathyroid hormone: a randomized controlled trial [J]. BMC Nephrol, 2023, 24(1): 276.</w:t>
      </w:r>
    </w:p>
    <w:p w:rsidR="00B97611" w:rsidRDefault="00B97611" w:rsidP="00B97611">
      <w:r>
        <w:t>3050</w:t>
      </w:r>
      <w:r w:rsidR="002F432A">
        <w:t xml:space="preserve"> </w:t>
      </w:r>
      <w:r>
        <w:t>TUROŃ-SKRZYPIŃSKA A, TOMSKA N, MOSIEJCZUK H, et al. Impact of virtual reality exercises on anxiety and depression in hemodialysis [J]. Sci Rep, 2023, 13(1): 12435.</w:t>
      </w:r>
    </w:p>
    <w:p w:rsidR="00B97611" w:rsidRDefault="00B97611" w:rsidP="00B97611">
      <w:r>
        <w:t>3051</w:t>
      </w:r>
      <w:r w:rsidR="002F432A">
        <w:t xml:space="preserve"> </w:t>
      </w:r>
      <w:r>
        <w:t>ZHANG J, SUN W, WANG T, et al. Effect of preoperative functional exercise on cephalic vein diameter, anastomotic blood flow, and postoperative complications in patients with arteriovenous internal fistuloplasty [J]. J Pak Med Assoc, 2023, 73(3): 653-5.</w:t>
      </w:r>
    </w:p>
    <w:p w:rsidR="00B97611" w:rsidRDefault="00B97611" w:rsidP="00B97611">
      <w:r>
        <w:lastRenderedPageBreak/>
        <w:t>3052</w:t>
      </w:r>
      <w:r w:rsidR="002F432A">
        <w:t xml:space="preserve"> </w:t>
      </w:r>
      <w:r>
        <w:t>CAGLAR S, OZEN N. Investigation of the effect of breathing exercise on invasive pain associated with arteriovenous fistula cannulation in hemodialysis patients: Randomized controlled, single-blind study [J]. J Vasc Access, 2024, 25(6): 1940-7.</w:t>
      </w:r>
    </w:p>
    <w:p w:rsidR="00B97611" w:rsidRDefault="00B97611" w:rsidP="00B97611">
      <w:r>
        <w:t>3053</w:t>
      </w:r>
      <w:r w:rsidR="002F432A">
        <w:t xml:space="preserve"> </w:t>
      </w:r>
      <w:r>
        <w:t>CHAE Y J, KIM H S. Effects of a mobile application on improving self-management of adult patients receiving peritoneal dialysis: A randomized controlled trial [J]. Jpn J Nurs Sci, 2024, 21(1): e12555.</w:t>
      </w:r>
    </w:p>
    <w:p w:rsidR="00B97611" w:rsidRDefault="00B97611" w:rsidP="00B97611">
      <w:r>
        <w:t>3054</w:t>
      </w:r>
      <w:r w:rsidR="002F432A">
        <w:t xml:space="preserve"> </w:t>
      </w:r>
      <w:r>
        <w:t>CHAOVARIN C, CHAIPRASERT A, SATIRAPOJ B, et al. Effect of intradialytic weight resistance training exercise in sarcopenic hemodialysis patients: A randomized controlled trial [J]. Ther Apher Dial, 2024, 28(2): 182-91.</w:t>
      </w:r>
    </w:p>
    <w:p w:rsidR="00B97611" w:rsidRDefault="00B97611" w:rsidP="00B97611">
      <w:r>
        <w:t>3055</w:t>
      </w:r>
      <w:r w:rsidR="002F432A">
        <w:t xml:space="preserve"> </w:t>
      </w:r>
      <w:r>
        <w:t>JAHROMI L S M, VEJDANPAK M, GHADERPANAH R, et al. Efficacy of Acupuncture on Pain Severity and Frequency of Calf Cramps in Dialysis Patients: a Randomized Clinical Trial [J]. J Acupunct Meridian Stud, 2024, 17(2): 47-54.</w:t>
      </w:r>
    </w:p>
    <w:p w:rsidR="00B97611" w:rsidRDefault="00B97611" w:rsidP="00B97611">
      <w:r>
        <w:t>3056</w:t>
      </w:r>
      <w:r w:rsidR="002F432A">
        <w:t xml:space="preserve"> </w:t>
      </w:r>
      <w:r>
        <w:t>KHALF-ALLAH S H, EBRAHIM H, BADAWY A, et al. Effect of muscle stretching and isometric exercises on quality of life in children undergoing regular hemodialysis [J]. Pediatr Nephrol, 2024, 39(11): 3289-99.</w:t>
      </w:r>
    </w:p>
    <w:p w:rsidR="00B97611" w:rsidRDefault="00B97611" w:rsidP="00B97611">
      <w:r>
        <w:t>3057</w:t>
      </w:r>
      <w:r w:rsidR="002F432A">
        <w:t xml:space="preserve"> </w:t>
      </w:r>
      <w:r>
        <w:t>MAUFRAIS C, JOSSE M, PATRIER L, et al. Cardioprotective effect of intradialytic exercise on left atrial mechanics [J]. Am J Physiol Renal Physiol, 2024, 326(5): F694-f703.</w:t>
      </w:r>
    </w:p>
    <w:p w:rsidR="00B97611" w:rsidRDefault="00B97611" w:rsidP="00B97611">
      <w:r>
        <w:t>3058</w:t>
      </w:r>
      <w:r w:rsidR="002F432A">
        <w:t xml:space="preserve"> </w:t>
      </w:r>
      <w:r>
        <w:t>NEVES R V P, CORRêA H L, REIS A L, et al. Exercise Improves Respiratory Function, Body Fluid and Nitric Oxide in Hemodialysis Patients [J]. Int J Sports Med, 2024, 45(13): 994-1004.</w:t>
      </w:r>
    </w:p>
    <w:p w:rsidR="00B97611" w:rsidRDefault="00B97611" w:rsidP="00B97611">
      <w:r>
        <w:t>3059</w:t>
      </w:r>
      <w:r w:rsidR="002F432A">
        <w:t xml:space="preserve"> </w:t>
      </w:r>
      <w:r>
        <w:t>TAPIA GONZáLEZ I, ESTEVE SIMó V, IBAñEZ PALLARéS S, et al. The hand grip training device: A new therapeutic option in arteriovenous fistula maturation [J]. J Vasc Access, 2024, 25(2): 584-91.</w:t>
      </w:r>
    </w:p>
    <w:p w:rsidR="00B97611" w:rsidRDefault="00B97611" w:rsidP="00B97611">
      <w:r>
        <w:t>3060</w:t>
      </w:r>
      <w:r w:rsidR="002F432A">
        <w:t xml:space="preserve"> </w:t>
      </w:r>
      <w:r>
        <w:t>USUI N, NAKATA J, UEHATA A, et al. Comparison of intradialytic continuous and interval training on hemodynamics and dialysis adequacy: A crossover randomized controlled trial [J]. Nephrology (Carlton), 2024, 29(4): 214-21.</w:t>
      </w:r>
    </w:p>
    <w:p w:rsidR="00B97611" w:rsidRDefault="00B97611" w:rsidP="00B97611">
      <w:r>
        <w:t>3061</w:t>
      </w:r>
      <w:r w:rsidR="002F432A">
        <w:t xml:space="preserve"> </w:t>
      </w:r>
      <w:r>
        <w:t>WILSCHUT E D, DE WINTER E P, BOS E J, et al. Supervised Pre-Operative Forearm Exercise to Increase Blood Vessel Diameter in Haemodialysis Patients: The PINCH Trial [J]. Eur J Vasc Endovasc Surg, 2024, 67(5): 852-3.</w:t>
      </w:r>
    </w:p>
    <w:p w:rsidR="00B97611" w:rsidRDefault="00B97611" w:rsidP="00B97611">
      <w:r>
        <w:t>3062</w:t>
      </w:r>
      <w:r w:rsidR="002F432A">
        <w:t xml:space="preserve"> </w:t>
      </w:r>
      <w:r>
        <w:t>WU Y Y, GAO Y Y, WANG J Q, et al. The influence of mindfulness meditation combined with progressive muscle relaxation training on the clinical efficacy and quality of life of patients with sarcopenia receiving haemodialysis: a randomised controlled trial [J]. BMC Complement Med Ther, 2024, 24(1): 194.</w:t>
      </w:r>
    </w:p>
    <w:p w:rsidR="00B97611" w:rsidRDefault="00B97611" w:rsidP="00B97611">
      <w:r>
        <w:t>3063</w:t>
      </w:r>
      <w:r w:rsidR="002F432A">
        <w:t xml:space="preserve"> </w:t>
      </w:r>
      <w:r>
        <w:t>BAG E, MOLLAOGLU M. The evaluation of self-care and self-efficacy in patients undergoing hemodialysis [J]. JOURNAL OF EVALUATION IN CLINICAL PRACTICE, 2010, 16(3): 605-10.</w:t>
      </w:r>
    </w:p>
    <w:p w:rsidR="00B97611" w:rsidRDefault="00B97611" w:rsidP="00B97611">
      <w:r>
        <w:t>3064</w:t>
      </w:r>
      <w:r w:rsidR="002F432A">
        <w:t xml:space="preserve"> </w:t>
      </w:r>
      <w:r>
        <w:t>BONNER A, WELLARD S, CALTABIANO M. The impact of fatigue on daily activity in people with chronic kidney disease [J]. JOURNAL OF CLINICAL NURSING, 2010, 19(21-22): 3006-15.</w:t>
      </w:r>
    </w:p>
    <w:p w:rsidR="00B97611" w:rsidRDefault="00B97611" w:rsidP="00B97611">
      <w:r>
        <w:t>3065</w:t>
      </w:r>
      <w:r w:rsidR="002F432A">
        <w:t xml:space="preserve"> </w:t>
      </w:r>
      <w:r>
        <w:t>CHANG Y M, CHENG S Y, LIN M L, et al. The effectiveness of intradialytic leg ergometry exercise for improving sedentary life style and fatigue among patients with chronic kidney disease: A randomized clinical trial [J]. INTERNATIONAL JOURNAL OF NURSING STUDIES, 2010, 47(11): 1383-8.</w:t>
      </w:r>
    </w:p>
    <w:p w:rsidR="00B97611" w:rsidRDefault="00B97611" w:rsidP="00B97611">
      <w:r>
        <w:t>3066</w:t>
      </w:r>
      <w:r w:rsidR="002F432A">
        <w:t xml:space="preserve"> </w:t>
      </w:r>
      <w:r>
        <w:t>CHEN P Y, HUANG Y C, KAO Y H, et al. Effects of an Exercise Program on Blood Biochemical Values and Exercise Stage of Chronic Kidney Disease Patients [J]. JOURNAL OF NURSING RESEARCH, 2010, 18(2): 98-107.</w:t>
      </w:r>
    </w:p>
    <w:p w:rsidR="00B97611" w:rsidRDefault="00B97611" w:rsidP="00B97611">
      <w:r>
        <w:t>3067</w:t>
      </w:r>
      <w:r w:rsidR="002F432A">
        <w:t xml:space="preserve"> </w:t>
      </w:r>
      <w:r>
        <w:t xml:space="preserve">EL-HUSSEINI A, HASSAN R, SOBH M, et al. The effects of gender on health-related quality of </w:t>
      </w:r>
      <w:r>
        <w:lastRenderedPageBreak/>
        <w:t>life in pediatric live-donor kidney transplantation: A single-center experience in a developing country [J]. PEDIATRIC TRANSPLANTATION, 2010, 14(2): 188-95.</w:t>
      </w:r>
    </w:p>
    <w:p w:rsidR="00B97611" w:rsidRDefault="00B97611" w:rsidP="00B97611">
      <w:r>
        <w:t>3068</w:t>
      </w:r>
      <w:r w:rsidR="002F432A">
        <w:t xml:space="preserve"> </w:t>
      </w:r>
      <w:r>
        <w:t>HSIEH R L, HUANG H Y, CHEN S C, et al. Changes in physical functional performance and quality of life in hemodialysis patients in Taiwan: a preliminary study [J]. JOURNAL OF NEPHROLOGY, 2010, 23(1): 41-8.</w:t>
      </w:r>
    </w:p>
    <w:p w:rsidR="00B97611" w:rsidRDefault="00B97611" w:rsidP="00B97611">
      <w:r>
        <w:t>3069</w:t>
      </w:r>
      <w:r w:rsidR="002F432A">
        <w:t xml:space="preserve"> </w:t>
      </w:r>
      <w:r>
        <w:t>MCCLELLAN W M, ABRAMSON J, NEWSOME B, et al. Physical and Psychological Burden of Chronic Kidney Disease among Older Adults [J]. AMERICAN JOURNAL OF NEPHROLOGY, 2010, 31(4): 309-17.</w:t>
      </w:r>
    </w:p>
    <w:p w:rsidR="00B97611" w:rsidRDefault="00B97611" w:rsidP="00B97611">
      <w:r>
        <w:t>3070</w:t>
      </w:r>
      <w:r w:rsidR="002F432A">
        <w:t xml:space="preserve"> </w:t>
      </w:r>
      <w:r>
        <w:t>NAGLIE G, NONOYAMA M, PONIKVAR A, et al. Exercise Program to Enhance Physical Performance and Quality of Life of Older Hemodialysis Patients: A Feasibility Study [J]. JOURNAL OF THE AMERICAN GERIATRICS SOCIETY, 2010, 58: 186-7.</w:t>
      </w:r>
    </w:p>
    <w:p w:rsidR="00B97611" w:rsidRDefault="00B97611" w:rsidP="00B97611">
      <w:r>
        <w:t>3071</w:t>
      </w:r>
      <w:r w:rsidR="002F432A">
        <w:t xml:space="preserve"> </w:t>
      </w:r>
      <w:r>
        <w:t>NONOYAMA M L, BROOKS D, PONIKVAR A, et al. Exercise program to enhance physical performance and quality of life of older hemodialysis patients: a feasibility study [J]. INTERNATIONAL UROLOGY AND NEPHROLOGY, 2010, 42(4): 1125-30.</w:t>
      </w:r>
    </w:p>
    <w:p w:rsidR="00B97611" w:rsidRDefault="00B97611" w:rsidP="00B97611">
      <w:r>
        <w:t>3072</w:t>
      </w:r>
      <w:r w:rsidR="002F432A">
        <w:t xml:space="preserve"> </w:t>
      </w:r>
      <w:r>
        <w:t>POLLICE R, DI MAURO S, BERNARDINI M, et al. Psychopathology, quality of life and social functioning in dialysis treatment and kidney transplantation patients [J]. CLINICA TERAPEUTICA, 2010, 161(4): 329-33.</w:t>
      </w:r>
    </w:p>
    <w:p w:rsidR="00B97611" w:rsidRDefault="00B97611" w:rsidP="00B97611">
      <w:r>
        <w:t>3073</w:t>
      </w:r>
      <w:r w:rsidR="002F432A">
        <w:t xml:space="preserve"> </w:t>
      </w:r>
      <w:r>
        <w:t>TENTORI F, ELDER S J, THUMMA J, et al. Physical exercise among participants in the Dialysis Outcomes and Practice Patterns Study (DOPPS): correlates and associated outcomes [J]. NEPHROLOGY DIALYSIS TRANSPLANTATION, 2010, 25(9): 3050-62.</w:t>
      </w:r>
    </w:p>
    <w:p w:rsidR="00B97611" w:rsidRDefault="00B97611" w:rsidP="00B97611">
      <w:r>
        <w:t>3074</w:t>
      </w:r>
      <w:r w:rsidR="002F432A">
        <w:t xml:space="preserve"> </w:t>
      </w:r>
      <w:r>
        <w:t>ZHENG J, YOU L M, LOU T Q, et al. Development and psychometric evaluation of the Dialysis patient-perceived Exercise Benefits and Barriers Scale [J]. INTERNATIONAL JOURNAL OF NURSING STUDIES, 2010, 47(2): 166-80.</w:t>
      </w:r>
    </w:p>
    <w:p w:rsidR="00B97611" w:rsidRDefault="00B97611" w:rsidP="00B97611">
      <w:r>
        <w:t>3075</w:t>
      </w:r>
      <w:r w:rsidR="002F432A">
        <w:t xml:space="preserve"> </w:t>
      </w:r>
      <w:r>
        <w:t>ANAND S, CHERTOW G M, JOHANSEN K L, et al. Association of Self-reported Physical Activity With Laboratory Markers of Nutrition and Inflammation: The Comprehensive Dialysis Study [J]. JOURNAL OF RENAL NUTRITION, 2011, 21(6): 429-37.</w:t>
      </w:r>
    </w:p>
    <w:p w:rsidR="00B97611" w:rsidRDefault="00B97611" w:rsidP="00B97611">
      <w:r>
        <w:t>3076</w:t>
      </w:r>
      <w:r w:rsidR="002F432A">
        <w:t xml:space="preserve"> </w:t>
      </w:r>
      <w:r>
        <w:t>ANAND S, KAYSEN G A, CHERTOW G M, et al. Vitamin D deficiency, self-reported physical activity and health-related quality of life: the Comprehensive Dialysis Study [J]. NEPHROLOGY DIALYSIS TRANSPLANTATION, 2011, 26(11): 3683-8.</w:t>
      </w:r>
    </w:p>
    <w:p w:rsidR="00B97611" w:rsidRDefault="00B97611" w:rsidP="00B97611">
      <w:r>
        <w:t>3077</w:t>
      </w:r>
      <w:r w:rsidR="002F432A">
        <w:t xml:space="preserve"> </w:t>
      </w:r>
      <w:r>
        <w:t>BOSSOLA M, VULPIO C, TAZZA L. Fatigue in Chronic Dialysis Patients [J]. SEMINARS IN DIALYSIS, 2011, 24(5): 550-5.</w:t>
      </w:r>
    </w:p>
    <w:p w:rsidR="00B97611" w:rsidRDefault="00B97611" w:rsidP="00B97611">
      <w:r>
        <w:t>3078</w:t>
      </w:r>
      <w:r w:rsidR="002F432A">
        <w:t xml:space="preserve"> </w:t>
      </w:r>
      <w:r>
        <w:t>LETCHMI S, DAS S, HALIM H, et al. Fatigue experienced by patients receiving maintenance dialysis in hemodialysis units [J]. NURSING &amp; HEALTH SCIENCES, 2011, 13(1): 60-4.</w:t>
      </w:r>
    </w:p>
    <w:p w:rsidR="00B97611" w:rsidRDefault="00B97611" w:rsidP="00B97611">
      <w:r>
        <w:t>3079</w:t>
      </w:r>
      <w:r w:rsidR="002F432A">
        <w:t xml:space="preserve"> </w:t>
      </w:r>
      <w:r>
        <w:t>PAINTER P, WARD K, NELSON R D. Self-Reported Physical Activity in Patients with End Stage Renal Disease [J]. NEPHROLOGY NURSING JOURNAL, 2011, 38(2): 139-47.</w:t>
      </w:r>
    </w:p>
    <w:p w:rsidR="00B97611" w:rsidRDefault="00B97611" w:rsidP="00B97611">
      <w:r>
        <w:t>3080</w:t>
      </w:r>
      <w:r w:rsidR="002F432A">
        <w:t xml:space="preserve"> </w:t>
      </w:r>
      <w:r>
        <w:t>UNTAS A, THUMMA J, RASCLE N, et al. The Associations of Social Support and Other Psychosocial Factors with Mortality and Quality of Life in the Dialysis Outcomes and Practice Patterns Study [J]. CLINICAL JOURNAL OF THE AMERICAN SOCIETY OF NEPHROLOGY, 2011, 6(1): 142-52.</w:t>
      </w:r>
    </w:p>
    <w:p w:rsidR="00B97611" w:rsidRDefault="00B97611" w:rsidP="00B97611">
      <w:r>
        <w:t>3081</w:t>
      </w:r>
      <w:r w:rsidR="002F432A">
        <w:t xml:space="preserve"> </w:t>
      </w:r>
      <w:r>
        <w:t>AASEN E M, KVANGARSNES M, HEGGEN K. Perceptions of patient participation amongst elderly patients with end-stage renal disease in a dialysis unit [J]. SCANDINAVIAN JOURNAL OF CARING SCIENCES, 2012, 26(1): 61-9.</w:t>
      </w:r>
    </w:p>
    <w:p w:rsidR="00B97611" w:rsidRDefault="00B97611" w:rsidP="00B97611">
      <w:r>
        <w:t>3082</w:t>
      </w:r>
      <w:r w:rsidR="002F432A">
        <w:t xml:space="preserve"> </w:t>
      </w:r>
      <w:r>
        <w:t>BOURBONNAIS F F, TOUSIGNANT K F. The Pain Experience of Patients On Maintenance Hemodialysis [J]. NEPHROLOGY NURSING JOURNAL, 2012, 39(1): 13-9.</w:t>
      </w:r>
    </w:p>
    <w:p w:rsidR="00B97611" w:rsidRDefault="00B97611" w:rsidP="00B97611">
      <w:r>
        <w:lastRenderedPageBreak/>
        <w:t>3083</w:t>
      </w:r>
      <w:r w:rsidR="002F432A">
        <w:t xml:space="preserve"> </w:t>
      </w:r>
      <w:r>
        <w:t>CAI M, BAWEJA S, CLEMENTS A, et al. PSYCHOLOGICAL AND EXERCISE INTERVENTION IN DIALYSIS STUDY [J]. NEPHROLOGY DIALYSIS TRANSPLANTATION, 2012, 27: 284-.</w:t>
      </w:r>
    </w:p>
    <w:p w:rsidR="00B97611" w:rsidRDefault="00B97611" w:rsidP="00B97611">
      <w:r>
        <w:t>3084</w:t>
      </w:r>
      <w:r w:rsidR="002F432A">
        <w:t xml:space="preserve"> </w:t>
      </w:r>
      <w:r>
        <w:t>CAI M M, BAWEJA S, CLEMENTS A, et al. DIALYSIS PATIENTS BENEFIT FROM PSYCHOLOGICAL AND EXERCISE INTERVENTION [J]. NEPHROLOGY, 2012, 17: 48-.</w:t>
      </w:r>
    </w:p>
    <w:p w:rsidR="00B97611" w:rsidRDefault="00B97611" w:rsidP="00B97611">
      <w:r>
        <w:t>3085</w:t>
      </w:r>
      <w:r w:rsidR="002F432A">
        <w:t xml:space="preserve"> </w:t>
      </w:r>
      <w:r>
        <w:t>FARRAGHER J, JASSAL S V. Rehabilitation of the Geriatric Dialysis Patient [J]. SEMINARS IN DIALYSIS, 2012, 25(6): 649-56.</w:t>
      </w:r>
    </w:p>
    <w:p w:rsidR="00B97611" w:rsidRDefault="00B97611" w:rsidP="00B97611">
      <w:r>
        <w:t>3086</w:t>
      </w:r>
      <w:r w:rsidR="002F432A">
        <w:t xml:space="preserve"> </w:t>
      </w:r>
      <w:r>
        <w:t>HEIWE S, TOLLIN H. Patients' perspectives on the implementation of intra-dialytic cycling-a phenomenographic study [J]. IMPLEMENTATION SCIENCE, 2012, 7.</w:t>
      </w:r>
    </w:p>
    <w:p w:rsidR="00B97611" w:rsidRDefault="00B97611" w:rsidP="00B97611">
      <w:r>
        <w:t>3087</w:t>
      </w:r>
      <w:r w:rsidR="002F432A">
        <w:t xml:space="preserve"> </w:t>
      </w:r>
      <w:r>
        <w:t>INTISO D, DI RIENZO F, RUSSO M, et al. Rehabilitation strategy in the elderly [J]. JOURNAL OF NEPHROLOGY, 2012, 25: S90-S5.</w:t>
      </w:r>
    </w:p>
    <w:p w:rsidR="00B97611" w:rsidRDefault="00B97611" w:rsidP="00B97611">
      <w:r>
        <w:t>3088</w:t>
      </w:r>
      <w:r w:rsidR="002F432A">
        <w:t xml:space="preserve"> </w:t>
      </w:r>
      <w:r>
        <w:t>MACDONALD J H, FEARN L, JIBANI M, et al. Exertional Fatigue in Patients With CKD [J]. AMERICAN JOURNAL OF KIDNEY DISEASES, 2012, 60(6): 930-9.</w:t>
      </w:r>
    </w:p>
    <w:p w:rsidR="00B97611" w:rsidRDefault="00B97611" w:rsidP="00B97611">
      <w:r>
        <w:t>3089</w:t>
      </w:r>
      <w:r w:rsidR="002F432A">
        <w:t xml:space="preserve"> </w:t>
      </w:r>
      <w:r>
        <w:t>SONG W J, SOHNG K Y. Effects of Progressive Resistance Training on Body Composition, Physical Fitness and Quality of Life of Patients on Hemodialysis [J]. JOURNAL OF KOREAN ACADEMY OF NURSING, 2012, 42(7): 947-56.</w:t>
      </w:r>
    </w:p>
    <w:p w:rsidR="00B97611" w:rsidRDefault="00B97611" w:rsidP="00B97611">
      <w:r>
        <w:t>3090</w:t>
      </w:r>
      <w:r w:rsidR="002F432A">
        <w:t xml:space="preserve"> </w:t>
      </w:r>
      <w:r>
        <w:t>WINTERBOTTOM A E, BEKKER H L, CONNER M, et al. Patient stories about their dialysis experience biases others' choices regardless of doctor's advice: an experimental study [J]. NEPHROLOGY DIALYSIS TRANSPLANTATION, 2012, 27(1): 325-31.</w:t>
      </w:r>
    </w:p>
    <w:p w:rsidR="00B97611" w:rsidRDefault="00B97611" w:rsidP="00B97611">
      <w:r>
        <w:t>3091</w:t>
      </w:r>
      <w:r w:rsidR="002F432A">
        <w:t xml:space="preserve"> </w:t>
      </w:r>
      <w:r>
        <w:t>YNGMAN-UHLIN P, FERNSTRöM A, BöRJESON S, et al. Evaluation of an individual sleep intervention programme in people undergoing peritoneal dialysis treatment [J]. JOURNAL OF CLINICAL NURSING, 2012, 21(23-24): 3402-17.</w:t>
      </w:r>
    </w:p>
    <w:p w:rsidR="00B97611" w:rsidRDefault="00B97611" w:rsidP="00B97611">
      <w:r>
        <w:t>3092</w:t>
      </w:r>
      <w:r w:rsidR="002F432A">
        <w:t xml:space="preserve"> </w:t>
      </w:r>
      <w:r>
        <w:t>ZABEL R, ASH S, KING N, et al. Relationships between appetite and quality of life in hemodialysis patients [J]. APPETITE, 2012, 59(1): 194-9.</w:t>
      </w:r>
    </w:p>
    <w:p w:rsidR="00B97611" w:rsidRDefault="00B97611" w:rsidP="00B97611">
      <w:r>
        <w:t>3093</w:t>
      </w:r>
      <w:r w:rsidR="002F432A">
        <w:t xml:space="preserve"> </w:t>
      </w:r>
      <w:r>
        <w:t>ZELLE D M, DORLAND H F, ROSMALEN J G M, et al. Impact of Depression on Long-Term Outcome After Renal Transplantation: A Prospective Cohort Study [J]. TRANSPLANTATION, 2012, 94(10): 1033-40.</w:t>
      </w:r>
    </w:p>
    <w:p w:rsidR="00B97611" w:rsidRDefault="00B97611" w:rsidP="00B97611">
      <w:r>
        <w:t>3094</w:t>
      </w:r>
      <w:r w:rsidR="002F432A">
        <w:t xml:space="preserve"> </w:t>
      </w:r>
      <w:r>
        <w:t>ANAND S, JOHANSEN K L, GRIMES B, et al. Physical activity and self-reported symptoms of insomnia, restless legs syndrome, and depression: The comprehensive dialysis study [J]. HEMODIALYSIS INTERNATIONAL, 2013, 17(1): 50-8.</w:t>
      </w:r>
    </w:p>
    <w:p w:rsidR="00B97611" w:rsidRDefault="00B97611" w:rsidP="00B97611">
      <w:r>
        <w:t>3095</w:t>
      </w:r>
      <w:r w:rsidR="002F432A">
        <w:t xml:space="preserve"> </w:t>
      </w:r>
      <w:r>
        <w:t>ASTROTH K S, RUSSELL C L, WELCH J L. Non-Pharmaceutical Fatigue Interventions in Adults Receiving Hemodialysis: A Systematic Review [J]. NEPHROLOGY NURSING JOURNAL, 2013, 40(5): 407-27.</w:t>
      </w:r>
    </w:p>
    <w:p w:rsidR="00B97611" w:rsidRDefault="00B97611" w:rsidP="00B97611">
      <w:r>
        <w:t>3096</w:t>
      </w:r>
      <w:r w:rsidR="002F432A">
        <w:t xml:space="preserve"> </w:t>
      </w:r>
      <w:r>
        <w:t>BENNETT P N, DALY R M, FRASER S F, et al. The impact of an exercise physiologist coordinated resistance exercise program on the physical function of people receiving hemodialysis: a stepped wedge randomised control study [J]. BMC NEPHROLOGY, 2013, 14.</w:t>
      </w:r>
    </w:p>
    <w:p w:rsidR="00B97611" w:rsidRDefault="00B97611" w:rsidP="00B97611">
      <w:r>
        <w:t>3097</w:t>
      </w:r>
      <w:r w:rsidR="002F432A">
        <w:t xml:space="preserve"> </w:t>
      </w:r>
      <w:r>
        <w:t>BONNER A, CALTABIANO M, BERLUND L. Quality of life, fatigue, and activity in Australians with chronic kidney disease: A longitudinal study [J]. NURSING &amp; HEALTH SCIENCES, 2013, 15(3): 360-7.</w:t>
      </w:r>
    </w:p>
    <w:p w:rsidR="00B97611" w:rsidRDefault="00B97611" w:rsidP="00B97611">
      <w:r>
        <w:t>3098</w:t>
      </w:r>
      <w:r w:rsidR="002F432A">
        <w:t xml:space="preserve"> </w:t>
      </w:r>
      <w:r>
        <w:t>CHIANG H H, LIVNEH H, YEN M L, et al. Prevalence and correlates of depression among chronic kidney disease patients in Taiwan [J]. BMC NEPHROLOGY, 2013, 14.</w:t>
      </w:r>
    </w:p>
    <w:p w:rsidR="00B97611" w:rsidRDefault="00B97611" w:rsidP="00B97611">
      <w:r>
        <w:t>3099</w:t>
      </w:r>
      <w:r w:rsidR="002F432A">
        <w:t xml:space="preserve"> </w:t>
      </w:r>
      <w:r>
        <w:t>CHO M K. Effect of health contract intervention on renal dialysis patients in Korea [J]. NURSING &amp; HEALTH SCIENCES, 2013, 15(1): 86-93.</w:t>
      </w:r>
    </w:p>
    <w:p w:rsidR="00B97611" w:rsidRDefault="00B97611" w:rsidP="00B97611">
      <w:r>
        <w:t>3100</w:t>
      </w:r>
      <w:r w:rsidR="002F432A">
        <w:t xml:space="preserve"> </w:t>
      </w:r>
      <w:r>
        <w:t>DARAWAD M W, KHALIL A A. Jordanian Dialysis Patients' Perceived Exercise Benefits and Barriers: A correlation study [J]. REHABILITATION NURSING, 2013, 38(6): 315-22.</w:t>
      </w:r>
    </w:p>
    <w:p w:rsidR="00B97611" w:rsidRDefault="00B97611" w:rsidP="00B97611">
      <w:r>
        <w:lastRenderedPageBreak/>
        <w:t>3101</w:t>
      </w:r>
      <w:r w:rsidR="002F432A">
        <w:t xml:space="preserve"> </w:t>
      </w:r>
      <w:r>
        <w:t>KHALIL A A, DARAWAD M, AL GAMAL E, et al. Predictors of dietary and fluid non-adherence in Jordanian patients with end-stage renal disease receiving haemodialysis: a cross-sectional study [J]. JOURNAL OF CLINICAL NURSING, 2013, 22(1-2): 127-36.</w:t>
      </w:r>
    </w:p>
    <w:p w:rsidR="00B97611" w:rsidRDefault="00B97611" w:rsidP="00B97611">
      <w:r>
        <w:t>3102</w:t>
      </w:r>
      <w:r w:rsidR="002F432A">
        <w:t xml:space="preserve"> </w:t>
      </w:r>
      <w:r>
        <w:t>KILIS-PSTRUSINSKA K, WASILEWSKA A, MEDYNSKA A, et al. Psychosocial aspects of children and families of children treated with automated peritoneal dialysis [J]. PEDIATRIC NEPHROLOGY, 2013, 28(11): 2157-67.</w:t>
      </w:r>
    </w:p>
    <w:p w:rsidR="00B97611" w:rsidRDefault="00B97611" w:rsidP="00B97611">
      <w:r>
        <w:t>3103</w:t>
      </w:r>
      <w:r w:rsidR="002F432A">
        <w:t xml:space="preserve"> </w:t>
      </w:r>
      <w:r>
        <w:t>KIM J Y, KIM B, PARK K S, et al. Health-related quality of life with KDQOL-36 and its association with self-efficacy and treatment satisfaction in Korean dialysis patients [J]. QUALITY OF LIFE RESEARCH, 2013, 22(4): 753-8.</w:t>
      </w:r>
    </w:p>
    <w:p w:rsidR="00B97611" w:rsidRDefault="00B97611" w:rsidP="00B97611">
      <w:r>
        <w:t>3104</w:t>
      </w:r>
      <w:r w:rsidR="002F432A">
        <w:t xml:space="preserve"> </w:t>
      </w:r>
      <w:r>
        <w:t>MOLLAOGLU M, KAYATAS M, YüRüGEN B. Effects on caregiver burden of education related to home care in patients undergoing hemodialysis [J]. HEMODIALYSIS INTERNATIONAL, 2013, 17(3): 413-20.</w:t>
      </w:r>
    </w:p>
    <w:p w:rsidR="00B97611" w:rsidRDefault="00B97611" w:rsidP="00B97611">
      <w:r>
        <w:t>3105</w:t>
      </w:r>
      <w:r w:rsidR="002F432A">
        <w:t xml:space="preserve"> </w:t>
      </w:r>
      <w:r>
        <w:t>NAKAMURA-TAIRA N, MURANAKA Y, MIWA M, et al. Views of Japanese patients on the advantages and disadvantages of hemodialysis and peritoneal dialysis [J]. INTERNATIONAL UROLOGY AND NEPHROLOGY, 2013, 45(4): 1145-58.</w:t>
      </w:r>
    </w:p>
    <w:p w:rsidR="00B97611" w:rsidRDefault="00B97611" w:rsidP="00B97611">
      <w:r>
        <w:t>3106</w:t>
      </w:r>
      <w:r w:rsidR="002F432A">
        <w:t xml:space="preserve"> </w:t>
      </w:r>
      <w:r>
        <w:t>NEUL S K, MINARD C G, CURRIER H, et al. Health-related quality of life functioning over a 2-year period in children with end-stage renal disease [J]. PEDIATRIC NEPHROLOGY, 2013, 28(2): 285-93.</w:t>
      </w:r>
    </w:p>
    <w:p w:rsidR="00B97611" w:rsidRDefault="00B97611" w:rsidP="00B97611">
      <w:r>
        <w:t>3107</w:t>
      </w:r>
      <w:r w:rsidR="002F432A">
        <w:t xml:space="preserve"> </w:t>
      </w:r>
      <w:r>
        <w:t>PAINTER P, KUSKOWSKI M. A closer look at frailty in ESRD: Getting the measure right [J]. HEMODIALYSIS INTERNATIONAL, 2013, 17(1): 41-9.</w:t>
      </w:r>
    </w:p>
    <w:p w:rsidR="00B97611" w:rsidRDefault="00B97611" w:rsidP="00B97611">
      <w:r>
        <w:t>3108</w:t>
      </w:r>
      <w:r w:rsidR="002F432A">
        <w:t xml:space="preserve"> </w:t>
      </w:r>
      <w:r>
        <w:t>PAINTER P, MARCUS R. Physical Function and Gait Speed In Patients with Chronic Kidney Disease [J]. NEPHROLOGY NURSING JOURNAL, 2013, 40(6): 529-38.</w:t>
      </w:r>
    </w:p>
    <w:p w:rsidR="00B97611" w:rsidRDefault="00B97611" w:rsidP="00B97611">
      <w:r>
        <w:t>3109</w:t>
      </w:r>
      <w:r w:rsidR="002F432A">
        <w:t xml:space="preserve"> </w:t>
      </w:r>
      <w:r>
        <w:t>RAMBOD M, POURALI-MOHAMMADI N, PASYAR N, et al. The effect of Benson's relaxation technique on the quality of sleep of Iranian hemodialysis patients: A randomized trial [J]. COMPLEMENTARY THERAPIES IN MEDICINE, 2013, 21(6): 577-84.</w:t>
      </w:r>
    </w:p>
    <w:p w:rsidR="00B97611" w:rsidRDefault="00B97611" w:rsidP="00B97611">
      <w:r>
        <w:t>3110</w:t>
      </w:r>
      <w:r w:rsidR="002F432A">
        <w:t xml:space="preserve"> </w:t>
      </w:r>
      <w:r>
        <w:t>RECKERT A, HINRICHS J, PAVENSTäDT H, et al. Prevalence and correlates of anxiety and depression in patients with end-stage renal disease (ESRD) [J]. ZEITSCHRIFT FUR PSYCHOSOMATISCHE MEDIZIN UND PSYCHOTHERAPIE, 2013, 59(2): 170-88.</w:t>
      </w:r>
    </w:p>
    <w:p w:rsidR="00B97611" w:rsidRDefault="00B97611" w:rsidP="00B97611">
      <w:r>
        <w:t>3111</w:t>
      </w:r>
      <w:r w:rsidR="002F432A">
        <w:t xml:space="preserve"> </w:t>
      </w:r>
      <w:r>
        <w:t>RICARDO A C, HACKER E, LORA C M, et al. VALIDATION OF THE KIDNEY DISEASE QUALITY OF LIFE SHORT FORM 36 (KDQOL36™) US SPANISH AND ENGLISH VERSIONS IN A COHORT OF HISPANICS WITH CHRONIC KIDNEY DISEASE [J]. ETHNICITY &amp; DISEASE, 2013, 23(2): 202-9.</w:t>
      </w:r>
    </w:p>
    <w:p w:rsidR="00B97611" w:rsidRDefault="00B97611" w:rsidP="00B97611">
      <w:r>
        <w:t>3112</w:t>
      </w:r>
      <w:r w:rsidR="002F432A">
        <w:t xml:space="preserve"> </w:t>
      </w:r>
      <w:r>
        <w:t>SAMARA A R, KOUIDI E, OUZOUNI S, et al. Relationship between exercise test recovery indices and psychological and quality-of-life status in hemodialysis patients: a pilot study [J]. JOURNAL OF NEPHROLOGY, 2013, 26(3): 495-501.</w:t>
      </w:r>
    </w:p>
    <w:p w:rsidR="00B97611" w:rsidRDefault="00B97611" w:rsidP="00B97611">
      <w:r>
        <w:t>3113</w:t>
      </w:r>
      <w:r w:rsidR="002F432A">
        <w:t xml:space="preserve"> </w:t>
      </w:r>
      <w:r>
        <w:t>SANDERS J E, CAGLE J C, HARRISON D S, et al. How does adding and removing liquid from socket bladders affect residual-limb fluid volume? [J]. JOURNAL OF REHABILITATION RESEARCH AND DEVELOPMENT, 2013, 50(6): 845-59.</w:t>
      </w:r>
    </w:p>
    <w:p w:rsidR="00B97611" w:rsidRDefault="00B97611" w:rsidP="00B97611">
      <w:r>
        <w:t>3114</w:t>
      </w:r>
      <w:r w:rsidR="002F432A">
        <w:t xml:space="preserve"> </w:t>
      </w:r>
      <w:r>
        <w:t>TRIAMCHAISRI S K, MAWN B E, ARTSANTHIA J. Development of a Home-Based Palliative Care Model for People Living With End-Stage Renal Disease [J]. JOURNAL OF HOSPICE &amp; PALLIATIVE NURSING, 2013, 15(4): E1-E11.</w:t>
      </w:r>
    </w:p>
    <w:p w:rsidR="00B97611" w:rsidRDefault="00B97611" w:rsidP="00B97611">
      <w:r>
        <w:t>3115</w:t>
      </w:r>
      <w:r w:rsidR="002F432A">
        <w:t xml:space="preserve"> </w:t>
      </w:r>
      <w:r>
        <w:t>BENNETT P N, PARSONS T, BEN-MOSHE R, et al. Laughter and Humor Therapy in Dialysis [J]. SEMINARS IN DIALYSIS, 2014, 27(5): 488-93.</w:t>
      </w:r>
    </w:p>
    <w:p w:rsidR="00B97611" w:rsidRDefault="00B97611" w:rsidP="00B97611">
      <w:r>
        <w:t>3116</w:t>
      </w:r>
      <w:r w:rsidR="002F432A">
        <w:t xml:space="preserve"> </w:t>
      </w:r>
      <w:r>
        <w:t xml:space="preserve">DE BUYSER S L, PETROVIC M, TAES Y E, et al. A Multicomponent Approach to Identify Predictors of Hospital Outcomes in Older In-Patients: A Multicentre, Observational Study [J]. PLOS </w:t>
      </w:r>
      <w:r>
        <w:lastRenderedPageBreak/>
        <w:t>ONE, 2014, 9(12).</w:t>
      </w:r>
    </w:p>
    <w:p w:rsidR="00B97611" w:rsidRDefault="00B97611" w:rsidP="00B97611">
      <w:r>
        <w:t>3117</w:t>
      </w:r>
      <w:r w:rsidR="002F432A">
        <w:t xml:space="preserve"> </w:t>
      </w:r>
      <w:r>
        <w:t>FEIZALAHZADEH H, TAFRESHI M Z, MOGHADDASI H, et al. Development and Validation of a Theory-Based Multimedia Application for Educating Persian Patients on Hemodialysis [J]. CIN-COMPUTERS INFORMATICS NURSING, 2014, 32(5): 242-7.</w:t>
      </w:r>
    </w:p>
    <w:p w:rsidR="00B97611" w:rsidRDefault="00B97611" w:rsidP="00B97611">
      <w:r>
        <w:t>3118</w:t>
      </w:r>
      <w:r w:rsidR="002F432A">
        <w:t xml:space="preserve"> </w:t>
      </w:r>
      <w:r>
        <w:t>JOHANSEN K L, DALRYMPLE L S, DELGADO C, et al. Comparison of Self-report-Based and Physical Performance-Based Frailty Definitions Among Patients Receiving Maintenance Hemodialysis [J]. AMERICAN JOURNAL OF KIDNEY DISEASES, 2014, 64(4): 600-7.</w:t>
      </w:r>
    </w:p>
    <w:p w:rsidR="00B97611" w:rsidRDefault="00B97611" w:rsidP="00B97611">
      <w:r>
        <w:t>3119</w:t>
      </w:r>
      <w:r w:rsidR="002F432A">
        <w:t xml:space="preserve"> </w:t>
      </w:r>
      <w:r>
        <w:t>JOHANSEN K L, DALRYMPLE L S, DELGADO C, et al. Association between Body Composition and Frailty among Prevalent Hemodialysis Patients: A US Renal Data System Special Study [J]. JOURNAL OF THE AMERICAN SOCIETY OF NEPHROLOGY, 2014, 25(2): 381-9.</w:t>
      </w:r>
    </w:p>
    <w:p w:rsidR="00B97611" w:rsidRDefault="00B97611" w:rsidP="00B97611">
      <w:r>
        <w:t>3120</w:t>
      </w:r>
      <w:r w:rsidR="002F432A">
        <w:t xml:space="preserve"> </w:t>
      </w:r>
      <w:r>
        <w:t>KASBIA G S, FARRAGHER J, KIM S J, et al. A Cross-Sectional Study Examining the Functional Independence of Elderly Individuals With a Functioning Kidney Transplant [J]. TRANSPLANTATION, 2014, 98(8): 864-70.</w:t>
      </w:r>
    </w:p>
    <w:p w:rsidR="00B97611" w:rsidRDefault="00B97611" w:rsidP="00B97611">
      <w:r>
        <w:t>3121</w:t>
      </w:r>
      <w:r w:rsidR="002F432A">
        <w:t xml:space="preserve"> </w:t>
      </w:r>
      <w:r>
        <w:t>KATAYAMA A, MIYATAKE N, NISHI H, et al. Evaluation of physical activity and its relationship to health-related quality of life in patients on chronic hemodialysis [J]. ENVIRONMENTAL HEALTH AND PREVENTIVE MEDICINE, 2014, 19(3): 220-5.</w:t>
      </w:r>
    </w:p>
    <w:p w:rsidR="00B97611" w:rsidRDefault="00B97611" w:rsidP="00B97611">
      <w:r>
        <w:t>3122</w:t>
      </w:r>
      <w:r w:rsidR="002F432A">
        <w:t xml:space="preserve"> </w:t>
      </w:r>
      <w:r>
        <w:t>LæGREID I K, AASAROD K, BYE A, et al. The impact of nutritional status, physical function, comorbidity and early versus late start in dialysis on quality of life in older dialysis patients [J]. RENAL FAILURE, 2014, 36(1): 9-16.</w:t>
      </w:r>
    </w:p>
    <w:p w:rsidR="00B97611" w:rsidRDefault="00B97611" w:rsidP="00B97611">
      <w:r>
        <w:t>3123</w:t>
      </w:r>
      <w:r w:rsidR="002F432A">
        <w:t xml:space="preserve"> </w:t>
      </w:r>
      <w:r>
        <w:t>LOPES A A, LANTZ B, MORGENSTERN H, et al. Associations of Self-Reported Physical Activity Types and Levels with Quality of Life, Depression Symptoms, and Mortality in Hemodialysis Patients: The DOPPS [J]. CLINICAL JOURNAL OF THE AMERICAN SOCIETY OF NEPHROLOGY, 2014, 9(10): 1702-12.</w:t>
      </w:r>
    </w:p>
    <w:p w:rsidR="00B97611" w:rsidRDefault="00B97611" w:rsidP="00B97611">
      <w:r>
        <w:t>3124</w:t>
      </w:r>
      <w:r w:rsidR="002F432A">
        <w:t xml:space="preserve"> </w:t>
      </w:r>
      <w:r>
        <w:t>LOPES M, FERRARO A, KOCH V H. Health-related quality of life of children and adolescents with CKD stages 4-5 and their caregivers [J]. PEDIATRIC NEPHROLOGY, 2014, 29(7): 1239-47.</w:t>
      </w:r>
    </w:p>
    <w:p w:rsidR="00B97611" w:rsidRDefault="00B97611" w:rsidP="00B97611">
      <w:r>
        <w:t>3125</w:t>
      </w:r>
      <w:r w:rsidR="002F432A">
        <w:t xml:space="preserve"> </w:t>
      </w:r>
      <w:r>
        <w:t>MOTEDAYEN Z, NEHRIR B, TAYEBI A, et al. THE EFFECT OF PLANNED PHYSICAL AND MENTAL EXERCISES DURING HEMODIALYSIS ON FATIGUE IN HEMODIALYSIS PATIENTS [J]. INTERNATIONAL JOURNAL OF UROLOGY, 2014, 21: A153-A.</w:t>
      </w:r>
    </w:p>
    <w:p w:rsidR="00B97611" w:rsidRDefault="00B97611" w:rsidP="00B97611">
      <w:r>
        <w:t>3126</w:t>
      </w:r>
      <w:r w:rsidR="002F432A">
        <w:t xml:space="preserve"> </w:t>
      </w:r>
      <w:r>
        <w:t>PATTERSON M S, MEYER M R U, BEAUJEAN A A, et al. Using the Social Cognitive Theory to Understand Physical Activity Among Dialysis Patients [J]. REHABILITATION PSYCHOLOGY, 2014, 59(3): 278-88.</w:t>
      </w:r>
    </w:p>
    <w:p w:rsidR="00B97611" w:rsidRDefault="00B97611" w:rsidP="00B97611">
      <w:r>
        <w:t>3127</w:t>
      </w:r>
      <w:r w:rsidR="002F432A">
        <w:t xml:space="preserve"> </w:t>
      </w:r>
      <w:r>
        <w:t>PECHTER Ü, RAAG M, OTS-ROSENBERG M. Regular aquatic exercise for chronic kidney disease patients: a 10-year follow-up study [J]. INTERNATIONAL JOURNAL OF REHABILITATION RESEARCH, 2014, 37(3): 251-5.</w:t>
      </w:r>
    </w:p>
    <w:p w:rsidR="00B97611" w:rsidRDefault="00B97611" w:rsidP="00B97611">
      <w:r>
        <w:t>3128</w:t>
      </w:r>
      <w:r w:rsidR="002F432A">
        <w:t xml:space="preserve"> </w:t>
      </w:r>
      <w:r>
        <w:t>RAJKOMAR A, BLANDFORD A, MAYER A. Coping with complexity in home hemodialysis: a fresh perspective on time as a medium of Distributed Cognition [J]. COGNITION TECHNOLOGY &amp; WORK, 2014, 16(3): 337-48.</w:t>
      </w:r>
    </w:p>
    <w:p w:rsidR="00B97611" w:rsidRDefault="00B97611" w:rsidP="00B97611">
      <w:r>
        <w:t>3129</w:t>
      </w:r>
      <w:r w:rsidR="002F432A">
        <w:t xml:space="preserve"> </w:t>
      </w:r>
      <w:r>
        <w:t>SIMó V E, JUNQUé A, FULQUET M, et al. Complete Low-Intensity Endurance Training Programme in Haemodialysis Patients: Improving the Care of Renal Patients [J]. NEPHRON CLINICAL PRACTICE, 2014, 128(3-4): 387-93.</w:t>
      </w:r>
    </w:p>
    <w:p w:rsidR="00B97611" w:rsidRDefault="00B97611" w:rsidP="00B97611">
      <w:r>
        <w:t>3130</w:t>
      </w:r>
      <w:r w:rsidR="002F432A">
        <w:t xml:space="preserve"> </w:t>
      </w:r>
      <w:r>
        <w:t>ZHANG M, KIM J C, LI Y N, et al. Relation Between Anxiety, Depression, and Physical Activity and Performance in Maintenance Hemodialysis Patients [J]. JOURNAL OF RENAL NUTRITION, 2014, 24(4): 252-60.</w:t>
      </w:r>
    </w:p>
    <w:p w:rsidR="00B97611" w:rsidRDefault="00B97611" w:rsidP="00B97611">
      <w:r>
        <w:t>3131</w:t>
      </w:r>
      <w:r w:rsidR="002F432A">
        <w:t xml:space="preserve"> </w:t>
      </w:r>
      <w:r>
        <w:t xml:space="preserve">AL ZABEN F, KHALIFA D A, SEHLO M G, et al. Religious Involvement and Health in Dialysis </w:t>
      </w:r>
      <w:r>
        <w:lastRenderedPageBreak/>
        <w:t>Patients in Saudi Arabia [J]. JOURNAL OF RELIGION &amp; HEALTH, 2015, 54(2): 713-30.</w:t>
      </w:r>
    </w:p>
    <w:p w:rsidR="00B97611" w:rsidRDefault="00B97611" w:rsidP="00B97611">
      <w:r>
        <w:t>3132</w:t>
      </w:r>
      <w:r w:rsidR="002F432A">
        <w:t xml:space="preserve"> </w:t>
      </w:r>
      <w:r>
        <w:t>BAI Y L, LAI L Y, LEE B O, et al. The impact of depression on fatigue in patients with haemodialysis: a correlational study [J]. JOURNAL OF CLINICAL NURSING, 2015, 24(13-14): 2014-22.</w:t>
      </w:r>
    </w:p>
    <w:p w:rsidR="00B97611" w:rsidRDefault="00B97611" w:rsidP="00B97611">
      <w:r>
        <w:t>3133</w:t>
      </w:r>
      <w:r w:rsidR="002F432A">
        <w:t xml:space="preserve"> </w:t>
      </w:r>
      <w:r>
        <w:t>BENNETT P N, PARSONS T, BEN-MOSHE R, et al. Intradialytic Laughter Yoga therapy for haemodialysis patients: a pre-post intervention feasibility study [J]. BMC COMPLEMENTARY AND ALTERNATIVE MEDICINE, 2015, 15.</w:t>
      </w:r>
    </w:p>
    <w:p w:rsidR="00B97611" w:rsidRDefault="00B97611" w:rsidP="00B97611">
      <w:r>
        <w:t>3134</w:t>
      </w:r>
      <w:r w:rsidR="002F432A">
        <w:t xml:space="preserve"> </w:t>
      </w:r>
      <w:r>
        <w:t>BIRDEE G S, ROTHMAN R L, SOHL S J, et al. Feasibility and Safety of Intradialysis Yoga and Education in Maintenance Hemodialysis Patients [J]. JOURNAL OF RENAL NUTRITION, 2015, 25(5): 445-53.</w:t>
      </w:r>
    </w:p>
    <w:p w:rsidR="00B97611" w:rsidRDefault="00B97611" w:rsidP="00B97611">
      <w:r>
        <w:t>3135</w:t>
      </w:r>
      <w:r w:rsidR="002F432A">
        <w:t xml:space="preserve"> </w:t>
      </w:r>
      <w:r>
        <w:t>BOSSOLA M, DI STASIO E, ANTOCICCO M, et al. Fatigue Is Associated with Increased Risk of Mortality in Patients on Chronic Hemodialysis [J]. NEPHRON, 2015, 130(2): 113-8.</w:t>
      </w:r>
    </w:p>
    <w:p w:rsidR="00B97611" w:rsidRDefault="00B97611" w:rsidP="00B97611">
      <w:r>
        <w:t>3136</w:t>
      </w:r>
      <w:r w:rsidR="002F432A">
        <w:t xml:space="preserve"> </w:t>
      </w:r>
      <w:r>
        <w:t>CLARKE A L, YOUNG H M L, HULL K L, et al. Motivations and barriers to exercise in chronic kidney disease: a qualitative study [J]. NEPHROLOGY DIALYSIS TRANSPLANTATION, 2015, 30(11): 1885-92.</w:t>
      </w:r>
    </w:p>
    <w:p w:rsidR="00B97611" w:rsidRDefault="00B97611" w:rsidP="00B97611">
      <w:r>
        <w:t>3137</w:t>
      </w:r>
      <w:r w:rsidR="002F432A">
        <w:t xml:space="preserve"> </w:t>
      </w:r>
      <w:r>
        <w:t>DE MENDONçA A E O, SALVETTI M D, MAIA E M C, et al. Analysis of the physical aspects of quality of life of kidney recipients [J]. REVISTA DA ESCOLA DE ENFERMAGEM DA USP, 2015, 49(1): 74-9.</w:t>
      </w:r>
    </w:p>
    <w:p w:rsidR="00B97611" w:rsidRDefault="00B97611" w:rsidP="00B97611">
      <w:r>
        <w:t>3138</w:t>
      </w:r>
      <w:r w:rsidR="002F432A">
        <w:t xml:space="preserve"> </w:t>
      </w:r>
      <w:r>
        <w:t>DELGADO C, SHIEH S, GRIMES B, et al. Association of Self-Reported Frailty with Falls and Fractures among Patients New to Dialysis [J]. AMERICAN JOURNAL OF NEPHROLOGY, 2015, 42(2): 134-40.</w:t>
      </w:r>
    </w:p>
    <w:p w:rsidR="00B97611" w:rsidRDefault="00B97611" w:rsidP="00B97611">
      <w:r>
        <w:t>3139</w:t>
      </w:r>
      <w:r w:rsidR="002F432A">
        <w:t xml:space="preserve"> </w:t>
      </w:r>
      <w:r>
        <w:t>FRAZAO C, DE Sá J D, DE PAIVA M, et al. Association Between Nursing Diagnoses and Socioeconomic/Clinical Characteristics of Patients on Hemodialysis [J]. INTERNATIONAL JOURNAL OF NURSING KNOWLEDGE, 2015, 26(3): 135-40.</w:t>
      </w:r>
    </w:p>
    <w:p w:rsidR="00B97611" w:rsidRDefault="00B97611" w:rsidP="00B97611">
      <w:r>
        <w:t>3140</w:t>
      </w:r>
      <w:r w:rsidR="002F432A">
        <w:t xml:space="preserve"> </w:t>
      </w:r>
      <w:r>
        <w:t>JANG H S, LEE C S, YANG Y H. Influence of Uncertainty and Uncertainty Appraisal on Self-management in Hemodialysis Patients [J]. JOURNAL OF KOREAN ACADEMY OF NURSING, 2015, 45(2): 271-9.</w:t>
      </w:r>
    </w:p>
    <w:p w:rsidR="00B97611" w:rsidRDefault="00B97611" w:rsidP="00B97611">
      <w:r>
        <w:t>3141</w:t>
      </w:r>
      <w:r w:rsidR="002F432A">
        <w:t xml:space="preserve"> </w:t>
      </w:r>
      <w:r>
        <w:t>KATAYAMA A, MIYATAKE N, NISHI H, et al. Evaluation of physical activity and its relationship to health-related quality of life in patients on chronic hemodialysis (vol 19, pg 220, 2014) [J]. ENVIRONMENTAL HEALTH AND PREVENTIVE MEDICINE, 2015, 20(2): 158-.</w:t>
      </w:r>
    </w:p>
    <w:p w:rsidR="00B97611" w:rsidRDefault="00B97611" w:rsidP="00B97611">
      <w:r>
        <w:t>3142</w:t>
      </w:r>
      <w:r w:rsidR="002F432A">
        <w:t xml:space="preserve"> </w:t>
      </w:r>
      <w:r>
        <w:t>KIM Y, KIM M. The Experience of Fluid Management in Hemodialysis Patients [J]. JOURNAL OF KOREAN ACADEMY OF NURSING, 2015, 45(5): 773-82.</w:t>
      </w:r>
    </w:p>
    <w:p w:rsidR="00B97611" w:rsidRDefault="00B97611" w:rsidP="00B97611">
      <w:r>
        <w:t>3143</w:t>
      </w:r>
      <w:r w:rsidR="002F432A">
        <w:t xml:space="preserve"> </w:t>
      </w:r>
      <w:r>
        <w:t>KUTNER N G, ZHANG R, HUANG Y J, et al. Gait Speed and Mortality, Hospitalization, and Functional Status Change Among Hemodialysis Patients: A US Renal Data System Special Study [J]. AMERICAN JOURNAL OF KIDNEY DISEASES, 2015, 66(2): 297-304.</w:t>
      </w:r>
    </w:p>
    <w:p w:rsidR="00B97611" w:rsidRDefault="00B97611" w:rsidP="00B97611">
      <w:r>
        <w:t>3144</w:t>
      </w:r>
      <w:r w:rsidR="002F432A">
        <w:t xml:space="preserve"> </w:t>
      </w:r>
      <w:r>
        <w:t>MATSUFUJI S, SHOJI T, YANO Y, et al. Effect of Chair Stand Exercise on Activity of Daily Living: A Randomized Controlled Trial in Hemodialysis Patients [J]. JOURNAL OF RENAL NUTRITION, 2015, 25(1): 17-24.</w:t>
      </w:r>
    </w:p>
    <w:p w:rsidR="00B97611" w:rsidRDefault="00B97611" w:rsidP="00B97611">
      <w:r>
        <w:t>3145</w:t>
      </w:r>
      <w:r w:rsidR="002F432A">
        <w:t xml:space="preserve"> </w:t>
      </w:r>
      <w:r>
        <w:t>MEDWAY M, TONG A, CRAIG J C, et al. Parental Perspectives on the Financial Impact of Caring for a Child With CKD [J]. AMERICAN JOURNAL OF KIDNEY DISEASES, 2015, 65(3): 384-93.</w:t>
      </w:r>
    </w:p>
    <w:p w:rsidR="00B97611" w:rsidRDefault="00B97611" w:rsidP="00B97611">
      <w:r>
        <w:t>3146</w:t>
      </w:r>
      <w:r w:rsidR="002F432A">
        <w:t xml:space="preserve"> </w:t>
      </w:r>
      <w:r>
        <w:t>PALMER S C, HANSON C S, CRAIG J C, et al. Dietary and Fluid Restrictions in CKD: A Thematic Synthesis of Patient Views From Qualitative Studies [J]. AMERICAN JOURNAL OF KIDNEY DISEASES, 2015, 65(4): 559-73.</w:t>
      </w:r>
    </w:p>
    <w:p w:rsidR="00B97611" w:rsidRDefault="00B97611" w:rsidP="00B97611">
      <w:r>
        <w:t>3147</w:t>
      </w:r>
      <w:r w:rsidR="002F432A">
        <w:t xml:space="preserve"> </w:t>
      </w:r>
      <w:r>
        <w:t xml:space="preserve">ROMYN A, RUSH K L, HOLE R. Vascular Access Transition: Experiences of Patients on </w:t>
      </w:r>
      <w:r>
        <w:lastRenderedPageBreak/>
        <w:t>Hemodialysis [J]. NEPHROLOGY NURSING JOURNAL, 2015, 42(5): 445-53.</w:t>
      </w:r>
    </w:p>
    <w:p w:rsidR="00B97611" w:rsidRDefault="00B97611" w:rsidP="00B97611">
      <w:r>
        <w:t>3148</w:t>
      </w:r>
      <w:r w:rsidR="002F432A">
        <w:t xml:space="preserve"> </w:t>
      </w:r>
      <w:r>
        <w:t>TAO X J, CHOW S K Y, WONG F K Y. A nurse-led case management program on home exercise training for hemodialysis patients: A randomized controlled trial [J]. INTERNATIONAL JOURNAL OF NURSING STUDIES, 2015, 52(6): 1029-41.</w:t>
      </w:r>
    </w:p>
    <w:p w:rsidR="00B97611" w:rsidRDefault="00B97611" w:rsidP="00B97611">
      <w:r>
        <w:t>3149</w:t>
      </w:r>
      <w:r w:rsidR="002F432A">
        <w:t xml:space="preserve"> </w:t>
      </w:r>
      <w:r>
        <w:t>URZúA A, CAQUEO-URíZAR A, QUICENO J M, et al. DO PERSONAL RESOURCES INFLUENCE HEALTH-RELATED QUALITY OF LIFE FOR PEOPLE RECEIVING HEMODIALYSIS TREATMENT IN LATIN AMERICA? [J]. SOCIAL BEHAVIOR AND PERSONALITY, 2015, 43(3): 367-82.</w:t>
      </w:r>
    </w:p>
    <w:p w:rsidR="00B97611" w:rsidRDefault="00B97611" w:rsidP="00B97611">
      <w:r>
        <w:t>3150</w:t>
      </w:r>
      <w:r w:rsidR="002F432A">
        <w:t xml:space="preserve"> </w:t>
      </w:r>
      <w:r>
        <w:t>WELLS S A. Occupational Deprivation or Occupational Adaptation of Mexican Americans on Renal Dialysis [J]. OCCUPATIONAL THERAPY INTERNATIONAL, 2015, 22(4): 174-82.</w:t>
      </w:r>
    </w:p>
    <w:p w:rsidR="00B97611" w:rsidRDefault="00B97611" w:rsidP="00B97611">
      <w:r>
        <w:t>3151</w:t>
      </w:r>
      <w:r w:rsidR="002F432A">
        <w:t xml:space="preserve"> </w:t>
      </w:r>
      <w:r>
        <w:t>YOUNG H M L, HUDSON N, CLARKE A L, et al. Patient and Staff Perceptions of Intradialytic Exercise before and after Implementation: A Qualitative Study [J]. PLOS ONE, 2015, 10(6).</w:t>
      </w:r>
    </w:p>
    <w:p w:rsidR="00B97611" w:rsidRDefault="00B97611" w:rsidP="00B97611">
      <w:r>
        <w:t>3152</w:t>
      </w:r>
      <w:r w:rsidR="002F432A">
        <w:t xml:space="preserve"> </w:t>
      </w:r>
      <w:r>
        <w:t>ARROYO-RAMIREZ A, PEñA-REYES M A. Physical activity in chronic kidney disease: a group study of hemodialysis patients in Guerrero, Mexico [J]. AMERICAN JOURNAL OF HUMAN BIOLOGY, 2016, 28(2): 267-8.</w:t>
      </w:r>
    </w:p>
    <w:p w:rsidR="00B97611" w:rsidRDefault="00B97611" w:rsidP="00B97611">
      <w:r>
        <w:t>3153</w:t>
      </w:r>
      <w:r w:rsidR="002F432A">
        <w:t xml:space="preserve"> </w:t>
      </w:r>
      <w:r>
        <w:t>BENNETT P N, FRASER S, BARNARD R, et al. Effects of an intradialytic resistance training programme on physical function: a prospective stepped-wedge randomized controlled trial [J]. NEPHROLOGY DIALYSIS TRANSPLANTATION, 2016, 31(8): 1302-9.</w:t>
      </w:r>
    </w:p>
    <w:p w:rsidR="00B97611" w:rsidRDefault="00B97611" w:rsidP="00B97611">
      <w:r>
        <w:t>3154</w:t>
      </w:r>
      <w:r w:rsidR="002F432A">
        <w:t xml:space="preserve"> </w:t>
      </w:r>
      <w:r>
        <w:t>BENNETT P N, PETER J, WANG W, et al. Attitudes of Nephrology Nurses Toward Patient Exercise During Hemodialysis [J]. NEPHROLOGY NURSING JOURNAL, 2016, 43(4): 331-7.</w:t>
      </w:r>
    </w:p>
    <w:p w:rsidR="00B97611" w:rsidRDefault="00B97611" w:rsidP="00B97611">
      <w:r>
        <w:t>3155</w:t>
      </w:r>
      <w:r w:rsidR="002F432A">
        <w:t xml:space="preserve"> </w:t>
      </w:r>
      <w:r>
        <w:t>CHAN D W, GREEN S, FIATARONE SINGH M, et al. Development, feasibility, and efficacy of a customized exercise device to deliver intradialytic resistance training in patients with end stage renal disease: Non-randomized controlled crossover trial [J]. HEMODIALYSIS INTERNATIONAL, 2016, 20(4): 650-60.</w:t>
      </w:r>
    </w:p>
    <w:p w:rsidR="00B97611" w:rsidRDefault="00B97611" w:rsidP="00B97611">
      <w:r>
        <w:t>3156</w:t>
      </w:r>
      <w:r w:rsidR="002F432A">
        <w:t xml:space="preserve"> </w:t>
      </w:r>
      <w:r>
        <w:t>CHAN S Y, KUO C C, CHEN K M, et al. Health Promotion Outcomes of a Newly Developed Elastic Band Exercise Program for Older Adults in the Community: A Pilot Test [J]. JOURNAL OF NURSING RESEARCH, 2016, 24(2): 137-44.</w:t>
      </w:r>
    </w:p>
    <w:p w:rsidR="00B97611" w:rsidRDefault="00B97611" w:rsidP="00B97611">
      <w:r>
        <w:t>3157</w:t>
      </w:r>
      <w:r w:rsidR="002F432A">
        <w:t xml:space="preserve"> </w:t>
      </w:r>
      <w:r>
        <w:t>CHEN C C, CHEN Y, LIU X, et al. The Efficacy of a Nurse-Led Disease Management Program in Improving the Quality of Life for Patients with Chronic Kidney Disease: A Meta-Analysis [J]. PLOS ONE, 2016, 11(5).</w:t>
      </w:r>
    </w:p>
    <w:p w:rsidR="00B97611" w:rsidRDefault="00B97611" w:rsidP="00B97611">
      <w:r>
        <w:t>3158</w:t>
      </w:r>
      <w:r w:rsidR="002F432A">
        <w:t xml:space="preserve"> </w:t>
      </w:r>
      <w:r>
        <w:t>CHILCOT J, MOSS-MORRIS R, ARTOM M, et al. Psychosocial and Clinical Correlates of Fatigue in Haemodialysis Patients: the Importance of Patients' Illness Cognitions and Behaviours [J]. INTERNATIONAL JOURNAL OF BEHAVIORAL MEDICINE, 2016, 23(3): 271-81.</w:t>
      </w:r>
    </w:p>
    <w:p w:rsidR="00B97611" w:rsidRDefault="00B97611" w:rsidP="00B97611">
      <w:r>
        <w:t>3159</w:t>
      </w:r>
      <w:r w:rsidR="002F432A">
        <w:t xml:space="preserve"> </w:t>
      </w:r>
      <w:r>
        <w:t>CRUZ J P, BALDACCHINO D R, ALQUWEZ N. VALIDITY AND RELIABILITY OF THE SPIRITUAL COPING STRATEGIES SCALE ARABIC VERSION IN SAUDI PATIENTS UNDERGOING HAEMODIALYSIS [J]. JOURNAL OF RENAL CARE, 2016, 42(2): 107-14.</w:t>
      </w:r>
    </w:p>
    <w:p w:rsidR="00B97611" w:rsidRDefault="00B97611" w:rsidP="00B97611">
      <w:r>
        <w:t>3160</w:t>
      </w:r>
      <w:r w:rsidR="002F432A">
        <w:t xml:space="preserve"> </w:t>
      </w:r>
      <w:r>
        <w:t>CRUZ J P, COLET P C, QUBEILAT H, et al. Religiosity and Health-Related Quality of Life: A Cross-Sectional Study on Filipino Christian Hemodialysis Patients [J]. JOURNAL OF RELIGION &amp; HEALTH, 2016, 55(3): 895-908.</w:t>
      </w:r>
    </w:p>
    <w:p w:rsidR="00B97611" w:rsidRDefault="00B97611" w:rsidP="00B97611">
      <w:r>
        <w:t>3161</w:t>
      </w:r>
      <w:r w:rsidR="002F432A">
        <w:t xml:space="preserve"> </w:t>
      </w:r>
      <w:r>
        <w:t>DA CRUZ V, TAGLIAMENTO G, WANDERBROOCKE A C. The maintenance of work life by chronic kidney patients in hemodialysis treatment: an analysis of the meanings of work [J]. SAUDE E SOCIEDADE, 2016, 25(4): 1050-63.</w:t>
      </w:r>
    </w:p>
    <w:p w:rsidR="00B97611" w:rsidRDefault="00B97611" w:rsidP="00B97611">
      <w:r>
        <w:t>3162</w:t>
      </w:r>
      <w:r w:rsidR="002F432A">
        <w:t xml:space="preserve"> </w:t>
      </w:r>
      <w:r>
        <w:t>GOZDOWSKA J, ZATORSKI M, TORCHALLA P, et al. Living-Donor Versus Deceased-Donor Kidney Transplantation: Comparison of Psychosocial Consequences for Recipients [J]. TRANSPLANTATION PROCEEDINGS, 2016, 48(5): 1498-505.</w:t>
      </w:r>
    </w:p>
    <w:p w:rsidR="00B97611" w:rsidRDefault="00B97611" w:rsidP="00B97611">
      <w:r>
        <w:lastRenderedPageBreak/>
        <w:t>3163</w:t>
      </w:r>
      <w:r w:rsidR="002F432A">
        <w:t xml:space="preserve"> </w:t>
      </w:r>
      <w:r>
        <w:t>GRZEGORZEWSKA A E, IZDEBSKA A, NIEPOLSKI L, et al. Self-Reported Physical Activity, Quality of Life, and Psychological Status in Relation to Plasma 25-Hydroxyvitamin D Concentration in Patients Treated with Hemodialysis [J]. KIDNEY &amp; BLOOD PRESSURE RESEARCH, 2016, 41(6): 886-900.</w:t>
      </w:r>
    </w:p>
    <w:p w:rsidR="00B97611" w:rsidRDefault="00B97611" w:rsidP="00B97611">
      <w:r>
        <w:t>3164</w:t>
      </w:r>
      <w:r w:rsidR="002F432A">
        <w:t xml:space="preserve"> </w:t>
      </w:r>
      <w:r>
        <w:t>GRZEGORZEWSKA A E, IZDEBSKA A, NIEPOLSKI L, et al. SELF-REPORTED PHYSICAL ACTIVITY, QUALITY OF LIFE, AND PSYCHOLOGICAL STATUS IN RELATION TO PLASMA 25-HYDROXYVITAMIN D CONCENTRATION IN PREVALENT HEMODIALYSIS PATIENTS [J]. NEPHROLOGY DIALYSIS TRANSPLANTATION, 2016, 31: 1545-.</w:t>
      </w:r>
    </w:p>
    <w:p w:rsidR="00B97611" w:rsidRDefault="00B97611" w:rsidP="00B97611">
      <w:r>
        <w:t>3165</w:t>
      </w:r>
      <w:r w:rsidR="002F432A">
        <w:t xml:space="preserve"> </w:t>
      </w:r>
      <w:r>
        <w:t>GUDE W T, VAN ENGEN-VERHEUL M M, VAN DER VEER S N, et al. Effect of a web-based audit and feedback intervention with outreach visits on the clinical performance of multidisciplinary teams: a cluster-randomized trial in cardiac rehabilitation [J]. IMPLEMENTATION SCIENCE, 2016, 11.</w:t>
      </w:r>
    </w:p>
    <w:p w:rsidR="00B97611" w:rsidRDefault="00B97611" w:rsidP="00B97611">
      <w:r>
        <w:t>3166</w:t>
      </w:r>
      <w:r w:rsidR="002F432A">
        <w:t xml:space="preserve"> </w:t>
      </w:r>
      <w:r>
        <w:t>HANNAN M. Exercise and Hemodialysis: The Missing Piece of Tertiary Prevention [J]. NEPHROLOGY NURSING JOURNAL, 2016, 43(4): 317-21.</w:t>
      </w:r>
    </w:p>
    <w:p w:rsidR="00B97611" w:rsidRDefault="00B97611" w:rsidP="00B97611">
      <w:r>
        <w:t>3167</w:t>
      </w:r>
      <w:r w:rsidR="002F432A">
        <w:t xml:space="preserve"> </w:t>
      </w:r>
      <w:r>
        <w:t>HISHII S, MIYATAKE N, NISHI H, et al. Psychological distress between chronic hemodialysis patients with and without low back pain [J]. ENVIRONMENTAL HEALTH AND PREVENTIVE MEDICINE, 2016, 21(6): 487-91.</w:t>
      </w:r>
    </w:p>
    <w:p w:rsidR="00B97611" w:rsidRDefault="00B97611" w:rsidP="00B97611">
      <w:r>
        <w:t>3168</w:t>
      </w:r>
      <w:r w:rsidR="002F432A">
        <w:t xml:space="preserve"> </w:t>
      </w:r>
      <w:r>
        <w:t>JASSAL S V, KARABOYAS A, COMMENT L A, et al. Functional Dependence and Mortality in the International Dialysis Outcomes and Practice Patterns Study (DOPPS) [J]. AMERICAN JOURNAL OF KIDNEY DISEASES, 2016, 67(2): 283-92.</w:t>
      </w:r>
    </w:p>
    <w:p w:rsidR="00B97611" w:rsidRDefault="00B97611" w:rsidP="00B97611">
      <w:r>
        <w:t>3169</w:t>
      </w:r>
      <w:r w:rsidR="002F432A">
        <w:t xml:space="preserve"> </w:t>
      </w:r>
      <w:r>
        <w:t>JOHANSEN K L, DALRYMPLE L S, GLIDDEN D, et al. Association of Performance-Based and Self-Reported Function-Based Definitions of Frailty with Mortality among Patients Receiving Hemodialysis [J]. CLINICAL JOURNAL OF THE AMERICAN SOCIETY OF NEPHROLOGY, 2016, 11(4): 626-32.</w:t>
      </w:r>
    </w:p>
    <w:p w:rsidR="00B97611" w:rsidRDefault="00B97611" w:rsidP="00B97611">
      <w:r>
        <w:t>3170</w:t>
      </w:r>
      <w:r w:rsidR="002F432A">
        <w:t xml:space="preserve"> </w:t>
      </w:r>
      <w:r>
        <w:t>KANG H, STENFORS-HAYES T. Feeling Well and Having Good Numbers: Renal Patients' Encounter With Clinical Uncertainties and the Responsibility to "Live Well" [J]. QUALITATIVE HEALTH RESEARCH, 2016, 26(12): 1591-602.</w:t>
      </w:r>
    </w:p>
    <w:p w:rsidR="00B97611" w:rsidRDefault="00B97611" w:rsidP="00B97611">
      <w:r>
        <w:t>3171</w:t>
      </w:r>
      <w:r w:rsidR="002F432A">
        <w:t xml:space="preserve"> </w:t>
      </w:r>
      <w:r>
        <w:t>KARU N, MCKERCHER C, NICHOLS D S, et al. Tryptophan metabolism, its relation to inflammation and stress markers and association with psychological and cognitive functioning: Tasmanian Chronic Kidney Disease pilot study [J]. BMC NEPHROLOGY, 2016, 17.</w:t>
      </w:r>
    </w:p>
    <w:p w:rsidR="00B97611" w:rsidRDefault="00B97611" w:rsidP="00B97611">
      <w:r>
        <w:t>3172</w:t>
      </w:r>
      <w:r w:rsidR="002F432A">
        <w:t xml:space="preserve"> </w:t>
      </w:r>
      <w:r>
        <w:t>KUBAN M, KRóLIKOWSKI J, NOWICKI M. Dog ownership status and self-assessed health, life-style and habitual physical activity in chronic hemodialysis patients [J]. HEMODIALYSIS INTERNATIONAL, 2016, 20(3): 447-52.</w:t>
      </w:r>
    </w:p>
    <w:p w:rsidR="00B97611" w:rsidRDefault="00B97611" w:rsidP="00B97611">
      <w:r>
        <w:t>3173</w:t>
      </w:r>
      <w:r w:rsidR="002F432A">
        <w:t xml:space="preserve"> </w:t>
      </w:r>
      <w:r>
        <w:t>LEE S J, SON H. Comparison of health-related quality of life between patients with stage 3 and 4 chronic kidney disease and patients undergoing continuous ambulatory peritoneal dialysis [J]. JAPAN JOURNAL OF NURSING SCIENCE, 2016, 13(1): 166-73.</w:t>
      </w:r>
    </w:p>
    <w:p w:rsidR="00B97611" w:rsidRDefault="00B97611" w:rsidP="00B97611">
      <w:r>
        <w:t>3174</w:t>
      </w:r>
      <w:r w:rsidR="002F432A">
        <w:t xml:space="preserve"> </w:t>
      </w:r>
      <w:r>
        <w:t>MICHISHITA R, MATSUDA T, KAWAKAMI S, et al. The accumulation of healthy lifestyle behaviors prevents the incidence of chronic kidney disease (CKD) in middle-aged and older males [J]. ENVIRONMENTAL HEALTH AND PREVENTIVE MEDICINE, 2016, 21(3): 129-37.</w:t>
      </w:r>
    </w:p>
    <w:p w:rsidR="00B97611" w:rsidRDefault="00B97611" w:rsidP="00B97611">
      <w:r>
        <w:t>3175</w:t>
      </w:r>
      <w:r w:rsidR="002F432A">
        <w:t xml:space="preserve"> </w:t>
      </w:r>
      <w:r>
        <w:t>PARHAM R, JACYNA N, HOTHI D, et al. Development of a measure of caregiver burden in paediatric chronic kidney disease: The Paediatric Renal Caregiver Burden Scale [J]. JOURNAL OF HEALTH PSYCHOLOGY, 2016, 21(2): 193-205.</w:t>
      </w:r>
    </w:p>
    <w:p w:rsidR="00B97611" w:rsidRDefault="00B97611" w:rsidP="00B97611">
      <w:r>
        <w:t>3176</w:t>
      </w:r>
      <w:r w:rsidR="002F432A">
        <w:t xml:space="preserve"> </w:t>
      </w:r>
      <w:r>
        <w:t xml:space="preserve">PHAM L, ZIEGERT K. Ways of promoting health to patients with diabetes and chronic kidney disease from a nursing perspective in Vietnam: A phenomenographic study [J]. INTERNATIONAL </w:t>
      </w:r>
      <w:r>
        <w:lastRenderedPageBreak/>
        <w:t>JOURNAL OF QUALITATIVE STUDIES ON HEALTH AND WELL-BEING, 2016, 11.</w:t>
      </w:r>
    </w:p>
    <w:p w:rsidR="00B97611" w:rsidRDefault="00B97611" w:rsidP="00B97611">
      <w:r>
        <w:t>3177</w:t>
      </w:r>
      <w:r w:rsidR="002F432A">
        <w:t xml:space="preserve"> </w:t>
      </w:r>
      <w:r>
        <w:t>SABY A, MILLER L S. Functional Assessment in End-Stage Renal Disease: Enhancing Quality of Life [J]. SEMINARS IN DIALYSIS, 2016, 29(2): 170-2.</w:t>
      </w:r>
    </w:p>
    <w:p w:rsidR="00B97611" w:rsidRDefault="00B97611" w:rsidP="00B97611">
      <w:r>
        <w:t>3178</w:t>
      </w:r>
      <w:r w:rsidR="002F432A">
        <w:t xml:space="preserve"> </w:t>
      </w:r>
      <w:r>
        <w:t>SILVER S A, HAREL Z, MCQUILLAN R, et al. How to Begin a Quality Improvement Project [J]. CLINICAL JOURNAL OF THE AMERICAN SOCIETY OF NEPHROLOGY, 2016, 11(5): 893-900.</w:t>
      </w:r>
    </w:p>
    <w:p w:rsidR="00B97611" w:rsidRDefault="00B97611" w:rsidP="00B97611">
      <w:r>
        <w:t>3179</w:t>
      </w:r>
      <w:r w:rsidR="002F432A">
        <w:t xml:space="preserve"> </w:t>
      </w:r>
      <w:r>
        <w:t>THOMPSON S, TONELLI M, KLARENBACH S, et al. A Qualitative Study to Explore Patient and Staff Perceptions of Intradialytic Exercise [J]. CLINICAL JOURNAL OF THE AMERICAN SOCIETY OF NEPHROLOGY, 2016, 11(6): 1024-33.</w:t>
      </w:r>
    </w:p>
    <w:p w:rsidR="00B97611" w:rsidRDefault="00B97611" w:rsidP="00B97611">
      <w:r>
        <w:t>3180</w:t>
      </w:r>
      <w:r w:rsidR="002F432A">
        <w:t xml:space="preserve"> </w:t>
      </w:r>
      <w:r>
        <w:t>TONG A, TUNNICLIFFE D J, LOPEZ-VARGAS P, et al. Identifying and integrating consumer perspectives in clinical practice guidelines on autosomal-dominant polycystic kidney disease [J]. NEPHROLOGY, 2016, 21(2): 122-32.</w:t>
      </w:r>
    </w:p>
    <w:p w:rsidR="00B97611" w:rsidRDefault="00B97611" w:rsidP="00B97611">
      <w:r>
        <w:t>3181</w:t>
      </w:r>
      <w:r w:rsidR="002F432A">
        <w:t xml:space="preserve"> </w:t>
      </w:r>
      <w:r>
        <w:t>ULUTAS O, FARRAGHER J, CHIU E, et al. FUNCTIONAL DISABILITY IN OLDER ADULTS MAINTAINED ON PERITONEAL DIALYSIS THERAPY [J]. PERITONEAL DIALYSIS INTERNATIONAL, 2016, 36(1): 71-8.</w:t>
      </w:r>
    </w:p>
    <w:p w:rsidR="00B97611" w:rsidRDefault="00B97611" w:rsidP="00B97611">
      <w:r>
        <w:t>3182</w:t>
      </w:r>
      <w:r w:rsidR="002F432A">
        <w:t xml:space="preserve"> </w:t>
      </w:r>
      <w:r>
        <w:t>WANG S Y, ZANG X Y, FU S H, et al. Factors related to fatigue in Chinese patients with end-stage renal disease receiving maintenance hemodialysis: a multi-center cross-sectional study [J]. RENAL FAILURE, 2016, 38(3): 442-50.</w:t>
      </w:r>
    </w:p>
    <w:p w:rsidR="00B97611" w:rsidRDefault="00B97611" w:rsidP="00B97611">
      <w:r>
        <w:t>3183</w:t>
      </w:r>
      <w:r w:rsidR="002F432A">
        <w:t xml:space="preserve"> </w:t>
      </w:r>
      <w:r>
        <w:t>WASHINGTON T, ZIMMERMAN S, BROWNE T. Factors Associated with Chronic Kidney Disease Self-Management [J]. SOCIAL WORK IN PUBLIC HEALTH, 2016, 31(2): 58-69.</w:t>
      </w:r>
    </w:p>
    <w:p w:rsidR="00B97611" w:rsidRDefault="00B97611" w:rsidP="00B97611">
      <w:r>
        <w:t>3184</w:t>
      </w:r>
      <w:r w:rsidR="002F432A">
        <w:t xml:space="preserve"> </w:t>
      </w:r>
      <w:r>
        <w:t>YU Z L, SEOW Y Y, SEOW P S, et al. Effectiveness of a day care program in supporting patients on peritoneal dialysis and their caregivers [J]. INTERNATIONAL UROLOGY AND NEPHROLOGY, 2016, 48(5): 799-805.</w:t>
      </w:r>
    </w:p>
    <w:p w:rsidR="00B97611" w:rsidRDefault="00B97611" w:rsidP="00B97611">
      <w:r>
        <w:t>3185</w:t>
      </w:r>
      <w:r w:rsidR="002F432A">
        <w:t xml:space="preserve"> </w:t>
      </w:r>
      <w:r>
        <w:t>ZYOUD S H, DARAGHMEH D N, MEZYED D O, et al. Factors affecting quality of life in patients on haemodialysis: a cross-sectional study from Palestine [J]. BMC NEPHROLOGY, 2016, 17.</w:t>
      </w:r>
    </w:p>
    <w:p w:rsidR="00B97611" w:rsidRDefault="00B97611" w:rsidP="00B97611">
      <w:r>
        <w:t>3186</w:t>
      </w:r>
      <w:r w:rsidR="002F432A">
        <w:t xml:space="preserve"> </w:t>
      </w:r>
      <w:r>
        <w:t>BRENNER B M, CHARLTON J, LUYCKX V, et al. The Impact of Kidney Development on the Life Course: A Consensus Document for Action The Low Birth Weight and Nephron Number Working Group [J]. NEPHRON, 2017, 136(1): 3-49.</w:t>
      </w:r>
    </w:p>
    <w:p w:rsidR="00B97611" w:rsidRDefault="00B97611" w:rsidP="00B97611">
      <w:r>
        <w:t>3187</w:t>
      </w:r>
      <w:r w:rsidR="002F432A">
        <w:t xml:space="preserve"> </w:t>
      </w:r>
      <w:r>
        <w:t>BROERS N J H, MARTENS R J H, CORNELIS T, et al. Physical Activity in End-Stage Renal Disease Patients: The Effects of Starting Dialysis in the First 6 Months after the Transition Period [J]. NEPHRON, 2017, 137(1): 47-56.</w:t>
      </w:r>
    </w:p>
    <w:p w:rsidR="00B97611" w:rsidRDefault="00B97611" w:rsidP="00B97611">
      <w:r>
        <w:t>3188</w:t>
      </w:r>
      <w:r w:rsidR="002F432A">
        <w:t xml:space="preserve"> </w:t>
      </w:r>
      <w:r>
        <w:t>CHILCOT J, GUIRGUIS A, FRIEDLI K, et al. Measuring Fatigue Using the Multidimensional Fatigue Inventory-20: A Questionable Factor Structure in Haemodialysis Patients [J]. NEPHRON, 2017, 136(2): 121-6.</w:t>
      </w:r>
    </w:p>
    <w:p w:rsidR="00B97611" w:rsidRDefault="00B97611" w:rsidP="00B97611">
      <w:r>
        <w:t>3189</w:t>
      </w:r>
      <w:r w:rsidR="002F432A">
        <w:t xml:space="preserve"> </w:t>
      </w:r>
      <w:r>
        <w:t>DAI C Y, LIN S C, PENG H L, et al. Effectiveness of Vestibular Rehabilitation in Hemodialysis Patients With Dizziness [J]. REHABILITATION NURSING, 2017, 42(3): 125-30.</w:t>
      </w:r>
    </w:p>
    <w:p w:rsidR="00B97611" w:rsidRDefault="00B97611" w:rsidP="00B97611">
      <w:r>
        <w:t>3190</w:t>
      </w:r>
      <w:r w:rsidR="002F432A">
        <w:t xml:space="preserve"> </w:t>
      </w:r>
      <w:r>
        <w:t>DáVILA M G, POLANCO V P, SEGURA L. Prophylactic Stretching Exercises to Prevent Cramps in Hemodialysis Patients [J]. AMERICAN JOURNAL OF PUBLIC HEALTH, 2017, 107(12): 1846-.</w:t>
      </w:r>
    </w:p>
    <w:p w:rsidR="00B97611" w:rsidRDefault="00B97611" w:rsidP="00B97611">
      <w:r>
        <w:t>3191</w:t>
      </w:r>
      <w:r w:rsidR="002F432A">
        <w:t xml:space="preserve"> </w:t>
      </w:r>
      <w:r>
        <w:t>DE SOUZA V A, OLIVEIRA D, BARBOSA S R, et al. Sarcopenia in patients with chronic kidney disease not yet on dialysis: Analysis of the prevalence and associated factors [J]. PLOS ONE, 2017, 12(4).</w:t>
      </w:r>
    </w:p>
    <w:p w:rsidR="00B97611" w:rsidRDefault="00B97611" w:rsidP="00B97611">
      <w:r>
        <w:t>3192</w:t>
      </w:r>
      <w:r w:rsidR="002F432A">
        <w:t xml:space="preserve"> </w:t>
      </w:r>
      <w:r>
        <w:t>FRIH B, JAAFAR H, MKACHER W, et al. The Effect of Interdialytic Combined Resistance and Aerobic Exercise Training on Health Related Outcomes in Chronic Hemodialysis Patients: The Tunisian Randomized Controlled Study [J]. FRONTIERS IN PHYSIOLOGY, 2017, 8.</w:t>
      </w:r>
    </w:p>
    <w:p w:rsidR="00B97611" w:rsidRDefault="00B97611" w:rsidP="00B97611">
      <w:r>
        <w:t>3193</w:t>
      </w:r>
      <w:r w:rsidR="002F432A">
        <w:t xml:space="preserve"> </w:t>
      </w:r>
      <w:r>
        <w:t xml:space="preserve">JOHANSEN K L, DALRYMPLE L S, DELGADO C, et al. Factors Associated with Frailty and Its </w:t>
      </w:r>
      <w:r>
        <w:lastRenderedPageBreak/>
        <w:t>Trajectory among Patients on Hemodialysis [J]. CLINICAL JOURNAL OF THE AMERICAN SOCIETY OF NEPHROLOGY, 2017, 12(7): 1100-8.</w:t>
      </w:r>
    </w:p>
    <w:p w:rsidR="00B97611" w:rsidRDefault="00B97611" w:rsidP="00B97611">
      <w:r>
        <w:t>3194</w:t>
      </w:r>
      <w:r w:rsidR="002F432A">
        <w:t xml:space="preserve"> </w:t>
      </w:r>
      <w:r>
        <w:t>KANG S H, DO J Y, JEONG H Y, et al. The Clinical Significance of Physical Activity in Maintenance Dialysis Patients [J]. KIDNEY &amp; BLOOD PRESSURE RESEARCH, 2017, 42(3): 575-86.</w:t>
      </w:r>
    </w:p>
    <w:p w:rsidR="00B97611" w:rsidRDefault="00B97611" w:rsidP="00B97611">
      <w:r>
        <w:t>3195</w:t>
      </w:r>
      <w:r w:rsidR="002F432A">
        <w:t xml:space="preserve"> </w:t>
      </w:r>
      <w:r>
        <w:t>KAURIC-KLEIN Z, PETERS R M, YARANDI H N. Self-Efficacy and Blood Pressure Self-Care Behaviors in Patients on Chronic Hemodialysis [J]. WESTERN JOURNAL OF NURSING RESEARCH, 2017, 39(7): 886-905.</w:t>
      </w:r>
    </w:p>
    <w:p w:rsidR="00B97611" w:rsidRDefault="00B97611" w:rsidP="00B97611">
      <w:r>
        <w:t>3196</w:t>
      </w:r>
      <w:r w:rsidR="002F432A">
        <w:t xml:space="preserve"> </w:t>
      </w:r>
      <w:r>
        <w:t>KESIKBURUN B, EKSIOGLU E, AKDAG I, et al. DETERMINANTS OF HEALTH-RELATED QUALITY OF LIFE IN ELDERLY HEMODIALYSIS PATIENTS [J]. TURKISH JOURNAL OF GERIATRICS-TURK GERIATRI DERGISI, 2017, 20(3): 204-12.</w:t>
      </w:r>
    </w:p>
    <w:p w:rsidR="00B97611" w:rsidRDefault="00B97611" w:rsidP="00B97611">
      <w:r>
        <w:t>3197</w:t>
      </w:r>
      <w:r w:rsidR="002F432A">
        <w:t xml:space="preserve"> </w:t>
      </w:r>
      <w:r>
        <w:t>KONTOS P, ALIBHAI S M H, MILLER K L, et al. A prospective 2-site parallel intervention trial of a research-based film to increase exercise amongst older hemodialysis patients [J]. BMC NEPHROLOGY, 2017, 18.</w:t>
      </w:r>
    </w:p>
    <w:p w:rsidR="00B97611" w:rsidRDefault="00B97611" w:rsidP="00B97611">
      <w:r>
        <w:t>3198</w:t>
      </w:r>
      <w:r w:rsidR="002F432A">
        <w:t xml:space="preserve"> </w:t>
      </w:r>
      <w:r>
        <w:t>KOPPLE J D, SHAPIRO B B, FEROZE U, et al. Hemodialysis treatment engenders anxiety and emotional distress [J]. CLINICAL NEPHROLOGY, 2017, 88(4): 205-17.</w:t>
      </w:r>
    </w:p>
    <w:p w:rsidR="00B97611" w:rsidRDefault="00B97611" w:rsidP="00B97611">
      <w:r>
        <w:t>3199</w:t>
      </w:r>
      <w:r w:rsidR="002F432A">
        <w:t xml:space="preserve"> </w:t>
      </w:r>
      <w:r>
        <w:t>LIAO Y C, CHOU C Y, CHANG C T, et al. Qi deficiency is associated with depression in chronic hemodialysis patients [J]. COMPLEMENTARY THERAPIES IN MEDICINE, 2017, 30: 102-6.</w:t>
      </w:r>
    </w:p>
    <w:p w:rsidR="00B97611" w:rsidRDefault="00B97611" w:rsidP="00B97611">
      <w:r>
        <w:t>3200</w:t>
      </w:r>
      <w:r w:rsidR="002F432A">
        <w:t xml:space="preserve"> </w:t>
      </w:r>
      <w:r>
        <w:t>LIU X D, YANG X S, YAO L, et al. Prevalence and related factors of depressive symptoms in hemodialysis patients in northern China [J]. BMC PSYCHIATRY, 2017, 17.</w:t>
      </w:r>
    </w:p>
    <w:p w:rsidR="00B97611" w:rsidRDefault="00B97611" w:rsidP="00B97611">
      <w:r>
        <w:t>3201</w:t>
      </w:r>
      <w:r w:rsidR="002F432A">
        <w:t xml:space="preserve"> </w:t>
      </w:r>
      <w:r>
        <w:t>LORENZ E C, CHEVILLE A L, AMER H, et al. Relationship between pre-transplant physical function and outcomes after kidney transplant [J]. CLINICAL TRANSPLANTATION, 2017, 31(5).</w:t>
      </w:r>
    </w:p>
    <w:p w:rsidR="00B97611" w:rsidRDefault="00B97611" w:rsidP="00B97611">
      <w:r>
        <w:t>3202</w:t>
      </w:r>
      <w:r w:rsidR="002F432A">
        <w:t xml:space="preserve"> </w:t>
      </w:r>
      <w:r>
        <w:t>MCADAMS-DEMARCO M A, YING H, OLORUNDARE I, et al. Individual Frailty Components and Mortality in Kidney Transplant Recipients [J]. TRANSPLANTATION, 2017, 101(9): 2126-32.</w:t>
      </w:r>
    </w:p>
    <w:p w:rsidR="00B97611" w:rsidRDefault="00B97611" w:rsidP="00B97611">
      <w:r>
        <w:t>3203</w:t>
      </w:r>
      <w:r w:rsidR="002F432A">
        <w:t xml:space="preserve"> </w:t>
      </w:r>
      <w:r>
        <w:t>MICHISHITA R, MATSUDA T, KAWAKAMI S, et al. The joint impact of habitual exercise and glycemic control on the incidence of chronic kidney disease (CKD) in middle-aged and older males [J]. ENVIRONMENTAL HEALTH AND PREVENTIVE MEDICINE, 2017, 22(1).</w:t>
      </w:r>
    </w:p>
    <w:p w:rsidR="00B97611" w:rsidRDefault="00B97611" w:rsidP="00B97611">
      <w:r>
        <w:t>3204</w:t>
      </w:r>
      <w:r w:rsidR="002F432A">
        <w:t xml:space="preserve"> </w:t>
      </w:r>
      <w:r>
        <w:t>PARK H C, PARK S, CHOI H Y, et al. Association of Serotonin 1A Receptor Polymorphism with Variation in Health-Related Quality of Life in Korean Hemodialysis Patients [J]. PSYCHIATRY INVESTIGATION, 2017, 14(4): 506-12.</w:t>
      </w:r>
    </w:p>
    <w:p w:rsidR="00B97611" w:rsidRDefault="00B97611" w:rsidP="00B97611">
      <w:r>
        <w:t>3205</w:t>
      </w:r>
      <w:r w:rsidR="002F432A">
        <w:t xml:space="preserve"> </w:t>
      </w:r>
      <w:r>
        <w:t>PEREIRA B D, FERNANDES N D, DE MELO N P, et al. Beyond quality of life: a cross sectional study on the mental health of patients with chronic kidney disease undergoing dialysis and their caregivers [J]. HEALTH AND QUALITY OF LIFE OUTCOMES, 2017, 15.</w:t>
      </w:r>
    </w:p>
    <w:p w:rsidR="00B97611" w:rsidRDefault="00B97611" w:rsidP="00B97611">
      <w:r>
        <w:t>3206</w:t>
      </w:r>
      <w:r w:rsidR="002F432A">
        <w:t xml:space="preserve"> </w:t>
      </w:r>
      <w:r>
        <w:t>POULSEN C G, KJAERGAARD K D, PETERS C D, et al. Quality of life development during initial hemodialysis therapy and association with loss of residual renal function [J]. HEMODIALYSIS INTERNATIONAL, 2017, 21(3): 409-21.</w:t>
      </w:r>
    </w:p>
    <w:p w:rsidR="00B97611" w:rsidRDefault="00B97611" w:rsidP="00B97611">
      <w:r>
        <w:t>3207</w:t>
      </w:r>
      <w:r w:rsidR="002F432A">
        <w:t xml:space="preserve"> </w:t>
      </w:r>
      <w:r>
        <w:t>ROSA C S D, NISHIMOTO D Y, FREITAS I F, et al. Factors Associated With Levels of Physical Activity in Chronic Kidney Disease Patients Undergoing Hemodialysis: The Role of Dialysis Versus Nondialysis Day [J]. JOURNAL OF PHYSICAL ACTIVITY &amp; HEALTH, 2017, 14(9): 726-32.</w:t>
      </w:r>
    </w:p>
    <w:p w:rsidR="00B97611" w:rsidRDefault="00B97611" w:rsidP="00B97611">
      <w:r>
        <w:t>3208</w:t>
      </w:r>
      <w:r w:rsidR="002F432A">
        <w:t xml:space="preserve"> </w:t>
      </w:r>
      <w:r>
        <w:t>TANG Q, YANG B, FAN F Y, et al. Effects of individualized exercise program on physical function, psychological dimensions, and health-related quality of life in patients with chronic kidney disease: A randomized controlled trial in China [J]. INTERNATIONAL JOURNAL OF NURSING PRACTICE, 2017, 23(2).</w:t>
      </w:r>
    </w:p>
    <w:p w:rsidR="00B97611" w:rsidRDefault="00B97611" w:rsidP="00B97611">
      <w:r>
        <w:t>3209</w:t>
      </w:r>
      <w:r w:rsidR="002F432A">
        <w:t xml:space="preserve"> </w:t>
      </w:r>
      <w:r>
        <w:t xml:space="preserve">TAO X J, CHOW S K Y, WONG F K Y. The effects of a nurse-supervised home exercise programme on improving patients' perceptions of the benefits and barriers to exercise: A </w:t>
      </w:r>
      <w:r>
        <w:lastRenderedPageBreak/>
        <w:t>randomised controlled trial [J]. JOURNAL OF CLINICAL NURSING, 2017, 26(17-18): 2765-75.</w:t>
      </w:r>
    </w:p>
    <w:p w:rsidR="00B97611" w:rsidRDefault="00B97611" w:rsidP="00B97611">
      <w:r>
        <w:t>3210</w:t>
      </w:r>
      <w:r w:rsidR="002F432A">
        <w:t xml:space="preserve"> </w:t>
      </w:r>
      <w:r>
        <w:t>TSAI Y C, CHEN H M, HSIAO S M, et al. Association of physical activity with cardiovascular and renal outcomes and quality of life in chronic kidney disease [J]. PLOS ONE, 2017, 12(8).</w:t>
      </w:r>
    </w:p>
    <w:p w:rsidR="00B97611" w:rsidRDefault="00B97611" w:rsidP="00B97611">
      <w:r>
        <w:t>3211</w:t>
      </w:r>
      <w:r w:rsidR="002F432A">
        <w:t xml:space="preserve"> </w:t>
      </w:r>
      <w:r>
        <w:t>VAN LOON I, HAMAKER M E, BOEREBOOM F T J, et al. A closer look at the trajectory of physical functioning in chronic hemodialysis [J]. AGE AND AGEING, 2017, 46(4): 594-9.</w:t>
      </w:r>
    </w:p>
    <w:p w:rsidR="00B97611" w:rsidRDefault="00B97611" w:rsidP="00B97611">
      <w:r>
        <w:t>3212</w:t>
      </w:r>
      <w:r w:rsidR="002F432A">
        <w:t xml:space="preserve"> </w:t>
      </w:r>
      <w:r>
        <w:t>WALKER R C, MARSHALL R, HOWARD K, et al. "Who matters most?": Clinician perspectives of influence and recommendation on home dialysis uptake [J]. NEPHROLOGY, 2017, 22(12): 977-84.</w:t>
      </w:r>
    </w:p>
    <w:p w:rsidR="00B97611" w:rsidRDefault="00B97611" w:rsidP="00B97611">
      <w:r>
        <w:t>3213</w:t>
      </w:r>
      <w:r w:rsidR="002F432A">
        <w:t xml:space="preserve"> </w:t>
      </w:r>
      <w:r>
        <w:t>ZANOTTO T, GOBBO S, BULLO V, et al. Balance impairment in kidney transplant recipients without concurrent peripheral neuropathy [J]. GAIT &amp; POSTURE, 2017, 55: 116-20.</w:t>
      </w:r>
    </w:p>
    <w:p w:rsidR="00B97611" w:rsidRDefault="00B97611" w:rsidP="00B97611">
      <w:r>
        <w:t>3214</w:t>
      </w:r>
      <w:r w:rsidR="002F432A">
        <w:t xml:space="preserve"> </w:t>
      </w:r>
      <w:r>
        <w:t>ZHANG L, LUO H M, KANG G P, et al. The association between physical activity and mortality among patients undergoing maintenance hemodialysis [J]. INTERNATIONAL JOURNAL OF NURSING PRACTICE, 2017, 23(1).</w:t>
      </w:r>
    </w:p>
    <w:p w:rsidR="00B97611" w:rsidRDefault="00B97611" w:rsidP="00B97611">
      <w:r>
        <w:t>3215</w:t>
      </w:r>
      <w:r w:rsidR="002F432A">
        <w:t xml:space="preserve"> </w:t>
      </w:r>
      <w:r>
        <w:t>ZHAO C H, MA H, YANG L, et al. Long-term bicycle riding ameliorates the depression of the patients undergoing hemodialysis by affecting the levels of interleukin-6 and interleukin-18 [J]. NEUROPSYCHIATRIC DISEASE AND TREATMENT, 2017, 13: 91-100.</w:t>
      </w:r>
    </w:p>
    <w:p w:rsidR="00B97611" w:rsidRDefault="00B97611" w:rsidP="00B97611">
      <w:r>
        <w:t>3216</w:t>
      </w:r>
      <w:r w:rsidR="002F432A">
        <w:t xml:space="preserve"> </w:t>
      </w:r>
      <w:r>
        <w:t>ZHU F X, ZHANG X Y, DING X K, et al. Protective effect of regular physical activity on major depressive episodes in patients with early stages of chronic kidney disease [J]. RENAL FAILURE, 2017, 39(1): 602-6.</w:t>
      </w:r>
    </w:p>
    <w:p w:rsidR="00B97611" w:rsidRDefault="00B97611" w:rsidP="00B97611">
      <w:r>
        <w:t>3217</w:t>
      </w:r>
      <w:r w:rsidR="002F432A">
        <w:t xml:space="preserve"> </w:t>
      </w:r>
      <w:r>
        <w:t>ZOCCALI C. Causal mechanism and component causes in Mesoamerican-Sri Lankan nephropathy: the moderator's view [J]. NEPHROLOGY DIALYSIS TRANSPLANTATION, 2017, 32(4): 607-10.</w:t>
      </w:r>
    </w:p>
    <w:p w:rsidR="00B97611" w:rsidRDefault="00B97611" w:rsidP="00B97611">
      <w:r>
        <w:t>3218</w:t>
      </w:r>
      <w:r w:rsidR="002F432A">
        <w:t xml:space="preserve"> </w:t>
      </w:r>
      <w:r>
        <w:t>ABRAMOWITZ M K, PAREDES W, ZHANG K H, et al. Skeletal muscle fibrosis is associated with decreased muscle inflammation and weakness in patients with chronic kidney disease [J]. AMERICAN JOURNAL OF PHYSIOLOGY-RENAL PHYSIOLOGY, 2018, 315(6): F1658-F69.</w:t>
      </w:r>
    </w:p>
    <w:p w:rsidR="00B97611" w:rsidRDefault="00B97611" w:rsidP="00B97611">
      <w:r>
        <w:t>3219</w:t>
      </w:r>
      <w:r w:rsidR="002F432A">
        <w:t xml:space="preserve"> </w:t>
      </w:r>
      <w:r>
        <w:t>ANDERSON B M, DUTTON M, DAY E, et al. Frailty Intervention Trial iN End-Stage patientS on haemodialysis (FITNESS): study protocol for a randomised controlled trial [J]. TRIALS, 2018, 19.</w:t>
      </w:r>
    </w:p>
    <w:p w:rsidR="00B97611" w:rsidRDefault="00B97611" w:rsidP="00B97611">
      <w:r>
        <w:t>3220</w:t>
      </w:r>
      <w:r w:rsidR="002F432A">
        <w:t xml:space="preserve"> </w:t>
      </w:r>
      <w:r>
        <w:t>BAGGETTA R, D'ARRIGO G, TORINO C, et al. Effect of a home based, low intensity, physical exercise program in older adults dialysis patients: a secondary analysis of the EXCITE trial [J]. BMC GERIATRICS, 2018, 18.</w:t>
      </w:r>
    </w:p>
    <w:p w:rsidR="00B97611" w:rsidRDefault="00B97611" w:rsidP="00B97611">
      <w:r>
        <w:t>3221</w:t>
      </w:r>
      <w:r w:rsidR="002F432A">
        <w:t xml:space="preserve"> </w:t>
      </w:r>
      <w:r>
        <w:t>BROERS N J H, MARTENS R J H, CANAUD B, et al. Health-related quality of life in end-stage renal disease patients: the effects of starting dialysis in the first year after the transition period [J]. INTERNATIONAL UROLOGY AND NEPHROLOGY, 2018, 50(6): 1131-42.</w:t>
      </w:r>
    </w:p>
    <w:p w:rsidR="00B97611" w:rsidRDefault="00B97611" w:rsidP="00B97611">
      <w:r>
        <w:t>3222</w:t>
      </w:r>
      <w:r w:rsidR="002F432A">
        <w:t xml:space="preserve"> </w:t>
      </w:r>
      <w:r>
        <w:t>BROWN S A, TYRER F, CLARKE A L, et al. Kidney symptom questionnaire: Development, content validation and relationship with quality of life [J]. JOURNAL OF RENAL CARE, 2018, 44(3): 162-73.</w:t>
      </w:r>
    </w:p>
    <w:p w:rsidR="00B97611" w:rsidRDefault="00B97611" w:rsidP="00B97611">
      <w:r>
        <w:t>3223</w:t>
      </w:r>
      <w:r w:rsidR="002F432A">
        <w:t xml:space="preserve"> </w:t>
      </w:r>
      <w:r>
        <w:t>CHO J H, LEE J Y, LEE S, et al. Effect of intradialytic exercise on daily physical activity and sleep quality in maintenance hemodialysis patients [J]. INTERNATIONAL UROLOGY AND NEPHROLOGY, 2018, 50(4): 745-54.</w:t>
      </w:r>
    </w:p>
    <w:p w:rsidR="00B97611" w:rsidRDefault="00B97611" w:rsidP="00B97611">
      <w:r>
        <w:t>3224</w:t>
      </w:r>
      <w:r w:rsidR="002F432A">
        <w:t xml:space="preserve"> </w:t>
      </w:r>
      <w:r>
        <w:t>D'ALESSANDRO C, PICCOLI G B, BARSOTTI M, et al. Prevalence and Correlates of Sarcopenia among Elderly CKD Outpatients on Tertiary Care [J]. NUTRIENTS, 2018, 10(12).</w:t>
      </w:r>
    </w:p>
    <w:p w:rsidR="00B97611" w:rsidRDefault="00B97611" w:rsidP="00B97611">
      <w:r>
        <w:t>3225</w:t>
      </w:r>
      <w:r w:rsidR="002F432A">
        <w:t xml:space="preserve"> </w:t>
      </w:r>
      <w:r>
        <w:t xml:space="preserve">DE VILLAR L O, MARTíNEZ-OLMOS F J, JUNQUé-JIMéNEZ A, et al. Test-retest reliability and minimal detectable change scores for the short physical performance battery, one-legged standing test and timed up and go test in patients undergoing hemodialysis [J]. PLOS ONE, 2018, </w:t>
      </w:r>
      <w:r>
        <w:lastRenderedPageBreak/>
        <w:t>13(8).</w:t>
      </w:r>
    </w:p>
    <w:p w:rsidR="00B97611" w:rsidRDefault="00B97611" w:rsidP="00B97611">
      <w:r>
        <w:t>3226</w:t>
      </w:r>
      <w:r w:rsidR="002F432A">
        <w:t xml:space="preserve"> </w:t>
      </w:r>
      <w:r>
        <w:t>DOS SANTOS M A, DA CONCEIçAO A P, FERRETTI-REBUSTINI R E D, et al. Non-pharmacological interventions for sleep and quality of life: a randomized pilot study [J]. REVISTA LATINO-AMERICANA DE ENFERMAGEM, 2018, 26.</w:t>
      </w:r>
    </w:p>
    <w:p w:rsidR="00B97611" w:rsidRDefault="00B97611" w:rsidP="00B97611">
      <w:r>
        <w:t>3227</w:t>
      </w:r>
      <w:r w:rsidR="002F432A">
        <w:t xml:space="preserve"> </w:t>
      </w:r>
      <w:r>
        <w:t>FRIH B, MKACHER W, JAAFAR H, et al. Specific balance training included in an endurance-resistance exercise program improves postural balance in elderly patients undergoing haemodialysis [J]. DISABILITY AND REHABILITATION, 2018, 40(7): 784-90.</w:t>
      </w:r>
    </w:p>
    <w:p w:rsidR="00B97611" w:rsidRDefault="00B97611" w:rsidP="00B97611">
      <w:r>
        <w:t>3228</w:t>
      </w:r>
      <w:r w:rsidR="002F432A">
        <w:t xml:space="preserve"> </w:t>
      </w:r>
      <w:r>
        <w:t>FUKUMA S, SHIMIZU S, SHINTANI A, et al. Development and validation of a prediction model for loss of physical function in elderly hemodialysis patients [J]. NEPHROLOGY DIALYSIS TRANSPLANTATION, 2018, 33(8): 1452-8.</w:t>
      </w:r>
    </w:p>
    <w:p w:rsidR="00B97611" w:rsidRDefault="00B97611" w:rsidP="00B97611">
      <w:r>
        <w:t>3229</w:t>
      </w:r>
      <w:r w:rsidR="002F432A">
        <w:t xml:space="preserve"> </w:t>
      </w:r>
      <w:r>
        <w:t>HALL R K, MCADAMS-DEMARCO M A. Breaking the cycle of functional decline in older dialysis patients [J]. SEMINARS IN DIALYSIS, 2018, 31(5): 462-7.</w:t>
      </w:r>
    </w:p>
    <w:p w:rsidR="00B97611" w:rsidRDefault="00B97611" w:rsidP="00B97611">
      <w:r>
        <w:t>3230</w:t>
      </w:r>
      <w:r w:rsidR="002F432A">
        <w:t xml:space="preserve"> </w:t>
      </w:r>
      <w:r>
        <w:t>JAGANNATHAN R, ZIOLKOWSKI S L, WEBER M B, et al. Physical activity promotion for patients transitioning to dialysis using the "Exercise is Medicine" framework: a multi-center randomized pragmatic trial (EIM-CKD trial) protocol [J]. BMC NEPHROLOGY, 2018, 19.</w:t>
      </w:r>
    </w:p>
    <w:p w:rsidR="00B97611" w:rsidRDefault="00B97611" w:rsidP="00B97611">
      <w:r>
        <w:t>3231</w:t>
      </w:r>
      <w:r w:rsidR="002F432A">
        <w:t xml:space="preserve"> </w:t>
      </w:r>
      <w:r>
        <w:t>JAYASEELAN G, WANG W, BENNETT P N, et al. Exercise Benefits and Barriers: The Perceptions of People Receiving Hemodialysis [J]. NEPHROLOGY NURSING JOURNAL, 2018, 45(2): 185-+.</w:t>
      </w:r>
    </w:p>
    <w:p w:rsidR="00B97611" w:rsidRDefault="00B97611" w:rsidP="00B97611">
      <w:r>
        <w:t>3232</w:t>
      </w:r>
      <w:r w:rsidR="002F432A">
        <w:t xml:space="preserve"> </w:t>
      </w:r>
      <w:r>
        <w:t>JONES D J W, HARVEY K, HARRIS J P, et al. Understanding the impact of haemodialysis on UK National Health Service patients' well-being: A qualitative investigation [J]. JOURNAL OF CLINICAL NURSING, 2018, 27(1-2): 193-204.</w:t>
      </w:r>
    </w:p>
    <w:p w:rsidR="00B97611" w:rsidRDefault="00B97611" w:rsidP="00B97611">
      <w:r>
        <w:t>3233</w:t>
      </w:r>
      <w:r w:rsidR="002F432A">
        <w:t xml:space="preserve"> </w:t>
      </w:r>
      <w:r>
        <w:t>KISTLER B M, KHUBCHANDANI J, JAKUBOWICZ G, et al. Falls and Fall-Related Injuries Among US Adults Aged 65 or Older With Chronic Kidney Disease [J]. PREVENTING CHRONIC DISEASE, 2018, 15.</w:t>
      </w:r>
    </w:p>
    <w:p w:rsidR="00B97611" w:rsidRDefault="00B97611" w:rsidP="00B97611">
      <w:r>
        <w:t>3234</w:t>
      </w:r>
      <w:r w:rsidR="002F432A">
        <w:t xml:space="preserve"> </w:t>
      </w:r>
      <w:r>
        <w:t>KONTOS P, GRIGOROVICH A, COLOBONG R, et al. &lt;i&gt;Fit for Dialysis&lt;/i&gt;: a qualitative exploration of the impact of a research-based film for the promotion of exercise in hemodialysis [J]. BMC NEPHROLOGY, 2018, 19.</w:t>
      </w:r>
    </w:p>
    <w:p w:rsidR="00B97611" w:rsidRDefault="00B97611" w:rsidP="00B97611">
      <w:r>
        <w:t>3235</w:t>
      </w:r>
      <w:r w:rsidR="002F432A">
        <w:t xml:space="preserve"> </w:t>
      </w:r>
      <w:r>
        <w:t>LANZA G, CENTONZE S S, DESTRO G, et al. Shiatsu as an adjuvant therapy for depression in patients with Alzheimer's It disease: A pilot study [J]. COMPLEMENTARY THERAPIES IN MEDICINE, 2018, 38: 74-8.</w:t>
      </w:r>
    </w:p>
    <w:p w:rsidR="00B97611" w:rsidRDefault="00B97611" w:rsidP="00B97611">
      <w:r>
        <w:t>3236</w:t>
      </w:r>
      <w:r w:rsidR="002F432A">
        <w:t xml:space="preserve"> </w:t>
      </w:r>
      <w:r>
        <w:t>LIANG S, WANG W L, ZHU F L, et al. Chinese observational prospective study of ageing population with chronic kidney disease (C-OPTION): a study protocol [J]. BMJ OPEN, 2018, 8(2).</w:t>
      </w:r>
    </w:p>
    <w:p w:rsidR="00B97611" w:rsidRDefault="00B97611" w:rsidP="00B97611">
      <w:r>
        <w:t>3237</w:t>
      </w:r>
      <w:r w:rsidR="002F432A">
        <w:t xml:space="preserve"> </w:t>
      </w:r>
      <w:r>
        <w:t>LIU Y M, CHANG H J, WANG R H, et al. Role of resilience and social support in alleviating depression in patients receiving maintenance hemodialysis [J]. THERAPEUTICS AND CLINICAL RISK MANAGEMENT, 2018, 14: 441-51.</w:t>
      </w:r>
    </w:p>
    <w:p w:rsidR="00B97611" w:rsidRDefault="00B97611" w:rsidP="00B97611">
      <w:r>
        <w:t>3238</w:t>
      </w:r>
      <w:r w:rsidR="002F432A">
        <w:t xml:space="preserve"> </w:t>
      </w:r>
      <w:r>
        <w:t>PEDREIRA-ROBLES G, VASCO-GóMEZ A, MARTíNEZ-DELGADO Y, et al. Using Creative Activities to Improve Treatment Perceptions of Patients on Hemodialysis [J]. NEPHROLOGY NURSING JOURNAL, 2018, 45(5): 463-8.</w:t>
      </w:r>
    </w:p>
    <w:p w:rsidR="00B97611" w:rsidRDefault="00B97611" w:rsidP="00B97611">
      <w:r>
        <w:t>3239</w:t>
      </w:r>
      <w:r w:rsidR="002F432A">
        <w:t xml:space="preserve"> </w:t>
      </w:r>
      <w:r>
        <w:t>PICARIELLO F, MOSS-MORRIS R, MACDOUGALL L C, et al. Cognitive-behavioural therapy (CBT) for renal fatigue (BReF): a feasibility randomised-controlled trial of CBT for the management of fatigue in haemodialysis (HD) patients [J]. BMJ OPEN, 2018, 8(3).</w:t>
      </w:r>
    </w:p>
    <w:p w:rsidR="00B97611" w:rsidRDefault="00B97611" w:rsidP="00B97611">
      <w:r>
        <w:t>3240</w:t>
      </w:r>
      <w:r w:rsidR="002F432A">
        <w:t xml:space="preserve"> </w:t>
      </w:r>
      <w:r>
        <w:t>RASMUSSEN S V, KONEL J, WARSAME F, et al. Engaging clinicians and patients to assess and improve frailty measurement in adults with end stage renal disease [J]. BMC NEPHROLOGY, 2018, 19.</w:t>
      </w:r>
    </w:p>
    <w:p w:rsidR="00B97611" w:rsidRDefault="00B97611" w:rsidP="00B97611">
      <w:r>
        <w:lastRenderedPageBreak/>
        <w:t>3241</w:t>
      </w:r>
      <w:r w:rsidR="002F432A">
        <w:t xml:space="preserve"> </w:t>
      </w:r>
      <w:r>
        <w:t>SEGURA-ORTí E, GORDON P L, DOYLE J W, et al. Correlates of Physical Functioning and Performance Across the Spectrum of Kidney Function [J]. CLINICAL NURSING RESEARCH, 2018, 27(5): 579-96.</w:t>
      </w:r>
    </w:p>
    <w:p w:rsidR="00B97611" w:rsidRDefault="00B97611" w:rsidP="00B97611">
      <w:r>
        <w:t>3242</w:t>
      </w:r>
      <w:r w:rsidR="002F432A">
        <w:t xml:space="preserve"> </w:t>
      </w:r>
      <w:r>
        <w:t>SHIM H Y, CHO M K. Factors influencing the quality of life of haemodialysis patients according to symptom cluster [J]. JOURNAL OF CLINICAL NURSING, 2018, 27(9-10): 2132-41.</w:t>
      </w:r>
    </w:p>
    <w:p w:rsidR="00B97611" w:rsidRDefault="00B97611" w:rsidP="00B97611">
      <w:r>
        <w:t>3243</w:t>
      </w:r>
      <w:r w:rsidR="002F432A">
        <w:t xml:space="preserve"> </w:t>
      </w:r>
      <w:r>
        <w:t>SHIMIZU U, AOKI H, SAKAGAMI M, et al. Walking ability, anxiety and depression, significantly decrease EuroQol 5-Dimension 5-level scores in older hemodialysis patients in Japan [J]. ARCHIVES OF GERONTOLOGY AND GERIATRICS, 2018, 78: 96-100.</w:t>
      </w:r>
    </w:p>
    <w:p w:rsidR="00B97611" w:rsidRDefault="00B97611" w:rsidP="00B97611">
      <w:r>
        <w:t>3244</w:t>
      </w:r>
      <w:r w:rsidR="002F432A">
        <w:t xml:space="preserve"> </w:t>
      </w:r>
      <w:r>
        <w:t>SONG M K, PAUL S, WARD S E, et al. One-Year Linear Trajectories of Symptoms. Physical Functioning, Cognitive Functioning, Emotional Well-being, and Spiritual Well-being Among Patients Receiving Dialysis [J]. AMERICAN JOURNAL OF KIDNEY DISEASES, 2018, 72(2): 198-204.</w:t>
      </w:r>
    </w:p>
    <w:p w:rsidR="00B97611" w:rsidRDefault="00B97611" w:rsidP="00B97611">
      <w:r>
        <w:t>3245</w:t>
      </w:r>
      <w:r w:rsidR="002F432A">
        <w:t xml:space="preserve"> </w:t>
      </w:r>
      <w:r>
        <w:t>SUTCLIFFE B K, BENNETT P N, FRASER S F, et al. The deterioration in physical function of hemodialysis patients [J]. HEMODIALYSIS INTERNATIONAL, 2018, 22(2): 245-53.</w:t>
      </w:r>
    </w:p>
    <w:p w:rsidR="00B97611" w:rsidRDefault="00B97611" w:rsidP="00B97611">
      <w:r>
        <w:t>3246</w:t>
      </w:r>
      <w:r w:rsidR="002F432A">
        <w:t xml:space="preserve"> </w:t>
      </w:r>
      <w:r>
        <w:t>SUZUKI T, IKEDA M, MINAMI M, et al. Beneficial Effect of Intradialytic Electrical Muscle Stimulation in Hemodialysis Patients: A Randomized Controlled Trial [J]. ARTIFICIAL ORGANS, 2018, 42(9): 899-910.</w:t>
      </w:r>
    </w:p>
    <w:p w:rsidR="00B97611" w:rsidRDefault="00B97611" w:rsidP="00B97611">
      <w:r>
        <w:t>3247</w:t>
      </w:r>
      <w:r w:rsidR="002F432A">
        <w:t xml:space="preserve"> </w:t>
      </w:r>
      <w:r>
        <w:t>VALENZUELA P L, DE ALBA M, PEDRERO-CHAMIZO R, et al. Intradialytic Exercise: One Size Doesn't Fit All [J]. FRONTIERS IN PHYSIOLOGY, 2018, 9.</w:t>
      </w:r>
    </w:p>
    <w:p w:rsidR="00B97611" w:rsidRDefault="00B97611" w:rsidP="00B97611">
      <w:r>
        <w:t>3248</w:t>
      </w:r>
      <w:r w:rsidR="002F432A">
        <w:t xml:space="preserve"> </w:t>
      </w:r>
      <w:r>
        <w:t>WARSAME F, YING H, HAUGEN C E, et al. Intradialytic Activities and Health-Related Quality of Life Among Hemodialysis Patients [J]. AMERICAN JOURNAL OF NEPHROLOGY, 2018, 48(3): 181-9.</w:t>
      </w:r>
    </w:p>
    <w:p w:rsidR="00B97611" w:rsidRDefault="00B97611" w:rsidP="00B97611">
      <w:r>
        <w:t>3249</w:t>
      </w:r>
      <w:r w:rsidR="002F432A">
        <w:t xml:space="preserve"> </w:t>
      </w:r>
      <w:r>
        <w:t>YOUNG H M L, JEURKAR S, CHURCHWARD D R, et al. Implementing a theory-based intradialytic exercise programme in practice: a quality improvement project [J]. CLINICAL KIDNEY JOURNAL, 2018, 11(6): 832-40.</w:t>
      </w:r>
    </w:p>
    <w:p w:rsidR="00B97611" w:rsidRDefault="00B97611" w:rsidP="00B97611">
      <w:r>
        <w:t>3250</w:t>
      </w:r>
      <w:r w:rsidR="002F432A">
        <w:t xml:space="preserve"> </w:t>
      </w:r>
      <w:r>
        <w:t>ZHOU H, AL-ALI F, RAHEMI H, et al. Hemodialysis Impact on Motor Function beyond Aging and Diabetes-Objectively Assessing Gait and Balance by Wearable Technology [J]. SENSORS, 2018, 18(11).</w:t>
      </w:r>
    </w:p>
    <w:p w:rsidR="00B97611" w:rsidRDefault="00B97611" w:rsidP="00B97611">
      <w:r>
        <w:t>3251</w:t>
      </w:r>
      <w:r w:rsidR="002F432A">
        <w:t xml:space="preserve"> </w:t>
      </w:r>
      <w:r>
        <w:t>ZUO M H, TANG J, XIANG M M, et al. Relationship between fatigue symptoms and subjective and objective indicators in hemodialysis patients [J]. INTERNATIONAL UROLOGY AND NEPHROLOGY, 2018, 50(7): 1329-39.</w:t>
      </w:r>
    </w:p>
    <w:p w:rsidR="00B97611" w:rsidRDefault="00B97611" w:rsidP="00B97611">
      <w:r>
        <w:t>3252</w:t>
      </w:r>
      <w:r w:rsidR="002F432A">
        <w:t xml:space="preserve"> </w:t>
      </w:r>
      <w:r>
        <w:t>ABD-ELMONEM A M, AL-TOHAMY A M, GALAL R E E, et al. Effects of progressive resistance exercises on quality of life and functional capacity in pediatric patients with chronic kidney disease: a randomized trail [J]. JOURNAL OF MUSCULOSKELETAL &amp; NEURONAL INTERACTIONS, 2019, 19(2): 187-95.</w:t>
      </w:r>
    </w:p>
    <w:p w:rsidR="00B97611" w:rsidRDefault="00B97611" w:rsidP="00B97611">
      <w:r>
        <w:t>3253</w:t>
      </w:r>
      <w:r w:rsidR="002F432A">
        <w:t xml:space="preserve"> </w:t>
      </w:r>
      <w:r>
        <w:t>ALVAREZ-VILLARREAL M, VELARDE-GARCíA J F, CHOCARRO-GONZALEZ L, et al. Body Changes and Decreased Sexual Drive after Dialysis: A Qualitative Study on the Experiences of Women at an Ambulatory Dialysis Unit in Spain [J]. INTERNATIONAL JOURNAL OF ENVIRONMENTAL RESEARCH AND PUBLIC HEALTH, 2019, 16(17).</w:t>
      </w:r>
    </w:p>
    <w:p w:rsidR="00B97611" w:rsidRDefault="00B97611" w:rsidP="00B97611">
      <w:r>
        <w:t>3254</w:t>
      </w:r>
      <w:r w:rsidR="002F432A">
        <w:t xml:space="preserve"> </w:t>
      </w:r>
      <w:r>
        <w:t>BOSLOOPER-MEULENBELT K, PATIJN O, BATTJES-FRIES M C E, et al. Barriers and Facilitators of Fruit and Vegetable Consumption in Renal Transplant Recipients, Family Members and Healthcare Professionals-A Focus Group Study [J]. NUTRIENTS, 2019, 11(10).</w:t>
      </w:r>
    </w:p>
    <w:p w:rsidR="00B97611" w:rsidRDefault="00B97611" w:rsidP="00B97611">
      <w:r>
        <w:t>3255</w:t>
      </w:r>
      <w:r w:rsidR="002F432A">
        <w:t xml:space="preserve"> </w:t>
      </w:r>
      <w:r>
        <w:t>CAMPOS M X B, DUTRA E J D, SILVA C J D, et al. Patients undergoing peritoneal dialysis: association between nursing diagnoses and their components [J]. ACTA PAULISTA DE ENFERMAGEM, 2019, 32(6): 651-8.</w:t>
      </w:r>
    </w:p>
    <w:p w:rsidR="00B97611" w:rsidRDefault="00B97611" w:rsidP="00B97611">
      <w:r>
        <w:lastRenderedPageBreak/>
        <w:t>3256</w:t>
      </w:r>
      <w:r w:rsidR="002F432A">
        <w:t xml:space="preserve"> </w:t>
      </w:r>
      <w:r>
        <w:t>CHIANG J M, KAYSEN G A, SEGAL M, et al. Low testosterone is associated with frailty, muscle wasting and physical dysfunction among men receiving hemodialysis: a longitudinal analysis [J]. NEPHROLOGY DIALYSIS TRANSPLANTATION, 2019, 34(5): 802-10.</w:t>
      </w:r>
    </w:p>
    <w:p w:rsidR="00B97611" w:rsidRDefault="00B97611" w:rsidP="00B97611">
      <w:r>
        <w:t>3257</w:t>
      </w:r>
      <w:r w:rsidR="002F432A">
        <w:t xml:space="preserve"> </w:t>
      </w:r>
      <w:r>
        <w:t>CHU N M, MCADAMS-DEMARCO M A. Exercise and cognitive function in patients with end-stage kidney disease [J]. SEMINARS IN DIALYSIS, 2019, 32(4): 283-90.</w:t>
      </w:r>
    </w:p>
    <w:p w:rsidR="00B97611" w:rsidRDefault="00B97611" w:rsidP="00B97611">
      <w:r>
        <w:t>3258</w:t>
      </w:r>
      <w:r w:rsidR="002F432A">
        <w:t xml:space="preserve"> </w:t>
      </w:r>
      <w:r>
        <w:t>CLARKE A L, JHAMB M, BENNETT P N. Barriers and facilitators for engagement and implementation of exercise in end-stage kidney disease: Future theory-based interventions using the Behavior Change Wheel [J]. SEMINARS IN DIALYSIS, 2019, 32(4): 308-19.</w:t>
      </w:r>
    </w:p>
    <w:p w:rsidR="00B97611" w:rsidRDefault="00B97611" w:rsidP="00B97611">
      <w:r>
        <w:t>3259</w:t>
      </w:r>
      <w:r w:rsidR="002F432A">
        <w:t xml:space="preserve"> </w:t>
      </w:r>
      <w:r>
        <w:t>CLAVé S, TSIMARATOS M, BOUCEKINE M, et al. Quality of life in adolescents with chronic kidney disease who initiate haemodialysis treatment [J]. BMC NEPHROLOGY, 2019, 20.</w:t>
      </w:r>
    </w:p>
    <w:p w:rsidR="00B97611" w:rsidRDefault="00B97611" w:rsidP="00B97611">
      <w:r>
        <w:t>3260</w:t>
      </w:r>
      <w:r w:rsidR="002F432A">
        <w:t xml:space="preserve"> </w:t>
      </w:r>
      <w:r>
        <w:t>DASHTIDEHKORDI A, SHAHGHOLIAN N, ATTARI F. "Exercise during hemodialysis and health promoting behaviors: a clinical trial" [J]. BMC NEPHROLOGY, 2019, 20.</w:t>
      </w:r>
    </w:p>
    <w:p w:rsidR="00B97611" w:rsidRDefault="00B97611" w:rsidP="00B97611">
      <w:r>
        <w:t>3261</w:t>
      </w:r>
      <w:r w:rsidR="002F432A">
        <w:t xml:space="preserve"> </w:t>
      </w:r>
      <w:r>
        <w:t>DAVEY C H, WEBEL A K, SEHGAL A K, et al. Fatigue in Individuals with End Stage Renal Disease [J]. NEPHROLOGY NURSING JOURNAL, 2019, 46(5): 497-508.</w:t>
      </w:r>
    </w:p>
    <w:p w:rsidR="00B97611" w:rsidRDefault="00B97611" w:rsidP="00B97611">
      <w:r>
        <w:t>3262</w:t>
      </w:r>
      <w:r w:rsidR="002F432A">
        <w:t xml:space="preserve"> </w:t>
      </w:r>
      <w:r>
        <w:t>DE MEDEIROS A I C, BRANDAO D C, DE SOUZA R J P, et al. Effects of daily inspiratory muscle training on respiratory muscle strength and chest wall regional volumes in haemodialysis patients: a randomised clinical trial [J]. DISABILITY AND REHABILITATION, 2019, 41(26): 3173-80.</w:t>
      </w:r>
    </w:p>
    <w:p w:rsidR="00B97611" w:rsidRDefault="00B97611" w:rsidP="00B97611">
      <w:r>
        <w:t>3263</w:t>
      </w:r>
      <w:r w:rsidR="002F432A">
        <w:t xml:space="preserve"> </w:t>
      </w:r>
      <w:r>
        <w:t>DE VRIES A M, HELGESON V S, SCHULZ T, et al. Benefit finding in renal transplantation and its association with psychological and clinical correlates: A prospective study [J]. BRITISH JOURNAL OF HEALTH PSYCHOLOGY, 2019, 24(1): 175-91.</w:t>
      </w:r>
    </w:p>
    <w:p w:rsidR="00B97611" w:rsidRDefault="00B97611" w:rsidP="00B97611">
      <w:r>
        <w:t>3264</w:t>
      </w:r>
      <w:r w:rsidR="002F432A">
        <w:t xml:space="preserve"> </w:t>
      </w:r>
      <w:r>
        <w:t>DOYLE N, MURPHY M, BRENNAN L, et al. The "&lt;i&gt;Mikidney&lt;/i&gt;" smartphone app pilot study: Empowering patients with Chronic Kidney Disease [J]. JOURNAL OF RENAL CARE, 2019, 45(3): 133-40.</w:t>
      </w:r>
    </w:p>
    <w:p w:rsidR="00B97611" w:rsidRDefault="00B97611" w:rsidP="00B97611">
      <w:r>
        <w:t>3265</w:t>
      </w:r>
      <w:r w:rsidR="002F432A">
        <w:t xml:space="preserve"> </w:t>
      </w:r>
      <w:r>
        <w:t>FLYTHE J E, DOROUGH A, NARENDRA J H, et al. Development and content validity of a hemodialysis symptom patient-reported outcome measure [J]. QUALITY OF LIFE RESEARCH, 2019, 28(1): 253-65.</w:t>
      </w:r>
    </w:p>
    <w:p w:rsidR="00B97611" w:rsidRDefault="00B97611" w:rsidP="00B97611">
      <w:r>
        <w:t>3266</w:t>
      </w:r>
      <w:r w:rsidR="002F432A">
        <w:t xml:space="preserve"> </w:t>
      </w:r>
      <w:r>
        <w:t>GUERVILLE F, BARRETO P D, TATON B, et al. Estimated Glomerular Filtration Rate Decline and Incident Frailty in Older Adults [J]. CLINICAL JOURNAL OF THE AMERICAN SOCIETY OF NEPHROLOGY, 2019, 14(11): 1597-604.</w:t>
      </w:r>
    </w:p>
    <w:p w:rsidR="00B97611" w:rsidRDefault="00B97611" w:rsidP="00B97611">
      <w:r>
        <w:t>3267</w:t>
      </w:r>
      <w:r w:rsidR="002F432A">
        <w:t xml:space="preserve"> </w:t>
      </w:r>
      <w:r>
        <w:t>HANSON C S, GUTMAN T, CRAIG J C, et al. Identifying Important Outcomes for Young People With CKD and Their Caregivers: A Nominal Group Technique Study [J]. AMERICAN JOURNAL OF KIDNEY DISEASES, 2019, 74(1): 82-94.</w:t>
      </w:r>
    </w:p>
    <w:p w:rsidR="00B97611" w:rsidRDefault="00B97611" w:rsidP="00B97611">
      <w:r>
        <w:t>3268</w:t>
      </w:r>
      <w:r w:rsidR="002F432A">
        <w:t xml:space="preserve"> </w:t>
      </w:r>
      <w:r>
        <w:t>HENDRIKS F K, SMEETS J S J, VAN DER SANDE F M, et al. Dietary Protein and Physical Activity Interventions to Support Muscle Maintenance in End-Stage Renal Disease Patients on Hemodialysis [J]. NUTRIENTS, 2019, 11(12).</w:t>
      </w:r>
    </w:p>
    <w:p w:rsidR="00B97611" w:rsidRDefault="00B97611" w:rsidP="00B97611">
      <w:r>
        <w:t>3269</w:t>
      </w:r>
      <w:r w:rsidR="002F432A">
        <w:t xml:space="preserve"> </w:t>
      </w:r>
      <w:r>
        <w:t>HORNIK B, DULAWA J. Frailty, Quality of Life, Anxiety, and Other Factors Affecting Adherence to Physical Activity Recommendations by Hemodialysis Patients [J]. INTERNATIONAL JOURNAL OF ENVIRONMENTAL RESEARCH AND PUBLIC HEALTH, 2019, 16(10).</w:t>
      </w:r>
    </w:p>
    <w:p w:rsidR="00B97611" w:rsidRDefault="00B97611" w:rsidP="00B97611">
      <w:r>
        <w:t>3270</w:t>
      </w:r>
      <w:r w:rsidR="002F432A">
        <w:t xml:space="preserve"> </w:t>
      </w:r>
      <w:r>
        <w:t>HORNIK B, DULAWA J, MARCISZ C, et al. The Effect of Mechanically-Generated Vibrations on the Efficacy of Hemodialysis; Assessment of Patients' Safety: Preliminary Reports [J]. INTERNATIONAL JOURNAL OF ENVIRONMENTAL RESEARCH AND PUBLIC HEALTH, 2019, 16(4).</w:t>
      </w:r>
    </w:p>
    <w:p w:rsidR="00B97611" w:rsidRDefault="00B97611" w:rsidP="00B97611">
      <w:r>
        <w:t>3271</w:t>
      </w:r>
      <w:r w:rsidR="002F432A">
        <w:t xml:space="preserve"> </w:t>
      </w:r>
      <w:r>
        <w:t>JOHANSEN K L, DELGADO C, KAYSEN G A, et al. Frailty Among Patients Receiving Hemodialysis: Evolution of Components and Associations With Mortality [J]. JOURNALS OF GERONTOLOGY SERIES A-BIOLOGICAL SCIENCES AND MEDICAL SCIENCES, 2019, 74(3): 380-6.</w:t>
      </w:r>
    </w:p>
    <w:p w:rsidR="00B97611" w:rsidRDefault="00B97611" w:rsidP="00B97611">
      <w:r>
        <w:lastRenderedPageBreak/>
        <w:t>3272</w:t>
      </w:r>
      <w:r w:rsidR="002F432A">
        <w:t xml:space="preserve"> </w:t>
      </w:r>
      <w:r>
        <w:t>KITTISKULNAM P, SHESHADRI A, JOHANSEN K L. Validation of a New Physical Activity Instrument Against Pedometers Among Dialysis Patients [J]. JOURNAL OF RENAL NUTRITION, 2019, 29(6): 498-503.</w:t>
      </w:r>
    </w:p>
    <w:p w:rsidR="00B97611" w:rsidRDefault="00B97611" w:rsidP="00B97611">
      <w:r>
        <w:t>3273</w:t>
      </w:r>
      <w:r w:rsidR="002F432A">
        <w:t xml:space="preserve"> </w:t>
      </w:r>
      <w:r>
        <w:t>KUKI A, TANAKA K, KUSHIYAMA A, et al. Association of gait speed and grip strength with risk of cardiovascular events in patients on haemodialysis: a prospective study [J]. BMC NEPHROLOGY, 2019, 20.</w:t>
      </w:r>
    </w:p>
    <w:p w:rsidR="00B97611" w:rsidRDefault="00B97611" w:rsidP="00B97611">
      <w:r>
        <w:t>3274</w:t>
      </w:r>
      <w:r w:rsidR="002F432A">
        <w:t xml:space="preserve"> </w:t>
      </w:r>
      <w:r>
        <w:t>LEE S, LEE S, BAE S, et al. Impact of Sedentary Time on Chronic Kidney Disease and Disability Incidence in Community-Dwelling Japanese Older Adults: A 4-Year Prospective Cohort Study [J]. JOURNAL OF AGING AND PHYSICAL ACTIVITY, 2019, 27(2): 184-90.</w:t>
      </w:r>
    </w:p>
    <w:p w:rsidR="00B97611" w:rsidRDefault="00B97611" w:rsidP="00B97611">
      <w:r>
        <w:t>3275</w:t>
      </w:r>
      <w:r w:rsidR="002F432A">
        <w:t xml:space="preserve"> </w:t>
      </w:r>
      <w:r>
        <w:t>LISSANU L, LOPEZ F, KING A, et al. "I Try Not to Even Think About My Health Going Bad": a Qualitative Study of Chronic Kidney Disease Knowledge and Coping Among a Group of Urban African-American Patients with CKD [J]. JOURNAL OF RACIAL AND ETHNIC HEALTH DISPARITIES, 2019, 6(3): 625-34.</w:t>
      </w:r>
    </w:p>
    <w:p w:rsidR="00B97611" w:rsidRDefault="00B97611" w:rsidP="00B97611">
      <w:r>
        <w:t>3276</w:t>
      </w:r>
      <w:r w:rsidR="002F432A">
        <w:t xml:space="preserve"> </w:t>
      </w:r>
      <w:r>
        <w:t>LOU X W, HE Q. Validity and Reliability of the International Physical Activity Questionnaire in Chinese Hemodialysis Patients: A Multicenter Study in China [J]. MEDICAL SCIENCE MONITOR, 2019, 25: 9402-8.</w:t>
      </w:r>
    </w:p>
    <w:p w:rsidR="00B97611" w:rsidRDefault="00B97611" w:rsidP="00B97611">
      <w:r>
        <w:t>3277</w:t>
      </w:r>
      <w:r w:rsidR="002F432A">
        <w:t xml:space="preserve"> </w:t>
      </w:r>
      <w:r>
        <w:t>LOU X W, LI Y W, SHEN H J, et al. Physical activity and somatic symptoms among hemodialysis patients: a multicenter study in Zhejiang,China [J]. BMC NEPHROLOGY, 2019, 20(1).</w:t>
      </w:r>
    </w:p>
    <w:p w:rsidR="00B97611" w:rsidRDefault="00B97611" w:rsidP="00B97611">
      <w:r>
        <w:t>3278</w:t>
      </w:r>
      <w:r w:rsidR="002F432A">
        <w:t xml:space="preserve"> </w:t>
      </w:r>
      <w:r>
        <w:t>MAYNARD L G, DE MENEZES D L, LIAO N S, et al. Effects of Exercise Training Combined with Virtual Reality in Functionality and Health-Related Quality of Life of Patients on Hemodialysis [J]. GAMES FOR HEALTH JOURNAL, 2019, 8(5): 339-48.</w:t>
      </w:r>
    </w:p>
    <w:p w:rsidR="00B97611" w:rsidRDefault="00B97611" w:rsidP="00B97611">
      <w:r>
        <w:t>3279</w:t>
      </w:r>
      <w:r w:rsidR="002F432A">
        <w:t xml:space="preserve"> </w:t>
      </w:r>
      <w:r>
        <w:t>MOORTHI R N, DOSHI S, FRIED L F, et al. Chronic kidney disease and peripheral nerve function in the Health, Aging and Body Composition Study [J]. NEPHROLOGY DIALYSIS TRANSPLANTATION, 2019, 34(4): 625-32.</w:t>
      </w:r>
    </w:p>
    <w:p w:rsidR="00B97611" w:rsidRDefault="00B97611" w:rsidP="00B97611">
      <w:r>
        <w:t>3280</w:t>
      </w:r>
      <w:r w:rsidR="002F432A">
        <w:t xml:space="preserve"> </w:t>
      </w:r>
      <w:r>
        <w:t>NAH R, ROBERTSON N, NIYI-ODUMOSU F A, et al. Relationships between illness representations, physical activity and depression in chronic kidney disease [J]. JOURNAL OF RENAL CARE, 2019, 45(2): 74-82.</w:t>
      </w:r>
    </w:p>
    <w:p w:rsidR="00B97611" w:rsidRDefault="00B97611" w:rsidP="00B97611">
      <w:r>
        <w:t>3281</w:t>
      </w:r>
      <w:r w:rsidR="002F432A">
        <w:t xml:space="preserve"> </w:t>
      </w:r>
      <w:r>
        <w:t>PASYAR N, TASHNIZI N B, MANSOURI P, et al. Effect of yoga exercise on the quality of life and upper extremity volume among women with breast cancer related lymphedema: A pilot study [J]. EUROPEAN JOURNAL OF ONCOLOGY NURSING, 2019, 42: 103-9.</w:t>
      </w:r>
    </w:p>
    <w:p w:rsidR="00B97611" w:rsidRDefault="00B97611" w:rsidP="00B97611">
      <w:r>
        <w:t>3282</w:t>
      </w:r>
      <w:r w:rsidR="002F432A">
        <w:t xml:space="preserve"> </w:t>
      </w:r>
      <w:r>
        <w:t>SONG Y, WANG J, CHEN X L, et al. Facilitators and Barriers to Exercise Influenced by Traditional Chinese Culture: A Qualitative Study of Chinese Patients Undergoing Hemodialysis [J]. JOURNAL OF TRANSCULTURAL NURSING, 2019, 30(6): 558-68.</w:t>
      </w:r>
    </w:p>
    <w:p w:rsidR="00B97611" w:rsidRDefault="00B97611" w:rsidP="00B97611">
      <w:r>
        <w:t>3283</w:t>
      </w:r>
      <w:r w:rsidR="002F432A">
        <w:t xml:space="preserve"> </w:t>
      </w:r>
      <w:r>
        <w:t>SUBRAMANIAN L, ZHAO J H, ZEE J, et al. Use of a Decision Aid for Patients Considering Peritoneal Dialysis and In-Center Hemodialysis: A Randomized Controlled Trial [J]. AMERICAN JOURNAL OF KIDNEY DISEASES, 2019, 74(3): 351-60.</w:t>
      </w:r>
    </w:p>
    <w:p w:rsidR="00B97611" w:rsidRDefault="00B97611" w:rsidP="00B97611">
      <w:r>
        <w:t>3284</w:t>
      </w:r>
      <w:r w:rsidR="002F432A">
        <w:t xml:space="preserve"> </w:t>
      </w:r>
      <w:r>
        <w:t>SY J, MCCULLOCH C E, JOHANSEN K L. Depressive symptoms, frailty, and mortality among dialysis patients [J]. HEMODIALYSIS INTERNATIONAL, 2019, 23(2): 239-46.</w:t>
      </w:r>
    </w:p>
    <w:p w:rsidR="00B97611" w:rsidRDefault="00B97611" w:rsidP="00B97611">
      <w:r>
        <w:t>3285</w:t>
      </w:r>
      <w:r w:rsidR="002F432A">
        <w:t xml:space="preserve"> </w:t>
      </w:r>
      <w:r>
        <w:t>TORINO C, RASO F M, VAN SAASE J, et al. Physical functioning and mortality in very old patients on dialysis [J]. ARCHIVES OF GERONTOLOGY AND GERIATRICS, 2019, 85.</w:t>
      </w:r>
    </w:p>
    <w:p w:rsidR="00B97611" w:rsidRDefault="00B97611" w:rsidP="00B97611">
      <w:r>
        <w:t>3286</w:t>
      </w:r>
      <w:r w:rsidR="002F432A">
        <w:t xml:space="preserve"> </w:t>
      </w:r>
      <w:r>
        <w:t>VART P, GRAMS M E, BALLEW S H, et al. Socioeconomic status and risk of kidney dysfunction: the Atherosclerosis Risk in Communities study [J]. NEPHROLOGY DIALYSIS TRANSPLANTATION, 2019, 34(8): 1361-8.</w:t>
      </w:r>
    </w:p>
    <w:p w:rsidR="00B97611" w:rsidRDefault="00B97611" w:rsidP="00B97611">
      <w:r>
        <w:t>3287</w:t>
      </w:r>
      <w:r w:rsidR="002F432A">
        <w:t xml:space="preserve"> </w:t>
      </w:r>
      <w:r>
        <w:t xml:space="preserve">WILKINSON T J, GOULD D W, NIXON D G D, et al. Quality over quantity? Association of </w:t>
      </w:r>
      <w:r>
        <w:lastRenderedPageBreak/>
        <w:t>skeletal muscle myosteatosis and myofibrosis on physical function in chronic kidney disease [J]. NEPHROLOGY DIALYSIS TRANSPLANTATION, 2019, 34(8): 1344-53.</w:t>
      </w:r>
    </w:p>
    <w:p w:rsidR="00B97611" w:rsidRDefault="00B97611" w:rsidP="00B97611">
      <w:r>
        <w:t>3288</w:t>
      </w:r>
      <w:r w:rsidR="002F432A">
        <w:t xml:space="preserve"> </w:t>
      </w:r>
      <w:r>
        <w:t>WILKINSON T J, XENOPHONTOS S, GOULD D W, et al. Test-retest reliability, validation, and "minimal detectable change" scores for frequently reported tests of objective physical function in patients with non-dialysis chronic kidney disease [J]. PHYSIOTHERAPY THEORY AND PRACTICE, 2019, 35(6): 565-76.</w:t>
      </w:r>
    </w:p>
    <w:p w:rsidR="00B97611" w:rsidRDefault="00B97611" w:rsidP="00B97611">
      <w:r>
        <w:t>3289</w:t>
      </w:r>
      <w:r w:rsidR="002F432A">
        <w:t xml:space="preserve"> </w:t>
      </w:r>
      <w:r>
        <w:t>WILLINGHAM F C, SPEELMAN I, HAMILTON J, et al. Feasibility and effectiveness of pre-emptive rehabilitation in persons approaching dialysis (PREHAB) [J]. JOURNAL OF RENAL CARE, 2019, 45(1): 9-19.</w:t>
      </w:r>
    </w:p>
    <w:p w:rsidR="00B97611" w:rsidRDefault="00B97611" w:rsidP="00B97611">
      <w:r>
        <w:t>3290</w:t>
      </w:r>
      <w:r w:rsidR="002F432A">
        <w:t xml:space="preserve"> </w:t>
      </w:r>
      <w:r>
        <w:t>XENOPHONTOS S, WILKINSON T J, GOULD D W, et al. Peak aerobic capacity from incremental shuttle walk test in chronic kidney disease [J]. JOURNAL OF RENAL CARE, 2019, 45(3): 185-92.</w:t>
      </w:r>
    </w:p>
    <w:p w:rsidR="00B97611" w:rsidRDefault="00B97611" w:rsidP="00B97611">
      <w:r>
        <w:t>3291</w:t>
      </w:r>
      <w:r w:rsidR="002F432A">
        <w:t xml:space="preserve"> </w:t>
      </w:r>
      <w:r>
        <w:t>ZELKO A, SKOUMALOVA I, KOLARCIK P, et al. The effects of intradialytic resistance training on muscle strength, psychological well-being, clinical outcomes and circulatory micro-ribonucleic acid profiles in haemodialysis patients Protocol for a quasi-experimental study [J]. MEDICINE, 2019, 98(19).</w:t>
      </w:r>
    </w:p>
    <w:p w:rsidR="00B97611" w:rsidRDefault="00B97611" w:rsidP="00B97611">
      <w:r>
        <w:t>3292</w:t>
      </w:r>
      <w:r w:rsidR="002F432A">
        <w:t xml:space="preserve"> </w:t>
      </w:r>
      <w:r>
        <w:t>BATTAGLIA Y, ZERBINATI L, PIAZZA G, et al. The Use of Demoralization Scale in Italian Kidney Transplant Recipients [J]. JOURNAL OF CLINICAL MEDICINE, 2020, 9(7).</w:t>
      </w:r>
    </w:p>
    <w:p w:rsidR="00B97611" w:rsidRDefault="00B97611" w:rsidP="00B97611">
      <w:r>
        <w:t>3293</w:t>
      </w:r>
      <w:r w:rsidR="002F432A">
        <w:t xml:space="preserve"> </w:t>
      </w:r>
      <w:r>
        <w:t>BOGATAJ S, PAJEK M, PONIKVAR J B, et al. Outcome Expectations for Exercise and Decisional Balance Questionnaires Predict Adherence and Efficacy of Exercise Programs in Dialysis Patients [J]. INTERNATIONAL JOURNAL OF ENVIRONMENTAL RESEARCH AND PUBLIC HEALTH, 2020, 17(9).</w:t>
      </w:r>
    </w:p>
    <w:p w:rsidR="00B97611" w:rsidRDefault="00B97611" w:rsidP="00B97611">
      <w:r>
        <w:t>3294</w:t>
      </w:r>
      <w:r w:rsidR="002F432A">
        <w:t xml:space="preserve"> </w:t>
      </w:r>
      <w:r>
        <w:t>CHATRENET A, BEAUNE B, FOIS A, et al. PhysIOpathology of NEuromuscular function rElated to fatigue in chronic Renal disease in the elderly (PIONEER): study protocol [J]. BMC NEPHROLOGY, 2020, 21(1).</w:t>
      </w:r>
    </w:p>
    <w:p w:rsidR="00B97611" w:rsidRDefault="00B97611" w:rsidP="00B97611">
      <w:r>
        <w:t>3295</w:t>
      </w:r>
      <w:r w:rsidR="002F432A">
        <w:t xml:space="preserve"> </w:t>
      </w:r>
      <w:r>
        <w:t>CHOU H Y, CHEN S C, YEN T H, et al. Effect of a Virtual Reality-Based Exercise Program on Fatigue in Hospitalized Taiwanese End-Stage Renal Disease Patients Undergoing Hemodialysis [J]. CLINICAL NURSING RESEARCH, 2020, 29(6): 368-74.</w:t>
      </w:r>
    </w:p>
    <w:p w:rsidR="00B97611" w:rsidRDefault="00B97611" w:rsidP="00B97611">
      <w:r>
        <w:t>3296</w:t>
      </w:r>
      <w:r w:rsidR="002F432A">
        <w:t xml:space="preserve"> </w:t>
      </w:r>
      <w:r>
        <w:t>DE BRITO D C S, MACHADO E L, REIS I A, et al. Impact of clinical, sociodemographic and quality of life factors on dialysis patient survival: a nine-year follow-up cohort study [J]. CADERNOS DE SAUDE PUBLICA, 2020, 36(12).</w:t>
      </w:r>
    </w:p>
    <w:p w:rsidR="00B97611" w:rsidRDefault="00B97611" w:rsidP="00B97611">
      <w:r>
        <w:t>3297</w:t>
      </w:r>
      <w:r w:rsidR="002F432A">
        <w:t xml:space="preserve"> </w:t>
      </w:r>
      <w:r>
        <w:t>DO VALLE F M, PINHEIRO B V, BARROS A A A, et al. Effects of intradialytic resistance training on physical activity in daily life, muscle strength, physical capacity and quality of life in hemodialysis patients: a randomized clinical trial [J]. DISABILITY AND REHABILITATION, 2020, 42(25): 3638-44.</w:t>
      </w:r>
    </w:p>
    <w:p w:rsidR="00B97611" w:rsidRDefault="00B97611" w:rsidP="00B97611">
      <w:r>
        <w:t>3298</w:t>
      </w:r>
      <w:r w:rsidR="002F432A">
        <w:t xml:space="preserve"> </w:t>
      </w:r>
      <w:r>
        <w:t>FARRAGHER J F, JASSAL S V, MCEWEN S, et al. Development of an energy management education program ("the PEP program") for adults with end-stage renal disease [J]. BRITISH JOURNAL OF OCCUPATIONAL THERAPY, 2020, 83(6): 397-404.</w:t>
      </w:r>
    </w:p>
    <w:p w:rsidR="00B97611" w:rsidRDefault="00B97611" w:rsidP="00B97611">
      <w:r>
        <w:t>3299</w:t>
      </w:r>
      <w:r w:rsidR="002F432A">
        <w:t xml:space="preserve"> </w:t>
      </w:r>
      <w:r>
        <w:t>FLYTHE J E, HILLIARD T S, IKELER K, et al. Toward Patient-Centered Innovation A Conceptual Framework for Patient-Reported Outcome Measures for Transformative Kidney Replacement Devices [J]. CLINICAL JOURNAL OF THE AMERICAN SOCIETY OF NEPHROLOGY, 2020, 15(10): 1522-30.</w:t>
      </w:r>
    </w:p>
    <w:p w:rsidR="00B97611" w:rsidRDefault="00B97611" w:rsidP="00B97611">
      <w:r>
        <w:t>3300</w:t>
      </w:r>
      <w:r w:rsidR="002F432A">
        <w:t xml:space="preserve"> </w:t>
      </w:r>
      <w:r>
        <w:t>HADJIIOANNOU I, WONG K, LINDUP H, et al. TEST-RETEST RELIABILITY FOR PHYSICAL FUNCTION MEASURES IN PATIENTS WITH CHRONIC KIDNEY DISEASE [J]. JOURNAL OF RENAL CARE, 2020, 46(1): 25-34.</w:t>
      </w:r>
    </w:p>
    <w:p w:rsidR="00B97611" w:rsidRDefault="00B97611" w:rsidP="00B97611">
      <w:r>
        <w:lastRenderedPageBreak/>
        <w:t>3301</w:t>
      </w:r>
      <w:r w:rsidR="002F432A">
        <w:t xml:space="preserve"> </w:t>
      </w:r>
      <w:r>
        <w:t>HARGROVE N, TAYS Q, STORSLEY L, et al. Effect of an exercise rehabilitation program on physical function over 1 year in chronic kidney disease: an observational study [J]. CLINICAL KIDNEY JOURNAL, 2020, 13(1): 95-104.</w:t>
      </w:r>
    </w:p>
    <w:p w:rsidR="00B97611" w:rsidRDefault="00B97611" w:rsidP="00B97611">
      <w:r>
        <w:t>3302</w:t>
      </w:r>
      <w:r w:rsidR="002F432A">
        <w:t xml:space="preserve"> </w:t>
      </w:r>
      <w:r>
        <w:t>JOSHWA B, PETERS R M, MALEK M H, et al. Multiple Dimensions and Correlates of Fatigue in Individuals on Hemodialysis [J]. NEPHROLOGY NURSING JOURNAL, 2020, 47(3): 215-+.</w:t>
      </w:r>
    </w:p>
    <w:p w:rsidR="00B97611" w:rsidRDefault="00B97611" w:rsidP="00B97611">
      <w:r>
        <w:t>3303</w:t>
      </w:r>
      <w:r w:rsidR="002F432A">
        <w:t xml:space="preserve"> </w:t>
      </w:r>
      <w:r>
        <w:t>KI E J, SO H S. Development and Effects of Smartphone App-Based Exercise Program for Hemodialysis Patients [J]. JOURNAL OF KOREAN ACADEMY OF NURSING, 2020, 50(1): 52-65.</w:t>
      </w:r>
    </w:p>
    <w:p w:rsidR="00B97611" w:rsidRDefault="00B97611" w:rsidP="00B97611">
      <w:r>
        <w:t>3304</w:t>
      </w:r>
      <w:r w:rsidR="002F432A">
        <w:t xml:space="preserve"> </w:t>
      </w:r>
      <w:r>
        <w:t>LEE J, KIM Y C, KWON S, et al. Impact of health-related quality of life on survival after dialysis initiation: a prospective cohort study in Korea [J]. KIDNEY RESEARCH AND CLINICAL PRACTICE, 2020, 39(4): 426-40.</w:t>
      </w:r>
    </w:p>
    <w:p w:rsidR="00B97611" w:rsidRDefault="00B97611" w:rsidP="00B97611">
      <w:r>
        <w:t>3305</w:t>
      </w:r>
      <w:r w:rsidR="002F432A">
        <w:t xml:space="preserve"> </w:t>
      </w:r>
      <w:r>
        <w:t>LIAO B D, WANG X J. The effects of the collaborative nursing model on the self-nursing ability, hemodialysis compliance, and quality of life of patients on hemodialysis [J]. INTERNATIONAL JOURNAL OF CLINICAL AND EXPERIMENTAL MEDICINE, 2020, 13(2): 966-73.</w:t>
      </w:r>
    </w:p>
    <w:p w:rsidR="00B97611" w:rsidRDefault="00B97611" w:rsidP="00B97611">
      <w:r>
        <w:t>3306</w:t>
      </w:r>
      <w:r w:rsidR="002F432A">
        <w:t xml:space="preserve"> </w:t>
      </w:r>
      <w:r>
        <w:t>LóPEZ-MONTES A, MARTíNEZ-VILLAESCUSA M, PéREZ-RODRíGUEZ A, et al. Frailty, physical function and affective status in elderly patients on hemodialysis [J]. ARCHIVES OF GERONTOLOGY AND GERIATRICS, 2020, 87.</w:t>
      </w:r>
    </w:p>
    <w:p w:rsidR="00B97611" w:rsidRDefault="00B97611" w:rsidP="00B97611">
      <w:r>
        <w:t>3307</w:t>
      </w:r>
      <w:r w:rsidR="002F432A">
        <w:t xml:space="preserve"> </w:t>
      </w:r>
      <w:r>
        <w:t>LORENZ E C, HICKSON L J, WEATHERLY R M, et al. Protocolized exercise improves frailty parameters and lower extremity impairment: A promising prehabilitation strategy for kidney transplant candidates [J]. CLINICAL TRANSPLANTATION, 2020, 34(9).</w:t>
      </w:r>
    </w:p>
    <w:p w:rsidR="00B97611" w:rsidRDefault="00B97611" w:rsidP="00B97611">
      <w:r>
        <w:t>3308</w:t>
      </w:r>
      <w:r w:rsidR="002F432A">
        <w:t xml:space="preserve"> </w:t>
      </w:r>
      <w:r>
        <w:t>MAGUA W, BASU M, PASTAN S O, et al. Effect of the ASCENT Intervention to Increase Knowledge of Kidney Allocation Policy Changes Among Dialysis Providers [J]. KIDNEY INTERNATIONAL REPORTS, 2020, 5(9): 1422-31.</w:t>
      </w:r>
    </w:p>
    <w:p w:rsidR="00B97611" w:rsidRDefault="00B97611" w:rsidP="00B97611">
      <w:r>
        <w:t>3309</w:t>
      </w:r>
      <w:r w:rsidR="002F432A">
        <w:t xml:space="preserve"> </w:t>
      </w:r>
      <w:r>
        <w:t>MCADAMS-DEMARCO M A, CHU N M, STECKEL M, et al. Interventions Made to Preserve Cognitive Function Trial (IMPCT) study protocol: a multi-dialysis center 2x2 factorial randomized controlled trial of intradialytic cognitive and exercise training to preserve cognitive function [J]. BMC NEPHROLOGY, 2020, 21(1).</w:t>
      </w:r>
    </w:p>
    <w:p w:rsidR="00B97611" w:rsidRDefault="00B97611" w:rsidP="00B97611">
      <w:r>
        <w:t>3310</w:t>
      </w:r>
      <w:r w:rsidR="002F432A">
        <w:t xml:space="preserve"> </w:t>
      </w:r>
      <w:r>
        <w:t>MCADAMS-DEMARCO M A, RASMUSSEN S E V, CHU N M, et al. Perceptions and Practices Regarding Frailty in Kidney Transplantation: Results of a National Survey [J]. TRANSPLANTATION, 2020, 104(2): 349-56.</w:t>
      </w:r>
    </w:p>
    <w:p w:rsidR="00B97611" w:rsidRDefault="00B97611" w:rsidP="00B97611">
      <w:r>
        <w:t>3311</w:t>
      </w:r>
      <w:r w:rsidR="002F432A">
        <w:t xml:space="preserve"> </w:t>
      </w:r>
      <w:r>
        <w:t>MOORTHI R N, FADEL W F, CRANOR A, et al. Mobility Impairment in Patients New to Dialysis [J]. AMERICAN JOURNAL OF NEPHROLOGY, 2020, 51(9): 705-14.</w:t>
      </w:r>
    </w:p>
    <w:p w:rsidR="00B97611" w:rsidRDefault="00B97611" w:rsidP="00B97611">
      <w:r>
        <w:t>3312</w:t>
      </w:r>
      <w:r w:rsidR="002F432A">
        <w:t xml:space="preserve"> </w:t>
      </w:r>
      <w:r>
        <w:t>NIXON A C, BAMPOURAS T M, PENDLETON N, et al. Frailty is independently associated with worse health-related quality of life in chronic kidney disease: a secondary analysis of the Frailty Assessment in Chronic Kidney Disease study [J]. CLINICAL KIDNEY JOURNAL, 2020, 13(1): 85-94.</w:t>
      </w:r>
    </w:p>
    <w:p w:rsidR="00B97611" w:rsidRDefault="00B97611" w:rsidP="00B97611">
      <w:r>
        <w:t>3313</w:t>
      </w:r>
      <w:r w:rsidR="002F432A">
        <w:t xml:space="preserve"> </w:t>
      </w:r>
      <w:r>
        <w:t>NIXON A C, WILKINSON T J, YOUNG H M L, et al. Symptom-burden in people living with frailty and chronic kidney disease [J]. BMC NEPHROLOGY, 2020, 21(1).</w:t>
      </w:r>
    </w:p>
    <w:p w:rsidR="00B97611" w:rsidRDefault="00B97611" w:rsidP="00B97611">
      <w:r>
        <w:t>3314</w:t>
      </w:r>
      <w:r w:rsidR="002F432A">
        <w:t xml:space="preserve"> </w:t>
      </w:r>
      <w:r>
        <w:t>O'HARE A M, BUTLER C R, TAYLOR J S, et al. Thematic Analysis of Hospice Mentions in the Health Records of Veterans with Advanced Kidney Disease [J]. JOURNAL OF THE AMERICAN SOCIETY OF NEPHROLOGY, 2020, 31(11): 2667-77.</w:t>
      </w:r>
    </w:p>
    <w:p w:rsidR="00B97611" w:rsidRDefault="00B97611" w:rsidP="00B97611">
      <w:r>
        <w:t>3315</w:t>
      </w:r>
      <w:r w:rsidR="002F432A">
        <w:t xml:space="preserve"> </w:t>
      </w:r>
      <w:r>
        <w:t>PICARIELLO F, NORTON S, MOSS-MORRIS R, et al. A prospective study of fatigue trajectories among in-centre haemodialysis patients [J]. BRITISH JOURNAL OF HEALTH PSYCHOLOGY, 2020, 25(1): 61-88.</w:t>
      </w:r>
    </w:p>
    <w:p w:rsidR="00B97611" w:rsidRDefault="00B97611" w:rsidP="00B97611">
      <w:r>
        <w:t>3316</w:t>
      </w:r>
      <w:r w:rsidR="002F432A">
        <w:t xml:space="preserve"> </w:t>
      </w:r>
      <w:r>
        <w:t xml:space="preserve">PISHGOOIE S A H, AKBARI F, SHAHRESTANAKI S K, et al. Effects of Relaxation Techniques on Acute Postlaminectomy Pain: A Three-Arm Randomized Controlled Clinical Trial [J]. JOURNAL OF </w:t>
      </w:r>
      <w:r>
        <w:lastRenderedPageBreak/>
        <w:t>PERIANESTHESIA NURSING, 2020, 35(5): 533-8.</w:t>
      </w:r>
    </w:p>
    <w:p w:rsidR="00B97611" w:rsidRDefault="00B97611" w:rsidP="00B97611">
      <w:r>
        <w:t>3317</w:t>
      </w:r>
      <w:r w:rsidR="002F432A">
        <w:t xml:space="preserve"> </w:t>
      </w:r>
      <w:r>
        <w:t>POPPE E, POLINDER-BOS H A, HUBERTS M, et al. Creatinine synthesis rate and muscle strength and self-reported physical health in dialysis patients [J]. CLINICAL NUTRITION, 2020, 39(5): 1600-7.</w:t>
      </w:r>
    </w:p>
    <w:p w:rsidR="00B97611" w:rsidRDefault="00B97611" w:rsidP="00B97611">
      <w:r>
        <w:t>3318</w:t>
      </w:r>
      <w:r w:rsidR="002F432A">
        <w:t xml:space="preserve"> </w:t>
      </w:r>
      <w:r>
        <w:t>ROSA C S C, GIANNAKI C D, KRASE A, et al. Effects of 12 months of detraining on health-related quality of life in patients receiving hemodialysis therapy [J]. INTERNATIONAL UROLOGY AND NEPHROLOGY, 2020, 52(9): 1771-8.</w:t>
      </w:r>
    </w:p>
    <w:p w:rsidR="00B97611" w:rsidRDefault="00B97611" w:rsidP="00B97611">
      <w:r>
        <w:t>3319</w:t>
      </w:r>
      <w:r w:rsidR="002F432A">
        <w:t xml:space="preserve"> </w:t>
      </w:r>
      <w:r>
        <w:t>SALEHI F, DEHGHAN M, SHAHRBABAKI P M, et al. Effectiveness of exercise on fatigue in hemodialysis patients: a randomized controlled trial [J]. BMC SPORTS SCIENCE MEDICINE AND REHABILITATION, 2020, 12(1).</w:t>
      </w:r>
    </w:p>
    <w:p w:rsidR="00B97611" w:rsidRDefault="00B97611" w:rsidP="00B97611">
      <w:r>
        <w:t>3320</w:t>
      </w:r>
      <w:r w:rsidR="002F432A">
        <w:t xml:space="preserve"> </w:t>
      </w:r>
      <w:r>
        <w:t>SERIN E K, OVAYOLU N, OVAYOLU Ö. The Effect of Progressive Relaxation Exercises on Pain, Fatigue, and Quality of Life in Dialysis Patients [J]. HOLISTIC NURSING PRACTICE, 2020, 34(2): 121-8.</w:t>
      </w:r>
    </w:p>
    <w:p w:rsidR="00B97611" w:rsidRDefault="00B97611" w:rsidP="00B97611">
      <w:r>
        <w:t>3321</w:t>
      </w:r>
      <w:r w:rsidR="002F432A">
        <w:t xml:space="preserve"> </w:t>
      </w:r>
      <w:r>
        <w:t>SHESHADRI A, KITTISKULNAM P, LAZAR A A, et al. A Walking Intervention to Increase Weekly Steps in Dialysis Patients: A Pilot Randomized Controlled Trial [J]. AMERICAN JOURNAL OF KIDNEY DISEASES, 2020, 75(4): 488-96.</w:t>
      </w:r>
    </w:p>
    <w:p w:rsidR="00B97611" w:rsidRDefault="00B97611" w:rsidP="00B97611">
      <w:r>
        <w:t>3322</w:t>
      </w:r>
      <w:r w:rsidR="002F432A">
        <w:t xml:space="preserve"> </w:t>
      </w:r>
      <w:r>
        <w:t>SOCACIU A I, IONUT R, BARSAN M, et al. Burnout in Gastroenterology Unit Nurses [J]. INTERNATIONAL JOURNAL OF ENVIRONMENTAL RESEARCH AND PUBLIC HEALTH, 2020, 17(9).</w:t>
      </w:r>
    </w:p>
    <w:p w:rsidR="00B97611" w:rsidRDefault="00B97611" w:rsidP="00B97611">
      <w:r>
        <w:t>3323</w:t>
      </w:r>
      <w:r w:rsidR="002F432A">
        <w:t xml:space="preserve"> </w:t>
      </w:r>
      <w:r>
        <w:t>TAMAI K, YABU A, TAKAYAMA K, et al. Patient-reported outcomes for cervical disease in end-stage renal disease patients: Propensity matching analysis using volunteer data [J]. JOURNAL OF CLINICAL NEUROSCIENCE, 2020, 72: 130-3.</w:t>
      </w:r>
    </w:p>
    <w:p w:rsidR="00B97611" w:rsidRDefault="00B97611" w:rsidP="00B97611">
      <w:r>
        <w:t>3324</w:t>
      </w:r>
      <w:r w:rsidR="002F432A">
        <w:t xml:space="preserve"> </w:t>
      </w:r>
      <w:r>
        <w:t>TAO X J, CHOW S K Y, ZHANG H F, et al. Family caregiver's burden and the social support for older patients undergoing peritoneal dialysis [J]. JOURNAL OF RENAL CARE, 2020, 46(4): 222-32.</w:t>
      </w:r>
    </w:p>
    <w:p w:rsidR="00B97611" w:rsidRDefault="00B97611" w:rsidP="00B97611">
      <w:r>
        <w:t>3325</w:t>
      </w:r>
      <w:r w:rsidR="002F432A">
        <w:t xml:space="preserve"> </w:t>
      </w:r>
      <w:r>
        <w:t>TURNER C, FINCH-GUTHRIE P. Experiences of Caregivers Caring for a Family Member Who Is Using Hemodialysis [J]. NEPHROLOGY NURSING JOURNAL, 2020, 47(1): 23-34.</w:t>
      </w:r>
    </w:p>
    <w:p w:rsidR="00B97611" w:rsidRDefault="00B97611" w:rsidP="00B97611">
      <w:r>
        <w:t>3326</w:t>
      </w:r>
      <w:r w:rsidR="002F432A">
        <w:t xml:space="preserve"> </w:t>
      </w:r>
      <w:r>
        <w:t>TURON-SKRZYPINSKA A, DUTKIEWICZ G, MARCHELEK-MYSLIWIEC M, et al. Physical Activity versus Sclerostin and Interleukin 6 Concentration in Patients Receiving Renal Replacement Therapy by Hemodialysis [J]. RISK MANAGEMENT AND HEALTHCARE POLICY, 2020, 13: 1467-75.</w:t>
      </w:r>
    </w:p>
    <w:p w:rsidR="00B97611" w:rsidRDefault="00B97611" w:rsidP="00B97611">
      <w:r>
        <w:t>3327</w:t>
      </w:r>
      <w:r w:rsidR="002F432A">
        <w:t xml:space="preserve"> </w:t>
      </w:r>
      <w:r>
        <w:t>VANDEN WYNGAERT K, CELIE B, CALDERS P, et al. Markers of protein-energy wasting and physical performance in haemodialysis patients: A cross-sectional study [J]. PLOS ONE, 2020, 15(7).</w:t>
      </w:r>
    </w:p>
    <w:p w:rsidR="00B97611" w:rsidRDefault="00B97611" w:rsidP="00B97611">
      <w:r>
        <w:t>3328</w:t>
      </w:r>
      <w:r w:rsidR="002F432A">
        <w:t xml:space="preserve"> </w:t>
      </w:r>
      <w:r>
        <w:t>VANDEN WYNGAERT K, VAN CRAENENBROECK A H, ELOOT S, et al. Associations between the measures of physical function, risk of falls and the quality of life in haemodialysis patients: a cross-sectional study [J]. BMC NEPHROLOGY, 2020, 21(1).</w:t>
      </w:r>
    </w:p>
    <w:p w:rsidR="00B97611" w:rsidRDefault="00B97611" w:rsidP="00B97611">
      <w:r>
        <w:t>3329</w:t>
      </w:r>
      <w:r w:rsidR="002F432A">
        <w:t xml:space="preserve"> </w:t>
      </w:r>
      <w:r>
        <w:t>WANG Q, LIU H J, REN Z, et al. The Associations of Family Functioning, General Well-Being, and Exercise with Mental Health among End-Stage Renal Disease Patients [J]. PSYCHIATRY INVESTIGATION, 2020, 17(4): 356-65.</w:t>
      </w:r>
    </w:p>
    <w:p w:rsidR="00B97611" w:rsidRDefault="00B97611" w:rsidP="00B97611">
      <w:r>
        <w:t>3330</w:t>
      </w:r>
      <w:r w:rsidR="002F432A">
        <w:t xml:space="preserve"> </w:t>
      </w:r>
      <w:r>
        <w:t>WILSON R. An Intradialytic Cycling Pilot Project to Increase Quality of Life Scores [J]. NEPHROLOGY NURSING JOURNAL, 2020, 47(2): 181-.</w:t>
      </w:r>
    </w:p>
    <w:p w:rsidR="00B97611" w:rsidRDefault="00B97611" w:rsidP="00B97611">
      <w:r>
        <w:t>3331</w:t>
      </w:r>
      <w:r w:rsidR="002F432A">
        <w:t xml:space="preserve"> </w:t>
      </w:r>
      <w:r>
        <w:t>YABUUCHI J, UEDA S, YAMAGISHI S, et al. Association of advanced glycation end products with sarcopenia and frailty in chronic kidney disease [J]. SCIENTIFIC REPORTS, 2020, 10(1).</w:t>
      </w:r>
    </w:p>
    <w:p w:rsidR="00B97611" w:rsidRDefault="00B97611" w:rsidP="00B97611">
      <w:r>
        <w:t>3332</w:t>
      </w:r>
      <w:r w:rsidR="002F432A">
        <w:t xml:space="preserve"> </w:t>
      </w:r>
      <w:r>
        <w:t>YEO J K, KOO H S, YU J, et al. Effects of Testosterone Treatment on Quality of Life in Patients With Chronic Kidney Disease [J]. AMERICAN JOURNAL OF MENS HEALTH, 2020, 14(3).</w:t>
      </w:r>
    </w:p>
    <w:p w:rsidR="00B97611" w:rsidRDefault="00B97611" w:rsidP="00B97611">
      <w:r>
        <w:t>3333</w:t>
      </w:r>
      <w:r w:rsidR="002F432A">
        <w:t xml:space="preserve"> </w:t>
      </w:r>
      <w:r>
        <w:t xml:space="preserve">YOUNG H M L, MARCH D S, HIGHTON P J, et al. Exercise for people living with frailty and </w:t>
      </w:r>
      <w:r>
        <w:lastRenderedPageBreak/>
        <w:t>receiving haemodialysis: a mixed-methods randomised controlled feasibility study [J]. BMJ OPEN, 2020, 10(11).</w:t>
      </w:r>
    </w:p>
    <w:p w:rsidR="00B97611" w:rsidRDefault="00B97611" w:rsidP="00B97611">
      <w:r>
        <w:t>3334</w:t>
      </w:r>
      <w:r w:rsidR="002F432A">
        <w:t xml:space="preserve"> </w:t>
      </w:r>
      <w:r>
        <w:t>ZANOTTO T, GOBBO S, BULLO V, et al. Postural balance, muscle strength, and history of falls in end-stage renal disease patients living with a kidney transplant: A cross-sectional study [J]. GAIT &amp; POSTURE, 2020, 76: 358-63.</w:t>
      </w:r>
    </w:p>
    <w:p w:rsidR="00B97611" w:rsidRDefault="00B97611" w:rsidP="00B97611">
      <w:r>
        <w:t>3335</w:t>
      </w:r>
      <w:r w:rsidR="002F432A">
        <w:t xml:space="preserve"> </w:t>
      </w:r>
      <w:r>
        <w:t>ZENG J, BENNETT P N, HILL K, et al. THE EXERCISE PERCEPTIONS OF PEOPLE TREATED WITH PERITONEAL DIALYSIS [J]. JOURNAL OF RENAL CARE, 2020, 46(2): 106-14.</w:t>
      </w:r>
    </w:p>
    <w:p w:rsidR="00B97611" w:rsidRDefault="00B97611" w:rsidP="00B97611">
      <w:r>
        <w:t>3336</w:t>
      </w:r>
      <w:r w:rsidR="002F432A">
        <w:t xml:space="preserve"> </w:t>
      </w:r>
      <w:r>
        <w:t>ZHANG F, HUANG L Y, WANG W Q, et al. Effect of intradialytic progressive resistance exercise on physical fitness and quality of life in maintenance haemodialysis patients [J]. NURSING OPEN, 2020, 7(6): 1945-53.</w:t>
      </w:r>
    </w:p>
    <w:p w:rsidR="00B97611" w:rsidRDefault="00B97611" w:rsidP="00B97611">
      <w:r>
        <w:t>3337</w:t>
      </w:r>
      <w:r w:rsidR="002F432A">
        <w:t xml:space="preserve"> </w:t>
      </w:r>
      <w:r>
        <w:t>ZHANG R Z, PU C S, CUI X H, et al. Burden in primary family caregivers caring for uremic patients on maintenance peritoneal dialysis [J]. PERITONEAL DIALYSIS INTERNATIONAL, 2020, 40(6): 556-62.</w:t>
      </w:r>
    </w:p>
    <w:p w:rsidR="00B97611" w:rsidRDefault="00B97611" w:rsidP="00B97611">
      <w:r>
        <w:t>3338</w:t>
      </w:r>
      <w:r w:rsidR="002F432A">
        <w:t xml:space="preserve"> </w:t>
      </w:r>
      <w:r>
        <w:t>ZHAO Y, CHEN Y P, WU Y Q, et al. Effect of physical activity on depression symptoms in patients with IgA nephropathy [J]. JOURNAL OF INTERNATIONAL MEDICAL RESEARCH, 2020, 48(1).</w:t>
      </w:r>
    </w:p>
    <w:p w:rsidR="00B97611" w:rsidRDefault="00B97611" w:rsidP="00B97611">
      <w:r>
        <w:t>3339</w:t>
      </w:r>
      <w:r w:rsidR="002F432A">
        <w:t xml:space="preserve"> </w:t>
      </w:r>
      <w:r>
        <w:t>ZHOU H, AL-ALI F, WANG C H, et al. Harnessing digital health to objectively assess cognitive impairment in people undergoing hemodialysis process: The Impact of cognitive impairment on mobility performance measured by wearables [J]. PLOS ONE, 2020, 15(4).</w:t>
      </w:r>
    </w:p>
    <w:p w:rsidR="00B97611" w:rsidRDefault="00B97611" w:rsidP="00B97611">
      <w:r>
        <w:t>3340</w:t>
      </w:r>
      <w:r w:rsidR="002F432A">
        <w:t xml:space="preserve"> </w:t>
      </w:r>
      <w:r>
        <w:t>ABARCA-DURáN X, FERNáNDEZ-MEDINA I M, JIMéNEZ-LASSERROTTE M D, et al. Sexuality in Kidney Transplant Recipients: A Qualitative Study [J]. HEALTHCARE, 2021, 9(11).</w:t>
      </w:r>
    </w:p>
    <w:p w:rsidR="00B97611" w:rsidRDefault="00B97611" w:rsidP="00B97611">
      <w:r>
        <w:t>3341</w:t>
      </w:r>
      <w:r w:rsidR="002F432A">
        <w:t xml:space="preserve"> </w:t>
      </w:r>
      <w:r>
        <w:t>ALSHOGRAN O Y, SHATNAWI E A, ALTAWALBEH S M, et al. Predictors of poor health-related quality of life among hemodialysis patients with anemia in Jordan [J]. HEALTH AND QUALITY OF LIFE OUTCOMES, 2021, 19(1).</w:t>
      </w:r>
    </w:p>
    <w:p w:rsidR="00B97611" w:rsidRDefault="00B97611" w:rsidP="00B97611">
      <w:r>
        <w:t>3342</w:t>
      </w:r>
      <w:r w:rsidR="002F432A">
        <w:t xml:space="preserve"> </w:t>
      </w:r>
      <w:r>
        <w:t>ANGELL J, DODDS N, DARWEISH-MEDNUIK A M, et al. Characterising recovery from renal transplantation and live-related donation using cardiopulmonary exercise testing [J]. DISABILITY AND REHABILITATION, 2021, 43(12): 1692-8.</w:t>
      </w:r>
    </w:p>
    <w:p w:rsidR="00B97611" w:rsidRDefault="00B97611" w:rsidP="00B97611">
      <w:r>
        <w:t>3343</w:t>
      </w:r>
      <w:r w:rsidR="002F432A">
        <w:t xml:space="preserve"> </w:t>
      </w:r>
      <w:r>
        <w:t>ANSAH J P, HNG K L S, AHMAD S, et al. Evaluating the impact of upstream and downstream interventions on chronic kidney disease and dialysis care: a simulation analysis [J]. SYSTEM DYNAMICS REVIEW, 2021, 37(1): 32-58.</w:t>
      </w:r>
    </w:p>
    <w:p w:rsidR="00B97611" w:rsidRDefault="00B97611" w:rsidP="00B97611">
      <w:r>
        <w:t>3344</w:t>
      </w:r>
      <w:r w:rsidR="002F432A">
        <w:t xml:space="preserve"> </w:t>
      </w:r>
      <w:r>
        <w:t>ANTOUN J, BROWN D I, JONES D J W, et al. Understanding the Impact of Initial COVID-19 Restrictions on Physical Activity, Wellbeing and Quality of Life in Shielding Adults with End-Stage Renal Disease in the United Kingdom Dialysing at Home versus In-Centre and Their Experiences with Telemedicine [J]. INTERNATIONAL JOURNAL OF ENVIRONMENTAL RESEARCH AND PUBLIC HEALTH, 2021, 18(6).</w:t>
      </w:r>
    </w:p>
    <w:p w:rsidR="00B97611" w:rsidRDefault="00B97611" w:rsidP="00B97611">
      <w:r>
        <w:rPr>
          <w:rFonts w:hint="eastAsia"/>
        </w:rPr>
        <w:t>3345</w:t>
      </w:r>
      <w:r w:rsidR="002F432A">
        <w:rPr>
          <w:rFonts w:hint="eastAsia"/>
        </w:rPr>
        <w:t xml:space="preserve"> </w:t>
      </w:r>
      <w:r>
        <w:rPr>
          <w:rFonts w:hint="eastAsia"/>
        </w:rPr>
        <w:t xml:space="preserve">ARAZI T, ALIASGHARPOUR M, MOHAMMADI S, et al. </w:t>
      </w:r>
      <w:r>
        <w:rPr>
          <w:rFonts w:hint="eastAsia"/>
        </w:rPr>
        <w:t>被撤回的出版物</w:t>
      </w:r>
      <w:r>
        <w:rPr>
          <w:rFonts w:hint="eastAsia"/>
        </w:rPr>
        <w:t>: Effect of a Breathing Exercise on Respiratory Function and 6-Minute Walking Distance in Patients Under Hemodialysis: A Randomized Controlled Trial (Retracted article. See vol. 31, 2023) [J]. JOURN</w:t>
      </w:r>
      <w:r>
        <w:t>AL OF NURSING RESEARCH, 2021, 29(2).</w:t>
      </w:r>
    </w:p>
    <w:p w:rsidR="00B97611" w:rsidRDefault="00B97611" w:rsidP="00B97611">
      <w:r>
        <w:t>3346</w:t>
      </w:r>
      <w:r w:rsidR="002F432A">
        <w:t xml:space="preserve"> </w:t>
      </w:r>
      <w:r>
        <w:t>BATAILLE S, PEDINIELLI N, CARRENO E, et al. VITADIAL "Does correction of 25 OH-VITAmin D with cholecalciferol supplementation increase muscle strength in hemoDIALysis patients?": study protocol for a randomized controlled trial [J]. TRIALS, 2021, 22(1).</w:t>
      </w:r>
    </w:p>
    <w:p w:rsidR="00B97611" w:rsidRDefault="00B97611" w:rsidP="00B97611">
      <w:r>
        <w:t>3347</w:t>
      </w:r>
      <w:r w:rsidR="002F432A">
        <w:t xml:space="preserve"> </w:t>
      </w:r>
      <w:r>
        <w:t xml:space="preserve">BETTS K A, SONG J L, FAUST E, et al. Medical Costs for Managing Chronic Kidney Disease and Related Complications in Patients With Chronic Kidney Disease and Type 2 Diabetes [J]. </w:t>
      </w:r>
      <w:r>
        <w:lastRenderedPageBreak/>
        <w:t>AMERICAN JOURNAL OF MANAGED CARE, 2021, 27(20): S369-S74.</w:t>
      </w:r>
    </w:p>
    <w:p w:rsidR="00B97611" w:rsidRDefault="00B97611" w:rsidP="00B97611">
      <w:r>
        <w:t>3348</w:t>
      </w:r>
      <w:r w:rsidR="002F432A">
        <w:t xml:space="preserve"> </w:t>
      </w:r>
      <w:r>
        <w:t>BILLANY R E, VADASZY N, BISHOP N C, et al. A pilot randomised controlled trial of a structured, home-based exercise programme on cardiovascular structure and function in kidney transplant recipients: the ECSERT study design and methods [J]. BMJ OPEN, 2021, 11(10).</w:t>
      </w:r>
    </w:p>
    <w:p w:rsidR="00B97611" w:rsidRDefault="00B97611" w:rsidP="00B97611">
      <w:r>
        <w:t>3349</w:t>
      </w:r>
      <w:r w:rsidR="002F432A">
        <w:t xml:space="preserve"> </w:t>
      </w:r>
      <w:r>
        <w:t>BROWN E A, ZHAO J H, MCCULLOUGH K, et al. Burden of Kidney Disease, Health-Related Quality of Life, and Employment Among Patients Receiving Peritoneal Dialysis and In-Center Hemodialysis: Findings From the DOPPS Program [J]. AMERICAN JOURNAL OF KIDNEY DISEASES, 2021, 78(4): 489-U15.</w:t>
      </w:r>
    </w:p>
    <w:p w:rsidR="00B97611" w:rsidRDefault="00B97611" w:rsidP="00B97611">
      <w:r>
        <w:t>3350</w:t>
      </w:r>
      <w:r w:rsidR="002F432A">
        <w:t xml:space="preserve"> </w:t>
      </w:r>
      <w:r>
        <w:t>BRYS A D H, STIFFT F, VAN HEUGTEN C M, et al. mHealth-based experience sampling method to identify fatigue in the context of daily life in haemodialysis patients [J]. CLINICAL KIDNEY JOURNAL, 2021, 14(1): 245-54.</w:t>
      </w:r>
    </w:p>
    <w:p w:rsidR="00B97611" w:rsidRDefault="00B97611" w:rsidP="00B97611">
      <w:r>
        <w:t>3351</w:t>
      </w:r>
      <w:r w:rsidR="002F432A">
        <w:t xml:space="preserve"> </w:t>
      </w:r>
      <w:r>
        <w:t>CHEN J L, LIU L L, CHEN J, et al. Physical activity and posttraumatic growth in patients receiving maintenance hemodialysis: A prospective study [J]. JOURNAL OF HEALTH PSYCHOLOGY, 2021, 26(14): 2896-907.</w:t>
      </w:r>
    </w:p>
    <w:p w:rsidR="00B97611" w:rsidRDefault="00B97611" w:rsidP="00B97611">
      <w:r>
        <w:t>3352</w:t>
      </w:r>
      <w:r w:rsidR="002F432A">
        <w:t xml:space="preserve"> </w:t>
      </w:r>
      <w:r>
        <w:t>CHEN J L, LIU L L, CHEN J, et al. The cross-lagged association between depressive symptoms and health-related quality of life in patients receiving maintenance hemodialysis: a three-wave longitudinal study [J]. QUALITY OF LIFE RESEARCH, 2021, 30(12): 3463-73.</w:t>
      </w:r>
    </w:p>
    <w:p w:rsidR="00B97611" w:rsidRDefault="00B97611" w:rsidP="00B97611">
      <w:r>
        <w:t>3353</w:t>
      </w:r>
      <w:r w:rsidR="002F432A">
        <w:t xml:space="preserve"> </w:t>
      </w:r>
      <w:r>
        <w:t>DEBNATH S, RUEDA R, BANSAL S, et al. Fatigue characteristics on dialysis and non-dialysis days in patients with chronic kidney failure on maintenance hemodialysis [J]. BMC NEPHROLOGY, 2021, 22(1).</w:t>
      </w:r>
    </w:p>
    <w:p w:rsidR="00B97611" w:rsidRDefault="00B97611" w:rsidP="00B97611">
      <w:r>
        <w:t>3354</w:t>
      </w:r>
      <w:r w:rsidR="002F432A">
        <w:t xml:space="preserve"> </w:t>
      </w:r>
      <w:r>
        <w:t>DIENEMANN T, ZIOLKOWSKI S L, BENDER S, et al. Changes in Body Composition, Muscle Strength, and Fat Distribution Following Kidney Transplantation [J]. AMERICAN JOURNAL OF KIDNEY DISEASES, 2021, 78(6): 816-25.</w:t>
      </w:r>
    </w:p>
    <w:p w:rsidR="00B97611" w:rsidRDefault="00B97611" w:rsidP="00B97611">
      <w:r>
        <w:t>3355</w:t>
      </w:r>
      <w:r w:rsidR="002F432A">
        <w:t xml:space="preserve"> </w:t>
      </w:r>
      <w:r>
        <w:t>FILIPCIC T, BOGATAJ S, PAJEK J, et al. Physical Activity and Quality of Life in Hemodialysis Patients and Healthy Controls: A Cross-Sectional Study [J]. INTERNATIONAL JOURNAL OF ENVIRONMENTAL RESEARCH AND PUBLIC HEALTH, 2021, 18(4).</w:t>
      </w:r>
    </w:p>
    <w:p w:rsidR="00B97611" w:rsidRDefault="00B97611" w:rsidP="00B97611">
      <w:r>
        <w:t>3356</w:t>
      </w:r>
      <w:r w:rsidR="002F432A">
        <w:t xml:space="preserve"> </w:t>
      </w:r>
      <w:r>
        <w:t>FOTHERINGHAM J, BARNES T, DUNN L, et al. A breakthrough series collaborative to increase patient participation with hemodialysis tasks: A stepped wedge cluster randomised controlled trial [J]. PLOS ONE, 2021, 16(7).</w:t>
      </w:r>
    </w:p>
    <w:p w:rsidR="00B97611" w:rsidRDefault="00B97611" w:rsidP="00B97611">
      <w:r>
        <w:t>3357</w:t>
      </w:r>
      <w:r w:rsidR="002F432A">
        <w:t xml:space="preserve"> </w:t>
      </w:r>
      <w:r>
        <w:t>GARAGARZA C, VALENTE A, CAETANO C, et al. Dietary Intake, Body Composition, and Clinical Parameters: Associations Between the Level and Type of Physical Activity in Hemodialysis Patients [J]. JOURNAL OF PHYSICAL ACTIVITY &amp; HEALTH, 2021, 18(10): 1223-30.</w:t>
      </w:r>
    </w:p>
    <w:p w:rsidR="00B97611" w:rsidRDefault="00B97611" w:rsidP="00B97611">
      <w:r>
        <w:t>3358</w:t>
      </w:r>
      <w:r w:rsidR="002F432A">
        <w:t xml:space="preserve"> </w:t>
      </w:r>
      <w:r>
        <w:t>GHAFOURIFARD M, MEHRIZADE B, HASSANKHANI H, et al. Hemodialysis patients perceived exercise benefits and barriers: the association with health-related quality of life [J]. BMC NEPHROLOGY, 2021, 22(1).</w:t>
      </w:r>
    </w:p>
    <w:p w:rsidR="00B97611" w:rsidRDefault="00B97611" w:rsidP="00B97611">
      <w:r>
        <w:t>3359</w:t>
      </w:r>
      <w:r w:rsidR="002F432A">
        <w:t xml:space="preserve"> </w:t>
      </w:r>
      <w:r>
        <w:t>GREENWOOD S A, KOUFAKI P, MACDONALD J H, et al. Randomized Trial-PrEscription of intraDialytic exercise to improve quAlity of Life in Patients Receiving Hemodialysis [J]. KIDNEY INTERNATIONAL REPORTS, 2021, 6(8): 2159-70.</w:t>
      </w:r>
    </w:p>
    <w:p w:rsidR="00B97611" w:rsidRDefault="00B97611" w:rsidP="00B97611">
      <w:r>
        <w:t>3360</w:t>
      </w:r>
      <w:r w:rsidR="002F432A">
        <w:t xml:space="preserve"> </w:t>
      </w:r>
      <w:r>
        <w:t>GRIGORIOU S S, KRASE A A, KARATZAFERI C, et al. Long-term intradialytic hybrid exercise training on fatigue symptoms in patients receiving hemodialysis therapy [J]. INTERNATIONAL UROLOGY AND NEPHROLOGY, 2021, 53(4): 771-84.</w:t>
      </w:r>
    </w:p>
    <w:p w:rsidR="00B97611" w:rsidRDefault="00B97611" w:rsidP="00B97611">
      <w:r>
        <w:t>3361</w:t>
      </w:r>
      <w:r w:rsidR="002F432A">
        <w:t xml:space="preserve"> </w:t>
      </w:r>
      <w:r>
        <w:t xml:space="preserve">HARGROVE N, EL TOBGY N, ZHOU O, et al. Effect of Aerobic Exercise on Dialysis-Related Symptoms in Individuals Undergoing Maintenance Hemodialysis A Systematic Review and Meta-Analysis of Clinical Trials [J]. CLINICAL JOURNAL OF THE AMERICAN SOCIETY OF </w:t>
      </w:r>
      <w:r>
        <w:lastRenderedPageBreak/>
        <w:t>NEPHROLOGY, 2021, 16(4): 560-74.</w:t>
      </w:r>
    </w:p>
    <w:p w:rsidR="00B97611" w:rsidRDefault="00B97611" w:rsidP="00B97611">
      <w:r>
        <w:t>3362</w:t>
      </w:r>
      <w:r w:rsidR="002F432A">
        <w:t xml:space="preserve"> </w:t>
      </w:r>
      <w:r>
        <w:t>HARRIS A P Y, EVANS N P, PEREZ L, et al. Working on Wellness: Impact of a Pilot Workplace Wellness Program in a Hemodialysis Center [J]. NEPHROLOGY NURSING JOURNAL, 2021, 48(1): 49-55.</w:t>
      </w:r>
    </w:p>
    <w:p w:rsidR="00B97611" w:rsidRDefault="00B97611" w:rsidP="00B97611">
      <w:r>
        <w:t>3363</w:t>
      </w:r>
      <w:r w:rsidR="002F432A">
        <w:t xml:space="preserve"> </w:t>
      </w:r>
      <w:r>
        <w:t>HASAN L M, SHAHEEN D A H, EL KANNISHY G A H, et al. Is health-related quality of life associated with adequacy of hemodialysis in chronic kidney disease patients? [J]. BMC NEPHROLOGY, 2021, 22(1).</w:t>
      </w:r>
    </w:p>
    <w:p w:rsidR="00B97611" w:rsidRDefault="00B97611" w:rsidP="00B97611">
      <w:r>
        <w:t>3364</w:t>
      </w:r>
      <w:r w:rsidR="002F432A">
        <w:t xml:space="preserve"> </w:t>
      </w:r>
      <w:r>
        <w:t>HERNANDEZ-AGUDELO S Y, MUSSO C G, GONZáLEZ-TORRES H J, et al. Optimizing dialysis dose in the context of frailty: an exploratory study [J]. INTERNATIONAL UROLOGY AND NEPHROLOGY, 2021, 53(5): 1025-31.</w:t>
      </w:r>
    </w:p>
    <w:p w:rsidR="00B97611" w:rsidRDefault="00B97611" w:rsidP="00B97611">
      <w:r>
        <w:t>3365</w:t>
      </w:r>
      <w:r w:rsidR="002F432A">
        <w:t xml:space="preserve"> </w:t>
      </w:r>
      <w:r>
        <w:t>HORNIK B, DULAWA J, DURMALA J. Metabolic Syndrome and Psychological Effects of Exercise in Hemodialysis Patients [J]. INTERNATIONAL JOURNAL OF ENVIRONMENTAL RESEARCH AND PUBLIC HEALTH, 2021, 18(22).</w:t>
      </w:r>
    </w:p>
    <w:p w:rsidR="00B97611" w:rsidRDefault="00B97611" w:rsidP="00B97611">
      <w:r>
        <w:t>3366</w:t>
      </w:r>
      <w:r w:rsidR="002F432A">
        <w:t xml:space="preserve"> </w:t>
      </w:r>
      <w:r>
        <w:t>HU S M, LI Y, QUAN M T, et al. A Study on the Correlations of Anxiety and Depression With Self-Management Ability and Endogenous Creatinine Clearance Rate in Renal Transplant Recipients [J]. FRONTIERS IN PSYCHIATRY, 2021, 12.</w:t>
      </w:r>
    </w:p>
    <w:p w:rsidR="00B97611" w:rsidRDefault="00B97611" w:rsidP="00B97611">
      <w:r>
        <w:t>3367</w:t>
      </w:r>
      <w:r w:rsidR="002F432A">
        <w:t xml:space="preserve"> </w:t>
      </w:r>
      <w:r>
        <w:t>HUANG H Y, HUNG K S, YEH M L, et al. Breathing-based leg exercises during hemodialysis improve quality of life: A randomized controlled trial [J]. CLINICAL REHABILITATION, 2021, 35(8): 1175-84.</w:t>
      </w:r>
    </w:p>
    <w:p w:rsidR="00B97611" w:rsidRDefault="00B97611" w:rsidP="00B97611">
      <w:r>
        <w:t>3368</w:t>
      </w:r>
      <w:r w:rsidR="002F432A">
        <w:t xml:space="preserve"> </w:t>
      </w:r>
      <w:r>
        <w:t>JIMéNEZ A J, SIMó V E, PERIZ L A, et al. The Relationship between Physical Activity Levels and Functional Capacity in Patients with Advanced Chronic Kidney Disease [J]. CLINICAL NURSING RESEARCH, 2021, 30(3): 360-8.</w:t>
      </w:r>
    </w:p>
    <w:p w:rsidR="00B97611" w:rsidRDefault="00B97611" w:rsidP="00B97611">
      <w:r>
        <w:t>3369</w:t>
      </w:r>
      <w:r w:rsidR="002F432A">
        <w:t xml:space="preserve"> </w:t>
      </w:r>
      <w:r>
        <w:t>JIMéNEZ-CEBRIáN A M, BECERRO-DE-BENGOA-VALLEJO R, LOSA-IGLESIAS M E, et al. Impact of chronic kidney diseases in feet health &amp; quality of life: A case-series study [J]. JOURNAL OF TISSUE VIABILITY, 2021, 30(2): 271-5.</w:t>
      </w:r>
    </w:p>
    <w:p w:rsidR="00B97611" w:rsidRDefault="00B97611" w:rsidP="00B97611">
      <w:r>
        <w:t>3370</w:t>
      </w:r>
      <w:r w:rsidR="002F432A">
        <w:t xml:space="preserve"> </w:t>
      </w:r>
      <w:r>
        <w:t>JOSHWA B, MALEK M H, PETERS R M, et al. Evaluating Subjective and Objective Fatigue Immediately Before and After Hemodialysis: A Within-Subjects' Design [J]. NEPHROLOGY NURSING JOURNAL, 2021, 48(6): 527-69.</w:t>
      </w:r>
    </w:p>
    <w:p w:rsidR="00B97611" w:rsidRDefault="00B97611" w:rsidP="00B97611">
      <w:r>
        <w:t>3371</w:t>
      </w:r>
      <w:r w:rsidR="002F432A">
        <w:t xml:space="preserve"> </w:t>
      </w:r>
      <w:r>
        <w:t>KARAKIZLIS H, THIELE S, GREENE B, et al. Cognitive performance in dialysis patients - "when is the right time to test?" [J]. BMC NEPHROLOGY, 2021, 22(1).</w:t>
      </w:r>
    </w:p>
    <w:p w:rsidR="00B97611" w:rsidRDefault="00B97611" w:rsidP="00B97611">
      <w:r>
        <w:t>3372</w:t>
      </w:r>
      <w:r w:rsidR="002F432A">
        <w:t xml:space="preserve"> </w:t>
      </w:r>
      <w:r>
        <w:t>KATAOKA H, MIYATAKE N, MATSUDA N, et al. The Association between Chronic Hemodialysis and Toe Pinch Force in Japanese Patients: Cross-Sectional Study [J]. HEALTHCARE, 2021, 9(12).</w:t>
      </w:r>
    </w:p>
    <w:p w:rsidR="00B97611" w:rsidRDefault="00B97611" w:rsidP="00B97611">
      <w:r>
        <w:t>3373</w:t>
      </w:r>
      <w:r w:rsidR="002F432A">
        <w:t xml:space="preserve"> </w:t>
      </w:r>
      <w:r>
        <w:t>KIM J C, DO J Y, KANG S H. Comparisons of physical activity and understanding of the importance of exercise according to dialysis modality in maintenance dialysis patients [J]. SCIENTIFIC REPORTS, 2021, 11(1).</w:t>
      </w:r>
    </w:p>
    <w:p w:rsidR="00B97611" w:rsidRDefault="00B97611" w:rsidP="00B97611">
      <w:r>
        <w:t>3374</w:t>
      </w:r>
      <w:r w:rsidR="002F432A">
        <w:t xml:space="preserve"> </w:t>
      </w:r>
      <w:r>
        <w:t>KONTOS P, COLOBONG R, GRIGOROVICH A, et al. &lt;i&gt;Fit for Dialysis&lt;/i&gt;: a prospective 2-site parallel intervention trial of a filmed research-based drama to increase exercise amongst older hemodialysis patients [J]. INTERNATIONAL UROLOGY AND NEPHROLOGY, 2021, 53(6): 1223-30.</w:t>
      </w:r>
    </w:p>
    <w:p w:rsidR="00B97611" w:rsidRDefault="00B97611" w:rsidP="00B97611">
      <w:r>
        <w:t>3375</w:t>
      </w:r>
      <w:r w:rsidR="002F432A">
        <w:t xml:space="preserve"> </w:t>
      </w:r>
      <w:r>
        <w:t>KURITA N, WAKITA T, FUJIMOTO S, et al. Hopelessness and Depression Predict Sarcopenia in Advanced CKD and Dialysis: A Multicenter Cohort Study [J]. JOURNAL OF NUTRITION HEALTH &amp; AGING, 2021, 25(5): 593-9.</w:t>
      </w:r>
    </w:p>
    <w:p w:rsidR="00B97611" w:rsidRDefault="00B97611" w:rsidP="00B97611">
      <w:r>
        <w:t>3376</w:t>
      </w:r>
      <w:r w:rsidR="002F432A">
        <w:t xml:space="preserve"> </w:t>
      </w:r>
      <w:r>
        <w:t>LI N N, WANG J, ZHENG M, et al. Application Value of Rehabilitation Nursing in Patients with Stroke Based on the Theory of Interactive Standard: A Randomized Controlled Study [J]. EVIDENCE-BASED COMPLEMENTARY AND ALTERNATIVE MEDICINE, 2021, 2021.</w:t>
      </w:r>
    </w:p>
    <w:p w:rsidR="00B97611" w:rsidRDefault="00B97611" w:rsidP="00B97611">
      <w:r>
        <w:lastRenderedPageBreak/>
        <w:t>3377</w:t>
      </w:r>
      <w:r w:rsidR="002F432A">
        <w:t xml:space="preserve"> </w:t>
      </w:r>
      <w:r>
        <w:t>LI Y Y, ZHANG D, MA Q, et al. The Impact of Frailty on Prognosis in Elderly Hemodialysis Patients: A Prospective Cohort Study [J]. CLINICAL INTERVENTIONS IN AGING, 2021, 16: 1659-67.</w:t>
      </w:r>
    </w:p>
    <w:p w:rsidR="00B97611" w:rsidRDefault="00B97611" w:rsidP="00B97611">
      <w:r>
        <w:t>3378</w:t>
      </w:r>
      <w:r w:rsidR="002F432A">
        <w:t xml:space="preserve"> </w:t>
      </w:r>
      <w:r>
        <w:t>LIGHTFOOT C J, WILKINSON T J, SONG Y, et al. Perceptions of exercise benefits and barriers: the influence on physical activity behaviour in individuals undergoing haemodialysis and peritoneal dialysis [J]. JOURNAL OF NEPHROLOGY, 2021, 34(6): 1961-71.</w:t>
      </w:r>
    </w:p>
    <w:p w:rsidR="00B97611" w:rsidRDefault="00B97611" w:rsidP="00B97611">
      <w:r>
        <w:t>3379</w:t>
      </w:r>
      <w:r w:rsidR="002F432A">
        <w:t xml:space="preserve"> </w:t>
      </w:r>
      <w:r>
        <w:t>LIN C H, HSU Y J, HSU P H, et al. Effects of Intradialytic Exercise on Dialytic Parameters, Health-Related Quality of Life, and Depression Status in Hemodialysis Patients: A Randomized Controlled Trial [J]. INTERNATIONAL JOURNAL OF ENVIRONMENTAL RESEARCH AND PUBLIC HEALTH, 2021, 18(17).</w:t>
      </w:r>
    </w:p>
    <w:p w:rsidR="00B97611" w:rsidRDefault="00B97611" w:rsidP="00B97611">
      <w:r>
        <w:t>3380</w:t>
      </w:r>
      <w:r w:rsidR="002F432A">
        <w:t xml:space="preserve"> </w:t>
      </w:r>
      <w:r>
        <w:t>LIU A H, KUANG Y H, HUANG R P, et al. Application Value of Information-Based Health Education and Continuity of Care in Patients With Peptic Ulcer [J]. FRONTIERS IN PUBLIC HEALTH, 2021, 9.</w:t>
      </w:r>
    </w:p>
    <w:p w:rsidR="00B97611" w:rsidRDefault="00B97611" w:rsidP="00B97611">
      <w:r>
        <w:t>3381</w:t>
      </w:r>
      <w:r w:rsidR="002F432A">
        <w:t xml:space="preserve"> </w:t>
      </w:r>
      <w:r>
        <w:t>LóPEZ-TORRES O, AZPEITIA-MARTíNEZ C, GONZáLEZ-GROSS M, et al. Multicomponent Home-Based Training Program for Chronic Kidney Disease Patients during Movement Restriction [J]. INTERNATIONAL JOURNAL OF ENVIRONMENTAL RESEARCH AND PUBLIC HEALTH, 2021, 18(7).</w:t>
      </w:r>
    </w:p>
    <w:p w:rsidR="00B97611" w:rsidRDefault="00B97611" w:rsidP="00B97611">
      <w:r>
        <w:t>3382</w:t>
      </w:r>
      <w:r w:rsidR="002F432A">
        <w:t xml:space="preserve"> </w:t>
      </w:r>
      <w:r>
        <w:t>LUO Y X, HUANG Y L, CUI M L, et al. Application of a nurse-led multidisciplinary health problem assessment tool on patients undergoing peritoneal dialysis at home: A cross-sectional study [J]. CLINICAL NEPHROLOGY, 2021, 96(6): 317-26.</w:t>
      </w:r>
    </w:p>
    <w:p w:rsidR="00B97611" w:rsidRDefault="00B97611" w:rsidP="00B97611">
      <w:r>
        <w:t>3383</w:t>
      </w:r>
      <w:r w:rsidR="002F432A">
        <w:t xml:space="preserve"> </w:t>
      </w:r>
      <w:r>
        <w:t>MANERA K E, JU A, BAUMGART A, et al. Patient-reported outcome measures for life participation in peritoneal dialysis: a systematic review [J]. NEPHROLOGY DIALYSIS TRANSPLANTATION, 2021, 36(5): 890-901.</w:t>
      </w:r>
    </w:p>
    <w:p w:rsidR="00B97611" w:rsidRDefault="00B97611" w:rsidP="00B97611">
      <w:r>
        <w:t>3384</w:t>
      </w:r>
      <w:r w:rsidR="002F432A">
        <w:t xml:space="preserve"> </w:t>
      </w:r>
      <w:r>
        <w:t>MARSICANO-SOUZA E O, COLUGNATI F, DE GEEST S, et al. Nonadherence to immunosuppressives and treatment in kidney transplant: ADHERE BRAZIL Study [J]. REVISTA DE SAUDE PUBLICA, 2021, 55.</w:t>
      </w:r>
    </w:p>
    <w:p w:rsidR="00B97611" w:rsidRDefault="00B97611" w:rsidP="00B97611">
      <w:r>
        <w:t>3385</w:t>
      </w:r>
      <w:r w:rsidR="002F432A">
        <w:t xml:space="preserve"> </w:t>
      </w:r>
      <w:r>
        <w:t>MARTHOENIS M, SYUKRI M, ABDULLAH A, et al. Quality of life, depression, and anxiety of patients undergoing hemodialysis: Significant role of acceptance of the illness [J]. INTERNATIONAL JOURNAL OF PSYCHIATRY IN MEDICINE, 2021, 56(1): 40-50.</w:t>
      </w:r>
    </w:p>
    <w:p w:rsidR="00B97611" w:rsidRDefault="00B97611" w:rsidP="00B97611">
      <w:r>
        <w:t>3386</w:t>
      </w:r>
      <w:r w:rsidR="002F432A">
        <w:t xml:space="preserve"> </w:t>
      </w:r>
      <w:r>
        <w:t>MATSUZAWA R, SUZUKI Y, YAMAMOTO S, et al. Determinants of Health-Related Quality of Life and Physical Performance-Based Components of Frailty in Patients Undergoing Hemodialysis [J]. JOURNAL OF RENAL NUTRITION, 2021, 31(5): 529-36.</w:t>
      </w:r>
    </w:p>
    <w:p w:rsidR="00B97611" w:rsidRDefault="00B97611" w:rsidP="00B97611">
      <w:r>
        <w:t>3387</w:t>
      </w:r>
      <w:r w:rsidR="002F432A">
        <w:t xml:space="preserve"> </w:t>
      </w:r>
      <w:r>
        <w:t>MOLSTED S, WENDELBOE S, FLEGE M M, et al. The impact of marital and socioeconomic status on quality of life and physical activity in patients with chronic kidney disease [J]. INTERNATIONAL UROLOGY AND NEPHROLOGY, 2021, 53(12): 2577-82.</w:t>
      </w:r>
    </w:p>
    <w:p w:rsidR="00B97611" w:rsidRDefault="00B97611" w:rsidP="00B97611">
      <w:r>
        <w:t>3388</w:t>
      </w:r>
      <w:r w:rsidR="002F432A">
        <w:t xml:space="preserve"> </w:t>
      </w:r>
      <w:r>
        <w:t>MURAKAMI M, AOKI T, SUGIYAMA Y, et al. Association between the transtheoretical model approach and sustained intradialytic pedaling exercise A retrospective cohort study [J]. MEDICINE, 2021, 100(42).</w:t>
      </w:r>
    </w:p>
    <w:p w:rsidR="00B97611" w:rsidRDefault="00B97611" w:rsidP="00B97611">
      <w:r>
        <w:t>3389</w:t>
      </w:r>
      <w:r w:rsidR="002F432A">
        <w:t xml:space="preserve"> </w:t>
      </w:r>
      <w:r>
        <w:t>MUSCAT D M, LAMBERT K, SHEPHERD H, et al. Supporting patients to be involved in decisions about their health and care: Development of a best practice health literacy App for Australian adults living with Chronic Kidney Disease [J]. HEALTH PROMOTION JOURNAL OF AUSTRALIA, 2021, 32: 115-27.</w:t>
      </w:r>
    </w:p>
    <w:p w:rsidR="00B97611" w:rsidRDefault="00B97611" w:rsidP="00B97611">
      <w:r>
        <w:t>3390</w:t>
      </w:r>
      <w:r w:rsidR="002F432A">
        <w:t xml:space="preserve"> </w:t>
      </w:r>
      <w:r>
        <w:t>MYERS J, CHAN K, CHEN Y, et al. Effect of a Home-Based Exercise Program on Indices of Physical Function and Quality of Life in Elderly Maintenance Hemodialysis Patients [J]. KIDNEY &amp; BLOOD PRESSURE RESEARCH, 2021, 46(2): 196-206.</w:t>
      </w:r>
    </w:p>
    <w:p w:rsidR="00B97611" w:rsidRDefault="00B97611" w:rsidP="00B97611">
      <w:r>
        <w:t>3391</w:t>
      </w:r>
      <w:r w:rsidR="002F432A">
        <w:t xml:space="preserve"> </w:t>
      </w:r>
      <w:r>
        <w:t xml:space="preserve">NIXON A C, BAMPOURAS T M, GOOCH H J, et al. Home-based exercise for people living with </w:t>
      </w:r>
      <w:r>
        <w:lastRenderedPageBreak/>
        <w:t>frailty and chronic kidney disease: A mixed-methods pilot randomised controlled trial [J]. PLOS ONE, 2021, 16(7).</w:t>
      </w:r>
    </w:p>
    <w:p w:rsidR="00B97611" w:rsidRDefault="00B97611" w:rsidP="00B97611">
      <w:r>
        <w:t>3392</w:t>
      </w:r>
      <w:r w:rsidR="002F432A">
        <w:t xml:space="preserve"> </w:t>
      </w:r>
      <w:r>
        <w:t>NOVAIS T, PONGAN E, GERVAIS F, et al. Pretransplant Comprehensive Geriatric Assessment in Older Patients with Advanced Chronic Kidney Disease [J]. NEPHRON, 2021, 145(6): 692-701.</w:t>
      </w:r>
    </w:p>
    <w:p w:rsidR="00B97611" w:rsidRDefault="00B97611" w:rsidP="00B97611">
      <w:r>
        <w:t>3393</w:t>
      </w:r>
      <w:r w:rsidR="002F432A">
        <w:t xml:space="preserve"> </w:t>
      </w:r>
      <w:r>
        <w:t>OKUBO R, KONDO M, TSUNODA R, et al. Physical functioning in patients with chronic kidney disease stage G3b-5 in Japan: The reach-J CKD cohort study [J]. NEPHROLOGY, 2021, 26(12): 981-7.</w:t>
      </w:r>
    </w:p>
    <w:p w:rsidR="00B97611" w:rsidRDefault="00B97611" w:rsidP="00B97611">
      <w:r>
        <w:t>3394</w:t>
      </w:r>
      <w:r w:rsidR="002F432A">
        <w:t xml:space="preserve"> </w:t>
      </w:r>
      <w:r>
        <w:t>PARENT-ROBERGE H, DESHAYES T A, FORTIER C, et al. Feasibility of an Intradialytic Combined Exercise Program Targeting Older Adults With End-Stage Renal Disease [J]. JOURNAL OF AGING AND PHYSICAL ACTIVITY, 2021, 29(6): 905-14.</w:t>
      </w:r>
    </w:p>
    <w:p w:rsidR="00B97611" w:rsidRDefault="00B97611" w:rsidP="00B97611">
      <w:r>
        <w:t>3395</w:t>
      </w:r>
      <w:r w:rsidR="002F432A">
        <w:t xml:space="preserve"> </w:t>
      </w:r>
      <w:r>
        <w:t>PASTELERO P O, LARA C M. Influence of the nursing professional over the quality of life in patients receiving kidney transplants [J]. REVISTA ESPANOLA DE SALUD PUBLICA, 2021, 95.</w:t>
      </w:r>
    </w:p>
    <w:p w:rsidR="00B97611" w:rsidRDefault="00B97611" w:rsidP="00B97611">
      <w:r>
        <w:t>3396</w:t>
      </w:r>
      <w:r w:rsidR="002F432A">
        <w:t xml:space="preserve"> </w:t>
      </w:r>
      <w:r>
        <w:t>PECOITS R, LARKIN J, POLI-DE-FIGUEIREDO C E, et al. Effect of hemodiafiltration on measured physical activity: primary results of the HDFIT randomized controlled trial [J]. NEPHROLOGY DIALYSIS TRANSPLANTATION, 2021, 36(6): 1057-70.</w:t>
      </w:r>
    </w:p>
    <w:p w:rsidR="00B97611" w:rsidRDefault="00B97611" w:rsidP="00B97611">
      <w:r>
        <w:t>3397</w:t>
      </w:r>
      <w:r w:rsidR="002F432A">
        <w:t xml:space="preserve"> </w:t>
      </w:r>
      <w:r>
        <w:t>PéREZ-SáEZ M J, MORGADO-PéREZ A, FAURA A, et al. The FRAILMar Study Protocol: Frailty in Patients With Advanced Chronic Kidney Disease Awaiting Kidney Transplantation. A Randomized Clinical Trial of Multimodal Prehabilitation [J]. FRONTIERS IN MEDICINE, 2021, 8.</w:t>
      </w:r>
    </w:p>
    <w:p w:rsidR="00B97611" w:rsidRDefault="00B97611" w:rsidP="00B97611">
      <w:r>
        <w:t>3398</w:t>
      </w:r>
      <w:r w:rsidR="002F432A">
        <w:t xml:space="preserve"> </w:t>
      </w:r>
      <w:r>
        <w:t>RAMPERSAD C, DARCEL J, HARASEMIW O, et al. Change in Physical Activity and Function in Patients with Baseline Advanced Nondialysis CKD [J]. CLINICAL JOURNAL OF THE AMERICAN SOCIETY OF NEPHROLOGY, 2021, 16(12): 1805-12.</w:t>
      </w:r>
    </w:p>
    <w:p w:rsidR="00B97611" w:rsidRDefault="00B97611" w:rsidP="00B97611">
      <w:r>
        <w:t>3399</w:t>
      </w:r>
      <w:r w:rsidR="002F432A">
        <w:t xml:space="preserve"> </w:t>
      </w:r>
      <w:r>
        <w:t>RIVARA M B, EDWARDS T, PATRICK D, et al. Development and Content Validity of a Patient-Reported Experience Measure for Home Dialysis [J]. CLINICAL JOURNAL OF THE AMERICAN SOCIETY OF NEPHROLOGY, 2021, 16(4): 588-98.</w:t>
      </w:r>
    </w:p>
    <w:p w:rsidR="00B97611" w:rsidRDefault="00B97611" w:rsidP="00B97611">
      <w:r>
        <w:t>3400</w:t>
      </w:r>
      <w:r w:rsidR="002F432A">
        <w:t xml:space="preserve"> </w:t>
      </w:r>
      <w:r>
        <w:t>SCHULTE-KEMNA L, KüNZIG M, DALLMEIER D, et al. Frailty in renal diseases [J]. ZEITSCHRIFT FUR GERONTOLOGIE UND GERIATRIE, 2021, 54(7): 708-16.</w:t>
      </w:r>
    </w:p>
    <w:p w:rsidR="00B97611" w:rsidRDefault="00B97611" w:rsidP="00B97611">
      <w:r>
        <w:t>3401</w:t>
      </w:r>
      <w:r w:rsidR="002F432A">
        <w:t xml:space="preserve"> </w:t>
      </w:r>
      <w:r>
        <w:t>SOUSA H, RIBEIRO O, COSTA E, et al. Being on hemodialysis during the COVID-19 outbreak: A mixed-methods' study exploring the impacts on dialysis adequacy, analytical data, and patients' experiences [J]. SEMINARS IN DIALYSIS, 2021, 34(1): 66-76.</w:t>
      </w:r>
    </w:p>
    <w:p w:rsidR="00B97611" w:rsidRDefault="00B97611" w:rsidP="00B97611">
      <w:r>
        <w:t>3402</w:t>
      </w:r>
      <w:r w:rsidR="002F432A">
        <w:t xml:space="preserve"> </w:t>
      </w:r>
      <w:r>
        <w:t>SUN J, CAO W, SONG Y, et al. Plan, Do, Check, Act (PDCA) Cycle Nursing Model Reduces the Risk of Hemangioma in Hemodialysis Patients [J]. IRANIAN JOURNAL OF PUBLIC HEALTH, 2021, 50(12): 2560-6.</w:t>
      </w:r>
    </w:p>
    <w:p w:rsidR="00B97611" w:rsidRDefault="00B97611" w:rsidP="00B97611">
      <w:r>
        <w:t>3403</w:t>
      </w:r>
      <w:r w:rsidR="002F432A">
        <w:t xml:space="preserve"> </w:t>
      </w:r>
      <w:r>
        <w:t>SUTHERLAND S, PENFOLD R, DOHERTY A, et al. A cross-sectional study exploring levels of physical activity and motivators and barriers towards physical activity in haemodialysis patients to inform intervention development [J]. DISABILITY AND REHABILITATION, 2021, 43(12): 1675-81.</w:t>
      </w:r>
    </w:p>
    <w:p w:rsidR="00B97611" w:rsidRDefault="00B97611" w:rsidP="00B97611">
      <w:r>
        <w:t>3404</w:t>
      </w:r>
      <w:r w:rsidR="002F432A">
        <w:t xml:space="preserve"> </w:t>
      </w:r>
      <w:r>
        <w:t>TAO X J, ZHANG H F, HUANG J Y, et al. Physical performance and health-related quality of life among older adults on peritoneal dialysis: a cross-sectional study [J]. INTERNATIONAL UROLOGY AND NEPHROLOGY, 2021, 53(5): 1033-42.</w:t>
      </w:r>
    </w:p>
    <w:p w:rsidR="00B97611" w:rsidRDefault="00B97611" w:rsidP="00B97611">
      <w:r>
        <w:t>3405</w:t>
      </w:r>
      <w:r w:rsidR="002F432A">
        <w:t xml:space="preserve"> </w:t>
      </w:r>
      <w:r>
        <w:t>USUI N, YOKOYAMA M, NAKATA J, et al. Association between social frailty as well as early physical dysfunction and exercise intolerance among older patients receiving hemodialysis [J]. GERIATRICS &amp; GERONTOLOGY INTERNATIONAL, 2021, 21(8): 664-9.</w:t>
      </w:r>
    </w:p>
    <w:p w:rsidR="00B97611" w:rsidRDefault="00B97611" w:rsidP="00B97611">
      <w:r>
        <w:t>3406</w:t>
      </w:r>
      <w:r w:rsidR="002F432A">
        <w:t xml:space="preserve"> </w:t>
      </w:r>
      <w:r>
        <w:t>VAN DER BORG W E, VERDONK P, DE JONG-CAMERIK J, et al. How to relate to dialysis patients' fatigue-perspectives of dialysis nurses and renal health professionals: A qualitative study [J]. INTERNATIONAL JOURNAL OF NURSING STUDIES, 2021, 117.</w:t>
      </w:r>
    </w:p>
    <w:p w:rsidR="00B97611" w:rsidRDefault="00B97611" w:rsidP="00B97611">
      <w:r>
        <w:lastRenderedPageBreak/>
        <w:t>3407</w:t>
      </w:r>
      <w:r w:rsidR="002F432A">
        <w:t xml:space="preserve"> </w:t>
      </w:r>
      <w:r>
        <w:t>WATANABE T, KUTSUNA T, SUZUKI Y, et al. Perceived difficulty in activities of daily living and survival in patients receiving maintenance hemodialysis [J]. INTERNATIONAL UROLOGY AND NEPHROLOGY, 2021, 53(1): 177-84.</w:t>
      </w:r>
    </w:p>
    <w:p w:rsidR="00B97611" w:rsidRDefault="00B97611" w:rsidP="00B97611">
      <w:r>
        <w:t>3408</w:t>
      </w:r>
      <w:r w:rsidR="002F432A">
        <w:t xml:space="preserve"> </w:t>
      </w:r>
      <w:r>
        <w:t>WEBER M B, ZIOLKOWSKI S, BOOTWALA A, et al. Perceptions of physical activity and technology enabled exercise interventions among people with advanced chronic kidney disease: a qualitative study [J]. BMC NEPHROLOGY, 2021, 22(1).</w:t>
      </w:r>
    </w:p>
    <w:p w:rsidR="00B97611" w:rsidRDefault="00B97611" w:rsidP="00B97611">
      <w:r>
        <w:t>3409</w:t>
      </w:r>
      <w:r w:rsidR="002F432A">
        <w:t xml:space="preserve"> </w:t>
      </w:r>
      <w:r>
        <w:t>WILKINSON T J, CLARKE A L, NIXON D G D, et al. Prevalence and correlates of physical activity across kidney disease stages: an observational multicentre study [J]. NEPHROLOGY DIALYSIS TRANSPLANTATION, 2021, 36(4): 641-9.</w:t>
      </w:r>
    </w:p>
    <w:p w:rsidR="00B97611" w:rsidRDefault="00B97611" w:rsidP="00B97611">
      <w:r>
        <w:t>3410</w:t>
      </w:r>
      <w:r w:rsidR="002F432A">
        <w:t xml:space="preserve"> </w:t>
      </w:r>
      <w:r>
        <w:t>WILKINSON T J, MIKSZA J, YATES T, et al. Association of sarcopenia with mortality and end-stage renal disease in those with chronic kidney disease: a UK Biobank study [J]. JOURNAL OF CACHEXIA SARCOPENIA AND MUSCLE, 2021, 12(3): 586-98.</w:t>
      </w:r>
    </w:p>
    <w:p w:rsidR="00B97611" w:rsidRDefault="00B97611" w:rsidP="00B97611">
      <w:r>
        <w:t>3411</w:t>
      </w:r>
      <w:r w:rsidR="002F432A">
        <w:t xml:space="preserve"> </w:t>
      </w:r>
      <w:r>
        <w:t>WODSKOU P M, REINHARDT S M, ANDERSEN M B, et al. Motivation, Barriers, and Suggestions for Intradialytic Exercise-A Qualitative Study among Patients and Nurses [J]. INTERNATIONAL JOURNAL OF ENVIRONMENTAL RESEARCH AND PUBLIC HEALTH, 2021, 18(19).</w:t>
      </w:r>
    </w:p>
    <w:p w:rsidR="00B97611" w:rsidRDefault="00B97611" w:rsidP="00B97611">
      <w:r>
        <w:t>3412</w:t>
      </w:r>
      <w:r w:rsidR="002F432A">
        <w:t xml:space="preserve"> </w:t>
      </w:r>
      <w:r>
        <w:t>YABE H, KONO K, YAMAGUCHI T, et al. Effects of intradialytic exercise for advanced-age patients undergoing hemodialysis: A randomized controlled trial [J]. PLOS ONE, 2021, 16(10).</w:t>
      </w:r>
    </w:p>
    <w:p w:rsidR="00B97611" w:rsidRDefault="00B97611" w:rsidP="00B97611">
      <w:r>
        <w:t>3413</w:t>
      </w:r>
      <w:r w:rsidR="002F432A">
        <w:t xml:space="preserve"> </w:t>
      </w:r>
      <w:r>
        <w:t>ZANOTTO T, MERCER T H, VAN DER LINDEN M L, et al. Screening tools to expedite assessment of frailty in people receiving haemodialysis: a diagnostic accuracy study [J]. BMC GERIATRICS, 2021, 21(1).</w:t>
      </w:r>
    </w:p>
    <w:p w:rsidR="00B97611" w:rsidRDefault="00B97611" w:rsidP="00B97611">
      <w:r>
        <w:t>3414</w:t>
      </w:r>
      <w:r w:rsidR="002F432A">
        <w:t xml:space="preserve"> </w:t>
      </w:r>
      <w:r>
        <w:t>ZEMP D D, GIANNINI O, QUADRI P, et al. Signatures of Gait Movement Variability in CKD Patients Scheduled for Hemodialysis Indicate Pathological Performance Before and After Hemodialysis: A Prospective, Observational Study [J]. FRONTIERS IN MEDICINE, 2021, 8.</w:t>
      </w:r>
    </w:p>
    <w:p w:rsidR="00B97611" w:rsidRDefault="00B97611" w:rsidP="00B97611">
      <w:r>
        <w:t>3415</w:t>
      </w:r>
      <w:r w:rsidR="002F432A">
        <w:t xml:space="preserve"> </w:t>
      </w:r>
      <w:r>
        <w:t>ANGERMANN S, GüNTHNER R, HANSSEN H, et al. Cognitive impairment and microvascular function in end-stage renal disease [J]. INTERNATIONAL JOURNAL OF METHODS IN PSYCHIATRIC RESEARCH, 2022, 31(2).</w:t>
      </w:r>
    </w:p>
    <w:p w:rsidR="00B97611" w:rsidRDefault="00B97611" w:rsidP="00B97611">
      <w:r>
        <w:t>3416</w:t>
      </w:r>
      <w:r w:rsidR="002F432A">
        <w:t xml:space="preserve"> </w:t>
      </w:r>
      <w:r>
        <w:t>ARAúJO J C, ROCHA L P, CAVALCANTI F C B, et al. Relevant functioning aspects and environmental factors for adults and seniors undergoing hemodialysis: A qualitative study [J]. CHRONIC ILLNESS, 2022, 18(1): 206-17.</w:t>
      </w:r>
    </w:p>
    <w:p w:rsidR="00B97611" w:rsidRDefault="00B97611" w:rsidP="00B97611">
      <w:r>
        <w:t>3417</w:t>
      </w:r>
      <w:r w:rsidR="002F432A">
        <w:t xml:space="preserve"> </w:t>
      </w:r>
      <w:r>
        <w:t>BLAIR C, SLEE A, DAVENPORT A, et al. Developing an Evidence and Theory Based Multimodal Integrative Intervention for the Management of Renal Cachexia: A Theory of Change [J]. HEALTHCARE, 2022, 10(12).</w:t>
      </w:r>
    </w:p>
    <w:p w:rsidR="00B97611" w:rsidRDefault="00B97611" w:rsidP="00B97611">
      <w:r>
        <w:t>3418</w:t>
      </w:r>
      <w:r w:rsidR="002F432A">
        <w:t xml:space="preserve"> </w:t>
      </w:r>
      <w:r>
        <w:t>BOGATAJ S, TRAJKOVIC N, PAJEK M, et al. Effects of Intradialytic Cognitive and Physical Exercise Training on Cognitive and Physical Abilities in Hemodialysis Patients: Study Protocol for a Randomized Controlled Trial [J]. FRONTIERS IN PSYCHOLOGY, 2022, 13.</w:t>
      </w:r>
    </w:p>
    <w:p w:rsidR="00B97611" w:rsidRDefault="00B97611" w:rsidP="00B97611">
      <w:r>
        <w:t>3419</w:t>
      </w:r>
      <w:r w:rsidR="002F432A">
        <w:t xml:space="preserve"> </w:t>
      </w:r>
      <w:r>
        <w:t>BRIONI E, MAGNAGHI C, APUZZO L, et al. COVID-19 and the Environment: Pandemics, Climate, and Ecosystems, and the Environmental Challenge in Dialysis [J]. NEPHROLOGY NURSING JOURNAL, 2022, 49(1): 59-65.</w:t>
      </w:r>
    </w:p>
    <w:p w:rsidR="00B97611" w:rsidRDefault="00B97611" w:rsidP="00B97611">
      <w:r>
        <w:t>3420</w:t>
      </w:r>
      <w:r w:rsidR="002F432A">
        <w:t xml:space="preserve"> </w:t>
      </w:r>
      <w:r>
        <w:t>BROWNE T, JONES S, CABACUNGAN A N, et al. The Impact of COVID-19 on Patient, Family Member, and Stakeholder Research Engagement: Insights from the PREPARE NOW Study [J]. JOURNAL OF GENERAL INTERNAL MEDICINE, 2022, 37(SUPPL 1): 64-72.</w:t>
      </w:r>
    </w:p>
    <w:p w:rsidR="00B97611" w:rsidRDefault="00B97611" w:rsidP="00B97611">
      <w:r>
        <w:t>3421</w:t>
      </w:r>
      <w:r w:rsidR="002F432A">
        <w:t xml:space="preserve"> </w:t>
      </w:r>
      <w:r>
        <w:t>CASTILLO G, PRESSEAU J, WILSON M, et al. Addressing feasibility challenges to delivering intradialytic exercise interventions: a theory-informed qualitative study [J]. NEPHROLOGY DIALYSIS TRANSPLANTATION, 2022, 37(3): 558-74.</w:t>
      </w:r>
    </w:p>
    <w:p w:rsidR="00B97611" w:rsidRDefault="00B97611" w:rsidP="00B97611">
      <w:r>
        <w:lastRenderedPageBreak/>
        <w:t>3422</w:t>
      </w:r>
      <w:r w:rsidR="002F432A">
        <w:t xml:space="preserve"> </w:t>
      </w:r>
      <w:r>
        <w:t>CASTRO-BARQUERO S, ARIAS-GUILLéN M, PI-ORIOL S, et al. A Comparative Study of the Efficacy of an Intervention with a Nutritional Supplement for Patients with Chronic Kidney Disease: A Randomized Trial [J]. JOURNAL OF CLINICAL MEDICINE, 2022, 11(6).</w:t>
      </w:r>
    </w:p>
    <w:p w:rsidR="00B97611" w:rsidRDefault="00B97611" w:rsidP="00B97611">
      <w:r>
        <w:t>3423</w:t>
      </w:r>
      <w:r w:rsidR="002F432A">
        <w:t xml:space="preserve"> </w:t>
      </w:r>
      <w:r>
        <w:t>CHANG A K, CHOI J Y. Factors Affecting Diet-Related Quality of Life Among Hemodialysis Patients According to Age-group [J]. CLINICAL NURSING RESEARCH, 2022, 31(6): 1172-8.</w:t>
      </w:r>
    </w:p>
    <w:p w:rsidR="00B97611" w:rsidRDefault="00B97611" w:rsidP="00B97611">
      <w:r>
        <w:t>3424</w:t>
      </w:r>
      <w:r w:rsidR="002F432A">
        <w:t xml:space="preserve"> </w:t>
      </w:r>
      <w:r>
        <w:t>CHANG H C, CHEN C H, CHENG Y Y. Therapeutic Effects of Intradialytic Exercise on Life Quality of Patients with End-Stage Renal Disease: Study Protocol for a Randomized Control Trial [J]. HEALTHCARE, 2022, 10(6).</w:t>
      </w:r>
    </w:p>
    <w:p w:rsidR="00B97611" w:rsidRDefault="00B97611" w:rsidP="00B97611">
      <w:r>
        <w:t>3425</w:t>
      </w:r>
      <w:r w:rsidR="002F432A">
        <w:t xml:space="preserve"> </w:t>
      </w:r>
      <w:r>
        <w:t>CHO O H, HONG I, KIM H. Effect of Uncertainty in Illness and Fatigue on Health-Related Quality of Life of Patients on Dialysis: A Cross-Sectional Correlation Study [J]. HEALTHCARE, 2022, 10(10).</w:t>
      </w:r>
    </w:p>
    <w:p w:rsidR="00B97611" w:rsidRDefault="00B97611" w:rsidP="00B97611">
      <w:r>
        <w:t>3426</w:t>
      </w:r>
      <w:r w:rsidR="002F432A">
        <w:t xml:space="preserve"> </w:t>
      </w:r>
      <w:r>
        <w:t>DREW J, CHRISTIE S D, RAINHAM D, et al. HealthcareLCA: an open-access living database of health-care environmental impact assessments [J]. LANCET PLANETARY HEALTH, 2022, 6(12): E1000-E12.</w:t>
      </w:r>
    </w:p>
    <w:p w:rsidR="00B97611" w:rsidRDefault="00B97611" w:rsidP="00B97611">
      <w:r>
        <w:t>3427</w:t>
      </w:r>
      <w:r w:rsidR="002F432A">
        <w:t xml:space="preserve"> </w:t>
      </w:r>
      <w:r>
        <w:t>EROGLU H, METIN Z G. Benson Relaxation Technique Combined With Music Therapy for Fatigue, Anxiety, and Depression in Hemodialysis Patients A Randomized Controlled Trial [J]. HOLISTIC NURSING PRACTICE, 2022, 36(3): 139-48.</w:t>
      </w:r>
    </w:p>
    <w:p w:rsidR="00B97611" w:rsidRDefault="00B97611" w:rsidP="00B97611">
      <w:r>
        <w:t>3428</w:t>
      </w:r>
      <w:r w:rsidR="002F432A">
        <w:t xml:space="preserve"> </w:t>
      </w:r>
      <w:r>
        <w:t>FIGUEIREDO P H S, DA SILVA A C R, COSTA H S, et al. The Glittre activities of daily living as a potential test for functional evaluation of patients on hemodialysis: a validation study [J]. DISABILITY AND REHABILITATION, 2022, 44(10): 2083-90.</w:t>
      </w:r>
    </w:p>
    <w:p w:rsidR="00B97611" w:rsidRDefault="00B97611" w:rsidP="00B97611">
      <w:r>
        <w:t>3429</w:t>
      </w:r>
      <w:r w:rsidR="002F432A">
        <w:t xml:space="preserve"> </w:t>
      </w:r>
      <w:r>
        <w:t>GUO Y D, TIAN R, YE P P, et al. Frailty in Older Patients Undergoing Hemodialysis and Its Association with All-Cause Mortality: A Cohort [J]. CLINICAL INTERVENTIONS IN AGING, 2022, 17: 265-75.</w:t>
      </w:r>
    </w:p>
    <w:p w:rsidR="00B97611" w:rsidRDefault="00B97611" w:rsidP="00B97611">
      <w:r>
        <w:t>3430</w:t>
      </w:r>
      <w:r w:rsidR="002F432A">
        <w:t xml:space="preserve"> </w:t>
      </w:r>
      <w:r>
        <w:t>KAURIC-KLEIN Z. The Effect of a Yoga Intervention on Physical and Psychological Outcomes in Patients on Chronic Hemodialysis [J]. NEPHROLOGY NURSING JOURNAL, 2022, 49(4).</w:t>
      </w:r>
    </w:p>
    <w:p w:rsidR="00B97611" w:rsidRDefault="00B97611" w:rsidP="00B97611">
      <w:r>
        <w:t>3431</w:t>
      </w:r>
      <w:r w:rsidR="002F432A">
        <w:t xml:space="preserve"> </w:t>
      </w:r>
      <w:r>
        <w:t>LI C, CHEN L, HE L, et al. Study on the relationship between sarcopenia and its components and anorexia in elderly maintenance haemodialysis patients [J]. NURSING OPEN, 2022, 9(2): 1096-104.</w:t>
      </w:r>
    </w:p>
    <w:p w:rsidR="00B97611" w:rsidRDefault="00B97611" w:rsidP="00B97611">
      <w:r>
        <w:t>3432</w:t>
      </w:r>
      <w:r w:rsidR="002F432A">
        <w:t xml:space="preserve"> </w:t>
      </w:r>
      <w:r>
        <w:t>LING T C, CHANG C C, LI C Y, et al. Development and validation of the dialysis dementia risk score: A retrospective, population-based, nested case-control study [J]. EUROPEAN JOURNAL OF NEUROLOGY, 2022, 29(1): 59-68.</w:t>
      </w:r>
    </w:p>
    <w:p w:rsidR="00B97611" w:rsidRDefault="00B97611" w:rsidP="00B97611">
      <w:r>
        <w:t>3433</w:t>
      </w:r>
      <w:r w:rsidR="002F432A">
        <w:t xml:space="preserve"> </w:t>
      </w:r>
      <w:r>
        <w:t>MA X J, ZHANG Z Z, PENG M S, et al. Face-to-Face Mentoring, Remotely Supervised Home Exercise Prehabilitation to Improve Physical Function in Patients Awaiting Kidney Transplantation: A Randomized Clinical Trial [J]. FRONTIERS IN PSYCHOLOGY, 2022, 13.</w:t>
      </w:r>
    </w:p>
    <w:p w:rsidR="00B97611" w:rsidRDefault="00B97611" w:rsidP="00B97611">
      <w:r>
        <w:t>3434</w:t>
      </w:r>
      <w:r w:rsidR="002F432A">
        <w:t xml:space="preserve"> </w:t>
      </w:r>
      <w:r>
        <w:t>MALINI H, FORWATY E, CLEARY M, et al. The Effect of Intradialytic Range of Motion Exercise on Dialysis Adequacy and Fatigue in Hemodialysis Patients [J]. JOURNAL OF NURSING RESEARCH, 2022, 30(4).</w:t>
      </w:r>
    </w:p>
    <w:p w:rsidR="00B97611" w:rsidRDefault="00B97611" w:rsidP="00B97611">
      <w:r>
        <w:t>3435</w:t>
      </w:r>
      <w:r w:rsidR="002F432A">
        <w:t xml:space="preserve"> </w:t>
      </w:r>
      <w:r>
        <w:t>MARRONE G, GRAZIOLI E, TRANCHITA E, et al. Effect of Online Home-Based Training on Functional Capacity and Strength in Two CKD Patients: A Case Study [J]. HEALTHCARE, 2022, 10(3).</w:t>
      </w:r>
    </w:p>
    <w:p w:rsidR="00B97611" w:rsidRDefault="00B97611" w:rsidP="00B97611">
      <w:r>
        <w:t>3436</w:t>
      </w:r>
      <w:r w:rsidR="002F432A">
        <w:t xml:space="preserve"> </w:t>
      </w:r>
      <w:r>
        <w:t>MARTINEZ-MAJOLERO V, UROSA B, HERNANDEZ-SANCHEZ S. Physical Exercise in People with Chronic Kidney Disease-Practices and Perception of the Knowledge of Health Professionals and Physical Activity and Sport Science Professionals about Their Prescription [J]. INTERNATIONAL JOURNAL OF ENVIRONMENTAL RESEARCH AND PUBLIC HEALTH, 2022, 19(2).</w:t>
      </w:r>
    </w:p>
    <w:p w:rsidR="00B97611" w:rsidRDefault="00B97611" w:rsidP="00B97611">
      <w:r>
        <w:lastRenderedPageBreak/>
        <w:t>3437</w:t>
      </w:r>
      <w:r w:rsidR="002F432A">
        <w:t xml:space="preserve"> </w:t>
      </w:r>
      <w:r>
        <w:t>MENDES N S, MALAGUTI C, SENA L D, et al. Spirituality and religiosity are associated with physical and psychological status in patients with chronic obstructive pulmonary disease [J]. JOURNAL OF CLINICAL NURSING, 2022, 31(5-6): 669-78.</w:t>
      </w:r>
    </w:p>
    <w:p w:rsidR="00B97611" w:rsidRDefault="00B97611" w:rsidP="00B97611">
      <w:r>
        <w:t>3438</w:t>
      </w:r>
      <w:r w:rsidR="002F432A">
        <w:t xml:space="preserve"> </w:t>
      </w:r>
      <w:r>
        <w:t>PEREIRA A B N, SANTANA L L, ROCHA L D, et al. Physical Exercise Affects Quality of Life and Cardiac Autonomic Modulation in Patients With Chronic Kidney Failure Submitted to Hemodialysis: A Randomized Clinical Trial [J]. PERCEPTUAL AND MOTOR SKILLS, 2022, 129(3): 696-713.</w:t>
      </w:r>
    </w:p>
    <w:p w:rsidR="00B97611" w:rsidRDefault="00B97611" w:rsidP="00B97611">
      <w:r>
        <w:t>3439</w:t>
      </w:r>
      <w:r w:rsidR="002F432A">
        <w:t xml:space="preserve"> </w:t>
      </w:r>
      <w:r>
        <w:t>SANTOS L M M, FIGUEIREDO P H S, SILVA A C R, et al. Determining factors of functioning in hemodialysis patients using the international classification of functioning, disability and health [J]. BMC NEPHROLOGY, 2022, 23(1).</w:t>
      </w:r>
    </w:p>
    <w:p w:rsidR="00B97611" w:rsidRDefault="00B97611" w:rsidP="00B97611">
      <w:r>
        <w:t>3440</w:t>
      </w:r>
      <w:r w:rsidR="002F432A">
        <w:t xml:space="preserve"> </w:t>
      </w:r>
      <w:r>
        <w:t>SEGURA-ORTí E, MARTíNEZ-OLMOS F J, RóDENAS-PASCUAL A, et al. Impact of COVID-19 Pandemic on Health-Related Quality of Life and Physical Activity of Patients in Hemodialysis [J]. HEALTHCARE, 2022, 10(11).</w:t>
      </w:r>
    </w:p>
    <w:p w:rsidR="00B97611" w:rsidRDefault="00B97611" w:rsidP="00B97611">
      <w:r>
        <w:t>3441</w:t>
      </w:r>
      <w:r w:rsidR="002F432A">
        <w:t xml:space="preserve"> </w:t>
      </w:r>
      <w:r>
        <w:t>SMYTH W, MCARDLE J, WICKING K, et al. Facilitating personal hygiene choices for renal patients with central venous lines: a multi-phase study [J]. AUSTRALIAN JOURNAL OF ADVANCED NURSING, 2022, 39(3): 24-32.</w:t>
      </w:r>
    </w:p>
    <w:p w:rsidR="00B97611" w:rsidRDefault="00B97611" w:rsidP="00B97611">
      <w:r>
        <w:t>3442</w:t>
      </w:r>
      <w:r w:rsidR="002F432A">
        <w:t xml:space="preserve"> </w:t>
      </w:r>
      <w:r>
        <w:t>WISNIEWSKA M, NIEMCZYK S. Worsening functional status in nephrogeriatrics needs to be accounted for when clinically assessing CKD advancement in addition to GFR; supporting evidence based on the practical application of theoretical modelling [J]. BMC GERIATRICS, 2022, 22(1).</w:t>
      </w:r>
    </w:p>
    <w:p w:rsidR="00B97611" w:rsidRDefault="00B97611" w:rsidP="00B97611">
      <w:r>
        <w:t>3443</w:t>
      </w:r>
      <w:r w:rsidR="002F432A">
        <w:t xml:space="preserve"> </w:t>
      </w:r>
      <w:r>
        <w:t>WU J Z, LUO H Q, REN S R, et al. Enhanced echo intensity of skeletal muscle is associated with poor physical function in hemodialysis patients: a cross-sectional study [J]. BMC NEPHROLOGY, 2022, 23(1).</w:t>
      </w:r>
    </w:p>
    <w:p w:rsidR="00B97611" w:rsidRDefault="00B97611" w:rsidP="00B97611">
      <w:r>
        <w:t>3444</w:t>
      </w:r>
      <w:r w:rsidR="002F432A">
        <w:t xml:space="preserve"> </w:t>
      </w:r>
      <w:r>
        <w:t>WU Y H, HSU Y J, TZENG W C. Correlation between Physical Activity and Psychological Distress in Patients Receiving Hemodialysis with Comorbidities: A Cross-Sectional Study [J]. INTERNATIONAL JOURNAL OF ENVIRONMENTAL RESEARCH AND PUBLIC HEALTH, 2022, 19(7).</w:t>
      </w:r>
    </w:p>
    <w:p w:rsidR="00B97611" w:rsidRDefault="00B97611" w:rsidP="00B97611">
      <w:r>
        <w:t>3445</w:t>
      </w:r>
      <w:r w:rsidR="002F432A">
        <w:t xml:space="preserve"> </w:t>
      </w:r>
      <w:r>
        <w:t>WU Y H, HSU Y J, TZENG W C. Physical Activity and Health-Related Quality of Life of Patients on Hemodialysis with Comorbidities: A Cross-Sectional Study [J]. INTERNATIONAL JOURNAL OF ENVIRONMENTAL RESEARCH AND PUBLIC HEALTH, 2022, 19(2).</w:t>
      </w:r>
    </w:p>
    <w:p w:rsidR="00B97611" w:rsidRDefault="00B97611" w:rsidP="00B97611">
      <w:r>
        <w:t>3446</w:t>
      </w:r>
      <w:r w:rsidR="002F432A">
        <w:t xml:space="preserve"> </w:t>
      </w:r>
      <w:r>
        <w:t>YAMAGUCHI T, YABE H, MITAKE Y, et al. Factors associated with dropout from physical function assessment programs among participants receiving maintenance hemodialysis: A retrospective observational cohort study [J]. THERAPEUTIC APHERESIS AND DIALYSIS, 2022, 26(2): 409-16.</w:t>
      </w:r>
    </w:p>
    <w:p w:rsidR="00B97611" w:rsidRDefault="00B97611" w:rsidP="00B97611">
      <w:r>
        <w:t>3447</w:t>
      </w:r>
      <w:r w:rsidR="002F432A">
        <w:t xml:space="preserve"> </w:t>
      </w:r>
      <w:r>
        <w:t>YOUNG H M L, RUDDOCK N, HARRISON M, et al. The Impact of Falls: A Qualitative Study of the Experiences of People Receiving Haemodialysis [J]. INTERNATIONAL JOURNAL OF ENVIRONMENTAL RESEARCH AND PUBLIC HEALTH, 2022, 19(7).</w:t>
      </w:r>
    </w:p>
    <w:p w:rsidR="00B97611" w:rsidRDefault="00B97611" w:rsidP="00B97611">
      <w:r>
        <w:t>3448</w:t>
      </w:r>
      <w:r w:rsidR="002F432A">
        <w:t xml:space="preserve"> </w:t>
      </w:r>
      <w:r>
        <w:t>ZELKO A, ROSENBERGER J, SKOUMALOVA I, et al. The effects of an intradialytic resistance training on lower extremity muscle functions [J]. DISABILITY AND REHABILITATION, 2022, 44(2): 275-81.</w:t>
      </w:r>
    </w:p>
    <w:p w:rsidR="00B97611" w:rsidRDefault="00B97611" w:rsidP="00B97611">
      <w:r>
        <w:t>3449</w:t>
      </w:r>
      <w:r w:rsidR="002F432A">
        <w:t xml:space="preserve"> </w:t>
      </w:r>
      <w:r>
        <w:t>ZEMP D D, GIANNINI O, QUADRI P, et al. A Pilot Observational Study Assessing Long-Term Changes in Clinical Parameters, Functional Capacity and Fall Risk of Patients With Chronic Renal Disease Scheduled for Hemodialysis [J]. FRONTIERS IN MEDICINE, 2022, 9.</w:t>
      </w:r>
    </w:p>
    <w:p w:rsidR="00B97611" w:rsidRDefault="00B97611" w:rsidP="00B97611">
      <w:r>
        <w:t>3450</w:t>
      </w:r>
      <w:r w:rsidR="002F432A">
        <w:t xml:space="preserve"> </w:t>
      </w:r>
      <w:r>
        <w:t xml:space="preserve">ZHANG F, LIAO J, ZHANG W H, et al. Association Between Exercise Self-Efficacy and Health-Related Quality of Life Among Dialysis Patients: A Cross-Sectional Study [J]. FRONTIERS IN </w:t>
      </w:r>
      <w:r>
        <w:lastRenderedPageBreak/>
        <w:t>PSYCHOLOGY, 2022, 13.</w:t>
      </w:r>
    </w:p>
    <w:p w:rsidR="00B97611" w:rsidRDefault="00B97611" w:rsidP="00B97611">
      <w:r>
        <w:t>3451</w:t>
      </w:r>
      <w:r w:rsidR="002F432A">
        <w:t xml:space="preserve"> </w:t>
      </w:r>
      <w:r>
        <w:t>ALHOSNI F, AL QADIRE M, AL OMARI O, et al. Symptom prevalence, severity, distress and management among patients with chronic diseases [J]. BMC NURSING, 2023, 22(1).</w:t>
      </w:r>
    </w:p>
    <w:p w:rsidR="00B97611" w:rsidRDefault="00B97611" w:rsidP="00B97611">
      <w:r>
        <w:t>3452</w:t>
      </w:r>
      <w:r w:rsidR="002F432A">
        <w:t xml:space="preserve"> </w:t>
      </w:r>
      <w:r>
        <w:t>ALSHAMMARI B, ALKUBATI S A, PASAY-AN E, et al. Sleep Quality and Its Affecting Factors among Hemodialysis Patients: A Multicenter Cross-Sectional Study [J]. HEALTHCARE, 2023, 11(18).</w:t>
      </w:r>
    </w:p>
    <w:p w:rsidR="00B97611" w:rsidRDefault="00B97611" w:rsidP="00B97611">
      <w:r>
        <w:t>3453</w:t>
      </w:r>
      <w:r w:rsidR="002F432A">
        <w:t xml:space="preserve"> </w:t>
      </w:r>
      <w:r>
        <w:t>ANTOUN J, BROWN D J, CLARKSON B G, et al. Experiences of adults living with a kidney transplant Effects on physical activity, physical function, and quality of life: A descriptive phenomenological study [J]. JOURNAL OF RENAL CARE, 2023, 49(3): 198-205.</w:t>
      </w:r>
    </w:p>
    <w:p w:rsidR="00B97611" w:rsidRDefault="00B97611" w:rsidP="00B97611">
      <w:r>
        <w:t>3454</w:t>
      </w:r>
      <w:r w:rsidR="002F432A">
        <w:t xml:space="preserve"> </w:t>
      </w:r>
      <w:r>
        <w:t>ANTOUN J, BROWN D J, JONES D J W, et al. Exploring patients' experiences of the impact of dialysis therapies on quality of life and wellbeing [J]. JOURNAL OF RENAL CARE, 2023, 49(1): 15-23.</w:t>
      </w:r>
    </w:p>
    <w:p w:rsidR="00B97611" w:rsidRDefault="00B97611" w:rsidP="00B97611">
      <w:r>
        <w:t>3455</w:t>
      </w:r>
      <w:r w:rsidR="002F432A">
        <w:t xml:space="preserve"> </w:t>
      </w:r>
      <w:r>
        <w:t>CELANO C M, ZAMBRANO J, HARNEDY L, et al. A novel health behaviour intervention to promote adherence in kidney failure [J]. JOURNAL OF RENAL CARE, 2023, 49(1): 24-34.</w:t>
      </w:r>
    </w:p>
    <w:p w:rsidR="00B97611" w:rsidRDefault="00B97611" w:rsidP="00B97611">
      <w:r>
        <w:t>3456</w:t>
      </w:r>
      <w:r w:rsidR="002F432A">
        <w:t xml:space="preserve"> </w:t>
      </w:r>
      <w:r>
        <w:t>COELHO-OLIVEIRA A C, DA SILVA A B D, BRAGA S S, et al. Effects of whole-body vibration exercise in patients with chronic kidney disease: a systematic review [J]. DISABILITY AND REHABILITATION, 2023, 45(3): 415-24.</w:t>
      </w:r>
    </w:p>
    <w:p w:rsidR="00B97611" w:rsidRDefault="00B97611" w:rsidP="00B97611">
      <w:r>
        <w:t>3457</w:t>
      </w:r>
      <w:r w:rsidR="002F432A">
        <w:t xml:space="preserve"> </w:t>
      </w:r>
      <w:r>
        <w:t>DA SILVA K B, LEAL D, DA ROCHA J L, et al. Glittre activities of daily living test is reliable and valid in hemodialysis patients [J]. DISABILITY AND REHABILITATION, 2023, 45(3): 542-8.</w:t>
      </w:r>
    </w:p>
    <w:p w:rsidR="00B97611" w:rsidRDefault="00B97611" w:rsidP="00B97611">
      <w:r>
        <w:t>3458</w:t>
      </w:r>
      <w:r w:rsidR="002F432A">
        <w:t xml:space="preserve"> </w:t>
      </w:r>
      <w:r>
        <w:t>DUNBAR G B, BADR L K, MOUKALLED Z, et al. Effects of Exercise on Physiologic and Psychologic Outcomes in Patients with End Stage Kidney Disease on Hemodialysis: A Quasi-Experimental Study [J]. NEPHROLOGY NURSING JOURNAL, 2023, 50(2): 123-30.</w:t>
      </w:r>
    </w:p>
    <w:p w:rsidR="00B97611" w:rsidRDefault="00B97611" w:rsidP="00B97611">
      <w:r>
        <w:t>3459</w:t>
      </w:r>
      <w:r w:rsidR="002F432A">
        <w:t xml:space="preserve"> </w:t>
      </w:r>
      <w:r>
        <w:t>FIRAT M, VARDAR-YAGLI N, SAGLAM M, et al. Quality of life and physical activity level in patients with chronic kidney disease during COVID-19 pandemic [J]. PSYCHOLOGY HEALTH &amp; MEDICINE, 2023, 28(3): 640-7.</w:t>
      </w:r>
    </w:p>
    <w:p w:rsidR="00B97611" w:rsidRDefault="00B97611" w:rsidP="00B97611">
      <w:r>
        <w:t>3460</w:t>
      </w:r>
      <w:r w:rsidR="002F432A">
        <w:t xml:space="preserve"> </w:t>
      </w:r>
      <w:r>
        <w:t>GARCíA-TESTAL A, MARTíNEZ-OLMOS F J, GIL-GóMEZ J A, et al. Hemodynamic Tolerance of Virtual Reality Intradialysis Exercise Performed during the Last 30 Minutes versus the Beginning of the Hemodialysis Session [J]. HEALTHCARE, 2023, 11(1).</w:t>
      </w:r>
    </w:p>
    <w:p w:rsidR="00B97611" w:rsidRDefault="00B97611" w:rsidP="00B97611">
      <w:r>
        <w:t>3461</w:t>
      </w:r>
      <w:r w:rsidR="002F432A">
        <w:t xml:space="preserve"> </w:t>
      </w:r>
      <w:r>
        <w:t>HSIAO Y H, CHANG C H, HUNG P H, et al. Correlations among lean tissue index, physical activity, clinical parameters, diet quality, and nutritional status in patients receiving haemodialyses [J]. JOURNAL OF RENAL CARE, 2023, 49(2): 101-9.</w:t>
      </w:r>
    </w:p>
    <w:p w:rsidR="00B97611" w:rsidRDefault="00B97611" w:rsidP="00B97611">
      <w:r>
        <w:t>3462</w:t>
      </w:r>
      <w:r w:rsidR="002F432A">
        <w:t xml:space="preserve"> </w:t>
      </w:r>
      <w:r>
        <w:t>HUANG M, LV H H, LV A L, et al. Applying self-determination theory towards motivational factors of physical activity in people undergoing haemodialyses: A qualitative interview study [J]. HEALTH EXPECTATIONS, 2023, 26(3): 1368-79.</w:t>
      </w:r>
    </w:p>
    <w:p w:rsidR="00B97611" w:rsidRDefault="00B97611" w:rsidP="00B97611">
      <w:r>
        <w:t>3463</w:t>
      </w:r>
      <w:r w:rsidR="002F432A">
        <w:t xml:space="preserve"> </w:t>
      </w:r>
      <w:r>
        <w:t>JUNQUé-JIMéNEZ A, ESTEVE-SIMó V, ANDREU-PERIZ L, et al. A nurse-led home-based exercise program for patients with chronic kidney disease [J]. WORLDVIEWS ON EVIDENCE-BASED NURSING, 2023, 20(1): 79-88.</w:t>
      </w:r>
    </w:p>
    <w:p w:rsidR="00B97611" w:rsidRDefault="00B97611" w:rsidP="00B97611">
      <w:r>
        <w:t>3464</w:t>
      </w:r>
      <w:r w:rsidR="002F432A">
        <w:t xml:space="preserve"> </w:t>
      </w:r>
      <w:r>
        <w:t>KATAOKA H, MIYATAKE N, MATSUDA N, et al. The Efficacy of Short-Term Toe Resistance Training in Chronic Hemodialysis Patients with Type 2 Diabetes [J]. HEALTHCARE, 2023, 11(1).</w:t>
      </w:r>
    </w:p>
    <w:p w:rsidR="00B97611" w:rsidRDefault="00B97611" w:rsidP="00B97611">
      <w:r>
        <w:t>3465</w:t>
      </w:r>
      <w:r w:rsidR="002F432A">
        <w:t xml:space="preserve"> </w:t>
      </w:r>
      <w:r>
        <w:t>KOJIMA S, USUI N, UEHATA A, et al. Relationships between frailty and exercise capacity in patients undergoing hemodialysis: A cross-sectional study [J]. GERIATRICS &amp; GERONTOLOGY INTERNATIONAL, 2023, 23(11): 795-802.</w:t>
      </w:r>
    </w:p>
    <w:p w:rsidR="00B97611" w:rsidRDefault="00B97611" w:rsidP="00B97611">
      <w:r>
        <w:t>3466</w:t>
      </w:r>
      <w:r w:rsidR="002F432A">
        <w:t xml:space="preserve"> </w:t>
      </w:r>
      <w:r>
        <w:t>LI P, CAO X Y, LIU W C, et al. Peritoneal Dialysis Care in Mainland China: Nationwide Survey [J]. JMIR PUBLIC HEALTH AND SURVEILLANCE, 2023, 9.</w:t>
      </w:r>
    </w:p>
    <w:p w:rsidR="00B97611" w:rsidRDefault="00B97611" w:rsidP="00B97611">
      <w:r>
        <w:lastRenderedPageBreak/>
        <w:t>3467</w:t>
      </w:r>
      <w:r w:rsidR="002F432A">
        <w:t xml:space="preserve"> </w:t>
      </w:r>
      <w:r>
        <w:t>LIN T H, CHANG S F, LIAO M T, et al. The relationships between physical function, nutrition, cognitive function, depression, and sleep quality for facility-dwelling older adults with dynapenia [J]. BMC GERIATRICS, 2023, 23(1).</w:t>
      </w:r>
    </w:p>
    <w:p w:rsidR="00B97611" w:rsidRDefault="00B97611" w:rsidP="00B97611">
      <w:r>
        <w:t>3468</w:t>
      </w:r>
      <w:r w:rsidR="002F432A">
        <w:t xml:space="preserve"> </w:t>
      </w:r>
      <w:r>
        <w:t>LYNCH F. Assessing the Impact of Intra-Dialytic Exercise Regimen on Depression [J]. NEPHROLOGY NURSING JOURNAL, 2023, 50(4): 289-+.</w:t>
      </w:r>
    </w:p>
    <w:p w:rsidR="00B97611" w:rsidRDefault="00B97611" w:rsidP="00B97611">
      <w:r>
        <w:t>3469</w:t>
      </w:r>
      <w:r w:rsidR="002F432A">
        <w:t xml:space="preserve"> </w:t>
      </w:r>
      <w:r>
        <w:t>MARTíNEZ-MAJOLERO V, UROSA B, HERNáNDEZ-SáNCHEZ S, et al. The Moderating Role of Health Variables on the Association between Physical Exercise and Quality of Life in Patients with End-Stage Renal Disease [J]. HEALTHCARE, 2023, 11(15).</w:t>
      </w:r>
    </w:p>
    <w:p w:rsidR="00B97611" w:rsidRDefault="00B97611" w:rsidP="00B97611">
      <w:r>
        <w:t>3470</w:t>
      </w:r>
      <w:r w:rsidR="002F432A">
        <w:t xml:space="preserve"> </w:t>
      </w:r>
      <w:r>
        <w:t>MATHEW N, DAVIES M, KALDINE F, et al. Comparison of quality of life in patients with advanced chronic kidney disease undergoing haemodialysis, peritoneal dialysis and conservative management in Johannesburg, South Africa: a cross-sectional, descriptive study [J]. BMC PSYCHOLOGY, 2023, 11(1).</w:t>
      </w:r>
    </w:p>
    <w:p w:rsidR="00B97611" w:rsidRDefault="00B97611" w:rsidP="00B97611">
      <w:r>
        <w:t>3471</w:t>
      </w:r>
      <w:r w:rsidR="002F432A">
        <w:t xml:space="preserve"> </w:t>
      </w:r>
      <w:r>
        <w:t>MOLSTED S, BENNETT P N, WILUND K, et al. Nurses' and medical doctors' attitudes towards exercise for people with chronic kidney disease in Denmark [J]. JOURNAL OF RENAL CARE, 2023, 49(3): 206-16.</w:t>
      </w:r>
    </w:p>
    <w:p w:rsidR="00B97611" w:rsidRDefault="00B97611" w:rsidP="00B97611">
      <w:r>
        <w:t>3472</w:t>
      </w:r>
      <w:r w:rsidR="002F432A">
        <w:t xml:space="preserve"> </w:t>
      </w:r>
      <w:r>
        <w:t>PAPADAKIS Z, GRANDJEAN P W, FORSSE J S. Effects of Acute Exercise on Cardiac Autonomic Response and Recovery in Non-Dialysis Chronic Kidney Disease patients [J]. RESEARCH QUARTERLY FOR EXERCISE AND SPORT, 2023, 94(3): 812-25.</w:t>
      </w:r>
    </w:p>
    <w:p w:rsidR="00B97611" w:rsidRDefault="00B97611" w:rsidP="00B97611">
      <w:r>
        <w:rPr>
          <w:rFonts w:hint="eastAsia"/>
        </w:rPr>
        <w:t>3473</w:t>
      </w:r>
      <w:r w:rsidR="002F432A">
        <w:rPr>
          <w:rFonts w:hint="eastAsia"/>
        </w:rPr>
        <w:t xml:space="preserve"> </w:t>
      </w:r>
      <w:r>
        <w:rPr>
          <w:rFonts w:hint="eastAsia"/>
        </w:rPr>
        <w:t xml:space="preserve">RONG D, LU C, ZHANG B, et al. </w:t>
      </w:r>
      <w:r>
        <w:rPr>
          <w:rFonts w:hint="eastAsia"/>
        </w:rPr>
        <w:t>撤稿声明</w:t>
      </w:r>
      <w:r>
        <w:rPr>
          <w:rFonts w:hint="eastAsia"/>
        </w:rPr>
        <w:t>: Effect of a Breathing Exercise on Respiratory Function and 6-Minute Walking Distance in Patients Under Hemodialysis: A Randomized Controlled Trial (Retraction of Vol 29, 10.1097/JNR.0000000000000423, 2021) [J]. JOUR</w:t>
      </w:r>
      <w:r>
        <w:t>NAL OF NURSING RESEARCH, 2023, 31(1).</w:t>
      </w:r>
    </w:p>
    <w:p w:rsidR="00B97611" w:rsidRDefault="00B97611" w:rsidP="00B97611">
      <w:r>
        <w:t>3474</w:t>
      </w:r>
      <w:r w:rsidR="002F432A">
        <w:t xml:space="preserve"> </w:t>
      </w:r>
      <w:r>
        <w:t>YE L Q, TANG X P, ZHANG H L, et al. Prevalence and risk factors of pre-frailty and frailty in maintenance haemodialysis patients in China: A cross-sectional Study [J]. JOURNAL OF ADVANCED NURSING, 2023, 79(9): 3522-34.</w:t>
      </w:r>
    </w:p>
    <w:p w:rsidR="00B97611" w:rsidRDefault="00B97611" w:rsidP="00B97611">
      <w:r>
        <w:t>3475</w:t>
      </w:r>
      <w:r w:rsidR="002F432A">
        <w:t xml:space="preserve"> </w:t>
      </w:r>
      <w:r>
        <w:t>ZENG Y A, WANG J Y, CAI X Y, et al. Effects of physical activity interventions on executive function in older adults with dementia: A meta-analysis of randomized controlled trials [J]. GERIATRIC NURSING, 2023, 51: 369-77.</w:t>
      </w:r>
    </w:p>
    <w:p w:rsidR="00B97611" w:rsidRDefault="00B97611" w:rsidP="00B97611">
      <w:r>
        <w:t>3476</w:t>
      </w:r>
      <w:r w:rsidR="002F432A">
        <w:t xml:space="preserve"> </w:t>
      </w:r>
      <w:r>
        <w:t>ZHAO L H, MA L N, XIE H M. Effect of exercise rehabilitation combined with calcitriol on renal function health of patients undergoing maintenance hemodialysis [J]. ETHIOPIAN JOURNAL OF HEALTH DEVELOPMENT, 2023, 37(1).</w:t>
      </w:r>
    </w:p>
    <w:p w:rsidR="00B97611" w:rsidRDefault="00B97611" w:rsidP="00B97611">
      <w:r>
        <w:t>3477</w:t>
      </w:r>
      <w:r w:rsidR="002F432A">
        <w:t xml:space="preserve"> </w:t>
      </w:r>
      <w:r>
        <w:t>CAMPOS P C, DA SILVA A C, CARDOSO R F, et al. Reliability and validity of the Patient Generated Index (PGI) in patients with chronic kidney disease (CKD) on dialysis, a new approach to quality of life [J]. DISABILITY AND REHABILITATION, 2024, 46(4): 773-82.</w:t>
      </w:r>
    </w:p>
    <w:p w:rsidR="00B97611" w:rsidRDefault="00B97611" w:rsidP="00B97611">
      <w:r>
        <w:t>3478</w:t>
      </w:r>
      <w:r w:rsidR="002F432A">
        <w:t xml:space="preserve"> </w:t>
      </w:r>
      <w:r>
        <w:t>CHAE Y J, KIM H S. Effects of a mobile application on improving self-management of adult patients receiving peritoneal dialysis: A randomized controlled trial [J]. JAPAN JOURNAL OF NURSING SCIENCE, 2024, 21(1).</w:t>
      </w:r>
    </w:p>
    <w:p w:rsidR="00B97611" w:rsidRDefault="00B97611" w:rsidP="00B97611">
      <w:r>
        <w:t>3479</w:t>
      </w:r>
      <w:r w:rsidR="002F432A">
        <w:t xml:space="preserve"> </w:t>
      </w:r>
      <w:r>
        <w:t>CLARKSON M J. Refining safety considerations for intradialytic blood flow restriction exercise. Commentary on "Concerns on the application of blood-flow restriction resistance exercise and thrombosis risk in hemodialysis patients" [J]. JOURNAL OF SPORT AND HEALTH SCIENCE, 2024, 13(4): 455-6.</w:t>
      </w:r>
    </w:p>
    <w:p w:rsidR="00B97611" w:rsidRDefault="00B97611" w:rsidP="00B97611">
      <w:r>
        <w:t>3480</w:t>
      </w:r>
      <w:r w:rsidR="002F432A">
        <w:t xml:space="preserve"> </w:t>
      </w:r>
      <w:r>
        <w:t>CORRêA H D, DEUS L A, NASCIMENTO D D, et al. Concerns about the application of resistance exercise with blood-flow restriction and thrombosis risk in hemodialysis patients [J]. JOURNAL OF SPORT AND HEALTH SCIENCE, 2024, 13(4): 548-58.</w:t>
      </w:r>
    </w:p>
    <w:p w:rsidR="00B97611" w:rsidRDefault="00B97611" w:rsidP="00B97611">
      <w:r>
        <w:lastRenderedPageBreak/>
        <w:t>3481</w:t>
      </w:r>
      <w:r w:rsidR="002F432A">
        <w:t xml:space="preserve"> </w:t>
      </w:r>
      <w:r>
        <w:t>CORRêA H D, DEUS L A, NASCIMENTO D D, et al. Response to Commentary by Dr. Matthew J. Clarkson on "Concerns on the application of blood-flow restriction resistance exercise and thrombosis risk in hemodialysis patients " [J]. JOURNAL OF SPORT AND HEALTH SCIENCE, 2024, 13(5): 670-1.</w:t>
      </w:r>
    </w:p>
    <w:p w:rsidR="00B97611" w:rsidRDefault="00B97611" w:rsidP="00B97611">
      <w:r>
        <w:t>3482</w:t>
      </w:r>
      <w:r w:rsidR="002F432A">
        <w:t xml:space="preserve"> </w:t>
      </w:r>
      <w:r>
        <w:t>DAMANTI S, CITTERIO L, ZAGATO L, et al. Sarcopenic obesity and pre-sarcopenia contribute to frailty in community-dwelling Italian older people: data from the FRASNET study [J]. BMC GERIATRICS, 2024, 24(1).</w:t>
      </w:r>
    </w:p>
    <w:p w:rsidR="00B97611" w:rsidRDefault="00B97611" w:rsidP="00B97611">
      <w:r>
        <w:t>3483</w:t>
      </w:r>
      <w:r w:rsidR="002F432A">
        <w:t xml:space="preserve"> </w:t>
      </w:r>
      <w:r>
        <w:t>DE BEIR J, DE BAETS S, VANDECRUYS M, et al. Challenges in posttransplantation care for kidney transplant recipients: A qualitative study highlighting gaps in psychological, social and exercise support [J]. JOURNAL OF RENAL CARE, 2024, 50(4): 445-53.</w:t>
      </w:r>
    </w:p>
    <w:p w:rsidR="00B97611" w:rsidRDefault="00B97611" w:rsidP="00B97611">
      <w:r>
        <w:t>3484</w:t>
      </w:r>
      <w:r w:rsidR="002F432A">
        <w:t xml:space="preserve"> </w:t>
      </w:r>
      <w:r>
        <w:t>GRIGORIOU S S, KARATZAFERI C, GIANNAKI C D, et al. Emotional Intelligence in Hemodialysis Patients: The Impact of an Intradialytic Exercise Training Program [J]. HEALTHCARE, 2024, 12(9).</w:t>
      </w:r>
    </w:p>
    <w:p w:rsidR="00B97611" w:rsidRDefault="00B97611" w:rsidP="00B97611">
      <w:r>
        <w:t>3485</w:t>
      </w:r>
      <w:r w:rsidR="002F432A">
        <w:t xml:space="preserve"> </w:t>
      </w:r>
      <w:r>
        <w:t>MESA-GRESA P, AVESANI C M, CLYNE N, et al. Needs, barriers and facilitators for a healthier lifestyle in haemodialysis patients: The GoodRENal project [J]. JOURNAL OF CLINICAL NURSING, 2024, 33(3): 1062-75.</w:t>
      </w:r>
    </w:p>
    <w:p w:rsidR="00B97611" w:rsidRDefault="00B97611" w:rsidP="00B97611">
      <w:r>
        <w:t>3486</w:t>
      </w:r>
      <w:r w:rsidR="002F432A">
        <w:t xml:space="preserve"> </w:t>
      </w:r>
      <w:r>
        <w:t>QIU J, ZHANG C Y, XIE J Y, et al. Psychological profile of Chinese peritoneal dialysis patients during the Omicron pandemic in 2022 [J]. BMC PSYCHOLOGY, 2024, 12(1).</w:t>
      </w:r>
    </w:p>
    <w:p w:rsidR="00B97611" w:rsidRDefault="00B97611" w:rsidP="00B97611">
      <w:r>
        <w:t>3487</w:t>
      </w:r>
      <w:r w:rsidR="002F432A">
        <w:t xml:space="preserve"> </w:t>
      </w:r>
      <w:r>
        <w:t>TASKAYA C, BüYüKTURAN B, BüYüKTURAN Ö, et al. Comparison of the efficacy of intradialytic core stabilization and aerobic exercises for hemodialysis patients: randomized controlled single-blind study [J]. DISABILITY AND REHABILITATION, 2024.</w:t>
      </w:r>
    </w:p>
    <w:p w:rsidR="00B97611" w:rsidRDefault="00B97611" w:rsidP="00B97611">
      <w:r>
        <w:t>3488</w:t>
      </w:r>
      <w:r w:rsidR="002F432A">
        <w:t xml:space="preserve"> </w:t>
      </w:r>
      <w:r>
        <w:t>WANG G N, DONG J, ZHU N, et al. Development and validation of a social alienation predictive model for older maintenance hemodialysis patients based on latent profile analysis-a cross-sectional study [J]. BMC GERIATRICS, 2024, 24(1).</w:t>
      </w:r>
    </w:p>
    <w:p w:rsidR="00B97611" w:rsidRDefault="00B97611" w:rsidP="00B97611">
      <w:r>
        <w:t>3489</w:t>
      </w:r>
      <w:r w:rsidR="002F432A">
        <w:t xml:space="preserve"> </w:t>
      </w:r>
      <w:r>
        <w:t>WRIGHT Q C, WIENCEK C A, WILLIAMS I C. Utilizing a Tailored Approach to Standardized Screening of Health-Related Social Needs [J]. JOURNAL OF NURSING CARE QUALITY, 2024, 39(2): 114-20.</w:t>
      </w:r>
    </w:p>
    <w:p w:rsidR="00B97611" w:rsidRDefault="00B97611" w:rsidP="00B97611">
      <w:r>
        <w:t>3490</w:t>
      </w:r>
      <w:r w:rsidR="002F432A">
        <w:t xml:space="preserve"> </w:t>
      </w:r>
      <w:r>
        <w:t>YAPA H E, CHAMBERS S, PURTELL L, et al. Impact of chronic kidney disease on everyday life: A descriptive qualitative study [J]. JOURNAL OF RENAL CARE, 2024, 50(3): 201-11.</w:t>
      </w:r>
    </w:p>
    <w:p w:rsidR="00B97611" w:rsidRDefault="00B97611" w:rsidP="00B97611">
      <w:r>
        <w:t>3491</w:t>
      </w:r>
      <w:r w:rsidR="002F432A">
        <w:t xml:space="preserve"> </w:t>
      </w:r>
      <w:r>
        <w:t>YU H H, HUANG M, TAO Y X, et al. The effects of exercise training interventions on depression in hemodialysis patients [J]. FRONTIERS IN PSYCHIATRY, 2024, 14.</w:t>
      </w:r>
    </w:p>
    <w:p w:rsidR="00B97611" w:rsidRDefault="00B97611" w:rsidP="00B97611">
      <w:r>
        <w:t>3492</w:t>
      </w:r>
      <w:r w:rsidR="002F432A">
        <w:t xml:space="preserve"> </w:t>
      </w:r>
      <w:r>
        <w:t>AFSHAR R, EMANY A, SAREMI A, et al. Effects of intradialytic aerobic training on sleep quality in hemodialysis patients: a randomized controlled trial REZA AFSHAR1, ABBAS EMANY2, ABBAS SAREMI3, NADER SHAVANDI4, SUZAN SANAVI5 [J]. Nephrology (Carlton, Vic), 2010, 15: 104.</w:t>
      </w:r>
    </w:p>
    <w:p w:rsidR="00B97611" w:rsidRDefault="00B97611" w:rsidP="00B97611">
      <w:r>
        <w:rPr>
          <w:rFonts w:hint="eastAsia"/>
        </w:rPr>
        <w:t>3493</w:t>
      </w:r>
      <w:r w:rsidR="002F432A">
        <w:rPr>
          <w:rFonts w:hint="eastAsia"/>
        </w:rPr>
        <w:t xml:space="preserve"> </w:t>
      </w:r>
      <w:r>
        <w:rPr>
          <w:rFonts w:hint="eastAsia"/>
        </w:rPr>
        <w:t>BAILIE G R. Efficacy and safety of ferric carboxymaltose in correcting iron-deficiency anemia: a review of randomized controlled trials across different indications [J]. Arzneimittel-Forschung, 2010, 60(6a): 386</w:t>
      </w:r>
      <w:r>
        <w:rPr>
          <w:rFonts w:hint="eastAsia"/>
        </w:rPr>
        <w:t>‐</w:t>
      </w:r>
      <w:r>
        <w:rPr>
          <w:rFonts w:hint="eastAsia"/>
        </w:rPr>
        <w:t>98.</w:t>
      </w:r>
    </w:p>
    <w:p w:rsidR="00B97611" w:rsidRDefault="00B97611" w:rsidP="00B97611">
      <w:r>
        <w:t>3494</w:t>
      </w:r>
      <w:r w:rsidR="002F432A">
        <w:t xml:space="preserve"> </w:t>
      </w:r>
      <w:r>
        <w:t>CHEEMA B, ABAS H, SMITH B, et al. Effect of intradialytic resistance training on circulating cytokines: a randomized controlled trial [J]. Journal of science and medicine in sport, 2010, 13: e9.</w:t>
      </w:r>
    </w:p>
    <w:p w:rsidR="00B97611" w:rsidRDefault="00B97611" w:rsidP="00B97611">
      <w:r>
        <w:t>3495</w:t>
      </w:r>
      <w:r w:rsidR="002F432A">
        <w:t xml:space="preserve"> </w:t>
      </w:r>
      <w:r>
        <w:t>KEOWN P A, CHURCHILL D N, POULIN-COSTELLO M, et al. Dialysis patients treated with Epoetin alfa show improved anemia symptoms: a new analysis of the Canadian Erythropoietin Study Group trial [J]. Hemodialysis international International Symposium on H</w:t>
      </w:r>
      <w:r>
        <w:rPr>
          <w:rFonts w:hint="eastAsia"/>
        </w:rPr>
        <w:t xml:space="preserve">ome Hemodialysis, </w:t>
      </w:r>
      <w:r>
        <w:rPr>
          <w:rFonts w:hint="eastAsia"/>
        </w:rPr>
        <w:lastRenderedPageBreak/>
        <w:t>2010, 14(2): 168</w:t>
      </w:r>
      <w:r>
        <w:rPr>
          <w:rFonts w:hint="eastAsia"/>
        </w:rPr>
        <w:t>‐</w:t>
      </w:r>
      <w:r>
        <w:rPr>
          <w:rFonts w:hint="eastAsia"/>
        </w:rPr>
        <w:t>73.</w:t>
      </w:r>
    </w:p>
    <w:p w:rsidR="00B97611" w:rsidRDefault="00B97611" w:rsidP="00B97611">
      <w:r>
        <w:rPr>
          <w:rFonts w:hint="eastAsia"/>
        </w:rPr>
        <w:t>3496</w:t>
      </w:r>
      <w:r w:rsidR="002F432A">
        <w:rPr>
          <w:rFonts w:hint="eastAsia"/>
        </w:rPr>
        <w:t xml:space="preserve"> </w:t>
      </w:r>
      <w:r>
        <w:rPr>
          <w:rFonts w:hint="eastAsia"/>
        </w:rPr>
        <w:t>KEOWN P A, CHURCHILL D N, POULIN-COSTELLO M, et al. Dialysis patients treated with Epoetin alfa show improved anemia symptoms: a new analysis of the Canadian Erythropoietin Study Group trial [J]. Hemodialysis international, 2010, 14(2): 168</w:t>
      </w:r>
      <w:r>
        <w:rPr>
          <w:rFonts w:hint="eastAsia"/>
        </w:rPr>
        <w:t>‐</w:t>
      </w:r>
      <w:r>
        <w:rPr>
          <w:rFonts w:hint="eastAsia"/>
        </w:rPr>
        <w:t>73.</w:t>
      </w:r>
    </w:p>
    <w:p w:rsidR="00B97611" w:rsidRDefault="00B97611" w:rsidP="00B97611">
      <w:r>
        <w:rPr>
          <w:rFonts w:hint="eastAsia"/>
        </w:rPr>
        <w:t>3497</w:t>
      </w:r>
      <w:r w:rsidR="002F432A">
        <w:rPr>
          <w:rFonts w:hint="eastAsia"/>
        </w:rPr>
        <w:t xml:space="preserve"> </w:t>
      </w:r>
      <w:r>
        <w:rPr>
          <w:rFonts w:hint="eastAsia"/>
        </w:rPr>
        <w:t>CHEEMA B S, ABAS H, SMITH B C, et al. Effect of resistance training during hemodialysis on circulating cytokines: a randomized controlled trial [J]. European journal of applied physiology, 2011, 111(7): 1437</w:t>
      </w:r>
      <w:r>
        <w:rPr>
          <w:rFonts w:hint="eastAsia"/>
        </w:rPr>
        <w:t>‐</w:t>
      </w:r>
      <w:r>
        <w:rPr>
          <w:rFonts w:hint="eastAsia"/>
        </w:rPr>
        <w:t>45.</w:t>
      </w:r>
    </w:p>
    <w:p w:rsidR="00B97611" w:rsidRDefault="00B97611" w:rsidP="00B97611">
      <w:r>
        <w:rPr>
          <w:rFonts w:hint="eastAsia"/>
        </w:rPr>
        <w:t>3498</w:t>
      </w:r>
      <w:r w:rsidR="002F432A">
        <w:rPr>
          <w:rFonts w:hint="eastAsia"/>
        </w:rPr>
        <w:t xml:space="preserve"> </w:t>
      </w:r>
      <w:r>
        <w:rPr>
          <w:rFonts w:hint="eastAsia"/>
        </w:rPr>
        <w:t>CHOUKROUN G, RENOU M, LECAQUE C, et al. TREAT or not to treat: anemia in type 2 diabetes and chronic kidney disease at stages 3 and 4 [J]. Nephrologie &amp; therapeutique, 2011, 7(1): 2</w:t>
      </w:r>
      <w:r>
        <w:rPr>
          <w:rFonts w:hint="eastAsia"/>
        </w:rPr>
        <w:t>‐</w:t>
      </w:r>
      <w:r>
        <w:rPr>
          <w:rFonts w:hint="eastAsia"/>
        </w:rPr>
        <w:t>9.</w:t>
      </w:r>
    </w:p>
    <w:p w:rsidR="00B97611" w:rsidRDefault="00B97611" w:rsidP="00B97611">
      <w:r>
        <w:rPr>
          <w:rFonts w:hint="eastAsia"/>
        </w:rPr>
        <w:t>3499</w:t>
      </w:r>
      <w:r w:rsidR="002F432A">
        <w:rPr>
          <w:rFonts w:hint="eastAsia"/>
        </w:rPr>
        <w:t xml:space="preserve"> </w:t>
      </w:r>
      <w:r>
        <w:rPr>
          <w:rFonts w:hint="eastAsia"/>
        </w:rPr>
        <w:t>ELDER G J, HEWITT N. 25-hydroxyvitamin d levels, exercise capacityand vascular stiffness in patients on dialysis [J]. Osteoporosis international, 2011, 22: S631</w:t>
      </w:r>
      <w:r>
        <w:rPr>
          <w:rFonts w:hint="eastAsia"/>
        </w:rPr>
        <w:t>‐</w:t>
      </w:r>
      <w:r>
        <w:rPr>
          <w:rFonts w:hint="eastAsia"/>
        </w:rPr>
        <w:t>S2.</w:t>
      </w:r>
    </w:p>
    <w:p w:rsidR="00B97611" w:rsidRDefault="00B97611" w:rsidP="00B97611">
      <w:r>
        <w:rPr>
          <w:rFonts w:hint="eastAsia"/>
        </w:rPr>
        <w:t>3500</w:t>
      </w:r>
      <w:r w:rsidR="002F432A">
        <w:rPr>
          <w:rFonts w:hint="eastAsia"/>
        </w:rPr>
        <w:t xml:space="preserve"> </w:t>
      </w:r>
      <w:r>
        <w:rPr>
          <w:rFonts w:hint="eastAsia"/>
        </w:rPr>
        <w:t>KOPPLE J D, CHEUNG A K, CHRISTIANSEN J S, et al. OPPORTUNITY</w:t>
      </w:r>
      <w:r>
        <w:rPr>
          <w:rFonts w:hint="eastAsia"/>
        </w:rPr>
        <w:t>™</w:t>
      </w:r>
      <w:r>
        <w:rPr>
          <w:rFonts w:hint="eastAsia"/>
        </w:rPr>
        <w:t>: a large-scale randomized clinical trial of growth hormone in hemodialysis patients [J]. Nephrology, dialysis, transplantation, 2011, 26(12): 4095</w:t>
      </w:r>
      <w:r>
        <w:rPr>
          <w:rFonts w:hint="eastAsia"/>
        </w:rPr>
        <w:t>‐</w:t>
      </w:r>
      <w:r>
        <w:rPr>
          <w:rFonts w:hint="eastAsia"/>
        </w:rPr>
        <w:t>103.</w:t>
      </w:r>
    </w:p>
    <w:p w:rsidR="00B97611" w:rsidRDefault="00B97611" w:rsidP="00B97611">
      <w:r>
        <w:t>3501</w:t>
      </w:r>
      <w:r w:rsidR="002F432A">
        <w:t xml:space="preserve"> </w:t>
      </w:r>
      <w:r>
        <w:t>REBOREDO M M, NEDER J A, PINHEIRO B V, et al. Constant work-rate test to assess the effects of intradialytic aerobic training in mildly impaired patients with end-stage renal disease: a randomized controlled trial [J]. Archives of physical medicine an</w:t>
      </w:r>
      <w:r>
        <w:rPr>
          <w:rFonts w:hint="eastAsia"/>
        </w:rPr>
        <w:t>d rehabilitation, 2011, 92(12): 2018</w:t>
      </w:r>
      <w:r>
        <w:rPr>
          <w:rFonts w:hint="eastAsia"/>
        </w:rPr>
        <w:t>‐</w:t>
      </w:r>
      <w:r>
        <w:rPr>
          <w:rFonts w:hint="eastAsia"/>
        </w:rPr>
        <w:t>24.</w:t>
      </w:r>
    </w:p>
    <w:p w:rsidR="00B97611" w:rsidRDefault="00B97611" w:rsidP="00B97611">
      <w:r>
        <w:rPr>
          <w:rFonts w:hint="eastAsia"/>
        </w:rPr>
        <w:t>3502</w:t>
      </w:r>
      <w:r w:rsidR="002F432A">
        <w:rPr>
          <w:rFonts w:hint="eastAsia"/>
        </w:rPr>
        <w:t xml:space="preserve"> </w:t>
      </w:r>
      <w:r>
        <w:rPr>
          <w:rFonts w:hint="eastAsia"/>
        </w:rPr>
        <w:t>BARCELLOS F C, HALLAL P H, BOHLKE M, et al. Need for exercise among patients with hypertension and renal disease (nephros trial): randomized controlled trial: preliminary results [J]. Nephrology dialysis transplantation, 2012, 27: ii119</w:t>
      </w:r>
      <w:r>
        <w:rPr>
          <w:rFonts w:hint="eastAsia"/>
        </w:rPr>
        <w:t>‐</w:t>
      </w:r>
      <w:r>
        <w:rPr>
          <w:rFonts w:hint="eastAsia"/>
        </w:rPr>
        <w:t>ii20.</w:t>
      </w:r>
    </w:p>
    <w:p w:rsidR="00B97611" w:rsidRDefault="00B97611" w:rsidP="00B97611">
      <w:r>
        <w:t>3503</w:t>
      </w:r>
      <w:r w:rsidR="002F432A">
        <w:t xml:space="preserve"> </w:t>
      </w:r>
      <w:r>
        <w:t>BARCELLOS F C, SANTOS I S, MIELKE G I, et al. Effects of exercise on kidney function among non-diabetic patients with hypertension and renal disease: randomized controlled trial [J]. BMC nephrology, 2012, 13: 90.</w:t>
      </w:r>
    </w:p>
    <w:p w:rsidR="00B97611" w:rsidRDefault="00B97611" w:rsidP="00B97611">
      <w:r>
        <w:rPr>
          <w:rFonts w:hint="eastAsia"/>
        </w:rPr>
        <w:t>3504</w:t>
      </w:r>
      <w:r w:rsidR="002F432A">
        <w:rPr>
          <w:rFonts w:hint="eastAsia"/>
        </w:rPr>
        <w:t xml:space="preserve"> </w:t>
      </w:r>
      <w:r>
        <w:rPr>
          <w:rFonts w:hint="eastAsia"/>
        </w:rPr>
        <w:t>MAKHLOUGH A, ILALI E, MOHSENI R, et al. Effect of intradialytic aerobic exercise on serum electrolytes levels in hemodialysis patients [J]. Iranian journal of kidney diseases, 2012, 6(2): 119</w:t>
      </w:r>
      <w:r>
        <w:rPr>
          <w:rFonts w:hint="eastAsia"/>
        </w:rPr>
        <w:t>‐</w:t>
      </w:r>
      <w:r>
        <w:rPr>
          <w:rFonts w:hint="eastAsia"/>
        </w:rPr>
        <w:t>23.</w:t>
      </w:r>
    </w:p>
    <w:p w:rsidR="00B97611" w:rsidRDefault="00B97611" w:rsidP="00B97611">
      <w:r>
        <w:rPr>
          <w:rFonts w:hint="eastAsia"/>
        </w:rPr>
        <w:t>3505</w:t>
      </w:r>
      <w:r w:rsidR="002F432A">
        <w:rPr>
          <w:rFonts w:hint="eastAsia"/>
        </w:rPr>
        <w:t xml:space="preserve"> </w:t>
      </w:r>
      <w:r>
        <w:rPr>
          <w:rFonts w:hint="eastAsia"/>
        </w:rPr>
        <w:t>MIN M, ZUO F J, WANG L M, et al. Effects of physical exercise on life quality of kidney transplant recipients [J]. Chinese journal of tissue engineering research, 2012, 16(31): 5733</w:t>
      </w:r>
      <w:r>
        <w:rPr>
          <w:rFonts w:hint="eastAsia"/>
        </w:rPr>
        <w:t>‐</w:t>
      </w:r>
      <w:r>
        <w:rPr>
          <w:rFonts w:hint="eastAsia"/>
        </w:rPr>
        <w:t>6.</w:t>
      </w:r>
    </w:p>
    <w:p w:rsidR="00B97611" w:rsidRDefault="00B97611" w:rsidP="00B97611">
      <w:r>
        <w:t>3506</w:t>
      </w:r>
      <w:r w:rsidR="002F432A">
        <w:t xml:space="preserve"> </w:t>
      </w:r>
      <w:r>
        <w:t>ORCY R B, DIAS P S, SEUS T L, et al. Combined resistance and aerobic exercise is better than resistance training alone to improve functional performance of haemodialysis patients--results of a randomized controlled trial [J]. Physiotherapy research in</w:t>
      </w:r>
      <w:r>
        <w:rPr>
          <w:rFonts w:hint="eastAsia"/>
        </w:rPr>
        <w:t>ternational, 2012, 17(4): 235</w:t>
      </w:r>
      <w:r>
        <w:rPr>
          <w:rFonts w:hint="eastAsia"/>
        </w:rPr>
        <w:t>‐</w:t>
      </w:r>
      <w:r>
        <w:rPr>
          <w:rFonts w:hint="eastAsia"/>
        </w:rPr>
        <w:t>43.</w:t>
      </w:r>
    </w:p>
    <w:p w:rsidR="00B97611" w:rsidRDefault="00B97611" w:rsidP="00B97611">
      <w:r>
        <w:t>3507</w:t>
      </w:r>
      <w:r w:rsidR="002F432A">
        <w:t xml:space="preserve"> </w:t>
      </w:r>
      <w:r>
        <w:t>BENNETT P N, DALY R M, FRASER S F, et al. The impact of an exercise physiologist coordinated resistance exercise program on the physical function of people receiving hemodialysis: a stepped wedge randomised control study [J]. BMC nephrology, 2013, 14: 204.</w:t>
      </w:r>
    </w:p>
    <w:p w:rsidR="00B97611" w:rsidRDefault="00B97611" w:rsidP="00B97611">
      <w:r>
        <w:rPr>
          <w:rFonts w:hint="eastAsia"/>
        </w:rPr>
        <w:t>3508</w:t>
      </w:r>
      <w:r w:rsidR="002F432A">
        <w:rPr>
          <w:rFonts w:hint="eastAsia"/>
        </w:rPr>
        <w:t xml:space="preserve"> </w:t>
      </w:r>
      <w:r>
        <w:rPr>
          <w:rFonts w:hint="eastAsia"/>
        </w:rPr>
        <w:t>CHO M K. Effect of health contract intervention on renal dialysis patients in Korea [J]. Nursing &amp; health sciences, 2013, 15(1): 86</w:t>
      </w:r>
      <w:r>
        <w:rPr>
          <w:rFonts w:hint="eastAsia"/>
        </w:rPr>
        <w:t>‐</w:t>
      </w:r>
      <w:r>
        <w:rPr>
          <w:rFonts w:hint="eastAsia"/>
        </w:rPr>
        <w:t>93.</w:t>
      </w:r>
    </w:p>
    <w:p w:rsidR="00B97611" w:rsidRDefault="00B97611" w:rsidP="00B97611">
      <w:r>
        <w:rPr>
          <w:rFonts w:hint="eastAsia"/>
        </w:rPr>
        <w:t>3509</w:t>
      </w:r>
      <w:r w:rsidR="002F432A">
        <w:rPr>
          <w:rFonts w:hint="eastAsia"/>
        </w:rPr>
        <w:t xml:space="preserve"> </w:t>
      </w:r>
      <w:r>
        <w:rPr>
          <w:rFonts w:hint="eastAsia"/>
        </w:rPr>
        <w:t>DE LIMA M C, CICOTOSTE CDE L, CARDOSO KDA S, et al. Effect of exercise performed during hemodialysis: strength versus aerobic [J]. Renal failure, 2013, 35(5): 697</w:t>
      </w:r>
      <w:r>
        <w:rPr>
          <w:rFonts w:hint="eastAsia"/>
        </w:rPr>
        <w:t>‐</w:t>
      </w:r>
      <w:r>
        <w:rPr>
          <w:rFonts w:hint="eastAsia"/>
        </w:rPr>
        <w:t>704.</w:t>
      </w:r>
    </w:p>
    <w:p w:rsidR="00B97611" w:rsidRDefault="00B97611" w:rsidP="00B97611">
      <w:r>
        <w:rPr>
          <w:rFonts w:hint="eastAsia"/>
        </w:rPr>
        <w:t>3510</w:t>
      </w:r>
      <w:r w:rsidR="002F432A">
        <w:rPr>
          <w:rFonts w:hint="eastAsia"/>
        </w:rPr>
        <w:t xml:space="preserve"> </w:t>
      </w:r>
      <w:r>
        <w:rPr>
          <w:rFonts w:hint="eastAsia"/>
        </w:rPr>
        <w:t>DOUKKY R, RANGEL M O, WASSOUF M, et al. The safety and tolerability of regadenoson in patients with end-stage renal disease: the first prospective evaluation [J]. Journal of nuclear cardiology, 2013, 20(2): 205</w:t>
      </w:r>
      <w:r>
        <w:rPr>
          <w:rFonts w:hint="eastAsia"/>
        </w:rPr>
        <w:t>‐</w:t>
      </w:r>
      <w:r>
        <w:rPr>
          <w:rFonts w:hint="eastAsia"/>
        </w:rPr>
        <w:t>13.</w:t>
      </w:r>
    </w:p>
    <w:p w:rsidR="00B97611" w:rsidRDefault="00B97611" w:rsidP="00B97611">
      <w:r>
        <w:t>3511</w:t>
      </w:r>
      <w:r w:rsidR="002F432A">
        <w:t xml:space="preserve"> </w:t>
      </w:r>
      <w:r>
        <w:t xml:space="preserve">GIANNAKI C D, HADJIGEORGIOU G M, KARATZAFERI C, et al. A single-blind randomized </w:t>
      </w:r>
      <w:r>
        <w:lastRenderedPageBreak/>
        <w:t>controlled trial to evaluate the effect of 6 months of progressive aerobic exercise training in patients with uraemic restless legs syndrome [J]. Nephrology, dialysis, tr</w:t>
      </w:r>
      <w:r>
        <w:rPr>
          <w:rFonts w:hint="eastAsia"/>
        </w:rPr>
        <w:t>ansplantation, 2013, 28(11): 2834</w:t>
      </w:r>
      <w:r>
        <w:rPr>
          <w:rFonts w:hint="eastAsia"/>
        </w:rPr>
        <w:t>‐</w:t>
      </w:r>
      <w:r>
        <w:rPr>
          <w:rFonts w:hint="eastAsia"/>
        </w:rPr>
        <w:t>40.</w:t>
      </w:r>
    </w:p>
    <w:p w:rsidR="00B97611" w:rsidRDefault="00B97611" w:rsidP="00B97611">
      <w:r>
        <w:t>3512</w:t>
      </w:r>
      <w:r w:rsidR="002F432A">
        <w:t xml:space="preserve"> </w:t>
      </w:r>
      <w:r>
        <w:t>GIANNAKI C D, SAKKAS G K, KARATZAFERI C, et al. Effect of exercise training and dopamine agonists in patients with uremic restless legs syndrome: a six-month randomized, partially double-blind, placebo-controlled comparative study [J]. BMC nephrology, 2013, 14: 194.</w:t>
      </w:r>
    </w:p>
    <w:p w:rsidR="00B97611" w:rsidRDefault="00B97611" w:rsidP="00B97611">
      <w:r>
        <w:rPr>
          <w:rFonts w:hint="eastAsia"/>
        </w:rPr>
        <w:t>3513</w:t>
      </w:r>
      <w:r w:rsidR="002F432A">
        <w:rPr>
          <w:rFonts w:hint="eastAsia"/>
        </w:rPr>
        <w:t xml:space="preserve"> </w:t>
      </w:r>
      <w:r>
        <w:rPr>
          <w:rFonts w:hint="eastAsia"/>
        </w:rPr>
        <w:t>KIRKMAN D L, ROBERTS L D, KELM M, et al. Interaction between intradialytic exercise and hemodialysis adequacy [J]. American journal of nephrology, 2013, 38(6): 475</w:t>
      </w:r>
      <w:r>
        <w:rPr>
          <w:rFonts w:hint="eastAsia"/>
        </w:rPr>
        <w:t>‐</w:t>
      </w:r>
      <w:r>
        <w:rPr>
          <w:rFonts w:hint="eastAsia"/>
        </w:rPr>
        <w:t>82.</w:t>
      </w:r>
    </w:p>
    <w:p w:rsidR="00B97611" w:rsidRDefault="00B97611" w:rsidP="00B97611">
      <w:r>
        <w:t>3514</w:t>
      </w:r>
      <w:r w:rsidR="002F432A">
        <w:t xml:space="preserve"> </w:t>
      </w:r>
      <w:r>
        <w:t>MAGNARD J, DESCHAMPS T, CORNU C, et al. Effects of a six-month intradialytic physical ACTIvity program and adequate NUTritional support on protein-energy wasting, physical functioning and quality of life in chronic hemodialysis patients: ACTINUT study protocol for a randomised controlled trial [J]. BMC nephrology, 2013, 14: 259.</w:t>
      </w:r>
    </w:p>
    <w:p w:rsidR="00B97611" w:rsidRDefault="00B97611" w:rsidP="00B97611">
      <w:r>
        <w:rPr>
          <w:rFonts w:hint="eastAsia"/>
        </w:rPr>
        <w:t>3515</w:t>
      </w:r>
      <w:r w:rsidR="002F432A">
        <w:rPr>
          <w:rFonts w:hint="eastAsia"/>
        </w:rPr>
        <w:t xml:space="preserve"> </w:t>
      </w:r>
      <w:r>
        <w:rPr>
          <w:rFonts w:hint="eastAsia"/>
        </w:rPr>
        <w:t>MOHSENI R, EMAMI ZEYDI A, ILALI E, et al. The effect of intradialytic aerobic exercise on dialysis efficacy in hemodialysis patients: a randomized controlled trial [J]. Oman medical journal, 2013, 28(5): 345</w:t>
      </w:r>
      <w:r>
        <w:rPr>
          <w:rFonts w:hint="eastAsia"/>
        </w:rPr>
        <w:t>‐</w:t>
      </w:r>
      <w:r>
        <w:rPr>
          <w:rFonts w:hint="eastAsia"/>
        </w:rPr>
        <w:t>9.</w:t>
      </w:r>
    </w:p>
    <w:p w:rsidR="00B97611" w:rsidRDefault="00B97611" w:rsidP="00B97611">
      <w:r>
        <w:t>3516</w:t>
      </w:r>
      <w:r w:rsidR="002F432A">
        <w:t xml:space="preserve"> </w:t>
      </w:r>
      <w:r>
        <w:t>MORTAZAVI M, VAHDATPOUR B, GHASEMPOUR A, et al. Aerobic exercise improves signs of restless leg syndrome in end stage renal disease patients suffering chronic hemodialysis [J]. TheScientificWorldJournal, 2013, 2013: 628142.</w:t>
      </w:r>
    </w:p>
    <w:p w:rsidR="00B97611" w:rsidRDefault="00B97611" w:rsidP="00B97611">
      <w:r>
        <w:rPr>
          <w:rFonts w:hint="eastAsia"/>
        </w:rPr>
        <w:t>3517</w:t>
      </w:r>
      <w:r w:rsidR="002F432A">
        <w:rPr>
          <w:rFonts w:hint="eastAsia"/>
        </w:rPr>
        <w:t xml:space="preserve"> </w:t>
      </w:r>
      <w:r>
        <w:rPr>
          <w:rFonts w:hint="eastAsia"/>
        </w:rPr>
        <w:t>PELLIZZARO C O, THOM</w:t>
      </w:r>
      <w:r>
        <w:rPr>
          <w:rFonts w:hint="eastAsia"/>
        </w:rPr>
        <w:t>é</w:t>
      </w:r>
      <w:r>
        <w:rPr>
          <w:rFonts w:hint="eastAsia"/>
        </w:rPr>
        <w:t xml:space="preserve"> F S, VERONESE F V. Effect of peripheral and respiratory muscle training on the functional capacity of hemodialysis patients [J]. Renal failure, 2013, 35(2): 189</w:t>
      </w:r>
      <w:r>
        <w:rPr>
          <w:rFonts w:hint="eastAsia"/>
        </w:rPr>
        <w:t>‐</w:t>
      </w:r>
      <w:r>
        <w:rPr>
          <w:rFonts w:hint="eastAsia"/>
        </w:rPr>
        <w:t>97.</w:t>
      </w:r>
    </w:p>
    <w:p w:rsidR="00B97611" w:rsidRDefault="00B97611" w:rsidP="00B97611">
      <w:r>
        <w:rPr>
          <w:rFonts w:hint="eastAsia"/>
        </w:rPr>
        <w:t>3518</w:t>
      </w:r>
      <w:r w:rsidR="002F432A">
        <w:rPr>
          <w:rFonts w:hint="eastAsia"/>
        </w:rPr>
        <w:t xml:space="preserve"> </w:t>
      </w:r>
      <w:r>
        <w:rPr>
          <w:rFonts w:hint="eastAsia"/>
        </w:rPr>
        <w:t>SALIMI F, MAJD NASSIRI G, MORADI M, et al. Assessment of effects of upper extremity exercise with arm tourniquet on maturity of arteriovenous fistula in hemodialysis patients [J]. Journal of vascular access, 2013, 14(3): 239</w:t>
      </w:r>
      <w:r>
        <w:rPr>
          <w:rFonts w:hint="eastAsia"/>
        </w:rPr>
        <w:t>‐</w:t>
      </w:r>
      <w:r>
        <w:rPr>
          <w:rFonts w:hint="eastAsia"/>
        </w:rPr>
        <w:t>44.</w:t>
      </w:r>
    </w:p>
    <w:p w:rsidR="00B97611" w:rsidRDefault="00B97611" w:rsidP="00B97611">
      <w:r>
        <w:t>3519</w:t>
      </w:r>
      <w:r w:rsidR="002F432A">
        <w:t xml:space="preserve"> </w:t>
      </w:r>
      <w:r>
        <w:t>SOFIA N A, WIDYANINGRUM, SISWANTO A, et al. The influences of relaxation training (Latihan Pasrah Diri) on quality life in haemodialysis patients with depressive symptoms [J]. Psychotherapy and psychosomatics, 2013, 82: 106.</w:t>
      </w:r>
    </w:p>
    <w:p w:rsidR="00B97611" w:rsidRDefault="00B97611" w:rsidP="00B97611">
      <w:r>
        <w:t>3520</w:t>
      </w:r>
      <w:r w:rsidR="002F432A">
        <w:t xml:space="preserve"> </w:t>
      </w:r>
      <w:r>
        <w:t>ACTRN. A randomised controlled trial comparing the benefits of once to twice weekly aerobic cycling exercise on functional fitness and quality of life in haemodialysis patients [J]. https://trialsearchwhoint/Trial2aspx?TrialID=ACTRN12614000625673, 2014.</w:t>
      </w:r>
    </w:p>
    <w:p w:rsidR="00B97611" w:rsidRDefault="00B97611" w:rsidP="00B97611">
      <w:r>
        <w:t>3521</w:t>
      </w:r>
      <w:r w:rsidR="002F432A">
        <w:t xml:space="preserve"> </w:t>
      </w:r>
      <w:r>
        <w:t>BARAZ S, ZAREA K, DASHTBOZORGI B. Comparing the effect of two educational programs on the quality of life of hemodialysis patients in Iran [J]. Iranian Red Crescent medical journal, 2014, 16(8).</w:t>
      </w:r>
    </w:p>
    <w:p w:rsidR="00B97611" w:rsidRDefault="00B97611" w:rsidP="00B97611">
      <w:r>
        <w:t>3522</w:t>
      </w:r>
      <w:r w:rsidR="002F432A">
        <w:t xml:space="preserve"> </w:t>
      </w:r>
      <w:r>
        <w:t>BOHM C, STEWART K, ONYSKIE-MARCUS J, et al. Effects of intradialytic cycling compared with pedometry on physical function in chronic outpatient hemodialysis: a prospective randomized trial [J]. Nephrology, dialysis, transplantation, 2014, 29(10): 1947</w:t>
      </w:r>
      <w:r>
        <w:rPr>
          <w:rFonts w:hint="eastAsia"/>
        </w:rPr>
        <w:t>‐</w:t>
      </w:r>
      <w:r>
        <w:rPr>
          <w:rFonts w:hint="eastAsia"/>
        </w:rPr>
        <w:t>55.</w:t>
      </w:r>
    </w:p>
    <w:p w:rsidR="00B97611" w:rsidRDefault="00B97611" w:rsidP="00B97611">
      <w:r>
        <w:t>3523</w:t>
      </w:r>
      <w:r w:rsidR="002F432A">
        <w:t xml:space="preserve"> </w:t>
      </w:r>
      <w:r>
        <w:t>HRISTEA D, PARIS A, LEFRANC¸OIS G, et al. Randomized controlled trial on the effects of a six-month intra-dialytic physical activity program and adequate nutritional support on protein-energywasting, physical functioning and quality of life in chronic</w:t>
      </w:r>
      <w:r>
        <w:rPr>
          <w:rFonts w:hint="eastAsia"/>
        </w:rPr>
        <w:t xml:space="preserve"> hemodialysis patients-actinut [J]. Nephrology dialysis transplantation, 2014, 29: iii290</w:t>
      </w:r>
      <w:r>
        <w:rPr>
          <w:rFonts w:hint="eastAsia"/>
        </w:rPr>
        <w:t>‐</w:t>
      </w:r>
      <w:r>
        <w:rPr>
          <w:rFonts w:hint="eastAsia"/>
        </w:rPr>
        <w:t>iii1.</w:t>
      </w:r>
    </w:p>
    <w:p w:rsidR="00B97611" w:rsidRDefault="00B97611" w:rsidP="00B97611">
      <w:r>
        <w:rPr>
          <w:rFonts w:hint="eastAsia"/>
        </w:rPr>
        <w:t>3524</w:t>
      </w:r>
      <w:r w:rsidR="002F432A">
        <w:rPr>
          <w:rFonts w:hint="eastAsia"/>
        </w:rPr>
        <w:t xml:space="preserve"> </w:t>
      </w:r>
      <w:r>
        <w:rPr>
          <w:rFonts w:hint="eastAsia"/>
        </w:rPr>
        <w:t>KIRKMAN D L, MULLINS P, JUNGLEE N A, et al. Anabolic exercise in haemodialysis patients: a randomised controlled pilot study [J]. Journal of cachexia, sarcopenia and muscle, 2014, 5(3): 199</w:t>
      </w:r>
      <w:r>
        <w:rPr>
          <w:rFonts w:hint="eastAsia"/>
        </w:rPr>
        <w:t>‐</w:t>
      </w:r>
      <w:r>
        <w:rPr>
          <w:rFonts w:hint="eastAsia"/>
        </w:rPr>
        <w:t>207.</w:t>
      </w:r>
    </w:p>
    <w:p w:rsidR="00B97611" w:rsidRDefault="00B97611" w:rsidP="00B97611">
      <w:r>
        <w:rPr>
          <w:rFonts w:hint="eastAsia"/>
        </w:rPr>
        <w:t>3525</w:t>
      </w:r>
      <w:r w:rsidR="002F432A">
        <w:rPr>
          <w:rFonts w:hint="eastAsia"/>
        </w:rPr>
        <w:t xml:space="preserve"> </w:t>
      </w:r>
      <w:r>
        <w:rPr>
          <w:rFonts w:hint="eastAsia"/>
        </w:rPr>
        <w:t xml:space="preserve">MOINI V, RAMEZANI BADR F, AVAZEH A, et al. The Combined Effect Of Aerobic And </w:t>
      </w:r>
      <w:r>
        <w:rPr>
          <w:rFonts w:hint="eastAsia"/>
        </w:rPr>
        <w:lastRenderedPageBreak/>
        <w:t>Anaerobic Exercises On The Quality Of Life in Hemodialysis Patients [J]. Journal of zanjan university of medical sciences and health services, 2014, 22(92): 55</w:t>
      </w:r>
      <w:r>
        <w:rPr>
          <w:rFonts w:hint="eastAsia"/>
        </w:rPr>
        <w:t>‐</w:t>
      </w:r>
      <w:r>
        <w:rPr>
          <w:rFonts w:hint="eastAsia"/>
        </w:rPr>
        <w:t>65.</w:t>
      </w:r>
    </w:p>
    <w:p w:rsidR="00B97611" w:rsidRDefault="00B97611" w:rsidP="00B97611">
      <w:r>
        <w:t>3526</w:t>
      </w:r>
      <w:r w:rsidR="002F432A">
        <w:t xml:space="preserve"> </w:t>
      </w:r>
      <w:r>
        <w:t>NCT. Effect of an Exercise Rehabilitation Program on Symptoms in Hemodialysis [J]. https://clinicaltrialsgov/ct2/show/NCT02259413, 2014.</w:t>
      </w:r>
    </w:p>
    <w:p w:rsidR="00B97611" w:rsidRDefault="00B97611" w:rsidP="00B97611">
      <w:r>
        <w:t>3527</w:t>
      </w:r>
      <w:r w:rsidR="002F432A">
        <w:t xml:space="preserve"> </w:t>
      </w:r>
      <w:r>
        <w:t>NCT. Trial Comparing the Incidence of Steal Syndrome in the Two Types of anTEcubitaL Fossa Arteriovenous fistuLa AVF [J]. https://clinicaltrialsgov/show/NCT02297451, 2014.</w:t>
      </w:r>
    </w:p>
    <w:p w:rsidR="00B97611" w:rsidRDefault="00B97611" w:rsidP="00B97611">
      <w:r>
        <w:rPr>
          <w:rFonts w:hint="eastAsia"/>
        </w:rPr>
        <w:t>3528</w:t>
      </w:r>
      <w:r w:rsidR="002F432A">
        <w:rPr>
          <w:rFonts w:hint="eastAsia"/>
        </w:rPr>
        <w:t xml:space="preserve"> </w:t>
      </w:r>
      <w:r>
        <w:rPr>
          <w:rFonts w:hint="eastAsia"/>
        </w:rPr>
        <w:t>ORCY R, ANTUNES M F, SCHILLER T, et al. Aerobic exercise increases phosphate removal during hemodialysis: a controlled trial [J]. Hemodialysis international International Symposium on Home Hemodialysis, 2014, 18(2): 450</w:t>
      </w:r>
      <w:r>
        <w:rPr>
          <w:rFonts w:hint="eastAsia"/>
        </w:rPr>
        <w:t>‐</w:t>
      </w:r>
      <w:r>
        <w:rPr>
          <w:rFonts w:hint="eastAsia"/>
        </w:rPr>
        <w:t>8.</w:t>
      </w:r>
    </w:p>
    <w:p w:rsidR="00B97611" w:rsidRDefault="00B97611" w:rsidP="00B97611">
      <w:r>
        <w:t>3529</w:t>
      </w:r>
      <w:r w:rsidR="002F432A">
        <w:t xml:space="preserve"> </w:t>
      </w:r>
      <w:r>
        <w:t>RHEE C M, KALANTAR-ZADEH K. Resistance exercise: an effective strategy to reverse muscle wasting in hemodialysis patients? [J]. Journal of cachexia, sarcopenia and muscle, 2014.</w:t>
      </w:r>
    </w:p>
    <w:p w:rsidR="00B97611" w:rsidRDefault="00B97611" w:rsidP="00B97611">
      <w:r>
        <w:rPr>
          <w:rFonts w:hint="eastAsia"/>
        </w:rPr>
        <w:t>3530</w:t>
      </w:r>
      <w:r w:rsidR="002F432A">
        <w:rPr>
          <w:rFonts w:hint="eastAsia"/>
        </w:rPr>
        <w:t xml:space="preserve"> </w:t>
      </w:r>
      <w:r>
        <w:rPr>
          <w:rFonts w:hint="eastAsia"/>
        </w:rPr>
        <w:t>SOHRABI Z, SALEHI M, EKRAMZADE M, et al. Effect of selenium supplement on quality of life in hemodialysis patients [J]. Koomesh, 2014, 16(2): 136</w:t>
      </w:r>
      <w:r>
        <w:rPr>
          <w:rFonts w:hint="eastAsia"/>
        </w:rPr>
        <w:t>‐</w:t>
      </w:r>
      <w:r>
        <w:rPr>
          <w:rFonts w:hint="eastAsia"/>
        </w:rPr>
        <w:t>42.</w:t>
      </w:r>
    </w:p>
    <w:p w:rsidR="00B97611" w:rsidRDefault="00B97611" w:rsidP="00B97611">
      <w:r>
        <w:rPr>
          <w:rFonts w:hint="eastAsia"/>
        </w:rPr>
        <w:t>3531</w:t>
      </w:r>
      <w:r w:rsidR="002F432A">
        <w:rPr>
          <w:rFonts w:hint="eastAsia"/>
        </w:rPr>
        <w:t xml:space="preserve"> </w:t>
      </w:r>
      <w:r>
        <w:rPr>
          <w:rFonts w:hint="eastAsia"/>
        </w:rPr>
        <w:t>TORINO C, MANFREDINI F, BOLIGNANO D, et al. Physical performance and clinical outcomes in dialysis patients: a secondary analysis of the EXCITE trial [J]. Kidney &amp; blood pressure research, 2014, 39(2</w:t>
      </w:r>
      <w:r>
        <w:rPr>
          <w:rFonts w:hint="eastAsia"/>
        </w:rPr>
        <w:t>‐</w:t>
      </w:r>
      <w:r>
        <w:rPr>
          <w:rFonts w:hint="eastAsia"/>
        </w:rPr>
        <w:t>3): 205</w:t>
      </w:r>
      <w:r>
        <w:rPr>
          <w:rFonts w:hint="eastAsia"/>
        </w:rPr>
        <w:t>‐</w:t>
      </w:r>
      <w:r>
        <w:rPr>
          <w:rFonts w:hint="eastAsia"/>
        </w:rPr>
        <w:t>11.</w:t>
      </w:r>
    </w:p>
    <w:p w:rsidR="00B97611" w:rsidRDefault="00B97611" w:rsidP="00B97611">
      <w:r>
        <w:rPr>
          <w:rFonts w:hint="eastAsia"/>
        </w:rPr>
        <w:t>3532</w:t>
      </w:r>
      <w:r w:rsidR="002F432A">
        <w:rPr>
          <w:rFonts w:hint="eastAsia"/>
        </w:rPr>
        <w:t xml:space="preserve"> </w:t>
      </w:r>
      <w:r>
        <w:rPr>
          <w:rFonts w:hint="eastAsia"/>
        </w:rPr>
        <w:t>WU C Y, HAN H M, HUANG M C, et al. Effect of qigong training on fatigue in haemodialysis patients: a non-randomized controlled trial [J]. Complementary therapies in medicine, 2014, 22(2): 244</w:t>
      </w:r>
      <w:r>
        <w:rPr>
          <w:rFonts w:hint="eastAsia"/>
        </w:rPr>
        <w:t>‐</w:t>
      </w:r>
      <w:r>
        <w:rPr>
          <w:rFonts w:hint="eastAsia"/>
        </w:rPr>
        <w:t>50.</w:t>
      </w:r>
    </w:p>
    <w:p w:rsidR="00B97611" w:rsidRDefault="00B97611" w:rsidP="00B97611">
      <w:r>
        <w:rPr>
          <w:rFonts w:hint="eastAsia"/>
        </w:rPr>
        <w:t>3533</w:t>
      </w:r>
      <w:r w:rsidR="002F432A">
        <w:rPr>
          <w:rFonts w:hint="eastAsia"/>
        </w:rPr>
        <w:t xml:space="preserve"> </w:t>
      </w:r>
      <w:r>
        <w:rPr>
          <w:rFonts w:hint="eastAsia"/>
        </w:rPr>
        <w:t>AOIKE D T, BARIA F, KAMIMURA M A, et al. Impact of home-based aerobic exercise on the physical capacity of overweight patients with chronic kidney disease [J]. International urology and nephrology, 2015, 47(2): 359</w:t>
      </w:r>
      <w:r>
        <w:rPr>
          <w:rFonts w:hint="eastAsia"/>
        </w:rPr>
        <w:t>‐</w:t>
      </w:r>
      <w:r>
        <w:rPr>
          <w:rFonts w:hint="eastAsia"/>
        </w:rPr>
        <w:t>67.</w:t>
      </w:r>
    </w:p>
    <w:p w:rsidR="00B97611" w:rsidRDefault="00B97611" w:rsidP="00B97611">
      <w:r>
        <w:t>3534</w:t>
      </w:r>
      <w:r w:rsidR="002F432A">
        <w:t xml:space="preserve"> </w:t>
      </w:r>
      <w:r>
        <w:t>BAHRAMNEZHAD F, ASGARI P, ZOLFAGHARI M, et al. Family-Centered education and its clinical outcomes in patients undergoing hemodialysis short running [J]. Iranian Red Crescent medical journal, 2015, 17(6).</w:t>
      </w:r>
    </w:p>
    <w:p w:rsidR="00B97611" w:rsidRDefault="00B97611" w:rsidP="00B97611">
      <w:r>
        <w:rPr>
          <w:rFonts w:hint="eastAsia"/>
        </w:rPr>
        <w:t>3535</w:t>
      </w:r>
      <w:r w:rsidR="002F432A">
        <w:rPr>
          <w:rFonts w:hint="eastAsia"/>
        </w:rPr>
        <w:t xml:space="preserve"> </w:t>
      </w:r>
      <w:r>
        <w:rPr>
          <w:rFonts w:hint="eastAsia"/>
        </w:rPr>
        <w:t>DUNGEY M, BISHOP N C, YOUNG H M, et al. The Impact of Exercising During Haemodialysis on Blood Pressure, Markers of Cardiac Injury and Systemic Inflammation--Preliminary Results of a Pilot Study [J]. Kidney &amp; blood pressure research, 2015, 40(6): 593</w:t>
      </w:r>
      <w:r>
        <w:rPr>
          <w:rFonts w:hint="eastAsia"/>
        </w:rPr>
        <w:t>‐</w:t>
      </w:r>
      <w:r>
        <w:t>604.</w:t>
      </w:r>
    </w:p>
    <w:p w:rsidR="00B97611" w:rsidRDefault="00B97611" w:rsidP="00B97611">
      <w:r>
        <w:t>3536</w:t>
      </w:r>
      <w:r w:rsidR="002F432A">
        <w:t xml:space="preserve"> </w:t>
      </w:r>
      <w:r>
        <w:t>ELOOT S, DE VOS C, LEMARCQ L, et al. Impact of timed intradialytic cycling on uraemic toxin removal [J]. International journal of artificial organs, 2015, 38(7): 394.</w:t>
      </w:r>
    </w:p>
    <w:p w:rsidR="00B97611" w:rsidRDefault="00B97611" w:rsidP="00B97611">
      <w:r>
        <w:t>3537</w:t>
      </w:r>
      <w:r w:rsidR="002F432A">
        <w:t xml:space="preserve"> </w:t>
      </w:r>
      <w:r>
        <w:t>GIANNAKI C D, SAKKAS G K, KARATZAFERI C, et al. Combination of Exercise Training and Dopamine Agonists in Patients with RLS on Dialysis: a Randomized, Double-Blind Placebo-Controlled Study [J]. ASAIO journal (American Society for Artificial Internal O</w:t>
      </w:r>
      <w:r>
        <w:rPr>
          <w:rFonts w:hint="eastAsia"/>
        </w:rPr>
        <w:t>rgans : 1992), 2015, 61(6): 738</w:t>
      </w:r>
      <w:r>
        <w:rPr>
          <w:rFonts w:hint="eastAsia"/>
        </w:rPr>
        <w:t>‐</w:t>
      </w:r>
      <w:r>
        <w:rPr>
          <w:rFonts w:hint="eastAsia"/>
        </w:rPr>
        <w:t>41.</w:t>
      </w:r>
    </w:p>
    <w:p w:rsidR="00B97611" w:rsidRDefault="00B97611" w:rsidP="00B97611">
      <w:r>
        <w:t>3538</w:t>
      </w:r>
      <w:r w:rsidR="002F432A">
        <w:t xml:space="preserve"> </w:t>
      </w:r>
      <w:r>
        <w:t xml:space="preserve">GREENWOOD S A, KOUFAKI P, MERCER T H, et al. Effect of exercise training on estimated GFR, vascular health, and cardiorespiratory fitness in patients with CKD: a pilot randomized controlled trial [J]. American journal of kidney diseases, 2015, 65(3): </w:t>
      </w:r>
      <w:r>
        <w:rPr>
          <w:rFonts w:hint="eastAsia"/>
        </w:rPr>
        <w:t>425</w:t>
      </w:r>
      <w:r>
        <w:rPr>
          <w:rFonts w:hint="eastAsia"/>
        </w:rPr>
        <w:t>‐</w:t>
      </w:r>
      <w:r>
        <w:rPr>
          <w:rFonts w:hint="eastAsia"/>
        </w:rPr>
        <w:t>34.</w:t>
      </w:r>
    </w:p>
    <w:p w:rsidR="00B97611" w:rsidRDefault="00B97611" w:rsidP="00B97611">
      <w:r>
        <w:t>3539</w:t>
      </w:r>
      <w:r w:rsidR="002F432A">
        <w:t xml:space="preserve"> </w:t>
      </w:r>
      <w:r>
        <w:t xml:space="preserve">GREENWOOD S A, KOUFAKI P, MERCER T H, et al. Aerobic or Resistance Training and Pulse Wave Velocity in Kidney Transplant Recipients: a 12-Week Pilot Randomized Controlled Trial (the Exercise in Renal Transplant [ExeRT] Trial) [J]. American journal of </w:t>
      </w:r>
      <w:r>
        <w:rPr>
          <w:rFonts w:hint="eastAsia"/>
        </w:rPr>
        <w:t>kidney diseases, 2015, 66(4): 689</w:t>
      </w:r>
      <w:r>
        <w:rPr>
          <w:rFonts w:hint="eastAsia"/>
        </w:rPr>
        <w:t>‐</w:t>
      </w:r>
      <w:r>
        <w:rPr>
          <w:rFonts w:hint="eastAsia"/>
        </w:rPr>
        <w:t>98.</w:t>
      </w:r>
    </w:p>
    <w:p w:rsidR="00B97611" w:rsidRDefault="00B97611" w:rsidP="00B97611">
      <w:r>
        <w:t>3540</w:t>
      </w:r>
      <w:r w:rsidR="002F432A">
        <w:t xml:space="preserve"> </w:t>
      </w:r>
      <w:r>
        <w:t>GROUSSARD C, ROUCHON-ISNARD M, COUTARD C, et al. Beneficial effects of an intradialytic cycling training program in patients with end-stage kidney disease [J]. Physiologie appliquee, nutrition et metabolisme [Applied physiology, nutrition, and metabol</w:t>
      </w:r>
      <w:r>
        <w:rPr>
          <w:rFonts w:hint="eastAsia"/>
        </w:rPr>
        <w:t>ism], 2015, 40(6): 550</w:t>
      </w:r>
      <w:r>
        <w:rPr>
          <w:rFonts w:hint="eastAsia"/>
        </w:rPr>
        <w:t>‐</w:t>
      </w:r>
      <w:r>
        <w:rPr>
          <w:rFonts w:hint="eastAsia"/>
        </w:rPr>
        <w:t>6.</w:t>
      </w:r>
    </w:p>
    <w:p w:rsidR="00B97611" w:rsidRDefault="00B97611" w:rsidP="00B97611">
      <w:r>
        <w:rPr>
          <w:rFonts w:hint="eastAsia"/>
        </w:rPr>
        <w:lastRenderedPageBreak/>
        <w:t>3541</w:t>
      </w:r>
      <w:r w:rsidR="002F432A">
        <w:rPr>
          <w:rFonts w:hint="eastAsia"/>
        </w:rPr>
        <w:t xml:space="preserve"> </w:t>
      </w:r>
      <w:r>
        <w:rPr>
          <w:rFonts w:hint="eastAsia"/>
        </w:rPr>
        <w:t>HE L, FU M, CHEN X, et al. Effect of dialysis dose and membrane flux on hemoglobin cycling in hemodialysis patients [J]. Hemodialysis international International Symposium on Home Hemodialysis, 2015, 19(2): 263</w:t>
      </w:r>
      <w:r>
        <w:rPr>
          <w:rFonts w:hint="eastAsia"/>
        </w:rPr>
        <w:t>‐</w:t>
      </w:r>
      <w:r>
        <w:rPr>
          <w:rFonts w:hint="eastAsia"/>
        </w:rPr>
        <w:t>9.</w:t>
      </w:r>
    </w:p>
    <w:p w:rsidR="00B97611" w:rsidRDefault="00B97611" w:rsidP="00B97611">
      <w:r>
        <w:rPr>
          <w:rFonts w:hint="eastAsia"/>
        </w:rPr>
        <w:t>3542</w:t>
      </w:r>
      <w:r w:rsidR="002F432A">
        <w:rPr>
          <w:rFonts w:hint="eastAsia"/>
        </w:rPr>
        <w:t xml:space="preserve"> </w:t>
      </w:r>
      <w:r>
        <w:rPr>
          <w:rFonts w:hint="eastAsia"/>
        </w:rPr>
        <w:t>MANFREDINI F, LAMBERTI N, MALAGONI A M, et al. The role of deconditioning in the end-stage renal disease myopathy: physical exercise improves altered resting muscle oxygen consumption [J]. American journal of nephrology, 2015, 41(4</w:t>
      </w:r>
      <w:r>
        <w:rPr>
          <w:rFonts w:hint="eastAsia"/>
        </w:rPr>
        <w:t>‐</w:t>
      </w:r>
      <w:r>
        <w:rPr>
          <w:rFonts w:hint="eastAsia"/>
        </w:rPr>
        <w:t>5): 329</w:t>
      </w:r>
      <w:r>
        <w:rPr>
          <w:rFonts w:hint="eastAsia"/>
        </w:rPr>
        <w:t>‐</w:t>
      </w:r>
      <w:r>
        <w:rPr>
          <w:rFonts w:hint="eastAsia"/>
        </w:rPr>
        <w:t>36.</w:t>
      </w:r>
    </w:p>
    <w:p w:rsidR="00B97611" w:rsidRDefault="00B97611" w:rsidP="00B97611">
      <w:r>
        <w:rPr>
          <w:rFonts w:hint="eastAsia"/>
        </w:rPr>
        <w:t>3543</w:t>
      </w:r>
      <w:r w:rsidR="002F432A">
        <w:rPr>
          <w:rFonts w:hint="eastAsia"/>
        </w:rPr>
        <w:t xml:space="preserve"> </w:t>
      </w:r>
      <w:r>
        <w:rPr>
          <w:rFonts w:hint="eastAsia"/>
        </w:rPr>
        <w:t>MATSUFUJI S, SHOJI T, YANO Y, et al. Effect of chair stand exercise on activity of daily living: a randomized controlled trial in hemodialysis patients [J]. Journal of renal nutrition, 2015, 25(1): 17</w:t>
      </w:r>
      <w:r>
        <w:rPr>
          <w:rFonts w:hint="eastAsia"/>
        </w:rPr>
        <w:t>‐</w:t>
      </w:r>
      <w:r>
        <w:rPr>
          <w:rFonts w:hint="eastAsia"/>
        </w:rPr>
        <w:t>24.</w:t>
      </w:r>
    </w:p>
    <w:p w:rsidR="00B97611" w:rsidRDefault="00B97611" w:rsidP="00B97611">
      <w:r>
        <w:t>3544</w:t>
      </w:r>
      <w:r w:rsidR="002F432A">
        <w:t xml:space="preserve"> </w:t>
      </w:r>
      <w:r>
        <w:t>MITSIOU M, KOUIDI E J, LIAKOPOULOS V, et al. Effects of Music and Exercise during Hemodialysis on the Cardiac Autonomic Nervous System Activity [J]. Journal of the American Society of Nephrology : JASN, 2015, 26: 303A.</w:t>
      </w:r>
    </w:p>
    <w:p w:rsidR="00B97611" w:rsidRDefault="00B97611" w:rsidP="00B97611">
      <w:r>
        <w:rPr>
          <w:rFonts w:hint="eastAsia"/>
        </w:rPr>
        <w:t>3545</w:t>
      </w:r>
      <w:r w:rsidR="002F432A">
        <w:rPr>
          <w:rFonts w:hint="eastAsia"/>
        </w:rPr>
        <w:t xml:space="preserve"> </w:t>
      </w:r>
      <w:r>
        <w:rPr>
          <w:rFonts w:hint="eastAsia"/>
        </w:rPr>
        <w:t>MIURA M, HIRAYAMA A, OWADA S, et al. Multicenter Trial of Aerobic Exercise in Maintenance Hemodialysis Patients [J]. Journal of the American Society of Nephrology : JASN, 2015, 26: 308A</w:t>
      </w:r>
      <w:r>
        <w:rPr>
          <w:rFonts w:hint="eastAsia"/>
        </w:rPr>
        <w:t>‐</w:t>
      </w:r>
      <w:r>
        <w:rPr>
          <w:rFonts w:hint="eastAsia"/>
        </w:rPr>
        <w:t>9A.</w:t>
      </w:r>
    </w:p>
    <w:p w:rsidR="00B97611" w:rsidRDefault="00B97611" w:rsidP="00B97611">
      <w:r>
        <w:rPr>
          <w:rFonts w:hint="eastAsia"/>
        </w:rPr>
        <w:t>3546</w:t>
      </w:r>
      <w:r w:rsidR="002F432A">
        <w:rPr>
          <w:rFonts w:hint="eastAsia"/>
        </w:rPr>
        <w:t xml:space="preserve"> </w:t>
      </w:r>
      <w:r>
        <w:rPr>
          <w:rFonts w:hint="eastAsia"/>
        </w:rPr>
        <w:t>MOLSTED S, ANDERSEN J L, HARRISON A P, et al. Fiber type-specific response of skeletal muscle satellite cells to high-intensity resistance training in dialysis patients [J]. Muscle &amp; nerve, 2015, 52(5): 736</w:t>
      </w:r>
      <w:r>
        <w:rPr>
          <w:rFonts w:hint="eastAsia"/>
        </w:rPr>
        <w:t>‐</w:t>
      </w:r>
      <w:r>
        <w:rPr>
          <w:rFonts w:hint="eastAsia"/>
        </w:rPr>
        <w:t>45.</w:t>
      </w:r>
    </w:p>
    <w:p w:rsidR="00B97611" w:rsidRDefault="00B97611" w:rsidP="00B97611">
      <w:r>
        <w:t>3547</w:t>
      </w:r>
      <w:r w:rsidR="002F432A">
        <w:t xml:space="preserve"> </w:t>
      </w:r>
      <w:r>
        <w:t>NCT. Outcome of Renal Transplant on a Defunctionalized Bladder [J]. https://clinicaltrialsgov/show/NCT02665572, 2015.</w:t>
      </w:r>
    </w:p>
    <w:p w:rsidR="00B97611" w:rsidRDefault="00B97611" w:rsidP="00B97611">
      <w:r>
        <w:t>3548</w:t>
      </w:r>
      <w:r w:rsidR="002F432A">
        <w:t xml:space="preserve"> </w:t>
      </w:r>
      <w:r>
        <w:t>NCT. Physical Exercise With Flow Restriction of the Forearm in Chronic Kidney Disease [J]. https://clinicaltrialsgov/show/NCT02619968, 2015.</w:t>
      </w:r>
    </w:p>
    <w:p w:rsidR="00B97611" w:rsidRDefault="00B97611" w:rsidP="00B97611">
      <w:r>
        <w:rPr>
          <w:rFonts w:hint="eastAsia"/>
        </w:rPr>
        <w:t>3549</w:t>
      </w:r>
      <w:r w:rsidR="002F432A">
        <w:rPr>
          <w:rFonts w:hint="eastAsia"/>
        </w:rPr>
        <w:t xml:space="preserve"> </w:t>
      </w:r>
      <w:r>
        <w:rPr>
          <w:rFonts w:hint="eastAsia"/>
        </w:rPr>
        <w:t>REBOREDO M M, NEDER J A, PINHEIRO B V, et al. Intra-dialytic training accelerates oxygen uptake kinetics in hemodialysis patients [J]. European journal of preventive cardiology, 2015, 22(7): 912</w:t>
      </w:r>
      <w:r>
        <w:rPr>
          <w:rFonts w:hint="eastAsia"/>
        </w:rPr>
        <w:t>‐</w:t>
      </w:r>
      <w:r>
        <w:rPr>
          <w:rFonts w:hint="eastAsia"/>
        </w:rPr>
        <w:t>9.</w:t>
      </w:r>
    </w:p>
    <w:p w:rsidR="00B97611" w:rsidRDefault="00B97611" w:rsidP="00B97611">
      <w:r>
        <w:rPr>
          <w:rFonts w:hint="eastAsia"/>
        </w:rPr>
        <w:t>3550</w:t>
      </w:r>
      <w:r w:rsidR="002F432A">
        <w:rPr>
          <w:rFonts w:hint="eastAsia"/>
        </w:rPr>
        <w:t xml:space="preserve"> </w:t>
      </w:r>
      <w:r>
        <w:rPr>
          <w:rFonts w:hint="eastAsia"/>
        </w:rPr>
        <w:t>SEEKAEW P, JAY M. Encouraging use of the MyFitnessPal app does not lead to weight loss in primary care patients [J]. Journal of clinical outcomes management, 2015, 22(11): 488</w:t>
      </w:r>
      <w:r>
        <w:rPr>
          <w:rFonts w:hint="eastAsia"/>
        </w:rPr>
        <w:t>‐</w:t>
      </w:r>
      <w:r>
        <w:rPr>
          <w:rFonts w:hint="eastAsia"/>
        </w:rPr>
        <w:t>91.</w:t>
      </w:r>
    </w:p>
    <w:p w:rsidR="00B97611" w:rsidRDefault="00B97611" w:rsidP="00B97611">
      <w:r>
        <w:rPr>
          <w:rFonts w:hint="eastAsia"/>
        </w:rPr>
        <w:t>3551</w:t>
      </w:r>
      <w:r w:rsidR="002F432A">
        <w:rPr>
          <w:rFonts w:hint="eastAsia"/>
        </w:rPr>
        <w:t xml:space="preserve"> </w:t>
      </w:r>
      <w:r>
        <w:rPr>
          <w:rFonts w:hint="eastAsia"/>
        </w:rPr>
        <w:t>TAO X, CHOW S K, WONG F K. A nurse-led case management program on home exercise training for hemodialysis patients: a randomized controlled trial [J]. International journal of nursing studies, 2015, 52(6): 1029</w:t>
      </w:r>
      <w:r>
        <w:rPr>
          <w:rFonts w:hint="eastAsia"/>
        </w:rPr>
        <w:t>‐</w:t>
      </w:r>
      <w:r>
        <w:rPr>
          <w:rFonts w:hint="eastAsia"/>
        </w:rPr>
        <w:t>41.</w:t>
      </w:r>
    </w:p>
    <w:p w:rsidR="00B97611" w:rsidRDefault="00B97611" w:rsidP="00B97611">
      <w:r>
        <w:t>3552</w:t>
      </w:r>
      <w:r w:rsidR="002F432A">
        <w:t xml:space="preserve"> </w:t>
      </w:r>
      <w:r>
        <w:t>THOMPSON S E, KLARENBACH S, MOLZAHN A, et al. A Randomized, Factorial Pilot Study to Evaluate the Feasibility of an Intradialytic Exercise Intervention (DIALY-SIZE!) [J]. Journal of the American Society of Nephrology : JASN, 2015, 26: 970A.</w:t>
      </w:r>
    </w:p>
    <w:p w:rsidR="00B97611" w:rsidRDefault="00B97611" w:rsidP="00B97611">
      <w:r>
        <w:rPr>
          <w:rFonts w:hint="eastAsia"/>
        </w:rPr>
        <w:t>3553</w:t>
      </w:r>
      <w:r w:rsidR="002F432A">
        <w:rPr>
          <w:rFonts w:hint="eastAsia"/>
        </w:rPr>
        <w:t xml:space="preserve"> </w:t>
      </w:r>
      <w:r>
        <w:rPr>
          <w:rFonts w:hint="eastAsia"/>
        </w:rPr>
        <w:t>TOMAYKO E J, KISTLER B M, FITSCHEN P J, et al. Intradialytic protein supplementation reduces inflammation and improves physical function in maintenance hemodialysis patients [J]. Journal of renal nutrition, 2015, 25(3): 276</w:t>
      </w:r>
      <w:r>
        <w:rPr>
          <w:rFonts w:hint="eastAsia"/>
        </w:rPr>
        <w:t>‐</w:t>
      </w:r>
      <w:r>
        <w:rPr>
          <w:rFonts w:hint="eastAsia"/>
        </w:rPr>
        <w:t>83.</w:t>
      </w:r>
    </w:p>
    <w:p w:rsidR="00B97611" w:rsidRDefault="00B97611" w:rsidP="00B97611">
      <w:r>
        <w:t>3554</w:t>
      </w:r>
      <w:r w:rsidR="002F432A">
        <w:t xml:space="preserve"> </w:t>
      </w:r>
      <w:r>
        <w:t>WU C C, LU K C. Intradialytic Aerobic Cycling Exercise Improve Inflammation Status, Endothelial Progenitor Cells and Bone Density in Patients with End Stage Renal Disease on Maintenance Hemodialysis [J]. Journal of the American Society of Nephrology : JASN, 2015, 26: 308A.</w:t>
      </w:r>
    </w:p>
    <w:p w:rsidR="00B97611" w:rsidRDefault="00B97611" w:rsidP="00B97611">
      <w:r>
        <w:rPr>
          <w:rFonts w:hint="eastAsia"/>
        </w:rPr>
        <w:t>3555</w:t>
      </w:r>
      <w:r w:rsidR="002F432A">
        <w:rPr>
          <w:rFonts w:hint="eastAsia"/>
        </w:rPr>
        <w:t xml:space="preserve"> </w:t>
      </w:r>
      <w:r>
        <w:rPr>
          <w:rFonts w:hint="eastAsia"/>
        </w:rPr>
        <w:t>XINGJUAN T, KA YEE CHOW S, KAM YUET WONG F. A nurse-led case management program on home exercise training for hemodialysis patients: a randomized controlled trial [J]. International journal of nursing studies, 2015, 52(6): 1029</w:t>
      </w:r>
      <w:r>
        <w:rPr>
          <w:rFonts w:hint="eastAsia"/>
        </w:rPr>
        <w:t>‐</w:t>
      </w:r>
      <w:r>
        <w:rPr>
          <w:rFonts w:hint="eastAsia"/>
        </w:rPr>
        <w:t>41.</w:t>
      </w:r>
    </w:p>
    <w:p w:rsidR="00B97611" w:rsidRDefault="00B97611" w:rsidP="00B97611">
      <w:r>
        <w:t>3556</w:t>
      </w:r>
      <w:r w:rsidR="002F432A">
        <w:t xml:space="preserve"> </w:t>
      </w:r>
      <w:r>
        <w:t xml:space="preserve">AMINI E, GOUDARZI I, MASOUDI R, et al. Effect of progressive muscle relaxation and aerobic </w:t>
      </w:r>
      <w:r>
        <w:lastRenderedPageBreak/>
        <w:t xml:space="preserve">exercise on anxiety, sleep quality, and fatigue in patients with chronic renal failure undergoing hemodialysis [J]. International journal of pharmaceutical and </w:t>
      </w:r>
      <w:r>
        <w:rPr>
          <w:rFonts w:hint="eastAsia"/>
        </w:rPr>
        <w:t>clinical research, 2016, 8(12): 1634</w:t>
      </w:r>
      <w:r>
        <w:rPr>
          <w:rFonts w:hint="eastAsia"/>
        </w:rPr>
        <w:t>‐</w:t>
      </w:r>
      <w:r>
        <w:rPr>
          <w:rFonts w:hint="eastAsia"/>
        </w:rPr>
        <w:t>9.</w:t>
      </w:r>
    </w:p>
    <w:p w:rsidR="00B97611" w:rsidRDefault="00B97611" w:rsidP="00B97611">
      <w:r>
        <w:t>3557</w:t>
      </w:r>
      <w:r w:rsidR="002F432A">
        <w:t xml:space="preserve"> </w:t>
      </w:r>
      <w:r>
        <w:t>BARCELLOS F C, REGES A, BOHLKE M. Exercise Training in Hypertensive Patients with Chronic Kidney Disease: a Randomized Controlled Trial [J]. Journal of the American Society of Nephrology : JASN, 2016, 27: 9A.</w:t>
      </w:r>
    </w:p>
    <w:p w:rsidR="00B97611" w:rsidRDefault="00B97611" w:rsidP="00B97611">
      <w:r>
        <w:rPr>
          <w:rFonts w:hint="eastAsia"/>
        </w:rPr>
        <w:t>3558</w:t>
      </w:r>
      <w:r w:rsidR="002F432A">
        <w:rPr>
          <w:rFonts w:hint="eastAsia"/>
        </w:rPr>
        <w:t xml:space="preserve"> </w:t>
      </w:r>
      <w:r>
        <w:rPr>
          <w:rFonts w:hint="eastAsia"/>
        </w:rPr>
        <w:t>BENNETT P N, FRASER S, BARNARD R, et al. Effects of an intradialytic resistance training programme on physical function: a prospective stepped-wedge randomized controlled trial [J]. Nephrology, dialysis, transplantation, 2016, 31(8): 1302</w:t>
      </w:r>
      <w:r>
        <w:rPr>
          <w:rFonts w:hint="eastAsia"/>
        </w:rPr>
        <w:t>‐</w:t>
      </w:r>
      <w:r>
        <w:rPr>
          <w:rFonts w:hint="eastAsia"/>
        </w:rPr>
        <w:t>9.</w:t>
      </w:r>
    </w:p>
    <w:p w:rsidR="00B97611" w:rsidRDefault="00B97611" w:rsidP="00B97611">
      <w:r>
        <w:t>3559</w:t>
      </w:r>
      <w:r w:rsidR="002F432A">
        <w:t xml:space="preserve"> </w:t>
      </w:r>
      <w:r>
        <w:t>BIRUETE A, FITSCHEN P J, JEONG J H, et al. Intradialytic Protein Supplementation Increases Protein Intake in Older, but Not Younger, Hemodialysis Patients and Is Associated with Improved Hip Bone Mineral Density [J]. Journal of the American Society of Nephrology : JASN, 2016, 27: 17A.</w:t>
      </w:r>
    </w:p>
    <w:p w:rsidR="00B97611" w:rsidRDefault="00B97611" w:rsidP="00B97611">
      <w:r>
        <w:rPr>
          <w:rFonts w:hint="eastAsia"/>
        </w:rPr>
        <w:t>3560</w:t>
      </w:r>
      <w:r w:rsidR="002F432A">
        <w:rPr>
          <w:rFonts w:hint="eastAsia"/>
        </w:rPr>
        <w:t xml:space="preserve"> </w:t>
      </w:r>
      <w:r>
        <w:rPr>
          <w:rFonts w:hint="eastAsia"/>
        </w:rPr>
        <w:t>BUTLER C R, O'HARE A M. Considerations in Applying the Results of Randomized Controlled Clinical Trials to the Care of Older Adults With Kidney Disease in the Clinical Setting: the SHARP Trial [J]. Advances in chronic kidney disease, 2016, 23(1): 29</w:t>
      </w:r>
      <w:r>
        <w:rPr>
          <w:rFonts w:hint="eastAsia"/>
        </w:rPr>
        <w:t>‐</w:t>
      </w:r>
      <w:r>
        <w:rPr>
          <w:rFonts w:hint="eastAsia"/>
        </w:rPr>
        <w:t>3</w:t>
      </w:r>
      <w:r>
        <w:t>5.</w:t>
      </w:r>
    </w:p>
    <w:p w:rsidR="00B97611" w:rsidRDefault="00B97611" w:rsidP="00B97611">
      <w:r>
        <w:t>3561</w:t>
      </w:r>
      <w:r w:rsidR="002F432A">
        <w:t xml:space="preserve"> </w:t>
      </w:r>
      <w:r>
        <w:t>CHO J H, KIM J C. The Effect of Intradialytic Exercise on Daily Physical Activity and Sleep Quality in Maintenance Hemodialysis Patients [J]. Journal of the American Society of Nephrology : JASN, 2016, 27: 340A.</w:t>
      </w:r>
    </w:p>
    <w:p w:rsidR="00B97611" w:rsidRDefault="00B97611" w:rsidP="00B97611">
      <w:r>
        <w:t>3562</w:t>
      </w:r>
      <w:r w:rsidR="002F432A">
        <w:t xml:space="preserve"> </w:t>
      </w:r>
      <w:r>
        <w:t>CHURCHWARD D R, GRAHAM-BROWN M P, PRESTON R, et al. Investigating the effects of 6 months extended duration, in-centre nocturnal versus conventional haemodialysis treatment: a non-randomised, controlled feasibility study [J]. BMJ open, 2016, 6(9): e012583.</w:t>
      </w:r>
    </w:p>
    <w:p w:rsidR="00B97611" w:rsidRDefault="00B97611" w:rsidP="00B97611">
      <w:r>
        <w:rPr>
          <w:rFonts w:hint="eastAsia"/>
        </w:rPr>
        <w:t>3563</w:t>
      </w:r>
      <w:r w:rsidR="002F432A">
        <w:rPr>
          <w:rFonts w:hint="eastAsia"/>
        </w:rPr>
        <w:t xml:space="preserve"> </w:t>
      </w:r>
      <w:r>
        <w:rPr>
          <w:rFonts w:hint="eastAsia"/>
        </w:rPr>
        <w:t>DE VILLAR L O P, DOM</w:t>
      </w:r>
      <w:r>
        <w:rPr>
          <w:rFonts w:hint="eastAsia"/>
        </w:rPr>
        <w:t>í</w:t>
      </w:r>
      <w:r>
        <w:rPr>
          <w:rFonts w:hint="eastAsia"/>
        </w:rPr>
        <w:t>NGUEZ B P, GRAMAGE J M, et al. Comparison of intradialytic versus home-based exercise programmes on physical function, physical level and health related quality of life [J]. Nephrology dialysis transplantation, 2016, 31: i477</w:t>
      </w:r>
      <w:r>
        <w:rPr>
          <w:rFonts w:hint="eastAsia"/>
        </w:rPr>
        <w:t>‐</w:t>
      </w:r>
      <w:r>
        <w:rPr>
          <w:rFonts w:hint="eastAsia"/>
        </w:rPr>
        <w:t>i8.</w:t>
      </w:r>
    </w:p>
    <w:p w:rsidR="00B97611" w:rsidRDefault="00B97611" w:rsidP="00B97611">
      <w:r>
        <w:rPr>
          <w:rFonts w:hint="eastAsia"/>
        </w:rPr>
        <w:t>3564</w:t>
      </w:r>
      <w:r w:rsidR="002F432A">
        <w:rPr>
          <w:rFonts w:hint="eastAsia"/>
        </w:rPr>
        <w:t xml:space="preserve"> </w:t>
      </w:r>
      <w:r>
        <w:rPr>
          <w:rFonts w:hint="eastAsia"/>
        </w:rPr>
        <w:t>FONTSER</w:t>
      </w:r>
      <w:r>
        <w:rPr>
          <w:rFonts w:hint="eastAsia"/>
        </w:rPr>
        <w:t>é</w:t>
      </w:r>
      <w:r>
        <w:rPr>
          <w:rFonts w:hint="eastAsia"/>
        </w:rPr>
        <w:t xml:space="preserve"> N, MESTRES G, YUGUEROS X, et al. Effect of a postoperative exercise program on arteriovenous fistula maturation: a randomized controlled trial [J]. Hemodialysis international International Symposium on Home Hemodialysis, 2016, 20(2): 306</w:t>
      </w:r>
      <w:r>
        <w:rPr>
          <w:rFonts w:hint="eastAsia"/>
        </w:rPr>
        <w:t>‐</w:t>
      </w:r>
      <w:r>
        <w:rPr>
          <w:rFonts w:hint="eastAsia"/>
        </w:rPr>
        <w:t>14.</w:t>
      </w:r>
    </w:p>
    <w:p w:rsidR="00B97611" w:rsidRDefault="00B97611" w:rsidP="00B97611">
      <w:r>
        <w:t>3565</w:t>
      </w:r>
      <w:r w:rsidR="002F432A">
        <w:t xml:space="preserve"> </w:t>
      </w:r>
      <w:r>
        <w:t>GARAGARZA C, SILVA J, VALENTE A, et al. Effect of a protein-rich meal intake during hemodialysis treatment [J]. Nephrology dialysis transplantation, 2016, 31: i299.</w:t>
      </w:r>
    </w:p>
    <w:p w:rsidR="00B97611" w:rsidRDefault="00B97611" w:rsidP="00B97611">
      <w:r>
        <w:t>3566</w:t>
      </w:r>
      <w:r w:rsidR="002F432A">
        <w:t xml:space="preserve"> </w:t>
      </w:r>
      <w:r>
        <w:t>HAMAD A, AL-ALI F S, ZHOU H, et al. Therapeutic Game-Based Exercise during Hemodialysis to Improve Balance: a Pilot Randomized Controlled Trial [J]. Journal of the American Society of Nephrology : JASN, 2016, 27: 26A.</w:t>
      </w:r>
    </w:p>
    <w:p w:rsidR="00B97611" w:rsidRDefault="00B97611" w:rsidP="00B97611">
      <w:r>
        <w:t>3567</w:t>
      </w:r>
      <w:r w:rsidR="002F432A">
        <w:t xml:space="preserve"> </w:t>
      </w:r>
      <w:r>
        <w:t>HAMAD A, ALI-ALI F S, ZHOU H, et al. Therapeutic game-based exercise during hemodialysis to improve balance; a pilot randomized controlled trial [J]. Journal of the American Society of Nephrology : JASN, 2016, 27(Abstract Suppl): 26A.</w:t>
      </w:r>
    </w:p>
    <w:p w:rsidR="00B97611" w:rsidRDefault="00B97611" w:rsidP="00B97611">
      <w:r>
        <w:rPr>
          <w:rFonts w:hint="eastAsia"/>
        </w:rPr>
        <w:t>3568</w:t>
      </w:r>
      <w:r w:rsidR="002F432A">
        <w:rPr>
          <w:rFonts w:hint="eastAsia"/>
        </w:rPr>
        <w:t xml:space="preserve"> </w:t>
      </w:r>
      <w:r>
        <w:rPr>
          <w:rFonts w:hint="eastAsia"/>
        </w:rPr>
        <w:t>HRISTEA D, DESCHAMPS T, PARIS A, et al. Combining intra-dialytic exercise and nutritional supplementation in malnourished older haemodialysis patients: towards better quality of life and autonomy [J]. Nephrology (Carlton, Vic), 2016, 21(9): 785</w:t>
      </w:r>
      <w:r>
        <w:rPr>
          <w:rFonts w:hint="eastAsia"/>
        </w:rPr>
        <w:t>‐</w:t>
      </w:r>
      <w:r>
        <w:rPr>
          <w:rFonts w:hint="eastAsia"/>
        </w:rPr>
        <w:t>90.</w:t>
      </w:r>
    </w:p>
    <w:p w:rsidR="00B97611" w:rsidRDefault="00B97611" w:rsidP="00B97611">
      <w:r>
        <w:t>3569</w:t>
      </w:r>
      <w:r w:rsidR="002F432A">
        <w:t xml:space="preserve"> </w:t>
      </w:r>
      <w:r>
        <w:t>KIM J C, CHO J H. Can intradialytic exercise increase daily physical activity in maintenance hemodialysis patients? [J]. Journal of cachexia, sarcopenia and muscle, 2016, 7(5): 634.</w:t>
      </w:r>
    </w:p>
    <w:p w:rsidR="00B97611" w:rsidRDefault="00B97611" w:rsidP="00B97611">
      <w:r>
        <w:rPr>
          <w:rFonts w:hint="eastAsia"/>
        </w:rPr>
        <w:t>3570</w:t>
      </w:r>
      <w:r w:rsidR="002F432A">
        <w:rPr>
          <w:rFonts w:hint="eastAsia"/>
        </w:rPr>
        <w:t xml:space="preserve"> </w:t>
      </w:r>
      <w:r>
        <w:rPr>
          <w:rFonts w:hint="eastAsia"/>
        </w:rPr>
        <w:t>LIU L, LIU Y P, WANG J, et al. Use of a knowledge-attitude-behaviour education programme for Chinese adults undergoing maintenance haemodialysis: randomized controlled trial [J]. Journal of international medical research, 2016, 44(3): 557</w:t>
      </w:r>
      <w:r>
        <w:rPr>
          <w:rFonts w:hint="eastAsia"/>
        </w:rPr>
        <w:t>‐</w:t>
      </w:r>
      <w:r>
        <w:rPr>
          <w:rFonts w:hint="eastAsia"/>
        </w:rPr>
        <w:t>68.</w:t>
      </w:r>
    </w:p>
    <w:p w:rsidR="00B97611" w:rsidRDefault="00B97611" w:rsidP="00B97611">
      <w:r>
        <w:rPr>
          <w:rFonts w:hint="eastAsia"/>
        </w:rPr>
        <w:lastRenderedPageBreak/>
        <w:t>3571</w:t>
      </w:r>
      <w:r w:rsidR="002F432A">
        <w:rPr>
          <w:rFonts w:hint="eastAsia"/>
        </w:rPr>
        <w:t xml:space="preserve"> </w:t>
      </w:r>
      <w:r>
        <w:rPr>
          <w:rFonts w:hint="eastAsia"/>
        </w:rPr>
        <w:t>MARINHO S M, MAFRA D, PELLETIER S, et al. In Hemodialysis Patients, Intradialytic Resistance Exercise Improves Osteoblast Function: a Pilot Study [J]. Journal of renal nutrition, 2016, 26(5): 341</w:t>
      </w:r>
      <w:r>
        <w:rPr>
          <w:rFonts w:hint="eastAsia"/>
        </w:rPr>
        <w:t>‐</w:t>
      </w:r>
      <w:r>
        <w:rPr>
          <w:rFonts w:hint="eastAsia"/>
        </w:rPr>
        <w:t>5.</w:t>
      </w:r>
    </w:p>
    <w:p w:rsidR="00B97611" w:rsidRDefault="00B97611" w:rsidP="00B97611">
      <w:r>
        <w:t>3572</w:t>
      </w:r>
      <w:r w:rsidR="002F432A">
        <w:t xml:space="preserve"> </w:t>
      </w:r>
      <w:r>
        <w:t>MARTIN-ALEMANY G, VALDEZ-ORTIZ R, OLVERA-SOTO G, et al. The effects of resistance exercise and oral nutritional supplementation during hemodialysis on indicators of nutritional status and quality of life [J]. Nephrology, dialysis, transplantation, 201</w:t>
      </w:r>
      <w:r>
        <w:rPr>
          <w:rFonts w:hint="eastAsia"/>
        </w:rPr>
        <w:t>6, 31(10): 1712</w:t>
      </w:r>
      <w:r>
        <w:rPr>
          <w:rFonts w:hint="eastAsia"/>
        </w:rPr>
        <w:t>‐</w:t>
      </w:r>
      <w:r>
        <w:rPr>
          <w:rFonts w:hint="eastAsia"/>
        </w:rPr>
        <w:t>20.</w:t>
      </w:r>
    </w:p>
    <w:p w:rsidR="00B97611" w:rsidRDefault="00B97611" w:rsidP="00B97611">
      <w:r>
        <w:t>3573</w:t>
      </w:r>
      <w:r w:rsidR="002F432A">
        <w:t xml:space="preserve"> </w:t>
      </w:r>
      <w:r>
        <w:t>MIURA M, YOSHIZAWA R, HIRAYAMA A, et al. Comparing the Effect of Electric Bicycle Training and Conventional Exercise on Physical Function of End-Stage Renal Disease Patients Undergoing Hemodialysis [J]. Journal of the American Society of Nephrology : JASN, 2016, 27: 340A.</w:t>
      </w:r>
    </w:p>
    <w:p w:rsidR="00B97611" w:rsidRDefault="00B97611" w:rsidP="00B97611">
      <w:r>
        <w:t>3574</w:t>
      </w:r>
      <w:r w:rsidR="002F432A">
        <w:t xml:space="preserve"> </w:t>
      </w:r>
      <w:r>
        <w:t>NCT. Low-frequency Electrical Muscle Stimulation vs Cycle Training During Haemodialysis [J]. https://clinicaltrialsgov/show/NCT02874521, 2016.</w:t>
      </w:r>
    </w:p>
    <w:p w:rsidR="00B97611" w:rsidRDefault="00B97611" w:rsidP="00B97611">
      <w:r>
        <w:t>3575</w:t>
      </w:r>
      <w:r w:rsidR="002F432A">
        <w:t xml:space="preserve"> </w:t>
      </w:r>
      <w:r>
        <w:t>NCT. Hemodialysis-based Interventions to Preserve Cognitive Function [J]. https://clinicaltrialsgov/show/NCT02697942, 2016.</w:t>
      </w:r>
    </w:p>
    <w:p w:rsidR="00B97611" w:rsidRDefault="00B97611" w:rsidP="00B97611">
      <w:r>
        <w:t>3576</w:t>
      </w:r>
      <w:r w:rsidR="002F432A">
        <w:t xml:space="preserve"> </w:t>
      </w:r>
      <w:r>
        <w:t>NCT. Intradialytic Exercises During Hemodialysis [J]. https://clinicaltrialsgov/show/NCT02908594, 2016.</w:t>
      </w:r>
    </w:p>
    <w:p w:rsidR="00B97611" w:rsidRDefault="00B97611" w:rsidP="00B97611">
      <w:r>
        <w:t>3577</w:t>
      </w:r>
      <w:r w:rsidR="002F432A">
        <w:t xml:space="preserve"> </w:t>
      </w:r>
      <w:r>
        <w:t xml:space="preserve">POMIDORI L, LAMBERTI N, MALAGONI A M, et al. Respiratory muscle impairment in dialysis patients: can minimal dose of exercise limit the damage? A Preliminary study in a sample of patients enrolled in the EXCITE trial [J]. Journal of nephrology, 2016, </w:t>
      </w:r>
      <w:r>
        <w:rPr>
          <w:rFonts w:hint="eastAsia"/>
        </w:rPr>
        <w:t>29(6): 863</w:t>
      </w:r>
      <w:r>
        <w:rPr>
          <w:rFonts w:hint="eastAsia"/>
        </w:rPr>
        <w:t>‐</w:t>
      </w:r>
      <w:r>
        <w:rPr>
          <w:rFonts w:hint="eastAsia"/>
        </w:rPr>
        <w:t>9.</w:t>
      </w:r>
    </w:p>
    <w:p w:rsidR="00B97611" w:rsidRDefault="00B97611" w:rsidP="00B97611">
      <w:r>
        <w:rPr>
          <w:rFonts w:hint="eastAsia"/>
        </w:rPr>
        <w:t>3578</w:t>
      </w:r>
      <w:r w:rsidR="002F432A">
        <w:rPr>
          <w:rFonts w:hint="eastAsia"/>
        </w:rPr>
        <w:t xml:space="preserve"> </w:t>
      </w:r>
      <w:r>
        <w:rPr>
          <w:rFonts w:hint="eastAsia"/>
        </w:rPr>
        <w:t>SOLEIMANI F, MOTAAREFI H, HASANPOUR-DEHKORDI A. Effect of sleep hygiene education on sleep quality in hemodialysis patients [J]. Journal of clinical and diagnostic research, 2016, 10(12): LC01</w:t>
      </w:r>
      <w:r>
        <w:rPr>
          <w:rFonts w:hint="eastAsia"/>
        </w:rPr>
        <w:t>‐</w:t>
      </w:r>
      <w:r>
        <w:rPr>
          <w:rFonts w:hint="eastAsia"/>
        </w:rPr>
        <w:t>LC4.</w:t>
      </w:r>
    </w:p>
    <w:p w:rsidR="00B97611" w:rsidRDefault="00B97611" w:rsidP="00B97611">
      <w:r>
        <w:t>3579</w:t>
      </w:r>
      <w:r w:rsidR="002F432A">
        <w:t xml:space="preserve"> </w:t>
      </w:r>
      <w:r>
        <w:t>STRAY-GUNDERSEN J, HOWDEN E J, PARSONS D B, et al. Neither hematocrit normalization nor exercise training restores oxygen consumption to normal levels in hemodialysis patients [J]. Journal of the American Society of Nephrology : JASN, 2016, 27(12): 37</w:t>
      </w:r>
      <w:r>
        <w:rPr>
          <w:rFonts w:hint="eastAsia"/>
        </w:rPr>
        <w:t>69</w:t>
      </w:r>
      <w:r>
        <w:rPr>
          <w:rFonts w:hint="eastAsia"/>
        </w:rPr>
        <w:t>‐</w:t>
      </w:r>
      <w:r>
        <w:rPr>
          <w:rFonts w:hint="eastAsia"/>
        </w:rPr>
        <w:t>79.</w:t>
      </w:r>
    </w:p>
    <w:p w:rsidR="00B97611" w:rsidRDefault="00B97611" w:rsidP="00B97611">
      <w:r>
        <w:t>3580</w:t>
      </w:r>
      <w:r w:rsidR="002F432A">
        <w:t xml:space="preserve"> </w:t>
      </w:r>
      <w:r>
        <w:t>THOMPSON S, KLARENBACH S, MOLZAHN A, et al. Randomised factorial mixed method pilot study of aerobic and resistance exercise in haemodialysis patients: DIALY-SIZE! [J]. BMJ open, 2016, 6(9): e012085.</w:t>
      </w:r>
    </w:p>
    <w:p w:rsidR="00B97611" w:rsidRDefault="00B97611" w:rsidP="00B97611">
      <w:r>
        <w:rPr>
          <w:rFonts w:hint="eastAsia"/>
        </w:rPr>
        <w:t>3581</w:t>
      </w:r>
      <w:r w:rsidR="002F432A">
        <w:rPr>
          <w:rFonts w:hint="eastAsia"/>
        </w:rPr>
        <w:t xml:space="preserve"> </w:t>
      </w:r>
      <w:r>
        <w:rPr>
          <w:rFonts w:hint="eastAsia"/>
        </w:rPr>
        <w:t>THOMPSON S, TONELLI M, KLARENBACH S, et al. A qualitative study to explore patient and staff perceptions of intradialytic exercise [J]. Clinical journal of the American Society of Nephrology, 2016, 11(6): 1024</w:t>
      </w:r>
      <w:r>
        <w:rPr>
          <w:rFonts w:hint="eastAsia"/>
        </w:rPr>
        <w:t>‐</w:t>
      </w:r>
      <w:r>
        <w:rPr>
          <w:rFonts w:hint="eastAsia"/>
        </w:rPr>
        <w:t>33.</w:t>
      </w:r>
    </w:p>
    <w:p w:rsidR="00B97611" w:rsidRDefault="00B97611" w:rsidP="00B97611">
      <w:r>
        <w:rPr>
          <w:rFonts w:hint="eastAsia"/>
        </w:rPr>
        <w:t>3582</w:t>
      </w:r>
      <w:r w:rsidR="002F432A">
        <w:rPr>
          <w:rFonts w:hint="eastAsia"/>
        </w:rPr>
        <w:t xml:space="preserve"> </w:t>
      </w:r>
      <w:r>
        <w:rPr>
          <w:rFonts w:hint="eastAsia"/>
        </w:rPr>
        <w:t>VON GERSDORFF G. Quality of life on dialysis [J]. Nephrologe, 2016, 11(5): 328</w:t>
      </w:r>
      <w:r>
        <w:rPr>
          <w:rFonts w:hint="eastAsia"/>
        </w:rPr>
        <w:t>‐</w:t>
      </w:r>
      <w:r>
        <w:rPr>
          <w:rFonts w:hint="eastAsia"/>
        </w:rPr>
        <w:t>33.</w:t>
      </w:r>
    </w:p>
    <w:p w:rsidR="00B97611" w:rsidRDefault="00B97611" w:rsidP="00B97611">
      <w:r>
        <w:rPr>
          <w:rFonts w:hint="eastAsia"/>
        </w:rPr>
        <w:t>3583</w:t>
      </w:r>
      <w:r w:rsidR="002F432A">
        <w:rPr>
          <w:rFonts w:hint="eastAsia"/>
        </w:rPr>
        <w:t xml:space="preserve"> </w:t>
      </w:r>
      <w:r>
        <w:rPr>
          <w:rFonts w:hint="eastAsia"/>
        </w:rPr>
        <w:t>YOUNG H M L, MARCH D, CHURCHWARD D, et al. Practice tests are required for physical function testing in a haemodialysis patients [J]. Physiotherapy, 2016, 102: e261</w:t>
      </w:r>
      <w:r>
        <w:rPr>
          <w:rFonts w:hint="eastAsia"/>
        </w:rPr>
        <w:t>‐</w:t>
      </w:r>
      <w:r>
        <w:rPr>
          <w:rFonts w:hint="eastAsia"/>
        </w:rPr>
        <w:t>e2.</w:t>
      </w:r>
    </w:p>
    <w:p w:rsidR="00B97611" w:rsidRDefault="00B97611" w:rsidP="00B97611">
      <w:r>
        <w:rPr>
          <w:rFonts w:hint="eastAsia"/>
        </w:rPr>
        <w:t>3584</w:t>
      </w:r>
      <w:r w:rsidR="002F432A">
        <w:rPr>
          <w:rFonts w:hint="eastAsia"/>
        </w:rPr>
        <w:t xml:space="preserve"> </w:t>
      </w:r>
      <w:r>
        <w:rPr>
          <w:rFonts w:hint="eastAsia"/>
        </w:rPr>
        <w:t>ÁLVARES V R C, RAMOS C D, PEREIRA B J, et al. Pneumatic Compression, But Not Exercise, Can Avoid Intradialytic Hypotension: a Randomized Trial [J]. American journal of nephrology, 2017, 45(5): 409</w:t>
      </w:r>
      <w:r>
        <w:rPr>
          <w:rFonts w:hint="eastAsia"/>
        </w:rPr>
        <w:t>‐</w:t>
      </w:r>
      <w:r>
        <w:rPr>
          <w:rFonts w:hint="eastAsia"/>
        </w:rPr>
        <w:t>16.</w:t>
      </w:r>
    </w:p>
    <w:p w:rsidR="00B97611" w:rsidRDefault="00B97611" w:rsidP="00B97611">
      <w:r>
        <w:t>3585</w:t>
      </w:r>
      <w:r w:rsidR="002F432A">
        <w:t xml:space="preserve"> </w:t>
      </w:r>
      <w:r>
        <w:t>BARROS C, FUZARI H K B, DORNELAS DE ANDRADE A, et al. Whole body vibration improves distance walked and muscle strength in patients with chronic kidney disease: a randomized controlled trial [J]. American journal of respiratory and critical care medicine, 2017, 195.</w:t>
      </w:r>
    </w:p>
    <w:p w:rsidR="00B97611" w:rsidRDefault="00B97611" w:rsidP="00B97611">
      <w:r>
        <w:t>3586</w:t>
      </w:r>
      <w:r w:rsidR="002F432A">
        <w:t xml:space="preserve"> </w:t>
      </w:r>
      <w:r>
        <w:t>BENNETT P. A sustainable intradialytic training program using elastic resistance bands [J]. Hemodialysis international, 2017, 21(1): A53.</w:t>
      </w:r>
    </w:p>
    <w:p w:rsidR="00B97611" w:rsidRDefault="00B97611" w:rsidP="00B97611">
      <w:r>
        <w:rPr>
          <w:rFonts w:hint="eastAsia"/>
        </w:rPr>
        <w:t>3587</w:t>
      </w:r>
      <w:r w:rsidR="002F432A">
        <w:rPr>
          <w:rFonts w:hint="eastAsia"/>
        </w:rPr>
        <w:t xml:space="preserve"> </w:t>
      </w:r>
      <w:r>
        <w:rPr>
          <w:rFonts w:hint="eastAsia"/>
        </w:rPr>
        <w:t xml:space="preserve">BöHM J, MONTEIRO M B, ANDRADE F P, et al. Acute effects of intradialytic aerobic exercise on solute removal, blood gases and oxidative stress in patients with chronic kidney disease [J]. </w:t>
      </w:r>
      <w:r>
        <w:rPr>
          <w:rFonts w:hint="eastAsia"/>
        </w:rPr>
        <w:lastRenderedPageBreak/>
        <w:t>Jornal brasileiro de nefrologia, 2017, 39(2): 172</w:t>
      </w:r>
      <w:r>
        <w:rPr>
          <w:rFonts w:hint="eastAsia"/>
        </w:rPr>
        <w:t>‐</w:t>
      </w:r>
      <w:r>
        <w:rPr>
          <w:rFonts w:hint="eastAsia"/>
        </w:rPr>
        <w:t>80.</w:t>
      </w:r>
    </w:p>
    <w:p w:rsidR="00B97611" w:rsidRDefault="00B97611" w:rsidP="00B97611">
      <w:r>
        <w:t>3588</w:t>
      </w:r>
      <w:r w:rsidR="002F432A">
        <w:t xml:space="preserve"> </w:t>
      </w:r>
      <w:r>
        <w:t>BRUGGEMANN A K, MELLO C L, DAL PONT T, et al. Effects of Neuromuscular Electrical Stimulation During Hemodialysis on Peripheral Muscle Strength and Exercise Capacity: a Randomized Clinical Trial [J]. Archives of physical medicine and rehabilitation, 2</w:t>
      </w:r>
      <w:r>
        <w:rPr>
          <w:rFonts w:hint="eastAsia"/>
        </w:rPr>
        <w:t>017, 98(5): 822</w:t>
      </w:r>
      <w:r>
        <w:rPr>
          <w:rFonts w:hint="eastAsia"/>
        </w:rPr>
        <w:t>‐</w:t>
      </w:r>
      <w:r>
        <w:rPr>
          <w:rFonts w:hint="eastAsia"/>
        </w:rPr>
        <w:t>31.e1.</w:t>
      </w:r>
    </w:p>
    <w:p w:rsidR="00B97611" w:rsidRDefault="00B97611" w:rsidP="00B97611">
      <w:r>
        <w:rPr>
          <w:rFonts w:hint="eastAsia"/>
        </w:rPr>
        <w:t>3589</w:t>
      </w:r>
      <w:r w:rsidR="002F432A">
        <w:rPr>
          <w:rFonts w:hint="eastAsia"/>
        </w:rPr>
        <w:t xml:space="preserve"> </w:t>
      </w:r>
      <w:r>
        <w:rPr>
          <w:rFonts w:hint="eastAsia"/>
        </w:rPr>
        <w:t>CARELESS A, MARCH D, CHURCHWARD D, et al. Intradialytic exercise: a non-pharmacological solution to a uraemic problem? [J]. Nephrology dialysis transplantation, 2017, 32: iii599</w:t>
      </w:r>
      <w:r>
        <w:rPr>
          <w:rFonts w:hint="eastAsia"/>
        </w:rPr>
        <w:t>‐</w:t>
      </w:r>
      <w:r>
        <w:rPr>
          <w:rFonts w:hint="eastAsia"/>
        </w:rPr>
        <w:t>iii600.</w:t>
      </w:r>
    </w:p>
    <w:p w:rsidR="00B97611" w:rsidRDefault="00B97611" w:rsidP="00B97611">
      <w:r>
        <w:t>3590</w:t>
      </w:r>
      <w:r w:rsidR="002F432A">
        <w:t xml:space="preserve"> </w:t>
      </w:r>
      <w:r>
        <w:t>CHAN K N, MASSABAND P, LIT Y, et al. Twelve weeks of home-based exercise training improves strength, function and quality-of-life measures in elderly hemodialysis patients [J]. Journal of the American Society of Nephrology : JASN, 2017, 28: B9.</w:t>
      </w:r>
    </w:p>
    <w:p w:rsidR="00B97611" w:rsidRDefault="00B97611" w:rsidP="00B97611">
      <w:r>
        <w:t>3591</w:t>
      </w:r>
      <w:r w:rsidR="002F432A">
        <w:t xml:space="preserve"> </w:t>
      </w:r>
      <w:r>
        <w:t>CLARKSON M J, FRASER S F, BENNETT P N, et al. Efficacy of blood flow restriction exercise during dialysis for end stage kidney disease patients: protocol of a randomised controlled trial [J]. BMC nephrology, 2017, 18(1): 294.</w:t>
      </w:r>
    </w:p>
    <w:p w:rsidR="00B97611" w:rsidRDefault="00B97611" w:rsidP="00B97611">
      <w:r>
        <w:rPr>
          <w:rFonts w:hint="eastAsia"/>
        </w:rPr>
        <w:t>3592</w:t>
      </w:r>
      <w:r w:rsidR="002F432A">
        <w:rPr>
          <w:rFonts w:hint="eastAsia"/>
        </w:rPr>
        <w:t xml:space="preserve"> </w:t>
      </w:r>
      <w:r>
        <w:rPr>
          <w:rFonts w:hint="eastAsia"/>
        </w:rPr>
        <w:t>DAI C Y, LIN S C, PENG H L, et al. Effectiveness of Vestibular Rehabilitation in Hemodialysis Patients With Dizziness [J]. Rehabilitation nursing, 2017, 42(3): 125</w:t>
      </w:r>
      <w:r>
        <w:rPr>
          <w:rFonts w:hint="eastAsia"/>
        </w:rPr>
        <w:t>‐</w:t>
      </w:r>
      <w:r>
        <w:rPr>
          <w:rFonts w:hint="eastAsia"/>
        </w:rPr>
        <w:t>30.</w:t>
      </w:r>
    </w:p>
    <w:p w:rsidR="00B97611" w:rsidRDefault="00B97611" w:rsidP="00B97611">
      <w:r>
        <w:rPr>
          <w:rFonts w:hint="eastAsia"/>
        </w:rPr>
        <w:t>3593</w:t>
      </w:r>
      <w:r w:rsidR="002F432A">
        <w:rPr>
          <w:rFonts w:hint="eastAsia"/>
        </w:rPr>
        <w:t xml:space="preserve"> </w:t>
      </w:r>
      <w:r>
        <w:rPr>
          <w:rFonts w:hint="eastAsia"/>
        </w:rPr>
        <w:t>DOYLE A, CHALMERS K, CHINN D J, et al. The utility of whole body vibration exercise in haemodialysis patients: a pilot study [J]. Clinical kidney journal, 2017, 10(6): 822</w:t>
      </w:r>
      <w:r>
        <w:rPr>
          <w:rFonts w:hint="eastAsia"/>
        </w:rPr>
        <w:t>‐</w:t>
      </w:r>
      <w:r>
        <w:rPr>
          <w:rFonts w:hint="eastAsia"/>
        </w:rPr>
        <w:t>9.</w:t>
      </w:r>
    </w:p>
    <w:p w:rsidR="00B97611" w:rsidRDefault="00B97611" w:rsidP="00B97611">
      <w:r>
        <w:rPr>
          <w:rFonts w:hint="eastAsia"/>
        </w:rPr>
        <w:t>3594</w:t>
      </w:r>
      <w:r w:rsidR="002F432A">
        <w:rPr>
          <w:rFonts w:hint="eastAsia"/>
        </w:rPr>
        <w:t xml:space="preserve"> </w:t>
      </w:r>
      <w:r>
        <w:rPr>
          <w:rFonts w:hint="eastAsia"/>
        </w:rPr>
        <w:t>FITSCHEN P J, BIRUETE A, JEONG J, et al. Efficacy of beta-hydroxy-beta-methylbutyrate supplementation in maintenance hemodialysis patients [J]. Hemodialysis international International Symposium on Home Hemodialysis, 2017, 21(1): 107</w:t>
      </w:r>
      <w:r>
        <w:rPr>
          <w:rFonts w:hint="eastAsia"/>
        </w:rPr>
        <w:t>‐</w:t>
      </w:r>
      <w:r>
        <w:rPr>
          <w:rFonts w:hint="eastAsia"/>
        </w:rPr>
        <w:t>16.</w:t>
      </w:r>
    </w:p>
    <w:p w:rsidR="00B97611" w:rsidRDefault="00B97611" w:rsidP="00B97611">
      <w:r>
        <w:t>3595</w:t>
      </w:r>
      <w:r w:rsidR="002F432A">
        <w:t xml:space="preserve"> </w:t>
      </w:r>
      <w:r>
        <w:t>FRIH B, JAAFAR H, MKACHER W, et al. The effect of interdialytic combined resistance and aerobic exercise training on health related outcomes in chronic hemodialysis patients: the Tunisian randomized controlled study [J]. Frontiers in physiology, 2017, 8(MAY): 288.</w:t>
      </w:r>
    </w:p>
    <w:p w:rsidR="00B97611" w:rsidRDefault="00B97611" w:rsidP="00B97611">
      <w:r>
        <w:rPr>
          <w:rFonts w:hint="eastAsia"/>
        </w:rPr>
        <w:t>3596</w:t>
      </w:r>
      <w:r w:rsidR="002F432A">
        <w:rPr>
          <w:rFonts w:hint="eastAsia"/>
        </w:rPr>
        <w:t xml:space="preserve"> </w:t>
      </w:r>
      <w:r>
        <w:rPr>
          <w:rFonts w:hint="eastAsia"/>
        </w:rPr>
        <w:t>HATEF M, ESMAEILI R, MOUSAVINASAB N, et al. Effect of intradialytic and home-based walking exercises on physical function and dialysis adequacy in hemodialysis patients [J]. Journal of mazandaran university of medical sciences, 2017, 27(154): 83</w:t>
      </w:r>
      <w:r>
        <w:rPr>
          <w:rFonts w:hint="eastAsia"/>
        </w:rPr>
        <w:t>‐</w:t>
      </w:r>
      <w:r>
        <w:rPr>
          <w:rFonts w:hint="eastAsia"/>
        </w:rPr>
        <w:t>93.</w:t>
      </w:r>
    </w:p>
    <w:p w:rsidR="00B97611" w:rsidRDefault="00B97611" w:rsidP="00B97611">
      <w:r>
        <w:rPr>
          <w:rFonts w:hint="eastAsia"/>
        </w:rPr>
        <w:t>3597</w:t>
      </w:r>
      <w:r w:rsidR="002F432A">
        <w:rPr>
          <w:rFonts w:hint="eastAsia"/>
        </w:rPr>
        <w:t xml:space="preserve"> </w:t>
      </w:r>
      <w:r>
        <w:rPr>
          <w:rFonts w:hint="eastAsia"/>
        </w:rPr>
        <w:t>HEADLEY S, GERMAIN M, WOOD R, et al. Blood pressure response to acute and chronic exercise in chronic kidney disease [J]. Nephrology (Carlton, Vic), 2017, 22(1): 72</w:t>
      </w:r>
      <w:r>
        <w:rPr>
          <w:rFonts w:hint="eastAsia"/>
        </w:rPr>
        <w:t>‐</w:t>
      </w:r>
      <w:r>
        <w:rPr>
          <w:rFonts w:hint="eastAsia"/>
        </w:rPr>
        <w:t>8.</w:t>
      </w:r>
    </w:p>
    <w:p w:rsidR="00B97611" w:rsidRDefault="00B97611" w:rsidP="00B97611">
      <w:r>
        <w:t>3598</w:t>
      </w:r>
      <w:r w:rsidR="002F432A">
        <w:t xml:space="preserve"> </w:t>
      </w:r>
      <w:r>
        <w:t>HIRAKI K, SHIBAGAKI Y, IZAWA K P, et al. Effects of home-based exercise on pre-dialysis chronic kidney disease patients: a randomized pilot and feasibility trial [J]. BMC nephrology, 2017, 18(1): 198.</w:t>
      </w:r>
    </w:p>
    <w:p w:rsidR="00B97611" w:rsidRDefault="00B97611" w:rsidP="00B97611">
      <w:r>
        <w:t>3599</w:t>
      </w:r>
      <w:r w:rsidR="002F432A">
        <w:t xml:space="preserve"> </w:t>
      </w:r>
      <w:r>
        <w:t>ISRCTN. Cognitive Behavioural Therapy (CBT) for Renal Fatigue (BReF): a feasibility pilot randomised-controlled trial of CBT for the management of fatigue in haemodialysis (HD) patients [J]. https://trialsearchwhoint/Trial2aspx?TrialID=ISRCTN91238019, 2017.</w:t>
      </w:r>
    </w:p>
    <w:p w:rsidR="00B97611" w:rsidRDefault="00B97611" w:rsidP="00B97611">
      <w:r>
        <w:t>3600</w:t>
      </w:r>
      <w:r w:rsidR="002F432A">
        <w:t xml:space="preserve"> </w:t>
      </w:r>
      <w:r>
        <w:t>LUMLERTGUL N, PEERAPORNRATANA S, SURASIT K, et al. The effect of early initiation of renal replacement therapy guided by furosemide stress test on clinical outcomes: a multicenter randomized controlled trial (FST trial) [J]. Journal of the American Society of Nephrology : JASN, 2017, 28: 26.</w:t>
      </w:r>
    </w:p>
    <w:p w:rsidR="00B97611" w:rsidRDefault="00B97611" w:rsidP="00B97611">
      <w:r>
        <w:rPr>
          <w:rFonts w:hint="eastAsia"/>
        </w:rPr>
        <w:t>3601</w:t>
      </w:r>
      <w:r w:rsidR="002F432A">
        <w:rPr>
          <w:rFonts w:hint="eastAsia"/>
        </w:rPr>
        <w:t xml:space="preserve"> </w:t>
      </w:r>
      <w:r>
        <w:rPr>
          <w:rFonts w:hint="eastAsia"/>
        </w:rPr>
        <w:t>MANFREDINI F, MALLAMACI F, D'ARRIGO G, et al. Exercise in Patients on Dialysis: a Multicenter, Randomized Clinical Trial [J]. Journal of the American Society of Nephrology : JASN, 2017, 28(4): 1259</w:t>
      </w:r>
      <w:r>
        <w:rPr>
          <w:rFonts w:hint="eastAsia"/>
        </w:rPr>
        <w:t>‐</w:t>
      </w:r>
      <w:r>
        <w:rPr>
          <w:rFonts w:hint="eastAsia"/>
        </w:rPr>
        <w:t>68.</w:t>
      </w:r>
    </w:p>
    <w:p w:rsidR="00B97611" w:rsidRDefault="00B97611" w:rsidP="00B97611">
      <w:r>
        <w:t>3602</w:t>
      </w:r>
      <w:r w:rsidR="002F432A">
        <w:t xml:space="preserve"> </w:t>
      </w:r>
      <w:r>
        <w:t xml:space="preserve">MARCH D S, GRANTHAM C E, GRAHAM-BROWN M P, et al. A six month program of intradialytic exercise is effective in reducing length of hospital stay in hemodialysis patients [J]. </w:t>
      </w:r>
      <w:r>
        <w:lastRenderedPageBreak/>
        <w:t>Journal of the American Society of Nephrology : JASN, 2017, 28: 882.</w:t>
      </w:r>
    </w:p>
    <w:p w:rsidR="00B97611" w:rsidRDefault="00B97611" w:rsidP="00B97611">
      <w:r>
        <w:t>3603</w:t>
      </w:r>
      <w:r w:rsidR="002F432A">
        <w:t xml:space="preserve"> </w:t>
      </w:r>
      <w:r>
        <w:t>MARINI A C, MOTOBU R D, GIGLIO B M, et al. Neuromuscular electrical stimulation (NMES) during hemodialysis improves muscle mass and function in chronic renal disease patients [J]. Journal of cachexia, sarcopenia and muscle, 2017, 8(6): 1074.</w:t>
      </w:r>
    </w:p>
    <w:p w:rsidR="00B97611" w:rsidRDefault="00B97611" w:rsidP="00B97611">
      <w:r>
        <w:t>3604</w:t>
      </w:r>
      <w:r w:rsidR="002F432A">
        <w:t xml:space="preserve"> </w:t>
      </w:r>
      <w:r>
        <w:t>MORA G J A, GARCIA-GARCIA G, BRAMBILA D M, et al. Effect of physical training on echocardiographic parameters during hemodialysis: a randomized clinical trial [J]. Journal of the American Society of Nephrology : JASN, 2017, 28: 895.</w:t>
      </w:r>
    </w:p>
    <w:p w:rsidR="00B97611" w:rsidRDefault="00B97611" w:rsidP="00B97611">
      <w:r>
        <w:t>3605</w:t>
      </w:r>
      <w:r w:rsidR="002F432A">
        <w:t xml:space="preserve"> </w:t>
      </w:r>
      <w:r>
        <w:t>NCT. Systematically Intermittent Arm Exercise for Improving Maturation of Hemodialysis Arteriovenous Shunt: study Protocol for a Randomized Controlled Trial [J]. https://clinicaltrialsgov/show/NCT03077815, 2017.</w:t>
      </w:r>
    </w:p>
    <w:p w:rsidR="00B97611" w:rsidRDefault="00B97611" w:rsidP="00B97611">
      <w:r>
        <w:rPr>
          <w:rFonts w:hint="eastAsia"/>
        </w:rPr>
        <w:t>3606</w:t>
      </w:r>
      <w:r w:rsidR="002F432A">
        <w:rPr>
          <w:rFonts w:hint="eastAsia"/>
        </w:rPr>
        <w:t xml:space="preserve"> </w:t>
      </w:r>
      <w:r>
        <w:rPr>
          <w:rFonts w:hint="eastAsia"/>
        </w:rPr>
        <w:t>RAHIMIMOGHADAM Z, RAHEMI Z, MIRBAGHER AJORPAZ N, et al. Effects of Pilates exercise on general health of hemodialysis patients [J]. Journal of bodywork and movement therapies, 2017, 21(1): 86</w:t>
      </w:r>
      <w:r>
        <w:rPr>
          <w:rFonts w:hint="eastAsia"/>
        </w:rPr>
        <w:t>‐</w:t>
      </w:r>
      <w:r>
        <w:rPr>
          <w:rFonts w:hint="eastAsia"/>
        </w:rPr>
        <w:t>92.</w:t>
      </w:r>
    </w:p>
    <w:p w:rsidR="00B97611" w:rsidRDefault="00B97611" w:rsidP="00B97611">
      <w:r>
        <w:rPr>
          <w:rFonts w:hint="eastAsia"/>
        </w:rPr>
        <w:t>3607</w:t>
      </w:r>
      <w:r w:rsidR="002F432A">
        <w:rPr>
          <w:rFonts w:hint="eastAsia"/>
        </w:rPr>
        <w:t xml:space="preserve"> </w:t>
      </w:r>
      <w:r>
        <w:rPr>
          <w:rFonts w:hint="eastAsia"/>
        </w:rPr>
        <w:t>SMALL D M, BEETHAM K S, HOWDEN E J, et al. Effects of exercise and lifestyle intervention on oxidative stress in chronic kidney disease [J]. Redox report, 2017, 22(3): 127</w:t>
      </w:r>
      <w:r>
        <w:rPr>
          <w:rFonts w:hint="eastAsia"/>
        </w:rPr>
        <w:t>‐</w:t>
      </w:r>
      <w:r>
        <w:rPr>
          <w:rFonts w:hint="eastAsia"/>
        </w:rPr>
        <w:t>36.</w:t>
      </w:r>
    </w:p>
    <w:p w:rsidR="00B97611" w:rsidRDefault="00B97611" w:rsidP="00B97611">
      <w:r>
        <w:rPr>
          <w:rFonts w:hint="eastAsia"/>
        </w:rPr>
        <w:t>3608</w:t>
      </w:r>
      <w:r w:rsidR="002F432A">
        <w:rPr>
          <w:rFonts w:hint="eastAsia"/>
        </w:rPr>
        <w:t xml:space="preserve"> </w:t>
      </w:r>
      <w:r>
        <w:rPr>
          <w:rFonts w:hint="eastAsia"/>
        </w:rPr>
        <w:t>TAO X, CHOW S K Y, WONG F K. The effects of a nurse-supervised home exercise programme on improving patients' perceptions of the benefits and barriers to exercise: a randomised controlled trial [J]. Journal of clinical nursing, 2017, 26(17</w:t>
      </w:r>
      <w:r>
        <w:rPr>
          <w:rFonts w:hint="eastAsia"/>
        </w:rPr>
        <w:t>‐</w:t>
      </w:r>
      <w:r>
        <w:rPr>
          <w:rFonts w:hint="eastAsia"/>
        </w:rPr>
        <w:t>18): 2765</w:t>
      </w:r>
      <w:r>
        <w:rPr>
          <w:rFonts w:hint="eastAsia"/>
        </w:rPr>
        <w:t>‐</w:t>
      </w:r>
      <w:r>
        <w:rPr>
          <w:rFonts w:hint="eastAsia"/>
        </w:rPr>
        <w:t>7</w:t>
      </w:r>
      <w:r>
        <w:t>5.</w:t>
      </w:r>
    </w:p>
    <w:p w:rsidR="00B97611" w:rsidRDefault="00B97611" w:rsidP="00B97611">
      <w:r>
        <w:rPr>
          <w:rFonts w:hint="eastAsia"/>
        </w:rPr>
        <w:t>3609</w:t>
      </w:r>
      <w:r w:rsidR="002F432A">
        <w:rPr>
          <w:rFonts w:hint="eastAsia"/>
        </w:rPr>
        <w:t xml:space="preserve"> </w:t>
      </w:r>
      <w:r>
        <w:rPr>
          <w:rFonts w:hint="eastAsia"/>
        </w:rPr>
        <w:t>TOMLINSON C, CHURCHWARD D, GRANTHAM C, et al. A six month programme of intradialytic exercise improves resting heart rate in haemodialysis patients [J]. Nephrology dialysis transplantation, 2017, 32: iii658</w:t>
      </w:r>
      <w:r>
        <w:rPr>
          <w:rFonts w:hint="eastAsia"/>
        </w:rPr>
        <w:t>‐</w:t>
      </w:r>
      <w:r>
        <w:rPr>
          <w:rFonts w:hint="eastAsia"/>
        </w:rPr>
        <w:t>iii9.</w:t>
      </w:r>
    </w:p>
    <w:p w:rsidR="00B97611" w:rsidRDefault="00B97611" w:rsidP="00B97611">
      <w:r>
        <w:t>3610</w:t>
      </w:r>
      <w:r w:rsidR="002F432A">
        <w:t xml:space="preserve"> </w:t>
      </w:r>
      <w:r>
        <w:t>VISHNEVSKII K, ZEMCHENKOV A, SMIRNOV A. Effects of transcutaneous electrical muscle stimulation on intradialytic hypotension and hemodialysis efficiency in hd patients with severe disability [J]. Nephrology dialysis transplantation, 2017, 32: iii279.</w:t>
      </w:r>
    </w:p>
    <w:p w:rsidR="00B97611" w:rsidRDefault="00B97611" w:rsidP="00B97611">
      <w:r>
        <w:t>3611</w:t>
      </w:r>
      <w:r w:rsidR="002F432A">
        <w:t xml:space="preserve"> </w:t>
      </w:r>
      <w:r>
        <w:t>VRAKAS S, MAMELETZI D, SAMARAS T, et al. The effects of intradialytic exercise plus music on anxiety [J]. Nephrology dialysis transplantation, 2017, 32: iii325.</w:t>
      </w:r>
    </w:p>
    <w:p w:rsidR="00B97611" w:rsidRDefault="00B97611" w:rsidP="00B97611">
      <w:r>
        <w:t>3612</w:t>
      </w:r>
      <w:r w:rsidR="002F432A">
        <w:t xml:space="preserve"> </w:t>
      </w:r>
      <w:r>
        <w:t>XENOPHONTOS S, GOULD D W, WILKINSON T J, et al. Acute and chronic effects of different exercise modalities on hepcidin levels in non-dialysis CKD [J]. Journal of the American Society of Nephrology : JASN, 2017, 28: 234.</w:t>
      </w:r>
    </w:p>
    <w:p w:rsidR="00B97611" w:rsidRDefault="00B97611" w:rsidP="00B97611">
      <w:r>
        <w:t>3613</w:t>
      </w:r>
      <w:r w:rsidR="002F432A">
        <w:t xml:space="preserve"> </w:t>
      </w:r>
      <w:r>
        <w:t>ZAHRAN M, OSMAN Y, ELHEFNAWY A, et al. Necessity of pre-transplant bladder cycling for patients with defunctionalized bladder : a prospective randomized trial [J]. Journal of urology, 2017, 197(4): e1003.</w:t>
      </w:r>
    </w:p>
    <w:p w:rsidR="00B97611" w:rsidRDefault="00B97611" w:rsidP="00B97611">
      <w:r>
        <w:rPr>
          <w:rFonts w:hint="eastAsia"/>
        </w:rPr>
        <w:t>3614</w:t>
      </w:r>
      <w:r w:rsidR="002F432A">
        <w:rPr>
          <w:rFonts w:hint="eastAsia"/>
        </w:rPr>
        <w:t xml:space="preserve"> </w:t>
      </w:r>
      <w:r>
        <w:rPr>
          <w:rFonts w:hint="eastAsia"/>
        </w:rPr>
        <w:t>ZHANG C, ZHANG G, YIN L, et al. Effect of intensive infection prevention on hepatitis B patients with cirrhosis who underwent hemodialysis [J]. International journal of clinical and experimental medicine, 2017, 10(10): 14685</w:t>
      </w:r>
      <w:r>
        <w:rPr>
          <w:rFonts w:hint="eastAsia"/>
        </w:rPr>
        <w:t>‐</w:t>
      </w:r>
      <w:r>
        <w:rPr>
          <w:rFonts w:hint="eastAsia"/>
        </w:rPr>
        <w:t>90.</w:t>
      </w:r>
    </w:p>
    <w:p w:rsidR="00B97611" w:rsidRDefault="00B97611" w:rsidP="00B97611">
      <w:r>
        <w:rPr>
          <w:rFonts w:hint="eastAsia"/>
        </w:rPr>
        <w:t>3615</w:t>
      </w:r>
      <w:r w:rsidR="002F432A">
        <w:rPr>
          <w:rFonts w:hint="eastAsia"/>
        </w:rPr>
        <w:t xml:space="preserve"> </w:t>
      </w:r>
      <w:r>
        <w:rPr>
          <w:rFonts w:hint="eastAsia"/>
        </w:rPr>
        <w:t>ZHAO C, MA H, YANG L, et al. Long-term bicycle riding ameliorates the depression of the patients undergoing hemodialysis by affecting the levels of interleukin-6 and interleukin-18 [J]. Neuropsychiatric disease and treatment, 2017, 13: 91</w:t>
      </w:r>
      <w:r>
        <w:rPr>
          <w:rFonts w:hint="eastAsia"/>
        </w:rPr>
        <w:t>‐</w:t>
      </w:r>
      <w:r>
        <w:rPr>
          <w:rFonts w:hint="eastAsia"/>
        </w:rPr>
        <w:t>100.</w:t>
      </w:r>
    </w:p>
    <w:p w:rsidR="00B97611" w:rsidRDefault="00B97611" w:rsidP="00B97611">
      <w:r>
        <w:t>3616</w:t>
      </w:r>
      <w:r w:rsidR="002F432A">
        <w:t xml:space="preserve"> </w:t>
      </w:r>
      <w:r>
        <w:t>ZHOU H, AL-ALI F, IBRAHIMI A, et al. Game-based non-weight bearing exercise to improve motor performance in diabetic patients undergoing hemodialysis [J]. Hemodialysis international, 2017, 21(1): A53.</w:t>
      </w:r>
    </w:p>
    <w:p w:rsidR="00B97611" w:rsidRDefault="00B97611" w:rsidP="00B97611">
      <w:r>
        <w:t>3617</w:t>
      </w:r>
      <w:r w:rsidR="002F432A">
        <w:t xml:space="preserve"> </w:t>
      </w:r>
      <w:r>
        <w:t>AL-ALI F S, ZHOU H, HAMAD A, et al. Exercise games to improve balance and mobility in diabetic patients undergoing hemodialysis: a randomized controlled trial [J]. Journal of the American Society of Nephrology : JASN, 2018, 29: 321.</w:t>
      </w:r>
    </w:p>
    <w:p w:rsidR="00B97611" w:rsidRDefault="00B97611" w:rsidP="00B97611">
      <w:r>
        <w:lastRenderedPageBreak/>
        <w:t>3618</w:t>
      </w:r>
      <w:r w:rsidR="002F432A">
        <w:t xml:space="preserve"> </w:t>
      </w:r>
      <w:r>
        <w:t>ANDERSON B M, DUTTON M, DAY E, et al. Frailty Intervention Trial iN End-Stage patientS on haemodialysis (FITNESS): study protocol for a randomised controlled trial [J]. Trials, 2018, 19(1): 457.</w:t>
      </w:r>
    </w:p>
    <w:p w:rsidR="00B97611" w:rsidRDefault="00B97611" w:rsidP="00B97611">
      <w:r>
        <w:t>3619</w:t>
      </w:r>
      <w:r w:rsidR="002F432A">
        <w:t xml:space="preserve"> </w:t>
      </w:r>
      <w:r>
        <w:t>ARAGONCILLO I, LIGERO J M, HEVIA C, et al. Rationale and design of the PHYSICALFAV trial: a randomized controlled trial to evaluate the effect of preoperative isometric exercise on vascular calibre and maturation of autologous arteriovenous fistulas [</w:t>
      </w:r>
      <w:r>
        <w:rPr>
          <w:rFonts w:hint="eastAsia"/>
        </w:rPr>
        <w:t>J]. Clinical kidney journal, 2018, 11(6): 841</w:t>
      </w:r>
      <w:r>
        <w:rPr>
          <w:rFonts w:hint="eastAsia"/>
        </w:rPr>
        <w:t>‐</w:t>
      </w:r>
      <w:r>
        <w:rPr>
          <w:rFonts w:hint="eastAsia"/>
        </w:rPr>
        <w:t>5.</w:t>
      </w:r>
    </w:p>
    <w:p w:rsidR="00B97611" w:rsidRDefault="00B97611" w:rsidP="00B97611">
      <w:r>
        <w:t>3620</w:t>
      </w:r>
      <w:r w:rsidR="002F432A">
        <w:t xml:space="preserve"> </w:t>
      </w:r>
      <w:r>
        <w:t>ASHUNTANTANG G, KINGE N, AZABJI M, et al. The Effects of regular physical exercise on nutrition and inflammation in patients on maintenance haemodialysis in Cameroon. A non-randomized single-arm clinical trial [J]. Swiss medical weekly, 2018, 148: 33S</w:t>
      </w:r>
      <w:r>
        <w:rPr>
          <w:rFonts w:hint="eastAsia"/>
        </w:rPr>
        <w:t>‐</w:t>
      </w:r>
      <w:r>
        <w:rPr>
          <w:rFonts w:hint="eastAsia"/>
        </w:rPr>
        <w:t>4S.</w:t>
      </w:r>
    </w:p>
    <w:p w:rsidR="00B97611" w:rsidRDefault="00B97611" w:rsidP="00B97611">
      <w:r>
        <w:rPr>
          <w:rFonts w:hint="eastAsia"/>
        </w:rPr>
        <w:t>3621</w:t>
      </w:r>
      <w:r w:rsidR="002F432A">
        <w:rPr>
          <w:rFonts w:hint="eastAsia"/>
        </w:rPr>
        <w:t xml:space="preserve"> </w:t>
      </w:r>
      <w:r>
        <w:rPr>
          <w:rFonts w:hint="eastAsia"/>
        </w:rPr>
        <w:t>ASSAWASAKSAKUL N, TIRANATHANAGUL K, SIRICHANA W, et al. The effects of intradialytic exercise on the improvement of daily physical activity in online hemodiafiltration patients [J]. Journal of the American Society of Nephrology : JASN, 2018, 29: 965</w:t>
      </w:r>
      <w:r>
        <w:rPr>
          <w:rFonts w:hint="eastAsia"/>
        </w:rPr>
        <w:t>‐</w:t>
      </w:r>
      <w:r>
        <w:rPr>
          <w:rFonts w:hint="eastAsia"/>
        </w:rPr>
        <w:t>6</w:t>
      </w:r>
      <w:r>
        <w:t>.</w:t>
      </w:r>
    </w:p>
    <w:p w:rsidR="00B97611" w:rsidRDefault="00B97611" w:rsidP="00B97611">
      <w:r>
        <w:rPr>
          <w:rFonts w:hint="eastAsia"/>
        </w:rPr>
        <w:t>3622</w:t>
      </w:r>
      <w:r w:rsidR="002F432A">
        <w:rPr>
          <w:rFonts w:hint="eastAsia"/>
        </w:rPr>
        <w:t xml:space="preserve"> </w:t>
      </w:r>
      <w:r>
        <w:rPr>
          <w:rFonts w:hint="eastAsia"/>
        </w:rPr>
        <w:t>BARBOSA J B, MAIA T O, ALVES P S, et al. Does blood flow restriction training increase the diameter of forearm vessels in chronic kidney disease patients? A randomized clinical trial [J]. Journal of vascular access, 2018, 19(6): 626</w:t>
      </w:r>
      <w:r>
        <w:rPr>
          <w:rFonts w:hint="eastAsia"/>
        </w:rPr>
        <w:t>‐</w:t>
      </w:r>
      <w:r>
        <w:rPr>
          <w:rFonts w:hint="eastAsia"/>
        </w:rPr>
        <w:t>33.</w:t>
      </w:r>
    </w:p>
    <w:p w:rsidR="00B97611" w:rsidRDefault="00B97611" w:rsidP="00B97611">
      <w:r>
        <w:rPr>
          <w:rFonts w:hint="eastAsia"/>
        </w:rPr>
        <w:t>3623</w:t>
      </w:r>
      <w:r w:rsidR="002F432A">
        <w:rPr>
          <w:rFonts w:hint="eastAsia"/>
        </w:rPr>
        <w:t xml:space="preserve"> </w:t>
      </w:r>
      <w:r>
        <w:rPr>
          <w:rFonts w:hint="eastAsia"/>
        </w:rPr>
        <w:t>BELIK F S, SILVA V, BRAGA G P, et al. Influence of intradialytic aerobic training in cerebral blood flow and cognitive function in patients with chronic kidney disease: a pilot randomized controlled trial [J]. Nephron, 2018, 140(1): 9</w:t>
      </w:r>
      <w:r>
        <w:rPr>
          <w:rFonts w:hint="eastAsia"/>
        </w:rPr>
        <w:t>‐</w:t>
      </w:r>
      <w:r>
        <w:rPr>
          <w:rFonts w:hint="eastAsia"/>
        </w:rPr>
        <w:t>17.</w:t>
      </w:r>
    </w:p>
    <w:p w:rsidR="00B97611" w:rsidRDefault="00B97611" w:rsidP="00B97611">
      <w:r>
        <w:t>3624</w:t>
      </w:r>
      <w:r w:rsidR="002F432A">
        <w:t xml:space="preserve"> </w:t>
      </w:r>
      <w:r>
        <w:t>BURROWS B, PEREZ L M, CHAN L, et al. The effect of intradialytic and home-based exercise on physical function and quality of life in hemodialysis patients [J]. Journal of the American Society of Nephrology : JASN, 2018, 29: 560.</w:t>
      </w:r>
    </w:p>
    <w:p w:rsidR="00B97611" w:rsidRDefault="00B97611" w:rsidP="00B97611">
      <w:r>
        <w:rPr>
          <w:rFonts w:hint="eastAsia"/>
        </w:rPr>
        <w:t>3625</w:t>
      </w:r>
      <w:r w:rsidR="002F432A">
        <w:rPr>
          <w:rFonts w:hint="eastAsia"/>
        </w:rPr>
        <w:t xml:space="preserve"> </w:t>
      </w:r>
      <w:r>
        <w:rPr>
          <w:rFonts w:hint="eastAsia"/>
        </w:rPr>
        <w:t>CHAGOLLA J M R, CARDENAS M S, PEREZ-GROVAS H A. Exercise during dialysis ameliorates the decline in plasma volume by ultrafiltration [J]. Journal of the American Society of Nephrology : JASN, 2018, 29: 966</w:t>
      </w:r>
      <w:r>
        <w:rPr>
          <w:rFonts w:hint="eastAsia"/>
        </w:rPr>
        <w:t>‐</w:t>
      </w:r>
      <w:r>
        <w:rPr>
          <w:rFonts w:hint="eastAsia"/>
        </w:rPr>
        <w:t>7.</w:t>
      </w:r>
    </w:p>
    <w:p w:rsidR="00B97611" w:rsidRDefault="00B97611" w:rsidP="00B97611">
      <w:r>
        <w:t>3626</w:t>
      </w:r>
      <w:r w:rsidR="002F432A">
        <w:t xml:space="preserve"> </w:t>
      </w:r>
      <w:r>
        <w:t>CHO J H, KIM J C. Effect of intradialytic exercise on physical performance and echocardiographic findings in maintenance hemodialysis patients [J]. Journal of the American Society of Nephrology : JASN, 2018, 29: 99.</w:t>
      </w:r>
    </w:p>
    <w:p w:rsidR="00B97611" w:rsidRDefault="00B97611" w:rsidP="00B97611">
      <w:r>
        <w:rPr>
          <w:rFonts w:hint="eastAsia"/>
        </w:rPr>
        <w:t>3627</w:t>
      </w:r>
      <w:r w:rsidR="002F432A">
        <w:rPr>
          <w:rFonts w:hint="eastAsia"/>
        </w:rPr>
        <w:t xml:space="preserve"> </w:t>
      </w:r>
      <w:r>
        <w:rPr>
          <w:rFonts w:hint="eastAsia"/>
        </w:rPr>
        <w:t>CHO J H, LEE J Y, LEE S, et al. Effect of intradialytic exercise on daily physical activity and sleep quality in maintenance hemodialysis patients [J]. International urology and nephrology, 2018, 50(4): 745</w:t>
      </w:r>
      <w:r>
        <w:rPr>
          <w:rFonts w:hint="eastAsia"/>
        </w:rPr>
        <w:t>‐</w:t>
      </w:r>
      <w:r>
        <w:rPr>
          <w:rFonts w:hint="eastAsia"/>
        </w:rPr>
        <w:t>54.</w:t>
      </w:r>
    </w:p>
    <w:p w:rsidR="00B97611" w:rsidRDefault="00B97611" w:rsidP="00B97611">
      <w:r>
        <w:rPr>
          <w:rFonts w:hint="eastAsia"/>
        </w:rPr>
        <w:t>3628</w:t>
      </w:r>
      <w:r w:rsidR="002F432A">
        <w:rPr>
          <w:rFonts w:hint="eastAsia"/>
        </w:rPr>
        <w:t xml:space="preserve"> </w:t>
      </w:r>
      <w:r>
        <w:rPr>
          <w:rFonts w:hint="eastAsia"/>
        </w:rPr>
        <w:t>COOKE A B, TA V, IQBAL S, et al. The Impact of Intradialytic Pedaling Exercise on Arterial Stiffness: a Pilot Randomized Controlled Trial in a Hemodialysis Population [J]. American journal of hypertension, 2018, 31(4): 458</w:t>
      </w:r>
      <w:r>
        <w:rPr>
          <w:rFonts w:hint="eastAsia"/>
        </w:rPr>
        <w:t>‐</w:t>
      </w:r>
      <w:r>
        <w:rPr>
          <w:rFonts w:hint="eastAsia"/>
        </w:rPr>
        <w:t>66.</w:t>
      </w:r>
    </w:p>
    <w:p w:rsidR="00B97611" w:rsidRDefault="00B97611" w:rsidP="00B97611">
      <w:r>
        <w:rPr>
          <w:rFonts w:hint="eastAsia"/>
        </w:rPr>
        <w:t>3629</w:t>
      </w:r>
      <w:r w:rsidR="002F432A">
        <w:rPr>
          <w:rFonts w:hint="eastAsia"/>
        </w:rPr>
        <w:t xml:space="preserve"> </w:t>
      </w:r>
      <w:r>
        <w:rPr>
          <w:rFonts w:hint="eastAsia"/>
        </w:rPr>
        <w:t>FRIH B, MKACHER W, JAAFAR H, et al. Specific balance training included in an endurance-resistance exercise program improves postural balance in elderly patients undergoing haemodialysis [J]. Disability and rehabilitation, 2018, 40(7): 784</w:t>
      </w:r>
      <w:r>
        <w:rPr>
          <w:rFonts w:hint="eastAsia"/>
        </w:rPr>
        <w:t>‐</w:t>
      </w:r>
      <w:r>
        <w:rPr>
          <w:rFonts w:hint="eastAsia"/>
        </w:rPr>
        <w:t>90.</w:t>
      </w:r>
    </w:p>
    <w:p w:rsidR="00B97611" w:rsidRDefault="00B97611" w:rsidP="00B97611">
      <w:r>
        <w:t>3630</w:t>
      </w:r>
      <w:r w:rsidR="002F432A">
        <w:t xml:space="preserve"> </w:t>
      </w:r>
      <w:r>
        <w:t>HELLBERG M, HöGLUND P, SVENSSON P, et al. Comparing effects of 4 months of two self-administered exercise training programs on physical performance in patients with chronic kidney disease: RENEXC - A randomized controlled trial [J]. PloS one, 2018, 13(12): e0207349.</w:t>
      </w:r>
    </w:p>
    <w:p w:rsidR="00B97611" w:rsidRDefault="00B97611" w:rsidP="00B97611">
      <w:r>
        <w:rPr>
          <w:rFonts w:hint="eastAsia"/>
        </w:rPr>
        <w:t>3631</w:t>
      </w:r>
      <w:r w:rsidR="002F432A">
        <w:rPr>
          <w:rFonts w:hint="eastAsia"/>
        </w:rPr>
        <w:t xml:space="preserve"> </w:t>
      </w:r>
      <w:r>
        <w:rPr>
          <w:rFonts w:hint="eastAsia"/>
        </w:rPr>
        <w:t>JEONG J H, BIRUETE A, FERNHALL B, et al. Effects of acute intradialytic exercise on cardiovascular responses in hemodialysis patients [J]. Hemodialysis international International Symposium on Home Hemodialysis, 2018, 22(4): 524</w:t>
      </w:r>
      <w:r>
        <w:rPr>
          <w:rFonts w:hint="eastAsia"/>
        </w:rPr>
        <w:t>‐</w:t>
      </w:r>
      <w:r>
        <w:rPr>
          <w:rFonts w:hint="eastAsia"/>
        </w:rPr>
        <w:t>33.</w:t>
      </w:r>
    </w:p>
    <w:p w:rsidR="00B97611" w:rsidRDefault="00B97611" w:rsidP="00B97611">
      <w:r>
        <w:t>3632</w:t>
      </w:r>
      <w:r w:rsidR="002F432A">
        <w:t xml:space="preserve"> </w:t>
      </w:r>
      <w:r>
        <w:t xml:space="preserve">KIM J C, KIM S H, KANG S H, et al. The effect of intradialytic exercise on physical </w:t>
      </w:r>
      <w:r>
        <w:lastRenderedPageBreak/>
        <w:t>performance and echocardiographic findings in maintenance hemodialysis patients [J]. Journal of cachexia, sarcopenia and muscle, 2018, 9(6): 1131.</w:t>
      </w:r>
    </w:p>
    <w:p w:rsidR="00B97611" w:rsidRDefault="00B97611" w:rsidP="00B97611">
      <w:r>
        <w:t>3633</w:t>
      </w:r>
      <w:r w:rsidR="002F432A">
        <w:t xml:space="preserve"> </w:t>
      </w:r>
      <w:r>
        <w:t>LARKIN J W, GONCALVES P B, HAN H, et al. Profiles of physical activity in hemodialysis patients randomized into the HDFIT trial [J]. Journal of the American Society of Nephrology : JASN, 2018, 29: 559.</w:t>
      </w:r>
    </w:p>
    <w:p w:rsidR="00B97611" w:rsidRDefault="00B97611" w:rsidP="00B97611">
      <w:r>
        <w:t>3634</w:t>
      </w:r>
      <w:r w:rsidR="002F432A">
        <w:t xml:space="preserve"> </w:t>
      </w:r>
      <w:r>
        <w:t>MA Y. The effects of exercise rehabilitation on physiological function and quality of life in maintain hemodialysis patients-a multicenter randomized controlled study [J]. Nephrology dialysis transplantation, 2018, 33: i482.</w:t>
      </w:r>
    </w:p>
    <w:p w:rsidR="00B97611" w:rsidRDefault="00B97611" w:rsidP="00B97611">
      <w:r>
        <w:rPr>
          <w:rFonts w:hint="eastAsia"/>
        </w:rPr>
        <w:t>3635</w:t>
      </w:r>
      <w:r w:rsidR="002F432A">
        <w:rPr>
          <w:rFonts w:hint="eastAsia"/>
        </w:rPr>
        <w:t xml:space="preserve"> </w:t>
      </w:r>
      <w:r>
        <w:rPr>
          <w:rFonts w:hint="eastAsia"/>
        </w:rPr>
        <w:t>MAHMOODI E, SHAFIPOUR V, JAFARI H, et al. Effect of Hatha Yoga exercises on quality of life in patients under hemodialysis [J]. Koomesh, 2018, 20(4): 673</w:t>
      </w:r>
      <w:r>
        <w:rPr>
          <w:rFonts w:hint="eastAsia"/>
        </w:rPr>
        <w:t>‐</w:t>
      </w:r>
      <w:r>
        <w:rPr>
          <w:rFonts w:hint="eastAsia"/>
        </w:rPr>
        <w:t>9.</w:t>
      </w:r>
    </w:p>
    <w:p w:rsidR="00B97611" w:rsidRDefault="00B97611" w:rsidP="00B97611">
      <w:r>
        <w:rPr>
          <w:rFonts w:hint="eastAsia"/>
        </w:rPr>
        <w:t>3636</w:t>
      </w:r>
      <w:r w:rsidR="002F432A">
        <w:rPr>
          <w:rFonts w:hint="eastAsia"/>
        </w:rPr>
        <w:t xml:space="preserve"> </w:t>
      </w:r>
      <w:r>
        <w:rPr>
          <w:rFonts w:hint="eastAsia"/>
        </w:rPr>
        <w:t>MCADAMS-DEMARCO M A, KONEL J, WARSAME F, et al. Intradialytic Cognitive and Exercise Training May Preserve Cognitive Function [J]. Kidney international reports, 2018, 3(1): 81</w:t>
      </w:r>
      <w:r>
        <w:rPr>
          <w:rFonts w:hint="eastAsia"/>
        </w:rPr>
        <w:t>‐</w:t>
      </w:r>
      <w:r>
        <w:rPr>
          <w:rFonts w:hint="eastAsia"/>
        </w:rPr>
        <w:t>8.</w:t>
      </w:r>
    </w:p>
    <w:p w:rsidR="00B97611" w:rsidRDefault="00B97611" w:rsidP="00B97611">
      <w:r>
        <w:rPr>
          <w:rFonts w:hint="eastAsia"/>
        </w:rPr>
        <w:t>3637</w:t>
      </w:r>
      <w:r w:rsidR="002F432A">
        <w:rPr>
          <w:rFonts w:hint="eastAsia"/>
        </w:rPr>
        <w:t xml:space="preserve"> </w:t>
      </w:r>
      <w:r>
        <w:rPr>
          <w:rFonts w:hint="eastAsia"/>
        </w:rPr>
        <w:t>MCADAMS-DEMARCO M A, KONEL J, WARSAME F, et al. Intradialytic cognitive and exercise training may preserve cognitive function [J]. Kidney international reports, 2018, 3(1): 81</w:t>
      </w:r>
      <w:r>
        <w:rPr>
          <w:rFonts w:hint="eastAsia"/>
        </w:rPr>
        <w:t>‐</w:t>
      </w:r>
      <w:r>
        <w:rPr>
          <w:rFonts w:hint="eastAsia"/>
        </w:rPr>
        <w:t>8.</w:t>
      </w:r>
    </w:p>
    <w:p w:rsidR="00B97611" w:rsidRDefault="00B97611" w:rsidP="00B97611">
      <w:r>
        <w:t>3638</w:t>
      </w:r>
      <w:r w:rsidR="002F432A">
        <w:t xml:space="preserve"> </w:t>
      </w:r>
      <w:r>
        <w:t>MCGREGOR G, ENNIS S, POWELL R, et al. Feasibility and effects of intra-dialytic low-frequency electrical muscle stimulation and cycle training: a pilot randomized controlled trial [J]. PloS one, 2018, 13(7): e0200354.</w:t>
      </w:r>
    </w:p>
    <w:p w:rsidR="00B97611" w:rsidRDefault="00B97611" w:rsidP="00B97611">
      <w:r>
        <w:t>3639</w:t>
      </w:r>
      <w:r w:rsidR="002F432A">
        <w:t xml:space="preserve"> </w:t>
      </w:r>
      <w:r>
        <w:t>NCT. Interventions Made to Preserve Cognitive Function [J]. https://clinicaltrialsgov/ct2/show/NCT03616535, 2018.</w:t>
      </w:r>
    </w:p>
    <w:p w:rsidR="00B97611" w:rsidRDefault="00B97611" w:rsidP="00B97611">
      <w:r>
        <w:rPr>
          <w:rFonts w:hint="eastAsia"/>
        </w:rPr>
        <w:t>3640</w:t>
      </w:r>
      <w:r w:rsidR="002F432A">
        <w:rPr>
          <w:rFonts w:hint="eastAsia"/>
        </w:rPr>
        <w:t xml:space="preserve"> </w:t>
      </w:r>
      <w:r>
        <w:rPr>
          <w:rFonts w:hint="eastAsia"/>
        </w:rPr>
        <w:t>PALUCHAMY T, VAIDYANATHAN R. Effectiveness of intradialytic exercise on dialysis adequacy, physiological parameters, biochemical markers and quality of life - A pilot study [J]. Saudi journal of kidney diseases and transplantation, 2018, 29(4): 902</w:t>
      </w:r>
      <w:r>
        <w:rPr>
          <w:rFonts w:hint="eastAsia"/>
        </w:rPr>
        <w:t>‐</w:t>
      </w:r>
      <w:r>
        <w:rPr>
          <w:rFonts w:hint="eastAsia"/>
        </w:rPr>
        <w:t>10</w:t>
      </w:r>
      <w:r>
        <w:t>.</w:t>
      </w:r>
    </w:p>
    <w:p w:rsidR="00B97611" w:rsidRDefault="00B97611" w:rsidP="00B97611">
      <w:r>
        <w:t>3641</w:t>
      </w:r>
      <w:r w:rsidR="002F432A">
        <w:t xml:space="preserve"> </w:t>
      </w:r>
      <w:r>
        <w:t>PICARIELLO F, MOSS-MORRIS R, MACDOUGALL I C, et al. Cognitive-behavioural therapy (CBT) for renal fatigue (BReF): a feasibility randomised-controlled trial of CBT for the management of fatigue in haemodialysis (HD) patients [J]. BMJ open, 2018, 8(3): e020842.</w:t>
      </w:r>
    </w:p>
    <w:p w:rsidR="00B97611" w:rsidRDefault="00B97611" w:rsidP="00B97611">
      <w:r>
        <w:rPr>
          <w:rFonts w:hint="eastAsia"/>
        </w:rPr>
        <w:t>3642</w:t>
      </w:r>
      <w:r w:rsidR="002F432A">
        <w:rPr>
          <w:rFonts w:hint="eastAsia"/>
        </w:rPr>
        <w:t xml:space="preserve"> </w:t>
      </w:r>
      <w:r>
        <w:rPr>
          <w:rFonts w:hint="eastAsia"/>
        </w:rPr>
        <w:t>POORSAADET L, SOLTANI P, GHASSAMI K, et al. The effects of aerobic exercise on cognitive performance and sleep quality haemodialysis patients [J]. Australasian medical journal, 2018, 11(5): 278</w:t>
      </w:r>
      <w:r>
        <w:rPr>
          <w:rFonts w:hint="eastAsia"/>
        </w:rPr>
        <w:t>‐</w:t>
      </w:r>
      <w:r>
        <w:rPr>
          <w:rFonts w:hint="eastAsia"/>
        </w:rPr>
        <w:t>85.</w:t>
      </w:r>
    </w:p>
    <w:p w:rsidR="00B97611" w:rsidRDefault="00B97611" w:rsidP="00B97611">
      <w:r>
        <w:t>3643</w:t>
      </w:r>
      <w:r w:rsidR="002F432A">
        <w:t xml:space="preserve"> </w:t>
      </w:r>
      <w:r>
        <w:t>PUNGCHOMPOO W, PARINYAJITTHA S, PUNGCHOMPOO S, et al. Development of a self-management promotion program for patients with end stage renal disease receiving continuous ambulatory peritoneal dialysis (CAPD) [J]. Palliative medicine, 2018, 32(1): 106.</w:t>
      </w:r>
    </w:p>
    <w:p w:rsidR="00B97611" w:rsidRDefault="00B97611" w:rsidP="00B97611">
      <w:r>
        <w:t>3644</w:t>
      </w:r>
      <w:r w:rsidR="002F432A">
        <w:t xml:space="preserve"> </w:t>
      </w:r>
      <w:r>
        <w:t>ROSA C, NISHIMOTO D Y, SOUZA G D E, et al. Effect of continuous progressive resistance training during hemodialysis on body composition, physical function and quality of life in end-stage renal disease patients: a randomized controlled trial [J]. Clin</w:t>
      </w:r>
      <w:r>
        <w:rPr>
          <w:rFonts w:hint="eastAsia"/>
        </w:rPr>
        <w:t>ical rehabilitation, 2018, 32(7): 899</w:t>
      </w:r>
      <w:r>
        <w:rPr>
          <w:rFonts w:hint="eastAsia"/>
        </w:rPr>
        <w:t>‐</w:t>
      </w:r>
      <w:r>
        <w:rPr>
          <w:rFonts w:hint="eastAsia"/>
        </w:rPr>
        <w:t>908.</w:t>
      </w:r>
    </w:p>
    <w:p w:rsidR="00B97611" w:rsidRDefault="00B97611" w:rsidP="00B97611">
      <w:r>
        <w:t>3645</w:t>
      </w:r>
      <w:r w:rsidR="002F432A">
        <w:t xml:space="preserve"> </w:t>
      </w:r>
      <w:r>
        <w:t>SHESHADRI A, KITTISKULNAM P, JOHANSEN K L. Pedometers and exercise in dialysis [J]. Journal of the American Society of Nephrology : JASN, 2018, 29: 966.</w:t>
      </w:r>
    </w:p>
    <w:p w:rsidR="00B97611" w:rsidRDefault="00B97611" w:rsidP="00B97611">
      <w:r>
        <w:t>3646</w:t>
      </w:r>
      <w:r w:rsidR="002F432A">
        <w:t xml:space="preserve"> </w:t>
      </w:r>
      <w:r>
        <w:t xml:space="preserve">SHIRAZIAN S, SMALDONE A, RAO M K, et al. A protocol for a pilot randomized controlled trial to assess the feasibility and effect of a cognitive behavioral intervention on quality of life for patients on hemodialysis [J]. Contemporary clinical trials, </w:t>
      </w:r>
      <w:r>
        <w:rPr>
          <w:rFonts w:hint="eastAsia"/>
        </w:rPr>
        <w:t>2018, 73: 51</w:t>
      </w:r>
      <w:r>
        <w:rPr>
          <w:rFonts w:hint="eastAsia"/>
        </w:rPr>
        <w:t>‐</w:t>
      </w:r>
      <w:r>
        <w:rPr>
          <w:rFonts w:hint="eastAsia"/>
        </w:rPr>
        <w:t>60.</w:t>
      </w:r>
    </w:p>
    <w:p w:rsidR="00B97611" w:rsidRDefault="00B97611" w:rsidP="00B97611">
      <w:r>
        <w:t>3647</w:t>
      </w:r>
      <w:r w:rsidR="002F432A">
        <w:t xml:space="preserve"> </w:t>
      </w:r>
      <w:r>
        <w:t>STRINGUETTA BELIK F, OLIVEIRA E S V R, BRAGA G P, et al. Influence of Intradialytic Aerobic Training in Cerebral Blood Flow and Cognitive Function in Patients with Chronic Kidney Disease: a Pilot Randomized Controlled Trial [J]. Nephron, 2018, 140(1):</w:t>
      </w:r>
      <w:r>
        <w:rPr>
          <w:rFonts w:hint="eastAsia"/>
        </w:rPr>
        <w:t xml:space="preserve"> 9</w:t>
      </w:r>
      <w:r>
        <w:rPr>
          <w:rFonts w:hint="eastAsia"/>
        </w:rPr>
        <w:t>‐</w:t>
      </w:r>
      <w:r>
        <w:rPr>
          <w:rFonts w:hint="eastAsia"/>
        </w:rPr>
        <w:t>17.</w:t>
      </w:r>
    </w:p>
    <w:p w:rsidR="00B97611" w:rsidRDefault="00B97611" w:rsidP="00B97611">
      <w:r>
        <w:rPr>
          <w:rFonts w:hint="eastAsia"/>
        </w:rPr>
        <w:t>3648</w:t>
      </w:r>
      <w:r w:rsidR="002F432A">
        <w:rPr>
          <w:rFonts w:hint="eastAsia"/>
        </w:rPr>
        <w:t xml:space="preserve"> </w:t>
      </w:r>
      <w:r>
        <w:rPr>
          <w:rFonts w:hint="eastAsia"/>
        </w:rPr>
        <w:t xml:space="preserve">SUZUKI T, IKEDA M, MINAMI M, et al. Beneficial Effect of Intradialytic Electrical Muscle </w:t>
      </w:r>
      <w:r>
        <w:rPr>
          <w:rFonts w:hint="eastAsia"/>
        </w:rPr>
        <w:lastRenderedPageBreak/>
        <w:t>Stimulation in Hemodialysis Patients: a Randomized Controlled Trial [J]. Artificial organs, 2018, 42(9): 899</w:t>
      </w:r>
      <w:r>
        <w:rPr>
          <w:rFonts w:hint="eastAsia"/>
        </w:rPr>
        <w:t>‐</w:t>
      </w:r>
      <w:r>
        <w:rPr>
          <w:rFonts w:hint="eastAsia"/>
        </w:rPr>
        <w:t>910.</w:t>
      </w:r>
    </w:p>
    <w:p w:rsidR="00B97611" w:rsidRDefault="00B97611" w:rsidP="00B97611">
      <w:r>
        <w:t>3649</w:t>
      </w:r>
      <w:r w:rsidR="002F432A">
        <w:t xml:space="preserve"> </w:t>
      </w:r>
      <w:r>
        <w:t>TAPIA I, ESTEVE V, MARTINEZ L, et al. Isometric exercise and arteriovenous fistula for haemodialysis: the impact on maturation process [J]. Nephrology dialysis transplantation, 2018, 33: i230.</w:t>
      </w:r>
    </w:p>
    <w:p w:rsidR="00B97611" w:rsidRDefault="00B97611" w:rsidP="00B97611">
      <w:r>
        <w:t>3650</w:t>
      </w:r>
      <w:r w:rsidR="002F432A">
        <w:t xml:space="preserve"> </w:t>
      </w:r>
      <w:r>
        <w:t>TAYEBI M, RAMEZANI A, KASHEF M. The effect of intradialytic isometric resistance training on muscle capacity and serum albumin levels in hemodialysis patients [J]. Nephro-urology monthly, 2018, 10(2).</w:t>
      </w:r>
    </w:p>
    <w:p w:rsidR="00B97611" w:rsidRDefault="00B97611" w:rsidP="00B97611">
      <w:r>
        <w:t>3651</w:t>
      </w:r>
      <w:r w:rsidR="002F432A">
        <w:t xml:space="preserve"> </w:t>
      </w:r>
      <w:r>
        <w:t>TEPLAN V. Obesity paradox in chronic renal failure and kidney transplantation: myth or reality? [J]. Obesity facts, 2018, 11: 8.</w:t>
      </w:r>
    </w:p>
    <w:p w:rsidR="00B97611" w:rsidRDefault="00B97611" w:rsidP="00B97611">
      <w:r>
        <w:t>3652</w:t>
      </w:r>
      <w:r w:rsidR="002F432A">
        <w:t xml:space="preserve"> </w:t>
      </w:r>
      <w:r>
        <w:t>UMIN. Effects of Electrical Muscle Stimulation in Frail Elderly Patients during Hemodialysis (DIAL): a Crossover Randomized Controlled Trial [J]. https://trialsearchwhoint/Trial2aspx?TrialID=JPRN-UMIN000032501, 2018.</w:t>
      </w:r>
    </w:p>
    <w:p w:rsidR="00B97611" w:rsidRDefault="00B97611" w:rsidP="00B97611">
      <w:r>
        <w:t>3653</w:t>
      </w:r>
      <w:r w:rsidR="002F432A">
        <w:t xml:space="preserve"> </w:t>
      </w:r>
      <w:r>
        <w:t>WILSCHUT E D, ROTMANS J I, BOS E J, et al. Supervised preoperative forearm exercise to increase blood vessel diameter in patients requiring an arteriovenous access for hemodialysis: rationale and design of the PINCH trial [J]. Journal of vascular acce</w:t>
      </w:r>
      <w:r>
        <w:rPr>
          <w:rFonts w:hint="eastAsia"/>
        </w:rPr>
        <w:t>ss, 2018, 19(1): 84</w:t>
      </w:r>
      <w:r>
        <w:rPr>
          <w:rFonts w:hint="eastAsia"/>
        </w:rPr>
        <w:t>‐</w:t>
      </w:r>
      <w:r>
        <w:rPr>
          <w:rFonts w:hint="eastAsia"/>
        </w:rPr>
        <w:t>8.</w:t>
      </w:r>
    </w:p>
    <w:p w:rsidR="00B97611" w:rsidRDefault="00B97611" w:rsidP="00B97611">
      <w:r>
        <w:t>3654</w:t>
      </w:r>
      <w:r w:rsidR="002F432A">
        <w:t xml:space="preserve"> </w:t>
      </w:r>
      <w:r>
        <w:t>ZHOU H, HALDER D, HAMAD A, et al. Game-based non-weight bearing exercise to improve daily physical activity in diabetic patients undergoing hemodialysis: a pilot randomized controlled trial [J]. Journal of diabetes science and technology, 2018, 12(2): A100.</w:t>
      </w:r>
    </w:p>
    <w:p w:rsidR="00B97611" w:rsidRDefault="00B97611" w:rsidP="00B97611">
      <w:r>
        <w:rPr>
          <w:rFonts w:hint="eastAsia"/>
        </w:rPr>
        <w:t>3655</w:t>
      </w:r>
      <w:r w:rsidR="002F432A">
        <w:rPr>
          <w:rFonts w:hint="eastAsia"/>
        </w:rPr>
        <w:t xml:space="preserve"> </w:t>
      </w:r>
      <w:r>
        <w:rPr>
          <w:rFonts w:hint="eastAsia"/>
        </w:rPr>
        <w:t>ABBASI P, MOJALLI M, KIANMEHR M, et al. Effect of acupressure on constipation in patients undergoing hemodialysis: a randomized double-blind controlled clinical trial [J]. Avicenna journal of phytomedicine, 2019, 9(1): 84</w:t>
      </w:r>
      <w:r>
        <w:rPr>
          <w:rFonts w:hint="eastAsia"/>
        </w:rPr>
        <w:t>‐</w:t>
      </w:r>
      <w:r>
        <w:rPr>
          <w:rFonts w:hint="eastAsia"/>
        </w:rPr>
        <w:t>91.</w:t>
      </w:r>
    </w:p>
    <w:p w:rsidR="00B97611" w:rsidRDefault="00B97611" w:rsidP="00B97611">
      <w:r>
        <w:t>3656</w:t>
      </w:r>
      <w:r w:rsidR="002F432A">
        <w:t xml:space="preserve"> </w:t>
      </w:r>
      <w:r>
        <w:t>ABD-ELMONEM A M, AL-TOHAMY A M, GALAL R E, et al. Effects of progressive resistance exercises on quality of life and functional capacity in pediatric patients with chronic kidney disease: a randomized trail [J]. Journal of musculoskeletal &amp; neuronal i</w:t>
      </w:r>
      <w:r>
        <w:rPr>
          <w:rFonts w:hint="eastAsia"/>
        </w:rPr>
        <w:t>nteractions, 2019, 19(2): 187</w:t>
      </w:r>
      <w:r>
        <w:rPr>
          <w:rFonts w:hint="eastAsia"/>
        </w:rPr>
        <w:t>‐</w:t>
      </w:r>
      <w:r>
        <w:rPr>
          <w:rFonts w:hint="eastAsia"/>
        </w:rPr>
        <w:t>95.</w:t>
      </w:r>
    </w:p>
    <w:p w:rsidR="00B97611" w:rsidRDefault="00B97611" w:rsidP="00B97611">
      <w:r>
        <w:t>3657</w:t>
      </w:r>
      <w:r w:rsidR="002F432A">
        <w:t xml:space="preserve"> </w:t>
      </w:r>
      <w:r>
        <w:t>ARAGONCILLO I, LIGERO J M, CALDES S, et al. Preliminary results of the physicalfav trial [J]. Journal of the American Society of Nephrology : JASN, 2019, 30: 39.</w:t>
      </w:r>
    </w:p>
    <w:p w:rsidR="00B97611" w:rsidRDefault="00B97611" w:rsidP="00B97611">
      <w:r>
        <w:rPr>
          <w:rFonts w:hint="eastAsia"/>
        </w:rPr>
        <w:t>3658</w:t>
      </w:r>
      <w:r w:rsidR="002F432A">
        <w:rPr>
          <w:rFonts w:hint="eastAsia"/>
        </w:rPr>
        <w:t xml:space="preserve"> </w:t>
      </w:r>
      <w:r>
        <w:rPr>
          <w:rFonts w:hint="eastAsia"/>
        </w:rPr>
        <w:t>CARDOSO R K, ARAUJO A M, ORCY R B, et al. Effects of continuous moderate exercise with partial blood flow restriction during hemodialysis: a protocol for a randomized clinical trial [J]. MethodsX, 2019, 6: 190</w:t>
      </w:r>
      <w:r>
        <w:rPr>
          <w:rFonts w:hint="eastAsia"/>
        </w:rPr>
        <w:t>‐</w:t>
      </w:r>
      <w:r>
        <w:rPr>
          <w:rFonts w:hint="eastAsia"/>
        </w:rPr>
        <w:t>8.</w:t>
      </w:r>
    </w:p>
    <w:p w:rsidR="00B97611" w:rsidRDefault="00B97611" w:rsidP="00B97611">
      <w:r>
        <w:t>3659</w:t>
      </w:r>
      <w:r w:rsidR="002F432A">
        <w:t xml:space="preserve"> </w:t>
      </w:r>
      <w:r>
        <w:t>CHAN K N, CHEN Y, LIT Y, et al. A randomized controlled trial of exercise to prevent muscle mass and functional loss in elderly hemodialysis patients: rationale, study design, and baseline sample [J]. Contemporary clinical trials communications, 2019, 15: 100365.</w:t>
      </w:r>
    </w:p>
    <w:p w:rsidR="00B97611" w:rsidRDefault="00B97611" w:rsidP="00B97611">
      <w:r>
        <w:t>3660</w:t>
      </w:r>
      <w:r w:rsidR="002F432A">
        <w:t xml:space="preserve"> </w:t>
      </w:r>
      <w:r>
        <w:t>CHICTR. The effect of Tai Chi exercise on prognosis and quality of life in hemodialysis patients: a randomized controlled trial [J]. https://trialsearchwhoint/Trial2aspx?TrialID=ChiCTR1900024984, 2019.</w:t>
      </w:r>
    </w:p>
    <w:p w:rsidR="00B97611" w:rsidRDefault="00B97611" w:rsidP="00B97611">
      <w:r>
        <w:t>3661</w:t>
      </w:r>
      <w:r w:rsidR="002F432A">
        <w:t xml:space="preserve"> </w:t>
      </w:r>
      <w:r>
        <w:t>CHO Y J, NAM K, KIM T K, et al. Sevoflurane, propofol and carvedilol block myocardial protection by limb remote ischemic preconditioning [J]. International journal of molecular sciences, 2019, 20(2).</w:t>
      </w:r>
    </w:p>
    <w:p w:rsidR="00B97611" w:rsidRDefault="00B97611" w:rsidP="00B97611">
      <w:r>
        <w:rPr>
          <w:rFonts w:hint="eastAsia"/>
        </w:rPr>
        <w:t>3662</w:t>
      </w:r>
      <w:r w:rsidR="002F432A">
        <w:rPr>
          <w:rFonts w:hint="eastAsia"/>
        </w:rPr>
        <w:t xml:space="preserve"> </w:t>
      </w:r>
      <w:r>
        <w:rPr>
          <w:rFonts w:hint="eastAsia"/>
        </w:rPr>
        <w:t>DONG Z J, ZHANG H L, YIN L X. Effects of intradialytic resistance exercise on systemic inflammation in maintenance hemodialysis patients with sarcopenia: a randomized controlled trial [J]. International urology and nephrology, 2019, 51(8): 1415</w:t>
      </w:r>
      <w:r>
        <w:rPr>
          <w:rFonts w:hint="eastAsia"/>
        </w:rPr>
        <w:t>‐</w:t>
      </w:r>
      <w:r>
        <w:rPr>
          <w:rFonts w:hint="eastAsia"/>
        </w:rPr>
        <w:t>24.</w:t>
      </w:r>
    </w:p>
    <w:p w:rsidR="00B97611" w:rsidRDefault="00B97611" w:rsidP="00B97611">
      <w:r>
        <w:t>3663</w:t>
      </w:r>
      <w:r w:rsidR="002F432A">
        <w:t xml:space="preserve"> </w:t>
      </w:r>
      <w:r>
        <w:t xml:space="preserve">FUZARI H K, DORNELAS DE ANDRADE A, M A R, et al. Whole body vibration improves </w:t>
      </w:r>
      <w:r>
        <w:lastRenderedPageBreak/>
        <w:t>maximum voluntary isometric contraction of knee extensors in patients with chronic kidney disease: a randomized controlled trial [J]. Physiotherapy theory and practice, 201</w:t>
      </w:r>
      <w:r>
        <w:rPr>
          <w:rFonts w:hint="eastAsia"/>
        </w:rPr>
        <w:t>9, 35(5): 409</w:t>
      </w:r>
      <w:r>
        <w:rPr>
          <w:rFonts w:hint="eastAsia"/>
        </w:rPr>
        <w:t>‐</w:t>
      </w:r>
      <w:r>
        <w:rPr>
          <w:rFonts w:hint="eastAsia"/>
        </w:rPr>
        <w:t>18.</w:t>
      </w:r>
    </w:p>
    <w:p w:rsidR="00B97611" w:rsidRDefault="00B97611" w:rsidP="00B97611">
      <w:r>
        <w:rPr>
          <w:rFonts w:hint="eastAsia"/>
        </w:rPr>
        <w:t>3664</w:t>
      </w:r>
      <w:r w:rsidR="002F432A">
        <w:rPr>
          <w:rFonts w:hint="eastAsia"/>
        </w:rPr>
        <w:t xml:space="preserve"> </w:t>
      </w:r>
      <w:r>
        <w:rPr>
          <w:rFonts w:hint="eastAsia"/>
        </w:rPr>
        <w:t>GARC</w:t>
      </w:r>
      <w:r>
        <w:rPr>
          <w:rFonts w:hint="eastAsia"/>
        </w:rPr>
        <w:t>í</w:t>
      </w:r>
      <w:r>
        <w:rPr>
          <w:rFonts w:hint="eastAsia"/>
        </w:rPr>
        <w:t>A TESTAL A, GARC</w:t>
      </w:r>
      <w:r>
        <w:rPr>
          <w:rFonts w:hint="eastAsia"/>
        </w:rPr>
        <w:t>í</w:t>
      </w:r>
      <w:r>
        <w:rPr>
          <w:rFonts w:hint="eastAsia"/>
        </w:rPr>
        <w:t>A MASET R, HERV</w:t>
      </w:r>
      <w:r>
        <w:rPr>
          <w:rFonts w:hint="eastAsia"/>
        </w:rPr>
        <w:t>á</w:t>
      </w:r>
      <w:r>
        <w:rPr>
          <w:rFonts w:hint="eastAsia"/>
        </w:rPr>
        <w:t>S MAR</w:t>
      </w:r>
      <w:r>
        <w:rPr>
          <w:rFonts w:hint="eastAsia"/>
        </w:rPr>
        <w:t>í</w:t>
      </w:r>
      <w:r>
        <w:rPr>
          <w:rFonts w:hint="eastAsia"/>
        </w:rPr>
        <w:t>N D, et al. Influence of Physical Exercise on the Dialytic Adequacy Parameters of Patients on Hemodialysis [J]. Therapeutic apheresis and dialysis, 2019, 23(2): 160</w:t>
      </w:r>
      <w:r>
        <w:rPr>
          <w:rFonts w:hint="eastAsia"/>
        </w:rPr>
        <w:t>‐</w:t>
      </w:r>
      <w:r>
        <w:rPr>
          <w:rFonts w:hint="eastAsia"/>
        </w:rPr>
        <w:t>6.</w:t>
      </w:r>
    </w:p>
    <w:p w:rsidR="00B97611" w:rsidRDefault="00B97611" w:rsidP="00B97611">
      <w:r>
        <w:rPr>
          <w:rFonts w:hint="eastAsia"/>
        </w:rPr>
        <w:t>3665</w:t>
      </w:r>
      <w:r w:rsidR="002F432A">
        <w:rPr>
          <w:rFonts w:hint="eastAsia"/>
        </w:rPr>
        <w:t xml:space="preserve"> </w:t>
      </w:r>
      <w:r>
        <w:rPr>
          <w:rFonts w:hint="eastAsia"/>
        </w:rPr>
        <w:t>GARCIA-TESTAL A, MARTINEZ-OLMOS F J, MASET R G, et al. Hemodinamic tolerance to physical exercise intradialisis through virtual reality [J]. Nephrology dialysis transplantation, 2019, 34: a584</w:t>
      </w:r>
      <w:r>
        <w:rPr>
          <w:rFonts w:hint="eastAsia"/>
        </w:rPr>
        <w:t>‐</w:t>
      </w:r>
      <w:r>
        <w:rPr>
          <w:rFonts w:hint="eastAsia"/>
        </w:rPr>
        <w:t>a5.</w:t>
      </w:r>
    </w:p>
    <w:p w:rsidR="00B97611" w:rsidRDefault="00B97611" w:rsidP="00B97611">
      <w:r>
        <w:t>3666</w:t>
      </w:r>
      <w:r w:rsidR="002F432A">
        <w:t xml:space="preserve"> </w:t>
      </w:r>
      <w:r>
        <w:t>GARCIA-TESTAL A, MARTINEZ-OLMOS F J, MASET R G, et al. Effect of physical exercise through virtual reality in the last 30 minutes of the hemodialysis session on post-dialysis rebound [J]. Nephrology dialysis transplantation, 2019, 34: a590.</w:t>
      </w:r>
    </w:p>
    <w:p w:rsidR="00B97611" w:rsidRDefault="00B97611" w:rsidP="00B97611">
      <w:r>
        <w:rPr>
          <w:rFonts w:hint="eastAsia"/>
        </w:rPr>
        <w:t>3667</w:t>
      </w:r>
      <w:r w:rsidR="002F432A">
        <w:rPr>
          <w:rFonts w:hint="eastAsia"/>
        </w:rPr>
        <w:t xml:space="preserve"> </w:t>
      </w:r>
      <w:r>
        <w:rPr>
          <w:rFonts w:hint="eastAsia"/>
        </w:rPr>
        <w:t>GOLDSTEIN C E, WEIJER C, TALJAARD M, et al. Ethical Issues in Pragmatic Cluster-Randomized Trials in Dialysis Facilities [J]. American journal of kidney diseases, 2019, 74(5): 659</w:t>
      </w:r>
      <w:r>
        <w:rPr>
          <w:rFonts w:hint="eastAsia"/>
        </w:rPr>
        <w:t>‐</w:t>
      </w:r>
      <w:r>
        <w:rPr>
          <w:rFonts w:hint="eastAsia"/>
        </w:rPr>
        <w:t>66.</w:t>
      </w:r>
    </w:p>
    <w:p w:rsidR="00B97611" w:rsidRDefault="00B97611" w:rsidP="00B97611">
      <w:r>
        <w:t>3668</w:t>
      </w:r>
      <w:r w:rsidR="002F432A">
        <w:t xml:space="preserve"> </w:t>
      </w:r>
      <w:r>
        <w:t>GRAHAM-BROWN M P, MARCH D S, HULL K L, et al. The effects of a 6-month structured programme of intradialytic cycling on cardiovascular remodelling, myocardial fibrosis, and aortic stiffness: results from the cycle-HD study [J]. Journal of the American Society of Nephrology : JASN, 2019, 30: 96.</w:t>
      </w:r>
    </w:p>
    <w:p w:rsidR="00B97611" w:rsidRDefault="00B97611" w:rsidP="00B97611">
      <w:r>
        <w:t>3669</w:t>
      </w:r>
      <w:r w:rsidR="002F432A">
        <w:t xml:space="preserve"> </w:t>
      </w:r>
      <w:r>
        <w:t>GREENWOOD S A, CASTLE E, LINDUP H, et al. Mortality and morbidity following exercise-based renal rehabilitation in patients with chronic kidney disease: the effect of programme completion and change in exercise capacity [J]. Nephrology, dialysis, tran</w:t>
      </w:r>
      <w:r>
        <w:rPr>
          <w:rFonts w:hint="eastAsia"/>
        </w:rPr>
        <w:t>splantation, 2019, 34(4): 618</w:t>
      </w:r>
      <w:r>
        <w:rPr>
          <w:rFonts w:hint="eastAsia"/>
        </w:rPr>
        <w:t>‐</w:t>
      </w:r>
      <w:r>
        <w:rPr>
          <w:rFonts w:hint="eastAsia"/>
        </w:rPr>
        <w:t>25.</w:t>
      </w:r>
    </w:p>
    <w:p w:rsidR="00B97611" w:rsidRDefault="00B97611" w:rsidP="00B97611">
      <w:r>
        <w:rPr>
          <w:rFonts w:hint="eastAsia"/>
        </w:rPr>
        <w:t>3670</w:t>
      </w:r>
      <w:r w:rsidR="002F432A">
        <w:rPr>
          <w:rFonts w:hint="eastAsia"/>
        </w:rPr>
        <w:t xml:space="preserve"> </w:t>
      </w:r>
      <w:r>
        <w:rPr>
          <w:rFonts w:hint="eastAsia"/>
        </w:rPr>
        <w:t>GUEDES M H, LARKIN J W, SANTOS A C, et al. Effectiveness of implementation of hemodiafiltration and achieving target convective volume: results from HDFIT trial [J]. Journal of the American Society of Nephrology : JASN, 2019, 30: 555</w:t>
      </w:r>
      <w:r>
        <w:rPr>
          <w:rFonts w:hint="eastAsia"/>
        </w:rPr>
        <w:t>‐</w:t>
      </w:r>
      <w:r>
        <w:rPr>
          <w:rFonts w:hint="eastAsia"/>
        </w:rPr>
        <w:t>6.</w:t>
      </w:r>
    </w:p>
    <w:p w:rsidR="00B97611" w:rsidRDefault="00B97611" w:rsidP="00B97611">
      <w:r>
        <w:t>3671</w:t>
      </w:r>
      <w:r w:rsidR="002F432A">
        <w:t xml:space="preserve"> </w:t>
      </w:r>
      <w:r>
        <w:t>HAGHIGHAT N, MOHAMMADSHAHI M, SHAYANPOUR S, et al. Effect of Synbiotic and Probiotic Supplementation on Serum Levels of Endothelial Cell Adhesion Molecules in Hemodialysis Patients: a Randomized Control Study [J]. Probiotics and antimicrobial proteins</w:t>
      </w:r>
      <w:r>
        <w:rPr>
          <w:rFonts w:hint="eastAsia"/>
        </w:rPr>
        <w:t>, 2019, 11(4): 1210</w:t>
      </w:r>
      <w:r>
        <w:rPr>
          <w:rFonts w:hint="eastAsia"/>
        </w:rPr>
        <w:t>‐</w:t>
      </w:r>
      <w:r>
        <w:rPr>
          <w:rFonts w:hint="eastAsia"/>
        </w:rPr>
        <w:t>8.</w:t>
      </w:r>
    </w:p>
    <w:p w:rsidR="00B97611" w:rsidRDefault="00B97611" w:rsidP="00B97611">
      <w:r>
        <w:t>3672</w:t>
      </w:r>
      <w:r w:rsidR="002F432A">
        <w:t xml:space="preserve"> </w:t>
      </w:r>
      <w:r>
        <w:t>HAMAD A, NAJAFI B, ZHOU H, et al. Effect of innovative non-weight bearing exercise during hemodialysis on depression: a randomized controlled trial [J]. Nephrology dialysis transplantation, 2019, 34: a584.</w:t>
      </w:r>
    </w:p>
    <w:p w:rsidR="00B97611" w:rsidRDefault="00B97611" w:rsidP="00B97611">
      <w:r>
        <w:rPr>
          <w:rFonts w:hint="eastAsia"/>
        </w:rPr>
        <w:t>3673</w:t>
      </w:r>
      <w:r w:rsidR="002F432A">
        <w:rPr>
          <w:rFonts w:hint="eastAsia"/>
        </w:rPr>
        <w:t xml:space="preserve"> </w:t>
      </w:r>
      <w:r>
        <w:rPr>
          <w:rFonts w:hint="eastAsia"/>
        </w:rPr>
        <w:t>IKIZLER T A. Intradialytic nutrition and exercise: convenience versus efficacy [J]. Kidney international, 2019, 96(3): 549</w:t>
      </w:r>
      <w:r>
        <w:rPr>
          <w:rFonts w:hint="eastAsia"/>
        </w:rPr>
        <w:t>‐</w:t>
      </w:r>
      <w:r>
        <w:rPr>
          <w:rFonts w:hint="eastAsia"/>
        </w:rPr>
        <w:t>52.</w:t>
      </w:r>
    </w:p>
    <w:p w:rsidR="00B97611" w:rsidRDefault="00B97611" w:rsidP="00B97611">
      <w:r>
        <w:t>3674</w:t>
      </w:r>
      <w:r w:rsidR="002F432A">
        <w:t xml:space="preserve"> </w:t>
      </w:r>
      <w:r>
        <w:t>ISRCTN. Effect of nutritional supplement taken with and without exercise on muscle condition in adults on hemodialysis: a randomized controlled trial [J]. https://trialsearchwhoint/Trial2aspx?TrialID=ISRCTN63121006, 2019.</w:t>
      </w:r>
    </w:p>
    <w:p w:rsidR="00B97611" w:rsidRDefault="00B97611" w:rsidP="00B97611">
      <w:r>
        <w:rPr>
          <w:rFonts w:hint="eastAsia"/>
        </w:rPr>
        <w:t>3675</w:t>
      </w:r>
      <w:r w:rsidR="002F432A">
        <w:rPr>
          <w:rFonts w:hint="eastAsia"/>
        </w:rPr>
        <w:t xml:space="preserve"> </w:t>
      </w:r>
      <w:r>
        <w:rPr>
          <w:rFonts w:hint="eastAsia"/>
        </w:rPr>
        <w:t>ITO S, NAKAYAMA Y, KAIDA Y, et al. L-carnitine supplementation preserves residual renal function in patients undergoing peritoneal dialysis [J]. Journal of the American Society of Nephrology : JASN, 2019, 30: 1011</w:t>
      </w:r>
      <w:r>
        <w:rPr>
          <w:rFonts w:hint="eastAsia"/>
        </w:rPr>
        <w:t>‐</w:t>
      </w:r>
      <w:r>
        <w:rPr>
          <w:rFonts w:hint="eastAsia"/>
        </w:rPr>
        <w:t>2.</w:t>
      </w:r>
    </w:p>
    <w:p w:rsidR="00B97611" w:rsidRDefault="00B97611" w:rsidP="00B97611">
      <w:r>
        <w:t>3676</w:t>
      </w:r>
      <w:r w:rsidR="002F432A">
        <w:t xml:space="preserve"> </w:t>
      </w:r>
      <w:r>
        <w:t>JEONG J H, BIRUETE A, TOMAYKO E J, et al. Results from the randomized controlled IHOPE trial suggest no effects of oral protein supplementation and exercise training on physical function in hemodialysis patients [J]. Kidney international, 2019, 96(3):</w:t>
      </w:r>
      <w:r>
        <w:rPr>
          <w:rFonts w:hint="eastAsia"/>
        </w:rPr>
        <w:t xml:space="preserve"> 777</w:t>
      </w:r>
      <w:r>
        <w:rPr>
          <w:rFonts w:hint="eastAsia"/>
        </w:rPr>
        <w:t>‐</w:t>
      </w:r>
      <w:r>
        <w:rPr>
          <w:rFonts w:hint="eastAsia"/>
        </w:rPr>
        <w:t>86.</w:t>
      </w:r>
    </w:p>
    <w:p w:rsidR="00B97611" w:rsidRDefault="00B97611" w:rsidP="00B97611">
      <w:r>
        <w:lastRenderedPageBreak/>
        <w:t>3677</w:t>
      </w:r>
      <w:r w:rsidR="002F432A">
        <w:t xml:space="preserve"> </w:t>
      </w:r>
      <w:r>
        <w:t>KUMAR A, SURYANI SAFRI L, GUO HOU L, et al. Effect of isometric handgrip exercise on the size of cephalic veins in patients with stage 3 and 4 chronic kidney disease: a randomized controlled trial [J]. Journal of vascular access, 2019.</w:t>
      </w:r>
    </w:p>
    <w:p w:rsidR="00B97611" w:rsidRDefault="00B97611" w:rsidP="00B97611">
      <w:r>
        <w:rPr>
          <w:rFonts w:hint="eastAsia"/>
        </w:rPr>
        <w:t>3678</w:t>
      </w:r>
      <w:r w:rsidR="002F432A">
        <w:rPr>
          <w:rFonts w:hint="eastAsia"/>
        </w:rPr>
        <w:t xml:space="preserve"> </w:t>
      </w:r>
      <w:r>
        <w:rPr>
          <w:rFonts w:hint="eastAsia"/>
        </w:rPr>
        <w:t>LAZARUS E R. Effectiveness of education and exercise on quality of life among patients undergoing hemodialysis [J]. Clinical epidemiology and global health, 2019, 7(3): 402</w:t>
      </w:r>
      <w:r>
        <w:rPr>
          <w:rFonts w:hint="eastAsia"/>
        </w:rPr>
        <w:t>‐</w:t>
      </w:r>
      <w:r>
        <w:rPr>
          <w:rFonts w:hint="eastAsia"/>
        </w:rPr>
        <w:t>8.</w:t>
      </w:r>
    </w:p>
    <w:p w:rsidR="00B97611" w:rsidRDefault="00B97611" w:rsidP="00B97611">
      <w:r>
        <w:rPr>
          <w:rFonts w:hint="eastAsia"/>
        </w:rPr>
        <w:t>3679</w:t>
      </w:r>
      <w:r w:rsidR="002F432A">
        <w:rPr>
          <w:rFonts w:hint="eastAsia"/>
        </w:rPr>
        <w:t xml:space="preserve"> </w:t>
      </w:r>
      <w:r>
        <w:rPr>
          <w:rFonts w:hint="eastAsia"/>
        </w:rPr>
        <w:t>LI Z, CAO Y, TAO S. The rehabilitative effects of Baduanjin Qigong in chronic kidney disease (1-3 stage) [J]. Basic &amp; clinical pharmacology &amp; toxicology, 2019, 124: 36</w:t>
      </w:r>
      <w:r>
        <w:rPr>
          <w:rFonts w:hint="eastAsia"/>
        </w:rPr>
        <w:t>‐</w:t>
      </w:r>
      <w:r>
        <w:rPr>
          <w:rFonts w:hint="eastAsia"/>
        </w:rPr>
        <w:t>7.</w:t>
      </w:r>
    </w:p>
    <w:p w:rsidR="00B97611" w:rsidRDefault="00B97611" w:rsidP="00B97611">
      <w:r>
        <w:t>3680</w:t>
      </w:r>
      <w:r w:rsidR="002F432A">
        <w:t xml:space="preserve"> </w:t>
      </w:r>
      <w:r>
        <w:t>LOPES L C C, MOTA J F, PRESTES J, et al. Intradialytic Resistance Training Improves Functional Capacity and Lean Mass Gain in Individuals on Hemodialysis: a Randomized Pilot Trial [J]. Archives of physical medicine and rehabilitation, 2019, 100(11): 2</w:t>
      </w:r>
      <w:r>
        <w:rPr>
          <w:rFonts w:hint="eastAsia"/>
        </w:rPr>
        <w:t>151</w:t>
      </w:r>
      <w:r>
        <w:rPr>
          <w:rFonts w:hint="eastAsia"/>
        </w:rPr>
        <w:t>‐</w:t>
      </w:r>
      <w:r>
        <w:rPr>
          <w:rFonts w:hint="eastAsia"/>
        </w:rPr>
        <w:t>8.</w:t>
      </w:r>
    </w:p>
    <w:p w:rsidR="00B97611" w:rsidRDefault="00B97611" w:rsidP="00B97611">
      <w:r>
        <w:t>3681</w:t>
      </w:r>
      <w:r w:rsidR="002F432A">
        <w:t xml:space="preserve"> </w:t>
      </w:r>
      <w:r>
        <w:t>MARCH D S, HURT A W, SMITH A C, et al. A 6-month program of intradialytic cycling results in a reduction in associated healthcare costs in patients receiving prevalent hemodialysis [J]. Journal of the American Society of Nephrology : JASN, 2019, 30: 181.</w:t>
      </w:r>
    </w:p>
    <w:p w:rsidR="00B97611" w:rsidRDefault="00B97611" w:rsidP="00B97611">
      <w:r>
        <w:t>3682</w:t>
      </w:r>
      <w:r w:rsidR="002F432A">
        <w:t xml:space="preserve"> </w:t>
      </w:r>
      <w:r>
        <w:t>MARTINEZ L, ESTEVE V, YESTE M, et al. Neuromuscular Electrostimulation as a New Therapeutic Option to Improve Radio-cephalic Arteriovenous Fistula Maturation in End Stage Chronic Kidney Disease Patients [J]. European journal of vascular and endovascul</w:t>
      </w:r>
      <w:r>
        <w:rPr>
          <w:rFonts w:hint="eastAsia"/>
        </w:rPr>
        <w:t>ar surgery, 2019, 58(6): e455</w:t>
      </w:r>
      <w:r>
        <w:rPr>
          <w:rFonts w:hint="eastAsia"/>
        </w:rPr>
        <w:t>‐</w:t>
      </w:r>
      <w:r>
        <w:rPr>
          <w:rFonts w:hint="eastAsia"/>
        </w:rPr>
        <w:t>e7.</w:t>
      </w:r>
    </w:p>
    <w:p w:rsidR="00B97611" w:rsidRDefault="00B97611" w:rsidP="00B97611">
      <w:r>
        <w:t>3683</w:t>
      </w:r>
      <w:r w:rsidR="002F432A">
        <w:t xml:space="preserve"> </w:t>
      </w:r>
      <w:r>
        <w:t>MEDEIROS A I C, BRANDãO D C, SOUZA R J P, et al. Effects of daily inspiratory muscle training on respiratory muscle strength and chest wall regional volumes in haemodialysis patients: a randomised clinical trial [J]. Disability and rehabilitation, 201</w:t>
      </w:r>
      <w:r>
        <w:rPr>
          <w:rFonts w:hint="eastAsia"/>
        </w:rPr>
        <w:t>9, 41(26): 3173</w:t>
      </w:r>
      <w:r>
        <w:rPr>
          <w:rFonts w:hint="eastAsia"/>
        </w:rPr>
        <w:t>‐</w:t>
      </w:r>
      <w:r>
        <w:rPr>
          <w:rFonts w:hint="eastAsia"/>
        </w:rPr>
        <w:t>80.</w:t>
      </w:r>
    </w:p>
    <w:p w:rsidR="00B97611" w:rsidRDefault="00B97611" w:rsidP="00B97611">
      <w:r>
        <w:t>3684</w:t>
      </w:r>
      <w:r w:rsidR="002F432A">
        <w:t xml:space="preserve"> </w:t>
      </w:r>
      <w:r>
        <w:t>MO Y, SONG L, SUN C, et al. Effect of dumbbell exercise on arteriovenous fistula in patients undergoing maintenance haemodialysis: a prospective randomized controlled trial [J]. Blood purification, 2019.</w:t>
      </w:r>
    </w:p>
    <w:p w:rsidR="00B97611" w:rsidRDefault="00B97611" w:rsidP="00B97611">
      <w:r>
        <w:t>3685</w:t>
      </w:r>
      <w:r w:rsidR="002F432A">
        <w:t xml:space="preserve"> </w:t>
      </w:r>
      <w:r>
        <w:t>MO Y W, SONG L, HUANG J Y, et al. Can the fistula arm be used to lift heavy items? Six-pound dumbbells versus handgrip exercise in a 6-month follow-up secondary analysis of a randomized controlled trial [J]. Journal of vascular access, 2019.</w:t>
      </w:r>
    </w:p>
    <w:p w:rsidR="00B97611" w:rsidRDefault="00B97611" w:rsidP="00B97611">
      <w:r>
        <w:rPr>
          <w:rFonts w:hint="eastAsia"/>
        </w:rPr>
        <w:t>3686</w:t>
      </w:r>
      <w:r w:rsidR="002F432A">
        <w:rPr>
          <w:rFonts w:hint="eastAsia"/>
        </w:rPr>
        <w:t xml:space="preserve"> </w:t>
      </w:r>
      <w:r>
        <w:rPr>
          <w:rFonts w:hint="eastAsia"/>
        </w:rPr>
        <w:t>MOORMAN D, SURI R, HIREMATH S, et al. Benefits and barriers to and desired outcomes with exercise in patients with ESKD [J]. Clinical journal of the American Society of Nephrology, 2019, 14(2): 268</w:t>
      </w:r>
      <w:r>
        <w:rPr>
          <w:rFonts w:hint="eastAsia"/>
        </w:rPr>
        <w:t>‐</w:t>
      </w:r>
      <w:r>
        <w:rPr>
          <w:rFonts w:hint="eastAsia"/>
        </w:rPr>
        <w:t>76.</w:t>
      </w:r>
    </w:p>
    <w:p w:rsidR="00B97611" w:rsidRDefault="00B97611" w:rsidP="00B97611">
      <w:r>
        <w:t>3687</w:t>
      </w:r>
      <w:r w:rsidR="002F432A">
        <w:t xml:space="preserve"> </w:t>
      </w:r>
      <w:r>
        <w:t>MOREIRA P R, DE ROSSO KRUG R, KELLER K D, et al. FUNCTIONAL PHYSICAL REHABILITATION PROGRAM FOR PATIENTS ON HEMODIALYSIS [J]. American journal of kidney diseases, 2019, 73(5): 661.</w:t>
      </w:r>
    </w:p>
    <w:p w:rsidR="00B97611" w:rsidRDefault="00B97611" w:rsidP="00B97611">
      <w:r>
        <w:rPr>
          <w:rFonts w:hint="eastAsia"/>
        </w:rPr>
        <w:t>3688</w:t>
      </w:r>
      <w:r w:rsidR="002F432A">
        <w:rPr>
          <w:rFonts w:hint="eastAsia"/>
        </w:rPr>
        <w:t xml:space="preserve"> </w:t>
      </w:r>
      <w:r>
        <w:rPr>
          <w:rFonts w:hint="eastAsia"/>
        </w:rPr>
        <w:t>NAH R, ROBERTSON N, NIYI-ODUMOSU F A, et al. Relationships between illness representations, physical activity and depression in chronic kidney disease [J]. Journal of renal care, 2019, 45(2): 74</w:t>
      </w:r>
      <w:r>
        <w:rPr>
          <w:rFonts w:hint="eastAsia"/>
        </w:rPr>
        <w:t>‐</w:t>
      </w:r>
      <w:r>
        <w:rPr>
          <w:rFonts w:hint="eastAsia"/>
        </w:rPr>
        <w:t>82.</w:t>
      </w:r>
    </w:p>
    <w:p w:rsidR="00B97611" w:rsidRDefault="00B97611" w:rsidP="00B97611">
      <w:r>
        <w:t>3689</w:t>
      </w:r>
      <w:r w:rsidR="002F432A">
        <w:t xml:space="preserve"> </w:t>
      </w:r>
      <w:r>
        <w:t>NCT. A Brief Mindful Drinking/Eating Intervention for Hemodialysis Patients With Fluid Restrictions [J]. https://clinicaltrialsgov/show/NCT04016311, 2019.</w:t>
      </w:r>
    </w:p>
    <w:p w:rsidR="00B97611" w:rsidRDefault="00B97611" w:rsidP="00B97611">
      <w:r>
        <w:t>3690</w:t>
      </w:r>
      <w:r w:rsidR="002F432A">
        <w:t xml:space="preserve"> </w:t>
      </w:r>
      <w:r>
        <w:t>NCT. Exercise in Peritoneal Dialysis Patients (PDEX) [J]. https://clinicaltrialsgov/show/NCT03980795, 2019.</w:t>
      </w:r>
    </w:p>
    <w:p w:rsidR="00B97611" w:rsidRDefault="00B97611" w:rsidP="00B97611">
      <w:r>
        <w:t>3691</w:t>
      </w:r>
      <w:r w:rsidR="002F432A">
        <w:t xml:space="preserve"> </w:t>
      </w:r>
      <w:r>
        <w:t>NCT. Dietary Restriction in Vascular Surgery [J]. https://clinicaltrialsgov/show/NCT04013412, 2019.</w:t>
      </w:r>
    </w:p>
    <w:p w:rsidR="00B97611" w:rsidRDefault="00B97611" w:rsidP="00B97611">
      <w:r>
        <w:t>3692</w:t>
      </w:r>
      <w:r w:rsidR="002F432A">
        <w:t xml:space="preserve"> </w:t>
      </w:r>
      <w:r>
        <w:t>NILSSON B B, BUNAES-NAESS H, EDVARDSEN E, et al. High-intensity interval training in haemodialysis patients: a pilot randomised controlled trial [J]. BMJ open sport &amp; exercise medicine, 2019, 5(1): e000617.</w:t>
      </w:r>
    </w:p>
    <w:p w:rsidR="00B97611" w:rsidRDefault="00B97611" w:rsidP="00B97611">
      <w:r>
        <w:rPr>
          <w:rFonts w:hint="eastAsia"/>
        </w:rPr>
        <w:lastRenderedPageBreak/>
        <w:t>3693</w:t>
      </w:r>
      <w:r w:rsidR="002F432A">
        <w:rPr>
          <w:rFonts w:hint="eastAsia"/>
        </w:rPr>
        <w:t xml:space="preserve"> </w:t>
      </w:r>
      <w:r>
        <w:rPr>
          <w:rFonts w:hint="eastAsia"/>
        </w:rPr>
        <w:t>OLIVEIRA E S V R, STRINGUETTA BELIK F, HUEB J C, et al. Aerobic Exercise Training and Nontraditional Cardiovascular Risk Factors in Hemodialysis Patients: results from a Prospective Randomized Trial [J]. Cardiorenal medicine, 2019, 9(6): 391</w:t>
      </w:r>
      <w:r>
        <w:rPr>
          <w:rFonts w:hint="eastAsia"/>
        </w:rPr>
        <w:t>‐</w:t>
      </w:r>
      <w:r>
        <w:rPr>
          <w:rFonts w:hint="eastAsia"/>
        </w:rPr>
        <w:t>9.</w:t>
      </w:r>
    </w:p>
    <w:p w:rsidR="00B97611" w:rsidRDefault="00B97611" w:rsidP="00B97611">
      <w:r>
        <w:rPr>
          <w:rFonts w:hint="eastAsia"/>
        </w:rPr>
        <w:t>3694</w:t>
      </w:r>
      <w:r w:rsidR="002F432A">
        <w:rPr>
          <w:rFonts w:hint="eastAsia"/>
        </w:rPr>
        <w:t xml:space="preserve"> </w:t>
      </w:r>
      <w:r>
        <w:rPr>
          <w:rFonts w:hint="eastAsia"/>
        </w:rPr>
        <w:t>OTHMAN N, GHEITH O, AL-OTAIBI T, et al. Assessment of Diabetes Knowledge Among Renal Transplant Recipients With Posttransplant Diabetes Mellitus: kuwait Experience [J]. Experimental and clinical transplantation, 2019, 17(Suppl 1): 277</w:t>
      </w:r>
      <w:r>
        <w:rPr>
          <w:rFonts w:hint="eastAsia"/>
        </w:rPr>
        <w:t>‐</w:t>
      </w:r>
      <w:r>
        <w:rPr>
          <w:rFonts w:hint="eastAsia"/>
        </w:rPr>
        <w:t>85.</w:t>
      </w:r>
    </w:p>
    <w:p w:rsidR="00B97611" w:rsidRDefault="00B97611" w:rsidP="00B97611">
      <w:r>
        <w:t>3695</w:t>
      </w:r>
      <w:r w:rsidR="002F432A">
        <w:t xml:space="preserve"> </w:t>
      </w:r>
      <w:r>
        <w:t>PECOITS-FILHO R, LARKIN J W, POLI-DE-FIGUEIREDO C E, et al. Design and methodology of the impact of HemoDiaFIlTration on physical activity and self-reported outcomes: a randomized controlled trial (HDFIT trial) in Brazil [J]. BMC nephrology, 2019, 20(1): 98.</w:t>
      </w:r>
    </w:p>
    <w:p w:rsidR="00B97611" w:rsidRDefault="00B97611" w:rsidP="00B97611">
      <w:r>
        <w:t>3696</w:t>
      </w:r>
      <w:r w:rsidR="002F432A">
        <w:t xml:space="preserve"> </w:t>
      </w:r>
      <w:r>
        <w:t>RIBEIRO H S, CUNHA V A, BAIAO V M, et al. Intradialytic isometric handgrip training seems to be safe: a pilot study on hemodialysis patients [J]. Journal of the American Society of Nephrology : JASN, 2019, 30: 181.</w:t>
      </w:r>
    </w:p>
    <w:p w:rsidR="00B97611" w:rsidRDefault="00B97611" w:rsidP="00B97611">
      <w:r>
        <w:t>3697</w:t>
      </w:r>
      <w:r w:rsidR="002F432A">
        <w:t xml:space="preserve"> </w:t>
      </w:r>
      <w:r>
        <w:t>ROSSUM K F, THOMPSON S E, HANCOCK E K, et al. Timing of intradialytic exercise and its impact on intradialytic hypotension: a randomized crossover study [J]. Journal of the American Society of Nephrology : JASN, 2019, 30: 96.</w:t>
      </w:r>
    </w:p>
    <w:p w:rsidR="00B97611" w:rsidRDefault="00B97611" w:rsidP="00B97611">
      <w:r>
        <w:t>3698</w:t>
      </w:r>
      <w:r w:rsidR="002F432A">
        <w:t xml:space="preserve"> </w:t>
      </w:r>
      <w:r>
        <w:t>SEGURA-ORTI E, MARTINEZ-OLMOS F J, ORTEGA-PEREZ L, et al. Virtual reality exercise during hemodialysis to improve health related quality of life: randomized controlled trial [J]. Nephrology dialysis transplantation, 2019, 34: a500.</w:t>
      </w:r>
    </w:p>
    <w:p w:rsidR="00B97611" w:rsidRDefault="00B97611" w:rsidP="00B97611">
      <w:r>
        <w:t>3699</w:t>
      </w:r>
      <w:r w:rsidR="002F432A">
        <w:t xml:space="preserve"> </w:t>
      </w:r>
      <w:r>
        <w:t>SHROFF R, KARABAY BAYAZIT A, STEFANIDIS C J, et al. SAT-040 HAEMODIAFILTRATION IMPROVES THE CARDIOVASCULAR RISK PROFILE AND PATIENT RELATED OUTCOME MEASURES COMPARED TO CONVENTIONAL HAEMODIALYSIS IN CHILDREN – THE HDF, HEART AND HEIGHT (3H) STUDY [J].</w:t>
      </w:r>
      <w:r>
        <w:rPr>
          <w:rFonts w:hint="eastAsia"/>
        </w:rPr>
        <w:t xml:space="preserve"> Kidney international reports, 2019, 4(7): S20</w:t>
      </w:r>
      <w:r>
        <w:rPr>
          <w:rFonts w:hint="eastAsia"/>
        </w:rPr>
        <w:t>‐</w:t>
      </w:r>
      <w:r>
        <w:rPr>
          <w:rFonts w:hint="eastAsia"/>
        </w:rPr>
        <w:t>S1.</w:t>
      </w:r>
    </w:p>
    <w:p w:rsidR="00B97611" w:rsidRDefault="00B97611" w:rsidP="00B97611">
      <w:r>
        <w:t>3700</w:t>
      </w:r>
      <w:r w:rsidR="002F432A">
        <w:t xml:space="preserve"> </w:t>
      </w:r>
      <w:r>
        <w:t>SONG X Y, TANG B, QIU M T. A clinical study on improving motor function and quality of life by Bian stone therapy in hemodialysis patients [J]. Advances in integrative medicine, 2019, 6: S112.</w:t>
      </w:r>
    </w:p>
    <w:p w:rsidR="00B97611" w:rsidRDefault="00B97611" w:rsidP="00B97611">
      <w:r>
        <w:rPr>
          <w:rFonts w:hint="eastAsia"/>
        </w:rPr>
        <w:t>3701</w:t>
      </w:r>
      <w:r w:rsidR="002F432A">
        <w:rPr>
          <w:rFonts w:hint="eastAsia"/>
        </w:rPr>
        <w:t xml:space="preserve"> </w:t>
      </w:r>
      <w:r>
        <w:rPr>
          <w:rFonts w:hint="eastAsia"/>
        </w:rPr>
        <w:t>SUBRAMANIAN L, ZHAO J, ZEE J, et al. Use of a Decision Aid for Patients Considering Peritoneal Dialysis and In-Center Hemodialysis: a Randomized Controlled Trial [J]. American journal of kidney diseases, 2019, 74(3): 351</w:t>
      </w:r>
      <w:r>
        <w:rPr>
          <w:rFonts w:hint="eastAsia"/>
        </w:rPr>
        <w:t>‐</w:t>
      </w:r>
      <w:r>
        <w:rPr>
          <w:rFonts w:hint="eastAsia"/>
        </w:rPr>
        <w:t>60.</w:t>
      </w:r>
    </w:p>
    <w:p w:rsidR="00B97611" w:rsidRDefault="00B97611" w:rsidP="00B97611">
      <w:r>
        <w:t>3702</w:t>
      </w:r>
      <w:r w:rsidR="002F432A">
        <w:t xml:space="preserve"> </w:t>
      </w:r>
      <w:r>
        <w:t>SUHARDJONO, UMAMI V, TEDJASUKMANA D, et al. The effect of intradialytic exercise twice a week on the physical capacity, inflammation, and nutritional status of dialysis patients: a randomized controlled trial [J]. Hemodialysis international Internatio</w:t>
      </w:r>
      <w:r>
        <w:rPr>
          <w:rFonts w:hint="eastAsia"/>
        </w:rPr>
        <w:t>nal Symposium on Home Hemodialysis, 2019, 23(4): 486</w:t>
      </w:r>
      <w:r>
        <w:rPr>
          <w:rFonts w:hint="eastAsia"/>
        </w:rPr>
        <w:t>‐</w:t>
      </w:r>
      <w:r>
        <w:rPr>
          <w:rFonts w:hint="eastAsia"/>
        </w:rPr>
        <w:t>93.</w:t>
      </w:r>
    </w:p>
    <w:p w:rsidR="00B97611" w:rsidRDefault="00B97611" w:rsidP="00B97611">
      <w:r>
        <w:t>3703</w:t>
      </w:r>
      <w:r w:rsidR="002F432A">
        <w:t xml:space="preserve"> </w:t>
      </w:r>
      <w:r>
        <w:t>SUZUKI Y, KAMIYA K, TANAKA S, et al. Effects of electrical muscle stimulation in frail elderly patients during haemodialysis (DIAL): rationale and protocol for a crossover randomised controlled trial [J]. BMJ open, 2019, 9(5): e025389.</w:t>
      </w:r>
    </w:p>
    <w:p w:rsidR="00B97611" w:rsidRDefault="00B97611" w:rsidP="00B97611">
      <w:r>
        <w:t>3704</w:t>
      </w:r>
      <w:r w:rsidR="002F432A">
        <w:t xml:space="preserve"> </w:t>
      </w:r>
      <w:r>
        <w:t>TAYEBI M, TAYEBI A, EINOLLAHI B, et al. Isometric resistance training and branched-chain amino acids supplementation can improve dialysis adequacy: a clinical trial [J]. Nephro-urology monthly, 2019, 11(2).</w:t>
      </w:r>
    </w:p>
    <w:p w:rsidR="00B97611" w:rsidRDefault="00B97611" w:rsidP="00B97611">
      <w:r>
        <w:t>3705</w:t>
      </w:r>
      <w:r w:rsidR="002F432A">
        <w:t xml:space="preserve"> </w:t>
      </w:r>
      <w:r>
        <w:t>TCTR. EFFECT OF ISOMETRIC HANDGRIP EXERCISE ON THE SIZE OF CEPHALIC VEINS IN CHRONIC RENAL PATIENTS. A RANDOMISED CONTROLLED TRIAL [J]. https://trialsearchwhoint/Trial2aspx?TrialID=TCTR20190626001, 2019.</w:t>
      </w:r>
    </w:p>
    <w:p w:rsidR="00B97611" w:rsidRDefault="00B97611" w:rsidP="00B97611">
      <w:r>
        <w:t>3706</w:t>
      </w:r>
      <w:r w:rsidR="002F432A">
        <w:t xml:space="preserve"> </w:t>
      </w:r>
      <w:r>
        <w:t>UCHIYAMA K, WASHIDA N, MORIMOTO K, et al. Home-based Aerobic Exercise and Resistance Training in Peritoneal Dialysis Patients: a Randomized Controlled Trial [J]. Scientific reports, 2019, 9(1): 2632.</w:t>
      </w:r>
    </w:p>
    <w:p w:rsidR="00B97611" w:rsidRDefault="00B97611" w:rsidP="00B97611">
      <w:r>
        <w:lastRenderedPageBreak/>
        <w:t>3707</w:t>
      </w:r>
      <w:r w:rsidR="002F432A">
        <w:t xml:space="preserve"> </w:t>
      </w:r>
      <w:r>
        <w:t>VOGT B P, SOUZA S P, NEVES SANTANA DE OLIVEIRA J V, et al. Serum vitamin D is correlated with nutritional status and physical function in maintenance haemodialysis patients [J]. Journal of cachexia, sarcopenia and muscle, 2019, 10(1): 234.</w:t>
      </w:r>
    </w:p>
    <w:p w:rsidR="00B97611" w:rsidRDefault="00B97611" w:rsidP="00B97611">
      <w:r>
        <w:rPr>
          <w:rFonts w:hint="eastAsia"/>
        </w:rPr>
        <w:t>3708</w:t>
      </w:r>
      <w:r w:rsidR="002F432A">
        <w:rPr>
          <w:rFonts w:hint="eastAsia"/>
        </w:rPr>
        <w:t xml:space="preserve"> </w:t>
      </w:r>
      <w:r>
        <w:rPr>
          <w:rFonts w:hint="eastAsia"/>
        </w:rPr>
        <w:t>ZANG L, WANG S Q, MAO N, et al. Effect of Different Walking Number on Inflammation and Nutrition in Patients with Chronic Kidney Disease [J]. Sichuan da xue xue bao Yi xue ban [Journal of Sichuan University Medical science edition], 2019, 50(2): 252</w:t>
      </w:r>
      <w:r>
        <w:rPr>
          <w:rFonts w:hint="eastAsia"/>
        </w:rPr>
        <w:t>‐</w:t>
      </w:r>
      <w:r>
        <w:rPr>
          <w:rFonts w:hint="eastAsia"/>
        </w:rPr>
        <w:t>5</w:t>
      </w:r>
      <w:r>
        <w:t>.</w:t>
      </w:r>
    </w:p>
    <w:p w:rsidR="00B97611" w:rsidRDefault="00B97611" w:rsidP="00B97611">
      <w:r>
        <w:t>3709</w:t>
      </w:r>
      <w:r w:rsidR="002F432A">
        <w:t xml:space="preserve"> </w:t>
      </w:r>
      <w:r>
        <w:t>ZHOU Y, HELLBERG M, HELLMARK T, et al. Sarcopenia, muscle mass and plasma myostatin after 12 months of exercise training in patients with CKD: a sub-study of renexc-a randomized controlled trial [J]. Nephrology dialysis transplantation, 2019, 34: a183.</w:t>
      </w:r>
    </w:p>
    <w:p w:rsidR="00B97611" w:rsidRDefault="00B97611" w:rsidP="00B97611">
      <w:r>
        <w:t>3710</w:t>
      </w:r>
      <w:r w:rsidR="002F432A">
        <w:t xml:space="preserve"> </w:t>
      </w:r>
      <w:r>
        <w:t>ALIABADI A Z, MIRHOSSEINI Z, RASTAGHI S, et al. Comparison of the Effect of Cold Dialysate versus Stretching Exercises on Severity of Restless Legs Syndrome in Patients Undergoing Hemodialysis: a Randomized Controlled Trial [J]. Journal of evidence-ba</w:t>
      </w:r>
      <w:r>
        <w:rPr>
          <w:rFonts w:hint="eastAsia"/>
        </w:rPr>
        <w:t>sed care, 2020, 10(3): 15</w:t>
      </w:r>
      <w:r>
        <w:rPr>
          <w:rFonts w:hint="eastAsia"/>
        </w:rPr>
        <w:t>‐</w:t>
      </w:r>
      <w:r>
        <w:rPr>
          <w:rFonts w:hint="eastAsia"/>
        </w:rPr>
        <w:t>22.</w:t>
      </w:r>
    </w:p>
    <w:p w:rsidR="00B97611" w:rsidRDefault="00B97611" w:rsidP="00B97611">
      <w:r>
        <w:t>3711</w:t>
      </w:r>
      <w:r w:rsidR="002F432A">
        <w:t xml:space="preserve"> </w:t>
      </w:r>
      <w:r>
        <w:t>BERNIER-JEAN A, WONG G, SAGLIMBENE V M, et al. Physical activity and mortality in adults undergoing hemodialysis: a diet-HD cohort study [J]. Journal of the American Society of Nephrology : JASN, 2020, 31: 354.</w:t>
      </w:r>
    </w:p>
    <w:p w:rsidR="00B97611" w:rsidRDefault="00B97611" w:rsidP="00B97611">
      <w:r>
        <w:t>3712</w:t>
      </w:r>
      <w:r w:rsidR="002F432A">
        <w:t xml:space="preserve"> </w:t>
      </w:r>
      <w:r>
        <w:t>BOGATAJ Š, PAJEK J, BUTUROVIĆ PONIKVAR J, et al. Kinesiologist-guided functional exercise in addition to intradialytic cycling program in end-stage kidney disease patients: a randomised controlled trial [J]. Scientific reports, 2020, 10(1): 5717.</w:t>
      </w:r>
    </w:p>
    <w:p w:rsidR="00B97611" w:rsidRDefault="00B97611" w:rsidP="00B97611">
      <w:r>
        <w:t>3713</w:t>
      </w:r>
      <w:r w:rsidR="002F432A">
        <w:t xml:space="preserve"> </w:t>
      </w:r>
      <w:r>
        <w:t>BOGATAJ Š, PAJEK J, BUTUROVIĆ PONIKVAR J, et al. Functional training added to intradialytic cycling lowers low-density lipoprotein cholesterol and improves dialysis adequacy: a randomized controlled trial [J]. BMC nephrology, 2020, 21(1): 352.</w:t>
      </w:r>
    </w:p>
    <w:p w:rsidR="00B97611" w:rsidRDefault="00B97611" w:rsidP="00B97611">
      <w:r>
        <w:t>3714</w:t>
      </w:r>
      <w:r w:rsidR="002F432A">
        <w:t xml:space="preserve"> </w:t>
      </w:r>
      <w:r>
        <w:t>BOGATAJ Š, PAJEK M, BUTUROVIC PONIKVAR J, et al. Outcome expectations for exercise and decisional balance questionnaires predict adherence and efficacy of exercise programs in dialysis patients [J]. International journal of environmental research and public health, 2020, 17(9).</w:t>
      </w:r>
    </w:p>
    <w:p w:rsidR="00B97611" w:rsidRDefault="00B97611" w:rsidP="00B97611">
      <w:r>
        <w:t>3715</w:t>
      </w:r>
      <w:r w:rsidR="002F432A">
        <w:t xml:space="preserve"> </w:t>
      </w:r>
      <w:r>
        <w:t xml:space="preserve">BOHLKE M, CARDOSO R K, ARAUJO A M, et al. Intradialytic exercise with blood flow restriction is more effective than conventional exercise in improving walking endurance in hemodialysis patients: response to comments on a randomized control trial [J]. </w:t>
      </w:r>
      <w:r>
        <w:rPr>
          <w:rFonts w:hint="eastAsia"/>
        </w:rPr>
        <w:t>Clinical rehabilitation, 2020, 34(11): 1412</w:t>
      </w:r>
      <w:r>
        <w:rPr>
          <w:rFonts w:hint="eastAsia"/>
        </w:rPr>
        <w:t>‐</w:t>
      </w:r>
      <w:r>
        <w:rPr>
          <w:rFonts w:hint="eastAsia"/>
        </w:rPr>
        <w:t>4.</w:t>
      </w:r>
    </w:p>
    <w:p w:rsidR="00B97611" w:rsidRDefault="00B97611" w:rsidP="00B97611">
      <w:r>
        <w:t>3716</w:t>
      </w:r>
      <w:r w:rsidR="002F432A">
        <w:t xml:space="preserve"> </w:t>
      </w:r>
      <w:r>
        <w:t>CARDOSO R K, ARAUJO A M, DEL VECHIO F B, et al. Intradialytic exercise with blood flow restriction is more effective than conventional exercise in improving walking endurance in hemodialysis patients: a randomized controlled trial [J]. Clinical rehabi</w:t>
      </w:r>
      <w:r>
        <w:rPr>
          <w:rFonts w:hint="eastAsia"/>
        </w:rPr>
        <w:t>litation, 2020, 34(1): 91</w:t>
      </w:r>
      <w:r>
        <w:rPr>
          <w:rFonts w:hint="eastAsia"/>
        </w:rPr>
        <w:t>‐</w:t>
      </w:r>
      <w:r>
        <w:rPr>
          <w:rFonts w:hint="eastAsia"/>
        </w:rPr>
        <w:t>8.</w:t>
      </w:r>
    </w:p>
    <w:p w:rsidR="00B97611" w:rsidRDefault="00B97611" w:rsidP="00B97611">
      <w:r>
        <w:rPr>
          <w:rFonts w:hint="eastAsia"/>
        </w:rPr>
        <w:t>3717</w:t>
      </w:r>
      <w:r w:rsidR="002F432A">
        <w:rPr>
          <w:rFonts w:hint="eastAsia"/>
        </w:rPr>
        <w:t xml:space="preserve"> </w:t>
      </w:r>
      <w:r>
        <w:rPr>
          <w:rFonts w:hint="eastAsia"/>
        </w:rPr>
        <w:t>CHENG Y J, ZHAO X J, ZENG W, et al. Effect of Intradialytic Exercise on Physical Performance and Cardiovascular Risk Factors in Patients Receiving Maintenance Hemodialysis: a Pilot and Feasibility Study [J]. Blood purification, 2020, 49(4): 409</w:t>
      </w:r>
      <w:r>
        <w:rPr>
          <w:rFonts w:hint="eastAsia"/>
        </w:rPr>
        <w:t>‐</w:t>
      </w:r>
      <w:r>
        <w:rPr>
          <w:rFonts w:hint="eastAsia"/>
        </w:rPr>
        <w:t>18.</w:t>
      </w:r>
    </w:p>
    <w:p w:rsidR="00B97611" w:rsidRDefault="00B97611" w:rsidP="00B97611">
      <w:r>
        <w:t>3718</w:t>
      </w:r>
      <w:r w:rsidR="002F432A">
        <w:t xml:space="preserve"> </w:t>
      </w:r>
      <w:r>
        <w:t>CHICTR. Effect of cuff compression on the maturation of autogenous arteriovenous fistula in patients undergoing hemodialysis: a pilot randomized controlled trial [J]. https://trialsearchwhoint/Trial2aspx?TrialID=ChiCTR2000034442, 2020.</w:t>
      </w:r>
    </w:p>
    <w:p w:rsidR="00B97611" w:rsidRDefault="00B97611" w:rsidP="00B97611">
      <w:r>
        <w:t>3719</w:t>
      </w:r>
      <w:r w:rsidR="002F432A">
        <w:t xml:space="preserve"> </w:t>
      </w:r>
      <w:r>
        <w:t>COLLISTER D, POHL K, HERRINGTON G, et al. The DIalysis Symptom COntrol-Restless Legs Syndrome (DISCO-RLS) Trial: a Protocol for a Randomized, Crossover, Placebo-Controlled Blinded Trial [J]. Canadian journal of kidney health and disease, 2020, 7: 2054358120968959.</w:t>
      </w:r>
    </w:p>
    <w:p w:rsidR="00B97611" w:rsidRDefault="00B97611" w:rsidP="00B97611">
      <w:r>
        <w:rPr>
          <w:rFonts w:hint="eastAsia"/>
        </w:rPr>
        <w:t>3720</w:t>
      </w:r>
      <w:r w:rsidR="002F432A">
        <w:rPr>
          <w:rFonts w:hint="eastAsia"/>
        </w:rPr>
        <w:t xml:space="preserve"> </w:t>
      </w:r>
      <w:r>
        <w:rPr>
          <w:rFonts w:hint="eastAsia"/>
        </w:rPr>
        <w:t xml:space="preserve">CORREA H L, NEVES R V P, DEUS L A, et al. Could sestrins 2 be the secret of resistance exercise benefiting dialytic patients? [J]. Nephrology, dialysis, transplantation, 2020, 35(12): </w:t>
      </w:r>
      <w:r>
        <w:rPr>
          <w:rFonts w:hint="eastAsia"/>
        </w:rPr>
        <w:lastRenderedPageBreak/>
        <w:t>2198</w:t>
      </w:r>
      <w:r>
        <w:rPr>
          <w:rFonts w:hint="eastAsia"/>
        </w:rPr>
        <w:t>‐</w:t>
      </w:r>
      <w:r>
        <w:rPr>
          <w:rFonts w:hint="eastAsia"/>
        </w:rPr>
        <w:t>9.</w:t>
      </w:r>
    </w:p>
    <w:p w:rsidR="00B97611" w:rsidRDefault="00B97611" w:rsidP="00B97611">
      <w:r>
        <w:t>3721</w:t>
      </w:r>
      <w:r w:rsidR="002F432A">
        <w:t xml:space="preserve"> </w:t>
      </w:r>
      <w:r>
        <w:t>DE LIMA J D, GUEDES M H, RODRIGUES S D, et al. Online high-volume hemodiafiltration reduces pre-dialysis levels of indoxyl sulfate compared with high-flux hemodialysis: results from the hdfit multicentric randomized controlled trial [J]. Journal of the American Society of Nephrology : JASN, 2020, 31: 381.</w:t>
      </w:r>
    </w:p>
    <w:p w:rsidR="00B97611" w:rsidRDefault="00B97611" w:rsidP="00B97611">
      <w:r>
        <w:rPr>
          <w:rFonts w:hint="eastAsia"/>
        </w:rPr>
        <w:t>3722</w:t>
      </w:r>
      <w:r w:rsidR="002F432A">
        <w:rPr>
          <w:rFonts w:hint="eastAsia"/>
        </w:rPr>
        <w:t xml:space="preserve"> </w:t>
      </w:r>
      <w:r>
        <w:rPr>
          <w:rFonts w:hint="eastAsia"/>
        </w:rPr>
        <w:t>DHARWAL J, SRINIVASAN P, KANIKA, et al. Effect of acupressure on anxiety among patients undergoing hemodialysis in selected hospitals of Ambala, Haryana: a randomized controlled trial [J]. Applied nursing research, 2020, 11(7): 345</w:t>
      </w:r>
      <w:r>
        <w:rPr>
          <w:rFonts w:hint="eastAsia"/>
        </w:rPr>
        <w:t>‐</w:t>
      </w:r>
      <w:r>
        <w:rPr>
          <w:rFonts w:hint="eastAsia"/>
        </w:rPr>
        <w:t>51.</w:t>
      </w:r>
    </w:p>
    <w:p w:rsidR="00B97611" w:rsidRDefault="00B97611" w:rsidP="00B97611">
      <w:r>
        <w:t>3723</w:t>
      </w:r>
      <w:r w:rsidR="002F432A">
        <w:t xml:space="preserve"> </w:t>
      </w:r>
      <w:r>
        <w:t xml:space="preserve">DIPP T, MACAGNAN F E, SCHARDONG J, et al. Short period of high-intensity inspiratory muscle training improves inspiratory muscle strength in patients with chronic kidney disease on hemodialysis: a randomized controlled trial [J]. Brazilian journal of </w:t>
      </w:r>
      <w:r>
        <w:rPr>
          <w:rFonts w:hint="eastAsia"/>
        </w:rPr>
        <w:t>physical therapy, 2020, 24(3): 280</w:t>
      </w:r>
      <w:r>
        <w:rPr>
          <w:rFonts w:hint="eastAsia"/>
        </w:rPr>
        <w:t>‐</w:t>
      </w:r>
      <w:r>
        <w:rPr>
          <w:rFonts w:hint="eastAsia"/>
        </w:rPr>
        <w:t>6.</w:t>
      </w:r>
    </w:p>
    <w:p w:rsidR="00B97611" w:rsidRDefault="00B97611" w:rsidP="00B97611">
      <w:r>
        <w:rPr>
          <w:rFonts w:hint="eastAsia"/>
        </w:rPr>
        <w:t>3724</w:t>
      </w:r>
      <w:r w:rsidR="002F432A">
        <w:rPr>
          <w:rFonts w:hint="eastAsia"/>
        </w:rPr>
        <w:t xml:space="preserve"> </w:t>
      </w:r>
      <w:r>
        <w:rPr>
          <w:rFonts w:hint="eastAsia"/>
        </w:rPr>
        <w:t>FAKHRPOUR R, HAMID TAYEBI KHOSROSHAHI H, EBRAHIM K, et al. Effect of sixteen weeks combined training on FGF-23, Klotho, and Fetuin-A levels in patients on maintenance hemodialysis [J]. Iranian journal of kidney diseases, 2020, 14(3): 212</w:t>
      </w:r>
      <w:r>
        <w:rPr>
          <w:rFonts w:hint="eastAsia"/>
        </w:rPr>
        <w:t>‐</w:t>
      </w:r>
      <w:r>
        <w:rPr>
          <w:rFonts w:hint="eastAsia"/>
        </w:rPr>
        <w:t>8.</w:t>
      </w:r>
    </w:p>
    <w:p w:rsidR="00B97611" w:rsidRDefault="00B97611" w:rsidP="00B97611">
      <w:r>
        <w:t>3725</w:t>
      </w:r>
      <w:r w:rsidR="002F432A">
        <w:t xml:space="preserve"> </w:t>
      </w:r>
      <w:r>
        <w:t>FUKAMI K, ITO S, MORIYAMA T, et al. L-carnitine supplementation preserves residual renal function in patients undergoing peritoneal dialysis [J]. Nephrology (Carlton, Vic), 2020, 25(SUPPL 1): 88.</w:t>
      </w:r>
    </w:p>
    <w:p w:rsidR="00B97611" w:rsidRDefault="00B97611" w:rsidP="00B97611">
      <w:r>
        <w:t>3726</w:t>
      </w:r>
      <w:r w:rsidR="002F432A">
        <w:t xml:space="preserve"> </w:t>
      </w:r>
      <w:r>
        <w:t>GAMBOA J L, DEGER S M, PERKINS B W, et al. Effects of long-term intradialytic oral nutrition and exercise on muscle protein homeostasis and markers of mitochondrial content in patients on hemodialysis [J]. American journal of physiology Renal physiolo</w:t>
      </w:r>
      <w:r>
        <w:rPr>
          <w:rFonts w:hint="eastAsia"/>
        </w:rPr>
        <w:t>gy, 2020, 319(5): F885</w:t>
      </w:r>
      <w:r>
        <w:rPr>
          <w:rFonts w:hint="eastAsia"/>
        </w:rPr>
        <w:t>‐</w:t>
      </w:r>
      <w:r>
        <w:rPr>
          <w:rFonts w:hint="eastAsia"/>
        </w:rPr>
        <w:t>F94.</w:t>
      </w:r>
    </w:p>
    <w:p w:rsidR="00B97611" w:rsidRDefault="00B97611" w:rsidP="00B97611">
      <w:r>
        <w:t>3727</w:t>
      </w:r>
      <w:r w:rsidR="002F432A">
        <w:t xml:space="preserve"> </w:t>
      </w:r>
      <w:r>
        <w:t>GARCIA-TESTAL A, GARCIA-MASET R, GIL-GOMEZ J A, et al. Hemodynamic tolerance of exercise with virtual reality performed during the first versus the second part of the hemodialysis session [J]. Nephrology dialysis transplantation, 2020, 35(SUPPL 3): iii70.</w:t>
      </w:r>
    </w:p>
    <w:p w:rsidR="00B97611" w:rsidRDefault="00B97611" w:rsidP="00B97611">
      <w:r>
        <w:t>3728</w:t>
      </w:r>
      <w:r w:rsidR="002F432A">
        <w:t xml:space="preserve"> </w:t>
      </w:r>
      <w:r>
        <w:t>GARCIA-TESTAL A, GARCIA-MASET R, GIL-GOMEZ J A, et al. Effect on the dialysis dose of the exercise with virtual reality during the first versus second part of the dialysis session [J]. Nephrology dialysis transplantation, 2020, 35(SUPPL 3): iii1288.</w:t>
      </w:r>
    </w:p>
    <w:p w:rsidR="00B97611" w:rsidRDefault="00B97611" w:rsidP="00B97611">
      <w:r>
        <w:t>3729</w:t>
      </w:r>
      <w:r w:rsidR="002F432A">
        <w:t xml:space="preserve"> </w:t>
      </w:r>
      <w:r>
        <w:t>GENTON L, PRUIJM M, STOERMANN-CHOPARD C, et al. Glycine increases fat-free mass in chronic hemodialysis patients as compared to branched chain amino acids: a randomized double-blind cross-over trial [J]. Swiss medical weekly, 2020, 150(SUPPL 248): 11S</w:t>
      </w:r>
      <w:r>
        <w:rPr>
          <w:rFonts w:hint="eastAsia"/>
        </w:rPr>
        <w:t>‐</w:t>
      </w:r>
      <w:r>
        <w:rPr>
          <w:rFonts w:hint="eastAsia"/>
        </w:rPr>
        <w:t>2S.</w:t>
      </w:r>
    </w:p>
    <w:p w:rsidR="00B97611" w:rsidRDefault="00B97611" w:rsidP="00B97611">
      <w:r>
        <w:rPr>
          <w:rFonts w:hint="eastAsia"/>
        </w:rPr>
        <w:t>3730</w:t>
      </w:r>
      <w:r w:rsidR="002F432A">
        <w:rPr>
          <w:rFonts w:hint="eastAsia"/>
        </w:rPr>
        <w:t xml:space="preserve"> </w:t>
      </w:r>
      <w:r>
        <w:rPr>
          <w:rFonts w:hint="eastAsia"/>
        </w:rPr>
        <w:t>GNANA KAVITHA J, BANDI V K, SURYADEVARA S. SAT-145 EFFECT OF TWELVE-WEEK EXERCISE TRAINING PROGRAM ON QUALITY OF LIFE AND FUNCTIONAL CAPACITY IN PATIENTS WITH CHRONIC KIDNEY DISEASE [J]. Kidney international reports, 2020, 5(3): S62</w:t>
      </w:r>
      <w:r>
        <w:rPr>
          <w:rFonts w:hint="eastAsia"/>
        </w:rPr>
        <w:t>‐</w:t>
      </w:r>
      <w:r>
        <w:rPr>
          <w:rFonts w:hint="eastAsia"/>
        </w:rPr>
        <w:t>S3.</w:t>
      </w:r>
    </w:p>
    <w:p w:rsidR="00B97611" w:rsidRDefault="00B97611" w:rsidP="00B97611">
      <w:r>
        <w:t>3731</w:t>
      </w:r>
      <w:r w:rsidR="002F432A">
        <w:t xml:space="preserve"> </w:t>
      </w:r>
      <w:r>
        <w:t>GRAVINA E P L, PINHEIRO B V, DA SILVA JESUS L A, et al. Effects of long-term aerobic training and detraining on functional capacity and quality of life in hemodialysis patients: a pilot study [J]. International journal of artificial organs, 2020, 43(6</w:t>
      </w:r>
      <w:r>
        <w:rPr>
          <w:rFonts w:hint="eastAsia"/>
        </w:rPr>
        <w:t>): 411</w:t>
      </w:r>
      <w:r>
        <w:rPr>
          <w:rFonts w:hint="eastAsia"/>
        </w:rPr>
        <w:t>‐</w:t>
      </w:r>
      <w:r>
        <w:rPr>
          <w:rFonts w:hint="eastAsia"/>
        </w:rPr>
        <w:t>5.</w:t>
      </w:r>
    </w:p>
    <w:p w:rsidR="00B97611" w:rsidRDefault="00B97611" w:rsidP="00B97611">
      <w:r>
        <w:t>3732</w:t>
      </w:r>
      <w:r w:rsidR="002F432A">
        <w:t xml:space="preserve"> </w:t>
      </w:r>
      <w:r>
        <w:t>HAMAD A, ALALI F, ZHOU H, et al. EFFECTIVENESS OF PLANTAR ELECTRICAL NERVE STIMULATION DURING ROUTINE HEMODIALYSIS PROCESS AS AN ALTERNATIVE THERAPY TO IMPROVE MOTOR CAPACITY IN ADULTS WITH DIABETES AND END-STAGE RENAL DISEASE - A RANDOMIZED DOUBLE-BLINDED CONTROLLED TRIAL [J]. American journal of kidney diseases, 2020, 75(4): 580.</w:t>
      </w:r>
    </w:p>
    <w:p w:rsidR="00B97611" w:rsidRDefault="00B97611" w:rsidP="00B97611">
      <w:r>
        <w:rPr>
          <w:rFonts w:hint="eastAsia"/>
        </w:rPr>
        <w:t>3733</w:t>
      </w:r>
      <w:r w:rsidR="002F432A">
        <w:rPr>
          <w:rFonts w:hint="eastAsia"/>
        </w:rPr>
        <w:t xml:space="preserve"> </w:t>
      </w:r>
      <w:r>
        <w:rPr>
          <w:rFonts w:hint="eastAsia"/>
        </w:rPr>
        <w:t>HAN M, GUEDES M, LARKIN J, et al. Effect of Hemodiafiltration on Self-Reported Sleep Duration: results from a Randomized Controlled Trial [J]. Blood purification, 2020, 49(1</w:t>
      </w:r>
      <w:r>
        <w:rPr>
          <w:rFonts w:hint="eastAsia"/>
        </w:rPr>
        <w:t>‐</w:t>
      </w:r>
      <w:r>
        <w:rPr>
          <w:rFonts w:hint="eastAsia"/>
        </w:rPr>
        <w:t>2): 168</w:t>
      </w:r>
      <w:r>
        <w:rPr>
          <w:rFonts w:hint="eastAsia"/>
        </w:rPr>
        <w:t>‐</w:t>
      </w:r>
      <w:r>
        <w:rPr>
          <w:rFonts w:hint="eastAsia"/>
        </w:rPr>
        <w:t>77.</w:t>
      </w:r>
    </w:p>
    <w:p w:rsidR="00B97611" w:rsidRDefault="00B97611" w:rsidP="00B97611">
      <w:r>
        <w:lastRenderedPageBreak/>
        <w:t>3734</w:t>
      </w:r>
      <w:r w:rsidR="002F432A">
        <w:t xml:space="preserve"> </w:t>
      </w:r>
      <w:r>
        <w:t>HEADLEY S A, CHAPMAN D J, GERMAIN M J, et al. The effects of 16-weeks of prebiotic supplementation and aerobic exercise training on inflammatory markers, oxidative stress, uremic toxins, and the microbiota in pre-dialysis kidney patients: a randomized controlled trial-protocol paper [J]. BMC nephrology, 2020, 21(1): 517.</w:t>
      </w:r>
    </w:p>
    <w:p w:rsidR="00B97611" w:rsidRDefault="00B97611" w:rsidP="00B97611">
      <w:r>
        <w:rPr>
          <w:rFonts w:hint="eastAsia"/>
        </w:rPr>
        <w:t>3735</w:t>
      </w:r>
      <w:r w:rsidR="002F432A">
        <w:rPr>
          <w:rFonts w:hint="eastAsia"/>
        </w:rPr>
        <w:t xml:space="preserve"> </w:t>
      </w:r>
      <w:r>
        <w:rPr>
          <w:rFonts w:hint="eastAsia"/>
        </w:rPr>
        <w:t>HUANG M, LV A, WANG J, et al. The effect of intradialytic combined exercise on hemodialysis efficiency in end-stage renal disease patients: a randomized-controlled trial [J]. International urology and nephrology, 2020, 52(5): 969</w:t>
      </w:r>
      <w:r>
        <w:rPr>
          <w:rFonts w:hint="eastAsia"/>
        </w:rPr>
        <w:t>‐</w:t>
      </w:r>
      <w:r>
        <w:rPr>
          <w:rFonts w:hint="eastAsia"/>
        </w:rPr>
        <w:t>76.</w:t>
      </w:r>
    </w:p>
    <w:p w:rsidR="00B97611" w:rsidRDefault="00B97611" w:rsidP="00B97611">
      <w:r>
        <w:t>3736</w:t>
      </w:r>
      <w:r w:rsidR="002F432A">
        <w:t xml:space="preserve"> </w:t>
      </w:r>
      <w:r>
        <w:t>KAKU K, ISHIDA K, SHIMIZU K, et al. Efficacy and safety of trelagliptin in Japanese patients with type 2 diabetes with severe renal impairment or end-stage renal disease: results from a randomized, phase 3 study [J]. Journal of diabetes investigation,</w:t>
      </w:r>
      <w:r>
        <w:rPr>
          <w:rFonts w:hint="eastAsia"/>
        </w:rPr>
        <w:t xml:space="preserve"> 2020, 11(2): 373</w:t>
      </w:r>
      <w:r>
        <w:rPr>
          <w:rFonts w:hint="eastAsia"/>
        </w:rPr>
        <w:t>‐</w:t>
      </w:r>
      <w:r>
        <w:rPr>
          <w:rFonts w:hint="eastAsia"/>
        </w:rPr>
        <w:t>81.</w:t>
      </w:r>
    </w:p>
    <w:p w:rsidR="00B97611" w:rsidRDefault="00B97611" w:rsidP="00B97611">
      <w:r>
        <w:rPr>
          <w:rFonts w:hint="eastAsia"/>
        </w:rPr>
        <w:t>3737</w:t>
      </w:r>
      <w:r w:rsidR="002F432A">
        <w:rPr>
          <w:rFonts w:hint="eastAsia"/>
        </w:rPr>
        <w:t xml:space="preserve"> </w:t>
      </w:r>
      <w:r>
        <w:rPr>
          <w:rFonts w:hint="eastAsia"/>
        </w:rPr>
        <w:t>KARYDIS N, BEVIS P, BECKITT T, et al. An Implanted Blood Vessel Support Device for Arteriovenous Fistulas: a Randomized Controlled Trial [J]. American journal of kidney diseases, 2020, 75(1): 45</w:t>
      </w:r>
      <w:r>
        <w:rPr>
          <w:rFonts w:hint="eastAsia"/>
        </w:rPr>
        <w:t>‐</w:t>
      </w:r>
      <w:r>
        <w:rPr>
          <w:rFonts w:hint="eastAsia"/>
        </w:rPr>
        <w:t>53.</w:t>
      </w:r>
    </w:p>
    <w:p w:rsidR="00B97611" w:rsidRDefault="00B97611" w:rsidP="00B97611">
      <w:r>
        <w:t>3738</w:t>
      </w:r>
      <w:r w:rsidR="002F432A">
        <w:t xml:space="preserve"> </w:t>
      </w:r>
      <w:r>
        <w:t>KCT. Effect of intra-dialytic neuromuscular electrical stimulation and oral nutritional supplements in hemodialysis patients, a randomized-controlled trial [J]. https://trialsearchwhoint/Trial2aspx?TrialID=KCT0005573, 2020.</w:t>
      </w:r>
    </w:p>
    <w:p w:rsidR="00B97611" w:rsidRDefault="00B97611" w:rsidP="00B97611">
      <w:r>
        <w:rPr>
          <w:rFonts w:hint="eastAsia"/>
        </w:rPr>
        <w:t>3739</w:t>
      </w:r>
      <w:r w:rsidR="002F432A">
        <w:rPr>
          <w:rFonts w:hint="eastAsia"/>
        </w:rPr>
        <w:t xml:space="preserve"> </w:t>
      </w:r>
      <w:r>
        <w:rPr>
          <w:rFonts w:hint="eastAsia"/>
        </w:rPr>
        <w:t>KI E J, SO H S. Development and Effects of Smartphone App-Based Exercise Program for Hemodialysis Patients [J]. Journal of Korean Academy of Nursing, 2020, 50(1): 52</w:t>
      </w:r>
      <w:r>
        <w:rPr>
          <w:rFonts w:hint="eastAsia"/>
        </w:rPr>
        <w:t>‐</w:t>
      </w:r>
      <w:r>
        <w:rPr>
          <w:rFonts w:hint="eastAsia"/>
        </w:rPr>
        <w:t>65.</w:t>
      </w:r>
    </w:p>
    <w:p w:rsidR="00B97611" w:rsidRDefault="00B97611" w:rsidP="00B97611">
      <w:r>
        <w:t>3740</w:t>
      </w:r>
      <w:r w:rsidR="002F432A">
        <w:t xml:space="preserve"> </w:t>
      </w:r>
      <w:r>
        <w:t>KRASE A A, FLOURIS A D, KARATZAFERI C, et al. Separate and combined effects of cold dialysis and intradialytic exercise on the thermoregulatory responses of hemodialysis patients: a randomized-cross-over study [J]. BMC nephrology, 2020, 21(1): 524.</w:t>
      </w:r>
    </w:p>
    <w:p w:rsidR="00B97611" w:rsidRDefault="00B97611" w:rsidP="00B97611">
      <w:r>
        <w:t>3741</w:t>
      </w:r>
      <w:r w:rsidR="002F432A">
        <w:t xml:space="preserve"> </w:t>
      </w:r>
      <w:r>
        <w:t xml:space="preserve">KUMAR A/L S K K, SURYANI SAFRI L, GUO HOU L, et al. Effect of isometric handgrip exercise on the size of cephalic veins in patients with stage 3 and 4 chronic kidney disease: a randomized controlled trial [J]. Journal of vascular access, 2020, 21(3): </w:t>
      </w:r>
      <w:r>
        <w:rPr>
          <w:rFonts w:hint="eastAsia"/>
        </w:rPr>
        <w:t>372</w:t>
      </w:r>
      <w:r>
        <w:rPr>
          <w:rFonts w:hint="eastAsia"/>
        </w:rPr>
        <w:t>‐</w:t>
      </w:r>
      <w:r>
        <w:rPr>
          <w:rFonts w:hint="eastAsia"/>
        </w:rPr>
        <w:t>8.</w:t>
      </w:r>
    </w:p>
    <w:p w:rsidR="00B97611" w:rsidRDefault="00B97611" w:rsidP="00B97611">
      <w:r>
        <w:t>3742</w:t>
      </w:r>
      <w:r w:rsidR="002F432A">
        <w:t xml:space="preserve"> </w:t>
      </w:r>
      <w:r>
        <w:t>LAVELLE R I, UNKOVIC P R, HASAN A K, et al. Intravenous Sodium Ferric Gluconate Complex And Iron Dextran Are Safe For Administration During Hospitalization For Heart Failure With Reduced Ejection Fraction [J]. Journal of cardiac failure, 2020, 26(10): S48.</w:t>
      </w:r>
    </w:p>
    <w:p w:rsidR="00B97611" w:rsidRDefault="00B97611" w:rsidP="00B97611">
      <w:r>
        <w:rPr>
          <w:rFonts w:hint="eastAsia"/>
        </w:rPr>
        <w:t>3743</w:t>
      </w:r>
      <w:r w:rsidR="002F432A">
        <w:rPr>
          <w:rFonts w:hint="eastAsia"/>
        </w:rPr>
        <w:t xml:space="preserve"> </w:t>
      </w:r>
      <w:r>
        <w:rPr>
          <w:rFonts w:hint="eastAsia"/>
        </w:rPr>
        <w:t>LIAO B, ZHAO L, PENG Y, et al. Effect of comprehensive nursing intervention on negative emotion, quality of life and renal function of hemodialysis patients [J]. International journal of clinical and experimental medicine, 2020, 13(2): 949</w:t>
      </w:r>
      <w:r>
        <w:rPr>
          <w:rFonts w:hint="eastAsia"/>
        </w:rPr>
        <w:t>‐</w:t>
      </w:r>
      <w:r>
        <w:rPr>
          <w:rFonts w:hint="eastAsia"/>
        </w:rPr>
        <w:t>57.</w:t>
      </w:r>
    </w:p>
    <w:p w:rsidR="00B97611" w:rsidRDefault="00B97611" w:rsidP="00B97611">
      <w:r>
        <w:t>3744</w:t>
      </w:r>
      <w:r w:rsidR="002F432A">
        <w:t xml:space="preserve"> </w:t>
      </w:r>
      <w:r>
        <w:t>LIMA J, GUEDES M, RODRIGUES S, et al. Online high-volume hemodiafiltration reduces pre-dialysis levels of indoxyl sulfate compared to high-flux hemodialysis: results from HDFIT multicentric randomized controlled trial [J]. Nephrology dialysis transplantation, 2020, 35(SUPPL 3): iii1397.</w:t>
      </w:r>
    </w:p>
    <w:p w:rsidR="00B97611" w:rsidRDefault="00B97611" w:rsidP="00B97611">
      <w:r>
        <w:t>3745</w:t>
      </w:r>
      <w:r w:rsidR="002F432A">
        <w:t xml:space="preserve"> </w:t>
      </w:r>
      <w:r>
        <w:t>MARCH D, LAI K B, HIGHTON P, et al. Circulating endotoxin and markers of inflammation: associates with physical activity and the effect of a six month programme of cycling during dialysis (intradialytic cycling) [J]. Nephrology dialysis transplantation, 2020, 35(SUPPL 3): iii1768.</w:t>
      </w:r>
    </w:p>
    <w:p w:rsidR="00B97611" w:rsidRDefault="00B97611" w:rsidP="00B97611">
      <w:r>
        <w:t>3746</w:t>
      </w:r>
      <w:r w:rsidR="002F432A">
        <w:t xml:space="preserve"> </w:t>
      </w:r>
      <w:r>
        <w:t>MARTIN W P, WHITE J, LOPEZ-HERNANDEZ F J, et al. Metabolic Surgery to Treat Obesity in Diabetic Kidney Disease, Chronic Kidney Disease, and End-Stage Kidney Disease; What Are the Unanswered Questions? [J]. Frontiers in endocrinology, 2020, 11.</w:t>
      </w:r>
    </w:p>
    <w:p w:rsidR="00B97611" w:rsidRDefault="00B97611" w:rsidP="00B97611">
      <w:r>
        <w:t>3747</w:t>
      </w:r>
      <w:r w:rsidR="002F432A">
        <w:t xml:space="preserve"> </w:t>
      </w:r>
      <w:r>
        <w:t>MARTIN-ALEMANY G, PEREZ-NAVARRO L M, ESPINOSA-CUEVAS A, et al. Effect of intradialytic oral nutritional supplementation with and without exercise on the skeletal muscle quantity and quality of adult hemodialysis patients [J]. Journal of the American Society of Nephrology : JASN, 2020, 31: 629.</w:t>
      </w:r>
    </w:p>
    <w:p w:rsidR="00B97611" w:rsidRDefault="00B97611" w:rsidP="00B97611">
      <w:r>
        <w:lastRenderedPageBreak/>
        <w:t>3748</w:t>
      </w:r>
      <w:r w:rsidR="002F432A">
        <w:t xml:space="preserve"> </w:t>
      </w:r>
      <w:r>
        <w:t>MARTINS DO VALLE F, VALLE PINHEIRO B, ALMEIDA BARROS A A, et al. Effects of intradialytic resistance training on physical activity in daily life, muscle strength, physical capacity and quality of life in hemodialysis patients: a randomized clinical tr</w:t>
      </w:r>
      <w:r>
        <w:rPr>
          <w:rFonts w:hint="eastAsia"/>
        </w:rPr>
        <w:t>ial [J]. Disability and rehabilitation, 2020, 42(25): 3638</w:t>
      </w:r>
      <w:r>
        <w:rPr>
          <w:rFonts w:hint="eastAsia"/>
        </w:rPr>
        <w:t>‐</w:t>
      </w:r>
      <w:r>
        <w:rPr>
          <w:rFonts w:hint="eastAsia"/>
        </w:rPr>
        <w:t>44.</w:t>
      </w:r>
    </w:p>
    <w:p w:rsidR="00B97611" w:rsidRDefault="00B97611" w:rsidP="00B97611">
      <w:r>
        <w:t>3749</w:t>
      </w:r>
      <w:r w:rsidR="002F432A">
        <w:t xml:space="preserve"> </w:t>
      </w:r>
      <w:r>
        <w:t>MCADAMS-DEMARCO M A, CHU N M, STECKEL M, et al. Interventions Made to Preserve Cognitive Function Trial (IMPCT) study protocol: a multi-dialysis center 2x2 factorial randomized controlled trial of intradialytic cognitive and exercise training to preserve cognitive function [J]. BMC nephrology, 2020, 21(1): 383.</w:t>
      </w:r>
    </w:p>
    <w:p w:rsidR="00B97611" w:rsidRDefault="00B97611" w:rsidP="00B97611">
      <w:r>
        <w:rPr>
          <w:rFonts w:hint="eastAsia"/>
        </w:rPr>
        <w:t>3750</w:t>
      </w:r>
      <w:r w:rsidR="002F432A">
        <w:rPr>
          <w:rFonts w:hint="eastAsia"/>
        </w:rPr>
        <w:t xml:space="preserve"> </w:t>
      </w:r>
      <w:r>
        <w:rPr>
          <w:rFonts w:hint="eastAsia"/>
        </w:rPr>
        <w:t>MO Y, SONG L, SUN C, et al. Effect of Dumbbell Exercise on Arteriovenous Fistula in Patients Undergoing Maintenance Haemodialysis: a Prospective Randomized Controlled Trial [J]. Blood purification, 2020, 49(1</w:t>
      </w:r>
      <w:r>
        <w:rPr>
          <w:rFonts w:hint="eastAsia"/>
        </w:rPr>
        <w:t>‐</w:t>
      </w:r>
      <w:r>
        <w:rPr>
          <w:rFonts w:hint="eastAsia"/>
        </w:rPr>
        <w:t>2): 16</w:t>
      </w:r>
      <w:r>
        <w:rPr>
          <w:rFonts w:hint="eastAsia"/>
        </w:rPr>
        <w:t>‐</w:t>
      </w:r>
      <w:r>
        <w:rPr>
          <w:rFonts w:hint="eastAsia"/>
        </w:rPr>
        <w:t>24.</w:t>
      </w:r>
    </w:p>
    <w:p w:rsidR="00B97611" w:rsidRDefault="00B97611" w:rsidP="00B97611">
      <w:r>
        <w:t>3751</w:t>
      </w:r>
      <w:r w:rsidR="002F432A">
        <w:t xml:space="preserve"> </w:t>
      </w:r>
      <w:r>
        <w:t>MO Y W, SONG L, HUANG J Y, et al. Can the fistula arm be used to lift heavy items? Six-pound dumbbells versus handgrip exercise in a 6-month follow-up secondary analysis of a randomized controlled trial [J]. Journal of vascular access, 2020, 21(5): 60</w:t>
      </w:r>
      <w:r>
        <w:rPr>
          <w:rFonts w:hint="eastAsia"/>
        </w:rPr>
        <w:t>2</w:t>
      </w:r>
      <w:r>
        <w:rPr>
          <w:rFonts w:hint="eastAsia"/>
        </w:rPr>
        <w:t>‐</w:t>
      </w:r>
      <w:r>
        <w:rPr>
          <w:rFonts w:hint="eastAsia"/>
        </w:rPr>
        <w:t>8.</w:t>
      </w:r>
    </w:p>
    <w:p w:rsidR="00B97611" w:rsidRDefault="00B97611" w:rsidP="00B97611">
      <w:r>
        <w:t>3752</w:t>
      </w:r>
      <w:r w:rsidR="002F432A">
        <w:t xml:space="preserve"> </w:t>
      </w:r>
      <w:r>
        <w:t>MOURA S R G, CORRêA H L, NEVES R V P, et al. Effects of resistance training on hepcidin levels and iron bioavailability in older individuals with end-stage renal disease: a randomized controlled trial [J]. Experimental gerontology, 2020, 139: 111017.</w:t>
      </w:r>
    </w:p>
    <w:p w:rsidR="00B97611" w:rsidRDefault="00B97611" w:rsidP="00B97611">
      <w:r>
        <w:rPr>
          <w:rFonts w:hint="eastAsia"/>
        </w:rPr>
        <w:t>3753</w:t>
      </w:r>
      <w:r w:rsidR="002F432A">
        <w:rPr>
          <w:rFonts w:hint="eastAsia"/>
        </w:rPr>
        <w:t xml:space="preserve"> </w:t>
      </w:r>
      <w:r>
        <w:rPr>
          <w:rFonts w:hint="eastAsia"/>
        </w:rPr>
        <w:t>MURUGESH ANAND S, EDWIN FERNANDO M, SUHASINI B, et al. The role of far infrared therapy in the unassisted maturation of arterio-venous fistula in patients with chronic kidney disease [J]. Indian journal of nephrology, 2020, 30(5): 307</w:t>
      </w:r>
      <w:r>
        <w:rPr>
          <w:rFonts w:hint="eastAsia"/>
        </w:rPr>
        <w:t>‐</w:t>
      </w:r>
      <w:r>
        <w:rPr>
          <w:rFonts w:hint="eastAsia"/>
        </w:rPr>
        <w:t>15.</w:t>
      </w:r>
    </w:p>
    <w:p w:rsidR="00B97611" w:rsidRDefault="00B97611" w:rsidP="00B97611">
      <w:r>
        <w:t>3754</w:t>
      </w:r>
      <w:r w:rsidR="002F432A">
        <w:t xml:space="preserve"> </w:t>
      </w:r>
      <w:r>
        <w:t>ORTEGA-PéREZ DE VILLAR L, MARTíNEZ-OLMOS F J, PéREZ-DOMíNGUEZ F B, et al. Comparison of intradialytic versus home-based exercise programs on physical functioning, physical activity level, adherence, and health-related quality of life: pilot study [J]. Scientific reports, 2020, 10(1): 8302.</w:t>
      </w:r>
    </w:p>
    <w:p w:rsidR="00B97611" w:rsidRDefault="00B97611" w:rsidP="00B97611">
      <w:r>
        <w:rPr>
          <w:rFonts w:hint="eastAsia"/>
        </w:rPr>
        <w:t>3755</w:t>
      </w:r>
      <w:r w:rsidR="002F432A">
        <w:rPr>
          <w:rFonts w:hint="eastAsia"/>
        </w:rPr>
        <w:t xml:space="preserve"> </w:t>
      </w:r>
      <w:r>
        <w:rPr>
          <w:rFonts w:hint="eastAsia"/>
        </w:rPr>
        <w:t>PUJIASTUTI T T, AIMA H, LOKONATHAN S, et al. Effectiveness of intradialytic exercise to reduce interdialytic weight gain in patients on hemodialysis at Private Hospital Yogyakarta [J]. Enfermeria clinica, 2020, 30: 17</w:t>
      </w:r>
      <w:r>
        <w:rPr>
          <w:rFonts w:hint="eastAsia"/>
        </w:rPr>
        <w:t>‐</w:t>
      </w:r>
      <w:r>
        <w:rPr>
          <w:rFonts w:hint="eastAsia"/>
        </w:rPr>
        <w:t>20.</w:t>
      </w:r>
    </w:p>
    <w:p w:rsidR="00B97611" w:rsidRDefault="00B97611" w:rsidP="00B97611">
      <w:r>
        <w:t>3756</w:t>
      </w:r>
      <w:r w:rsidR="002F432A">
        <w:t xml:space="preserve"> </w:t>
      </w:r>
      <w:r>
        <w:t>SAID M A B, EL SAID T, ELBRAKY A, et al. Sildenafil drug in hemodialysis patients with pulmonary hypertension [J]. Nephrology dialysis transplantation, 2020, 35(SUPPL 3): iii90.</w:t>
      </w:r>
    </w:p>
    <w:p w:rsidR="00B97611" w:rsidRDefault="00B97611" w:rsidP="00B97611">
      <w:r>
        <w:t>3757</w:t>
      </w:r>
      <w:r w:rsidR="002F432A">
        <w:t xml:space="preserve"> </w:t>
      </w:r>
      <w:r>
        <w:t>SALEHI F, DEHGHAN M, MANGOLIAN SHAHRBABAKI P, et al. Effectiveness of exercise on fatigue in hemodialysis patients: a randomized controlled trial [J]. BMC sports science, medicine &amp; rehabilitation, 2020, 12(1): 19.</w:t>
      </w:r>
    </w:p>
    <w:p w:rsidR="00B97611" w:rsidRDefault="00B97611" w:rsidP="00B97611">
      <w:r>
        <w:rPr>
          <w:rFonts w:hint="eastAsia"/>
        </w:rPr>
        <w:t>3758</w:t>
      </w:r>
      <w:r w:rsidR="002F432A">
        <w:rPr>
          <w:rFonts w:hint="eastAsia"/>
        </w:rPr>
        <w:t xml:space="preserve"> </w:t>
      </w:r>
      <w:r>
        <w:rPr>
          <w:rFonts w:hint="eastAsia"/>
        </w:rPr>
        <w:t>SHESHADRI A, KITTISKULNAM P, DELGADO C, et al. Association of motivations and barriers with participation and performance in a pedometer-based intervention [J]. Nephrology, dialysis, transplantation, 2020, 35(8): 1405</w:t>
      </w:r>
      <w:r>
        <w:rPr>
          <w:rFonts w:hint="eastAsia"/>
        </w:rPr>
        <w:t>‐</w:t>
      </w:r>
      <w:r>
        <w:rPr>
          <w:rFonts w:hint="eastAsia"/>
        </w:rPr>
        <w:t>11.</w:t>
      </w:r>
    </w:p>
    <w:p w:rsidR="00B97611" w:rsidRDefault="00B97611" w:rsidP="00B97611">
      <w:r>
        <w:rPr>
          <w:rFonts w:hint="eastAsia"/>
        </w:rPr>
        <w:t>3759</w:t>
      </w:r>
      <w:r w:rsidR="002F432A">
        <w:rPr>
          <w:rFonts w:hint="eastAsia"/>
        </w:rPr>
        <w:t xml:space="preserve"> </w:t>
      </w:r>
      <w:r>
        <w:rPr>
          <w:rFonts w:hint="eastAsia"/>
        </w:rPr>
        <w:t>SHESHADRI A, KITTISKULNAM P, LAZAR A A, et al. A Walking Intervention to Increase Weekly Steps in Dialysis Patients: a Pilot Randomized Controlled Trial [J]. American journal of kidney diseases, 2020, 75(4): 488</w:t>
      </w:r>
      <w:r>
        <w:rPr>
          <w:rFonts w:hint="eastAsia"/>
        </w:rPr>
        <w:t>‐</w:t>
      </w:r>
      <w:r>
        <w:rPr>
          <w:rFonts w:hint="eastAsia"/>
        </w:rPr>
        <w:t>96.</w:t>
      </w:r>
    </w:p>
    <w:p w:rsidR="00B97611" w:rsidRDefault="00B97611" w:rsidP="00B97611">
      <w:r>
        <w:rPr>
          <w:rFonts w:hint="eastAsia"/>
        </w:rPr>
        <w:t>3760</w:t>
      </w:r>
      <w:r w:rsidR="002F432A">
        <w:rPr>
          <w:rFonts w:hint="eastAsia"/>
        </w:rPr>
        <w:t xml:space="preserve"> </w:t>
      </w:r>
      <w:r>
        <w:rPr>
          <w:rFonts w:hint="eastAsia"/>
        </w:rPr>
        <w:t>TABIBI H, AS'HABI A, NAJAFI I, et al. Associations of body composition, muscle function, and physical activity with mortality in peritoneal dialysis patients [J]. Iranian journal of kidney diseases, 2020, 14(3): 224</w:t>
      </w:r>
      <w:r>
        <w:rPr>
          <w:rFonts w:hint="eastAsia"/>
        </w:rPr>
        <w:t>‐</w:t>
      </w:r>
      <w:r>
        <w:rPr>
          <w:rFonts w:hint="eastAsia"/>
        </w:rPr>
        <w:t>30.</w:t>
      </w:r>
    </w:p>
    <w:p w:rsidR="00B97611" w:rsidRDefault="00B97611" w:rsidP="00B97611">
      <w:r>
        <w:t>3761</w:t>
      </w:r>
      <w:r w:rsidR="002F432A">
        <w:t xml:space="preserve"> </w:t>
      </w:r>
      <w:r>
        <w:t>TAIRA T. Study on the clinical characteristics of proteinenergy wasting and persistency rate of exercise training in patients on hemodialysis [J]. Nephrology dialysis transplantation, 2020, 35(SUPPL 3): iii1895.</w:t>
      </w:r>
    </w:p>
    <w:p w:rsidR="00B97611" w:rsidRDefault="00B97611" w:rsidP="00B97611">
      <w:r>
        <w:lastRenderedPageBreak/>
        <w:t>3762</w:t>
      </w:r>
      <w:r w:rsidR="002F432A">
        <w:t xml:space="preserve"> </w:t>
      </w:r>
      <w:r>
        <w:t>TALLMAN D A, LATIFI E, KAUR D, et al. Dietary patterns and health outcomes among African American maintenance hemodialysis patients [J]. Nutrients, 2020, 12(3).</w:t>
      </w:r>
    </w:p>
    <w:p w:rsidR="00B97611" w:rsidRDefault="00B97611" w:rsidP="00B97611">
      <w:r>
        <w:t>3763</w:t>
      </w:r>
      <w:r w:rsidR="002F432A">
        <w:t xml:space="preserve"> </w:t>
      </w:r>
      <w:r>
        <w:t>UCHIYAMA K, ADACHI K, WAKINO S, et al. Home-based aerobic exercise and resistance training in pre-dialysis patients with advanced CKD: a randomized controlled trial [J]. Journal of the American Society of Nephrology : JASN, 2020, 31: 633.</w:t>
      </w:r>
    </w:p>
    <w:p w:rsidR="00B97611" w:rsidRDefault="00B97611" w:rsidP="00B97611">
      <w:r>
        <w:rPr>
          <w:rFonts w:hint="eastAsia"/>
        </w:rPr>
        <w:t>3764</w:t>
      </w:r>
      <w:r w:rsidR="002F432A">
        <w:rPr>
          <w:rFonts w:hint="eastAsia"/>
        </w:rPr>
        <w:t xml:space="preserve"> </w:t>
      </w:r>
      <w:r>
        <w:rPr>
          <w:rFonts w:hint="eastAsia"/>
        </w:rPr>
        <w:t>UCHIYAMA K, WASHIDA N, MORIMOTO K, et al. Effects of exercise on residual renal function in patients undergoing peritoneal dialysis: a post-hoc analysis of a randomized controlled trial [J]. Therapeutic apheresis and dialysis, 2020, 24(6): 668</w:t>
      </w:r>
      <w:r>
        <w:rPr>
          <w:rFonts w:hint="eastAsia"/>
        </w:rPr>
        <w:t>‐</w:t>
      </w:r>
      <w:r>
        <w:rPr>
          <w:rFonts w:hint="eastAsia"/>
        </w:rPr>
        <w:t>76.</w:t>
      </w:r>
    </w:p>
    <w:p w:rsidR="00B97611" w:rsidRDefault="00B97611" w:rsidP="00B97611">
      <w:r>
        <w:t>3765</w:t>
      </w:r>
      <w:r w:rsidR="002F432A">
        <w:t xml:space="preserve"> </w:t>
      </w:r>
      <w:r>
        <w:t>UMIN. Randomized controlled trial to evaluate the efficacy of exercise training on cognitive function in peritoneal dialysis patients [J]. https://trialsearchwhoint/Trial2aspx?TrialID=JPRN-UMIN000040271, 2020.</w:t>
      </w:r>
    </w:p>
    <w:p w:rsidR="00B97611" w:rsidRDefault="00B97611" w:rsidP="00B97611">
      <w:r>
        <w:rPr>
          <w:rFonts w:hint="eastAsia"/>
        </w:rPr>
        <w:t>3766</w:t>
      </w:r>
      <w:r w:rsidR="002F432A">
        <w:rPr>
          <w:rFonts w:hint="eastAsia"/>
        </w:rPr>
        <w:t xml:space="preserve"> </w:t>
      </w:r>
      <w:r>
        <w:rPr>
          <w:rFonts w:hint="eastAsia"/>
        </w:rPr>
        <w:t>WATSON E L, BAKER L A, WILKINSON T J, et al. Reductions in skeletal muscle mitochondrial mass are not restored following exercise training in patients with chronic kidney disease [J]. FASEB journal, 2020, 34(1): 1755</w:t>
      </w:r>
      <w:r>
        <w:rPr>
          <w:rFonts w:hint="eastAsia"/>
        </w:rPr>
        <w:t>‐</w:t>
      </w:r>
      <w:r>
        <w:rPr>
          <w:rFonts w:hint="eastAsia"/>
        </w:rPr>
        <w:t>67.</w:t>
      </w:r>
    </w:p>
    <w:p w:rsidR="00B97611" w:rsidRDefault="00B97611" w:rsidP="00B97611">
      <w:r>
        <w:rPr>
          <w:rFonts w:hint="eastAsia"/>
        </w:rPr>
        <w:t>3767</w:t>
      </w:r>
      <w:r w:rsidR="002F432A">
        <w:rPr>
          <w:rFonts w:hint="eastAsia"/>
        </w:rPr>
        <w:t xml:space="preserve"> </w:t>
      </w:r>
      <w:r>
        <w:rPr>
          <w:rFonts w:hint="eastAsia"/>
        </w:rPr>
        <w:t>WITHAM M D, BAND M, CHONG H, et al. Sodium bicarbonate to improve physical function in patients over 60 years with advanced chronic kidney disease: the BiCARB RCT [J]. Health technology assessment (Winchester, England), 2020, 24(27): 1</w:t>
      </w:r>
      <w:r>
        <w:rPr>
          <w:rFonts w:hint="eastAsia"/>
        </w:rPr>
        <w:t>‐</w:t>
      </w:r>
      <w:r>
        <w:rPr>
          <w:rFonts w:hint="eastAsia"/>
        </w:rPr>
        <w:t>90.</w:t>
      </w:r>
    </w:p>
    <w:p w:rsidR="00B97611" w:rsidRDefault="00B97611" w:rsidP="00B97611">
      <w:r>
        <w:t>3768</w:t>
      </w:r>
      <w:r w:rsidR="002F432A">
        <w:t xml:space="preserve"> </w:t>
      </w:r>
      <w:r>
        <w:t>YABE H, KONO K, ISHIKAWA Y, et al. Effects of intradialytic exercise for advancedaged patients undergoing hemodialysis: a randomized controlled trial [J]. Nephrology dialysis transplantation, 2020, 35(SUPPL 3): iii219.</w:t>
      </w:r>
    </w:p>
    <w:p w:rsidR="00B97611" w:rsidRDefault="00B97611" w:rsidP="00B97611">
      <w:r>
        <w:rPr>
          <w:rFonts w:hint="eastAsia"/>
        </w:rPr>
        <w:t>3769</w:t>
      </w:r>
      <w:r w:rsidR="002F432A">
        <w:rPr>
          <w:rFonts w:hint="eastAsia"/>
        </w:rPr>
        <w:t xml:space="preserve"> </w:t>
      </w:r>
      <w:r>
        <w:rPr>
          <w:rFonts w:hint="eastAsia"/>
        </w:rPr>
        <w:t>YASSARI F, DASTAN F, MARASHIAN S M, et al. Can L-Carnitine Supplementation Improve Cardiopulmonary Function? A Randomized Controlled Clinical Trial in Hemodialysis Patients [J]. Iranian journal of kidney diseases, 2020, 14(6): 494</w:t>
      </w:r>
      <w:r>
        <w:rPr>
          <w:rFonts w:hint="eastAsia"/>
        </w:rPr>
        <w:t>‐</w:t>
      </w:r>
      <w:r>
        <w:rPr>
          <w:rFonts w:hint="eastAsia"/>
        </w:rPr>
        <w:t>9.</w:t>
      </w:r>
    </w:p>
    <w:p w:rsidR="00B97611" w:rsidRDefault="00B97611" w:rsidP="00B97611">
      <w:r>
        <w:rPr>
          <w:rFonts w:hint="eastAsia"/>
        </w:rPr>
        <w:t>3770</w:t>
      </w:r>
      <w:r w:rsidR="002F432A">
        <w:rPr>
          <w:rFonts w:hint="eastAsia"/>
        </w:rPr>
        <w:t xml:space="preserve"> </w:t>
      </w:r>
      <w:r>
        <w:rPr>
          <w:rFonts w:hint="eastAsia"/>
        </w:rPr>
        <w:t>YEH M L, WANG M H, HSU C C, et al. Twelve-week intradialytic cycling exercise improves physical functional performance with gain in muscle strength and endurance: a randomized controlled trial [J]. Clinical rehabilitation, 2020, 34(7): 916</w:t>
      </w:r>
      <w:r>
        <w:rPr>
          <w:rFonts w:hint="eastAsia"/>
        </w:rPr>
        <w:t>‐</w:t>
      </w:r>
      <w:r>
        <w:rPr>
          <w:rFonts w:hint="eastAsia"/>
        </w:rPr>
        <w:t>26.</w:t>
      </w:r>
    </w:p>
    <w:p w:rsidR="00B97611" w:rsidRDefault="00B97611" w:rsidP="00B97611">
      <w:r>
        <w:t>3771</w:t>
      </w:r>
      <w:r w:rsidR="002F432A">
        <w:t xml:space="preserve"> </w:t>
      </w:r>
      <w:r>
        <w:t>YOUNG H M L, MARCH D S, HIGHTON P J, et al. Exercise for people living with frailty and receiving haemodialysis: a mixed-methods randomised controlled feasibility study [J]. BMJ open, 2020, 10(11): e041227.</w:t>
      </w:r>
    </w:p>
    <w:p w:rsidR="00B97611" w:rsidRDefault="00B97611" w:rsidP="00B97611">
      <w:r>
        <w:t>3772</w:t>
      </w:r>
      <w:r w:rsidR="002F432A">
        <w:t xml:space="preserve"> </w:t>
      </w:r>
      <w:r>
        <w:t>ZHOU H, AL-ALI F, KANG G E, et al. Application of Wearables to Facilitate Virtually Supervised Intradialytic Exercise for Reducing Depression Symptoms [J]. Sensors (Basel, Switzerland), 2020, 20(6).</w:t>
      </w:r>
    </w:p>
    <w:p w:rsidR="00B97611" w:rsidRDefault="00B97611" w:rsidP="00B97611">
      <w:r>
        <w:t>3773</w:t>
      </w:r>
      <w:r w:rsidR="002F432A">
        <w:t xml:space="preserve"> </w:t>
      </w:r>
      <w:r>
        <w:t>ZHOU Y, HELLBERG M, HELLMARK T, et al. Twelve months of exercise training did not halt abdominal aortic calcification in patients with CKD - a sub-study of RENEXC-a randomized controlled trial [J]. BMC nephrology, 2020, 21(1): 233.</w:t>
      </w:r>
    </w:p>
    <w:p w:rsidR="00B97611" w:rsidRDefault="00B97611" w:rsidP="00B97611">
      <w:r>
        <w:rPr>
          <w:rFonts w:hint="eastAsia"/>
        </w:rPr>
        <w:t>3774</w:t>
      </w:r>
      <w:r w:rsidR="002F432A">
        <w:rPr>
          <w:rFonts w:hint="eastAsia"/>
        </w:rPr>
        <w:t xml:space="preserve"> </w:t>
      </w:r>
      <w:r>
        <w:rPr>
          <w:rFonts w:hint="eastAsia"/>
        </w:rPr>
        <w:t>ABDELNOUR E, BADR N, EL-KHASHAB S, et al. Metabolic bone changes after intradialytic resistive exercise in regular haemodialysis patients [J]. Physiotherapy quarterly, 2021, 29(1): 24</w:t>
      </w:r>
      <w:r>
        <w:rPr>
          <w:rFonts w:hint="eastAsia"/>
        </w:rPr>
        <w:t>‐</w:t>
      </w:r>
      <w:r>
        <w:rPr>
          <w:rFonts w:hint="eastAsia"/>
        </w:rPr>
        <w:t>9.</w:t>
      </w:r>
    </w:p>
    <w:p w:rsidR="00B97611" w:rsidRDefault="00B97611" w:rsidP="00B97611">
      <w:r>
        <w:t>3775</w:t>
      </w:r>
      <w:r w:rsidR="002F432A">
        <w:t xml:space="preserve"> </w:t>
      </w:r>
      <w:r>
        <w:t>ACTRN. Supporting Adults with Chronic Kidney Disease to engage in shared decision making successfully (SUCCESS): a Pragmatic randomised controlled trial of the SUCCESS intervention [J]. https://trialsearchwhoint/Trial2aspx?TrialID=ACTRN12621000235808, 2021.</w:t>
      </w:r>
    </w:p>
    <w:p w:rsidR="00B97611" w:rsidRDefault="00B97611" w:rsidP="00B97611">
      <w:r>
        <w:rPr>
          <w:rFonts w:hint="eastAsia"/>
        </w:rPr>
        <w:t>3776</w:t>
      </w:r>
      <w:r w:rsidR="002F432A">
        <w:rPr>
          <w:rFonts w:hint="eastAsia"/>
        </w:rPr>
        <w:t xml:space="preserve"> </w:t>
      </w:r>
      <w:r>
        <w:rPr>
          <w:rFonts w:hint="eastAsia"/>
        </w:rPr>
        <w:t>ARAGONCILLO SAUCO I, HEVIA C, MANZANO GROSSI S, et al. Effect of preoperative exercise on vascular caliber and maturation of arteriovenous fistula: the physicalfav trial, a randomized controlled study [J]. Journal of nephrology, 2021, 34(3): 763</w:t>
      </w:r>
      <w:r>
        <w:rPr>
          <w:rFonts w:hint="eastAsia"/>
        </w:rPr>
        <w:t>‐</w:t>
      </w:r>
      <w:r>
        <w:rPr>
          <w:rFonts w:hint="eastAsia"/>
        </w:rPr>
        <w:t>71.</w:t>
      </w:r>
    </w:p>
    <w:p w:rsidR="00B97611" w:rsidRDefault="00B97611" w:rsidP="00B97611">
      <w:r>
        <w:lastRenderedPageBreak/>
        <w:t>3777</w:t>
      </w:r>
      <w:r w:rsidR="002F432A">
        <w:t xml:space="preserve"> </w:t>
      </w:r>
      <w:r>
        <w:t>ARAZI T, ALIASGHARPOUR M, MOHAMMADI S, et al. Effect of a Breathing Exercise on Respiratory Function and 6-Minute Walking Distance in Patients Under Hemodialysis: a Randomized Controlled Trial [Retraction notice in CN-02528920] [J]. Journal of nursing research, 2021, 29(2): e146.</w:t>
      </w:r>
    </w:p>
    <w:p w:rsidR="00B97611" w:rsidRDefault="00B97611" w:rsidP="00B97611">
      <w:r>
        <w:t>3778</w:t>
      </w:r>
      <w:r w:rsidR="002F432A">
        <w:t xml:space="preserve"> </w:t>
      </w:r>
      <w:r>
        <w:t>ASSAWASAKSAKUL N, SIRICHANA W, JOOSRI W, et al. Effects of intradialytic cycling exercise on daily physical activity, physical fitness, body composition, and clinical parameters in high-volume online hemodiafiltration patients: a pilot randomized-cont</w:t>
      </w:r>
      <w:r>
        <w:rPr>
          <w:rFonts w:hint="eastAsia"/>
        </w:rPr>
        <w:t>rolled trial [J]. International urology and nephrology, 2021, 53(2): 359</w:t>
      </w:r>
      <w:r>
        <w:rPr>
          <w:rFonts w:hint="eastAsia"/>
        </w:rPr>
        <w:t>‐</w:t>
      </w:r>
      <w:r>
        <w:rPr>
          <w:rFonts w:hint="eastAsia"/>
        </w:rPr>
        <w:t>71.</w:t>
      </w:r>
    </w:p>
    <w:p w:rsidR="00B97611" w:rsidRDefault="00B97611" w:rsidP="00B97611">
      <w:r>
        <w:rPr>
          <w:rFonts w:hint="eastAsia"/>
        </w:rPr>
        <w:t>3779</w:t>
      </w:r>
      <w:r w:rsidR="002F432A">
        <w:rPr>
          <w:rFonts w:hint="eastAsia"/>
        </w:rPr>
        <w:t xml:space="preserve"> </w:t>
      </w:r>
      <w:r>
        <w:rPr>
          <w:rFonts w:hint="eastAsia"/>
        </w:rPr>
        <w:t>BAGHERI S, MOSALLANEZHAD M, BARZGAR F, et al. The effect of spiritual education on anxiety, depression and glycemic control in type 2 diabetic patients: a randomized controlled study [J]. Family medicine and primary care review, 2021, 23(3): 284</w:t>
      </w:r>
      <w:r>
        <w:rPr>
          <w:rFonts w:hint="eastAsia"/>
        </w:rPr>
        <w:t>‐</w:t>
      </w:r>
      <w:r>
        <w:rPr>
          <w:rFonts w:hint="eastAsia"/>
        </w:rPr>
        <w:t>9.</w:t>
      </w:r>
    </w:p>
    <w:p w:rsidR="00B97611" w:rsidRDefault="00B97611" w:rsidP="00B97611">
      <w:r>
        <w:t>3780</w:t>
      </w:r>
      <w:r w:rsidR="002F432A">
        <w:t xml:space="preserve"> </w:t>
      </w:r>
      <w:r>
        <w:t>BHANDARI S, ALLGAR V, LAMPLUGH A, et al. A multicentre prospective double blinded randomised controlled trial of intravenous iron (ferric Derisomaltose (FDI)) in Iron deficient but not anaemic patients with chronic kidney disease on functional status [J]. BMC nephrology, 2021, 22(1): 115.</w:t>
      </w:r>
    </w:p>
    <w:p w:rsidR="00B97611" w:rsidRDefault="00B97611" w:rsidP="00B97611">
      <w:r>
        <w:rPr>
          <w:rFonts w:hint="eastAsia"/>
        </w:rPr>
        <w:t>3781</w:t>
      </w:r>
      <w:r w:rsidR="002F432A">
        <w:rPr>
          <w:rFonts w:hint="eastAsia"/>
        </w:rPr>
        <w:t xml:space="preserve"> </w:t>
      </w:r>
      <w:r>
        <w:rPr>
          <w:rFonts w:hint="eastAsia"/>
        </w:rPr>
        <w:t>CHEN J, LIU L, CHEN J, et al. Physical activity and posttraumatic growth in patients receiving maintenance hemodialysis: a prospective study [J]. Journal of health psychology, 2021, 26(14): 2896</w:t>
      </w:r>
      <w:r>
        <w:rPr>
          <w:rFonts w:hint="eastAsia"/>
        </w:rPr>
        <w:t>‐</w:t>
      </w:r>
      <w:r>
        <w:rPr>
          <w:rFonts w:hint="eastAsia"/>
        </w:rPr>
        <w:t>907.</w:t>
      </w:r>
    </w:p>
    <w:p w:rsidR="00B97611" w:rsidRDefault="00B97611" w:rsidP="00B97611">
      <w:r>
        <w:t>3782</w:t>
      </w:r>
      <w:r w:rsidR="002F432A">
        <w:t xml:space="preserve"> </w:t>
      </w:r>
      <w:r>
        <w:t>CHICTR. A digital therapy-assisted teleexercise regimen in chronic kidney disease patients: a randomized controlled trial [J]. https://trialsearchwhoint/Trial2aspx?TrialID=ChiCTR2100053151, 2021.</w:t>
      </w:r>
    </w:p>
    <w:p w:rsidR="00B97611" w:rsidRDefault="00B97611" w:rsidP="00B97611">
      <w:r>
        <w:t>3783</w:t>
      </w:r>
      <w:r w:rsidR="002F432A">
        <w:t xml:space="preserve"> </w:t>
      </w:r>
      <w:r>
        <w:t>CHICTR. Effect of Tai Chi on frailty in maintenance hemodialysis patients: a single-center randomized controlled trial study protocol [J]. https://trialsearchwhoint/Trial2aspx?TrialID=ChiCTR2100054222, 2021.</w:t>
      </w:r>
    </w:p>
    <w:p w:rsidR="00B97611" w:rsidRDefault="00B97611" w:rsidP="00B97611">
      <w:r>
        <w:rPr>
          <w:rFonts w:hint="eastAsia"/>
        </w:rPr>
        <w:t>3784</w:t>
      </w:r>
      <w:r w:rsidR="002F432A">
        <w:rPr>
          <w:rFonts w:hint="eastAsia"/>
        </w:rPr>
        <w:t xml:space="preserve"> </w:t>
      </w:r>
      <w:r>
        <w:rPr>
          <w:rFonts w:hint="eastAsia"/>
        </w:rPr>
        <w:t>CHOWDHURY R, JHAMB M. Intradialytic exercise improves left ventricular mass in hemodialysis patients [J]. Kidney international, 2021, 99(6): 1272</w:t>
      </w:r>
      <w:r>
        <w:rPr>
          <w:rFonts w:hint="eastAsia"/>
        </w:rPr>
        <w:t>‐</w:t>
      </w:r>
      <w:r>
        <w:rPr>
          <w:rFonts w:hint="eastAsia"/>
        </w:rPr>
        <w:t>4.</w:t>
      </w:r>
    </w:p>
    <w:p w:rsidR="00B97611" w:rsidRDefault="00B97611" w:rsidP="00B97611">
      <w:r>
        <w:t>3785</w:t>
      </w:r>
      <w:r w:rsidR="002F432A">
        <w:t xml:space="preserve"> </w:t>
      </w:r>
      <w:r>
        <w:t>DA SILVA V, CORREA H, NEVES R, et al. Impact of Low Hemoglobin on Body Composition, Strength, and Redox Status of Older Hemodialysis Patients Following Resistance Training [J]. Frontiers in physiology, 2021, 12.</w:t>
      </w:r>
    </w:p>
    <w:p w:rsidR="00B97611" w:rsidRDefault="00B97611" w:rsidP="00B97611">
      <w:r>
        <w:rPr>
          <w:rFonts w:hint="eastAsia"/>
        </w:rPr>
        <w:t>3786</w:t>
      </w:r>
      <w:r w:rsidR="002F432A">
        <w:rPr>
          <w:rFonts w:hint="eastAsia"/>
        </w:rPr>
        <w:t xml:space="preserve"> </w:t>
      </w:r>
      <w:r>
        <w:rPr>
          <w:rFonts w:hint="eastAsia"/>
        </w:rPr>
        <w:t>DE VOS C, LEMARCQ L, DHONDT A, et al. The impact of intradialytic cycling on the removal of protein-bound uraemic toxins: a randomised cross-over study [J]. International journal of artificial organs, 2021, 44(3): 156</w:t>
      </w:r>
      <w:r>
        <w:rPr>
          <w:rFonts w:hint="eastAsia"/>
        </w:rPr>
        <w:t>‐</w:t>
      </w:r>
      <w:r>
        <w:rPr>
          <w:rFonts w:hint="eastAsia"/>
        </w:rPr>
        <w:t>64.</w:t>
      </w:r>
    </w:p>
    <w:p w:rsidR="00B97611" w:rsidRDefault="00B97611" w:rsidP="00B97611">
      <w:r>
        <w:t>3787</w:t>
      </w:r>
      <w:r w:rsidR="002F432A">
        <w:t xml:space="preserve"> </w:t>
      </w:r>
      <w:r>
        <w:t>EXEL A L, LIMA P S, URTADO C B, et al. Effectiveness of a resistance exercise program for lower limbs in chronic renal patients on hemodialysis: a randomized controlled trial [J]. Hemodialysis international International Symposium on Home Hemodialysis, 2021.</w:t>
      </w:r>
    </w:p>
    <w:p w:rsidR="00B97611" w:rsidRDefault="00B97611" w:rsidP="00B97611">
      <w:r>
        <w:rPr>
          <w:rFonts w:hint="eastAsia"/>
        </w:rPr>
        <w:t>3788</w:t>
      </w:r>
      <w:r w:rsidR="002F432A">
        <w:rPr>
          <w:rFonts w:hint="eastAsia"/>
        </w:rPr>
        <w:t xml:space="preserve"> </w:t>
      </w:r>
      <w:r>
        <w:rPr>
          <w:rFonts w:hint="eastAsia"/>
        </w:rPr>
        <w:t>FELDKöTTER M, THYS S, ADAMS A, et al. Endurance-oriented training program with children and adolescents on maintenance hemodialysis to enhance dialysis efficacy-DiaSport [J]. Pediatric nephrology (Berlin, Germany), 2021, 36(12): 3923</w:t>
      </w:r>
      <w:r>
        <w:rPr>
          <w:rFonts w:hint="eastAsia"/>
        </w:rPr>
        <w:t>‐</w:t>
      </w:r>
      <w:r>
        <w:rPr>
          <w:rFonts w:hint="eastAsia"/>
        </w:rPr>
        <w:t>32.</w:t>
      </w:r>
    </w:p>
    <w:p w:rsidR="00B97611" w:rsidRDefault="00B97611" w:rsidP="00B97611">
      <w:r>
        <w:rPr>
          <w:rFonts w:hint="eastAsia"/>
        </w:rPr>
        <w:t>3789</w:t>
      </w:r>
      <w:r w:rsidR="002F432A">
        <w:rPr>
          <w:rFonts w:hint="eastAsia"/>
        </w:rPr>
        <w:t xml:space="preserve"> </w:t>
      </w:r>
      <w:r>
        <w:rPr>
          <w:rFonts w:hint="eastAsia"/>
        </w:rPr>
        <w:t>GENTON L, TETA D, PRUIJM M, et al. Glycine increases fat-free mass in malnourished haemodialysis patients: a randomized double-blind crossover trial [J]. Journal of cachexia, sarcopenia and muscle, 2021, 12(6): 1540</w:t>
      </w:r>
      <w:r>
        <w:rPr>
          <w:rFonts w:hint="eastAsia"/>
        </w:rPr>
        <w:t>‐</w:t>
      </w:r>
      <w:r>
        <w:rPr>
          <w:rFonts w:hint="eastAsia"/>
        </w:rPr>
        <w:t>52.</w:t>
      </w:r>
    </w:p>
    <w:p w:rsidR="00B97611" w:rsidRDefault="00B97611" w:rsidP="00B97611">
      <w:r>
        <w:rPr>
          <w:rFonts w:hint="eastAsia"/>
        </w:rPr>
        <w:t>3790</w:t>
      </w:r>
      <w:r w:rsidR="002F432A">
        <w:rPr>
          <w:rFonts w:hint="eastAsia"/>
        </w:rPr>
        <w:t xml:space="preserve"> </w:t>
      </w:r>
      <w:r>
        <w:rPr>
          <w:rFonts w:hint="eastAsia"/>
        </w:rPr>
        <w:t>GRAHAM-BROWN M P M, MARCH D S, YOUNG R, et al. A randomized controlled trial to investigate the effects of intra-dialytic cycling on left ventricular mass [J]. Kidney international, 2021, 99(6): 1478</w:t>
      </w:r>
      <w:r>
        <w:rPr>
          <w:rFonts w:hint="eastAsia"/>
        </w:rPr>
        <w:t>‐</w:t>
      </w:r>
      <w:r>
        <w:rPr>
          <w:rFonts w:hint="eastAsia"/>
        </w:rPr>
        <w:t>86.</w:t>
      </w:r>
    </w:p>
    <w:p w:rsidR="00B97611" w:rsidRDefault="00B97611" w:rsidP="00B97611">
      <w:r>
        <w:lastRenderedPageBreak/>
        <w:t>3791</w:t>
      </w:r>
      <w:r w:rsidR="002F432A">
        <w:t xml:space="preserve"> </w:t>
      </w:r>
      <w:r>
        <w:t>GREENWOOD S A, KOUFAKI P, MACDONALD J, et al. The PrEscription of intraDialytic exercise to improve quAlity of Life in patients with chronic kidney disease trial: study design and baseline data for a multicentre randomized controlled trial [J]. Clinic</w:t>
      </w:r>
      <w:r>
        <w:rPr>
          <w:rFonts w:hint="eastAsia"/>
        </w:rPr>
        <w:t>al kidney journal, 2021, 14(5): 1345</w:t>
      </w:r>
      <w:r>
        <w:rPr>
          <w:rFonts w:hint="eastAsia"/>
        </w:rPr>
        <w:t>‐</w:t>
      </w:r>
      <w:r>
        <w:rPr>
          <w:rFonts w:hint="eastAsia"/>
        </w:rPr>
        <w:t>55.</w:t>
      </w:r>
    </w:p>
    <w:p w:rsidR="00B97611" w:rsidRDefault="00B97611" w:rsidP="00B97611">
      <w:r>
        <w:rPr>
          <w:rFonts w:hint="eastAsia"/>
        </w:rPr>
        <w:t>3792</w:t>
      </w:r>
      <w:r w:rsidR="002F432A">
        <w:rPr>
          <w:rFonts w:hint="eastAsia"/>
        </w:rPr>
        <w:t xml:space="preserve"> </w:t>
      </w:r>
      <w:r>
        <w:rPr>
          <w:rFonts w:hint="eastAsia"/>
        </w:rPr>
        <w:t>GREENWOOD S A, KOUFAKI P, MACDONALD J H, et al. Randomized Trial</w:t>
      </w:r>
      <w:r>
        <w:rPr>
          <w:rFonts w:hint="eastAsia"/>
        </w:rPr>
        <w:t>—</w:t>
      </w:r>
      <w:r>
        <w:rPr>
          <w:rFonts w:hint="eastAsia"/>
        </w:rPr>
        <w:t>PrEscription of intraDialytic exercise to improve quAlity of Life in Patients Receiving Hemodialysis [J]. Kidney international reports, 2021, 6(8): 2159</w:t>
      </w:r>
      <w:r>
        <w:rPr>
          <w:rFonts w:hint="eastAsia"/>
        </w:rPr>
        <w:t>‐</w:t>
      </w:r>
      <w:r>
        <w:rPr>
          <w:rFonts w:hint="eastAsia"/>
        </w:rPr>
        <w:t>70.</w:t>
      </w:r>
    </w:p>
    <w:p w:rsidR="00B97611" w:rsidRDefault="00B97611" w:rsidP="00B97611">
      <w:r>
        <w:rPr>
          <w:rFonts w:hint="eastAsia"/>
        </w:rPr>
        <w:t>3793</w:t>
      </w:r>
      <w:r w:rsidR="002F432A">
        <w:rPr>
          <w:rFonts w:hint="eastAsia"/>
        </w:rPr>
        <w:t xml:space="preserve"> </w:t>
      </w:r>
      <w:r>
        <w:rPr>
          <w:rFonts w:hint="eastAsia"/>
        </w:rPr>
        <w:t>GREENWOOD S A, KOUFAKI P, MACDONALD J H, et al. Randomized Trial-PrEscription of intraDialytic exercise to improve quAlity of Life in Patients Receiving Hemodialysis [J]. Kidney international reports, 2021, 6(8): 2159</w:t>
      </w:r>
      <w:r>
        <w:rPr>
          <w:rFonts w:hint="eastAsia"/>
        </w:rPr>
        <w:t>‐</w:t>
      </w:r>
      <w:r>
        <w:rPr>
          <w:rFonts w:hint="eastAsia"/>
        </w:rPr>
        <w:t>70.</w:t>
      </w:r>
    </w:p>
    <w:p w:rsidR="00B97611" w:rsidRDefault="00B97611" w:rsidP="00B97611">
      <w:r>
        <w:rPr>
          <w:rFonts w:hint="eastAsia"/>
        </w:rPr>
        <w:t>3794</w:t>
      </w:r>
      <w:r w:rsidR="002F432A">
        <w:rPr>
          <w:rFonts w:hint="eastAsia"/>
        </w:rPr>
        <w:t xml:space="preserve"> </w:t>
      </w:r>
      <w:r>
        <w:rPr>
          <w:rFonts w:hint="eastAsia"/>
        </w:rPr>
        <w:t>GREENWOOD S A, KOUFAKI P, MACDONALD J H, et al. Exercise programme to improve quality of life for patients with end-stage kidney disease receiving haemodialysis: the PEDAL RCT [J]. Health technology assessment (Winchester, England), 2021, 25(40): 1</w:t>
      </w:r>
      <w:r>
        <w:rPr>
          <w:rFonts w:hint="eastAsia"/>
        </w:rPr>
        <w:t>‐</w:t>
      </w:r>
      <w:r>
        <w:rPr>
          <w:rFonts w:hint="eastAsia"/>
        </w:rPr>
        <w:t>52</w:t>
      </w:r>
      <w:r>
        <w:t>.</w:t>
      </w:r>
    </w:p>
    <w:p w:rsidR="00B97611" w:rsidRDefault="00B97611" w:rsidP="00B97611">
      <w:r>
        <w:t>3795</w:t>
      </w:r>
      <w:r w:rsidR="002F432A">
        <w:t xml:space="preserve"> </w:t>
      </w:r>
      <w:r>
        <w:t>GUEDES M, DAMBISKI A C, CANHADA S, et al. Achieving high convective volume in hemodiafiltration: lessons learned after successful implementation in the HDFit trial [J]. Hemodialysis international International Symposium on Home Hemodialysis, 2021, 25(</w:t>
      </w:r>
      <w:r>
        <w:rPr>
          <w:rFonts w:hint="eastAsia"/>
        </w:rPr>
        <w:t>1): 50</w:t>
      </w:r>
      <w:r>
        <w:rPr>
          <w:rFonts w:hint="eastAsia"/>
        </w:rPr>
        <w:t>‐</w:t>
      </w:r>
      <w:r>
        <w:rPr>
          <w:rFonts w:hint="eastAsia"/>
        </w:rPr>
        <w:t>9.</w:t>
      </w:r>
    </w:p>
    <w:p w:rsidR="00B97611" w:rsidRDefault="00B97611" w:rsidP="00B97611">
      <w:r>
        <w:t>3796</w:t>
      </w:r>
      <w:r w:rsidR="002F432A">
        <w:t xml:space="preserve"> </w:t>
      </w:r>
      <w:r>
        <w:t>HAGHIGHAT N, MOHAMMADSHAHI M, SHAYANPOUR S, et al. The effect of synbiotic and probiotic supplementation on mental health parameters in patients undergoing hemodialysis: a double-blind, randomized, placebo-controlled trial [J]. Indian journal of nephr</w:t>
      </w:r>
      <w:r>
        <w:rPr>
          <w:rFonts w:hint="eastAsia"/>
        </w:rPr>
        <w:t>ology, 2021, 31(2): 149</w:t>
      </w:r>
      <w:r>
        <w:rPr>
          <w:rFonts w:hint="eastAsia"/>
        </w:rPr>
        <w:t>‐</w:t>
      </w:r>
      <w:r>
        <w:rPr>
          <w:rFonts w:hint="eastAsia"/>
        </w:rPr>
        <w:t>56.</w:t>
      </w:r>
    </w:p>
    <w:p w:rsidR="00B97611" w:rsidRDefault="00B97611" w:rsidP="00B97611">
      <w:r>
        <w:t>3797</w:t>
      </w:r>
      <w:r w:rsidR="002F432A">
        <w:t xml:space="preserve"> </w:t>
      </w:r>
      <w:r>
        <w:t>HAMAD A I, MISHRA R K, IBRAHIM R A, et al. Effectiveness of intradialytic plantar electrical nerve stimulation during hemodialysis to improve the gait in adults with diabetes and renal failure: a randomized double-blinded controlled trial [J]. Journal of the American Society of Nephrology : JASN, 2021, 32: 271.</w:t>
      </w:r>
    </w:p>
    <w:p w:rsidR="00B97611" w:rsidRDefault="00B97611" w:rsidP="00B97611">
      <w:r>
        <w:rPr>
          <w:rFonts w:hint="eastAsia"/>
        </w:rPr>
        <w:t>3798</w:t>
      </w:r>
      <w:r w:rsidR="002F432A">
        <w:rPr>
          <w:rFonts w:hint="eastAsia"/>
        </w:rPr>
        <w:t xml:space="preserve"> </w:t>
      </w:r>
      <w:r>
        <w:rPr>
          <w:rFonts w:hint="eastAsia"/>
        </w:rPr>
        <w:t>HENDRIKS F K, KUIJPERS J H, VAN KRANENBURG J M, et al. Uremic toxin removal during hemodialysis is not compromised by protein ingestion or intradialytic exercise [J]. Clinical nutrition ESPEN, 2021, 46: S556</w:t>
      </w:r>
      <w:r>
        <w:rPr>
          <w:rFonts w:hint="eastAsia"/>
        </w:rPr>
        <w:t>‐</w:t>
      </w:r>
      <w:r>
        <w:rPr>
          <w:rFonts w:hint="eastAsia"/>
        </w:rPr>
        <w:t>S7.</w:t>
      </w:r>
    </w:p>
    <w:p w:rsidR="00B97611" w:rsidRDefault="00B97611" w:rsidP="00B97611">
      <w:r>
        <w:t>3799</w:t>
      </w:r>
      <w:r w:rsidR="002F432A">
        <w:t xml:space="preserve"> </w:t>
      </w:r>
      <w:r>
        <w:t>HENDRIKS F K, SMEETS J S J, VAN KRANENBURG J M X, et al. Amino acid removal during hemodialysis can be compensated for by protein ingestion and is not compromised by intradialytic exercise: a randomized controlled crossover trial [J]. American journal</w:t>
      </w:r>
      <w:r>
        <w:rPr>
          <w:rFonts w:hint="eastAsia"/>
        </w:rPr>
        <w:t xml:space="preserve"> of clinical nutrition, 2021, 114(6): 2074</w:t>
      </w:r>
      <w:r>
        <w:rPr>
          <w:rFonts w:hint="eastAsia"/>
        </w:rPr>
        <w:t>‐</w:t>
      </w:r>
      <w:r>
        <w:rPr>
          <w:rFonts w:hint="eastAsia"/>
        </w:rPr>
        <w:t>83.</w:t>
      </w:r>
    </w:p>
    <w:p w:rsidR="00B97611" w:rsidRDefault="00B97611" w:rsidP="00B97611">
      <w:r>
        <w:rPr>
          <w:rFonts w:hint="eastAsia"/>
        </w:rPr>
        <w:t>3800</w:t>
      </w:r>
      <w:r w:rsidR="002F432A">
        <w:rPr>
          <w:rFonts w:hint="eastAsia"/>
        </w:rPr>
        <w:t xml:space="preserve"> </w:t>
      </w:r>
      <w:r>
        <w:rPr>
          <w:rFonts w:hint="eastAsia"/>
        </w:rPr>
        <w:t>HUANG H Y, HUNG K S, YEH M L, et al. Breathing-based leg exercises during hemodialysis improve quality of life: a randomized controlled trial [J]. Clinical rehabilitation, 2021, 35(8): 1175</w:t>
      </w:r>
      <w:r>
        <w:rPr>
          <w:rFonts w:hint="eastAsia"/>
        </w:rPr>
        <w:t>‐</w:t>
      </w:r>
      <w:r>
        <w:rPr>
          <w:rFonts w:hint="eastAsia"/>
        </w:rPr>
        <w:t>84.</w:t>
      </w:r>
    </w:p>
    <w:p w:rsidR="00B97611" w:rsidRDefault="00B97611" w:rsidP="00B97611">
      <w:r>
        <w:t>3801</w:t>
      </w:r>
      <w:r w:rsidR="002F432A">
        <w:t xml:space="preserve"> </w:t>
      </w:r>
      <w:r>
        <w:t>KCT. An aerobic intradialytic exercise program ameliorates frailty, dialysis adequacy, and quality of life among hemodialysis patients: a randomized controlled trial [J]. https://trialsearchwhoint/Trial2aspx?TrialID=KCT0006774, 2021.</w:t>
      </w:r>
    </w:p>
    <w:p w:rsidR="00B97611" w:rsidRDefault="00B97611" w:rsidP="00B97611">
      <w:r>
        <w:t>3802</w:t>
      </w:r>
      <w:r w:rsidR="002F432A">
        <w:t xml:space="preserve"> </w:t>
      </w:r>
      <w:r>
        <w:t>LIN C H, HSU Y J, HSU P H, et al. Effects of Intradialytic Exercise on Dialytic Parameters, Health-Related Quality of Life, and Depression Status in Hemodialysis Patients: a Randomized Controlled Trial [J]. International journal of environmental research and public health, 2021, 18(17).</w:t>
      </w:r>
    </w:p>
    <w:p w:rsidR="00B97611" w:rsidRDefault="00B97611" w:rsidP="00B97611">
      <w:r>
        <w:rPr>
          <w:rFonts w:hint="eastAsia"/>
        </w:rPr>
        <w:t>3803</w:t>
      </w:r>
      <w:r w:rsidR="002F432A">
        <w:rPr>
          <w:rFonts w:hint="eastAsia"/>
        </w:rPr>
        <w:t xml:space="preserve"> </w:t>
      </w:r>
      <w:r>
        <w:rPr>
          <w:rFonts w:hint="eastAsia"/>
        </w:rPr>
        <w:t>LYDEN K, BOUCHER R, WEI G, et al. Targeting Sedentary Behavior in CKD: a Pilot and Feasibility Randomized Controlled Trial [J]. Clinical journal of the American Society of Nephrology, 2021, 16(5): 717</w:t>
      </w:r>
      <w:r>
        <w:rPr>
          <w:rFonts w:hint="eastAsia"/>
        </w:rPr>
        <w:t>‐</w:t>
      </w:r>
      <w:r>
        <w:rPr>
          <w:rFonts w:hint="eastAsia"/>
        </w:rPr>
        <w:t>26.</w:t>
      </w:r>
    </w:p>
    <w:p w:rsidR="00B97611" w:rsidRDefault="00B97611" w:rsidP="00B97611">
      <w:r>
        <w:lastRenderedPageBreak/>
        <w:t>3804</w:t>
      </w:r>
      <w:r w:rsidR="002F432A">
        <w:t xml:space="preserve"> </w:t>
      </w:r>
      <w:r>
        <w:t>MALLAMACI F, ANTONIO PANUCCIO V, VERSACE M C, et al. Efficacy of physical exercise in peritoneal dialysis patients: a secondary analysis of the excite trial [J]. Nephrology dialysis transplantation, 2021, 36(SUPPL 1): i469.</w:t>
      </w:r>
    </w:p>
    <w:p w:rsidR="00B97611" w:rsidRDefault="00B97611" w:rsidP="00B97611">
      <w:r>
        <w:rPr>
          <w:rFonts w:hint="eastAsia"/>
        </w:rPr>
        <w:t>3805</w:t>
      </w:r>
      <w:r w:rsidR="002F432A">
        <w:rPr>
          <w:rFonts w:hint="eastAsia"/>
        </w:rPr>
        <w:t xml:space="preserve"> </w:t>
      </w:r>
      <w:r>
        <w:rPr>
          <w:rFonts w:hint="eastAsia"/>
        </w:rPr>
        <w:t>MANJUNATH P M, GURPREMJIT S, DEVENDER S, et al. The Effect of Post-Operative Handgrip Exercise on the Maturation of Arteriovenous Fistula: a Randomized Controlled Trial [J]. Indian journal of surgery, 2021, 83(4): 920</w:t>
      </w:r>
      <w:r>
        <w:rPr>
          <w:rFonts w:hint="eastAsia"/>
        </w:rPr>
        <w:t>‐</w:t>
      </w:r>
      <w:r>
        <w:rPr>
          <w:rFonts w:hint="eastAsia"/>
        </w:rPr>
        <w:t>5.</w:t>
      </w:r>
    </w:p>
    <w:p w:rsidR="00B97611" w:rsidRDefault="00B97611" w:rsidP="00B97611">
      <w:r>
        <w:rPr>
          <w:rFonts w:hint="eastAsia"/>
        </w:rPr>
        <w:t>3806</w:t>
      </w:r>
      <w:r w:rsidR="002F432A">
        <w:rPr>
          <w:rFonts w:hint="eastAsia"/>
        </w:rPr>
        <w:t xml:space="preserve"> </w:t>
      </w:r>
      <w:r>
        <w:rPr>
          <w:rFonts w:hint="eastAsia"/>
        </w:rPr>
        <w:t>MARCH D S, HURT A W, GRANTHAM C E, et al. A Cost-Effective Analysis of the CYCLE-HD Randomized Controlled Trial [J]. Kidney international reports, 2021, 6(6): 1548</w:t>
      </w:r>
      <w:r>
        <w:rPr>
          <w:rFonts w:hint="eastAsia"/>
        </w:rPr>
        <w:t>‐</w:t>
      </w:r>
      <w:r>
        <w:rPr>
          <w:rFonts w:hint="eastAsia"/>
        </w:rPr>
        <w:t>57.</w:t>
      </w:r>
    </w:p>
    <w:p w:rsidR="00B97611" w:rsidRDefault="00B97611" w:rsidP="00B97611">
      <w:r>
        <w:rPr>
          <w:rFonts w:hint="eastAsia"/>
        </w:rPr>
        <w:t>3807</w:t>
      </w:r>
      <w:r w:rsidR="002F432A">
        <w:rPr>
          <w:rFonts w:hint="eastAsia"/>
        </w:rPr>
        <w:t xml:space="preserve"> </w:t>
      </w:r>
      <w:r>
        <w:rPr>
          <w:rFonts w:hint="eastAsia"/>
        </w:rPr>
        <w:t>MARINI A C B, MOTOBU R D, FREITAS A T, et al. Short-term intradialytic NMES targeting muscles of the legs improves the phase angle: a pilot randomized clinical trial [J]. Clinical nutrition ESPEN, 2021, 43: 111</w:t>
      </w:r>
      <w:r>
        <w:rPr>
          <w:rFonts w:hint="eastAsia"/>
        </w:rPr>
        <w:t>‐</w:t>
      </w:r>
      <w:r>
        <w:rPr>
          <w:rFonts w:hint="eastAsia"/>
        </w:rPr>
        <w:t>6.</w:t>
      </w:r>
    </w:p>
    <w:p w:rsidR="00B97611" w:rsidRDefault="00B97611" w:rsidP="00B97611">
      <w:r>
        <w:rPr>
          <w:rFonts w:hint="eastAsia"/>
        </w:rPr>
        <w:t>3808</w:t>
      </w:r>
      <w:r w:rsidR="002F432A">
        <w:rPr>
          <w:rFonts w:hint="eastAsia"/>
        </w:rPr>
        <w:t xml:space="preserve"> </w:t>
      </w:r>
      <w:r>
        <w:rPr>
          <w:rFonts w:hint="eastAsia"/>
        </w:rPr>
        <w:t>MARZOUGUI H, HAMMOUDA O, BEN DHIA I, et al. Melatonin ingestion before intradialytic exercise improves immune responses in hemodialysis patients [J]. International urology and nephrology, 2021, 53(3): 553</w:t>
      </w:r>
      <w:r>
        <w:rPr>
          <w:rFonts w:hint="eastAsia"/>
        </w:rPr>
        <w:t>‐</w:t>
      </w:r>
      <w:r>
        <w:rPr>
          <w:rFonts w:hint="eastAsia"/>
        </w:rPr>
        <w:t>62.</w:t>
      </w:r>
    </w:p>
    <w:p w:rsidR="00B97611" w:rsidRDefault="00B97611" w:rsidP="00B97611">
      <w:r>
        <w:t>3809</w:t>
      </w:r>
      <w:r w:rsidR="002F432A">
        <w:t xml:space="preserve"> </w:t>
      </w:r>
      <w:r>
        <w:t>MISHRA R K, AL-ALI F, HAMAD A, et al. Effect of plantar electrical nerve stimulation during routine hemodialysis process on the daily physical activity in adults with diabetes and endstage renal disease-a randomized doubleblinded controlled trial [J]. Nephrology dialysis transplantation, 2021, 36(SUPPL 1): i367.</w:t>
      </w:r>
    </w:p>
    <w:p w:rsidR="00B97611" w:rsidRDefault="00B97611" w:rsidP="00B97611">
      <w:r>
        <w:rPr>
          <w:rFonts w:hint="eastAsia"/>
        </w:rPr>
        <w:t>3810</w:t>
      </w:r>
      <w:r w:rsidR="002F432A">
        <w:rPr>
          <w:rFonts w:hint="eastAsia"/>
        </w:rPr>
        <w:t xml:space="preserve"> </w:t>
      </w:r>
      <w:r>
        <w:rPr>
          <w:rFonts w:hint="eastAsia"/>
        </w:rPr>
        <w:t>MYERS J, CHAN K, CHEN Y, et al. Effect of a home-based exercise program on indices of physical function and quality of life in elderly maintenance hemodialysis patients [J]. Kidney &amp; blood pressure research, 2021, 46(2): 196</w:t>
      </w:r>
      <w:r>
        <w:rPr>
          <w:rFonts w:hint="eastAsia"/>
        </w:rPr>
        <w:t>‐</w:t>
      </w:r>
      <w:r>
        <w:rPr>
          <w:rFonts w:hint="eastAsia"/>
        </w:rPr>
        <w:t>206.</w:t>
      </w:r>
    </w:p>
    <w:p w:rsidR="00B97611" w:rsidRDefault="00B97611" w:rsidP="00B97611">
      <w:r>
        <w:t>3811</w:t>
      </w:r>
      <w:r w:rsidR="002F432A">
        <w:t xml:space="preserve"> </w:t>
      </w:r>
      <w:r>
        <w:t>NCT. Effects of Intradialytic Exercise on Health-related Quality of Life [J]. https://clinicaltrialsgov/show/NCT04990154, 2021.</w:t>
      </w:r>
    </w:p>
    <w:p w:rsidR="00B97611" w:rsidRDefault="00B97611" w:rsidP="00B97611">
      <w:r>
        <w:t>3812</w:t>
      </w:r>
      <w:r w:rsidR="002F432A">
        <w:t xml:space="preserve"> </w:t>
      </w:r>
      <w:r>
        <w:t>NCT. Structured Program of Exercise for Recipients of Kidney Transplantation [J]. https://clinicaltrialsgov/show/NCT04954690, 2021.</w:t>
      </w:r>
    </w:p>
    <w:p w:rsidR="00B97611" w:rsidRDefault="00B97611" w:rsidP="00B97611">
      <w:r>
        <w:t>3813</w:t>
      </w:r>
      <w:r w:rsidR="002F432A">
        <w:t xml:space="preserve"> </w:t>
      </w:r>
      <w:r>
        <w:t>NEVES R V P, CORRêA H L, DEUS L A, et al. Dynamic not isometric training blunts osteo-renal disease and improves the sclerostin/FGF23/Klotho axis in maintenance hemodialysis patients: a randomized clinical trial [J]. Journal of applied physiology (Bet</w:t>
      </w:r>
      <w:r>
        <w:rPr>
          <w:rFonts w:hint="eastAsia"/>
        </w:rPr>
        <w:t>hesda, Md : 1985), 2021, 130(2): 508</w:t>
      </w:r>
      <w:r>
        <w:rPr>
          <w:rFonts w:hint="eastAsia"/>
        </w:rPr>
        <w:t>‐</w:t>
      </w:r>
      <w:r>
        <w:rPr>
          <w:rFonts w:hint="eastAsia"/>
        </w:rPr>
        <w:t>16.</w:t>
      </w:r>
    </w:p>
    <w:p w:rsidR="00B97611" w:rsidRDefault="00B97611" w:rsidP="00B97611">
      <w:r>
        <w:rPr>
          <w:rFonts w:hint="eastAsia"/>
        </w:rPr>
        <w:t>3814</w:t>
      </w:r>
      <w:r w:rsidR="002F432A">
        <w:rPr>
          <w:rFonts w:hint="eastAsia"/>
        </w:rPr>
        <w:t xml:space="preserve"> </w:t>
      </w:r>
      <w:r>
        <w:rPr>
          <w:rFonts w:hint="eastAsia"/>
        </w:rPr>
        <w:t>OTOBE Y, YAMADA M, HIRAKI K, et al. Physical Exercise Improves Cognitive Function in Older Adults with Stage 3-4 Chronic Kidney Disease: a Randomized Controlled Trial [J]. American journal of nephrology, 2021, 52(12): 929</w:t>
      </w:r>
      <w:r>
        <w:rPr>
          <w:rFonts w:hint="eastAsia"/>
        </w:rPr>
        <w:t>‐</w:t>
      </w:r>
      <w:r>
        <w:rPr>
          <w:rFonts w:hint="eastAsia"/>
        </w:rPr>
        <w:t>39.</w:t>
      </w:r>
    </w:p>
    <w:p w:rsidR="00B97611" w:rsidRDefault="00B97611" w:rsidP="00B97611">
      <w:r>
        <w:rPr>
          <w:rFonts w:hint="eastAsia"/>
        </w:rPr>
        <w:t>3815</w:t>
      </w:r>
      <w:r w:rsidR="002F432A">
        <w:rPr>
          <w:rFonts w:hint="eastAsia"/>
        </w:rPr>
        <w:t xml:space="preserve"> </w:t>
      </w:r>
      <w:r>
        <w:rPr>
          <w:rFonts w:hint="eastAsia"/>
        </w:rPr>
        <w:t>PECOITS-FILHO R, LARKIN J, POLI-DE-FIGUEIREDO C E, et al. Effect of hemodiafiltration on measured physical activity: primary results of the HDFIT randomized controlled trial [J]. Nephrology, dialysis, transplantation, 2021, 36(6): 1057</w:t>
      </w:r>
      <w:r>
        <w:rPr>
          <w:rFonts w:hint="eastAsia"/>
        </w:rPr>
        <w:t>‐</w:t>
      </w:r>
      <w:r>
        <w:rPr>
          <w:rFonts w:hint="eastAsia"/>
        </w:rPr>
        <w:t>70.</w:t>
      </w:r>
    </w:p>
    <w:p w:rsidR="00B97611" w:rsidRDefault="00B97611" w:rsidP="00B97611">
      <w:r>
        <w:rPr>
          <w:rFonts w:hint="eastAsia"/>
        </w:rPr>
        <w:t>3816</w:t>
      </w:r>
      <w:r w:rsidR="002F432A">
        <w:rPr>
          <w:rFonts w:hint="eastAsia"/>
        </w:rPr>
        <w:t xml:space="preserve"> </w:t>
      </w:r>
      <w:r>
        <w:rPr>
          <w:rFonts w:hint="eastAsia"/>
        </w:rPr>
        <w:t>PEREZ-DOMINGUEZ B, CASANA-GRANELL J. Levels of adherence of dialysis patients to an exercise program run by nursing [J]. Revista de nefrologia, dialisis y trasplante, 2021, 41(3): 166</w:t>
      </w:r>
      <w:r>
        <w:rPr>
          <w:rFonts w:hint="eastAsia"/>
        </w:rPr>
        <w:t>‐</w:t>
      </w:r>
      <w:r>
        <w:rPr>
          <w:rFonts w:hint="eastAsia"/>
        </w:rPr>
        <w:t>72.</w:t>
      </w:r>
    </w:p>
    <w:p w:rsidR="00B97611" w:rsidRDefault="00B97611" w:rsidP="00B97611">
      <w:r>
        <w:t>3817</w:t>
      </w:r>
      <w:r w:rsidR="002F432A">
        <w:t xml:space="preserve"> </w:t>
      </w:r>
      <w:r>
        <w:t>PEREZ-DOMINGUEZ B, CASAñA-GRANELL J, GARCIA-MASET R, et al. Effects of exercise programs on physical function and activity levels in patients undergoing hemodialysis: a randomized controlled trial [J]. European journal of physical and rehabilitation m</w:t>
      </w:r>
      <w:r>
        <w:rPr>
          <w:rFonts w:hint="eastAsia"/>
        </w:rPr>
        <w:t>edicine, 2021, 57(6): 994</w:t>
      </w:r>
      <w:r>
        <w:rPr>
          <w:rFonts w:hint="eastAsia"/>
        </w:rPr>
        <w:t>‐</w:t>
      </w:r>
      <w:r>
        <w:rPr>
          <w:rFonts w:hint="eastAsia"/>
        </w:rPr>
        <w:t>1001.</w:t>
      </w:r>
    </w:p>
    <w:p w:rsidR="00B97611" w:rsidRDefault="00B97611" w:rsidP="00B97611">
      <w:r>
        <w:rPr>
          <w:rFonts w:hint="eastAsia"/>
        </w:rPr>
        <w:t>3818</w:t>
      </w:r>
      <w:r w:rsidR="002F432A">
        <w:rPr>
          <w:rFonts w:hint="eastAsia"/>
        </w:rPr>
        <w:t xml:space="preserve"> </w:t>
      </w:r>
      <w:r>
        <w:rPr>
          <w:rFonts w:hint="eastAsia"/>
        </w:rPr>
        <w:t xml:space="preserve">RAMPERSAD C, DARCEL J, HARASEMIW O, et al. Change in Physical Activity and Function in Patients with Baseline Advanced Nondialysis CKD [J]. Clinical journal of the American Society of </w:t>
      </w:r>
      <w:r>
        <w:rPr>
          <w:rFonts w:hint="eastAsia"/>
        </w:rPr>
        <w:lastRenderedPageBreak/>
        <w:t>Nephrology, 2021, 16(12): 1805</w:t>
      </w:r>
      <w:r>
        <w:rPr>
          <w:rFonts w:hint="eastAsia"/>
        </w:rPr>
        <w:t>‐</w:t>
      </w:r>
      <w:r>
        <w:rPr>
          <w:rFonts w:hint="eastAsia"/>
        </w:rPr>
        <w:t>12.</w:t>
      </w:r>
    </w:p>
    <w:p w:rsidR="00B97611" w:rsidRDefault="00B97611" w:rsidP="00B97611">
      <w:r>
        <w:rPr>
          <w:rFonts w:hint="eastAsia"/>
        </w:rPr>
        <w:t>3819</w:t>
      </w:r>
      <w:r w:rsidR="002F432A">
        <w:rPr>
          <w:rFonts w:hint="eastAsia"/>
        </w:rPr>
        <w:t xml:space="preserve"> </w:t>
      </w:r>
      <w:r>
        <w:rPr>
          <w:rFonts w:hint="eastAsia"/>
        </w:rPr>
        <w:t>RIBEIRO H S, CUNHA V A, BAIAO V M, et al. Intradialytic isometric handgrip exercise does not cause hemodynamic instability: a randomized, cross-over, pilot study [J]. Therapeutic apheresis and dialysis, 2021, 25(3): 282</w:t>
      </w:r>
      <w:r>
        <w:rPr>
          <w:rFonts w:hint="eastAsia"/>
        </w:rPr>
        <w:t>‐</w:t>
      </w:r>
      <w:r>
        <w:rPr>
          <w:rFonts w:hint="eastAsia"/>
        </w:rPr>
        <w:t>9.</w:t>
      </w:r>
    </w:p>
    <w:p w:rsidR="00B97611" w:rsidRDefault="00B97611" w:rsidP="00B97611">
      <w:r>
        <w:t>3820</w:t>
      </w:r>
      <w:r w:rsidR="002F432A">
        <w:t xml:space="preserve"> </w:t>
      </w:r>
      <w:r>
        <w:t>ROSA T S, CORRêA H L, DEUS L A, et al. Effects of dynamic and isometric resistance training protocols on metabolic profile in hemodialysis patients: a randomized controlled trial [J]. Physiologie appliquee, nutrition et metabolisme [Applied physiology</w:t>
      </w:r>
      <w:r>
        <w:rPr>
          <w:rFonts w:hint="eastAsia"/>
        </w:rPr>
        <w:t>, nutrition, and metabolism], 2021, 46(9): 1029</w:t>
      </w:r>
      <w:r>
        <w:rPr>
          <w:rFonts w:hint="eastAsia"/>
        </w:rPr>
        <w:t>‐</w:t>
      </w:r>
      <w:r>
        <w:rPr>
          <w:rFonts w:hint="eastAsia"/>
        </w:rPr>
        <w:t>37.</w:t>
      </w:r>
    </w:p>
    <w:p w:rsidR="00B97611" w:rsidRDefault="00B97611" w:rsidP="00B97611">
      <w:r>
        <w:rPr>
          <w:rFonts w:hint="eastAsia"/>
        </w:rPr>
        <w:t>3821</w:t>
      </w:r>
      <w:r w:rsidR="002F432A">
        <w:rPr>
          <w:rFonts w:hint="eastAsia"/>
        </w:rPr>
        <w:t xml:space="preserve"> </w:t>
      </w:r>
      <w:r>
        <w:rPr>
          <w:rFonts w:hint="eastAsia"/>
        </w:rPr>
        <w:t>SCHARDONG J, FALSTER M, SISTO I R, et al. Photobiomodulation therapy increases functional capacity of patients with chronic kidney failure: randomized controlled trial [J]. Lasers in medical science, 2021, 36(1): 119</w:t>
      </w:r>
      <w:r>
        <w:rPr>
          <w:rFonts w:hint="eastAsia"/>
        </w:rPr>
        <w:t>‐</w:t>
      </w:r>
      <w:r>
        <w:rPr>
          <w:rFonts w:hint="eastAsia"/>
        </w:rPr>
        <w:t>29.</w:t>
      </w:r>
    </w:p>
    <w:p w:rsidR="00B97611" w:rsidRDefault="00B97611" w:rsidP="00B97611">
      <w:r>
        <w:rPr>
          <w:rFonts w:hint="eastAsia"/>
        </w:rPr>
        <w:t>3822</w:t>
      </w:r>
      <w:r w:rsidR="002F432A">
        <w:rPr>
          <w:rFonts w:hint="eastAsia"/>
        </w:rPr>
        <w:t xml:space="preserve"> </w:t>
      </w:r>
      <w:r>
        <w:rPr>
          <w:rFonts w:hint="eastAsia"/>
        </w:rPr>
        <w:t>SCHLIEPER G. Cardiovascular evaluation in advanced chronic kidney disease [J]. Herz, 2021, 46(3): 212</w:t>
      </w:r>
      <w:r>
        <w:rPr>
          <w:rFonts w:hint="eastAsia"/>
        </w:rPr>
        <w:t>‐</w:t>
      </w:r>
      <w:r>
        <w:rPr>
          <w:rFonts w:hint="eastAsia"/>
        </w:rPr>
        <w:t>6.</w:t>
      </w:r>
    </w:p>
    <w:p w:rsidR="00B97611" w:rsidRDefault="00B97611" w:rsidP="00B97611">
      <w:r>
        <w:t>3823</w:t>
      </w:r>
      <w:r w:rsidR="002F432A">
        <w:t xml:space="preserve"> </w:t>
      </w:r>
      <w:r>
        <w:t>SEDAGHATTALAB M, RAZAZAN M, SADEGHI H, et al. Effects of Nasturtium officinale Extract on Antioxidant and Biochemical Parameters in Hemodialysis Patients: a Randomized Double-Blind Clinical Trial [J]. Evidence-based complementary and alternative medicine : eCAM, 2021, 2021: 1632957.</w:t>
      </w:r>
    </w:p>
    <w:p w:rsidR="00B97611" w:rsidRDefault="00B97611" w:rsidP="00B97611">
      <w:r>
        <w:rPr>
          <w:rFonts w:hint="eastAsia"/>
        </w:rPr>
        <w:t>3824</w:t>
      </w:r>
      <w:r w:rsidR="002F432A">
        <w:rPr>
          <w:rFonts w:hint="eastAsia"/>
        </w:rPr>
        <w:t xml:space="preserve"> </w:t>
      </w:r>
      <w:r>
        <w:rPr>
          <w:rFonts w:hint="eastAsia"/>
        </w:rPr>
        <w:t>SHESHADRI A, KITTISKULNAM P, DELGADO C, et al. Association of Cognitive Function Screening Results with Adherence and Performance in a Pedometer-Based Intervention [J]. American journal of nephrology, 2021, 52(5): 420</w:t>
      </w:r>
      <w:r>
        <w:rPr>
          <w:rFonts w:hint="eastAsia"/>
        </w:rPr>
        <w:t>‐</w:t>
      </w:r>
      <w:r>
        <w:rPr>
          <w:rFonts w:hint="eastAsia"/>
        </w:rPr>
        <w:t>8.</w:t>
      </w:r>
    </w:p>
    <w:p w:rsidR="00B97611" w:rsidRDefault="00B97611" w:rsidP="00B97611">
      <w:r>
        <w:t>3825</w:t>
      </w:r>
      <w:r w:rsidR="002F432A">
        <w:t xml:space="preserve"> </w:t>
      </w:r>
      <w:r>
        <w:t>SHRAIDA A A, ABD-ALI D K, MOHAMMAD H Q. Effectiveness of intradialytic stretching exercises on prevention and reduction of leg muscle cramps among patients undergoing hemodialysis: randomized controlled trial [J]. Indian journal of forensic medicine a</w:t>
      </w:r>
      <w:r>
        <w:rPr>
          <w:rFonts w:hint="eastAsia"/>
        </w:rPr>
        <w:t>nd toxicology, 2021, 15(3): 5132</w:t>
      </w:r>
      <w:r>
        <w:rPr>
          <w:rFonts w:hint="eastAsia"/>
        </w:rPr>
        <w:t>‐</w:t>
      </w:r>
      <w:r>
        <w:rPr>
          <w:rFonts w:hint="eastAsia"/>
        </w:rPr>
        <w:t>40.</w:t>
      </w:r>
    </w:p>
    <w:p w:rsidR="00B97611" w:rsidRDefault="00B97611" w:rsidP="00B97611">
      <w:r>
        <w:t>3826</w:t>
      </w:r>
      <w:r w:rsidR="002F432A">
        <w:t xml:space="preserve"> </w:t>
      </w:r>
      <w:r>
        <w:t>SUGIYAMA M, HAZAMA T, NAKANO K, et al. Effects of Reducing L-Carnitine Supplementation on Carnitine Kinetics and Cardiac Function in Hemodialysis Patients: a Multicenter, Single-Blind, Placebo-Controlled, Randomized Clinical Trial [J]. Nutrients, 2021, 13(6).</w:t>
      </w:r>
    </w:p>
    <w:p w:rsidR="00B97611" w:rsidRDefault="00B97611" w:rsidP="00B97611">
      <w:r>
        <w:t>3827</w:t>
      </w:r>
      <w:r w:rsidR="002F432A">
        <w:t xml:space="preserve"> </w:t>
      </w:r>
      <w:r>
        <w:t>SUN C, GAO H, ZHANG Y, et al. Risk Stratification for Organ/Space Surgical Site Infection in Advanced Digestive System Cancer [J]. Frontiers in oncology, 2021, 11.</w:t>
      </w:r>
    </w:p>
    <w:p w:rsidR="00B97611" w:rsidRDefault="00B97611" w:rsidP="00B97611">
      <w:r>
        <w:rPr>
          <w:rFonts w:hint="eastAsia"/>
        </w:rPr>
        <w:t>3828</w:t>
      </w:r>
      <w:r w:rsidR="002F432A">
        <w:rPr>
          <w:rFonts w:hint="eastAsia"/>
        </w:rPr>
        <w:t xml:space="preserve"> </w:t>
      </w:r>
      <w:r>
        <w:rPr>
          <w:rFonts w:hint="eastAsia"/>
        </w:rPr>
        <w:t>SYAHRURAMDHANI S, YUNIARTI F A, SEPTIANA T E, et al. The effect of wet cupping therapy on blood pressure and total cholesterol on healthy young male adults [J]. Open access Macedonian journal of medical sciences, 2021, 9: 172</w:t>
      </w:r>
      <w:r>
        <w:rPr>
          <w:rFonts w:hint="eastAsia"/>
        </w:rPr>
        <w:t>‐</w:t>
      </w:r>
      <w:r>
        <w:rPr>
          <w:rFonts w:hint="eastAsia"/>
        </w:rPr>
        <w:t>6.</w:t>
      </w:r>
    </w:p>
    <w:p w:rsidR="00B97611" w:rsidRDefault="00B97611" w:rsidP="00B97611">
      <w:r>
        <w:rPr>
          <w:rFonts w:hint="eastAsia"/>
        </w:rPr>
        <w:t>3829</w:t>
      </w:r>
      <w:r w:rsidR="002F432A">
        <w:rPr>
          <w:rFonts w:hint="eastAsia"/>
        </w:rPr>
        <w:t xml:space="preserve"> </w:t>
      </w:r>
      <w:r>
        <w:rPr>
          <w:rFonts w:hint="eastAsia"/>
        </w:rPr>
        <w:t>TAPIA GONZ</w:t>
      </w:r>
      <w:r>
        <w:rPr>
          <w:rFonts w:hint="eastAsia"/>
        </w:rPr>
        <w:t>á</w:t>
      </w:r>
      <w:r>
        <w:rPr>
          <w:rFonts w:hint="eastAsia"/>
        </w:rPr>
        <w:t>LEZ I, ESTEVE SIM</w:t>
      </w:r>
      <w:r>
        <w:rPr>
          <w:rFonts w:hint="eastAsia"/>
        </w:rPr>
        <w:t>ó</w:t>
      </w:r>
      <w:r>
        <w:rPr>
          <w:rFonts w:hint="eastAsia"/>
        </w:rPr>
        <w:t xml:space="preserve"> V, IBAñEZ S, et al. Elderly patients, isometric exercise, and native vascular access maturation: an unsolved question? [J]. Hemodialysis international International Symposium on Home Hemodialysis, 2021, 25(2): 154</w:t>
      </w:r>
      <w:r>
        <w:rPr>
          <w:rFonts w:hint="eastAsia"/>
        </w:rPr>
        <w:t>‐</w:t>
      </w:r>
      <w:r>
        <w:rPr>
          <w:rFonts w:hint="eastAsia"/>
        </w:rPr>
        <w:t>63.</w:t>
      </w:r>
    </w:p>
    <w:p w:rsidR="00B97611" w:rsidRDefault="00B97611" w:rsidP="00B97611">
      <w:r>
        <w:t>3830</w:t>
      </w:r>
      <w:r w:rsidR="002F432A">
        <w:t xml:space="preserve"> </w:t>
      </w:r>
      <w:r>
        <w:t>VAUGHAN E M, NAIK A D, AMSPOKER A B, et al. Mentored implementation to initiate a diabetes program in an underserved community: a pilot study [J]. BMJ open diabetes research &amp; care, 2021, 9(1).</w:t>
      </w:r>
    </w:p>
    <w:p w:rsidR="00B97611" w:rsidRDefault="00B97611" w:rsidP="00B97611">
      <w:r>
        <w:t>3831</w:t>
      </w:r>
      <w:r w:rsidR="002F432A">
        <w:t xml:space="preserve"> </w:t>
      </w:r>
      <w:r>
        <w:t>VON GERSDORFF G, VON KORN P, DUVINAGE A, et al. Cluster Randomized Controlled Trial on the Effects of 12 Months of Combined Exercise Training during Hemodialysis in Patients with Chronic Kidney Disease-Study Protocol of the Dialysis Training Therapy (DiaTT) Trial [J]. Methods and protocols, 2021, 4(3).</w:t>
      </w:r>
    </w:p>
    <w:p w:rsidR="00B97611" w:rsidRDefault="00B97611" w:rsidP="00B97611">
      <w:r>
        <w:t>3832</w:t>
      </w:r>
      <w:r w:rsidR="002F432A">
        <w:t xml:space="preserve"> </w:t>
      </w:r>
      <w:r>
        <w:t>WATANABE K, KAMIJO Y, YANAGI M, et al. Home-based exercise and bone mineral density in peritoneal dialysis patients: a randomized pilot study [J]. BMC nephrology, 2021, 22(1): 98.</w:t>
      </w:r>
    </w:p>
    <w:p w:rsidR="00B97611" w:rsidRDefault="00B97611" w:rsidP="00B97611">
      <w:r>
        <w:lastRenderedPageBreak/>
        <w:t>3833</w:t>
      </w:r>
      <w:r w:rsidR="002F432A">
        <w:t xml:space="preserve"> </w:t>
      </w:r>
      <w:r>
        <w:t>YABE H, KONO K, YAMAGUCHI T, et al. Effects of intradialytic exercise for advanced-age patients undergoing hemodialysis: a randomized controlled trial [J]. PloS one, 2021, 16(10): e0257918.</w:t>
      </w:r>
    </w:p>
    <w:p w:rsidR="00B97611" w:rsidRDefault="00B97611" w:rsidP="00B97611">
      <w:r>
        <w:rPr>
          <w:rFonts w:hint="eastAsia"/>
        </w:rPr>
        <w:t>3834</w:t>
      </w:r>
      <w:r w:rsidR="002F432A">
        <w:rPr>
          <w:rFonts w:hint="eastAsia"/>
        </w:rPr>
        <w:t xml:space="preserve"> </w:t>
      </w:r>
      <w:r>
        <w:rPr>
          <w:rFonts w:hint="eastAsia"/>
        </w:rPr>
        <w:t>YANO J, KAIDA Y, MAEDA T, et al. l-carnitine supplementation vs cycle ergometer exercise for physical activity and muscle status in hemodialysis patients: a randomized clinical trial [J]. Therapeutic apheresis and dialysis, 2021, 25(3): 304</w:t>
      </w:r>
      <w:r>
        <w:rPr>
          <w:rFonts w:hint="eastAsia"/>
        </w:rPr>
        <w:t>‐</w:t>
      </w:r>
      <w:r>
        <w:rPr>
          <w:rFonts w:hint="eastAsia"/>
        </w:rPr>
        <w:t>13.</w:t>
      </w:r>
    </w:p>
    <w:p w:rsidR="00B97611" w:rsidRDefault="00B97611" w:rsidP="00B97611">
      <w:r>
        <w:rPr>
          <w:rFonts w:hint="eastAsia"/>
        </w:rPr>
        <w:t>3835</w:t>
      </w:r>
      <w:r w:rsidR="002F432A">
        <w:rPr>
          <w:rFonts w:hint="eastAsia"/>
        </w:rPr>
        <w:t xml:space="preserve"> </w:t>
      </w:r>
      <w:r>
        <w:rPr>
          <w:rFonts w:hint="eastAsia"/>
        </w:rPr>
        <w:t>YOUNG H, MARCH D, HIGHTON P, et al. Exercise interventions for people living with frailty and receiving haemodialysis: a mixed-methods randomised controlled feasibility study [J]. Physiotherapy (united kingdom), 2021, 113: e4</w:t>
      </w:r>
      <w:r>
        <w:rPr>
          <w:rFonts w:hint="eastAsia"/>
        </w:rPr>
        <w:t>‐</w:t>
      </w:r>
      <w:r>
        <w:rPr>
          <w:rFonts w:hint="eastAsia"/>
        </w:rPr>
        <w:t>e5.</w:t>
      </w:r>
    </w:p>
    <w:p w:rsidR="00B97611" w:rsidRDefault="00B97611" w:rsidP="00B97611">
      <w:r>
        <w:t>3836</w:t>
      </w:r>
      <w:r w:rsidR="002F432A">
        <w:t xml:space="preserve"> </w:t>
      </w:r>
      <w:r>
        <w:t>YU M Y, PARK J H, KIM Y C, et al. Comparison of intradialytic neuromuscular electrical stimulation and oral nutritional supplements in hemodialysis patients: study protocol for a multicenter, parallel-group, randomized controlled trial in Korea [J]. Trials, 2021, 22(1): 942.</w:t>
      </w:r>
    </w:p>
    <w:p w:rsidR="00B97611" w:rsidRDefault="00B97611" w:rsidP="00B97611">
      <w:r>
        <w:t>3837</w:t>
      </w:r>
      <w:r w:rsidR="002F432A">
        <w:t xml:space="preserve"> </w:t>
      </w:r>
      <w:r>
        <w:t>YUENYONGCHAIWAT K, NAMDANG P, VASINSARUNKUL P, et al. Effectiveness of inspiratory muscle training on respiratory fitness and breathlessness in chronic renal failure: a randomized control trial [J]. Physiotherapy research international, 2021, 26(1): e1879.</w:t>
      </w:r>
    </w:p>
    <w:p w:rsidR="00B97611" w:rsidRDefault="00B97611" w:rsidP="00B97611">
      <w:r>
        <w:rPr>
          <w:rFonts w:hint="eastAsia"/>
        </w:rPr>
        <w:t>3838</w:t>
      </w:r>
      <w:r w:rsidR="002F432A">
        <w:rPr>
          <w:rFonts w:hint="eastAsia"/>
        </w:rPr>
        <w:t xml:space="preserve"> </w:t>
      </w:r>
      <w:r>
        <w:rPr>
          <w:rFonts w:hint="eastAsia"/>
        </w:rPr>
        <w:t>ZHOU Y, HELLBERG M, HELLMARK T, et al. Muscle mass and plasma myostatin after exercise training: a substudy of Renal Exercise (RENEXC)-a randomized controlled trial [J]. Nephrology, dialysis, transplantation, 2021, 36(1): 95</w:t>
      </w:r>
      <w:r>
        <w:rPr>
          <w:rFonts w:hint="eastAsia"/>
        </w:rPr>
        <w:t>‐</w:t>
      </w:r>
      <w:r>
        <w:rPr>
          <w:rFonts w:hint="eastAsia"/>
        </w:rPr>
        <w:t>103.</w:t>
      </w:r>
    </w:p>
    <w:p w:rsidR="00B97611" w:rsidRDefault="00B97611" w:rsidP="00B97611">
      <w:r>
        <w:t>3839</w:t>
      </w:r>
      <w:r w:rsidR="002F432A">
        <w:t xml:space="preserve"> </w:t>
      </w:r>
      <w:r>
        <w:t>ALAHNOORI F, TOULABI T, KORDESTANI-MOGHADAM P, et al. The Effect of Sumac Fruit on Serum Lipids and Body Mass Index in Hemodialysis Patients [J]. Evidence-based complementary and alternative medicine, 2022, 2022.</w:t>
      </w:r>
    </w:p>
    <w:p w:rsidR="00B97611" w:rsidRDefault="00B97611" w:rsidP="00B97611">
      <w:r>
        <w:rPr>
          <w:rFonts w:hint="eastAsia"/>
        </w:rPr>
        <w:t>3840</w:t>
      </w:r>
      <w:r w:rsidR="002F432A">
        <w:rPr>
          <w:rFonts w:hint="eastAsia"/>
        </w:rPr>
        <w:t xml:space="preserve"> </w:t>
      </w:r>
      <w:r>
        <w:rPr>
          <w:rFonts w:hint="eastAsia"/>
        </w:rPr>
        <w:t>ANDRADE F P, BORBA G C, DA SILVA K C, et al. Intradialytic periodized exercise improves cardiopulmonary fitness and respiratory function: a randomized controlled trial [J]. Seminars in dialysis, 2022, 35(2): 181</w:t>
      </w:r>
      <w:r>
        <w:rPr>
          <w:rFonts w:hint="eastAsia"/>
        </w:rPr>
        <w:t>‐</w:t>
      </w:r>
      <w:r>
        <w:rPr>
          <w:rFonts w:hint="eastAsia"/>
        </w:rPr>
        <w:t>9.</w:t>
      </w:r>
    </w:p>
    <w:p w:rsidR="00B97611" w:rsidRDefault="00B97611" w:rsidP="00B97611">
      <w:r>
        <w:t>3841</w:t>
      </w:r>
      <w:r w:rsidR="002F432A">
        <w:t xml:space="preserve"> </w:t>
      </w:r>
      <w:r>
        <w:t>ANDRADE F P, DORNELES G P, LEAL D V, et al. COMBINED AND PROGRESSIVE INTRADIALYTIC EXERCISE TRAINING KEEPS STABLE THE SYSTEMIC INFLAMMATION, ENDOTHELIAL FUNCTION MARKERS AND REDOX STATE: a SECONDARY ANALYSIS OF A RANDOMIZED CONTROLLED TRIAL [J]. Nephrology dialysis transplantation, 2022, 37(SUPPL 3): i442.</w:t>
      </w:r>
    </w:p>
    <w:p w:rsidR="00B97611" w:rsidRDefault="00B97611" w:rsidP="00B97611">
      <w:r>
        <w:rPr>
          <w:rFonts w:hint="eastAsia"/>
        </w:rPr>
        <w:t>3842</w:t>
      </w:r>
      <w:r w:rsidR="002F432A">
        <w:rPr>
          <w:rFonts w:hint="eastAsia"/>
        </w:rPr>
        <w:t xml:space="preserve"> </w:t>
      </w:r>
      <w:r>
        <w:rPr>
          <w:rFonts w:hint="eastAsia"/>
        </w:rPr>
        <w:t>ANDRADE F P, NOLASCO T, KNORST M M, et al. Aerobic Exercise Increases Vascular Diameter of Arteriovenous Fistula in Hemodialysis Patients [J]. Blood purification, 2022, 51(9): 732</w:t>
      </w:r>
      <w:r>
        <w:rPr>
          <w:rFonts w:hint="eastAsia"/>
        </w:rPr>
        <w:t>‐</w:t>
      </w:r>
      <w:r>
        <w:rPr>
          <w:rFonts w:hint="eastAsia"/>
        </w:rPr>
        <w:t>8.</w:t>
      </w:r>
    </w:p>
    <w:p w:rsidR="00B97611" w:rsidRDefault="00B97611" w:rsidP="00B97611">
      <w:r>
        <w:t>3843</w:t>
      </w:r>
      <w:r w:rsidR="002F432A">
        <w:t xml:space="preserve"> </w:t>
      </w:r>
      <w:r>
        <w:t>ARROYO E, UMUKORO P E, BURNEY H N, et al. Initiation of Dialysis Is Associated With Impaired Cardiovascular Functional Capacity [J]. Journal of the American Heart Association, 2022, 11(14): e025656.</w:t>
      </w:r>
    </w:p>
    <w:p w:rsidR="00B97611" w:rsidRDefault="00B97611" w:rsidP="00B97611">
      <w:r>
        <w:t>3844</w:t>
      </w:r>
      <w:r w:rsidR="002F432A">
        <w:t xml:space="preserve"> </w:t>
      </w:r>
      <w:r>
        <w:t>ATAPOUR A, VAHDAT S, HOSSEINI M, et al. Effect of selenium on triglyceride and total cholesterol, weight gain, and physical activity on hemodialysis patients: a randomized double-blinded controlled trial [J]. International journal of preventive medicine, 2022, 13(1): 63.</w:t>
      </w:r>
    </w:p>
    <w:p w:rsidR="00B97611" w:rsidRDefault="00B97611" w:rsidP="00B97611">
      <w:r>
        <w:t>3845</w:t>
      </w:r>
      <w:r w:rsidR="002F432A">
        <w:t xml:space="preserve"> </w:t>
      </w:r>
      <w:r>
        <w:t>BOGATAJ S, TRAJKOVIC N, PAJEK M, et al. Effects of Intradialytic Cognitive and Physical Exercise Training on Cognitive and Physical Abilities in Hemodialysis Patients: study Protocol for a Randomized Controlled Trial [J]. Frontiers in psychology, 2022, 13.</w:t>
      </w:r>
    </w:p>
    <w:p w:rsidR="00B97611" w:rsidRDefault="00B97611" w:rsidP="00B97611">
      <w:r>
        <w:t>3846</w:t>
      </w:r>
      <w:r w:rsidR="002F432A">
        <w:t xml:space="preserve"> </w:t>
      </w:r>
      <w:r>
        <w:t>BOGATAJ Š, TRAJKOVIC N, PAJEK M, et al. Effects of Intradialytic Cognitive and Physical Exercise Training on Cognitive and Physical Abilities in Hemodialysis Patients: study Protocol for a Randomized Controlled Trial [J]. Frontiers in psychology, 2022, 13: 835486.</w:t>
      </w:r>
    </w:p>
    <w:p w:rsidR="00B97611" w:rsidRDefault="00B97611" w:rsidP="00B97611">
      <w:r>
        <w:t>3847</w:t>
      </w:r>
      <w:r w:rsidR="002F432A">
        <w:t xml:space="preserve"> </w:t>
      </w:r>
      <w:r>
        <w:t xml:space="preserve">BRITO J S, REIS D, SILVA G, et al. Bicycle ergometer exercise during hemodialysis and its </w:t>
      </w:r>
      <w:r>
        <w:lastRenderedPageBreak/>
        <w:t>impact on quality of life, aerobic fitness and dialysis adequacy: a pilot study [J]. Complementary therapies in clinical practice, 2022, 49: 101669.</w:t>
      </w:r>
    </w:p>
    <w:p w:rsidR="00B97611" w:rsidRDefault="00B97611" w:rsidP="00B97611">
      <w:r>
        <w:t>3848</w:t>
      </w:r>
      <w:r w:rsidR="002F432A">
        <w:t xml:space="preserve"> </w:t>
      </w:r>
      <w:r>
        <w:t>BURROWS B, KING A, MORGAN A, et al. Prehabilitative Virtual Reality Mindfulness and Personalized Physical Activity for Hemodialysis Patients With Depressive Symptoms: a Feasibility Study [J]. Journal of the American Society of Nephrology : JASN, 2022, 33: 282.</w:t>
      </w:r>
    </w:p>
    <w:p w:rsidR="00B97611" w:rsidRDefault="00B97611" w:rsidP="00B97611">
      <w:r>
        <w:rPr>
          <w:rFonts w:hint="eastAsia"/>
        </w:rPr>
        <w:t>3849</w:t>
      </w:r>
      <w:r w:rsidR="002F432A">
        <w:rPr>
          <w:rFonts w:hint="eastAsia"/>
        </w:rPr>
        <w:t xml:space="preserve"> </w:t>
      </w:r>
      <w:r>
        <w:rPr>
          <w:rFonts w:hint="eastAsia"/>
        </w:rPr>
        <w:t>CABALLER V B, GARCIA-TESTAL A, MARTINEZ-OLMOS F J, et al. AN INTRADIALYTIC VIRTUAL REALITY EXERCISE INTERVENTION TO REDUCE FRAILTY IN A HEMODIALYSIS POPULATION: REVID STUDY [J]. Nephrology dialysis transplantation, 2022, 37(SUPPL 3): i438</w:t>
      </w:r>
      <w:r>
        <w:rPr>
          <w:rFonts w:hint="eastAsia"/>
        </w:rPr>
        <w:t>‐</w:t>
      </w:r>
      <w:r>
        <w:rPr>
          <w:rFonts w:hint="eastAsia"/>
        </w:rPr>
        <w:t>i9.</w:t>
      </w:r>
    </w:p>
    <w:p w:rsidR="00B97611" w:rsidRDefault="00B97611" w:rsidP="00B97611">
      <w:r>
        <w:t>3850</w:t>
      </w:r>
      <w:r w:rsidR="002F432A">
        <w:t xml:space="preserve"> </w:t>
      </w:r>
      <w:r>
        <w:t>CARDOSO D, VAZ LEAL D, MARTINS P, et al. EFFECTS OF INTRADIALYTIC PROGRESSIVE RESISTANCE AND AEROBIC EXERCISE TRAINING ON PHYSICAL FUNCTION [J]. Nephrology dialysis transplantation, 2022, 37(SUPPL 3): i441.</w:t>
      </w:r>
    </w:p>
    <w:p w:rsidR="00B97611" w:rsidRDefault="00B97611" w:rsidP="00B97611">
      <w:r>
        <w:t>3851</w:t>
      </w:r>
      <w:r w:rsidR="002F432A">
        <w:t xml:space="preserve"> </w:t>
      </w:r>
      <w:r>
        <w:t>CASTRO-BARQUERO S, ARIAS-GUILLEN M, PI-ORIOL S, et al. A Comparative Study of the Efficacy of an Intervention with a Nutritional Supplement for Patients with Chronic Kidney Disease: a Randomized Trial [J]. Journal of clinical medicine, 2022, 11(6).</w:t>
      </w:r>
    </w:p>
    <w:p w:rsidR="00B97611" w:rsidRDefault="00B97611" w:rsidP="00B97611">
      <w:r>
        <w:t>3852</w:t>
      </w:r>
      <w:r w:rsidR="002F432A">
        <w:t xml:space="preserve"> </w:t>
      </w:r>
      <w:r>
        <w:t>CELANO C, CARRILLO A, MASSEY C, et al. A Novel Behavioral Intervention to Promote Adherence in Individuals with End-stage Renal Disease: proof-of-Concept Trial [J]. Journal of the academy of consultation-liaison psychiatry, 2022, 63: S111.</w:t>
      </w:r>
    </w:p>
    <w:p w:rsidR="00B97611" w:rsidRDefault="00B97611" w:rsidP="00B97611">
      <w:r>
        <w:rPr>
          <w:rFonts w:hint="eastAsia"/>
        </w:rPr>
        <w:t>3853</w:t>
      </w:r>
      <w:r w:rsidR="002F432A">
        <w:rPr>
          <w:rFonts w:hint="eastAsia"/>
        </w:rPr>
        <w:t xml:space="preserve"> </w:t>
      </w:r>
      <w:r>
        <w:rPr>
          <w:rFonts w:hint="eastAsia"/>
        </w:rPr>
        <w:t>DE BRITO J S, VARGAS D, DA SILVA G S, et al. Uremic toxins levels from the gut microbiota seem not to be altered by physical exercise in hemodialysis patients [J]. International urology and nephrology, 2022, 54(3): 687</w:t>
      </w:r>
      <w:r>
        <w:rPr>
          <w:rFonts w:hint="eastAsia"/>
        </w:rPr>
        <w:t>‐</w:t>
      </w:r>
      <w:r>
        <w:rPr>
          <w:rFonts w:hint="eastAsia"/>
        </w:rPr>
        <w:t>93.</w:t>
      </w:r>
    </w:p>
    <w:p w:rsidR="00B97611" w:rsidRDefault="00B97611" w:rsidP="00B97611">
      <w:r>
        <w:t>3854</w:t>
      </w:r>
      <w:r w:rsidR="002F432A">
        <w:t xml:space="preserve"> </w:t>
      </w:r>
      <w:r>
        <w:t>GREENWOOD S A, BECKLEY-HOELSCHER N, ASGARI E, et al. The effect of intravenous iron supplementation on exercise capacity in iron-deficient but not anaemic patients with chronic kidney disease: study design and baseline data for a multicentre prospective double-blind randomised controlled trial [J]. BMC nephrology, 2022, 23(1): 268.</w:t>
      </w:r>
    </w:p>
    <w:p w:rsidR="00B97611" w:rsidRDefault="00B97611" w:rsidP="00B97611">
      <w:r>
        <w:t>3855</w:t>
      </w:r>
      <w:r w:rsidR="002F432A">
        <w:t xml:space="preserve"> </w:t>
      </w:r>
      <w:r>
        <w:t xml:space="preserve">GRIGORIOU S S, GIANNAKI C D, GEORGE K, et al. A single bout of hybrid intradialytic exercise did not affect left-ventricular function in exercise-naïve dialysis patients: a randomized, cross-over trial [J]. International urology and nephrology, 2022, </w:t>
      </w:r>
      <w:r>
        <w:rPr>
          <w:rFonts w:hint="eastAsia"/>
        </w:rPr>
        <w:t>54(1): 201</w:t>
      </w:r>
      <w:r>
        <w:rPr>
          <w:rFonts w:hint="eastAsia"/>
        </w:rPr>
        <w:t>‐</w:t>
      </w:r>
      <w:r>
        <w:rPr>
          <w:rFonts w:hint="eastAsia"/>
        </w:rPr>
        <w:t>8.</w:t>
      </w:r>
    </w:p>
    <w:p w:rsidR="00B97611" w:rsidRDefault="00B97611" w:rsidP="00B97611">
      <w:r>
        <w:t>3856</w:t>
      </w:r>
      <w:r w:rsidR="002F432A">
        <w:t xml:space="preserve"> </w:t>
      </w:r>
      <w:r>
        <w:t>GUPTA V, MAHAPATRA H S. RANDOMISED CONTROL TRIAL (RCT) TO STUDY THE EFFECT OF HAND BALL EXERCISE ON AVF (ARTERIO VENOUS FISTULA) MATURATION IN END STAGE KIDNEY DISEASE PATIENTS [J]. Indian journal of nephrology, 2022, 32(7): S5.</w:t>
      </w:r>
    </w:p>
    <w:p w:rsidR="00B97611" w:rsidRDefault="00B97611" w:rsidP="00B97611">
      <w:r>
        <w:t>3857</w:t>
      </w:r>
      <w:r w:rsidR="002F432A">
        <w:t xml:space="preserve"> </w:t>
      </w:r>
      <w:r>
        <w:t>HAMAD A, AL-ALI F, KINKER MISHRA R, et al. INTRADIALYTIC PLANTAR ELECTRICAL NERVE STIMULATION DURING ROUTINE HEMODIALYSIS PROCESS FACILITATE PHYSICAL ACTIVITIES OF DAILY LIFE IN ADULTS WITH DIABETES AND END-STAGE RENAL DISEASE - A RANDOMIZED DOUBLE-BL</w:t>
      </w:r>
      <w:r>
        <w:rPr>
          <w:rFonts w:hint="eastAsia"/>
        </w:rPr>
        <w:t>INDED CONTROLLED TRIAL [J]. Nephrology dialysis transplantation, 2022, 37(SUPPL 3): i669</w:t>
      </w:r>
      <w:r>
        <w:rPr>
          <w:rFonts w:hint="eastAsia"/>
        </w:rPr>
        <w:t>‐</w:t>
      </w:r>
      <w:r>
        <w:rPr>
          <w:rFonts w:hint="eastAsia"/>
        </w:rPr>
        <w:t>i70.</w:t>
      </w:r>
    </w:p>
    <w:p w:rsidR="00B97611" w:rsidRDefault="00B97611" w:rsidP="00B97611">
      <w:r>
        <w:rPr>
          <w:rFonts w:hint="eastAsia"/>
        </w:rPr>
        <w:t>3858</w:t>
      </w:r>
      <w:r w:rsidR="002F432A">
        <w:rPr>
          <w:rFonts w:hint="eastAsia"/>
        </w:rPr>
        <w:t xml:space="preserve"> </w:t>
      </w:r>
      <w:r>
        <w:rPr>
          <w:rFonts w:hint="eastAsia"/>
        </w:rPr>
        <w:t>HIGHTON P J, MARCH D S, CHURCHWARD D R, et al. Intradialytic cycling does not exacerbate microparticles or circulating markers of systemic inflammation in haemodialysis patients [J]. European journal of applied physiology, 2022, 122(3): 599</w:t>
      </w:r>
      <w:r>
        <w:rPr>
          <w:rFonts w:hint="eastAsia"/>
        </w:rPr>
        <w:t>‐</w:t>
      </w:r>
      <w:r>
        <w:rPr>
          <w:rFonts w:hint="eastAsia"/>
        </w:rPr>
        <w:t>609.</w:t>
      </w:r>
    </w:p>
    <w:p w:rsidR="00B97611" w:rsidRDefault="00B97611" w:rsidP="00B97611">
      <w:r>
        <w:t>3859</w:t>
      </w:r>
      <w:r w:rsidR="002F432A">
        <w:t xml:space="preserve"> </w:t>
      </w:r>
      <w:r>
        <w:t>HOMMA M, MIURA M, HIRAYAMA Y, et al. Belt Electrode-Skeletal Muscle Electrical Stimulation in Older Hemodialysis Patients with Reduced Physical Activity: a Randomized Controlled Pilot Study [J]. Journal of clinical medicine, 2022, 11(20).</w:t>
      </w:r>
    </w:p>
    <w:p w:rsidR="00B97611" w:rsidRDefault="00B97611" w:rsidP="00B97611">
      <w:r>
        <w:t>3860</w:t>
      </w:r>
      <w:r w:rsidR="002F432A">
        <w:t xml:space="preserve"> </w:t>
      </w:r>
      <w:r>
        <w:t>JAMAL A, SEIFATI S M, ASHKEZARI M D, et al. Effect of Selenium Supplementation on the Levels of Gene Expression Associated with Insulin and Lipid Metabolism, as well as Inflammatory Markers, in Diabetic Hemodialysis Patients [J]. Iranian Red Crescent medical journal, 2022, 24(5).</w:t>
      </w:r>
    </w:p>
    <w:p w:rsidR="00B97611" w:rsidRDefault="00B97611" w:rsidP="00B97611">
      <w:r>
        <w:lastRenderedPageBreak/>
        <w:t>3861</w:t>
      </w:r>
      <w:r w:rsidR="002F432A">
        <w:t xml:space="preserve"> </w:t>
      </w:r>
      <w:r>
        <w:t>KIM S, PARK H J, YANG D H. An intradialytic aerobic exercise program ameliorates frailty and improves dialysis adequacy and quality of life among hemodialysis patients: a randomized controlled trial [J]. Kidney research and clinical practice, 2022, 41</w:t>
      </w:r>
      <w:r>
        <w:rPr>
          <w:rFonts w:hint="eastAsia"/>
        </w:rPr>
        <w:t>(4): 462</w:t>
      </w:r>
      <w:r>
        <w:rPr>
          <w:rFonts w:hint="eastAsia"/>
        </w:rPr>
        <w:t>‐</w:t>
      </w:r>
      <w:r>
        <w:rPr>
          <w:rFonts w:hint="eastAsia"/>
        </w:rPr>
        <w:t>72.</w:t>
      </w:r>
    </w:p>
    <w:p w:rsidR="00B97611" w:rsidRDefault="00B97611" w:rsidP="00B97611">
      <w:r>
        <w:rPr>
          <w:rFonts w:hint="eastAsia"/>
        </w:rPr>
        <w:t>3862</w:t>
      </w:r>
      <w:r w:rsidR="002F432A">
        <w:rPr>
          <w:rFonts w:hint="eastAsia"/>
        </w:rPr>
        <w:t xml:space="preserve"> </w:t>
      </w:r>
      <w:r>
        <w:rPr>
          <w:rFonts w:hint="eastAsia"/>
        </w:rPr>
        <w:t>KRASE A A, TERZIS G, GIANNAKI C D, et al. Seven months of aerobic intradialytic exercise training can prevent muscle loss in haemodialysis patients: an ultrasonography study [J]. International urology and nephrology, 2022, 54(2): 447</w:t>
      </w:r>
      <w:r>
        <w:rPr>
          <w:rFonts w:hint="eastAsia"/>
        </w:rPr>
        <w:t>‐</w:t>
      </w:r>
      <w:r>
        <w:rPr>
          <w:rFonts w:hint="eastAsia"/>
        </w:rPr>
        <w:t>56.</w:t>
      </w:r>
    </w:p>
    <w:p w:rsidR="00B97611" w:rsidRDefault="00B97611" w:rsidP="00B97611">
      <w:r>
        <w:t>3863</w:t>
      </w:r>
      <w:r w:rsidR="002F432A">
        <w:t xml:space="preserve"> </w:t>
      </w:r>
      <w:r>
        <w:t>LEE M, HAMAD A I, IBRAHIM R A, et al. Improving Daily Physical Activity in Patients Undergoing Hemodialysis Using Plantar Electrical Nerve Stimulation: a Randomized Double-Blinded Controlled Trial [J]. Journal of the American Society of Nephrology : J</w:t>
      </w:r>
      <w:r>
        <w:rPr>
          <w:rFonts w:hint="eastAsia"/>
        </w:rPr>
        <w:t>ASN, 2022, 33: 679</w:t>
      </w:r>
      <w:r>
        <w:rPr>
          <w:rFonts w:hint="eastAsia"/>
        </w:rPr>
        <w:t>‐</w:t>
      </w:r>
      <w:r>
        <w:rPr>
          <w:rFonts w:hint="eastAsia"/>
        </w:rPr>
        <w:t>80.</w:t>
      </w:r>
    </w:p>
    <w:p w:rsidR="00B97611" w:rsidRDefault="00B97611" w:rsidP="00B97611">
      <w:r>
        <w:rPr>
          <w:rFonts w:hint="eastAsia"/>
        </w:rPr>
        <w:t>3864</w:t>
      </w:r>
      <w:r w:rsidR="002F432A">
        <w:rPr>
          <w:rFonts w:hint="eastAsia"/>
        </w:rPr>
        <w:t xml:space="preserve"> </w:t>
      </w:r>
      <w:r>
        <w:rPr>
          <w:rFonts w:hint="eastAsia"/>
        </w:rPr>
        <w:t>MAFRA D, DE BRITO J S, BORGES N A, et al. EFFECTS OF INTRADIALYTIC BICYCLE ERGOMETER EXERCISE ON INFLAMMATION TRANSCRIPTION FACTORS IN PATIENTS WITH CHRONIC KIDNEY DISEASE [J]. Nephrology dialysis transplantation, 2022, 37(SUPPL 3): i442</w:t>
      </w:r>
      <w:r>
        <w:rPr>
          <w:rFonts w:hint="eastAsia"/>
        </w:rPr>
        <w:t>‐</w:t>
      </w:r>
      <w:r>
        <w:rPr>
          <w:rFonts w:hint="eastAsia"/>
        </w:rPr>
        <w:t>i3.</w:t>
      </w:r>
    </w:p>
    <w:p w:rsidR="00B97611" w:rsidRDefault="00B97611" w:rsidP="00B97611">
      <w:r>
        <w:t>3865</w:t>
      </w:r>
      <w:r w:rsidR="002F432A">
        <w:t xml:space="preserve"> </w:t>
      </w:r>
      <w:r>
        <w:t>MARCH D S, LAI K B, NEAL T, et al. Circulating endotoxin and inflammation: associations with fitness, physical activity and the effect of a 6-month programme of cycling exercise during haemodialysis [J]. Nephrology, dialysis, transplantation, 2022, 37</w:t>
      </w:r>
      <w:r>
        <w:rPr>
          <w:rFonts w:hint="eastAsia"/>
        </w:rPr>
        <w:t>(2): 366</w:t>
      </w:r>
      <w:r>
        <w:rPr>
          <w:rFonts w:hint="eastAsia"/>
        </w:rPr>
        <w:t>‐</w:t>
      </w:r>
      <w:r>
        <w:rPr>
          <w:rFonts w:hint="eastAsia"/>
        </w:rPr>
        <w:t>74.</w:t>
      </w:r>
    </w:p>
    <w:p w:rsidR="00B97611" w:rsidRDefault="00B97611" w:rsidP="00B97611">
      <w:r>
        <w:t>3866</w:t>
      </w:r>
      <w:r w:rsidR="002F432A">
        <w:t xml:space="preserve"> </w:t>
      </w:r>
      <w:r>
        <w:t>MARTIN-ALEMAñY G, PEREZ-NAVARRO M, WILUND K R, et al. Effect of Intradialytic Oral Nutritional Supplementation with or without Exercise Improves Muscle Mass Quality and Physical Function in Hemodialysis Patients: a Pilot Study [J]. Nutrients, 2022, 14(14).</w:t>
      </w:r>
    </w:p>
    <w:p w:rsidR="00B97611" w:rsidRDefault="00B97611" w:rsidP="00B97611">
      <w:r>
        <w:t>3867</w:t>
      </w:r>
      <w:r w:rsidR="002F432A">
        <w:t xml:space="preserve"> </w:t>
      </w:r>
      <w:r>
        <w:t>MARTINEZ-OLMOS F J, GARCIA-TESTAL A, CABALLER V B, et al. AN INTRADIALYTIC EXERCISE AT START VERSUS END OF HD SESSION TO IMPROVE STRENGTH WITH NON-IMMERSIVE VIRTUAL REALITY: a RANDOMIZED CONTROLLED TRIAL [J]. Nephrology dialysis transplantation, 2022,</w:t>
      </w:r>
      <w:r>
        <w:rPr>
          <w:rFonts w:hint="eastAsia"/>
        </w:rPr>
        <w:t xml:space="preserve"> 37(SUPPL 3): i765</w:t>
      </w:r>
      <w:r>
        <w:rPr>
          <w:rFonts w:hint="eastAsia"/>
        </w:rPr>
        <w:t>‐</w:t>
      </w:r>
      <w:r>
        <w:rPr>
          <w:rFonts w:hint="eastAsia"/>
        </w:rPr>
        <w:t>i6.</w:t>
      </w:r>
    </w:p>
    <w:p w:rsidR="00B97611" w:rsidRDefault="00B97611" w:rsidP="00B97611">
      <w:r>
        <w:rPr>
          <w:rFonts w:hint="eastAsia"/>
        </w:rPr>
        <w:t>3868</w:t>
      </w:r>
      <w:r w:rsidR="002F432A">
        <w:rPr>
          <w:rFonts w:hint="eastAsia"/>
        </w:rPr>
        <w:t xml:space="preserve"> </w:t>
      </w:r>
      <w:r>
        <w:rPr>
          <w:rFonts w:hint="eastAsia"/>
        </w:rPr>
        <w:t>MART</w:t>
      </w:r>
      <w:r>
        <w:rPr>
          <w:rFonts w:hint="eastAsia"/>
        </w:rPr>
        <w:t>í</w:t>
      </w:r>
      <w:r>
        <w:rPr>
          <w:rFonts w:hint="eastAsia"/>
        </w:rPr>
        <w:t>NEZ-OLMOS F J, G</w:t>
      </w:r>
      <w:r>
        <w:rPr>
          <w:rFonts w:hint="eastAsia"/>
        </w:rPr>
        <w:t>ó</w:t>
      </w:r>
      <w:r>
        <w:rPr>
          <w:rFonts w:hint="eastAsia"/>
        </w:rPr>
        <w:t>MEZ-CONESA A A, GARC</w:t>
      </w:r>
      <w:r>
        <w:rPr>
          <w:rFonts w:hint="eastAsia"/>
        </w:rPr>
        <w:t>í</w:t>
      </w:r>
      <w:r>
        <w:rPr>
          <w:rFonts w:hint="eastAsia"/>
        </w:rPr>
        <w:t>A-TESTAL A, et al. An intradialytic non-immersive virtual reality exercise programme: a crossover randomized controlled trial [J]. Nephrology, dialysis, transplantation, 2022, 37(7): 1366</w:t>
      </w:r>
      <w:r>
        <w:rPr>
          <w:rFonts w:hint="eastAsia"/>
        </w:rPr>
        <w:t>‐</w:t>
      </w:r>
      <w:r>
        <w:rPr>
          <w:rFonts w:hint="eastAsia"/>
        </w:rPr>
        <w:t>74.</w:t>
      </w:r>
    </w:p>
    <w:p w:rsidR="00B97611" w:rsidRDefault="00B97611" w:rsidP="00B97611">
      <w:r>
        <w:t>3869</w:t>
      </w:r>
      <w:r w:rsidR="002F432A">
        <w:t xml:space="preserve"> </w:t>
      </w:r>
      <w:r>
        <w:t>MELéNDEZ-OLIVA E, SáNCHEZ-VERA GóMEZ-TRELLES I, SEGURA-ORTI E, et al. Effect of an aerobic and strength exercise combined program on oxidative stress and inflammatory biomarkers in patients undergoing hemodialysis: a single blind randomized controlled</w:t>
      </w:r>
      <w:r>
        <w:rPr>
          <w:rFonts w:hint="eastAsia"/>
        </w:rPr>
        <w:t xml:space="preserve"> trial [J]. International urology and nephrology, 2022, 54(9): 2393</w:t>
      </w:r>
      <w:r>
        <w:rPr>
          <w:rFonts w:hint="eastAsia"/>
        </w:rPr>
        <w:t>‐</w:t>
      </w:r>
      <w:r>
        <w:rPr>
          <w:rFonts w:hint="eastAsia"/>
        </w:rPr>
        <w:t>405.</w:t>
      </w:r>
    </w:p>
    <w:p w:rsidR="00B97611" w:rsidRDefault="00B97611" w:rsidP="00B97611">
      <w:r>
        <w:t>3870</w:t>
      </w:r>
      <w:r w:rsidR="002F432A">
        <w:t xml:space="preserve"> </w:t>
      </w:r>
      <w:r>
        <w:t>MOEINZADEH F, SHAHIDI S, SHAHZEIDI S. POS-644 INTRADIALYTIC CYCLING EXERCISE AND KIDNEY DISEASE QUALITY OF LIFE AND RECOVERY TIME IN HEMODIALYSIS PATIENTS [J]. Kidney international reports, 2022, 7(2): S276.</w:t>
      </w:r>
    </w:p>
    <w:p w:rsidR="00B97611" w:rsidRDefault="00B97611" w:rsidP="00B97611">
      <w:r>
        <w:t>3871</w:t>
      </w:r>
      <w:r w:rsidR="002F432A">
        <w:t xml:space="preserve"> </w:t>
      </w:r>
      <w:r>
        <w:t>MOEINZADEH F, SHAHIDI S, SHAHZEIDI S. Evaluating the effect of intradialytic cycling exercise on quality of life and recovery time in hemodialysis patients: a randomized clinical trial [J]. Journal of research in medical sciences, 2022, 27(1): 84.</w:t>
      </w:r>
    </w:p>
    <w:p w:rsidR="00B97611" w:rsidRDefault="00B97611" w:rsidP="00B97611">
      <w:r>
        <w:t>3872</w:t>
      </w:r>
      <w:r w:rsidR="002F432A">
        <w:t xml:space="preserve"> </w:t>
      </w:r>
      <w:r>
        <w:t>MORAES I G, BRITO C P, FRANCISCO D S, et al. Efficacy of neuromuscular electrical stimulation with combined low and high frequencies on body composition, peripheral muscle function and exercise tolerance in patients with chronic kidney disease undergoing haemodialysis: a protocol for a randomised, double-blind clinical trial [J]. BMJ open, 2022, 12(11): e062062.</w:t>
      </w:r>
    </w:p>
    <w:p w:rsidR="00B97611" w:rsidRDefault="00B97611" w:rsidP="00B97611">
      <w:r>
        <w:t>3873</w:t>
      </w:r>
      <w:r w:rsidR="002F432A">
        <w:t xml:space="preserve"> </w:t>
      </w:r>
      <w:r>
        <w:t xml:space="preserve">NANTAKOOL S, SRISUWAN T, REANPANG T, et al. A randomized controlled trial of the effect of postoperative hand exercise training on arteriovenous fistula maturation in patients with chronic kidney disease [J]. Journal of vascular surgery, 2022, 75(1): </w:t>
      </w:r>
      <w:r>
        <w:rPr>
          <w:rFonts w:hint="eastAsia"/>
        </w:rPr>
        <w:t>230</w:t>
      </w:r>
      <w:r>
        <w:rPr>
          <w:rFonts w:hint="eastAsia"/>
        </w:rPr>
        <w:t>‐</w:t>
      </w:r>
      <w:r>
        <w:rPr>
          <w:rFonts w:hint="eastAsia"/>
        </w:rPr>
        <w:t>7.</w:t>
      </w:r>
    </w:p>
    <w:p w:rsidR="00B97611" w:rsidRDefault="00B97611" w:rsidP="00B97611">
      <w:r>
        <w:t>3874</w:t>
      </w:r>
      <w:r w:rsidR="002F432A">
        <w:t xml:space="preserve"> </w:t>
      </w:r>
      <w:r>
        <w:t xml:space="preserve">NCT. The "Step4Life" Randomized Control Trial in Hemodialysis [J]. </w:t>
      </w:r>
      <w:r>
        <w:lastRenderedPageBreak/>
        <w:t>https://clinicaltrialsgov/show/NCT05241171, 2022.</w:t>
      </w:r>
    </w:p>
    <w:p w:rsidR="00B97611" w:rsidRDefault="00B97611" w:rsidP="00B97611">
      <w:r>
        <w:t>3875</w:t>
      </w:r>
      <w:r w:rsidR="002F432A">
        <w:t xml:space="preserve"> </w:t>
      </w:r>
      <w:r>
        <w:t>NCT. PREhabilitation of Candidates for REnal Transplantation [J]. https://clinicaltrialsgov/show/NCT05489432, 2022.</w:t>
      </w:r>
    </w:p>
    <w:p w:rsidR="00B97611" w:rsidRDefault="00B97611" w:rsidP="00B97611">
      <w:r>
        <w:t>3876</w:t>
      </w:r>
      <w:r w:rsidR="002F432A">
        <w:t xml:space="preserve"> </w:t>
      </w:r>
      <w:r>
        <w:t>NCT. Intradialytic Yoga-resistance Exercise for Hemodialysis Patients [J]. https://clinicaltrialsgov/show/NCT05535114, 2022.</w:t>
      </w:r>
    </w:p>
    <w:p w:rsidR="00B97611" w:rsidRDefault="00B97611" w:rsidP="00B97611">
      <w:r>
        <w:t>3877</w:t>
      </w:r>
      <w:r w:rsidR="002F432A">
        <w:t xml:space="preserve"> </w:t>
      </w:r>
      <w:r>
        <w:t>NCT. Measuring Sleep Quality With Puki in Hemodialysis Patients Performing Progressive Muscle Relaxant Exercises [J]. https://clinicaltrialsgov/show/NCT05604833, 2022.</w:t>
      </w:r>
    </w:p>
    <w:p w:rsidR="00B97611" w:rsidRDefault="00B97611" w:rsidP="00B97611">
      <w:r>
        <w:rPr>
          <w:rFonts w:hint="eastAsia"/>
        </w:rPr>
        <w:t>3878</w:t>
      </w:r>
      <w:r w:rsidR="002F432A">
        <w:rPr>
          <w:rFonts w:hint="eastAsia"/>
        </w:rPr>
        <w:t xml:space="preserve"> </w:t>
      </w:r>
      <w:r>
        <w:rPr>
          <w:rFonts w:hint="eastAsia"/>
        </w:rPr>
        <w:t>OYANAGI H, USUI N, TSUBAKI A, et al. An equation to predict peak heart rate for prescribing exercise intensity in middle-aged to older patients requiring hemodialysis [J]. European journal of applied physiology, 2022, 122(10): 2233</w:t>
      </w:r>
      <w:r>
        <w:rPr>
          <w:rFonts w:hint="eastAsia"/>
        </w:rPr>
        <w:t>‐</w:t>
      </w:r>
      <w:r>
        <w:rPr>
          <w:rFonts w:hint="eastAsia"/>
        </w:rPr>
        <w:t>41.</w:t>
      </w:r>
    </w:p>
    <w:p w:rsidR="00B97611" w:rsidRDefault="00B97611" w:rsidP="00B97611">
      <w:r>
        <w:t>3879</w:t>
      </w:r>
      <w:r w:rsidR="002F432A">
        <w:t xml:space="preserve"> </w:t>
      </w:r>
      <w:r>
        <w:t>PALAR R, LOBO D. Impact of intradialytic exercise on fatigue, biochemical and physiological parameters in patients on maintenance hemodialysis - A pilot study - Part 1 [J]. Clinical epidemiology and global health, 2022, 15.</w:t>
      </w:r>
    </w:p>
    <w:p w:rsidR="00B97611" w:rsidRDefault="00B97611" w:rsidP="00B97611">
      <w:r>
        <w:t>3880</w:t>
      </w:r>
      <w:r w:rsidR="002F432A">
        <w:t xml:space="preserve"> </w:t>
      </w:r>
      <w:r>
        <w:t>PEREIRA A B N, SANTANA L L, ROCHA L B, et al. Physical Exercise Affects Quality of Life and Cardiac Autonomic Modulation in Patients With Chronic Kidney Failure Submitted to Hemodialysis: a Randomized Clinical Trial [J]. Perceptual and motor skills, 2</w:t>
      </w:r>
      <w:r>
        <w:rPr>
          <w:rFonts w:hint="eastAsia"/>
        </w:rPr>
        <w:t>022, 129(3): 696</w:t>
      </w:r>
      <w:r>
        <w:rPr>
          <w:rFonts w:hint="eastAsia"/>
        </w:rPr>
        <w:t>‐</w:t>
      </w:r>
      <w:r>
        <w:rPr>
          <w:rFonts w:hint="eastAsia"/>
        </w:rPr>
        <w:t>713.</w:t>
      </w:r>
    </w:p>
    <w:p w:rsidR="00B97611" w:rsidRDefault="00B97611" w:rsidP="00B97611">
      <w:r>
        <w:t>3881</w:t>
      </w:r>
      <w:r w:rsidR="002F432A">
        <w:t xml:space="preserve"> </w:t>
      </w:r>
      <w:r>
        <w:t>QUINT E, HAANSTRA A, VAN DER VEEN Y, et al. Prehabilitation of Candidates for Renal Transplantation (PreCareTx): a hybrid Study [J]. Transplantation, 2022, 106(9): S311.</w:t>
      </w:r>
    </w:p>
    <w:p w:rsidR="00B97611" w:rsidRDefault="00B97611" w:rsidP="00B97611">
      <w:r>
        <w:rPr>
          <w:rFonts w:hint="eastAsia"/>
        </w:rPr>
        <w:t>3882</w:t>
      </w:r>
      <w:r w:rsidR="002F432A">
        <w:rPr>
          <w:rFonts w:hint="eastAsia"/>
        </w:rPr>
        <w:t xml:space="preserve"> </w:t>
      </w:r>
      <w:r>
        <w:rPr>
          <w:rFonts w:hint="eastAsia"/>
        </w:rPr>
        <w:t>ROCHMAWATI E, UTOMO E K, MAKIYAH S N N. Improving dialysis adequacy and quality of life in patients undergoing hemodialysis with twice a week range of motion exercise [J]. Therapeutic apheresis and dialysis, 2022, 26(1): 140</w:t>
      </w:r>
      <w:r>
        <w:rPr>
          <w:rFonts w:hint="eastAsia"/>
        </w:rPr>
        <w:t>‐</w:t>
      </w:r>
      <w:r>
        <w:rPr>
          <w:rFonts w:hint="eastAsia"/>
        </w:rPr>
        <w:t>6.</w:t>
      </w:r>
    </w:p>
    <w:p w:rsidR="00B97611" w:rsidRDefault="00B97611" w:rsidP="00B97611">
      <w:r>
        <w:t>3883</w:t>
      </w:r>
      <w:r w:rsidR="002F432A">
        <w:t xml:space="preserve"> </w:t>
      </w:r>
      <w:r>
        <w:t>SAEZ N O, SEGURA-ORTI E, GIL-GOMEZ J A, et al. INTRADIALYSIS EXERCISE AT THE BEGINNING VERSUS END OF THE DIALYSIS SESSION: EFFECT ON THE DIALYSIS DOSE [J]. Nephrology dialysis transplantation, 2022, 37(SUPPL 3): i438.</w:t>
      </w:r>
    </w:p>
    <w:p w:rsidR="00B97611" w:rsidRDefault="00B97611" w:rsidP="00B97611">
      <w:r>
        <w:rPr>
          <w:rFonts w:hint="eastAsia"/>
        </w:rPr>
        <w:t>3884</w:t>
      </w:r>
      <w:r w:rsidR="002F432A">
        <w:rPr>
          <w:rFonts w:hint="eastAsia"/>
        </w:rPr>
        <w:t xml:space="preserve"> </w:t>
      </w:r>
      <w:r>
        <w:rPr>
          <w:rFonts w:hint="eastAsia"/>
        </w:rPr>
        <w:t>SALEHI F, MANGOLIAN SHAHRBABAKI P, DEHGHAN M, et al. Can passive pedaling improve sexual function in patients under hemodialysis? A randomized clinical trial [J]. Therapeutic apheresis and dialysis, 2022, 26(1): 130</w:t>
      </w:r>
      <w:r>
        <w:rPr>
          <w:rFonts w:hint="eastAsia"/>
        </w:rPr>
        <w:t>‐</w:t>
      </w:r>
      <w:r>
        <w:rPr>
          <w:rFonts w:hint="eastAsia"/>
        </w:rPr>
        <w:t>9.</w:t>
      </w:r>
    </w:p>
    <w:p w:rsidR="00B97611" w:rsidRDefault="00B97611" w:rsidP="00B97611">
      <w:r>
        <w:t>3885</w:t>
      </w:r>
      <w:r w:rsidR="002F432A">
        <w:t xml:space="preserve"> </w:t>
      </w:r>
      <w:r>
        <w:t>SALIMIAN M, SOLEIMANI A, BAHMANI F, et al. The effects of selenium administration on carotid intima-media thickness and metabolic status in diabetic hemodialysis patients: a randomized, double-blind, placebo-controlled trial [J]. Clinical nutrition ES</w:t>
      </w:r>
      <w:r>
        <w:rPr>
          <w:rFonts w:hint="eastAsia"/>
        </w:rPr>
        <w:t>PEN, 2022, 47: 58</w:t>
      </w:r>
      <w:r>
        <w:rPr>
          <w:rFonts w:hint="eastAsia"/>
        </w:rPr>
        <w:t>‐</w:t>
      </w:r>
      <w:r>
        <w:rPr>
          <w:rFonts w:hint="eastAsia"/>
        </w:rPr>
        <w:t>62.</w:t>
      </w:r>
    </w:p>
    <w:p w:rsidR="00B97611" w:rsidRDefault="00B97611" w:rsidP="00B97611">
      <w:r>
        <w:rPr>
          <w:rFonts w:hint="eastAsia"/>
        </w:rPr>
        <w:t>3886</w:t>
      </w:r>
      <w:r w:rsidR="002F432A">
        <w:rPr>
          <w:rFonts w:hint="eastAsia"/>
        </w:rPr>
        <w:t xml:space="preserve"> </w:t>
      </w:r>
      <w:r>
        <w:rPr>
          <w:rFonts w:hint="eastAsia"/>
        </w:rPr>
        <w:t>SHERWOOD J, CASTELLANOS L, SANDS M, et al. Automated insulin delivery with the iLet bionic pancreas for the management of cystic fibrosis</w:t>
      </w:r>
      <w:r>
        <w:rPr>
          <w:rFonts w:hint="eastAsia"/>
        </w:rPr>
        <w:t>–</w:t>
      </w:r>
      <w:r>
        <w:rPr>
          <w:rFonts w:hint="eastAsia"/>
        </w:rPr>
        <w:t>related diabetes [J]. Journal of cystic fibrosis, 2022, 21: S6</w:t>
      </w:r>
      <w:r>
        <w:rPr>
          <w:rFonts w:hint="eastAsia"/>
        </w:rPr>
        <w:t>‐</w:t>
      </w:r>
      <w:r>
        <w:rPr>
          <w:rFonts w:hint="eastAsia"/>
        </w:rPr>
        <w:t>S7.</w:t>
      </w:r>
    </w:p>
    <w:p w:rsidR="00B97611" w:rsidRDefault="00B97611" w:rsidP="00B97611">
      <w:r>
        <w:t>3887</w:t>
      </w:r>
      <w:r w:rsidR="002F432A">
        <w:t xml:space="preserve"> </w:t>
      </w:r>
      <w:r>
        <w:t>TABIBI M A, SALIMIAN N. POS-745 THE EFFECT OF INTRADIALYTIC CONCURRENT EXERCISE ON METABOLIC ACIDOSIS, NUTRITIONAL STATUS, BONE DISORDERS AND PHYSICAL FUNCTION IN HEMODIALYSIS PATIENTS: a RANDOMIZED CONTROLLED TRIAL [J]. Kidney international reports, 2022, 7(2): S322.</w:t>
      </w:r>
    </w:p>
    <w:p w:rsidR="00B97611" w:rsidRDefault="00B97611" w:rsidP="00B97611">
      <w:r>
        <w:t>3888</w:t>
      </w:r>
      <w:r w:rsidR="002F432A">
        <w:t xml:space="preserve"> </w:t>
      </w:r>
      <w:r>
        <w:t>TAPIA I, OLEAS D. Isometric Exercise and Arteriovenous Fistula for Haemodialysis: the Impact on Maturation Process [J]. Journal of the American Society of Nephrology : JASN, 2022, 33: 121.</w:t>
      </w:r>
    </w:p>
    <w:p w:rsidR="00B97611" w:rsidRDefault="00B97611" w:rsidP="00B97611">
      <w:r>
        <w:rPr>
          <w:rFonts w:hint="eastAsia"/>
        </w:rPr>
        <w:t>3889</w:t>
      </w:r>
      <w:r w:rsidR="002F432A">
        <w:rPr>
          <w:rFonts w:hint="eastAsia"/>
        </w:rPr>
        <w:t xml:space="preserve"> </w:t>
      </w:r>
      <w:r>
        <w:rPr>
          <w:rFonts w:hint="eastAsia"/>
        </w:rPr>
        <w:t>USUI N, UEHATA A, NAKATA J, et al. Effect of blood volume change related to intensity of intradialytic aerobic exercise on hemodialysis adequacy: a pilot study [J]. International urology and nephrology, 2022, 54(6): 1427</w:t>
      </w:r>
      <w:r>
        <w:rPr>
          <w:rFonts w:hint="eastAsia"/>
        </w:rPr>
        <w:t>‐</w:t>
      </w:r>
      <w:r>
        <w:rPr>
          <w:rFonts w:hint="eastAsia"/>
        </w:rPr>
        <w:t>34.</w:t>
      </w:r>
    </w:p>
    <w:p w:rsidR="00B97611" w:rsidRDefault="00B97611" w:rsidP="00B97611">
      <w:r>
        <w:rPr>
          <w:rFonts w:hint="eastAsia"/>
        </w:rPr>
        <w:lastRenderedPageBreak/>
        <w:t>3890</w:t>
      </w:r>
      <w:r w:rsidR="002F432A">
        <w:rPr>
          <w:rFonts w:hint="eastAsia"/>
        </w:rPr>
        <w:t xml:space="preserve"> </w:t>
      </w:r>
      <w:r>
        <w:rPr>
          <w:rFonts w:hint="eastAsia"/>
        </w:rPr>
        <w:t>VOGIATZAKI E, MICHOU V, LIAKOPOULOS V, et al. The effect of a 6-month intradialytic exercise program on hemodialysis adequacy and body composition: a randomized controlled trial [J]. International urology and nephrology, 2022, 54(11): 2983</w:t>
      </w:r>
      <w:r>
        <w:rPr>
          <w:rFonts w:hint="eastAsia"/>
        </w:rPr>
        <w:t>‐</w:t>
      </w:r>
      <w:r>
        <w:rPr>
          <w:rFonts w:hint="eastAsia"/>
        </w:rPr>
        <w:t>93.</w:t>
      </w:r>
    </w:p>
    <w:p w:rsidR="00B97611" w:rsidRDefault="00B97611" w:rsidP="00B97611">
      <w:r>
        <w:t>3891</w:t>
      </w:r>
      <w:r w:rsidR="002F432A">
        <w:t xml:space="preserve"> </w:t>
      </w:r>
      <w:r>
        <w:t>YABE H, KOHNO K, YAMAGUCHI T, et al. EFFECTS OF INTRADIALYTIC EXERCISE ON FALLS IN OLDER PATIENTS UNDERGOING HEMODIALYSIS: a SINGLE-CENTER NON-RANDOMIZED STUDY [J]. Nephrology dialysis transplantation, 2022, 37(SUPPL 3): i435.</w:t>
      </w:r>
    </w:p>
    <w:p w:rsidR="00B97611" w:rsidRDefault="00B97611" w:rsidP="00B97611">
      <w:r>
        <w:rPr>
          <w:rFonts w:hint="eastAsia"/>
        </w:rPr>
        <w:t>3892</w:t>
      </w:r>
      <w:r w:rsidR="002F432A">
        <w:rPr>
          <w:rFonts w:hint="eastAsia"/>
        </w:rPr>
        <w:t xml:space="preserve"> </w:t>
      </w:r>
      <w:r>
        <w:rPr>
          <w:rFonts w:hint="eastAsia"/>
        </w:rPr>
        <w:t>YABE H, KONO K, WAKAYAMA K, et al. Effect of Intradialytic Aerobic Exercise on Relative Blood Volume in Patients Undergoing Maintenance Hemodialysis [J]. ASAIO journal (American Society for Artificial Internal Organs : 1992), 2022, 68(4): 599</w:t>
      </w:r>
      <w:r>
        <w:rPr>
          <w:rFonts w:hint="eastAsia"/>
        </w:rPr>
        <w:t>‐</w:t>
      </w:r>
      <w:r>
        <w:rPr>
          <w:rFonts w:hint="eastAsia"/>
        </w:rPr>
        <w:t>604.</w:t>
      </w:r>
    </w:p>
    <w:p w:rsidR="00B97611" w:rsidRDefault="00B97611" w:rsidP="00B97611">
      <w:r>
        <w:rPr>
          <w:rFonts w:hint="eastAsia"/>
        </w:rPr>
        <w:t>3893</w:t>
      </w:r>
      <w:r w:rsidR="002F432A">
        <w:rPr>
          <w:rFonts w:hint="eastAsia"/>
        </w:rPr>
        <w:t xml:space="preserve"> </w:t>
      </w:r>
      <w:r>
        <w:rPr>
          <w:rFonts w:hint="eastAsia"/>
        </w:rPr>
        <w:t>YABE H, KONO K, YAMAGUCHI T, et al. Effect of intradialytic exercise on geriatric issues in older patients undergoing hemodialysis: a single-center non-randomized controlled study [J]. International urology and nephrology, 2022, 54(11): 2939</w:t>
      </w:r>
      <w:r>
        <w:rPr>
          <w:rFonts w:hint="eastAsia"/>
        </w:rPr>
        <w:t>‐</w:t>
      </w:r>
      <w:r>
        <w:rPr>
          <w:rFonts w:hint="eastAsia"/>
        </w:rPr>
        <w:t>48.</w:t>
      </w:r>
    </w:p>
    <w:p w:rsidR="00B97611" w:rsidRDefault="00B97611" w:rsidP="00B97611">
      <w:r>
        <w:t>3894</w:t>
      </w:r>
      <w:r w:rsidR="002F432A">
        <w:t xml:space="preserve"> </w:t>
      </w:r>
      <w:r>
        <w:t>ZEMP D D, BASCHUNG PFISTER P, KNOLS R, et al. A blended e-health intervention for improving functional capacity in elderly patients on haemodialysis: a feasibility study [J]. Frontiers in digital health, 2022, 4.</w:t>
      </w:r>
    </w:p>
    <w:p w:rsidR="00B97611" w:rsidRDefault="00B97611" w:rsidP="00B97611">
      <w:r>
        <w:t>3895</w:t>
      </w:r>
      <w:r w:rsidR="002F432A">
        <w:t xml:space="preserve"> </w:t>
      </w:r>
      <w:r>
        <w:t>Retraction: effect of a Breathing Exercise on Respiratory Function and 6-Minute Walking Distance in Patients Under Hemodialysis: a Randomized Controlled Trial [Retraction notice for CN-02245261] [J]. Journal of nursing research, 2023, 31(1): e261.</w:t>
      </w:r>
    </w:p>
    <w:p w:rsidR="00B97611" w:rsidRDefault="00B97611" w:rsidP="00B97611">
      <w:r>
        <w:t>3896</w:t>
      </w:r>
      <w:r w:rsidR="002F432A">
        <w:t xml:space="preserve"> </w:t>
      </w:r>
      <w:r>
        <w:t>AHMADI A, BEGUE G, VALENCIA A P, et al. Randomized crossover clinical trial of coenzyme Q10 and nicotinamide riboside in chronic kidney disease [J]. JCI insight, 2023, 8(11).</w:t>
      </w:r>
    </w:p>
    <w:p w:rsidR="00B97611" w:rsidRDefault="00B97611" w:rsidP="00B97611">
      <w:r>
        <w:t>3897</w:t>
      </w:r>
      <w:r w:rsidR="002F432A">
        <w:t xml:space="preserve"> </w:t>
      </w:r>
      <w:r>
        <w:t>ANDING-ROST K, VON GERSDORFF G, VON KORN P, et al. Exercise during Hemodialysis in Patients with Chronic Kidney Failure [J]. NEJM evidence, 2023, 2(9): EVIDoa2300057.</w:t>
      </w:r>
    </w:p>
    <w:p w:rsidR="00B97611" w:rsidRDefault="00B97611" w:rsidP="00B97611">
      <w:r>
        <w:t>3898</w:t>
      </w:r>
      <w:r w:rsidR="002F432A">
        <w:t xml:space="preserve"> </w:t>
      </w:r>
      <w:r>
        <w:t>ARROYO E, BURNEY H, DILLMAN D, et al. Associations Between Submaximal Indices of Physical Function and VO2 Peak in Patients on Hemodialysis [J]. Journal of the American Society of Nephrology : JASN, 2023, 34: 628.</w:t>
      </w:r>
    </w:p>
    <w:p w:rsidR="00B97611" w:rsidRDefault="00B97611" w:rsidP="00B97611">
      <w:r>
        <w:rPr>
          <w:rFonts w:hint="eastAsia"/>
        </w:rPr>
        <w:t>3899</w:t>
      </w:r>
      <w:r w:rsidR="002F432A">
        <w:rPr>
          <w:rFonts w:hint="eastAsia"/>
        </w:rPr>
        <w:t xml:space="preserve"> </w:t>
      </w:r>
      <w:r>
        <w:rPr>
          <w:rFonts w:hint="eastAsia"/>
        </w:rPr>
        <w:t>ASAHINA Y, SAKAGUCHI Y, KAJIMOTO S, et al. A Randomized Controlled Trial of Whole-Body Vibration on Gait Ability and Balance among Older Hemodialysis Patients [J]. Clinical journal of the American Society of Nephrology, 2023, 18(1): 84</w:t>
      </w:r>
      <w:r>
        <w:rPr>
          <w:rFonts w:hint="eastAsia"/>
        </w:rPr>
        <w:t>‐</w:t>
      </w:r>
      <w:r>
        <w:rPr>
          <w:rFonts w:hint="eastAsia"/>
        </w:rPr>
        <w:t>90.</w:t>
      </w:r>
    </w:p>
    <w:p w:rsidR="00B97611" w:rsidRDefault="00B97611" w:rsidP="00B97611">
      <w:r>
        <w:t>3900</w:t>
      </w:r>
      <w:r w:rsidR="002F432A">
        <w:t xml:space="preserve"> </w:t>
      </w:r>
      <w:r>
        <w:t>BOGATAJ S, PAJEK M, MESARIC K K, et al. Twelve weeks of combined physical and cognitive intradialytic training preserves alertness and improves gait speed: a randomized controlled trial [J]. Aging clinical and experimental research, 2023, 35(10): 2119</w:t>
      </w:r>
      <w:r>
        <w:rPr>
          <w:rFonts w:hint="eastAsia"/>
        </w:rPr>
        <w:t>‐</w:t>
      </w:r>
      <w:r>
        <w:rPr>
          <w:rFonts w:hint="eastAsia"/>
        </w:rPr>
        <w:t>26.</w:t>
      </w:r>
    </w:p>
    <w:p w:rsidR="00B97611" w:rsidRDefault="00B97611" w:rsidP="00B97611">
      <w:r>
        <w:t>3901</w:t>
      </w:r>
      <w:r w:rsidR="002F432A">
        <w:t xml:space="preserve"> </w:t>
      </w:r>
      <w:r>
        <w:t>CABALLER V B, MARTINEZ-OLMOS F J, VALTUENA-GIMENO N, et al. REDUCING FRAILTY IN HEMODIALYSIS PATIENTS THROUGH INTRADIALYTIC VIRTUAL REALITY EXERCISE INTERVENTION: THE REVID STUDY [J]. Nephrology dialysis transplantation, 2023, 38: i682.</w:t>
      </w:r>
    </w:p>
    <w:p w:rsidR="00B97611" w:rsidRDefault="00B97611" w:rsidP="00B97611">
      <w:r>
        <w:t>3902</w:t>
      </w:r>
      <w:r w:rsidR="002F432A">
        <w:t xml:space="preserve"> </w:t>
      </w:r>
      <w:r>
        <w:t>CAO M C, JIA R F, WANG Y F, et al. The effects of health education and exercise style changes on the maturation of autologous arteriovenous fistula in hemodialysis patients: a randomized controlled trial [J]. Journal of vascular access, 2023: 11297298231214572.</w:t>
      </w:r>
    </w:p>
    <w:p w:rsidR="00B97611" w:rsidRDefault="00B97611" w:rsidP="00B97611">
      <w:r>
        <w:t>3903</w:t>
      </w:r>
      <w:r w:rsidR="002F432A">
        <w:t xml:space="preserve"> </w:t>
      </w:r>
      <w:r>
        <w:t>CHA R H, PARK J H, PARK J Y. WCN23-0014 Comparison of intradialytic neuromuscular electrical stimulation and oral nutritional supplements in hemodialysis patients [J]. Kidney international reports, 2023, 8(3): S302.</w:t>
      </w:r>
    </w:p>
    <w:p w:rsidR="00B97611" w:rsidRDefault="00B97611" w:rsidP="00B97611">
      <w:r>
        <w:t>3904</w:t>
      </w:r>
      <w:r w:rsidR="002F432A">
        <w:t xml:space="preserve"> </w:t>
      </w:r>
      <w:r>
        <w:t>CHANG H H, LAI Y H, HSU B G. Intradialytic Cycling Exercise Improves Arterial Stiffness in Hemodialysis Patients [J]. Journal of the American Society of Nephrology : JASN, 2023, 34: 82.</w:t>
      </w:r>
    </w:p>
    <w:p w:rsidR="00B97611" w:rsidRDefault="00B97611" w:rsidP="00B97611">
      <w:r>
        <w:t>3905</w:t>
      </w:r>
      <w:r w:rsidR="002F432A">
        <w:t xml:space="preserve"> </w:t>
      </w:r>
      <w:r>
        <w:t xml:space="preserve">FINCO M G, NAJAFI B, ZHOU H, et al. Game-based intradialytic non-weight-bearing exercise training on gait speed and balance in older adults with diabetes: a single-blind randomized </w:t>
      </w:r>
      <w:r>
        <w:lastRenderedPageBreak/>
        <w:t>controlled trial [J]. Scientific reports, 2023, 13(1): 14225.</w:t>
      </w:r>
    </w:p>
    <w:p w:rsidR="00B97611" w:rsidRDefault="00B97611" w:rsidP="00B97611">
      <w:r>
        <w:t>3906</w:t>
      </w:r>
      <w:r w:rsidR="002F432A">
        <w:t xml:space="preserve"> </w:t>
      </w:r>
      <w:r>
        <w:t>HAMAD A I, NAJAFI B, LEE M, et al. Intradialytic Plantar Electrical Stimulation Boosts Mobility and Physical Activity in Frail Patients: a Randomized Controlled Trial [J]. Journal of the American Society of Nephrology : JASN, 2023, 34: 884.</w:t>
      </w:r>
    </w:p>
    <w:p w:rsidR="00B97611" w:rsidRDefault="00B97611" w:rsidP="00B97611">
      <w:r>
        <w:rPr>
          <w:rFonts w:hint="eastAsia"/>
        </w:rPr>
        <w:t>3907</w:t>
      </w:r>
      <w:r w:rsidR="002F432A">
        <w:rPr>
          <w:rFonts w:hint="eastAsia"/>
        </w:rPr>
        <w:t xml:space="preserve"> </w:t>
      </w:r>
      <w:r>
        <w:rPr>
          <w:rFonts w:hint="eastAsia"/>
        </w:rPr>
        <w:t>HENDRIKS F K, KUIJPERS J H W, VAN KRANENBURG J M X, et al. Intradialytic protein ingestion and exercise do not compromise uremic toxin removal throughout hemodialysis [J]. Journal of renal nutrition, 2023, 33(2): 376</w:t>
      </w:r>
      <w:r>
        <w:rPr>
          <w:rFonts w:hint="eastAsia"/>
        </w:rPr>
        <w:t>‐</w:t>
      </w:r>
      <w:r>
        <w:rPr>
          <w:rFonts w:hint="eastAsia"/>
        </w:rPr>
        <w:t>85.</w:t>
      </w:r>
    </w:p>
    <w:p w:rsidR="00B97611" w:rsidRDefault="00B97611" w:rsidP="00B97611">
      <w:r>
        <w:t>3908</w:t>
      </w:r>
      <w:r w:rsidR="002F432A">
        <w:t xml:space="preserve"> </w:t>
      </w:r>
      <w:r>
        <w:t>HUANG M, AILI L V, HONGHONG L V, et al. THE EFFECT OF INTRADIALYTIC EXERCISE ON CARDIAC OUTCOMES IN HEMODIALYSIS PATIENTS [J]. Nephrology dialysis transplantation, 2023, 38: i755.</w:t>
      </w:r>
    </w:p>
    <w:p w:rsidR="00B97611" w:rsidRDefault="00B97611" w:rsidP="00B97611">
      <w:r>
        <w:t>3909</w:t>
      </w:r>
      <w:r w:rsidR="002F432A">
        <w:t xml:space="preserve"> </w:t>
      </w:r>
      <w:r>
        <w:t>JOSHI N, BURTON J, JENNINGS A C, et al. The Impact of Intradialytic Cycling on the Symptom of CKD-Associated Pruritus [J]. Journal of the American Society of Nephrology : JASN, 2023, 34: 518.</w:t>
      </w:r>
    </w:p>
    <w:p w:rsidR="00B97611" w:rsidRDefault="00B97611" w:rsidP="00B97611">
      <w:r>
        <w:rPr>
          <w:rFonts w:hint="eastAsia"/>
        </w:rPr>
        <w:t>3910</w:t>
      </w:r>
      <w:r w:rsidR="002F432A">
        <w:rPr>
          <w:rFonts w:hint="eastAsia"/>
        </w:rPr>
        <w:t xml:space="preserve"> </w:t>
      </w:r>
      <w:r>
        <w:rPr>
          <w:rFonts w:hint="eastAsia"/>
        </w:rPr>
        <w:t>JOSSE M, PATRIER L, ISNARD M, et al. Cardioprotective Effect of Acute Intradialytic Exercise: a Comprehensive Speckle-Tracking Echocardiography Analysis [J]. Journal of the American Society of Nephrology: JASN, 2023, 34(8): 1445</w:t>
      </w:r>
      <w:r>
        <w:rPr>
          <w:rFonts w:hint="eastAsia"/>
        </w:rPr>
        <w:t>‐</w:t>
      </w:r>
      <w:r>
        <w:rPr>
          <w:rFonts w:hint="eastAsia"/>
        </w:rPr>
        <w:t>55.</w:t>
      </w:r>
    </w:p>
    <w:p w:rsidR="00B97611" w:rsidRDefault="00B97611" w:rsidP="00B97611">
      <w:r>
        <w:t>3911</w:t>
      </w:r>
      <w:r w:rsidR="002F432A">
        <w:t xml:space="preserve"> </w:t>
      </w:r>
      <w:r>
        <w:t>KIM S K, PARK H J, YANG D H. An intradialytic aerobic exercise program ameliorates frailty and improves dialysis adequacy and quality of life among hemodialysis patients: a randomized controlled trial [J]. Kidney research and clinical practice, 2023, 2023.</w:t>
      </w:r>
    </w:p>
    <w:p w:rsidR="00B97611" w:rsidRDefault="00B97611" w:rsidP="00B97611">
      <w:r>
        <w:t>3912</w:t>
      </w:r>
      <w:r w:rsidR="002F432A">
        <w:t xml:space="preserve"> </w:t>
      </w:r>
      <w:r>
        <w:t xml:space="preserve">KIM S K, PARK H J, YANG D H. An intradialytic aerobic exercise program ameliorates frailty and improves dialysis adequacy and quality of life among hemodialysis patients: a randomized controlled trial [J]. Kidney research and clinical practice, 2023, </w:t>
      </w:r>
      <w:r>
        <w:rPr>
          <w:rFonts w:hint="eastAsia"/>
        </w:rPr>
        <w:t>42(6): 764</w:t>
      </w:r>
      <w:r>
        <w:rPr>
          <w:rFonts w:hint="eastAsia"/>
        </w:rPr>
        <w:t>‐</w:t>
      </w:r>
      <w:r>
        <w:rPr>
          <w:rFonts w:hint="eastAsia"/>
        </w:rPr>
        <w:t>7.</w:t>
      </w:r>
    </w:p>
    <w:p w:rsidR="00B97611" w:rsidRDefault="00B97611" w:rsidP="00B97611">
      <w:r>
        <w:t>3913</w:t>
      </w:r>
      <w:r w:rsidR="002F432A">
        <w:t xml:space="preserve"> </w:t>
      </w:r>
      <w:r>
        <w:t>LEE M, HAMAD A, AL-ALI F, et al. COMPARATIVE EFFECTIVENESS OF TWO DIFFERENT INTRADIALYTIC INTERVENTION PROGRAMS FOR IMPROVING GAIT AND BALANCE IN INDIVIDUALS RECEIVING HEMODIALYSIS [J]. American journal of kidney diseases, 2023, 81(4): S64.</w:t>
      </w:r>
    </w:p>
    <w:p w:rsidR="00B97611" w:rsidRDefault="00B97611" w:rsidP="00B97611">
      <w:r>
        <w:rPr>
          <w:rFonts w:hint="eastAsia"/>
        </w:rPr>
        <w:t>3914</w:t>
      </w:r>
      <w:r w:rsidR="002F432A">
        <w:rPr>
          <w:rFonts w:hint="eastAsia"/>
        </w:rPr>
        <w:t xml:space="preserve"> </w:t>
      </w:r>
      <w:r>
        <w:rPr>
          <w:rFonts w:hint="eastAsia"/>
        </w:rPr>
        <w:t>LUO Y, YANG Z, LI H, et al. Effectiveness of a video-based exercise program on nutritional status and quality of life of peritoneal dialysis patients: a pilot randomized controlled trial [J]. Clinical nephrology, 2023, 99(3): 105</w:t>
      </w:r>
      <w:r>
        <w:rPr>
          <w:rFonts w:hint="eastAsia"/>
        </w:rPr>
        <w:t>‐</w:t>
      </w:r>
      <w:r>
        <w:rPr>
          <w:rFonts w:hint="eastAsia"/>
        </w:rPr>
        <w:t>17.</w:t>
      </w:r>
    </w:p>
    <w:p w:rsidR="00B97611" w:rsidRDefault="00B97611" w:rsidP="00B97611">
      <w:r>
        <w:t>3915</w:t>
      </w:r>
      <w:r w:rsidR="002F432A">
        <w:t xml:space="preserve"> </w:t>
      </w:r>
      <w:r>
        <w:t xml:space="preserve">MALHOTRA R, RAHIMI S, AGARWAL U, et al. The Impact of a Wearable Activity Tracker and Structured Feedback Program on Physical Activity in Hemodialysis Patients: The Step4Life Pilot Randomized Controlled Trial [J]. American journal of kidney diseases, </w:t>
      </w:r>
      <w:r>
        <w:rPr>
          <w:rFonts w:hint="eastAsia"/>
        </w:rPr>
        <w:t>2023, 82(1): 75</w:t>
      </w:r>
      <w:r>
        <w:rPr>
          <w:rFonts w:hint="eastAsia"/>
        </w:rPr>
        <w:t>‐</w:t>
      </w:r>
      <w:r>
        <w:rPr>
          <w:rFonts w:hint="eastAsia"/>
        </w:rPr>
        <w:t>83.</w:t>
      </w:r>
    </w:p>
    <w:p w:rsidR="00B97611" w:rsidRDefault="00B97611" w:rsidP="00B97611">
      <w:r>
        <w:rPr>
          <w:rFonts w:hint="eastAsia"/>
        </w:rPr>
        <w:t>3916</w:t>
      </w:r>
      <w:r w:rsidR="002F432A">
        <w:rPr>
          <w:rFonts w:hint="eastAsia"/>
        </w:rPr>
        <w:t xml:space="preserve"> </w:t>
      </w:r>
      <w:r>
        <w:rPr>
          <w:rFonts w:hint="eastAsia"/>
        </w:rPr>
        <w:t>MARTINEZ F, PERNA E R, PISKORZ D. Comparative pharmacological profile and cardiovascular impact of classic and emergent mineralocorticoid antagonist receptors [J]. Revista de la federacion argentina de cardiologia, 2023, 52: 5</w:t>
      </w:r>
      <w:r>
        <w:rPr>
          <w:rFonts w:hint="eastAsia"/>
        </w:rPr>
        <w:t>‐</w:t>
      </w:r>
      <w:r>
        <w:rPr>
          <w:rFonts w:hint="eastAsia"/>
        </w:rPr>
        <w:t>14.</w:t>
      </w:r>
    </w:p>
    <w:p w:rsidR="00B97611" w:rsidRDefault="00B97611" w:rsidP="00B97611">
      <w:r>
        <w:t>3917</w:t>
      </w:r>
      <w:r w:rsidR="002F432A">
        <w:t xml:space="preserve"> </w:t>
      </w:r>
      <w:r>
        <w:t xml:space="preserve">MARZOUGUI H, MAALOUL R, BEN DHIA I, et al. Effects of intradialytic exercise in combination with melatonin supplementation on functional capacity, postural balance, and quality of life in hemodialysis patients [J]. Therapeutic apheresis and dialysis, </w:t>
      </w:r>
      <w:r>
        <w:rPr>
          <w:rFonts w:hint="eastAsia"/>
        </w:rPr>
        <w:t>2023, 27(4): 669</w:t>
      </w:r>
      <w:r>
        <w:rPr>
          <w:rFonts w:hint="eastAsia"/>
        </w:rPr>
        <w:t>‐</w:t>
      </w:r>
      <w:r>
        <w:rPr>
          <w:rFonts w:hint="eastAsia"/>
        </w:rPr>
        <w:t>81.</w:t>
      </w:r>
    </w:p>
    <w:p w:rsidR="00B97611" w:rsidRDefault="00B97611" w:rsidP="00B97611">
      <w:r>
        <w:rPr>
          <w:rFonts w:hint="eastAsia"/>
        </w:rPr>
        <w:t>3918</w:t>
      </w:r>
      <w:r w:rsidR="002F432A">
        <w:rPr>
          <w:rFonts w:hint="eastAsia"/>
        </w:rPr>
        <w:t xml:space="preserve"> </w:t>
      </w:r>
      <w:r>
        <w:rPr>
          <w:rFonts w:hint="eastAsia"/>
        </w:rPr>
        <w:t>MARZOUGUI H, TURKI M, BEN DHIA I, et al. Melatonin intake before intradialytic exercise reverses oxidative stress and improves antioxidant status in hemodialysis patients [J]. International journal of artificial organs, 2023, 46(5): 264</w:t>
      </w:r>
      <w:r>
        <w:rPr>
          <w:rFonts w:hint="eastAsia"/>
        </w:rPr>
        <w:t>‐</w:t>
      </w:r>
      <w:r>
        <w:rPr>
          <w:rFonts w:hint="eastAsia"/>
        </w:rPr>
        <w:t>73.</w:t>
      </w:r>
    </w:p>
    <w:p w:rsidR="00B97611" w:rsidRDefault="00B97611" w:rsidP="00B97611">
      <w:r>
        <w:t>3919</w:t>
      </w:r>
      <w:r w:rsidR="002F432A">
        <w:t xml:space="preserve"> </w:t>
      </w:r>
      <w:r>
        <w:t>MELéNDEZ-OLIVA E, SáNCHEZ-ROMERO E A, SEGURA-ORTí E, et al. Effect of a Virtual Reality Exercise on Patients Undergoing Haemodialysis: a Randomised Controlled Clinical Trial Research Protocol [J]. International journal of environmental research and public health, 2023, 20(5).</w:t>
      </w:r>
    </w:p>
    <w:p w:rsidR="00B97611" w:rsidRDefault="00B97611" w:rsidP="00B97611">
      <w:r>
        <w:lastRenderedPageBreak/>
        <w:t>3920</w:t>
      </w:r>
      <w:r w:rsidR="002F432A">
        <w:t xml:space="preserve"> </w:t>
      </w:r>
      <w:r>
        <w:t>MISHRA R K, NAJAFI B, HAMAD A, et al. Intradialytic plantar electrical nerve stimulation to improve mobility and plantar sensation among adults with diabetes undergoing hemodialysis: a randomized double-blind trial [J]. Journal of nephrology, 2023, 36</w:t>
      </w:r>
      <w:r>
        <w:rPr>
          <w:rFonts w:hint="eastAsia"/>
        </w:rPr>
        <w:t>(6): 1627</w:t>
      </w:r>
      <w:r>
        <w:rPr>
          <w:rFonts w:hint="eastAsia"/>
        </w:rPr>
        <w:t>‐</w:t>
      </w:r>
      <w:r>
        <w:rPr>
          <w:rFonts w:hint="eastAsia"/>
        </w:rPr>
        <w:t>37.</w:t>
      </w:r>
    </w:p>
    <w:p w:rsidR="00B97611" w:rsidRDefault="00B97611" w:rsidP="00B97611">
      <w:r>
        <w:t>3921</w:t>
      </w:r>
      <w:r w:rsidR="002F432A">
        <w:t xml:space="preserve"> </w:t>
      </w:r>
      <w:r>
        <w:t>MUDJANARKO S W, IRAWATI A, TINDUH D, et al. EFFECT OF MODERATE-INTENSITY TREADMILL EXERCISE ON INCREASED ADIPONECTIN LEVELS IN TYPE 2 DIABETES MELLITUS PATIENTS [J]. Revista brasileira de medicina do esporte, 2023, 29.</w:t>
      </w:r>
    </w:p>
    <w:p w:rsidR="00B97611" w:rsidRDefault="00B97611" w:rsidP="00B97611">
      <w:r>
        <w:t>3922</w:t>
      </w:r>
      <w:r w:rsidR="002F432A">
        <w:t xml:space="preserve"> </w:t>
      </w:r>
      <w:r>
        <w:t>NCT. Investigation of the Effectiveness of Intradialytic Resistance Exercise Time [J]. https://clinicaltrialsgov/show/NCT05889130, 2023.</w:t>
      </w:r>
    </w:p>
    <w:p w:rsidR="00B97611" w:rsidRDefault="00B97611" w:rsidP="00B97611">
      <w:r>
        <w:t>3923</w:t>
      </w:r>
      <w:r w:rsidR="002F432A">
        <w:t xml:space="preserve"> </w:t>
      </w:r>
      <w:r>
        <w:t>NCT. The Impact of Mindfulness-Based Intervention on Psychophysical Health [J]. https://clinicaltrialsgov/ct2/show/NCT06064708, 2023.</w:t>
      </w:r>
    </w:p>
    <w:p w:rsidR="00B97611" w:rsidRDefault="00B97611" w:rsidP="00B97611">
      <w:r>
        <w:t>3924</w:t>
      </w:r>
      <w:r w:rsidR="002F432A">
        <w:t xml:space="preserve"> </w:t>
      </w:r>
      <w:r>
        <w:t>PATIL S, NARVEKAR R, ARORA R, et al. THE EFFECT OF A SINGLE SESSION OF INTRADIALYTIC AEROBIC EXERCISE ON FATIGUE FUNCTIONAL CAPACITY AND SOLUTE REMOVAL IN CKDVD - PILOT STUDY [J]. Indian journal of nephrology, 2023, 33: S21.</w:t>
      </w:r>
    </w:p>
    <w:p w:rsidR="00B97611" w:rsidRDefault="00B97611" w:rsidP="00B97611">
      <w:r>
        <w:rPr>
          <w:rFonts w:hint="eastAsia"/>
        </w:rPr>
        <w:t>3925</w:t>
      </w:r>
      <w:r w:rsidR="002F432A">
        <w:rPr>
          <w:rFonts w:hint="eastAsia"/>
        </w:rPr>
        <w:t xml:space="preserve"> </w:t>
      </w:r>
      <w:r>
        <w:rPr>
          <w:rFonts w:hint="eastAsia"/>
        </w:rPr>
        <w:t>ROSSUM K, HANCOCK E, THOMPSON S, et al. A Randomized Trial Examining the Impact of Timing of Intradialytic Cycling on Intradialytic Hypotension [J]. Kidney international reports, 2023, 8(5): 1002</w:t>
      </w:r>
      <w:r>
        <w:rPr>
          <w:rFonts w:hint="eastAsia"/>
        </w:rPr>
        <w:t>‐</w:t>
      </w:r>
      <w:r>
        <w:rPr>
          <w:rFonts w:hint="eastAsia"/>
        </w:rPr>
        <w:t>12.</w:t>
      </w:r>
    </w:p>
    <w:p w:rsidR="00B97611" w:rsidRDefault="00B97611" w:rsidP="00B97611">
      <w:r>
        <w:rPr>
          <w:rFonts w:hint="eastAsia"/>
        </w:rPr>
        <w:t>3926</w:t>
      </w:r>
      <w:r w:rsidR="002F432A">
        <w:rPr>
          <w:rFonts w:hint="eastAsia"/>
        </w:rPr>
        <w:t xml:space="preserve"> </w:t>
      </w:r>
      <w:r>
        <w:rPr>
          <w:rFonts w:hint="eastAsia"/>
        </w:rPr>
        <w:t>SEGURA-ORTI E, MARIA AVESANI C, CLYNE N, et al. GOODRENAL: a FEASIBILITY STUDY OF AN INTRADIALYTIC HOLISTIC VIRTUAL-REALITY PLATFORM [J]. Nephrology dialysis transplantation, 2023, 38: i1205</w:t>
      </w:r>
      <w:r>
        <w:rPr>
          <w:rFonts w:hint="eastAsia"/>
        </w:rPr>
        <w:t>‐</w:t>
      </w:r>
      <w:r>
        <w:rPr>
          <w:rFonts w:hint="eastAsia"/>
        </w:rPr>
        <w:t>i6.</w:t>
      </w:r>
    </w:p>
    <w:p w:rsidR="00B97611" w:rsidRDefault="00B97611" w:rsidP="00B97611">
      <w:r>
        <w:t>3927</w:t>
      </w:r>
      <w:r w:rsidR="002F432A">
        <w:t xml:space="preserve"> </w:t>
      </w:r>
      <w:r>
        <w:t>SURENDRAKUMAR V, AITKEN E, MARK P, et al. Cardiorespiratory Optimisation By Arteriovenous fistula Ligation after renal Transplantation (COBALT): study protocol for a multicentre randomised interventional feasibility trial [J]. BMJ open, 2023, 13(2): e067668.</w:t>
      </w:r>
    </w:p>
    <w:p w:rsidR="00B97611" w:rsidRDefault="00B97611" w:rsidP="00B97611">
      <w:r>
        <w:t>3928</w:t>
      </w:r>
      <w:r w:rsidR="002F432A">
        <w:t xml:space="preserve"> </w:t>
      </w:r>
      <w:r>
        <w:t>SURI R S, MOIST L, LOK C, et al. A Simple Exercise Program for Patients With End-Stage Kidney Disease to Improve Strength and Quality of Life: clinical Research Protocol [J]. Canadian journal of kidney health and disease, 2023, 10.</w:t>
      </w:r>
    </w:p>
    <w:p w:rsidR="00B97611" w:rsidRDefault="00B97611" w:rsidP="00B97611">
      <w:r>
        <w:t>3929</w:t>
      </w:r>
      <w:r w:rsidR="002F432A">
        <w:t xml:space="preserve"> </w:t>
      </w:r>
      <w:r>
        <w:t>TABIBI M A, CHEEMA B, SALIMIAN N, et al. The effect of intradialytic exercise on dialysis patient survival: a randomized controlled trial [J]. BMC nephrology, 2023, 24(1): 100.</w:t>
      </w:r>
    </w:p>
    <w:p w:rsidR="00B97611" w:rsidRDefault="00B97611" w:rsidP="00B97611">
      <w:r>
        <w:t>3930</w:t>
      </w:r>
      <w:r w:rsidR="002F432A">
        <w:t xml:space="preserve"> </w:t>
      </w:r>
      <w:r>
        <w:t>TABIBI M A, WILUND K R, SALIMIAN N, et al. The effect of intradialytic exercise on calcium, phosphorus and parathyroid hormone: a randomized controlled trial [J]. BMC nephrology, 2023, 24(1): 276.</w:t>
      </w:r>
    </w:p>
    <w:p w:rsidR="00B97611" w:rsidRDefault="00B97611" w:rsidP="00B97611">
      <w:r>
        <w:t>3931</w:t>
      </w:r>
      <w:r w:rsidR="002F432A">
        <w:t xml:space="preserve"> </w:t>
      </w:r>
      <w:r>
        <w:t>TCTR. Effects of preoperative exercise on vascular caliber for arteriovenous fistula: a randomized controlled trial [J]. https://trialsearchwhoint/Trial2aspx?TrialID=TCTR20230913004, 2023.</w:t>
      </w:r>
    </w:p>
    <w:p w:rsidR="00B97611" w:rsidRDefault="00B97611" w:rsidP="00B97611">
      <w:r>
        <w:t>3932</w:t>
      </w:r>
      <w:r w:rsidR="002F432A">
        <w:t xml:space="preserve"> </w:t>
      </w:r>
      <w:r>
        <w:t>TOQUERO M, CABALLER V B, MARTINEZ-OLMOS F J, et al. MAINTAINING PHYSICAL ACTIVITY IN PATIENTS THROUGH INTRADIALYTIC VIRTUAL REALITY EXERCISE INTERVENTION: THE REVID STUDY [J]. Nephrology dialysis transplantation, 2023, 38: i678.</w:t>
      </w:r>
    </w:p>
    <w:p w:rsidR="00B97611" w:rsidRDefault="00B97611" w:rsidP="00B97611">
      <w:r>
        <w:t>3933</w:t>
      </w:r>
      <w:r w:rsidR="002F432A">
        <w:t xml:space="preserve"> </w:t>
      </w:r>
      <w:r>
        <w:t>VADASZY N, ADENWALLA S, BILLANY R E, et al. ASSOCIATIONS BETWEEN SARCOPAENIA, CARDIOVASCULAR HEALTH AND HABITUAL PHYSICAL ACTIVITY IN PATIENTS ON HAEMODIALYSIS [J]. Nephrology dialysis transplantation, 2023, 38: i846.</w:t>
      </w:r>
    </w:p>
    <w:p w:rsidR="00B97611" w:rsidRDefault="00B97611" w:rsidP="00B97611">
      <w:r>
        <w:rPr>
          <w:rFonts w:hint="eastAsia"/>
        </w:rPr>
        <w:t>3934</w:t>
      </w:r>
      <w:r w:rsidR="002F432A">
        <w:rPr>
          <w:rFonts w:hint="eastAsia"/>
        </w:rPr>
        <w:t xml:space="preserve"> </w:t>
      </w:r>
      <w:r>
        <w:rPr>
          <w:rFonts w:hint="eastAsia"/>
        </w:rPr>
        <w:t>WILSCHUT E D, DE WINTER E P, BOS E J, et al. Supervised Preoperative Forearm Exercise To Increase Blood Vessel Diameter In Patients Requiring An Arteriovenous Access For Hemodialysis [J]. Journal of vascular access, 2023, 24(4): NP42</w:t>
      </w:r>
      <w:r>
        <w:rPr>
          <w:rFonts w:hint="eastAsia"/>
        </w:rPr>
        <w:t>‐</w:t>
      </w:r>
      <w:r>
        <w:rPr>
          <w:rFonts w:hint="eastAsia"/>
        </w:rPr>
        <w:t>NP3.</w:t>
      </w:r>
    </w:p>
    <w:p w:rsidR="00B97611" w:rsidRDefault="00B97611" w:rsidP="00B97611">
      <w:r>
        <w:t>3935</w:t>
      </w:r>
      <w:r w:rsidR="002F432A">
        <w:t xml:space="preserve"> </w:t>
      </w:r>
      <w:r>
        <w:t xml:space="preserve">ZHANG J, SUN W, WANG T, et al. Effect of preoperative functional exercise on cephalic vein diameter, anastomotic blood flow, and postoperative complications in patients with </w:t>
      </w:r>
      <w:r>
        <w:lastRenderedPageBreak/>
        <w:t>arteriovenous internal fistuloplasty [J]. JPMA The Journal of the Pakistan Me</w:t>
      </w:r>
      <w:r>
        <w:rPr>
          <w:rFonts w:hint="eastAsia"/>
        </w:rPr>
        <w:t>dical Association, 2023, 73(3): 653</w:t>
      </w:r>
      <w:r>
        <w:rPr>
          <w:rFonts w:hint="eastAsia"/>
        </w:rPr>
        <w:t>‐</w:t>
      </w:r>
      <w:r>
        <w:rPr>
          <w:rFonts w:hint="eastAsia"/>
        </w:rPr>
        <w:t>5.</w:t>
      </w:r>
    </w:p>
    <w:p w:rsidR="00B97611" w:rsidRDefault="00B97611" w:rsidP="00B97611">
      <w:r>
        <w:t>3936</w:t>
      </w:r>
      <w:r w:rsidR="002F432A">
        <w:t xml:space="preserve"> </w:t>
      </w:r>
      <w:r>
        <w:t>BARBALHO-MOULIM M C, PARO F M, PEDROSA D F, et al. Effects of upper limbs' neuromuscular electrical stimulation (NMES) superimposed to voluntary contraction added to a protocol of intradialytic leg cycle ergometer exercise, in muscle strength, functional capacity and quality of life of adult patients with CKD: a randomized clinical trial protocol [J]. Physiotherapy research international, 2024, 29(2): e2079.</w:t>
      </w:r>
    </w:p>
    <w:p w:rsidR="00B97611" w:rsidRDefault="00B97611" w:rsidP="00B97611">
      <w:r>
        <w:t>3937</w:t>
      </w:r>
      <w:r w:rsidR="002F432A">
        <w:t xml:space="preserve"> </w:t>
      </w:r>
      <w:r>
        <w:t>BOGATAJ, PAJEK M, KREN A, et al. Randomized Controlled Trial of Intradialytic Cognitive and Physical Training to Enhance Functional Capacity [J]. Kidney international reports, 2024.</w:t>
      </w:r>
    </w:p>
    <w:p w:rsidR="00B97611" w:rsidRDefault="00B97611" w:rsidP="00B97611">
      <w:r>
        <w:t>3938</w:t>
      </w:r>
      <w:r w:rsidR="002F432A">
        <w:t xml:space="preserve"> </w:t>
      </w:r>
      <w:r>
        <w:t>BOGATAJ S, PAJEK M, KREN A, et al. Intradialytic cognitive and physical training to enhance functional capacity: a randomized controlled trial [J]. Nephrology dialysis transplantation, 2024, 39: i1133.</w:t>
      </w:r>
    </w:p>
    <w:p w:rsidR="00B97611" w:rsidRDefault="00B97611" w:rsidP="00B97611">
      <w:r>
        <w:t>3939</w:t>
      </w:r>
      <w:r w:rsidR="002F432A">
        <w:t xml:space="preserve"> </w:t>
      </w:r>
      <w:r>
        <w:t>CAGLAR S, OZEN N. Investigation of the effect of breathing exercise on invasive pain associated with arteriovenous fistula cannulation in hemodialysis patients: randomized controlled, single-blind study [J]. Journal of vascular access, 2024, 25(6): 19</w:t>
      </w:r>
      <w:r>
        <w:rPr>
          <w:rFonts w:hint="eastAsia"/>
        </w:rPr>
        <w:t>40</w:t>
      </w:r>
      <w:r>
        <w:rPr>
          <w:rFonts w:hint="eastAsia"/>
        </w:rPr>
        <w:t>‐</w:t>
      </w:r>
      <w:r>
        <w:rPr>
          <w:rFonts w:hint="eastAsia"/>
        </w:rPr>
        <w:t>7.</w:t>
      </w:r>
    </w:p>
    <w:p w:rsidR="00B97611" w:rsidRDefault="00B97611" w:rsidP="00B97611">
      <w:r>
        <w:t>3940</w:t>
      </w:r>
      <w:r w:rsidR="002F432A">
        <w:t xml:space="preserve"> </w:t>
      </w:r>
      <w:r>
        <w:t>CHAE Y J, KIM H S. Effects of a mobile application on improving self-management of adult patients receiving peritoneal dialysis: a randomized controlled trial [J]. Japan journal of nursing science, 2024, 21(1): e12555.</w:t>
      </w:r>
    </w:p>
    <w:p w:rsidR="00B97611" w:rsidRDefault="00B97611" w:rsidP="00B97611">
      <w:r>
        <w:rPr>
          <w:rFonts w:hint="eastAsia"/>
        </w:rPr>
        <w:t>3941</w:t>
      </w:r>
      <w:r w:rsidR="002F432A">
        <w:rPr>
          <w:rFonts w:hint="eastAsia"/>
        </w:rPr>
        <w:t xml:space="preserve"> </w:t>
      </w:r>
      <w:r>
        <w:rPr>
          <w:rFonts w:hint="eastAsia"/>
        </w:rPr>
        <w:t>CHAOVARIN C, CHAIPRASERT A, SATIRAPOJ B, et al. Effect of intradialytic weight resistance training exercise in sarcopenic hemodialysis patients: a randomized controlled trial [J]. Therapeutic apheresis and dialysis, 2024, 28(2): 182</w:t>
      </w:r>
      <w:r>
        <w:rPr>
          <w:rFonts w:hint="eastAsia"/>
        </w:rPr>
        <w:t>‐</w:t>
      </w:r>
      <w:r>
        <w:rPr>
          <w:rFonts w:hint="eastAsia"/>
        </w:rPr>
        <w:t>91.</w:t>
      </w:r>
    </w:p>
    <w:p w:rsidR="00B97611" w:rsidRDefault="00B97611" w:rsidP="00B97611">
      <w:r>
        <w:t>3942</w:t>
      </w:r>
      <w:r w:rsidR="002F432A">
        <w:t xml:space="preserve"> </w:t>
      </w:r>
      <w:r>
        <w:t>FORD E, STEWART K, GARCIA E, et al. Randomized Controlled Trial of the Effect of an Exercise Rehabilitation Program on Symptom Burden in Maintenance Hemodialysis: a Clinical Research Protocol [J]. Canadian journal of kidney health and disease, 2024, 11: 20543581241234724.</w:t>
      </w:r>
    </w:p>
    <w:p w:rsidR="00B97611" w:rsidRDefault="00B97611" w:rsidP="00B97611">
      <w:r>
        <w:t>3943</w:t>
      </w:r>
      <w:r w:rsidR="002F432A">
        <w:t xml:space="preserve"> </w:t>
      </w:r>
      <w:r>
        <w:t>HAMAD A, HAMAD A H, LEE M, et al. WCN24-1057 Enhancing Gait and Physical Activity in Hemodialysis Patients: a Randomized Trial of Intradialytic Electrical Stimulation [J]. Kidney international reports, 2024, 9(4): S379.</w:t>
      </w:r>
    </w:p>
    <w:p w:rsidR="00B97611" w:rsidRDefault="00B97611" w:rsidP="00B97611">
      <w:r>
        <w:rPr>
          <w:rFonts w:hint="eastAsia"/>
        </w:rPr>
        <w:t>3944</w:t>
      </w:r>
      <w:r w:rsidR="002F432A">
        <w:rPr>
          <w:rFonts w:hint="eastAsia"/>
        </w:rPr>
        <w:t xml:space="preserve"> </w:t>
      </w:r>
      <w:r>
        <w:rPr>
          <w:rFonts w:hint="eastAsia"/>
        </w:rPr>
        <w:t>HAMAD A, LEE M, IBRAHIM R, et al. Exploring the impact of sensory-feedback in foot on physical activity in frail hemodialysis patients: a randomized controlled trial [J]. Nephrology dialysis transplantation, 2024, 39: i1389</w:t>
      </w:r>
      <w:r>
        <w:rPr>
          <w:rFonts w:hint="eastAsia"/>
        </w:rPr>
        <w:t>‐</w:t>
      </w:r>
      <w:r>
        <w:rPr>
          <w:rFonts w:hint="eastAsia"/>
        </w:rPr>
        <w:t>i90.</w:t>
      </w:r>
    </w:p>
    <w:p w:rsidR="00B97611" w:rsidRDefault="00B97611" w:rsidP="00B97611">
      <w:r>
        <w:rPr>
          <w:rFonts w:hint="eastAsia"/>
        </w:rPr>
        <w:t>3945</w:t>
      </w:r>
      <w:r w:rsidR="002F432A">
        <w:rPr>
          <w:rFonts w:hint="eastAsia"/>
        </w:rPr>
        <w:t xml:space="preserve"> </w:t>
      </w:r>
      <w:r>
        <w:rPr>
          <w:rFonts w:hint="eastAsia"/>
        </w:rPr>
        <w:t>HAMAD A, OUATTAS A, LEE M, et al. WCN24-1502 12-week Intradialytic Plantar Electrical Stimulation Could Enhance Balance in Hemodialysis Patients: a Randomized Controlled Trial [J]. Kidney international reports, 2024, 9(4): S270</w:t>
      </w:r>
      <w:r>
        <w:rPr>
          <w:rFonts w:hint="eastAsia"/>
        </w:rPr>
        <w:t>‐</w:t>
      </w:r>
      <w:r>
        <w:rPr>
          <w:rFonts w:hint="eastAsia"/>
        </w:rPr>
        <w:t>S1.</w:t>
      </w:r>
    </w:p>
    <w:p w:rsidR="00B97611" w:rsidRDefault="00B97611" w:rsidP="00B97611">
      <w:r>
        <w:t>3946</w:t>
      </w:r>
      <w:r w:rsidR="002F432A">
        <w:t xml:space="preserve"> </w:t>
      </w:r>
      <w:r>
        <w:t>ISRCTN. The effect of exercise and nutritional supplementation on frailty and dialysis-related measures in end-stage kidney disease patients [J]. https://trialsearchwhoint/Trial2aspx?TrialID=ISRCTN58806515, 2024.</w:t>
      </w:r>
    </w:p>
    <w:p w:rsidR="00B97611" w:rsidRDefault="00B97611" w:rsidP="00B97611">
      <w:r>
        <w:rPr>
          <w:rFonts w:hint="eastAsia"/>
        </w:rPr>
        <w:t>3947</w:t>
      </w:r>
      <w:r w:rsidR="002F432A">
        <w:rPr>
          <w:rFonts w:hint="eastAsia"/>
        </w:rPr>
        <w:t xml:space="preserve"> </w:t>
      </w:r>
      <w:r>
        <w:rPr>
          <w:rFonts w:hint="eastAsia"/>
        </w:rPr>
        <w:t>KOOSHKI A, MEMARZADEH M R, RAKHSHANI M H, et al. Aloe vera supplementation improves cardiovascular risk factors in hemodialysis patients: a randomized, double-blind, placebo-controlled trial [J]. Avicenna journal of phytomedicine, 2024, 14(4): 422</w:t>
      </w:r>
      <w:r>
        <w:rPr>
          <w:rFonts w:hint="eastAsia"/>
        </w:rPr>
        <w:t>‐</w:t>
      </w:r>
      <w:r>
        <w:rPr>
          <w:rFonts w:hint="eastAsia"/>
        </w:rPr>
        <w:t>30.</w:t>
      </w:r>
    </w:p>
    <w:p w:rsidR="00B97611" w:rsidRDefault="00B97611" w:rsidP="00B97611">
      <w:r>
        <w:rPr>
          <w:rFonts w:hint="eastAsia"/>
        </w:rPr>
        <w:t>3948</w:t>
      </w:r>
      <w:r w:rsidR="002F432A">
        <w:rPr>
          <w:rFonts w:hint="eastAsia"/>
        </w:rPr>
        <w:t xml:space="preserve"> </w:t>
      </w:r>
      <w:r>
        <w:rPr>
          <w:rFonts w:hint="eastAsia"/>
        </w:rPr>
        <w:t>LI Y, HUANG L J, HOU J W, et al. Impact of stage-specific limb function exercises guided by a selfmanagement education model on arteriovenous fistula maturation status [J]. World journal of clinical cases, 2024, 12(14): 2316</w:t>
      </w:r>
      <w:r>
        <w:rPr>
          <w:rFonts w:hint="eastAsia"/>
        </w:rPr>
        <w:t>‐</w:t>
      </w:r>
      <w:r>
        <w:rPr>
          <w:rFonts w:hint="eastAsia"/>
        </w:rPr>
        <w:t>23.</w:t>
      </w:r>
    </w:p>
    <w:p w:rsidR="00B97611" w:rsidRDefault="00B97611" w:rsidP="00B97611">
      <w:r>
        <w:rPr>
          <w:rFonts w:hint="eastAsia"/>
        </w:rPr>
        <w:t>3949</w:t>
      </w:r>
      <w:r w:rsidR="002F432A">
        <w:rPr>
          <w:rFonts w:hint="eastAsia"/>
        </w:rPr>
        <w:t xml:space="preserve"> </w:t>
      </w:r>
      <w:r>
        <w:rPr>
          <w:rFonts w:hint="eastAsia"/>
        </w:rPr>
        <w:t xml:space="preserve">MAHAPATRA H, KHATTAR D, LAKSHMAN L, et al. Effect of low and very low protein diet with </w:t>
      </w:r>
      <w:r>
        <w:rPr>
          <w:rFonts w:hint="eastAsia"/>
        </w:rPr>
        <w:lastRenderedPageBreak/>
        <w:t>ketoanalogue on progression of CKD, quality of life and KAP in India: an interim analysis [J]. Nephrology dialysis transplantation, 2024, 39: i2411</w:t>
      </w:r>
      <w:r>
        <w:rPr>
          <w:rFonts w:hint="eastAsia"/>
        </w:rPr>
        <w:t>‐</w:t>
      </w:r>
      <w:r>
        <w:rPr>
          <w:rFonts w:hint="eastAsia"/>
        </w:rPr>
        <w:t>i3.</w:t>
      </w:r>
    </w:p>
    <w:p w:rsidR="00B97611" w:rsidRDefault="00B97611" w:rsidP="00B97611">
      <w:r>
        <w:rPr>
          <w:rFonts w:hint="eastAsia"/>
        </w:rPr>
        <w:t>3950</w:t>
      </w:r>
      <w:r w:rsidR="002F432A">
        <w:rPr>
          <w:rFonts w:hint="eastAsia"/>
        </w:rPr>
        <w:t xml:space="preserve"> </w:t>
      </w:r>
      <w:r>
        <w:rPr>
          <w:rFonts w:hint="eastAsia"/>
        </w:rPr>
        <w:t>RAMADAN S R, TAWFIK M, ABDELSALAM A, et al. Impact of intradialytic exercise on blood pressure and quality of life in hemodialysis patients: a randomized controlled trial [J]. Nephrology dialysis transplantation, 2024, 39: i1454</w:t>
      </w:r>
      <w:r>
        <w:rPr>
          <w:rFonts w:hint="eastAsia"/>
        </w:rPr>
        <w:t>‐</w:t>
      </w:r>
      <w:r>
        <w:rPr>
          <w:rFonts w:hint="eastAsia"/>
        </w:rPr>
        <w:t>i5.</w:t>
      </w:r>
    </w:p>
    <w:p w:rsidR="00B97611" w:rsidRDefault="00B97611" w:rsidP="00B97611">
      <w:r>
        <w:t>3951</w:t>
      </w:r>
      <w:r w:rsidR="002F432A">
        <w:t xml:space="preserve"> </w:t>
      </w:r>
      <w:r>
        <w:t>REBOREDO M M, PINTON M O, BARROS F, et al. Effect of intradialytic virtual reality exercise program on lower limb muscle strength in patients on hemodialysis [J]. Nephrology dialysis transplantation, 2024, 39: i1417.</w:t>
      </w:r>
    </w:p>
    <w:p w:rsidR="00B97611" w:rsidRDefault="00B97611" w:rsidP="00B97611">
      <w:r>
        <w:t>3952</w:t>
      </w:r>
      <w:r w:rsidR="002F432A">
        <w:t xml:space="preserve"> </w:t>
      </w:r>
      <w:r>
        <w:t>ROMEU-PERALES M, SEGURA-ORTI E, CANA-POYATOS A, et al. The Effect of Intradialytic Exercise Using Virtual Reality on the Body Composition of Patients with Chronic Kidney Disease [J]. Nutrients, 2024, 16(12).</w:t>
      </w:r>
    </w:p>
    <w:p w:rsidR="00B97611" w:rsidRDefault="00B97611" w:rsidP="00B97611">
      <w:r>
        <w:t>3953</w:t>
      </w:r>
      <w:r w:rsidR="002F432A">
        <w:t xml:space="preserve"> </w:t>
      </w:r>
      <w:r>
        <w:t>RUQIN Z, SHENGFENG L, XIANGMIN B, et al. Point application (invigorate the spleen and kidney and circulation of blood formula) combined with five-animal exercise on improving the nutritional status for asthenia of patients with dialysis [J]. Chinese j</w:t>
      </w:r>
      <w:r>
        <w:rPr>
          <w:rFonts w:hint="eastAsia"/>
        </w:rPr>
        <w:t>ournal of practical nursing, 2024, 40(2): 81</w:t>
      </w:r>
      <w:r>
        <w:rPr>
          <w:rFonts w:hint="eastAsia"/>
        </w:rPr>
        <w:t>‐</w:t>
      </w:r>
      <w:r>
        <w:rPr>
          <w:rFonts w:hint="eastAsia"/>
        </w:rPr>
        <w:t>9.</w:t>
      </w:r>
    </w:p>
    <w:p w:rsidR="00B97611" w:rsidRDefault="00B97611" w:rsidP="00B97611">
      <w:r>
        <w:t>3954</w:t>
      </w:r>
      <w:r w:rsidR="002F432A">
        <w:t xml:space="preserve"> </w:t>
      </w:r>
      <w:r>
        <w:t>STELZER D, BINDER H, GLATTACKER M, et al. Minimisation of dialysis risk in hospital patients with chronic kidney disease (MinDial): study protocol for a multicentre, stepped-wedge, cluster-randomised controlled trial [J]. Trials, 2024, 25(1): 368.</w:t>
      </w:r>
    </w:p>
    <w:p w:rsidR="00B97611" w:rsidRDefault="00B97611" w:rsidP="00B97611">
      <w:r>
        <w:t>3955</w:t>
      </w:r>
      <w:r w:rsidR="002F432A">
        <w:t xml:space="preserve"> </w:t>
      </w:r>
      <w:r>
        <w:t>TABIBI M A, SALIMIAN N, NAZEMI F, et al. WCN24-966 THE EFFECT OF HOME-BASED TELE-EXERCISE ON ANEMIA IN PERITONEAL DIALYSIS PATIENTS: a RANDOMIZED CONTROLLED TRIAL [J]. Kidney international reports, 2024, 9(4): S584.</w:t>
      </w:r>
    </w:p>
    <w:p w:rsidR="00B97611" w:rsidRDefault="00B97611" w:rsidP="00B97611">
      <w:r>
        <w:t>3956</w:t>
      </w:r>
      <w:r w:rsidR="002F432A">
        <w:t xml:space="preserve"> </w:t>
      </w:r>
      <w:r>
        <w:t>TABIBI M A, SALIMIAN N, NAZEMI F, et al. Corrigendum to “WCN24-966 THE EFFECT OF HOME-BASED TELE-EXERCISE ON ANEMIA IN PERITONEAL DIALYSIS PATIENTS: a RANDOMIZED CONTROLLED TRIAL” [Kidney International Reports Volume 9, Issue 4, Supplement, April 2024, Page S584] (S2468024924013147), (10.1016/j.ekir.2024.02.1225) [J]. Kidney international reports, 2024.</w:t>
      </w:r>
    </w:p>
    <w:p w:rsidR="00B97611" w:rsidRDefault="00B97611" w:rsidP="00B97611">
      <w:r>
        <w:rPr>
          <w:rFonts w:hint="eastAsia"/>
        </w:rPr>
        <w:t>3957</w:t>
      </w:r>
      <w:r w:rsidR="002F432A">
        <w:rPr>
          <w:rFonts w:hint="eastAsia"/>
        </w:rPr>
        <w:t xml:space="preserve"> </w:t>
      </w:r>
      <w:r>
        <w:rPr>
          <w:rFonts w:hint="eastAsia"/>
        </w:rPr>
        <w:t>TAPIA GONZALEZ I, ESTEVE SIMO V, IBANEZ PALLARES S, et al. The hand grip training device: a new therapeutic option in arteriovenous fistula maturation [J]. Journal of vascular access, 2024, 25(2): 584</w:t>
      </w:r>
      <w:r>
        <w:rPr>
          <w:rFonts w:hint="eastAsia"/>
        </w:rPr>
        <w:t>‐</w:t>
      </w:r>
      <w:r>
        <w:rPr>
          <w:rFonts w:hint="eastAsia"/>
        </w:rPr>
        <w:t>91.</w:t>
      </w:r>
    </w:p>
    <w:p w:rsidR="00B97611" w:rsidRDefault="00B97611" w:rsidP="00B97611">
      <w:r>
        <w:rPr>
          <w:rFonts w:hint="eastAsia"/>
        </w:rPr>
        <w:t>3958</w:t>
      </w:r>
      <w:r w:rsidR="002F432A">
        <w:rPr>
          <w:rFonts w:hint="eastAsia"/>
        </w:rPr>
        <w:t xml:space="preserve"> </w:t>
      </w:r>
      <w:r>
        <w:rPr>
          <w:rFonts w:hint="eastAsia"/>
        </w:rPr>
        <w:t>TASKAYA C, BUYUKTURAN B, BUYUKTURAN O, et al. Comparison of the efficacy of intradialytic core stabilization and aerobic exercises for hemodialysis patients: randomized controlled single-blind study [J]. Disability and rehabilitation, 2024: 1</w:t>
      </w:r>
      <w:r>
        <w:rPr>
          <w:rFonts w:hint="eastAsia"/>
        </w:rPr>
        <w:t>‐</w:t>
      </w:r>
      <w:r>
        <w:rPr>
          <w:rFonts w:hint="eastAsia"/>
        </w:rPr>
        <w:t>10.</w:t>
      </w:r>
    </w:p>
    <w:p w:rsidR="00B97611" w:rsidRDefault="00B97611" w:rsidP="00B97611">
      <w:r>
        <w:rPr>
          <w:rFonts w:hint="eastAsia"/>
        </w:rPr>
        <w:t>3959</w:t>
      </w:r>
      <w:r w:rsidR="002F432A">
        <w:rPr>
          <w:rFonts w:hint="eastAsia"/>
        </w:rPr>
        <w:t xml:space="preserve"> </w:t>
      </w:r>
      <w:r>
        <w:rPr>
          <w:rFonts w:hint="eastAsia"/>
        </w:rPr>
        <w:t>USUI N, NAKATA J, UEHATA A, et al. Comparison of intradialytic continuous and interval training on hemodynamics and dialysis adequacy: a crossover randomized controlled trial [J]. Nephrology (Carlton, Vic), 2024, 29(4): 214</w:t>
      </w:r>
      <w:r>
        <w:rPr>
          <w:rFonts w:hint="eastAsia"/>
        </w:rPr>
        <w:t>‐</w:t>
      </w:r>
      <w:r>
        <w:rPr>
          <w:rFonts w:hint="eastAsia"/>
        </w:rPr>
        <w:t>21.</w:t>
      </w:r>
    </w:p>
    <w:p w:rsidR="00B97611" w:rsidRDefault="00B97611" w:rsidP="00B97611">
      <w:r>
        <w:t>3960</w:t>
      </w:r>
      <w:r w:rsidR="002F432A">
        <w:t xml:space="preserve"> </w:t>
      </w:r>
      <w:r>
        <w:t>WU Y Y, GAO Y Y, WANG J Q, et al. The influence of mindfulness meditation combined with progressive muscle relaxation training on the clinical efficacy and quality of life of patients with sarcopenia receiving haemodialysis: a randomised controlled trial [J]. BMC complementary medicine and therapies, 2024, 24(1): 194.</w:t>
      </w:r>
    </w:p>
    <w:p w:rsidR="00B97611" w:rsidRDefault="00B97611" w:rsidP="00B97611">
      <w:r>
        <w:t>3961</w:t>
      </w:r>
      <w:r w:rsidR="002F432A">
        <w:t xml:space="preserve"> </w:t>
      </w:r>
      <w:r>
        <w:t>PENA-POLANCO J E, MOR M K, TOHME F A, et al. Acceptance of Antidepressant Treatment by Patients on Hemodialysis and Their Renal Providers [J]. Clin J Am Soc Nephrol, 2017, 12(2): 298-303.</w:t>
      </w:r>
    </w:p>
    <w:p w:rsidR="00B97611" w:rsidRDefault="00B97611" w:rsidP="00B97611">
      <w:r>
        <w:t>3962</w:t>
      </w:r>
      <w:r w:rsidR="002F432A">
        <w:t xml:space="preserve"> </w:t>
      </w:r>
      <w:r>
        <w:t xml:space="preserve">GRIVA K, NANDAKUMAR M, NG J H, et al. Hemodialysis Self-management Intervention Randomized Trial (HED-SMART): A Practical Low-Intensity Intervention to Improve Adherence and </w:t>
      </w:r>
      <w:r>
        <w:lastRenderedPageBreak/>
        <w:t>Clinical Markers in Patients Receiving Hemodialysis [J]. Am J Kidney Dis, 2018, 71(3): 371-81.</w:t>
      </w:r>
    </w:p>
    <w:p w:rsidR="00B97611" w:rsidRDefault="00B97611" w:rsidP="00B97611">
      <w:r>
        <w:t>3963</w:t>
      </w:r>
      <w:r w:rsidR="002F432A">
        <w:t xml:space="preserve"> </w:t>
      </w:r>
      <w:r>
        <w:t>WEINER D E, FALZON L, SKOUFOS L, et al. Efficacy and Safety of Expanded Hemodialysis with the Theranova 400 Dialyzer: A Randomized Controlled Trial [J]. Clin J Am Soc Nephrol, 2020, 15(9): 1310-9.</w:t>
      </w:r>
    </w:p>
    <w:p w:rsidR="00B97611" w:rsidRDefault="00B97611" w:rsidP="00B97611">
      <w:r>
        <w:t>3964</w:t>
      </w:r>
      <w:r w:rsidR="002F432A">
        <w:t xml:space="preserve"> </w:t>
      </w:r>
      <w:r>
        <w:t>FOTHERINGHAM J, BARNES T, DUNN L, et al. A breakthrough series collaborative to increase patient participation with hemodialysis tasks: A stepped wedge cluster randomised controlled trial [J]. PLoS One, 2021, 16(7): e0253966.</w:t>
      </w:r>
    </w:p>
    <w:p w:rsidR="00B97611" w:rsidRDefault="00B97611" w:rsidP="00B97611">
      <w:r>
        <w:t>3965</w:t>
      </w:r>
      <w:r w:rsidR="002F432A">
        <w:t xml:space="preserve"> </w:t>
      </w:r>
      <w:r>
        <w:t>HENDRIKS F K, KUIJPERS J H W, VAN KRANENBURG J M X, et al. Intradialytic Protein Ingestion and Exercise do Not Compromise Uremic Toxin Removal Throughout Hemodialysis [J]. J Ren Nutr, 2023, 33(2): 376-85.</w:t>
      </w:r>
    </w:p>
    <w:p w:rsidR="00B97611" w:rsidRDefault="00B97611" w:rsidP="00B97611">
      <w:r>
        <w:t>3966</w:t>
      </w:r>
      <w:r w:rsidR="002F432A">
        <w:t xml:space="preserve"> </w:t>
      </w:r>
      <w:r>
        <w:t>TUROŃ-SKRZYPIŃSKA A, TOMSKA N, MOSIEJCZUK H, et al. Impact of virtual reality exercises on anxiety and depression in hemodialysis [J]. Sci Rep, 2023, 13(1): 12435.</w:t>
      </w:r>
    </w:p>
    <w:p w:rsidR="00B97611" w:rsidRDefault="00B97611" w:rsidP="00B97611">
      <w:r>
        <w:t>3967</w:t>
      </w:r>
      <w:r w:rsidR="002F432A">
        <w:t xml:space="preserve"> </w:t>
      </w:r>
      <w:r>
        <w:t>XIA X, HE X, PU L, et al. A randomized controlled comparative study of different fluid exchange modes in urgent-start peritoneal dialysis in patients with end-stage renal disease: automated peritoneal dialysis combined with manual fluid exchange vs. manual fluid exchange alone [J]. Ren Fail, 2023, 45(1): 2202756.</w:t>
      </w:r>
    </w:p>
    <w:p w:rsidR="00B97611" w:rsidRDefault="00B97611" w:rsidP="00B97611">
      <w:r>
        <w:t>3968</w:t>
      </w:r>
      <w:r w:rsidR="002F432A">
        <w:t xml:space="preserve"> </w:t>
      </w:r>
      <w:r>
        <w:t>YAZDANI B, KLEBER M E, DELGADO G E, et al. Blood Pressure and Mortality in the 4D Study [J]. Kidney Blood Press Res, 2023, 48(1): 678-87.</w:t>
      </w:r>
    </w:p>
    <w:p w:rsidR="00E516B7" w:rsidRPr="00B97611" w:rsidRDefault="00B97611" w:rsidP="00B97611">
      <w:r>
        <w:t>3969</w:t>
      </w:r>
      <w:r w:rsidR="002F432A">
        <w:t xml:space="preserve"> </w:t>
      </w:r>
      <w:r>
        <w:t>TAN W, WANG X, SUN Y, et al. Roxadustat reduces left ventricular mass index compared to rHuEPO in haemodialysis patients in a randomized controlled trial [J]. J Intern Med, 2024, 295(5): 620-33.</w:t>
      </w:r>
    </w:p>
    <w:sectPr w:rsidR="00E516B7" w:rsidRPr="00B976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172B" w:rsidRDefault="0007172B" w:rsidP="002F432A">
      <w:r>
        <w:separator/>
      </w:r>
    </w:p>
  </w:endnote>
  <w:endnote w:type="continuationSeparator" w:id="0">
    <w:p w:rsidR="0007172B" w:rsidRDefault="0007172B" w:rsidP="002F4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172B" w:rsidRDefault="0007172B" w:rsidP="002F432A">
      <w:r>
        <w:separator/>
      </w:r>
    </w:p>
  </w:footnote>
  <w:footnote w:type="continuationSeparator" w:id="0">
    <w:p w:rsidR="0007172B" w:rsidRDefault="0007172B" w:rsidP="002F43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611"/>
    <w:rsid w:val="00042486"/>
    <w:rsid w:val="0007172B"/>
    <w:rsid w:val="002F432A"/>
    <w:rsid w:val="008A6BF1"/>
    <w:rsid w:val="00A90C07"/>
    <w:rsid w:val="00B97611"/>
    <w:rsid w:val="00E51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F43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F432A"/>
    <w:rPr>
      <w:sz w:val="18"/>
      <w:szCs w:val="18"/>
    </w:rPr>
  </w:style>
  <w:style w:type="paragraph" w:styleId="a4">
    <w:name w:val="footer"/>
    <w:basedOn w:val="a"/>
    <w:link w:val="Char0"/>
    <w:uiPriority w:val="99"/>
    <w:unhideWhenUsed/>
    <w:rsid w:val="002F432A"/>
    <w:pPr>
      <w:tabs>
        <w:tab w:val="center" w:pos="4153"/>
        <w:tab w:val="right" w:pos="8306"/>
      </w:tabs>
      <w:snapToGrid w:val="0"/>
      <w:jc w:val="left"/>
    </w:pPr>
    <w:rPr>
      <w:sz w:val="18"/>
      <w:szCs w:val="18"/>
    </w:rPr>
  </w:style>
  <w:style w:type="character" w:customStyle="1" w:styleId="Char0">
    <w:name w:val="页脚 Char"/>
    <w:basedOn w:val="a0"/>
    <w:link w:val="a4"/>
    <w:uiPriority w:val="99"/>
    <w:rsid w:val="002F432A"/>
    <w:rPr>
      <w:sz w:val="18"/>
      <w:szCs w:val="18"/>
    </w:rPr>
  </w:style>
  <w:style w:type="character" w:styleId="a5">
    <w:name w:val="Hyperlink"/>
    <w:basedOn w:val="a0"/>
    <w:uiPriority w:val="99"/>
    <w:semiHidden/>
    <w:unhideWhenUsed/>
    <w:rsid w:val="00042486"/>
    <w:rPr>
      <w:color w:val="0000FF" w:themeColor="hyperlink"/>
      <w:u w:val="single"/>
    </w:rPr>
  </w:style>
  <w:style w:type="character" w:styleId="a6">
    <w:name w:val="FollowedHyperlink"/>
    <w:basedOn w:val="a0"/>
    <w:uiPriority w:val="99"/>
    <w:semiHidden/>
    <w:unhideWhenUsed/>
    <w:rsid w:val="00042486"/>
    <w:rPr>
      <w:color w:val="800080" w:themeColor="followedHyperlink"/>
      <w:u w:val="single"/>
    </w:rPr>
  </w:style>
  <w:style w:type="character" w:customStyle="1" w:styleId="EndNoteBibliographyTitleChar">
    <w:name w:val="EndNote Bibliography Title Char"/>
    <w:basedOn w:val="a0"/>
    <w:link w:val="EndNoteBibliographyTitle"/>
    <w:locked/>
    <w:rsid w:val="00042486"/>
    <w:rPr>
      <w:rFonts w:ascii="Calibri" w:hAnsi="Calibri" w:cs="Calibri"/>
      <w:noProof/>
      <w:sz w:val="20"/>
    </w:rPr>
  </w:style>
  <w:style w:type="paragraph" w:customStyle="1" w:styleId="EndNoteBibliographyTitle">
    <w:name w:val="EndNote Bibliography Title"/>
    <w:basedOn w:val="a"/>
    <w:link w:val="EndNoteBibliographyTitleChar"/>
    <w:rsid w:val="00042486"/>
    <w:pPr>
      <w:jc w:val="center"/>
    </w:pPr>
    <w:rPr>
      <w:rFonts w:ascii="Calibri" w:hAnsi="Calibri" w:cs="Calibri"/>
      <w:noProof/>
      <w:sz w:val="20"/>
    </w:rPr>
  </w:style>
  <w:style w:type="character" w:customStyle="1" w:styleId="EndNoteBibliographyChar">
    <w:name w:val="EndNote Bibliography Char"/>
    <w:basedOn w:val="a0"/>
    <w:link w:val="EndNoteBibliography"/>
    <w:locked/>
    <w:rsid w:val="00042486"/>
    <w:rPr>
      <w:rFonts w:ascii="Calibri" w:hAnsi="Calibri" w:cs="Calibri"/>
      <w:noProof/>
      <w:sz w:val="20"/>
    </w:rPr>
  </w:style>
  <w:style w:type="paragraph" w:customStyle="1" w:styleId="EndNoteBibliography">
    <w:name w:val="EndNote Bibliography"/>
    <w:basedOn w:val="a"/>
    <w:link w:val="EndNoteBibliographyChar"/>
    <w:rsid w:val="00042486"/>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F43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F432A"/>
    <w:rPr>
      <w:sz w:val="18"/>
      <w:szCs w:val="18"/>
    </w:rPr>
  </w:style>
  <w:style w:type="paragraph" w:styleId="a4">
    <w:name w:val="footer"/>
    <w:basedOn w:val="a"/>
    <w:link w:val="Char0"/>
    <w:uiPriority w:val="99"/>
    <w:unhideWhenUsed/>
    <w:rsid w:val="002F432A"/>
    <w:pPr>
      <w:tabs>
        <w:tab w:val="center" w:pos="4153"/>
        <w:tab w:val="right" w:pos="8306"/>
      </w:tabs>
      <w:snapToGrid w:val="0"/>
      <w:jc w:val="left"/>
    </w:pPr>
    <w:rPr>
      <w:sz w:val="18"/>
      <w:szCs w:val="18"/>
    </w:rPr>
  </w:style>
  <w:style w:type="character" w:customStyle="1" w:styleId="Char0">
    <w:name w:val="页脚 Char"/>
    <w:basedOn w:val="a0"/>
    <w:link w:val="a4"/>
    <w:uiPriority w:val="99"/>
    <w:rsid w:val="002F432A"/>
    <w:rPr>
      <w:sz w:val="18"/>
      <w:szCs w:val="18"/>
    </w:rPr>
  </w:style>
  <w:style w:type="character" w:styleId="a5">
    <w:name w:val="Hyperlink"/>
    <w:basedOn w:val="a0"/>
    <w:uiPriority w:val="99"/>
    <w:semiHidden/>
    <w:unhideWhenUsed/>
    <w:rsid w:val="00042486"/>
    <w:rPr>
      <w:color w:val="0000FF" w:themeColor="hyperlink"/>
      <w:u w:val="single"/>
    </w:rPr>
  </w:style>
  <w:style w:type="character" w:styleId="a6">
    <w:name w:val="FollowedHyperlink"/>
    <w:basedOn w:val="a0"/>
    <w:uiPriority w:val="99"/>
    <w:semiHidden/>
    <w:unhideWhenUsed/>
    <w:rsid w:val="00042486"/>
    <w:rPr>
      <w:color w:val="800080" w:themeColor="followedHyperlink"/>
      <w:u w:val="single"/>
    </w:rPr>
  </w:style>
  <w:style w:type="character" w:customStyle="1" w:styleId="EndNoteBibliographyTitleChar">
    <w:name w:val="EndNote Bibliography Title Char"/>
    <w:basedOn w:val="a0"/>
    <w:link w:val="EndNoteBibliographyTitle"/>
    <w:locked/>
    <w:rsid w:val="00042486"/>
    <w:rPr>
      <w:rFonts w:ascii="Calibri" w:hAnsi="Calibri" w:cs="Calibri"/>
      <w:noProof/>
      <w:sz w:val="20"/>
    </w:rPr>
  </w:style>
  <w:style w:type="paragraph" w:customStyle="1" w:styleId="EndNoteBibliographyTitle">
    <w:name w:val="EndNote Bibliography Title"/>
    <w:basedOn w:val="a"/>
    <w:link w:val="EndNoteBibliographyTitleChar"/>
    <w:rsid w:val="00042486"/>
    <w:pPr>
      <w:jc w:val="center"/>
    </w:pPr>
    <w:rPr>
      <w:rFonts w:ascii="Calibri" w:hAnsi="Calibri" w:cs="Calibri"/>
      <w:noProof/>
      <w:sz w:val="20"/>
    </w:rPr>
  </w:style>
  <w:style w:type="character" w:customStyle="1" w:styleId="EndNoteBibliographyChar">
    <w:name w:val="EndNote Bibliography Char"/>
    <w:basedOn w:val="a0"/>
    <w:link w:val="EndNoteBibliography"/>
    <w:locked/>
    <w:rsid w:val="00042486"/>
    <w:rPr>
      <w:rFonts w:ascii="Calibri" w:hAnsi="Calibri" w:cs="Calibri"/>
      <w:noProof/>
      <w:sz w:val="20"/>
    </w:rPr>
  </w:style>
  <w:style w:type="paragraph" w:customStyle="1" w:styleId="EndNoteBibliography">
    <w:name w:val="EndNote Bibliography"/>
    <w:basedOn w:val="a"/>
    <w:link w:val="EndNoteBibliographyChar"/>
    <w:rsid w:val="00042486"/>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332355">
      <w:bodyDiv w:val="1"/>
      <w:marLeft w:val="0"/>
      <w:marRight w:val="0"/>
      <w:marTop w:val="0"/>
      <w:marBottom w:val="0"/>
      <w:divBdr>
        <w:top w:val="none" w:sz="0" w:space="0" w:color="auto"/>
        <w:left w:val="none" w:sz="0" w:space="0" w:color="auto"/>
        <w:bottom w:val="none" w:sz="0" w:space="0" w:color="auto"/>
        <w:right w:val="none" w:sz="0" w:space="0" w:color="auto"/>
      </w:divBdr>
    </w:div>
    <w:div w:id="1063677323">
      <w:bodyDiv w:val="1"/>
      <w:marLeft w:val="0"/>
      <w:marRight w:val="0"/>
      <w:marTop w:val="0"/>
      <w:marBottom w:val="0"/>
      <w:divBdr>
        <w:top w:val="none" w:sz="0" w:space="0" w:color="auto"/>
        <w:left w:val="none" w:sz="0" w:space="0" w:color="auto"/>
        <w:bottom w:val="none" w:sz="0" w:space="0" w:color="auto"/>
        <w:right w:val="none" w:sz="0" w:space="0" w:color="auto"/>
      </w:divBdr>
    </w:div>
    <w:div w:id="2043047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53</Pages>
  <Words>128476</Words>
  <Characters>732314</Characters>
  <Application>Microsoft Office Word</Application>
  <DocSecurity>0</DocSecurity>
  <Lines>6102</Lines>
  <Paragraphs>1718</Paragraphs>
  <ScaleCrop>false</ScaleCrop>
  <Company/>
  <LinksUpToDate>false</LinksUpToDate>
  <CharactersWithSpaces>859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3</cp:revision>
  <dcterms:created xsi:type="dcterms:W3CDTF">2025-01-14T13:54:00Z</dcterms:created>
  <dcterms:modified xsi:type="dcterms:W3CDTF">2025-01-17T14:11:00Z</dcterms:modified>
</cp:coreProperties>
</file>